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7471CB" w14:textId="2F809448" w:rsidR="00340DFF" w:rsidRDefault="00396F6C" w:rsidP="00340DFF">
      <w:pPr>
        <w:pStyle w:val="Title"/>
      </w:pPr>
      <w:r>
        <w:t>Supplemental Material</w:t>
      </w:r>
      <w:r w:rsidRPr="008E0509">
        <w:t xml:space="preserve"> </w:t>
      </w:r>
      <w:r>
        <w:t>1</w:t>
      </w:r>
    </w:p>
    <w:p w14:paraId="7607F4AB" w14:textId="73E85992" w:rsidR="00F94137" w:rsidRPr="00F94137" w:rsidRDefault="00396F6C" w:rsidP="00F94137">
      <w:pPr>
        <w:pStyle w:val="Heading1"/>
      </w:pPr>
      <w:r>
        <w:t xml:space="preserve">Complete </w:t>
      </w:r>
      <w:r w:rsidRPr="008E0509">
        <w:t>Literature Review Findings for Detection Potential in Nigeria, for Pathogens of Public Health Significance</w:t>
      </w:r>
    </w:p>
    <w:tbl>
      <w:tblPr>
        <w:tblStyle w:val="TableGrid"/>
        <w:tblW w:w="9360" w:type="dxa"/>
        <w:tblBorders>
          <w:left w:val="none" w:sz="0" w:space="0" w:color="auto"/>
          <w:right w:val="none" w:sz="0" w:space="0" w:color="auto"/>
        </w:tblBorders>
        <w:tblLook w:val="04A0" w:firstRow="1" w:lastRow="0" w:firstColumn="1" w:lastColumn="0" w:noHBand="0" w:noVBand="1"/>
      </w:tblPr>
      <w:tblGrid>
        <w:gridCol w:w="2459"/>
        <w:gridCol w:w="6901"/>
      </w:tblGrid>
      <w:tr w:rsidR="00396F6C" w:rsidRPr="004C3497" w14:paraId="191C0FAE" w14:textId="77777777" w:rsidTr="003700CA">
        <w:trPr>
          <w:trHeight w:val="300"/>
          <w:tblHeader/>
        </w:trPr>
        <w:tc>
          <w:tcPr>
            <w:tcW w:w="2459" w:type="dxa"/>
            <w:tcBorders>
              <w:right w:val="nil"/>
            </w:tcBorders>
          </w:tcPr>
          <w:p w14:paraId="4F5CCEFF" w14:textId="77777777" w:rsidR="00396F6C" w:rsidRPr="004C3497" w:rsidRDefault="00396F6C" w:rsidP="00484AD6">
            <w:pPr>
              <w:rPr>
                <w:sz w:val="22"/>
                <w:szCs w:val="22"/>
              </w:rPr>
            </w:pPr>
            <w:r w:rsidRPr="004C3497">
              <w:rPr>
                <w:b/>
                <w:sz w:val="22"/>
                <w:szCs w:val="22"/>
              </w:rPr>
              <w:t>Pathogen</w:t>
            </w:r>
          </w:p>
        </w:tc>
        <w:tc>
          <w:tcPr>
            <w:tcW w:w="6901" w:type="dxa"/>
            <w:tcBorders>
              <w:left w:val="nil"/>
            </w:tcBorders>
          </w:tcPr>
          <w:p w14:paraId="367DF490" w14:textId="77777777" w:rsidR="00396F6C" w:rsidRPr="004C3497" w:rsidRDefault="00396F6C" w:rsidP="00484AD6">
            <w:pPr>
              <w:rPr>
                <w:b/>
                <w:bCs/>
                <w:sz w:val="22"/>
                <w:szCs w:val="22"/>
              </w:rPr>
            </w:pPr>
            <w:r w:rsidRPr="004C3497">
              <w:rPr>
                <w:b/>
                <w:bCs/>
                <w:sz w:val="22"/>
                <w:szCs w:val="22"/>
              </w:rPr>
              <w:t>Evidence for Detection</w:t>
            </w:r>
          </w:p>
        </w:tc>
      </w:tr>
      <w:tr w:rsidR="348BD81C" w14:paraId="0456568F" w14:textId="77777777" w:rsidTr="24C7DB5B">
        <w:trPr>
          <w:trHeight w:val="300"/>
        </w:trPr>
        <w:tc>
          <w:tcPr>
            <w:tcW w:w="9360" w:type="dxa"/>
            <w:gridSpan w:val="2"/>
            <w:shd w:val="clear" w:color="auto" w:fill="D9D9D9" w:themeFill="background1" w:themeFillShade="D9"/>
          </w:tcPr>
          <w:p w14:paraId="18CF77CF" w14:textId="1B5B04EE" w:rsidR="2F461D53" w:rsidRPr="00684A9C" w:rsidRDefault="2F461D53" w:rsidP="00484AD6">
            <w:pPr>
              <w:jc w:val="center"/>
              <w:rPr>
                <w:b/>
                <w:sz w:val="26"/>
                <w:szCs w:val="26"/>
              </w:rPr>
            </w:pPr>
            <w:r w:rsidRPr="00684A9C">
              <w:rPr>
                <w:b/>
                <w:sz w:val="26"/>
                <w:szCs w:val="26"/>
              </w:rPr>
              <w:t>Vir</w:t>
            </w:r>
            <w:r w:rsidR="00684A9C">
              <w:rPr>
                <w:b/>
                <w:sz w:val="26"/>
                <w:szCs w:val="26"/>
              </w:rPr>
              <w:t>al Pathogens</w:t>
            </w:r>
          </w:p>
        </w:tc>
      </w:tr>
      <w:tr w:rsidR="004570D5" w:rsidRPr="004C3497" w14:paraId="1E40306D" w14:textId="77777777" w:rsidTr="00026C36">
        <w:tc>
          <w:tcPr>
            <w:tcW w:w="2459" w:type="dxa"/>
            <w:tcBorders>
              <w:right w:val="nil"/>
            </w:tcBorders>
          </w:tcPr>
          <w:p w14:paraId="07A33D4F" w14:textId="634E8557" w:rsidR="004570D5" w:rsidRPr="004C3497" w:rsidRDefault="004570D5" w:rsidP="005C5D29">
            <w:pPr>
              <w:rPr>
                <w:sz w:val="22"/>
                <w:szCs w:val="22"/>
              </w:rPr>
            </w:pPr>
            <w:r w:rsidRPr="30974502">
              <w:rPr>
                <w:sz w:val="22"/>
                <w:szCs w:val="22"/>
              </w:rPr>
              <w:t>Caliciviruses</w:t>
            </w:r>
          </w:p>
        </w:tc>
        <w:tc>
          <w:tcPr>
            <w:tcW w:w="6901" w:type="dxa"/>
            <w:tcBorders>
              <w:left w:val="nil"/>
            </w:tcBorders>
          </w:tcPr>
          <w:p w14:paraId="78699D4D" w14:textId="77777777" w:rsidR="004570D5" w:rsidRDefault="004570D5" w:rsidP="00484AD6">
            <w:pPr>
              <w:rPr>
                <w:color w:val="000000" w:themeColor="text1"/>
                <w:sz w:val="22"/>
                <w:szCs w:val="22"/>
              </w:rPr>
            </w:pPr>
            <w:r w:rsidRPr="703CD60D">
              <w:rPr>
                <w:b/>
                <w:bCs/>
                <w:color w:val="000000" w:themeColor="text1"/>
                <w:sz w:val="22"/>
                <w:szCs w:val="22"/>
              </w:rPr>
              <w:t>Parameter 1:</w:t>
            </w:r>
          </w:p>
          <w:p w14:paraId="1C73B700" w14:textId="76ACA79F" w:rsidR="004570D5" w:rsidRPr="004C3497" w:rsidRDefault="004570D5" w:rsidP="00100ED3">
            <w:pPr>
              <w:pStyle w:val="table-bulletLM"/>
              <w:rPr>
                <w:b/>
                <w:bCs/>
                <w:sz w:val="22"/>
                <w:szCs w:val="22"/>
              </w:rPr>
            </w:pPr>
            <w:r w:rsidRPr="703CD60D">
              <w:rPr>
                <w:color w:val="000000" w:themeColor="text1"/>
                <w:sz w:val="22"/>
                <w:szCs w:val="22"/>
              </w:rPr>
              <w:t>Typically transmitted between humans through fecal contact.</w:t>
            </w:r>
            <w:r w:rsidRPr="703CD60D">
              <w:rPr>
                <w:b/>
                <w:bCs/>
                <w:color w:val="000000" w:themeColor="text1"/>
                <w:sz w:val="22"/>
                <w:szCs w:val="22"/>
              </w:rPr>
              <w:t xml:space="preserve"> </w:t>
            </w:r>
            <w:r>
              <w:rPr>
                <w:b/>
                <w:bCs/>
                <w:color w:val="000000" w:themeColor="text1"/>
                <w:sz w:val="22"/>
                <w:szCs w:val="22"/>
              </w:rPr>
              <w:fldChar w:fldCharType="begin"/>
            </w:r>
            <w:r w:rsidR="00324C2B">
              <w:rPr>
                <w:b/>
                <w:bCs/>
                <w:color w:val="000000" w:themeColor="text1"/>
                <w:sz w:val="22"/>
                <w:szCs w:val="22"/>
              </w:rPr>
              <w:instrText xml:space="preserve"> ADDIN ZOTERO_ITEM CSL_CITATION {"citationID":"otCgilbS","properties":{"formattedCitation":"(1)","plainCitation":"(1)","noteIndex":0},"citationItems":[{"id":4687,"uris":["http://zotero.org/users/local/naf1fcHg/items/G92UVMZ8"],"itemData":{"id":4687,"type":"article-journal","container-title":"International Journal of Food Microbiology","DOI":"10.1016/j.ijfoodmicro.2005.10.024","ISSN":"0168-1605","issue":"1","language":"en","license":"https://www.elsevier.com/tdm/userlicense/1.0/","note":"publisher: Elsevier BV","page":"84-91","source":"Crossref","title":"Persistence of caliciviruses on environmental surfaces and their transfer to food","volume":"108","author":[{"family":"D'Souza","given":"Doris H."},{"family":"Sair","given":"Arnie"},{"family":"Williams","given":"Karen"},{"family":"Papafragkou","given":"Efstathia"},{"family":"Jean","given":"Julie"},{"family":"Moore","given":"Christina"},{"family":"Jaykus","given":"LeeAnn"}],"issued":{"date-parts":[["2006",4]]}}}],"schema":"https://github.com/citation-style-language/schema/raw/master/csl-citation.json"} </w:instrText>
            </w:r>
            <w:r>
              <w:rPr>
                <w:b/>
                <w:bCs/>
                <w:color w:val="000000" w:themeColor="text1"/>
                <w:sz w:val="22"/>
                <w:szCs w:val="22"/>
              </w:rPr>
              <w:fldChar w:fldCharType="separate"/>
            </w:r>
            <w:r w:rsidR="005A567D" w:rsidRPr="005A567D">
              <w:rPr>
                <w:sz w:val="22"/>
              </w:rPr>
              <w:t>(1)</w:t>
            </w:r>
            <w:r>
              <w:rPr>
                <w:b/>
                <w:bCs/>
                <w:color w:val="000000" w:themeColor="text1"/>
                <w:sz w:val="22"/>
                <w:szCs w:val="22"/>
              </w:rPr>
              <w:fldChar w:fldCharType="end"/>
            </w:r>
            <w:r>
              <w:rPr>
                <w:b/>
                <w:bCs/>
                <w:color w:val="000000" w:themeColor="text1"/>
                <w:sz w:val="22"/>
                <w:szCs w:val="22"/>
              </w:rPr>
              <w:t xml:space="preserve"> </w:t>
            </w:r>
            <w:r w:rsidRPr="00100ED3">
              <w:rPr>
                <w:sz w:val="22"/>
                <w:szCs w:val="22"/>
              </w:rPr>
              <w:t>Transmission</w:t>
            </w:r>
            <w:r w:rsidRPr="703CD60D">
              <w:rPr>
                <w:color w:val="000000" w:themeColor="text1"/>
                <w:sz w:val="22"/>
                <w:szCs w:val="22"/>
              </w:rPr>
              <w:t xml:space="preserve"> can also occur via the ingestion of contaminated food or water. </w:t>
            </w:r>
            <w:r>
              <w:rPr>
                <w:color w:val="000000" w:themeColor="text1"/>
                <w:sz w:val="22"/>
                <w:szCs w:val="22"/>
              </w:rPr>
              <w:fldChar w:fldCharType="begin"/>
            </w:r>
            <w:r w:rsidR="00324C2B">
              <w:rPr>
                <w:color w:val="000000" w:themeColor="text1"/>
                <w:sz w:val="22"/>
                <w:szCs w:val="22"/>
              </w:rPr>
              <w:instrText xml:space="preserve"> ADDIN ZOTERO_ITEM CSL_CITATION {"citationID":"mVkxCtNf","properties":{"formattedCitation":"(2)","plainCitation":"(2)","noteIndex":0},"citationItems":[{"id":4688,"uris":["http://zotero.org/users/local/naf1fcHg/items/245GDQ2Q"],"itemData":{"id":4688,"type":"chapter","container-title":"Textbook of Clinical Pediatrics","event-place":"Berlin, Heidelberg","ISBN":"978-3-642-02201-2","language":"en","license":"http://www.springer.com/tdm","note":"DOI: 10.1007/978-3-642-02202-9_120","page":"1249-1257","publisher":"Springer Berlin Heidelberg","publisher-place":"Berlin, Heidelberg","source":"Crossref","title":"Rotavirus and Noro- and Caliciviruses","URL":"http://link.springer.com/10.1007/978-3-642-02202-9_120","container-author":[{"family":"Singh","given":"Namita"},{"family":"Burpee","given":"Tyler"}],"accessed":{"date-parts":[["2025",7,25]]},"issued":{"date-parts":[["2012"]]}}}],"schema":"https://github.com/citation-style-language/schema/raw/master/csl-citation.json"} </w:instrText>
            </w:r>
            <w:r>
              <w:rPr>
                <w:color w:val="000000" w:themeColor="text1"/>
                <w:sz w:val="22"/>
                <w:szCs w:val="22"/>
              </w:rPr>
              <w:fldChar w:fldCharType="separate"/>
            </w:r>
            <w:r w:rsidR="00E337F3" w:rsidRPr="00E337F3">
              <w:rPr>
                <w:sz w:val="22"/>
              </w:rPr>
              <w:t>(2)</w:t>
            </w:r>
            <w:r>
              <w:rPr>
                <w:color w:val="000000" w:themeColor="text1"/>
                <w:sz w:val="22"/>
                <w:szCs w:val="22"/>
              </w:rPr>
              <w:fldChar w:fldCharType="end"/>
            </w:r>
            <w:r w:rsidRPr="703CD60D">
              <w:rPr>
                <w:color w:val="000000" w:themeColor="text1"/>
                <w:sz w:val="22"/>
                <w:szCs w:val="22"/>
              </w:rPr>
              <w:t xml:space="preserve"> </w:t>
            </w:r>
            <w:r w:rsidRPr="703CD60D">
              <w:rPr>
                <w:b/>
                <w:bCs/>
                <w:color w:val="000000" w:themeColor="text1"/>
                <w:sz w:val="22"/>
                <w:szCs w:val="22"/>
              </w:rPr>
              <w:t>(Parameter 1 fulfilled)</w:t>
            </w:r>
          </w:p>
        </w:tc>
      </w:tr>
      <w:tr w:rsidR="00396F6C" w:rsidRPr="004C3497" w14:paraId="2200C733" w14:textId="77777777" w:rsidTr="003700CA">
        <w:tc>
          <w:tcPr>
            <w:tcW w:w="2459" w:type="dxa"/>
            <w:tcBorders>
              <w:right w:val="nil"/>
            </w:tcBorders>
          </w:tcPr>
          <w:p w14:paraId="6492581B" w14:textId="7ED95A58" w:rsidR="00396F6C" w:rsidRPr="004C3497" w:rsidRDefault="00396F6C" w:rsidP="00484AD6">
            <w:pPr>
              <w:rPr>
                <w:sz w:val="22"/>
                <w:szCs w:val="22"/>
              </w:rPr>
            </w:pPr>
            <w:r w:rsidRPr="004C3497">
              <w:rPr>
                <w:sz w:val="22"/>
                <w:szCs w:val="22"/>
              </w:rPr>
              <w:t xml:space="preserve">Chapare </w:t>
            </w:r>
            <w:r w:rsidR="00340DFF" w:rsidRPr="004C3497">
              <w:rPr>
                <w:sz w:val="22"/>
                <w:szCs w:val="22"/>
              </w:rPr>
              <w:t>v</w:t>
            </w:r>
            <w:r w:rsidRPr="004C3497">
              <w:rPr>
                <w:sz w:val="22"/>
                <w:szCs w:val="22"/>
              </w:rPr>
              <w:t>irus</w:t>
            </w:r>
          </w:p>
        </w:tc>
        <w:tc>
          <w:tcPr>
            <w:tcW w:w="6901" w:type="dxa"/>
            <w:tcBorders>
              <w:left w:val="nil"/>
            </w:tcBorders>
            <w:vAlign w:val="bottom"/>
          </w:tcPr>
          <w:p w14:paraId="5E85A102" w14:textId="442A7225" w:rsidR="00766469" w:rsidRPr="004C3497" w:rsidRDefault="00766469" w:rsidP="00484AD6">
            <w:pPr>
              <w:rPr>
                <w:sz w:val="22"/>
                <w:szCs w:val="22"/>
              </w:rPr>
            </w:pPr>
            <w:r w:rsidRPr="004C3497">
              <w:rPr>
                <w:b/>
                <w:bCs/>
                <w:sz w:val="22"/>
                <w:szCs w:val="22"/>
              </w:rPr>
              <w:t>Parameter 1</w:t>
            </w:r>
            <w:r w:rsidR="00FF4846" w:rsidRPr="004C3497">
              <w:rPr>
                <w:b/>
                <w:bCs/>
                <w:sz w:val="22"/>
                <w:szCs w:val="22"/>
              </w:rPr>
              <w:t>:</w:t>
            </w:r>
          </w:p>
          <w:p w14:paraId="5D4AF21A" w14:textId="17437472" w:rsidR="00396F6C" w:rsidRPr="004C3497" w:rsidRDefault="00396F6C" w:rsidP="00484AD6">
            <w:pPr>
              <w:pStyle w:val="table-bulletLM"/>
              <w:rPr>
                <w:sz w:val="22"/>
                <w:szCs w:val="22"/>
              </w:rPr>
            </w:pPr>
            <w:r w:rsidRPr="004C3497">
              <w:rPr>
                <w:sz w:val="22"/>
                <w:szCs w:val="22"/>
              </w:rPr>
              <w:t>Human-to-human transmission has not been document for Chapare, but it has been for other Mammarenaviruses</w:t>
            </w:r>
            <w:r w:rsidR="00340DFF" w:rsidRPr="004C3497">
              <w:rPr>
                <w:sz w:val="22"/>
                <w:szCs w:val="22"/>
              </w:rPr>
              <w:t>.</w:t>
            </w:r>
            <w:r w:rsidRPr="004C3497">
              <w:rPr>
                <w:sz w:val="22"/>
                <w:szCs w:val="22"/>
              </w:rPr>
              <w:fldChar w:fldCharType="begin"/>
            </w:r>
            <w:r w:rsidR="00324C2B">
              <w:rPr>
                <w:sz w:val="22"/>
                <w:szCs w:val="22"/>
              </w:rPr>
              <w:instrText xml:space="preserve"> ADDIN ZOTERO_ITEM CSL_CITATION {"citationID":"D79pTFZX","properties":{"formattedCitation":"(3,4)","plainCitation":"(3,4)","noteIndex":0},"citationItems":[{"id":166,"uris":["http://zotero.org/users/local/naf1fcHg/items/ETGGPQVQ"],"itemData":{"id":166,"type":"article-journal","container-title":"Medical Aspects of Biological Warfare; Bozue, J., Cote, CK, Glass, PJ, Eds","journalAbbreviation":"Medical Aspects of Biological Warfare; Bozue, J., Cote, CK, Glass, PJ, Eds","page":"517-545","title":"Hemorrhagic fever-causing mammarenaviruses","author":[{"family":"Radoshitzky","given":"SHELI R"},{"family":"Kuhn","given":"JENS H"},{"family":"Jahrling","given":"PETER B"},{"family":"Bavari","given":"SINA"}],"issued":{"date-parts":[["2018"]]}},"label":"page"},{"id":167,"uris":["http://zotero.org/users/local/naf1fcHg/items/TPVK2MZ3"],"itemData":{"id":167,"type":"book","abstract":"In this volume, a distinguished international group of contributors present the latest molecular, organismal, and epidemiological research on arenaviruses. Their work will broaden both the clinician's and the researcher's knowledge of basic mechanisms of immunological tolerance, viral immunosuppression, the nature of protective immune responses to vaccination, and viral effects on cell functions.","collection-title":"The Viruses","edition":"Illustrated","ISBN":"1-4615-3028-8","number-of-pages":"401","publisher":"Springer Science &amp; Business Media","title":"The Arenaviridae","author":[{"family":"Salvato","given":"Maria S"}],"issued":{"date-parts":[["2012"]]}},"label":"page"}],"schema":"https://github.com/citation-style-language/schema/raw/master/csl-citation.json"} </w:instrText>
            </w:r>
            <w:r w:rsidRPr="004C3497">
              <w:rPr>
                <w:sz w:val="22"/>
                <w:szCs w:val="22"/>
              </w:rPr>
              <w:fldChar w:fldCharType="separate"/>
            </w:r>
            <w:r w:rsidR="00D34D71" w:rsidRPr="00D34D71">
              <w:rPr>
                <w:sz w:val="22"/>
              </w:rPr>
              <w:t>(3,4)</w:t>
            </w:r>
            <w:r w:rsidRPr="004C3497">
              <w:rPr>
                <w:sz w:val="22"/>
                <w:szCs w:val="22"/>
              </w:rPr>
              <w:fldChar w:fldCharType="end"/>
            </w:r>
            <w:r w:rsidRPr="004C3497">
              <w:rPr>
                <w:sz w:val="22"/>
                <w:szCs w:val="22"/>
              </w:rPr>
              <w:t xml:space="preserve"> </w:t>
            </w:r>
            <w:r w:rsidRPr="004C3497">
              <w:rPr>
                <w:b/>
                <w:bCs/>
                <w:sz w:val="22"/>
                <w:szCs w:val="22"/>
              </w:rPr>
              <w:t>(Parameter 1 unfulfilled)</w:t>
            </w:r>
          </w:p>
          <w:p w14:paraId="0B8AC76D" w14:textId="2B69E1A4" w:rsidR="00766469" w:rsidRPr="004C3497" w:rsidRDefault="00766469" w:rsidP="00484AD6">
            <w:pPr>
              <w:ind w:left="360" w:hanging="360"/>
              <w:rPr>
                <w:sz w:val="22"/>
                <w:szCs w:val="22"/>
              </w:rPr>
            </w:pPr>
            <w:r w:rsidRPr="004C3497">
              <w:rPr>
                <w:b/>
                <w:bCs/>
                <w:sz w:val="22"/>
                <w:szCs w:val="22"/>
              </w:rPr>
              <w:t>Parameter 2</w:t>
            </w:r>
            <w:r w:rsidR="00FF4846" w:rsidRPr="004C3497">
              <w:rPr>
                <w:b/>
                <w:bCs/>
                <w:sz w:val="22"/>
                <w:szCs w:val="22"/>
              </w:rPr>
              <w:t>:</w:t>
            </w:r>
          </w:p>
          <w:p w14:paraId="1F36B7AC" w14:textId="08829D98" w:rsidR="00396F6C" w:rsidRPr="004C3497" w:rsidRDefault="00396F6C" w:rsidP="00484AD6">
            <w:pPr>
              <w:pStyle w:val="table-bulletLM"/>
              <w:rPr>
                <w:sz w:val="22"/>
                <w:szCs w:val="22"/>
              </w:rPr>
            </w:pPr>
            <w:r w:rsidRPr="24C7DB5B">
              <w:rPr>
                <w:sz w:val="22"/>
                <w:szCs w:val="22"/>
              </w:rPr>
              <w:t>Only documented cases to date have been in Bolivia</w:t>
            </w:r>
            <w:r w:rsidR="00340DFF" w:rsidRPr="24C7DB5B">
              <w:rPr>
                <w:sz w:val="22"/>
                <w:szCs w:val="22"/>
              </w:rPr>
              <w:t>,</w:t>
            </w:r>
            <w:r w:rsidRPr="24C7DB5B">
              <w:rPr>
                <w:sz w:val="22"/>
                <w:szCs w:val="22"/>
              </w:rPr>
              <w:fldChar w:fldCharType="begin"/>
            </w:r>
            <w:r w:rsidR="00324C2B">
              <w:rPr>
                <w:sz w:val="22"/>
                <w:szCs w:val="22"/>
              </w:rPr>
              <w:instrText xml:space="preserve"> ADDIN ZOTERO_ITEM CSL_CITATION {"citationID":"m7OSMPNJ","properties":{"formattedCitation":"(5\\uc0\\u8211{}7)","plainCitation":"(5–7)","noteIndex":0},"citationItems":[{"id":163,"uris":["http://zotero.org/users/local/naf1fcHg/items/LHVBM9NI"],"itemData":{"id":163,"type":"article-journal","abstract":"Author SummaryFour rodent-borne arenaviruses are known to cause hemorrhagic fever (HF) in the New World. These include Junín, Machupo, Guanarito, and Sabiá viruses, which are found in rural areas of Argentina, Bolivia, Venezuela, and Brazil, respectively. In December 2003 and January 2004, a small number of HF cases were reported in rural Bolivia in an area outside the known Machupo HF endemic zone, and sera from one fatal case was available for laboratory testing. The man had symptoms similar to those seen with other arenaviral HF cases—acute febrile illness beginning with headache, joint and muscle pain, and vomiting—and rapidly progressed to shock, bleeding, and death at 14 days post onset of illness. Virus was isolated from two of the patient's serum samples and identified as an arenavirus by reaction of virus infected cells with arenavirus-specific antibodies and by genetic detection techniques (PCR). Subsequent complete genome analysis of the virus showed the virus to be a distinct newly discovered member of the arenavirus family, and the name Chapare virus was proposed. The virus is phylogenetically related to other arenaviruses that naturally cause hemorrhagic fever in South America, particularly Sabiá virus. Physicians should consider Chapare virus as a potential etiologic agent when encountering HF cases in the region.","container-title":"PLOS Pathogens","DOI":"10.1371/journal.ppat.1000047","issue":"4","journalAbbreviation":"PLOS Pathogens","note":"publisher: Public Library of Science","page":"e1000047","title":"Chapare Virus, a Newly Discovered Arenavirus Isolated from a Fatal Hemorrhagic Fever Case in Bolivia","volume":"4","author":[{"family":"Delgado","given":"Simon"},{"family":"Erickson","given":"Bobbie R."},{"family":"Agudo","given":"Roberto"},{"family":"Blair","given":"Patrick J."},{"family":"Vallejo","given":"Efrain"},{"family":"Albariño","given":"César G."},{"family":"Vargas","given":"Jorge"},{"family":"Comer","given":"James A."},{"family":"Rollin","given":"Pierre E."},{"family":"Ksiazek","given":"Thomas G."},{"family":"Olson","given":"James G."},{"family":"Nichol","given":"Stuart T."}],"issued":{"date-parts":[["2008",4,18]]}},"label":"page"},{"id":300,"uris":["http://zotero.org/users/local/naf1fcHg/items/ET8GQDT5"],"itemData":{"id":300,"type":"article-journal","container-title":"Travel medicine and infectious disease","ISSN":"1477-8939","journalAbbreviation":"Travel medicine and infectious disease","note":"publisher: Elsevier","page":"101589","title":"Clinical features of fatal cases of Chapare virus hemorrhagic fever originating from rural La Paz, Bolivia, 2019: A cluster analysis","volume":"36","author":[{"family":"Escalera-Antezana","given":"Juan Pablo"},{"family":"Rodriguez-Villena","given":"Omar J"},{"family":"Arancibia-Alba","given":"Ariel Weimar"},{"family":"Alvarado-Arnez","given":"Lucia Elena"},{"family":"Bonilla-Aldana","given":"D Katterine"},{"family":"Rodríguez-Morales","given":"Alfonso J"}],"issued":{"date-parts":[["2020"]]}},"label":"page"},{"id":298,"uris":["http://zotero.org/users/local/naf1fcHg/items/SF37FHPG"],"itemData":{"id":298,"type":"article-journal","container-title":"International Journal of Infectious Diseases","ISSN":"1201-9712","journalAbbreviation":"International Journal of Infectious Diseases","note":"publisher: Elsevier","page":"244-245","title":"Re-emergence of Chapare hemorrhagic fever in Bolivia, 2019","volume":"101","author":[{"family":"Cossaboom","given":"C"},{"family":"Ramirez","given":"A Medina"},{"family":"Romero","given":"C"},{"family":"Morales-Betoulle","given":"M"},{"family":"De la Vega","given":"GA"},{"family":"Gutiérrez","given":"JTM"},{"family":"Mafayle","given":"R Loayza"},{"family":"Ardaya","given":"JCA"},{"family":"Martínez","given":"SS"},{"family":"Zambrana","given":"MC"}],"issued":{"date-parts":[["2020"]]}},"label":"page"}],"schema":"https://github.com/citation-style-language/schema/raw/master/csl-citation.json"} </w:instrText>
            </w:r>
            <w:r w:rsidRPr="24C7DB5B">
              <w:rPr>
                <w:sz w:val="22"/>
                <w:szCs w:val="22"/>
              </w:rPr>
              <w:fldChar w:fldCharType="separate"/>
            </w:r>
            <w:r w:rsidR="00A9456B" w:rsidRPr="00A9456B">
              <w:rPr>
                <w:sz w:val="22"/>
              </w:rPr>
              <w:t>(5–7)</w:t>
            </w:r>
            <w:r w:rsidRPr="24C7DB5B">
              <w:rPr>
                <w:sz w:val="22"/>
                <w:szCs w:val="22"/>
              </w:rPr>
              <w:fldChar w:fldCharType="end"/>
            </w:r>
            <w:r w:rsidRPr="24C7DB5B">
              <w:rPr>
                <w:sz w:val="22"/>
                <w:szCs w:val="22"/>
              </w:rPr>
              <w:t xml:space="preserve"> discovered in 2023. </w:t>
            </w:r>
            <w:r w:rsidRPr="24C7DB5B">
              <w:rPr>
                <w:b/>
                <w:bCs/>
                <w:sz w:val="22"/>
                <w:szCs w:val="22"/>
              </w:rPr>
              <w:t xml:space="preserve">(Parameter 2 </w:t>
            </w:r>
            <w:r w:rsidR="786FAE5A" w:rsidRPr="24C7DB5B">
              <w:rPr>
                <w:b/>
                <w:bCs/>
                <w:sz w:val="22"/>
                <w:szCs w:val="22"/>
              </w:rPr>
              <w:t>un</w:t>
            </w:r>
            <w:r w:rsidRPr="24C7DB5B">
              <w:rPr>
                <w:b/>
                <w:bCs/>
                <w:sz w:val="22"/>
                <w:szCs w:val="22"/>
              </w:rPr>
              <w:t>fulfilled)</w:t>
            </w:r>
          </w:p>
          <w:p w14:paraId="39B1F4AB" w14:textId="182045AA" w:rsidR="00766469" w:rsidRPr="004C3497" w:rsidRDefault="00396F6C" w:rsidP="00484AD6">
            <w:pPr>
              <w:pStyle w:val="table-bulletLM"/>
              <w:ind w:firstLine="0"/>
              <w:rPr>
                <w:sz w:val="22"/>
                <w:szCs w:val="22"/>
              </w:rPr>
            </w:pPr>
            <w:r w:rsidRPr="004C3497">
              <w:rPr>
                <w:sz w:val="22"/>
                <w:szCs w:val="22"/>
                <w:shd w:val="clear" w:color="auto" w:fill="FFFFFF"/>
              </w:rPr>
              <w:t>Transmission to humans is likely through exposure to infected rodents or their excreta</w:t>
            </w:r>
            <w:r w:rsidR="00340DFF" w:rsidRPr="004C3497">
              <w:rPr>
                <w:sz w:val="22"/>
                <w:szCs w:val="22"/>
                <w:shd w:val="clear" w:color="auto" w:fill="FFFFFF"/>
              </w:rPr>
              <w:t>.</w:t>
            </w:r>
            <w:r w:rsidRPr="004C3497">
              <w:rPr>
                <w:sz w:val="22"/>
                <w:szCs w:val="22"/>
                <w:shd w:val="clear" w:color="auto" w:fill="FFFFFF"/>
              </w:rPr>
              <w:fldChar w:fldCharType="begin"/>
            </w:r>
            <w:r w:rsidR="00324C2B">
              <w:rPr>
                <w:sz w:val="22"/>
                <w:szCs w:val="22"/>
                <w:shd w:val="clear" w:color="auto" w:fill="FFFFFF"/>
              </w:rPr>
              <w:instrText xml:space="preserve"> ADDIN ZOTERO_ITEM CSL_CITATION {"citationID":"3Teh6Ttk","properties":{"formattedCitation":"(4,5)","plainCitation":"(4,5)","noteIndex":0},"citationItems":[{"id":163,"uris":["http://zotero.org/users/local/naf1fcHg/items/LHVBM9NI"],"itemData":{"id":163,"type":"article-journal","abstract":"Author SummaryFour rodent-borne arenaviruses are known to cause hemorrhagic fever (HF) in the New World. These include Junín, Machupo, Guanarito, and Sabiá viruses, which are found in rural areas of Argentina, Bolivia, Venezuela, and Brazil, respectively. In December 2003 and January 2004, a small number of HF cases were reported in rural Bolivia in an area outside the known Machupo HF endemic zone, and sera from one fatal case was available for laboratory testing. The man had symptoms similar to those seen with other arenaviral HF cases—acute febrile illness beginning with headache, joint and muscle pain, and vomiting—and rapidly progressed to shock, bleeding, and death at 14 days post onset of illness. Virus was isolated from two of the patient's serum samples and identified as an arenavirus by reaction of virus infected cells with arenavirus-specific antibodies and by genetic detection techniques (PCR). Subsequent complete genome analysis of the virus showed the virus to be a distinct newly discovered member of the arenavirus family, and the name Chapare virus was proposed. The virus is phylogenetically related to other arenaviruses that naturally cause hemorrhagic fever in South America, particularly Sabiá virus. Physicians should consider Chapare virus as a potential etiologic agent when encountering HF cases in the region.","container-title":"PLOS Pathogens","DOI":"10.1371/journal.ppat.1000047","issue":"4","journalAbbreviation":"PLOS Pathogens","note":"publisher: Public Library of Science","page":"e1000047","title":"Chapare Virus, a Newly Discovered Arenavirus Isolated from a Fatal Hemorrhagic Fever Case in Bolivia","volume":"4","author":[{"family":"Delgado","given":"Simon"},{"family":"Erickson","given":"Bobbie R."},{"family":"Agudo","given":"Roberto"},{"family":"Blair","given":"Patrick J."},{"family":"Vallejo","given":"Efrain"},{"family":"Albariño","given":"César G."},{"family":"Vargas","given":"Jorge"},{"family":"Comer","given":"James A."},{"family":"Rollin","given":"Pierre E."},{"family":"Ksiazek","given":"Thomas G."},{"family":"Olson","given":"James G."},{"family":"Nichol","given":"Stuart T."}],"issued":{"date-parts":[["2008",4,18]]}},"label":"page"},{"id":167,"uris":["http://zotero.org/users/local/naf1fcHg/items/TPVK2MZ3"],"itemData":{"id":167,"type":"book","abstract":"In this volume, a distinguished international group of contributors present the latest molecular, organismal, and epidemiological research on arenaviruses. Their work will broaden both the clinician's and the researcher's knowledge of basic mechanisms of immunological tolerance, viral immunosuppression, the nature of protective immune responses to vaccination, and viral effects on cell functions.","collection-title":"The Viruses","edition":"Illustrated","ISBN":"1-4615-3028-8","number-of-pages":"401","publisher":"Springer Science &amp; Business Media","title":"The Arenaviridae","author":[{"family":"Salvato","given":"Maria S"}],"issued":{"date-parts":[["2012"]]}},"label":"page"}],"schema":"https://github.com/citation-style-language/schema/raw/master/csl-citation.json"} </w:instrText>
            </w:r>
            <w:r w:rsidRPr="004C3497">
              <w:rPr>
                <w:sz w:val="22"/>
                <w:szCs w:val="22"/>
                <w:shd w:val="clear" w:color="auto" w:fill="FFFFFF"/>
              </w:rPr>
              <w:fldChar w:fldCharType="separate"/>
            </w:r>
            <w:r w:rsidR="00B84957" w:rsidRPr="00B84957">
              <w:rPr>
                <w:sz w:val="22"/>
              </w:rPr>
              <w:t>(4,5)</w:t>
            </w:r>
            <w:r w:rsidRPr="004C3497">
              <w:rPr>
                <w:sz w:val="22"/>
                <w:szCs w:val="22"/>
                <w:shd w:val="clear" w:color="auto" w:fill="FFFFFF"/>
              </w:rPr>
              <w:fldChar w:fldCharType="end"/>
            </w:r>
            <w:r w:rsidRPr="004C3497">
              <w:rPr>
                <w:sz w:val="22"/>
                <w:szCs w:val="22"/>
                <w:shd w:val="clear" w:color="auto" w:fill="FFFFFF"/>
              </w:rPr>
              <w:t xml:space="preserve"> </w:t>
            </w:r>
          </w:p>
          <w:p w14:paraId="3FEE7971" w14:textId="18020F25" w:rsidR="00766469" w:rsidRPr="004C3497" w:rsidRDefault="00766469" w:rsidP="00484AD6">
            <w:pPr>
              <w:rPr>
                <w:sz w:val="22"/>
                <w:szCs w:val="22"/>
              </w:rPr>
            </w:pPr>
            <w:r w:rsidRPr="004C3497">
              <w:rPr>
                <w:b/>
                <w:bCs/>
                <w:sz w:val="22"/>
                <w:szCs w:val="22"/>
              </w:rPr>
              <w:t>Parameters 3-5</w:t>
            </w:r>
            <w:r w:rsidR="00FF4846" w:rsidRPr="004C3497">
              <w:rPr>
                <w:b/>
                <w:bCs/>
                <w:sz w:val="22"/>
                <w:szCs w:val="22"/>
              </w:rPr>
              <w:t>:</w:t>
            </w:r>
          </w:p>
          <w:p w14:paraId="11310E5D" w14:textId="03A8FEEE" w:rsidR="00396F6C" w:rsidRPr="004C3497" w:rsidRDefault="00DF7355" w:rsidP="00484AD6">
            <w:pPr>
              <w:pStyle w:val="table-bulletLM"/>
              <w:rPr>
                <w:sz w:val="22"/>
                <w:szCs w:val="22"/>
              </w:rPr>
            </w:pPr>
            <w:r>
              <w:rPr>
                <w:sz w:val="22"/>
                <w:szCs w:val="22"/>
              </w:rPr>
              <w:t>Reservoir</w:t>
            </w:r>
            <w:r w:rsidR="00396F6C" w:rsidRPr="004C3497">
              <w:rPr>
                <w:sz w:val="22"/>
                <w:szCs w:val="22"/>
              </w:rPr>
              <w:t xml:space="preserve"> not yet identified</w:t>
            </w:r>
            <w:r w:rsidR="00340DFF" w:rsidRPr="004C3497">
              <w:rPr>
                <w:sz w:val="22"/>
                <w:szCs w:val="22"/>
              </w:rPr>
              <w:t>.</w:t>
            </w:r>
            <w:r w:rsidR="00396F6C" w:rsidRPr="004C3497">
              <w:rPr>
                <w:sz w:val="22"/>
                <w:szCs w:val="22"/>
              </w:rPr>
              <w:fldChar w:fldCharType="begin"/>
            </w:r>
            <w:r w:rsidR="00324C2B">
              <w:rPr>
                <w:sz w:val="22"/>
                <w:szCs w:val="22"/>
              </w:rPr>
              <w:instrText xml:space="preserve"> ADDIN ZOTERO_ITEM CSL_CITATION {"citationID":"jYBWMuQE","properties":{"formattedCitation":"(8)","plainCitation":"(8)","noteIndex":0},"citationItems":[{"id":165,"uris":["http://zotero.org/users/local/naf1fcHg/items/FTQVDZFA"],"itemData":{"id":165,"type":"article-journal","container-title":"Annual review of virology","ISSN":"2327-056X","journalAbbreviation":"Annual review of virology","note":"publisher: Annual Reviews","page":"141-158","title":"New World arenavirus biology","volume":"4","author":[{"family":"Sarute","given":"Nicolás"},{"family":"Ross","given":"Susan R"}],"issued":{"date-parts":[["2017"]]}}}],"schema":"https://github.com/citation-style-language/schema/raw/master/csl-citation.json"} </w:instrText>
            </w:r>
            <w:r w:rsidR="00396F6C" w:rsidRPr="004C3497">
              <w:rPr>
                <w:sz w:val="22"/>
                <w:szCs w:val="22"/>
              </w:rPr>
              <w:fldChar w:fldCharType="separate"/>
            </w:r>
            <w:r w:rsidR="00FA75D0" w:rsidRPr="00FA75D0">
              <w:rPr>
                <w:sz w:val="22"/>
              </w:rPr>
              <w:t>(8)</w:t>
            </w:r>
            <w:r w:rsidR="00396F6C" w:rsidRPr="004C3497">
              <w:rPr>
                <w:sz w:val="22"/>
                <w:szCs w:val="22"/>
              </w:rPr>
              <w:fldChar w:fldCharType="end"/>
            </w:r>
            <w:r w:rsidR="00396F6C" w:rsidRPr="004C3497">
              <w:rPr>
                <w:sz w:val="22"/>
                <w:szCs w:val="22"/>
              </w:rPr>
              <w:t xml:space="preserve"> </w:t>
            </w:r>
            <w:r w:rsidR="00396F6C" w:rsidRPr="004C3497">
              <w:rPr>
                <w:b/>
                <w:bCs/>
                <w:sz w:val="22"/>
                <w:szCs w:val="22"/>
              </w:rPr>
              <w:t>(Parameters 3-5 not assessable)</w:t>
            </w:r>
          </w:p>
        </w:tc>
      </w:tr>
      <w:tr w:rsidR="00F964D1" w:rsidRPr="004C3497" w14:paraId="192FB81F" w14:textId="77777777" w:rsidTr="001D3B50">
        <w:tc>
          <w:tcPr>
            <w:tcW w:w="2459" w:type="dxa"/>
            <w:tcBorders>
              <w:right w:val="nil"/>
            </w:tcBorders>
          </w:tcPr>
          <w:p w14:paraId="6A146302" w14:textId="3B9C01EC" w:rsidR="00F964D1" w:rsidRPr="004C3497" w:rsidRDefault="00F964D1" w:rsidP="00484AD6">
            <w:pPr>
              <w:rPr>
                <w:sz w:val="22"/>
                <w:szCs w:val="22"/>
              </w:rPr>
            </w:pPr>
            <w:r w:rsidRPr="004C3497">
              <w:rPr>
                <w:sz w:val="22"/>
                <w:szCs w:val="22"/>
              </w:rPr>
              <w:t>Chikungunya virus (CHIKV)</w:t>
            </w:r>
          </w:p>
        </w:tc>
        <w:tc>
          <w:tcPr>
            <w:tcW w:w="6901" w:type="dxa"/>
            <w:tcBorders>
              <w:left w:val="nil"/>
            </w:tcBorders>
          </w:tcPr>
          <w:p w14:paraId="6B0292EC" w14:textId="77777777" w:rsidR="00F964D1" w:rsidRPr="004C3497" w:rsidRDefault="00F964D1" w:rsidP="00484AD6">
            <w:pPr>
              <w:rPr>
                <w:sz w:val="22"/>
                <w:szCs w:val="22"/>
              </w:rPr>
            </w:pPr>
            <w:r w:rsidRPr="004C3497">
              <w:rPr>
                <w:b/>
                <w:bCs/>
                <w:sz w:val="22"/>
                <w:szCs w:val="22"/>
              </w:rPr>
              <w:t>Parameter 1:</w:t>
            </w:r>
          </w:p>
          <w:p w14:paraId="5CCB5FEB" w14:textId="0FDCE902" w:rsidR="00F964D1" w:rsidRPr="004C3497" w:rsidRDefault="00F964D1" w:rsidP="00816246">
            <w:pPr>
              <w:pStyle w:val="table-bulletLM"/>
              <w:rPr>
                <w:sz w:val="22"/>
                <w:szCs w:val="22"/>
              </w:rPr>
            </w:pPr>
            <w:r w:rsidRPr="004C3497">
              <w:rPr>
                <w:sz w:val="22"/>
                <w:szCs w:val="22"/>
              </w:rPr>
              <w:t xml:space="preserve">No human-to-human transmission documented. Principle vector to humans is </w:t>
            </w:r>
            <w:r w:rsidRPr="004C3497">
              <w:rPr>
                <w:i/>
                <w:iCs/>
                <w:sz w:val="22"/>
                <w:szCs w:val="22"/>
              </w:rPr>
              <w:t>Aedes aegypti</w:t>
            </w:r>
            <w:r w:rsidRPr="004C3497">
              <w:rPr>
                <w:sz w:val="22"/>
                <w:szCs w:val="22"/>
              </w:rPr>
              <w:t xml:space="preserve"> mosquitoes.</w:t>
            </w:r>
            <w:r w:rsidRPr="004C3497">
              <w:rPr>
                <w:sz w:val="22"/>
                <w:szCs w:val="22"/>
              </w:rPr>
              <w:fldChar w:fldCharType="begin"/>
            </w:r>
            <w:r w:rsidR="00324C2B">
              <w:rPr>
                <w:sz w:val="22"/>
                <w:szCs w:val="22"/>
              </w:rPr>
              <w:instrText xml:space="preserve"> ADDIN ZOTERO_ITEM CSL_CITATION {"citationID":"qdJH8Upk","properties":{"formattedCitation":"(9)","plainCitation":"(9)","noteIndex":0},"citationItems":[{"id":186,"uris":["http://zotero.org/users/local/naf1fcHg/items/XFQB8YVF"],"itemData":{"id":186,"type":"article-journal","ISSN":"9241512970","note":"publisher: World Health Organization","title":"Global vector control response 2017-2030","author":[{"literal":"World Health Organization"},{"literal":"UNICEF"}],"issued":{"date-parts":[["2017"]]}}}],"schema":"https://github.com/citation-style-language/schema/raw/master/csl-citation.json"} </w:instrText>
            </w:r>
            <w:r w:rsidRPr="004C3497">
              <w:rPr>
                <w:sz w:val="22"/>
                <w:szCs w:val="22"/>
              </w:rPr>
              <w:fldChar w:fldCharType="separate"/>
            </w:r>
            <w:r w:rsidR="003962A1" w:rsidRPr="003962A1">
              <w:rPr>
                <w:sz w:val="22"/>
              </w:rPr>
              <w:t>(9)</w:t>
            </w:r>
            <w:r w:rsidRPr="004C3497">
              <w:rPr>
                <w:sz w:val="22"/>
                <w:szCs w:val="22"/>
              </w:rPr>
              <w:fldChar w:fldCharType="end"/>
            </w:r>
            <w:r w:rsidRPr="004C3497">
              <w:rPr>
                <w:sz w:val="22"/>
                <w:szCs w:val="22"/>
              </w:rPr>
              <w:t xml:space="preserve"> </w:t>
            </w:r>
            <w:r w:rsidRPr="004C3497">
              <w:rPr>
                <w:b/>
                <w:bCs/>
                <w:sz w:val="22"/>
                <w:szCs w:val="22"/>
              </w:rPr>
              <w:t>(Parameter 1 unfulfilled)</w:t>
            </w:r>
          </w:p>
          <w:p w14:paraId="012BA1B4" w14:textId="5955A9EE" w:rsidR="00F964D1" w:rsidRPr="004C3497" w:rsidRDefault="00F964D1" w:rsidP="00816246">
            <w:pPr>
              <w:pStyle w:val="table-bulletLM"/>
              <w:rPr>
                <w:sz w:val="22"/>
                <w:szCs w:val="22"/>
              </w:rPr>
            </w:pPr>
            <w:r w:rsidRPr="004C3497">
              <w:rPr>
                <w:sz w:val="22"/>
                <w:szCs w:val="22"/>
              </w:rPr>
              <w:lastRenderedPageBreak/>
              <w:t>In a 2020 meta-analysis of</w:t>
            </w:r>
            <w:r w:rsidRPr="004C3497">
              <w:rPr>
                <w:sz w:val="22"/>
                <w:szCs w:val="22"/>
                <w:shd w:val="clear" w:color="auto" w:fill="FFFFFF"/>
              </w:rPr>
              <w:t xml:space="preserve"> CHIKV infection in Nigeria</w:t>
            </w:r>
            <w:r w:rsidRPr="004C3497">
              <w:rPr>
                <w:sz w:val="22"/>
                <w:szCs w:val="22"/>
              </w:rPr>
              <w:t>, pooled results showed 3.8% (95% CI: 2.0-6.4) CHIKV RNA-positive cases.</w:t>
            </w:r>
            <w:r w:rsidRPr="004C3497">
              <w:rPr>
                <w:sz w:val="22"/>
                <w:szCs w:val="22"/>
              </w:rPr>
              <w:fldChar w:fldCharType="begin"/>
            </w:r>
            <w:r w:rsidR="00324C2B">
              <w:rPr>
                <w:sz w:val="22"/>
                <w:szCs w:val="22"/>
              </w:rPr>
              <w:instrText xml:space="preserve"> ADDIN ZOTERO_ITEM CSL_CITATION {"citationID":"DNK6iAje","properties":{"formattedCitation":"(10)","plainCitation":"(10)","noteIndex":0},"citationItems":[{"id":145,"uris":["http://zotero.org/users/local/naf1fcHg/items/7MGHRI7K"],"itemData":{"id":145,"type":"article-journal","abstract":"Chikungunya (CHIK) is a re-emerging and myo-arthritogenic arboviral infection that has affected significant global population. However, CHIK is a neglected  disease in Nigeria. This study aimed to estimate the pooled prevalence pattern of  CHIK virus infection in Nigeria. A systematic review of eligible articles was  conducted from \"PubMed\", \"Scopus\", \"Google Scholar\" and \"Web of Science\", between  January 1980 to February 2020. Peer-reviewed articles describing CHIKV infection  in cross-sectional studies were systematically reviewed. Random-effect model was  used to pool the prevalence of CHIKV infection and associated sociodemographic  data reported from eligible studies. In total, there were 10 published articles  on CHIKV infection. Of these, 7 were cross-sectional studies, which comprised of  1347 pooled participants. The pooled anti-CHIKV IgM and IgG seroprevalence were  26.7% (95% CI: 23.2 - 30.4) and 29.3% (95% CI: 26.2 -32.6), respectively.  Of the  pooled studies, there were 3.8% (95% CI: 2.0-6.4) CHIKV RNA positive cases and  46.1% prevalence of CHIKV neutralizing antibodies. Of the 6 geopolitical zones in  Nigeria, Northeast had the highest serological evidence of CHIKV infection. There  was a significance association between the prevalence of anti-CHIKV and  geopolitical zones of Nigeria (χ²= 70.04; p˂0.0001). Sex (p ˂0.0001; OR= 1.87  [1.47 - 2.38]) and level of education (p ˂0.0001; OR= 2.74 [1.89 - 3.95]) were  significant risk factors for pooled anti-CHIKV IgM seropositivity. However, no  significant association was found with other sociodemographic variables (p  ˃0.05). Although there was paucity of data on CHIKV research in Nigeria, this  meta-analysis revealed a high prevalence of CHIKV infection in the country.","container-title":"Pathogens and global health","DOI":"10.1080/20477724.2020.1743087","ISSN":"2047-7732 2047-7724","issue":"3","journalAbbreviation":"Pathog Glob Health","language":"eng","note":"publisher-place: England\nPMID: 32191166 \nPMCID: PMC7241486","page":"111-116","title":"Prevalence Pattern of Chikungunya Virus Infection in Nigeria: A Four Decade Systematic Review and Meta-analysis.","volume":"114","author":[{"family":"Abdullahi","given":"Idris Nasir"},{"family":"Akande","given":"Azeez Oyebanji"},{"family":"Muhammed","given":"Yusuf"},{"family":"Rogo","given":"Lawal Dahiru"},{"family":"Oderinde","given":"Bamidele Soji"}],"issued":{"date-parts":[["2020",5]]}}}],"schema":"https://github.com/citation-style-language/schema/raw/master/csl-citation.json"} </w:instrText>
            </w:r>
            <w:r w:rsidRPr="004C3497">
              <w:rPr>
                <w:sz w:val="22"/>
                <w:szCs w:val="22"/>
              </w:rPr>
              <w:fldChar w:fldCharType="separate"/>
            </w:r>
            <w:r w:rsidR="00AC647F" w:rsidRPr="00AC647F">
              <w:rPr>
                <w:sz w:val="22"/>
              </w:rPr>
              <w:t>(10)</w:t>
            </w:r>
            <w:r w:rsidRPr="004C3497">
              <w:rPr>
                <w:sz w:val="22"/>
                <w:szCs w:val="22"/>
              </w:rPr>
              <w:fldChar w:fldCharType="end"/>
            </w:r>
            <w:r w:rsidRPr="004C3497">
              <w:rPr>
                <w:sz w:val="22"/>
                <w:szCs w:val="22"/>
              </w:rPr>
              <w:t xml:space="preserve"> </w:t>
            </w:r>
            <w:r w:rsidRPr="004C3497">
              <w:rPr>
                <w:b/>
                <w:bCs/>
                <w:sz w:val="22"/>
                <w:szCs w:val="22"/>
              </w:rPr>
              <w:t>(Parameter 1 partially fulfilled)</w:t>
            </w:r>
          </w:p>
          <w:p w14:paraId="01E71604" w14:textId="77777777" w:rsidR="00F964D1" w:rsidRPr="004C3497" w:rsidRDefault="00F964D1" w:rsidP="00484AD6">
            <w:pPr>
              <w:rPr>
                <w:sz w:val="22"/>
                <w:szCs w:val="22"/>
              </w:rPr>
            </w:pPr>
            <w:r w:rsidRPr="004C3497">
              <w:rPr>
                <w:b/>
                <w:bCs/>
                <w:sz w:val="22"/>
                <w:szCs w:val="22"/>
              </w:rPr>
              <w:t>Parameter 2:</w:t>
            </w:r>
          </w:p>
          <w:p w14:paraId="2B272E80" w14:textId="5A3C2F2C" w:rsidR="00F964D1" w:rsidRPr="004C3497" w:rsidRDefault="00F964D1" w:rsidP="00100ED3">
            <w:pPr>
              <w:pStyle w:val="table-bulletLM"/>
              <w:rPr>
                <w:b/>
                <w:bCs/>
                <w:sz w:val="22"/>
                <w:szCs w:val="22"/>
              </w:rPr>
            </w:pPr>
            <w:r w:rsidRPr="004C3497">
              <w:rPr>
                <w:sz w:val="22"/>
                <w:szCs w:val="22"/>
              </w:rPr>
              <w:t>In a 2020 meta-analysis of</w:t>
            </w:r>
            <w:r w:rsidRPr="004C3497">
              <w:rPr>
                <w:sz w:val="22"/>
                <w:szCs w:val="22"/>
                <w:shd w:val="clear" w:color="auto" w:fill="FFFFFF"/>
              </w:rPr>
              <w:t xml:space="preserve"> CHIKV infection in Nigeria</w:t>
            </w:r>
            <w:r w:rsidRPr="004C3497">
              <w:rPr>
                <w:sz w:val="22"/>
                <w:szCs w:val="22"/>
              </w:rPr>
              <w:t>, pooled anti-CHIKV IgM and IgG seroprevalence</w:t>
            </w:r>
            <w:r w:rsidR="00100ED3">
              <w:rPr>
                <w:sz w:val="22"/>
                <w:szCs w:val="22"/>
              </w:rPr>
              <w:t>s</w:t>
            </w:r>
            <w:r w:rsidRPr="004C3497">
              <w:rPr>
                <w:sz w:val="22"/>
                <w:szCs w:val="22"/>
              </w:rPr>
              <w:t xml:space="preserve"> were 26.7% (95% CI: 23.2 - 30.4) and 29.3% (95% CI: 26.2 -32.6), respectively.</w:t>
            </w:r>
            <w:r w:rsidRPr="004C3497">
              <w:rPr>
                <w:sz w:val="22"/>
                <w:szCs w:val="22"/>
              </w:rPr>
              <w:fldChar w:fldCharType="begin"/>
            </w:r>
            <w:r w:rsidR="00324C2B">
              <w:rPr>
                <w:sz w:val="22"/>
                <w:szCs w:val="22"/>
              </w:rPr>
              <w:instrText xml:space="preserve"> ADDIN ZOTERO_ITEM CSL_CITATION {"citationID":"Ex4eh7IY","properties":{"formattedCitation":"(10)","plainCitation":"(10)","noteIndex":0},"citationItems":[{"id":145,"uris":["http://zotero.org/users/local/naf1fcHg/items/7MGHRI7K"],"itemData":{"id":145,"type":"article-journal","abstract":"Chikungunya (CHIK) is a re-emerging and myo-arthritogenic arboviral infection that has affected significant global population. However, CHIK is a neglected  disease in Nigeria. This study aimed to estimate the pooled prevalence pattern of  CHIK virus infection in Nigeria. A systematic review of eligible articles was  conducted from \"PubMed\", \"Scopus\", \"Google Scholar\" and \"Web of Science\", between  January 1980 to February 2020. Peer-reviewed articles describing CHIKV infection  in cross-sectional studies were systematically reviewed. Random-effect model was  used to pool the prevalence of CHIKV infection and associated sociodemographic  data reported from eligible studies. In total, there were 10 published articles  on CHIKV infection. Of these, 7 were cross-sectional studies, which comprised of  1347 pooled participants. The pooled anti-CHIKV IgM and IgG seroprevalence were  26.7% (95% CI: 23.2 - 30.4) and 29.3% (95% CI: 26.2 -32.6), respectively.  Of the  pooled studies, there were 3.8% (95% CI: 2.0-6.4) CHIKV RNA positive cases and  46.1% prevalence of CHIKV neutralizing antibodies. Of the 6 geopolitical zones in  Nigeria, Northeast had the highest serological evidence of CHIKV infection. There  was a significance association between the prevalence of anti-CHIKV and  geopolitical zones of Nigeria (χ²= 70.04; p˂0.0001). Sex (p ˂0.0001; OR= 1.87  [1.47 - 2.38]) and level of education (p ˂0.0001; OR= 2.74 [1.89 - 3.95]) were  significant risk factors for pooled anti-CHIKV IgM seropositivity. However, no  significant association was found with other sociodemographic variables (p  ˃0.05). Although there was paucity of data on CHIKV research in Nigeria, this  meta-analysis revealed a high prevalence of CHIKV infection in the country.","container-title":"Pathogens and global health","DOI":"10.1080/20477724.2020.1743087","ISSN":"2047-7732 2047-7724","issue":"3","journalAbbreviation":"Pathog Glob Health","language":"eng","note":"publisher-place: England\nPMID: 32191166 \nPMCID: PMC7241486","page":"111-116","title":"Prevalence Pattern of Chikungunya Virus Infection in Nigeria: A Four Decade Systematic Review and Meta-analysis.","volume":"114","author":[{"family":"Abdullahi","given":"Idris Nasir"},{"family":"Akande","given":"Azeez Oyebanji"},{"family":"Muhammed","given":"Yusuf"},{"family":"Rogo","given":"Lawal Dahiru"},{"family":"Oderinde","given":"Bamidele Soji"}],"issued":{"date-parts":[["2020",5]]}}}],"schema":"https://github.com/citation-style-language/schema/raw/master/csl-citation.json"} </w:instrText>
            </w:r>
            <w:r w:rsidRPr="004C3497">
              <w:rPr>
                <w:sz w:val="22"/>
                <w:szCs w:val="22"/>
              </w:rPr>
              <w:fldChar w:fldCharType="separate"/>
            </w:r>
            <w:r w:rsidR="000A0E70" w:rsidRPr="000A0E70">
              <w:rPr>
                <w:sz w:val="22"/>
              </w:rPr>
              <w:t>(10)</w:t>
            </w:r>
            <w:r w:rsidRPr="004C3497">
              <w:rPr>
                <w:sz w:val="22"/>
                <w:szCs w:val="22"/>
              </w:rPr>
              <w:fldChar w:fldCharType="end"/>
            </w:r>
            <w:r w:rsidRPr="004C3497">
              <w:rPr>
                <w:sz w:val="22"/>
                <w:szCs w:val="22"/>
              </w:rPr>
              <w:t xml:space="preserve"> In Kogi state in Nigeria, where CHIKV had never been previously diagnosed, 243 acute febrile illness patients who tested negative for malaria and typhoid were screened for CHIKV serology; 25% demonstrated having had a previous infection of CHIKV.</w:t>
            </w:r>
            <w:r w:rsidRPr="004C3497">
              <w:rPr>
                <w:sz w:val="22"/>
                <w:szCs w:val="22"/>
              </w:rPr>
              <w:fldChar w:fldCharType="begin"/>
            </w:r>
            <w:r w:rsidR="00324C2B">
              <w:rPr>
                <w:sz w:val="22"/>
                <w:szCs w:val="22"/>
              </w:rPr>
              <w:instrText xml:space="preserve"> ADDIN ZOTERO_ITEM CSL_CITATION {"citationID":"XDXv5nTn","properties":{"formattedCitation":"(11)","plainCitation":"(11)","noteIndex":0},"citationItems":[{"id":144,"uris":["http://zotero.org/users/local/naf1fcHg/items/32NB375B"],"itemData":{"id":144,"type":"article-journal","abstract":"Febrile illnesses in developing countries are often misdiagnosed as malaria or typhoid fever. Although arboviral infections have similar clinical symptoms, they  are usually not screened because of limited resources and the fact that there are  several viruses in this group. Chikungunya virus (CHIKV) has been isolated in  parts of Nigeria, but there is no documented evidence of the infection in Kogi  State. This study determined seroprevalence of active and past CHIKV infection  among febrile patients who tested negative for malaria and typhoid fever. Sera  from 243 febrile patients were screened for CHIKV IgG and IgM using an  immunochromatographic test kit. Clinical and socio-demographic variables were  collected using a structured questionnaire. Recent CHIKV infection was observed  in 5.8% of the study participants while 25.1% had IgG antibodies demonstrating  previous infection. Significant associations were observed between seropositivity  and age of participants (p&lt;0.001), sex (p=0.044), marital status (p=0.002), and  occupation (p&lt;0.001). Clinical symptoms such as fever, joint pain, and headache  were significantly associated with seropositivity. This study identified recent  CHIKV infection in Anyigba. Therefore, there is need for routine screening of  febrile patients and molecular characterization to determine the nature of  circulating strains.","container-title":"The Brazilian journal of infectious diseases : an official publication of the Brazilian Society of Infectious Diseases","DOI":"10.1016/j.bjid.2020.01.001","ISSN":"1678-4391 1413-8670","issue":"1","journalAbbreviation":"Braz J Infect Dis","language":"eng","license":"Copyright © 2020 Sociedade Brasileira de Infectologia. Published by Elsevier España, S.L.U. All rights reserved.","note":"publisher-place: Brazil\nPMID: 32001210 \nPMCID: PMC9392021","page":"1-6","title":"Seroprevalence of chikungunya virus infection in five hospitals within Anyigba, Kogi State of Nigeria.","volume":"24","author":[{"family":"Omatola","given":"Cornelius A."},{"family":"Onoja","given":"Bernard A."},{"family":"Fassan","given":"Peter K."},{"family":"Osaruyi","given":"Stephanie A."},{"family":"Iyeh","given":"Mercy"},{"family":"Samuel","given":"Matthew A."},{"family":"Haruna","given":"Peace U."}],"issued":{"date-parts":[["2020",2]]}}}],"schema":"https://github.com/citation-style-language/schema/raw/master/csl-citation.json"} </w:instrText>
            </w:r>
            <w:r w:rsidRPr="004C3497">
              <w:rPr>
                <w:sz w:val="22"/>
                <w:szCs w:val="22"/>
              </w:rPr>
              <w:fldChar w:fldCharType="separate"/>
            </w:r>
            <w:r w:rsidR="00BE6E0C" w:rsidRPr="00BE6E0C">
              <w:rPr>
                <w:sz w:val="22"/>
              </w:rPr>
              <w:t>(11)</w:t>
            </w:r>
            <w:r w:rsidRPr="004C3497">
              <w:rPr>
                <w:sz w:val="22"/>
                <w:szCs w:val="22"/>
              </w:rPr>
              <w:fldChar w:fldCharType="end"/>
            </w:r>
            <w:r w:rsidRPr="004C3497">
              <w:rPr>
                <w:sz w:val="22"/>
                <w:szCs w:val="22"/>
              </w:rPr>
              <w:t xml:space="preserve"> </w:t>
            </w:r>
            <w:r w:rsidRPr="004C3497">
              <w:rPr>
                <w:b/>
                <w:bCs/>
                <w:sz w:val="22"/>
                <w:szCs w:val="22"/>
              </w:rPr>
              <w:t>(Parameter 2b fulfilled)</w:t>
            </w:r>
          </w:p>
        </w:tc>
      </w:tr>
      <w:tr w:rsidR="00396F6C" w:rsidRPr="004C3497" w14:paraId="254E2C85" w14:textId="77777777" w:rsidTr="003700CA">
        <w:tc>
          <w:tcPr>
            <w:tcW w:w="2459" w:type="dxa"/>
            <w:tcBorders>
              <w:right w:val="nil"/>
            </w:tcBorders>
          </w:tcPr>
          <w:p w14:paraId="12E6B8F6" w14:textId="69C8971A" w:rsidR="00396F6C" w:rsidRPr="004C3497" w:rsidRDefault="00396F6C" w:rsidP="00484AD6">
            <w:pPr>
              <w:rPr>
                <w:sz w:val="22"/>
                <w:szCs w:val="22"/>
              </w:rPr>
            </w:pPr>
            <w:r w:rsidRPr="004C3497">
              <w:rPr>
                <w:sz w:val="22"/>
                <w:szCs w:val="22"/>
              </w:rPr>
              <w:lastRenderedPageBreak/>
              <w:t>Crimean</w:t>
            </w:r>
            <w:r w:rsidR="00340DFF" w:rsidRPr="004C3497">
              <w:rPr>
                <w:sz w:val="22"/>
                <w:szCs w:val="22"/>
              </w:rPr>
              <w:t>-</w:t>
            </w:r>
            <w:r w:rsidRPr="004C3497">
              <w:rPr>
                <w:sz w:val="22"/>
                <w:szCs w:val="22"/>
              </w:rPr>
              <w:t xml:space="preserve">Congo </w:t>
            </w:r>
            <w:r w:rsidR="00340DFF" w:rsidRPr="004C3497">
              <w:rPr>
                <w:sz w:val="22"/>
                <w:szCs w:val="22"/>
              </w:rPr>
              <w:t>h</w:t>
            </w:r>
            <w:r w:rsidRPr="004C3497">
              <w:rPr>
                <w:sz w:val="22"/>
                <w:szCs w:val="22"/>
              </w:rPr>
              <w:t xml:space="preserve">emorrhagic </w:t>
            </w:r>
            <w:r w:rsidR="00340DFF" w:rsidRPr="004C3497">
              <w:rPr>
                <w:sz w:val="22"/>
                <w:szCs w:val="22"/>
              </w:rPr>
              <w:t>f</w:t>
            </w:r>
            <w:r w:rsidRPr="004C3497">
              <w:rPr>
                <w:sz w:val="22"/>
                <w:szCs w:val="22"/>
              </w:rPr>
              <w:t xml:space="preserve">ever </w:t>
            </w:r>
            <w:r w:rsidR="00340DFF" w:rsidRPr="004C3497">
              <w:rPr>
                <w:sz w:val="22"/>
                <w:szCs w:val="22"/>
              </w:rPr>
              <w:t>v</w:t>
            </w:r>
            <w:r w:rsidRPr="004C3497">
              <w:rPr>
                <w:sz w:val="22"/>
                <w:szCs w:val="22"/>
              </w:rPr>
              <w:t xml:space="preserve">irus </w:t>
            </w:r>
          </w:p>
        </w:tc>
        <w:tc>
          <w:tcPr>
            <w:tcW w:w="6901" w:type="dxa"/>
            <w:tcBorders>
              <w:left w:val="nil"/>
            </w:tcBorders>
            <w:vAlign w:val="bottom"/>
          </w:tcPr>
          <w:p w14:paraId="49D57E34" w14:textId="490A9DE2" w:rsidR="00766469" w:rsidRPr="004C3497" w:rsidRDefault="00766469" w:rsidP="00484AD6">
            <w:pPr>
              <w:rPr>
                <w:sz w:val="22"/>
                <w:szCs w:val="22"/>
              </w:rPr>
            </w:pPr>
            <w:r w:rsidRPr="004C3497">
              <w:rPr>
                <w:b/>
                <w:bCs/>
                <w:sz w:val="22"/>
                <w:szCs w:val="22"/>
              </w:rPr>
              <w:t xml:space="preserve">Parameter </w:t>
            </w:r>
            <w:r w:rsidR="00FF4846" w:rsidRPr="004C3497">
              <w:rPr>
                <w:b/>
                <w:bCs/>
                <w:sz w:val="22"/>
                <w:szCs w:val="22"/>
              </w:rPr>
              <w:t>1:</w:t>
            </w:r>
          </w:p>
          <w:p w14:paraId="38526925" w14:textId="3954CA33" w:rsidR="00396F6C" w:rsidRPr="004C3497" w:rsidRDefault="00396F6C" w:rsidP="00484AD6">
            <w:pPr>
              <w:pStyle w:val="table-bulletLM"/>
              <w:rPr>
                <w:sz w:val="22"/>
                <w:szCs w:val="22"/>
              </w:rPr>
            </w:pPr>
            <w:r w:rsidRPr="004C3497">
              <w:rPr>
                <w:sz w:val="22"/>
                <w:szCs w:val="22"/>
              </w:rPr>
              <w:t>The most common and efficient route of infection is through infected tick bites. Human-to-human transmission can occur through direct exposure to blood or secretions; however, this is not thought to be a driver for outbreaks</w:t>
            </w:r>
            <w:r w:rsidR="00340DFF" w:rsidRPr="004C3497">
              <w:rPr>
                <w:sz w:val="22"/>
                <w:szCs w:val="22"/>
              </w:rPr>
              <w:t>.</w:t>
            </w:r>
            <w:r w:rsidRPr="004C3497">
              <w:rPr>
                <w:sz w:val="22"/>
                <w:szCs w:val="22"/>
              </w:rPr>
              <w:fldChar w:fldCharType="begin"/>
            </w:r>
            <w:r w:rsidR="00324C2B">
              <w:rPr>
                <w:sz w:val="22"/>
                <w:szCs w:val="22"/>
              </w:rPr>
              <w:instrText xml:space="preserve"> ADDIN ZOTERO_ITEM CSL_CITATION {"citationID":"ei2VdvKv","properties":{"formattedCitation":"(12)","plainCitation":"(12)","noteIndex":0},"citationItems":[{"id":180,"uris":["http://zotero.org/users/local/naf1fcHg/items/PWQVHGKM"],"itemData":{"id":180,"type":"article-journal","container-title":"Antiviral research","ISSN":"0166-3542","issue":"1","journalAbbreviation":"Antiviral research","note":"publisher: Elsevier","page":"159-189","title":"Crimean-Congo hemorrhagic fever: history, epidemiology, pathogenesis, clinical syndrome and genetic diversity","volume":"100","author":[{"family":"Bente","given":"Dennis A"},{"family":"Forrester","given":"Naomi L"},{"family":"Watts","given":"Douglas M"},{"family":"McAuley","given":"Alexander J"},{"family":"Whitehouse","given":"Chris A"},{"family":"Bray","given":"Mike"}],"issued":{"date-parts":[["2013"]]}}}],"schema":"https://github.com/citation-style-language/schema/raw/master/csl-citation.json"} </w:instrText>
            </w:r>
            <w:r w:rsidRPr="004C3497">
              <w:rPr>
                <w:sz w:val="22"/>
                <w:szCs w:val="22"/>
              </w:rPr>
              <w:fldChar w:fldCharType="separate"/>
            </w:r>
            <w:r w:rsidR="00DC678C" w:rsidRPr="00DC678C">
              <w:rPr>
                <w:sz w:val="22"/>
              </w:rPr>
              <w:t>(12)</w:t>
            </w:r>
            <w:r w:rsidRPr="004C3497">
              <w:rPr>
                <w:sz w:val="22"/>
                <w:szCs w:val="22"/>
              </w:rPr>
              <w:fldChar w:fldCharType="end"/>
            </w:r>
            <w:r w:rsidRPr="004C3497">
              <w:rPr>
                <w:sz w:val="22"/>
                <w:szCs w:val="22"/>
              </w:rPr>
              <w:t xml:space="preserve"> </w:t>
            </w:r>
            <w:r w:rsidRPr="004C3497">
              <w:rPr>
                <w:b/>
                <w:bCs/>
                <w:sz w:val="22"/>
                <w:szCs w:val="22"/>
              </w:rPr>
              <w:t>(Parameter 1 partially fulfilled)</w:t>
            </w:r>
          </w:p>
          <w:p w14:paraId="61E41BF8" w14:textId="3A66B8F8" w:rsidR="00766469" w:rsidRPr="004C3497" w:rsidRDefault="00766469" w:rsidP="00484AD6">
            <w:pPr>
              <w:rPr>
                <w:sz w:val="22"/>
                <w:szCs w:val="22"/>
              </w:rPr>
            </w:pPr>
            <w:r w:rsidRPr="004C3497">
              <w:rPr>
                <w:b/>
                <w:bCs/>
                <w:sz w:val="22"/>
                <w:szCs w:val="22"/>
              </w:rPr>
              <w:t>Parameter 2</w:t>
            </w:r>
            <w:r w:rsidR="003B23BD" w:rsidRPr="004C3497">
              <w:rPr>
                <w:b/>
                <w:bCs/>
                <w:sz w:val="22"/>
                <w:szCs w:val="22"/>
              </w:rPr>
              <w:t>:</w:t>
            </w:r>
          </w:p>
          <w:p w14:paraId="30673634" w14:textId="15E496CE" w:rsidR="00396F6C" w:rsidRPr="004C3497" w:rsidRDefault="00396F6C" w:rsidP="00484AD6">
            <w:pPr>
              <w:pStyle w:val="table-bulletLM"/>
              <w:ind w:hanging="450"/>
              <w:rPr>
                <w:sz w:val="22"/>
                <w:szCs w:val="22"/>
              </w:rPr>
            </w:pPr>
            <w:r w:rsidRPr="004C3497">
              <w:rPr>
                <w:sz w:val="22"/>
                <w:szCs w:val="22"/>
              </w:rPr>
              <w:t>One human case previously identified in Nigeria through a molecular diagnostic test of an undiagnosed acute febrile patient captured in a study that collected specimens from malaria and typhoid negative acutely febrile patients from 2010 to 2014</w:t>
            </w:r>
            <w:r w:rsidR="00340DFF" w:rsidRPr="004C3497">
              <w:rPr>
                <w:sz w:val="22"/>
                <w:szCs w:val="22"/>
              </w:rPr>
              <w:t>.</w:t>
            </w:r>
            <w:r w:rsidRPr="004C3497">
              <w:rPr>
                <w:sz w:val="22"/>
                <w:szCs w:val="22"/>
              </w:rPr>
              <w:fldChar w:fldCharType="begin"/>
            </w:r>
            <w:r w:rsidR="00324C2B">
              <w:rPr>
                <w:sz w:val="22"/>
                <w:szCs w:val="22"/>
              </w:rPr>
              <w:instrText xml:space="preserve"> ADDIN ZOTERO_ITEM CSL_CITATION {"citationID":"sUWzKSlx","properties":{"formattedCitation":"(13)","plainCitation":"(13)","noteIndex":0},"citationItems":[{"id":178,"uris":["http://zotero.org/users/local/naf1fcHg/items/JJ7Z8AED"],"itemData":{"id":178,"type":"article-journal","container-title":"PLoS Neglected Tropical Diseases","ISSN":"1935-2735","issue":"12","journalAbbreviation":"PLoS Neglected Tropical Diseases","note":"publisher: Public Library of Science San Francisco, CA USA","page":"e0005126","title":"Serological and virological evidence of Crimean-Congo haemorrhagic fever virus circulation in the human population of Borno State, northeastern Nigeria","volume":"10","author":[{"family":"Bukbuk","given":"David N"},{"family":"Dowall","given":"Stuart D"},{"family":"Lewandowski","given":"Kuiama"},{"family":"Bosworth","given":"Andrew"},{"family":"Baba","given":"Saka S"},{"family":"Varghese","given":"Anitha"},{"family":"Watson","given":"Robert J"},{"family":"Bell","given":"Andrew"},{"family":"Atkinson","given":"Barry"},{"family":"Hewson","given":"Roger"}],"issued":{"date-parts":[["2016"]]}}}],"schema":"https://github.com/citation-style-language/schema/raw/master/csl-citation.json"} </w:instrText>
            </w:r>
            <w:r w:rsidRPr="004C3497">
              <w:rPr>
                <w:sz w:val="22"/>
                <w:szCs w:val="22"/>
              </w:rPr>
              <w:fldChar w:fldCharType="separate"/>
            </w:r>
            <w:r w:rsidR="00B76A0F" w:rsidRPr="00B76A0F">
              <w:rPr>
                <w:sz w:val="22"/>
              </w:rPr>
              <w:t>(13)</w:t>
            </w:r>
            <w:r w:rsidRPr="004C3497">
              <w:rPr>
                <w:sz w:val="22"/>
                <w:szCs w:val="22"/>
              </w:rPr>
              <w:fldChar w:fldCharType="end"/>
            </w:r>
            <w:r w:rsidRPr="004C3497">
              <w:rPr>
                <w:sz w:val="22"/>
                <w:szCs w:val="22"/>
              </w:rPr>
              <w:t xml:space="preserve"> </w:t>
            </w:r>
            <w:r w:rsidRPr="004C3497">
              <w:rPr>
                <w:b/>
                <w:bCs/>
                <w:sz w:val="22"/>
                <w:szCs w:val="22"/>
              </w:rPr>
              <w:t>(Parameter 2a partially fulfilled)</w:t>
            </w:r>
          </w:p>
          <w:p w14:paraId="1031FE09" w14:textId="7D7A145B" w:rsidR="00396F6C" w:rsidRPr="004C3497" w:rsidRDefault="00396F6C" w:rsidP="00484AD6">
            <w:pPr>
              <w:pStyle w:val="table-bulletLM"/>
              <w:ind w:hanging="450"/>
              <w:rPr>
                <w:sz w:val="22"/>
                <w:szCs w:val="22"/>
              </w:rPr>
            </w:pPr>
            <w:r w:rsidRPr="004C3497">
              <w:rPr>
                <w:sz w:val="22"/>
                <w:szCs w:val="22"/>
              </w:rPr>
              <w:lastRenderedPageBreak/>
              <w:t>Serosurveys in Nigeria reveal an overall seroprevalence in humans of 2.4%</w:t>
            </w:r>
            <w:r w:rsidR="00F94137" w:rsidRPr="004C3497">
              <w:rPr>
                <w:sz w:val="22"/>
                <w:szCs w:val="22"/>
              </w:rPr>
              <w:t>–</w:t>
            </w:r>
            <w:r w:rsidRPr="004C3497">
              <w:rPr>
                <w:sz w:val="22"/>
                <w:szCs w:val="22"/>
              </w:rPr>
              <w:t>10.6%</w:t>
            </w:r>
            <w:r w:rsidR="00340DFF" w:rsidRPr="004C3497">
              <w:rPr>
                <w:sz w:val="22"/>
                <w:szCs w:val="22"/>
              </w:rPr>
              <w:t>.</w:t>
            </w:r>
            <w:r w:rsidRPr="004C3497">
              <w:rPr>
                <w:sz w:val="22"/>
                <w:szCs w:val="22"/>
              </w:rPr>
              <w:fldChar w:fldCharType="begin"/>
            </w:r>
            <w:r w:rsidR="00324C2B">
              <w:rPr>
                <w:sz w:val="22"/>
                <w:szCs w:val="22"/>
              </w:rPr>
              <w:instrText xml:space="preserve"> ADDIN ZOTERO_ITEM CSL_CITATION {"citationID":"CtNN8mEy","properties":{"formattedCitation":"(13,14)","plainCitation":"(13,14)","noteIndex":0},"citationItems":[{"id":178,"uris":["http://zotero.org/users/local/naf1fcHg/items/JJ7Z8AED"],"itemData":{"id":178,"type":"article-journal","container-title":"PLoS Neglected Tropical Diseases","ISSN":"1935-2735","issue":"12","journalAbbreviation":"PLoS Neglected Tropical Diseases","note":"publisher: Public Library of Science San Francisco, CA USA","page":"e0005126","title":"Serological and virological evidence of Crimean-Congo haemorrhagic fever virus circulation in the human population of Borno State, northeastern Nigeria","volume":"10","author":[{"family":"Bukbuk","given":"David N"},{"family":"Dowall","given":"Stuart D"},{"family":"Lewandowski","given":"Kuiama"},{"family":"Bosworth","given":"Andrew"},{"family":"Baba","given":"Saka S"},{"family":"Varghese","given":"Anitha"},{"family":"Watson","given":"Robert J"},{"family":"Bell","given":"Andrew"},{"family":"Atkinson","given":"Barry"},{"family":"Hewson","given":"Roger"}],"issued":{"date-parts":[["2016"]]}},"label":"page"},{"id":179,"uris":["http://zotero.org/users/local/naf1fcHg/items/WAA5HFD7"],"itemData":{"id":179,"type":"article-journal","container-title":"East African medical journal","ISSN":"0012-835X","issue":"2","journalAbbreviation":"East African medical journal","page":"93-8","title":"Congo virus: a hitherto undescribed virus occurring in Africa. Part 2. Identification studies.","volume":"44","author":[{"family":"Woodall","given":"JP"},{"family":"Williams","given":"MC"},{"family":"Simpson","given":"DIH"}],"issued":{"date-parts":[["1967"]]}},"label":"page"}],"schema":"https://github.com/citation-style-language/schema/raw/master/csl-citation.json"} </w:instrText>
            </w:r>
            <w:r w:rsidRPr="004C3497">
              <w:rPr>
                <w:sz w:val="22"/>
                <w:szCs w:val="22"/>
              </w:rPr>
              <w:fldChar w:fldCharType="separate"/>
            </w:r>
            <w:r w:rsidR="002418B2" w:rsidRPr="002418B2">
              <w:rPr>
                <w:sz w:val="22"/>
              </w:rPr>
              <w:t>(13,14)</w:t>
            </w:r>
            <w:r w:rsidRPr="004C3497">
              <w:rPr>
                <w:sz w:val="22"/>
                <w:szCs w:val="22"/>
              </w:rPr>
              <w:fldChar w:fldCharType="end"/>
            </w:r>
            <w:r w:rsidRPr="004C3497">
              <w:rPr>
                <w:sz w:val="22"/>
                <w:szCs w:val="22"/>
              </w:rPr>
              <w:t xml:space="preserve"> </w:t>
            </w:r>
            <w:r w:rsidRPr="004C3497">
              <w:rPr>
                <w:b/>
                <w:bCs/>
                <w:sz w:val="22"/>
                <w:szCs w:val="22"/>
              </w:rPr>
              <w:t>(Parameter 2b fulfilled)</w:t>
            </w:r>
          </w:p>
          <w:p w14:paraId="7E6FF3ED" w14:textId="11D2DAD0" w:rsidR="00766469" w:rsidRPr="004C3497" w:rsidRDefault="00766469" w:rsidP="00484AD6">
            <w:pPr>
              <w:rPr>
                <w:sz w:val="22"/>
                <w:szCs w:val="22"/>
              </w:rPr>
            </w:pPr>
            <w:r w:rsidRPr="004C3497">
              <w:rPr>
                <w:b/>
                <w:bCs/>
                <w:sz w:val="22"/>
                <w:szCs w:val="22"/>
              </w:rPr>
              <w:t>Parameter 3</w:t>
            </w:r>
            <w:r w:rsidR="003B23BD" w:rsidRPr="004C3497">
              <w:rPr>
                <w:b/>
                <w:bCs/>
                <w:sz w:val="22"/>
                <w:szCs w:val="22"/>
              </w:rPr>
              <w:t>:</w:t>
            </w:r>
          </w:p>
          <w:p w14:paraId="68EB48A1" w14:textId="4F6BD7C0" w:rsidR="00396F6C" w:rsidRPr="004C3497" w:rsidRDefault="00396F6C" w:rsidP="00484AD6">
            <w:pPr>
              <w:pStyle w:val="table-bulletLM"/>
              <w:rPr>
                <w:sz w:val="22"/>
                <w:szCs w:val="22"/>
              </w:rPr>
            </w:pPr>
            <w:r w:rsidRPr="004C3497">
              <w:rPr>
                <w:sz w:val="22"/>
                <w:szCs w:val="22"/>
              </w:rPr>
              <w:t>Studies have revealed an overall seroprevalence of ~25% among cattle at sites distributed throughout Nigeria</w:t>
            </w:r>
            <w:r w:rsidR="00484AD6">
              <w:rPr>
                <w:sz w:val="22"/>
                <w:szCs w:val="22"/>
              </w:rPr>
              <w:t>.</w:t>
            </w:r>
            <w:r w:rsidRPr="004C3497">
              <w:rPr>
                <w:sz w:val="22"/>
                <w:szCs w:val="22"/>
              </w:rPr>
              <w:fldChar w:fldCharType="begin"/>
            </w:r>
            <w:r w:rsidR="00324C2B">
              <w:rPr>
                <w:sz w:val="22"/>
                <w:szCs w:val="22"/>
              </w:rPr>
              <w:instrText xml:space="preserve"> ADDIN ZOTERO_ITEM CSL_CITATION {"citationID":"2CMYt6Lk","properties":{"formattedCitation":"(15)","plainCitation":"(15)","noteIndex":0},"citationItems":[{"id":181,"uris":["http://zotero.org/users/local/naf1fcHg/items/LYNMLZCI"],"itemData":{"id":181,"type":"article-journal","container-title":"Emerging infectious diseases","issue":"4","journalAbbreviation":"Emerging infectious diseases","note":"publisher: Centers for Disease Control and Prevention","page":"744","title":"Prevalence of antibodies to Crimean-Congo hemorrhagic fever virus in ruminants, Nigeria, 2015","volume":"26","author":[{"family":"Oluwayelu","given":"Daniel"},{"family":"Afrough","given":"Babak"},{"family":"Adebiyi","given":"Adebowale"},{"family":"Varghese","given":"Anitha"},{"family":"Eun-Sil","given":"Park"},{"family":"Fukushi","given":"Shuetsu"},{"family":"Yoshikawa","given":"Tomoki"},{"family":"Saijo","given":"Masayuki"},{"family":"Neumann","given":"Eric"},{"family":"Morikawa","given":"Shigeru"}],"issued":{"date-parts":[["2020"]]}}}],"schema":"https://github.com/citation-style-language/schema/raw/master/csl-citation.json"} </w:instrText>
            </w:r>
            <w:r w:rsidRPr="004C3497">
              <w:rPr>
                <w:sz w:val="22"/>
                <w:szCs w:val="22"/>
              </w:rPr>
              <w:fldChar w:fldCharType="separate"/>
            </w:r>
            <w:r w:rsidR="00E40147" w:rsidRPr="00E40147">
              <w:rPr>
                <w:sz w:val="22"/>
              </w:rPr>
              <w:t>(15)</w:t>
            </w:r>
            <w:r w:rsidRPr="004C3497">
              <w:rPr>
                <w:sz w:val="22"/>
                <w:szCs w:val="22"/>
              </w:rPr>
              <w:fldChar w:fldCharType="end"/>
            </w:r>
            <w:r w:rsidRPr="004C3497">
              <w:rPr>
                <w:sz w:val="22"/>
                <w:szCs w:val="22"/>
              </w:rPr>
              <w:t xml:space="preserve"> </w:t>
            </w:r>
            <w:r w:rsidRPr="004C3497">
              <w:rPr>
                <w:b/>
                <w:bCs/>
                <w:sz w:val="22"/>
                <w:szCs w:val="22"/>
              </w:rPr>
              <w:t>(Parameter 3b fulfilled)</w:t>
            </w:r>
          </w:p>
        </w:tc>
      </w:tr>
      <w:tr w:rsidR="00396F6C" w:rsidRPr="004C3497" w14:paraId="71D519AF" w14:textId="77777777" w:rsidTr="003700CA">
        <w:trPr>
          <w:trHeight w:val="1520"/>
        </w:trPr>
        <w:tc>
          <w:tcPr>
            <w:tcW w:w="2459" w:type="dxa"/>
            <w:tcBorders>
              <w:right w:val="nil"/>
            </w:tcBorders>
          </w:tcPr>
          <w:p w14:paraId="02D47D54" w14:textId="67440AC6" w:rsidR="00396F6C" w:rsidRPr="004C3497" w:rsidRDefault="00396F6C" w:rsidP="00484AD6">
            <w:pPr>
              <w:rPr>
                <w:sz w:val="22"/>
                <w:szCs w:val="22"/>
              </w:rPr>
            </w:pPr>
            <w:r w:rsidRPr="004C3497">
              <w:rPr>
                <w:sz w:val="22"/>
                <w:szCs w:val="22"/>
              </w:rPr>
              <w:lastRenderedPageBreak/>
              <w:t xml:space="preserve">Dengue </w:t>
            </w:r>
            <w:r w:rsidR="00340DFF" w:rsidRPr="004C3497">
              <w:rPr>
                <w:sz w:val="22"/>
                <w:szCs w:val="22"/>
              </w:rPr>
              <w:t>v</w:t>
            </w:r>
            <w:r w:rsidRPr="004C3497">
              <w:rPr>
                <w:sz w:val="22"/>
                <w:szCs w:val="22"/>
              </w:rPr>
              <w:t>irus</w:t>
            </w:r>
            <w:r w:rsidR="00C97F13">
              <w:rPr>
                <w:sz w:val="22"/>
                <w:szCs w:val="22"/>
              </w:rPr>
              <w:t xml:space="preserve"> (DENV)</w:t>
            </w:r>
          </w:p>
        </w:tc>
        <w:tc>
          <w:tcPr>
            <w:tcW w:w="6901" w:type="dxa"/>
            <w:tcBorders>
              <w:left w:val="nil"/>
            </w:tcBorders>
          </w:tcPr>
          <w:p w14:paraId="587ACB41" w14:textId="6CF067B8" w:rsidR="00027B42" w:rsidRPr="004C3497" w:rsidRDefault="00027B42" w:rsidP="00484AD6">
            <w:pPr>
              <w:rPr>
                <w:sz w:val="22"/>
                <w:szCs w:val="22"/>
              </w:rPr>
            </w:pPr>
            <w:r w:rsidRPr="004C3497">
              <w:rPr>
                <w:b/>
                <w:bCs/>
                <w:sz w:val="22"/>
                <w:szCs w:val="22"/>
              </w:rPr>
              <w:t>Parameter 1:</w:t>
            </w:r>
          </w:p>
          <w:p w14:paraId="2CD8B996" w14:textId="3DFB962C" w:rsidR="00396F6C" w:rsidRPr="004C3497" w:rsidRDefault="00396F6C" w:rsidP="00484AD6">
            <w:pPr>
              <w:pStyle w:val="table-bulletLM"/>
              <w:rPr>
                <w:sz w:val="22"/>
                <w:szCs w:val="22"/>
              </w:rPr>
            </w:pPr>
            <w:r w:rsidRPr="004C3497">
              <w:rPr>
                <w:sz w:val="22"/>
                <w:szCs w:val="22"/>
              </w:rPr>
              <w:t xml:space="preserve">Vector-borne disease transmitted to humans by </w:t>
            </w:r>
            <w:r w:rsidRPr="004C3497">
              <w:rPr>
                <w:i/>
                <w:iCs/>
                <w:sz w:val="22"/>
                <w:szCs w:val="22"/>
              </w:rPr>
              <w:t>Aedes aegypti</w:t>
            </w:r>
            <w:r w:rsidRPr="004C3497">
              <w:rPr>
                <w:sz w:val="22"/>
                <w:szCs w:val="22"/>
              </w:rPr>
              <w:t xml:space="preserve"> and </w:t>
            </w:r>
            <w:r w:rsidRPr="004C3497">
              <w:rPr>
                <w:i/>
                <w:iCs/>
                <w:sz w:val="22"/>
                <w:szCs w:val="22"/>
              </w:rPr>
              <w:t>Aedes albopictus</w:t>
            </w:r>
            <w:r w:rsidRPr="004C3497">
              <w:rPr>
                <w:sz w:val="22"/>
                <w:szCs w:val="22"/>
              </w:rPr>
              <w:t xml:space="preserve"> mosquitoes</w:t>
            </w:r>
            <w:r w:rsidR="009A0508" w:rsidRPr="004C3497">
              <w:rPr>
                <w:sz w:val="22"/>
                <w:szCs w:val="22"/>
              </w:rPr>
              <w:t>.</w:t>
            </w:r>
            <w:r w:rsidRPr="004C3497">
              <w:rPr>
                <w:sz w:val="22"/>
                <w:szCs w:val="22"/>
              </w:rPr>
              <w:fldChar w:fldCharType="begin"/>
            </w:r>
            <w:r w:rsidR="00324C2B">
              <w:rPr>
                <w:sz w:val="22"/>
                <w:szCs w:val="22"/>
              </w:rPr>
              <w:instrText xml:space="preserve"> ADDIN ZOTERO_ITEM CSL_CITATION {"citationID":"g56FnsTT","properties":{"formattedCitation":"(9)","plainCitation":"(9)","noteIndex":0},"citationItems":[{"id":186,"uris":["http://zotero.org/users/local/naf1fcHg/items/XFQB8YVF"],"itemData":{"id":186,"type":"article-journal","ISSN":"9241512970","note":"publisher: World Health Organization","title":"Global vector control response 2017-2030","author":[{"literal":"World Health Organization"},{"literal":"UNICEF"}],"issued":{"date-parts":[["2017"]]}}}],"schema":"https://github.com/citation-style-language/schema/raw/master/csl-citation.json"} </w:instrText>
            </w:r>
            <w:r w:rsidRPr="004C3497">
              <w:rPr>
                <w:sz w:val="22"/>
                <w:szCs w:val="22"/>
              </w:rPr>
              <w:fldChar w:fldCharType="separate"/>
            </w:r>
            <w:r w:rsidR="003B53DC" w:rsidRPr="003B53DC">
              <w:rPr>
                <w:sz w:val="22"/>
              </w:rPr>
              <w:t>(9)</w:t>
            </w:r>
            <w:r w:rsidRPr="004C3497">
              <w:rPr>
                <w:sz w:val="22"/>
                <w:szCs w:val="22"/>
              </w:rPr>
              <w:fldChar w:fldCharType="end"/>
            </w:r>
            <w:r w:rsidRPr="004C3497">
              <w:rPr>
                <w:sz w:val="22"/>
                <w:szCs w:val="22"/>
              </w:rPr>
              <w:t xml:space="preserve"> </w:t>
            </w:r>
            <w:r w:rsidRPr="004C3497">
              <w:rPr>
                <w:b/>
                <w:bCs/>
                <w:sz w:val="22"/>
                <w:szCs w:val="22"/>
              </w:rPr>
              <w:t>(Parameter 1 unfulfilled)</w:t>
            </w:r>
          </w:p>
          <w:p w14:paraId="5C9AC1D5" w14:textId="3D107058" w:rsidR="00027B42" w:rsidRPr="004C3497" w:rsidRDefault="00027B42" w:rsidP="00484AD6">
            <w:pPr>
              <w:rPr>
                <w:sz w:val="22"/>
                <w:szCs w:val="22"/>
              </w:rPr>
            </w:pPr>
            <w:r w:rsidRPr="004C3497">
              <w:rPr>
                <w:b/>
                <w:bCs/>
                <w:sz w:val="22"/>
                <w:szCs w:val="22"/>
              </w:rPr>
              <w:t>Parameter 2</w:t>
            </w:r>
            <w:r w:rsidR="003B23BD" w:rsidRPr="004C3497">
              <w:rPr>
                <w:b/>
                <w:bCs/>
                <w:sz w:val="22"/>
                <w:szCs w:val="22"/>
              </w:rPr>
              <w:t>:</w:t>
            </w:r>
          </w:p>
          <w:p w14:paraId="11548092" w14:textId="39484318" w:rsidR="00396F6C" w:rsidRPr="004C3497" w:rsidRDefault="00C97F13" w:rsidP="00484AD6">
            <w:pPr>
              <w:pStyle w:val="table-bulletLM"/>
              <w:rPr>
                <w:sz w:val="22"/>
                <w:szCs w:val="22"/>
              </w:rPr>
            </w:pPr>
            <w:r>
              <w:rPr>
                <w:sz w:val="22"/>
                <w:szCs w:val="22"/>
              </w:rPr>
              <w:t>DENV</w:t>
            </w:r>
            <w:r w:rsidR="00396F6C" w:rsidRPr="004C3497">
              <w:rPr>
                <w:sz w:val="22"/>
                <w:szCs w:val="22"/>
              </w:rPr>
              <w:t xml:space="preserve"> and other arboviruses are widespread throughout Nigeria</w:t>
            </w:r>
            <w:r w:rsidR="009A0508" w:rsidRPr="004C3497">
              <w:rPr>
                <w:sz w:val="22"/>
                <w:szCs w:val="22"/>
              </w:rPr>
              <w:t>.</w:t>
            </w:r>
            <w:r w:rsidR="00396F6C" w:rsidRPr="004C3497">
              <w:rPr>
                <w:sz w:val="22"/>
                <w:szCs w:val="22"/>
              </w:rPr>
              <w:fldChar w:fldCharType="begin"/>
            </w:r>
            <w:r w:rsidR="00324C2B">
              <w:rPr>
                <w:sz w:val="22"/>
                <w:szCs w:val="22"/>
              </w:rPr>
              <w:instrText xml:space="preserve"> ADDIN ZOTERO_ITEM CSL_CITATION {"citationID":"BF83rDqN","properties":{"formattedCitation":"(16\\uc0\\u8211{}18)","plainCitation":"(16–18)","noteIndex":0},"citationItems":[{"id":188,"uris":["http://zotero.org/users/local/naf1fcHg/items/X2JEKYMA"],"itemData":{"id":188,"type":"article-journal","container-title":"African Health Sciences","ISSN":"1680-6905","issue":"2","journalAbbreviation":"African Health Sciences","page":"2000-2007","title":"Dengue fever–an update review and implications for Nigeria, and similar countries","volume":"19","author":[{"family":"Otu","given":"Akaninyene"},{"family":"Ebenso","given":"Bassey"},{"family":"Etokidem","given":"Aniekan"},{"family":"Chukwuekezie","given":"Okechukwu"}],"issued":{"date-parts":[["2019"]]}},"label":"page"},{"id":189,"uris":["http://zotero.org/users/local/naf1fcHg/items/JKBAFQF4"],"itemData":{"id":189,"type":"article-journal","container-title":"Journal of infection and public health","ISSN":"1876-0341","issue":"6","journalAbbreviation":"Journal of infection and public health","note":"publisher: Elsevier","page":"757-762","title":"Dengue haemorrhagic fever: An emerging disease in Nigeria, West Africa","volume":"11","author":[{"family":"Fagbami","given":"Ademola H"},{"family":"Onoja","given":"Anyebe B"}],"issued":{"date-parts":[["2018"]]}},"label":"page"},{"id":187,"uris":["http://zotero.org/users/local/naf1fcHg/items/GGJ2FW6B"],"itemData":{"id":187,"type":"article-journal","container-title":"Hosts and Viruses","ISSN":"2515-4982","issue":"4","journalAbbreviation":"Hosts and Viruses","note":"publisher: ResearchersLinks","page":"106","title":"Dengue virus in Nigeria: Current status and future perspective","volume":"1","author":[{"family":"Ayukekbong","given":"James Ayukepi"}],"issued":{"date-parts":[["2014"]]}},"label":"page"}],"schema":"https://github.com/citation-style-language/schema/raw/master/csl-citation.json"} </w:instrText>
            </w:r>
            <w:r w:rsidR="00396F6C" w:rsidRPr="004C3497">
              <w:rPr>
                <w:sz w:val="22"/>
                <w:szCs w:val="22"/>
              </w:rPr>
              <w:fldChar w:fldCharType="separate"/>
            </w:r>
            <w:r w:rsidR="00955B21" w:rsidRPr="00955B21">
              <w:rPr>
                <w:sz w:val="22"/>
              </w:rPr>
              <w:t>(16–18)</w:t>
            </w:r>
            <w:r w:rsidR="00396F6C" w:rsidRPr="004C3497">
              <w:rPr>
                <w:sz w:val="22"/>
                <w:szCs w:val="22"/>
              </w:rPr>
              <w:fldChar w:fldCharType="end"/>
            </w:r>
            <w:r w:rsidR="00396F6C" w:rsidRPr="004C3497">
              <w:rPr>
                <w:sz w:val="22"/>
                <w:szCs w:val="22"/>
              </w:rPr>
              <w:t xml:space="preserve"> (</w:t>
            </w:r>
            <w:r w:rsidR="00396F6C" w:rsidRPr="004C3497">
              <w:rPr>
                <w:b/>
                <w:bCs/>
                <w:sz w:val="22"/>
                <w:szCs w:val="22"/>
              </w:rPr>
              <w:t>Parameter 2a fulfilled)</w:t>
            </w:r>
          </w:p>
        </w:tc>
      </w:tr>
      <w:tr w:rsidR="00AD7DCA" w:rsidRPr="004C3497" w14:paraId="52396660" w14:textId="77777777" w:rsidTr="003700CA">
        <w:tc>
          <w:tcPr>
            <w:tcW w:w="2459" w:type="dxa"/>
            <w:tcBorders>
              <w:right w:val="nil"/>
            </w:tcBorders>
          </w:tcPr>
          <w:p w14:paraId="18E5674D" w14:textId="09EBFF49" w:rsidR="00AD7DCA" w:rsidRPr="004C3497" w:rsidRDefault="00AD7DCA" w:rsidP="00B86408">
            <w:pPr>
              <w:rPr>
                <w:sz w:val="22"/>
                <w:szCs w:val="22"/>
              </w:rPr>
            </w:pPr>
            <w:r w:rsidRPr="00CC0598">
              <w:rPr>
                <w:color w:val="000000" w:themeColor="text1"/>
                <w:sz w:val="22"/>
                <w:szCs w:val="22"/>
              </w:rPr>
              <w:t>Eastern equine encephalitis virus (EEE)</w:t>
            </w:r>
          </w:p>
        </w:tc>
        <w:tc>
          <w:tcPr>
            <w:tcW w:w="6901" w:type="dxa"/>
            <w:tcBorders>
              <w:left w:val="nil"/>
            </w:tcBorders>
          </w:tcPr>
          <w:p w14:paraId="64625B1A" w14:textId="77777777" w:rsidR="00AD7DCA" w:rsidRPr="00CC0598" w:rsidRDefault="00AD7DCA" w:rsidP="00484AD6">
            <w:pPr>
              <w:rPr>
                <w:color w:val="000000" w:themeColor="text1"/>
                <w:sz w:val="22"/>
                <w:szCs w:val="22"/>
              </w:rPr>
            </w:pPr>
            <w:r w:rsidRPr="00CC0598">
              <w:rPr>
                <w:b/>
                <w:bCs/>
                <w:color w:val="000000" w:themeColor="text1"/>
                <w:sz w:val="22"/>
                <w:szCs w:val="22"/>
              </w:rPr>
              <w:t>Parameter 1:</w:t>
            </w:r>
          </w:p>
          <w:p w14:paraId="2C4DE3B7" w14:textId="42FF79E8" w:rsidR="00AD7DCA" w:rsidRPr="00CC0598" w:rsidRDefault="00AD7DCA" w:rsidP="00100ED3">
            <w:pPr>
              <w:pStyle w:val="table-bulletLM"/>
              <w:rPr>
                <w:color w:val="000000" w:themeColor="text1"/>
                <w:sz w:val="22"/>
                <w:szCs w:val="22"/>
              </w:rPr>
            </w:pPr>
            <w:r w:rsidRPr="00CC0598">
              <w:rPr>
                <w:color w:val="000000" w:themeColor="text1"/>
                <w:sz w:val="22"/>
                <w:szCs w:val="22"/>
              </w:rPr>
              <w:t xml:space="preserve">Transmitted to humans via infected mosquito bite. The following mosquito species, </w:t>
            </w:r>
            <w:r w:rsidRPr="00100ED3">
              <w:rPr>
                <w:sz w:val="22"/>
                <w:szCs w:val="22"/>
              </w:rPr>
              <w:t>which</w:t>
            </w:r>
            <w:r w:rsidRPr="00CC0598">
              <w:rPr>
                <w:color w:val="000000" w:themeColor="text1"/>
                <w:sz w:val="22"/>
                <w:szCs w:val="22"/>
              </w:rPr>
              <w:t xml:space="preserve"> feed on both avian (reservoir) and mammalian hosts</w:t>
            </w:r>
            <w:r w:rsidR="00E5220E">
              <w:rPr>
                <w:color w:val="000000" w:themeColor="text1"/>
                <w:sz w:val="22"/>
                <w:szCs w:val="22"/>
              </w:rPr>
              <w:t>,</w:t>
            </w:r>
            <w:r w:rsidRPr="00CC0598">
              <w:rPr>
                <w:color w:val="000000" w:themeColor="text1"/>
                <w:sz w:val="22"/>
                <w:szCs w:val="22"/>
              </w:rPr>
              <w:t xml:space="preserve"> are </w:t>
            </w:r>
            <w:proofErr w:type="spellStart"/>
            <w:r w:rsidRPr="00CC0598">
              <w:rPr>
                <w:i/>
                <w:iCs/>
                <w:color w:val="000000" w:themeColor="text1"/>
                <w:sz w:val="22"/>
                <w:szCs w:val="22"/>
              </w:rPr>
              <w:t>Culiseta</w:t>
            </w:r>
            <w:proofErr w:type="spellEnd"/>
            <w:r w:rsidRPr="00CC0598">
              <w:rPr>
                <w:i/>
                <w:iCs/>
                <w:color w:val="000000" w:themeColor="text1"/>
                <w:sz w:val="22"/>
                <w:szCs w:val="22"/>
              </w:rPr>
              <w:t xml:space="preserve"> </w:t>
            </w:r>
            <w:proofErr w:type="spellStart"/>
            <w:r w:rsidRPr="00CC0598">
              <w:rPr>
                <w:i/>
                <w:iCs/>
                <w:color w:val="000000" w:themeColor="text1"/>
                <w:sz w:val="22"/>
                <w:szCs w:val="22"/>
              </w:rPr>
              <w:t>melanura</w:t>
            </w:r>
            <w:proofErr w:type="spellEnd"/>
            <w:r w:rsidRPr="00CC0598">
              <w:rPr>
                <w:color w:val="000000" w:themeColor="text1"/>
                <w:sz w:val="22"/>
                <w:szCs w:val="22"/>
              </w:rPr>
              <w:t> and </w:t>
            </w:r>
            <w:proofErr w:type="spellStart"/>
            <w:r w:rsidRPr="00CC0598">
              <w:rPr>
                <w:i/>
                <w:iCs/>
                <w:color w:val="000000" w:themeColor="text1"/>
                <w:sz w:val="22"/>
                <w:szCs w:val="22"/>
              </w:rPr>
              <w:t>Coquillettidia</w:t>
            </w:r>
            <w:proofErr w:type="spellEnd"/>
            <w:r w:rsidRPr="00CC0598">
              <w:rPr>
                <w:i/>
                <w:iCs/>
                <w:color w:val="000000" w:themeColor="text1"/>
                <w:sz w:val="22"/>
                <w:szCs w:val="22"/>
              </w:rPr>
              <w:t xml:space="preserve"> </w:t>
            </w:r>
            <w:proofErr w:type="spellStart"/>
            <w:r w:rsidRPr="00CC0598">
              <w:rPr>
                <w:i/>
                <w:iCs/>
                <w:color w:val="000000" w:themeColor="text1"/>
                <w:sz w:val="22"/>
                <w:szCs w:val="22"/>
              </w:rPr>
              <w:t>perturbans</w:t>
            </w:r>
            <w:proofErr w:type="spellEnd"/>
            <w:r w:rsidRPr="00CC0598">
              <w:rPr>
                <w:i/>
                <w:iCs/>
                <w:color w:val="000000" w:themeColor="text1"/>
                <w:sz w:val="22"/>
                <w:szCs w:val="22"/>
              </w:rPr>
              <w:t>.</w:t>
            </w:r>
            <w:r w:rsidRPr="00CC0598">
              <w:rPr>
                <w:i/>
                <w:iCs/>
                <w:color w:val="000000" w:themeColor="text1"/>
                <w:sz w:val="22"/>
                <w:szCs w:val="22"/>
              </w:rPr>
              <w:fldChar w:fldCharType="begin"/>
            </w:r>
            <w:r w:rsidR="00324C2B">
              <w:rPr>
                <w:i/>
                <w:iCs/>
                <w:color w:val="000000" w:themeColor="text1"/>
                <w:sz w:val="22"/>
                <w:szCs w:val="22"/>
              </w:rPr>
              <w:instrText xml:space="preserve"> ADDIN ZOTERO_ITEM CSL_CITATION {"citationID":"jV0cHedL","properties":{"formattedCitation":"(19)","plainCitation":"(19)","noteIndex":0},"citationItems":[{"id":4467,"uris":["http://zotero.org/users/local/naf1fcHg/items/7ZFSDKKL"],"itemData":{"id":4467,"type":"article-journal","container-title":"New England Journal of Medicine","DOI":"10.1056/nejmp1213696","ISSN":"0028-4793, 1533-4406","issue":"18","journalAbbreviation":"N Engl J Med","language":"en","note":"publisher: Massachusetts Medical Society","page":"1670-1673","source":"Crossref","title":"Eastern Equine Encephalitis Virus — Old Enemy, New Threat","volume":"368","author":[{"family":"Armstrong","given":"Philip M."},{"family":"Andreadis","given":"Theodore G."}],"issued":{"date-parts":[["2013",5,2]]}}}],"schema":"https://github.com/citation-style-language/schema/raw/master/csl-citation.json"} </w:instrText>
            </w:r>
            <w:r w:rsidRPr="00CC0598">
              <w:rPr>
                <w:i/>
                <w:iCs/>
                <w:color w:val="000000" w:themeColor="text1"/>
                <w:sz w:val="22"/>
                <w:szCs w:val="22"/>
              </w:rPr>
              <w:fldChar w:fldCharType="separate"/>
            </w:r>
            <w:r w:rsidR="00955B21" w:rsidRPr="00955B21">
              <w:rPr>
                <w:sz w:val="22"/>
              </w:rPr>
              <w:t>(19)</w:t>
            </w:r>
            <w:r w:rsidRPr="00CC0598">
              <w:rPr>
                <w:i/>
                <w:iCs/>
                <w:color w:val="000000" w:themeColor="text1"/>
                <w:sz w:val="22"/>
                <w:szCs w:val="22"/>
              </w:rPr>
              <w:fldChar w:fldCharType="end"/>
            </w:r>
            <w:r w:rsidRPr="00CC0598">
              <w:rPr>
                <w:i/>
                <w:iCs/>
                <w:color w:val="000000" w:themeColor="text1"/>
                <w:sz w:val="22"/>
                <w:szCs w:val="22"/>
              </w:rPr>
              <w:t xml:space="preserve"> </w:t>
            </w:r>
            <w:r w:rsidRPr="00CC0598">
              <w:rPr>
                <w:b/>
                <w:bCs/>
                <w:color w:val="000000" w:themeColor="text1"/>
                <w:sz w:val="22"/>
                <w:szCs w:val="22"/>
              </w:rPr>
              <w:t>(Parameter 1 unfulfilled)</w:t>
            </w:r>
          </w:p>
          <w:p w14:paraId="4325B334" w14:textId="77777777" w:rsidR="00AD7DCA" w:rsidRPr="00CC0598" w:rsidRDefault="00AD7DCA" w:rsidP="00484AD6">
            <w:pPr>
              <w:ind w:left="450" w:hanging="450"/>
              <w:rPr>
                <w:color w:val="000000" w:themeColor="text1"/>
                <w:sz w:val="22"/>
                <w:szCs w:val="22"/>
              </w:rPr>
            </w:pPr>
            <w:r w:rsidRPr="00CC0598">
              <w:rPr>
                <w:b/>
                <w:bCs/>
                <w:color w:val="000000" w:themeColor="text1"/>
                <w:sz w:val="22"/>
                <w:szCs w:val="22"/>
              </w:rPr>
              <w:t>Parameters 2-3:</w:t>
            </w:r>
          </w:p>
          <w:p w14:paraId="1858B5EC" w14:textId="526140AE" w:rsidR="00AD7DCA" w:rsidRPr="00CC0598" w:rsidRDefault="00AD7DCA" w:rsidP="00100ED3">
            <w:pPr>
              <w:pStyle w:val="table-bulletLM"/>
              <w:rPr>
                <w:color w:val="000000" w:themeColor="text1"/>
                <w:sz w:val="22"/>
                <w:szCs w:val="22"/>
              </w:rPr>
            </w:pPr>
            <w:r w:rsidRPr="00CC0598">
              <w:rPr>
                <w:color w:val="000000" w:themeColor="text1"/>
                <w:sz w:val="22"/>
                <w:szCs w:val="22"/>
              </w:rPr>
              <w:t xml:space="preserve">EEE has only </w:t>
            </w:r>
            <w:r w:rsidRPr="00100ED3">
              <w:rPr>
                <w:sz w:val="22"/>
                <w:szCs w:val="22"/>
              </w:rPr>
              <w:t>been</w:t>
            </w:r>
            <w:r w:rsidRPr="00CC0598">
              <w:rPr>
                <w:color w:val="000000" w:themeColor="text1"/>
                <w:sz w:val="22"/>
                <w:szCs w:val="22"/>
              </w:rPr>
              <w:t xml:space="preserve"> detected in the Americas.</w:t>
            </w:r>
            <w:r w:rsidRPr="00CC0598">
              <w:rPr>
                <w:color w:val="000000" w:themeColor="text1"/>
                <w:sz w:val="22"/>
                <w:szCs w:val="22"/>
              </w:rPr>
              <w:fldChar w:fldCharType="begin"/>
            </w:r>
            <w:r w:rsidR="00324C2B">
              <w:rPr>
                <w:color w:val="000000" w:themeColor="text1"/>
                <w:sz w:val="22"/>
                <w:szCs w:val="22"/>
              </w:rPr>
              <w:instrText xml:space="preserve"> ADDIN ZOTERO_ITEM CSL_CITATION {"citationID":"4GQ4aDyI","properties":{"formattedCitation":"(20)","plainCitation":"(20)","noteIndex":0},"citationItems":[{"id":146,"uris":["http://zotero.org/users/local/naf1fcHg/items/6JF6XH5L"],"itemData":{"id":146,"type":"article-journal","abstract":"INTRODUCTION: Zoonotic diseases are the infectious diseases that can be transmitted to human beings and vice versa from animals either directly or  indirectly. These diseases can be caused by a range of organisms including  bacteria, parasites, viruses and fungi. Viral diseases are highly infectious and  capable of causing pandemics as evidenced by outbreaks of diseases like Ebola,  Middle East Respiratory Syndrome, West Nile, SARS-Corona, Nipah, Hendra, Avian  influenza and Swine influenza. EXPALANTION: Many viruses affecting equines are  also important human pathogens. Diseases like Eastern equine encephalitis (EEE),  Western equine encephalitis (WEE), and Venezuelan-equine encephalitis (VEE) are  highly infectious and can be disseminated as aerosols. A large number of horses  and human cases of VEE with fatal encephalitis have continuously occurred in  Venezuela and Colombia. Vesicular stomatitis (VS) is prevalent in horses in North  America and has zoonotic potential causing encephalitis in children. Hendra virus  (HeV) causes respiratory and neurological disease and death in man and horses.  Since its first outbreak in 1994, 53 disease incidents have been reported in  Australia. West Nile fever has spread to many newer territories across continents  during recent years.It has been described in Africa, Europe, South Asia, Oceania  and North America. Japanese encephalitis has expanded horizons from Asia to  western Pacific region including the eastern Indonesian archipelago, Papua New  Guinea and Australia. Rabies is rare in horses but still a public health concern  being a fatal disease. Equine influenza is historically not known to affect  humans but many scientists have mixed opinions. Equine viral diseases of zoonotic  importance and their impact on animal and human health have been elaborated in  this article. CONCLUSION: Equine viral diseases though restricted to certain  geographical areas have huge impact on equine and human health. Diseases like  West Nile fever, Hendra, VS, VEE, EEE, JE, Rabies have the potential for spread  and ability to cause disease in human. Equine influenza is historically not known  to affect humans but some experimental and observational evidence show that H3N8  influenza virus has infected man. Despite our pursuit of understanding the  complexity of the vector-host-pathogen mediating disease transmission, it is not  possible to make generalized predictions concerning the degree of impact of  disease emergence. A targeted, multidisciplinary effort is required to understand  the risk factors for zoonosis and apply the interventions necessary to control  it.","container-title":"The open virology journal","DOI":"10.2174/1874357901812010080","ISSN":"1874-3579","journalAbbreviation":"Open Virol J","language":"eng","note":"publisher-place: United Arab Emirates\nPMID: 30288197 \nPMCID: PMC6142672","page":"80-98","title":"Zoonotic Viral Diseases of Equines and Their Impact on Human and Animal Health.","volume":"12","author":[{"family":"Kumar","given":"Balvinder"},{"family":"Manuja","given":"Anju"},{"family":"Gulati","given":"B. R."},{"family":"Virmani","given":"Nitin"},{"family":"Tripathi","given":"B. N."}],"issued":{"date-parts":[["2018"]]}}}],"schema":"https://github.com/citation-style-language/schema/raw/master/csl-citation.json"} </w:instrText>
            </w:r>
            <w:r w:rsidRPr="00CC0598">
              <w:rPr>
                <w:color w:val="000000" w:themeColor="text1"/>
                <w:sz w:val="22"/>
                <w:szCs w:val="22"/>
              </w:rPr>
              <w:fldChar w:fldCharType="separate"/>
            </w:r>
            <w:r w:rsidR="00955B21" w:rsidRPr="00955B21">
              <w:rPr>
                <w:sz w:val="22"/>
              </w:rPr>
              <w:t>(20)</w:t>
            </w:r>
            <w:r w:rsidRPr="00CC0598">
              <w:rPr>
                <w:color w:val="000000" w:themeColor="text1"/>
                <w:sz w:val="22"/>
                <w:szCs w:val="22"/>
              </w:rPr>
              <w:fldChar w:fldCharType="end"/>
            </w:r>
            <w:r w:rsidRPr="00CC0598">
              <w:rPr>
                <w:color w:val="000000" w:themeColor="text1"/>
                <w:sz w:val="22"/>
                <w:szCs w:val="22"/>
              </w:rPr>
              <w:t xml:space="preserve"> </w:t>
            </w:r>
            <w:r w:rsidRPr="00CC0598">
              <w:rPr>
                <w:b/>
                <w:bCs/>
                <w:color w:val="000000" w:themeColor="text1"/>
                <w:sz w:val="22"/>
                <w:szCs w:val="22"/>
              </w:rPr>
              <w:t>(Parameters 2-3 unfulfilled)</w:t>
            </w:r>
          </w:p>
          <w:p w14:paraId="1E47E505" w14:textId="77777777" w:rsidR="00AD7DCA" w:rsidRPr="00CC0598" w:rsidRDefault="00AD7DCA" w:rsidP="00484AD6">
            <w:pPr>
              <w:ind w:left="450" w:hanging="450"/>
              <w:rPr>
                <w:color w:val="000000" w:themeColor="text1"/>
                <w:sz w:val="22"/>
                <w:szCs w:val="22"/>
              </w:rPr>
            </w:pPr>
            <w:r w:rsidRPr="00CC0598">
              <w:rPr>
                <w:b/>
                <w:bCs/>
                <w:color w:val="000000" w:themeColor="text1"/>
                <w:sz w:val="22"/>
                <w:szCs w:val="22"/>
              </w:rPr>
              <w:t>Parameter 4:</w:t>
            </w:r>
          </w:p>
          <w:p w14:paraId="4729B2D4" w14:textId="17A0198C" w:rsidR="00AD7DCA" w:rsidRPr="00CC0598" w:rsidRDefault="00AD7DCA" w:rsidP="00100ED3">
            <w:pPr>
              <w:pStyle w:val="table-bulletLM"/>
              <w:rPr>
                <w:color w:val="000000" w:themeColor="text1"/>
                <w:sz w:val="22"/>
                <w:szCs w:val="22"/>
              </w:rPr>
            </w:pPr>
            <w:r w:rsidRPr="00CC0598">
              <w:rPr>
                <w:color w:val="000000" w:themeColor="text1"/>
                <w:sz w:val="22"/>
                <w:szCs w:val="22"/>
              </w:rPr>
              <w:t xml:space="preserve">EEE is transmitted to humans via </w:t>
            </w:r>
            <w:proofErr w:type="spellStart"/>
            <w:r w:rsidRPr="00CC0598">
              <w:rPr>
                <w:i/>
                <w:iCs/>
                <w:color w:val="000000" w:themeColor="text1"/>
                <w:sz w:val="22"/>
                <w:szCs w:val="22"/>
              </w:rPr>
              <w:t>Culiseta</w:t>
            </w:r>
            <w:proofErr w:type="spellEnd"/>
            <w:r w:rsidRPr="00CC0598">
              <w:rPr>
                <w:i/>
                <w:iCs/>
                <w:color w:val="000000" w:themeColor="text1"/>
                <w:sz w:val="22"/>
                <w:szCs w:val="22"/>
              </w:rPr>
              <w:t xml:space="preserve"> </w:t>
            </w:r>
            <w:proofErr w:type="spellStart"/>
            <w:r w:rsidRPr="00CC0598">
              <w:rPr>
                <w:i/>
                <w:iCs/>
                <w:color w:val="000000" w:themeColor="text1"/>
                <w:sz w:val="22"/>
                <w:szCs w:val="22"/>
              </w:rPr>
              <w:t>melanura</w:t>
            </w:r>
            <w:proofErr w:type="spellEnd"/>
            <w:r w:rsidRPr="00CC0598">
              <w:rPr>
                <w:color w:val="000000" w:themeColor="text1"/>
                <w:sz w:val="22"/>
                <w:szCs w:val="22"/>
              </w:rPr>
              <w:t xml:space="preserve"> and </w:t>
            </w:r>
            <w:r w:rsidRPr="00CC0598">
              <w:rPr>
                <w:i/>
                <w:iCs/>
                <w:color w:val="000000" w:themeColor="text1"/>
                <w:sz w:val="22"/>
                <w:szCs w:val="22"/>
              </w:rPr>
              <w:t xml:space="preserve">Cs. </w:t>
            </w:r>
            <w:proofErr w:type="spellStart"/>
            <w:r w:rsidRPr="00CC0598">
              <w:rPr>
                <w:i/>
                <w:iCs/>
                <w:color w:val="000000" w:themeColor="text1"/>
                <w:sz w:val="22"/>
                <w:szCs w:val="22"/>
              </w:rPr>
              <w:t>morsitans</w:t>
            </w:r>
            <w:proofErr w:type="spellEnd"/>
            <w:r w:rsidRPr="00CC0598">
              <w:rPr>
                <w:color w:val="000000" w:themeColor="text1"/>
                <w:sz w:val="22"/>
                <w:szCs w:val="22"/>
              </w:rPr>
              <w:t xml:space="preserve"> </w:t>
            </w:r>
            <w:r w:rsidRPr="00100ED3">
              <w:rPr>
                <w:sz w:val="22"/>
                <w:szCs w:val="22"/>
              </w:rPr>
              <w:t>mosquitoes</w:t>
            </w:r>
            <w:r w:rsidRPr="00CC0598">
              <w:rPr>
                <w:color w:val="000000" w:themeColor="text1"/>
                <w:sz w:val="22"/>
                <w:szCs w:val="22"/>
              </w:rPr>
              <w:t>.</w:t>
            </w:r>
            <w:r w:rsidRPr="00CC0598">
              <w:rPr>
                <w:b/>
                <w:bCs/>
                <w:color w:val="000000" w:themeColor="text1"/>
                <w:sz w:val="22"/>
                <w:szCs w:val="22"/>
              </w:rPr>
              <w:t xml:space="preserve"> </w:t>
            </w:r>
            <w:r w:rsidRPr="00CC0598">
              <w:rPr>
                <w:i/>
                <w:iCs/>
                <w:color w:val="000000" w:themeColor="text1"/>
                <w:sz w:val="22"/>
                <w:szCs w:val="22"/>
              </w:rPr>
              <w:t xml:space="preserve">Cs. </w:t>
            </w:r>
            <w:proofErr w:type="spellStart"/>
            <w:r w:rsidR="00E5220E" w:rsidRPr="00CC0598">
              <w:rPr>
                <w:i/>
                <w:iCs/>
                <w:color w:val="000000" w:themeColor="text1"/>
                <w:sz w:val="22"/>
                <w:szCs w:val="22"/>
              </w:rPr>
              <w:t>M</w:t>
            </w:r>
            <w:r w:rsidRPr="00CC0598">
              <w:rPr>
                <w:i/>
                <w:iCs/>
                <w:color w:val="000000" w:themeColor="text1"/>
                <w:sz w:val="22"/>
                <w:szCs w:val="22"/>
              </w:rPr>
              <w:t>orsitans</w:t>
            </w:r>
            <w:proofErr w:type="spellEnd"/>
            <w:r w:rsidR="003B5C35">
              <w:rPr>
                <w:i/>
                <w:iCs/>
                <w:color w:val="000000" w:themeColor="text1"/>
                <w:sz w:val="22"/>
                <w:szCs w:val="22"/>
              </w:rPr>
              <w:t>’</w:t>
            </w:r>
            <w:r w:rsidRPr="00CC0598">
              <w:rPr>
                <w:i/>
                <w:iCs/>
                <w:color w:val="000000" w:themeColor="text1"/>
                <w:sz w:val="22"/>
                <w:szCs w:val="22"/>
              </w:rPr>
              <w:t xml:space="preserve"> </w:t>
            </w:r>
            <w:r w:rsidRPr="00CC0598">
              <w:rPr>
                <w:color w:val="000000" w:themeColor="text1"/>
                <w:sz w:val="22"/>
                <w:szCs w:val="22"/>
              </w:rPr>
              <w:t>known geographic distribution is throughout</w:t>
            </w:r>
            <w:r w:rsidRPr="00CC0598">
              <w:rPr>
                <w:i/>
                <w:iCs/>
                <w:color w:val="000000" w:themeColor="text1"/>
                <w:sz w:val="22"/>
                <w:szCs w:val="22"/>
              </w:rPr>
              <w:t xml:space="preserve"> </w:t>
            </w:r>
            <w:r w:rsidRPr="00CC0598">
              <w:rPr>
                <w:color w:val="000000" w:themeColor="text1"/>
                <w:sz w:val="22"/>
                <w:szCs w:val="22"/>
              </w:rPr>
              <w:t xml:space="preserve">northern United States, through Canadian Yukon Territory </w:t>
            </w:r>
            <w:r w:rsidRPr="00CC0598">
              <w:rPr>
                <w:color w:val="000000" w:themeColor="text1"/>
                <w:sz w:val="22"/>
                <w:szCs w:val="22"/>
              </w:rPr>
              <w:lastRenderedPageBreak/>
              <w:t xml:space="preserve">into Alaska. They have been found as far south as Delaware. They were once </w:t>
            </w:r>
            <w:r w:rsidRPr="00100ED3">
              <w:rPr>
                <w:sz w:val="22"/>
                <w:szCs w:val="22"/>
              </w:rPr>
              <w:t>recorded</w:t>
            </w:r>
            <w:r w:rsidRPr="00CC0598">
              <w:rPr>
                <w:color w:val="000000" w:themeColor="text1"/>
                <w:sz w:val="22"/>
                <w:szCs w:val="22"/>
              </w:rPr>
              <w:t xml:space="preserve"> in northwestern Spain.</w:t>
            </w:r>
            <w:r w:rsidRPr="00CC0598">
              <w:rPr>
                <w:color w:val="000000" w:themeColor="text1"/>
                <w:sz w:val="22"/>
                <w:szCs w:val="22"/>
              </w:rPr>
              <w:fldChar w:fldCharType="begin"/>
            </w:r>
            <w:r w:rsidR="00324C2B">
              <w:rPr>
                <w:color w:val="000000" w:themeColor="text1"/>
                <w:sz w:val="22"/>
                <w:szCs w:val="22"/>
              </w:rPr>
              <w:instrText xml:space="preserve"> ADDIN ZOTERO_ITEM CSL_CITATION {"citationID":"8GAGTEv8","properties":{"formattedCitation":"(21)","plainCitation":"(21)","noteIndex":0},"citationItems":[{"id":4658,"uris":["http://zotero.org/users/local/naf1fcHg/items/ZG6QKWYA"],"itemData":{"id":4658,"type":"article-journal","container-title":"Journal of Vector Ecology","DOI":"10.52707/1081-1710-46.1.96","ISSN":"1081-1710","issue":"1","note":"publisher: Society for Vector Ecology","source":"Crossref","title":"First records of five species of mosquitoes (Diptera: Culicidae) in Galicia, including the first evidence of the genus Coquillettidia in northwestern Spain","title-short":"First records of five species of mosquitoes (Diptera","URL":"https://bioone.org/journals/journal-of-vector-ecology/volume-46/issue-1/1081-1710-46.1.96/First-records-of-five-species-of-mosquitoes-Diptera--Culicidae/10.52707/1081-1710-46.1.96.full","volume":"46","author":[{"family":"Martínez-Barciela","given":"Yasmina"},{"family":"González","given":"Alejandro Polina"},{"family":"Rial","given":"David Gutiérrez"},{"family":"González","given":"Josefina Garrido"}],"accessed":{"date-parts":[["2025",7,22]]},"issued":{"date-parts":[["2021",6,14]]}}}],"schema":"https://github.com/citation-style-language/schema/raw/master/csl-citation.json"} </w:instrText>
            </w:r>
            <w:r w:rsidRPr="00CC0598">
              <w:rPr>
                <w:color w:val="000000" w:themeColor="text1"/>
                <w:sz w:val="22"/>
                <w:szCs w:val="22"/>
              </w:rPr>
              <w:fldChar w:fldCharType="separate"/>
            </w:r>
            <w:r w:rsidR="00955B21" w:rsidRPr="00955B21">
              <w:rPr>
                <w:sz w:val="22"/>
              </w:rPr>
              <w:t>(21)</w:t>
            </w:r>
            <w:r w:rsidRPr="00CC0598">
              <w:rPr>
                <w:color w:val="000000" w:themeColor="text1"/>
                <w:sz w:val="22"/>
                <w:szCs w:val="22"/>
              </w:rPr>
              <w:fldChar w:fldCharType="end"/>
            </w:r>
            <w:r w:rsidRPr="00CC0598">
              <w:rPr>
                <w:i/>
                <w:iCs/>
                <w:color w:val="3C74A7"/>
                <w:sz w:val="22"/>
                <w:szCs w:val="22"/>
              </w:rPr>
              <w:t xml:space="preserve"> </w:t>
            </w:r>
            <w:proofErr w:type="spellStart"/>
            <w:r w:rsidRPr="00CC0598">
              <w:rPr>
                <w:i/>
                <w:iCs/>
                <w:color w:val="000000" w:themeColor="text1"/>
                <w:sz w:val="22"/>
                <w:szCs w:val="22"/>
              </w:rPr>
              <w:t>Culiseta</w:t>
            </w:r>
            <w:proofErr w:type="spellEnd"/>
            <w:r w:rsidRPr="00CC0598">
              <w:rPr>
                <w:i/>
                <w:iCs/>
                <w:color w:val="000000" w:themeColor="text1"/>
                <w:sz w:val="22"/>
                <w:szCs w:val="22"/>
              </w:rPr>
              <w:t xml:space="preserve"> </w:t>
            </w:r>
            <w:proofErr w:type="spellStart"/>
            <w:r w:rsidRPr="00CC0598">
              <w:rPr>
                <w:i/>
                <w:iCs/>
                <w:color w:val="000000" w:themeColor="text1"/>
                <w:sz w:val="22"/>
                <w:szCs w:val="22"/>
              </w:rPr>
              <w:t>melanura</w:t>
            </w:r>
            <w:proofErr w:type="spellEnd"/>
            <w:r w:rsidRPr="00CC0598">
              <w:rPr>
                <w:color w:val="000000" w:themeColor="text1"/>
                <w:sz w:val="22"/>
                <w:szCs w:val="22"/>
              </w:rPr>
              <w:t> has a wider geographic distribution and ranges from southern Quebec, Canada</w:t>
            </w:r>
            <w:r w:rsidR="00E5220E">
              <w:rPr>
                <w:color w:val="000000" w:themeColor="text1"/>
                <w:sz w:val="22"/>
                <w:szCs w:val="22"/>
              </w:rPr>
              <w:t>,</w:t>
            </w:r>
            <w:r w:rsidRPr="00CC0598">
              <w:rPr>
                <w:color w:val="000000" w:themeColor="text1"/>
                <w:sz w:val="22"/>
                <w:szCs w:val="22"/>
              </w:rPr>
              <w:t xml:space="preserve"> to south Florida. They can be found spanning the United States from the eastern border of the Great Plains to the Atlantic coast. They have also been found in the Caribbean.</w:t>
            </w:r>
            <w:r w:rsidRPr="00CC0598">
              <w:rPr>
                <w:color w:val="000000" w:themeColor="text1"/>
                <w:sz w:val="22"/>
                <w:szCs w:val="22"/>
              </w:rPr>
              <w:fldChar w:fldCharType="begin"/>
            </w:r>
            <w:r w:rsidR="00324C2B">
              <w:rPr>
                <w:color w:val="000000" w:themeColor="text1"/>
                <w:sz w:val="22"/>
                <w:szCs w:val="22"/>
              </w:rPr>
              <w:instrText xml:space="preserve"> ADDIN ZOTERO_ITEM CSL_CITATION {"citationID":"1gXbqtR9","properties":{"formattedCitation":"(22)","plainCitation":"(22)","noteIndex":0},"citationItems":[{"id":157,"uris":["http://zotero.org/users/local/naf1fcHg/items/6NATS8FR"],"itemData":{"id":157,"type":"article-journal","abstract":"A laboratory colony of Culiseta melanura (Coquillett) was used to follow ovarian development from emergence to oviposition and to validate the accuracy of using  follicular dilatations to age grade females. We observed no change in the size of  the primary follicles in unfed females from emergence to 3 d of age. Sugar  feeding stimulated follicular growth and produced the following 3 types of  ovarioles: (1) large primary follicles that eventually developed into functional  ovarioles; (2) lesser numbers of small primary follicles that developed small  amounts of yolk after blood feeding but degenerated in the latter stages of  development; and (3) small primary follicles that did not develop yolk after  blood feeding, exhibited accelerated growth, and became rogue ovarioles with  multiple false dilatations. The yolk of the small primary follicles that  degenerated after blood feeding was resorbed during stage IV of egg development,  and the degenerating follicles resembled gonotrophic dilatations in the latter  stages of the cycle. This process produced gravid females with some secondary  follicles that appeared to possess a gonotrophic dilatation. Other authors have  termed these artifacts false or agonotrophic dilatations. Degenerating ovarioles  bearing these artifacts were used to determine physiological age in blood fed and  gravid Cs. melanura. Nulliparous females in the latter stages of gonotrophic  development have single false dilatations on degenerating ovarioles, 1-parous  females have 2 false dilatations on degenerating ovarioles. In unfed, nulliparous  females, false dilatations can be distinguished from true dilatations because  they are attached to secondary follicles that are much smaller than the primary  functional follicles that fill most of the ovary. In blood fed and gravid  females, follicles that support false dilatations always lack yolk. Rogue  ovarioles are unreliable indicators of physiological age and should not be used  for diagnostic purposes.","container-title":"Journal of medical entomology","DOI":"10.1093/jmedent/35.6.980","ISSN":"0022-2585","issue":"6","journalAbbreviation":"J Med Entomol","language":"eng","note":"publisher-place: England\nPMID: 9835690","page":"980-988","title":"Ovarian development and parity determination in Culiseta melanura (Diptera: Culicidae).","volume":"35","author":[{"family":"Mahmood","given":"F."},{"family":"Crans","given":"W. J."}],"issued":{"date-parts":[["1998",11]]}}}],"schema":"https://github.com/citation-style-language/schema/raw/master/csl-citation.json"} </w:instrText>
            </w:r>
            <w:r w:rsidRPr="00CC0598">
              <w:rPr>
                <w:color w:val="000000" w:themeColor="text1"/>
                <w:sz w:val="22"/>
                <w:szCs w:val="22"/>
              </w:rPr>
              <w:fldChar w:fldCharType="separate"/>
            </w:r>
            <w:r w:rsidR="00955B21" w:rsidRPr="00955B21">
              <w:rPr>
                <w:sz w:val="22"/>
              </w:rPr>
              <w:t>(22)</w:t>
            </w:r>
            <w:r w:rsidRPr="00CC0598">
              <w:rPr>
                <w:color w:val="000000" w:themeColor="text1"/>
                <w:sz w:val="22"/>
                <w:szCs w:val="22"/>
              </w:rPr>
              <w:fldChar w:fldCharType="end"/>
            </w:r>
            <w:r w:rsidRPr="00CC0598">
              <w:rPr>
                <w:color w:val="000000" w:themeColor="text1"/>
                <w:sz w:val="22"/>
                <w:szCs w:val="22"/>
              </w:rPr>
              <w:t xml:space="preserve"> </w:t>
            </w:r>
            <w:r w:rsidRPr="00CC0598">
              <w:rPr>
                <w:b/>
                <w:bCs/>
                <w:color w:val="000000" w:themeColor="text1"/>
                <w:sz w:val="22"/>
                <w:szCs w:val="22"/>
              </w:rPr>
              <w:t>(Parameter 4 unfulfilled)</w:t>
            </w:r>
          </w:p>
          <w:p w14:paraId="25BE49D5" w14:textId="77777777" w:rsidR="00AD7DCA" w:rsidRPr="00CC0598" w:rsidRDefault="00AD7DCA" w:rsidP="00484AD6">
            <w:pPr>
              <w:ind w:left="450" w:hanging="450"/>
              <w:rPr>
                <w:color w:val="000000" w:themeColor="text1"/>
                <w:sz w:val="22"/>
                <w:szCs w:val="22"/>
              </w:rPr>
            </w:pPr>
            <w:r w:rsidRPr="00CC0598">
              <w:rPr>
                <w:b/>
                <w:bCs/>
                <w:color w:val="000000" w:themeColor="text1"/>
                <w:sz w:val="22"/>
                <w:szCs w:val="22"/>
              </w:rPr>
              <w:t>Parameter 5:</w:t>
            </w:r>
          </w:p>
          <w:p w14:paraId="33B8C3B9" w14:textId="0A56F81E" w:rsidR="00AD7DCA" w:rsidRPr="004C3497" w:rsidRDefault="00AD7DCA" w:rsidP="00100ED3">
            <w:pPr>
              <w:pStyle w:val="table-bulletLM"/>
              <w:rPr>
                <w:b/>
                <w:bCs/>
                <w:sz w:val="22"/>
                <w:szCs w:val="22"/>
              </w:rPr>
            </w:pPr>
            <w:r w:rsidRPr="00CC0598">
              <w:rPr>
                <w:i/>
                <w:iCs/>
                <w:sz w:val="22"/>
                <w:szCs w:val="22"/>
              </w:rPr>
              <w:t xml:space="preserve">Cs. </w:t>
            </w:r>
            <w:proofErr w:type="spellStart"/>
            <w:r w:rsidRPr="00CC0598">
              <w:rPr>
                <w:i/>
                <w:iCs/>
                <w:sz w:val="22"/>
                <w:szCs w:val="22"/>
              </w:rPr>
              <w:t>morsitans</w:t>
            </w:r>
            <w:proofErr w:type="spellEnd"/>
            <w:r w:rsidRPr="00CC0598">
              <w:rPr>
                <w:i/>
                <w:iCs/>
                <w:sz w:val="22"/>
                <w:szCs w:val="22"/>
              </w:rPr>
              <w:t xml:space="preserve"> </w:t>
            </w:r>
            <w:r w:rsidRPr="00CC0598">
              <w:rPr>
                <w:sz w:val="22"/>
                <w:szCs w:val="22"/>
              </w:rPr>
              <w:fldChar w:fldCharType="begin"/>
            </w:r>
            <w:r w:rsidR="00324C2B">
              <w:rPr>
                <w:sz w:val="22"/>
                <w:szCs w:val="22"/>
              </w:rPr>
              <w:instrText xml:space="preserve"> ADDIN ZOTERO_ITEM CSL_CITATION {"citationID":"WoIkhEBE","properties":{"formattedCitation":"(23)","plainCitation":"(23)","noteIndex":0},"citationItems":[{"id":4771,"uris":["http://zotero.org/users/local/naf1fcHg/items/Z67EG4J6"],"itemData":{"id":4771,"type":"article-journal","container-title":"Open Journal of Forestry","DOI":"10.4236/ojf.2017.72015","ISSN":"2163-0429, 2163-0437","issue":"02","journalAbbreviation":"OJF","license":"http://creativecommons.org/licenses/by/4.0/","page":"242-254","source":"DOI.org (Crossref)","title":"Species Diversity and Structure of an Intact Freshwater Swamp Forest in the Niger Delta","volume":"07","author":[{"family":"Igu","given":"Nwabueze I."}],"issued":{"date-parts":[["2017"]]}}}],"schema":"https://github.com/citation-style-language/schema/raw/master/csl-citation.json"} </w:instrText>
            </w:r>
            <w:r w:rsidRPr="00CC0598">
              <w:rPr>
                <w:sz w:val="22"/>
                <w:szCs w:val="22"/>
              </w:rPr>
              <w:fldChar w:fldCharType="separate"/>
            </w:r>
            <w:r w:rsidR="00955B21" w:rsidRPr="00955B21">
              <w:rPr>
                <w:sz w:val="22"/>
              </w:rPr>
              <w:t>(23)</w:t>
            </w:r>
            <w:r w:rsidRPr="00CC0598">
              <w:rPr>
                <w:sz w:val="22"/>
                <w:szCs w:val="22"/>
              </w:rPr>
              <w:fldChar w:fldCharType="end"/>
            </w:r>
            <w:r w:rsidRPr="00CC0598">
              <w:rPr>
                <w:i/>
                <w:iCs/>
                <w:sz w:val="22"/>
                <w:szCs w:val="22"/>
              </w:rPr>
              <w:t xml:space="preserve"> and Cs. </w:t>
            </w:r>
            <w:proofErr w:type="spellStart"/>
            <w:r w:rsidRPr="00CC0598">
              <w:rPr>
                <w:i/>
                <w:iCs/>
                <w:sz w:val="22"/>
                <w:szCs w:val="22"/>
              </w:rPr>
              <w:t>melanura</w:t>
            </w:r>
            <w:proofErr w:type="spellEnd"/>
            <w:r w:rsidRPr="00CC0598">
              <w:rPr>
                <w:i/>
                <w:iCs/>
                <w:sz w:val="22"/>
                <w:szCs w:val="22"/>
              </w:rPr>
              <w:t xml:space="preserve"> </w:t>
            </w:r>
            <w:r w:rsidRPr="00CC0598">
              <w:rPr>
                <w:i/>
                <w:iCs/>
                <w:sz w:val="22"/>
                <w:szCs w:val="22"/>
              </w:rPr>
              <w:fldChar w:fldCharType="begin"/>
            </w:r>
            <w:r w:rsidR="00324C2B">
              <w:rPr>
                <w:i/>
                <w:iCs/>
                <w:sz w:val="22"/>
                <w:szCs w:val="22"/>
              </w:rPr>
              <w:instrText xml:space="preserve"> ADDIN ZOTERO_ITEM CSL_CITATION {"citationID":"Z49foqEA","properties":{"formattedCitation":"(24)","plainCitation":"(24)","noteIndex":0},"citationItems":[{"id":4773,"uris":["http://zotero.org/users/local/naf1fcHg/items/EXFCPRM7"],"itemData":{"id":4773,"type":"article-journal","abstract":"Abstract\n            \n              Mosquito vectors of eastern equine encephalitis virus (EEEV) and West Nile virus (WNV) in the USA reside within broad multi-species assemblages that vary in spatial and temporal composition, relative abundances and vector competence. These variations impact the risk of pathogen transmission and the operational management of these species by local public health vector control districts. However, most models of mosquito vector dynamics focus on single species and do not account for co-occurrence probabilities between mosquito species pairs across environmental gradients. In this investigation, we use for the first time conditional Markov Random Fields (CRF) to evaluate spatial co-occurrence patterns between host-seeking mosquito vectors of EEEV and WNV around sampling sites in Manatee County, Florida. Specifically, we aimed to: (i) quantify correlations between mosquito vector species and other mosquito species; (ii) quantify correlations between mosquito vectors and landscape and climate variables; and (iii) investigate whether the strength of correlations between species pairs are conditional on landscape or climate variables. We hypothesized that either mosquito species pairs co-occur in patterns driven by the landscape and/or climate variables, or these vector species pairs are unconditionally dependent on each other regardless of the environmental variables. Our results indicated that landscape and bioclimatic covariates did not substantially improve the overall model performance and that the log abundances of the majority of WNV and EEEV vector species were positively dependent on other vector and non-vector mosquito species, unconditionally. Only five individual mosquito vectors were weakly dependent on environmental variables with one exception,\n              Culiseta melanura\n              , the primary vector for EEEV, which showed a strong correlation with woody wetland, precipitation seasonality and average temperature of driest quarter. Our analyses showed that majority of the studied mosquito species’ abundance and distribution are insignificantly better predicted by the biotic correlations than by environmental variables. Additionally, these mosquito vector species may be habitat generalists, as indicated by the unconditional correlation matrices between species pairs, which could have confounded our analysis, but also indicated that the approach could be operationalized to leverage species co-occurrences as indicators of vector abundances in unsampled areas, or under scenarios where environmental variables are not informative.\n            \n            \n              Graphical Abstract","container-title":"Parasites &amp; Vectors","DOI":"10.1186/s13071-022-05530-1","ISSN":"1756-3305","issue":"1","journalAbbreviation":"Parasites Vectors","language":"en","page":"10","source":"DOI.org (Crossref)","title":"Co-occurrence probabilities between mosquito vectors of West Nile and Eastern equine encephalitis viruses using Markov Random Fields (MRFcov)","volume":"16","author":[{"family":"Sallam","given":"Mohamed F."},{"family":"Whitehead","given":"Shelley"},{"family":"Barve","given":"Narayani"},{"family":"Bauer","given":"Amely"},{"family":"Guralnick","given":"Robert"},{"family":"Allen","given":"Julie"},{"family":"Tavares","given":"Yasmin"},{"family":"Gibson","given":"Seth"},{"family":"Linthicum","given":"Kenneth J."},{"family":"Giordano","given":"Bryan V."},{"family":"Campbell","given":"Lindsay P."}],"issued":{"date-parts":[["2023",1,10]]}}}],"schema":"https://github.com/citation-style-language/schema/raw/master/csl-citation.json"} </w:instrText>
            </w:r>
            <w:r w:rsidRPr="00CC0598">
              <w:rPr>
                <w:i/>
                <w:iCs/>
                <w:sz w:val="22"/>
                <w:szCs w:val="22"/>
              </w:rPr>
              <w:fldChar w:fldCharType="separate"/>
            </w:r>
            <w:r w:rsidR="00955B21" w:rsidRPr="00955B21">
              <w:rPr>
                <w:sz w:val="22"/>
              </w:rPr>
              <w:t>(24)</w:t>
            </w:r>
            <w:r w:rsidRPr="00CC0598">
              <w:rPr>
                <w:i/>
                <w:iCs/>
                <w:sz w:val="22"/>
                <w:szCs w:val="22"/>
              </w:rPr>
              <w:fldChar w:fldCharType="end"/>
            </w:r>
            <w:r w:rsidRPr="00CC0598">
              <w:rPr>
                <w:i/>
                <w:iCs/>
                <w:sz w:val="22"/>
                <w:szCs w:val="22"/>
              </w:rPr>
              <w:t xml:space="preserve"> </w:t>
            </w:r>
            <w:r w:rsidRPr="00CC0598">
              <w:rPr>
                <w:sz w:val="22"/>
                <w:szCs w:val="22"/>
              </w:rPr>
              <w:t xml:space="preserve">habitat is semipermanent woodland swamps. There has been minimal classification of the swamps and tree species in Nigeria. Nigeria is home to mangrove swamps, which are not hardwood. The </w:t>
            </w:r>
            <w:proofErr w:type="spellStart"/>
            <w:r w:rsidRPr="00CC0598">
              <w:rPr>
                <w:sz w:val="22"/>
                <w:szCs w:val="22"/>
              </w:rPr>
              <w:t>Otuwe</w:t>
            </w:r>
            <w:proofErr w:type="spellEnd"/>
            <w:r w:rsidRPr="00CC0598">
              <w:rPr>
                <w:sz w:val="22"/>
                <w:szCs w:val="22"/>
              </w:rPr>
              <w:t xml:space="preserve"> forest of the Nigeria Delta is a freshwater swamp. One study classified the tree species of this forest and three of four most abundant tree species, Diospyros </w:t>
            </w:r>
            <w:proofErr w:type="spellStart"/>
            <w:r w:rsidRPr="00CC0598">
              <w:rPr>
                <w:sz w:val="22"/>
                <w:szCs w:val="22"/>
              </w:rPr>
              <w:t>mesipiliformis</w:t>
            </w:r>
            <w:proofErr w:type="spellEnd"/>
            <w:r w:rsidRPr="00CC0598">
              <w:rPr>
                <w:sz w:val="22"/>
                <w:szCs w:val="22"/>
              </w:rPr>
              <w:t xml:space="preserve">, Sterculia oblonga, and Sterculia </w:t>
            </w:r>
            <w:proofErr w:type="spellStart"/>
            <w:r w:rsidRPr="00CC0598">
              <w:rPr>
                <w:sz w:val="22"/>
                <w:szCs w:val="22"/>
              </w:rPr>
              <w:t>rhinopetala</w:t>
            </w:r>
            <w:proofErr w:type="spellEnd"/>
            <w:r w:rsidR="00E5220E">
              <w:rPr>
                <w:sz w:val="22"/>
                <w:szCs w:val="22"/>
              </w:rPr>
              <w:t>,</w:t>
            </w:r>
            <w:r w:rsidRPr="00CC0598">
              <w:rPr>
                <w:sz w:val="22"/>
                <w:szCs w:val="22"/>
              </w:rPr>
              <w:t xml:space="preserve"> are hardwood species.</w:t>
            </w:r>
            <w:r w:rsidRPr="00CC0598">
              <w:rPr>
                <w:sz w:val="22"/>
                <w:szCs w:val="22"/>
              </w:rPr>
              <w:fldChar w:fldCharType="begin"/>
            </w:r>
            <w:r w:rsidR="00324C2B">
              <w:rPr>
                <w:sz w:val="22"/>
                <w:szCs w:val="22"/>
              </w:rPr>
              <w:instrText xml:space="preserve"> ADDIN ZOTERO_ITEM CSL_CITATION {"citationID":"jFNLB8gp","properties":{"formattedCitation":"(23)","plainCitation":"(23)","noteIndex":0},"citationItems":[{"id":4771,"uris":["http://zotero.org/users/local/naf1fcHg/items/Z67EG4J6"],"itemData":{"id":4771,"type":"article-journal","container-title":"Open Journal of Forestry","DOI":"10.4236/ojf.2017.72015","ISSN":"2163-0429, 2163-0437","issue":"02","journalAbbreviation":"OJF","license":"http://creativecommons.org/licenses/by/4.0/","page":"242-254","source":"DOI.org (Crossref)","title":"Species Diversity and Structure of an Intact Freshwater Swamp Forest in the Niger Delta","volume":"07","author":[{"family":"Igu","given":"Nwabueze I."}],"issued":{"date-parts":[["2017"]]}}}],"schema":"https://github.com/citation-style-language/schema/raw/master/csl-citation.json"} </w:instrText>
            </w:r>
            <w:r w:rsidRPr="00CC0598">
              <w:rPr>
                <w:sz w:val="22"/>
                <w:szCs w:val="22"/>
              </w:rPr>
              <w:fldChar w:fldCharType="separate"/>
            </w:r>
            <w:r w:rsidR="00955B21" w:rsidRPr="00955B21">
              <w:rPr>
                <w:sz w:val="22"/>
              </w:rPr>
              <w:t>(23)</w:t>
            </w:r>
            <w:r w:rsidRPr="00CC0598">
              <w:rPr>
                <w:sz w:val="22"/>
                <w:szCs w:val="22"/>
              </w:rPr>
              <w:fldChar w:fldCharType="end"/>
            </w:r>
            <w:r w:rsidRPr="00CC0598">
              <w:rPr>
                <w:sz w:val="22"/>
                <w:szCs w:val="22"/>
              </w:rPr>
              <w:t xml:space="preserve"> </w:t>
            </w:r>
            <w:r w:rsidRPr="000459B5">
              <w:rPr>
                <w:color w:val="000000" w:themeColor="text1"/>
                <w:sz w:val="22"/>
                <w:szCs w:val="22"/>
              </w:rPr>
              <w:t>However,</w:t>
            </w:r>
            <w:r w:rsidR="00100ED3">
              <w:rPr>
                <w:color w:val="000000" w:themeColor="text1"/>
                <w:sz w:val="22"/>
                <w:szCs w:val="22"/>
              </w:rPr>
              <w:t xml:space="preserve"> </w:t>
            </w:r>
            <w:r w:rsidRPr="000459B5">
              <w:rPr>
                <w:color w:val="000000" w:themeColor="text1"/>
                <w:sz w:val="22"/>
                <w:szCs w:val="22"/>
              </w:rPr>
              <w:t>laboratory experiments have shown that </w:t>
            </w:r>
            <w:r w:rsidRPr="000459B5">
              <w:rPr>
                <w:i/>
                <w:iCs/>
                <w:color w:val="000000" w:themeColor="text1"/>
                <w:sz w:val="22"/>
                <w:szCs w:val="22"/>
              </w:rPr>
              <w:t>Cs.</w:t>
            </w:r>
            <w:r w:rsidRPr="0061126B">
              <w:rPr>
                <w:b/>
                <w:bCs/>
                <w:i/>
                <w:iCs/>
                <w:color w:val="000000" w:themeColor="text1"/>
                <w:sz w:val="22"/>
                <w:szCs w:val="22"/>
              </w:rPr>
              <w:t xml:space="preserve"> </w:t>
            </w:r>
            <w:proofErr w:type="spellStart"/>
            <w:r w:rsidRPr="000459B5">
              <w:rPr>
                <w:i/>
                <w:iCs/>
                <w:color w:val="000000" w:themeColor="text1"/>
                <w:sz w:val="22"/>
                <w:szCs w:val="22"/>
              </w:rPr>
              <w:t>morsitans</w:t>
            </w:r>
            <w:proofErr w:type="spellEnd"/>
            <w:r w:rsidRPr="000459B5">
              <w:rPr>
                <w:color w:val="000000" w:themeColor="text1"/>
                <w:sz w:val="22"/>
                <w:szCs w:val="22"/>
              </w:rPr>
              <w:t>/</w:t>
            </w:r>
            <w:proofErr w:type="spellStart"/>
            <w:r w:rsidRPr="000459B5">
              <w:rPr>
                <w:i/>
                <w:iCs/>
                <w:color w:val="000000" w:themeColor="text1"/>
                <w:sz w:val="22"/>
                <w:szCs w:val="22"/>
              </w:rPr>
              <w:t>fumipennis</w:t>
            </w:r>
            <w:proofErr w:type="spellEnd"/>
            <w:r w:rsidRPr="000459B5">
              <w:rPr>
                <w:color w:val="000000" w:themeColor="text1"/>
                <w:sz w:val="22"/>
                <w:szCs w:val="22"/>
              </w:rPr>
              <w:t> avoid temperatures above 30°C, and temp</w:t>
            </w:r>
            <w:r w:rsidR="00E5220E">
              <w:rPr>
                <w:color w:val="000000" w:themeColor="text1"/>
                <w:sz w:val="22"/>
                <w:szCs w:val="22"/>
              </w:rPr>
              <w:t>erature</w:t>
            </w:r>
            <w:r w:rsidRPr="000459B5">
              <w:rPr>
                <w:color w:val="000000" w:themeColor="text1"/>
                <w:sz w:val="22"/>
                <w:szCs w:val="22"/>
              </w:rPr>
              <w:t>s in Ondo state are consistently at or above 30</w:t>
            </w:r>
            <w:r w:rsidR="00E5220E" w:rsidRPr="000459B5">
              <w:rPr>
                <w:color w:val="000000" w:themeColor="text1"/>
                <w:sz w:val="22"/>
                <w:szCs w:val="22"/>
              </w:rPr>
              <w:t>°</w:t>
            </w:r>
            <w:r w:rsidRPr="000459B5">
              <w:rPr>
                <w:color w:val="000000" w:themeColor="text1"/>
                <w:sz w:val="22"/>
                <w:szCs w:val="22"/>
              </w:rPr>
              <w:t>C.</w:t>
            </w:r>
            <w:r>
              <w:rPr>
                <w:color w:val="000000" w:themeColor="text1"/>
                <w:sz w:val="22"/>
                <w:szCs w:val="22"/>
              </w:rPr>
              <w:fldChar w:fldCharType="begin"/>
            </w:r>
            <w:r w:rsidR="00324C2B">
              <w:rPr>
                <w:color w:val="000000" w:themeColor="text1"/>
                <w:sz w:val="22"/>
                <w:szCs w:val="22"/>
              </w:rPr>
              <w:instrText xml:space="preserve"> ADDIN ZOTERO_ITEM CSL_CITATION {"citationID":"6aUE3P9P","properties":{"formattedCitation":"(25)","plainCitation":"(25)","noteIndex":0},"citationItems":[{"id":4790,"uris":["http://zotero.org/users/local/naf1fcHg/items/66H5DPLA"],"itemData":{"id":4790,"type":"article-journal","abstract":"Abstract\n            \n              The Climate Hazards Center Coupled Model Intercomparison Project Phase 6 climate projection dataset (CHC-CMIP6) was developed to support the analysis of climate-related hazards, including extreme humid heat and drought conditions, over the recent past and in the near-future. Global daily high resolution (0.05°) grids of the Climate Hazards InfraRed Temperature with Stations temperature product, the Climate Hazards InfraRed Precipitation with Stations precipitation product, and ERA5-derived relative humidity form the basis of the 1983–2016 historical record, from which daily Vapor Pressure Deficits (VPD) and maximum Wet Bulb Globe Temperatures (WBGT\n              max\n              ) were derived. Large CMIP6 ensembles from the Shared Socioeconomic Pathway 2-4.5 and SSP 5-8.5 scenarios were then used to develop high resolution daily 2030 and 2050 ‘delta’ fields. These deltas were used to perturb the historical observations, thereby generating 0.05° 2030 and 2050 projections of daily precipitation, temperature, relative humidity, and derived VPD and WBGT\n              max\n              . Finally, monthly counts of frequency of extremes for each variable were derived for each time period.","container-title":"Scientific Data","DOI":"10.1038/s41597-024-03074-w","ISSN":"2052-4463","issue":"1","journalAbbreviation":"Sci Data","language":"en","page":"261","source":"DOI.org (Crossref)","title":"High resolution climate change observations and projections for the evaluation of heat-related extremes","volume":"11","author":[{"family":"Williams","given":"Emily"},{"family":"Funk","given":"Chris"},{"family":"Peterson","given":"Pete"},{"family":"Tuholske","given":"Cascade"}],"issued":{"date-parts":[["2024",3,1]]}}}],"schema":"https://github.com/citation-style-language/schema/raw/master/csl-citation.json"} </w:instrText>
            </w:r>
            <w:r>
              <w:rPr>
                <w:color w:val="000000" w:themeColor="text1"/>
                <w:sz w:val="22"/>
                <w:szCs w:val="22"/>
              </w:rPr>
              <w:fldChar w:fldCharType="separate"/>
            </w:r>
            <w:r w:rsidR="002E312F" w:rsidRPr="00955B21">
              <w:rPr>
                <w:sz w:val="22"/>
              </w:rPr>
              <w:t>(25)</w:t>
            </w:r>
            <w:r>
              <w:rPr>
                <w:color w:val="000000" w:themeColor="text1"/>
                <w:sz w:val="22"/>
                <w:szCs w:val="22"/>
              </w:rPr>
              <w:fldChar w:fldCharType="end"/>
            </w:r>
            <w:r>
              <w:rPr>
                <w:color w:val="000000" w:themeColor="text1"/>
                <w:sz w:val="22"/>
                <w:szCs w:val="22"/>
              </w:rPr>
              <w:t xml:space="preserve"> </w:t>
            </w:r>
            <w:r w:rsidRPr="00CC0598">
              <w:rPr>
                <w:b/>
                <w:bCs/>
                <w:color w:val="000000" w:themeColor="text1"/>
                <w:sz w:val="22"/>
                <w:szCs w:val="22"/>
              </w:rPr>
              <w:t xml:space="preserve">(Parameter 5 </w:t>
            </w:r>
            <w:r>
              <w:rPr>
                <w:b/>
                <w:bCs/>
                <w:color w:val="000000" w:themeColor="text1"/>
                <w:sz w:val="22"/>
                <w:szCs w:val="22"/>
              </w:rPr>
              <w:t>un</w:t>
            </w:r>
            <w:r w:rsidRPr="00CC0598">
              <w:rPr>
                <w:b/>
                <w:bCs/>
                <w:color w:val="000000" w:themeColor="text1"/>
                <w:sz w:val="22"/>
                <w:szCs w:val="22"/>
              </w:rPr>
              <w:t>fulfilled)</w:t>
            </w:r>
          </w:p>
        </w:tc>
      </w:tr>
      <w:tr w:rsidR="00396F6C" w:rsidRPr="004C3497" w14:paraId="03BE400B" w14:textId="77777777" w:rsidTr="003700CA">
        <w:tc>
          <w:tcPr>
            <w:tcW w:w="2459" w:type="dxa"/>
            <w:tcBorders>
              <w:right w:val="nil"/>
            </w:tcBorders>
          </w:tcPr>
          <w:p w14:paraId="174734B4" w14:textId="23E49595" w:rsidR="00396F6C" w:rsidRPr="004C3497" w:rsidRDefault="00396F6C" w:rsidP="00484AD6">
            <w:pPr>
              <w:rPr>
                <w:sz w:val="22"/>
                <w:szCs w:val="22"/>
              </w:rPr>
            </w:pPr>
            <w:r w:rsidRPr="004C3497">
              <w:rPr>
                <w:sz w:val="22"/>
                <w:szCs w:val="22"/>
              </w:rPr>
              <w:lastRenderedPageBreak/>
              <w:t xml:space="preserve">Ebola </w:t>
            </w:r>
            <w:r w:rsidR="00340DFF" w:rsidRPr="004C3497">
              <w:rPr>
                <w:sz w:val="22"/>
                <w:szCs w:val="22"/>
              </w:rPr>
              <w:t>v</w:t>
            </w:r>
            <w:r w:rsidRPr="004C3497">
              <w:rPr>
                <w:sz w:val="22"/>
                <w:szCs w:val="22"/>
              </w:rPr>
              <w:t>irus</w:t>
            </w:r>
            <w:r w:rsidR="00C97F13">
              <w:rPr>
                <w:sz w:val="22"/>
                <w:szCs w:val="22"/>
              </w:rPr>
              <w:t xml:space="preserve"> (EBOV)</w:t>
            </w:r>
          </w:p>
        </w:tc>
        <w:tc>
          <w:tcPr>
            <w:tcW w:w="6901" w:type="dxa"/>
            <w:tcBorders>
              <w:left w:val="nil"/>
            </w:tcBorders>
          </w:tcPr>
          <w:p w14:paraId="33B415BB" w14:textId="75287F4F" w:rsidR="00027B42" w:rsidRPr="004C3497" w:rsidRDefault="00027B42" w:rsidP="00484AD6">
            <w:pPr>
              <w:rPr>
                <w:sz w:val="22"/>
                <w:szCs w:val="22"/>
              </w:rPr>
            </w:pPr>
            <w:r w:rsidRPr="004C3497">
              <w:rPr>
                <w:b/>
                <w:bCs/>
                <w:sz w:val="22"/>
                <w:szCs w:val="22"/>
              </w:rPr>
              <w:t>Parameter 1:</w:t>
            </w:r>
          </w:p>
          <w:p w14:paraId="21BDA70C" w14:textId="7A46112F" w:rsidR="00396F6C" w:rsidRPr="004C3497" w:rsidRDefault="00396F6C" w:rsidP="00484AD6">
            <w:pPr>
              <w:pStyle w:val="table-bulletLM"/>
              <w:rPr>
                <w:sz w:val="22"/>
                <w:szCs w:val="22"/>
              </w:rPr>
            </w:pPr>
            <w:r w:rsidRPr="004C3497">
              <w:rPr>
                <w:sz w:val="22"/>
                <w:szCs w:val="22"/>
              </w:rPr>
              <w:t>Human-to-human transmission through close contact with blood or body fluids</w:t>
            </w:r>
            <w:r w:rsidRPr="004C3497">
              <w:rPr>
                <w:sz w:val="22"/>
                <w:szCs w:val="22"/>
              </w:rPr>
              <w:fldChar w:fldCharType="begin"/>
            </w:r>
            <w:r w:rsidR="00324C2B">
              <w:rPr>
                <w:sz w:val="22"/>
                <w:szCs w:val="22"/>
              </w:rPr>
              <w:instrText xml:space="preserve"> ADDIN ZOTERO_ITEM CSL_CITATION {"citationID":"E7ZEB5sf","properties":{"formattedCitation":"(26)","plainCitation":"(26)","noteIndex":0},"citationItems":[{"id":191,"uris":["http://zotero.org/users/local/naf1fcHg/items/P9LKM3FC"],"itemData":{"id":191,"type":"article-journal","container-title":"Viruses","ISSN":"1999-4915","issue":"2","journalAbbreviation":"Viruses","note":"publisher: MDPI","page":"511-521","title":"Understanding Ebola virus transmission","volume":"7","author":[{"family":"Judson","given":"Seth"},{"family":"Prescott","given":"Joseph"},{"family":"Munster","given":"Vincent"}],"issued":{"date-parts":[["2015"]]}}}],"schema":"https://github.com/citation-style-language/schema/raw/master/csl-citation.json"} </w:instrText>
            </w:r>
            <w:r w:rsidRPr="004C3497">
              <w:rPr>
                <w:sz w:val="22"/>
                <w:szCs w:val="22"/>
              </w:rPr>
              <w:fldChar w:fldCharType="separate"/>
            </w:r>
            <w:r w:rsidR="002E312F" w:rsidRPr="002E312F">
              <w:rPr>
                <w:sz w:val="22"/>
              </w:rPr>
              <w:t>(26)</w:t>
            </w:r>
            <w:r w:rsidRPr="004C3497">
              <w:rPr>
                <w:sz w:val="22"/>
                <w:szCs w:val="22"/>
              </w:rPr>
              <w:fldChar w:fldCharType="end"/>
            </w:r>
            <w:r w:rsidRPr="004C3497">
              <w:rPr>
                <w:sz w:val="22"/>
                <w:szCs w:val="22"/>
              </w:rPr>
              <w:t xml:space="preserve"> including exposure to infected semen during sexual contact</w:t>
            </w:r>
            <w:r w:rsidR="009A0508" w:rsidRPr="004C3497">
              <w:rPr>
                <w:sz w:val="22"/>
                <w:szCs w:val="22"/>
              </w:rPr>
              <w:t>.</w:t>
            </w:r>
            <w:r w:rsidRPr="004C3497">
              <w:rPr>
                <w:sz w:val="22"/>
                <w:szCs w:val="22"/>
              </w:rPr>
              <w:fldChar w:fldCharType="begin"/>
            </w:r>
            <w:r w:rsidR="00324C2B">
              <w:rPr>
                <w:sz w:val="22"/>
                <w:szCs w:val="22"/>
              </w:rPr>
              <w:instrText xml:space="preserve"> ADDIN ZOTERO_ITEM CSL_CITATION {"citationID":"KSnr71Sg","properties":{"formattedCitation":"(27)","plainCitation":"(27)","noteIndex":0},"citationItems":[{"id":190,"uris":["http://zotero.org/users/local/naf1fcHg/items/YTDR6RI8"],"itemData":{"id":190,"type":"article-journal","container-title":"Viruses","ISSN":"1999-4915","issue":"12","journalAbbreviation":"Viruses","note":"publisher: MDPI","page":"683","title":"Persistence and sexual transmission of filoviruses","volume":"10","author":[{"family":"Schindell","given":"Brayden G"},{"family":"Webb","given":"Andrew L"},{"family":"Kindrachuk","given":"Jason"}],"issued":{"date-parts":[["2018"]]}}}],"schema":"https://github.com/citation-style-language/schema/raw/master/csl-citation.json"} </w:instrText>
            </w:r>
            <w:r w:rsidRPr="004C3497">
              <w:rPr>
                <w:sz w:val="22"/>
                <w:szCs w:val="22"/>
              </w:rPr>
              <w:fldChar w:fldCharType="separate"/>
            </w:r>
            <w:r w:rsidR="002E312F" w:rsidRPr="002E312F">
              <w:rPr>
                <w:sz w:val="22"/>
              </w:rPr>
              <w:t>(27)</w:t>
            </w:r>
            <w:r w:rsidRPr="004C3497">
              <w:rPr>
                <w:sz w:val="22"/>
                <w:szCs w:val="22"/>
              </w:rPr>
              <w:fldChar w:fldCharType="end"/>
            </w:r>
            <w:r w:rsidRPr="004C3497">
              <w:rPr>
                <w:sz w:val="22"/>
                <w:szCs w:val="22"/>
              </w:rPr>
              <w:t xml:space="preserve"> </w:t>
            </w:r>
            <w:r w:rsidRPr="004C3497">
              <w:rPr>
                <w:b/>
                <w:bCs/>
                <w:sz w:val="22"/>
                <w:szCs w:val="22"/>
              </w:rPr>
              <w:t>(Parameter 1 fulfilled)</w:t>
            </w:r>
          </w:p>
        </w:tc>
      </w:tr>
      <w:tr w:rsidR="00396F6C" w:rsidRPr="004C3497" w14:paraId="5FA2B821" w14:textId="77777777" w:rsidTr="003700CA">
        <w:tc>
          <w:tcPr>
            <w:tcW w:w="2459" w:type="dxa"/>
            <w:tcBorders>
              <w:right w:val="nil"/>
            </w:tcBorders>
          </w:tcPr>
          <w:p w14:paraId="34ABA0D1" w14:textId="185E0F5F" w:rsidR="00396F6C" w:rsidRPr="004C3497" w:rsidRDefault="00396F6C" w:rsidP="00DE2DA0">
            <w:pPr>
              <w:keepNext/>
              <w:rPr>
                <w:sz w:val="22"/>
                <w:szCs w:val="22"/>
              </w:rPr>
            </w:pPr>
            <w:proofErr w:type="spellStart"/>
            <w:r w:rsidRPr="004C3497">
              <w:rPr>
                <w:sz w:val="22"/>
                <w:szCs w:val="22"/>
              </w:rPr>
              <w:lastRenderedPageBreak/>
              <w:t>Guanarito</w:t>
            </w:r>
            <w:proofErr w:type="spellEnd"/>
            <w:r w:rsidRPr="004C3497">
              <w:rPr>
                <w:sz w:val="22"/>
                <w:szCs w:val="22"/>
              </w:rPr>
              <w:t xml:space="preserve"> </w:t>
            </w:r>
            <w:r w:rsidR="00340DFF" w:rsidRPr="004C3497">
              <w:rPr>
                <w:sz w:val="22"/>
                <w:szCs w:val="22"/>
              </w:rPr>
              <w:t>v</w:t>
            </w:r>
            <w:r w:rsidRPr="004C3497">
              <w:rPr>
                <w:sz w:val="22"/>
                <w:szCs w:val="22"/>
              </w:rPr>
              <w:t>irus</w:t>
            </w:r>
          </w:p>
        </w:tc>
        <w:tc>
          <w:tcPr>
            <w:tcW w:w="6901" w:type="dxa"/>
            <w:tcBorders>
              <w:left w:val="nil"/>
            </w:tcBorders>
          </w:tcPr>
          <w:p w14:paraId="430CCCC2" w14:textId="64A62289" w:rsidR="00027B42" w:rsidRPr="004C3497" w:rsidRDefault="00027B42" w:rsidP="00DE2DA0">
            <w:pPr>
              <w:keepNext/>
              <w:rPr>
                <w:sz w:val="22"/>
                <w:szCs w:val="22"/>
              </w:rPr>
            </w:pPr>
            <w:r w:rsidRPr="004C3497">
              <w:rPr>
                <w:b/>
                <w:bCs/>
                <w:sz w:val="22"/>
                <w:szCs w:val="22"/>
              </w:rPr>
              <w:t>Parameter 1:</w:t>
            </w:r>
          </w:p>
          <w:p w14:paraId="7619EB29" w14:textId="1D632AA8" w:rsidR="00396F6C" w:rsidRPr="004C3497" w:rsidRDefault="00396F6C" w:rsidP="00DE2DA0">
            <w:pPr>
              <w:pStyle w:val="table-bulletLM"/>
              <w:keepNext/>
              <w:rPr>
                <w:sz w:val="22"/>
                <w:szCs w:val="22"/>
              </w:rPr>
            </w:pPr>
            <w:r w:rsidRPr="004C3497">
              <w:rPr>
                <w:sz w:val="22"/>
                <w:szCs w:val="22"/>
              </w:rPr>
              <w:t>Transmitted to humans from contact with excreta of wild rodents</w:t>
            </w:r>
            <w:r w:rsidR="009A0508" w:rsidRPr="004C3497">
              <w:rPr>
                <w:sz w:val="22"/>
                <w:szCs w:val="22"/>
              </w:rPr>
              <w:t>.</w:t>
            </w:r>
            <w:r w:rsidRPr="004C3497">
              <w:rPr>
                <w:sz w:val="22"/>
                <w:szCs w:val="22"/>
              </w:rPr>
              <w:fldChar w:fldCharType="begin"/>
            </w:r>
            <w:r w:rsidR="00324C2B">
              <w:rPr>
                <w:sz w:val="22"/>
                <w:szCs w:val="22"/>
              </w:rPr>
              <w:instrText xml:space="preserve"> ADDIN ZOTERO_ITEM CSL_CITATION {"citationID":"ycij7WeS","properties":{"formattedCitation":"(28)","plainCitation":"(28)","noteIndex":0},"citationItems":[{"id":193,"uris":["http://zotero.org/users/local/naf1fcHg/items/73UHN6QR"],"itemData":{"id":193,"type":"article-journal","container-title":"Archives of Virology","ISSN":"0304-8608","issue":"9","journalAbbreviation":"Archives of Virology","note":"publisher: Springer","page":"1727-1738","title":"An updated review and current challenges of Guanarito virus infection, Venezuelan hemorrhagic fever","volume":"167","author":[{"family":"Silva-Ramos","given":"Carlos Ramiro"},{"family":"Montoya-Ruíz","given":"Carolina"},{"family":"Faccini-Martínez","given":"Álvaro A"},{"family":"Rodas","given":"Juan David"}],"issued":{"date-parts":[["2022"]]}}}],"schema":"https://github.com/citation-style-language/schema/raw/master/csl-citation.json"} </w:instrText>
            </w:r>
            <w:r w:rsidRPr="004C3497">
              <w:rPr>
                <w:sz w:val="22"/>
                <w:szCs w:val="22"/>
              </w:rPr>
              <w:fldChar w:fldCharType="separate"/>
            </w:r>
            <w:r w:rsidR="002E312F" w:rsidRPr="002E312F">
              <w:rPr>
                <w:sz w:val="22"/>
              </w:rPr>
              <w:t>(28)</w:t>
            </w:r>
            <w:r w:rsidRPr="004C3497">
              <w:rPr>
                <w:sz w:val="22"/>
                <w:szCs w:val="22"/>
              </w:rPr>
              <w:fldChar w:fldCharType="end"/>
            </w:r>
            <w:r w:rsidRPr="004C3497">
              <w:rPr>
                <w:sz w:val="22"/>
                <w:szCs w:val="22"/>
              </w:rPr>
              <w:t xml:space="preserve"> One documented case with suspected human-to-human transmission</w:t>
            </w:r>
            <w:r w:rsidR="009A0508" w:rsidRPr="004C3497">
              <w:rPr>
                <w:sz w:val="22"/>
                <w:szCs w:val="22"/>
              </w:rPr>
              <w:t>.</w:t>
            </w:r>
            <w:r w:rsidRPr="004C3497">
              <w:rPr>
                <w:sz w:val="22"/>
                <w:szCs w:val="22"/>
              </w:rPr>
              <w:fldChar w:fldCharType="begin"/>
            </w:r>
            <w:r w:rsidR="00324C2B">
              <w:rPr>
                <w:sz w:val="22"/>
                <w:szCs w:val="22"/>
              </w:rPr>
              <w:instrText xml:space="preserve"> ADDIN ZOTERO_ITEM CSL_CITATION {"citationID":"iroUZbzp","properties":{"formattedCitation":"(29)","plainCitation":"(29)","noteIndex":0},"citationItems":[{"id":192,"uris":["http://zotero.org/users/local/naf1fcHg/items/TA4HRF9Q"],"itemData":{"id":192,"type":"article-journal","container-title":"Clinical infectious diseases","ISSN":"1537-6591","issue":"2","journalAbbreviation":"Clinical infectious diseases","note":"publisher: The University of Chicago Press","page":"308-313","title":"Venezuelan hemorrhagic fever: clinical and epidemiological studies of 165 cases","volume":"26","author":[{"family":"Manzione","given":"Nuris","dropping-particle":"de"},{"family":"Salas","given":"Rosa Alba"},{"family":"Paredes","given":"Hector"},{"family":"Godoy","given":"Oswaldo"},{"family":"Rojas","given":"Luis"},{"family":"Araoz","given":"Francisco"},{"family":"Fulhorst","given":"Charles F"},{"family":"Ksiazek","given":"Thomas G"},{"family":"Mills","given":"James N"},{"family":"Ellis","given":"Barbara A"}],"issued":{"date-parts":[["1998"]]}}}],"schema":"https://github.com/citation-style-language/schema/raw/master/csl-citation.json"} </w:instrText>
            </w:r>
            <w:r w:rsidRPr="004C3497">
              <w:rPr>
                <w:sz w:val="22"/>
                <w:szCs w:val="22"/>
              </w:rPr>
              <w:fldChar w:fldCharType="separate"/>
            </w:r>
            <w:r w:rsidR="002E312F" w:rsidRPr="002E312F">
              <w:rPr>
                <w:sz w:val="22"/>
              </w:rPr>
              <w:t>(29)</w:t>
            </w:r>
            <w:r w:rsidRPr="004C3497">
              <w:rPr>
                <w:sz w:val="22"/>
                <w:szCs w:val="22"/>
              </w:rPr>
              <w:fldChar w:fldCharType="end"/>
            </w:r>
            <w:r w:rsidRPr="004C3497">
              <w:rPr>
                <w:sz w:val="22"/>
                <w:szCs w:val="22"/>
              </w:rPr>
              <w:t xml:space="preserve"> </w:t>
            </w:r>
            <w:r w:rsidRPr="004C3497">
              <w:rPr>
                <w:b/>
                <w:bCs/>
                <w:sz w:val="22"/>
                <w:szCs w:val="22"/>
              </w:rPr>
              <w:t>(Parameter 1 partially fulfilled)</w:t>
            </w:r>
          </w:p>
          <w:p w14:paraId="78CD2377" w14:textId="29CF8B51" w:rsidR="00027B42" w:rsidRPr="004C3497" w:rsidRDefault="00027B42" w:rsidP="00DE2DA0">
            <w:pPr>
              <w:keepNext/>
              <w:tabs>
                <w:tab w:val="left" w:pos="2379"/>
              </w:tabs>
              <w:rPr>
                <w:sz w:val="22"/>
                <w:szCs w:val="22"/>
              </w:rPr>
            </w:pPr>
            <w:r w:rsidRPr="004C3497">
              <w:rPr>
                <w:b/>
                <w:bCs/>
                <w:sz w:val="22"/>
                <w:szCs w:val="22"/>
              </w:rPr>
              <w:t>Parameters 2-3:</w:t>
            </w:r>
          </w:p>
          <w:p w14:paraId="5B5F76D5" w14:textId="4EF3C91E" w:rsidR="00396F6C" w:rsidRPr="004C3497" w:rsidRDefault="00396F6C" w:rsidP="00DE2DA0">
            <w:pPr>
              <w:pStyle w:val="table-bulletLM"/>
              <w:keepNext/>
              <w:rPr>
                <w:sz w:val="22"/>
                <w:szCs w:val="22"/>
              </w:rPr>
            </w:pPr>
            <w:r w:rsidRPr="004C3497">
              <w:rPr>
                <w:sz w:val="22"/>
                <w:szCs w:val="22"/>
              </w:rPr>
              <w:t>Only human case to date has been documented in Venezuela</w:t>
            </w:r>
            <w:r w:rsidR="009A0508" w:rsidRPr="004C3497">
              <w:rPr>
                <w:sz w:val="22"/>
                <w:szCs w:val="22"/>
              </w:rPr>
              <w:t>.</w:t>
            </w:r>
            <w:r w:rsidRPr="004C3497">
              <w:rPr>
                <w:sz w:val="22"/>
                <w:szCs w:val="22"/>
              </w:rPr>
              <w:fldChar w:fldCharType="begin"/>
            </w:r>
            <w:r w:rsidR="00324C2B">
              <w:rPr>
                <w:sz w:val="22"/>
                <w:szCs w:val="22"/>
              </w:rPr>
              <w:instrText xml:space="preserve"> ADDIN ZOTERO_ITEM CSL_CITATION {"citationID":"5mVYgFYE","properties":{"formattedCitation":"(28,30)","plainCitation":"(28,30)","noteIndex":0},"citationItems":[{"id":193,"uris":["http://zotero.org/users/local/naf1fcHg/items/73UHN6QR"],"itemData":{"id":193,"type":"article-journal","container-title":"Archives of Virology","ISSN":"0304-8608","issue":"9","journalAbbreviation":"Archives of Virology","note":"publisher: Springer","page":"1727-1738","title":"An updated review and current challenges of Guanarito virus infection, Venezuelan hemorrhagic fever","volume":"167","author":[{"family":"Silva-Ramos","given":"Carlos Ramiro"},{"family":"Montoya-Ruíz","given":"Carolina"},{"family":"Faccini-Martínez","given":"Álvaro A"},{"family":"Rodas","given":"Juan David"}],"issued":{"date-parts":[["2022"]]}},"label":"page"},{"id":194,"uris":["http://zotero.org/users/local/naf1fcHg/items/6V9K2XZT"],"itemData":{"id":194,"type":"article-journal","container-title":"The American journal of tropical medicine and hygiene","issue":"2","journalAbbreviation":"The American journal of tropical medicine and hygiene","page":"325-330","title":"Natural rodent host associations of Guanarito and pirital viruses (Family Arenaviridae) in central Venezuela.","volume":"61","author":[{"family":"Fulhorst","given":"Charles F"},{"family":"Bowen","given":"Michael D"},{"family":"Salas","given":"Rosa Alba"},{"family":"Duno","given":"Gloria"},{"family":"Utrera","given":"ANTONIO"},{"family":"Ksiazek","given":"Thomas G"},{"family":"De Manzione","given":"NM"},{"family":"De Miller","given":"EDITH"},{"family":"Vasquez","given":"Clovis"},{"family":"Peters","given":"Clarence J"}],"issued":{"date-parts":[["1999"]]}},"label":"page"}],"schema":"https://github.com/citation-style-language/schema/raw/master/csl-citation.json"} </w:instrText>
            </w:r>
            <w:r w:rsidRPr="004C3497">
              <w:rPr>
                <w:sz w:val="22"/>
                <w:szCs w:val="22"/>
              </w:rPr>
              <w:fldChar w:fldCharType="separate"/>
            </w:r>
            <w:r w:rsidR="002E312F" w:rsidRPr="002E312F">
              <w:rPr>
                <w:sz w:val="22"/>
              </w:rPr>
              <w:t>(28,30)</w:t>
            </w:r>
            <w:r w:rsidRPr="004C3497">
              <w:rPr>
                <w:sz w:val="22"/>
                <w:szCs w:val="22"/>
              </w:rPr>
              <w:fldChar w:fldCharType="end"/>
            </w:r>
            <w:r w:rsidRPr="004C3497">
              <w:rPr>
                <w:sz w:val="22"/>
                <w:szCs w:val="22"/>
              </w:rPr>
              <w:t xml:space="preserve"> </w:t>
            </w:r>
            <w:r w:rsidRPr="004C3497">
              <w:rPr>
                <w:b/>
                <w:bCs/>
                <w:sz w:val="22"/>
                <w:szCs w:val="22"/>
              </w:rPr>
              <w:t>(Parameters 2-3 unfulfilled)</w:t>
            </w:r>
          </w:p>
          <w:p w14:paraId="698E826B" w14:textId="303CD703" w:rsidR="00027B42" w:rsidRPr="004C3497" w:rsidRDefault="00027B42" w:rsidP="00DE2DA0">
            <w:pPr>
              <w:keepNext/>
              <w:tabs>
                <w:tab w:val="left" w:pos="2379"/>
              </w:tabs>
              <w:rPr>
                <w:sz w:val="22"/>
                <w:szCs w:val="22"/>
              </w:rPr>
            </w:pPr>
            <w:r w:rsidRPr="004C3497">
              <w:rPr>
                <w:b/>
                <w:bCs/>
                <w:sz w:val="22"/>
                <w:szCs w:val="22"/>
              </w:rPr>
              <w:t>Parameter 4:</w:t>
            </w:r>
          </w:p>
          <w:p w14:paraId="785EBBCB" w14:textId="1A2070A7" w:rsidR="00396F6C" w:rsidRPr="004C3497" w:rsidRDefault="00396F6C" w:rsidP="00DE2DA0">
            <w:pPr>
              <w:pStyle w:val="table-bulletLM"/>
              <w:keepNext/>
              <w:ind w:firstLine="0"/>
              <w:rPr>
                <w:sz w:val="22"/>
                <w:szCs w:val="22"/>
              </w:rPr>
            </w:pPr>
            <w:r w:rsidRPr="004C3497">
              <w:rPr>
                <w:sz w:val="22"/>
                <w:szCs w:val="22"/>
              </w:rPr>
              <w:t>No surveys for virus in Nigeria found.</w:t>
            </w:r>
            <w:r w:rsidRPr="004C3497">
              <w:rPr>
                <w:b/>
                <w:bCs/>
                <w:sz w:val="22"/>
                <w:szCs w:val="22"/>
              </w:rPr>
              <w:t xml:space="preserve"> (Parameter 4 unfulfilled)</w:t>
            </w:r>
          </w:p>
          <w:p w14:paraId="1C87BEBB" w14:textId="6AA092CC" w:rsidR="00027B42" w:rsidRPr="004C3497" w:rsidRDefault="00027B42" w:rsidP="00DE2DA0">
            <w:pPr>
              <w:keepNext/>
              <w:tabs>
                <w:tab w:val="left" w:pos="2379"/>
              </w:tabs>
              <w:rPr>
                <w:sz w:val="22"/>
                <w:szCs w:val="22"/>
              </w:rPr>
            </w:pPr>
            <w:r w:rsidRPr="00596F14">
              <w:rPr>
                <w:b/>
                <w:bCs/>
                <w:sz w:val="22"/>
                <w:szCs w:val="22"/>
              </w:rPr>
              <w:t>Parameter 5:</w:t>
            </w:r>
          </w:p>
          <w:p w14:paraId="65574298" w14:textId="574FABC1" w:rsidR="00396F6C" w:rsidRPr="004C3497" w:rsidRDefault="00396F6C" w:rsidP="00DE2DA0">
            <w:pPr>
              <w:pStyle w:val="table-bulletLM"/>
              <w:keepNext/>
              <w:rPr>
                <w:sz w:val="22"/>
                <w:szCs w:val="22"/>
              </w:rPr>
            </w:pPr>
            <w:r w:rsidRPr="004C3497">
              <w:rPr>
                <w:sz w:val="22"/>
                <w:szCs w:val="22"/>
              </w:rPr>
              <w:t xml:space="preserve">Reservoirs thought to be indigenous rodents, </w:t>
            </w:r>
            <w:proofErr w:type="spellStart"/>
            <w:r w:rsidRPr="004C3497">
              <w:rPr>
                <w:rStyle w:val="Emphasis"/>
                <w:sz w:val="22"/>
                <w:szCs w:val="22"/>
                <w:shd w:val="clear" w:color="auto" w:fill="FFFFFF"/>
              </w:rPr>
              <w:t>Zygodontomys</w:t>
            </w:r>
            <w:proofErr w:type="spellEnd"/>
            <w:r w:rsidRPr="004C3497">
              <w:rPr>
                <w:rStyle w:val="Emphasis"/>
                <w:sz w:val="22"/>
                <w:szCs w:val="22"/>
                <w:shd w:val="clear" w:color="auto" w:fill="FFFFFF"/>
              </w:rPr>
              <w:t xml:space="preserve"> brevicauda</w:t>
            </w:r>
            <w:r w:rsidR="009A0508" w:rsidRPr="004C3497">
              <w:rPr>
                <w:rStyle w:val="Emphasis"/>
                <w:sz w:val="22"/>
                <w:szCs w:val="22"/>
                <w:shd w:val="clear" w:color="auto" w:fill="FFFFFF"/>
              </w:rPr>
              <w:t>,</w:t>
            </w:r>
            <w:r w:rsidRPr="004C3497">
              <w:rPr>
                <w:rStyle w:val="Emphasis"/>
                <w:sz w:val="22"/>
                <w:szCs w:val="22"/>
                <w:shd w:val="clear" w:color="auto" w:fill="FFFFFF"/>
              </w:rPr>
              <w:fldChar w:fldCharType="begin"/>
            </w:r>
            <w:r w:rsidR="00324C2B">
              <w:rPr>
                <w:rStyle w:val="Emphasis"/>
                <w:sz w:val="22"/>
                <w:szCs w:val="22"/>
                <w:shd w:val="clear" w:color="auto" w:fill="FFFFFF"/>
              </w:rPr>
              <w:instrText xml:space="preserve"> ADDIN ZOTERO_ITEM CSL_CITATION {"citationID":"olywn5kG","properties":{"formattedCitation":"(28,30)","plainCitation":"(28,30)","noteIndex":0},"citationItems":[{"id":193,"uris":["http://zotero.org/users/local/naf1fcHg/items/73UHN6QR"],"itemData":{"id":193,"type":"article-journal","container-title":"Archives of Virology","ISSN":"0304-8608","issue":"9","journalAbbreviation":"Archives of Virology","note":"publisher: Springer","page":"1727-1738","title":"An updated review and current challenges of Guanarito virus infection, Venezuelan hemorrhagic fever","volume":"167","author":[{"family":"Silva-Ramos","given":"Carlos Ramiro"},{"family":"Montoya-Ruíz","given":"Carolina"},{"family":"Faccini-Martínez","given":"Álvaro A"},{"family":"Rodas","given":"Juan David"}],"issued":{"date-parts":[["2022"]]}},"label":"page"},{"id":194,"uris":["http://zotero.org/users/local/naf1fcHg/items/6V9K2XZT"],"itemData":{"id":194,"type":"article-journal","container-title":"The American journal of tropical medicine and hygiene","issue":"2","journalAbbreviation":"The American journal of tropical medicine and hygiene","page":"325-330","title":"Natural rodent host associations of Guanarito and pirital viruses (Family Arenaviridae) in central Venezuela.","volume":"61","author":[{"family":"Fulhorst","given":"Charles F"},{"family":"Bowen","given":"Michael D"},{"family":"Salas","given":"Rosa Alba"},{"family":"Duno","given":"Gloria"},{"family":"Utrera","given":"ANTONIO"},{"family":"Ksiazek","given":"Thomas G"},{"family":"De Manzione","given":"NM"},{"family":"De Miller","given":"EDITH"},{"family":"Vasquez","given":"Clovis"},{"family":"Peters","given":"Clarence J"}],"issued":{"date-parts":[["1999"]]}},"label":"page"}],"schema":"https://github.com/citation-style-language/schema/raw/master/csl-citation.json"} </w:instrText>
            </w:r>
            <w:r w:rsidRPr="004C3497">
              <w:rPr>
                <w:rStyle w:val="Emphasis"/>
                <w:sz w:val="22"/>
                <w:szCs w:val="22"/>
                <w:shd w:val="clear" w:color="auto" w:fill="FFFFFF"/>
              </w:rPr>
              <w:fldChar w:fldCharType="separate"/>
            </w:r>
            <w:r w:rsidR="002E312F" w:rsidRPr="002E312F">
              <w:rPr>
                <w:sz w:val="22"/>
              </w:rPr>
              <w:t>(28,30)</w:t>
            </w:r>
            <w:r w:rsidRPr="004C3497">
              <w:rPr>
                <w:rStyle w:val="Emphasis"/>
                <w:sz w:val="22"/>
                <w:szCs w:val="22"/>
                <w:shd w:val="clear" w:color="auto" w:fill="FFFFFF"/>
              </w:rPr>
              <w:fldChar w:fldCharType="end"/>
            </w:r>
            <w:r w:rsidRPr="004C3497">
              <w:rPr>
                <w:rStyle w:val="Emphasis"/>
                <w:sz w:val="22"/>
                <w:szCs w:val="22"/>
                <w:shd w:val="clear" w:color="auto" w:fill="FFFFFF"/>
              </w:rPr>
              <w:t xml:space="preserve"> </w:t>
            </w:r>
            <w:r w:rsidRPr="004C3497">
              <w:rPr>
                <w:rStyle w:val="Emphasis"/>
                <w:i w:val="0"/>
                <w:iCs w:val="0"/>
                <w:sz w:val="22"/>
                <w:szCs w:val="22"/>
                <w:shd w:val="clear" w:color="auto" w:fill="FFFFFF"/>
              </w:rPr>
              <w:t xml:space="preserve">which are found in eastern Central America and northern South America, and Costa Rica, south to western Ecuador, east to </w:t>
            </w:r>
            <w:r w:rsidRPr="00100ED3">
              <w:t>French</w:t>
            </w:r>
            <w:r w:rsidRPr="004C3497">
              <w:rPr>
                <w:rStyle w:val="Emphasis"/>
                <w:i w:val="0"/>
                <w:iCs w:val="0"/>
                <w:sz w:val="22"/>
                <w:szCs w:val="22"/>
                <w:shd w:val="clear" w:color="auto" w:fill="FFFFFF"/>
              </w:rPr>
              <w:t xml:space="preserve"> Guiana, and on the islands of Trinidad and Tobago. </w:t>
            </w:r>
            <w:r w:rsidRPr="004C3497">
              <w:rPr>
                <w:rStyle w:val="Emphasis"/>
                <w:i w:val="0"/>
                <w:iCs w:val="0"/>
                <w:sz w:val="22"/>
                <w:szCs w:val="22"/>
              </w:rPr>
              <w:t>Characteristics of the geographic range of</w:t>
            </w:r>
            <w:r w:rsidRPr="004C3497">
              <w:rPr>
                <w:rStyle w:val="Emphasis"/>
                <w:sz w:val="22"/>
                <w:szCs w:val="22"/>
              </w:rPr>
              <w:t xml:space="preserve"> Z. </w:t>
            </w:r>
            <w:proofErr w:type="spellStart"/>
            <w:r w:rsidRPr="004C3497">
              <w:rPr>
                <w:rStyle w:val="Emphasis"/>
                <w:sz w:val="22"/>
                <w:szCs w:val="22"/>
              </w:rPr>
              <w:t>brecicauda</w:t>
            </w:r>
            <w:proofErr w:type="spellEnd"/>
            <w:r w:rsidRPr="004C3497">
              <w:rPr>
                <w:rStyle w:val="Emphasis"/>
                <w:sz w:val="22"/>
                <w:szCs w:val="22"/>
              </w:rPr>
              <w:t xml:space="preserve"> </w:t>
            </w:r>
            <w:r w:rsidRPr="004C3497">
              <w:rPr>
                <w:rStyle w:val="Emphasis"/>
                <w:i w:val="0"/>
                <w:iCs w:val="0"/>
                <w:sz w:val="22"/>
                <w:szCs w:val="22"/>
              </w:rPr>
              <w:t>include</w:t>
            </w:r>
            <w:r w:rsidRPr="004C3497">
              <w:rPr>
                <w:rStyle w:val="Emphasis"/>
                <w:sz w:val="22"/>
                <w:szCs w:val="22"/>
              </w:rPr>
              <w:t xml:space="preserve"> </w:t>
            </w:r>
            <w:r w:rsidRPr="004C3497">
              <w:rPr>
                <w:sz w:val="22"/>
                <w:szCs w:val="22"/>
                <w:shd w:val="clear" w:color="auto" w:fill="FFFFFF"/>
              </w:rPr>
              <w:t>closed-canopy forests</w:t>
            </w:r>
            <w:r w:rsidR="009A0508" w:rsidRPr="004C3497">
              <w:rPr>
                <w:sz w:val="22"/>
                <w:szCs w:val="22"/>
                <w:shd w:val="clear" w:color="auto" w:fill="FFFFFF"/>
              </w:rPr>
              <w:t>.</w:t>
            </w:r>
            <w:r w:rsidRPr="004C3497">
              <w:rPr>
                <w:sz w:val="22"/>
                <w:szCs w:val="22"/>
                <w:shd w:val="clear" w:color="auto" w:fill="FFFFFF"/>
              </w:rPr>
              <w:fldChar w:fldCharType="begin"/>
            </w:r>
            <w:r w:rsidR="00324C2B">
              <w:rPr>
                <w:sz w:val="22"/>
                <w:szCs w:val="22"/>
                <w:shd w:val="clear" w:color="auto" w:fill="FFFFFF"/>
              </w:rPr>
              <w:instrText xml:space="preserve"> ADDIN ZOTERO_ITEM CSL_CITATION {"citationID":"xYM4XdgX","properties":{"formattedCitation":"(31,32)","plainCitation":"(31,32)","noteIndex":0},"citationItems":[{"id":368,"uris":["http://zotero.org/users/local/naf1fcHg/items/BMIUWWRZ"],"itemData":{"id":368,"type":"dataset","DOI":"10.5281/zenodo.3938974","number":"Zenodo,  Geneve, Switzerland","title":"Copernicus  Global Land Service: Land Cover 100m: Version 3 Globe 2015-2019: Validation Report","URL":"file:///C:/Users/cquiner/Downloads/CGLOPS1_VR_LC100m-V3.0_I1.00_revised_202103.pdf","version":"LC100 v3 VR I3.00","author":[{"family":"Tsendbazar","given":"N.E."},{"family":"Tarko","given":"A."},{"family":"Linlin","given":"L."},{"family":"Herold","given":"M."},{"family":"Lesiv","given":"M."},{"family":"Fritz","given":"S."},{"family":"Maus","given":"V."}],"accessed":{"date-parts":[["2024",6,17]]},"issued":{"date-parts":[["2020",9]]}},"label":"page"},{"id":320,"uris":["http://zotero.org/users/local/naf1fcHg/items/V8UNCRJF"],"itemData":{"id":320,"type":"article-journal","note":"publisher: Zenodo","title":"ESA WorldCover 10 m 2021 v200","author":[{"family":"Zanaga","given":"Daniele"},{"family":"Van De Kerchove","given":"Ruben"},{"family":"Daems","given":"Dirk"},{"family":"De Keersmaecker","given":"Wanda"},{"family":"Brockmann","given":"Carsten"},{"family":"Kirches","given":"Grit"},{"family":"Wevers","given":"Jan"},{"family":"Cartus","given":"Oliver"},{"family":"Santoro","given":"Maurizio"},{"family":"Fritz","given":"Steffen"}],"issued":{"date-parts":[["2022"]]}},"label":"page"}],"schema":"https://github.com/citation-style-language/schema/raw/master/csl-citation.json"} </w:instrText>
            </w:r>
            <w:r w:rsidRPr="004C3497">
              <w:rPr>
                <w:sz w:val="22"/>
                <w:szCs w:val="22"/>
                <w:shd w:val="clear" w:color="auto" w:fill="FFFFFF"/>
              </w:rPr>
              <w:fldChar w:fldCharType="separate"/>
            </w:r>
            <w:r w:rsidR="002E312F" w:rsidRPr="002E312F">
              <w:rPr>
                <w:sz w:val="22"/>
              </w:rPr>
              <w:t>(31,32)</w:t>
            </w:r>
            <w:r w:rsidRPr="004C3497">
              <w:rPr>
                <w:sz w:val="22"/>
                <w:szCs w:val="22"/>
                <w:shd w:val="clear" w:color="auto" w:fill="FFFFFF"/>
              </w:rPr>
              <w:fldChar w:fldCharType="end"/>
            </w:r>
            <w:r w:rsidRPr="004C3497">
              <w:rPr>
                <w:sz w:val="22"/>
                <w:szCs w:val="22"/>
                <w:shd w:val="clear" w:color="auto" w:fill="FFFFFF"/>
              </w:rPr>
              <w:t xml:space="preserve"> Most collection records are from elevations below 100m</w:t>
            </w:r>
            <w:r w:rsidR="009A0508" w:rsidRPr="004C3497">
              <w:rPr>
                <w:sz w:val="22"/>
                <w:szCs w:val="22"/>
                <w:shd w:val="clear" w:color="auto" w:fill="FFFFFF"/>
              </w:rPr>
              <w:t>,</w:t>
            </w:r>
            <w:r w:rsidR="00D574FF">
              <w:rPr>
                <w:sz w:val="22"/>
                <w:szCs w:val="22"/>
                <w:shd w:val="clear" w:color="auto" w:fill="FFFFFF"/>
              </w:rPr>
              <w:t xml:space="preserve"> </w:t>
            </w:r>
            <w:r w:rsidRPr="004C3497">
              <w:rPr>
                <w:sz w:val="22"/>
                <w:szCs w:val="22"/>
                <w:shd w:val="clear" w:color="auto" w:fill="FFFFFF"/>
              </w:rPr>
              <w:fldChar w:fldCharType="begin"/>
            </w:r>
            <w:r w:rsidR="00324C2B">
              <w:rPr>
                <w:sz w:val="22"/>
                <w:szCs w:val="22"/>
                <w:shd w:val="clear" w:color="auto" w:fill="FFFFFF"/>
              </w:rPr>
              <w:instrText xml:space="preserve"> ADDIN ZOTERO_ITEM CSL_CITATION {"citationID":"L0fQP7gY","properties":{"formattedCitation":"(33)","plainCitation":"(33)","noteIndex":0},"citationItems":[{"id":198,"uris":["http://zotero.org/users/local/naf1fcHg/items/IHXI4JEP"],"itemData":{"id":198,"type":"chapter","abstract":"Members of the Neotropical muroid rodent genus Zygodontomys are easily studied in the field and laboratory, providing opportunities for innovative research in many biological disciplines. A major impediment, however, is the confused systematics of the genus: no adequate diagnosis of Zygodontomys is available to permit unambiguous identifications, phylogenetic relationships to other muroids are unknown, and the species-level classification is in disarray. This monograph provides a systematic basis for future research with Zygodontomys, summarizes what is known concerning diverse ecological and biogeographic topics, and suggests where new investigations are most likely to yield important results. Zygodontomys can be distinguished from other Neotropical muroids by a unique combination of morphological attributes including external proportions, mammae number, qualitative details of cranial architecture, molar occlusal morphology, molar root numbers, and characters of the viscera. Morphological comparisons among Zygodontomys and putatively related species in the genera Bolomys, Calomys, and Pseudoryzomys afford few characters suitable for phylogenetic analysis, the results of which are inconclusive by the criterion of unweighted parsimony. A broader taxonomic survey of one character, presence or absence of the gall bladder, however, reveals that the presumptive apomorphy (absence) occurs in all oryzomyines (sensu stricto) together with Zygodontomys, Pseudoryzomys, Holochilus, and a few other taxa; some instances of homoplasy are obvious, but the implication of recent ancestry among the above-named genera and oryzomyines (s.s.) merits the attention of future investigators. Variation in quantitative and qualitative morphological characters among 2623 specimens of Zygodontomys is interpreted to reflect the existence of two species. Z. brunneus inhabits the intermontane valleys of the upper Río Magdalena, the upper Río Cauca, the upper Río Dagua, and the upper Río Patía in Colombia. In the upper Río Magdalena valley, Z. brunneus occurs sympatrically with Z. brevicauda, but elsewhere the two species are allopatric. The range of Z. brevicauda extends from the Pacific littoral of eastern Costa Rica through Panama, Colombia, Venezuela, and the Guianas, to northern Brazil. Qualitative character variation in Z. brevicauda reveals geographic patterns of population divergence that serve as the basis for three subspecies: Z. b. brevicauda, Z. b. cherriei, and Z. b. microtinus. Insular populations of Z. b. cherriei in Panama and of Z. b. brevicauda on Trinidad and Tobago average larger in craniodental dimensions than adjacent mainland populations but are not differentiated from them in qualitative characters. Species of Zygodontomys inhabit open savannas, savanna woodlands, thornscrub, shrublands, pastures, agricultural regions, and other types of natural or anthropogenic nonforest habitats on the Central and South American mainland. On some continental-shelf islands, however, Z. brevicauda is known to occur in closed-canopy forests. Most collection records are from elevations below 100 m, but there are numerous well-documented collections from higher altitudes, up to about 1300 m. Z. brevicauda is nocturnal, strictly terrestrial, and apparently omnivorous; it is numerically abundant in most suitable habitats within its ecogeographic range. Despite the dramatic seasonality of rainfall in some regions, populations of Z. brevicauda reproduce continuously throughout the year. Fifty-five species of arthropod ectoparasites have been collected from Z. brevicauda in Panama and Venezuela. Zygodontomys is part of a nonforest vertebrate fauna with a disjunct distribution in northern South America. Other mammals that belong to this fauna include the opossum Lutreolina crassicaudata, the armadillo Dasypus sabanicola, several muroid rodents (Calomys hummelincki, Sigmodon alstoni, and S. hispidus), the cavy Cavia aperea, and the rabbit Sylvilagus floridanus. The occurrence of these and other flightless nonforest vertebrate species in isolated enclaves of savanna and other types of open vegetation surrounded by forests is most parsimoniously explained by vicariance. Independent evidence of paleoclimates suggests that nonforest vegetation in northern South America was more extensive during the last glacial maximum than at present, and the disjunct distributions of some modern nonforest organisms are presumably the consequence of postglacial expansions of rain forests. On this assumption, an evolutionary scenario is proposed to account for the geographic variants of Z. brevicauda. Some of the South American zoogeographic literature is compromised by an uncritical reliance on antiquated subspecies taxonomies, and more revisionary systematic studies will be required to serve as the basis for meaningful historical analyses of the nonforest vertebrate fauna","collection-number":"210","collection-title":"Bulletin of the American Museum of Natural History","event-place":"New York","ISBN":"0003-0090","page":"113","publisher":"[New York] : American Museum of Natural History","publisher-place":"New York","title":"An introduction to the neotropical muroid rodent genus Zygodontomys.","URL":"https://digitallibrary.amnh.org/bitstreams/1b92b2ab-a5b6-4337-87fe-c98507a32d35/download","author":[{"family":"Voss","given":"Robert"}],"accessed":{"date-parts":[["2024",3,21]]},"issued":{"date-parts":[["1991",12,4]]}}}],"schema":"https://github.com/citation-style-language/schema/raw/master/csl-citation.json"} </w:instrText>
            </w:r>
            <w:r w:rsidRPr="004C3497">
              <w:rPr>
                <w:sz w:val="22"/>
                <w:szCs w:val="22"/>
                <w:shd w:val="clear" w:color="auto" w:fill="FFFFFF"/>
              </w:rPr>
              <w:fldChar w:fldCharType="separate"/>
            </w:r>
            <w:r w:rsidR="002E312F" w:rsidRPr="002E312F">
              <w:rPr>
                <w:sz w:val="22"/>
              </w:rPr>
              <w:t>(33)</w:t>
            </w:r>
            <w:r w:rsidRPr="004C3497">
              <w:rPr>
                <w:sz w:val="22"/>
                <w:szCs w:val="22"/>
                <w:shd w:val="clear" w:color="auto" w:fill="FFFFFF"/>
              </w:rPr>
              <w:fldChar w:fldCharType="end"/>
            </w:r>
            <w:r w:rsidRPr="004C3497">
              <w:rPr>
                <w:sz w:val="22"/>
                <w:szCs w:val="22"/>
                <w:shd w:val="clear" w:color="auto" w:fill="FFFFFF"/>
              </w:rPr>
              <w:t xml:space="preserve"> which are present in Nigeria</w:t>
            </w:r>
            <w:r w:rsidR="00BF1852">
              <w:rPr>
                <w:sz w:val="22"/>
                <w:szCs w:val="22"/>
                <w:shd w:val="clear" w:color="auto" w:fill="FFFFFF"/>
              </w:rPr>
              <w:t xml:space="preserve"> </w:t>
            </w:r>
            <w:r w:rsidRPr="004C3497">
              <w:rPr>
                <w:sz w:val="22"/>
                <w:szCs w:val="22"/>
                <w:shd w:val="clear" w:color="auto" w:fill="FFFFFF"/>
              </w:rPr>
              <w:fldChar w:fldCharType="begin"/>
            </w:r>
            <w:r w:rsidR="00324C2B">
              <w:rPr>
                <w:sz w:val="22"/>
                <w:szCs w:val="22"/>
                <w:shd w:val="clear" w:color="auto" w:fill="FFFFFF"/>
              </w:rPr>
              <w:instrText xml:space="preserve"> ADDIN ZOTERO_ITEM CSL_CITATION {"citationID":"8pABhpmS","properties":{"formattedCitation":"(34,35)","plainCitation":"(34,35)","noteIndex":0},"citationItems":[{"id":322,"uris":["http://zotero.org/users/local/naf1fcHg/items/F9BBIPUF"],"itemData":{"id":322,"type":"article-journal","container-title":"available from the CGIAR-CSI SRTM 90m Database (http://srtm. csi. cgiar. org)","issue":"25-54","page":"5","title":"Hole-filled SRTM for the globe Version 4","volume":"15","author":[{"family":"Jarvis","given":"Andy"},{"family":"Reuter","given":"Hannes Isaak"},{"family":"Nelson","given":"Andrew"},{"family":"Guevara","given":"Edward"}],"issued":{"date-parts":[["2008"]]}},"label":"page"},{"id":199,"uris":["http://zotero.org/users/local/naf1fcHg/items/GYAWHG9E"],"itemData":{"id":199,"type":"document","abstract":"Nigeria is well endowed with forest resources, accounting for about 2.5 percent of the Gross Domestic Products.\nThese resources provide employment for over 2 million people through supply of fuel wood and poles and more\nthan 80 000 people working in the log processing industries, especially in the forest zones of the south.\nThe resources abound in the High Forests, woodlands, bush lands, plantations and trees on farmlands. The\nforests occupy about 10 million hectares representing almost 10 percent of the total land area of 92,376,700\nhectares. This total is made up of about 445 gazetted Reserves, distributed over the five main ecological zones\nof Fresh water/mangrove, the lowland rainforest, the derived savanna and the sahel/sudan savanna. More than\n5 percent of the total land area is devoted to wildlife conservation also distributed across the major ecological\nzones.\nThe forests provide a wide range of non-wood products and environmental functions, though not adequately\nquantified and are under-estimated in national accounting. These products include bush meat, medicine,\nwatershed protection, stabilisation of the hydrological regimes and carbon sequestration.\nFRA 2015 – Country Report, Nigeria\n5\nThe forest estates from which wood and other products are obtained have been subjected to severe\nencroachments, vegetation degradation and dereservation for agriculture, industrial development, urbanisation\netc.\nThe available information on the forests is either obsolete or based on extrapolation from very old data. Nigeria\nfalls short of the basic standard of acquiring regular and up to date data on the forest resources. With the last\nnational forest inventory dating back to 1997, most of the information documented may not properly reflect the\nactual situation but merely indicative.","publisher":"Food and Agriculture Organization","title":"Global Forest Resources assessment 2015. Country Report. Nigeria","URL":"https://www.fao.org/3/az293e/az293e.pdf","author":[{"family":"Adedoyin","given":"Oye Simon"},{"family":"Aluko","given":"Stephen Olufisayo"},{"family":"Olabode","given":"Michael Abayomi"},{"family":"Ajibola","given":"Abimbola Abayomi"},{"family":"Ajagun","given":"","suffix":"Ebunoluwa Oghale"},{"family":"Ajakaye","given":"","suffix":"Oludare Clement"}],"accessed":{"date-parts":[["2023",9,21]]},"issued":{"date-parts":[["2014"]]}},"label":"page"}],"schema":"https://github.com/citation-style-language/schema/raw/master/csl-citation.json"} </w:instrText>
            </w:r>
            <w:r w:rsidRPr="004C3497">
              <w:rPr>
                <w:sz w:val="22"/>
                <w:szCs w:val="22"/>
                <w:shd w:val="clear" w:color="auto" w:fill="FFFFFF"/>
              </w:rPr>
              <w:fldChar w:fldCharType="separate"/>
            </w:r>
            <w:r w:rsidR="002E312F" w:rsidRPr="002E312F">
              <w:rPr>
                <w:sz w:val="22"/>
              </w:rPr>
              <w:t>(34,35)</w:t>
            </w:r>
            <w:r w:rsidRPr="004C3497">
              <w:rPr>
                <w:sz w:val="22"/>
                <w:szCs w:val="22"/>
                <w:shd w:val="clear" w:color="auto" w:fill="FFFFFF"/>
              </w:rPr>
              <w:fldChar w:fldCharType="end"/>
            </w:r>
            <w:r w:rsidR="00E5220E">
              <w:rPr>
                <w:sz w:val="22"/>
                <w:szCs w:val="22"/>
                <w:shd w:val="clear" w:color="auto" w:fill="FFFFFF"/>
              </w:rPr>
              <w:t>;</w:t>
            </w:r>
            <w:r w:rsidRPr="004C3497">
              <w:rPr>
                <w:sz w:val="22"/>
                <w:szCs w:val="22"/>
                <w:shd w:val="clear" w:color="auto" w:fill="FFFFFF"/>
              </w:rPr>
              <w:t xml:space="preserve"> </w:t>
            </w:r>
            <w:r w:rsidR="00BF1852">
              <w:rPr>
                <w:sz w:val="22"/>
                <w:szCs w:val="22"/>
                <w:shd w:val="clear" w:color="auto" w:fill="FFFFFF"/>
              </w:rPr>
              <w:t>however</w:t>
            </w:r>
            <w:r w:rsidR="00E5220E">
              <w:rPr>
                <w:sz w:val="22"/>
                <w:szCs w:val="22"/>
                <w:shd w:val="clear" w:color="auto" w:fill="FFFFFF"/>
              </w:rPr>
              <w:t>,</w:t>
            </w:r>
            <w:r w:rsidR="00BF1852">
              <w:rPr>
                <w:sz w:val="22"/>
                <w:szCs w:val="22"/>
                <w:shd w:val="clear" w:color="auto" w:fill="FFFFFF"/>
              </w:rPr>
              <w:t xml:space="preserve"> it does not have </w:t>
            </w:r>
            <w:r w:rsidR="00976F8E">
              <w:rPr>
                <w:sz w:val="22"/>
                <w:szCs w:val="22"/>
                <w:shd w:val="clear" w:color="auto" w:fill="FFFFFF"/>
              </w:rPr>
              <w:t xml:space="preserve">closed canopy </w:t>
            </w:r>
            <w:r w:rsidR="00E5220E">
              <w:rPr>
                <w:sz w:val="22"/>
                <w:szCs w:val="22"/>
                <w:shd w:val="clear" w:color="auto" w:fill="FFFFFF"/>
              </w:rPr>
              <w:t>forest.</w:t>
            </w:r>
            <w:r w:rsidR="00BF1852">
              <w:rPr>
                <w:sz w:val="22"/>
                <w:szCs w:val="22"/>
                <w:shd w:val="clear" w:color="auto" w:fill="FFFFFF"/>
              </w:rPr>
              <w:fldChar w:fldCharType="begin"/>
            </w:r>
            <w:r w:rsidR="00324C2B">
              <w:rPr>
                <w:sz w:val="22"/>
                <w:szCs w:val="22"/>
                <w:shd w:val="clear" w:color="auto" w:fill="FFFFFF"/>
              </w:rPr>
              <w:instrText xml:space="preserve"> ADDIN ZOTERO_ITEM CSL_CITATION {"citationID":"u2QgyPWE","properties":{"formattedCitation":"(36)","plainCitation":"(36)","noteIndex":0},"citationItems":[{"id":4789,"uris":["http://zotero.org/users/local/naf1fcHg/items/2CL59XPJ"],"itemData":{"id":4789,"type":"article-journal","container-title":"Copeia","DOI":"10.1643/0045-8511(2007)7[967:GROHLA]2.0.CO;2","ISSN":"0045-8511, 1938-5110","issue":"4","journalAbbreviation":"Copeia","language":"en","page":"967-979","source":"DOI.org (Crossref)","title":"Global Rates of Habitat Loss and Implications for Amphibian Conservation","volume":"2007","author":[{"family":"Gallant","given":"Alisa L."},{"family":"Klaver","given":"Robert W."},{"family":"Casper","given":"Gary S."},{"family":"Lannoo","given":"Michael J."}],"issued":{"date-parts":[["2007",12,28]]}}}],"schema":"https://github.com/citation-style-language/schema/raw/master/csl-citation.json"} </w:instrText>
            </w:r>
            <w:r w:rsidR="00BF1852">
              <w:rPr>
                <w:sz w:val="22"/>
                <w:szCs w:val="22"/>
                <w:shd w:val="clear" w:color="auto" w:fill="FFFFFF"/>
              </w:rPr>
              <w:fldChar w:fldCharType="separate"/>
            </w:r>
            <w:r w:rsidR="002E312F" w:rsidRPr="002E312F">
              <w:rPr>
                <w:sz w:val="22"/>
              </w:rPr>
              <w:t>(36)</w:t>
            </w:r>
            <w:r w:rsidR="00BF1852">
              <w:rPr>
                <w:sz w:val="22"/>
                <w:szCs w:val="22"/>
                <w:shd w:val="clear" w:color="auto" w:fill="FFFFFF"/>
              </w:rPr>
              <w:fldChar w:fldCharType="end"/>
            </w:r>
            <w:r w:rsidR="00BF1852">
              <w:rPr>
                <w:sz w:val="22"/>
                <w:szCs w:val="22"/>
                <w:shd w:val="clear" w:color="auto" w:fill="FFFFFF"/>
              </w:rPr>
              <w:t xml:space="preserve"> </w:t>
            </w:r>
            <w:r w:rsidRPr="004C3497">
              <w:rPr>
                <w:b/>
                <w:bCs/>
                <w:sz w:val="22"/>
                <w:szCs w:val="22"/>
              </w:rPr>
              <w:t xml:space="preserve">(Parameter 5 </w:t>
            </w:r>
            <w:r w:rsidR="00BF1852">
              <w:rPr>
                <w:b/>
                <w:bCs/>
                <w:sz w:val="22"/>
                <w:szCs w:val="22"/>
              </w:rPr>
              <w:t>un</w:t>
            </w:r>
            <w:r w:rsidRPr="004C3497">
              <w:rPr>
                <w:b/>
                <w:bCs/>
                <w:sz w:val="22"/>
                <w:szCs w:val="22"/>
              </w:rPr>
              <w:t>fulfilled)</w:t>
            </w:r>
          </w:p>
        </w:tc>
      </w:tr>
      <w:tr w:rsidR="00396F6C" w:rsidRPr="004C3497" w14:paraId="40AD29C7" w14:textId="77777777" w:rsidTr="003700CA">
        <w:tc>
          <w:tcPr>
            <w:tcW w:w="2459" w:type="dxa"/>
            <w:tcBorders>
              <w:right w:val="nil"/>
            </w:tcBorders>
          </w:tcPr>
          <w:p w14:paraId="007EADF2" w14:textId="77777777" w:rsidR="00396F6C" w:rsidRPr="004C3497" w:rsidRDefault="00396F6C" w:rsidP="00484AD6">
            <w:pPr>
              <w:rPr>
                <w:sz w:val="22"/>
                <w:szCs w:val="22"/>
              </w:rPr>
            </w:pPr>
            <w:r w:rsidRPr="004C3497">
              <w:rPr>
                <w:sz w:val="22"/>
                <w:szCs w:val="22"/>
              </w:rPr>
              <w:t>Hantavirus</w:t>
            </w:r>
          </w:p>
        </w:tc>
        <w:tc>
          <w:tcPr>
            <w:tcW w:w="6901" w:type="dxa"/>
            <w:tcBorders>
              <w:left w:val="nil"/>
            </w:tcBorders>
          </w:tcPr>
          <w:p w14:paraId="1E48565B" w14:textId="0014C687" w:rsidR="00027B42" w:rsidRPr="004C3497" w:rsidRDefault="00027B42" w:rsidP="00484AD6">
            <w:pPr>
              <w:rPr>
                <w:sz w:val="22"/>
                <w:szCs w:val="22"/>
              </w:rPr>
            </w:pPr>
            <w:r w:rsidRPr="004C3497">
              <w:rPr>
                <w:b/>
                <w:bCs/>
                <w:sz w:val="22"/>
                <w:szCs w:val="22"/>
              </w:rPr>
              <w:t>Parameter 1:</w:t>
            </w:r>
          </w:p>
          <w:p w14:paraId="16E3DC3B" w14:textId="0E6BE079" w:rsidR="00396F6C" w:rsidRPr="004C3497" w:rsidRDefault="00396F6C" w:rsidP="00484AD6">
            <w:pPr>
              <w:pStyle w:val="table-bulletLM"/>
              <w:rPr>
                <w:sz w:val="22"/>
                <w:szCs w:val="22"/>
              </w:rPr>
            </w:pPr>
            <w:r w:rsidRPr="004C3497">
              <w:rPr>
                <w:sz w:val="22"/>
                <w:szCs w:val="22"/>
              </w:rPr>
              <w:t xml:space="preserve">Transmitted to humans via </w:t>
            </w:r>
            <w:r w:rsidRPr="004C3497">
              <w:rPr>
                <w:sz w:val="22"/>
                <w:szCs w:val="22"/>
                <w:shd w:val="clear" w:color="auto" w:fill="FFFFFF"/>
              </w:rPr>
              <w:t xml:space="preserve">inhalation of aerosolized excreta or secreta from </w:t>
            </w:r>
            <w:r w:rsidRPr="00100ED3">
              <w:rPr>
                <w:sz w:val="22"/>
                <w:szCs w:val="22"/>
              </w:rPr>
              <w:t>infected</w:t>
            </w:r>
            <w:r w:rsidRPr="004C3497">
              <w:rPr>
                <w:sz w:val="22"/>
                <w:szCs w:val="22"/>
                <w:shd w:val="clear" w:color="auto" w:fill="FFFFFF"/>
              </w:rPr>
              <w:t xml:space="preserve"> rodents, with some suspicion but no real evidence of human-to-human transmission</w:t>
            </w:r>
            <w:r w:rsidR="009A0508" w:rsidRPr="004C3497">
              <w:rPr>
                <w:sz w:val="22"/>
                <w:szCs w:val="22"/>
                <w:shd w:val="clear" w:color="auto" w:fill="FFFFFF"/>
              </w:rPr>
              <w:t>.</w:t>
            </w:r>
            <w:r w:rsidRPr="004C3497">
              <w:rPr>
                <w:sz w:val="22"/>
                <w:szCs w:val="22"/>
                <w:shd w:val="clear" w:color="auto" w:fill="FFFFFF"/>
              </w:rPr>
              <w:fldChar w:fldCharType="begin"/>
            </w:r>
            <w:r w:rsidR="00324C2B">
              <w:rPr>
                <w:sz w:val="22"/>
                <w:szCs w:val="22"/>
                <w:shd w:val="clear" w:color="auto" w:fill="FFFFFF"/>
              </w:rPr>
              <w:instrText xml:space="preserve"> ADDIN ZOTERO_ITEM CSL_CITATION {"citationID":"eAVt7lVJ","properties":{"formattedCitation":"(37)","plainCitation":"(37)","noteIndex":0},"citationItems":[{"id":201,"uris":["http://zotero.org/users/local/naf1fcHg/items/UC5PX3ZD"],"itemData":{"id":201,"type":"article-journal","container-title":"The Journal of infectious diseases","ISSN":"0022-1899","issue":"8","journalAbbreviation":"The Journal of infectious diseases","note":"publisher: Oxford University Press US","page":"1362-1371","title":"Evidence for human-to-human transmission of hantavirus: a systematic review","volume":"226","author":[{"family":"Toledo","given":"Joao"},{"family":"Haby","given":"Michelle M"},{"family":"Reveiz","given":"Ludovic"},{"family":"Sosa Leon","given":"Leopoldo"},{"family":"Angerami","given":"Rodrigo"},{"family":"Aldighieri","given":"Sylvain"}],"issued":{"date-parts":[["2022"]]}}}],"schema":"https://github.com/citation-style-language/schema/raw/master/csl-citation.json"} </w:instrText>
            </w:r>
            <w:r w:rsidRPr="004C3497">
              <w:rPr>
                <w:sz w:val="22"/>
                <w:szCs w:val="22"/>
                <w:shd w:val="clear" w:color="auto" w:fill="FFFFFF"/>
              </w:rPr>
              <w:fldChar w:fldCharType="separate"/>
            </w:r>
            <w:r w:rsidR="002E312F" w:rsidRPr="002E312F">
              <w:rPr>
                <w:sz w:val="22"/>
              </w:rPr>
              <w:t>(37)</w:t>
            </w:r>
            <w:r w:rsidRPr="004C3497">
              <w:rPr>
                <w:sz w:val="22"/>
                <w:szCs w:val="22"/>
                <w:shd w:val="clear" w:color="auto" w:fill="FFFFFF"/>
              </w:rPr>
              <w:fldChar w:fldCharType="end"/>
            </w:r>
            <w:r w:rsidRPr="004C3497">
              <w:rPr>
                <w:sz w:val="22"/>
                <w:szCs w:val="22"/>
                <w:shd w:val="clear" w:color="auto" w:fill="FFFFFF"/>
              </w:rPr>
              <w:t xml:space="preserve"> </w:t>
            </w:r>
            <w:r w:rsidRPr="004C3497">
              <w:rPr>
                <w:b/>
                <w:bCs/>
                <w:sz w:val="22"/>
                <w:szCs w:val="22"/>
              </w:rPr>
              <w:t>(Parameter 1 unfulfilled)</w:t>
            </w:r>
          </w:p>
          <w:p w14:paraId="79789108" w14:textId="34594E12" w:rsidR="00027B42" w:rsidRPr="004C3497" w:rsidRDefault="00027B42" w:rsidP="00484AD6">
            <w:pPr>
              <w:rPr>
                <w:sz w:val="22"/>
                <w:szCs w:val="22"/>
              </w:rPr>
            </w:pPr>
            <w:r w:rsidRPr="004C3497">
              <w:rPr>
                <w:b/>
                <w:bCs/>
                <w:sz w:val="22"/>
                <w:szCs w:val="22"/>
              </w:rPr>
              <w:lastRenderedPageBreak/>
              <w:t>Parameters 2</w:t>
            </w:r>
            <w:r w:rsidR="009A0508" w:rsidRPr="004C3497">
              <w:rPr>
                <w:b/>
                <w:bCs/>
                <w:sz w:val="22"/>
                <w:szCs w:val="22"/>
              </w:rPr>
              <w:t>–</w:t>
            </w:r>
            <w:r w:rsidRPr="004C3497">
              <w:rPr>
                <w:b/>
                <w:bCs/>
                <w:sz w:val="22"/>
                <w:szCs w:val="22"/>
              </w:rPr>
              <w:t>3:</w:t>
            </w:r>
          </w:p>
          <w:p w14:paraId="3E848991" w14:textId="6F0F916E" w:rsidR="00396F6C" w:rsidRPr="004C3497" w:rsidRDefault="00396F6C" w:rsidP="00484AD6">
            <w:pPr>
              <w:pStyle w:val="table-bulletLM"/>
              <w:rPr>
                <w:sz w:val="22"/>
                <w:szCs w:val="22"/>
              </w:rPr>
            </w:pPr>
            <w:r w:rsidRPr="24C7DB5B">
              <w:rPr>
                <w:sz w:val="22"/>
                <w:szCs w:val="22"/>
              </w:rPr>
              <w:t>Serological evidence in humans</w:t>
            </w:r>
            <w:r w:rsidRPr="24C7DB5B">
              <w:rPr>
                <w:sz w:val="22"/>
                <w:szCs w:val="22"/>
              </w:rPr>
              <w:fldChar w:fldCharType="begin"/>
            </w:r>
            <w:r w:rsidR="00324C2B">
              <w:rPr>
                <w:sz w:val="22"/>
                <w:szCs w:val="22"/>
              </w:rPr>
              <w:instrText xml:space="preserve"> ADDIN ZOTERO_ITEM CSL_CITATION {"citationID":"PtaQhFxC","properties":{"formattedCitation":"(38)","plainCitation":"(38)","noteIndex":0},"citationItems":[{"id":200,"uris":["http://zotero.org/users/local/naf1fcHg/items/FPU3849W"],"itemData":{"id":200,"type":"article-journal","container-title":"The Journal of infectious diseases","ISSN":"1537-6613","issue":"7","journalAbbreviation":"The Journal of infectious diseases","note":"publisher: The University of Chicago Press","page":"1031-1034","title":"Serological evidence of human hantavirus infections in Guinea, West Africa","volume":"201","author":[{"family":"Klempa","given":"Boris"},{"family":"Koivogui","given":"Lamine"},{"family":"Sylla","given":"Oumar"},{"family":"Koulemou","given":"Kekoura"},{"family":"Auste","given":"Brita"},{"family":"Krüger","given":"Detlev H"},{"family":"Meulen","given":"Jan","non-dropping-particle":"ter"}],"issued":{"date-parts":[["2010"]]}}}],"schema":"https://github.com/citation-style-language/schema/raw/master/csl-citation.json"} </w:instrText>
            </w:r>
            <w:r w:rsidRPr="24C7DB5B">
              <w:rPr>
                <w:sz w:val="22"/>
                <w:szCs w:val="22"/>
              </w:rPr>
              <w:fldChar w:fldCharType="separate"/>
            </w:r>
            <w:r w:rsidR="002E312F" w:rsidRPr="002E312F">
              <w:rPr>
                <w:sz w:val="22"/>
              </w:rPr>
              <w:t>(38)</w:t>
            </w:r>
            <w:r w:rsidRPr="24C7DB5B">
              <w:rPr>
                <w:sz w:val="22"/>
                <w:szCs w:val="22"/>
              </w:rPr>
              <w:fldChar w:fldCharType="end"/>
            </w:r>
            <w:r w:rsidRPr="24C7DB5B">
              <w:rPr>
                <w:sz w:val="22"/>
                <w:szCs w:val="22"/>
              </w:rPr>
              <w:t xml:space="preserve"> and molecular evidence in rodents in Western Africa</w:t>
            </w:r>
            <w:r w:rsidR="06EC5EA0" w:rsidRPr="24C7DB5B">
              <w:rPr>
                <w:sz w:val="22"/>
                <w:szCs w:val="22"/>
              </w:rPr>
              <w:t>.</w:t>
            </w:r>
            <w:r w:rsidRPr="24C7DB5B">
              <w:rPr>
                <w:sz w:val="22"/>
                <w:szCs w:val="22"/>
              </w:rPr>
              <w:fldChar w:fldCharType="begin"/>
            </w:r>
            <w:r w:rsidR="00324C2B">
              <w:rPr>
                <w:sz w:val="22"/>
                <w:szCs w:val="22"/>
              </w:rPr>
              <w:instrText xml:space="preserve"> ADDIN ZOTERO_ITEM CSL_CITATION {"citationID":"L1oP6Mo7","properties":{"formattedCitation":"(39\\uc0\\u8211{}41)","plainCitation":"(39–41)","noteIndex":0},"citationItems":[{"id":202,"uris":["http://zotero.org/users/local/naf1fcHg/items/VJ8VN9A4"],"itemData":{"id":202,"type":"article-journal","container-title":"Emerging infectious diseases","issue":"5","journalAbbreviation":"Emerging infectious diseases","note":"publisher: Centers for Disease Control and Prevention","page":"838","title":"Hantavirus in African wood mouse, Guinea","volume":"12","author":[{"family":"Klempa","given":"Boris"},{"family":"Fichet-Calvet","given":"Elisabeth"},{"family":"Lecompte","given":"Emilie"},{"family":"Auste","given":"Brita"},{"family":"Aniskin","given":"Vladimir"},{"family":"Meisel","given":"Helga"},{"family":"Denys","given":"Christiane"},{"family":"Koivogui","given":"Lamine"},{"family":"Meulen","given":"Jan","non-dropping-particle":"ter"},{"family":"Krüger","given":"Detlev H"}],"issued":{"date-parts":[["2006"]]}},"label":"page"},{"id":203,"uris":["http://zotero.org/users/local/naf1fcHg/items/8IK5E7J5"],"itemData":{"id":203,"type":"article-journal","container-title":"Infection, Genetics and Evolution","ISSN":"1567-1348","journalAbbreviation":"Infection, Genetics and Evolution","note":"publisher: Elsevier","page":"118-123","title":"Complete genome sequence and molecular phylogeny of a newfound hantavirus harbored by the Doucet’s musk shrew (Crocidura douceti) in Guinea","volume":"20","author":[{"family":"Gu","given":"Se Hun"},{"family":"Nicolas","given":"Violaine"},{"family":"Lalis","given":"Aude"},{"family":"Sathirapongsasuti","given":"Nuankanya"},{"family":"Yanagihara","given":"Richard"}],"issued":{"date-parts":[["2013"]]}},"label":"page"},{"id":204,"uris":["http://zotero.org/users/local/naf1fcHg/items/GIZ2V8VZ"],"itemData":{"id":204,"type":"article-journal","container-title":"Virology Journal","journalAbbreviation":"Virology Journal","note":"publisher: Springer","page":"1-7","title":"Molecular evolution of Azagny virus, a newfound hantavirus harbored by the West African pygmy shrew (Crocidura obscurior) in Cote d'Ivoire","volume":"8","author":[{"family":"Kang","given":"Hae Ji"},{"family":"Kadjo","given":"Blaise"},{"family":"Dubey","given":"Sylvain"},{"family":"Jacquet","given":"François"},{"family":"Yanagihara","given":"Richard"}],"issued":{"date-parts":[["2011"]]}},"label":"page"}],"schema":"https://github.com/citation-style-language/schema/raw/master/csl-citation.json"} </w:instrText>
            </w:r>
            <w:r w:rsidRPr="24C7DB5B">
              <w:rPr>
                <w:sz w:val="22"/>
                <w:szCs w:val="22"/>
              </w:rPr>
              <w:fldChar w:fldCharType="separate"/>
            </w:r>
            <w:r w:rsidR="002E312F" w:rsidRPr="002E312F">
              <w:rPr>
                <w:sz w:val="22"/>
              </w:rPr>
              <w:t>(39–41)</w:t>
            </w:r>
            <w:r w:rsidRPr="24C7DB5B">
              <w:rPr>
                <w:sz w:val="22"/>
                <w:szCs w:val="22"/>
              </w:rPr>
              <w:fldChar w:fldCharType="end"/>
            </w:r>
            <w:r w:rsidRPr="24C7DB5B">
              <w:rPr>
                <w:sz w:val="22"/>
                <w:szCs w:val="22"/>
              </w:rPr>
              <w:t xml:space="preserve"> </w:t>
            </w:r>
            <w:r w:rsidRPr="24C7DB5B">
              <w:rPr>
                <w:b/>
                <w:bCs/>
                <w:sz w:val="22"/>
                <w:szCs w:val="22"/>
              </w:rPr>
              <w:t>(Parameter</w:t>
            </w:r>
            <w:r w:rsidR="3B39048D" w:rsidRPr="24C7DB5B">
              <w:rPr>
                <w:b/>
                <w:bCs/>
                <w:sz w:val="22"/>
                <w:szCs w:val="22"/>
              </w:rPr>
              <w:t>s</w:t>
            </w:r>
            <w:r w:rsidRPr="24C7DB5B">
              <w:rPr>
                <w:b/>
                <w:bCs/>
                <w:sz w:val="22"/>
                <w:szCs w:val="22"/>
              </w:rPr>
              <w:t xml:space="preserve"> 2</w:t>
            </w:r>
            <w:r w:rsidR="368F134F" w:rsidRPr="24C7DB5B">
              <w:rPr>
                <w:b/>
                <w:bCs/>
                <w:sz w:val="22"/>
                <w:szCs w:val="22"/>
              </w:rPr>
              <w:t>-</w:t>
            </w:r>
            <w:r w:rsidRPr="24C7DB5B">
              <w:rPr>
                <w:b/>
                <w:bCs/>
                <w:sz w:val="22"/>
                <w:szCs w:val="22"/>
              </w:rPr>
              <w:t>3 partially fulfilled).</w:t>
            </w:r>
          </w:p>
          <w:p w14:paraId="2112DD3E" w14:textId="659664A0" w:rsidR="00027B42" w:rsidRPr="004C3497" w:rsidRDefault="00027B42" w:rsidP="00484AD6">
            <w:pPr>
              <w:rPr>
                <w:sz w:val="22"/>
                <w:szCs w:val="22"/>
              </w:rPr>
            </w:pPr>
            <w:r w:rsidRPr="004C3497">
              <w:rPr>
                <w:b/>
                <w:bCs/>
                <w:sz w:val="22"/>
                <w:szCs w:val="22"/>
              </w:rPr>
              <w:t>Parameter 4:</w:t>
            </w:r>
          </w:p>
          <w:p w14:paraId="7D9E659D" w14:textId="793BB748" w:rsidR="00396F6C" w:rsidRPr="004C3497" w:rsidRDefault="00396F6C" w:rsidP="00484AD6">
            <w:pPr>
              <w:pStyle w:val="table-bulletLM"/>
              <w:rPr>
                <w:sz w:val="22"/>
                <w:szCs w:val="22"/>
              </w:rPr>
            </w:pPr>
            <w:r w:rsidRPr="004C3497">
              <w:rPr>
                <w:sz w:val="22"/>
                <w:szCs w:val="22"/>
              </w:rPr>
              <w:t xml:space="preserve">Various African shrews have been shown to be the zoonotic hosts in countries throughout Africa including </w:t>
            </w:r>
            <w:proofErr w:type="spellStart"/>
            <w:r w:rsidRPr="004C3497">
              <w:rPr>
                <w:rStyle w:val="Emphasis"/>
                <w:sz w:val="22"/>
                <w:szCs w:val="22"/>
              </w:rPr>
              <w:t>Crocidura</w:t>
            </w:r>
            <w:proofErr w:type="spellEnd"/>
            <w:r w:rsidRPr="004C3497">
              <w:rPr>
                <w:rStyle w:val="Emphasis"/>
                <w:sz w:val="22"/>
                <w:szCs w:val="22"/>
              </w:rPr>
              <w:t xml:space="preserve"> </w:t>
            </w:r>
            <w:proofErr w:type="spellStart"/>
            <w:r w:rsidRPr="004C3497">
              <w:rPr>
                <w:rStyle w:val="Emphasis"/>
                <w:sz w:val="22"/>
                <w:szCs w:val="22"/>
              </w:rPr>
              <w:t>theresae</w:t>
            </w:r>
            <w:proofErr w:type="spellEnd"/>
            <w:r w:rsidR="006870F7">
              <w:rPr>
                <w:rStyle w:val="Emphasis"/>
                <w:sz w:val="22"/>
                <w:szCs w:val="22"/>
              </w:rPr>
              <w:t xml:space="preserve"> </w:t>
            </w:r>
            <w:r w:rsidRPr="004C3497">
              <w:rPr>
                <w:rStyle w:val="Emphasis"/>
                <w:sz w:val="22"/>
                <w:szCs w:val="22"/>
              </w:rPr>
              <w:fldChar w:fldCharType="begin"/>
            </w:r>
            <w:r w:rsidR="00324C2B">
              <w:rPr>
                <w:rStyle w:val="Emphasis"/>
                <w:sz w:val="22"/>
                <w:szCs w:val="22"/>
              </w:rPr>
              <w:instrText xml:space="preserve"> ADDIN ZOTERO_ITEM CSL_CITATION {"citationID":"quSdpZjx","properties":{"formattedCitation":"(39)","plainCitation":"(39)","noteIndex":0},"citationItems":[{"id":202,"uris":["http://zotero.org/users/local/naf1fcHg/items/VJ8VN9A4"],"itemData":{"id":202,"type":"article-journal","container-title":"Emerging infectious diseases","issue":"5","journalAbbreviation":"Emerging infectious diseases","note":"publisher: Centers for Disease Control and Prevention","page":"838","title":"Hantavirus in African wood mouse, Guinea","volume":"12","author":[{"family":"Klempa","given":"Boris"},{"family":"Fichet-Calvet","given":"Elisabeth"},{"family":"Lecompte","given":"Emilie"},{"family":"Auste","given":"Brita"},{"family":"Aniskin","given":"Vladimir"},{"family":"Meisel","given":"Helga"},{"family":"Denys","given":"Christiane"},{"family":"Koivogui","given":"Lamine"},{"family":"Meulen","given":"Jan","non-dropping-particle":"ter"},{"family":"Krüger","given":"Detlev H"}],"issued":{"date-parts":[["2006"]]}}}],"schema":"https://github.com/citation-style-language/schema/raw/master/csl-citation.json"} </w:instrText>
            </w:r>
            <w:r w:rsidRPr="004C3497">
              <w:rPr>
                <w:rStyle w:val="Emphasis"/>
                <w:sz w:val="22"/>
                <w:szCs w:val="22"/>
              </w:rPr>
              <w:fldChar w:fldCharType="separate"/>
            </w:r>
            <w:r w:rsidR="002E312F" w:rsidRPr="002E312F">
              <w:rPr>
                <w:sz w:val="22"/>
              </w:rPr>
              <w:t>(39)</w:t>
            </w:r>
            <w:r w:rsidRPr="004C3497">
              <w:rPr>
                <w:rStyle w:val="Emphasis"/>
                <w:sz w:val="22"/>
                <w:szCs w:val="22"/>
              </w:rPr>
              <w:fldChar w:fldCharType="end"/>
            </w:r>
            <w:r w:rsidR="009A0508" w:rsidRPr="004C3497">
              <w:rPr>
                <w:rStyle w:val="Emphasis"/>
                <w:sz w:val="22"/>
                <w:szCs w:val="22"/>
              </w:rPr>
              <w:t xml:space="preserve"> </w:t>
            </w:r>
            <w:r w:rsidRPr="004C3497">
              <w:rPr>
                <w:sz w:val="22"/>
                <w:szCs w:val="22"/>
              </w:rPr>
              <w:t>and</w:t>
            </w:r>
            <w:r w:rsidR="009A0508" w:rsidRPr="004C3497">
              <w:rPr>
                <w:sz w:val="22"/>
                <w:szCs w:val="22"/>
              </w:rPr>
              <w:t xml:space="preserve"> </w:t>
            </w:r>
            <w:proofErr w:type="spellStart"/>
            <w:r w:rsidRPr="004C3497">
              <w:rPr>
                <w:rStyle w:val="Emphasis"/>
                <w:sz w:val="22"/>
                <w:szCs w:val="22"/>
              </w:rPr>
              <w:t>Crocidura</w:t>
            </w:r>
            <w:proofErr w:type="spellEnd"/>
            <w:r w:rsidRPr="004C3497">
              <w:rPr>
                <w:rStyle w:val="Emphasis"/>
                <w:sz w:val="22"/>
                <w:szCs w:val="22"/>
              </w:rPr>
              <w:t xml:space="preserve"> </w:t>
            </w:r>
            <w:proofErr w:type="spellStart"/>
            <w:r w:rsidRPr="004C3497">
              <w:rPr>
                <w:rStyle w:val="Emphasis"/>
                <w:sz w:val="22"/>
                <w:szCs w:val="22"/>
              </w:rPr>
              <w:t>douceti</w:t>
            </w:r>
            <w:proofErr w:type="spellEnd"/>
            <w:r w:rsidR="00600A75">
              <w:rPr>
                <w:rStyle w:val="Emphasis"/>
                <w:sz w:val="22"/>
                <w:szCs w:val="22"/>
              </w:rPr>
              <w:t xml:space="preserve"> </w:t>
            </w:r>
            <w:r w:rsidRPr="004C3497">
              <w:rPr>
                <w:sz w:val="22"/>
                <w:szCs w:val="22"/>
              </w:rPr>
              <w:fldChar w:fldCharType="begin"/>
            </w:r>
            <w:r w:rsidR="00324C2B">
              <w:rPr>
                <w:sz w:val="22"/>
                <w:szCs w:val="22"/>
              </w:rPr>
              <w:instrText xml:space="preserve"> ADDIN ZOTERO_ITEM CSL_CITATION {"citationID":"uuN8eTzt","properties":{"formattedCitation":"(40)","plainCitation":"(40)","noteIndex":0},"citationItems":[{"id":203,"uris":["http://zotero.org/users/local/naf1fcHg/items/8IK5E7J5"],"itemData":{"id":203,"type":"article-journal","container-title":"Infection, Genetics and Evolution","ISSN":"1567-1348","journalAbbreviation":"Infection, Genetics and Evolution","note":"publisher: Elsevier","page":"118-123","title":"Complete genome sequence and molecular phylogeny of a newfound hantavirus harbored by the Doucet’s musk shrew (Crocidura douceti) in Guinea","volume":"20","author":[{"family":"Gu","given":"Se Hun"},{"family":"Nicolas","given":"Violaine"},{"family":"Lalis","given":"Aude"},{"family":"Sathirapongsasuti","given":"Nuankanya"},{"family":"Yanagihara","given":"Richard"}],"issued":{"date-parts":[["2013"]]}}}],"schema":"https://github.com/citation-style-language/schema/raw/master/csl-citation.json"} </w:instrText>
            </w:r>
            <w:r w:rsidRPr="004C3497">
              <w:rPr>
                <w:sz w:val="22"/>
                <w:szCs w:val="22"/>
              </w:rPr>
              <w:fldChar w:fldCharType="separate"/>
            </w:r>
            <w:r w:rsidR="002E312F" w:rsidRPr="002E312F">
              <w:rPr>
                <w:sz w:val="22"/>
              </w:rPr>
              <w:t>(40)</w:t>
            </w:r>
            <w:r w:rsidRPr="004C3497">
              <w:rPr>
                <w:sz w:val="22"/>
                <w:szCs w:val="22"/>
              </w:rPr>
              <w:fldChar w:fldCharType="end"/>
            </w:r>
            <w:r w:rsidRPr="004C3497">
              <w:rPr>
                <w:sz w:val="22"/>
                <w:szCs w:val="22"/>
              </w:rPr>
              <w:t xml:space="preserve"> in Guinea, and </w:t>
            </w:r>
            <w:proofErr w:type="spellStart"/>
            <w:r w:rsidRPr="004C3497">
              <w:rPr>
                <w:rStyle w:val="Emphasis"/>
                <w:sz w:val="22"/>
                <w:szCs w:val="22"/>
              </w:rPr>
              <w:t>Crocidura</w:t>
            </w:r>
            <w:proofErr w:type="spellEnd"/>
            <w:r w:rsidRPr="004C3497">
              <w:rPr>
                <w:rStyle w:val="Emphasis"/>
                <w:sz w:val="22"/>
                <w:szCs w:val="22"/>
              </w:rPr>
              <w:t xml:space="preserve"> </w:t>
            </w:r>
            <w:proofErr w:type="spellStart"/>
            <w:r w:rsidRPr="004C3497">
              <w:rPr>
                <w:rStyle w:val="Emphasis"/>
                <w:sz w:val="22"/>
                <w:szCs w:val="22"/>
              </w:rPr>
              <w:t>obscurior</w:t>
            </w:r>
            <w:proofErr w:type="spellEnd"/>
            <w:r w:rsidRPr="004C3497">
              <w:rPr>
                <w:rStyle w:val="Emphasis"/>
                <w:sz w:val="22"/>
                <w:szCs w:val="22"/>
              </w:rPr>
              <w:t xml:space="preserve"> </w:t>
            </w:r>
            <w:r w:rsidRPr="006870F7">
              <w:rPr>
                <w:rStyle w:val="Emphasis"/>
                <w:i w:val="0"/>
                <w:iCs w:val="0"/>
                <w:sz w:val="22"/>
                <w:szCs w:val="22"/>
              </w:rPr>
              <w:t>in the Ivory Coast</w:t>
            </w:r>
            <w:r w:rsidR="009A0508" w:rsidRPr="004C3497">
              <w:rPr>
                <w:rStyle w:val="Emphasis"/>
                <w:sz w:val="22"/>
                <w:szCs w:val="22"/>
              </w:rPr>
              <w:t>.</w:t>
            </w:r>
            <w:r w:rsidRPr="004C3497">
              <w:rPr>
                <w:rStyle w:val="Emphasis"/>
                <w:sz w:val="22"/>
                <w:szCs w:val="22"/>
              </w:rPr>
              <w:fldChar w:fldCharType="begin"/>
            </w:r>
            <w:r w:rsidR="00324C2B">
              <w:rPr>
                <w:rStyle w:val="Emphasis"/>
                <w:sz w:val="22"/>
                <w:szCs w:val="22"/>
              </w:rPr>
              <w:instrText xml:space="preserve"> ADDIN ZOTERO_ITEM CSL_CITATION {"citationID":"q5FtWgRr","properties":{"formattedCitation":"(41)","plainCitation":"(41)","noteIndex":0},"citationItems":[{"id":204,"uris":["http://zotero.org/users/local/naf1fcHg/items/GIZ2V8VZ"],"itemData":{"id":204,"type":"article-journal","container-title":"Virology Journal","journalAbbreviation":"Virology Journal","note":"publisher: Springer","page":"1-7","title":"Molecular evolution of Azagny virus, a newfound hantavirus harbored by the West African pygmy shrew (Crocidura obscurior) in Cote d'Ivoire","volume":"8","author":[{"family":"Kang","given":"Hae Ji"},{"family":"Kadjo","given":"Blaise"},{"family":"Dubey","given":"Sylvain"},{"family":"Jacquet","given":"François"},{"family":"Yanagihara","given":"Richard"}],"issued":{"date-parts":[["2011"]]}}}],"schema":"https://github.com/citation-style-language/schema/raw/master/csl-citation.json"} </w:instrText>
            </w:r>
            <w:r w:rsidRPr="004C3497">
              <w:rPr>
                <w:rStyle w:val="Emphasis"/>
                <w:sz w:val="22"/>
                <w:szCs w:val="22"/>
              </w:rPr>
              <w:fldChar w:fldCharType="separate"/>
            </w:r>
            <w:r w:rsidR="002E312F" w:rsidRPr="002E312F">
              <w:rPr>
                <w:sz w:val="22"/>
              </w:rPr>
              <w:t>(41)</w:t>
            </w:r>
            <w:r w:rsidRPr="004C3497">
              <w:rPr>
                <w:rStyle w:val="Emphasis"/>
                <w:sz w:val="22"/>
                <w:szCs w:val="22"/>
              </w:rPr>
              <w:fldChar w:fldCharType="end"/>
            </w:r>
            <w:r w:rsidRPr="004C3497">
              <w:rPr>
                <w:rStyle w:val="Emphasis"/>
                <w:sz w:val="22"/>
                <w:szCs w:val="22"/>
              </w:rPr>
              <w:t xml:space="preserve"> </w:t>
            </w:r>
            <w:r w:rsidRPr="006870F7">
              <w:rPr>
                <w:rStyle w:val="Emphasis"/>
                <w:i w:val="0"/>
                <w:iCs w:val="0"/>
                <w:sz w:val="22"/>
                <w:szCs w:val="22"/>
              </w:rPr>
              <w:t xml:space="preserve">Although Nigeria appears to have the geographic boundary for </w:t>
            </w:r>
            <w:proofErr w:type="spellStart"/>
            <w:r w:rsidRPr="004C3497">
              <w:rPr>
                <w:rStyle w:val="Emphasis"/>
                <w:sz w:val="22"/>
                <w:szCs w:val="22"/>
              </w:rPr>
              <w:t>Crocidura</w:t>
            </w:r>
            <w:proofErr w:type="spellEnd"/>
            <w:r w:rsidRPr="004C3497">
              <w:rPr>
                <w:rStyle w:val="Emphasis"/>
                <w:sz w:val="22"/>
                <w:szCs w:val="22"/>
              </w:rPr>
              <w:t xml:space="preserve"> spp</w:t>
            </w:r>
            <w:r w:rsidRPr="006870F7">
              <w:rPr>
                <w:rStyle w:val="Emphasis"/>
                <w:i w:val="0"/>
                <w:iCs w:val="0"/>
                <w:sz w:val="22"/>
                <w:szCs w:val="22"/>
              </w:rPr>
              <w:t>. expanding inland, parts of Nigeria are inhabited by multiple</w:t>
            </w:r>
            <w:r w:rsidRPr="004C3497">
              <w:rPr>
                <w:sz w:val="22"/>
                <w:szCs w:val="22"/>
              </w:rPr>
              <w:t xml:space="preserve"> </w:t>
            </w:r>
            <w:proofErr w:type="spellStart"/>
            <w:r w:rsidRPr="004C3497">
              <w:rPr>
                <w:rStyle w:val="Emphasis"/>
                <w:sz w:val="22"/>
                <w:szCs w:val="22"/>
              </w:rPr>
              <w:t>Crocidura</w:t>
            </w:r>
            <w:proofErr w:type="spellEnd"/>
            <w:r w:rsidRPr="004C3497">
              <w:rPr>
                <w:rStyle w:val="Emphasis"/>
                <w:sz w:val="22"/>
                <w:szCs w:val="22"/>
              </w:rPr>
              <w:t xml:space="preserve"> taxa</w:t>
            </w:r>
            <w:r w:rsidR="009A0508" w:rsidRPr="004C3497">
              <w:rPr>
                <w:rStyle w:val="Emphasis"/>
                <w:sz w:val="22"/>
                <w:szCs w:val="22"/>
              </w:rPr>
              <w:t>.</w:t>
            </w:r>
            <w:r w:rsidRPr="004C3497">
              <w:rPr>
                <w:rStyle w:val="Emphasis"/>
                <w:i w:val="0"/>
                <w:iCs w:val="0"/>
                <w:sz w:val="22"/>
                <w:szCs w:val="22"/>
              </w:rPr>
              <w:fldChar w:fldCharType="begin"/>
            </w:r>
            <w:r w:rsidR="00324C2B">
              <w:rPr>
                <w:rStyle w:val="Emphasis"/>
                <w:sz w:val="22"/>
                <w:szCs w:val="22"/>
              </w:rPr>
              <w:instrText xml:space="preserve"> ADDIN ZOTERO_ITEM CSL_CITATION {"citationID":"sRDqzQnh","properties":{"formattedCitation":"(42)","plainCitation":"(42)","noteIndex":0},"citationItems":[{"id":205,"uris":["http://zotero.org/users/local/naf1fcHg/items/PUAMB7UY"],"itemData":{"id":205,"type":"article-journal","container-title":"Comptes rendus biologies","ISSN":"1631-0691","issue":"3-4","journalAbbreviation":"Comptes rendus biologies","note":"publisher: Elsevier","page":"108-117","title":"Molecular taxonomy of Crocidura species (Eulipotyphla: Soricidae) in a key biogeographical region for African shrews, Nigeria","volume":"342","author":[{"family":"Igbokwe","given":"Joseph"},{"family":"Nicolas","given":"Violaine"},{"family":"Oyeyiola","given":"Akinlabi"},{"family":"Obadare","given":"Adeoba"},{"family":"Adesina","given":"Adetunji Samuel"},{"family":"Awodiran","given":"Michael Olufemi"},{"family":"Van Houtte","given":"Natalie"},{"family":"Fichet-Calvet","given":"Elisabeth"},{"family":"Verheyen","given":"Erik"},{"family":"Olayemi","given":"Ayodeji"}],"issued":{"date-parts":[["2019"]]}}}],"schema":"https://github.com/citation-style-language/schema/raw/master/csl-citation.json"} </w:instrText>
            </w:r>
            <w:r w:rsidRPr="004C3497">
              <w:rPr>
                <w:rStyle w:val="Emphasis"/>
                <w:i w:val="0"/>
                <w:iCs w:val="0"/>
                <w:sz w:val="22"/>
                <w:szCs w:val="22"/>
              </w:rPr>
              <w:fldChar w:fldCharType="separate"/>
            </w:r>
            <w:r w:rsidR="002E312F" w:rsidRPr="002E312F">
              <w:rPr>
                <w:sz w:val="22"/>
              </w:rPr>
              <w:t>(42)</w:t>
            </w:r>
            <w:r w:rsidRPr="004C3497">
              <w:rPr>
                <w:rStyle w:val="Emphasis"/>
                <w:i w:val="0"/>
                <w:iCs w:val="0"/>
                <w:sz w:val="22"/>
                <w:szCs w:val="22"/>
              </w:rPr>
              <w:fldChar w:fldCharType="end"/>
            </w:r>
            <w:r w:rsidRPr="004C3497">
              <w:rPr>
                <w:rStyle w:val="Emphasis"/>
                <w:sz w:val="22"/>
                <w:szCs w:val="22"/>
              </w:rPr>
              <w:t xml:space="preserve"> </w:t>
            </w:r>
            <w:r w:rsidRPr="004C3497">
              <w:rPr>
                <w:b/>
                <w:bCs/>
                <w:sz w:val="22"/>
                <w:szCs w:val="22"/>
              </w:rPr>
              <w:t>(Parameter 4 fulfilled)</w:t>
            </w:r>
          </w:p>
        </w:tc>
      </w:tr>
      <w:tr w:rsidR="004570D5" w:rsidRPr="004C3497" w14:paraId="5682B11F" w14:textId="77777777" w:rsidTr="003700CA">
        <w:tc>
          <w:tcPr>
            <w:tcW w:w="2459" w:type="dxa"/>
            <w:tcBorders>
              <w:right w:val="nil"/>
            </w:tcBorders>
          </w:tcPr>
          <w:p w14:paraId="1FABDEB8" w14:textId="3A456825" w:rsidR="004570D5" w:rsidRPr="7BF6EDF3" w:rsidRDefault="004570D5" w:rsidP="00B86408">
            <w:pPr>
              <w:rPr>
                <w:color w:val="000000" w:themeColor="text1"/>
                <w:sz w:val="22"/>
                <w:szCs w:val="22"/>
              </w:rPr>
            </w:pPr>
            <w:r w:rsidRPr="3B92B395">
              <w:rPr>
                <w:color w:val="000000" w:themeColor="text1"/>
                <w:sz w:val="22"/>
                <w:szCs w:val="22"/>
              </w:rPr>
              <w:lastRenderedPageBreak/>
              <w:t>Hepatitis A</w:t>
            </w:r>
            <w:r w:rsidR="00CD1D68">
              <w:rPr>
                <w:color w:val="000000" w:themeColor="text1"/>
                <w:sz w:val="22"/>
                <w:szCs w:val="22"/>
              </w:rPr>
              <w:t xml:space="preserve"> </w:t>
            </w:r>
            <w:r w:rsidR="00CD1D68" w:rsidRPr="7BF6EDF3">
              <w:rPr>
                <w:color w:val="000000" w:themeColor="text1"/>
                <w:sz w:val="22"/>
                <w:szCs w:val="22"/>
              </w:rPr>
              <w:t>virus</w:t>
            </w:r>
          </w:p>
        </w:tc>
        <w:tc>
          <w:tcPr>
            <w:tcW w:w="6901" w:type="dxa"/>
            <w:tcBorders>
              <w:left w:val="nil"/>
            </w:tcBorders>
          </w:tcPr>
          <w:p w14:paraId="1B5A6776" w14:textId="77777777" w:rsidR="004570D5" w:rsidRDefault="004570D5" w:rsidP="00484AD6">
            <w:pPr>
              <w:spacing w:before="20"/>
              <w:rPr>
                <w:color w:val="000000" w:themeColor="text1"/>
                <w:sz w:val="22"/>
                <w:szCs w:val="22"/>
              </w:rPr>
            </w:pPr>
            <w:r w:rsidRPr="3B92B395">
              <w:rPr>
                <w:b/>
                <w:bCs/>
                <w:color w:val="000000" w:themeColor="text1"/>
                <w:sz w:val="22"/>
                <w:szCs w:val="22"/>
              </w:rPr>
              <w:t>Parameter 1:</w:t>
            </w:r>
            <w:r w:rsidRPr="3B92B395">
              <w:rPr>
                <w:color w:val="000000" w:themeColor="text1"/>
                <w:sz w:val="22"/>
                <w:szCs w:val="22"/>
              </w:rPr>
              <w:t xml:space="preserve"> </w:t>
            </w:r>
          </w:p>
          <w:p w14:paraId="1F8BEFFE" w14:textId="1AE51A6B" w:rsidR="004570D5" w:rsidRPr="2FE3683B" w:rsidRDefault="004570D5" w:rsidP="00100ED3">
            <w:pPr>
              <w:pStyle w:val="table-bulletLM"/>
              <w:rPr>
                <w:b/>
                <w:bCs/>
                <w:sz w:val="22"/>
                <w:szCs w:val="22"/>
              </w:rPr>
            </w:pPr>
            <w:r w:rsidRPr="3B92B395">
              <w:rPr>
                <w:color w:val="000000" w:themeColor="text1"/>
                <w:sz w:val="22"/>
                <w:szCs w:val="22"/>
              </w:rPr>
              <w:t>Human-to-</w:t>
            </w:r>
            <w:r w:rsidRPr="00100ED3">
              <w:rPr>
                <w:sz w:val="22"/>
                <w:szCs w:val="22"/>
              </w:rPr>
              <w:t>human</w:t>
            </w:r>
            <w:r w:rsidRPr="3B92B395">
              <w:rPr>
                <w:color w:val="000000" w:themeColor="text1"/>
                <w:sz w:val="22"/>
                <w:szCs w:val="22"/>
              </w:rPr>
              <w:t xml:space="preserve"> transmission is common and occurs primarily via the fecal-oral route through close personal contact or consumption of contaminated food or water.</w:t>
            </w:r>
            <w:r>
              <w:rPr>
                <w:color w:val="000000" w:themeColor="text1"/>
                <w:sz w:val="22"/>
                <w:szCs w:val="22"/>
              </w:rPr>
              <w:fldChar w:fldCharType="begin"/>
            </w:r>
            <w:r w:rsidR="00324C2B">
              <w:rPr>
                <w:color w:val="000000" w:themeColor="text1"/>
                <w:sz w:val="22"/>
                <w:szCs w:val="22"/>
              </w:rPr>
              <w:instrText xml:space="preserve"> ADDIN ZOTERO_ITEM CSL_CITATION {"citationID":"bUnbj02J","properties":{"formattedCitation":"(43)","plainCitation":"(43)","noteIndex":0},"citationItems":[{"id":4613,"uris":["http://zotero.org/users/local/naf1fcHg/items/H3HCIXBR"],"itemData":{"id":4613,"type":"article-journal","abstract":"SUMMARYCurrent serologic tests provide the foundation for diagnosis of hepatitis A and hepatitis A virus (HAV) infection. Recent advances in methods to identify and characterize nucleic acid markers of viral infections have provided the foundation for the field of molecular epidemiology and increased our knowledge of the molecular biology and epidemiology of HAV. Although HAV is primarily shed in feces, there is a strong viremic phase during infection which has allowed easy access to virus isolates and the use of molecular markers to determine their genetic relatedness. Molecular epidemiologic studies have provided new information on the types and extent of HAV infection and transmission in the United States. In addition, these new diagnostic methods have provided tools for the rapid detection of food-borne HAV transmission and identification of the potential source of the food contamination.","container-title":"Clinical Microbiology Reviews","DOI":"10.1128/cmr.19.1.63-79.2006","ISSN":"0893-8512, 1098-6618","issue":"1","journalAbbreviation":"Clin Microbiol Rev","language":"en","license":"https://journals.asm.org/non-commercial-tdm-license","note":"publisher: American Society for Microbiology","page":"63-79","source":"Crossref","title":"Diagnosis of Hepatitis A Virus Infection: a Molecular Approach","title-short":"Diagnosis of Hepatitis A Virus Infection","volume":"19","author":[{"family":"Nainan","given":"Omana V."},{"family":"Xia","given":"Guoliang"},{"family":"Vaughan","given":"Gilberto"},{"family":"Margolis","given":"Harold S."}],"issued":{"date-parts":[["2006",1]]}}}],"schema":"https://github.com/citation-style-language/schema/raw/master/csl-citation.json"} </w:instrText>
            </w:r>
            <w:r>
              <w:rPr>
                <w:color w:val="000000" w:themeColor="text1"/>
                <w:sz w:val="22"/>
                <w:szCs w:val="22"/>
              </w:rPr>
              <w:fldChar w:fldCharType="separate"/>
            </w:r>
            <w:r w:rsidR="002E312F" w:rsidRPr="002E312F">
              <w:rPr>
                <w:sz w:val="22"/>
              </w:rPr>
              <w:t>(43)</w:t>
            </w:r>
            <w:r>
              <w:rPr>
                <w:color w:val="000000" w:themeColor="text1"/>
                <w:sz w:val="22"/>
                <w:szCs w:val="22"/>
              </w:rPr>
              <w:fldChar w:fldCharType="end"/>
            </w:r>
            <w:r w:rsidRPr="3B92B395">
              <w:rPr>
                <w:color w:val="000000" w:themeColor="text1"/>
                <w:sz w:val="22"/>
                <w:szCs w:val="22"/>
              </w:rPr>
              <w:t xml:space="preserve"> </w:t>
            </w:r>
            <w:r w:rsidRPr="3B92B395">
              <w:rPr>
                <w:b/>
                <w:bCs/>
                <w:color w:val="000000" w:themeColor="text1"/>
                <w:sz w:val="22"/>
                <w:szCs w:val="22"/>
              </w:rPr>
              <w:t>(Parameter 1 fulfilled)</w:t>
            </w:r>
          </w:p>
        </w:tc>
      </w:tr>
      <w:tr w:rsidR="000C42A0" w:rsidRPr="004C3497" w14:paraId="5A977721" w14:textId="77777777" w:rsidTr="003700CA">
        <w:tc>
          <w:tcPr>
            <w:tcW w:w="2459" w:type="dxa"/>
            <w:tcBorders>
              <w:right w:val="nil"/>
            </w:tcBorders>
          </w:tcPr>
          <w:p w14:paraId="3CA0083A" w14:textId="561A51EC" w:rsidR="000C42A0" w:rsidRPr="004C3497" w:rsidRDefault="000C42A0" w:rsidP="00484AD6">
            <w:pPr>
              <w:rPr>
                <w:sz w:val="22"/>
                <w:szCs w:val="22"/>
              </w:rPr>
            </w:pPr>
            <w:r w:rsidRPr="7BF6EDF3">
              <w:rPr>
                <w:color w:val="000000" w:themeColor="text1"/>
                <w:sz w:val="22"/>
                <w:szCs w:val="22"/>
              </w:rPr>
              <w:t>Hepatitis E virus</w:t>
            </w:r>
          </w:p>
        </w:tc>
        <w:tc>
          <w:tcPr>
            <w:tcW w:w="6901" w:type="dxa"/>
            <w:tcBorders>
              <w:left w:val="nil"/>
            </w:tcBorders>
          </w:tcPr>
          <w:p w14:paraId="4AC59DFB" w14:textId="77777777" w:rsidR="000C42A0" w:rsidRDefault="000C42A0" w:rsidP="00484AD6">
            <w:pPr>
              <w:rPr>
                <w:sz w:val="22"/>
                <w:szCs w:val="22"/>
              </w:rPr>
            </w:pPr>
            <w:r w:rsidRPr="2FE3683B">
              <w:rPr>
                <w:b/>
                <w:bCs/>
                <w:sz w:val="22"/>
                <w:szCs w:val="22"/>
              </w:rPr>
              <w:t>Parameter 1:</w:t>
            </w:r>
          </w:p>
          <w:p w14:paraId="7E814EB1" w14:textId="6BE366CA" w:rsidR="009677EB" w:rsidRDefault="000C42A0" w:rsidP="00100ED3">
            <w:pPr>
              <w:pStyle w:val="table-bulletLM"/>
            </w:pPr>
            <w:r w:rsidRPr="2FE3683B">
              <w:rPr>
                <w:sz w:val="22"/>
                <w:szCs w:val="22"/>
              </w:rPr>
              <w:t>Transmitted primarily by the fecal–oral route or through contaminated water.</w:t>
            </w:r>
            <w:r w:rsidRPr="2FE3683B">
              <w:rPr>
                <w:sz w:val="22"/>
                <w:szCs w:val="22"/>
              </w:rPr>
              <w:fldChar w:fldCharType="begin"/>
            </w:r>
            <w:r w:rsidR="00324C2B">
              <w:rPr>
                <w:sz w:val="22"/>
                <w:szCs w:val="22"/>
              </w:rPr>
              <w:instrText xml:space="preserve"> ADDIN ZOTERO_ITEM CSL_CITATION {"citationID":"IsOwd1Ax","properties":{"formattedCitation":"(44)","plainCitation":"(44)","noteIndex":0},"citationItems":[{"id":4516,"uris":["http://zotero.org/users/local/naf1fcHg/items/V3957GVM"],"itemData":{"id":4516,"type":"article-journal","abstract":"BACKGROUND AND AIMS: Hepatitis E virus (HEV), as an emerging zoonotic pathogen, is a leading cause of acute viral hepatitis worldwide, with a high risk of developing chronic infection in immunocompromised patients. However, the global epidemiology of HEV infection has not been comprehensively assessed. This study aims to map the global prevalence and identify the risk factors of HEV infection by performing a systematic review and meta-analysis.\nMETHODS: A systematic searching of articles published in Medline, Embase, Web of science, Cochrane and Google scholar databases till July 2019 was conducted to identify studies with HEV prevalence data. Pooled prevalence among different countries and continents was estimated. HEV IgG seroprevalence of subgroups was compared and risk factors for HEV infection were evaluated using odd ratios (OR).\nRESULTS: We identified 419 related studies which comprised of 1 519 872 individuals. A total of 1 099 717 participants pooled from 287 studies of general population estimated a global anti-HEV IgG seroprevalence of 12.47% (95% CI 10.42-14.67; I2  = 100%). Notably, the use of ELISA kits from different manufacturers has a substantial impact on the global estimation of anti-HEV IgG seroprevalence. The pooled estimate of anti-HEV IgM seroprevalence based on 98 studies is 1.47% (95% CI 1.14-1.85; I2  = 99%). The overall estimate of HEV viral RNA-positive rate in general population is 0.20% (95% CI 0.15-0.25; I2  = 98%). Consumption of raw meat (P = .0001), exposure to soil (P &lt; .0001), blood transfusion (P = .0138), travelling to endemic areas (P = .0244), contacting with dogs (P = .0416), living in rural areas (P = .0349) and receiving education less than elementary school (P &lt; .0001) were identified as risk factors for anti-HEV IgG positivity.\nCONCLUSIONS: Globally, approximately 939 million corresponding to 1 in 8 individuals have ever experienced HEV infection. 15-110 million individuals have recent or ongoing HEV infection. Our study highlights the substantial burden of HEV infection and calls for increasing routine screening and preventive measures.","container-title":"Liver International: Official Journal of the International Association for the Study of the Liver","DOI":"10.1111/liv.14468","ISSN":"1478-3231","issue":"7","journalAbbreviation":"Liver Int","language":"eng","note":"PMID: 32281721\nPMCID: PMC7384095","page":"1516-1528","source":"PubMed","title":"The global epidemiology of hepatitis E virus infection: A systematic review and meta-analysis","title-short":"The global epidemiology of hepatitis E virus infection","volume":"40","author":[{"family":"Li","given":"Pengfei"},{"family":"Liu","given":"Jiaye"},{"family":"Li","given":"Yang"},{"family":"Su","given":"Junhong"},{"family":"Ma","given":"Zhongren"},{"family":"Bramer","given":"Wichor M."},{"family":"Cao","given":"Wanlu"},{"family":"Man","given":"Robert A.","non-dropping-particle":"de"},{"family":"Peppelenbosch","given":"Maikel P."},{"family":"Pan","given":"Qiuwei"}],"issued":{"date-parts":[["2020",7]]}}}],"schema":"https://github.com/citation-style-language/schema/raw/master/csl-citation.json"} </w:instrText>
            </w:r>
            <w:r w:rsidRPr="2FE3683B">
              <w:rPr>
                <w:sz w:val="22"/>
                <w:szCs w:val="22"/>
              </w:rPr>
              <w:fldChar w:fldCharType="separate"/>
            </w:r>
            <w:r w:rsidR="002E312F" w:rsidRPr="002E312F">
              <w:rPr>
                <w:sz w:val="22"/>
              </w:rPr>
              <w:t>(44)</w:t>
            </w:r>
            <w:r w:rsidRPr="2FE3683B">
              <w:rPr>
                <w:sz w:val="22"/>
                <w:szCs w:val="22"/>
              </w:rPr>
              <w:fldChar w:fldCharType="end"/>
            </w:r>
            <w:r w:rsidRPr="2FE3683B">
              <w:rPr>
                <w:sz w:val="22"/>
                <w:szCs w:val="22"/>
              </w:rPr>
              <w:t> It can also be transmitted across species between humans, pigs, boars, deer, chickens, and rabbits.</w:t>
            </w:r>
            <w:r w:rsidR="009677EB">
              <w:t>(45–47)</w:t>
            </w:r>
          </w:p>
          <w:p w14:paraId="6268692B" w14:textId="60615C02" w:rsidR="000C42A0" w:rsidRPr="004C3497" w:rsidRDefault="000C42A0" w:rsidP="00484AD6">
            <w:pPr>
              <w:rPr>
                <w:b/>
                <w:bCs/>
                <w:sz w:val="22"/>
                <w:szCs w:val="22"/>
              </w:rPr>
            </w:pPr>
            <w:r w:rsidRPr="2FE3683B">
              <w:rPr>
                <w:sz w:val="22"/>
                <w:szCs w:val="22"/>
              </w:rPr>
              <w:fldChar w:fldCharType="begin"/>
            </w:r>
            <w:r w:rsidR="00324C2B">
              <w:rPr>
                <w:sz w:val="22"/>
                <w:szCs w:val="22"/>
              </w:rPr>
              <w:instrText xml:space="preserve"> ADDIN ZOTERO_ITEM CSL_CITATION {"citationID":"KKPY8vNK","properties":{"formattedCitation":"(93\\uc0\\u8211{}95)","plainCitation":"(93–95)","dontUpdate":true,"noteIndex":0},"citationItems":[{"id":4495,"uris":["http://zotero.org/users/local/naf1fcHg/items/YQ6U4SC7"],"itemData":{"id":4495,"type":"article-journal","container-title":"Seminars in Liver Disease","DOI":"10.1055/s-0033-1338113","ISSN":"0272-8087, 1098-8971","issue":"01","journalAbbreviation":"Semin Liver Dis","language":"en","note":"publisher: Georg Thieme Verlag KG","page":"041-049","source":"Crossref","title":"Zoonotic and Foodborne Transmission of Hepatitis E Virus","volume":"33","author":[{"family":"Meng","given":"Xiang-Jin"}],"issued":{"date-parts":[["2013",4,5]]}},"label":"page"},{"id":4499,"uris":["http://zotero.org/users/local/naf1fcHg/items/FA2MN7HF"],"itemData":{"id":4499,"type":"article-journal","container-title":"International Journal of Infectious Diseases","DOI":"10.1016/j.ijid.2012.11.026","ISSN":"1201-9712","issue":"4","language":"en","license":"https://www.elsevier.com/tdm/userlicense/1.0/","note":"publisher: Elsevier BV","page":"e228-e233","source":"Crossref","title":"Hepatitis E virus: the current scenario","title-short":"Hepatitis E virus","volume":"17","author":[{"family":"Kumar","given":"Subrat"},{"family":"Subhadra","given":"Subhra"},{"family":"Singh","given":"Bhupinder"},{"family":"Panda","given":"B.K."}],"issued":{"date-parts":[["2013",4]]}},"label":"page"},{"id":4497,"uris":["http://zotero.org/users/local/naf1fcHg/items/BJ62V8YC"],"itemData":{"id":4497,"type":"article-journal","container-title":"Virus Research","DOI":"10.1016/j.virusres.2011.01.016","ISSN":"0168-1702","issue":"1","language":"en","license":"https://www.elsevier.com/tdm/userlicense/1.0/","note":"publisher: Elsevier BV","page":"23-30","source":"Crossref","title":"From barnyard to food table: The omnipresence of hepatitis E virus and risk for zoonotic infection and food safety","title-short":"From barnyard to food table","volume":"161","author":[{"family":"Meng","given":"Xiang-Jin"}],"issued":{"date-parts":[["2011",10]]}},"label":"page"}],"schema":"https://github.com/citation-style-language/schema/raw/master/csl-citation.json"} </w:instrText>
            </w:r>
            <w:r w:rsidRPr="2FE3683B">
              <w:rPr>
                <w:sz w:val="22"/>
                <w:szCs w:val="22"/>
              </w:rPr>
              <w:fldChar w:fldCharType="separate"/>
            </w:r>
            <w:r w:rsidRPr="2FE3683B">
              <w:rPr>
                <w:sz w:val="22"/>
                <w:szCs w:val="22"/>
              </w:rPr>
              <w:fldChar w:fldCharType="end"/>
            </w:r>
            <w:r w:rsidR="00100ED3">
              <w:rPr>
                <w:sz w:val="22"/>
                <w:szCs w:val="22"/>
              </w:rPr>
              <w:t xml:space="preserve"> </w:t>
            </w:r>
            <w:r w:rsidRPr="2FE3683B">
              <w:rPr>
                <w:b/>
                <w:bCs/>
                <w:sz w:val="22"/>
                <w:szCs w:val="22"/>
              </w:rPr>
              <w:t>(Parameter 1 fulfilled)</w:t>
            </w:r>
          </w:p>
        </w:tc>
      </w:tr>
      <w:tr w:rsidR="004570D5" w:rsidRPr="004C3497" w14:paraId="5B94A93F" w14:textId="77777777" w:rsidTr="003700CA">
        <w:tc>
          <w:tcPr>
            <w:tcW w:w="2459" w:type="dxa"/>
            <w:tcBorders>
              <w:right w:val="nil"/>
            </w:tcBorders>
          </w:tcPr>
          <w:p w14:paraId="3BD22C03" w14:textId="49285947" w:rsidR="004570D5" w:rsidRPr="7848A80E" w:rsidRDefault="004570D5" w:rsidP="00B86408">
            <w:pPr>
              <w:rPr>
                <w:color w:val="000000" w:themeColor="text1"/>
                <w:sz w:val="22"/>
                <w:szCs w:val="22"/>
              </w:rPr>
            </w:pPr>
            <w:r w:rsidRPr="3EC78775">
              <w:rPr>
                <w:color w:val="000000" w:themeColor="text1"/>
                <w:sz w:val="22"/>
                <w:szCs w:val="22"/>
              </w:rPr>
              <w:t>Japanese encephalitis virus (JEV)</w:t>
            </w:r>
          </w:p>
        </w:tc>
        <w:tc>
          <w:tcPr>
            <w:tcW w:w="6901" w:type="dxa"/>
            <w:tcBorders>
              <w:left w:val="nil"/>
            </w:tcBorders>
          </w:tcPr>
          <w:p w14:paraId="684C3FDF" w14:textId="77777777" w:rsidR="004570D5" w:rsidRDefault="004570D5" w:rsidP="00484AD6">
            <w:pPr>
              <w:spacing w:before="20"/>
              <w:rPr>
                <w:color w:val="000000" w:themeColor="text1"/>
                <w:sz w:val="22"/>
                <w:szCs w:val="22"/>
              </w:rPr>
            </w:pPr>
            <w:r w:rsidRPr="3EC78775">
              <w:rPr>
                <w:b/>
                <w:bCs/>
                <w:color w:val="000000" w:themeColor="text1"/>
                <w:sz w:val="22"/>
                <w:szCs w:val="22"/>
              </w:rPr>
              <w:t>Parameter 1:</w:t>
            </w:r>
            <w:r w:rsidRPr="3EC78775">
              <w:rPr>
                <w:color w:val="000000" w:themeColor="text1"/>
                <w:sz w:val="22"/>
                <w:szCs w:val="22"/>
              </w:rPr>
              <w:t xml:space="preserve"> </w:t>
            </w:r>
          </w:p>
          <w:p w14:paraId="503B34E3" w14:textId="671A2C4F" w:rsidR="004570D5" w:rsidRDefault="004570D5" w:rsidP="00100ED3">
            <w:pPr>
              <w:pStyle w:val="table-bulletLM"/>
              <w:rPr>
                <w:color w:val="000000" w:themeColor="text1"/>
                <w:sz w:val="22"/>
                <w:szCs w:val="22"/>
              </w:rPr>
            </w:pPr>
            <w:r w:rsidRPr="3EC78775">
              <w:rPr>
                <w:color w:val="000000" w:themeColor="text1"/>
                <w:sz w:val="22"/>
                <w:szCs w:val="22"/>
              </w:rPr>
              <w:t xml:space="preserve">JEV is </w:t>
            </w:r>
            <w:r w:rsidRPr="00100ED3">
              <w:rPr>
                <w:sz w:val="22"/>
                <w:szCs w:val="22"/>
              </w:rPr>
              <w:t>transmitted</w:t>
            </w:r>
            <w:r w:rsidRPr="3EC78775">
              <w:rPr>
                <w:color w:val="000000" w:themeColor="text1"/>
                <w:sz w:val="22"/>
                <w:szCs w:val="22"/>
              </w:rPr>
              <w:t xml:space="preserve"> to humans through the bite of infected mosquitoes, primarily </w:t>
            </w:r>
            <w:r w:rsidRPr="3EC78775">
              <w:rPr>
                <w:i/>
                <w:iCs/>
                <w:color w:val="000000" w:themeColor="text1"/>
                <w:sz w:val="22"/>
                <w:szCs w:val="22"/>
              </w:rPr>
              <w:t>Culex</w:t>
            </w:r>
            <w:r w:rsidRPr="3EC78775">
              <w:rPr>
                <w:color w:val="000000" w:themeColor="text1"/>
                <w:sz w:val="22"/>
                <w:szCs w:val="22"/>
              </w:rPr>
              <w:t xml:space="preserve"> species, particularly </w:t>
            </w:r>
            <w:r w:rsidRPr="3EC78775">
              <w:rPr>
                <w:i/>
                <w:iCs/>
                <w:color w:val="000000" w:themeColor="text1"/>
                <w:sz w:val="22"/>
                <w:szCs w:val="22"/>
              </w:rPr>
              <w:t>Culex tritaeniorhynchus</w:t>
            </w:r>
            <w:r w:rsidRPr="3EC78775">
              <w:rPr>
                <w:color w:val="000000" w:themeColor="text1"/>
                <w:sz w:val="22"/>
                <w:szCs w:val="22"/>
              </w:rPr>
              <w:t>.</w:t>
            </w:r>
            <w:r>
              <w:rPr>
                <w:color w:val="000000" w:themeColor="text1"/>
                <w:sz w:val="22"/>
                <w:szCs w:val="22"/>
              </w:rPr>
              <w:fldChar w:fldCharType="begin"/>
            </w:r>
            <w:r w:rsidR="003E23D7">
              <w:rPr>
                <w:color w:val="000000" w:themeColor="text1"/>
                <w:sz w:val="22"/>
                <w:szCs w:val="22"/>
              </w:rPr>
              <w:instrText xml:space="preserve"> ADDIN ZOTERO_ITEM CSL_CITATION {"citationID":"JG4jKufe","properties":{"formattedCitation":"(48)","plainCitation":"(48)","noteIndex":0},"citationItems":[{"id":4610,"uris":["http://zotero.org/users/local/naf1fcHg/items/ZLPTQUTE"],"itemData":{"id":4610,"type":"article-journal","abstract":"Japanese encephalitis virus (JEV) is the causal agent behind Japanese encephalitis (JE), a potentially severe brain infection that spreads through mosquito bites. JE is predominant over the Asia-Pacific Region and has the potential to spread globally with a higher rate of morbidity and mortality. Efforts have been made to identify and select various target molecules essential in JEV’s progression, but until now, no licensed anti-JEV drug has been available. From a prophylactic point of view, a few licensed JE vaccines are available, but various factors, viz., the high cost and different side effects imposed by them, has narrowed their global use. With an average occurrence of &gt;67,000 cases of JE annually, there is an urgent need to find a suitable antiviral drug to treat patients at the acute phase, as presently only supportive care is available to mitigate infection. This systematic review highlights the current status of efforts put in to develop antivirals against JE and the available vaccines, along with their effectiveness. It also summarizes epidemiology, structure, pathogenesis, and potential drug targets that can be explored to develop a new range of anti-JEV drugs to combat JEV infection globally.","container-title":"Vaccines","DOI":"10.3390/vaccines11040742","ISSN":"2076-393X","issue":"4","language":"en","license":"https://creativecommons.org/licenses/by/4.0/","note":"publisher: MDPI AG","page":"742","source":"Crossref","title":"Japanese Encephalitis Virus: An Update on the Potential Antivirals and Vaccines","title-short":"Japanese Encephalitis Virus","volume":"11","author":[{"family":"Srivastava","given":"Kumar Saurabh"},{"family":"Jeswani","given":"Vandana"},{"family":"Pal","given":"Nabanita"},{"family":"Bohra","given":"Babita"},{"family":"Vishwakarma","given":"Vaishali"},{"family":"Bapat","given":"Atharva Ashish"},{"family":"Patnaik","given":"Yamini Prashanti"},{"family":"Khanna","given":"Navin"},{"family":"Shukla","given":"Rahul"}],"issued":{"date-parts":[["2023",3,27]]}}}],"schema":"https://github.com/citation-style-language/schema/raw/master/csl-citation.json"} </w:instrText>
            </w:r>
            <w:r>
              <w:rPr>
                <w:color w:val="000000" w:themeColor="text1"/>
                <w:sz w:val="22"/>
                <w:szCs w:val="22"/>
              </w:rPr>
              <w:fldChar w:fldCharType="separate"/>
            </w:r>
            <w:r w:rsidR="002E312F" w:rsidRPr="002E312F">
              <w:rPr>
                <w:sz w:val="22"/>
              </w:rPr>
              <w:t>(48)</w:t>
            </w:r>
            <w:r>
              <w:rPr>
                <w:color w:val="000000" w:themeColor="text1"/>
                <w:sz w:val="22"/>
                <w:szCs w:val="22"/>
              </w:rPr>
              <w:fldChar w:fldCharType="end"/>
            </w:r>
            <w:r w:rsidRPr="3EC78775">
              <w:rPr>
                <w:color w:val="000000" w:themeColor="text1"/>
                <w:sz w:val="22"/>
                <w:szCs w:val="22"/>
              </w:rPr>
              <w:t xml:space="preserve"> </w:t>
            </w:r>
            <w:r w:rsidRPr="3EC78775">
              <w:rPr>
                <w:b/>
                <w:bCs/>
                <w:color w:val="000000" w:themeColor="text1"/>
                <w:sz w:val="22"/>
                <w:szCs w:val="22"/>
              </w:rPr>
              <w:t>(Parameter 1 unfulfilled)</w:t>
            </w:r>
          </w:p>
          <w:p w14:paraId="0A68D15E" w14:textId="77777777" w:rsidR="004570D5" w:rsidRDefault="004570D5" w:rsidP="00484AD6">
            <w:pPr>
              <w:ind w:left="450" w:hanging="450"/>
              <w:rPr>
                <w:color w:val="000000" w:themeColor="text1"/>
                <w:sz w:val="22"/>
                <w:szCs w:val="22"/>
              </w:rPr>
            </w:pPr>
            <w:r w:rsidRPr="24C7DB5B">
              <w:rPr>
                <w:b/>
                <w:bCs/>
                <w:color w:val="000000" w:themeColor="text1"/>
                <w:sz w:val="22"/>
                <w:szCs w:val="22"/>
              </w:rPr>
              <w:lastRenderedPageBreak/>
              <w:t>Parameter 2</w:t>
            </w:r>
            <w:r w:rsidRPr="24C7DB5B">
              <w:rPr>
                <w:color w:val="000000" w:themeColor="text1"/>
                <w:sz w:val="22"/>
                <w:szCs w:val="22"/>
              </w:rPr>
              <w:t>:</w:t>
            </w:r>
          </w:p>
          <w:p w14:paraId="7234C203" w14:textId="26B44AD5" w:rsidR="004570D5" w:rsidRDefault="004570D5" w:rsidP="00100ED3">
            <w:pPr>
              <w:pStyle w:val="table-bulletLM"/>
              <w:rPr>
                <w:color w:val="000000" w:themeColor="text1"/>
                <w:sz w:val="22"/>
                <w:szCs w:val="22"/>
              </w:rPr>
            </w:pPr>
            <w:r w:rsidRPr="24C7DB5B">
              <w:rPr>
                <w:color w:val="000000" w:themeColor="text1"/>
                <w:sz w:val="22"/>
                <w:szCs w:val="22"/>
              </w:rPr>
              <w:t xml:space="preserve">JEV is found in 25 countries across eastern and southeastern Asia. Its </w:t>
            </w:r>
            <w:r w:rsidRPr="00100ED3">
              <w:rPr>
                <w:sz w:val="22"/>
                <w:szCs w:val="22"/>
              </w:rPr>
              <w:t>detection</w:t>
            </w:r>
            <w:r w:rsidRPr="24C7DB5B">
              <w:rPr>
                <w:color w:val="000000" w:themeColor="text1"/>
                <w:sz w:val="22"/>
                <w:szCs w:val="22"/>
              </w:rPr>
              <w:t xml:space="preserve"> has not been reported in humans or animals in Nigeria.</w:t>
            </w:r>
            <w:r w:rsidRPr="24C7DB5B">
              <w:rPr>
                <w:color w:val="000000" w:themeColor="text1"/>
                <w:sz w:val="22"/>
                <w:szCs w:val="22"/>
              </w:rPr>
              <w:fldChar w:fldCharType="begin"/>
            </w:r>
            <w:r w:rsidR="00CA7FCF">
              <w:rPr>
                <w:color w:val="000000" w:themeColor="text1"/>
                <w:sz w:val="22"/>
                <w:szCs w:val="22"/>
              </w:rPr>
              <w:instrText xml:space="preserve"> ADDIN ZOTERO_ITEM CSL_CITATION {"citationID":"AVjRCEdl","properties":{"formattedCitation":"(49)","plainCitation":"(49)","noteIndex":0},"citationItems":[{"id":4561,"uris":["http://zotero.org/users/local/naf1fcHg/items/8Q4IF5R6"],"itemData":{"id":4561,"type":"article-journal","abstract":"During 2016-2018, we conducted surveillance for Japanese encephalitis virus (JEV) in mosquitoes and pigs in Japan, Thailand, the Philippines, and Indonesia. Phylogenetic analyses demonstrated that our isolates (genotypes Ia, Ib, III, IV) were related to JEV isolates obtained from the same regions many years ago. Indigenous JEV strains persist in Asia.","container-title":"Emerging Infectious Diseases","DOI":"10.3201/eid2601.190235","ISSN":"1080-6059","issue":"1","journalAbbreviation":"Emerg Infect Dis","language":"eng","note":"PMID: 31855535\nPMCID: PMC6924880","page":"125-128","source":"PubMed","title":"Distribution of Japanese Encephalitis Virus, Japan and Southeast Asia, 2016-2018","volume":"26","author":[{"family":"Kuwata","given":"Ryusei"},{"family":"Torii","given":"Shun"},{"family":"Shimoda","given":"Hiroshi"},{"family":"Supriyono","given":"Supriyono"},{"family":"Phichitraslip","given":"Thanmaporn"},{"family":"Prasertsincharoen","given":"Noppadol"},{"family":"Takemae","given":"Hitoshi"},{"family":"Bautista","given":"Reu Caesar James Taga"},{"family":"Ebora","given":"Valeen Drex Bendette Mendio"},{"family":"Abella","given":"Jose Alexander Cabiling"},{"family":"Dargantes","given":"Alan Payot"},{"family":"Hadi","given":"Upik Kesumawati"},{"family":"Setiyono","given":"Agus"},{"family":"Baltazar","given":"Emmanuel Tugbang"},{"family":"Simborio","given":"Luzviminda Tadeja"},{"family":"Agungpriyono","given":"Srihadi"},{"family":"Jittapalapong","given":"Sathaporn"},{"family":"Rerkamnuaychoke","given":"Worawut"},{"family":"Hondo","given":"Eiichi"},{"family":"Maeda","given":"Ken"}],"issued":{"date-parts":[["2020",1]]}}}],"schema":"https://github.com/citation-style-language/schema/raw/master/csl-citation.json"} </w:instrText>
            </w:r>
            <w:r w:rsidRPr="24C7DB5B">
              <w:rPr>
                <w:color w:val="000000" w:themeColor="text1"/>
                <w:sz w:val="22"/>
                <w:szCs w:val="22"/>
              </w:rPr>
              <w:fldChar w:fldCharType="separate"/>
            </w:r>
            <w:r w:rsidR="002E312F" w:rsidRPr="002E312F">
              <w:rPr>
                <w:sz w:val="22"/>
              </w:rPr>
              <w:t>(49)</w:t>
            </w:r>
            <w:r w:rsidRPr="24C7DB5B">
              <w:rPr>
                <w:color w:val="000000" w:themeColor="text1"/>
                <w:sz w:val="22"/>
                <w:szCs w:val="22"/>
              </w:rPr>
              <w:fldChar w:fldCharType="end"/>
            </w:r>
            <w:r w:rsidRPr="24C7DB5B">
              <w:rPr>
                <w:color w:val="000000" w:themeColor="text1"/>
                <w:sz w:val="22"/>
                <w:szCs w:val="22"/>
              </w:rPr>
              <w:t xml:space="preserve"> </w:t>
            </w:r>
            <w:r w:rsidRPr="24C7DB5B">
              <w:rPr>
                <w:b/>
                <w:bCs/>
                <w:color w:val="000000" w:themeColor="text1"/>
                <w:sz w:val="22"/>
                <w:szCs w:val="22"/>
              </w:rPr>
              <w:t>(Parameter 2 unfulfilled)</w:t>
            </w:r>
          </w:p>
          <w:p w14:paraId="6D03D623" w14:textId="77777777" w:rsidR="004570D5" w:rsidRDefault="004570D5" w:rsidP="00484AD6">
            <w:pPr>
              <w:ind w:left="450" w:hanging="450"/>
              <w:rPr>
                <w:color w:val="000000" w:themeColor="text1"/>
                <w:sz w:val="22"/>
                <w:szCs w:val="22"/>
              </w:rPr>
            </w:pPr>
            <w:r w:rsidRPr="24C7DB5B">
              <w:rPr>
                <w:b/>
                <w:bCs/>
                <w:color w:val="000000" w:themeColor="text1"/>
                <w:sz w:val="22"/>
                <w:szCs w:val="22"/>
              </w:rPr>
              <w:t>Parameter 3</w:t>
            </w:r>
            <w:r w:rsidRPr="24C7DB5B">
              <w:rPr>
                <w:color w:val="000000" w:themeColor="text1"/>
                <w:sz w:val="22"/>
                <w:szCs w:val="22"/>
              </w:rPr>
              <w:t>:</w:t>
            </w:r>
          </w:p>
          <w:p w14:paraId="08EF336E" w14:textId="62535FBF" w:rsidR="004570D5" w:rsidRPr="5496EAA6" w:rsidRDefault="004570D5" w:rsidP="00E5220E">
            <w:pPr>
              <w:pStyle w:val="table-bulletLM"/>
              <w:rPr>
                <w:b/>
                <w:bCs/>
                <w:color w:val="000000" w:themeColor="text1"/>
                <w:sz w:val="22"/>
                <w:szCs w:val="22"/>
              </w:rPr>
            </w:pPr>
            <w:r w:rsidRPr="3EC78775">
              <w:rPr>
                <w:color w:val="000000" w:themeColor="text1"/>
                <w:sz w:val="22"/>
                <w:szCs w:val="22"/>
              </w:rPr>
              <w:t xml:space="preserve">Detected serologically in pigs </w:t>
            </w:r>
            <w:r w:rsidRPr="00E5220E">
              <w:rPr>
                <w:sz w:val="22"/>
                <w:szCs w:val="22"/>
              </w:rPr>
              <w:t>in</w:t>
            </w:r>
            <w:r w:rsidRPr="3EC78775">
              <w:rPr>
                <w:color w:val="000000" w:themeColor="text1"/>
                <w:sz w:val="22"/>
                <w:szCs w:val="22"/>
              </w:rPr>
              <w:t xml:space="preserve"> southwestern Nigeria.</w:t>
            </w:r>
            <w:r>
              <w:rPr>
                <w:color w:val="000000" w:themeColor="text1"/>
                <w:sz w:val="22"/>
                <w:szCs w:val="22"/>
              </w:rPr>
              <w:fldChar w:fldCharType="begin"/>
            </w:r>
            <w:r w:rsidR="005336A2">
              <w:rPr>
                <w:color w:val="000000" w:themeColor="text1"/>
                <w:sz w:val="22"/>
                <w:szCs w:val="22"/>
              </w:rPr>
              <w:instrText xml:space="preserve"> ADDIN ZOTERO_ITEM CSL_CITATION {"citationID":"MIqQAOz2","properties":{"formattedCitation":"(50)","plainCitation":"(50)","noteIndex":0},"citationItems":[{"id":4564,"uris":["http://zotero.org/users/local/naf1fcHg/items/DGPEYMTU"],"itemData":{"id":4564,"type":"article-journal","abstract":"Japanese encephalitis virus (JEV) is a zoonotic arbovirus that causes abortion, stillbirth, and congenital defects in pigs, and epidemic encephalitis in humans. Currently, there is scarcity of information on JEV infection in pigs in Nigeria. Since the Culex tritaeniorhynchus vector of JEV is present in Nigeria and considering recent anecdotal reports of abortions and birth of weak piglets in some pig farms in southwestern Nigeria, there is a need for studies on the presence of the virus and its true burden among pig populations in the country. Serum samples (n=368) obtained from farm-reared pigs in four States of southwestern Nigeria were screened for JEV-specific IgG antibodies using a commercial ELISA kit. An overall JEV seropositivity of 35.1% (95% CI: 30.18 - 39.93%) was obtained, with detectable antibodies in pigs of all age groups, breeds, sex, and locations. Our results suggest natural exposure of these unvaccinated intensively reared pigs to JEV circulating silently in the swine population with significant association of the seropositivity with location (state/community in which the pig farms exist) and breed of the pigs studied. This first report of detection of anti-JEV antibodies in pigs in Nigeria indicates that JEV circulated among these pigs and underscores the need for active surveillance for JEV in humans, pigs, and mosquitoes to provide valuable epidemiological data for the design of effective control strategies against the virus, thus forestalling potential future outbreaks of the infection.","container-title":"Veterinaria Italiana","DOI":"10.12834/VetIt.3021.20221.2","ISSN":"1828-1427","issue":"4","journalAbbreviation":"Vet Ital","language":"eng","note":"PMID: 38756025","source":"PubMed","title":"Serological Investigation of Japanese Encephalitis Virus Infection in Commercially Reared Pigs, Southwestern Nigeria","volume":"59","author":[{"family":"Adeleke","given":"Richard"},{"family":"Olanipekun","given":"Tobi"},{"family":"Abiola","given":"John"},{"family":"Aluko","given":"Adegboyega"},{"family":"Sule","given":"Waidi"},{"family":"Oluwayelu","given":"Daniel"}],"issued":{"date-parts":[["2023",12,31]]}}}],"schema":"https://github.com/citation-style-language/schema/raw/master/csl-citation.json"} </w:instrText>
            </w:r>
            <w:r>
              <w:rPr>
                <w:color w:val="000000" w:themeColor="text1"/>
                <w:sz w:val="22"/>
                <w:szCs w:val="22"/>
              </w:rPr>
              <w:fldChar w:fldCharType="separate"/>
            </w:r>
            <w:r w:rsidR="002E312F" w:rsidRPr="002E312F">
              <w:rPr>
                <w:sz w:val="22"/>
              </w:rPr>
              <w:t>(50)</w:t>
            </w:r>
            <w:r>
              <w:rPr>
                <w:color w:val="000000" w:themeColor="text1"/>
                <w:sz w:val="22"/>
                <w:szCs w:val="22"/>
              </w:rPr>
              <w:fldChar w:fldCharType="end"/>
            </w:r>
            <w:r w:rsidRPr="3EC78775">
              <w:rPr>
                <w:color w:val="000000" w:themeColor="text1"/>
                <w:sz w:val="22"/>
                <w:szCs w:val="22"/>
              </w:rPr>
              <w:t xml:space="preserve"> </w:t>
            </w:r>
            <w:r w:rsidRPr="3EC78775">
              <w:rPr>
                <w:b/>
                <w:bCs/>
                <w:color w:val="000000" w:themeColor="text1"/>
                <w:sz w:val="22"/>
                <w:szCs w:val="22"/>
              </w:rPr>
              <w:t>(Parameter 3b fulfilled)</w:t>
            </w:r>
          </w:p>
        </w:tc>
      </w:tr>
      <w:tr w:rsidR="00712E64" w:rsidRPr="004C3497" w14:paraId="5447BE34" w14:textId="77777777" w:rsidTr="003700CA">
        <w:tc>
          <w:tcPr>
            <w:tcW w:w="2459" w:type="dxa"/>
            <w:tcBorders>
              <w:right w:val="nil"/>
            </w:tcBorders>
          </w:tcPr>
          <w:p w14:paraId="4E2886F1" w14:textId="07EF32C3" w:rsidR="00712E64" w:rsidRPr="004C3497" w:rsidRDefault="00712E64" w:rsidP="00B86408">
            <w:pPr>
              <w:rPr>
                <w:sz w:val="22"/>
                <w:szCs w:val="22"/>
              </w:rPr>
            </w:pPr>
            <w:proofErr w:type="spellStart"/>
            <w:r w:rsidRPr="7848A80E">
              <w:rPr>
                <w:color w:val="000000" w:themeColor="text1"/>
                <w:sz w:val="22"/>
                <w:szCs w:val="22"/>
              </w:rPr>
              <w:lastRenderedPageBreak/>
              <w:t>Junin</w:t>
            </w:r>
            <w:proofErr w:type="spellEnd"/>
            <w:r w:rsidRPr="7848A80E">
              <w:rPr>
                <w:color w:val="000000" w:themeColor="text1"/>
                <w:sz w:val="22"/>
                <w:szCs w:val="22"/>
              </w:rPr>
              <w:t xml:space="preserve"> virus</w:t>
            </w:r>
          </w:p>
        </w:tc>
        <w:tc>
          <w:tcPr>
            <w:tcW w:w="6901" w:type="dxa"/>
            <w:tcBorders>
              <w:left w:val="nil"/>
            </w:tcBorders>
          </w:tcPr>
          <w:p w14:paraId="2B5C7D29" w14:textId="77777777" w:rsidR="00712E64" w:rsidRDefault="00712E64" w:rsidP="00484AD6">
            <w:pPr>
              <w:spacing w:before="20"/>
              <w:rPr>
                <w:color w:val="000000" w:themeColor="text1"/>
                <w:sz w:val="22"/>
                <w:szCs w:val="22"/>
              </w:rPr>
            </w:pPr>
            <w:r w:rsidRPr="5496EAA6">
              <w:rPr>
                <w:b/>
                <w:bCs/>
                <w:color w:val="000000" w:themeColor="text1"/>
                <w:sz w:val="22"/>
                <w:szCs w:val="22"/>
              </w:rPr>
              <w:t>Parameter 1:</w:t>
            </w:r>
          </w:p>
          <w:p w14:paraId="163A529B" w14:textId="3935C8A5" w:rsidR="00712E64" w:rsidRDefault="00712E64" w:rsidP="00100ED3">
            <w:pPr>
              <w:pStyle w:val="table-bulletLM"/>
              <w:rPr>
                <w:color w:val="000000" w:themeColor="text1"/>
                <w:sz w:val="22"/>
                <w:szCs w:val="22"/>
              </w:rPr>
            </w:pPr>
            <w:r w:rsidRPr="5496EAA6">
              <w:rPr>
                <w:color w:val="000000" w:themeColor="text1"/>
                <w:sz w:val="22"/>
                <w:szCs w:val="22"/>
              </w:rPr>
              <w:t xml:space="preserve">Transmitted to humans through the disturbance of the habitat of its reservoirs, </w:t>
            </w:r>
            <w:proofErr w:type="spellStart"/>
            <w:r w:rsidRPr="5496EAA6">
              <w:rPr>
                <w:i/>
                <w:iCs/>
                <w:color w:val="000000" w:themeColor="text1"/>
                <w:sz w:val="22"/>
                <w:szCs w:val="22"/>
              </w:rPr>
              <w:t>Calomys</w:t>
            </w:r>
            <w:proofErr w:type="spellEnd"/>
            <w:r w:rsidRPr="5496EAA6">
              <w:rPr>
                <w:i/>
                <w:iCs/>
                <w:color w:val="000000" w:themeColor="text1"/>
                <w:sz w:val="22"/>
                <w:szCs w:val="22"/>
              </w:rPr>
              <w:t xml:space="preserve"> </w:t>
            </w:r>
            <w:proofErr w:type="spellStart"/>
            <w:r w:rsidRPr="5496EAA6">
              <w:rPr>
                <w:i/>
                <w:iCs/>
                <w:color w:val="000000" w:themeColor="text1"/>
                <w:sz w:val="22"/>
                <w:szCs w:val="22"/>
              </w:rPr>
              <w:t>musculinus</w:t>
            </w:r>
            <w:proofErr w:type="spellEnd"/>
            <w:r w:rsidRPr="5496EAA6">
              <w:rPr>
                <w:color w:val="000000" w:themeColor="text1"/>
                <w:sz w:val="22"/>
                <w:szCs w:val="22"/>
              </w:rPr>
              <w:t> and </w:t>
            </w:r>
            <w:proofErr w:type="spellStart"/>
            <w:r w:rsidRPr="5496EAA6">
              <w:rPr>
                <w:i/>
                <w:iCs/>
                <w:color w:val="000000" w:themeColor="text1"/>
                <w:sz w:val="22"/>
                <w:szCs w:val="22"/>
              </w:rPr>
              <w:t>Calomys</w:t>
            </w:r>
            <w:proofErr w:type="spellEnd"/>
            <w:r w:rsidRPr="5496EAA6">
              <w:rPr>
                <w:i/>
                <w:iCs/>
                <w:color w:val="000000" w:themeColor="text1"/>
                <w:sz w:val="22"/>
                <w:szCs w:val="22"/>
              </w:rPr>
              <w:t xml:space="preserve"> </w:t>
            </w:r>
            <w:proofErr w:type="spellStart"/>
            <w:r w:rsidRPr="5496EAA6">
              <w:rPr>
                <w:i/>
                <w:iCs/>
                <w:color w:val="000000" w:themeColor="text1"/>
                <w:sz w:val="22"/>
                <w:szCs w:val="22"/>
              </w:rPr>
              <w:t>laucha</w:t>
            </w:r>
            <w:proofErr w:type="spellEnd"/>
            <w:r w:rsidRPr="5496EAA6">
              <w:rPr>
                <w:color w:val="000000" w:themeColor="text1"/>
                <w:sz w:val="22"/>
                <w:szCs w:val="22"/>
              </w:rPr>
              <w:t>, which inhabit grain fields. Infection occurs through cuts and abrasions or through aerosolized dust from rodents caught in harvesting machinery.</w:t>
            </w:r>
            <w:r>
              <w:rPr>
                <w:color w:val="000000" w:themeColor="text1"/>
                <w:sz w:val="22"/>
                <w:szCs w:val="22"/>
              </w:rPr>
              <w:fldChar w:fldCharType="begin"/>
            </w:r>
            <w:r w:rsidR="00D81F71">
              <w:rPr>
                <w:color w:val="000000" w:themeColor="text1"/>
                <w:sz w:val="22"/>
                <w:szCs w:val="22"/>
              </w:rPr>
              <w:instrText xml:space="preserve"> ADDIN ZOTERO_ITEM CSL_CITATION {"citationID":"KfE0GlcK","properties":{"formattedCitation":"(51)","plainCitation":"(51)","noteIndex":0},"citationItems":[{"id":185,"uris":["http://zotero.org/users/local/naf1fcHg/items/E2CLTJ6B"],"itemData":{"id":185,"type":"chapter","abstract":"This chapter describes the properties of arenaviruses and features of the diseases they cause in animals.","container-title":"Fenner's Veterinary Virology (Fifth Edition)","event-place":"Boston","ISBN":"978-0-12-800946-8","note":"DOI: 10.1016/B978-0-12-800946-8.00023-4","page":"425-434","publisher":"Academic Press","publisher-place":"Boston","title":"Chapter 23 - Arenaviridae","URL":"https://www.sciencedirect.com/science/article/pii/B9780128009468000234","editor":[{"family":"MacLachlan","given":"N. James"},{"family":"Dubovi","given":"Edward J."}],"accessed":{"date-parts":[["2025",8,1]]},"issued":{"date-parts":[["2017",1,1]]}}}],"schema":"https://github.com/citation-style-language/schema/raw/master/csl-citation.json"} </w:instrText>
            </w:r>
            <w:r>
              <w:rPr>
                <w:color w:val="000000" w:themeColor="text1"/>
                <w:sz w:val="22"/>
                <w:szCs w:val="22"/>
              </w:rPr>
              <w:fldChar w:fldCharType="separate"/>
            </w:r>
            <w:r w:rsidR="002E312F" w:rsidRPr="002E312F">
              <w:rPr>
                <w:sz w:val="22"/>
              </w:rPr>
              <w:t>(51)</w:t>
            </w:r>
            <w:r>
              <w:rPr>
                <w:color w:val="000000" w:themeColor="text1"/>
                <w:sz w:val="22"/>
                <w:szCs w:val="22"/>
              </w:rPr>
              <w:fldChar w:fldCharType="end"/>
            </w:r>
            <w:r w:rsidRPr="5496EAA6">
              <w:rPr>
                <w:i/>
                <w:iCs/>
                <w:color w:val="000000" w:themeColor="text1"/>
                <w:sz w:val="22"/>
                <w:szCs w:val="22"/>
              </w:rPr>
              <w:t> </w:t>
            </w:r>
            <w:r w:rsidRPr="5496EAA6">
              <w:rPr>
                <w:b/>
                <w:bCs/>
                <w:color w:val="000000" w:themeColor="text1"/>
                <w:sz w:val="22"/>
                <w:szCs w:val="22"/>
              </w:rPr>
              <w:t>(Parameter 1 unfulfilled)</w:t>
            </w:r>
          </w:p>
          <w:p w14:paraId="567FCD70" w14:textId="77777777" w:rsidR="00712E64" w:rsidRDefault="00712E64" w:rsidP="00484AD6">
            <w:pPr>
              <w:rPr>
                <w:color w:val="000000" w:themeColor="text1"/>
                <w:sz w:val="22"/>
                <w:szCs w:val="22"/>
              </w:rPr>
            </w:pPr>
            <w:r w:rsidRPr="5496EAA6">
              <w:rPr>
                <w:b/>
                <w:bCs/>
                <w:color w:val="000000" w:themeColor="text1"/>
                <w:sz w:val="22"/>
                <w:szCs w:val="22"/>
              </w:rPr>
              <w:t>Parameters 2-3:</w:t>
            </w:r>
          </w:p>
          <w:p w14:paraId="7FF92650" w14:textId="074E1947" w:rsidR="00712E64" w:rsidRDefault="00712E64" w:rsidP="00484AD6">
            <w:pPr>
              <w:pStyle w:val="table-bulletLM"/>
              <w:rPr>
                <w:color w:val="000000" w:themeColor="text1"/>
                <w:sz w:val="22"/>
                <w:szCs w:val="22"/>
              </w:rPr>
            </w:pPr>
            <w:r w:rsidRPr="5496EAA6">
              <w:rPr>
                <w:color w:val="000000" w:themeColor="text1"/>
                <w:sz w:val="22"/>
                <w:szCs w:val="22"/>
              </w:rPr>
              <w:t xml:space="preserve">Endemic in </w:t>
            </w:r>
            <w:r w:rsidRPr="00100ED3">
              <w:rPr>
                <w:sz w:val="22"/>
                <w:szCs w:val="22"/>
              </w:rPr>
              <w:t>the</w:t>
            </w:r>
            <w:r w:rsidRPr="5496EAA6">
              <w:rPr>
                <w:color w:val="000000" w:themeColor="text1"/>
                <w:sz w:val="22"/>
                <w:szCs w:val="22"/>
              </w:rPr>
              <w:t xml:space="preserve"> humid pampas of Argentina. No human or animal cases detected in Nigeria.</w:t>
            </w:r>
            <w:r>
              <w:rPr>
                <w:color w:val="000000" w:themeColor="text1"/>
                <w:sz w:val="22"/>
                <w:szCs w:val="22"/>
              </w:rPr>
              <w:fldChar w:fldCharType="begin"/>
            </w:r>
            <w:r w:rsidR="00221529">
              <w:rPr>
                <w:color w:val="000000" w:themeColor="text1"/>
                <w:sz w:val="22"/>
                <w:szCs w:val="22"/>
              </w:rPr>
              <w:instrText xml:space="preserve"> ADDIN ZOTERO_ITEM CSL_CITATION {"citationID":"Op1Ma8jJ","properties":{"formattedCitation":"(52)","plainCitation":"(52)","noteIndex":0},"citationItems":[{"id":4449,"uris":["http://zotero.org/users/local/naf1fcHg/items/M23A3M6F"],"itemData":{"id":4449,"type":"article-journal","abstract":"Abstract          The drylands vesper mouse (Calomys musculinus) is the primary host for Junin mammarenavirus (JUNV), the etiological agent of Argentine hemorrhagic fever in humans. We assessed the potential distribution of C. musculinus and identified disease transmission hotspots under current climatic conditions and projected future scenarios, including severe (Representative Concentration Pathway 8.5) and intermediate (Representative Concentration Pathway 4.5) climate change scenarios in 2050 and 2070. Utilizing tree-based machine learning algorithms, we modeled C. musculinus distribution by incorporating bioclimatic and landscape predictors. The model showed strong performance, achieving F-scores between 80.22 and 83.09%. Key predictors indicated that C. musculinus prefers warm temperatures, moderate annual precipitation, low precipitation variability, and low pasture coverage. Under the severe climate change scenario, suitable areas for the rodent and hotspots for potential disease decreased. The intermediate scenario showed an expansion in C. musculinus distribution alongside increased potential hotspot zones. Despite the complexity of ecological systems and the limitations of the model, our findings offer a framework for preventive measures and ecological studies in regions prone to the expansion of C. musculinus and in hotspots for disease transmission driven by climate change.","container-title":"EcoHealth","DOI":"10.1007/s10393-025-01723-z","ISSN":"1612-9210","language":"en","license":"https://creativecommons.org/licenses/by/4.0","note":"publisher: Springer Science and Business Media LLC","source":"Crossref","title":"Climate Change Impact on Human-Rodent Interfaces: Modeling Junin Virus Reservoir Shifts","title-short":"Climate Change Impact on Human-Rodent Interfaces","URL":"https://link.springer.com/10.1007/s10393-025-01723-z","author":[{"family":"Flores-Pérez","given":"Nuri"},{"family":"Kulkarni","given":"Pranav"},{"family":"Uhart","given":"Marcela"},{"family":"Pandit","given":"Pranav S."}],"accessed":{"date-parts":[["2025",7,15]]},"issued":{"date-parts":[["2025",6,27]]}}}],"schema":"https://github.com/citation-style-language/schema/raw/master/csl-citation.json"} </w:instrText>
            </w:r>
            <w:r>
              <w:rPr>
                <w:color w:val="000000" w:themeColor="text1"/>
                <w:sz w:val="22"/>
                <w:szCs w:val="22"/>
              </w:rPr>
              <w:fldChar w:fldCharType="separate"/>
            </w:r>
            <w:r w:rsidR="002E312F" w:rsidRPr="002E312F">
              <w:rPr>
                <w:sz w:val="22"/>
              </w:rPr>
              <w:t>(52)</w:t>
            </w:r>
            <w:r>
              <w:rPr>
                <w:color w:val="000000" w:themeColor="text1"/>
                <w:sz w:val="22"/>
                <w:szCs w:val="22"/>
              </w:rPr>
              <w:fldChar w:fldCharType="end"/>
            </w:r>
            <w:r w:rsidRPr="5496EAA6">
              <w:rPr>
                <w:b/>
                <w:bCs/>
                <w:color w:val="000000" w:themeColor="text1"/>
                <w:sz w:val="22"/>
                <w:szCs w:val="22"/>
              </w:rPr>
              <w:t xml:space="preserve"> (Parameters 2-3 unfulfilled)</w:t>
            </w:r>
          </w:p>
          <w:p w14:paraId="143FC918" w14:textId="77777777" w:rsidR="00712E64" w:rsidRDefault="00712E64" w:rsidP="00484AD6">
            <w:pPr>
              <w:spacing w:before="20"/>
              <w:rPr>
                <w:color w:val="000000" w:themeColor="text1"/>
                <w:sz w:val="22"/>
                <w:szCs w:val="22"/>
              </w:rPr>
            </w:pPr>
            <w:r w:rsidRPr="24C7DB5B">
              <w:rPr>
                <w:b/>
                <w:bCs/>
                <w:color w:val="000000" w:themeColor="text1"/>
                <w:sz w:val="22"/>
                <w:szCs w:val="22"/>
              </w:rPr>
              <w:t>Parameter 4:</w:t>
            </w:r>
          </w:p>
          <w:p w14:paraId="6E126546" w14:textId="267CFC2F" w:rsidR="00712E64" w:rsidRDefault="00712E64" w:rsidP="00100ED3">
            <w:pPr>
              <w:pStyle w:val="table-bulletLM"/>
              <w:rPr>
                <w:color w:val="000000" w:themeColor="text1"/>
                <w:sz w:val="22"/>
                <w:szCs w:val="22"/>
              </w:rPr>
            </w:pPr>
            <w:r w:rsidRPr="5496EAA6">
              <w:rPr>
                <w:color w:val="000000" w:themeColor="text1"/>
                <w:sz w:val="22"/>
                <w:szCs w:val="22"/>
              </w:rPr>
              <w:t>The known geographic distribution of</w:t>
            </w:r>
            <w:r w:rsidRPr="5496EAA6">
              <w:rPr>
                <w:b/>
                <w:bCs/>
                <w:color w:val="000000" w:themeColor="text1"/>
                <w:sz w:val="22"/>
                <w:szCs w:val="22"/>
              </w:rPr>
              <w:t xml:space="preserve"> </w:t>
            </w:r>
            <w:proofErr w:type="spellStart"/>
            <w:r w:rsidRPr="5496EAA6">
              <w:rPr>
                <w:i/>
                <w:iCs/>
                <w:color w:val="000000" w:themeColor="text1"/>
                <w:sz w:val="22"/>
                <w:szCs w:val="22"/>
              </w:rPr>
              <w:t>Calomys</w:t>
            </w:r>
            <w:proofErr w:type="spellEnd"/>
            <w:r w:rsidRPr="5496EAA6">
              <w:rPr>
                <w:i/>
                <w:iCs/>
                <w:color w:val="000000" w:themeColor="text1"/>
                <w:sz w:val="22"/>
                <w:szCs w:val="22"/>
              </w:rPr>
              <w:t xml:space="preserve"> </w:t>
            </w:r>
            <w:proofErr w:type="spellStart"/>
            <w:r w:rsidRPr="5496EAA6">
              <w:rPr>
                <w:i/>
                <w:iCs/>
                <w:color w:val="000000" w:themeColor="text1"/>
                <w:sz w:val="22"/>
                <w:szCs w:val="22"/>
              </w:rPr>
              <w:t>musculinus</w:t>
            </w:r>
            <w:proofErr w:type="spellEnd"/>
            <w:r w:rsidRPr="5496EAA6">
              <w:rPr>
                <w:color w:val="000000" w:themeColor="text1"/>
                <w:sz w:val="22"/>
                <w:szCs w:val="22"/>
              </w:rPr>
              <w:t> is limited to Northern Argentina</w:t>
            </w:r>
            <w:r w:rsidR="00E5220E">
              <w:rPr>
                <w:color w:val="000000" w:themeColor="text1"/>
                <w:sz w:val="22"/>
                <w:szCs w:val="22"/>
              </w:rPr>
              <w:t>;</w:t>
            </w:r>
            <w:r w:rsidR="00E5220E" w:rsidRPr="5496EAA6">
              <w:rPr>
                <w:color w:val="000000" w:themeColor="text1"/>
                <w:sz w:val="22"/>
                <w:szCs w:val="22"/>
              </w:rPr>
              <w:t xml:space="preserve"> </w:t>
            </w:r>
            <w:r w:rsidRPr="5496EAA6">
              <w:rPr>
                <w:color w:val="000000" w:themeColor="text1"/>
                <w:sz w:val="22"/>
                <w:szCs w:val="22"/>
              </w:rPr>
              <w:t>however</w:t>
            </w:r>
            <w:r w:rsidR="00E5220E">
              <w:rPr>
                <w:color w:val="000000" w:themeColor="text1"/>
                <w:sz w:val="22"/>
                <w:szCs w:val="22"/>
              </w:rPr>
              <w:t>,</w:t>
            </w:r>
            <w:r w:rsidRPr="5496EAA6">
              <w:rPr>
                <w:color w:val="000000" w:themeColor="text1"/>
                <w:sz w:val="22"/>
                <w:szCs w:val="22"/>
              </w:rPr>
              <w:t xml:space="preserve"> range expansion has been documented to new regions within Argentina.</w:t>
            </w:r>
            <w:r>
              <w:rPr>
                <w:color w:val="000000" w:themeColor="text1"/>
                <w:sz w:val="22"/>
                <w:szCs w:val="22"/>
              </w:rPr>
              <w:fldChar w:fldCharType="begin"/>
            </w:r>
            <w:r w:rsidR="005555D7">
              <w:rPr>
                <w:color w:val="000000" w:themeColor="text1"/>
                <w:sz w:val="22"/>
                <w:szCs w:val="22"/>
              </w:rPr>
              <w:instrText xml:space="preserve"> ADDIN ZOTERO_ITEM CSL_CITATION {"citationID":"0mrGQC1o","properties":{"formattedCitation":"(53)","plainCitation":"(53)","noteIndex":0},"citationItems":[{"id":4452,"uris":["http://zotero.org/users/local/naf1fcHg/items/P56BGS8H"],"itemData":{"id":4452,"type":"article-journal","abstract":"The geographic distribution of haplotype diversity in the rodent Calomys musculinus, sampled from 16 wild populations of Argentina, was analysed on two geographical scales. The species is the natural reservoir of the Junin virus, the etiological agent of the Argentine haemorrhagic fever (AHF). In all, 24 composite haplotypes were recognised in the mtDNA D-loop region. Haplotypes 1 and 2, internal in the network, were the most frequent and were present in almost all populations. The absence of large genetic gaps between widely distributed haplotypes, the existence of exclusive haplotypes in more than 50% of the sampled populations and the absence of isolation by distance at a macrogeographical scale are in support of the hypothesis of a recent range expansion of the populations of the Humid Pampa, with low to moderate current gene flow. The dispersal of this opportunistic species would have been favoured by the explosive increments in density after agriculture was introduced. When only nearby populations within the endemic area of AHF were considered, a pattern of isolation by distance was detected. At present, genetic drift appears to be the main force acting to randomly differentiate C. musculinus populations, which would also lead to random differentiation of Junin virus strains and a reduction in the virulence of the pathogen in 'historic' AHF areas. The knowledge of migration patterns of the reservoir populations facilitates reliable prediction of the potential spread of the human disease.","container-title":"Heredity","DOI":"10.1038/sj.hdy.6800546","ISSN":"0018-067X","issue":"6","journalAbbreviation":"Heredity (Edinb)","language":"eng","note":"PMID: 15316554","page":"535-541","source":"PubMed","title":"Recent range expansion and low levels of contemporary gene flow in Calomys musculinus: its relationship with the emergence and spread of Argentine haemorrhagic fever","title-short":"Recent range expansion and low levels of contemporary gene flow in Calomys musculinus","volume":"93","author":[{"family":"González Ittig","given":"R. E."},{"family":"Gardenal","given":"C. N."}],"issued":{"date-parts":[["2004",12]]}}}],"schema":"https://github.com/citation-style-language/schema/raw/master/csl-citation.json"} </w:instrText>
            </w:r>
            <w:r>
              <w:rPr>
                <w:color w:val="000000" w:themeColor="text1"/>
                <w:sz w:val="22"/>
                <w:szCs w:val="22"/>
              </w:rPr>
              <w:fldChar w:fldCharType="separate"/>
            </w:r>
            <w:r w:rsidR="002E312F" w:rsidRPr="002E312F">
              <w:rPr>
                <w:sz w:val="22"/>
              </w:rPr>
              <w:t>(53)</w:t>
            </w:r>
            <w:r>
              <w:rPr>
                <w:color w:val="000000" w:themeColor="text1"/>
                <w:sz w:val="22"/>
                <w:szCs w:val="22"/>
              </w:rPr>
              <w:fldChar w:fldCharType="end"/>
            </w:r>
          </w:p>
          <w:p w14:paraId="52C41A2D" w14:textId="14D90162" w:rsidR="00712E64" w:rsidRDefault="00712E64" w:rsidP="00100ED3">
            <w:pPr>
              <w:pStyle w:val="table-bulletLM"/>
              <w:rPr>
                <w:color w:val="000000" w:themeColor="text1"/>
                <w:sz w:val="22"/>
                <w:szCs w:val="22"/>
              </w:rPr>
            </w:pPr>
            <w:r w:rsidRPr="24C7DB5B">
              <w:rPr>
                <w:color w:val="000000" w:themeColor="text1"/>
                <w:sz w:val="22"/>
                <w:szCs w:val="22"/>
              </w:rPr>
              <w:t xml:space="preserve">The known </w:t>
            </w:r>
            <w:r w:rsidRPr="00100ED3">
              <w:rPr>
                <w:sz w:val="22"/>
                <w:szCs w:val="22"/>
              </w:rPr>
              <w:t>geographic</w:t>
            </w:r>
            <w:r w:rsidRPr="24C7DB5B">
              <w:rPr>
                <w:color w:val="000000" w:themeColor="text1"/>
                <w:sz w:val="22"/>
                <w:szCs w:val="22"/>
              </w:rPr>
              <w:t xml:space="preserve"> distribution of</w:t>
            </w:r>
            <w:r w:rsidRPr="24C7DB5B">
              <w:rPr>
                <w:b/>
                <w:bCs/>
                <w:color w:val="000000" w:themeColor="text1"/>
                <w:sz w:val="22"/>
                <w:szCs w:val="22"/>
              </w:rPr>
              <w:t xml:space="preserve"> </w:t>
            </w:r>
            <w:proofErr w:type="spellStart"/>
            <w:r w:rsidRPr="24C7DB5B">
              <w:rPr>
                <w:i/>
                <w:iCs/>
                <w:color w:val="000000" w:themeColor="text1"/>
                <w:sz w:val="22"/>
                <w:szCs w:val="22"/>
              </w:rPr>
              <w:t>Calomys</w:t>
            </w:r>
            <w:proofErr w:type="spellEnd"/>
            <w:r w:rsidRPr="24C7DB5B">
              <w:rPr>
                <w:i/>
                <w:iCs/>
                <w:color w:val="000000" w:themeColor="text1"/>
                <w:sz w:val="22"/>
                <w:szCs w:val="22"/>
              </w:rPr>
              <w:t xml:space="preserve"> </w:t>
            </w:r>
            <w:proofErr w:type="spellStart"/>
            <w:r w:rsidRPr="24C7DB5B">
              <w:rPr>
                <w:i/>
                <w:iCs/>
                <w:color w:val="000000" w:themeColor="text1"/>
                <w:sz w:val="22"/>
                <w:szCs w:val="22"/>
              </w:rPr>
              <w:t>laucha</w:t>
            </w:r>
            <w:proofErr w:type="spellEnd"/>
            <w:r w:rsidRPr="24C7DB5B">
              <w:rPr>
                <w:i/>
                <w:iCs/>
                <w:color w:val="000000" w:themeColor="text1"/>
                <w:sz w:val="22"/>
                <w:szCs w:val="22"/>
              </w:rPr>
              <w:t xml:space="preserve"> </w:t>
            </w:r>
            <w:r w:rsidRPr="24C7DB5B">
              <w:rPr>
                <w:color w:val="000000" w:themeColor="text1"/>
                <w:sz w:val="22"/>
                <w:szCs w:val="22"/>
              </w:rPr>
              <w:t>is limited to the South American countries of Bolivia, Paraguay, Argentina, Uruguay, and Brazil.</w:t>
            </w:r>
            <w:r w:rsidRPr="24C7DB5B">
              <w:rPr>
                <w:color w:val="000000" w:themeColor="text1"/>
                <w:sz w:val="22"/>
                <w:szCs w:val="22"/>
              </w:rPr>
              <w:fldChar w:fldCharType="begin"/>
            </w:r>
            <w:r w:rsidR="009615F1">
              <w:rPr>
                <w:color w:val="000000" w:themeColor="text1"/>
                <w:sz w:val="22"/>
                <w:szCs w:val="22"/>
              </w:rPr>
              <w:instrText xml:space="preserve"> ADDIN ZOTERO_ITEM CSL_CITATION {"citationID":"HomCeY2M","properties":{"formattedCitation":"(54)","plainCitation":"(54)","noteIndex":0},"citationItems":[{"id":4785,"uris":["http://zotero.org/users/local/naf1fcHg/items/523Y34FR"],"itemData":{"id":4785,"type":"dataset","DOI":"10.2305/IUCN.UK.2008.RLTS.T3613A9983560.en","language":"en","note":"Institution: International Union for Conservation of Nature","source":"DOI.org (Crossref)","title":"Calomys laucha: Christoff, A., Weksler, M., Vieira, E, D'Elia, G., Jayat., J.P. &amp; Pardinas., U.: The IUCN Red List of Threatened Species 2008: e.T3613A9983560","title-short":"Calomys laucha","URL":"https://www.iucnredlist.org/species/3613/9983560","author":[{"literal":"IUCN"}],"accessed":{"date-parts":[["2025",8,1]]},"issued":{"date-parts":[["2008",6,30]]}}}],"schema":"https://github.com/citation-style-language/schema/raw/master/csl-citation.json"} </w:instrText>
            </w:r>
            <w:r w:rsidRPr="24C7DB5B">
              <w:rPr>
                <w:color w:val="000000" w:themeColor="text1"/>
                <w:sz w:val="22"/>
                <w:szCs w:val="22"/>
              </w:rPr>
              <w:fldChar w:fldCharType="separate"/>
            </w:r>
            <w:r w:rsidR="002E312F" w:rsidRPr="002E312F">
              <w:rPr>
                <w:sz w:val="22"/>
              </w:rPr>
              <w:t>(54)</w:t>
            </w:r>
            <w:r w:rsidRPr="24C7DB5B">
              <w:rPr>
                <w:color w:val="000000" w:themeColor="text1"/>
                <w:sz w:val="22"/>
                <w:szCs w:val="22"/>
              </w:rPr>
              <w:fldChar w:fldCharType="end"/>
            </w:r>
            <w:r w:rsidRPr="24C7DB5B">
              <w:rPr>
                <w:color w:val="000000" w:themeColor="text1"/>
                <w:sz w:val="22"/>
                <w:szCs w:val="22"/>
              </w:rPr>
              <w:t xml:space="preserve"> </w:t>
            </w:r>
            <w:r w:rsidRPr="24C7DB5B">
              <w:rPr>
                <w:b/>
                <w:bCs/>
                <w:color w:val="000000" w:themeColor="text1"/>
                <w:sz w:val="22"/>
                <w:szCs w:val="22"/>
              </w:rPr>
              <w:t>(Parameter 4 unfulfilled)</w:t>
            </w:r>
          </w:p>
          <w:p w14:paraId="482D11FB" w14:textId="77777777" w:rsidR="00712E64" w:rsidRPr="00F52C43" w:rsidRDefault="00712E64" w:rsidP="00484AD6">
            <w:pPr>
              <w:spacing w:before="20"/>
              <w:rPr>
                <w:color w:val="000000" w:themeColor="text1"/>
                <w:sz w:val="22"/>
                <w:szCs w:val="22"/>
              </w:rPr>
            </w:pPr>
            <w:r w:rsidRPr="00F52C43">
              <w:rPr>
                <w:b/>
                <w:bCs/>
                <w:color w:val="000000" w:themeColor="text1"/>
                <w:sz w:val="22"/>
                <w:szCs w:val="22"/>
              </w:rPr>
              <w:lastRenderedPageBreak/>
              <w:t>Parameter 5</w:t>
            </w:r>
            <w:r w:rsidRPr="00F52C43">
              <w:rPr>
                <w:color w:val="000000" w:themeColor="text1"/>
                <w:sz w:val="22"/>
                <w:szCs w:val="22"/>
              </w:rPr>
              <w:t>:</w:t>
            </w:r>
          </w:p>
          <w:p w14:paraId="21A50F46" w14:textId="2919C714" w:rsidR="00712E64" w:rsidRPr="004C3497" w:rsidRDefault="00712E64" w:rsidP="00484AD6">
            <w:pPr>
              <w:pStyle w:val="table-bulletLM"/>
              <w:rPr>
                <w:sz w:val="22"/>
                <w:szCs w:val="22"/>
              </w:rPr>
            </w:pPr>
            <w:r w:rsidRPr="24C7DB5B">
              <w:rPr>
                <w:i/>
                <w:iCs/>
                <w:sz w:val="22"/>
                <w:szCs w:val="22"/>
              </w:rPr>
              <w:t xml:space="preserve">C. </w:t>
            </w:r>
            <w:proofErr w:type="spellStart"/>
            <w:r w:rsidRPr="24C7DB5B">
              <w:rPr>
                <w:i/>
                <w:iCs/>
                <w:sz w:val="22"/>
                <w:szCs w:val="22"/>
              </w:rPr>
              <w:t>musculinus</w:t>
            </w:r>
            <w:proofErr w:type="spellEnd"/>
            <w:r w:rsidRPr="24C7DB5B">
              <w:rPr>
                <w:sz w:val="22"/>
                <w:szCs w:val="22"/>
              </w:rPr>
              <w:t> occupies a wide variety of habitats, including natural grasslands, shrub steppes, crop field borders, and human-disturbed environments, such as wastelands, railroads, and urban garbage dumps.</w:t>
            </w:r>
            <w:r w:rsidRPr="24C7DB5B">
              <w:rPr>
                <w:sz w:val="22"/>
                <w:szCs w:val="22"/>
              </w:rPr>
              <w:fldChar w:fldCharType="begin"/>
            </w:r>
            <w:r w:rsidR="00175F72">
              <w:rPr>
                <w:sz w:val="22"/>
                <w:szCs w:val="22"/>
              </w:rPr>
              <w:instrText xml:space="preserve"> ADDIN ZOTERO_ITEM CSL_CITATION {"citationID":"hYbgH8yL","properties":{"formattedCitation":"(55,56)","plainCitation":"(55,56)","noteIndex":0},"citationItems":[{"id":4677,"uris":["http://zotero.org/users/local/naf1fcHg/items/4PV3Y7WG"],"itemData":{"id":4677,"type":"article-journal","container-title":"Mastozoología neotropical","ISSN":"0327-9383","issue":"1","journalAbbreviation":"Mastozoología neotropical","note":"publisher: SciELO Argentina","page":"657-657","title":"Categorización de los mamíferos de Argentina 2019: Resumen y análisis de las amenazas","volume":"29","author":[{"family":"Abba","given":"Agustín M"},{"family":"Varela","given":"Diego"},{"family":"Cirignoli","given":"Sebastián"},{"family":"Pereira","given":"Javier A"},{"family":"Bolkovic","given":"María Luisa"},{"family":"Peker","given":"Silvana"},{"family":"Porini","given":"Gustavo"},{"family":"Bustos","given":"Soledad","non-dropping-particle":"de"},{"family":"Degrati","given":"Mariana"},{"family":"Denuncio","given":"Pablo"}],"issued":{"date-parts":[["2022"]]}},"label":"page"},{"id":4676,"uris":["http://zotero.org/users/local/naf1fcHg/items/2U8YU9DD"],"itemData":{"id":4676,"type":"article-journal","container-title":"The American Journal of Tropical Medicine and Hygiene","DOI":"10.4269/ajtmh.1992.47.749","ISSN":"0002-9637","issue":"6","note":"publisher: American Society of Tropical Medicine and Hygiene","page":"749-763","source":"Crossref","title":"A Longitudinal Study of Junin Virus Activity in the Rodent Reservoir of Agrentine Hemorrhagic Fever","volume":"47","author":[{"family":"Mills","given":"James N."},{"family":"Ellis","given":"Barbara A."},{"family":"McKee","given":"Kelly T."},{"family":"Calderon","given":"Gladys E."},{"family":"Maiztegui","given":"Julio I."},{"family":"Nelson","given":"Gene O."},{"family":"Ksiazek","given":"Thomas G."},{"family":"Peters","given":"Clarence J."},{"family":"Childs","given":"James E."}],"issued":{"date-parts":[["1992",12]]}},"label":"page"}],"schema":"https://github.com/citation-style-language/schema/raw/master/csl-citation.json"} </w:instrText>
            </w:r>
            <w:r w:rsidRPr="24C7DB5B">
              <w:rPr>
                <w:sz w:val="22"/>
                <w:szCs w:val="22"/>
              </w:rPr>
              <w:fldChar w:fldCharType="separate"/>
            </w:r>
            <w:r w:rsidR="002E312F" w:rsidRPr="002E312F">
              <w:rPr>
                <w:sz w:val="22"/>
              </w:rPr>
              <w:t>(55,56)</w:t>
            </w:r>
            <w:r w:rsidRPr="24C7DB5B">
              <w:rPr>
                <w:sz w:val="22"/>
                <w:szCs w:val="22"/>
              </w:rPr>
              <w:fldChar w:fldCharType="end"/>
            </w:r>
            <w:r w:rsidRPr="24C7DB5B">
              <w:rPr>
                <w:sz w:val="22"/>
                <w:szCs w:val="22"/>
              </w:rPr>
              <w:t xml:space="preserve"> Species distribution modeling across Argentina and surrounding countries, using climate change predictions showed an expansion of a suitable habitat for this species to beyond Argentina</w:t>
            </w:r>
            <w:r w:rsidR="003B5C35">
              <w:rPr>
                <w:sz w:val="22"/>
                <w:szCs w:val="22"/>
              </w:rPr>
              <w:t>’</w:t>
            </w:r>
            <w:r w:rsidRPr="24C7DB5B">
              <w:rPr>
                <w:sz w:val="22"/>
                <w:szCs w:val="22"/>
              </w:rPr>
              <w:t>s borders.</w:t>
            </w:r>
            <w:r w:rsidRPr="24C7DB5B">
              <w:rPr>
                <w:sz w:val="22"/>
                <w:szCs w:val="22"/>
              </w:rPr>
              <w:fldChar w:fldCharType="begin"/>
            </w:r>
            <w:r w:rsidR="00AB0675">
              <w:rPr>
                <w:sz w:val="22"/>
                <w:szCs w:val="22"/>
              </w:rPr>
              <w:instrText xml:space="preserve"> ADDIN ZOTERO_ITEM CSL_CITATION {"citationID":"mJpnvo2b","properties":{"formattedCitation":"(52)","plainCitation":"(52)","noteIndex":0},"citationItems":[{"id":4449,"uris":["http://zotero.org/users/local/naf1fcHg/items/M23A3M6F"],"itemData":{"id":4449,"type":"article-journal","abstract":"Abstract          The drylands vesper mouse (Calomys musculinus) is the primary host for Junin mammarenavirus (JUNV), the etiological agent of Argentine hemorrhagic fever in humans. We assessed the potential distribution of C. musculinus and identified disease transmission hotspots under current climatic conditions and projected future scenarios, including severe (Representative Concentration Pathway 8.5) and intermediate (Representative Concentration Pathway 4.5) climate change scenarios in 2050 and 2070. Utilizing tree-based machine learning algorithms, we modeled C. musculinus distribution by incorporating bioclimatic and landscape predictors. The model showed strong performance, achieving F-scores between 80.22 and 83.09%. Key predictors indicated that C. musculinus prefers warm temperatures, moderate annual precipitation, low precipitation variability, and low pasture coverage. Under the severe climate change scenario, suitable areas for the rodent and hotspots for potential disease decreased. The intermediate scenario showed an expansion in C. musculinus distribution alongside increased potential hotspot zones. Despite the complexity of ecological systems and the limitations of the model, our findings offer a framework for preventive measures and ecological studies in regions prone to the expansion of C. musculinus and in hotspots for disease transmission driven by climate change.","container-title":"EcoHealth","DOI":"10.1007/s10393-025-01723-z","ISSN":"1612-9210","language":"en","license":"https://creativecommons.org/licenses/by/4.0","note":"publisher: Springer Science and Business Media LLC","source":"Crossref","title":"Climate Change Impact on Human-Rodent Interfaces: Modeling Junin Virus Reservoir Shifts","title-short":"Climate Change Impact on Human-Rodent Interfaces","URL":"https://link.springer.com/10.1007/s10393-025-01723-z","author":[{"family":"Flores-Pérez","given":"Nuri"},{"family":"Kulkarni","given":"Pranav"},{"family":"Uhart","given":"Marcela"},{"family":"Pandit","given":"Pranav S."}],"accessed":{"date-parts":[["2025",7,15]]},"issued":{"date-parts":[["2025",6,27]]}}}],"schema":"https://github.com/citation-style-language/schema/raw/master/csl-citation.json"} </w:instrText>
            </w:r>
            <w:r w:rsidRPr="24C7DB5B">
              <w:rPr>
                <w:sz w:val="22"/>
                <w:szCs w:val="22"/>
              </w:rPr>
              <w:fldChar w:fldCharType="separate"/>
            </w:r>
            <w:r w:rsidR="002E312F" w:rsidRPr="002E312F">
              <w:rPr>
                <w:sz w:val="22"/>
              </w:rPr>
              <w:t>(52)</w:t>
            </w:r>
            <w:r w:rsidRPr="24C7DB5B">
              <w:rPr>
                <w:sz w:val="22"/>
                <w:szCs w:val="22"/>
              </w:rPr>
              <w:fldChar w:fldCharType="end"/>
            </w:r>
            <w:r w:rsidRPr="24C7DB5B">
              <w:rPr>
                <w:sz w:val="22"/>
                <w:szCs w:val="22"/>
              </w:rPr>
              <w:t xml:space="preserve"> In addition to human-disturbed environments conducive to the habitat of </w:t>
            </w:r>
            <w:r w:rsidRPr="24C7DB5B">
              <w:rPr>
                <w:i/>
                <w:iCs/>
                <w:sz w:val="22"/>
                <w:szCs w:val="22"/>
              </w:rPr>
              <w:t xml:space="preserve">C. </w:t>
            </w:r>
            <w:proofErr w:type="spellStart"/>
            <w:r w:rsidRPr="24C7DB5B">
              <w:rPr>
                <w:i/>
                <w:iCs/>
                <w:sz w:val="22"/>
                <w:szCs w:val="22"/>
              </w:rPr>
              <w:t>musculinus</w:t>
            </w:r>
            <w:proofErr w:type="spellEnd"/>
            <w:r w:rsidR="00E5220E">
              <w:rPr>
                <w:i/>
                <w:iCs/>
                <w:sz w:val="22"/>
                <w:szCs w:val="22"/>
              </w:rPr>
              <w:t xml:space="preserve"> </w:t>
            </w:r>
            <w:r w:rsidR="00E5220E">
              <w:rPr>
                <w:sz w:val="22"/>
                <w:szCs w:val="22"/>
              </w:rPr>
              <w:t>(</w:t>
            </w:r>
            <w:r w:rsidRPr="24C7DB5B">
              <w:rPr>
                <w:sz w:val="22"/>
                <w:szCs w:val="22"/>
              </w:rPr>
              <w:t>e.g. urban garbage dumps and railroads</w:t>
            </w:r>
            <w:r w:rsidR="00E5220E">
              <w:rPr>
                <w:sz w:val="22"/>
                <w:szCs w:val="22"/>
              </w:rPr>
              <w:t>)</w:t>
            </w:r>
            <w:r w:rsidRPr="24C7DB5B">
              <w:rPr>
                <w:sz w:val="22"/>
                <w:szCs w:val="22"/>
              </w:rPr>
              <w:t>,</w:t>
            </w:r>
            <w:r w:rsidRPr="24C7DB5B">
              <w:rPr>
                <w:i/>
                <w:iCs/>
                <w:sz w:val="22"/>
                <w:szCs w:val="22"/>
              </w:rPr>
              <w:t xml:space="preserve"> </w:t>
            </w:r>
            <w:r w:rsidRPr="24C7DB5B">
              <w:rPr>
                <w:sz w:val="22"/>
                <w:szCs w:val="22"/>
              </w:rPr>
              <w:t>Nigeria is also home to cultivated and natural/seminatural</w:t>
            </w:r>
            <w:r w:rsidR="00E5220E">
              <w:rPr>
                <w:sz w:val="22"/>
                <w:szCs w:val="22"/>
              </w:rPr>
              <w:t xml:space="preserve"> </w:t>
            </w:r>
            <w:r w:rsidRPr="24C7DB5B">
              <w:rPr>
                <w:sz w:val="22"/>
                <w:szCs w:val="22"/>
              </w:rPr>
              <w:t>grasslands</w:t>
            </w:r>
            <w:r w:rsidRPr="24C7DB5B">
              <w:rPr>
                <w:i/>
                <w:iCs/>
                <w:sz w:val="22"/>
                <w:szCs w:val="22"/>
              </w:rPr>
              <w:t>.</w:t>
            </w:r>
            <w:r w:rsidR="00E5220E" w:rsidRPr="24C7DB5B">
              <w:rPr>
                <w:i/>
                <w:iCs/>
                <w:sz w:val="22"/>
                <w:szCs w:val="22"/>
              </w:rPr>
              <w:fldChar w:fldCharType="begin"/>
            </w:r>
            <w:r w:rsidR="00E5220E">
              <w:rPr>
                <w:i/>
                <w:iCs/>
                <w:sz w:val="22"/>
                <w:szCs w:val="22"/>
              </w:rPr>
              <w:instrText xml:space="preserve"> ADDIN ZOTERO_ITEM CSL_CITATION {"citationID":"hLXbqbjZ","properties":{"formattedCitation":"(57,58)","plainCitation":"(57,58)","noteIndex":0},"citationItems":[{"id":4779,"uris":["http://zotero.org/users/local/naf1fcHg/items/TIFF837B"],"itemData":{"id":4779,"type":"dataset","abstract":"Sub-dataset: Dominant grassland class, 2000-2002\n\nDescription\n\nGlobal annual grassland class and extent for 2000—2022 produced by Parente et al. (2024) within the scope of the Global Pasture Wath initiative. The mapped grassland extent includes any land cover type, which contains at least 30% of dry or wet low vegetation, dominated by grasses and forbs (less than 3 meters) and a:\n\n\n\nmaximum of 50% tree canopy cover (greater than 5 meters),\n\nmaximum of 70% of other woody vegetation (scrubs and open shrubland), and\n\nmaximum of 50% active cropland cover in mosaic landscapes of cropland &amp; other vegetation.\n\n\nThe grassland extent is classified into two classes:\n\n\n\nCultivated grassland: Areas where grasses and other forage plants have been intentionally planted and managed, as well as areas of native grassland-type vegetation where they clearly exhibit active and 'heavy' management for specific human-directed uses, such as directed grazing of livestock.\n\nNatural/semi-natural grassland: Relatively undisturbed native grasslands/short-height vegetation, such as steppes and tundra, as well as areas that have experienced varying degrees of human activity in the past, which may contain a mix of native and introduced species due to historical land use and natural processes. In general, they exhibit natural-looking patterns of varied vegetation and clearly ordered hydrological relationships throughout the landscape.\n\n\nThe dataset is organized in 69 global mosaics (23 years for each time series) in COG (Cloud Optimized GeoTIFF) format, WGS84 Coordinate Systems (EPSG:4326) and pixel size equal to 0.00025 degrees, including:\n\n\n\nProbabilities of cultivated grassland (values range from 0–100),\n\nProbabilities of natural/semi-natural grassland (values range from 0–100), and\n\nDominant class (0-other land cover, 1-cultivated grassland and 2-natural/semi-natural grassland.\n\n\nAll raster files are in unsigned 8-bit integer format and use 255 as no-data value (pixels ignored by prediction), following an specific naming convention:\n\n\n\nProject name: Global Pasture Watch (gpw)\n\nClass name: cultivated grassland (cultiv.grassland), natural/semi-natural grassland (nat.semi.grassland) and dominant grassland (grassland)\n\nProcedure combination: Random Forest (rf), Savitzky-golay (savgol), balanced threshold (bthr) and mean absolute difference (madi).\n\nVariable type: probability (p)\n\nSpatial resolution: 30m\n\nBegin of time reference: date of first Landsat composite used by the modeling (20220101)\n\nEnd of time reference: date of last Landsat composite used by the modeling (20221231)\n\nSpatial extent: global (go)\n\nCoordinate system: World Geodetic System 1984, used in GPS (epsg.4326)\n\nVersion: v1\n\n\nRelated resources\n\n\n\nMaps of dominant grassland:2000-2002 2003-2005 2006-2008 2009-2011 2012-2014 2015-2017 2018-2020 2021-2022\n\nProbability maps of cultivated grassland:2000-2022 (All URLs)\n\nProbability maps of natural/semi-natural grassland:2000-2022 (All URLs)\n\nGrassland reference samples based on VHR imagery (2000–2022):GeoPackage files\n\nGlobal machine learning models (Random Forest):Parquet and joblib python files\n\nReference sampling design derived by FSCV:GeoPackage and raster files\n\nHarmonized reference samples based on existing LULC dataset:GeoPackage and raster files\n\nSource code for reproducibility:GitHub release\n\nMapping feedback tool:GeoWiki\n\nData catalogues:OpenLandMap STAC Google Earth Engine\n\n\nSupport\n\nFor questions of bugs/inconsistencies related to the dataset raise a GitHub issue in https://github.com/wri/global-pasture-watch","DOI":"10.5281/ZENODO.13890401","license":"Creative Commons Attribution 4.0 International","publisher":"Zenodo","source":"DOI.org (Datacite)","title":"Global Pasture Watch - Annual grassland class and extent maps at 30-m spatial resolution (2000—2022)","URL":"https://zenodo.org/doi/10.5281/zenodo.13890401","version":"v1","author":[{"family":"Leandro Parente","given":""},{"family":"Lindsey Sloat","given":""},{"family":"Vinicius Mesquita","given":""},{"family":"Davide Consoli","given":""},{"family":"Radost Stanimirova","given":""},{"family":"Tomislav Hengl","given":""},{"family":"Carmelo Bonannella","given":""},{"family":"Nathália Teles","given":""},{"family":"Ichsani Wheeler","given":""},{"family":"Maria Hunter","given":""},{"family":"Steffen Ehrmann","given":""},{"family":"Laerte Ferreira","given":""},{"family":"Ana Paula Mattos","given":""},{"family":"Bernard Oliveira","given":""},{"family":"Carsten Meyer","given":""},{"family":"Murat Şahin","given":""},{"family":"Martijn Witjes","given":""},{"family":"Steffen Fritz","given":""},{"family":"Žiga Malek","given":""},{"family":"Fred Stolle","given":""}],"accessed":{"date-parts":[["2025",8,1]]},"issued":{"date-parts":[["2024",10,10]]}}},{"id":4778,"uris":["http://zotero.org/users/local/naf1fcHg/items/7JZAQJ5B"],"itemData":{"id":4778,"type":"article-journal","abstract":"Abstract\n            The paper describes the production and evaluation of global grassland extent mapped annually for 2000–2022 at 30 m spatial resolution. The dataset showing the spatiotemporal distribution of cultivated and natural/semi-natural grassland classes was produced by using GLAD Landsat ARD-2 image archive, accompanied by climatic, landform and proximity covariates, spatiotemporal machine learning (per-class Random Forest) and over 2.3 M reference samples (visually interpreted in Very High Resolution imagery). Custom probability thresholds (based on five-fold spatial cross-validation) were used to derive dominant class maps with balanced user’s and producer’s accuracy, resulting in f1 score of 0.64 and 0.75 for cultivated and natural/semi-natural grassland, respectively. The produced maps (about 4 TB in size) are available under an open data license as Cloud-Optimized GeoTIFFs and as Google Earth Engine assets. The suggested uses of data include (1) integration with other compatible land cover products and (2) tracking the intensity and drivers of conversion of land to cultivated grasslands and from natural / semi-natural grasslands into other land use systems.","container-title":"Scientific Data","DOI":"10.1038/s41597-024-04139-6","ISSN":"2052-4463","issue":"1","journalAbbreviation":"Sci Data","language":"en","page":"1303","source":"DOI.org (Crossref)","title":"Annual 30-m maps of global grassland class and extent (2000–2022) based on spatiotemporal Machine Learning","volume":"11","author":[{"family":"Parente","given":"Leandro"},{"family":"Sloat","given":"Lindsey"},{"family":"Mesquita","given":"Vinicius"},{"family":"Consoli","given":"Davide"},{"family":"Stanimirova","given":"Radost"},{"family":"Hengl","given":"Tomislav"},{"family":"Bonannella","given":"Carmelo"},{"family":"Teles","given":"Nathália"},{"family":"Wheeler","given":"Ichsani"},{"family":"Hunter","given":"Maria"},{"family":"Ehrmann","given":"Steffen"},{"family":"Ferreira","given":"Laerte"},{"family":"Mattos","given":"Ana Paula"},{"family":"Oliveira","given":"Bernard"},{"family":"Meyer","given":"Carsten"},{"family":"Şahin","given":"Murat"},{"family":"Witjes","given":"Martijn"},{"family":"Fritz","given":"Steffen"},{"family":"Malek","given":"Ziga"},{"family":"Stolle","given":"Fred"}],"issued":{"date-parts":[["2024",12,11]]}},"label":"page"}],"schema":"https://github.com/citation-style-language/schema/raw/master/csl-citation.json"} </w:instrText>
            </w:r>
            <w:r w:rsidR="00E5220E" w:rsidRPr="24C7DB5B">
              <w:rPr>
                <w:i/>
                <w:iCs/>
                <w:sz w:val="22"/>
                <w:szCs w:val="22"/>
              </w:rPr>
              <w:fldChar w:fldCharType="separate"/>
            </w:r>
            <w:r w:rsidR="00E5220E" w:rsidRPr="002E312F">
              <w:rPr>
                <w:sz w:val="22"/>
              </w:rPr>
              <w:t>(57,58)</w:t>
            </w:r>
            <w:r w:rsidR="00E5220E" w:rsidRPr="24C7DB5B">
              <w:rPr>
                <w:i/>
                <w:iCs/>
                <w:sz w:val="22"/>
                <w:szCs w:val="22"/>
              </w:rPr>
              <w:fldChar w:fldCharType="end"/>
            </w:r>
            <w:r w:rsidR="00E5220E">
              <w:rPr>
                <w:i/>
                <w:iCs/>
                <w:sz w:val="22"/>
                <w:szCs w:val="22"/>
              </w:rPr>
              <w:t xml:space="preserve">; </w:t>
            </w:r>
            <w:r w:rsidRPr="00E12762">
              <w:rPr>
                <w:sz w:val="22"/>
                <w:szCs w:val="22"/>
              </w:rPr>
              <w:t>however, this species prefers yearly average temperatures between 10</w:t>
            </w:r>
            <w:r w:rsidR="00E5220E" w:rsidRPr="00E12762">
              <w:rPr>
                <w:sz w:val="22"/>
                <w:szCs w:val="22"/>
              </w:rPr>
              <w:t>°</w:t>
            </w:r>
            <w:r w:rsidRPr="00E12762">
              <w:rPr>
                <w:sz w:val="22"/>
                <w:szCs w:val="22"/>
              </w:rPr>
              <w:t xml:space="preserve"> and 17°C, and annual temperature ranges of 22</w:t>
            </w:r>
            <w:r w:rsidR="00E5220E" w:rsidRPr="00E12762">
              <w:rPr>
                <w:sz w:val="22"/>
                <w:szCs w:val="22"/>
              </w:rPr>
              <w:t>°</w:t>
            </w:r>
            <w:r w:rsidRPr="00E12762">
              <w:rPr>
                <w:sz w:val="22"/>
                <w:szCs w:val="22"/>
              </w:rPr>
              <w:t>–27°C</w:t>
            </w:r>
            <w:r w:rsidRPr="00E12762">
              <w:rPr>
                <w:sz w:val="22"/>
                <w:szCs w:val="22"/>
              </w:rPr>
              <w:fldChar w:fldCharType="begin"/>
            </w:r>
            <w:r w:rsidR="00C0500D">
              <w:rPr>
                <w:sz w:val="22"/>
                <w:szCs w:val="22"/>
              </w:rPr>
              <w:instrText xml:space="preserve"> ADDIN ZOTERO_ITEM CSL_CITATION {"citationID":"dAAk0v3l","properties":{"formattedCitation":"(52)","plainCitation":"(52)","noteIndex":0},"citationItems":[{"id":4449,"uris":["http://zotero.org/users/local/naf1fcHg/items/M23A3M6F"],"itemData":{"id":4449,"type":"article-journal","abstract":"Abstract          The drylands vesper mouse (Calomys musculinus) is the primary host for Junin mammarenavirus (JUNV), the etiological agent of Argentine hemorrhagic fever in humans. We assessed the potential distribution of C. musculinus and identified disease transmission hotspots under current climatic conditions and projected future scenarios, including severe (Representative Concentration Pathway 8.5) and intermediate (Representative Concentration Pathway 4.5) climate change scenarios in 2050 and 2070. Utilizing tree-based machine learning algorithms, we modeled C. musculinus distribution by incorporating bioclimatic and landscape predictors. The model showed strong performance, achieving F-scores between 80.22 and 83.09%. Key predictors indicated that C. musculinus prefers warm temperatures, moderate annual precipitation, low precipitation variability, and low pasture coverage. Under the severe climate change scenario, suitable areas for the rodent and hotspots for potential disease decreased. The intermediate scenario showed an expansion in C. musculinus distribution alongside increased potential hotspot zones. Despite the complexity of ecological systems and the limitations of the model, our findings offer a framework for preventive measures and ecological studies in regions prone to the expansion of C. musculinus and in hotspots for disease transmission driven by climate change.","container-title":"EcoHealth","DOI":"10.1007/s10393-025-01723-z","ISSN":"1612-9210","language":"en","license":"https://creativecommons.org/licenses/by/4.0","note":"publisher: Springer Science and Business Media LLC","source":"Crossref","title":"Climate Change Impact on Human-Rodent Interfaces: Modeling Junin Virus Reservoir Shifts","title-short":"Climate Change Impact on Human-Rodent Interfaces","URL":"https://link.springer.com/10.1007/s10393-025-01723-z","author":[{"family":"Flores-Pérez","given":"Nuri"},{"family":"Kulkarni","given":"Pranav"},{"family":"Uhart","given":"Marcela"},{"family":"Pandit","given":"Pranav S."}],"accessed":{"date-parts":[["2025",7,15]]},"issued":{"date-parts":[["2025",6,27]]}}}],"schema":"https://github.com/citation-style-language/schema/raw/master/csl-citation.json"} </w:instrText>
            </w:r>
            <w:r w:rsidRPr="00E12762">
              <w:rPr>
                <w:sz w:val="22"/>
                <w:szCs w:val="22"/>
              </w:rPr>
              <w:fldChar w:fldCharType="separate"/>
            </w:r>
            <w:r w:rsidR="002E312F" w:rsidRPr="002E312F">
              <w:rPr>
                <w:sz w:val="22"/>
              </w:rPr>
              <w:t>(52)</w:t>
            </w:r>
            <w:r w:rsidRPr="00E12762">
              <w:rPr>
                <w:sz w:val="22"/>
                <w:szCs w:val="22"/>
              </w:rPr>
              <w:fldChar w:fldCharType="end"/>
            </w:r>
            <w:r w:rsidRPr="00E12762">
              <w:rPr>
                <w:sz w:val="22"/>
                <w:szCs w:val="22"/>
              </w:rPr>
              <w:t xml:space="preserve"> </w:t>
            </w:r>
            <w:r w:rsidR="00E5220E">
              <w:rPr>
                <w:sz w:val="22"/>
                <w:szCs w:val="22"/>
              </w:rPr>
              <w:t>,</w:t>
            </w:r>
            <w:r w:rsidRPr="00E12762">
              <w:rPr>
                <w:sz w:val="22"/>
                <w:szCs w:val="22"/>
              </w:rPr>
              <w:t>which is much cooler than average Nigerian temperatures</w:t>
            </w:r>
            <w:r w:rsidRPr="007A69F6">
              <w:rPr>
                <w:i/>
                <w:iCs/>
                <w:sz w:val="22"/>
                <w:szCs w:val="22"/>
              </w:rPr>
              <w:t>.</w:t>
            </w:r>
            <w:r>
              <w:rPr>
                <w:i/>
                <w:iCs/>
                <w:sz w:val="22"/>
                <w:szCs w:val="22"/>
              </w:rPr>
              <w:fldChar w:fldCharType="begin"/>
            </w:r>
            <w:r w:rsidR="00D97DA2">
              <w:rPr>
                <w:i/>
                <w:iCs/>
                <w:sz w:val="22"/>
                <w:szCs w:val="22"/>
              </w:rPr>
              <w:instrText xml:space="preserve"> ADDIN ZOTERO_ITEM CSL_CITATION {"citationID":"JpYagsow","properties":{"formattedCitation":"(25)","plainCitation":"(25)","noteIndex":0},"citationItems":[{"id":4790,"uris":["http://zotero.org/users/local/naf1fcHg/items/66H5DPLA"],"itemData":{"id":4790,"type":"article-journal","abstract":"Abstract\n            \n              The Climate Hazards Center Coupled Model Intercomparison Project Phase 6 climate projection dataset (CHC-CMIP6) was developed to support the analysis of climate-related hazards, including extreme humid heat and drought conditions, over the recent past and in the near-future. Global daily high resolution (0.05°) grids of the Climate Hazards InfraRed Temperature with Stations temperature product, the Climate Hazards InfraRed Precipitation with Stations precipitation product, and ERA5-derived relative humidity form the basis of the 1983–2016 historical record, from which daily Vapor Pressure Deficits (VPD) and maximum Wet Bulb Globe Temperatures (WBGT\n              max\n              ) were derived. Large CMIP6 ensembles from the Shared Socioeconomic Pathway 2-4.5 and SSP 5-8.5 scenarios were then used to develop high resolution daily 2030 and 2050 ‘delta’ fields. These deltas were used to perturb the historical observations, thereby generating 0.05° 2030 and 2050 projections of daily precipitation, temperature, relative humidity, and derived VPD and WBGT\n              max\n              . Finally, monthly counts of frequency of extremes for each variable were derived for each time period.","container-title":"Scientific Data","DOI":"10.1038/s41597-024-03074-w","ISSN":"2052-4463","issue":"1","journalAbbreviation":"Sci Data","language":"en","page":"261","source":"DOI.org (Crossref)","title":"High resolution climate change observations and projections for the evaluation of heat-related extremes","volume":"11","author":[{"family":"Williams","given":"Emily"},{"family":"Funk","given":"Chris"},{"family":"Peterson","given":"Pete"},{"family":"Tuholske","given":"Cascade"}],"issued":{"date-parts":[["2024",3,1]]}}}],"schema":"https://github.com/citation-style-language/schema/raw/master/csl-citation.json"} </w:instrText>
            </w:r>
            <w:r>
              <w:rPr>
                <w:i/>
                <w:iCs/>
                <w:sz w:val="22"/>
                <w:szCs w:val="22"/>
              </w:rPr>
              <w:fldChar w:fldCharType="separate"/>
            </w:r>
            <w:r w:rsidR="002E312F" w:rsidRPr="002E312F">
              <w:rPr>
                <w:sz w:val="22"/>
              </w:rPr>
              <w:t>(25)</w:t>
            </w:r>
            <w:r>
              <w:rPr>
                <w:i/>
                <w:iCs/>
                <w:sz w:val="22"/>
                <w:szCs w:val="22"/>
              </w:rPr>
              <w:fldChar w:fldCharType="end"/>
            </w:r>
            <w:r w:rsidR="00100ED3">
              <w:rPr>
                <w:i/>
                <w:iCs/>
                <w:sz w:val="22"/>
                <w:szCs w:val="22"/>
              </w:rPr>
              <w:t xml:space="preserve"> </w:t>
            </w:r>
            <w:r w:rsidRPr="24C7DB5B">
              <w:rPr>
                <w:b/>
                <w:bCs/>
                <w:color w:val="000000" w:themeColor="text1"/>
                <w:sz w:val="22"/>
                <w:szCs w:val="22"/>
              </w:rPr>
              <w:t xml:space="preserve">(Parameter 5 </w:t>
            </w:r>
            <w:r>
              <w:rPr>
                <w:b/>
                <w:bCs/>
                <w:color w:val="000000" w:themeColor="text1"/>
                <w:sz w:val="22"/>
                <w:szCs w:val="22"/>
              </w:rPr>
              <w:t>un</w:t>
            </w:r>
            <w:r w:rsidRPr="24C7DB5B">
              <w:rPr>
                <w:b/>
                <w:bCs/>
                <w:color w:val="000000" w:themeColor="text1"/>
                <w:sz w:val="22"/>
                <w:szCs w:val="22"/>
              </w:rPr>
              <w:t>fulfilled)</w:t>
            </w:r>
          </w:p>
        </w:tc>
      </w:tr>
      <w:tr w:rsidR="003F61A2" w:rsidRPr="004C3497" w14:paraId="641D8A74" w14:textId="77777777" w:rsidTr="003700CA">
        <w:tc>
          <w:tcPr>
            <w:tcW w:w="2459" w:type="dxa"/>
            <w:tcBorders>
              <w:right w:val="nil"/>
            </w:tcBorders>
          </w:tcPr>
          <w:p w14:paraId="3DD8A1C6" w14:textId="5514292A" w:rsidR="003F61A2" w:rsidRPr="004C3497" w:rsidRDefault="003F61A2" w:rsidP="00B86408">
            <w:pPr>
              <w:spacing w:before="20"/>
              <w:rPr>
                <w:sz w:val="22"/>
                <w:szCs w:val="22"/>
              </w:rPr>
            </w:pPr>
            <w:proofErr w:type="spellStart"/>
            <w:r w:rsidRPr="076B5A29">
              <w:rPr>
                <w:color w:val="000000" w:themeColor="text1"/>
                <w:sz w:val="22"/>
                <w:szCs w:val="22"/>
              </w:rPr>
              <w:lastRenderedPageBreak/>
              <w:t>LaCrosse</w:t>
            </w:r>
            <w:proofErr w:type="spellEnd"/>
            <w:r w:rsidRPr="076B5A29">
              <w:rPr>
                <w:color w:val="000000" w:themeColor="text1"/>
                <w:sz w:val="22"/>
                <w:szCs w:val="22"/>
              </w:rPr>
              <w:t xml:space="preserve"> encephalitis (LACV)</w:t>
            </w:r>
          </w:p>
        </w:tc>
        <w:tc>
          <w:tcPr>
            <w:tcW w:w="6901" w:type="dxa"/>
            <w:tcBorders>
              <w:left w:val="nil"/>
            </w:tcBorders>
          </w:tcPr>
          <w:p w14:paraId="2FBFAFBE" w14:textId="77777777" w:rsidR="003F61A2" w:rsidRDefault="003F61A2" w:rsidP="00484AD6">
            <w:pPr>
              <w:spacing w:before="20"/>
              <w:rPr>
                <w:color w:val="000000" w:themeColor="text1"/>
                <w:sz w:val="22"/>
                <w:szCs w:val="22"/>
              </w:rPr>
            </w:pPr>
            <w:r w:rsidRPr="076B5A29">
              <w:rPr>
                <w:b/>
                <w:bCs/>
                <w:color w:val="000000" w:themeColor="text1"/>
                <w:sz w:val="22"/>
                <w:szCs w:val="22"/>
              </w:rPr>
              <w:t>Parameter 1:</w:t>
            </w:r>
            <w:r w:rsidRPr="076B5A29">
              <w:rPr>
                <w:color w:val="000000" w:themeColor="text1"/>
                <w:sz w:val="22"/>
                <w:szCs w:val="22"/>
              </w:rPr>
              <w:t xml:space="preserve"> </w:t>
            </w:r>
          </w:p>
          <w:p w14:paraId="67C5E629" w14:textId="5CF7053C" w:rsidR="003F61A2" w:rsidRDefault="003F61A2" w:rsidP="00100ED3">
            <w:pPr>
              <w:pStyle w:val="table-bulletLM"/>
              <w:rPr>
                <w:color w:val="000000" w:themeColor="text1"/>
                <w:sz w:val="22"/>
                <w:szCs w:val="22"/>
              </w:rPr>
            </w:pPr>
            <w:r w:rsidRPr="076B5A29">
              <w:rPr>
                <w:color w:val="000000" w:themeColor="text1"/>
                <w:sz w:val="22"/>
                <w:szCs w:val="22"/>
              </w:rPr>
              <w:t xml:space="preserve">La Crosse virus is transmitted to humans through the bite of infected mosquitoes, primarily </w:t>
            </w:r>
            <w:r w:rsidRPr="076B5A29">
              <w:rPr>
                <w:i/>
                <w:iCs/>
                <w:color w:val="000000" w:themeColor="text1"/>
                <w:sz w:val="22"/>
                <w:szCs w:val="22"/>
              </w:rPr>
              <w:t xml:space="preserve">Aedes </w:t>
            </w:r>
            <w:proofErr w:type="spellStart"/>
            <w:r w:rsidRPr="076B5A29">
              <w:rPr>
                <w:i/>
                <w:iCs/>
                <w:color w:val="000000" w:themeColor="text1"/>
                <w:sz w:val="22"/>
                <w:szCs w:val="22"/>
              </w:rPr>
              <w:t>triseriatus</w:t>
            </w:r>
            <w:proofErr w:type="spellEnd"/>
            <w:r w:rsidRPr="076B5A29">
              <w:rPr>
                <w:i/>
                <w:iCs/>
                <w:color w:val="000000" w:themeColor="text1"/>
                <w:sz w:val="22"/>
                <w:szCs w:val="22"/>
              </w:rPr>
              <w:t>.</w:t>
            </w:r>
            <w:r>
              <w:rPr>
                <w:i/>
                <w:iCs/>
                <w:color w:val="000000" w:themeColor="text1"/>
                <w:sz w:val="22"/>
                <w:szCs w:val="22"/>
              </w:rPr>
              <w:fldChar w:fldCharType="begin"/>
            </w:r>
            <w:r w:rsidR="00B50534">
              <w:rPr>
                <w:i/>
                <w:iCs/>
                <w:color w:val="000000" w:themeColor="text1"/>
                <w:sz w:val="22"/>
                <w:szCs w:val="22"/>
              </w:rPr>
              <w:instrText xml:space="preserve"> ADDIN ZOTERO_ITEM CSL_CITATION {"citationID":"ZYrx2qFh","properties":{"formattedCitation":"(59)","plainCitation":"(59)","noteIndex":0},"citationItems":[{"id":4442,"uris":["http://zotero.org/users/local/naf1fcHg/items/DZQ4BCZL"],"itemData":{"id":4442,"type":"article-journal","container-title":"EcoHealth","DOI":"10.1007/s10393-012-0773-7","ISSN":"1612-9202, 1612-9210","issue":"2","language":"en","license":"https://www.springernature.com/gp/researchers/text-and-data-mining","note":"publisher: Springer Science and Business Media LLC","page":"217-228","source":"Crossref","title":"Impacts of Climate, Land Use, and Biological Invasion on the Ecology of Immature Aedes Mosquitoes: Implications for La Crosse Emergence","title-short":"Impacts of Climate, Land Use, and Biological Invasion on the Ecology of Immature Aedes Mosquitoes","volume":"9","author":[{"family":"Leisnham","given":"Paul T."},{"family":"Juliano","given":"Steven A."}],"issued":{"date-parts":[["2012",6]]}}}],"schema":"https://github.com/citation-style-language/schema/raw/master/csl-citation.json"} </w:instrText>
            </w:r>
            <w:r>
              <w:rPr>
                <w:i/>
                <w:iCs/>
                <w:color w:val="000000" w:themeColor="text1"/>
                <w:sz w:val="22"/>
                <w:szCs w:val="22"/>
              </w:rPr>
              <w:fldChar w:fldCharType="separate"/>
            </w:r>
            <w:r w:rsidR="002E312F" w:rsidRPr="002E312F">
              <w:rPr>
                <w:sz w:val="22"/>
              </w:rPr>
              <w:t>(59)</w:t>
            </w:r>
            <w:r>
              <w:rPr>
                <w:i/>
                <w:iCs/>
                <w:color w:val="000000" w:themeColor="text1"/>
                <w:sz w:val="22"/>
                <w:szCs w:val="22"/>
              </w:rPr>
              <w:fldChar w:fldCharType="end"/>
            </w:r>
            <w:r w:rsidRPr="076B5A29">
              <w:rPr>
                <w:i/>
                <w:iCs/>
                <w:color w:val="000000" w:themeColor="text1"/>
                <w:sz w:val="22"/>
                <w:szCs w:val="22"/>
              </w:rPr>
              <w:t xml:space="preserve"> Aedes albopictus </w:t>
            </w:r>
            <w:r w:rsidRPr="076B5A29">
              <w:rPr>
                <w:color w:val="000000" w:themeColor="text1"/>
                <w:sz w:val="22"/>
                <w:szCs w:val="22"/>
              </w:rPr>
              <w:t>and</w:t>
            </w:r>
            <w:r w:rsidRPr="076B5A29">
              <w:rPr>
                <w:i/>
                <w:iCs/>
                <w:color w:val="000000" w:themeColor="text1"/>
                <w:sz w:val="22"/>
                <w:szCs w:val="22"/>
              </w:rPr>
              <w:t xml:space="preserve"> Aedes japonicus </w:t>
            </w:r>
            <w:r w:rsidRPr="076B5A29">
              <w:rPr>
                <w:color w:val="000000" w:themeColor="text1"/>
                <w:sz w:val="22"/>
                <w:szCs w:val="22"/>
              </w:rPr>
              <w:t>have recently been identified as competent vectors for transmission of La Crosse virus and are likely playing an emerging role in the maintenance and spread of the virus to new areas.</w:t>
            </w:r>
            <w:r>
              <w:rPr>
                <w:color w:val="000000" w:themeColor="text1"/>
                <w:sz w:val="22"/>
                <w:szCs w:val="22"/>
              </w:rPr>
              <w:fldChar w:fldCharType="begin"/>
            </w:r>
            <w:r w:rsidR="008F7EF7">
              <w:rPr>
                <w:color w:val="000000" w:themeColor="text1"/>
                <w:sz w:val="22"/>
                <w:szCs w:val="22"/>
              </w:rPr>
              <w:instrText xml:space="preserve"> ADDIN ZOTERO_ITEM CSL_CITATION {"citationID":"i79fbbFu","properties":{"formattedCitation":"(60)","plainCitation":"(60)","noteIndex":0},"citationItems":[{"id":4665,"uris":["http://zotero.org/users/local/naf1fcHg/items/AH6VLI79"],"itemData":{"id":4665,"type":"chapter","abstract":"La Crosse encephalitis is a mosquito-borne arboviral disease that is most commonly seen in the mid-Atlantic and midwestern areas of the United States. The disease gets its name from La Crosse County in Wisconsin, where the illness was first observed by physicians in the 1960s. The physicians noted what was described as an encephalitis syndrome in children, usually around the summertime. It is currently the most commonly reported pediatric arboviral encephalitis. The illness results from the La Crosse virus, which is part of the Bunyaviridae family of the California serogroup 18,19,20,45, and is spread via transmission from the eastern treehole mosquito, also known as Aedes triseriatus. This mosquito is recognized as the primary host and vector for the La Crosse virus. Two other species of mosquitos, the Aedes albopictus as well as the Aedes japonicus, have also been identified as vectors in the transmission of the La Crosse virus and likely play an emerging role in the maintenance of the virus in endemic areas.","call-number":"NBK562248","container-title":"StatPearls","event-place":"Treasure Island (FL)","language":"eng","license":"Copyright © 2025, StatPearls Publishing LLC.","note":"PMID: 32965919","publisher":"StatPearls Publishing","publisher-place":"Treasure Island (FL)","source":"PubMed","title":"La Crosse Encephalitis","URL":"http://www.ncbi.nlm.nih.gov/books/NBK562248/","author":[{"family":"Khan","given":"Usaamah M."},{"family":"Gudlavalleti","given":"Aashrai"}],"accessed":{"date-parts":[["2025",7,25]]},"issued":{"date-parts":[["2025"]]}}}],"schema":"https://github.com/citation-style-language/schema/raw/master/csl-citation.json"} </w:instrText>
            </w:r>
            <w:r>
              <w:rPr>
                <w:color w:val="000000" w:themeColor="text1"/>
                <w:sz w:val="22"/>
                <w:szCs w:val="22"/>
              </w:rPr>
              <w:fldChar w:fldCharType="separate"/>
            </w:r>
            <w:r w:rsidR="002E312F" w:rsidRPr="002E312F">
              <w:rPr>
                <w:sz w:val="22"/>
              </w:rPr>
              <w:t>(60)</w:t>
            </w:r>
            <w:r>
              <w:rPr>
                <w:color w:val="000000" w:themeColor="text1"/>
                <w:sz w:val="22"/>
                <w:szCs w:val="22"/>
              </w:rPr>
              <w:fldChar w:fldCharType="end"/>
            </w:r>
            <w:r w:rsidRPr="076B5A29">
              <w:rPr>
                <w:color w:val="000000" w:themeColor="text1"/>
                <w:sz w:val="22"/>
                <w:szCs w:val="22"/>
              </w:rPr>
              <w:t xml:space="preserve"> There are no documented cases of human-to-human spread contact. </w:t>
            </w:r>
            <w:r w:rsidRPr="076B5A29">
              <w:rPr>
                <w:b/>
                <w:bCs/>
                <w:color w:val="000000" w:themeColor="text1"/>
                <w:sz w:val="22"/>
                <w:szCs w:val="22"/>
              </w:rPr>
              <w:t>(Parameter 1 unfulfilled)</w:t>
            </w:r>
          </w:p>
          <w:p w14:paraId="2E1BA071" w14:textId="77777777" w:rsidR="003F61A2" w:rsidRDefault="003F61A2" w:rsidP="00DE2DA0">
            <w:pPr>
              <w:keepNext/>
              <w:ind w:left="360" w:hanging="360"/>
              <w:rPr>
                <w:color w:val="000000" w:themeColor="text1"/>
                <w:sz w:val="22"/>
                <w:szCs w:val="22"/>
              </w:rPr>
            </w:pPr>
            <w:r w:rsidRPr="076B5A29">
              <w:rPr>
                <w:b/>
                <w:bCs/>
                <w:color w:val="000000" w:themeColor="text1"/>
                <w:sz w:val="22"/>
                <w:szCs w:val="22"/>
              </w:rPr>
              <w:lastRenderedPageBreak/>
              <w:t>Parameters 2-3:</w:t>
            </w:r>
          </w:p>
          <w:p w14:paraId="74E6D7F4" w14:textId="0200CCC5" w:rsidR="003F61A2" w:rsidRDefault="003F61A2" w:rsidP="00484AD6">
            <w:pPr>
              <w:spacing w:before="20"/>
              <w:ind w:left="360" w:hanging="360"/>
              <w:rPr>
                <w:color w:val="000000" w:themeColor="text1"/>
                <w:sz w:val="22"/>
                <w:szCs w:val="22"/>
              </w:rPr>
            </w:pPr>
            <w:r w:rsidRPr="076B5A29">
              <w:rPr>
                <w:color w:val="000000" w:themeColor="text1"/>
                <w:sz w:val="22"/>
                <w:szCs w:val="22"/>
              </w:rPr>
              <w:t>Only documented cases of LACV in North America.</w:t>
            </w:r>
            <w:r>
              <w:rPr>
                <w:color w:val="000000" w:themeColor="text1"/>
                <w:sz w:val="22"/>
                <w:szCs w:val="22"/>
              </w:rPr>
              <w:fldChar w:fldCharType="begin"/>
            </w:r>
            <w:r w:rsidR="006664D5">
              <w:rPr>
                <w:color w:val="000000" w:themeColor="text1"/>
                <w:sz w:val="22"/>
                <w:szCs w:val="22"/>
              </w:rPr>
              <w:instrText xml:space="preserve"> ADDIN ZOTERO_ITEM CSL_CITATION {"citationID":"3rGPQTXT","properties":{"formattedCitation":"(61)","plainCitation":"(61)","noteIndex":0},"citationItems":[{"id":4566,"uris":["http://zotero.org/users/local/naf1fcHg/items/A5KQCCLS"],"itemData":{"id":4566,"type":"article-journal","abstract":"Urbanisation and climate change are altering the pattern of California serogroup viruses in North America. As La Crosse virus (LACV) is the most pathogenic of the California serogroup, it is important to identify changes in distribution, transmission and pathogenesis. A scoping review (ScR) was prioritised to summarise the global evidence on LACV. A comprehensive search strategy was used, identified references were screened for relevance and relevant articles were characterised. Each step was conducted by two independent reviewers using pre-tested forms. Analysis identified areas of research saturation and gaps. The ScR included 481 research articles that were mostly journal articles (78.2%) conducted in North America (90.9%) from 1969 to 2016. Most evidence focused on epidemiology (44.9%), virus characteristics (25.8%), transmission conditions (18.7%) and pathogenesis of LACV in hosts (18.3%). Fewer studies evaluated the accuracy of diagnostic tests (8.7%), the efficacy of treatments (3.5%), prevention and control strategies (3.1%), the economic burden of infection (0.6%) and social impact (0.2%) of LACV. None of the literature predicted the impact of climate change on LACV, nor were any cases reported in Canada. These findings are intended to guide research to close knowledge gaps and inform evidence-based decisions surrounding activities for the prevention and control of LACV.","container-title":"Epidemiology and Infection","DOI":"10.1017/S0950268818003096","ISSN":"1469-4409","journalAbbreviation":"Epidemiol Infect","language":"eng","note":"PMID: 30516125\nPMCID: PMC6518580","page":"e66","source":"PubMed","title":"La Crosse virus: a scoping review of the global evidence","title-short":"La Crosse virus","volume":"147","author":[{"family":"Harding","given":"S."},{"family":"Greig","given":"J."},{"family":"Mascarenhas","given":"M."},{"family":"Young","given":"I."},{"family":"Waddell","given":"L. A."}],"issued":{"date-parts":[["2018",12,5]]}}}],"schema":"https://github.com/citation-style-language/schema/raw/master/csl-citation.json"} </w:instrText>
            </w:r>
            <w:r>
              <w:rPr>
                <w:color w:val="000000" w:themeColor="text1"/>
                <w:sz w:val="22"/>
                <w:szCs w:val="22"/>
              </w:rPr>
              <w:fldChar w:fldCharType="separate"/>
            </w:r>
            <w:r w:rsidR="002E312F" w:rsidRPr="002E312F">
              <w:rPr>
                <w:sz w:val="22"/>
              </w:rPr>
              <w:t>(61)</w:t>
            </w:r>
            <w:r>
              <w:rPr>
                <w:color w:val="000000" w:themeColor="text1"/>
                <w:sz w:val="22"/>
                <w:szCs w:val="22"/>
              </w:rPr>
              <w:fldChar w:fldCharType="end"/>
            </w:r>
            <w:r w:rsidRPr="076B5A29">
              <w:rPr>
                <w:color w:val="000000" w:themeColor="text1"/>
                <w:sz w:val="22"/>
                <w:szCs w:val="22"/>
              </w:rPr>
              <w:t xml:space="preserve"> (</w:t>
            </w:r>
            <w:r w:rsidRPr="076B5A29">
              <w:rPr>
                <w:b/>
                <w:bCs/>
                <w:color w:val="000000" w:themeColor="text1"/>
                <w:sz w:val="22"/>
                <w:szCs w:val="22"/>
              </w:rPr>
              <w:t>Parameters 2-3 unfulfilled)</w:t>
            </w:r>
          </w:p>
          <w:p w14:paraId="56F7A1BA" w14:textId="77777777" w:rsidR="003F61A2" w:rsidRDefault="003F61A2" w:rsidP="00484AD6">
            <w:pPr>
              <w:ind w:left="360" w:hanging="360"/>
              <w:rPr>
                <w:color w:val="000000" w:themeColor="text1"/>
                <w:sz w:val="22"/>
                <w:szCs w:val="22"/>
              </w:rPr>
            </w:pPr>
            <w:r w:rsidRPr="076B5A29">
              <w:rPr>
                <w:b/>
                <w:bCs/>
                <w:color w:val="000000" w:themeColor="text1"/>
                <w:sz w:val="22"/>
                <w:szCs w:val="22"/>
              </w:rPr>
              <w:t>Parameter 4:</w:t>
            </w:r>
          </w:p>
          <w:p w14:paraId="3AC2F429" w14:textId="5BDDAD1C" w:rsidR="003F61A2" w:rsidRPr="004C3497" w:rsidRDefault="003F61A2" w:rsidP="00100ED3">
            <w:pPr>
              <w:pStyle w:val="table-bulletLM"/>
              <w:rPr>
                <w:b/>
                <w:bCs/>
                <w:sz w:val="22"/>
                <w:szCs w:val="22"/>
              </w:rPr>
            </w:pPr>
            <w:r w:rsidRPr="076B5A29">
              <w:rPr>
                <w:color w:val="000000" w:themeColor="text1"/>
                <w:sz w:val="22"/>
                <w:szCs w:val="22"/>
              </w:rPr>
              <w:t xml:space="preserve">The known </w:t>
            </w:r>
            <w:r w:rsidRPr="00100ED3">
              <w:rPr>
                <w:sz w:val="22"/>
                <w:szCs w:val="22"/>
              </w:rPr>
              <w:t>geographic</w:t>
            </w:r>
            <w:r w:rsidRPr="076B5A29">
              <w:rPr>
                <w:color w:val="000000" w:themeColor="text1"/>
                <w:sz w:val="22"/>
                <w:szCs w:val="22"/>
              </w:rPr>
              <w:t xml:space="preserve"> range</w:t>
            </w:r>
            <w:r w:rsidRPr="076B5A29">
              <w:rPr>
                <w:b/>
                <w:bCs/>
                <w:color w:val="000000" w:themeColor="text1"/>
                <w:sz w:val="22"/>
                <w:szCs w:val="22"/>
              </w:rPr>
              <w:t xml:space="preserve"> </w:t>
            </w:r>
            <w:r w:rsidRPr="076B5A29">
              <w:rPr>
                <w:color w:val="000000" w:themeColor="text1"/>
                <w:sz w:val="22"/>
                <w:szCs w:val="22"/>
              </w:rPr>
              <w:t xml:space="preserve">of </w:t>
            </w:r>
            <w:r w:rsidRPr="076B5A29">
              <w:rPr>
                <w:i/>
                <w:iCs/>
                <w:color w:val="000000" w:themeColor="text1"/>
                <w:sz w:val="22"/>
                <w:szCs w:val="22"/>
              </w:rPr>
              <w:t xml:space="preserve">Aedes </w:t>
            </w:r>
            <w:proofErr w:type="spellStart"/>
            <w:r w:rsidRPr="076B5A29">
              <w:rPr>
                <w:i/>
                <w:iCs/>
                <w:color w:val="000000" w:themeColor="text1"/>
                <w:sz w:val="22"/>
                <w:szCs w:val="22"/>
              </w:rPr>
              <w:t>triseriatus</w:t>
            </w:r>
            <w:proofErr w:type="spellEnd"/>
            <w:r w:rsidRPr="076B5A29">
              <w:rPr>
                <w:i/>
                <w:iCs/>
                <w:color w:val="000000" w:themeColor="text1"/>
                <w:sz w:val="22"/>
                <w:szCs w:val="22"/>
              </w:rPr>
              <w:t xml:space="preserve"> </w:t>
            </w:r>
            <w:r w:rsidRPr="076B5A29">
              <w:rPr>
                <w:color w:val="000000" w:themeColor="text1"/>
                <w:sz w:val="22"/>
                <w:szCs w:val="22"/>
              </w:rPr>
              <w:t>is limited to North America. They can be found</w:t>
            </w:r>
            <w:r w:rsidRPr="076B5A29">
              <w:rPr>
                <w:i/>
                <w:iCs/>
                <w:color w:val="000000" w:themeColor="text1"/>
                <w:sz w:val="22"/>
                <w:szCs w:val="22"/>
              </w:rPr>
              <w:t xml:space="preserve"> </w:t>
            </w:r>
            <w:r w:rsidRPr="076B5A29">
              <w:rPr>
                <w:color w:val="000000" w:themeColor="text1"/>
                <w:sz w:val="22"/>
                <w:szCs w:val="22"/>
              </w:rPr>
              <w:t xml:space="preserve">southern Canada and eastern United States. However, </w:t>
            </w:r>
            <w:r w:rsidRPr="076B5A29">
              <w:rPr>
                <w:i/>
                <w:iCs/>
                <w:color w:val="000000" w:themeColor="text1"/>
                <w:sz w:val="22"/>
                <w:szCs w:val="22"/>
              </w:rPr>
              <w:t>Aedes albopictus</w:t>
            </w:r>
            <w:r w:rsidRPr="076B5A29">
              <w:rPr>
                <w:color w:val="000000" w:themeColor="text1"/>
                <w:sz w:val="22"/>
                <w:szCs w:val="22"/>
              </w:rPr>
              <w:t xml:space="preserve"> mosquitoes have been identified across sites in Nigeria.</w:t>
            </w:r>
            <w:r>
              <w:rPr>
                <w:color w:val="000000" w:themeColor="text1"/>
                <w:sz w:val="22"/>
                <w:szCs w:val="22"/>
              </w:rPr>
              <w:fldChar w:fldCharType="begin"/>
            </w:r>
            <w:r w:rsidR="00717786">
              <w:rPr>
                <w:color w:val="000000" w:themeColor="text1"/>
                <w:sz w:val="22"/>
                <w:szCs w:val="22"/>
              </w:rPr>
              <w:instrText xml:space="preserve"> ADDIN ZOTERO_ITEM CSL_CITATION {"citationID":"5kEtVWTp","properties":{"formattedCitation":"(62)","plainCitation":"(62)","noteIndex":0},"citationItems":[{"id":4671,"uris":["http://zotero.org/users/local/naf1fcHg/items/QXUSYL8H"],"itemData":{"id":4671,"type":"article-journal","abstract":"The ecology and biology of mosquito disease vectors of the genus Aedes are highly dynamic, adapting to various climatic and topographic factors which makes their control challenging. Evidence-based control of Aedes mosquitoes requires a detailed understanding of this adaptability, which is greatly influenced by environmental dynamics. Understanding the drivers of their distribution is hence pertinent to predict disease risk. To better understand drivers and dynamics, we studied the distribution of Aedes mosquitoes in Lagos State, Nigeria, and its connection to climatic and human factors. Aedes larvae and adults were collected from eight Local Government Areas (LGAs, four urban and four rural) in Lagos State, resulting in 98 occurrence points. Using 23 environmental variables, we modeled the geographic distribution of Aedes spp. under current climatic conditions. Human population density was overlaid to estimate the risk of arboviral diseases. Although Aedes mosquitoes were found in all the eight LGAs in different proportions, species distribution varied considerably. Both Aedes aegypti and Aedes albopictus were found across the LGAs with evidence of species partitioning. Virtually all the LGAs were predicted to be highly suitable environments for Aedes mosquitoes, with only two LGAs being moderately suitable. Anthropogenic factors including the extensive accumulation of tires contribute to larval habitat availability for both Aedes aegypti and Aedes albopictus. Urban areas with high population density were also associated with increased larval habitat availability when compared with rural areas. Furthermore, the model suggests that LGAs sharing border with Ogun State are highly suitable environments for Aedes spp. Our study highlights that the main contributing factors to Aedes distribution were precipitation and temperature in the coldest quarter. This paper aims to understand how human and climatic factors affect Aedes mosquitoes distribution in Lagos State, which is crucial to prevent disease transmission.","container-title":"PLoS neglected tropical diseases","DOI":"10.1371/journal.pntd.0012860","ISSN":"1935-2735","issue":"2","journalAbbreviation":"PLoS Negl Trop Dis","language":"eng","note":"PMID: 39913605\nPMCID: PMC11825102","page":"e0012860","source":"PubMed","title":"Geospatial modeling of geographical spread of Aedes species, in relation to climatic and topographical factors in Lagos State, Nigeria","volume":"19","author":[{"family":"Babalola","given":"Ayodele Samuel"},{"family":"Adeogun","given":"Adedapo O."},{"family":"Thabet","given":"Hala S."},{"family":"TagEldin","given":"Reham A."},{"family":"Oyeniyi","given":"Tolulope"},{"family":"Adekunle","given":"Olanrewaju"},{"family":"Izekor","given":"Romoke"},{"family":"Adetunji","given":"Oluwakemi"},{"family":"Olalekan","given":"Olagundoye"},{"family":"Omotayo","given":"Ahmed"},{"family":"Abiodun","given":"Olakiigbe"},{"family":"Adediran","given":"Adewale Daniel"},{"family":"Adekeye","given":"Taye"},{"family":"Adegbola","given":"Adesoye O."},{"family":"Isaac","given":"Chidinma"},{"family":"Okoko","given":"Phillip O."},{"family":"Harwood","given":"James F."}],"issued":{"date-parts":[["2025",2]]}}}],"schema":"https://github.com/citation-style-language/schema/raw/master/csl-citation.json"} </w:instrText>
            </w:r>
            <w:r>
              <w:rPr>
                <w:color w:val="000000" w:themeColor="text1"/>
                <w:sz w:val="22"/>
                <w:szCs w:val="22"/>
              </w:rPr>
              <w:fldChar w:fldCharType="separate"/>
            </w:r>
            <w:r w:rsidR="002E312F" w:rsidRPr="002E312F">
              <w:rPr>
                <w:sz w:val="22"/>
              </w:rPr>
              <w:t>(62)</w:t>
            </w:r>
            <w:r>
              <w:rPr>
                <w:color w:val="000000" w:themeColor="text1"/>
                <w:sz w:val="22"/>
                <w:szCs w:val="22"/>
              </w:rPr>
              <w:fldChar w:fldCharType="end"/>
            </w:r>
            <w:r w:rsidRPr="076B5A29">
              <w:rPr>
                <w:color w:val="000000" w:themeColor="text1"/>
                <w:sz w:val="22"/>
                <w:szCs w:val="22"/>
              </w:rPr>
              <w:t xml:space="preserve"> (</w:t>
            </w:r>
            <w:r w:rsidRPr="076B5A29">
              <w:rPr>
                <w:b/>
                <w:bCs/>
                <w:color w:val="000000" w:themeColor="text1"/>
                <w:sz w:val="22"/>
                <w:szCs w:val="22"/>
              </w:rPr>
              <w:t>Parameter 4 fulfilled)</w:t>
            </w:r>
          </w:p>
        </w:tc>
      </w:tr>
      <w:tr w:rsidR="00396F6C" w:rsidRPr="004C3497" w14:paraId="094AC1A0" w14:textId="77777777" w:rsidTr="003700CA">
        <w:tc>
          <w:tcPr>
            <w:tcW w:w="2459" w:type="dxa"/>
            <w:tcBorders>
              <w:right w:val="nil"/>
            </w:tcBorders>
          </w:tcPr>
          <w:p w14:paraId="5F58BF8F" w14:textId="3543D657" w:rsidR="00396F6C" w:rsidRPr="004C3497" w:rsidRDefault="00396F6C" w:rsidP="00484AD6">
            <w:pPr>
              <w:rPr>
                <w:sz w:val="22"/>
                <w:szCs w:val="22"/>
              </w:rPr>
            </w:pPr>
            <w:r w:rsidRPr="004C3497">
              <w:rPr>
                <w:sz w:val="22"/>
                <w:szCs w:val="22"/>
              </w:rPr>
              <w:lastRenderedPageBreak/>
              <w:t>Lassa</w:t>
            </w:r>
            <w:r w:rsidR="00340DFF" w:rsidRPr="004C3497">
              <w:rPr>
                <w:sz w:val="22"/>
                <w:szCs w:val="22"/>
              </w:rPr>
              <w:t xml:space="preserve"> virus</w:t>
            </w:r>
          </w:p>
        </w:tc>
        <w:tc>
          <w:tcPr>
            <w:tcW w:w="6901" w:type="dxa"/>
            <w:tcBorders>
              <w:left w:val="nil"/>
            </w:tcBorders>
          </w:tcPr>
          <w:p w14:paraId="71A68DB7" w14:textId="4637FC4D" w:rsidR="0012256A" w:rsidRPr="004C3497" w:rsidRDefault="0012256A" w:rsidP="00484AD6">
            <w:pPr>
              <w:rPr>
                <w:sz w:val="22"/>
                <w:szCs w:val="22"/>
              </w:rPr>
            </w:pPr>
            <w:r w:rsidRPr="004C3497">
              <w:rPr>
                <w:b/>
                <w:bCs/>
                <w:sz w:val="22"/>
                <w:szCs w:val="22"/>
              </w:rPr>
              <w:t>Parameter 1:</w:t>
            </w:r>
          </w:p>
          <w:p w14:paraId="6AB9B5A7" w14:textId="7ACF6D5A" w:rsidR="00396F6C" w:rsidRPr="004C3497" w:rsidRDefault="00396F6C" w:rsidP="00484AD6">
            <w:pPr>
              <w:pStyle w:val="table-bulletLM"/>
              <w:rPr>
                <w:sz w:val="22"/>
                <w:szCs w:val="22"/>
              </w:rPr>
            </w:pPr>
            <w:r w:rsidRPr="004C3497">
              <w:rPr>
                <w:sz w:val="22"/>
                <w:szCs w:val="22"/>
                <w:shd w:val="clear" w:color="auto" w:fill="FFFFFF"/>
              </w:rPr>
              <w:t xml:space="preserve">Transmission from rodents to humans occurs through direct exposure to rodent </w:t>
            </w:r>
            <w:r w:rsidRPr="00100ED3">
              <w:rPr>
                <w:sz w:val="22"/>
                <w:szCs w:val="22"/>
              </w:rPr>
              <w:t>fluids</w:t>
            </w:r>
            <w:r w:rsidRPr="004C3497">
              <w:rPr>
                <w:sz w:val="22"/>
                <w:szCs w:val="22"/>
                <w:shd w:val="clear" w:color="auto" w:fill="FFFFFF"/>
              </w:rPr>
              <w:t xml:space="preserve"> such as urine, saliva, and blood or indirect exposure via surfaces and foodstuffs contaminated by these fluids</w:t>
            </w:r>
            <w:r w:rsidR="00635E67" w:rsidRPr="004C3497">
              <w:rPr>
                <w:sz w:val="22"/>
                <w:szCs w:val="22"/>
                <w:shd w:val="clear" w:color="auto" w:fill="FFFFFF"/>
              </w:rPr>
              <w:t>.</w:t>
            </w:r>
            <w:r w:rsidRPr="004C3497">
              <w:rPr>
                <w:sz w:val="22"/>
                <w:szCs w:val="22"/>
                <w:shd w:val="clear" w:color="auto" w:fill="FFFFFF"/>
              </w:rPr>
              <w:fldChar w:fldCharType="begin"/>
            </w:r>
            <w:r w:rsidR="00971A72">
              <w:rPr>
                <w:sz w:val="22"/>
                <w:szCs w:val="22"/>
                <w:shd w:val="clear" w:color="auto" w:fill="FFFFFF"/>
              </w:rPr>
              <w:instrText xml:space="preserve"> ADDIN ZOTERO_ITEM CSL_CITATION {"citationID":"MeNgWPLr","properties":{"formattedCitation":"(63,64)","plainCitation":"(63,64)","noteIndex":0},"citationItems":[{"id":211,"uris":["http://zotero.org/users/local/naf1fcHg/items/VSCU8CAV"],"itemData":{"id":211,"type":"book","edition":"1","ISBN":"2-84299-114-1","language":"English","number-of-pages":"289","publisher":"Elsevier","title":"Emergence and control of rodent-borne viral diseases","author":[{"family":"Saluzzo","given":"JF"},{"family":"Dodet","given":"B"}],"accessed":{"date-parts":[["2024",3,21]]},"issued":{"date-parts":[["1999",12,1]]}},"label":"page"},{"id":212,"uris":["http://zotero.org/users/local/naf1fcHg/items/M9NN77HR"],"itemData":{"id":212,"type":"article-journal","container-title":"Journal of vector borne diseases","ISSN":"0972-9062","issue":"1","journalAbbreviation":"Journal of vector borne diseases","note":"publisher: INDIAN COUNCIL OF MEDICAL RESEARCH","page":"1","title":"Lassa fever in West African sub-region: an overview","volume":"44","author":[{"family":"Ogbu","given":"O"},{"family":"Ajuluchukwu","given":"E"},{"family":"Uneke","given":"CJ"}],"issued":{"date-parts":[["2007"]]}},"label":"page"}],"schema":"https://github.com/citation-style-language/schema/raw/master/csl-citation.json"} </w:instrText>
            </w:r>
            <w:r w:rsidRPr="004C3497">
              <w:rPr>
                <w:sz w:val="22"/>
                <w:szCs w:val="22"/>
                <w:shd w:val="clear" w:color="auto" w:fill="FFFFFF"/>
              </w:rPr>
              <w:fldChar w:fldCharType="separate"/>
            </w:r>
            <w:r w:rsidR="002E312F" w:rsidRPr="002E312F">
              <w:rPr>
                <w:sz w:val="22"/>
              </w:rPr>
              <w:t>(63,64)</w:t>
            </w:r>
            <w:r w:rsidRPr="004C3497">
              <w:rPr>
                <w:sz w:val="22"/>
                <w:szCs w:val="22"/>
                <w:shd w:val="clear" w:color="auto" w:fill="FFFFFF"/>
              </w:rPr>
              <w:fldChar w:fldCharType="end"/>
            </w:r>
            <w:r w:rsidRPr="004C3497">
              <w:rPr>
                <w:sz w:val="22"/>
                <w:szCs w:val="22"/>
                <w:shd w:val="clear" w:color="auto" w:fill="FFFFFF"/>
              </w:rPr>
              <w:t xml:space="preserve"> No significant human-to-human transmission recorded to date. </w:t>
            </w:r>
            <w:r w:rsidRPr="004C3497">
              <w:rPr>
                <w:b/>
                <w:bCs/>
                <w:sz w:val="22"/>
                <w:szCs w:val="22"/>
              </w:rPr>
              <w:t>(Parameter 1 unfulfilled)</w:t>
            </w:r>
          </w:p>
          <w:p w14:paraId="0214A4C4" w14:textId="02A86E33" w:rsidR="00CB48FA" w:rsidRPr="004C3497" w:rsidRDefault="00CB48FA" w:rsidP="00484AD6">
            <w:pPr>
              <w:rPr>
                <w:sz w:val="22"/>
                <w:szCs w:val="22"/>
              </w:rPr>
            </w:pPr>
            <w:r w:rsidRPr="004C3497">
              <w:rPr>
                <w:b/>
                <w:bCs/>
                <w:sz w:val="22"/>
                <w:szCs w:val="22"/>
              </w:rPr>
              <w:t>Parameter 2:</w:t>
            </w:r>
          </w:p>
          <w:p w14:paraId="717AA64D" w14:textId="7AECAA4C" w:rsidR="00396F6C" w:rsidRPr="004C3497" w:rsidRDefault="00396F6C" w:rsidP="00484AD6">
            <w:pPr>
              <w:pStyle w:val="table-bulletLM"/>
              <w:rPr>
                <w:sz w:val="22"/>
                <w:szCs w:val="22"/>
              </w:rPr>
            </w:pPr>
            <w:r w:rsidRPr="004C3497">
              <w:rPr>
                <w:sz w:val="22"/>
                <w:szCs w:val="22"/>
                <w:shd w:val="clear" w:color="auto" w:fill="FFFFFF"/>
              </w:rPr>
              <w:t xml:space="preserve">Significant </w:t>
            </w:r>
            <w:r w:rsidRPr="00100ED3">
              <w:rPr>
                <w:sz w:val="22"/>
                <w:szCs w:val="22"/>
              </w:rPr>
              <w:t>number</w:t>
            </w:r>
            <w:r w:rsidRPr="004C3497">
              <w:rPr>
                <w:sz w:val="22"/>
                <w:szCs w:val="22"/>
                <w:shd w:val="clear" w:color="auto" w:fill="FFFFFF"/>
              </w:rPr>
              <w:t xml:space="preserve"> of human cases recorded each year</w:t>
            </w:r>
            <w:r w:rsidR="00635E67" w:rsidRPr="004C3497">
              <w:rPr>
                <w:sz w:val="22"/>
                <w:szCs w:val="22"/>
                <w:shd w:val="clear" w:color="auto" w:fill="FFFFFF"/>
              </w:rPr>
              <w:t>.</w:t>
            </w:r>
            <w:r w:rsidRPr="004C3497">
              <w:rPr>
                <w:sz w:val="22"/>
                <w:szCs w:val="22"/>
                <w:shd w:val="clear" w:color="auto" w:fill="FFFFFF"/>
              </w:rPr>
              <w:fldChar w:fldCharType="begin"/>
            </w:r>
            <w:r w:rsidR="00043C1F">
              <w:rPr>
                <w:sz w:val="22"/>
                <w:szCs w:val="22"/>
                <w:shd w:val="clear" w:color="auto" w:fill="FFFFFF"/>
              </w:rPr>
              <w:instrText xml:space="preserve"> ADDIN ZOTERO_ITEM CSL_CITATION {"citationID":"iLiISSm3","properties":{"formattedCitation":"(65,66)","plainCitation":"(65,66)","noteIndex":0},"citationItems":[{"id":213,"uris":["http://zotero.org/users/local/naf1fcHg/items/FUK6TFFF"],"itemData":{"id":213,"type":"article-journal","container-title":"PLoS neglected tropical diseases","ISSN":"1935-2735","issue":"3","journalAbbreviation":"PLoS neglected tropical diseases","note":"publisher: Public Library of Science San Francisco, USA","page":"e388","title":"Risk maps of Lassa fever in West Africa","volume":"3","author":[{"family":"Fichet-Calvet","given":"Elisabeth"},{"family":"Rogers","given":"David John"}],"issued":{"date-parts":[["2009"]]}},"label":"page"},{"id":215,"uris":["http://zotero.org/users/local/naf1fcHg/items/SCBCYLZ8"],"itemData":{"id":215,"type":"book","collection-title":"Current Topics in Microbiology and Immunology","note":"publisher: Springer","publisher":"Pringer","title":"Areanaviruses I: Lassa fever","volume":"262","author":[{"family":"McCormick","given":"JB"},{"family":"Fisher-Hoch","given":"SP"}],"issued":{"date-parts":[["2002"]]}},"label":"page"}],"schema":"https://github.com/citation-style-language/schema/raw/master/csl-citation.json"} </w:instrText>
            </w:r>
            <w:r w:rsidRPr="004C3497">
              <w:rPr>
                <w:sz w:val="22"/>
                <w:szCs w:val="22"/>
                <w:shd w:val="clear" w:color="auto" w:fill="FFFFFF"/>
              </w:rPr>
              <w:fldChar w:fldCharType="separate"/>
            </w:r>
            <w:r w:rsidR="002E312F" w:rsidRPr="002E312F">
              <w:rPr>
                <w:sz w:val="22"/>
              </w:rPr>
              <w:t>(65,66)</w:t>
            </w:r>
            <w:r w:rsidRPr="004C3497">
              <w:rPr>
                <w:sz w:val="22"/>
                <w:szCs w:val="22"/>
                <w:shd w:val="clear" w:color="auto" w:fill="FFFFFF"/>
              </w:rPr>
              <w:fldChar w:fldCharType="end"/>
            </w:r>
            <w:r w:rsidRPr="004C3497">
              <w:rPr>
                <w:sz w:val="22"/>
                <w:szCs w:val="22"/>
                <w:shd w:val="clear" w:color="auto" w:fill="FFFFFF"/>
              </w:rPr>
              <w:t xml:space="preserve"> </w:t>
            </w:r>
            <w:r w:rsidRPr="004C3497">
              <w:rPr>
                <w:b/>
                <w:bCs/>
                <w:sz w:val="22"/>
                <w:szCs w:val="22"/>
              </w:rPr>
              <w:t>(Parameter 2a fulfilled)</w:t>
            </w:r>
          </w:p>
        </w:tc>
      </w:tr>
      <w:tr w:rsidR="00396F6C" w:rsidRPr="004C3497" w14:paraId="37022691" w14:textId="77777777" w:rsidTr="003700CA">
        <w:tc>
          <w:tcPr>
            <w:tcW w:w="2459" w:type="dxa"/>
            <w:tcBorders>
              <w:right w:val="nil"/>
            </w:tcBorders>
          </w:tcPr>
          <w:p w14:paraId="13F2CF19" w14:textId="5CDCFF8F" w:rsidR="00396F6C" w:rsidRPr="004C3497" w:rsidRDefault="00396F6C" w:rsidP="00484AD6">
            <w:pPr>
              <w:rPr>
                <w:sz w:val="22"/>
                <w:szCs w:val="22"/>
              </w:rPr>
            </w:pPr>
            <w:proofErr w:type="spellStart"/>
            <w:r w:rsidRPr="004C3497">
              <w:rPr>
                <w:sz w:val="22"/>
                <w:szCs w:val="22"/>
              </w:rPr>
              <w:t>Lujo</w:t>
            </w:r>
            <w:proofErr w:type="spellEnd"/>
            <w:r w:rsidR="00340DFF" w:rsidRPr="004C3497">
              <w:rPr>
                <w:sz w:val="22"/>
                <w:szCs w:val="22"/>
              </w:rPr>
              <w:t xml:space="preserve"> virus</w:t>
            </w:r>
            <w:r w:rsidRPr="004C3497">
              <w:rPr>
                <w:sz w:val="22"/>
                <w:szCs w:val="22"/>
              </w:rPr>
              <w:t xml:space="preserve"> (LUJV)</w:t>
            </w:r>
          </w:p>
        </w:tc>
        <w:tc>
          <w:tcPr>
            <w:tcW w:w="6901" w:type="dxa"/>
            <w:tcBorders>
              <w:left w:val="nil"/>
            </w:tcBorders>
          </w:tcPr>
          <w:p w14:paraId="76F8596A" w14:textId="589F8E79" w:rsidR="00CB48FA" w:rsidRPr="004C3497" w:rsidRDefault="00CB48FA" w:rsidP="00484AD6">
            <w:pPr>
              <w:rPr>
                <w:sz w:val="22"/>
                <w:szCs w:val="22"/>
              </w:rPr>
            </w:pPr>
            <w:r w:rsidRPr="004C3497">
              <w:rPr>
                <w:b/>
                <w:bCs/>
                <w:sz w:val="22"/>
                <w:szCs w:val="22"/>
              </w:rPr>
              <w:t>Parameter 1:</w:t>
            </w:r>
          </w:p>
          <w:p w14:paraId="64FFBFDB" w14:textId="35097039" w:rsidR="00396F6C" w:rsidRPr="004C3497" w:rsidRDefault="00396F6C" w:rsidP="00484AD6">
            <w:pPr>
              <w:pStyle w:val="table-bulletLM"/>
              <w:rPr>
                <w:sz w:val="22"/>
                <w:szCs w:val="22"/>
              </w:rPr>
            </w:pPr>
            <w:r w:rsidRPr="004C3497">
              <w:rPr>
                <w:sz w:val="22"/>
                <w:szCs w:val="22"/>
              </w:rPr>
              <w:t>Nosocomial transmission has been recorded in some outbreaks</w:t>
            </w:r>
            <w:r w:rsidR="00635E67" w:rsidRPr="004C3497">
              <w:rPr>
                <w:sz w:val="22"/>
                <w:szCs w:val="22"/>
              </w:rPr>
              <w:t>.</w:t>
            </w:r>
            <w:r w:rsidRPr="004C3497">
              <w:rPr>
                <w:sz w:val="22"/>
                <w:szCs w:val="22"/>
              </w:rPr>
              <w:fldChar w:fldCharType="begin"/>
            </w:r>
            <w:r w:rsidR="0008385C">
              <w:rPr>
                <w:sz w:val="22"/>
                <w:szCs w:val="22"/>
              </w:rPr>
              <w:instrText xml:space="preserve"> ADDIN ZOTERO_ITEM CSL_CITATION {"citationID":"WFik9pQJ","properties":{"formattedCitation":"(67\\uc0\\u8211{}69)","plainCitation":"(67–69)","noteIndex":0},"citationItems":[{"id":365,"uris":["http://zotero.org/users/local/naf1fcHg/items/RE24R38W"],"itemData":{"id":365,"type":"article-journal","container-title":"PLoS pathogens","issue":"5","note":"ISBN: 1553-7366\npublisher: Public Library of Science San Francisco, USA","page":"e1000455","title":"Genetic detection and characterization of Lujo virus, a new hemorrhagic fever–associated arenavirus from Southern Africa","volume":"5","author":[{"family":"Briese","given":"Thomas"},{"family":"Paweska","given":"Janusz T."},{"family":"McMullan","given":"Laura K."},{"family":"Hutchison","given":"Stephen K."},{"family":"Street","given":"Craig"},{"family":"Palacios","given":"Gustavo"},{"family":"Khristova","given":"Marina L."},{"family":"Weyer","given":"Jacqueline"},{"family":"Swanepoel","given":"Robert"},{"family":"Egholm","given":"Michael"}],"issued":{"date-parts":[["2009"]]}},"label":"page"},{"id":216,"uris":["http://zotero.org/users/local/naf1fcHg/items/637CEBXQ"],"itemData":{"id":216,"type":"article-journal","container-title":"Virus Adaptation and Treatment","ISSN":"1179-1624","journalAbbreviation":"Virus Adaptation and Treatment","note":"publisher: Taylor &amp; Francis","page":"41-47","title":"Lujo virus: current concepts","author":[{"family":"Sewlall","given":"Nivesh H"},{"family":"Paweska","given":"Janusz T"}],"issued":{"date-parts":[["2017"]]}},"label":"page"},{"id":364,"uris":["http://zotero.org/users/local/naf1fcHg/items/DMBGTLEI"],"itemData":{"id":364,"type":"article-journal","container-title":"Emerging infectious diseases","issue":"10","note":"publisher: Centers for Disease Control and Prevention","page":"1598","title":"Nosocomial outbreak of novel arenavirus infection, southern Africa","volume":"15","author":[{"family":"Paweska","given":"Janusz T."},{"family":"Sewlall","given":"Nivesh H."},{"family":"Ksiazek","given":"Thomas G."},{"family":"Blumberg","given":"Lucille H."},{"family":"Hale","given":"Martin J."},{"family":"Lipkin","given":"W. Ian"},{"family":"Weyer","given":"Jacqueline"},{"family":"Nichol","given":"Stuart T."},{"family":"Rollin","given":"Pierre E."},{"family":"McMullan","given":"Laura K."}],"issued":{"date-parts":[["2009"]]}},"label":"page"}],"schema":"https://github.com/citation-style-language/schema/raw/master/csl-citation.json"} </w:instrText>
            </w:r>
            <w:r w:rsidRPr="004C3497">
              <w:rPr>
                <w:sz w:val="22"/>
                <w:szCs w:val="22"/>
              </w:rPr>
              <w:fldChar w:fldCharType="separate"/>
            </w:r>
            <w:r w:rsidR="002E312F" w:rsidRPr="002E312F">
              <w:rPr>
                <w:sz w:val="22"/>
              </w:rPr>
              <w:t>(67–69)</w:t>
            </w:r>
            <w:r w:rsidRPr="004C3497">
              <w:rPr>
                <w:sz w:val="22"/>
                <w:szCs w:val="22"/>
              </w:rPr>
              <w:fldChar w:fldCharType="end"/>
            </w:r>
            <w:r w:rsidRPr="004C3497">
              <w:rPr>
                <w:sz w:val="22"/>
                <w:szCs w:val="22"/>
              </w:rPr>
              <w:t xml:space="preserve"> </w:t>
            </w:r>
            <w:r w:rsidRPr="004C3497">
              <w:rPr>
                <w:b/>
                <w:bCs/>
                <w:sz w:val="22"/>
                <w:szCs w:val="22"/>
              </w:rPr>
              <w:t>(Parameter 1 partially fulfilled)</w:t>
            </w:r>
          </w:p>
          <w:p w14:paraId="626929AB" w14:textId="7EEE0199" w:rsidR="00CB48FA" w:rsidRPr="004C3497" w:rsidRDefault="2F796B7F" w:rsidP="00484AD6">
            <w:pPr>
              <w:rPr>
                <w:sz w:val="22"/>
                <w:szCs w:val="22"/>
              </w:rPr>
            </w:pPr>
            <w:r w:rsidRPr="24C7DB5B">
              <w:rPr>
                <w:b/>
                <w:bCs/>
                <w:sz w:val="22"/>
                <w:szCs w:val="22"/>
              </w:rPr>
              <w:t>Parameter</w:t>
            </w:r>
            <w:r w:rsidR="7AA3FF82" w:rsidRPr="24C7DB5B">
              <w:rPr>
                <w:b/>
                <w:bCs/>
                <w:sz w:val="22"/>
                <w:szCs w:val="22"/>
              </w:rPr>
              <w:t>s</w:t>
            </w:r>
            <w:r w:rsidRPr="24C7DB5B">
              <w:rPr>
                <w:b/>
                <w:bCs/>
                <w:sz w:val="22"/>
                <w:szCs w:val="22"/>
              </w:rPr>
              <w:t xml:space="preserve"> 2-3:</w:t>
            </w:r>
          </w:p>
          <w:p w14:paraId="4270233A" w14:textId="42B57BB6" w:rsidR="00396F6C" w:rsidRPr="004C3497" w:rsidRDefault="00396F6C" w:rsidP="00484AD6">
            <w:pPr>
              <w:pStyle w:val="table-bulletLM"/>
              <w:rPr>
                <w:sz w:val="22"/>
                <w:szCs w:val="22"/>
              </w:rPr>
            </w:pPr>
            <w:r w:rsidRPr="004C3497">
              <w:rPr>
                <w:sz w:val="22"/>
                <w:szCs w:val="22"/>
              </w:rPr>
              <w:t xml:space="preserve">No previous detection of </w:t>
            </w:r>
            <w:r w:rsidR="00D13A1B">
              <w:rPr>
                <w:sz w:val="22"/>
                <w:szCs w:val="22"/>
              </w:rPr>
              <w:t>LUJV</w:t>
            </w:r>
            <w:r w:rsidRPr="004C3497">
              <w:rPr>
                <w:sz w:val="22"/>
                <w:szCs w:val="22"/>
              </w:rPr>
              <w:t xml:space="preserve"> in Nigeria or in Western Africa in humans or in animals</w:t>
            </w:r>
            <w:r w:rsidR="00635E67" w:rsidRPr="004C3497">
              <w:rPr>
                <w:sz w:val="22"/>
                <w:szCs w:val="22"/>
              </w:rPr>
              <w:t>.</w:t>
            </w:r>
            <w:r w:rsidRPr="004C3497">
              <w:rPr>
                <w:sz w:val="22"/>
                <w:szCs w:val="22"/>
              </w:rPr>
              <w:fldChar w:fldCharType="begin"/>
            </w:r>
            <w:r w:rsidR="00305A0E">
              <w:rPr>
                <w:sz w:val="22"/>
                <w:szCs w:val="22"/>
              </w:rPr>
              <w:instrText xml:space="preserve"> ADDIN ZOTERO_ITEM CSL_CITATION {"citationID":"r4ezXpCm","properties":{"formattedCitation":"(67)","plainCitation":"(67)","noteIndex":0},"citationItems":[{"id":365,"uris":["http://zotero.org/users/local/naf1fcHg/items/RE24R38W"],"itemData":{"id":365,"type":"article-journal","container-title":"PLoS pathogens","issue":"5","note":"ISBN: 1553-7366\npublisher: Public Library of Science San Francisco, USA","page":"e1000455","title":"Genetic detection and characterization of Lujo virus, a new hemorrhagic fever–associated arenavirus from Southern Africa","volume":"5","author":[{"family":"Briese","given":"Thomas"},{"family":"Paweska","given":"Janusz T."},{"family":"McMullan","given":"Laura K."},{"family":"Hutchison","given":"Stephen K."},{"family":"Street","given":"Craig"},{"family":"Palacios","given":"Gustavo"},{"family":"Khristova","given":"Marina L."},{"family":"Weyer","given":"Jacqueline"},{"family":"Swanepoel","given":"Robert"},{"family":"Egholm","given":"Michael"}],"issued":{"date-parts":[["2009"]]}}}],"schema":"https://github.com/citation-style-language/schema/raw/master/csl-citation.json"} </w:instrText>
            </w:r>
            <w:r w:rsidRPr="004C3497">
              <w:rPr>
                <w:sz w:val="22"/>
                <w:szCs w:val="22"/>
              </w:rPr>
              <w:fldChar w:fldCharType="separate"/>
            </w:r>
            <w:r w:rsidR="002E312F" w:rsidRPr="002E312F">
              <w:rPr>
                <w:sz w:val="22"/>
              </w:rPr>
              <w:t>(67)</w:t>
            </w:r>
            <w:r w:rsidRPr="004C3497">
              <w:rPr>
                <w:sz w:val="22"/>
                <w:szCs w:val="22"/>
              </w:rPr>
              <w:fldChar w:fldCharType="end"/>
            </w:r>
            <w:r w:rsidRPr="004C3497">
              <w:rPr>
                <w:sz w:val="22"/>
                <w:szCs w:val="22"/>
              </w:rPr>
              <w:t xml:space="preserve"> </w:t>
            </w:r>
            <w:r w:rsidRPr="004C3497">
              <w:rPr>
                <w:b/>
                <w:bCs/>
                <w:sz w:val="22"/>
                <w:szCs w:val="22"/>
              </w:rPr>
              <w:t>(Parameters 2-3 unfulfilled)</w:t>
            </w:r>
          </w:p>
          <w:p w14:paraId="2C9B45ED" w14:textId="5B2E104E" w:rsidR="00CB48FA" w:rsidRPr="004C3497" w:rsidRDefault="00CB48FA" w:rsidP="00484AD6">
            <w:pPr>
              <w:rPr>
                <w:sz w:val="22"/>
                <w:szCs w:val="22"/>
              </w:rPr>
            </w:pPr>
            <w:r w:rsidRPr="004C3497">
              <w:rPr>
                <w:b/>
                <w:bCs/>
                <w:sz w:val="22"/>
                <w:szCs w:val="22"/>
              </w:rPr>
              <w:lastRenderedPageBreak/>
              <w:t>Parameters 4-5:</w:t>
            </w:r>
          </w:p>
          <w:p w14:paraId="63044CC6" w14:textId="5C57999C" w:rsidR="006A158C" w:rsidRPr="004C3497" w:rsidRDefault="00396F6C" w:rsidP="00484AD6">
            <w:pPr>
              <w:pStyle w:val="table-bulletLM"/>
              <w:rPr>
                <w:sz w:val="22"/>
                <w:szCs w:val="22"/>
              </w:rPr>
            </w:pPr>
            <w:r w:rsidRPr="004C3497">
              <w:rPr>
                <w:sz w:val="22"/>
                <w:szCs w:val="22"/>
              </w:rPr>
              <w:t>Unknown ecology, distribution, and mode of transmission from reservoir host to humans and distribution and prevalence of LUJV in humans and rodents</w:t>
            </w:r>
            <w:r w:rsidR="00635E67" w:rsidRPr="004C3497">
              <w:rPr>
                <w:sz w:val="22"/>
                <w:szCs w:val="22"/>
              </w:rPr>
              <w:t>.</w:t>
            </w:r>
            <w:r w:rsidRPr="004C3497">
              <w:rPr>
                <w:sz w:val="22"/>
                <w:szCs w:val="22"/>
              </w:rPr>
              <w:fldChar w:fldCharType="begin"/>
            </w:r>
            <w:r w:rsidR="00C61177">
              <w:rPr>
                <w:sz w:val="22"/>
                <w:szCs w:val="22"/>
              </w:rPr>
              <w:instrText xml:space="preserve"> ADDIN ZOTERO_ITEM CSL_CITATION {"citationID":"J8rZFzOy","properties":{"formattedCitation":"(68)","plainCitation":"(68)","noteIndex":0},"citationItems":[{"id":216,"uris":["http://zotero.org/users/local/naf1fcHg/items/637CEBXQ"],"itemData":{"id":216,"type":"article-journal","container-title":"Virus Adaptation and Treatment","ISSN":"1179-1624","journalAbbreviation":"Virus Adaptation and Treatment","note":"publisher: Taylor &amp; Francis","page":"41-47","title":"Lujo virus: current concepts","author":[{"family":"Sewlall","given":"Nivesh H"},{"family":"Paweska","given":"Janusz T"}],"issued":{"date-parts":[["2017"]]}}}],"schema":"https://github.com/citation-style-language/schema/raw/master/csl-citation.json"} </w:instrText>
            </w:r>
            <w:r w:rsidRPr="004C3497">
              <w:rPr>
                <w:sz w:val="22"/>
                <w:szCs w:val="22"/>
              </w:rPr>
              <w:fldChar w:fldCharType="separate"/>
            </w:r>
            <w:r w:rsidR="002E312F" w:rsidRPr="002E312F">
              <w:rPr>
                <w:sz w:val="22"/>
              </w:rPr>
              <w:t>(68)</w:t>
            </w:r>
            <w:r w:rsidRPr="004C3497">
              <w:rPr>
                <w:sz w:val="22"/>
                <w:szCs w:val="22"/>
              </w:rPr>
              <w:fldChar w:fldCharType="end"/>
            </w:r>
            <w:r w:rsidRPr="004C3497">
              <w:rPr>
                <w:sz w:val="22"/>
                <w:szCs w:val="22"/>
              </w:rPr>
              <w:t xml:space="preserve"> </w:t>
            </w:r>
            <w:r w:rsidRPr="004C3497">
              <w:rPr>
                <w:b/>
                <w:bCs/>
                <w:sz w:val="22"/>
                <w:szCs w:val="22"/>
              </w:rPr>
              <w:t>(Parameters 4-5 not assessable)</w:t>
            </w:r>
          </w:p>
        </w:tc>
      </w:tr>
      <w:tr w:rsidR="00712E64" w:rsidRPr="004C3497" w14:paraId="7D080975" w14:textId="77777777" w:rsidTr="003700CA">
        <w:tc>
          <w:tcPr>
            <w:tcW w:w="2459" w:type="dxa"/>
            <w:tcBorders>
              <w:right w:val="nil"/>
            </w:tcBorders>
          </w:tcPr>
          <w:p w14:paraId="32501153" w14:textId="0AE37DEE" w:rsidR="00712E64" w:rsidRPr="004C3497" w:rsidRDefault="00712E64" w:rsidP="00484AD6">
            <w:pPr>
              <w:rPr>
                <w:sz w:val="22"/>
                <w:szCs w:val="22"/>
              </w:rPr>
            </w:pPr>
            <w:proofErr w:type="spellStart"/>
            <w:r w:rsidRPr="004C3497">
              <w:rPr>
                <w:sz w:val="22"/>
                <w:szCs w:val="22"/>
              </w:rPr>
              <w:lastRenderedPageBreak/>
              <w:t>Machupo</w:t>
            </w:r>
            <w:proofErr w:type="spellEnd"/>
            <w:r w:rsidRPr="004C3497">
              <w:rPr>
                <w:sz w:val="22"/>
                <w:szCs w:val="22"/>
              </w:rPr>
              <w:t xml:space="preserve"> virus</w:t>
            </w:r>
          </w:p>
        </w:tc>
        <w:tc>
          <w:tcPr>
            <w:tcW w:w="6901" w:type="dxa"/>
            <w:tcBorders>
              <w:left w:val="nil"/>
            </w:tcBorders>
          </w:tcPr>
          <w:p w14:paraId="5462C510" w14:textId="77777777" w:rsidR="00712E64" w:rsidRPr="004C3497" w:rsidRDefault="00712E64" w:rsidP="00484AD6">
            <w:pPr>
              <w:rPr>
                <w:rStyle w:val="Emphasis"/>
                <w:i w:val="0"/>
                <w:iCs w:val="0"/>
                <w:sz w:val="22"/>
                <w:szCs w:val="22"/>
              </w:rPr>
            </w:pPr>
            <w:r w:rsidRPr="004C3497">
              <w:rPr>
                <w:b/>
                <w:bCs/>
                <w:sz w:val="22"/>
                <w:szCs w:val="22"/>
              </w:rPr>
              <w:t>Parameter 1:</w:t>
            </w:r>
          </w:p>
          <w:p w14:paraId="6C2EDA17" w14:textId="44389467" w:rsidR="00712E64" w:rsidRPr="00891F32" w:rsidRDefault="00712E64" w:rsidP="00484AD6">
            <w:pPr>
              <w:pStyle w:val="table-bulletLM"/>
              <w:rPr>
                <w:b/>
                <w:bCs/>
                <w:sz w:val="22"/>
                <w:szCs w:val="22"/>
              </w:rPr>
            </w:pPr>
            <w:r w:rsidRPr="004C3497">
              <w:rPr>
                <w:rStyle w:val="Emphasis"/>
                <w:i w:val="0"/>
                <w:iCs w:val="0"/>
                <w:sz w:val="22"/>
                <w:szCs w:val="22"/>
                <w:shd w:val="clear" w:color="auto" w:fill="FFFFFF"/>
              </w:rPr>
              <w:t>Human-to-human transmission has been recorded;</w:t>
            </w:r>
            <w:r w:rsidRPr="004C3497">
              <w:rPr>
                <w:rStyle w:val="Emphasis"/>
                <w:i w:val="0"/>
                <w:iCs w:val="0"/>
                <w:sz w:val="22"/>
                <w:szCs w:val="22"/>
                <w:shd w:val="clear" w:color="auto" w:fill="FFFFFF"/>
              </w:rPr>
              <w:fldChar w:fldCharType="begin"/>
            </w:r>
            <w:r w:rsidR="007D4AC0">
              <w:rPr>
                <w:rStyle w:val="Emphasis"/>
                <w:i w:val="0"/>
                <w:iCs w:val="0"/>
                <w:sz w:val="22"/>
                <w:szCs w:val="22"/>
                <w:shd w:val="clear" w:color="auto" w:fill="FFFFFF"/>
              </w:rPr>
              <w:instrText xml:space="preserve"> ADDIN ZOTERO_ITEM CSL_CITATION {"citationID":"5snGLti4","properties":{"formattedCitation":"(70,71)","plainCitation":"(70,71)","noteIndex":0},"citationItems":[{"id":164,"uris":["http://zotero.org/users/local/naf1fcHg/items/KPIT6CN2"],"itemData":{"id":164,"type":"article-journal","container-title":"American Journal of Tropical Medicine and Hygiene","issue":"1","note":"ISBN: 0002-9637","page":"103-6","title":"Isolation of Machupo virus from wild rodent Calomys callosus.","volume":"15","author":[{"family":"Johnson","given":"K. M."},{"family":"Kuns","given":"M. L."},{"family":"Mackenzie","given":"R. B."},{"family":"Webb","given":"P. A."},{"family":"Yunker","given":"C. E."}],"issued":{"date-parts":[["1966"]]}}},{"id":288,"uris":["http://zotero.org/users/local/naf1fcHg/items/JDQDASJB"],"itemData":{"id":288,"type":"article-journal","container-title":"American Journal of Tropical Medicine and Hygiene","issue":"4","note":"ISBN: 0002-9637","page":"620-625","title":"Epidemic Hemorrhagic Fever in Bolivia. I. A Preliminary Report of the Epide-miologic and Clinical Findings in a New Epidemic Area in South America.","volume":"13","author":[{"family":"Mackenzie","given":"Ronald B."},{"family":"Beye","given":"Henry K."},{"family":"Valverde","given":"Ch L."},{"family":"Garrón","given":"Hugo"}],"issued":{"date-parts":[["1964"]]}}}],"schema":"https://github.com/citation-style-language/schema/raw/master/csl-citation.json"} </w:instrText>
            </w:r>
            <w:r w:rsidRPr="004C3497">
              <w:rPr>
                <w:rStyle w:val="Emphasis"/>
                <w:i w:val="0"/>
                <w:iCs w:val="0"/>
                <w:sz w:val="22"/>
                <w:szCs w:val="22"/>
                <w:shd w:val="clear" w:color="auto" w:fill="FFFFFF"/>
              </w:rPr>
              <w:fldChar w:fldCharType="separate"/>
            </w:r>
            <w:r w:rsidR="002E312F" w:rsidRPr="002E312F">
              <w:rPr>
                <w:sz w:val="22"/>
              </w:rPr>
              <w:t>(70,71)</w:t>
            </w:r>
            <w:r w:rsidRPr="004C3497">
              <w:rPr>
                <w:rStyle w:val="Emphasis"/>
                <w:i w:val="0"/>
                <w:iCs w:val="0"/>
                <w:sz w:val="22"/>
                <w:szCs w:val="22"/>
                <w:shd w:val="clear" w:color="auto" w:fill="FFFFFF"/>
              </w:rPr>
              <w:fldChar w:fldCharType="end"/>
            </w:r>
            <w:r w:rsidRPr="004C3497">
              <w:rPr>
                <w:rStyle w:val="Emphasis"/>
                <w:i w:val="0"/>
                <w:iCs w:val="0"/>
                <w:sz w:val="22"/>
                <w:szCs w:val="22"/>
                <w:shd w:val="clear" w:color="auto" w:fill="FFFFFF"/>
              </w:rPr>
              <w:t xml:space="preserve"> however, it is not thought to be a driver of transmission.</w:t>
            </w:r>
            <w:r w:rsidRPr="004C3497">
              <w:rPr>
                <w:rStyle w:val="Emphasis"/>
                <w:sz w:val="22"/>
                <w:szCs w:val="22"/>
                <w:shd w:val="clear" w:color="auto" w:fill="FFFFFF"/>
              </w:rPr>
              <w:t xml:space="preserve"> </w:t>
            </w:r>
            <w:proofErr w:type="spellStart"/>
            <w:r w:rsidRPr="004C3497">
              <w:rPr>
                <w:rStyle w:val="Emphasis"/>
                <w:sz w:val="22"/>
                <w:szCs w:val="22"/>
                <w:shd w:val="clear" w:color="auto" w:fill="FFFFFF"/>
              </w:rPr>
              <w:t>Calomys</w:t>
            </w:r>
            <w:proofErr w:type="spellEnd"/>
            <w:r w:rsidRPr="004C3497">
              <w:rPr>
                <w:rStyle w:val="Emphasis"/>
                <w:sz w:val="22"/>
                <w:szCs w:val="22"/>
                <w:shd w:val="clear" w:color="auto" w:fill="FFFFFF"/>
              </w:rPr>
              <w:t xml:space="preserve"> </w:t>
            </w:r>
            <w:proofErr w:type="spellStart"/>
            <w:r w:rsidRPr="004C3497">
              <w:rPr>
                <w:rStyle w:val="Emphasis"/>
                <w:sz w:val="22"/>
                <w:szCs w:val="22"/>
                <w:shd w:val="clear" w:color="auto" w:fill="FFFFFF"/>
              </w:rPr>
              <w:t>callosus</w:t>
            </w:r>
            <w:proofErr w:type="spellEnd"/>
            <w:r w:rsidRPr="004C3497">
              <w:rPr>
                <w:sz w:val="22"/>
                <w:szCs w:val="22"/>
                <w:shd w:val="clear" w:color="auto" w:fill="FFFFFF"/>
              </w:rPr>
              <w:t> rodents are its vector.</w:t>
            </w:r>
            <w:r w:rsidRPr="004C3497">
              <w:rPr>
                <w:sz w:val="22"/>
                <w:szCs w:val="22"/>
                <w:shd w:val="clear" w:color="auto" w:fill="FFFFFF"/>
              </w:rPr>
              <w:fldChar w:fldCharType="begin"/>
            </w:r>
            <w:r w:rsidR="009E66BC">
              <w:rPr>
                <w:sz w:val="22"/>
                <w:szCs w:val="22"/>
                <w:shd w:val="clear" w:color="auto" w:fill="FFFFFF"/>
              </w:rPr>
              <w:instrText xml:space="preserve"> ADDIN ZOTERO_ITEM CSL_CITATION {"citationID":"e14QWjhv","properties":{"formattedCitation":"(70)","plainCitation":"(70)","noteIndex":0},"citationItems":[{"id":164,"uris":["http://zotero.org/users/local/naf1fcHg/items/KPIT6CN2"],"itemData":{"id":164,"type":"article-journal","container-title":"American Journal of Tropical Medicine and Hygiene","issue":"1","note":"ISBN: 0002-9637","page":"103-6","title":"Isolation of Machupo virus from wild rodent Calomys callosus.","volume":"15","author":[{"family":"Johnson","given":"K. M."},{"family":"Kuns","given":"M. L."},{"family":"Mackenzie","given":"R. B."},{"family":"Webb","given":"P. A."},{"family":"Yunker","given":"C. E."}],"issued":{"date-parts":[["1966"]]}}}],"schema":"https://github.com/citation-style-language/schema/raw/master/csl-citation.json"} </w:instrText>
            </w:r>
            <w:r w:rsidRPr="004C3497">
              <w:rPr>
                <w:sz w:val="22"/>
                <w:szCs w:val="22"/>
                <w:shd w:val="clear" w:color="auto" w:fill="FFFFFF"/>
              </w:rPr>
              <w:fldChar w:fldCharType="separate"/>
            </w:r>
            <w:r w:rsidR="002E312F" w:rsidRPr="002E312F">
              <w:rPr>
                <w:sz w:val="22"/>
              </w:rPr>
              <w:t>(70)</w:t>
            </w:r>
            <w:r w:rsidRPr="004C3497">
              <w:rPr>
                <w:sz w:val="22"/>
                <w:szCs w:val="22"/>
                <w:shd w:val="clear" w:color="auto" w:fill="FFFFFF"/>
              </w:rPr>
              <w:fldChar w:fldCharType="end"/>
            </w:r>
            <w:r w:rsidRPr="004C3497">
              <w:rPr>
                <w:sz w:val="22"/>
                <w:szCs w:val="22"/>
                <w:shd w:val="clear" w:color="auto" w:fill="FFFFFF"/>
              </w:rPr>
              <w:t xml:space="preserve"> </w:t>
            </w:r>
            <w:r w:rsidRPr="004C3497">
              <w:rPr>
                <w:b/>
                <w:bCs/>
                <w:sz w:val="22"/>
                <w:szCs w:val="22"/>
              </w:rPr>
              <w:t>(Parameter 1 partially fulfilled)</w:t>
            </w:r>
          </w:p>
          <w:p w14:paraId="5C71980B" w14:textId="77777777" w:rsidR="00712E64" w:rsidRPr="004C3497" w:rsidRDefault="00712E64" w:rsidP="00484AD6">
            <w:pPr>
              <w:rPr>
                <w:rStyle w:val="Emphasis"/>
                <w:sz w:val="22"/>
                <w:szCs w:val="22"/>
              </w:rPr>
            </w:pPr>
            <w:r w:rsidRPr="24C7DB5B">
              <w:rPr>
                <w:b/>
                <w:bCs/>
                <w:sz w:val="22"/>
                <w:szCs w:val="22"/>
              </w:rPr>
              <w:t>Parameters 2–3:</w:t>
            </w:r>
          </w:p>
          <w:p w14:paraId="0CE2C939" w14:textId="7396D55B" w:rsidR="00712E64" w:rsidRPr="004C3497" w:rsidRDefault="00712E64" w:rsidP="00484AD6">
            <w:pPr>
              <w:pStyle w:val="table-bulletLM"/>
              <w:rPr>
                <w:i/>
                <w:iCs/>
                <w:sz w:val="22"/>
                <w:szCs w:val="22"/>
              </w:rPr>
            </w:pPr>
            <w:r w:rsidRPr="004C3497">
              <w:rPr>
                <w:rStyle w:val="Emphasis"/>
                <w:i w:val="0"/>
                <w:iCs w:val="0"/>
                <w:sz w:val="22"/>
                <w:szCs w:val="22"/>
                <w:shd w:val="clear" w:color="auto" w:fill="FFFFFF"/>
              </w:rPr>
              <w:t xml:space="preserve">Only cases </w:t>
            </w:r>
            <w:r w:rsidRPr="00100ED3">
              <w:t>detected</w:t>
            </w:r>
            <w:r w:rsidRPr="004C3497">
              <w:rPr>
                <w:rStyle w:val="Emphasis"/>
                <w:i w:val="0"/>
                <w:iCs w:val="0"/>
                <w:sz w:val="22"/>
                <w:szCs w:val="22"/>
                <w:shd w:val="clear" w:color="auto" w:fill="FFFFFF"/>
              </w:rPr>
              <w:t>, in both humans and animals, were in South America.</w:t>
            </w:r>
            <w:r w:rsidRPr="004C3497">
              <w:rPr>
                <w:rStyle w:val="Emphasis"/>
                <w:i w:val="0"/>
                <w:iCs w:val="0"/>
                <w:sz w:val="22"/>
                <w:szCs w:val="22"/>
                <w:shd w:val="clear" w:color="auto" w:fill="FFFFFF"/>
              </w:rPr>
              <w:fldChar w:fldCharType="begin"/>
            </w:r>
            <w:r w:rsidR="00F94DC9">
              <w:rPr>
                <w:rStyle w:val="Emphasis"/>
                <w:i w:val="0"/>
                <w:iCs w:val="0"/>
                <w:sz w:val="22"/>
                <w:szCs w:val="22"/>
                <w:shd w:val="clear" w:color="auto" w:fill="FFFFFF"/>
              </w:rPr>
              <w:instrText xml:space="preserve"> ADDIN ZOTERO_ITEM CSL_CITATION {"citationID":"YkGgB8Jb","properties":{"formattedCitation":"(72)","plainCitation":"(72)","noteIndex":0},"citationItems":[{"id":290,"uris":["http://zotero.org/users/local/naf1fcHg/items/9YIMKPDJ"],"itemData":{"id":290,"type":"article-journal","container-title":"Emerging infectious diseases","issue":"9","journalAbbreviation":"Emerging infectious diseases","note":"publisher: Centers for Disease Control and Prevention","page":"1526","title":"Reemergence of Bolivian hemorrhagic fever, 2007–2008","volume":"15","author":[{"family":"Aguilar","given":"Patricia V"},{"family":"Camargo","given":"Wilfredo"},{"family":"Vargas","given":"Jorge"},{"family":"Guevara","given":"Carolina"},{"family":"Roca","given":"Yelin"},{"family":"Vidal Felices","given":"V"},{"family":"Laguna-Torres","given":"Alberto"},{"family":"Tesh","given":"Robert"},{"family":"Ksiazek","given":"Thomas G"},{"family":"Kochel","given":"Tadeusz J"}],"issued":{"date-parts":[["2009"]]}}}],"schema":"https://github.com/citation-style-language/schema/raw/master/csl-citation.json"} </w:instrText>
            </w:r>
            <w:r w:rsidRPr="004C3497">
              <w:rPr>
                <w:rStyle w:val="Emphasis"/>
                <w:i w:val="0"/>
                <w:iCs w:val="0"/>
                <w:sz w:val="22"/>
                <w:szCs w:val="22"/>
                <w:shd w:val="clear" w:color="auto" w:fill="FFFFFF"/>
              </w:rPr>
              <w:fldChar w:fldCharType="separate"/>
            </w:r>
            <w:r w:rsidR="002E312F" w:rsidRPr="002E312F">
              <w:rPr>
                <w:sz w:val="22"/>
              </w:rPr>
              <w:t>(72)</w:t>
            </w:r>
            <w:r w:rsidRPr="004C3497">
              <w:rPr>
                <w:rStyle w:val="Emphasis"/>
                <w:i w:val="0"/>
                <w:iCs w:val="0"/>
                <w:sz w:val="22"/>
                <w:szCs w:val="22"/>
                <w:shd w:val="clear" w:color="auto" w:fill="FFFFFF"/>
              </w:rPr>
              <w:fldChar w:fldCharType="end"/>
            </w:r>
            <w:r w:rsidRPr="004C3497">
              <w:rPr>
                <w:rStyle w:val="Emphasis"/>
                <w:i w:val="0"/>
                <w:iCs w:val="0"/>
                <w:sz w:val="22"/>
                <w:szCs w:val="22"/>
                <w:shd w:val="clear" w:color="auto" w:fill="FFFFFF"/>
              </w:rPr>
              <w:t xml:space="preserve"> </w:t>
            </w:r>
            <w:r w:rsidRPr="004C3497">
              <w:rPr>
                <w:b/>
                <w:bCs/>
                <w:sz w:val="22"/>
                <w:szCs w:val="22"/>
              </w:rPr>
              <w:t>(Parameters 2-3 unfulfilled)</w:t>
            </w:r>
          </w:p>
          <w:p w14:paraId="734E4068" w14:textId="77777777" w:rsidR="00712E64" w:rsidRPr="004C3497" w:rsidRDefault="00712E64" w:rsidP="00484AD6">
            <w:pPr>
              <w:rPr>
                <w:sz w:val="22"/>
                <w:szCs w:val="22"/>
              </w:rPr>
            </w:pPr>
            <w:r w:rsidRPr="004C3497">
              <w:rPr>
                <w:b/>
                <w:bCs/>
                <w:sz w:val="22"/>
                <w:szCs w:val="22"/>
              </w:rPr>
              <w:t>Parameter 4:</w:t>
            </w:r>
          </w:p>
          <w:p w14:paraId="1C09D889" w14:textId="59CA954C" w:rsidR="00712E64" w:rsidRPr="004C3497" w:rsidRDefault="00712E64" w:rsidP="00484AD6">
            <w:pPr>
              <w:pStyle w:val="table-bulletLM"/>
              <w:rPr>
                <w:sz w:val="22"/>
                <w:szCs w:val="22"/>
              </w:rPr>
            </w:pPr>
            <w:r w:rsidRPr="004C3497">
              <w:rPr>
                <w:sz w:val="22"/>
                <w:szCs w:val="22"/>
                <w:shd w:val="clear" w:color="auto" w:fill="FFFFFF"/>
              </w:rPr>
              <w:t>R</w:t>
            </w:r>
            <w:r w:rsidRPr="004C3497">
              <w:rPr>
                <w:sz w:val="22"/>
                <w:szCs w:val="22"/>
              </w:rPr>
              <w:t>eservoir</w:t>
            </w:r>
            <w:r w:rsidRPr="004C3497">
              <w:rPr>
                <w:sz w:val="22"/>
                <w:szCs w:val="22"/>
                <w:shd w:val="clear" w:color="auto" w:fill="FFFFFF"/>
              </w:rPr>
              <w:t xml:space="preserve"> is a</w:t>
            </w:r>
            <w:r w:rsidRPr="004C3497">
              <w:rPr>
                <w:sz w:val="22"/>
                <w:szCs w:val="22"/>
              </w:rPr>
              <w:t xml:space="preserve"> large vesper mouse found in Argentina, Bolivia, Brazil, and Paraguay.</w:t>
            </w:r>
            <w:r w:rsidRPr="004C3497">
              <w:rPr>
                <w:sz w:val="22"/>
                <w:szCs w:val="22"/>
              </w:rPr>
              <w:fldChar w:fldCharType="begin"/>
            </w:r>
            <w:r w:rsidR="00417928">
              <w:rPr>
                <w:sz w:val="22"/>
                <w:szCs w:val="22"/>
              </w:rPr>
              <w:instrText xml:space="preserve"> ADDIN ZOTERO_ITEM CSL_CITATION {"citationID":"gJzq4hUp","properties":{"formattedCitation":"(73)","plainCitation":"(73)","noteIndex":0},"citationItems":[{"id":183,"uris":["http://zotero.org/users/local/naf1fcHg/items/CHDR8ZXA"],"itemData":{"id":183,"type":"document","archive":"e.T3611A115065498","title":"Calomys callosus. The IUCN Red List of Threatened Species.","URL":"https://dx.doi.org/10.2305/IUCN.UK.2016-3.RLTS.T3611A22334720.en.","author":[{"family":"Dunnum,","given":"J"},{"family":"Vargas,","given":"J."},{"family":"Bernal,","given":"N."},{"family":"D'elia,","given":"G"},{"family":"Pardinas,","given":"U."},{"family":"Teta,","given":"P."}],"accessed":{"date-parts":[["2023",9,21]]},"issued":{"date-parts":[["2016"]],"season":"errata version published in 2017"}}}],"schema":"https://github.com/citation-style-language/schema/raw/master/csl-citation.json"} </w:instrText>
            </w:r>
            <w:r w:rsidRPr="004C3497">
              <w:rPr>
                <w:sz w:val="22"/>
                <w:szCs w:val="22"/>
              </w:rPr>
              <w:fldChar w:fldCharType="separate"/>
            </w:r>
            <w:r w:rsidR="002E312F" w:rsidRPr="002E312F">
              <w:rPr>
                <w:sz w:val="22"/>
              </w:rPr>
              <w:t>(73)</w:t>
            </w:r>
            <w:r w:rsidRPr="004C3497">
              <w:rPr>
                <w:sz w:val="22"/>
                <w:szCs w:val="22"/>
              </w:rPr>
              <w:fldChar w:fldCharType="end"/>
            </w:r>
            <w:r w:rsidRPr="004C3497">
              <w:rPr>
                <w:sz w:val="22"/>
                <w:szCs w:val="22"/>
              </w:rPr>
              <w:t xml:space="preserve"> </w:t>
            </w:r>
            <w:r w:rsidRPr="004C3497">
              <w:rPr>
                <w:b/>
                <w:bCs/>
                <w:sz w:val="22"/>
                <w:szCs w:val="22"/>
              </w:rPr>
              <w:t>(Parameter 4 unfulfilled)</w:t>
            </w:r>
          </w:p>
          <w:p w14:paraId="40C4B1E6" w14:textId="77777777" w:rsidR="00712E64" w:rsidRPr="004C3497" w:rsidRDefault="00712E64" w:rsidP="00484AD6">
            <w:pPr>
              <w:rPr>
                <w:sz w:val="22"/>
                <w:szCs w:val="22"/>
              </w:rPr>
            </w:pPr>
            <w:r w:rsidRPr="004C3497">
              <w:rPr>
                <w:b/>
                <w:bCs/>
                <w:sz w:val="22"/>
                <w:szCs w:val="22"/>
              </w:rPr>
              <w:t>Parameter 5:</w:t>
            </w:r>
          </w:p>
          <w:p w14:paraId="44B55EF0" w14:textId="4F44DF74" w:rsidR="00712E64" w:rsidRPr="004C3497" w:rsidRDefault="00712E64" w:rsidP="00100ED3">
            <w:pPr>
              <w:pStyle w:val="table-bulletLM"/>
              <w:rPr>
                <w:b/>
                <w:bCs/>
                <w:sz w:val="22"/>
                <w:szCs w:val="22"/>
              </w:rPr>
            </w:pPr>
            <w:r w:rsidRPr="004C3497">
              <w:rPr>
                <w:sz w:val="22"/>
                <w:szCs w:val="22"/>
                <w:shd w:val="clear" w:color="auto" w:fill="FFFFFF"/>
              </w:rPr>
              <w:t>R</w:t>
            </w:r>
            <w:r w:rsidRPr="004C3497">
              <w:rPr>
                <w:sz w:val="22"/>
                <w:szCs w:val="22"/>
              </w:rPr>
              <w:t>eservoir</w:t>
            </w:r>
            <w:r w:rsidRPr="004C3497">
              <w:rPr>
                <w:sz w:val="22"/>
                <w:szCs w:val="22"/>
                <w:shd w:val="clear" w:color="auto" w:fill="FFFFFF"/>
              </w:rPr>
              <w:t xml:space="preserve"> </w:t>
            </w:r>
            <w:r w:rsidRPr="00100ED3">
              <w:rPr>
                <w:sz w:val="22"/>
                <w:szCs w:val="22"/>
              </w:rPr>
              <w:t>appears</w:t>
            </w:r>
            <w:r w:rsidRPr="004C3497">
              <w:rPr>
                <w:sz w:val="22"/>
                <w:szCs w:val="22"/>
              </w:rPr>
              <w:t xml:space="preserve"> to demonstrate nidality</w:t>
            </w:r>
            <w:r>
              <w:rPr>
                <w:sz w:val="22"/>
                <w:szCs w:val="22"/>
              </w:rPr>
              <w:t xml:space="preserve"> </w:t>
            </w:r>
            <w:r w:rsidRPr="004C3497">
              <w:rPr>
                <w:sz w:val="22"/>
                <w:szCs w:val="22"/>
              </w:rPr>
              <w:fldChar w:fldCharType="begin"/>
            </w:r>
            <w:r w:rsidR="00B33869">
              <w:rPr>
                <w:sz w:val="22"/>
                <w:szCs w:val="22"/>
              </w:rPr>
              <w:instrText xml:space="preserve"> ADDIN ZOTERO_ITEM CSL_CITATION {"citationID":"3iExoQ2D","properties":{"formattedCitation":"(74)","plainCitation":"(74)","noteIndex":0},"citationItems":[{"id":206,"uris":["http://zotero.org/users/local/naf1fcHg/items/KYEXU5EH"],"itemData":{"id":206,"type":"article-journal","container-title":"Infectious Disease Clinics of North America","ISSN":"0891-5520","issue":"1","journalAbbreviation":"Infectious Disease Clinics of North America","note":"publisher: Elsevier","page":"47-59","title":"Latin American hemorrhagic fever","volume":"8","author":[{"family":"Vainrub","given":"Bernardo"},{"family":"Salas","given":"Rosalba"}],"issued":{"date-parts":[["1994"]]}}}],"schema":"https://github.com/citation-style-language/schema/raw/master/csl-citation.json"} </w:instrText>
            </w:r>
            <w:r w:rsidRPr="004C3497">
              <w:rPr>
                <w:sz w:val="22"/>
                <w:szCs w:val="22"/>
              </w:rPr>
              <w:fldChar w:fldCharType="separate"/>
            </w:r>
            <w:r w:rsidR="002E312F" w:rsidRPr="002E312F">
              <w:rPr>
                <w:sz w:val="22"/>
              </w:rPr>
              <w:t>(74)</w:t>
            </w:r>
            <w:r w:rsidRPr="004C3497">
              <w:rPr>
                <w:sz w:val="22"/>
                <w:szCs w:val="22"/>
              </w:rPr>
              <w:fldChar w:fldCharType="end"/>
            </w:r>
            <w:r w:rsidRPr="004C3497">
              <w:rPr>
                <w:sz w:val="22"/>
                <w:szCs w:val="22"/>
              </w:rPr>
              <w:t xml:space="preserve"> owing to host genetics at the clade level</w:t>
            </w:r>
            <w:r>
              <w:rPr>
                <w:sz w:val="22"/>
                <w:szCs w:val="22"/>
              </w:rPr>
              <w:t xml:space="preserve"> </w:t>
            </w:r>
            <w:r w:rsidRPr="004C3497">
              <w:rPr>
                <w:sz w:val="22"/>
                <w:szCs w:val="22"/>
              </w:rPr>
              <w:fldChar w:fldCharType="begin"/>
            </w:r>
            <w:r w:rsidR="008246C4">
              <w:rPr>
                <w:sz w:val="22"/>
                <w:szCs w:val="22"/>
              </w:rPr>
              <w:instrText xml:space="preserve"> ADDIN ZOTERO_ITEM CSL_CITATION {"citationID":"BYlOzCBT","properties":{"formattedCitation":"(75,76)","plainCitation":"(75,76)","noteIndex":0},"citationItems":[{"id":207,"uris":["http://zotero.org/users/local/naf1fcHg/items/WB53FTCF"],"itemData":{"id":207,"type":"article-journal","container-title":"Infection, Genetics and Evolution","ISSN":"1567-1348","issue":"3","journalAbbreviation":"Infection, Genetics and Evolution","note":"publisher: Elsevier","page":"191-199","title":"Natural nidality in Bolivian hemorrhagic fever and the systematics of the reservoir species","volume":"1","author":[{"family":"Salazar-Bravo","given":"Jorge"},{"family":"Dragoo","given":"Jerry W"},{"family":"Bowen","given":"Michael D"},{"family":"Peters","given":"Clarence J"},{"family":"Ksiazek","given":"Thomas G"},{"family":"Yates","given":"Terry L"}],"issued":{"date-parts":[["2002"]]}},"label":"page"},{"id":208,"uris":["http://zotero.org/users/local/naf1fcHg/items/PKT9QXTC"],"itemData":{"id":208,"type":"article-journal","container-title":"Cellular and Molecular Life Sciences CMLS","ISSN":"1420-682X","journalAbbreviation":"Cellular and Molecular Life Sciences CMLS","note":"publisher: Springer","page":"583-586","title":"Cytogenetics of vesper mice, Calomys (Sigmodontinae): a new karyotype from the Puna region and its implication for chromosomal phylogeny","volume":"53","author":[{"family":"Espinosa","given":"MB"},{"family":"Lasserre","given":"A"},{"family":"Piantanida","given":"M"},{"family":"Vitullo","given":"AD"}],"issued":{"date-parts":[["1997"]]}},"label":"page"}],"schema":"https://github.com/citation-style-language/schema/raw/master/csl-citation.json"} </w:instrText>
            </w:r>
            <w:r w:rsidRPr="004C3497">
              <w:rPr>
                <w:sz w:val="22"/>
                <w:szCs w:val="22"/>
              </w:rPr>
              <w:fldChar w:fldCharType="separate"/>
            </w:r>
            <w:r w:rsidR="002E312F" w:rsidRPr="002E312F">
              <w:rPr>
                <w:sz w:val="22"/>
              </w:rPr>
              <w:t>(75,76)</w:t>
            </w:r>
            <w:r w:rsidRPr="004C3497">
              <w:rPr>
                <w:sz w:val="22"/>
                <w:szCs w:val="22"/>
              </w:rPr>
              <w:fldChar w:fldCharType="end"/>
            </w:r>
            <w:r w:rsidRPr="004C3497">
              <w:rPr>
                <w:sz w:val="22"/>
                <w:szCs w:val="22"/>
              </w:rPr>
              <w:t xml:space="preserve"> making it unlikely to find vector-competent species outside of the area that they currently inhabit. </w:t>
            </w:r>
            <w:r w:rsidRPr="004C3497">
              <w:rPr>
                <w:b/>
                <w:bCs/>
                <w:sz w:val="22"/>
                <w:szCs w:val="22"/>
              </w:rPr>
              <w:t>(Parameter 5 unfulfilled)</w:t>
            </w:r>
          </w:p>
        </w:tc>
      </w:tr>
      <w:tr w:rsidR="00396F6C" w:rsidRPr="004C3497" w14:paraId="13044E3E" w14:textId="77777777" w:rsidTr="003700CA">
        <w:tc>
          <w:tcPr>
            <w:tcW w:w="2459" w:type="dxa"/>
            <w:tcBorders>
              <w:right w:val="nil"/>
            </w:tcBorders>
          </w:tcPr>
          <w:p w14:paraId="688E4BF6" w14:textId="614069EC" w:rsidR="00396F6C" w:rsidRPr="004C3497" w:rsidRDefault="00396F6C" w:rsidP="00484AD6">
            <w:pPr>
              <w:rPr>
                <w:sz w:val="22"/>
                <w:szCs w:val="22"/>
              </w:rPr>
            </w:pPr>
            <w:r w:rsidRPr="004C3497">
              <w:rPr>
                <w:sz w:val="22"/>
                <w:szCs w:val="22"/>
              </w:rPr>
              <w:t>Marburg</w:t>
            </w:r>
            <w:r w:rsidR="00340DFF" w:rsidRPr="004C3497">
              <w:rPr>
                <w:sz w:val="22"/>
                <w:szCs w:val="22"/>
              </w:rPr>
              <w:t xml:space="preserve"> virus</w:t>
            </w:r>
          </w:p>
        </w:tc>
        <w:tc>
          <w:tcPr>
            <w:tcW w:w="6901" w:type="dxa"/>
            <w:tcBorders>
              <w:left w:val="nil"/>
            </w:tcBorders>
          </w:tcPr>
          <w:p w14:paraId="23963DF1" w14:textId="74408D79" w:rsidR="00CB48FA" w:rsidRPr="004C3497" w:rsidRDefault="00CB48FA" w:rsidP="00484AD6">
            <w:pPr>
              <w:rPr>
                <w:sz w:val="22"/>
                <w:szCs w:val="22"/>
              </w:rPr>
            </w:pPr>
            <w:r w:rsidRPr="004C3497">
              <w:rPr>
                <w:b/>
                <w:bCs/>
                <w:sz w:val="22"/>
                <w:szCs w:val="22"/>
              </w:rPr>
              <w:t>Parameter 1:</w:t>
            </w:r>
          </w:p>
          <w:p w14:paraId="3604FA8E" w14:textId="31E6C51B" w:rsidR="00396F6C" w:rsidRPr="004C3497" w:rsidRDefault="00396F6C" w:rsidP="00484AD6">
            <w:pPr>
              <w:pStyle w:val="table-bulletLM"/>
              <w:rPr>
                <w:sz w:val="22"/>
                <w:szCs w:val="22"/>
              </w:rPr>
            </w:pPr>
            <w:r w:rsidRPr="004C3497">
              <w:rPr>
                <w:sz w:val="22"/>
                <w:szCs w:val="22"/>
              </w:rPr>
              <w:t xml:space="preserve">Human-to-human transmission is facilitated by direct contact with blood or body fluids of infected individuals occurs. Household and health care </w:t>
            </w:r>
            <w:r w:rsidRPr="004C3497">
              <w:rPr>
                <w:sz w:val="22"/>
                <w:szCs w:val="22"/>
              </w:rPr>
              <w:lastRenderedPageBreak/>
              <w:t>spread is common. Outbreaks are usually initiated with a spillover event</w:t>
            </w:r>
            <w:r w:rsidR="00635E67" w:rsidRPr="004C3497">
              <w:rPr>
                <w:sz w:val="22"/>
                <w:szCs w:val="22"/>
              </w:rPr>
              <w:t>.</w:t>
            </w:r>
            <w:r w:rsidRPr="004C3497">
              <w:rPr>
                <w:sz w:val="22"/>
                <w:szCs w:val="22"/>
                <w:shd w:val="clear" w:color="auto" w:fill="F6F6F6"/>
              </w:rPr>
              <w:fldChar w:fldCharType="begin"/>
            </w:r>
            <w:r w:rsidR="00EA053F">
              <w:rPr>
                <w:sz w:val="22"/>
                <w:szCs w:val="22"/>
                <w:shd w:val="clear" w:color="auto" w:fill="F6F6F6"/>
              </w:rPr>
              <w:instrText xml:space="preserve"> ADDIN ZOTERO_ITEM CSL_CITATION {"citationID":"djy9ARmN","properties":{"formattedCitation":"(77\\uc0\\u8211{}79)","plainCitation":"(77–79)","noteIndex":0},"citationItems":[{"id":175,"uris":["http://zotero.org/users/local/naf1fcHg/items/ZLXBHDHF"],"itemData":{"id":175,"type":"article-journal","container-title":"The Journal of infectious diseases","ISSN":"0022-1899","issue":"suppl_3","journalAbbreviation":"The Journal of infectious diseases","note":"publisher: Infectious Diseases Society of America","page":"S796-S799","title":"Outbreak of Marburg hemorrhagic fever among miners in Kamwenge and Ibanda Districts, Uganda, 2007","volume":"204","author":[{"family":"Adjemian","given":"Jennifer"},{"family":"Farnon","given":"Eileen C"},{"family":"Tschioko","given":"Florimond"},{"family":"Wamala","given":"Joseph F"},{"family":"Byaruhanga","given":"Emmanuel"},{"family":"Bwire","given":"Godfrey S"},{"family":"Kansiime","given":"Edgar"},{"family":"Kagirita","given":"Atek"},{"family":"Ahimbisibwe","given":"Sam"},{"family":"Katunguka","given":"F"}],"issued":{"date-parts":[["2011"]]}},"label":"page"},{"id":174,"uris":["http://zotero.org/users/local/naf1fcHg/items/DAJ2H9EM"],"itemData":{"id":174,"type":"article-journal","container-title":"Journal of virology","ISSN":"0022-538X","issue":"13","journalAbbreviation":"Journal of virology","note":"publisher: Am Soc Microbiol","page":"6497-6516","title":"Marburgvirus genomics and association with a large hemorrhagic fever outbreak in Angola","volume":"80","author":[{"family":"Towner","given":"Jonathan S"},{"family":"Khristova","given":"Marina L"},{"family":"Sealy","given":"Tara K"},{"family":"Vincent","given":"Martin J"},{"family":"Erickson","given":"Bobbie R"},{"family":"Bawiec","given":"Darcy A"},{"family":"Hartman","given":"Amy L"},{"family":"Comer","given":"James A"},{"family":"Zaki","given":"Sherif R"},{"family":"Ströher","given":"Ute"}],"issued":{"date-parts":[["2006"]]}},"label":"page"},{"id":173,"uris":["http://zotero.org/users/local/naf1fcHg/items/WJNRLHLL"],"itemData":{"id":173,"type":"article-journal","container-title":"New England Journal of Medicine","ISSN":"0028-4793","issue":"9","journalAbbreviation":"New England Journal of Medicine","note":"publisher: Mass Medical Soc","page":"909-919","title":"Marburg hemorrhagic fever associated with multiple genetic lineages of virus","volume":"355","author":[{"family":"Bausch","given":"Daniel G"},{"family":"Nichol","given":"Stuart T"},{"family":"Muyembe-Tamfum","given":"Jean Jacques"},{"family":"Borchert","given":"Matthias"},{"family":"Rollin","given":"Pierre E"},{"family":"Sleurs","given":"Hilde"},{"family":"Campbell","given":"Patricia"},{"family":"Tshioko","given":"Florimund K"},{"family":"Roth","given":"Catherine"},{"family":"Colebunders","given":"Robert"}],"issued":{"date-parts":[["2006"]]}},"label":"page"}],"schema":"https://github.com/citation-style-language/schema/raw/master/csl-citation.json"} </w:instrText>
            </w:r>
            <w:r w:rsidRPr="004C3497">
              <w:rPr>
                <w:sz w:val="22"/>
                <w:szCs w:val="22"/>
                <w:shd w:val="clear" w:color="auto" w:fill="F6F6F6"/>
              </w:rPr>
              <w:fldChar w:fldCharType="separate"/>
            </w:r>
            <w:r w:rsidR="002E312F" w:rsidRPr="002E312F">
              <w:rPr>
                <w:sz w:val="22"/>
              </w:rPr>
              <w:t>(77–79)</w:t>
            </w:r>
            <w:r w:rsidRPr="004C3497">
              <w:rPr>
                <w:sz w:val="22"/>
                <w:szCs w:val="22"/>
                <w:shd w:val="clear" w:color="auto" w:fill="F6F6F6"/>
              </w:rPr>
              <w:fldChar w:fldCharType="end"/>
            </w:r>
            <w:r w:rsidRPr="004C3497">
              <w:rPr>
                <w:sz w:val="22"/>
                <w:szCs w:val="22"/>
                <w:shd w:val="clear" w:color="auto" w:fill="F6F6F6"/>
              </w:rPr>
              <w:t xml:space="preserve"> </w:t>
            </w:r>
            <w:r w:rsidRPr="004C3497">
              <w:rPr>
                <w:b/>
                <w:bCs/>
                <w:sz w:val="22"/>
                <w:szCs w:val="22"/>
              </w:rPr>
              <w:t>(Parameter 1 partially fulfilled)</w:t>
            </w:r>
          </w:p>
          <w:p w14:paraId="3621E679" w14:textId="7BADD0B1" w:rsidR="00CB48FA" w:rsidRPr="004C3497" w:rsidRDefault="00CB48FA" w:rsidP="00484AD6">
            <w:pPr>
              <w:ind w:left="360" w:hanging="360"/>
              <w:rPr>
                <w:sz w:val="22"/>
                <w:szCs w:val="22"/>
              </w:rPr>
            </w:pPr>
            <w:r w:rsidRPr="004C3497">
              <w:rPr>
                <w:b/>
                <w:bCs/>
                <w:sz w:val="22"/>
                <w:szCs w:val="22"/>
              </w:rPr>
              <w:t>Parameters 2-3:</w:t>
            </w:r>
          </w:p>
          <w:p w14:paraId="780CD96C" w14:textId="47FDEA7B" w:rsidR="00396F6C" w:rsidRPr="004C3497" w:rsidRDefault="00396F6C" w:rsidP="00484AD6">
            <w:pPr>
              <w:pStyle w:val="table-bulletLM"/>
              <w:rPr>
                <w:sz w:val="22"/>
                <w:szCs w:val="22"/>
              </w:rPr>
            </w:pPr>
            <w:r w:rsidRPr="24C7DB5B">
              <w:rPr>
                <w:sz w:val="22"/>
                <w:szCs w:val="22"/>
              </w:rPr>
              <w:t>First case in Western Africa in 2021, did not have a history of travel</w:t>
            </w:r>
            <w:r w:rsidR="7DB5A1A6" w:rsidRPr="24C7DB5B">
              <w:rPr>
                <w:sz w:val="22"/>
                <w:szCs w:val="22"/>
              </w:rPr>
              <w:t>.</w:t>
            </w:r>
            <w:r w:rsidRPr="24C7DB5B">
              <w:rPr>
                <w:sz w:val="22"/>
                <w:szCs w:val="22"/>
              </w:rPr>
              <w:fldChar w:fldCharType="begin"/>
            </w:r>
            <w:r w:rsidR="00D05E92">
              <w:rPr>
                <w:sz w:val="22"/>
                <w:szCs w:val="22"/>
              </w:rPr>
              <w:instrText xml:space="preserve"> ADDIN ZOTERO_ITEM CSL_CITATION {"citationID":"xPGbaDML","properties":{"formattedCitation":"(80)","plainCitation":"(80)","noteIndex":0},"citationItems":[{"id":172,"uris":["http://zotero.org/users/local/naf1fcHg/items/YVRURBHC"],"itemData":{"id":172,"type":"article-newspaper","title":"West Africa’s first-ever case of Marburg virus disease confirmed in Guinea","URL":"https://www.afro.who.int/news/west-africas-first-ever-case-marburg-virus-disease-confirmed-guinea","author":[{"family":"World Health Organization","given":""}],"accessed":{"date-parts":[["2023",9,12]]},"issued":{"date-parts":[["2021",8,9]]}}}],"schema":"https://github.com/citation-style-language/schema/raw/master/csl-citation.json"} </w:instrText>
            </w:r>
            <w:r w:rsidRPr="24C7DB5B">
              <w:rPr>
                <w:sz w:val="22"/>
                <w:szCs w:val="22"/>
              </w:rPr>
              <w:fldChar w:fldCharType="separate"/>
            </w:r>
            <w:r w:rsidR="002E312F" w:rsidRPr="002E312F">
              <w:rPr>
                <w:sz w:val="22"/>
              </w:rPr>
              <w:t>(80)</w:t>
            </w:r>
            <w:r w:rsidRPr="24C7DB5B">
              <w:rPr>
                <w:sz w:val="22"/>
                <w:szCs w:val="22"/>
              </w:rPr>
              <w:fldChar w:fldCharType="end"/>
            </w:r>
            <w:r w:rsidRPr="24C7DB5B">
              <w:rPr>
                <w:sz w:val="22"/>
                <w:szCs w:val="22"/>
              </w:rPr>
              <w:t xml:space="preserve"> No known cases in humans or animals in Nigeria. </w:t>
            </w:r>
            <w:r w:rsidRPr="24C7DB5B">
              <w:rPr>
                <w:b/>
                <w:bCs/>
                <w:sz w:val="22"/>
                <w:szCs w:val="22"/>
              </w:rPr>
              <w:t>(Parameters 2</w:t>
            </w:r>
            <w:r w:rsidR="00340DFF" w:rsidRPr="24C7DB5B">
              <w:rPr>
                <w:b/>
                <w:bCs/>
                <w:sz w:val="22"/>
                <w:szCs w:val="22"/>
              </w:rPr>
              <w:t>–</w:t>
            </w:r>
            <w:r w:rsidRPr="24C7DB5B">
              <w:rPr>
                <w:b/>
                <w:bCs/>
                <w:sz w:val="22"/>
                <w:szCs w:val="22"/>
              </w:rPr>
              <w:t xml:space="preserve">3 </w:t>
            </w:r>
            <w:r w:rsidR="1E40EB55" w:rsidRPr="24C7DB5B">
              <w:rPr>
                <w:b/>
                <w:bCs/>
                <w:sz w:val="22"/>
                <w:szCs w:val="22"/>
              </w:rPr>
              <w:t>un</w:t>
            </w:r>
            <w:r w:rsidRPr="24C7DB5B">
              <w:rPr>
                <w:b/>
                <w:bCs/>
                <w:sz w:val="22"/>
                <w:szCs w:val="22"/>
              </w:rPr>
              <w:t>fulfilled)</w:t>
            </w:r>
          </w:p>
          <w:p w14:paraId="756AD8F8" w14:textId="35949FB0" w:rsidR="00CB48FA" w:rsidRPr="004C3497" w:rsidRDefault="00CB48FA" w:rsidP="00484AD6">
            <w:pPr>
              <w:ind w:left="360" w:hanging="360"/>
              <w:rPr>
                <w:sz w:val="22"/>
                <w:szCs w:val="22"/>
              </w:rPr>
            </w:pPr>
            <w:r w:rsidRPr="004C3497">
              <w:rPr>
                <w:b/>
                <w:bCs/>
                <w:sz w:val="22"/>
                <w:szCs w:val="22"/>
              </w:rPr>
              <w:t>Parameter 4:</w:t>
            </w:r>
          </w:p>
          <w:p w14:paraId="1FFDFB26" w14:textId="72A5F496" w:rsidR="00396F6C" w:rsidRPr="004C3497" w:rsidRDefault="00396F6C" w:rsidP="00484AD6">
            <w:pPr>
              <w:pStyle w:val="table-bulletLM"/>
              <w:rPr>
                <w:sz w:val="22"/>
                <w:szCs w:val="22"/>
              </w:rPr>
            </w:pPr>
            <w:r w:rsidRPr="004C3497">
              <w:rPr>
                <w:sz w:val="22"/>
                <w:szCs w:val="22"/>
              </w:rPr>
              <w:t>Host presumed to be the Egyptian fruit bat (</w:t>
            </w:r>
            <w:r w:rsidRPr="004C3497">
              <w:rPr>
                <w:i/>
                <w:iCs/>
                <w:sz w:val="22"/>
                <w:szCs w:val="22"/>
              </w:rPr>
              <w:t xml:space="preserve">Rousettus </w:t>
            </w:r>
            <w:proofErr w:type="spellStart"/>
            <w:r w:rsidRPr="004C3497">
              <w:rPr>
                <w:i/>
                <w:iCs/>
                <w:sz w:val="22"/>
                <w:szCs w:val="22"/>
              </w:rPr>
              <w:t>aegyptiacus</w:t>
            </w:r>
            <w:proofErr w:type="spellEnd"/>
            <w:r w:rsidR="003B5C35" w:rsidRPr="004C3497">
              <w:rPr>
                <w:sz w:val="22"/>
                <w:szCs w:val="22"/>
              </w:rPr>
              <w:t>)</w:t>
            </w:r>
            <w:r w:rsidR="003B5C35">
              <w:rPr>
                <w:sz w:val="22"/>
                <w:szCs w:val="22"/>
              </w:rPr>
              <w:t>,</w:t>
            </w:r>
            <w:r w:rsidR="003B5C35" w:rsidRPr="004C3497">
              <w:rPr>
                <w:sz w:val="22"/>
                <w:szCs w:val="22"/>
              </w:rPr>
              <w:fldChar w:fldCharType="begin"/>
            </w:r>
            <w:r w:rsidR="003B5C35">
              <w:rPr>
                <w:sz w:val="22"/>
                <w:szCs w:val="22"/>
              </w:rPr>
              <w:instrText xml:space="preserve"> ADDIN ZOTERO_ITEM CSL_CITATION {"citationID":"ZWtxtVDQ","properties":{"formattedCitation":"(81)","plainCitation":"(81)","noteIndex":0},"citationItems":[{"id":171,"uris":["http://zotero.org/users/local/naf1fcHg/items/PC544A8V"],"itemData":{"id":171,"type":"article-journal","abstract":"OBJECTIVES: This article summarizes the countermeasures for Marburg virus disease, focusing on pathogenesis, clinical features and diagnostics. There is an  emphasis on therapies and vaccines that have demonstrated, through their  evaluation in nonhuman primates (NHPs) and/or in humans, potential for use in an  emergency situation. METHODS: A standardized literature review was conducted on  vaccines and treatments for Marburg virus disease, with a focus on human and  nonhuman primate data published in the last five years. More detail on the  methods that were used is summarized in a companion methods paper. RESULTS: The  study identified six treatments and four vaccine platforms that have  demonstrated, through their efficacy in NHPs, potential benefit for treating or  preventing infection in humans. CONCLUSION: Succinct summaries of Marburg  countermeasures are provided to give the busy clinician a head start in reviewing  the literature if faced with a patient with Marburg virus disease. Links to other  authoritative sources of information are also provided.","container-title":"International journal of infectious diseases : IJID : official publication of the International Society for Infectious Diseases","DOI":"10.1016/j.ijid.2020.07.042","ISSN":"1878-3511 1201-9712","journalAbbreviation":"Int J Infect Dis","language":"eng","license":"Copyright © 2020. Published by Elsevier Ltd.","note":"publisher-place: Canada\nPMID: 32758690 \nPMCID: PMC7397931","page":"233-242","title":"Marburg virus disease: A summary for clinicians.","volume":"99","author":[{"family":"Kortepeter","given":"Mark G."},{"family":"Dierberg","given":"Kerry"},{"family":"Shenoy","given":"Erica S."},{"family":"Cieslak","given":"Theodore J."}],"issued":{"date-parts":[["2020",10]]}}}],"schema":"https://github.com/citation-style-language/schema/raw/master/csl-citation.json"} </w:instrText>
            </w:r>
            <w:r w:rsidR="003B5C35" w:rsidRPr="004C3497">
              <w:rPr>
                <w:sz w:val="22"/>
                <w:szCs w:val="22"/>
              </w:rPr>
              <w:fldChar w:fldCharType="separate"/>
            </w:r>
            <w:r w:rsidR="003B5C35" w:rsidRPr="002E312F">
              <w:rPr>
                <w:sz w:val="22"/>
              </w:rPr>
              <w:t>(81)</w:t>
            </w:r>
            <w:r w:rsidR="003B5C35" w:rsidRPr="004C3497">
              <w:rPr>
                <w:sz w:val="22"/>
                <w:szCs w:val="22"/>
              </w:rPr>
              <w:fldChar w:fldCharType="end"/>
            </w:r>
            <w:r w:rsidRPr="004C3497">
              <w:rPr>
                <w:sz w:val="22"/>
                <w:szCs w:val="22"/>
              </w:rPr>
              <w:t xml:space="preserve"> which has a geographic distribution along the western coast of Africa, including parts of Nigeria</w:t>
            </w:r>
            <w:r w:rsidR="008C58CD" w:rsidRPr="004C3497">
              <w:rPr>
                <w:sz w:val="22"/>
                <w:szCs w:val="22"/>
              </w:rPr>
              <w:t>.</w:t>
            </w:r>
            <w:r w:rsidRPr="004C3497">
              <w:rPr>
                <w:sz w:val="22"/>
                <w:szCs w:val="22"/>
              </w:rPr>
              <w:fldChar w:fldCharType="begin"/>
            </w:r>
            <w:r w:rsidR="00B676DB">
              <w:rPr>
                <w:sz w:val="22"/>
                <w:szCs w:val="22"/>
              </w:rPr>
              <w:instrText xml:space="preserve"> ADDIN ZOTERO_ITEM CSL_CITATION {"citationID":"VITuaFB6","properties":{"formattedCitation":"(82)","plainCitation":"(82)","noteIndex":0},"citationItems":[{"id":177,"uris":["http://zotero.org/users/local/naf1fcHg/items/6D22PMYE"],"itemData":{"id":177,"type":"article-journal","container-title":"Mammalian species","ISSN":"0076-3519","issue":"611","journalAbbreviation":"Mammalian species","note":"publisher: Oxford University Press","page":"1-9","title":"Rousettus egyptiacus","author":[{"family":"Kwiecinski","given":"Gary G"},{"family":"Griffiths","given":"Thomas A"}],"issued":{"date-parts":[["1999"]]}}}],"schema":"https://github.com/citation-style-language/schema/raw/master/csl-citation.json"} </w:instrText>
            </w:r>
            <w:r w:rsidRPr="004C3497">
              <w:rPr>
                <w:sz w:val="22"/>
                <w:szCs w:val="22"/>
              </w:rPr>
              <w:fldChar w:fldCharType="separate"/>
            </w:r>
            <w:r w:rsidR="002E312F" w:rsidRPr="002E312F">
              <w:rPr>
                <w:sz w:val="22"/>
              </w:rPr>
              <w:t>(82)</w:t>
            </w:r>
            <w:r w:rsidRPr="004C3497">
              <w:rPr>
                <w:sz w:val="22"/>
                <w:szCs w:val="22"/>
              </w:rPr>
              <w:fldChar w:fldCharType="end"/>
            </w:r>
            <w:r w:rsidRPr="004C3497">
              <w:rPr>
                <w:sz w:val="22"/>
                <w:szCs w:val="22"/>
              </w:rPr>
              <w:t xml:space="preserve"> </w:t>
            </w:r>
            <w:r w:rsidRPr="004C3497">
              <w:rPr>
                <w:b/>
                <w:bCs/>
                <w:sz w:val="22"/>
                <w:szCs w:val="22"/>
              </w:rPr>
              <w:t>(Parameter 4 partially fulfilled)</w:t>
            </w:r>
          </w:p>
          <w:p w14:paraId="364A9799" w14:textId="03B76AAA" w:rsidR="00CB48FA" w:rsidRPr="004C3497" w:rsidRDefault="00CB48FA" w:rsidP="00484AD6">
            <w:pPr>
              <w:ind w:left="360" w:hanging="360"/>
              <w:rPr>
                <w:sz w:val="22"/>
                <w:szCs w:val="22"/>
              </w:rPr>
            </w:pPr>
            <w:r w:rsidRPr="004C3497">
              <w:rPr>
                <w:b/>
                <w:bCs/>
                <w:sz w:val="22"/>
                <w:szCs w:val="22"/>
              </w:rPr>
              <w:t>Parameter 5:</w:t>
            </w:r>
          </w:p>
          <w:p w14:paraId="6D989E78" w14:textId="43ADC2C6" w:rsidR="00396F6C" w:rsidRPr="004C3497" w:rsidRDefault="00396F6C" w:rsidP="00484AD6">
            <w:pPr>
              <w:pStyle w:val="table-bulletLM"/>
              <w:rPr>
                <w:sz w:val="22"/>
                <w:szCs w:val="22"/>
              </w:rPr>
            </w:pPr>
            <w:r w:rsidRPr="004C3497">
              <w:rPr>
                <w:sz w:val="22"/>
                <w:szCs w:val="22"/>
              </w:rPr>
              <w:t>Ecologic niche modeling predicted environmental suitability for Marburg viruses in parts of southern Nigeria, based on a number of environmental covariates present at previous outbreaks, including</w:t>
            </w:r>
            <w:r w:rsidRPr="004C3497">
              <w:rPr>
                <w:sz w:val="22"/>
                <w:szCs w:val="22"/>
                <w:shd w:val="clear" w:color="auto" w:fill="FFFFFF"/>
              </w:rPr>
              <w:t> range and mean values of enhanced vegetation index and land surface temperature (day and night), elevation, and potential evapotranspiration</w:t>
            </w:r>
            <w:r w:rsidR="008C58CD" w:rsidRPr="004C3497">
              <w:rPr>
                <w:sz w:val="22"/>
                <w:szCs w:val="22"/>
                <w:shd w:val="clear" w:color="auto" w:fill="FFFFFF"/>
              </w:rPr>
              <w:t>.</w:t>
            </w:r>
            <w:r w:rsidRPr="004C3497">
              <w:rPr>
                <w:sz w:val="22"/>
                <w:szCs w:val="22"/>
              </w:rPr>
              <w:fldChar w:fldCharType="begin"/>
            </w:r>
            <w:r w:rsidR="0028777D">
              <w:rPr>
                <w:sz w:val="22"/>
                <w:szCs w:val="22"/>
              </w:rPr>
              <w:instrText xml:space="preserve"> ADDIN ZOTERO_ITEM CSL_CITATION {"citationID":"8Xx0lWox","properties":{"formattedCitation":"(83)","plainCitation":"(83)","noteIndex":0},"citationItems":[{"id":176,"uris":["http://zotero.org/users/local/naf1fcHg/items/RCDSLZZT"],"itemData":{"id":176,"type":"article-journal","container-title":"Transactions of the Royal Society of Tropical Medicine and Hygiene","ISSN":"1878-3503","issue":"6","journalAbbreviation":"Transactions of the Royal Society of Tropical Medicine and Hygiene","note":"publisher: Oxford University Press","page":"366-378","title":"Mapping the zoonotic niche of Marburg virus disease in Africa","volume":"109","author":[{"family":"Pigott","given":"David M"},{"family":"Golding","given":"Nick"},{"family":"Mylne","given":"Adrian"},{"family":"Huang","given":"Zhi"},{"family":"Weiss","given":"Daniel J"},{"family":"Brady","given":"Oliver J"},{"family":"Kraemer","given":"Moritz UG"},{"family":"Hay","given":"Simon I"}],"issued":{"date-parts":[["2015"]]}}}],"schema":"https://github.com/citation-style-language/schema/raw/master/csl-citation.json"} </w:instrText>
            </w:r>
            <w:r w:rsidRPr="004C3497">
              <w:rPr>
                <w:sz w:val="22"/>
                <w:szCs w:val="22"/>
              </w:rPr>
              <w:fldChar w:fldCharType="separate"/>
            </w:r>
            <w:r w:rsidR="002E312F" w:rsidRPr="002E312F">
              <w:rPr>
                <w:sz w:val="22"/>
              </w:rPr>
              <w:t>(83)</w:t>
            </w:r>
            <w:r w:rsidRPr="004C3497">
              <w:rPr>
                <w:sz w:val="22"/>
                <w:szCs w:val="22"/>
              </w:rPr>
              <w:fldChar w:fldCharType="end"/>
            </w:r>
            <w:r w:rsidRPr="004C3497">
              <w:rPr>
                <w:sz w:val="22"/>
                <w:szCs w:val="22"/>
              </w:rPr>
              <w:t xml:space="preserve"> </w:t>
            </w:r>
            <w:r w:rsidRPr="004C3497">
              <w:rPr>
                <w:b/>
                <w:bCs/>
                <w:sz w:val="22"/>
                <w:szCs w:val="22"/>
              </w:rPr>
              <w:t>(Parameter 5 fulfilled)</w:t>
            </w:r>
          </w:p>
        </w:tc>
      </w:tr>
      <w:tr w:rsidR="00396F6C" w:rsidRPr="004C3497" w14:paraId="0A56F2BF" w14:textId="77777777" w:rsidTr="003700CA">
        <w:tc>
          <w:tcPr>
            <w:tcW w:w="2459" w:type="dxa"/>
            <w:tcBorders>
              <w:right w:val="nil"/>
            </w:tcBorders>
          </w:tcPr>
          <w:p w14:paraId="6E5E4757" w14:textId="79D80CF1" w:rsidR="00396F6C" w:rsidRPr="004C3497" w:rsidRDefault="000325F7" w:rsidP="00484AD6">
            <w:pPr>
              <w:rPr>
                <w:sz w:val="22"/>
                <w:szCs w:val="22"/>
              </w:rPr>
            </w:pPr>
            <w:r w:rsidRPr="004C3497">
              <w:rPr>
                <w:sz w:val="22"/>
                <w:szCs w:val="22"/>
              </w:rPr>
              <w:lastRenderedPageBreak/>
              <w:t>M</w:t>
            </w:r>
            <w:r w:rsidR="00DE2DA0">
              <w:rPr>
                <w:sz w:val="22"/>
                <w:szCs w:val="22"/>
              </w:rPr>
              <w:t xml:space="preserve">onkeypox </w:t>
            </w:r>
            <w:r w:rsidR="00340DFF" w:rsidRPr="004C3497">
              <w:rPr>
                <w:sz w:val="22"/>
                <w:szCs w:val="22"/>
              </w:rPr>
              <w:t>virus</w:t>
            </w:r>
            <w:r w:rsidR="00396F6C" w:rsidRPr="004C3497">
              <w:rPr>
                <w:sz w:val="22"/>
                <w:szCs w:val="22"/>
              </w:rPr>
              <w:t xml:space="preserve"> </w:t>
            </w:r>
          </w:p>
        </w:tc>
        <w:tc>
          <w:tcPr>
            <w:tcW w:w="6901" w:type="dxa"/>
            <w:tcBorders>
              <w:left w:val="nil"/>
            </w:tcBorders>
          </w:tcPr>
          <w:p w14:paraId="042ED906" w14:textId="77777777" w:rsidR="006B3BF5" w:rsidRPr="004C3497" w:rsidRDefault="006B3BF5" w:rsidP="00484AD6">
            <w:pPr>
              <w:rPr>
                <w:sz w:val="22"/>
                <w:szCs w:val="22"/>
              </w:rPr>
            </w:pPr>
            <w:r w:rsidRPr="004C3497">
              <w:rPr>
                <w:b/>
                <w:bCs/>
                <w:sz w:val="22"/>
                <w:szCs w:val="22"/>
              </w:rPr>
              <w:t>Parameter 1</w:t>
            </w:r>
            <w:r w:rsidRPr="004C3497">
              <w:rPr>
                <w:sz w:val="22"/>
                <w:szCs w:val="22"/>
              </w:rPr>
              <w:t>:</w:t>
            </w:r>
          </w:p>
          <w:p w14:paraId="31E3C706" w14:textId="490B2A8C" w:rsidR="00396F6C" w:rsidRPr="004C3497" w:rsidRDefault="00396F6C" w:rsidP="00484AD6">
            <w:pPr>
              <w:pStyle w:val="table-bulletLM"/>
              <w:rPr>
                <w:sz w:val="22"/>
                <w:szCs w:val="22"/>
              </w:rPr>
            </w:pPr>
            <w:r w:rsidRPr="004C3497">
              <w:rPr>
                <w:sz w:val="22"/>
                <w:szCs w:val="22"/>
                <w:shd w:val="clear" w:color="auto" w:fill="FFFFFF"/>
              </w:rPr>
              <w:t xml:space="preserve">Routes of transmission to humans include percutaneous exposure, such as through </w:t>
            </w:r>
            <w:r w:rsidRPr="00100ED3">
              <w:rPr>
                <w:sz w:val="22"/>
                <w:szCs w:val="22"/>
              </w:rPr>
              <w:t>direct</w:t>
            </w:r>
            <w:r w:rsidRPr="004C3497">
              <w:rPr>
                <w:sz w:val="22"/>
                <w:szCs w:val="22"/>
                <w:shd w:val="clear" w:color="auto" w:fill="FFFFFF"/>
              </w:rPr>
              <w:t xml:space="preserve"> exposure of skin, especially broken skin; direct exposure of mucous membranes, such as those found in the mouth, vagina, and rectum; and inhalation of infectious particles into the respiratory tract</w:t>
            </w:r>
            <w:r w:rsidR="008C58CD" w:rsidRPr="004C3497">
              <w:rPr>
                <w:sz w:val="22"/>
                <w:szCs w:val="22"/>
                <w:shd w:val="clear" w:color="auto" w:fill="FFFFFF"/>
              </w:rPr>
              <w:t>.</w:t>
            </w:r>
            <w:r w:rsidRPr="004C3497">
              <w:rPr>
                <w:sz w:val="22"/>
                <w:szCs w:val="22"/>
                <w:shd w:val="clear" w:color="auto" w:fill="FFFFFF"/>
              </w:rPr>
              <w:fldChar w:fldCharType="begin"/>
            </w:r>
            <w:r w:rsidR="00771368">
              <w:rPr>
                <w:sz w:val="22"/>
                <w:szCs w:val="22"/>
                <w:shd w:val="clear" w:color="auto" w:fill="FFFFFF"/>
              </w:rPr>
              <w:instrText xml:space="preserve"> ADDIN ZOTERO_ITEM CSL_CITATION {"citationID":"2ARLUugC","properties":{"formattedCitation":"(84,85)","plainCitation":"(84,85)","noteIndex":0},"citationItems":[{"id":218,"uris":["http://zotero.org/users/local/naf1fcHg/items/II2JM5PX"],"itemData":{"id":218,"type":"article-journal","abstract":"Multiple monkeypox virus (MPXV) animal models have been discussed in previous studies, but no small animal models, nor most non-human primate models,  demonstrated the protracted asymptomatic incubation phase seen in systemic human  orthopoxvirus illness. Herein, we characterize a black-tailed prairie dog (PD)  (Cynomys ludovicianus) model of infection, via intranasal and intradermal  exposures, with the two MPXV clades. Daily observations of the animals were made  (food consumption, general symptoms, disease presentation), while weights and  virus evaluations (ocular, nasal, oropharyngeal, faeces, blood) were  obtained/made every third day. Generalized rash became apparent 9-12 days  post-infection for all animals. Individual animals demonstrated a range of  symptoms consistent with human monkeypox disease. Measurable viraemias and  excretas were similar for both clade-representative strains and persisted until  at least day 21. Greater morbidity was observed in Congo Basin strain-challenged  animals and mortality was observed only in the Congo Basin strain-challenged  animals. The PD model is valuable for the study of strain-dependent differences  in MPXV. Additionally, the model closely mimics human systemic orthopoxvirus  disease and may serve as a valuable non-human surrogate for investigations of  antivirals and next generation orthopoxvirus vaccines.","container-title":"The Journal of general virology","DOI":"10.1099/vir.0.005108-0","ISSN":"0022-1317","issue":"Pt 2","journalAbbreviation":"J Gen Virol","language":"eng","note":"publisher-place: England\nPMID: 19141441","page":"323-333","title":"A prairie dog animal model of systemic orthopoxvirus disease using West African and Congo Basin strains of monkeypox virus.","volume":"90","author":[{"family":"Hutson","given":"Christina L."},{"family":"Olson","given":"Victoria A."},{"family":"Carroll","given":"Darin S."},{"family":"Abel","given":"Jason A."},{"family":"Hughes","given":"Christine M."},{"family":"Braden","given":"Zachary H."},{"family":"Weiss","given":"Sonja"},{"family":"Self","given":"Joshua"},{"family":"Osorio","given":"Jorge E."},{"family":"Hudson","given":"Paul N."},{"family":"Dillon","given":"Michael"},{"family":"Karem","given":"Kevin L."},{"family":"Damon","given":"Inger K."},{"family":"Regnery","given":"Russell L."}],"issued":{"date-parts":[["2009",2]]}},"label":"page"},{"id":219,"uris":["http://zotero.org/users/local/naf1fcHg/items/ZV6R9M2X"],"itemData":{"id":219,"type":"article-journal","abstract":"Data on human monkeypox collected in Zaire during the six years 1981-86 were analysed to assess the extent of interhuman transmission of monkeypox virus.  Among the 2278 persons who had close contact with 245 monkeypox patients infected  from an animal source, 93 fell ill and were presumed to have been infected from  the known human source: 69 of these were spread in the first generation, 19 in  the second generation, and the remaining five cases in the third and fourth  generation.The secondary attack rates were correlated with the age, sex, place of  residence, and vaccination status of the contacts. There was an overall 3%  probability of becoming ill following infection from a known human source. The  affected household was the main focal point for interhuman transmission of  monkeypox virus. The highest attack rate (11.7%) occurred among unvaccinated  household contacts in the age group 0-4 years. However, the majority of  susceptible persons who had been close to patients in the confined space of  poorly ventilated huts failed to develop illness. There was no evidence of an  increase in the secondary attack rate between 1970-80 and 1981-86.The inefficient  spread from person to person, even in conditions of maximum exposure, supports  the concept that monkeypox virus is poorly adapted for sustained transmission  between humans and that such transmission does not pose a significant health  problem.","container-title":"Bulletin of the World Health Organization","ISSN":"0042-9686","issue":"4","journalAbbreviation":"Bull World Health Organ","language":"eng","note":"publisher-place: Switzerland\nPMID: 2844429 \nPMCID: PMC2491159","page":"465-470","title":"Human monkeypox: secondary attack rates.","volume":"66","author":[{"family":"Jezek","given":"Z."},{"family":"Grab","given":"B."},{"family":"Szczeniowski","given":"M. V."},{"family":"Paluku","given":"K. M."},{"family":"Mutombo","given":"M."}],"issued":{"date-parts":[["1988"]]}},"label":"page"}],"schema":"https://github.com/citation-style-language/schema/raw/master/csl-citation.json"} </w:instrText>
            </w:r>
            <w:r w:rsidRPr="004C3497">
              <w:rPr>
                <w:sz w:val="22"/>
                <w:szCs w:val="22"/>
                <w:shd w:val="clear" w:color="auto" w:fill="FFFFFF"/>
              </w:rPr>
              <w:fldChar w:fldCharType="separate"/>
            </w:r>
            <w:r w:rsidR="002E312F" w:rsidRPr="002E312F">
              <w:rPr>
                <w:sz w:val="22"/>
              </w:rPr>
              <w:t>(84,85)</w:t>
            </w:r>
            <w:r w:rsidRPr="004C3497">
              <w:rPr>
                <w:sz w:val="22"/>
                <w:szCs w:val="22"/>
                <w:shd w:val="clear" w:color="auto" w:fill="FFFFFF"/>
              </w:rPr>
              <w:fldChar w:fldCharType="end"/>
            </w:r>
            <w:r w:rsidRPr="004C3497">
              <w:rPr>
                <w:sz w:val="22"/>
                <w:szCs w:val="22"/>
                <w:shd w:val="clear" w:color="auto" w:fill="FFFFFF"/>
              </w:rPr>
              <w:t xml:space="preserve"> </w:t>
            </w:r>
            <w:r w:rsidRPr="004C3497">
              <w:rPr>
                <w:b/>
                <w:bCs/>
                <w:sz w:val="22"/>
                <w:szCs w:val="22"/>
              </w:rPr>
              <w:t>(Parameter 1 fulfilled)</w:t>
            </w:r>
          </w:p>
        </w:tc>
      </w:tr>
      <w:tr w:rsidR="003F61A2" w:rsidRPr="004C3497" w14:paraId="4DDC1524" w14:textId="77777777" w:rsidTr="003700CA">
        <w:tc>
          <w:tcPr>
            <w:tcW w:w="2459" w:type="dxa"/>
            <w:tcBorders>
              <w:right w:val="nil"/>
            </w:tcBorders>
          </w:tcPr>
          <w:p w14:paraId="69233569" w14:textId="0357B56F" w:rsidR="003F61A2" w:rsidRPr="004C3497" w:rsidRDefault="003F61A2" w:rsidP="00051371">
            <w:pPr>
              <w:rPr>
                <w:sz w:val="22"/>
                <w:szCs w:val="22"/>
              </w:rPr>
            </w:pPr>
            <w:r w:rsidRPr="00FA5731">
              <w:rPr>
                <w:color w:val="000000" w:themeColor="text1"/>
                <w:sz w:val="22"/>
                <w:szCs w:val="22"/>
              </w:rPr>
              <w:lastRenderedPageBreak/>
              <w:t>Nipah virus</w:t>
            </w:r>
          </w:p>
        </w:tc>
        <w:tc>
          <w:tcPr>
            <w:tcW w:w="6901" w:type="dxa"/>
            <w:tcBorders>
              <w:left w:val="nil"/>
            </w:tcBorders>
          </w:tcPr>
          <w:p w14:paraId="0DBDD20E" w14:textId="77777777" w:rsidR="003F61A2" w:rsidRDefault="003F61A2" w:rsidP="00484AD6">
            <w:pPr>
              <w:rPr>
                <w:color w:val="000000" w:themeColor="text1"/>
                <w:sz w:val="22"/>
                <w:szCs w:val="22"/>
              </w:rPr>
            </w:pPr>
            <w:r w:rsidRPr="7EF4EA9E">
              <w:rPr>
                <w:b/>
                <w:bCs/>
                <w:color w:val="000000" w:themeColor="text1"/>
                <w:sz w:val="22"/>
                <w:szCs w:val="22"/>
              </w:rPr>
              <w:t>Parameter 1:</w:t>
            </w:r>
          </w:p>
          <w:p w14:paraId="46301237" w14:textId="4D72889F" w:rsidR="003F61A2" w:rsidRDefault="003F61A2" w:rsidP="00100ED3">
            <w:pPr>
              <w:pStyle w:val="table-bulletLM"/>
              <w:rPr>
                <w:color w:val="000000" w:themeColor="text1"/>
                <w:sz w:val="22"/>
                <w:szCs w:val="22"/>
              </w:rPr>
            </w:pPr>
            <w:r w:rsidRPr="7EF4EA9E">
              <w:rPr>
                <w:color w:val="000000" w:themeColor="text1"/>
                <w:sz w:val="22"/>
                <w:szCs w:val="22"/>
              </w:rPr>
              <w:t xml:space="preserve">Transmission to humans via the fruit bat, </w:t>
            </w:r>
            <w:r w:rsidRPr="7EF4EA9E">
              <w:rPr>
                <w:i/>
                <w:iCs/>
                <w:color w:val="000000" w:themeColor="text1"/>
                <w:sz w:val="22"/>
                <w:szCs w:val="22"/>
              </w:rPr>
              <w:t>Pteropus medius.</w:t>
            </w:r>
            <w:r>
              <w:rPr>
                <w:i/>
                <w:iCs/>
                <w:color w:val="000000" w:themeColor="text1"/>
                <w:sz w:val="22"/>
                <w:szCs w:val="22"/>
              </w:rPr>
              <w:fldChar w:fldCharType="begin"/>
            </w:r>
            <w:r w:rsidR="007749B5">
              <w:rPr>
                <w:i/>
                <w:iCs/>
                <w:color w:val="000000" w:themeColor="text1"/>
                <w:sz w:val="22"/>
                <w:szCs w:val="22"/>
              </w:rPr>
              <w:instrText xml:space="preserve"> ADDIN ZOTERO_ITEM CSL_CITATION {"citationID":"iqsg60mZ","properties":{"formattedCitation":"(86)","plainCitation":"(86)","noteIndex":0},"citationItems":[{"id":4649,"uris":["http://zotero.org/users/local/naf1fcHg/items/4C3NNN6I"],"itemData":{"id":4649,"type":"article-journal","abstract":"The highly infectious Nipah virus (NiV) is classified under the Paramyxoviridae family and is categorized under the genus Henipavirus. NiV spreads to humans through zoonotic transmission from reservoir host bats and other intermediate hosts. It is highly contagious and has a high case fatality rate (CFR) of ~ 40-80%. Only sporadic outbreaks have been reported so far, but like SARS-CoV2, NiV has a high pandemic potential and has been put on the World Health Organization (WHO) priority pathogen list. Currently, no clinically approved antivirals, immunotherapy, or vaccines are available to tackle NiV infection, thereby necessitating further research into its life cycle, transmission, and pathogenesis. This detailed review outlines the origin and spread of the Nipah virus, its modes of transmission, risk factors, its genome, key proteins, pathogenesis, and clinical features. We also discuss different diagnostic approaches and ongoing research to develop therapies ranging from antibodies to vaccines. KEY POINTS: •Pandemic preparedness for emerging and re-emerging viruses. •Novel approaches for diagnostics and therapeutics for Nipah viruse. •Global threat from biosafety level 4 pathogens. •Animal models for Nipah virus research.","container-title":"Applied Microbiology and Biotechnology","DOI":"10.1007/s00253-025-13474-6","ISSN":"1432-0614","issue":"1","journalAbbreviation":"Appl Microbiol Biotechnol","language":"eng","note":"PMID: 40593310\nPMCID: PMC12214056","page":"158","source":"PubMed","title":"Nipah virus: pathogenesis, genome, diagnosis, and treatment","title-short":"Nipah virus","volume":"109","author":[{"family":"Madhukalya","given":"Rishav"},{"family":"Yadav","given":"Urvashi"},{"family":"Parray","given":"Hilal Ahmad"},{"family":"Raj","given":"Nisha"},{"family":"Lupitha","given":"Santhik Subhasingh"},{"family":"Kumar","given":"Vivek"},{"family":"Saroj","given":"Anjali"},{"family":"Agarwal","given":"Vidushi"},{"family":"Kumar","given":"Dilip"},{"family":"Das","given":"Supratik"},{"family":"Kumar","given":"Rajesh"}],"issued":{"date-parts":[["2025",7,1]]}}}],"schema":"https://github.com/citation-style-language/schema/raw/master/csl-citation.json"} </w:instrText>
            </w:r>
            <w:r>
              <w:rPr>
                <w:i/>
                <w:iCs/>
                <w:color w:val="000000" w:themeColor="text1"/>
                <w:sz w:val="22"/>
                <w:szCs w:val="22"/>
              </w:rPr>
              <w:fldChar w:fldCharType="separate"/>
            </w:r>
            <w:r w:rsidR="002E312F" w:rsidRPr="002E312F">
              <w:rPr>
                <w:sz w:val="22"/>
              </w:rPr>
              <w:t>(86)</w:t>
            </w:r>
            <w:r>
              <w:rPr>
                <w:i/>
                <w:iCs/>
                <w:color w:val="000000" w:themeColor="text1"/>
                <w:sz w:val="22"/>
                <w:szCs w:val="22"/>
              </w:rPr>
              <w:fldChar w:fldCharType="end"/>
            </w:r>
            <w:r w:rsidR="00100ED3">
              <w:rPr>
                <w:i/>
                <w:iCs/>
                <w:color w:val="000000" w:themeColor="text1"/>
                <w:sz w:val="22"/>
                <w:szCs w:val="22"/>
              </w:rPr>
              <w:t xml:space="preserve"> </w:t>
            </w:r>
            <w:r w:rsidRPr="7EF4EA9E">
              <w:rPr>
                <w:color w:val="000000" w:themeColor="text1"/>
                <w:sz w:val="22"/>
                <w:szCs w:val="22"/>
              </w:rPr>
              <w:t xml:space="preserve">Human-to-human </w:t>
            </w:r>
            <w:r w:rsidRPr="00100ED3">
              <w:rPr>
                <w:sz w:val="22"/>
                <w:szCs w:val="22"/>
              </w:rPr>
              <w:t>transmission</w:t>
            </w:r>
            <w:r w:rsidRPr="7EF4EA9E">
              <w:rPr>
                <w:color w:val="000000" w:themeColor="text1"/>
                <w:sz w:val="22"/>
                <w:szCs w:val="22"/>
              </w:rPr>
              <w:t xml:space="preserve"> can also occur through contact with bodily fluids.</w:t>
            </w:r>
            <w:r>
              <w:rPr>
                <w:color w:val="000000" w:themeColor="text1"/>
                <w:sz w:val="22"/>
                <w:szCs w:val="22"/>
              </w:rPr>
              <w:fldChar w:fldCharType="begin"/>
            </w:r>
            <w:r w:rsidR="006A0A14">
              <w:rPr>
                <w:color w:val="000000" w:themeColor="text1"/>
                <w:sz w:val="22"/>
                <w:szCs w:val="22"/>
              </w:rPr>
              <w:instrText xml:space="preserve"> ADDIN ZOTERO_ITEM CSL_CITATION {"citationID":"gy7yCU9X","properties":{"formattedCitation":"(87)","plainCitation":"(87)","noteIndex":0},"citationItems":[{"id":4632,"uris":["http://zotero.org/users/local/naf1fcHg/items/VEYBVF8X"],"itemData":{"id":4632,"type":"article-journal","container-title":"Virology Journal","DOI":"10.1186/s12985-025-02728-4","ISSN":"1743-422X","issue":"1","journalAbbreviation":"Virol J","language":"en","license":"https://creativecommons.org/licenses/by-nc-nd/4.0","note":"publisher: Springer Science and Business Media LLC","source":"Crossref","title":"The rising threat of Nipah virus: a highly contagious and deadly zoonotic pathogen","title-short":"The rising threat of Nipah virus","URL":"https://virologyj.biomedcentral.com/articles/10.1186/s12985-025-02728-4","volume":"22","author":[{"family":"Ganguly","given":"Arindam"},{"family":"Mahapatra","given":"Saptarshi"},{"family":"Ray","given":"Shibsankar"},{"family":"Chattopadhyay","given":"Sayantan"},{"family":"Islam","given":"Md. Jabiul"},{"family":"Garai","given":"Sathi"},{"family":"Dutta","given":"Tapas Kumar"},{"family":"Chattaraj","given":"Manasi"},{"family":"Chattaraj","given":"Sourav"}],"accessed":{"date-parts":[["2025",7,22]]},"issued":{"date-parts":[["2025",5,10]]}}}],"schema":"https://github.com/citation-style-language/schema/raw/master/csl-citation.json"} </w:instrText>
            </w:r>
            <w:r>
              <w:rPr>
                <w:color w:val="000000" w:themeColor="text1"/>
                <w:sz w:val="22"/>
                <w:szCs w:val="22"/>
              </w:rPr>
              <w:fldChar w:fldCharType="separate"/>
            </w:r>
            <w:r w:rsidR="002E312F" w:rsidRPr="002E312F">
              <w:rPr>
                <w:sz w:val="22"/>
              </w:rPr>
              <w:t>(87)</w:t>
            </w:r>
            <w:r>
              <w:rPr>
                <w:color w:val="000000" w:themeColor="text1"/>
                <w:sz w:val="22"/>
                <w:szCs w:val="22"/>
              </w:rPr>
              <w:fldChar w:fldCharType="end"/>
            </w:r>
            <w:r w:rsidRPr="7EF4EA9E">
              <w:rPr>
                <w:color w:val="000000" w:themeColor="text1"/>
                <w:sz w:val="22"/>
                <w:szCs w:val="22"/>
              </w:rPr>
              <w:t xml:space="preserve"> </w:t>
            </w:r>
            <w:r w:rsidRPr="7EF4EA9E">
              <w:rPr>
                <w:b/>
                <w:bCs/>
                <w:color w:val="000000" w:themeColor="text1"/>
                <w:sz w:val="22"/>
                <w:szCs w:val="22"/>
              </w:rPr>
              <w:t>(Parameter 1 partially fulfilled)</w:t>
            </w:r>
          </w:p>
          <w:p w14:paraId="3D37AB7C" w14:textId="77777777" w:rsidR="003F61A2" w:rsidRDefault="003F61A2" w:rsidP="00484AD6">
            <w:pPr>
              <w:spacing w:before="20"/>
              <w:ind w:left="450" w:hanging="450"/>
              <w:rPr>
                <w:color w:val="000000" w:themeColor="text1"/>
                <w:sz w:val="22"/>
                <w:szCs w:val="22"/>
              </w:rPr>
            </w:pPr>
            <w:r w:rsidRPr="24C7DB5B">
              <w:rPr>
                <w:b/>
                <w:bCs/>
                <w:color w:val="000000" w:themeColor="text1"/>
                <w:sz w:val="22"/>
                <w:szCs w:val="22"/>
              </w:rPr>
              <w:t xml:space="preserve">Parameters 2-3: </w:t>
            </w:r>
          </w:p>
          <w:p w14:paraId="1BBA9648" w14:textId="6D369218" w:rsidR="003F61A2" w:rsidRDefault="003F61A2" w:rsidP="00100ED3">
            <w:pPr>
              <w:pStyle w:val="table-bulletLM"/>
              <w:rPr>
                <w:color w:val="000000" w:themeColor="text1"/>
                <w:sz w:val="22"/>
                <w:szCs w:val="22"/>
              </w:rPr>
            </w:pPr>
            <w:r w:rsidRPr="24C7DB5B">
              <w:rPr>
                <w:color w:val="000000" w:themeColor="text1"/>
                <w:sz w:val="22"/>
                <w:szCs w:val="22"/>
              </w:rPr>
              <w:t>No molecular or serological detection in humans or animals in Nigeria.</w:t>
            </w:r>
            <w:r w:rsidRPr="24C7DB5B">
              <w:rPr>
                <w:color w:val="000000" w:themeColor="text1"/>
                <w:sz w:val="22"/>
                <w:szCs w:val="22"/>
              </w:rPr>
              <w:fldChar w:fldCharType="begin"/>
            </w:r>
            <w:r w:rsidR="00C665ED">
              <w:rPr>
                <w:color w:val="000000" w:themeColor="text1"/>
                <w:sz w:val="22"/>
                <w:szCs w:val="22"/>
              </w:rPr>
              <w:instrText xml:space="preserve"> ADDIN ZOTERO_ITEM CSL_CITATION {"citationID":"tDR2zELO","properties":{"formattedCitation":"(88)","plainCitation":"(88)","noteIndex":0},"citationItems":[{"id":4752,"uris":["http://zotero.org/users/local/naf1fcHg/items/ZFRFVYDL"],"itemData":{"id":4752,"type":"article-journal","abstract":"Hendra virus and Nipah virus are considered to be emerging viruses and cause severe zoonotic diseases, which occur in humans who have had close contact with horses and pigs in Australia and Asia, respectively. Both viruses belong to the genus\n              Henipavirus\n              . Although there are large populations of horses and pigs in northern Nigeria, no previous studies in this region have investigated henipavirus sero-surveillance in horses and pigs using the gold standard test, the serum neutralization test (SNT). A total of 536 apparently healthy horses and 508 apparently healthy pigs were sampled in northern Nigeria in 2018. Serum samples were tested for Hendra virus and Nipah virus-specific antibodies using either the Henipavirus Luminex binding assays for horses or the Hendra virus Competitive ELISA and Nipah virus Indirect ELISA for pigs as initial screening tests, followed by the confirmatory Hendra and Nipah virus SNT for both species, according to accredited protocols at the Australian Centre for Disease Preparedness. Although some horse and pig samples crossed-reacted or reacted weakly in the screening test, confirmatory SNT for all of them proved negative. This study reveals the absence of Hendra and Nipah antibodies in horses and pigs in northern Nigeria, which is consistent with the absence of observable disease in the field. However, the continuous inter and intra-trans-boundary animal movement and trade in Nigeria calls for the continuous evaluation of the henipavirus status of susceptible animals to safeguard both animal and human health.","container-title":"Frontiers in Virology","DOI":"10.3389/fviro.2022.929715","ISSN":"2673-818X","journalAbbreviation":"Front. Virol.","page":"929715","source":"DOI.org (Crossref)","title":"Henipavirus sero-surveillance in horses and pigs from Northern Nigeria","volume":"2","author":[{"family":"Adamu","given":"Andrew Musa"},{"family":"McNabb","given":"Leanne"},{"family":"Adikwu","given":"Alex Adikwu"},{"family":"Jibril","given":"Yakubu Jibril"},{"family":"Idoko","given":"Sunday Idoko"},{"family":"Turaki","given":"Aliyu Usman"},{"family":"Abalaka","given":"Samson Eneojo"},{"family":"Edeh","given":"Richard Emmanuel"},{"family":"Egwu","given":"Godwin Onyemaechi"},{"family":"Adah","given":"Mohammed Ignatius"},{"family":"Halpin","given":"Kim"}],"issued":{"date-parts":[["2022",8,2]]}}}],"schema":"https://github.com/citation-style-language/schema/raw/master/csl-citation.json"} </w:instrText>
            </w:r>
            <w:r w:rsidRPr="24C7DB5B">
              <w:rPr>
                <w:color w:val="000000" w:themeColor="text1"/>
                <w:sz w:val="22"/>
                <w:szCs w:val="22"/>
              </w:rPr>
              <w:fldChar w:fldCharType="separate"/>
            </w:r>
            <w:r w:rsidR="002E312F" w:rsidRPr="002E312F">
              <w:rPr>
                <w:sz w:val="22"/>
              </w:rPr>
              <w:t>(88)</w:t>
            </w:r>
            <w:r w:rsidRPr="24C7DB5B">
              <w:rPr>
                <w:color w:val="000000" w:themeColor="text1"/>
                <w:sz w:val="22"/>
                <w:szCs w:val="22"/>
              </w:rPr>
              <w:fldChar w:fldCharType="end"/>
            </w:r>
            <w:r w:rsidRPr="24C7DB5B">
              <w:rPr>
                <w:color w:val="000000" w:themeColor="text1"/>
                <w:sz w:val="22"/>
                <w:szCs w:val="22"/>
              </w:rPr>
              <w:t xml:space="preserve"> </w:t>
            </w:r>
            <w:r w:rsidRPr="24C7DB5B">
              <w:rPr>
                <w:b/>
                <w:bCs/>
                <w:color w:val="000000" w:themeColor="text1"/>
                <w:sz w:val="22"/>
                <w:szCs w:val="22"/>
              </w:rPr>
              <w:t xml:space="preserve">(Parameters 2-3 unfulfilled) </w:t>
            </w:r>
          </w:p>
          <w:p w14:paraId="602400A7" w14:textId="77777777" w:rsidR="003F61A2" w:rsidRDefault="003F61A2" w:rsidP="00484AD6">
            <w:pPr>
              <w:spacing w:before="20"/>
              <w:ind w:left="450" w:hanging="450"/>
              <w:rPr>
                <w:color w:val="000000" w:themeColor="text1"/>
                <w:sz w:val="22"/>
                <w:szCs w:val="22"/>
              </w:rPr>
            </w:pPr>
            <w:r w:rsidRPr="7EF4EA9E">
              <w:rPr>
                <w:b/>
                <w:bCs/>
                <w:color w:val="000000" w:themeColor="text1"/>
                <w:sz w:val="22"/>
                <w:szCs w:val="22"/>
              </w:rPr>
              <w:t>Parameter 4:</w:t>
            </w:r>
          </w:p>
          <w:p w14:paraId="6039DEDB" w14:textId="6977CFD5" w:rsidR="003F61A2" w:rsidRDefault="003F61A2" w:rsidP="00100ED3">
            <w:pPr>
              <w:pStyle w:val="table-bulletLM"/>
              <w:rPr>
                <w:color w:val="000000" w:themeColor="text1"/>
                <w:sz w:val="22"/>
                <w:szCs w:val="22"/>
              </w:rPr>
            </w:pPr>
            <w:r w:rsidRPr="7EF4EA9E">
              <w:rPr>
                <w:color w:val="000000" w:themeColor="text1"/>
                <w:sz w:val="22"/>
                <w:szCs w:val="22"/>
              </w:rPr>
              <w:t xml:space="preserve">The geographic </w:t>
            </w:r>
            <w:r w:rsidRPr="00100ED3">
              <w:rPr>
                <w:sz w:val="22"/>
                <w:szCs w:val="22"/>
              </w:rPr>
              <w:t>range</w:t>
            </w:r>
            <w:r w:rsidRPr="7EF4EA9E">
              <w:rPr>
                <w:color w:val="000000" w:themeColor="text1"/>
                <w:sz w:val="22"/>
                <w:szCs w:val="22"/>
              </w:rPr>
              <w:t xml:space="preserve"> </w:t>
            </w:r>
            <w:r>
              <w:rPr>
                <w:color w:val="000000" w:themeColor="text1"/>
                <w:sz w:val="22"/>
                <w:szCs w:val="22"/>
              </w:rPr>
              <w:t xml:space="preserve">of </w:t>
            </w:r>
            <w:r w:rsidRPr="7EF4EA9E">
              <w:rPr>
                <w:i/>
                <w:iCs/>
                <w:color w:val="000000" w:themeColor="text1"/>
                <w:sz w:val="22"/>
                <w:szCs w:val="22"/>
              </w:rPr>
              <w:t>Pteropus medius</w:t>
            </w:r>
            <w:r w:rsidRPr="7EF4EA9E">
              <w:rPr>
                <w:color w:val="000000" w:themeColor="text1"/>
                <w:sz w:val="22"/>
                <w:szCs w:val="22"/>
              </w:rPr>
              <w:t xml:space="preserve"> extends from Pakistan in the west and north through most of India and Bangladesh and through Nepal to Myanmar in the east and Maldives in the south.</w:t>
            </w:r>
            <w:r>
              <w:rPr>
                <w:color w:val="000000" w:themeColor="text1"/>
                <w:sz w:val="22"/>
                <w:szCs w:val="22"/>
              </w:rPr>
              <w:fldChar w:fldCharType="begin"/>
            </w:r>
            <w:r w:rsidR="00487D15">
              <w:rPr>
                <w:color w:val="000000" w:themeColor="text1"/>
                <w:sz w:val="22"/>
                <w:szCs w:val="22"/>
              </w:rPr>
              <w:instrText xml:space="preserve"> ADDIN ZOTERO_ITEM CSL_CITATION {"citationID":"W26QLTsO","properties":{"formattedCitation":"(89)","plainCitation":"(89)","noteIndex":0},"citationItems":[{"id":4726,"uris":["http://zotero.org/users/local/naf1fcHg/items/7RD9ZA4K"],"itemData":{"id":4726,"type":"dataset","DOI":"10.2305/IUCN.UK.2020-3.RLTS.T18725A194134899.en","language":"en","note":"Institution: International Union for Conservation of Nature","source":"DOI.org (Crossref)","title":"Pteropus giganteus: Tsang, S.M.: The IUCN Red List of Threatened Species 2020: e.T18725A194134899","title-short":"Pteropus giganteus","URL":"https://www.iucnredlist.org/species/18725/194134899","author":[{"literal":"IUCN"}],"accessed":{"date-parts":[["2025",7,29]]},"issued":{"date-parts":[["2019",8,14]]}}}],"schema":"https://github.com/citation-style-language/schema/raw/master/csl-citation.json"} </w:instrText>
            </w:r>
            <w:r>
              <w:rPr>
                <w:color w:val="000000" w:themeColor="text1"/>
                <w:sz w:val="22"/>
                <w:szCs w:val="22"/>
              </w:rPr>
              <w:fldChar w:fldCharType="separate"/>
            </w:r>
            <w:r w:rsidR="002E312F" w:rsidRPr="002E312F">
              <w:rPr>
                <w:sz w:val="22"/>
              </w:rPr>
              <w:t>(89)</w:t>
            </w:r>
            <w:r>
              <w:rPr>
                <w:color w:val="000000" w:themeColor="text1"/>
                <w:sz w:val="22"/>
                <w:szCs w:val="22"/>
              </w:rPr>
              <w:fldChar w:fldCharType="end"/>
            </w:r>
            <w:r w:rsidRPr="7EF4EA9E">
              <w:rPr>
                <w:color w:val="00B050"/>
                <w:sz w:val="22"/>
                <w:szCs w:val="22"/>
              </w:rPr>
              <w:t xml:space="preserve"> </w:t>
            </w:r>
            <w:r w:rsidRPr="7EF4EA9E">
              <w:rPr>
                <w:b/>
                <w:bCs/>
                <w:color w:val="000000" w:themeColor="text1"/>
                <w:sz w:val="22"/>
                <w:szCs w:val="22"/>
              </w:rPr>
              <w:t>(Parameter 4 unfulfilled)</w:t>
            </w:r>
          </w:p>
          <w:p w14:paraId="27276FBF" w14:textId="77777777" w:rsidR="003F61A2" w:rsidRDefault="003F61A2" w:rsidP="00484AD6">
            <w:pPr>
              <w:spacing w:before="20"/>
              <w:ind w:left="450" w:hanging="450"/>
              <w:rPr>
                <w:color w:val="000000" w:themeColor="text1"/>
                <w:sz w:val="22"/>
                <w:szCs w:val="22"/>
              </w:rPr>
            </w:pPr>
            <w:r w:rsidRPr="7EF4EA9E">
              <w:rPr>
                <w:b/>
                <w:bCs/>
                <w:color w:val="000000" w:themeColor="text1"/>
                <w:sz w:val="22"/>
                <w:szCs w:val="22"/>
              </w:rPr>
              <w:t>Parameter 5:</w:t>
            </w:r>
          </w:p>
          <w:p w14:paraId="06C4FAF4" w14:textId="3FE69631" w:rsidR="003F61A2" w:rsidRPr="004C3497" w:rsidRDefault="003F61A2" w:rsidP="00100ED3">
            <w:pPr>
              <w:pStyle w:val="table-bulletLM"/>
              <w:rPr>
                <w:b/>
                <w:bCs/>
                <w:sz w:val="22"/>
                <w:szCs w:val="22"/>
              </w:rPr>
            </w:pPr>
            <w:r w:rsidRPr="24C7DB5B">
              <w:rPr>
                <w:i/>
                <w:iCs/>
                <w:color w:val="000000" w:themeColor="text1"/>
                <w:sz w:val="22"/>
                <w:szCs w:val="22"/>
              </w:rPr>
              <w:t>P. medius</w:t>
            </w:r>
            <w:r w:rsidRPr="24C7DB5B">
              <w:rPr>
                <w:color w:val="000000" w:themeColor="text1"/>
                <w:sz w:val="22"/>
                <w:szCs w:val="22"/>
              </w:rPr>
              <w:t> roosts in 35+ tree species</w:t>
            </w:r>
            <w:r w:rsidR="003B5C35">
              <w:rPr>
                <w:color w:val="000000" w:themeColor="text1"/>
                <w:sz w:val="22"/>
                <w:szCs w:val="22"/>
              </w:rPr>
              <w:t>,</w:t>
            </w:r>
            <w:r w:rsidRPr="24C7DB5B">
              <w:rPr>
                <w:color w:val="000000" w:themeColor="text1"/>
                <w:sz w:val="22"/>
                <w:szCs w:val="22"/>
              </w:rPr>
              <w:t xml:space="preserve"> which represent various </w:t>
            </w:r>
            <w:r w:rsidRPr="00100ED3">
              <w:rPr>
                <w:sz w:val="22"/>
                <w:szCs w:val="22"/>
              </w:rPr>
              <w:t>biogeographic</w:t>
            </w:r>
            <w:r w:rsidRPr="24C7DB5B">
              <w:rPr>
                <w:color w:val="000000" w:themeColor="text1"/>
                <w:sz w:val="22"/>
                <w:szCs w:val="22"/>
              </w:rPr>
              <w:t xml:space="preserve"> zones and tree species</w:t>
            </w:r>
            <w:r w:rsidR="003B5C35">
              <w:rPr>
                <w:color w:val="000000" w:themeColor="text1"/>
                <w:sz w:val="22"/>
                <w:szCs w:val="22"/>
              </w:rPr>
              <w:t>,</w:t>
            </w:r>
            <w:r w:rsidRPr="24C7DB5B">
              <w:rPr>
                <w:color w:val="000000" w:themeColor="text1"/>
                <w:sz w:val="22"/>
                <w:szCs w:val="22"/>
              </w:rPr>
              <w:t xml:space="preserve"> which are also different in their general physiognomy and habit. Accordingly, the bat vector for Nipah virus is adept to a wide variety of tree species for roosting, which span distributional range.</w:t>
            </w:r>
            <w:r w:rsidRPr="24C7DB5B">
              <w:rPr>
                <w:color w:val="000000" w:themeColor="text1"/>
                <w:sz w:val="22"/>
                <w:szCs w:val="22"/>
              </w:rPr>
              <w:fldChar w:fldCharType="begin"/>
            </w:r>
            <w:r w:rsidR="00E855F9">
              <w:rPr>
                <w:color w:val="000000" w:themeColor="text1"/>
                <w:sz w:val="22"/>
                <w:szCs w:val="22"/>
              </w:rPr>
              <w:instrText xml:space="preserve"> ADDIN ZOTERO_ITEM CSL_CITATION {"citationID":"KSmCmXc1","properties":{"formattedCitation":"(90)","plainCitation":"(90)","noteIndex":0},"citationItems":[{"id":4727,"uris":["http://zotero.org/users/local/naf1fcHg/items/XHL6F5DU"],"itemData":{"id":4727,"type":"article-journal","container-title":"Journal of Asia-Pacific Biodiversity","DOI":"10.1016/j.japb.2022.04.011","ISSN":"2287884X","issue":"4","journalAbbreviation":"Journal of Asia-Pacific Biodiversity","language":"en","page":"465-472","source":"DOI.org (Crossref)","title":"Roost tree characteristics of Pteropus medius (Chiroptera: Pteropodidae) in the midland laterite hillocks of northern Kerala, India","title-short":"Roost tree characteristics of Pteropus medius (Chiroptera","volume":"15","author":[{"family":"Madala","given":"Malik Fasil"},{"family":"Guna","given":"Christopher"},{"family":"Pradeepan","given":"Anusree"},{"family":"Chalil","given":"Ayyoob K"}],"issued":{"date-parts":[["2022",12]]}}}],"schema":"https://github.com/citation-style-language/schema/raw/master/csl-citation.json"} </w:instrText>
            </w:r>
            <w:r w:rsidRPr="24C7DB5B">
              <w:rPr>
                <w:color w:val="000000" w:themeColor="text1"/>
                <w:sz w:val="22"/>
                <w:szCs w:val="22"/>
              </w:rPr>
              <w:fldChar w:fldCharType="separate"/>
            </w:r>
            <w:r w:rsidR="002E312F" w:rsidRPr="002E312F">
              <w:rPr>
                <w:sz w:val="22"/>
              </w:rPr>
              <w:t>(90)</w:t>
            </w:r>
            <w:r w:rsidRPr="24C7DB5B">
              <w:rPr>
                <w:color w:val="000000" w:themeColor="text1"/>
                <w:sz w:val="22"/>
                <w:szCs w:val="22"/>
              </w:rPr>
              <w:fldChar w:fldCharType="end"/>
            </w:r>
            <w:r w:rsidRPr="24C7DB5B">
              <w:rPr>
                <w:color w:val="000000" w:themeColor="text1"/>
                <w:sz w:val="22"/>
                <w:szCs w:val="22"/>
              </w:rPr>
              <w:t xml:space="preserve"> </w:t>
            </w:r>
            <w:r w:rsidRPr="24C7DB5B">
              <w:rPr>
                <w:b/>
                <w:bCs/>
                <w:color w:val="000000" w:themeColor="text1"/>
                <w:sz w:val="22"/>
                <w:szCs w:val="22"/>
              </w:rPr>
              <w:t>(Parameter 5 partially fulfilled)</w:t>
            </w:r>
          </w:p>
        </w:tc>
      </w:tr>
      <w:tr w:rsidR="00AD7DCA" w:rsidRPr="004C3497" w14:paraId="21E89360" w14:textId="77777777" w:rsidTr="003700CA">
        <w:tc>
          <w:tcPr>
            <w:tcW w:w="2459" w:type="dxa"/>
            <w:tcBorders>
              <w:right w:val="nil"/>
            </w:tcBorders>
          </w:tcPr>
          <w:p w14:paraId="74DA4DC4" w14:textId="06167E00" w:rsidR="00AD7DCA" w:rsidRPr="004C3497" w:rsidRDefault="00AD7DCA" w:rsidP="00051371">
            <w:pPr>
              <w:rPr>
                <w:sz w:val="22"/>
                <w:szCs w:val="22"/>
              </w:rPr>
            </w:pPr>
            <w:proofErr w:type="spellStart"/>
            <w:r w:rsidRPr="004B0302">
              <w:rPr>
                <w:color w:val="000000" w:themeColor="text1"/>
                <w:sz w:val="22"/>
                <w:szCs w:val="22"/>
              </w:rPr>
              <w:t>O</w:t>
            </w:r>
            <w:r w:rsidR="003B5C35">
              <w:rPr>
                <w:color w:val="000000" w:themeColor="text1"/>
                <w:sz w:val="22"/>
                <w:szCs w:val="22"/>
              </w:rPr>
              <w:t>’</w:t>
            </w:r>
            <w:r w:rsidRPr="004B0302">
              <w:rPr>
                <w:color w:val="000000" w:themeColor="text1"/>
                <w:sz w:val="22"/>
                <w:szCs w:val="22"/>
              </w:rPr>
              <w:t>nyong-nyong</w:t>
            </w:r>
            <w:proofErr w:type="spellEnd"/>
            <w:r w:rsidRPr="004B0302">
              <w:rPr>
                <w:color w:val="000000" w:themeColor="text1"/>
                <w:sz w:val="22"/>
                <w:szCs w:val="22"/>
              </w:rPr>
              <w:t xml:space="preserve"> virus</w:t>
            </w:r>
            <w:r>
              <w:rPr>
                <w:color w:val="000000" w:themeColor="text1"/>
                <w:sz w:val="22"/>
                <w:szCs w:val="22"/>
              </w:rPr>
              <w:t xml:space="preserve"> (</w:t>
            </w:r>
            <w:r w:rsidRPr="004C3497">
              <w:rPr>
                <w:sz w:val="22"/>
                <w:szCs w:val="22"/>
              </w:rPr>
              <w:t>ONNV</w:t>
            </w:r>
            <w:r>
              <w:rPr>
                <w:sz w:val="22"/>
                <w:szCs w:val="22"/>
              </w:rPr>
              <w:t>)</w:t>
            </w:r>
          </w:p>
        </w:tc>
        <w:tc>
          <w:tcPr>
            <w:tcW w:w="6901" w:type="dxa"/>
            <w:tcBorders>
              <w:left w:val="nil"/>
            </w:tcBorders>
          </w:tcPr>
          <w:p w14:paraId="6C7BA5FF" w14:textId="77777777" w:rsidR="00AD7DCA" w:rsidRPr="004B0302" w:rsidRDefault="00AD7DCA" w:rsidP="00484AD6">
            <w:pPr>
              <w:spacing w:before="20"/>
              <w:rPr>
                <w:color w:val="000000" w:themeColor="text1"/>
                <w:sz w:val="22"/>
                <w:szCs w:val="22"/>
              </w:rPr>
            </w:pPr>
            <w:r w:rsidRPr="004B0302">
              <w:rPr>
                <w:b/>
                <w:bCs/>
                <w:color w:val="000000" w:themeColor="text1"/>
                <w:sz w:val="22"/>
                <w:szCs w:val="22"/>
              </w:rPr>
              <w:t>Parameter 1:</w:t>
            </w:r>
          </w:p>
          <w:p w14:paraId="5E9C0E70" w14:textId="736D9A8B" w:rsidR="00AD7DCA" w:rsidRPr="004C3497" w:rsidRDefault="00AD7DCA" w:rsidP="00484AD6">
            <w:pPr>
              <w:pStyle w:val="table-bulletLM"/>
              <w:rPr>
                <w:sz w:val="22"/>
                <w:szCs w:val="22"/>
              </w:rPr>
            </w:pPr>
            <w:r w:rsidRPr="004C3497">
              <w:rPr>
                <w:sz w:val="22"/>
                <w:szCs w:val="22"/>
              </w:rPr>
              <w:t>Transmitted to humans via infected mosquito bite and is primarily transmitted through the bite of </w:t>
            </w:r>
            <w:r w:rsidRPr="004C3497">
              <w:rPr>
                <w:i/>
                <w:iCs/>
                <w:sz w:val="22"/>
                <w:szCs w:val="22"/>
              </w:rPr>
              <w:t xml:space="preserve">Anopheles </w:t>
            </w:r>
            <w:proofErr w:type="spellStart"/>
            <w:r w:rsidRPr="004C3497">
              <w:rPr>
                <w:i/>
                <w:iCs/>
                <w:sz w:val="22"/>
                <w:szCs w:val="22"/>
              </w:rPr>
              <w:t>funestus</w:t>
            </w:r>
            <w:proofErr w:type="spellEnd"/>
            <w:r w:rsidRPr="004C3497">
              <w:rPr>
                <w:sz w:val="22"/>
                <w:szCs w:val="22"/>
              </w:rPr>
              <w:t> and </w:t>
            </w:r>
            <w:r w:rsidRPr="004C3497">
              <w:rPr>
                <w:i/>
                <w:iCs/>
                <w:sz w:val="22"/>
                <w:szCs w:val="22"/>
              </w:rPr>
              <w:t>Anopheles gambiae</w:t>
            </w:r>
            <w:r w:rsidRPr="004C3497">
              <w:rPr>
                <w:sz w:val="22"/>
                <w:szCs w:val="22"/>
              </w:rPr>
              <w:t> mosquitoes</w:t>
            </w:r>
            <w:r>
              <w:rPr>
                <w:sz w:val="22"/>
                <w:szCs w:val="22"/>
              </w:rPr>
              <w:t>.</w:t>
            </w:r>
            <w:r>
              <w:rPr>
                <w:sz w:val="22"/>
                <w:szCs w:val="22"/>
              </w:rPr>
              <w:fldChar w:fldCharType="begin"/>
            </w:r>
            <w:r w:rsidR="004F70EB">
              <w:rPr>
                <w:sz w:val="22"/>
                <w:szCs w:val="22"/>
              </w:rPr>
              <w:instrText xml:space="preserve"> ADDIN ZOTERO_ITEM CSL_CITATION {"citationID":"gtDLIIBK","properties":{"formattedCitation":"(91)","plainCitation":"(91)","noteIndex":0},"citationItems":[{"id":70,"uris":["http://zotero.org/users/local/naf1fcHg/items/D7LBZ5VV"],"itemData":{"id":70,"type":"article-journal","container-title":"Pathogens and Global Health","DOI":"10.1080/20477724.2017.1355431","ISSN":"2047-7724","issue":"6","journalAbbreviation":"Pathogens and Global Health","note":"number: 6\npublisher: Taylor &amp; Francis","page":"271-275","title":"O’nyong-nyong fever: a neglected mosquito-borne viral disease","volume":"111","author":[{"family":"Rezza","given":"Giovanni"},{"family":"Chen","given":"Rubing"},{"family":"Weaver","given":"Scott C."}],"issued":{"date-parts":[["2017",8,18]]}}}],"schema":"https://github.com/citation-style-language/schema/raw/master/csl-citation.json"} </w:instrText>
            </w:r>
            <w:r>
              <w:rPr>
                <w:sz w:val="22"/>
                <w:szCs w:val="22"/>
              </w:rPr>
              <w:fldChar w:fldCharType="separate"/>
            </w:r>
            <w:r w:rsidR="002E312F" w:rsidRPr="002E312F">
              <w:rPr>
                <w:sz w:val="22"/>
              </w:rPr>
              <w:t>(91)</w:t>
            </w:r>
            <w:r>
              <w:rPr>
                <w:sz w:val="22"/>
                <w:szCs w:val="22"/>
              </w:rPr>
              <w:fldChar w:fldCharType="end"/>
            </w:r>
            <w:r w:rsidRPr="004C3497">
              <w:rPr>
                <w:i/>
                <w:iCs/>
                <w:sz w:val="22"/>
                <w:szCs w:val="22"/>
              </w:rPr>
              <w:t xml:space="preserve"> Anopheles</w:t>
            </w:r>
            <w:r w:rsidRPr="004C3497">
              <w:rPr>
                <w:sz w:val="22"/>
                <w:szCs w:val="22"/>
              </w:rPr>
              <w:t> </w:t>
            </w:r>
            <w:proofErr w:type="spellStart"/>
            <w:r w:rsidRPr="004C3497">
              <w:rPr>
                <w:i/>
                <w:iCs/>
                <w:sz w:val="22"/>
                <w:szCs w:val="22"/>
              </w:rPr>
              <w:t>stephensi</w:t>
            </w:r>
            <w:proofErr w:type="spellEnd"/>
            <w:r w:rsidRPr="004C3497">
              <w:rPr>
                <w:i/>
                <w:iCs/>
                <w:sz w:val="22"/>
                <w:szCs w:val="22"/>
              </w:rPr>
              <w:t>,</w:t>
            </w:r>
            <w:r w:rsidRPr="004C3497">
              <w:rPr>
                <w:sz w:val="22"/>
                <w:szCs w:val="22"/>
              </w:rPr>
              <w:t xml:space="preserve"> the invasive mosquito species of Asian origin, now present in the Horn of Africa and </w:t>
            </w:r>
            <w:r w:rsidRPr="004C3497">
              <w:rPr>
                <w:sz w:val="22"/>
                <w:szCs w:val="22"/>
              </w:rPr>
              <w:lastRenderedPageBreak/>
              <w:t>spreading east, is also vector competent for ONNV in a laboratory setting.</w:t>
            </w:r>
            <w:r w:rsidRPr="004C3497">
              <w:rPr>
                <w:sz w:val="22"/>
                <w:szCs w:val="22"/>
              </w:rPr>
              <w:fldChar w:fldCharType="begin"/>
            </w:r>
            <w:r w:rsidR="00346A81">
              <w:rPr>
                <w:sz w:val="22"/>
                <w:szCs w:val="22"/>
              </w:rPr>
              <w:instrText xml:space="preserve"> ADDIN ZOTERO_ITEM CSL_CITATION {"citationID":"rKu2SBtB","properties":{"formattedCitation":"(92)","plainCitation":"(92)","noteIndex":0},"citationItems":[{"id":4527,"uris":["http://zotero.org/users/local/naf1fcHg/items/G9AL252W"],"itemData":{"id":4527,"type":"article-journal","abstract":"BACKGROUND: O'nyong-nyong virus (ONNV) is a mosquito-borne alphavirus causing sporadic outbreaks of febrile illness with rash and polyarthralgia. Up to now, ONNV has been restricted to Africa and only two competent vectors have been found, Anopheles gambiae and An. funestus, which are also known malaria vectors. With globalization and invasive mosquito species migrating to ONNV endemic areas, there is a possible risk of introduction of the virus to other countries and continents. Anopheles stephensi, is closely related to An. gambiae and one of the invasive mosquito species of Asian origin that is now present in the Horn of Africa and spreading further east. We hypothesize that An. stephensi, a known primary urban malaria vector, may also serve as a new possible vector for ONNV.\nMETHODS: One-week-old female adult An. stephensi were exposed to ONNV-infected blood, and the vector competence for ONNV, i.e. infection rates (IRs), dissemination rates (DRs), transmission rates (TRs), dissemination efficiency (DEs) and transmission efficiency (TEs), were evaluated. Infection (IRs), dissemination efficiency (DEs) and transmission efficiency (TEs) were determined. Detection of ONNV RNA was analysed by RT-qPCR in the thorax and abdomen, head, wings, legs and saliva of the infected mosquitoes at four different time points, day 7, 14, 21 and 28 after blood meal. Infectious virus in saliva was assessed by infection of Vero B4 cells.\nRESULTS: The mean mortality across all sampling times was 27.3% (95 confidence interval [CI] 14.7-44.2%). The mean rate of infection across all sampling periods was 89.5% (95% CI 70.6-95.9). The mean dissemination rate across sampling intervals was 43.4% (95% CI 24.3-64.2%). The mean TR and TE across all mosquito sampling time intervals were 65.3 (95% CI 28.6-93.5) and 74.6 (95% CI 52.1-89.4). The IR was 100%, 79.3%, 78.6% and 100% respectively at 7, 14, 21 and 28 dpi. The DR was the highest at 7 dpi with 76.0%, followed by 28 dpi at 57.1%, 21 dpi at 27.3% and 14 dpi at the lowest DR of 13.04%. DE was 76%, 13.8%, 25%, 57.1% and TR was 79%, 50%, 57.1% and 75% at 7, 14, 21 and 28 dpi respectively. The TE was the highest at 28 dpi, with a proportion of 85.7%. For 7, 14 and 21 dpi the transmission efficiency was 72.0%, 65.5% and 75.0% respectively.\nCONCLUSION: Anopheles stephensi is a competent vector for ONNV and being an invasive species spreading to different parts of the world will likely spread the virus to other regions.","container-title":"Parasites &amp; Vectors","DOI":"10.1186/s13071-023-05725-0","ISSN":"1756-3305","issue":"1","journalAbbreviation":"Parasit Vectors","language":"eng","note":"PMID: 37069603\nPMCID: PMC10111657","page":"133","source":"PubMed","title":"Vector competence of Anopheles stephensi for O'nyong-nyong virus: a risk for global virus spread","title-short":"Vector competence of Anopheles stephensi for O'nyong-nyong virus","volume":"16","author":[{"family":"Mutsaers","given":"Maud"},{"family":"Engdahl","given":"Cecilia Springer"},{"family":"Wilkman","given":"Lukas"},{"family":"Ahlm","given":"Clas"},{"family":"Evander","given":"Magnus"},{"family":"Lwande","given":"Olivia Wesula"}],"issued":{"date-parts":[["2023",4,17]]}}}],"schema":"https://github.com/citation-style-language/schema/raw/master/csl-citation.json"} </w:instrText>
            </w:r>
            <w:r w:rsidRPr="004C3497">
              <w:rPr>
                <w:sz w:val="22"/>
                <w:szCs w:val="22"/>
              </w:rPr>
              <w:fldChar w:fldCharType="separate"/>
            </w:r>
            <w:r w:rsidR="002E312F" w:rsidRPr="002E312F">
              <w:rPr>
                <w:sz w:val="22"/>
              </w:rPr>
              <w:t>(92)</w:t>
            </w:r>
            <w:r w:rsidRPr="004C3497">
              <w:rPr>
                <w:sz w:val="22"/>
                <w:szCs w:val="22"/>
              </w:rPr>
              <w:fldChar w:fldCharType="end"/>
            </w:r>
            <w:r w:rsidRPr="004C3497">
              <w:rPr>
                <w:sz w:val="22"/>
                <w:szCs w:val="22"/>
              </w:rPr>
              <w:t xml:space="preserve"> </w:t>
            </w:r>
            <w:r w:rsidRPr="004C3497">
              <w:rPr>
                <w:b/>
                <w:bCs/>
                <w:sz w:val="22"/>
                <w:szCs w:val="22"/>
              </w:rPr>
              <w:t>(Parameter 1 unfulfilled)</w:t>
            </w:r>
          </w:p>
          <w:p w14:paraId="23E2C09F" w14:textId="77777777" w:rsidR="00AD7DCA" w:rsidRPr="004C3497" w:rsidRDefault="00AD7DCA" w:rsidP="00484AD6">
            <w:pPr>
              <w:rPr>
                <w:sz w:val="22"/>
                <w:szCs w:val="22"/>
              </w:rPr>
            </w:pPr>
            <w:r w:rsidRPr="004C3497">
              <w:rPr>
                <w:b/>
                <w:bCs/>
                <w:sz w:val="22"/>
                <w:szCs w:val="22"/>
              </w:rPr>
              <w:t>Parameters 2-3:</w:t>
            </w:r>
          </w:p>
          <w:p w14:paraId="4D0456BF" w14:textId="58E0435E" w:rsidR="00AD7DCA" w:rsidRPr="004C3497" w:rsidRDefault="00AD7DCA" w:rsidP="00484AD6">
            <w:pPr>
              <w:pStyle w:val="table-bulletLM"/>
              <w:rPr>
                <w:sz w:val="22"/>
                <w:szCs w:val="22"/>
              </w:rPr>
            </w:pPr>
            <w:r w:rsidRPr="004C3497">
              <w:rPr>
                <w:sz w:val="22"/>
                <w:szCs w:val="22"/>
                <w:shd w:val="clear" w:color="auto" w:fill="FFFFFF"/>
              </w:rPr>
              <w:t xml:space="preserve">No human </w:t>
            </w:r>
            <w:r w:rsidRPr="00100ED3">
              <w:rPr>
                <w:sz w:val="22"/>
                <w:szCs w:val="22"/>
              </w:rPr>
              <w:t>or</w:t>
            </w:r>
            <w:r w:rsidRPr="004C3497">
              <w:rPr>
                <w:sz w:val="22"/>
                <w:szCs w:val="22"/>
                <w:shd w:val="clear" w:color="auto" w:fill="FFFFFF"/>
              </w:rPr>
              <w:t xml:space="preserve"> animal cases detected in Nigeria.</w:t>
            </w:r>
            <w:r w:rsidRPr="004C3497">
              <w:rPr>
                <w:sz w:val="22"/>
                <w:szCs w:val="22"/>
                <w:shd w:val="clear" w:color="auto" w:fill="FFFFFF"/>
              </w:rPr>
              <w:fldChar w:fldCharType="begin"/>
            </w:r>
            <w:r w:rsidR="00BD5493">
              <w:rPr>
                <w:sz w:val="22"/>
                <w:szCs w:val="22"/>
                <w:shd w:val="clear" w:color="auto" w:fill="FFFFFF"/>
              </w:rPr>
              <w:instrText xml:space="preserve"> ADDIN ZOTERO_ITEM CSL_CITATION {"citationID":"SQtgCglO","properties":{"formattedCitation":"(93)","plainCitation":"(93)","noteIndex":0},"citationItems":[{"id":4455,"uris":["http://zotero.org/users/local/naf1fcHg/items/2VFNPNFK"],"itemData":{"id":4455,"type":"article-journal","container-title":"One Health","DOI":"10.1016/j.onehlt.2025.101062","ISSN":"2352-7714","language":"en","license":"https://www.elsevier.com/tdm/userlicense/1.0/","note":"publisher: Elsevier BV","page":"101062","source":"Crossref","title":"Invasive Aedes albopictus is a competent vector for O'nyong Nyong virus","volume":"20","author":[{"family":"Jagtap","given":"Swati"},{"family":"Altinli","given":"Mine"},{"family":"Badusche","given":"Marlis"},{"family":"Chevalier","given":"Manuel"},{"family":"Becker","given":"Norbert"},{"family":"Leggewie","given":"Mayke"},{"family":"Schnettler","given":"Esther"}],"issued":{"date-parts":[["2025",6]]}}}],"schema":"https://github.com/citation-style-language/schema/raw/master/csl-citation.json"} </w:instrText>
            </w:r>
            <w:r w:rsidRPr="004C3497">
              <w:rPr>
                <w:sz w:val="22"/>
                <w:szCs w:val="22"/>
                <w:shd w:val="clear" w:color="auto" w:fill="FFFFFF"/>
              </w:rPr>
              <w:fldChar w:fldCharType="separate"/>
            </w:r>
            <w:r w:rsidR="002E312F" w:rsidRPr="002E312F">
              <w:rPr>
                <w:sz w:val="22"/>
              </w:rPr>
              <w:t>(93)</w:t>
            </w:r>
            <w:r w:rsidRPr="004C3497">
              <w:rPr>
                <w:sz w:val="22"/>
                <w:szCs w:val="22"/>
                <w:shd w:val="clear" w:color="auto" w:fill="FFFFFF"/>
              </w:rPr>
              <w:fldChar w:fldCharType="end"/>
            </w:r>
            <w:r w:rsidRPr="004C3497">
              <w:rPr>
                <w:sz w:val="22"/>
                <w:szCs w:val="22"/>
                <w:shd w:val="clear" w:color="auto" w:fill="FFFFFF"/>
              </w:rPr>
              <w:t xml:space="preserve"> </w:t>
            </w:r>
            <w:r w:rsidRPr="004C3497">
              <w:rPr>
                <w:b/>
                <w:bCs/>
                <w:sz w:val="22"/>
                <w:szCs w:val="22"/>
              </w:rPr>
              <w:t>(Parameters 2-3 unfulfilled)</w:t>
            </w:r>
          </w:p>
          <w:p w14:paraId="3A80C610" w14:textId="77777777" w:rsidR="00AD7DCA" w:rsidRPr="004C3497" w:rsidRDefault="00AD7DCA" w:rsidP="00484AD6">
            <w:pPr>
              <w:rPr>
                <w:sz w:val="22"/>
                <w:szCs w:val="22"/>
              </w:rPr>
            </w:pPr>
            <w:r w:rsidRPr="004C3497">
              <w:rPr>
                <w:b/>
                <w:bCs/>
                <w:sz w:val="22"/>
                <w:szCs w:val="22"/>
              </w:rPr>
              <w:t>Parameter 4:</w:t>
            </w:r>
          </w:p>
          <w:p w14:paraId="75E65F72" w14:textId="5C1D030B" w:rsidR="00AD7DCA" w:rsidRPr="004C3497" w:rsidRDefault="00AD7DCA" w:rsidP="00100ED3">
            <w:pPr>
              <w:pStyle w:val="table-bulletLM"/>
              <w:rPr>
                <w:b/>
                <w:bCs/>
                <w:sz w:val="22"/>
                <w:szCs w:val="22"/>
              </w:rPr>
            </w:pPr>
            <w:r w:rsidRPr="004C3497">
              <w:rPr>
                <w:sz w:val="22"/>
                <w:szCs w:val="22"/>
              </w:rPr>
              <w:t xml:space="preserve">Various </w:t>
            </w:r>
            <w:r w:rsidRPr="004C3497">
              <w:rPr>
                <w:i/>
                <w:iCs/>
                <w:sz w:val="22"/>
                <w:szCs w:val="22"/>
              </w:rPr>
              <w:t>Anopheles</w:t>
            </w:r>
            <w:r w:rsidRPr="004C3497">
              <w:rPr>
                <w:sz w:val="22"/>
                <w:szCs w:val="22"/>
              </w:rPr>
              <w:t xml:space="preserve"> spp. mosquitoes are present and distributed throughout Nigeria.</w:t>
            </w:r>
            <w:r w:rsidRPr="004C3497">
              <w:rPr>
                <w:sz w:val="22"/>
                <w:szCs w:val="22"/>
              </w:rPr>
              <w:fldChar w:fldCharType="begin"/>
            </w:r>
            <w:r w:rsidR="00812B6F">
              <w:rPr>
                <w:sz w:val="22"/>
                <w:szCs w:val="22"/>
              </w:rPr>
              <w:instrText xml:space="preserve"> ADDIN ZOTERO_ITEM CSL_CITATION {"citationID":"gjRjJzlY","properties":{"formattedCitation":"(94)","plainCitation":"(94)","noteIndex":0},"citationItems":[{"id":4486,"uris":["http://zotero.org/users/local/naf1fcHg/items/LF7BXC2P"],"itemData":{"id":4486,"type":"article-journal","abstract":"Anopheles mosquitoes are important vectors of malaria and lymphatic filariasis (LF), which are major public health diseases in Nigeria. Malaria is caused by infection with a protozoan parasite of the genus Plasmodium and LF by the parasitic worm Wuchereria bancrofti. Updating our knowledge of the Anopheles species is vital in planning and implementing evidence based vector control programs. To present a comprehensive report on the spatial distribution and composition of these vectors, all published data available were collated into a database. Details recorded for each source were the locality, latitude/longitude, time/period of study, species, abundance, sampling/collection methods, morphological and molecular species identification methods, insecticide resistance status, including evidence of the kdr allele, and P. falciparum sporozoite rate and W. bancrofti microfilaria prevalence. This collation resulted in a total of 110 publications, encompassing 484,747 Anopheles mosquitoes in 632 spatially unique descriptions at 142 georeferenced locations being identified across Nigeria from 1900 to 2010. Overall, the highest number of vector species reported included An. gambiae complex (65.2%), An. funestus complex (17.3%), An. gambiae s.s. (6.5%). An. arabiensis (5.0%) and An. funestus s.s. (2.5%), with the molecular forms An. gambiae M and S identified at 120 locations. A variety of sampling/collection and species identification methods were used with an increase in molecular techniques in recent decades. Insecticide resistance to pyrethroids and organochlorines was found in the main Anopheles species across 45 locations. Presence of P. falciparum and W. bancrofti varied between species with the highest sporozoite rates found in An. gambiae s.s, An. funestus s.s. and An. moucheti, and the highest microfilaria prevalence in An. gambiae s.l., An. arabiensis, and An. gambiae s.s. This comprehensive geo-referenced database provides an essential baseline on Anopheles vectors and will be an important resource for malaria and LF vector control programmes in Nigeria.","container-title":"PloS One","DOI":"10.1371/journal.pone.0028347","ISSN":"1932-6203","issue":"12","journalAbbreviation":"PLoS One","language":"eng","note":"PMID: 22162764\nPMCID: PMC3230596","page":"e28347","source":"PubMed","title":"Nigeria Anopheles vector database: an overview of 100 years' research","title-short":"Nigeria Anopheles vector database","volume":"6","author":[{"family":"Okorie","given":"Patricia Nkem"},{"family":"McKenzie","given":"F. Ellis"},{"family":"Ademowo","given":"Olusegun George"},{"family":"Bockarie","given":"Moses"},{"family":"Kelly-Hope","given":"Louise"}],"issued":{"date-parts":[["2011"]]}}}],"schema":"https://github.com/citation-style-language/schema/raw/master/csl-citation.json"} </w:instrText>
            </w:r>
            <w:r w:rsidRPr="004C3497">
              <w:rPr>
                <w:sz w:val="22"/>
                <w:szCs w:val="22"/>
              </w:rPr>
              <w:fldChar w:fldCharType="separate"/>
            </w:r>
            <w:r w:rsidR="002E312F" w:rsidRPr="002E312F">
              <w:rPr>
                <w:sz w:val="22"/>
              </w:rPr>
              <w:t>(94)</w:t>
            </w:r>
            <w:r w:rsidRPr="004C3497">
              <w:rPr>
                <w:sz w:val="22"/>
                <w:szCs w:val="22"/>
              </w:rPr>
              <w:fldChar w:fldCharType="end"/>
            </w:r>
            <w:r w:rsidRPr="004C3497">
              <w:rPr>
                <w:sz w:val="22"/>
                <w:szCs w:val="22"/>
              </w:rPr>
              <w:t xml:space="preserve"> </w:t>
            </w:r>
            <w:r w:rsidRPr="004C3497">
              <w:rPr>
                <w:b/>
                <w:bCs/>
                <w:sz w:val="22"/>
                <w:szCs w:val="22"/>
              </w:rPr>
              <w:t>(Parameter 4 fulfilled)</w:t>
            </w:r>
          </w:p>
        </w:tc>
      </w:tr>
      <w:tr w:rsidR="00DF748B" w:rsidRPr="004C3497" w14:paraId="358BBFD7" w14:textId="77777777" w:rsidTr="003700CA">
        <w:tc>
          <w:tcPr>
            <w:tcW w:w="2459" w:type="dxa"/>
            <w:tcBorders>
              <w:bottom w:val="single" w:sz="4" w:space="0" w:color="auto"/>
              <w:right w:val="nil"/>
            </w:tcBorders>
          </w:tcPr>
          <w:p w14:paraId="41621678" w14:textId="32CDE4AF" w:rsidR="00DF748B" w:rsidRPr="004C3497" w:rsidRDefault="00DF748B" w:rsidP="00051371">
            <w:pPr>
              <w:rPr>
                <w:sz w:val="22"/>
                <w:szCs w:val="22"/>
              </w:rPr>
            </w:pPr>
            <w:r w:rsidRPr="1D5F4D69">
              <w:rPr>
                <w:sz w:val="22"/>
                <w:szCs w:val="22"/>
              </w:rPr>
              <w:lastRenderedPageBreak/>
              <w:t>Pan-</w:t>
            </w:r>
            <w:proofErr w:type="spellStart"/>
            <w:r w:rsidRPr="1D5F4D69">
              <w:rPr>
                <w:sz w:val="22"/>
                <w:szCs w:val="22"/>
              </w:rPr>
              <w:t>Orthopoxvirus</w:t>
            </w:r>
            <w:proofErr w:type="spellEnd"/>
          </w:p>
        </w:tc>
        <w:tc>
          <w:tcPr>
            <w:tcW w:w="6901" w:type="dxa"/>
            <w:tcBorders>
              <w:left w:val="nil"/>
              <w:bottom w:val="single" w:sz="4" w:space="0" w:color="auto"/>
            </w:tcBorders>
          </w:tcPr>
          <w:p w14:paraId="3D44E6C7" w14:textId="4FED4551" w:rsidR="00DF748B" w:rsidRDefault="00DF748B" w:rsidP="00484AD6">
            <w:pPr>
              <w:rPr>
                <w:b/>
                <w:bCs/>
                <w:sz w:val="22"/>
                <w:szCs w:val="22"/>
              </w:rPr>
            </w:pPr>
            <w:r w:rsidRPr="1D5F4D69">
              <w:rPr>
                <w:b/>
                <w:bCs/>
                <w:sz w:val="22"/>
                <w:szCs w:val="22"/>
              </w:rPr>
              <w:t>Par</w:t>
            </w:r>
            <w:r w:rsidR="00FA6C61">
              <w:rPr>
                <w:b/>
                <w:bCs/>
                <w:sz w:val="22"/>
                <w:szCs w:val="22"/>
              </w:rPr>
              <w:t>a</w:t>
            </w:r>
            <w:r w:rsidRPr="1D5F4D69">
              <w:rPr>
                <w:b/>
                <w:bCs/>
                <w:sz w:val="22"/>
                <w:szCs w:val="22"/>
              </w:rPr>
              <w:t>meter 1:</w:t>
            </w:r>
          </w:p>
          <w:p w14:paraId="6B04E32A" w14:textId="35158CF5" w:rsidR="00DF748B" w:rsidRPr="004C3497" w:rsidRDefault="00DF748B" w:rsidP="00100ED3">
            <w:pPr>
              <w:pStyle w:val="table-bulletLM"/>
              <w:rPr>
                <w:b/>
                <w:bCs/>
                <w:sz w:val="22"/>
                <w:szCs w:val="22"/>
              </w:rPr>
            </w:pPr>
            <w:r w:rsidRPr="1D5F4D69">
              <w:rPr>
                <w:sz w:val="22"/>
                <w:szCs w:val="22"/>
              </w:rPr>
              <w:t xml:space="preserve">Outbreaks caused by viruses in the </w:t>
            </w:r>
            <w:proofErr w:type="spellStart"/>
            <w:r w:rsidRPr="1D5F4D69">
              <w:rPr>
                <w:sz w:val="22"/>
                <w:szCs w:val="22"/>
              </w:rPr>
              <w:t>Orthopox</w:t>
            </w:r>
            <w:proofErr w:type="spellEnd"/>
            <w:r w:rsidRPr="1D5F4D69">
              <w:rPr>
                <w:sz w:val="22"/>
                <w:szCs w:val="22"/>
              </w:rPr>
              <w:t xml:space="preserve"> genus, including Variola virus, Vaccina virus, Monkey pox, and Buffalopox virus, typically begin with animal-to-human transmission, which can then lead to human-to-human transmission.</w:t>
            </w:r>
            <w:r w:rsidRPr="1D5F4D69">
              <w:rPr>
                <w:sz w:val="22"/>
                <w:szCs w:val="22"/>
              </w:rPr>
              <w:fldChar w:fldCharType="begin"/>
            </w:r>
            <w:r w:rsidR="0061158B">
              <w:rPr>
                <w:sz w:val="22"/>
                <w:szCs w:val="22"/>
              </w:rPr>
              <w:instrText xml:space="preserve"> ADDIN ZOTERO_ITEM CSL_CITATION {"citationID":"eSW8w0Hl","properties":{"formattedCitation":"(95)","plainCitation":"(95)","noteIndex":0},"citationItems":[{"id":4737,"uris":["http://zotero.org/users/local/naf1fcHg/items/3ACJD7H8"],"itemData":{"id":4737,"type":"article-journal","abstract":"Zoonotic orthopoxvirus outbreaks have occurred repeatedly worldwide, including monkeypox in Africa and the United States, cowpox in Europe, camelpox in the Middle East and India, buffalopox in India, vaccinia in South America, and novel emerging orthopoxvirus infections in the United States, Europe, Asia, and South America. Waning smallpox immunity may increase the potential for animal-to-human transmission followed by further community transmission person-to-person (as demonstrated by monkeypox and buffalopox outbreaks) and by contact with fomites (as demonstrated by camelpox, cowpox, and, possibly, Alaskapox). The objectives of this review are to describe the disease ecology, epidemiology, clinical manifestations, prevention, and control of human infections with animal orthopoxviruses and to discuss the association with diminished population herd immunity formerly induced by vaccinia vaccination against smallpox. Internet search engines were queried with key words, and case reports, case series, seroprevalence studies, and epidemiologic investigations were found for review.","container-title":"Wilderness &amp; Environmental Medicine","DOI":"10.1016/j.wem.2021.08.003","ISSN":"1080-6032, 1545-1534","issue":"4","journalAbbreviation":"Wilderness &amp; Environmental Medicine","language":"en","page":"528-536","source":"DOI.org (Crossref)","title":"The Disease Ecology, Epidemiology, Clinical Manifestations, Management, Prevention, and Control of Increasing Human Infections with Animal Orthopoxviruses","volume":"32","author":[{"family":"Diaz","given":"James H."}],"issued":{"date-parts":[["2021",12]]}}}],"schema":"https://github.com/citation-style-language/schema/raw/master/csl-citation.json"} </w:instrText>
            </w:r>
            <w:r w:rsidRPr="1D5F4D69">
              <w:rPr>
                <w:sz w:val="22"/>
                <w:szCs w:val="22"/>
              </w:rPr>
              <w:fldChar w:fldCharType="separate"/>
            </w:r>
            <w:r w:rsidR="002E312F" w:rsidRPr="002E312F">
              <w:rPr>
                <w:sz w:val="22"/>
              </w:rPr>
              <w:t>(95)</w:t>
            </w:r>
            <w:r w:rsidRPr="1D5F4D69">
              <w:rPr>
                <w:sz w:val="22"/>
                <w:szCs w:val="22"/>
              </w:rPr>
              <w:fldChar w:fldCharType="end"/>
            </w:r>
            <w:r w:rsidR="00100ED3">
              <w:rPr>
                <w:sz w:val="22"/>
                <w:szCs w:val="22"/>
              </w:rPr>
              <w:t xml:space="preserve"> </w:t>
            </w:r>
            <w:r w:rsidRPr="1D5F4D69">
              <w:rPr>
                <w:b/>
                <w:bCs/>
                <w:sz w:val="22"/>
                <w:szCs w:val="22"/>
              </w:rPr>
              <w:t>(Parameter 1 fulfilled)</w:t>
            </w:r>
          </w:p>
        </w:tc>
      </w:tr>
      <w:tr w:rsidR="00396F6C" w:rsidRPr="004C3497" w14:paraId="0E62BD3B" w14:textId="77777777" w:rsidTr="003700CA">
        <w:tc>
          <w:tcPr>
            <w:tcW w:w="2459" w:type="dxa"/>
            <w:tcBorders>
              <w:bottom w:val="single" w:sz="4" w:space="0" w:color="auto"/>
              <w:right w:val="nil"/>
            </w:tcBorders>
          </w:tcPr>
          <w:p w14:paraId="44AB3A64" w14:textId="77777777" w:rsidR="00396F6C" w:rsidRPr="004C3497" w:rsidRDefault="00396F6C" w:rsidP="00484AD6">
            <w:pPr>
              <w:rPr>
                <w:sz w:val="22"/>
                <w:szCs w:val="22"/>
              </w:rPr>
            </w:pPr>
            <w:r w:rsidRPr="004C3497">
              <w:rPr>
                <w:sz w:val="22"/>
                <w:szCs w:val="22"/>
              </w:rPr>
              <w:t>Poliovirus</w:t>
            </w:r>
          </w:p>
        </w:tc>
        <w:tc>
          <w:tcPr>
            <w:tcW w:w="6901" w:type="dxa"/>
            <w:tcBorders>
              <w:left w:val="nil"/>
              <w:bottom w:val="single" w:sz="4" w:space="0" w:color="auto"/>
            </w:tcBorders>
          </w:tcPr>
          <w:p w14:paraId="43438089" w14:textId="77777777" w:rsidR="006B3BF5" w:rsidRPr="004C3497" w:rsidRDefault="006B3BF5" w:rsidP="00484AD6">
            <w:pPr>
              <w:rPr>
                <w:sz w:val="22"/>
                <w:szCs w:val="22"/>
              </w:rPr>
            </w:pPr>
            <w:r w:rsidRPr="004C3497">
              <w:rPr>
                <w:b/>
                <w:bCs/>
                <w:sz w:val="22"/>
                <w:szCs w:val="22"/>
              </w:rPr>
              <w:t>Parameter 1</w:t>
            </w:r>
            <w:r w:rsidRPr="004C3497">
              <w:rPr>
                <w:sz w:val="22"/>
                <w:szCs w:val="22"/>
              </w:rPr>
              <w:t>:</w:t>
            </w:r>
          </w:p>
          <w:p w14:paraId="77EBE039" w14:textId="7580CFB5" w:rsidR="00396F6C" w:rsidRPr="004C3497" w:rsidRDefault="00396F6C" w:rsidP="00484AD6">
            <w:pPr>
              <w:pStyle w:val="table-bulletLM"/>
              <w:rPr>
                <w:sz w:val="22"/>
                <w:szCs w:val="22"/>
              </w:rPr>
            </w:pPr>
            <w:r w:rsidRPr="004C3497">
              <w:rPr>
                <w:sz w:val="22"/>
                <w:szCs w:val="22"/>
              </w:rPr>
              <w:t>Fecal-oral transmission to humans (no intermediate host required)</w:t>
            </w:r>
            <w:r w:rsidR="008C58CD" w:rsidRPr="004C3497">
              <w:rPr>
                <w:sz w:val="22"/>
                <w:szCs w:val="22"/>
              </w:rPr>
              <w:t>.</w:t>
            </w:r>
            <w:r w:rsidRPr="004C3497">
              <w:rPr>
                <w:sz w:val="22"/>
                <w:szCs w:val="22"/>
              </w:rPr>
              <w:fldChar w:fldCharType="begin"/>
            </w:r>
            <w:r w:rsidR="00DF1A84">
              <w:rPr>
                <w:sz w:val="22"/>
                <w:szCs w:val="22"/>
              </w:rPr>
              <w:instrText xml:space="preserve"> ADDIN ZOTERO_ITEM CSL_CITATION {"citationID":"NP3Dl9IC","properties":{"formattedCitation":"(96)","plainCitation":"(96)","noteIndex":0},"citationItems":[{"id":221,"uris":["http://zotero.org/users/local/naf1fcHg/items/IKZFZ2CD"],"itemData":{"id":221,"type":"article-journal","abstract":"Poliomyelitis has appeared in epidemic form, become endemic on a global scale, and been reduced to near-elimination, all within the span of documented medical  history. Epidemics of the disease appeared in the late 19th century in many  European countries and North America, following which polio became a global  disease with annual epidemics. During the period of its epidemicity, 1900-1950,  the age distribution of poliomyelitis cases increased gradually. Beginning in  1955, the creation of poliovirus vaccines led to a stepwise reduction in  poliomyelitis, culminating in the unpredicted elimination of wild polioviruses in  the United States by 1972. Global expansion of polio immunization resulted in a  reduction of paralytic disease from an estimated annual prevaccine level of at  least 600,000 cases to fewer than 1,000 cases in 2000. Indigenous wild type 2  poliovirus was eradicated in 1999, but unbroken localized circulation of  poliovirus types 1 and 3 continues in 4 countries in Asia and Africa. Current  challenges to the final eradication of paralytic poliomyelitis include the  continued transmission of wild polioviruses in endemic reservoirs, reinfection of  polio-free areas, outbreaks due to circulating vaccine-derived polioviruses, and  persistent excretion of vaccine-derived poliovirus by a few vaccinees with B-cell  immunodeficiencies. Beyond the current efforts to eradicate the last remaining  wild polioviruses, global eradication efforts must safely navigate through an  unprecedented series of endgame challenges to assure the permanent cessation of  all human poliovirus infections.","container-title":"American journal of epidemiology","DOI":"10.1093/aje/kwq320","ISSN":"1476-6256 0002-9262","issue":"11","journalAbbreviation":"Am J Epidemiol","language":"eng","note":"publisher-place: United States\nPMID: 20978089 \nPMCID: PMC2991634","page":"1213-1229","title":"From emergence to eradication: the epidemiology of poliomyelitis deconstructed.","volume":"172","author":[{"family":"Nathanson","given":"Neal"},{"family":"Kew","given":"Olen M."}],"issued":{"date-parts":[["2010",12,1]]}}}],"schema":"https://github.com/citation-style-language/schema/raw/master/csl-citation.json"} </w:instrText>
            </w:r>
            <w:r w:rsidRPr="004C3497">
              <w:rPr>
                <w:sz w:val="22"/>
                <w:szCs w:val="22"/>
              </w:rPr>
              <w:fldChar w:fldCharType="separate"/>
            </w:r>
            <w:r w:rsidR="002E312F" w:rsidRPr="002E312F">
              <w:rPr>
                <w:sz w:val="22"/>
              </w:rPr>
              <w:t>(96)</w:t>
            </w:r>
            <w:r w:rsidRPr="004C3497">
              <w:rPr>
                <w:sz w:val="22"/>
                <w:szCs w:val="22"/>
              </w:rPr>
              <w:fldChar w:fldCharType="end"/>
            </w:r>
            <w:r w:rsidRPr="004C3497">
              <w:rPr>
                <w:sz w:val="22"/>
                <w:szCs w:val="22"/>
              </w:rPr>
              <w:t xml:space="preserve"> </w:t>
            </w:r>
            <w:r w:rsidRPr="004C3497">
              <w:rPr>
                <w:b/>
                <w:bCs/>
                <w:sz w:val="22"/>
                <w:szCs w:val="22"/>
              </w:rPr>
              <w:t>(Parameter 1 fulfilled)</w:t>
            </w:r>
          </w:p>
          <w:p w14:paraId="60B37115" w14:textId="122257C0" w:rsidR="006B3BF5" w:rsidRPr="004C3497" w:rsidRDefault="006B3BF5" w:rsidP="00484AD6">
            <w:pPr>
              <w:ind w:left="360" w:hanging="360"/>
              <w:rPr>
                <w:sz w:val="22"/>
                <w:szCs w:val="22"/>
              </w:rPr>
            </w:pPr>
            <w:r w:rsidRPr="004C3497">
              <w:rPr>
                <w:b/>
                <w:bCs/>
                <w:sz w:val="22"/>
                <w:szCs w:val="22"/>
              </w:rPr>
              <w:t>Parameter 2:</w:t>
            </w:r>
          </w:p>
          <w:p w14:paraId="2F05D901" w14:textId="0C1CBCE8" w:rsidR="00396F6C" w:rsidRPr="004C3497" w:rsidRDefault="00396F6C" w:rsidP="00484AD6">
            <w:pPr>
              <w:pStyle w:val="table-bulletLM"/>
              <w:rPr>
                <w:sz w:val="22"/>
                <w:szCs w:val="22"/>
              </w:rPr>
            </w:pPr>
            <w:r w:rsidRPr="004C3497">
              <w:rPr>
                <w:sz w:val="22"/>
                <w:szCs w:val="22"/>
              </w:rPr>
              <w:t>Has been endemic in Nigeria in past years,</w:t>
            </w:r>
            <w:r w:rsidRPr="004C3497">
              <w:rPr>
                <w:sz w:val="22"/>
                <w:szCs w:val="22"/>
              </w:rPr>
              <w:fldChar w:fldCharType="begin"/>
            </w:r>
            <w:r w:rsidR="008C4FD7">
              <w:rPr>
                <w:sz w:val="22"/>
                <w:szCs w:val="22"/>
              </w:rPr>
              <w:instrText xml:space="preserve"> ADDIN ZOTERO_ITEM CSL_CITATION {"citationID":"EFe7g4Bn","properties":{"formattedCitation":"(97)","plainCitation":"(97)","noteIndex":0},"citationItems":[{"id":222,"uris":["http://zotero.org/users/local/naf1fcHg/items/BSMIFSSD"],"itemData":{"id":222,"type":"article-journal","abstract":"On August 10, 2016, 2 years after the most recent wild poliovirus (WPV) case was reported in Nigeria (in July 2014) (1), two WPV cases were reported in the  northeastern state of Borno, which has been severely affected by  insurgency-related insecurity since 2013. On September 9 and 26, 2016, two  additional WPV cases were reported in Borno in children whose families migrated  from security-compromised, inaccessible areas of the state. All four cases were  WPV serotype 1 (WPV1), with genetic differences indicating prolonged undetected  transmission. A large-scale emergency response plan was developed and  implemented. The plan initially called for vaccination of 815,791 children during  August 15-18 in five local government areas (LGAs) in the immediate vicinity of  the first two WPV cases. Subsequently, the plan was expanded to regionally  synchronized supplementary immunization activities (SIAs), conducted during  August 27-December 6 in five Lake Chad basin countries at increased risk for  national and regional WPV1 transmission (Cameroon, Central African Republic,  Chad, Niger, and Nigeria). In addition, retrospective searches for missed cases  of acute flaccid paralysis (AFP), enhanced environmental surveillance for  polioviruses, and polio surveillance system reviews were conducted. Prolonged  undetected WPV1 transmission in Borno State is a consequence of low population  immunity and severe surveillance limitations associated with insurgency-related  insecurity and highlights the risk for local and international WPV spread (2).  Increasing polio vaccination coverage and implementing high-quality polio  surveillance, especially among populations in newly secured and  difficult-to-access areas in Borno and other Lake Chad basin areas are urgently  needed.","container-title":"MMWR. Morbidity and mortality weekly report","DOI":"10.15585/mmwr.mm6607a2","ISSN":"1545-861X 0149-2195","issue":"7","journalAbbreviation":"MMWR Morb Mortal Wkly Rep","language":"eng","note":"publisher-place: United States\nPMID: 28233765 \nPMCID: PMC5657850","page":"190-193","title":"Continued Endemic Wild Poliovirus Transmission in Security-Compromised Areas - Nigeria, 2016.","volume":"66","author":[{"family":"Nnadi","given":"Chimeremma"},{"family":"Damisa","given":"Eunice"},{"family":"Esapa","given":"Lisa"},{"family":"Braka","given":"Fiona"},{"family":"Waziri","given":"Ndadilnasiya"},{"family":"Siddique","given":"Anisur"},{"family":"Jorba","given":"Jaume"},{"family":"Nganda","given":"Gatei Wa"},{"family":"Ohuabunwo","given":"Chima"},{"family":"Bolu","given":"Omotayo"},{"family":"Wiesen","given":"Eric"},{"family":"Adamu","given":"Usman"}],"issued":{"date-parts":[["2017",2,24]]}}}],"schema":"https://github.com/citation-style-language/schema/raw/master/csl-citation.json"} </w:instrText>
            </w:r>
            <w:r w:rsidRPr="004C3497">
              <w:rPr>
                <w:sz w:val="22"/>
                <w:szCs w:val="22"/>
              </w:rPr>
              <w:fldChar w:fldCharType="separate"/>
            </w:r>
            <w:r w:rsidR="002E312F" w:rsidRPr="002E312F">
              <w:rPr>
                <w:sz w:val="22"/>
              </w:rPr>
              <w:t>(97)</w:t>
            </w:r>
            <w:r w:rsidRPr="004C3497">
              <w:rPr>
                <w:sz w:val="22"/>
                <w:szCs w:val="22"/>
              </w:rPr>
              <w:fldChar w:fldCharType="end"/>
            </w:r>
            <w:r w:rsidRPr="004C3497">
              <w:rPr>
                <w:sz w:val="22"/>
                <w:szCs w:val="22"/>
              </w:rPr>
              <w:t xml:space="preserve"> although there has not been any documented case for the last 3 years</w:t>
            </w:r>
            <w:r w:rsidR="008C58CD" w:rsidRPr="004C3497">
              <w:rPr>
                <w:sz w:val="22"/>
                <w:szCs w:val="22"/>
              </w:rPr>
              <w:t>.</w:t>
            </w:r>
            <w:r w:rsidRPr="004C3497">
              <w:rPr>
                <w:sz w:val="22"/>
                <w:szCs w:val="22"/>
              </w:rPr>
              <w:fldChar w:fldCharType="begin"/>
            </w:r>
            <w:r w:rsidR="00C15C74">
              <w:rPr>
                <w:sz w:val="22"/>
                <w:szCs w:val="22"/>
              </w:rPr>
              <w:instrText xml:space="preserve"> ADDIN ZOTERO_ITEM CSL_CITATION {"citationID":"CaJsr1f3","properties":{"formattedCitation":"(98)","plainCitation":"(98)","noteIndex":0},"citationItems":[{"id":220,"uris":["http://zotero.org/users/local/naf1fcHg/items/BPCAYBM6"],"itemData":{"id":220,"type":"article-newspaper","container-title":"This Day","title":"As Nigeria Celebrates 2 Years Of Polio Free: Emeka Offor Urges FG To Rema","URL":"https://www.thisdaylive.com/index.php/2022/10/25/as-nigeria-celebrates-2-years-of-polio-free-emeka-offor-urges-fg-to-remain-vigilant","accessed":{"date-parts":[["2023",9,21]]},"issued":{"date-parts":[["2022",10,25]]}}}],"schema":"https://github.com/citation-style-language/schema/raw/master/csl-citation.json"} </w:instrText>
            </w:r>
            <w:r w:rsidRPr="004C3497">
              <w:rPr>
                <w:sz w:val="22"/>
                <w:szCs w:val="22"/>
              </w:rPr>
              <w:fldChar w:fldCharType="separate"/>
            </w:r>
            <w:r w:rsidR="002E312F" w:rsidRPr="002E312F">
              <w:rPr>
                <w:sz w:val="22"/>
              </w:rPr>
              <w:t>(98)</w:t>
            </w:r>
            <w:r w:rsidRPr="004C3497">
              <w:rPr>
                <w:sz w:val="22"/>
                <w:szCs w:val="22"/>
              </w:rPr>
              <w:fldChar w:fldCharType="end"/>
            </w:r>
            <w:r w:rsidRPr="004C3497">
              <w:rPr>
                <w:sz w:val="22"/>
                <w:szCs w:val="22"/>
              </w:rPr>
              <w:t xml:space="preserve"> </w:t>
            </w:r>
            <w:r w:rsidRPr="004C3497">
              <w:rPr>
                <w:b/>
                <w:bCs/>
                <w:sz w:val="22"/>
                <w:szCs w:val="22"/>
              </w:rPr>
              <w:t>(Parameter 2 fulfilled)</w:t>
            </w:r>
          </w:p>
        </w:tc>
      </w:tr>
      <w:tr w:rsidR="00396F6C" w:rsidRPr="004C3497" w14:paraId="7A41F3F1" w14:textId="77777777" w:rsidTr="003700CA">
        <w:tc>
          <w:tcPr>
            <w:tcW w:w="2459" w:type="dxa"/>
            <w:tcBorders>
              <w:top w:val="single" w:sz="4" w:space="0" w:color="auto"/>
              <w:right w:val="nil"/>
            </w:tcBorders>
          </w:tcPr>
          <w:p w14:paraId="7D0226F1" w14:textId="3D821E42" w:rsidR="00396F6C" w:rsidRPr="004C3497" w:rsidRDefault="00396F6C" w:rsidP="00484AD6">
            <w:pPr>
              <w:rPr>
                <w:sz w:val="22"/>
                <w:szCs w:val="22"/>
              </w:rPr>
            </w:pPr>
            <w:r w:rsidRPr="004C3497">
              <w:rPr>
                <w:sz w:val="22"/>
                <w:szCs w:val="22"/>
              </w:rPr>
              <w:t>Rabies</w:t>
            </w:r>
            <w:r w:rsidR="00340DFF" w:rsidRPr="004C3497">
              <w:rPr>
                <w:sz w:val="22"/>
                <w:szCs w:val="22"/>
              </w:rPr>
              <w:t xml:space="preserve"> virus</w:t>
            </w:r>
          </w:p>
        </w:tc>
        <w:tc>
          <w:tcPr>
            <w:tcW w:w="6901" w:type="dxa"/>
            <w:tcBorders>
              <w:top w:val="single" w:sz="4" w:space="0" w:color="auto"/>
              <w:left w:val="nil"/>
            </w:tcBorders>
          </w:tcPr>
          <w:p w14:paraId="21480701" w14:textId="6B3A9D7E" w:rsidR="006B3BF5" w:rsidRPr="004C3497" w:rsidRDefault="006B3BF5" w:rsidP="00484AD6">
            <w:pPr>
              <w:rPr>
                <w:sz w:val="22"/>
                <w:szCs w:val="22"/>
              </w:rPr>
            </w:pPr>
            <w:r w:rsidRPr="004C3497">
              <w:rPr>
                <w:b/>
                <w:bCs/>
                <w:sz w:val="22"/>
                <w:szCs w:val="22"/>
              </w:rPr>
              <w:t>Parameter 1</w:t>
            </w:r>
            <w:r w:rsidRPr="004C3497">
              <w:rPr>
                <w:sz w:val="22"/>
                <w:szCs w:val="22"/>
              </w:rPr>
              <w:t>:</w:t>
            </w:r>
          </w:p>
          <w:p w14:paraId="569CF9B0" w14:textId="7C07370F" w:rsidR="00396F6C" w:rsidRPr="004C3497" w:rsidRDefault="00396F6C" w:rsidP="00484AD6">
            <w:pPr>
              <w:pStyle w:val="table-bulletLM"/>
              <w:rPr>
                <w:sz w:val="22"/>
                <w:szCs w:val="22"/>
              </w:rPr>
            </w:pPr>
            <w:r w:rsidRPr="24C7DB5B">
              <w:rPr>
                <w:sz w:val="22"/>
                <w:szCs w:val="22"/>
              </w:rPr>
              <w:t>Transmitted to humans through the saliva of an infected host, namely from bites from domesticated dogs</w:t>
            </w:r>
            <w:r w:rsidRPr="24C7DB5B">
              <w:rPr>
                <w:sz w:val="22"/>
                <w:szCs w:val="22"/>
              </w:rPr>
              <w:fldChar w:fldCharType="begin"/>
            </w:r>
            <w:r w:rsidR="004C0F9B">
              <w:rPr>
                <w:sz w:val="22"/>
                <w:szCs w:val="22"/>
              </w:rPr>
              <w:instrText xml:space="preserve"> ADDIN ZOTERO_ITEM CSL_CITATION {"citationID":"yMeS4lld","properties":{"formattedCitation":"(99)","plainCitation":"(99)","noteIndex":0},"citationItems":[{"id":223,"uris":["http://zotero.org/users/local/naf1fcHg/items/2FVFRKQ3"],"itemData":{"id":223,"type":"article-journal","container-title":"The Lancet infectious diseases","ISSN":"1473-3099","issue":"6","journalAbbreviation":"The Lancet infectious diseases","note":"publisher: Elsevier","page":"327-343","title":"Rabies re-examined","volume":"2","author":[{"family":"Rupprecht","given":"Charles E"},{"family":"Hanlon","given":"Cathleen A"},{"family":"Hemachudha","given":"Thiravat"}],"issued":{"date-parts":[["2002"]]}}}],"schema":"https://github.com/citation-style-language/schema/raw/master/csl-citation.json"} </w:instrText>
            </w:r>
            <w:r w:rsidRPr="24C7DB5B">
              <w:rPr>
                <w:sz w:val="22"/>
                <w:szCs w:val="22"/>
              </w:rPr>
              <w:fldChar w:fldCharType="separate"/>
            </w:r>
            <w:r w:rsidR="002E312F" w:rsidRPr="002E312F">
              <w:rPr>
                <w:sz w:val="22"/>
              </w:rPr>
              <w:t>(99)</w:t>
            </w:r>
            <w:r w:rsidRPr="24C7DB5B">
              <w:rPr>
                <w:sz w:val="22"/>
                <w:szCs w:val="22"/>
              </w:rPr>
              <w:fldChar w:fldCharType="end"/>
            </w:r>
            <w:r w:rsidR="00340DFF" w:rsidRPr="24C7DB5B">
              <w:rPr>
                <w:sz w:val="22"/>
                <w:szCs w:val="22"/>
                <w:vertAlign w:val="superscript"/>
              </w:rPr>
              <w:t>,</w:t>
            </w:r>
            <w:r w:rsidRPr="24C7DB5B">
              <w:rPr>
                <w:sz w:val="22"/>
                <w:szCs w:val="22"/>
              </w:rPr>
              <w:fldChar w:fldCharType="begin"/>
            </w:r>
            <w:r w:rsidR="000434B0">
              <w:rPr>
                <w:sz w:val="22"/>
                <w:szCs w:val="22"/>
              </w:rPr>
              <w:instrText xml:space="preserve"> ADDIN ZOTERO_ITEM CSL_CITATION {"citationID":"qQvApz9S","properties":{"formattedCitation":"(100)","plainCitation":"(100)","noteIndex":0},"citationItems":[{"id":224,"uris":["http://zotero.org/users/local/naf1fcHg/items/ULHB2RRW"],"itemData":{"id":224,"type":"article-journal","container-title":"Emerging infectious diseases","issue":"12","journalAbbreviation":"Emerging infectious diseases","note":"publisher: Centers for Disease Control and Prevention","page":"1970","title":"Pivotal role of dogs in rabies transmission, China","volume":"11","author":[{"family":"Tang","given":"Xianchun"},{"family":"Luo","given":"Ming"},{"family":"Zhang","given":"Shuyi"},{"family":"Fooks","given":"Anthony R"},{"family":"Hu","given":"Rongliang"},{"family":"Tu","given":"Changchun"}],"issued":{"date-parts":[["2005"]]}}}],"schema":"https://github.com/citation-style-language/schema/raw/master/csl-citation.json"} </w:instrText>
            </w:r>
            <w:r w:rsidRPr="24C7DB5B">
              <w:rPr>
                <w:sz w:val="22"/>
                <w:szCs w:val="22"/>
              </w:rPr>
              <w:fldChar w:fldCharType="separate"/>
            </w:r>
            <w:r w:rsidR="002E312F" w:rsidRPr="002E312F">
              <w:rPr>
                <w:sz w:val="22"/>
              </w:rPr>
              <w:t>(100)</w:t>
            </w:r>
            <w:r w:rsidRPr="24C7DB5B">
              <w:rPr>
                <w:sz w:val="22"/>
                <w:szCs w:val="22"/>
              </w:rPr>
              <w:fldChar w:fldCharType="end"/>
            </w:r>
            <w:r w:rsidRPr="24C7DB5B">
              <w:rPr>
                <w:sz w:val="22"/>
                <w:szCs w:val="22"/>
              </w:rPr>
              <w:t xml:space="preserve"> and through contact with other </w:t>
            </w:r>
            <w:r w:rsidRPr="24C7DB5B">
              <w:rPr>
                <w:sz w:val="22"/>
                <w:szCs w:val="22"/>
              </w:rPr>
              <w:lastRenderedPageBreak/>
              <w:t>bodily fluids, as a result of slaughtering practices</w:t>
            </w:r>
            <w:r w:rsidR="7DB5A1A6" w:rsidRPr="24C7DB5B">
              <w:rPr>
                <w:sz w:val="22"/>
                <w:szCs w:val="22"/>
              </w:rPr>
              <w:t>.</w:t>
            </w:r>
            <w:r w:rsidRPr="24C7DB5B">
              <w:rPr>
                <w:sz w:val="22"/>
                <w:szCs w:val="22"/>
              </w:rPr>
              <w:fldChar w:fldCharType="begin"/>
            </w:r>
            <w:r w:rsidR="00534965">
              <w:rPr>
                <w:sz w:val="22"/>
                <w:szCs w:val="22"/>
              </w:rPr>
              <w:instrText xml:space="preserve"> ADDIN ZOTERO_ITEM CSL_CITATION {"citationID":"H3m12poj","properties":{"formattedCitation":"(101)","plainCitation":"(101)","noteIndex":0},"citationItems":[{"id":366,"uris":["http://zotero.org/users/local/naf1fcHg/items/ZFM3P42X"],"itemData":{"id":366,"type":"article-journal","container-title":"PLoS medicine","issue":"3","note":"ISBN: 1549-1277\npublisher: Public Library of Science San Francisco, USA","page":"e1000044","title":"Furious rabies after an atypical exposure","volume":"6","author":[{"family":"Wertheim","given":"Heiman F. L."},{"family":"Nguyen","given":"Thai Q."},{"family":"Nguyen","given":"Kieu Anh T."},{"family":"Jong","given":"Menno D.","non-dropping-particle":"de"},{"family":"Taylor","given":"Walter R. J."},{"family":"Le","given":"Tan V."},{"family":"Nguyen","given":"Ha H."},{"family":"Nguyen","given":"Hanh T. H."},{"family":"Farrar","given":"Jeremy"},{"family":"Horby","given":"Peter"}],"issued":{"date-parts":[["2009"]]}}}],"schema":"https://github.com/citation-style-language/schema/raw/master/csl-citation.json"} </w:instrText>
            </w:r>
            <w:r w:rsidRPr="24C7DB5B">
              <w:rPr>
                <w:sz w:val="22"/>
                <w:szCs w:val="22"/>
              </w:rPr>
              <w:fldChar w:fldCharType="separate"/>
            </w:r>
            <w:r w:rsidR="002E312F" w:rsidRPr="002E312F">
              <w:rPr>
                <w:sz w:val="22"/>
              </w:rPr>
              <w:t>(101)</w:t>
            </w:r>
            <w:r w:rsidRPr="24C7DB5B">
              <w:rPr>
                <w:sz w:val="22"/>
                <w:szCs w:val="22"/>
              </w:rPr>
              <w:fldChar w:fldCharType="end"/>
            </w:r>
            <w:r w:rsidRPr="24C7DB5B">
              <w:rPr>
                <w:sz w:val="22"/>
                <w:szCs w:val="22"/>
              </w:rPr>
              <w:t xml:space="preserve"> </w:t>
            </w:r>
            <w:r w:rsidRPr="24C7DB5B">
              <w:rPr>
                <w:b/>
                <w:bCs/>
                <w:sz w:val="22"/>
                <w:szCs w:val="22"/>
              </w:rPr>
              <w:t xml:space="preserve">(Parameter 1 </w:t>
            </w:r>
            <w:r w:rsidR="6A973460" w:rsidRPr="24C7DB5B">
              <w:rPr>
                <w:b/>
                <w:bCs/>
                <w:sz w:val="22"/>
                <w:szCs w:val="22"/>
              </w:rPr>
              <w:t>un</w:t>
            </w:r>
            <w:r w:rsidRPr="24C7DB5B">
              <w:rPr>
                <w:b/>
                <w:bCs/>
                <w:sz w:val="22"/>
                <w:szCs w:val="22"/>
              </w:rPr>
              <w:t>fulfilled</w:t>
            </w:r>
            <w:r w:rsidR="7739EED3" w:rsidRPr="24C7DB5B">
              <w:rPr>
                <w:b/>
                <w:bCs/>
                <w:sz w:val="22"/>
                <w:szCs w:val="22"/>
              </w:rPr>
              <w:t>)</w:t>
            </w:r>
            <w:r w:rsidR="586205C1" w:rsidRPr="24C7DB5B">
              <w:rPr>
                <w:b/>
                <w:bCs/>
                <w:sz w:val="22"/>
                <w:szCs w:val="22"/>
              </w:rPr>
              <w:t>.</w:t>
            </w:r>
          </w:p>
          <w:p w14:paraId="49DF18CB" w14:textId="1407054B" w:rsidR="006B3BF5" w:rsidRPr="004C3497" w:rsidRDefault="006B3BF5" w:rsidP="00484AD6">
            <w:pPr>
              <w:ind w:left="360" w:hanging="360"/>
              <w:rPr>
                <w:sz w:val="22"/>
                <w:szCs w:val="22"/>
              </w:rPr>
            </w:pPr>
            <w:r w:rsidRPr="004C3497">
              <w:rPr>
                <w:b/>
                <w:bCs/>
                <w:sz w:val="22"/>
                <w:szCs w:val="22"/>
              </w:rPr>
              <w:t>Parameter 2:</w:t>
            </w:r>
          </w:p>
          <w:p w14:paraId="5F23C4CE" w14:textId="7131A40F" w:rsidR="00396F6C" w:rsidRPr="004C3497" w:rsidRDefault="00396F6C" w:rsidP="00484AD6">
            <w:pPr>
              <w:pStyle w:val="table-bulletLM"/>
              <w:rPr>
                <w:sz w:val="22"/>
                <w:szCs w:val="22"/>
              </w:rPr>
            </w:pPr>
            <w:r w:rsidRPr="004C3497">
              <w:rPr>
                <w:sz w:val="22"/>
                <w:szCs w:val="22"/>
              </w:rPr>
              <w:t>Documented human cases in Nigeria and remains a significant public health threat there in both humans and dogs</w:t>
            </w:r>
            <w:r w:rsidR="008C58CD" w:rsidRPr="004C3497">
              <w:rPr>
                <w:sz w:val="22"/>
                <w:szCs w:val="22"/>
              </w:rPr>
              <w:t>.</w:t>
            </w:r>
            <w:r w:rsidRPr="004C3497">
              <w:rPr>
                <w:sz w:val="22"/>
                <w:szCs w:val="22"/>
              </w:rPr>
              <w:fldChar w:fldCharType="begin"/>
            </w:r>
            <w:r w:rsidR="0050217E">
              <w:rPr>
                <w:sz w:val="22"/>
                <w:szCs w:val="22"/>
              </w:rPr>
              <w:instrText xml:space="preserve"> ADDIN ZOTERO_ITEM CSL_CITATION {"citationID":"LLYKcTuO","properties":{"formattedCitation":"(102,103)","plainCitation":"(102,103)","noteIndex":0},"citationItems":[{"id":367,"uris":["http://zotero.org/users/local/naf1fcHg/items/PCHR2AHH"],"itemData":{"id":367,"type":"article-journal","container-title":"Clinical case reports","issue":"4","note":"publisher: Wiley-Blackwell","page":"749","title":"Two fatal cases of rabies in humans who did not receive rabies postexposure prophylaxis in Nigeria","volume":"7","author":[{"family":"Audu","given":"Solomom W."},{"family":"Mshelbwala","given":"Philip P."},{"family":"Jahun","given":"Balarabe M."},{"family":"Bouaddi","given":"Khadija"},{"family":"Weese","given":"Jeofrey Scott"}],"issued":{"date-parts":[["2019"]]}},"label":"page"},{"id":226,"uris":["http://zotero.org/users/local/naf1fcHg/items/FURH6V55"],"itemData":{"id":226,"type":"article-journal","container-title":"PLoS Neglected Tropical Diseases","ISSN":"1935-2735","issue":"8","journalAbbreviation":"PLoS Neglected Tropical Diseases","note":"publisher: Public Library of Science San Francisco, CA USA","page":"e0009617","title":"Rabies epidemiology, prevention and control in Nigeria: Scoping progress towards elimination","volume":"15","author":[{"family":"Mshelbwala","given":"Philip P"},{"family":"Weese","given":"J Scott"},{"family":"Sanni-Adeniyi","given":"Olufunmilayo A"},{"family":"Chakma","given":"Shovon"},{"family":"Okeme","given":"Stephen S"},{"family":"Mamun","given":"Abdullah A"},{"family":"Rupprecht","given":"Charles E"},{"family":"Magalhaes","given":"RJ Soares"}],"issued":{"date-parts":[["2021"]]}},"label":"page"}],"schema":"https://github.com/citation-style-language/schema/raw/master/csl-citation.json"} </w:instrText>
            </w:r>
            <w:r w:rsidRPr="004C3497">
              <w:rPr>
                <w:sz w:val="22"/>
                <w:szCs w:val="22"/>
              </w:rPr>
              <w:fldChar w:fldCharType="separate"/>
            </w:r>
            <w:r w:rsidR="002E312F" w:rsidRPr="002E312F">
              <w:rPr>
                <w:sz w:val="22"/>
              </w:rPr>
              <w:t>(102,103)</w:t>
            </w:r>
            <w:r w:rsidRPr="004C3497">
              <w:rPr>
                <w:sz w:val="22"/>
                <w:szCs w:val="22"/>
              </w:rPr>
              <w:fldChar w:fldCharType="end"/>
            </w:r>
            <w:r w:rsidRPr="004C3497">
              <w:rPr>
                <w:sz w:val="22"/>
                <w:szCs w:val="22"/>
              </w:rPr>
              <w:t xml:space="preserve"> </w:t>
            </w:r>
            <w:r w:rsidRPr="006E1D8D">
              <w:rPr>
                <w:i/>
                <w:iCs/>
                <w:sz w:val="22"/>
                <w:szCs w:val="22"/>
              </w:rPr>
              <w:t>Note: Cases detected through antigen tests.</w:t>
            </w:r>
            <w:r w:rsidRPr="004C3497">
              <w:rPr>
                <w:sz w:val="22"/>
                <w:szCs w:val="22"/>
              </w:rPr>
              <w:t xml:space="preserve"> </w:t>
            </w:r>
            <w:r w:rsidRPr="004C3497">
              <w:rPr>
                <w:b/>
                <w:bCs/>
                <w:sz w:val="22"/>
                <w:szCs w:val="22"/>
              </w:rPr>
              <w:t>(Parameter 2a fulfilled)</w:t>
            </w:r>
          </w:p>
        </w:tc>
      </w:tr>
      <w:tr w:rsidR="00396F6C" w:rsidRPr="004C3497" w14:paraId="0BB8279F" w14:textId="77777777" w:rsidTr="003700CA">
        <w:tc>
          <w:tcPr>
            <w:tcW w:w="2459" w:type="dxa"/>
            <w:tcBorders>
              <w:right w:val="nil"/>
            </w:tcBorders>
          </w:tcPr>
          <w:p w14:paraId="4F384DF9" w14:textId="340666EF" w:rsidR="00396F6C" w:rsidRPr="004C3497" w:rsidRDefault="00396F6C" w:rsidP="00484AD6">
            <w:pPr>
              <w:rPr>
                <w:sz w:val="22"/>
                <w:szCs w:val="22"/>
              </w:rPr>
            </w:pPr>
            <w:r w:rsidRPr="004C3497">
              <w:rPr>
                <w:sz w:val="22"/>
                <w:szCs w:val="22"/>
              </w:rPr>
              <w:lastRenderedPageBreak/>
              <w:t>Rift Valley</w:t>
            </w:r>
            <w:r w:rsidR="00340DFF" w:rsidRPr="004C3497">
              <w:rPr>
                <w:sz w:val="22"/>
                <w:szCs w:val="22"/>
              </w:rPr>
              <w:t xml:space="preserve"> fever virus</w:t>
            </w:r>
          </w:p>
        </w:tc>
        <w:tc>
          <w:tcPr>
            <w:tcW w:w="6901" w:type="dxa"/>
            <w:tcBorders>
              <w:left w:val="nil"/>
            </w:tcBorders>
          </w:tcPr>
          <w:p w14:paraId="251317D8" w14:textId="6BD94F2D" w:rsidR="006B3BF5" w:rsidRPr="004C3497" w:rsidRDefault="006B3BF5" w:rsidP="00484AD6">
            <w:pPr>
              <w:rPr>
                <w:sz w:val="22"/>
                <w:szCs w:val="22"/>
              </w:rPr>
            </w:pPr>
            <w:r w:rsidRPr="004C3497">
              <w:rPr>
                <w:b/>
                <w:bCs/>
                <w:sz w:val="22"/>
                <w:szCs w:val="22"/>
              </w:rPr>
              <w:t>Parameter 1</w:t>
            </w:r>
            <w:r w:rsidRPr="004C3497">
              <w:rPr>
                <w:sz w:val="22"/>
                <w:szCs w:val="22"/>
              </w:rPr>
              <w:t>:</w:t>
            </w:r>
          </w:p>
          <w:p w14:paraId="3E14392D" w14:textId="37D8E9DC" w:rsidR="00396F6C" w:rsidRPr="004C3497" w:rsidRDefault="00396F6C" w:rsidP="00484AD6">
            <w:pPr>
              <w:pStyle w:val="table-bulletLM"/>
              <w:rPr>
                <w:sz w:val="22"/>
                <w:szCs w:val="22"/>
              </w:rPr>
            </w:pPr>
            <w:r w:rsidRPr="24C7DB5B">
              <w:rPr>
                <w:sz w:val="22"/>
                <w:szCs w:val="22"/>
              </w:rPr>
              <w:t xml:space="preserve">Transmitted to humans through mosquitoes of the </w:t>
            </w:r>
            <w:r w:rsidRPr="24C7DB5B">
              <w:rPr>
                <w:i/>
                <w:iCs/>
                <w:sz w:val="22"/>
                <w:szCs w:val="22"/>
              </w:rPr>
              <w:t>Aedes</w:t>
            </w:r>
            <w:r w:rsidRPr="24C7DB5B">
              <w:rPr>
                <w:sz w:val="22"/>
                <w:szCs w:val="22"/>
              </w:rPr>
              <w:t xml:space="preserve"> and </w:t>
            </w:r>
            <w:r w:rsidRPr="24C7DB5B">
              <w:rPr>
                <w:i/>
                <w:iCs/>
                <w:sz w:val="22"/>
                <w:szCs w:val="22"/>
              </w:rPr>
              <w:t>Culex</w:t>
            </w:r>
            <w:r w:rsidRPr="24C7DB5B">
              <w:rPr>
                <w:sz w:val="22"/>
                <w:szCs w:val="22"/>
              </w:rPr>
              <w:t xml:space="preserve"> genera</w:t>
            </w:r>
            <w:r w:rsidR="7DB5A1A6" w:rsidRPr="24C7DB5B">
              <w:rPr>
                <w:sz w:val="22"/>
                <w:szCs w:val="22"/>
              </w:rPr>
              <w:t>.</w:t>
            </w:r>
            <w:r w:rsidRPr="24C7DB5B">
              <w:rPr>
                <w:sz w:val="22"/>
                <w:szCs w:val="22"/>
              </w:rPr>
              <w:fldChar w:fldCharType="begin"/>
            </w:r>
            <w:r w:rsidR="00865F90">
              <w:rPr>
                <w:sz w:val="22"/>
                <w:szCs w:val="22"/>
              </w:rPr>
              <w:instrText xml:space="preserve"> ADDIN ZOTERO_ITEM CSL_CITATION {"citationID":"fl9DOsgS","properties":{"formattedCitation":"(104\\uc0\\u8211{}106)","plainCitation":"(104–106)","noteIndex":0},"citationItems":[{"id":228,"uris":["http://zotero.org/users/local/naf1fcHg/items/2NTNUUT7"],"itemData":{"id":228,"type":"book","ISBN":"1-00-008690-9","publisher":"CRC Press","title":"The Arboviruses:: Epidemiology and Ecology","volume":"1","author":[{"family":"Monath","given":"Thomas P"}],"issued":{"date-parts":[["2020"]]}},"label":"page"},{"id":230,"uris":["http://zotero.org/users/local/naf1fcHg/items/4M35WD46"],"itemData":{"id":230,"type":"article-journal","container-title":"Journal of the American Mosquito Control Association","ISSN":"8756-971X","issue":"1","journalAbbreviation":"Journal of the American Mosquito Control Association","page":"94-96","title":"Vector competence of a Houston, Texas strain of Aedes albopictus for Rift Valley fever virus","volume":"4","author":[{"family":"Turell","given":"MJ"},{"family":"Bailey","given":"CL"},{"family":"Beaman","given":"JR"}],"issued":{"date-parts":[["1988"]]}}},{"id":229,"uris":["http://zotero.org/users/local/naf1fcHg/items/HLNMDK7W"],"itemData":{"id":229,"type":"article-journal","container-title":"Journal of medical entomology","ISSN":"1938-2928","issue":"1","journalAbbreviation":"Journal of medical entomology","note":"publisher: Oxford University Press Oxford, UK","page":"102-108","title":"Vector competence of selected African mosquito (Diptera: Culicidae) species for Rift Valley fever virus","volume":"45","author":[{"family":"Turell","given":"Michael J"},{"family":"Linthicum","given":"Kenneth J"},{"family":"Patrican","given":"Lisa A"},{"family":"Davies","given":"F Glyn"},{"family":"Kairo","given":"Alladin"},{"family":"Bailey","given":"Charles L"}],"issued":{"date-parts":[["2008"]]}},"label":"page"}],"schema":"https://github.com/citation-style-language/schema/raw/master/csl-citation.json"} </w:instrText>
            </w:r>
            <w:r w:rsidRPr="24C7DB5B">
              <w:rPr>
                <w:sz w:val="22"/>
                <w:szCs w:val="22"/>
              </w:rPr>
              <w:fldChar w:fldCharType="separate"/>
            </w:r>
            <w:r w:rsidR="002E312F" w:rsidRPr="002E312F">
              <w:rPr>
                <w:sz w:val="22"/>
              </w:rPr>
              <w:t>(104–106)</w:t>
            </w:r>
            <w:r w:rsidRPr="24C7DB5B">
              <w:rPr>
                <w:sz w:val="22"/>
                <w:szCs w:val="22"/>
              </w:rPr>
              <w:fldChar w:fldCharType="end"/>
            </w:r>
            <w:r w:rsidRPr="24C7DB5B">
              <w:rPr>
                <w:sz w:val="22"/>
                <w:szCs w:val="22"/>
              </w:rPr>
              <w:t xml:space="preserve"> </w:t>
            </w:r>
            <w:r w:rsidRPr="24C7DB5B">
              <w:rPr>
                <w:b/>
                <w:bCs/>
                <w:sz w:val="22"/>
                <w:szCs w:val="22"/>
              </w:rPr>
              <w:t xml:space="preserve">(Parameter 1 </w:t>
            </w:r>
            <w:r w:rsidR="765B7E2F" w:rsidRPr="24C7DB5B">
              <w:rPr>
                <w:b/>
                <w:bCs/>
                <w:sz w:val="22"/>
                <w:szCs w:val="22"/>
              </w:rPr>
              <w:t>un</w:t>
            </w:r>
            <w:r w:rsidRPr="24C7DB5B">
              <w:rPr>
                <w:b/>
                <w:bCs/>
                <w:sz w:val="22"/>
                <w:szCs w:val="22"/>
              </w:rPr>
              <w:t>fulfilled)</w:t>
            </w:r>
          </w:p>
          <w:p w14:paraId="6C34EE3F" w14:textId="158944EE" w:rsidR="006B3BF5" w:rsidRPr="004C3497" w:rsidRDefault="006B3BF5" w:rsidP="00484AD6">
            <w:pPr>
              <w:ind w:left="360" w:hanging="360"/>
              <w:rPr>
                <w:sz w:val="22"/>
                <w:szCs w:val="22"/>
              </w:rPr>
            </w:pPr>
            <w:r w:rsidRPr="004C3497">
              <w:rPr>
                <w:b/>
                <w:bCs/>
                <w:sz w:val="22"/>
                <w:szCs w:val="22"/>
              </w:rPr>
              <w:t>Parameter 2:</w:t>
            </w:r>
          </w:p>
          <w:p w14:paraId="28E24685" w14:textId="5732ED89" w:rsidR="00396F6C" w:rsidRPr="004C3497" w:rsidRDefault="00396F6C" w:rsidP="00484AD6">
            <w:pPr>
              <w:pStyle w:val="table-bulletLM"/>
              <w:rPr>
                <w:sz w:val="22"/>
                <w:szCs w:val="22"/>
              </w:rPr>
            </w:pPr>
            <w:r w:rsidRPr="004C3497">
              <w:rPr>
                <w:sz w:val="22"/>
                <w:szCs w:val="22"/>
              </w:rPr>
              <w:t>No molecular detection to date</w:t>
            </w:r>
            <w:r w:rsidR="008C58CD" w:rsidRPr="004C3497">
              <w:rPr>
                <w:sz w:val="22"/>
                <w:szCs w:val="22"/>
              </w:rPr>
              <w:t>.</w:t>
            </w:r>
            <w:r w:rsidRPr="004C3497">
              <w:rPr>
                <w:sz w:val="22"/>
                <w:szCs w:val="22"/>
              </w:rPr>
              <w:fldChar w:fldCharType="begin"/>
            </w:r>
            <w:r w:rsidR="00123E7F">
              <w:rPr>
                <w:sz w:val="22"/>
                <w:szCs w:val="22"/>
              </w:rPr>
              <w:instrText xml:space="preserve"> ADDIN ZOTERO_ITEM CSL_CITATION {"citationID":"dTumuogj","properties":{"formattedCitation":"(107)","plainCitation":"(107)","noteIndex":0},"citationItems":[{"id":234,"uris":["http://zotero.org/users/local/naf1fcHg/items/JTX6HFT8"],"itemData":{"id":234,"type":"article-journal","container-title":"Intersect: The Stanford Journal of Science, Technology, and Society","issue":"1","journalAbbreviation":"Intersect: The Stanford Journal of Science, Technology, and Society","title":"The Existence of Rift Valley Fever Virus in Nigeria: Past, Present, And Future","volume":"16","author":[{"family":"Idris","given":"Ibrahim"},{"family":"Adesola","given":"Ridwan Olamilekan"}],"issued":{"date-parts":[["2022"]]}}}],"schema":"https://github.com/citation-style-language/schema/raw/master/csl-citation.json"} </w:instrText>
            </w:r>
            <w:r w:rsidRPr="004C3497">
              <w:rPr>
                <w:sz w:val="22"/>
                <w:szCs w:val="22"/>
              </w:rPr>
              <w:fldChar w:fldCharType="separate"/>
            </w:r>
            <w:r w:rsidR="002E312F" w:rsidRPr="002E312F">
              <w:rPr>
                <w:sz w:val="22"/>
              </w:rPr>
              <w:t>(107)</w:t>
            </w:r>
            <w:r w:rsidRPr="004C3497">
              <w:rPr>
                <w:sz w:val="22"/>
                <w:szCs w:val="22"/>
              </w:rPr>
              <w:fldChar w:fldCharType="end"/>
            </w:r>
            <w:r w:rsidRPr="004C3497">
              <w:rPr>
                <w:sz w:val="22"/>
                <w:szCs w:val="22"/>
              </w:rPr>
              <w:t xml:space="preserve"> Serological detection in humans</w:t>
            </w:r>
            <w:r w:rsidRPr="004C3497">
              <w:rPr>
                <w:sz w:val="22"/>
                <w:szCs w:val="22"/>
              </w:rPr>
              <w:fldChar w:fldCharType="begin"/>
            </w:r>
            <w:r w:rsidR="00674702">
              <w:rPr>
                <w:sz w:val="22"/>
                <w:szCs w:val="22"/>
              </w:rPr>
              <w:instrText xml:space="preserve"> ADDIN ZOTERO_ITEM CSL_CITATION {"citationID":"KICCBkhl","properties":{"formattedCitation":"(108)","plainCitation":"(108)","noteIndex":0},"citationItems":[{"id":231,"uris":["http://zotero.org/users/local/naf1fcHg/items/5BESM2AN"],"itemData":{"id":231,"type":"article-journal","container-title":"The Journal of Infection in Developing Countries","ISSN":"1972-2680","issue":"05","journalAbbreviation":"The Journal of Infection in Developing Countries","page":"881-887","title":"Serologic evidence of silent Rift Valley fever virus infection among occupationally exposed persons in northern Nigeria","volume":"16","author":[{"family":"Oragwa","given":"Arthur Obinna"},{"family":"Oragwa","given":"Faith Chinasa"},{"family":"Oluwayelu","given":"Daniel Oladimeji"}],"issued":{"date-parts":[["2022"]]}}}],"schema":"https://github.com/citation-style-language/schema/raw/master/csl-citation.json"} </w:instrText>
            </w:r>
            <w:r w:rsidRPr="004C3497">
              <w:rPr>
                <w:sz w:val="22"/>
                <w:szCs w:val="22"/>
              </w:rPr>
              <w:fldChar w:fldCharType="separate"/>
            </w:r>
            <w:r w:rsidR="002E312F" w:rsidRPr="002E312F">
              <w:rPr>
                <w:sz w:val="22"/>
              </w:rPr>
              <w:t>(108)</w:t>
            </w:r>
            <w:r w:rsidRPr="004C3497">
              <w:rPr>
                <w:sz w:val="22"/>
                <w:szCs w:val="22"/>
              </w:rPr>
              <w:fldChar w:fldCharType="end"/>
            </w:r>
            <w:r w:rsidRPr="004C3497">
              <w:rPr>
                <w:sz w:val="22"/>
                <w:szCs w:val="22"/>
              </w:rPr>
              <w:t xml:space="preserve"> and in animals</w:t>
            </w:r>
            <w:r w:rsidR="008C58CD" w:rsidRPr="004C3497">
              <w:rPr>
                <w:sz w:val="22"/>
                <w:szCs w:val="22"/>
              </w:rPr>
              <w:t>.</w:t>
            </w:r>
            <w:r w:rsidRPr="004C3497">
              <w:rPr>
                <w:sz w:val="22"/>
                <w:szCs w:val="22"/>
              </w:rPr>
              <w:fldChar w:fldCharType="begin"/>
            </w:r>
            <w:r w:rsidR="007A144F">
              <w:rPr>
                <w:sz w:val="22"/>
                <w:szCs w:val="22"/>
              </w:rPr>
              <w:instrText xml:space="preserve"> ADDIN ZOTERO_ITEM CSL_CITATION {"citationID":"WnAsywqy","properties":{"formattedCitation":"(109,110)","plainCitation":"(109,110)","noteIndex":0},"citationItems":[{"id":232,"uris":["http://zotero.org/users/local/naf1fcHg/items/GLNPLU7Z"],"itemData":{"id":232,"type":"article-journal","container-title":"Veterinary Medicine International","note":"ISBN: 2090-8113\npublisher: Hindawi","title":"Serological evidence of antibodies to Rift Valley fever virus in wild and domestic animals in Bauchi State, Nigeria","volume":"2022","author":[{"family":"Atuman","given":"Y. J."},{"family":"Kudi","given":"C. A."},{"family":"Abdu","given":"P. A."},{"family":"Okubanjo","given":"O. O."},{"family":"Wungak","given":"Y."},{"family":"Ularamu","given":"H. G."},{"family":"Abubakar","given":"A."}],"issued":{"date-parts":[["2022"]]}},"label":"page"},{"id":233,"uris":["http://zotero.org/users/local/naf1fcHg/items/28YYTHY4"],"itemData":{"id":233,"type":"article-journal","container-title":"EcoHealth","ISSN":"1612-9202","journalAbbreviation":"EcoHealth","note":"publisher: Springer","page":"393-397","title":"Serosurvey on sheep unravel circulation of Rift Valley fever virus in Nigeria","volume":"17","author":[{"family":"Adamu","given":"AM"},{"family":"Enem","given":"SI"},{"family":"Ngbede","given":"EO"},{"family":"Owolodun","given":"OA"},{"family":"Dzikwi","given":"AA"},{"family":"Ajagbe","given":"OA"},{"family":"Datong","given":"DD"},{"family":"Bello","given":"GS"},{"family":"Kore","given":"M"},{"family":"Yikawe","given":"SS"}],"issued":{"date-parts":[["2020"]]}},"label":"page"}],"schema":"https://github.com/citation-style-language/schema/raw/master/csl-citation.json"} </w:instrText>
            </w:r>
            <w:r w:rsidRPr="004C3497">
              <w:rPr>
                <w:sz w:val="22"/>
                <w:szCs w:val="22"/>
              </w:rPr>
              <w:fldChar w:fldCharType="separate"/>
            </w:r>
            <w:r w:rsidR="002E312F" w:rsidRPr="002E312F">
              <w:rPr>
                <w:sz w:val="22"/>
              </w:rPr>
              <w:t>(109,110)</w:t>
            </w:r>
            <w:r w:rsidRPr="004C3497">
              <w:rPr>
                <w:sz w:val="22"/>
                <w:szCs w:val="22"/>
              </w:rPr>
              <w:fldChar w:fldCharType="end"/>
            </w:r>
            <w:r w:rsidR="008C58CD" w:rsidRPr="004C3497">
              <w:rPr>
                <w:sz w:val="22"/>
                <w:szCs w:val="22"/>
              </w:rPr>
              <w:t xml:space="preserve"> </w:t>
            </w:r>
            <w:r w:rsidRPr="004C3497">
              <w:rPr>
                <w:b/>
                <w:bCs/>
                <w:sz w:val="22"/>
                <w:szCs w:val="22"/>
              </w:rPr>
              <w:t>(Parameter 2b fulfilled)</w:t>
            </w:r>
          </w:p>
        </w:tc>
      </w:tr>
      <w:tr w:rsidR="00396F6C" w:rsidRPr="004C3497" w14:paraId="7E38C30B" w14:textId="77777777" w:rsidTr="003700CA">
        <w:tc>
          <w:tcPr>
            <w:tcW w:w="2459" w:type="dxa"/>
            <w:tcBorders>
              <w:right w:val="nil"/>
            </w:tcBorders>
          </w:tcPr>
          <w:p w14:paraId="32D4C74B" w14:textId="33E55F2A" w:rsidR="00396F6C" w:rsidRPr="00853CEE" w:rsidRDefault="00396F6C" w:rsidP="00484AD6">
            <w:pPr>
              <w:rPr>
                <w:sz w:val="22"/>
                <w:szCs w:val="22"/>
              </w:rPr>
            </w:pPr>
            <w:r w:rsidRPr="00853CEE">
              <w:rPr>
                <w:sz w:val="22"/>
                <w:szCs w:val="22"/>
              </w:rPr>
              <w:t>Rubella</w:t>
            </w:r>
            <w:r w:rsidR="00340DFF" w:rsidRPr="00853CEE">
              <w:rPr>
                <w:sz w:val="22"/>
                <w:szCs w:val="22"/>
              </w:rPr>
              <w:t xml:space="preserve"> virus</w:t>
            </w:r>
          </w:p>
        </w:tc>
        <w:tc>
          <w:tcPr>
            <w:tcW w:w="6901" w:type="dxa"/>
            <w:tcBorders>
              <w:left w:val="nil"/>
            </w:tcBorders>
          </w:tcPr>
          <w:p w14:paraId="024EC175" w14:textId="77777777" w:rsidR="006B3BF5" w:rsidRPr="00853CEE" w:rsidRDefault="006B3BF5" w:rsidP="00484AD6">
            <w:pPr>
              <w:rPr>
                <w:sz w:val="22"/>
                <w:szCs w:val="22"/>
              </w:rPr>
            </w:pPr>
            <w:r w:rsidRPr="00853CEE">
              <w:rPr>
                <w:b/>
                <w:sz w:val="22"/>
                <w:szCs w:val="22"/>
              </w:rPr>
              <w:t>Parameter 1</w:t>
            </w:r>
            <w:r w:rsidRPr="00853CEE">
              <w:rPr>
                <w:sz w:val="22"/>
                <w:szCs w:val="22"/>
              </w:rPr>
              <w:t>:</w:t>
            </w:r>
          </w:p>
          <w:p w14:paraId="27EE5B7E" w14:textId="6878A8D8" w:rsidR="00396F6C" w:rsidRPr="00853CEE" w:rsidRDefault="00396F6C" w:rsidP="00484AD6">
            <w:pPr>
              <w:pStyle w:val="table-bulletLM"/>
              <w:rPr>
                <w:b/>
                <w:sz w:val="22"/>
                <w:szCs w:val="22"/>
              </w:rPr>
            </w:pPr>
            <w:r w:rsidRPr="00853CEE">
              <w:rPr>
                <w:sz w:val="22"/>
                <w:szCs w:val="22"/>
              </w:rPr>
              <w:t>Human-to-human transmission through respiratory route and transmitted congenitally</w:t>
            </w:r>
            <w:r w:rsidR="008C58CD" w:rsidRPr="00853CEE">
              <w:rPr>
                <w:sz w:val="22"/>
                <w:szCs w:val="22"/>
              </w:rPr>
              <w:t>.</w:t>
            </w:r>
            <w:r w:rsidRPr="00853CEE">
              <w:rPr>
                <w:sz w:val="22"/>
                <w:szCs w:val="22"/>
              </w:rPr>
              <w:fldChar w:fldCharType="begin"/>
            </w:r>
            <w:r w:rsidR="00F76250">
              <w:rPr>
                <w:sz w:val="22"/>
                <w:szCs w:val="22"/>
              </w:rPr>
              <w:instrText xml:space="preserve"> ADDIN ZOTERO_ITEM CSL_CITATION {"citationID":"A6NiDWEP","properties":{"formattedCitation":"(111)","plainCitation":"(111)","noteIndex":0},"citationItems":[{"id":235,"uris":["http://zotero.org/users/local/naf1fcHg/items/Z7NXCJKG"],"itemData":{"id":235,"type":"article-journal","container-title":"Reproductive Toxicology","issue":"4","note":"ISBN: 0890-6238\npublisher: Elsevier","page":"390-398","title":"Rubella infection in pregnancy","volume":"21","author":[{"family":"De Santis","given":"Marco"},{"family":"Cavaliere","given":"Anna Franca"},{"family":"Straface","given":"Gianluca"},{"family":"Caruso","given":"Alessandro"}],"issued":{"date-parts":[["2006"]]}}}],"schema":"https://github.com/citation-style-language/schema/raw/master/csl-citation.json"} </w:instrText>
            </w:r>
            <w:r w:rsidRPr="00853CEE">
              <w:rPr>
                <w:sz w:val="22"/>
                <w:szCs w:val="22"/>
              </w:rPr>
              <w:fldChar w:fldCharType="separate"/>
            </w:r>
            <w:r w:rsidR="002E312F" w:rsidRPr="002E312F">
              <w:rPr>
                <w:sz w:val="22"/>
              </w:rPr>
              <w:t>(111)</w:t>
            </w:r>
            <w:r w:rsidRPr="00853CEE">
              <w:rPr>
                <w:sz w:val="22"/>
                <w:szCs w:val="22"/>
              </w:rPr>
              <w:fldChar w:fldCharType="end"/>
            </w:r>
            <w:r w:rsidRPr="00853CEE">
              <w:rPr>
                <w:sz w:val="22"/>
                <w:szCs w:val="22"/>
              </w:rPr>
              <w:t xml:space="preserve"> </w:t>
            </w:r>
            <w:r w:rsidRPr="00853CEE">
              <w:rPr>
                <w:b/>
                <w:sz w:val="22"/>
                <w:szCs w:val="22"/>
              </w:rPr>
              <w:t>(Parameter 1 fulfilled)</w:t>
            </w:r>
          </w:p>
        </w:tc>
      </w:tr>
      <w:tr w:rsidR="00DF748B" w:rsidRPr="004C3497" w14:paraId="3F03A8F3" w14:textId="77777777" w:rsidTr="003700CA">
        <w:tc>
          <w:tcPr>
            <w:tcW w:w="2459" w:type="dxa"/>
            <w:tcBorders>
              <w:right w:val="nil"/>
            </w:tcBorders>
          </w:tcPr>
          <w:p w14:paraId="213DCD21" w14:textId="23CE2ECB" w:rsidR="00DF748B" w:rsidRPr="00853CEE" w:rsidRDefault="00DF748B" w:rsidP="00484AD6">
            <w:pPr>
              <w:rPr>
                <w:sz w:val="22"/>
                <w:szCs w:val="22"/>
              </w:rPr>
            </w:pPr>
            <w:r w:rsidRPr="001F2CFF">
              <w:rPr>
                <w:sz w:val="22"/>
                <w:szCs w:val="22"/>
              </w:rPr>
              <w:t>Rubeola virus (Measles Disease)</w:t>
            </w:r>
          </w:p>
        </w:tc>
        <w:tc>
          <w:tcPr>
            <w:tcW w:w="6901" w:type="dxa"/>
            <w:tcBorders>
              <w:left w:val="nil"/>
            </w:tcBorders>
          </w:tcPr>
          <w:p w14:paraId="37E5E110" w14:textId="77777777" w:rsidR="00DF748B" w:rsidRPr="001F2CFF" w:rsidRDefault="00DF748B" w:rsidP="00484AD6">
            <w:pPr>
              <w:rPr>
                <w:sz w:val="22"/>
                <w:szCs w:val="22"/>
              </w:rPr>
            </w:pPr>
            <w:r w:rsidRPr="001F2CFF">
              <w:rPr>
                <w:b/>
                <w:sz w:val="22"/>
                <w:szCs w:val="22"/>
              </w:rPr>
              <w:t>Parameter 1</w:t>
            </w:r>
            <w:r w:rsidRPr="001F2CFF">
              <w:rPr>
                <w:sz w:val="22"/>
                <w:szCs w:val="22"/>
              </w:rPr>
              <w:t>:</w:t>
            </w:r>
          </w:p>
          <w:p w14:paraId="08F7E8F3" w14:textId="0411BF4A" w:rsidR="00DF748B" w:rsidRPr="001F2CFF" w:rsidRDefault="00DF748B" w:rsidP="00484AD6">
            <w:pPr>
              <w:pStyle w:val="table-bulletLM"/>
              <w:rPr>
                <w:b/>
                <w:bCs/>
                <w:sz w:val="22"/>
                <w:szCs w:val="22"/>
              </w:rPr>
            </w:pPr>
            <w:r w:rsidRPr="001F2CFF">
              <w:rPr>
                <w:sz w:val="22"/>
                <w:szCs w:val="22"/>
              </w:rPr>
              <w:t>Highly contagious and transmitted from human</w:t>
            </w:r>
            <w:r w:rsidR="00FA6C61">
              <w:rPr>
                <w:sz w:val="22"/>
                <w:szCs w:val="22"/>
              </w:rPr>
              <w:t xml:space="preserve"> </w:t>
            </w:r>
            <w:r w:rsidRPr="001F2CFF">
              <w:rPr>
                <w:sz w:val="22"/>
                <w:szCs w:val="22"/>
              </w:rPr>
              <w:t>to</w:t>
            </w:r>
            <w:r w:rsidR="00FA6C61">
              <w:rPr>
                <w:sz w:val="22"/>
                <w:szCs w:val="22"/>
              </w:rPr>
              <w:t xml:space="preserve"> </w:t>
            </w:r>
            <w:r w:rsidRPr="001F2CFF">
              <w:rPr>
                <w:sz w:val="22"/>
                <w:szCs w:val="22"/>
              </w:rPr>
              <w:t>human through the respiratory route.</w:t>
            </w:r>
            <w:r w:rsidRPr="001F2CFF">
              <w:rPr>
                <w:sz w:val="22"/>
                <w:szCs w:val="22"/>
              </w:rPr>
              <w:fldChar w:fldCharType="begin"/>
            </w:r>
            <w:r w:rsidR="00265E90">
              <w:rPr>
                <w:sz w:val="22"/>
                <w:szCs w:val="22"/>
              </w:rPr>
              <w:instrText xml:space="preserve"> ADDIN ZOTERO_ITEM CSL_CITATION {"citationID":"OhJAx76B","properties":{"formattedCitation":"(112)","plainCitation":"(112)","noteIndex":0},"citationItems":[{"id":217,"uris":["http://zotero.org/users/local/naf1fcHg/items/VGTF6LRJ"],"itemData":{"id":217,"type":"article-journal","container-title":"Viruses","ISSN":"1999-4915","issue":"2","journalAbbreviation":"Viruses","note":"publisher: MDPI","page":"699-706","title":"Morbillivirus infections: an introduction","volume":"7","author":[{"family":"De Vries","given":"Rory D"},{"family":"Duprex","given":"W Paul"},{"family":"De Swart","given":"Rik L"}],"issued":{"date-parts":[["2015"]]}}}],"schema":"https://github.com/citation-style-language/schema/raw/master/csl-citation.json"} </w:instrText>
            </w:r>
            <w:r w:rsidRPr="001F2CFF">
              <w:rPr>
                <w:sz w:val="22"/>
                <w:szCs w:val="22"/>
              </w:rPr>
              <w:fldChar w:fldCharType="separate"/>
            </w:r>
            <w:r w:rsidR="002E312F" w:rsidRPr="002E312F">
              <w:rPr>
                <w:sz w:val="22"/>
              </w:rPr>
              <w:t>(112)</w:t>
            </w:r>
            <w:r w:rsidRPr="001F2CFF">
              <w:rPr>
                <w:sz w:val="22"/>
                <w:szCs w:val="22"/>
              </w:rPr>
              <w:fldChar w:fldCharType="end"/>
            </w:r>
            <w:r w:rsidRPr="001F2CFF">
              <w:rPr>
                <w:sz w:val="22"/>
                <w:szCs w:val="22"/>
              </w:rPr>
              <w:t xml:space="preserve"> </w:t>
            </w:r>
            <w:r w:rsidRPr="001F2CFF">
              <w:rPr>
                <w:b/>
                <w:sz w:val="22"/>
                <w:szCs w:val="22"/>
              </w:rPr>
              <w:t>(Parameter 1 fulfilled)</w:t>
            </w:r>
          </w:p>
          <w:p w14:paraId="29B0665B" w14:textId="77777777" w:rsidR="00DF748B" w:rsidRPr="001F2CFF" w:rsidRDefault="00DF748B" w:rsidP="00484AD6">
            <w:pPr>
              <w:ind w:left="360" w:hanging="360"/>
              <w:rPr>
                <w:sz w:val="22"/>
                <w:szCs w:val="22"/>
              </w:rPr>
            </w:pPr>
            <w:r w:rsidRPr="001F2CFF">
              <w:rPr>
                <w:b/>
                <w:bCs/>
                <w:sz w:val="22"/>
                <w:szCs w:val="22"/>
              </w:rPr>
              <w:t>Parameter 2</w:t>
            </w:r>
            <w:r w:rsidRPr="001F2CFF">
              <w:rPr>
                <w:sz w:val="22"/>
                <w:szCs w:val="22"/>
              </w:rPr>
              <w:t>:</w:t>
            </w:r>
          </w:p>
          <w:p w14:paraId="5AF3334B" w14:textId="37E43DB2" w:rsidR="00DF748B" w:rsidRPr="00853CEE" w:rsidRDefault="00DF748B" w:rsidP="00100ED3">
            <w:pPr>
              <w:pStyle w:val="table-bulletLM"/>
              <w:rPr>
                <w:b/>
                <w:sz w:val="22"/>
                <w:szCs w:val="22"/>
              </w:rPr>
            </w:pPr>
            <w:r w:rsidRPr="001F2CFF">
              <w:rPr>
                <w:sz w:val="22"/>
                <w:szCs w:val="22"/>
              </w:rPr>
              <w:t>Is endemic in Nigeria</w:t>
            </w:r>
            <w:r>
              <w:rPr>
                <w:sz w:val="22"/>
                <w:szCs w:val="22"/>
              </w:rPr>
              <w:fldChar w:fldCharType="begin"/>
            </w:r>
            <w:r w:rsidR="00880F4B">
              <w:rPr>
                <w:sz w:val="22"/>
                <w:szCs w:val="22"/>
              </w:rPr>
              <w:instrText xml:space="preserve"> ADDIN ZOTERO_ITEM CSL_CITATION {"citationID":"xu10qpZR","properties":{"formattedCitation":"(113)","plainCitation":"(113)","noteIndex":0},"citationItems":[{"id":4705,"uris":["http://zotero.org/users/local/naf1fcHg/items/YE9LECHL"],"itemData":{"id":4705,"type":"article-journal","container-title":"Vaccine","DOI":"10.1016/j.vaccine.2021.03.095","ISSN":"0264-410X","language":"en","license":"https://www.elsevier.com/tdm/userlicense/1.0/","note":"publisher: Elsevier BV","page":"C89-C95","source":"Crossref","title":"Trends in measles incidence and measles vaccination coverage in Nigeria, 2008–2018","volume":"39","author":[{"family":"Jean Baptiste","given":"Anne Eudes"},{"family":"Masresha","given":"Balcha"},{"family":"Wagai","given":"John"},{"family":"Luce","given":"Richard"},{"family":"Oteri","given":"Joseph"},{"family":"Dieng","given":"Boubacar"},{"family":"Bawa","given":"Samuel"},{"family":"Ikeonu","given":"Obianuju Caroline"},{"family":"Chukwuji","given":"Martin"},{"family":"Braka","given":"Fiona"},{"family":"Sanders","given":"E.A.M."},{"family":"Hahné","given":"Susan"},{"family":"Hak","given":"Eelko"}],"issued":{"date-parts":[["2021",11]]}}}],"schema":"https://github.com/citation-style-language/schema/raw/master/csl-citation.json"} </w:instrText>
            </w:r>
            <w:r>
              <w:rPr>
                <w:sz w:val="22"/>
                <w:szCs w:val="22"/>
              </w:rPr>
              <w:fldChar w:fldCharType="separate"/>
            </w:r>
            <w:r w:rsidR="002E312F" w:rsidRPr="002E312F">
              <w:rPr>
                <w:sz w:val="22"/>
              </w:rPr>
              <w:t>(113)</w:t>
            </w:r>
            <w:r>
              <w:rPr>
                <w:sz w:val="22"/>
                <w:szCs w:val="22"/>
              </w:rPr>
              <w:fldChar w:fldCharType="end"/>
            </w:r>
            <w:r w:rsidRPr="001F2CFF">
              <w:rPr>
                <w:sz w:val="22"/>
                <w:szCs w:val="22"/>
              </w:rPr>
              <w:t xml:space="preserve"> and affects mainly unvaccinated children. </w:t>
            </w:r>
            <w:r w:rsidRPr="001F2CFF">
              <w:rPr>
                <w:b/>
                <w:bCs/>
                <w:sz w:val="22"/>
                <w:szCs w:val="22"/>
              </w:rPr>
              <w:t xml:space="preserve">(Parameter 2a fulfilled). </w:t>
            </w:r>
            <w:r w:rsidRPr="001F2CFF">
              <w:rPr>
                <w:i/>
                <w:iCs/>
                <w:sz w:val="22"/>
                <w:szCs w:val="22"/>
              </w:rPr>
              <w:t>Per WHO case definition, serological detection classifies an active case.</w:t>
            </w:r>
            <w:r w:rsidRPr="001F2CFF">
              <w:rPr>
                <w:sz w:val="22"/>
                <w:szCs w:val="22"/>
              </w:rPr>
              <w:t xml:space="preserve"> </w:t>
            </w:r>
          </w:p>
        </w:tc>
      </w:tr>
      <w:tr w:rsidR="00396F6C" w:rsidRPr="004C3497" w14:paraId="39E2140F" w14:textId="77777777" w:rsidTr="003700CA">
        <w:tc>
          <w:tcPr>
            <w:tcW w:w="2459" w:type="dxa"/>
            <w:tcBorders>
              <w:right w:val="nil"/>
            </w:tcBorders>
          </w:tcPr>
          <w:p w14:paraId="629F67C4" w14:textId="77777777" w:rsidR="00396F6C" w:rsidRPr="004C3497" w:rsidRDefault="00396F6C" w:rsidP="00484AD6">
            <w:pPr>
              <w:rPr>
                <w:sz w:val="22"/>
                <w:szCs w:val="22"/>
                <w:highlight w:val="yellow"/>
              </w:rPr>
            </w:pPr>
            <w:r w:rsidRPr="00BF1EB9">
              <w:rPr>
                <w:sz w:val="22"/>
                <w:szCs w:val="22"/>
                <w:shd w:val="clear" w:color="auto" w:fill="FFFFFF"/>
              </w:rPr>
              <w:lastRenderedPageBreak/>
              <w:t>Severe Acute Respiratory Syndrome Coronavirus 2</w:t>
            </w:r>
          </w:p>
        </w:tc>
        <w:tc>
          <w:tcPr>
            <w:tcW w:w="6901" w:type="dxa"/>
            <w:tcBorders>
              <w:left w:val="nil"/>
            </w:tcBorders>
          </w:tcPr>
          <w:p w14:paraId="7B4E2C65" w14:textId="77777777" w:rsidR="006B3BF5" w:rsidRPr="004C3497" w:rsidRDefault="006B3BF5" w:rsidP="00484AD6">
            <w:pPr>
              <w:rPr>
                <w:sz w:val="22"/>
                <w:szCs w:val="22"/>
              </w:rPr>
            </w:pPr>
            <w:r w:rsidRPr="004C3497">
              <w:rPr>
                <w:b/>
                <w:bCs/>
                <w:sz w:val="22"/>
                <w:szCs w:val="22"/>
              </w:rPr>
              <w:t>Parameter 1</w:t>
            </w:r>
            <w:r w:rsidRPr="004C3497">
              <w:rPr>
                <w:sz w:val="22"/>
                <w:szCs w:val="22"/>
              </w:rPr>
              <w:t>:</w:t>
            </w:r>
          </w:p>
          <w:p w14:paraId="185CC444" w14:textId="5AE5D025" w:rsidR="00396F6C" w:rsidRPr="00CA7F51" w:rsidRDefault="00396F6C" w:rsidP="00484AD6">
            <w:pPr>
              <w:pStyle w:val="table-bulletLM"/>
              <w:rPr>
                <w:sz w:val="22"/>
                <w:szCs w:val="22"/>
              </w:rPr>
            </w:pPr>
            <w:r w:rsidRPr="004C3497">
              <w:rPr>
                <w:sz w:val="22"/>
                <w:szCs w:val="22"/>
              </w:rPr>
              <w:t xml:space="preserve">Humans are infected through </w:t>
            </w:r>
            <w:r w:rsidRPr="004C3497">
              <w:rPr>
                <w:sz w:val="22"/>
                <w:szCs w:val="22"/>
                <w:shd w:val="clear" w:color="auto" w:fill="FFFFFF"/>
              </w:rPr>
              <w:t>contact, droplet, airborne, fomite, fecal-oral, bloodborne, mother-to-child, and animal-to-human transmission</w:t>
            </w:r>
            <w:r w:rsidR="008C58CD" w:rsidRPr="004C3497">
              <w:rPr>
                <w:sz w:val="22"/>
                <w:szCs w:val="22"/>
                <w:shd w:val="clear" w:color="auto" w:fill="FFFFFF"/>
              </w:rPr>
              <w:t>.</w:t>
            </w:r>
            <w:r w:rsidRPr="004C3497">
              <w:rPr>
                <w:sz w:val="22"/>
                <w:szCs w:val="22"/>
                <w:shd w:val="clear" w:color="auto" w:fill="FFFFFF"/>
              </w:rPr>
              <w:fldChar w:fldCharType="begin"/>
            </w:r>
            <w:r w:rsidR="006C1DF8">
              <w:rPr>
                <w:sz w:val="22"/>
                <w:szCs w:val="22"/>
                <w:shd w:val="clear" w:color="auto" w:fill="FFFFFF"/>
              </w:rPr>
              <w:instrText xml:space="preserve"> ADDIN ZOTERO_ITEM CSL_CITATION {"citationID":"vDXowrUK","properties":{"formattedCitation":"(114)","plainCitation":"(114)","noteIndex":0},"citationItems":[{"id":238,"uris":["http://zotero.org/users/local/naf1fcHg/items/9NSULWYI"],"itemData":{"id":238,"type":"document","abstract":"This document is an update to the scientific brief published on 29 March 2020 entitled “Modes of transmission of virus causing COVID-19: implications for infection prevention and control (IPC) precaution recommendations” and includes new scientific evidence available on transmission of SARS-CoV-2, the virus that causes COVID-19.","title":"Transmission of SARS-CoV-2: implications for infection prevention precautions.","URL":"www.who.int/news-room/commentaries/detail/transmission-of-sars-cov-2-implications-for-infection-prevention-precautions.","author":[{"family":"World Health Organization","given":""}],"issued":{"date-parts":[["2020",7]]}}}],"schema":"https://github.com/citation-style-language/schema/raw/master/csl-citation.json"} </w:instrText>
            </w:r>
            <w:r w:rsidRPr="004C3497">
              <w:rPr>
                <w:sz w:val="22"/>
                <w:szCs w:val="22"/>
                <w:shd w:val="clear" w:color="auto" w:fill="FFFFFF"/>
              </w:rPr>
              <w:fldChar w:fldCharType="separate"/>
            </w:r>
            <w:r w:rsidR="002E312F" w:rsidRPr="002E312F">
              <w:rPr>
                <w:sz w:val="22"/>
              </w:rPr>
              <w:t>(114)</w:t>
            </w:r>
            <w:r w:rsidRPr="004C3497">
              <w:rPr>
                <w:sz w:val="22"/>
                <w:szCs w:val="22"/>
                <w:shd w:val="clear" w:color="auto" w:fill="FFFFFF"/>
              </w:rPr>
              <w:fldChar w:fldCharType="end"/>
            </w:r>
            <w:r w:rsidRPr="004C3497">
              <w:rPr>
                <w:sz w:val="22"/>
                <w:szCs w:val="22"/>
                <w:shd w:val="clear" w:color="auto" w:fill="FFFFFF"/>
              </w:rPr>
              <w:t xml:space="preserve"> </w:t>
            </w:r>
            <w:r w:rsidRPr="004C3497">
              <w:rPr>
                <w:b/>
                <w:bCs/>
                <w:sz w:val="22"/>
                <w:szCs w:val="22"/>
              </w:rPr>
              <w:t>(Parameter 1 fulfilled)</w:t>
            </w:r>
          </w:p>
        </w:tc>
      </w:tr>
      <w:tr w:rsidR="003F61A2" w:rsidRPr="004C3497" w14:paraId="6E47ED30" w14:textId="77777777" w:rsidTr="003700CA">
        <w:tc>
          <w:tcPr>
            <w:tcW w:w="2459" w:type="dxa"/>
            <w:tcBorders>
              <w:right w:val="nil"/>
            </w:tcBorders>
          </w:tcPr>
          <w:p w14:paraId="28E3274C" w14:textId="6B912EB9" w:rsidR="003F61A2" w:rsidRPr="00BF1EB9" w:rsidRDefault="003F61A2" w:rsidP="00051371">
            <w:pPr>
              <w:rPr>
                <w:sz w:val="22"/>
                <w:szCs w:val="22"/>
                <w:shd w:val="clear" w:color="auto" w:fill="FFFFFF"/>
              </w:rPr>
            </w:pPr>
            <w:r w:rsidRPr="3EC78775">
              <w:rPr>
                <w:color w:val="000000" w:themeColor="text1"/>
                <w:sz w:val="22"/>
                <w:szCs w:val="22"/>
              </w:rPr>
              <w:t>St. Louis encephalitis virus (SLEV)</w:t>
            </w:r>
          </w:p>
        </w:tc>
        <w:tc>
          <w:tcPr>
            <w:tcW w:w="6901" w:type="dxa"/>
            <w:tcBorders>
              <w:left w:val="nil"/>
            </w:tcBorders>
          </w:tcPr>
          <w:p w14:paraId="0C2DCE7E" w14:textId="77777777" w:rsidR="003F61A2" w:rsidRDefault="003F61A2" w:rsidP="00484AD6">
            <w:pPr>
              <w:spacing w:before="20"/>
              <w:rPr>
                <w:color w:val="000000" w:themeColor="text1"/>
                <w:sz w:val="22"/>
                <w:szCs w:val="22"/>
              </w:rPr>
            </w:pPr>
            <w:r w:rsidRPr="1342257B">
              <w:rPr>
                <w:b/>
                <w:bCs/>
                <w:color w:val="000000" w:themeColor="text1"/>
                <w:sz w:val="22"/>
                <w:szCs w:val="22"/>
              </w:rPr>
              <w:t>Parameter 1:</w:t>
            </w:r>
            <w:r w:rsidRPr="1342257B">
              <w:rPr>
                <w:color w:val="000000" w:themeColor="text1"/>
                <w:sz w:val="22"/>
                <w:szCs w:val="22"/>
              </w:rPr>
              <w:t xml:space="preserve"> </w:t>
            </w:r>
          </w:p>
          <w:p w14:paraId="54577224" w14:textId="4A1F97E6" w:rsidR="003F61A2" w:rsidRDefault="003F61A2" w:rsidP="00100ED3">
            <w:pPr>
              <w:pStyle w:val="table-bulletLM"/>
              <w:rPr>
                <w:color w:val="000000" w:themeColor="text1"/>
                <w:sz w:val="22"/>
                <w:szCs w:val="22"/>
              </w:rPr>
            </w:pPr>
            <w:r w:rsidRPr="1342257B">
              <w:rPr>
                <w:color w:val="000000" w:themeColor="text1"/>
                <w:sz w:val="22"/>
                <w:szCs w:val="22"/>
              </w:rPr>
              <w:t xml:space="preserve">Transmission to humans occurs primarily through bites from infected </w:t>
            </w:r>
            <w:r w:rsidRPr="1342257B">
              <w:rPr>
                <w:i/>
                <w:iCs/>
                <w:color w:val="000000" w:themeColor="text1"/>
                <w:sz w:val="22"/>
                <w:szCs w:val="22"/>
              </w:rPr>
              <w:t>Culex</w:t>
            </w:r>
            <w:r w:rsidRPr="1342257B">
              <w:rPr>
                <w:color w:val="000000" w:themeColor="text1"/>
                <w:sz w:val="22"/>
                <w:szCs w:val="22"/>
              </w:rPr>
              <w:t xml:space="preserve"> </w:t>
            </w:r>
            <w:r w:rsidRPr="00100ED3">
              <w:rPr>
                <w:sz w:val="22"/>
                <w:szCs w:val="22"/>
              </w:rPr>
              <w:t>mosquitoes</w:t>
            </w:r>
            <w:r>
              <w:rPr>
                <w:color w:val="000000" w:themeColor="text1"/>
                <w:sz w:val="22"/>
                <w:szCs w:val="22"/>
              </w:rPr>
              <w:fldChar w:fldCharType="begin"/>
            </w:r>
            <w:r w:rsidR="008E6F5B">
              <w:rPr>
                <w:color w:val="000000" w:themeColor="text1"/>
                <w:sz w:val="22"/>
                <w:szCs w:val="22"/>
              </w:rPr>
              <w:instrText xml:space="preserve"> ADDIN ZOTERO_ITEM CSL_CITATION {"citationID":"xXOqAbk7","properties":{"formattedCitation":"(115)","plainCitation":"(115)","noteIndex":0},"citationItems":[{"id":4681,"uris":["http://zotero.org/users/local/naf1fcHg/items/8PM3PXY8"],"itemData":{"id":4681,"type":"article-journal","abstract":"Since the reemergence of St. Louis Encephalitis (SLE) Virus (SLEV) in the Southwest United States, identified during the 2015 outbreak in Arizona, SLEV has been seasonally detected within Culex spp. populations throughout the Southwest United States. Previous work revealed the 2015 outbreak was caused by an importation of SLEV genotype III, which had only been detected previously in Argentina. However, little is known about when the importation occurred or the transmission and genetic dynamics since its arrival into the Southwest. In this study, we sought to determine whether the annual detection of SLEV in the Southwest is due to enzootic cycling or new importations. To address this question, we analyzed 174 SLEV genomes (142 sequenced as part of this study) using Bayesian phylogenetic analyses to estimate the date of arrival into the American Southwest and characterize the underlying population structure of SLEV. Phylogenetic clustering showed that SLEV variants circulating in Maricopa and Riverside counties form two distinct populations with little evidence of inter-county transmission since the onset of the outbreak. Alternatively, it appears that in 2019, Yuma and Clark counties experienced annual importations of SLEV that originated in Riverside and Maricopa counties. Finally, the earliest representatives of SLEV genotype III in the Southwest form a polytomy that includes both California and Arizona samples. We propose that the initial outbreak most likely resulted from the importation of a population of SLEV genotype III variants, perhaps in multiple birds, possibly multiple species, migrating north in 2013, rather than a single variant introduced by one bird.","container-title":"Frontiers in Genetics","DOI":"10.3389/fgene.2021.667895","ISSN":"1664-8021","journalAbbreviation":"Front. Genet.","license":"https://creativecommons.org/licenses/by/4.0/","note":"publisher: Frontiers Media SA","source":"Crossref","title":"St. Louis Encephalitis Virus in the Southwestern United States: A Phylogeographic Case for a Multi-Variant Introduction Event","title-short":"St. Louis Encephalitis Virus in the Southwestern United States","URL":"https://www.frontiersin.org/articles/10.3389/fgene.2021.667895/full","volume":"12","author":[{"family":"Ridenour","given":"Chase L."},{"family":"Cocking","given":"Jill"},{"family":"Poidmore","given":"Samuel"},{"family":"Erickson","given":"Daryn"},{"family":"Brock","given":"Breezy"},{"family":"Valentine","given":"Michael"},{"family":"Roe","given":"Chandler C."},{"family":"Young","given":"Steven J."},{"family":"Henke","given":"Jennifer A."},{"family":"Hung","given":"Kim Y."},{"family":"Wittie","given":"Jeremy"},{"family":"Stefanakos","given":"Elene"},{"family":"Sumner","given":"Chris"},{"family":"Ruedas","given":"Martha"},{"family":"Raman","given":"Vivek"},{"family":"Seaton","given":"Nicole"},{"family":"Bendik","given":"William"},{"family":"Hornstra O’Neill","given":"Heidie M."},{"family":"Sheridan","given":"Krystal"},{"family":"Centner","given":"Heather"},{"family":"Lemmer","given":"Darrin"},{"family":"Fofanov","given":"Viacheslav"},{"family":"Smith","given":"Kirk"},{"family":"Will","given":"James"},{"family":"Townsend","given":"John"},{"family":"Foster","given":"Jeffrey T."},{"family":"Keim","given":"Paul S."},{"family":"Engelthaler","given":"David M."},{"family":"Hepp","given":"Crystal M."}],"accessed":{"date-parts":[["2025",7,25]]},"issued":{"date-parts":[["2021",6,8]]}}}],"schema":"https://github.com/citation-style-language/schema/raw/master/csl-citation.json"} </w:instrText>
            </w:r>
            <w:r>
              <w:rPr>
                <w:color w:val="000000" w:themeColor="text1"/>
                <w:sz w:val="22"/>
                <w:szCs w:val="22"/>
              </w:rPr>
              <w:fldChar w:fldCharType="separate"/>
            </w:r>
            <w:r w:rsidR="002E312F" w:rsidRPr="002E312F">
              <w:rPr>
                <w:sz w:val="22"/>
              </w:rPr>
              <w:t>(115)</w:t>
            </w:r>
            <w:r>
              <w:rPr>
                <w:color w:val="000000" w:themeColor="text1"/>
                <w:sz w:val="22"/>
                <w:szCs w:val="22"/>
              </w:rPr>
              <w:fldChar w:fldCharType="end"/>
            </w:r>
            <w:r w:rsidRPr="1342257B">
              <w:rPr>
                <w:color w:val="000000" w:themeColor="text1"/>
                <w:sz w:val="22"/>
                <w:szCs w:val="22"/>
              </w:rPr>
              <w:t xml:space="preserve"> including </w:t>
            </w:r>
            <w:r w:rsidRPr="1342257B">
              <w:rPr>
                <w:i/>
                <w:iCs/>
                <w:color w:val="000000" w:themeColor="text1"/>
                <w:sz w:val="22"/>
                <w:szCs w:val="22"/>
              </w:rPr>
              <w:t>Cx. pipiens</w:t>
            </w:r>
            <w:r w:rsidRPr="1342257B">
              <w:rPr>
                <w:color w:val="000000" w:themeColor="text1"/>
                <w:sz w:val="22"/>
                <w:szCs w:val="22"/>
              </w:rPr>
              <w:t xml:space="preserve"> and </w:t>
            </w:r>
            <w:r w:rsidRPr="1342257B">
              <w:rPr>
                <w:i/>
                <w:iCs/>
                <w:color w:val="000000" w:themeColor="text1"/>
                <w:sz w:val="22"/>
                <w:szCs w:val="22"/>
              </w:rPr>
              <w:t>Cx. quinquefasciatus</w:t>
            </w:r>
            <w:r w:rsidRPr="1342257B">
              <w:rPr>
                <w:color w:val="000000" w:themeColor="text1"/>
                <w:sz w:val="22"/>
                <w:szCs w:val="22"/>
              </w:rPr>
              <w:t xml:space="preserve">, </w:t>
            </w:r>
            <w:r w:rsidRPr="1342257B">
              <w:rPr>
                <w:i/>
                <w:iCs/>
                <w:color w:val="000000" w:themeColor="text1"/>
                <w:sz w:val="22"/>
                <w:szCs w:val="22"/>
              </w:rPr>
              <w:t xml:space="preserve">Cx. tarsalis </w:t>
            </w:r>
            <w:r w:rsidRPr="1342257B">
              <w:rPr>
                <w:color w:val="000000" w:themeColor="text1"/>
                <w:sz w:val="22"/>
                <w:szCs w:val="22"/>
              </w:rPr>
              <w:t xml:space="preserve">and </w:t>
            </w:r>
            <w:r w:rsidRPr="1342257B">
              <w:rPr>
                <w:i/>
                <w:iCs/>
                <w:color w:val="000000" w:themeColor="text1"/>
                <w:sz w:val="22"/>
                <w:szCs w:val="22"/>
              </w:rPr>
              <w:t>Cx. nigripalpus</w:t>
            </w:r>
            <w:r w:rsidRPr="1342257B">
              <w:rPr>
                <w:color w:val="000000" w:themeColor="text1"/>
                <w:sz w:val="22"/>
                <w:szCs w:val="22"/>
              </w:rPr>
              <w:t xml:space="preserve">. </w:t>
            </w:r>
            <w:r w:rsidRPr="1342257B">
              <w:rPr>
                <w:b/>
                <w:bCs/>
                <w:color w:val="000000" w:themeColor="text1"/>
                <w:sz w:val="22"/>
                <w:szCs w:val="22"/>
              </w:rPr>
              <w:t>(Parameter 1 unfulfilled)</w:t>
            </w:r>
          </w:p>
          <w:p w14:paraId="39C2BC06" w14:textId="77777777" w:rsidR="003F61A2" w:rsidRDefault="003F61A2" w:rsidP="00484AD6">
            <w:pPr>
              <w:spacing w:before="20"/>
              <w:ind w:left="450" w:hanging="450"/>
              <w:rPr>
                <w:color w:val="000000" w:themeColor="text1"/>
                <w:sz w:val="22"/>
                <w:szCs w:val="22"/>
              </w:rPr>
            </w:pPr>
            <w:r w:rsidRPr="1342257B">
              <w:rPr>
                <w:b/>
                <w:bCs/>
                <w:color w:val="000000" w:themeColor="text1"/>
                <w:sz w:val="22"/>
                <w:szCs w:val="22"/>
              </w:rPr>
              <w:t>Parameters 2-3:</w:t>
            </w:r>
            <w:r w:rsidRPr="1342257B">
              <w:rPr>
                <w:color w:val="000000" w:themeColor="text1"/>
                <w:sz w:val="22"/>
                <w:szCs w:val="22"/>
              </w:rPr>
              <w:t xml:space="preserve"> </w:t>
            </w:r>
          </w:p>
          <w:p w14:paraId="7EB41010" w14:textId="21F2D081" w:rsidR="003F61A2" w:rsidRDefault="003F61A2" w:rsidP="00100ED3">
            <w:pPr>
              <w:pStyle w:val="table-bulletLM"/>
              <w:rPr>
                <w:color w:val="000000" w:themeColor="text1"/>
                <w:sz w:val="22"/>
                <w:szCs w:val="22"/>
              </w:rPr>
            </w:pPr>
            <w:r w:rsidRPr="24C7DB5B">
              <w:rPr>
                <w:color w:val="000000" w:themeColor="text1"/>
                <w:sz w:val="22"/>
                <w:szCs w:val="22"/>
              </w:rPr>
              <w:t xml:space="preserve">Reported </w:t>
            </w:r>
            <w:r w:rsidRPr="00100ED3">
              <w:rPr>
                <w:sz w:val="22"/>
                <w:szCs w:val="22"/>
              </w:rPr>
              <w:t>cases</w:t>
            </w:r>
            <w:r w:rsidRPr="24C7DB5B">
              <w:rPr>
                <w:color w:val="000000" w:themeColor="text1"/>
                <w:sz w:val="22"/>
                <w:szCs w:val="22"/>
              </w:rPr>
              <w:t xml:space="preserve"> are limited to the Americas.</w:t>
            </w:r>
            <w:r w:rsidRPr="24C7DB5B">
              <w:rPr>
                <w:color w:val="000000" w:themeColor="text1"/>
                <w:sz w:val="22"/>
                <w:szCs w:val="22"/>
              </w:rPr>
              <w:fldChar w:fldCharType="begin"/>
            </w:r>
            <w:r w:rsidR="00EF645E">
              <w:rPr>
                <w:color w:val="000000" w:themeColor="text1"/>
                <w:sz w:val="22"/>
                <w:szCs w:val="22"/>
              </w:rPr>
              <w:instrText xml:space="preserve"> ADDIN ZOTERO_ITEM CSL_CITATION {"citationID":"4DobRunv","properties":{"formattedCitation":"(116)","plainCitation":"(116)","noteIndex":0},"citationItems":[{"id":4746,"uris":["http://zotero.org/users/local/naf1fcHg/items/4HKSKMJR"],"itemData":{"id":4746,"type":"article-journal","container-title":"Emerging Infectious Diseases","DOI":"10.3201/eid2412.180372","ISSN":"1080-6040, 1080-6059","issue":"12","journalAbbreviation":"Emerg. Infect. Dis.","note":"number: 12","source":"DOI.org (Crossref)","title":"Reemergence of St. Louis Encephalitis Virus in the Americas","URL":"http://wwwnc.cdc.gov/eid/article/24/12/18-0372_article.htm","volume":"24","author":[{"family":"Diaz","given":"Adrián"},{"family":"Coffey","given":"Lark L."},{"family":"Burkett-Cadena","given":"Nathan"},{"family":"Day","given":"Jonathan F."}],"accessed":{"date-parts":[["2025",7,29]]},"issued":{"date-parts":[["2018",12]]}}}],"schema":"https://github.com/citation-style-language/schema/raw/master/csl-citation.json"} </w:instrText>
            </w:r>
            <w:r w:rsidRPr="24C7DB5B">
              <w:rPr>
                <w:color w:val="000000" w:themeColor="text1"/>
                <w:sz w:val="22"/>
                <w:szCs w:val="22"/>
              </w:rPr>
              <w:fldChar w:fldCharType="separate"/>
            </w:r>
            <w:r w:rsidR="002E312F" w:rsidRPr="002E312F">
              <w:rPr>
                <w:sz w:val="22"/>
              </w:rPr>
              <w:t>(116)</w:t>
            </w:r>
            <w:r w:rsidRPr="24C7DB5B">
              <w:rPr>
                <w:color w:val="000000" w:themeColor="text1"/>
                <w:sz w:val="22"/>
                <w:szCs w:val="22"/>
              </w:rPr>
              <w:fldChar w:fldCharType="end"/>
            </w:r>
            <w:r w:rsidRPr="24C7DB5B">
              <w:rPr>
                <w:color w:val="000000" w:themeColor="text1"/>
                <w:sz w:val="22"/>
                <w:szCs w:val="22"/>
              </w:rPr>
              <w:t xml:space="preserve"> </w:t>
            </w:r>
            <w:r w:rsidRPr="24C7DB5B">
              <w:rPr>
                <w:b/>
                <w:bCs/>
                <w:color w:val="000000" w:themeColor="text1"/>
                <w:sz w:val="22"/>
                <w:szCs w:val="22"/>
              </w:rPr>
              <w:t>(Parameters 2-3 unfulfilled)</w:t>
            </w:r>
          </w:p>
          <w:p w14:paraId="5CD92681" w14:textId="77777777" w:rsidR="003F61A2" w:rsidRDefault="003F61A2" w:rsidP="00484AD6">
            <w:pPr>
              <w:ind w:left="450" w:hanging="450"/>
              <w:rPr>
                <w:color w:val="000000" w:themeColor="text1"/>
                <w:sz w:val="22"/>
                <w:szCs w:val="22"/>
              </w:rPr>
            </w:pPr>
            <w:r w:rsidRPr="1342257B">
              <w:rPr>
                <w:b/>
                <w:bCs/>
                <w:color w:val="000000" w:themeColor="text1"/>
                <w:sz w:val="22"/>
                <w:szCs w:val="22"/>
              </w:rPr>
              <w:t>Parameter 4:</w:t>
            </w:r>
          </w:p>
          <w:p w14:paraId="2D674828" w14:textId="6A582A32" w:rsidR="003F61A2" w:rsidRPr="004C3497" w:rsidRDefault="003F61A2" w:rsidP="00100ED3">
            <w:pPr>
              <w:pStyle w:val="table-bulletLM"/>
              <w:rPr>
                <w:b/>
                <w:bCs/>
                <w:sz w:val="22"/>
                <w:szCs w:val="22"/>
              </w:rPr>
            </w:pPr>
            <w:r w:rsidRPr="005B50E2">
              <w:rPr>
                <w:i/>
                <w:iCs/>
                <w:color w:val="000000" w:themeColor="text1"/>
                <w:sz w:val="22"/>
                <w:szCs w:val="22"/>
                <w:lang w:val="es-HN"/>
              </w:rPr>
              <w:t>Cx. pipiens</w:t>
            </w:r>
            <w:r>
              <w:rPr>
                <w:i/>
                <w:iCs/>
                <w:color w:val="000000" w:themeColor="text1"/>
                <w:sz w:val="22"/>
                <w:szCs w:val="22"/>
              </w:rPr>
              <w:fldChar w:fldCharType="begin"/>
            </w:r>
            <w:r w:rsidR="00A02048">
              <w:rPr>
                <w:i/>
                <w:iCs/>
                <w:color w:val="000000" w:themeColor="text1"/>
                <w:sz w:val="22"/>
                <w:szCs w:val="22"/>
                <w:lang w:val="es-HN"/>
              </w:rPr>
              <w:instrText xml:space="preserve"> ADDIN ZOTERO_ITEM CSL_CITATION {"citationID":"csISphsS","properties":{"formattedCitation":"(117)","plainCitation":"(117)","noteIndex":0},"citationItems":[{"id":68,"uris":["http://zotero.org/users/local/naf1fcHg/items/VRCHQTZ8"],"itemData":{"id":68,"type":"article-journal","abstract":"Culex species are the most widespread mosquito species across the world and are known to be highly opportunistic, feeding on humans and livestock. They are known  to acquire the potential to transmit zoonotic diseases, including Rift Valley  Fever (RVF). However, despite their public health significance, they remain  understudied in North-western Nigeria, compared to Anophelines. This study was  therefore aimed at determining the relative abundance and Multiplex polymerase  chain reaction (Multiplex PCR) identification of members of the Culex pipiens  complex, in Kura Local Government Area (LGA), North-western, Nigeria. Adult  mosquitoes were collected using Center for Disease Control (CDC) miniature light  traps from August to October 2019. Mosquitoes were identified using morphological  identification keys. Members of the Culex pipiens complex were further identified  using Multiplex PCR to assess the presence of sibling species. A total of 413  mosquitoes, belonging to 3 genera, Culex, Anopheles and Aedes were collected. Of  this figure, 120 Culex spp. females were collected. Homes with livestock had the  highest occurrence of mosquitoes, 123 (61.19%) compared to those without  livestock, 78 (38.81%). There was no statistical difference among the two (2)  categories of homes (P ≥ 0.005). Culicoides spp. were the most common with 130  collected (65.38%). Again, homes with livestock had the highest occurrence, 85  whilst homes without livestock had 45 of the other flies caught. Multiplex- PCR  revealed no expected bands for Cx. quinquefasciatus and Cx. pipiens from the DNA  obtained from field collected mosquitoes as confirmed by using genomic DNA of an  insectary Culex quinquefasciatus as control. Cx. spp. is presently regarded as a  biting nuisance having no significant epidemiological importance. Efforts at its  control should be intensified before it is too late. This study provides useful  information on the occurrence and multiplex PCR of Culex spp in Kura Local  Government Area, North-western Nigeria. These results have implications for the  control of Culex spp. mosquito populations and the spread of human, livestock and  avian diseases.","container-title":"Parasite epidemiology and control","DOI":"10.1016/j.parepi.2021.e00213","ISSN":"2405-6731","journalAbbreviation":"Parasite Epidemiol Control","language":"eng","license":"© 2021 The Authors.","note":"publisher-place: Netherlands\nPMID: 34027142 \nPMCID: PMC8131315","page":"e00213","title":"Relative abundance and molecular identification of Culex pipiens complex (Diptera: Culicidae), in Kura Local Government Area, North-western Nigeria.","volume":"14","author":[{"family":"Mohammed","given":"B. R."},{"family":"Yayo","given":"A. M."},{"family":"Ajanusi","given":"O. J."},{"family":"Lawal","given":"I. A."}],"issued":{"date-parts":[["2021",8]]}}}],"schema":"https://github.com/citation-style-language/schema/raw/master/csl-citation.json"} </w:instrText>
            </w:r>
            <w:r>
              <w:rPr>
                <w:i/>
                <w:iCs/>
                <w:color w:val="000000" w:themeColor="text1"/>
                <w:sz w:val="22"/>
                <w:szCs w:val="22"/>
              </w:rPr>
              <w:fldChar w:fldCharType="separate"/>
            </w:r>
            <w:r w:rsidR="002E312F" w:rsidRPr="002E312F">
              <w:rPr>
                <w:sz w:val="22"/>
              </w:rPr>
              <w:t>(</w:t>
            </w:r>
            <w:r w:rsidR="002E312F" w:rsidRPr="00100ED3">
              <w:rPr>
                <w:sz w:val="22"/>
                <w:szCs w:val="22"/>
              </w:rPr>
              <w:t>117</w:t>
            </w:r>
            <w:r w:rsidR="002E312F" w:rsidRPr="002E312F">
              <w:rPr>
                <w:sz w:val="22"/>
              </w:rPr>
              <w:t>)</w:t>
            </w:r>
            <w:r>
              <w:rPr>
                <w:i/>
                <w:iCs/>
                <w:color w:val="000000" w:themeColor="text1"/>
                <w:sz w:val="22"/>
                <w:szCs w:val="22"/>
              </w:rPr>
              <w:fldChar w:fldCharType="end"/>
            </w:r>
            <w:r w:rsidRPr="002D04ED">
              <w:rPr>
                <w:i/>
                <w:iCs/>
                <w:color w:val="000000" w:themeColor="text1"/>
                <w:sz w:val="22"/>
                <w:szCs w:val="22"/>
                <w:lang w:val="es-HN"/>
              </w:rPr>
              <w:t xml:space="preserve"> </w:t>
            </w:r>
            <w:r w:rsidRPr="002D04ED">
              <w:rPr>
                <w:color w:val="000000" w:themeColor="text1"/>
                <w:sz w:val="22"/>
                <w:szCs w:val="22"/>
                <w:lang w:val="es-HN"/>
              </w:rPr>
              <w:t>and</w:t>
            </w:r>
            <w:r w:rsidRPr="002D04ED">
              <w:rPr>
                <w:i/>
                <w:iCs/>
                <w:color w:val="000000" w:themeColor="text1"/>
                <w:sz w:val="22"/>
                <w:szCs w:val="22"/>
                <w:lang w:val="es-HN"/>
              </w:rPr>
              <w:t xml:space="preserve"> Cx. quinquefasciatus </w:t>
            </w:r>
            <w:r>
              <w:rPr>
                <w:i/>
                <w:iCs/>
                <w:color w:val="000000" w:themeColor="text1"/>
                <w:sz w:val="22"/>
                <w:szCs w:val="22"/>
                <w:lang w:val="es-HN"/>
              </w:rPr>
              <w:fldChar w:fldCharType="begin"/>
            </w:r>
            <w:r w:rsidR="00890FE5">
              <w:rPr>
                <w:i/>
                <w:iCs/>
                <w:color w:val="000000" w:themeColor="text1"/>
                <w:sz w:val="22"/>
                <w:szCs w:val="22"/>
                <w:lang w:val="es-HN"/>
              </w:rPr>
              <w:instrText xml:space="preserve"> ADDIN ZOTERO_ITEM CSL_CITATION {"citationID":"FSStn8F3","properties":{"formattedCitation":"(118)","plainCitation":"(118)","noteIndex":0},"citationItems":[{"id":4786,"uris":["http://zotero.org/users/local/naf1fcHg/items/MLZ7C5E7"],"itemData":{"id":4786,"type":"article-journal","abstract":"This study examined pyrethroid resistance intensity and mechanisms in\n              Culex quinquefasciatus\n              (Say) (Diptera: Culicidae) populations from Jigawa, North-West Nigeria. Resistance statuses to permethrin, lambda-cyhalothrin and alphacypermethrin were determined with both WHO and CDC resistance bioassays. Synergist assay was conducted by pre-exposing the populations to Piperonyl butoxide (PBO) using the WHO method. Resistance intensities to 2x, 5x and 10x of diagnostic concentrations were determined with the CDC bottle method. Species analysis and presence of knockdown mutation (Leu-Phe) were done using Polymerase Chain Reaction (PCR). Results showed that\n              Cx\n              .\n              quinquefasciatus\n              was the only\n              Culex\n              spp. present and “\n              Kdr\n              -west” mutation was not detected in all analyzed samples. Using WHO method,\n              Cx\n              .\n              quinquefasciatus\n              resistance to permethrin was detected in Dutse (12.2%) and Kafin-Hausa (77.78%). Lambda-cyhalothrin resistance was recorded only in Kafin-Hausa (83.95%) with resistance suspected in Ringim (90%). Resistance to alphacypermethrin was recorded in all locations. Pre-exposure to PBO led to 100% mortality to alphacypermethrin and lambda-cyhalothrin in Ringim while mortality to permethrin and alphacypermethrin in Dutse increased from 12.2% to 97.5% and 64.37% to 79.52% respectively. Using CDC bottle bioassay, resistance was also recorded in all populations and the result shows a significant positive correlation (R\n              2\n              = 0.728,\n              p\n              = 0.026) with the result from the WHO bioassay. Results of resistance intensity revealed a very high level of resistance in Kafin-Hausa with susceptibility to lambda-cyhalothrin and alphacypermethrin not achieved at 10x of diagnostic doses. Resistance intensity was also high in Dutse with susceptibility to all insecticides not achieved at 5x of diagnostic doses. Widespread and high intensity of resistance in\n              Cx\n              .\n              quinquefasciatus\n              from North-West Nigeria is a major threat to the control of diseases transmitted by\n              Culex\n              and other mosquito species. It is a challenge that needs to be adequately addressed so as to prevent the failure of pyrethroid-based vector control tools.","container-title":"PLOS Neglected Tropical Diseases","DOI":"10.1371/journal.pntd.0010525","ISSN":"1935-2735","issue":"6","journalAbbreviation":"PLoS Negl Trop Dis","language":"en","page":"e0010525","source":"DOI.org (Crossref)","title":"High pyrethroid-resistance intensity in Culex quinquefasciatus (Say) (Diptera: Culicidae) populations from Jigawa, North-West, Nigeria","title-short":"High pyrethroid-resistance intensity in Culex quinquefasciatus (Say) (Diptera","volume":"16","author":[{"family":"Omotayo","given":"Ahmed Idowu"},{"family":"Dogara","given":"Musa Mustapha"},{"family":"Sufi","given":"Danjuma"},{"family":"Shuaibu","given":"Tasiu"},{"family":"Balogun","given":"Joshua"},{"family":"Dawaki","given":"Salwa"},{"family":"Muktar","given":"Bature"},{"family":"Adeniyi","given":"Kamoru"},{"family":"Garba","given":"Nura"},{"family":"Namadi","given":"Isah"},{"family":"Adam","given":"Hafiz Abdullahi"},{"family":"Adamu","given":"Shuaibu"},{"family":"Abdullahi","given":"Hamza"},{"family":"Sulaiman","given":"Abubakar"},{"family":"Oduola","given":"Adedayo Olatunbosun"}],"editor":[{"family":"Lenhart","given":"Audrey"}],"issued":{"date-parts":[["2022",6,21]]}}}],"schema":"https://github.com/citation-style-language/schema/raw/master/csl-citation.json"} </w:instrText>
            </w:r>
            <w:r>
              <w:rPr>
                <w:i/>
                <w:iCs/>
                <w:color w:val="000000" w:themeColor="text1"/>
                <w:sz w:val="22"/>
                <w:szCs w:val="22"/>
                <w:lang w:val="es-HN"/>
              </w:rPr>
              <w:fldChar w:fldCharType="separate"/>
            </w:r>
            <w:r w:rsidR="002E312F" w:rsidRPr="002E312F">
              <w:rPr>
                <w:sz w:val="22"/>
              </w:rPr>
              <w:t>(118)</w:t>
            </w:r>
            <w:r>
              <w:rPr>
                <w:i/>
                <w:iCs/>
                <w:color w:val="000000" w:themeColor="text1"/>
                <w:sz w:val="22"/>
                <w:szCs w:val="22"/>
                <w:lang w:val="es-HN"/>
              </w:rPr>
              <w:fldChar w:fldCharType="end"/>
            </w:r>
            <w:r>
              <w:rPr>
                <w:i/>
                <w:iCs/>
                <w:color w:val="000000" w:themeColor="text1"/>
                <w:sz w:val="22"/>
                <w:szCs w:val="22"/>
                <w:lang w:val="es-HN"/>
              </w:rPr>
              <w:t xml:space="preserve"> </w:t>
            </w:r>
            <w:r w:rsidRPr="002D04ED">
              <w:rPr>
                <w:color w:val="000000" w:themeColor="text1"/>
                <w:sz w:val="22"/>
                <w:szCs w:val="22"/>
              </w:rPr>
              <w:t>are both found in Nigeria.</w:t>
            </w:r>
            <w:r w:rsidRPr="002D04ED">
              <w:rPr>
                <w:b/>
                <w:bCs/>
                <w:color w:val="000000" w:themeColor="text1"/>
                <w:sz w:val="22"/>
                <w:szCs w:val="22"/>
              </w:rPr>
              <w:t xml:space="preserve"> </w:t>
            </w:r>
            <w:r w:rsidRPr="1342257B">
              <w:rPr>
                <w:b/>
                <w:bCs/>
                <w:color w:val="000000" w:themeColor="text1"/>
                <w:sz w:val="22"/>
                <w:szCs w:val="22"/>
              </w:rPr>
              <w:t>(Parameter 4 fulfilled)</w:t>
            </w:r>
          </w:p>
        </w:tc>
      </w:tr>
      <w:tr w:rsidR="00F720C8" w:rsidRPr="004C3497" w14:paraId="59D64908" w14:textId="77777777" w:rsidTr="003700CA">
        <w:tc>
          <w:tcPr>
            <w:tcW w:w="2459" w:type="dxa"/>
            <w:tcBorders>
              <w:bottom w:val="single" w:sz="4" w:space="0" w:color="auto"/>
              <w:right w:val="nil"/>
            </w:tcBorders>
          </w:tcPr>
          <w:p w14:paraId="3128557F" w14:textId="526C060B" w:rsidR="00F720C8" w:rsidRPr="00F720C8" w:rsidRDefault="00F720C8" w:rsidP="00051371">
            <w:pPr>
              <w:rPr>
                <w:sz w:val="22"/>
                <w:szCs w:val="22"/>
                <w:lang w:val="es-HN"/>
              </w:rPr>
            </w:pPr>
            <w:proofErr w:type="spellStart"/>
            <w:r w:rsidRPr="00F720C8">
              <w:rPr>
                <w:color w:val="000000" w:themeColor="text1"/>
                <w:sz w:val="22"/>
                <w:szCs w:val="22"/>
                <w:lang w:val="es-HN"/>
              </w:rPr>
              <w:t>Venezuelan</w:t>
            </w:r>
            <w:proofErr w:type="spellEnd"/>
            <w:r w:rsidRPr="00F720C8">
              <w:rPr>
                <w:color w:val="000000" w:themeColor="text1"/>
                <w:sz w:val="22"/>
                <w:szCs w:val="22"/>
                <w:lang w:val="es-HN"/>
              </w:rPr>
              <w:t xml:space="preserve"> equine </w:t>
            </w:r>
            <w:proofErr w:type="spellStart"/>
            <w:r w:rsidRPr="00F720C8">
              <w:rPr>
                <w:color w:val="000000" w:themeColor="text1"/>
                <w:sz w:val="22"/>
                <w:szCs w:val="22"/>
                <w:lang w:val="es-HN"/>
              </w:rPr>
              <w:t>encephalitis</w:t>
            </w:r>
            <w:proofErr w:type="spellEnd"/>
            <w:r w:rsidRPr="00F720C8">
              <w:rPr>
                <w:color w:val="000000" w:themeColor="text1"/>
                <w:sz w:val="22"/>
                <w:szCs w:val="22"/>
                <w:lang w:val="es-HN"/>
              </w:rPr>
              <w:t xml:space="preserve"> virus (VEEV)</w:t>
            </w:r>
          </w:p>
        </w:tc>
        <w:tc>
          <w:tcPr>
            <w:tcW w:w="6901" w:type="dxa"/>
            <w:tcBorders>
              <w:left w:val="nil"/>
            </w:tcBorders>
          </w:tcPr>
          <w:p w14:paraId="360BF8F6" w14:textId="77777777" w:rsidR="00F720C8" w:rsidRDefault="00F720C8" w:rsidP="00484AD6">
            <w:pPr>
              <w:spacing w:before="20"/>
              <w:rPr>
                <w:color w:val="000000" w:themeColor="text1"/>
                <w:sz w:val="22"/>
                <w:szCs w:val="22"/>
              </w:rPr>
            </w:pPr>
            <w:r w:rsidRPr="171A82A8">
              <w:rPr>
                <w:b/>
                <w:bCs/>
                <w:color w:val="000000" w:themeColor="text1"/>
                <w:sz w:val="22"/>
                <w:szCs w:val="22"/>
              </w:rPr>
              <w:t>Parameter 1:</w:t>
            </w:r>
          </w:p>
          <w:p w14:paraId="045AD31B" w14:textId="39134246" w:rsidR="00F720C8" w:rsidRDefault="00F720C8" w:rsidP="00484AD6">
            <w:pPr>
              <w:pStyle w:val="table-bulletLM"/>
              <w:rPr>
                <w:color w:val="000000" w:themeColor="text1"/>
                <w:sz w:val="22"/>
                <w:szCs w:val="22"/>
              </w:rPr>
            </w:pPr>
            <w:r w:rsidRPr="171A82A8">
              <w:rPr>
                <w:color w:val="000000" w:themeColor="text1"/>
                <w:sz w:val="22"/>
                <w:szCs w:val="22"/>
              </w:rPr>
              <w:t xml:space="preserve">Transmitted to humans via infected mosquito bite. VEE uses multiple different </w:t>
            </w:r>
            <w:r w:rsidRPr="00100ED3">
              <w:rPr>
                <w:sz w:val="22"/>
                <w:szCs w:val="22"/>
              </w:rPr>
              <w:t>mosquito</w:t>
            </w:r>
            <w:r w:rsidRPr="171A82A8">
              <w:rPr>
                <w:color w:val="000000" w:themeColor="text1"/>
                <w:sz w:val="22"/>
                <w:szCs w:val="22"/>
              </w:rPr>
              <w:t xml:space="preserve"> vectors</w:t>
            </w:r>
            <w:r w:rsidR="00FA6C61">
              <w:rPr>
                <w:color w:val="000000" w:themeColor="text1"/>
                <w:sz w:val="22"/>
                <w:szCs w:val="22"/>
              </w:rPr>
              <w:t>;</w:t>
            </w:r>
            <w:r w:rsidR="00FA6C61" w:rsidRPr="171A82A8">
              <w:rPr>
                <w:color w:val="000000" w:themeColor="text1"/>
                <w:sz w:val="22"/>
                <w:szCs w:val="22"/>
              </w:rPr>
              <w:t xml:space="preserve"> </w:t>
            </w:r>
            <w:r w:rsidRPr="171A82A8">
              <w:rPr>
                <w:color w:val="000000" w:themeColor="text1"/>
                <w:sz w:val="22"/>
                <w:szCs w:val="22"/>
              </w:rPr>
              <w:t xml:space="preserve">however, the drivers of outbreaks appear to be </w:t>
            </w:r>
            <w:r w:rsidRPr="00AC0A69">
              <w:rPr>
                <w:color w:val="000000" w:themeColor="text1"/>
                <w:sz w:val="22"/>
                <w:szCs w:val="22"/>
              </w:rPr>
              <w:t>driven by </w:t>
            </w:r>
            <w:r w:rsidRPr="00AC0A69">
              <w:rPr>
                <w:i/>
                <w:iCs/>
                <w:color w:val="000000" w:themeColor="text1"/>
                <w:sz w:val="22"/>
                <w:szCs w:val="22"/>
              </w:rPr>
              <w:t xml:space="preserve">Aedes </w:t>
            </w:r>
            <w:proofErr w:type="spellStart"/>
            <w:r w:rsidRPr="00AC0A69">
              <w:rPr>
                <w:i/>
                <w:iCs/>
                <w:color w:val="000000" w:themeColor="text1"/>
                <w:sz w:val="22"/>
                <w:szCs w:val="22"/>
              </w:rPr>
              <w:t>taeniorhynchus</w:t>
            </w:r>
            <w:proofErr w:type="spellEnd"/>
            <w:r w:rsidRPr="00AC0A69">
              <w:rPr>
                <w:color w:val="000000" w:themeColor="text1"/>
                <w:sz w:val="22"/>
                <w:szCs w:val="22"/>
              </w:rPr>
              <w:t xml:space="preserve"> </w:t>
            </w:r>
            <w:r w:rsidRPr="171A82A8">
              <w:rPr>
                <w:color w:val="000000" w:themeColor="text1"/>
                <w:sz w:val="22"/>
                <w:szCs w:val="22"/>
              </w:rPr>
              <w:t xml:space="preserve">in coastal areas. Enzootic VEEV strains is transmitted by mosquitoes in the </w:t>
            </w:r>
            <w:proofErr w:type="spellStart"/>
            <w:r w:rsidRPr="171A82A8">
              <w:rPr>
                <w:color w:val="000000" w:themeColor="text1"/>
                <w:sz w:val="22"/>
                <w:szCs w:val="22"/>
              </w:rPr>
              <w:t>Spissipes</w:t>
            </w:r>
            <w:proofErr w:type="spellEnd"/>
            <w:r w:rsidRPr="171A82A8">
              <w:rPr>
                <w:color w:val="000000" w:themeColor="text1"/>
                <w:sz w:val="22"/>
                <w:szCs w:val="22"/>
              </w:rPr>
              <w:t xml:space="preserve"> section of the </w:t>
            </w:r>
            <w:r w:rsidRPr="171A82A8">
              <w:rPr>
                <w:i/>
                <w:iCs/>
                <w:color w:val="000000" w:themeColor="text1"/>
                <w:sz w:val="22"/>
                <w:szCs w:val="22"/>
              </w:rPr>
              <w:t>Culex</w:t>
            </w:r>
            <w:r w:rsidRPr="171A82A8">
              <w:rPr>
                <w:color w:val="000000" w:themeColor="text1"/>
                <w:sz w:val="22"/>
                <w:szCs w:val="22"/>
              </w:rPr>
              <w:t> (</w:t>
            </w:r>
            <w:proofErr w:type="spellStart"/>
            <w:r w:rsidRPr="171A82A8">
              <w:rPr>
                <w:i/>
                <w:iCs/>
                <w:color w:val="000000" w:themeColor="text1"/>
                <w:sz w:val="22"/>
                <w:szCs w:val="22"/>
              </w:rPr>
              <w:t>Melanoconion</w:t>
            </w:r>
            <w:proofErr w:type="spellEnd"/>
            <w:r w:rsidRPr="171A82A8">
              <w:rPr>
                <w:color w:val="000000" w:themeColor="text1"/>
                <w:sz w:val="22"/>
                <w:szCs w:val="22"/>
              </w:rPr>
              <w:t>) subgenus.</w:t>
            </w:r>
            <w:r>
              <w:rPr>
                <w:color w:val="000000" w:themeColor="text1"/>
                <w:sz w:val="22"/>
                <w:szCs w:val="22"/>
              </w:rPr>
              <w:fldChar w:fldCharType="begin"/>
            </w:r>
            <w:r w:rsidR="00A95664">
              <w:rPr>
                <w:color w:val="000000" w:themeColor="text1"/>
                <w:sz w:val="22"/>
                <w:szCs w:val="22"/>
              </w:rPr>
              <w:instrText xml:space="preserve"> ADDIN ZOTERO_ITEM CSL_CITATION {"citationID":"V45Cafhj","properties":{"formattedCitation":"(119)","plainCitation":"(119)","noteIndex":0},"citationItems":[{"id":69,"uris":["http://zotero.org/users/local/naf1fcHg/items/HYRGMV6T"],"itemData":{"id":69,"type":"article-journal","abstract":"Venezuelan equine encephalitis virus (VEEV) remains a naturally emerging disease threat as well as a highly developed biological weapon. Recently, progress has  been made in understanding the complex ecological and viral genetic mechanisms  that coincide in time and space to generate outbreaks. Enzootic, equine  avirulent, serotype ID VEEV strains appear to alter their serotype to IAB or IC,  and their vertebrate and mosquito host range, to mediate repeated VEE emergence  via mutations in the E2 envelope glycoprotein that represent convergent  evolution. Adaptation to equines results in highly efficient amplification, which  results in human disease. Although epizootic VEEV strains are opportunistic in  their use of mosquito vectors, the most widespread outbreaks appear to involve  specific adaptation to Ochlerotatus taeniorhynchus, the most common vector in  many coastal areas. In contrast, enzootic VEEV strains are highly specialized and  appear to utilize vectors exclusively in the Spissipes section of the Culex  (Melanoconion) subgenus.","container-title":"Annual review of entomology","DOI":"10.1146/annurev.ento.49.061802.123422","ISSN":"0066-4170","journalAbbreviation":"Annu Rev Entomol","language":"eng","note":"publisher-place: United States\nPMID: 14651460","page":"141-174","title":"Venezuelan equine encephalitis.","volume":"49","author":[{"family":"Weaver","given":"Scott C."},{"family":"Ferro","given":"Cristina"},{"family":"Barrera","given":"Roberto"},{"family":"Boshell","given":"Jorge"},{"family":"Navarro","given":"Juan-Carlos"}],"issued":{"date-parts":[["2004"]]}}}],"schema":"https://github.com/citation-style-language/schema/raw/master/csl-citation.json"} </w:instrText>
            </w:r>
            <w:r>
              <w:rPr>
                <w:color w:val="000000" w:themeColor="text1"/>
                <w:sz w:val="22"/>
                <w:szCs w:val="22"/>
              </w:rPr>
              <w:fldChar w:fldCharType="separate"/>
            </w:r>
            <w:r w:rsidR="002E312F" w:rsidRPr="002E312F">
              <w:rPr>
                <w:sz w:val="22"/>
              </w:rPr>
              <w:t>(119)</w:t>
            </w:r>
            <w:r>
              <w:rPr>
                <w:color w:val="000000" w:themeColor="text1"/>
                <w:sz w:val="22"/>
                <w:szCs w:val="22"/>
              </w:rPr>
              <w:fldChar w:fldCharType="end"/>
            </w:r>
            <w:r w:rsidRPr="171A82A8">
              <w:rPr>
                <w:i/>
                <w:iCs/>
                <w:color w:val="000000" w:themeColor="text1"/>
                <w:sz w:val="22"/>
                <w:szCs w:val="22"/>
              </w:rPr>
              <w:t xml:space="preserve"> </w:t>
            </w:r>
            <w:r w:rsidRPr="171A82A8">
              <w:rPr>
                <w:b/>
                <w:bCs/>
                <w:color w:val="000000" w:themeColor="text1"/>
                <w:sz w:val="22"/>
                <w:szCs w:val="22"/>
              </w:rPr>
              <w:t>(Parameter 1 unfulfilled)</w:t>
            </w:r>
          </w:p>
          <w:p w14:paraId="2B616F34" w14:textId="77777777" w:rsidR="00F720C8" w:rsidRDefault="00F720C8" w:rsidP="00484AD6">
            <w:pPr>
              <w:rPr>
                <w:color w:val="000000" w:themeColor="text1"/>
                <w:sz w:val="22"/>
                <w:szCs w:val="22"/>
              </w:rPr>
            </w:pPr>
            <w:r w:rsidRPr="171A82A8">
              <w:rPr>
                <w:b/>
                <w:bCs/>
                <w:color w:val="000000" w:themeColor="text1"/>
                <w:sz w:val="22"/>
                <w:szCs w:val="22"/>
              </w:rPr>
              <w:t>Parameters 2-3:</w:t>
            </w:r>
          </w:p>
          <w:p w14:paraId="53F3E0CD" w14:textId="00519904" w:rsidR="00F720C8" w:rsidRDefault="00F720C8" w:rsidP="00100ED3">
            <w:pPr>
              <w:pStyle w:val="table-bulletLM"/>
              <w:rPr>
                <w:color w:val="000000" w:themeColor="text1"/>
                <w:sz w:val="22"/>
                <w:szCs w:val="22"/>
              </w:rPr>
            </w:pPr>
            <w:r w:rsidRPr="171A82A8">
              <w:rPr>
                <w:color w:val="000000" w:themeColor="text1"/>
                <w:sz w:val="22"/>
                <w:szCs w:val="22"/>
              </w:rPr>
              <w:t xml:space="preserve">Outbreaks </w:t>
            </w:r>
            <w:r w:rsidRPr="00100ED3">
              <w:rPr>
                <w:sz w:val="22"/>
                <w:szCs w:val="22"/>
              </w:rPr>
              <w:t>have</w:t>
            </w:r>
            <w:r w:rsidRPr="171A82A8">
              <w:rPr>
                <w:color w:val="000000" w:themeColor="text1"/>
                <w:sz w:val="22"/>
                <w:szCs w:val="22"/>
              </w:rPr>
              <w:t xml:space="preserve"> not been reported outside of the Americas.</w:t>
            </w:r>
            <w:r>
              <w:rPr>
                <w:color w:val="000000" w:themeColor="text1"/>
                <w:sz w:val="22"/>
                <w:szCs w:val="22"/>
              </w:rPr>
              <w:fldChar w:fldCharType="begin"/>
            </w:r>
            <w:r w:rsidR="00216DB8">
              <w:rPr>
                <w:color w:val="000000" w:themeColor="text1"/>
                <w:sz w:val="22"/>
                <w:szCs w:val="22"/>
              </w:rPr>
              <w:instrText xml:space="preserve"> ADDIN ZOTERO_ITEM CSL_CITATION {"citationID":"v70WijeJ","properties":{"formattedCitation":"(120)","plainCitation":"(120)","noteIndex":0},"citationItems":[{"id":4673,"uris":["http://zotero.org/users/local/naf1fcHg/items/QTUF2A8W"],"itemData":{"id":4673,"type":"chapter","abstract":"Venezuelan Equine Encephalitis Virus (VEEV) is the causative viral pathogen of Venezuelan Equine Encephalitis (VEE). Outbreaks frequently involve both equines – including horses, donkeys, mules, zebras – and humans. Outbreaks may range over a large geographic area and may last for several months to years. Sporadic epidemic outbreaks occur most commonly in Central and South America. VEEV exists as both a natural pathogen and a laboratory-developed biologic weapon. Outbreaks have been reported in several South and Central American countries, including Venezuela, Colombia, Peru, Ecuador, Costa Rica, Nicaragua, Honduras, El Salvador, Guatemala, Panama, Mexico, and the United States. Previous outbreaks of epizootic strains have affected up to 75,000 people during a single epidemic.","call-number":"NBK559332","container-title":"StatPearls","event-place":"Treasure Island (FL)","language":"eng","license":"Copyright © 2025, StatPearls Publishing LLC.","note":"PMID: 32644758","publisher":"StatPearls Publishing","publisher-place":"Treasure Island (FL)","source":"PubMed","title":"Venezuelan Equine Encephalitis","URL":"http://www.ncbi.nlm.nih.gov/books/NBK559332/","author":[{"family":"Crosby","given":"Brianna"},{"family":"Crespo","given":"Maria E."}],"accessed":{"date-parts":[["2025",7,25]]},"issued":{"date-parts":[["2025"]]}}}],"schema":"https://github.com/citation-style-language/schema/raw/master/csl-citation.json"} </w:instrText>
            </w:r>
            <w:r>
              <w:rPr>
                <w:color w:val="000000" w:themeColor="text1"/>
                <w:sz w:val="22"/>
                <w:szCs w:val="22"/>
              </w:rPr>
              <w:fldChar w:fldCharType="separate"/>
            </w:r>
            <w:r w:rsidR="002E312F" w:rsidRPr="002E312F">
              <w:rPr>
                <w:sz w:val="22"/>
              </w:rPr>
              <w:t>(120)</w:t>
            </w:r>
            <w:r>
              <w:rPr>
                <w:color w:val="000000" w:themeColor="text1"/>
                <w:sz w:val="22"/>
                <w:szCs w:val="22"/>
              </w:rPr>
              <w:fldChar w:fldCharType="end"/>
            </w:r>
            <w:r w:rsidRPr="171A82A8">
              <w:rPr>
                <w:color w:val="000000" w:themeColor="text1"/>
                <w:sz w:val="22"/>
                <w:szCs w:val="22"/>
              </w:rPr>
              <w:t xml:space="preserve"> </w:t>
            </w:r>
            <w:r w:rsidRPr="171A82A8">
              <w:rPr>
                <w:b/>
                <w:bCs/>
                <w:color w:val="000000" w:themeColor="text1"/>
                <w:sz w:val="22"/>
                <w:szCs w:val="22"/>
              </w:rPr>
              <w:t>(Parameters 2-3 unfulfilled)</w:t>
            </w:r>
          </w:p>
          <w:p w14:paraId="4E03FA2E" w14:textId="77777777" w:rsidR="00F720C8" w:rsidRDefault="00F720C8" w:rsidP="00484AD6">
            <w:pPr>
              <w:rPr>
                <w:color w:val="000000" w:themeColor="text1"/>
                <w:sz w:val="22"/>
                <w:szCs w:val="22"/>
              </w:rPr>
            </w:pPr>
            <w:r w:rsidRPr="171A82A8">
              <w:rPr>
                <w:b/>
                <w:bCs/>
                <w:color w:val="000000" w:themeColor="text1"/>
                <w:sz w:val="22"/>
                <w:szCs w:val="22"/>
              </w:rPr>
              <w:lastRenderedPageBreak/>
              <w:t>Parameter 4:</w:t>
            </w:r>
          </w:p>
          <w:p w14:paraId="09A18B29" w14:textId="32E24A9A" w:rsidR="00F720C8" w:rsidRPr="007F499D" w:rsidRDefault="00F720C8" w:rsidP="00100ED3">
            <w:pPr>
              <w:pStyle w:val="table-bulletLM"/>
              <w:rPr>
                <w:sz w:val="22"/>
                <w:szCs w:val="22"/>
              </w:rPr>
            </w:pPr>
            <w:r w:rsidRPr="171A82A8">
              <w:rPr>
                <w:b/>
                <w:bCs/>
                <w:color w:val="000000" w:themeColor="text1"/>
                <w:sz w:val="22"/>
                <w:szCs w:val="22"/>
              </w:rPr>
              <w:t> </w:t>
            </w:r>
            <w:r w:rsidRPr="171A82A8">
              <w:rPr>
                <w:color w:val="000000" w:themeColor="text1"/>
                <w:sz w:val="22"/>
                <w:szCs w:val="22"/>
              </w:rPr>
              <w:t xml:space="preserve">The </w:t>
            </w:r>
            <w:r w:rsidRPr="00100ED3">
              <w:rPr>
                <w:sz w:val="22"/>
                <w:szCs w:val="22"/>
              </w:rPr>
              <w:t>subgenus</w:t>
            </w:r>
            <w:r w:rsidRPr="171A82A8">
              <w:rPr>
                <w:color w:val="000000" w:themeColor="text1"/>
                <w:sz w:val="22"/>
                <w:szCs w:val="22"/>
              </w:rPr>
              <w:t> </w:t>
            </w:r>
            <w:proofErr w:type="spellStart"/>
            <w:r w:rsidRPr="171A82A8">
              <w:rPr>
                <w:i/>
                <w:iCs/>
                <w:color w:val="000000" w:themeColor="text1"/>
                <w:sz w:val="22"/>
                <w:szCs w:val="22"/>
              </w:rPr>
              <w:t>Melanoconion</w:t>
            </w:r>
            <w:proofErr w:type="spellEnd"/>
            <w:r w:rsidRPr="171A82A8">
              <w:rPr>
                <w:b/>
                <w:bCs/>
                <w:i/>
                <w:iCs/>
                <w:color w:val="000000" w:themeColor="text1"/>
                <w:sz w:val="22"/>
                <w:szCs w:val="22"/>
              </w:rPr>
              <w:t xml:space="preserve"> </w:t>
            </w:r>
            <w:r w:rsidRPr="171A82A8">
              <w:rPr>
                <w:color w:val="000000" w:themeColor="text1"/>
                <w:sz w:val="22"/>
                <w:szCs w:val="22"/>
              </w:rPr>
              <w:t>typically resides in the Neotropical region.</w:t>
            </w:r>
            <w:r w:rsidRPr="171A82A8">
              <w:rPr>
                <w:i/>
                <w:iCs/>
                <w:color w:val="000000" w:themeColor="text1"/>
                <w:sz w:val="22"/>
                <w:szCs w:val="22"/>
              </w:rPr>
              <w:t xml:space="preserve"> Aedes </w:t>
            </w:r>
            <w:proofErr w:type="spellStart"/>
            <w:r w:rsidRPr="171A82A8">
              <w:rPr>
                <w:i/>
                <w:iCs/>
                <w:color w:val="000000" w:themeColor="text1"/>
                <w:sz w:val="22"/>
                <w:szCs w:val="22"/>
              </w:rPr>
              <w:t>taeniorhynchus</w:t>
            </w:r>
            <w:proofErr w:type="spellEnd"/>
            <w:r w:rsidRPr="171A82A8">
              <w:rPr>
                <w:color w:val="000000" w:themeColor="text1"/>
                <w:sz w:val="22"/>
                <w:szCs w:val="22"/>
              </w:rPr>
              <w:t xml:space="preserve"> are limited to Mexico and the southern United </w:t>
            </w:r>
            <w:r w:rsidR="00FA6C61">
              <w:rPr>
                <w:sz w:val="22"/>
                <w:szCs w:val="22"/>
              </w:rPr>
              <w:t>S</w:t>
            </w:r>
            <w:r w:rsidR="00FA6C61" w:rsidRPr="007F499D">
              <w:rPr>
                <w:sz w:val="22"/>
                <w:szCs w:val="22"/>
              </w:rPr>
              <w:t>tates</w:t>
            </w:r>
            <w:r w:rsidRPr="007F499D">
              <w:rPr>
                <w:sz w:val="22"/>
                <w:szCs w:val="22"/>
              </w:rPr>
              <w:t>.</w:t>
            </w:r>
            <w:r>
              <w:rPr>
                <w:color w:val="000000" w:themeColor="text1"/>
                <w:sz w:val="22"/>
                <w:szCs w:val="22"/>
              </w:rPr>
              <w:fldChar w:fldCharType="begin"/>
            </w:r>
            <w:r w:rsidR="00C25E73">
              <w:rPr>
                <w:color w:val="000000" w:themeColor="text1"/>
                <w:sz w:val="22"/>
                <w:szCs w:val="22"/>
              </w:rPr>
              <w:instrText xml:space="preserve"> ADDIN ZOTERO_ITEM CSL_CITATION {"citationID":"rFIirURn","properties":{"formattedCitation":"(119)","plainCitation":"(119)","noteIndex":0},"citationItems":[{"id":69,"uris":["http://zotero.org/users/local/naf1fcHg/items/HYRGMV6T"],"itemData":{"id":69,"type":"article-journal","abstract":"Venezuelan equine encephalitis virus (VEEV) remains a naturally emerging disease threat as well as a highly developed biological weapon. Recently, progress has  been made in understanding the complex ecological and viral genetic mechanisms  that coincide in time and space to generate outbreaks. Enzootic, equine  avirulent, serotype ID VEEV strains appear to alter their serotype to IAB or IC,  and their vertebrate and mosquito host range, to mediate repeated VEE emergence  via mutations in the E2 envelope glycoprotein that represent convergent  evolution. Adaptation to equines results in highly efficient amplification, which  results in human disease. Although epizootic VEEV strains are opportunistic in  their use of mosquito vectors, the most widespread outbreaks appear to involve  specific adaptation to Ochlerotatus taeniorhynchus, the most common vector in  many coastal areas. In contrast, enzootic VEEV strains are highly specialized and  appear to utilize vectors exclusively in the Spissipes section of the Culex  (Melanoconion) subgenus.","container-title":"Annual review of entomology","DOI":"10.1146/annurev.ento.49.061802.123422","ISSN":"0066-4170","journalAbbreviation":"Annu Rev Entomol","language":"eng","note":"publisher-place: United States\nPMID: 14651460","page":"141-174","title":"Venezuelan equine encephalitis.","volume":"49","author":[{"family":"Weaver","given":"Scott C."},{"family":"Ferro","given":"Cristina"},{"family":"Barrera","given":"Roberto"},{"family":"Boshell","given":"Jorge"},{"family":"Navarro","given":"Juan-Carlos"}],"issued":{"date-parts":[["2004"]]}}}],"schema":"https://github.com/citation-style-language/schema/raw/master/csl-citation.json"} </w:instrText>
            </w:r>
            <w:r>
              <w:rPr>
                <w:color w:val="000000" w:themeColor="text1"/>
                <w:sz w:val="22"/>
                <w:szCs w:val="22"/>
              </w:rPr>
              <w:fldChar w:fldCharType="separate"/>
            </w:r>
            <w:r w:rsidR="002E312F" w:rsidRPr="002E312F">
              <w:rPr>
                <w:sz w:val="22"/>
              </w:rPr>
              <w:t>(119)</w:t>
            </w:r>
            <w:r>
              <w:rPr>
                <w:color w:val="000000" w:themeColor="text1"/>
                <w:sz w:val="22"/>
                <w:szCs w:val="22"/>
              </w:rPr>
              <w:fldChar w:fldCharType="end"/>
            </w:r>
            <w:r w:rsidR="00100ED3">
              <w:rPr>
                <w:sz w:val="22"/>
                <w:szCs w:val="22"/>
              </w:rPr>
              <w:t xml:space="preserve"> </w:t>
            </w:r>
            <w:r w:rsidRPr="007F499D">
              <w:rPr>
                <w:b/>
                <w:bCs/>
                <w:sz w:val="22"/>
                <w:szCs w:val="22"/>
              </w:rPr>
              <w:t>(Parameter 4 unfulfilled)</w:t>
            </w:r>
          </w:p>
          <w:p w14:paraId="15644C35" w14:textId="10147ECA" w:rsidR="00F720C8" w:rsidRPr="007F499D" w:rsidRDefault="00F720C8" w:rsidP="00484AD6">
            <w:pPr>
              <w:rPr>
                <w:b/>
                <w:bCs/>
                <w:sz w:val="22"/>
                <w:szCs w:val="22"/>
              </w:rPr>
            </w:pPr>
            <w:r w:rsidRPr="007F499D">
              <w:rPr>
                <w:b/>
                <w:bCs/>
                <w:sz w:val="22"/>
                <w:szCs w:val="22"/>
              </w:rPr>
              <w:t>Par</w:t>
            </w:r>
            <w:r w:rsidR="00FA6C61">
              <w:rPr>
                <w:b/>
                <w:bCs/>
                <w:sz w:val="22"/>
                <w:szCs w:val="22"/>
              </w:rPr>
              <w:t>a</w:t>
            </w:r>
            <w:r w:rsidRPr="007F499D">
              <w:rPr>
                <w:b/>
                <w:bCs/>
                <w:sz w:val="22"/>
                <w:szCs w:val="22"/>
              </w:rPr>
              <w:t>meter 5:</w:t>
            </w:r>
          </w:p>
          <w:p w14:paraId="7B006958" w14:textId="366DD7E7" w:rsidR="00F720C8" w:rsidRPr="004C3497" w:rsidRDefault="00F720C8" w:rsidP="00100ED3">
            <w:pPr>
              <w:pStyle w:val="table-bulletLM"/>
              <w:rPr>
                <w:sz w:val="22"/>
                <w:szCs w:val="22"/>
              </w:rPr>
            </w:pPr>
            <w:r w:rsidRPr="007F499D">
              <w:rPr>
                <w:sz w:val="22"/>
                <w:szCs w:val="22"/>
              </w:rPr>
              <w:t>The habitat of</w:t>
            </w:r>
            <w:r w:rsidRPr="007F499D">
              <w:rPr>
                <w:i/>
                <w:iCs/>
                <w:sz w:val="22"/>
                <w:szCs w:val="22"/>
              </w:rPr>
              <w:t xml:space="preserve"> Aedes </w:t>
            </w:r>
            <w:proofErr w:type="spellStart"/>
            <w:r w:rsidRPr="007F499D">
              <w:rPr>
                <w:i/>
                <w:iCs/>
                <w:sz w:val="22"/>
                <w:szCs w:val="22"/>
              </w:rPr>
              <w:t>taeniorhynchus</w:t>
            </w:r>
            <w:proofErr w:type="spellEnd"/>
            <w:r w:rsidRPr="007F499D">
              <w:rPr>
                <w:sz w:val="22"/>
                <w:szCs w:val="22"/>
              </w:rPr>
              <w:t xml:space="preserve"> is typically coastal. It breeds in saltmarshes flooded by tides or rains. They can also be found in fresh water </w:t>
            </w:r>
            <w:r w:rsidR="00FA6C61">
              <w:rPr>
                <w:sz w:val="22"/>
                <w:szCs w:val="22"/>
              </w:rPr>
              <w:t>and</w:t>
            </w:r>
            <w:r w:rsidRPr="007F499D">
              <w:rPr>
                <w:sz w:val="22"/>
                <w:szCs w:val="22"/>
              </w:rPr>
              <w:t xml:space="preserve"> in inland brackish water swamps.</w:t>
            </w:r>
            <w:r>
              <w:rPr>
                <w:sz w:val="22"/>
                <w:szCs w:val="22"/>
              </w:rPr>
              <w:fldChar w:fldCharType="begin"/>
            </w:r>
            <w:r w:rsidR="001B1D54">
              <w:rPr>
                <w:sz w:val="22"/>
                <w:szCs w:val="22"/>
              </w:rPr>
              <w:instrText xml:space="preserve"> ADDIN ZOTERO_ITEM CSL_CITATION {"citationID":"Sc4003FQ","properties":{"formattedCitation":"(121)","plainCitation":"(121)","noteIndex":0},"citationItems":[{"id":4738,"uris":["http://zotero.org/users/local/naf1fcHg/items/RYQL2UIE"],"itemData":{"id":4738,"type":"chapter","abstract":"There are 87 mosquito species recorded in Texas that are comprised of 12 genera including 13 species of Anopheles mosquitoes, 28 Aedes, 11 Psorophora, and 19 Culex; 3 species under each genus of Culiseta, Orthopodomyia, and Uranotaenia; 2 under each genus of Deinocerites and Toxorhynchites; and 1 species under the remaining 3 genera: Haemagogus, Coquillettidia, and Mansonia. General adult morphology with key features is noted for each species, along with their bionomics, public health and/or medical importance, and their distribution in Texas by county.","container-title":"Mosquitoes, Communities, and Public Health in Texas","ISBN":"978-0-12-814545-6","note":"DOI: 10.1016/B978-0-12-814545-6.00002-X","page":"9-167","publisher":"Academic Press","title":"Chapter 2 - Mosquito Species of Texas","URL":"https://www.sciencedirect.com/science/article/pii/B978012814545600002X","author":[{"family":"Nava","given":"Martin Reyna"},{"family":"Debboun","given":"Mustapha"}],"editor":[{"family":"Debboun","given":"Mustapha"},{"family":"Nava","given":"Martin Reyna"},{"family":"Rueda","given":"Leopoldo M."}],"issued":{"date-parts":[["2020",1,1]]}},"locator":"2"}],"schema":"https://github.com/citation-style-language/schema/raw/master/csl-citation.json"} </w:instrText>
            </w:r>
            <w:r>
              <w:rPr>
                <w:sz w:val="22"/>
                <w:szCs w:val="22"/>
              </w:rPr>
              <w:fldChar w:fldCharType="separate"/>
            </w:r>
            <w:r w:rsidR="002E312F" w:rsidRPr="002E312F">
              <w:rPr>
                <w:sz w:val="22"/>
              </w:rPr>
              <w:t>(121)</w:t>
            </w:r>
            <w:r>
              <w:rPr>
                <w:sz w:val="22"/>
                <w:szCs w:val="22"/>
              </w:rPr>
              <w:fldChar w:fldCharType="end"/>
            </w:r>
            <w:r w:rsidRPr="007F499D">
              <w:rPr>
                <w:sz w:val="22"/>
                <w:szCs w:val="22"/>
              </w:rPr>
              <w:t xml:space="preserve"> There are no salt marshes in Nigeria. </w:t>
            </w:r>
            <w:r w:rsidRPr="007F499D">
              <w:rPr>
                <w:sz w:val="22"/>
                <w:szCs w:val="22"/>
              </w:rPr>
              <w:fldChar w:fldCharType="begin"/>
            </w:r>
            <w:r w:rsidR="00D0690C">
              <w:rPr>
                <w:sz w:val="22"/>
                <w:szCs w:val="22"/>
              </w:rPr>
              <w:instrText xml:space="preserve"> ADDIN ZOTERO_ITEM CSL_CITATION {"citationID":"di09nV27","properties":{"formattedCitation":"(122)","plainCitation":"(122)","noteIndex":0},"citationItems":[{"id":4775,"uris":["http://zotero.org/users/local/naf1fcHg/items/V3FBFZYZ"],"itemData":{"id":4775,"type":"dataset","genre":"Shapefile","title":"UN Environment Programme-World Conservation Monitoring Centre (UNEP-WCMC) (2025). Ocean+ Habitats","URL":"habitats.oceanplus.org","version":"6","accessed":{"date-parts":[["2025",8,1]]},"issued":{"date-parts":[["2014",7,21]]}}}],"schema":"https://github.com/citation-style-language/schema/raw/master/csl-citation.json"} </w:instrText>
            </w:r>
            <w:r w:rsidRPr="007F499D">
              <w:rPr>
                <w:sz w:val="22"/>
                <w:szCs w:val="22"/>
              </w:rPr>
              <w:fldChar w:fldCharType="separate"/>
            </w:r>
            <w:r w:rsidR="002E312F" w:rsidRPr="002E312F">
              <w:rPr>
                <w:sz w:val="22"/>
              </w:rPr>
              <w:t>(122)</w:t>
            </w:r>
            <w:r w:rsidRPr="007F499D">
              <w:rPr>
                <w:sz w:val="22"/>
                <w:szCs w:val="22"/>
              </w:rPr>
              <w:fldChar w:fldCharType="end"/>
            </w:r>
            <w:r w:rsidRPr="007F499D">
              <w:rPr>
                <w:sz w:val="22"/>
                <w:szCs w:val="22"/>
              </w:rPr>
              <w:t xml:space="preserve"> The eco-vegetation zones, su</w:t>
            </w:r>
            <w:r>
              <w:rPr>
                <w:sz w:val="22"/>
                <w:szCs w:val="22"/>
              </w:rPr>
              <w:t>c</w:t>
            </w:r>
            <w:r w:rsidRPr="007F499D">
              <w:rPr>
                <w:sz w:val="22"/>
                <w:szCs w:val="22"/>
              </w:rPr>
              <w:t xml:space="preserve">h as brackish water swamps, </w:t>
            </w:r>
            <w:r>
              <w:rPr>
                <w:color w:val="000000" w:themeColor="text1"/>
                <w:sz w:val="22"/>
                <w:szCs w:val="22"/>
              </w:rPr>
              <w:t>are not well documented across Nigeria</w:t>
            </w:r>
            <w:r w:rsidR="00FA6C61">
              <w:rPr>
                <w:color w:val="000000" w:themeColor="text1"/>
                <w:sz w:val="22"/>
                <w:szCs w:val="22"/>
              </w:rPr>
              <w:t>;</w:t>
            </w:r>
            <w:r>
              <w:rPr>
                <w:color w:val="000000" w:themeColor="text1"/>
                <w:sz w:val="22"/>
                <w:szCs w:val="22"/>
              </w:rPr>
              <w:t xml:space="preserve"> however</w:t>
            </w:r>
            <w:r w:rsidR="00FA6C61">
              <w:rPr>
                <w:color w:val="000000" w:themeColor="text1"/>
                <w:sz w:val="22"/>
                <w:szCs w:val="22"/>
              </w:rPr>
              <w:t>,</w:t>
            </w:r>
            <w:r>
              <w:rPr>
                <w:color w:val="000000" w:themeColor="text1"/>
                <w:sz w:val="22"/>
                <w:szCs w:val="22"/>
              </w:rPr>
              <w:t xml:space="preserve"> one publication mentioned two local government areas that have brackish water swamps.</w:t>
            </w:r>
            <w:r>
              <w:rPr>
                <w:color w:val="000000" w:themeColor="text1"/>
                <w:sz w:val="22"/>
                <w:szCs w:val="22"/>
              </w:rPr>
              <w:fldChar w:fldCharType="begin"/>
            </w:r>
            <w:r w:rsidR="00C16E5F">
              <w:rPr>
                <w:color w:val="000000" w:themeColor="text1"/>
                <w:sz w:val="22"/>
                <w:szCs w:val="22"/>
              </w:rPr>
              <w:instrText xml:space="preserve"> ADDIN ZOTERO_ITEM CSL_CITATION {"citationID":"a4nu9zM6","properties":{"formattedCitation":"(123)","plainCitation":"(123)","noteIndex":0},"citationItems":[{"id":4776,"uris":["http://zotero.org/users/local/naf1fcHg/items/GW8CFTJB"],"itemData":{"id":4776,"type":"article-journal","abstract":"Abstract\n            \n              Background\n              \n                Much of the confusing ecophenotypic plasticity of\n                Anopheles gambiae sensu lato\n                is attributable to the differential biological traits of the sibling species, with their heterogeneous geographical distribution, behavioral dissimilarities and divergent population dynamics. These differences are critical to their roles in malaria transmission. Studies were, therefore, undertaken on the spatial distribution of these species and malaria prevalence rates in Bayelsa State, September, 2008-August 2010.\n              \n            \n            \n              Methods\n              \n                Mosquito sampling was in 7 towns/villages in 7 Local Government Areas (LGAs) in 3 eco-vegetational zones: Fresh Water Swamp Forest (FWSF): Sagbama, Yenagoa, Kolokuma-Opokuma LGAs; Brackish Water Swamp Forest (BWSF): Ogbia, Ekeremor, Southern Ijaw LGAs; Mangrove Water Forest (MWF): Nembe LGA. Adults were collected twice quarterly by the Pyrethrum Spray Catch (PSC) technique.\n                Anopheles\n                was separated morphologically and the sibling species PCR- identified. Simultaneously, malaria prevalence rates were calculated from data obtained by the examination of blood smears from consenting individuals at hospitals/clinics\n                .\n              \n            \n            \n              Results\n              \n                An. gambiae s.s.\n                was dominant across the 3-eco-vegetational zones. Spatial distribution analyses by cell count and nearest neighbor techniques indicated a tendency to clustering of species.\n                An. gambiae s.s.\n                and\n                An. arabiensis\n                clustered in Ekeremor LGA while these 2 species and\n                An. melas\n                aggregated in Nembe. The gonotrophic (physiological) status examination revealed that 34.3, 23.5, 23.1 and 18.4% of the population were fed, unfed, gravid and half gravid respectively. The highest malaria prevalence rates were obtained at Kolokuma-Opokuma and Nembe LGAs. Variation in prevalence rates among LGAs was significant (t = 5.976, df = 6, p-value = 0.002, p &lt; 0.05). The highest prevalence rate was in the age group, 30-39 yrs, while the lowest prevalence was in the 0-9 yrs group.\n              \n            \n            \n              Conclusion\n              \n                High malaria prevalence rates were associated with\n                An. gambiae s.s.\n                either in allopatry or sympatry across eco-vegetational zones. In areas where the sibling species clustered, they probably formed nidi for transmission. Socio-economic conditions might have contributed to reduced prevalence in Yenagoa, State Capital.","container-title":"Parasites &amp; Vectors","DOI":"10.1186/1756-3305-7-32","ISSN":"1756-3305","issue":"1","journalAbbreviation":"Parasites Vectors","language":"en","page":"32","source":"DOI.org (Crossref)","title":"Spatial distribution of the sibling species of Anopheles gambiae sensu lato (Diptera: Culicidae) and malaria prevalence in Bayelsa State, Nigeria","title-short":"Spatial distribution of the sibling species of Anopheles gambiae sensu lato (Diptera","volume":"7","author":[{"family":"Ebenezer","given":"Amawulu"},{"family":"Noutcha","given":"Aline Edith Mekeu"},{"family":"Agi","given":"Peter I"},{"family":"Okiwelu","given":"Samuel N"},{"family":"Commander","given":"Thomas"}],"issued":{"date-parts":[["2014",12]]}}}],"schema":"https://github.com/citation-style-language/schema/raw/master/csl-citation.json"} </w:instrText>
            </w:r>
            <w:r>
              <w:rPr>
                <w:color w:val="000000" w:themeColor="text1"/>
                <w:sz w:val="22"/>
                <w:szCs w:val="22"/>
              </w:rPr>
              <w:fldChar w:fldCharType="separate"/>
            </w:r>
            <w:r w:rsidR="002E312F" w:rsidRPr="002E312F">
              <w:rPr>
                <w:sz w:val="22"/>
              </w:rPr>
              <w:t>(123)</w:t>
            </w:r>
            <w:r>
              <w:rPr>
                <w:color w:val="000000" w:themeColor="text1"/>
                <w:sz w:val="22"/>
                <w:szCs w:val="22"/>
              </w:rPr>
              <w:fldChar w:fldCharType="end"/>
            </w:r>
            <w:r>
              <w:rPr>
                <w:color w:val="000000" w:themeColor="text1"/>
                <w:sz w:val="22"/>
                <w:szCs w:val="22"/>
              </w:rPr>
              <w:t xml:space="preserve"> </w:t>
            </w:r>
            <w:r w:rsidRPr="171A82A8">
              <w:rPr>
                <w:b/>
                <w:bCs/>
                <w:color w:val="000000" w:themeColor="text1"/>
                <w:sz w:val="22"/>
                <w:szCs w:val="22"/>
              </w:rPr>
              <w:t xml:space="preserve">(Parameter </w:t>
            </w:r>
            <w:r>
              <w:rPr>
                <w:b/>
                <w:bCs/>
                <w:color w:val="000000" w:themeColor="text1"/>
                <w:sz w:val="22"/>
                <w:szCs w:val="22"/>
              </w:rPr>
              <w:t xml:space="preserve">5 partially </w:t>
            </w:r>
            <w:r w:rsidRPr="171A82A8">
              <w:rPr>
                <w:b/>
                <w:bCs/>
                <w:color w:val="000000" w:themeColor="text1"/>
                <w:sz w:val="22"/>
                <w:szCs w:val="22"/>
              </w:rPr>
              <w:t>fulfilled)</w:t>
            </w:r>
          </w:p>
        </w:tc>
      </w:tr>
      <w:tr w:rsidR="00F720C8" w14:paraId="354E3435" w14:textId="77777777" w:rsidTr="003700CA">
        <w:trPr>
          <w:trHeight w:val="300"/>
        </w:trPr>
        <w:tc>
          <w:tcPr>
            <w:tcW w:w="2459" w:type="dxa"/>
            <w:tcBorders>
              <w:bottom w:val="single" w:sz="4" w:space="0" w:color="auto"/>
              <w:right w:val="nil"/>
            </w:tcBorders>
          </w:tcPr>
          <w:p w14:paraId="55FAF127" w14:textId="103AED30" w:rsidR="00F720C8" w:rsidRDefault="00F720C8" w:rsidP="00051371">
            <w:pPr>
              <w:rPr>
                <w:sz w:val="22"/>
                <w:szCs w:val="22"/>
              </w:rPr>
            </w:pPr>
            <w:r w:rsidRPr="003A20B8">
              <w:rPr>
                <w:color w:val="000000" w:themeColor="text1"/>
                <w:sz w:val="22"/>
                <w:szCs w:val="22"/>
              </w:rPr>
              <w:lastRenderedPageBreak/>
              <w:t>West Nile virus</w:t>
            </w:r>
          </w:p>
        </w:tc>
        <w:tc>
          <w:tcPr>
            <w:tcW w:w="6901" w:type="dxa"/>
            <w:tcBorders>
              <w:left w:val="nil"/>
            </w:tcBorders>
          </w:tcPr>
          <w:p w14:paraId="4E6F7F75" w14:textId="5DF25EBE" w:rsidR="00F720C8" w:rsidRDefault="00F720C8" w:rsidP="00484AD6">
            <w:pPr>
              <w:rPr>
                <w:color w:val="000000" w:themeColor="text1"/>
                <w:sz w:val="22"/>
                <w:szCs w:val="22"/>
              </w:rPr>
            </w:pPr>
            <w:r w:rsidRPr="0F9201A7">
              <w:rPr>
                <w:b/>
                <w:bCs/>
                <w:color w:val="000000" w:themeColor="text1"/>
                <w:sz w:val="22"/>
                <w:szCs w:val="22"/>
              </w:rPr>
              <w:t>Parameter 1:</w:t>
            </w:r>
          </w:p>
          <w:p w14:paraId="2117D708" w14:textId="5E10821C" w:rsidR="00F720C8" w:rsidRDefault="00F720C8" w:rsidP="00100ED3">
            <w:pPr>
              <w:pStyle w:val="table-bulletLM"/>
              <w:rPr>
                <w:color w:val="000000" w:themeColor="text1"/>
                <w:sz w:val="22"/>
                <w:szCs w:val="22"/>
              </w:rPr>
            </w:pPr>
            <w:r w:rsidRPr="0F9201A7">
              <w:rPr>
                <w:color w:val="000000" w:themeColor="text1"/>
                <w:sz w:val="22"/>
                <w:szCs w:val="22"/>
              </w:rPr>
              <w:t>West Nile virus is primarily transmitted to humans through bites from infected Culicidae mosquito</w:t>
            </w:r>
            <w:r>
              <w:rPr>
                <w:color w:val="000000" w:themeColor="text1"/>
                <w:sz w:val="22"/>
                <w:szCs w:val="22"/>
              </w:rPr>
              <w:t>e</w:t>
            </w:r>
            <w:r w:rsidRPr="0F9201A7">
              <w:rPr>
                <w:color w:val="000000" w:themeColor="text1"/>
                <w:sz w:val="22"/>
                <w:szCs w:val="22"/>
              </w:rPr>
              <w:t>s</w:t>
            </w:r>
            <w:r>
              <w:rPr>
                <w:color w:val="000000" w:themeColor="text1"/>
                <w:sz w:val="22"/>
                <w:szCs w:val="22"/>
              </w:rPr>
              <w:t>.</w:t>
            </w:r>
            <w:r>
              <w:rPr>
                <w:color w:val="000000" w:themeColor="text1"/>
                <w:sz w:val="22"/>
                <w:szCs w:val="22"/>
              </w:rPr>
              <w:fldChar w:fldCharType="begin"/>
            </w:r>
            <w:r w:rsidR="000504A5">
              <w:rPr>
                <w:color w:val="000000" w:themeColor="text1"/>
                <w:sz w:val="22"/>
                <w:szCs w:val="22"/>
              </w:rPr>
              <w:instrText xml:space="preserve"> ADDIN ZOTERO_ITEM CSL_CITATION {"citationID":"fGwkQjtu","properties":{"formattedCitation":"(124)","plainCitation":"(124)","noteIndex":0},"citationItems":[{"id":4592,"uris":["http://zotero.org/users/local/naf1fcHg/items/BSZL3SXS"],"itemData":{"id":4592,"type":"article-journal","container-title":"Revista da Sociedade Brasileira de Medicina Tropical","DOI":"10.1590/0037-8682-0226-2019","ISSN":"1678-9849, 0037-8682","journalAbbreviation":"Rev. Soc. Bras. Med. Trop.","license":"http://creativecommons.org/licenses/by/4.0/","note":"publisher: FapUNIFESP (SciELO)","source":"Crossref","title":"West Nile virus infection in Brazil","URL":"http://www.scielo.br/scielo.php?script=sci_arttext&amp;pid=S0037-86822019000100501&amp;tlng=en","volume":"52","author":[{"family":"Figueiredo","given":"Luiz Tadeu Moraes"}],"accessed":{"date-parts":[["2025",7,22]]},"issued":{"date-parts":[["2019"]]}}}],"schema":"https://github.com/citation-style-language/schema/raw/master/csl-citation.json"} </w:instrText>
            </w:r>
            <w:r>
              <w:rPr>
                <w:color w:val="000000" w:themeColor="text1"/>
                <w:sz w:val="22"/>
                <w:szCs w:val="22"/>
              </w:rPr>
              <w:fldChar w:fldCharType="separate"/>
            </w:r>
            <w:r w:rsidR="002E312F" w:rsidRPr="002E312F">
              <w:rPr>
                <w:sz w:val="22"/>
              </w:rPr>
              <w:t>(124)</w:t>
            </w:r>
            <w:r>
              <w:rPr>
                <w:color w:val="000000" w:themeColor="text1"/>
                <w:sz w:val="22"/>
                <w:szCs w:val="22"/>
              </w:rPr>
              <w:fldChar w:fldCharType="end"/>
            </w:r>
            <w:r w:rsidRPr="0F9201A7">
              <w:rPr>
                <w:color w:val="000000" w:themeColor="text1"/>
                <w:sz w:val="22"/>
                <w:szCs w:val="22"/>
              </w:rPr>
              <w:t xml:space="preserve"> However, there have also been occasional cases of transmission between humans through organ transplantation, blood product transfusions, trans-placental</w:t>
            </w:r>
            <w:r w:rsidR="00FA6C61">
              <w:rPr>
                <w:color w:val="000000" w:themeColor="text1"/>
                <w:sz w:val="22"/>
                <w:szCs w:val="22"/>
              </w:rPr>
              <w:t>,</w:t>
            </w:r>
            <w:r w:rsidRPr="0F9201A7">
              <w:rPr>
                <w:color w:val="000000" w:themeColor="text1"/>
                <w:sz w:val="22"/>
                <w:szCs w:val="22"/>
              </w:rPr>
              <w:t xml:space="preserve"> and breast-feeding transmission routes.</w:t>
            </w:r>
            <w:r>
              <w:rPr>
                <w:color w:val="000000" w:themeColor="text1"/>
                <w:sz w:val="22"/>
                <w:szCs w:val="22"/>
              </w:rPr>
              <w:fldChar w:fldCharType="begin"/>
            </w:r>
            <w:r>
              <w:rPr>
                <w:color w:val="000000" w:themeColor="text1"/>
                <w:sz w:val="22"/>
                <w:szCs w:val="22"/>
              </w:rPr>
              <w:instrText xml:space="preserve"> ADDIN ZOTERO_TEMP </w:instrText>
            </w:r>
            <w:r>
              <w:rPr>
                <w:color w:val="000000" w:themeColor="text1"/>
                <w:sz w:val="22"/>
                <w:szCs w:val="22"/>
              </w:rPr>
              <w:fldChar w:fldCharType="separate"/>
            </w:r>
            <w:r>
              <w:rPr>
                <w:color w:val="000000" w:themeColor="text1"/>
                <w:sz w:val="22"/>
                <w:szCs w:val="22"/>
              </w:rPr>
              <w:fldChar w:fldCharType="end"/>
            </w:r>
            <w:r w:rsidRPr="0F9201A7">
              <w:rPr>
                <w:color w:val="000000" w:themeColor="text1"/>
                <w:sz w:val="22"/>
                <w:szCs w:val="22"/>
              </w:rPr>
              <w:t xml:space="preserve"> </w:t>
            </w:r>
            <w:r>
              <w:rPr>
                <w:color w:val="000000" w:themeColor="text1"/>
                <w:sz w:val="22"/>
                <w:szCs w:val="22"/>
              </w:rPr>
              <w:fldChar w:fldCharType="begin"/>
            </w:r>
            <w:r w:rsidR="00151726">
              <w:rPr>
                <w:color w:val="000000" w:themeColor="text1"/>
                <w:sz w:val="22"/>
                <w:szCs w:val="22"/>
              </w:rPr>
              <w:instrText xml:space="preserve"> ADDIN ZOTERO_ITEM CSL_CITATION {"citationID":"BWXNJIZZ","properties":{"formattedCitation":"(125)","plainCitation":"(125)","noteIndex":0},"citationItems":[{"id":4593,"uris":["http://zotero.org/users/local/naf1fcHg/items/8EN74BFD"],"itemData":{"id":4593,"type":"article-journal","abstract":"Background: West Nile virus (WNV) is an emerging mosquito-borne neurotropic virus, belonging to the Flaviviridae family and the Orthoflavivirus genus. The effective control of WNV requires a targeted preventive strategy that also needs the identification of the higher-risk populations. Hence, this study focused on a systematic literature review of WNV-acquired infection in work-related settings and the assessment of the exposure risks among different occupational categories. Methods: A comprehensive search was conducted to identify studies until September 2023 in multiple databases such as PubMed/MEDLINE, SCOPUS and Web of Science, according to the PRISMA 2020 statement. Risk of bias of collected papers was assessed by the ROB tool of the National Toxicology Program’s Office of Health Assessment and Translation handbook. Results: A total of 21 studies were included in the systematic review, out of which seventeen were observational studies and four were case reports. Workers identified as at higher risk for WNV infection were military workers, veterinarians, agricultural workers, farmers, and laboratory workers with contact with infected fluids or aerosols. Conclusions: The identification of higher-risk workers could facilitate active surveillance by occupational physicians, which could improve our understanding of the epidemiology of WNV and, in addition, could help tailor appropriate preventive recommendations, reducing the overall burden of disease in high-risk areas.","container-title":"Pathogens","DOI":"10.3390/pathogens13020157","ISSN":"2076-0817","issue":"2","language":"en","license":"https://creativecommons.org/licenses/by/4.0/","note":"publisher: MDPI AG","page":"157","source":"Crossref","title":"West Nile Virus Infection in Occupational Settings—A Systematic Review","volume":"13","author":[{"family":"Odigie","given":"Amienwanlen E."},{"family":"Stufano","given":"Angela"},{"family":"Schino","given":"Valentina"},{"family":"Zarea","given":"Aya Attia Koraney"},{"family":"Ndiana","given":"Linda A."},{"family":"Mrenoshki","given":"Daniela"},{"family":"Ugochukwu","given":"Iniobong C. I."},{"family":"Lovreglio","given":"Piero"},{"family":"Greco","given":"Grazia"},{"family":"Pratelli","given":"Annamaria"},{"family":"Camero","given":"Michele"},{"family":"Tempesta","given":"Maria"}],"issued":{"date-parts":[["2024",2,9]]}}}],"schema":"https://github.com/citation-style-language/schema/raw/master/csl-citation.json"} </w:instrText>
            </w:r>
            <w:r>
              <w:rPr>
                <w:color w:val="000000" w:themeColor="text1"/>
                <w:sz w:val="22"/>
                <w:szCs w:val="22"/>
              </w:rPr>
              <w:fldChar w:fldCharType="separate"/>
            </w:r>
            <w:r w:rsidR="002E312F" w:rsidRPr="002E312F">
              <w:rPr>
                <w:sz w:val="22"/>
              </w:rPr>
              <w:t>(125)</w:t>
            </w:r>
            <w:r>
              <w:rPr>
                <w:color w:val="000000" w:themeColor="text1"/>
                <w:sz w:val="22"/>
                <w:szCs w:val="22"/>
              </w:rPr>
              <w:fldChar w:fldCharType="end"/>
            </w:r>
            <w:r>
              <w:rPr>
                <w:color w:val="000000" w:themeColor="text1"/>
                <w:sz w:val="22"/>
                <w:szCs w:val="22"/>
              </w:rPr>
              <w:t xml:space="preserve"> </w:t>
            </w:r>
            <w:r w:rsidRPr="0F9201A7">
              <w:rPr>
                <w:b/>
                <w:bCs/>
                <w:color w:val="000000" w:themeColor="text1"/>
                <w:sz w:val="22"/>
                <w:szCs w:val="22"/>
              </w:rPr>
              <w:t>(Parameter 1 partially fulfilled)</w:t>
            </w:r>
          </w:p>
          <w:p w14:paraId="486D0B4A" w14:textId="22952E11" w:rsidR="00F720C8" w:rsidRDefault="00F720C8" w:rsidP="00484AD6">
            <w:pPr>
              <w:ind w:left="450" w:hanging="450"/>
              <w:rPr>
                <w:color w:val="000000" w:themeColor="text1"/>
                <w:sz w:val="22"/>
                <w:szCs w:val="22"/>
              </w:rPr>
            </w:pPr>
            <w:r w:rsidRPr="0F9201A7">
              <w:rPr>
                <w:b/>
                <w:bCs/>
                <w:color w:val="000000" w:themeColor="text1"/>
                <w:sz w:val="22"/>
                <w:szCs w:val="22"/>
              </w:rPr>
              <w:t>Parameter 2:</w:t>
            </w:r>
          </w:p>
          <w:p w14:paraId="3711224B" w14:textId="557BFC17" w:rsidR="00F720C8" w:rsidRPr="00732D6C" w:rsidRDefault="00F720C8" w:rsidP="00100ED3">
            <w:pPr>
              <w:pStyle w:val="table-bulletLM"/>
              <w:rPr>
                <w:color w:val="000000" w:themeColor="text1"/>
                <w:sz w:val="22"/>
                <w:szCs w:val="22"/>
              </w:rPr>
            </w:pPr>
            <w:r w:rsidRPr="0F9201A7">
              <w:rPr>
                <w:color w:val="000000" w:themeColor="text1"/>
                <w:sz w:val="22"/>
                <w:szCs w:val="22"/>
              </w:rPr>
              <w:t>Serological evidence of WVN detected in humans and animals throughout Nigeria.</w:t>
            </w:r>
            <w:r>
              <w:rPr>
                <w:color w:val="000000" w:themeColor="text1"/>
                <w:sz w:val="22"/>
                <w:szCs w:val="22"/>
              </w:rPr>
              <w:fldChar w:fldCharType="begin"/>
            </w:r>
            <w:r w:rsidR="00DF3CB1">
              <w:rPr>
                <w:color w:val="000000" w:themeColor="text1"/>
                <w:sz w:val="22"/>
                <w:szCs w:val="22"/>
              </w:rPr>
              <w:instrText xml:space="preserve"> ADDIN ZOTERO_ITEM CSL_CITATION {"citationID":"z7vGH0Sk","properties":{"formattedCitation":"(126)","plainCitation":"(126)","noteIndex":0},"citationItems":[{"id":129,"uris":["http://zotero.org/users/local/naf1fcHg/items/5725MB8Z"],"itemData":{"id":129,"type":"article-journal","abstract":"OBJECTIVES: West Nile virus (WNV) is a re-emerging mosquito-borne viral infection. This study investigated the pooled prevalence pattern and risk factors  of WNV infection among humans and animals in Nigeria. METHODS: A systematic  review was conducted of eligible studies published in PubMed, Scopus, Google  Scholar, and Web of Science from January 1, 1950 to August 30, 2020.  Peer-reviewed cross-sectional studies describing WNV infections in humans and  animals were systematically reviewed. Heterogeneity was assessed using the  Cochrane Q statistic. RESULTS: Eighteen out of 432 available search output were  eligible and included for this study. Of which 13 and 5 were WNV studies on  humans and animals, respectively. Although 61.5% of the human studies had a low  risk of bias, they all had high heterogeneity. The South West geopolitical zone  of Nigeria had the highest pooled prevalence of anti-WNV immunoglobulin M (IgM;  7.8% in humans). The pooled seroprevalence of anti-WNV IgM and immunoglobulin G  (IgG) was 7.1% (95% confidence interval [CI], 5.9 to 8.3) and 76.5% (95% CI, 74.0  to 78.8), respectively. The WNV RNA prevalence was 1.9% (95% CI, 1.4 to 2.9),  while 14.3% (95% CI, 12.9 to 15.8) had WNV-neutralizing antibodies. In animals,  the pooled seroprevalence of anti-WNV IgM and IgG was 90.3% (95% CI, 84.3 to  94.6) and 3.5% (95% CI, 1.9 to 5.8), respectively, while 20.0% (95% CI, 12.9 to  21.4) had WNV-neutralizing antibodies. Age (odds ratio [OR], 3.73; 95% CI, 1.87  to 7.45; p&lt;0.001) and level of education (no formal education: OR, 4.31; 95% CI,  1.08 to 17.2; p&lt;0.05; primary: OR, 7.29; 95% CI, 1.80 to 29.6; p&lt;0.01) were  significant risk factors for WNV IgM seropositivity in humans. CONCLUSIONS: The  findings of this study highlight the endemicity of WNV in animals and humans in  Nigeria and underscore the need for the One Health prevention and control  approach.","container-title":"Epidemiology and health","DOI":"10.4178/epih.e2020071","ISSN":"2092-7193","journalAbbreviation":"Epidemiol Health","language":"eng","note":"publisher-place: Korea (South)\nPMID: 33254358 \nPMCID: PMC8137371","page":"e2020071","title":"Distribution pattern and prevalence of West Nile virus infection in Nigeria from 1950 to 2020: a systematic review.","volume":"42","author":[{"family":"Abdullahi","given":"Idris Nasir"},{"family":"Emeribe","given":"Anthony Uchenna"},{"family":"Ghamba","given":"Peter Elisha"},{"family":"Omosigho","given":"Pius Omoruyi"},{"family":"Bello","given":"Zakariyya Muhammad"},{"family":"Oderinde","given":"Bamidele Soji"},{"family":"Fasogbon","given":"Samuel Ayobami"},{"family":"Olayemi","given":"Lawal"},{"family":"Daneji","given":"Isa Muhammad"},{"family":"Musa","given":"Muhammad Hamis"},{"family":"Nwofe","given":"Justin Onyebuchi"},{"family":"Onukegbe","given":"Nkechi Blessing"},{"family":"Okume","given":"Chukwudi Crescent"},{"family":"Musa","given":"Sanusi"},{"family":"Gwarzo","given":"Abubakar Muhammad"},{"family":"Ajagbe","given":"Odunayo Oyetola Rahmat"}],"issued":{"date-parts":[["2020"]]}}}],"schema":"https://github.com/citation-style-language/schema/raw/master/csl-citation.json"} </w:instrText>
            </w:r>
            <w:r>
              <w:rPr>
                <w:color w:val="000000" w:themeColor="text1"/>
                <w:sz w:val="22"/>
                <w:szCs w:val="22"/>
              </w:rPr>
              <w:fldChar w:fldCharType="separate"/>
            </w:r>
            <w:r w:rsidR="002E312F" w:rsidRPr="002E312F">
              <w:rPr>
                <w:sz w:val="22"/>
              </w:rPr>
              <w:t>(126)</w:t>
            </w:r>
            <w:r>
              <w:rPr>
                <w:color w:val="000000" w:themeColor="text1"/>
                <w:sz w:val="22"/>
                <w:szCs w:val="22"/>
              </w:rPr>
              <w:fldChar w:fldCharType="end"/>
            </w:r>
            <w:r w:rsidRPr="0F9201A7">
              <w:rPr>
                <w:color w:val="000000" w:themeColor="text1"/>
                <w:sz w:val="22"/>
                <w:szCs w:val="22"/>
              </w:rPr>
              <w:t xml:space="preserve"> </w:t>
            </w:r>
            <w:r w:rsidRPr="0F9201A7">
              <w:rPr>
                <w:b/>
                <w:bCs/>
                <w:color w:val="000000" w:themeColor="text1"/>
                <w:sz w:val="22"/>
                <w:szCs w:val="22"/>
              </w:rPr>
              <w:t>(Parameter 2b fulfilled)</w:t>
            </w:r>
          </w:p>
        </w:tc>
      </w:tr>
      <w:tr w:rsidR="00F720C8" w14:paraId="7E3D8961" w14:textId="77777777" w:rsidTr="003700CA">
        <w:trPr>
          <w:trHeight w:val="300"/>
        </w:trPr>
        <w:tc>
          <w:tcPr>
            <w:tcW w:w="2459" w:type="dxa"/>
            <w:tcBorders>
              <w:bottom w:val="single" w:sz="4" w:space="0" w:color="auto"/>
              <w:right w:val="nil"/>
            </w:tcBorders>
          </w:tcPr>
          <w:p w14:paraId="1DD4DF1C" w14:textId="6C17820A" w:rsidR="00F720C8" w:rsidRPr="00CC0598" w:rsidRDefault="00F720C8" w:rsidP="00DE2DA0">
            <w:pPr>
              <w:keepNext/>
              <w:rPr>
                <w:sz w:val="22"/>
                <w:szCs w:val="22"/>
              </w:rPr>
            </w:pPr>
            <w:r w:rsidRPr="004C3497">
              <w:rPr>
                <w:sz w:val="22"/>
                <w:szCs w:val="22"/>
              </w:rPr>
              <w:lastRenderedPageBreak/>
              <w:t>Yellow fever virus</w:t>
            </w:r>
          </w:p>
        </w:tc>
        <w:tc>
          <w:tcPr>
            <w:tcW w:w="6901" w:type="dxa"/>
            <w:tcBorders>
              <w:left w:val="nil"/>
            </w:tcBorders>
          </w:tcPr>
          <w:p w14:paraId="5CE49CC3" w14:textId="77777777" w:rsidR="00F720C8" w:rsidRPr="004C3497" w:rsidRDefault="00F720C8" w:rsidP="00DE2DA0">
            <w:pPr>
              <w:keepNext/>
              <w:rPr>
                <w:sz w:val="22"/>
                <w:szCs w:val="22"/>
              </w:rPr>
            </w:pPr>
            <w:r w:rsidRPr="004C3497">
              <w:rPr>
                <w:b/>
                <w:bCs/>
                <w:sz w:val="22"/>
                <w:szCs w:val="22"/>
              </w:rPr>
              <w:t>Parameter 1</w:t>
            </w:r>
            <w:r w:rsidRPr="004C3497">
              <w:rPr>
                <w:sz w:val="22"/>
                <w:szCs w:val="22"/>
              </w:rPr>
              <w:t>:</w:t>
            </w:r>
          </w:p>
          <w:p w14:paraId="495ECAAB" w14:textId="59ED7719" w:rsidR="00F720C8" w:rsidRPr="004C3497" w:rsidRDefault="00F720C8" w:rsidP="00DE2DA0">
            <w:pPr>
              <w:pStyle w:val="table-bulletLM"/>
              <w:keepNext/>
              <w:rPr>
                <w:sz w:val="22"/>
                <w:szCs w:val="22"/>
              </w:rPr>
            </w:pPr>
            <w:r w:rsidRPr="004C3497">
              <w:rPr>
                <w:sz w:val="22"/>
                <w:szCs w:val="22"/>
              </w:rPr>
              <w:t>No human-to-human transmission documented. Transmission requires a mosquito vector.</w:t>
            </w:r>
            <w:r w:rsidRPr="004C3497">
              <w:rPr>
                <w:sz w:val="22"/>
                <w:szCs w:val="22"/>
              </w:rPr>
              <w:fldChar w:fldCharType="begin"/>
            </w:r>
            <w:r w:rsidR="008423B7">
              <w:rPr>
                <w:sz w:val="22"/>
                <w:szCs w:val="22"/>
              </w:rPr>
              <w:instrText xml:space="preserve"> ADDIN ZOTERO_ITEM CSL_CITATION {"citationID":"jsvCFrpv","properties":{"formattedCitation":"(127)","plainCitation":"(127)","noteIndex":0},"citationItems":[{"id":239,"uris":["http://zotero.org/users/local/naf1fcHg/items/H6Y6YPGL"],"itemData":{"id":239,"type":"article-journal","container-title":"Virology journal","journalAbbreviation":"Virology journal","note":"publisher: Springer","page":"1-12","title":"Recent sylvatic yellow fever virus transmission in Brazil: the news from an old disease","volume":"17","author":[{"family":"Silva","given":"Natalia Ingrid Oliveira"},{"family":"Sacchetto","given":"Lívia"},{"family":"De Rezende","given":"Izabela Maurício"},{"family":"Trindade","given":"Giliane de Souza"},{"family":"LaBeaud","given":"Angelle Desiree"},{"family":"De Thoisy","given":"Benoit"},{"family":"Drumond","given":"Betânia Paiva"}],"issued":{"date-parts":[["2020"]]}}}],"schema":"https://github.com/citation-style-language/schema/raw/master/csl-citation.json"} </w:instrText>
            </w:r>
            <w:r w:rsidRPr="004C3497">
              <w:rPr>
                <w:sz w:val="22"/>
                <w:szCs w:val="22"/>
              </w:rPr>
              <w:fldChar w:fldCharType="separate"/>
            </w:r>
            <w:r w:rsidR="002E312F" w:rsidRPr="002E312F">
              <w:rPr>
                <w:sz w:val="22"/>
              </w:rPr>
              <w:t>(127)</w:t>
            </w:r>
            <w:r w:rsidRPr="004C3497">
              <w:rPr>
                <w:sz w:val="22"/>
                <w:szCs w:val="22"/>
              </w:rPr>
              <w:fldChar w:fldCharType="end"/>
            </w:r>
            <w:r w:rsidRPr="004C3497">
              <w:rPr>
                <w:sz w:val="22"/>
                <w:szCs w:val="22"/>
              </w:rPr>
              <w:t xml:space="preserve"> </w:t>
            </w:r>
            <w:r w:rsidRPr="004C3497">
              <w:rPr>
                <w:b/>
                <w:bCs/>
                <w:sz w:val="22"/>
                <w:szCs w:val="22"/>
              </w:rPr>
              <w:t>(Parameter 1 unfulfilled)</w:t>
            </w:r>
          </w:p>
          <w:p w14:paraId="5491D631" w14:textId="77777777" w:rsidR="00F720C8" w:rsidRPr="004C3497" w:rsidRDefault="00F720C8" w:rsidP="00DE2DA0">
            <w:pPr>
              <w:keepNext/>
              <w:rPr>
                <w:sz w:val="22"/>
                <w:szCs w:val="22"/>
              </w:rPr>
            </w:pPr>
            <w:r w:rsidRPr="004C3497">
              <w:rPr>
                <w:b/>
                <w:bCs/>
                <w:sz w:val="22"/>
                <w:szCs w:val="22"/>
              </w:rPr>
              <w:t>Parameter 2:</w:t>
            </w:r>
          </w:p>
          <w:p w14:paraId="0A56FCE9" w14:textId="12985927" w:rsidR="00F720C8" w:rsidRPr="00CC0598" w:rsidRDefault="00F720C8" w:rsidP="00DE2DA0">
            <w:pPr>
              <w:pStyle w:val="table-bulletLM"/>
              <w:keepNext/>
              <w:ind w:left="450" w:hanging="450"/>
              <w:rPr>
                <w:i/>
                <w:iCs/>
                <w:color w:val="538135" w:themeColor="accent6" w:themeShade="BF"/>
                <w:sz w:val="22"/>
                <w:szCs w:val="22"/>
              </w:rPr>
            </w:pPr>
            <w:r w:rsidRPr="004C3497">
              <w:rPr>
                <w:sz w:val="22"/>
                <w:szCs w:val="22"/>
              </w:rPr>
              <w:t>Documented human cases in Nigeria.</w:t>
            </w:r>
            <w:r w:rsidRPr="004C3497">
              <w:rPr>
                <w:sz w:val="22"/>
                <w:szCs w:val="22"/>
              </w:rPr>
              <w:fldChar w:fldCharType="begin"/>
            </w:r>
            <w:r w:rsidR="007F389B">
              <w:rPr>
                <w:sz w:val="22"/>
                <w:szCs w:val="22"/>
              </w:rPr>
              <w:instrText xml:space="preserve"> ADDIN ZOTERO_ITEM CSL_CITATION {"citationID":"BWGxw9tp","properties":{"formattedCitation":"(128\\uc0\\u8211{}130)","plainCitation":"(128–130)","noteIndex":0},"citationItems":[{"id":242,"uris":["http://zotero.org/users/local/naf1fcHg/items/F3JDHRNI"],"itemData":{"id":242,"type":"article-journal","container-title":"Pathogens","ISSN":"2076-0817","issue":"10","journalAbbreviation":"Pathogens","note":"publisher: MDPI","page":"1162","title":"Recurrent Episodes of Some Mosquito-Borne Viral Diseases in Nigeria: A Systematic Review and Meta-Analysis","volume":"11","author":[{"family":"Onoja","given":"Anyebe Bernard"},{"family":"Omatola","given":"Arome Cornelius"},{"family":"Maiga","given":"Mamoudou"},{"family":"Gadzama","given":"Ishaya Samuel"}],"issued":{"date-parts":[["2022"]]}},"label":"page"},{"id":240,"uris":["http://zotero.org/users/local/naf1fcHg/items/V6S69STY"],"itemData":{"id":240,"type":"article-journal","container-title":"Journal of Health Sciences &amp; Surveillance System","ISSN":"2345-2218","issue":"4","journalAbbreviation":"Journal of Health Sciences &amp; Surveillance System","note":"publisher: Shiraz University Of Medical Sciences","page":"420-428","title":"Characterization of Yellow Fever Suspected Cases and Confirmed Outbreaks in a Southwest State, Nigeria, 2021","volume":"10","author":[{"family":"Olaoye","given":"Itse"},{"family":"Fatiregun","given":"Akinola Ayoola"},{"family":"Adejugbagbe","given":"Adewale M"},{"family":"Dosumu","given":"Modupeola"},{"family":"Opeyemi","given":"Ekun"},{"family":"Mahmud","given":"Zubairu"},{"family":"Adeleke","given":"David"},{"family":"Jacdonmi","given":"Tsemaye"},{"family":"Adesokeji","given":"Aladesawe Talaat"},{"family":"Gboyega","given":"Famokun"}],"issued":{"date-parts":[["2022"]]}},"label":"page"},{"id":241,"uris":["http://zotero.org/users/local/naf1fcHg/items/X3XVW4KS"],"itemData":{"id":241,"type":"article-journal","container-title":"BMC Public Health","ISSN":"1471-2458","issue":"1","journalAbbreviation":"BMC Public Health","note":"publisher: Springer","page":"1644","title":"Epidemiological description of and response to a large yellow fever outbreak in Edo state Nigeria, September 2018-January 2019","volume":"22","author":[{"family":"Nwachukwu William","given":"E"},{"family":"Oladejo","given":"John"},{"family":"Ofoegbunam","given":"Chinenye Mary"},{"family":"Anueyiagu","given":"Chimezie"},{"family":"Dogunro","given":"Festus"},{"family":"Etiki","given":"Sandra Okwudili"},{"family":"Dachung","given":"Botson Iliya"},{"family":"Obiekea","given":"Celestina"},{"family":"Aderoju","given":"Bukola"},{"family":"Akanbi","given":"Kayode"}],"issued":{"date-parts":[["2022"]]}},"label":"page"}],"schema":"https://github.com/citation-style-language/schema/raw/master/csl-citation.json"} </w:instrText>
            </w:r>
            <w:r w:rsidRPr="004C3497">
              <w:rPr>
                <w:sz w:val="22"/>
                <w:szCs w:val="22"/>
              </w:rPr>
              <w:fldChar w:fldCharType="separate"/>
            </w:r>
            <w:r w:rsidR="002E312F" w:rsidRPr="002E312F">
              <w:rPr>
                <w:sz w:val="22"/>
              </w:rPr>
              <w:t>(128–130)</w:t>
            </w:r>
            <w:r w:rsidRPr="004C3497">
              <w:rPr>
                <w:sz w:val="22"/>
                <w:szCs w:val="22"/>
              </w:rPr>
              <w:fldChar w:fldCharType="end"/>
            </w:r>
            <w:r w:rsidRPr="004C3497">
              <w:rPr>
                <w:b/>
                <w:bCs/>
                <w:sz w:val="22"/>
                <w:szCs w:val="22"/>
              </w:rPr>
              <w:t xml:space="preserve"> (Parameter 2a fulfilled)</w:t>
            </w:r>
          </w:p>
        </w:tc>
      </w:tr>
      <w:tr w:rsidR="00F720C8" w14:paraId="11A3EA9E" w14:textId="77777777" w:rsidTr="003700CA">
        <w:trPr>
          <w:trHeight w:val="300"/>
        </w:trPr>
        <w:tc>
          <w:tcPr>
            <w:tcW w:w="2459" w:type="dxa"/>
            <w:tcBorders>
              <w:bottom w:val="single" w:sz="4" w:space="0" w:color="auto"/>
              <w:right w:val="nil"/>
            </w:tcBorders>
          </w:tcPr>
          <w:p w14:paraId="1111100E" w14:textId="72091C72" w:rsidR="00F720C8" w:rsidRPr="00314A5A" w:rsidRDefault="00F720C8" w:rsidP="00051371">
            <w:pPr>
              <w:rPr>
                <w:color w:val="000000" w:themeColor="text1"/>
                <w:sz w:val="22"/>
                <w:szCs w:val="22"/>
              </w:rPr>
            </w:pPr>
            <w:r w:rsidRPr="33BCAA71">
              <w:rPr>
                <w:sz w:val="22"/>
                <w:szCs w:val="22"/>
              </w:rPr>
              <w:t>Zika virus</w:t>
            </w:r>
          </w:p>
        </w:tc>
        <w:tc>
          <w:tcPr>
            <w:tcW w:w="6901" w:type="dxa"/>
            <w:tcBorders>
              <w:left w:val="nil"/>
            </w:tcBorders>
          </w:tcPr>
          <w:p w14:paraId="1086E58B" w14:textId="77777777" w:rsidR="00F720C8" w:rsidRDefault="00F720C8" w:rsidP="00484AD6">
            <w:pPr>
              <w:rPr>
                <w:sz w:val="22"/>
                <w:szCs w:val="22"/>
              </w:rPr>
            </w:pPr>
            <w:r w:rsidRPr="7B54F2C3">
              <w:rPr>
                <w:b/>
                <w:bCs/>
                <w:sz w:val="22"/>
                <w:szCs w:val="22"/>
              </w:rPr>
              <w:t>Parameter 1:</w:t>
            </w:r>
            <w:r w:rsidRPr="7B54F2C3">
              <w:rPr>
                <w:sz w:val="22"/>
                <w:szCs w:val="22"/>
              </w:rPr>
              <w:t xml:space="preserve"> </w:t>
            </w:r>
          </w:p>
          <w:p w14:paraId="2220ADF6" w14:textId="23E506A9" w:rsidR="00F720C8" w:rsidRDefault="00F720C8" w:rsidP="00100ED3">
            <w:pPr>
              <w:pStyle w:val="table-bulletLM"/>
              <w:rPr>
                <w:b/>
                <w:bCs/>
                <w:sz w:val="22"/>
                <w:szCs w:val="22"/>
              </w:rPr>
            </w:pPr>
            <w:r w:rsidRPr="7B54F2C3">
              <w:rPr>
                <w:sz w:val="22"/>
                <w:szCs w:val="22"/>
              </w:rPr>
              <w:t xml:space="preserve">Transmission of Zika virus in humans occurs mainly through bites from infected </w:t>
            </w:r>
            <w:r w:rsidRPr="7B54F2C3">
              <w:rPr>
                <w:i/>
                <w:iCs/>
                <w:sz w:val="22"/>
                <w:szCs w:val="22"/>
              </w:rPr>
              <w:t>Aedes aegypti</w:t>
            </w:r>
            <w:r w:rsidRPr="7B54F2C3">
              <w:rPr>
                <w:sz w:val="22"/>
                <w:szCs w:val="22"/>
              </w:rPr>
              <w:t xml:space="preserve"> mosquitoes.</w:t>
            </w:r>
            <w:r w:rsidRPr="7B54F2C3">
              <w:rPr>
                <w:sz w:val="22"/>
                <w:szCs w:val="22"/>
              </w:rPr>
              <w:fldChar w:fldCharType="begin"/>
            </w:r>
            <w:r w:rsidR="001429F1">
              <w:rPr>
                <w:sz w:val="22"/>
                <w:szCs w:val="22"/>
              </w:rPr>
              <w:instrText xml:space="preserve"> ADDIN ZOTERO_ITEM CSL_CITATION {"citationID":"PXll1Mq9","properties":{"formattedCitation":"(131)","plainCitation":"(131)","noteIndex":0},"citationItems":[{"id":4589,"uris":["http://zotero.org/users/local/naf1fcHg/items/B7MVTW63"],"itemData":{"id":4589,"type":"article-journal","container-title":"Virology","DOI":"10.1016/j.virol.2020.01.015","ISSN":"0042-6822","language":"en","license":"https://www.elsevier.com/tdm/userlicense/1.0/","note":"publisher: Elsevier BV","page":"34-42","source":"Crossref","title":"Zika virus-spread, epidemiology, genome, transmission cycle, clinical manifestation, associated challenges, vaccine and antiviral drug development","volume":"543","author":[{"family":"Pielnaa","given":"Paul"},{"family":"Al-Saadawe","given":"Moyed"},{"family":"Saro","given":"Adonira"},{"family":"Dama","given":"Marcelllin Faniriantsoahenrio"},{"family":"Zhou","given":"Mei"},{"family":"Huang","given":"Yanxia"},{"family":"Huang","given":"Jufang"},{"family":"Xia","given":"Zanxian"}],"issued":{"date-parts":[["2020",4]]}}}],"schema":"https://github.com/citation-style-language/schema/raw/master/csl-citation.json"} </w:instrText>
            </w:r>
            <w:r w:rsidRPr="7B54F2C3">
              <w:rPr>
                <w:sz w:val="22"/>
                <w:szCs w:val="22"/>
              </w:rPr>
              <w:fldChar w:fldCharType="separate"/>
            </w:r>
            <w:r w:rsidR="002E312F" w:rsidRPr="002E312F">
              <w:rPr>
                <w:sz w:val="22"/>
              </w:rPr>
              <w:t>(131)</w:t>
            </w:r>
            <w:r w:rsidRPr="7B54F2C3">
              <w:rPr>
                <w:sz w:val="22"/>
                <w:szCs w:val="22"/>
              </w:rPr>
              <w:fldChar w:fldCharType="end"/>
            </w:r>
            <w:r w:rsidRPr="7B54F2C3">
              <w:rPr>
                <w:sz w:val="22"/>
                <w:szCs w:val="22"/>
              </w:rPr>
              <w:t xml:space="preserve"> However, sexual transmission, transmission from mother to fetus, and blood transfusion have also been documented.</w:t>
            </w:r>
            <w:r w:rsidRPr="7B54F2C3">
              <w:rPr>
                <w:sz w:val="22"/>
                <w:szCs w:val="22"/>
              </w:rPr>
              <w:fldChar w:fldCharType="begin"/>
            </w:r>
            <w:r w:rsidR="00C558EA">
              <w:rPr>
                <w:sz w:val="22"/>
                <w:szCs w:val="22"/>
              </w:rPr>
              <w:instrText xml:space="preserve"> ADDIN ZOTERO_ITEM CSL_CITATION {"citationID":"NhPJP2ox","properties":{"formattedCitation":"(132)","plainCitation":"(132)","noteIndex":0},"citationItems":[{"id":4590,"uris":["http://zotero.org/users/local/naf1fcHg/items/B5R2C3N9"],"itemData":{"id":4590,"type":"article-journal","container-title":"Virology Journal","DOI":"10.1186/s12985-016-0623-2","ISSN":"1743-422X","issue":"1","journalAbbreviation":"Virol J","language":"en","note":"publisher: Springer Science and Business Media LLC","source":"Crossref","title":"Zika Virus on a Spreading Spree: what we now know that was unknown in the 1950’s","title-short":"Zika Virus on a Spreading Spree","URL":"http://virologyj.biomedcentral.com/articles/10.1186/s12985-016-0623-2","volume":"13","author":[{"family":"Basu","given":"Rupsa"},{"family":"Tumban","given":"Ebenezer"}],"accessed":{"date-parts":[["2025",7,22]]},"issued":{"date-parts":[["2016",12]]}}}],"schema":"https://github.com/citation-style-language/schema/raw/master/csl-citation.json"} </w:instrText>
            </w:r>
            <w:r w:rsidRPr="7B54F2C3">
              <w:rPr>
                <w:sz w:val="22"/>
                <w:szCs w:val="22"/>
              </w:rPr>
              <w:fldChar w:fldCharType="separate"/>
            </w:r>
            <w:r w:rsidR="002E312F" w:rsidRPr="002E312F">
              <w:rPr>
                <w:sz w:val="22"/>
              </w:rPr>
              <w:t>(132)</w:t>
            </w:r>
            <w:r w:rsidRPr="7B54F2C3">
              <w:rPr>
                <w:sz w:val="22"/>
                <w:szCs w:val="22"/>
              </w:rPr>
              <w:fldChar w:fldCharType="end"/>
            </w:r>
            <w:r w:rsidRPr="7B54F2C3">
              <w:rPr>
                <w:sz w:val="22"/>
                <w:szCs w:val="22"/>
              </w:rPr>
              <w:t xml:space="preserve"> </w:t>
            </w:r>
            <w:r w:rsidRPr="7B54F2C3">
              <w:rPr>
                <w:b/>
                <w:bCs/>
                <w:sz w:val="22"/>
                <w:szCs w:val="22"/>
              </w:rPr>
              <w:t>(Parameter 1 partially fulfilled)</w:t>
            </w:r>
          </w:p>
          <w:p w14:paraId="5ABE6D23" w14:textId="77777777" w:rsidR="00F720C8" w:rsidRDefault="00F720C8" w:rsidP="00484AD6">
            <w:pPr>
              <w:ind w:left="450" w:hanging="450"/>
              <w:rPr>
                <w:sz w:val="22"/>
                <w:szCs w:val="22"/>
              </w:rPr>
            </w:pPr>
            <w:r w:rsidRPr="7B54F2C3">
              <w:rPr>
                <w:b/>
                <w:bCs/>
                <w:sz w:val="22"/>
                <w:szCs w:val="22"/>
              </w:rPr>
              <w:t>Parameter 2:</w:t>
            </w:r>
            <w:r w:rsidRPr="7B54F2C3">
              <w:rPr>
                <w:sz w:val="22"/>
                <w:szCs w:val="22"/>
              </w:rPr>
              <w:t xml:space="preserve"> </w:t>
            </w:r>
          </w:p>
          <w:p w14:paraId="56A1A0D5" w14:textId="12C7D3B1" w:rsidR="00F720C8" w:rsidRPr="171A82A8" w:rsidRDefault="00F720C8" w:rsidP="00100ED3">
            <w:pPr>
              <w:pStyle w:val="table-bulletLM"/>
              <w:rPr>
                <w:b/>
                <w:bCs/>
                <w:color w:val="000000" w:themeColor="text1"/>
                <w:sz w:val="22"/>
                <w:szCs w:val="22"/>
              </w:rPr>
            </w:pPr>
            <w:r w:rsidRPr="7B54F2C3">
              <w:rPr>
                <w:sz w:val="22"/>
                <w:szCs w:val="22"/>
              </w:rPr>
              <w:t xml:space="preserve">Was reported in 1954 </w:t>
            </w:r>
            <w:r w:rsidRPr="7B54F2C3">
              <w:rPr>
                <w:sz w:val="22"/>
                <w:szCs w:val="22"/>
              </w:rPr>
              <w:fldChar w:fldCharType="begin"/>
            </w:r>
            <w:r w:rsidR="00790F5B">
              <w:rPr>
                <w:sz w:val="22"/>
                <w:szCs w:val="22"/>
              </w:rPr>
              <w:instrText xml:space="preserve"> ADDIN ZOTERO_ITEM CSL_CITATION {"citationID":"CWYTuJUL","properties":{"formattedCitation":"(133)","plainCitation":"(133)","noteIndex":0},"citationItems":[{"id":4536,"uris":["http://zotero.org/users/local/naf1fcHg/items/U3LGC5GU"],"itemData":{"id":4536,"type":"article-journal","container-title":"Transactions of the Royal Society of Tropical Medicine and Hygiene","DOI":"10.1016/0035-9203(59)90072-0","ISSN":"0035-9203","issue":"2","journalAbbreviation":"Trans R Soc Trop Med Hyg","language":"eng","note":"PMID: 13647627","page":"202-212","source":"PubMed","title":"Yellow fever and other arthropod-borne viruses; a consideration of two serological surveys made in South Western Nigeria","volume":"53","author":[{"family":"Macnamara","given":"F. N."},{"family":"Horn","given":"D. W."},{"family":"Porterfield","given":"J. S."}],"issued":{"date-parts":[["1959",3]]}}}],"schema":"https://github.com/citation-style-language/schema/raw/master/csl-citation.json"} </w:instrText>
            </w:r>
            <w:r w:rsidRPr="7B54F2C3">
              <w:rPr>
                <w:sz w:val="22"/>
                <w:szCs w:val="22"/>
              </w:rPr>
              <w:fldChar w:fldCharType="separate"/>
            </w:r>
            <w:r w:rsidR="002E312F" w:rsidRPr="002E312F">
              <w:rPr>
                <w:sz w:val="22"/>
              </w:rPr>
              <w:t>(133)</w:t>
            </w:r>
            <w:r w:rsidRPr="7B54F2C3">
              <w:rPr>
                <w:sz w:val="22"/>
                <w:szCs w:val="22"/>
              </w:rPr>
              <w:fldChar w:fldCharType="end"/>
            </w:r>
            <w:r w:rsidRPr="7B54F2C3">
              <w:rPr>
                <w:sz w:val="22"/>
                <w:szCs w:val="22"/>
              </w:rPr>
              <w:t xml:space="preserve"> and then again in 1975 </w:t>
            </w:r>
            <w:r w:rsidRPr="7B54F2C3">
              <w:rPr>
                <w:sz w:val="22"/>
                <w:szCs w:val="22"/>
              </w:rPr>
              <w:fldChar w:fldCharType="begin"/>
            </w:r>
            <w:r w:rsidR="002A0184">
              <w:rPr>
                <w:sz w:val="22"/>
                <w:szCs w:val="22"/>
              </w:rPr>
              <w:instrText xml:space="preserve"> ADDIN ZOTERO_ITEM CSL_CITATION {"citationID":"2TXXDT4F","properties":{"formattedCitation":"(134)","plainCitation":"(134)","noteIndex":0},"citationItems":[{"id":4538,"uris":["http://zotero.org/users/local/naf1fcHg/items/E9BVKXW7"],"itemData":{"id":4538,"type":"article-journal","abstract":"A study of Zika virus infections was carried out in four communities in Oyo State, Nigeria. Virus isolation studies between 1971 and 1975 yielded two virus isolations from human cases of mild febrile illness. Haemagglutination-inhibition tests revealed a high prevalence of antibodies to Zika and three other flaviviruses used. The percentages of positive sera were as follows: Zika (31%), Yellow fever (50%), West Nile (46%), and Wesselsbron (59%). Neutralization tests showed that 40% of Nigerians had Zika virus neutralizing antibody. Fifty per cent of zika virus immune persons had neutralizing antibody to Zika alone or to Zika and one other flavivirus. A total of 121 sera had antibody to Zika virus; of these 48 (40%) also showed antibody to two other flaviviruses, and 12 (10%) had antibodies to three or more other viruses. The percentage of neutralizing antibodies to other flaviviruses in Zika virus immune sera was 81% to Dengue type 1, 58% to Yellow fever, 7% to Wesselsbron, 6% to West Nile and 3% to Uganda S.","container-title":"The Journal of Hygiene","DOI":"10.1017/s0022172400025997","ISSN":"0022-1724","issue":"2","journalAbbreviation":"J Hyg (Lond)","language":"eng","note":"PMID: 489960\nPMCID: PMC2129900","page":"213-219","source":"PubMed","title":"Zika virus infections in Nigeria: virological and seroepidemiological investigations in Oyo State","title-short":"Zika virus infections in Nigeria","volume":"83","author":[{"family":"Fagbami","given":"A. H."}],"issued":{"date-parts":[["1979",10]]}}}],"schema":"https://github.com/citation-style-language/schema/raw/master/csl-citation.json"} </w:instrText>
            </w:r>
            <w:r w:rsidRPr="7B54F2C3">
              <w:rPr>
                <w:sz w:val="22"/>
                <w:szCs w:val="22"/>
              </w:rPr>
              <w:fldChar w:fldCharType="separate"/>
            </w:r>
            <w:r w:rsidR="002E312F" w:rsidRPr="002E312F">
              <w:rPr>
                <w:sz w:val="22"/>
              </w:rPr>
              <w:t>(134)</w:t>
            </w:r>
            <w:r w:rsidRPr="7B54F2C3">
              <w:rPr>
                <w:sz w:val="22"/>
                <w:szCs w:val="22"/>
              </w:rPr>
              <w:fldChar w:fldCharType="end"/>
            </w:r>
            <w:r w:rsidRPr="7B54F2C3">
              <w:rPr>
                <w:sz w:val="22"/>
                <w:szCs w:val="22"/>
              </w:rPr>
              <w:t xml:space="preserve"> among AFI patients.</w:t>
            </w:r>
            <w:r w:rsidR="00100ED3">
              <w:rPr>
                <w:sz w:val="22"/>
                <w:szCs w:val="22"/>
              </w:rPr>
              <w:t xml:space="preserve"> </w:t>
            </w:r>
            <w:r w:rsidRPr="7B54F2C3">
              <w:rPr>
                <w:sz w:val="22"/>
                <w:szCs w:val="22"/>
              </w:rPr>
              <w:t xml:space="preserve">More recently, ZIKV was detected serologically in pregnant women (2016). </w:t>
            </w:r>
            <w:r w:rsidRPr="7B54F2C3">
              <w:rPr>
                <w:sz w:val="22"/>
                <w:szCs w:val="22"/>
              </w:rPr>
              <w:fldChar w:fldCharType="begin"/>
            </w:r>
            <w:r w:rsidR="00DA629C">
              <w:rPr>
                <w:sz w:val="22"/>
                <w:szCs w:val="22"/>
              </w:rPr>
              <w:instrText xml:space="preserve"> ADDIN ZOTERO_ITEM CSL_CITATION {"citationID":"Fq8FWCnV","properties":{"formattedCitation":"(135)","plainCitation":"(135)","noteIndex":0},"citationItems":[{"id":4541,"uris":["http://zotero.org/users/local/naf1fcHg/items/4EAB7HRI"],"itemData":{"id":4541,"type":"article-journal","abstract":"BACKGROUND: Zika virus (ZIKV) has been known for decades in Africa but contemporary data is lacking at large.\nOBJECTIVES: To describe the seroepidemiology of ZIKV in North Central Nigeria.\nSTUDY DESIGN: We performed a cross-sectional study at six health care facilities in North Central Nigeria from January to December 2016. Detection of ZIKV antibodies was done using an anti-ZIKV recombinant non-structural protein 1 (NS1)-based ELISA. A colorimetric assay to detect ZIKV neutralizing antibodies was used on ELISA reactive and randomly selected ELISA non-reactive samples. ZIKV real-time RT-PCR was done on a subset of samples.\nRESULTS: A total of 468 individual samples were included with almost 60% from pregnant women. Using NS1-based ELISA, an anti-ZIKV positive rate of 6% for IgM and 4% for IgG was found. Pregnant women showed anti-ZIKV positive rates of 4% for IgM and 3% for IgG. None of the ZIKV antibody positive samples tested ZIKV RT-PCR positive. An association with male sex was found for anti-ZIKV IgG ELISA positivity (prevalence ratio 3.49; 95% confidence interval: 1.48-8.25; p = .004). No association with pregnancy, yellow fever vaccination or malaria was found for anti-ZIKV IgM or IgG positivity. ZIKV neutralizing antibodies were detected in 17/18 (94%) anti-ZIKV NS1 positive/borderline samples and in one sample without detectable ZIKV NS1 antibodies. Partial ZIKV E gene sequence was retrieved in one sample without ZIKV antibodies, which clustered within the West African ZIKV lineage.\nCONCLUSIONS: Our results show a largely ZIKV immunologically naïve population and reinforce the importance of ZIKV surveillance in Africa.","container-title":"Journal of Clinical Virology: The Official Publication of the Pan American Society for Clinical Virology","DOI":"10.1016/j.jcv.2018.05.011","ISSN":"1873-5967","journalAbbreviation":"J Clin Virol","language":"eng","note":"PMID: 29885620","page":"35-40","source":"PubMed","title":"Low Zika virus seroprevalence among pregnant women in North Central Nigeria, 2016","volume":"105","author":[{"family":"Mathé","given":"Philipp"},{"family":"Egah","given":"Daniel Z."},{"family":"Müller","given":"Janis A."},{"family":"Shehu","given":"Nathan Y."},{"family":"Obishakin","given":"Emmanuel T."},{"family":"Shwe","given":"David D."},{"family":"Pam","given":"Victor C."},{"family":"Okolo","given":"Mark O."},{"family":"Yilgwan","given":"Christopher"},{"family":"Gomerep","given":"Simji S."},{"family":"Fuchs","given":"Jonas"},{"family":"Abok","given":"Ibrahim"},{"family":"Onyedibe","given":"Kenneth I."},{"family":"Olugbo","given":"Ewa J."},{"family":"Isa","given":"Samson E."},{"family":"Machunga-Mambula","given":"Salamatu S."},{"family":"Attah","given":"Caleb J."},{"family":"Münch","given":"Jan"},{"family":"Oguche","given":"Stephen"},{"family":"Panning","given":"Marcus"}],"issued":{"date-parts":[["2018",8]]}}}],"schema":"https://github.com/citation-style-language/schema/raw/master/csl-citation.json"} </w:instrText>
            </w:r>
            <w:r w:rsidRPr="7B54F2C3">
              <w:rPr>
                <w:sz w:val="22"/>
                <w:szCs w:val="22"/>
              </w:rPr>
              <w:fldChar w:fldCharType="separate"/>
            </w:r>
            <w:r w:rsidR="002E312F" w:rsidRPr="002E312F">
              <w:rPr>
                <w:sz w:val="22"/>
              </w:rPr>
              <w:t>(135)</w:t>
            </w:r>
            <w:r w:rsidRPr="7B54F2C3">
              <w:rPr>
                <w:sz w:val="22"/>
                <w:szCs w:val="22"/>
              </w:rPr>
              <w:fldChar w:fldCharType="end"/>
            </w:r>
            <w:r w:rsidRPr="7B54F2C3">
              <w:rPr>
                <w:sz w:val="22"/>
                <w:szCs w:val="22"/>
              </w:rPr>
              <w:t xml:space="preserve"> </w:t>
            </w:r>
            <w:r w:rsidRPr="7B54F2C3">
              <w:rPr>
                <w:b/>
                <w:bCs/>
                <w:sz w:val="22"/>
                <w:szCs w:val="22"/>
              </w:rPr>
              <w:t xml:space="preserve">(Parameter </w:t>
            </w:r>
            <w:r w:rsidRPr="4EB907F7">
              <w:rPr>
                <w:b/>
                <w:bCs/>
                <w:sz w:val="22"/>
                <w:szCs w:val="22"/>
              </w:rPr>
              <w:t>2</w:t>
            </w:r>
            <w:r w:rsidR="00301E33">
              <w:rPr>
                <w:b/>
                <w:bCs/>
                <w:sz w:val="22"/>
                <w:szCs w:val="22"/>
              </w:rPr>
              <w:t>b</w:t>
            </w:r>
            <w:r w:rsidRPr="7B54F2C3">
              <w:rPr>
                <w:b/>
                <w:bCs/>
                <w:sz w:val="22"/>
                <w:szCs w:val="22"/>
              </w:rPr>
              <w:t xml:space="preserve"> fulfilled)</w:t>
            </w:r>
          </w:p>
        </w:tc>
      </w:tr>
      <w:tr w:rsidR="00F720C8" w14:paraId="1BBA9346" w14:textId="77777777" w:rsidTr="24C7DB5B">
        <w:trPr>
          <w:trHeight w:val="300"/>
        </w:trPr>
        <w:tc>
          <w:tcPr>
            <w:tcW w:w="9360" w:type="dxa"/>
            <w:gridSpan w:val="2"/>
            <w:shd w:val="clear" w:color="auto" w:fill="D9D9D9" w:themeFill="background1" w:themeFillShade="D9"/>
          </w:tcPr>
          <w:p w14:paraId="15E85CEA" w14:textId="7E8E7D8F" w:rsidR="00F720C8" w:rsidRPr="00684A9C" w:rsidRDefault="00F720C8" w:rsidP="00484AD6">
            <w:pPr>
              <w:jc w:val="center"/>
              <w:rPr>
                <w:b/>
                <w:sz w:val="26"/>
                <w:szCs w:val="26"/>
              </w:rPr>
            </w:pPr>
            <w:r w:rsidRPr="00684A9C">
              <w:rPr>
                <w:b/>
                <w:bCs/>
                <w:sz w:val="26"/>
                <w:szCs w:val="26"/>
              </w:rPr>
              <w:t>Bacterial Pathogens</w:t>
            </w:r>
          </w:p>
        </w:tc>
      </w:tr>
      <w:tr w:rsidR="00F720C8" w:rsidRPr="004C3497" w14:paraId="79F710A0" w14:textId="77777777" w:rsidTr="003700CA">
        <w:tc>
          <w:tcPr>
            <w:tcW w:w="2459" w:type="dxa"/>
            <w:tcBorders>
              <w:right w:val="nil"/>
            </w:tcBorders>
          </w:tcPr>
          <w:p w14:paraId="0CBC9FAF" w14:textId="7F1C37C9" w:rsidR="00F720C8" w:rsidRPr="00A04ACB" w:rsidRDefault="00F720C8" w:rsidP="00484AD6">
            <w:pPr>
              <w:rPr>
                <w:sz w:val="22"/>
                <w:szCs w:val="22"/>
              </w:rPr>
            </w:pPr>
            <w:r w:rsidRPr="00A04ACB">
              <w:rPr>
                <w:i/>
                <w:iCs/>
                <w:sz w:val="22"/>
                <w:szCs w:val="22"/>
              </w:rPr>
              <w:t>Bacillus anthracis</w:t>
            </w:r>
            <w:r w:rsidR="00051371">
              <w:rPr>
                <w:sz w:val="22"/>
                <w:szCs w:val="22"/>
              </w:rPr>
              <w:t xml:space="preserve"> </w:t>
            </w:r>
            <w:r w:rsidRPr="00A04ACB">
              <w:rPr>
                <w:sz w:val="22"/>
                <w:szCs w:val="22"/>
              </w:rPr>
              <w:t>(Anthrax)</w:t>
            </w:r>
          </w:p>
        </w:tc>
        <w:tc>
          <w:tcPr>
            <w:tcW w:w="6901" w:type="dxa"/>
            <w:tcBorders>
              <w:left w:val="nil"/>
            </w:tcBorders>
          </w:tcPr>
          <w:p w14:paraId="16906728" w14:textId="77777777" w:rsidR="00F720C8" w:rsidRPr="004C3497" w:rsidRDefault="00F720C8" w:rsidP="00484AD6">
            <w:pPr>
              <w:rPr>
                <w:sz w:val="22"/>
                <w:szCs w:val="22"/>
              </w:rPr>
            </w:pPr>
            <w:r w:rsidRPr="004C3497">
              <w:rPr>
                <w:b/>
                <w:bCs/>
                <w:sz w:val="22"/>
                <w:szCs w:val="22"/>
              </w:rPr>
              <w:t>Parameter 1</w:t>
            </w:r>
            <w:r w:rsidRPr="004C3497">
              <w:rPr>
                <w:sz w:val="22"/>
                <w:szCs w:val="22"/>
              </w:rPr>
              <w:t>:</w:t>
            </w:r>
          </w:p>
          <w:p w14:paraId="3B46C601" w14:textId="712FB2C3" w:rsidR="00F720C8" w:rsidRPr="004C3497" w:rsidRDefault="00F720C8" w:rsidP="00100ED3">
            <w:pPr>
              <w:pStyle w:val="table-bulletLM"/>
              <w:rPr>
                <w:sz w:val="22"/>
                <w:szCs w:val="22"/>
              </w:rPr>
            </w:pPr>
            <w:r w:rsidRPr="004C3497">
              <w:rPr>
                <w:sz w:val="22"/>
                <w:szCs w:val="22"/>
                <w:shd w:val="clear" w:color="auto" w:fill="FFFFFF"/>
              </w:rPr>
              <w:t>No human-to-</w:t>
            </w:r>
            <w:r w:rsidRPr="00100ED3">
              <w:rPr>
                <w:sz w:val="22"/>
                <w:szCs w:val="22"/>
              </w:rPr>
              <w:t>human</w:t>
            </w:r>
            <w:r w:rsidRPr="004C3497">
              <w:rPr>
                <w:sz w:val="22"/>
                <w:szCs w:val="22"/>
                <w:shd w:val="clear" w:color="auto" w:fill="FFFFFF"/>
              </w:rPr>
              <w:t xml:space="preserve"> transmission documented. Human disease</w:t>
            </w:r>
            <w:r w:rsidR="00E5220E">
              <w:rPr>
                <w:sz w:val="22"/>
                <w:szCs w:val="22"/>
                <w:shd w:val="clear" w:color="auto" w:fill="FFFFFF"/>
              </w:rPr>
              <w:t xml:space="preserve"> </w:t>
            </w:r>
            <w:r w:rsidRPr="004C3497">
              <w:rPr>
                <w:sz w:val="22"/>
                <w:szCs w:val="22"/>
                <w:shd w:val="clear" w:color="auto" w:fill="FFFFFF"/>
              </w:rPr>
              <w:t xml:space="preserve">derives from contact with livestock or animal products and through inhalation </w:t>
            </w:r>
            <w:r w:rsidRPr="00100ED3">
              <w:rPr>
                <w:sz w:val="22"/>
                <w:szCs w:val="22"/>
              </w:rPr>
              <w:t>of</w:t>
            </w:r>
            <w:r w:rsidRPr="004C3497">
              <w:rPr>
                <w:sz w:val="22"/>
                <w:szCs w:val="22"/>
                <w:shd w:val="clear" w:color="auto" w:fill="FFFFFF"/>
              </w:rPr>
              <w:t xml:space="preserve"> spores from soil.</w:t>
            </w:r>
            <w:r w:rsidRPr="004C3497">
              <w:rPr>
                <w:sz w:val="22"/>
                <w:szCs w:val="22"/>
                <w:shd w:val="clear" w:color="auto" w:fill="FFFFFF"/>
              </w:rPr>
              <w:fldChar w:fldCharType="begin"/>
            </w:r>
            <w:r w:rsidR="00944870">
              <w:rPr>
                <w:sz w:val="22"/>
                <w:szCs w:val="22"/>
                <w:shd w:val="clear" w:color="auto" w:fill="FFFFFF"/>
              </w:rPr>
              <w:instrText xml:space="preserve"> ADDIN ZOTERO_ITEM CSL_CITATION {"citationID":"wskpGmUL","properties":{"formattedCitation":"(136)","plainCitation":"(136)","noteIndex":0},"citationItems":[{"id":243,"uris":["http://zotero.org/users/local/naf1fcHg/items/2QGM82FK"],"itemData":{"id":243,"type":"article-journal","container-title":"Journal of Medical Microbiology","ISSN":"0022-2615","issue":"8","journalAbbreviation":"Journal of Medical Microbiology","note":"publisher: Microbiology Society","page":"001747","title":"JMM Profile: Bacillus anthracis","volume":"72","author":[{"family":"Wales","given":"Andrew"},{"family":"Mackintosh","given":"Adrienne"}],"issued":{"date-parts":[["2023"]]}}}],"schema":"https://github.com/citation-style-language/schema/raw/master/csl-citation.json"} </w:instrText>
            </w:r>
            <w:r w:rsidRPr="004C3497">
              <w:rPr>
                <w:sz w:val="22"/>
                <w:szCs w:val="22"/>
                <w:shd w:val="clear" w:color="auto" w:fill="FFFFFF"/>
              </w:rPr>
              <w:fldChar w:fldCharType="separate"/>
            </w:r>
            <w:r w:rsidR="002E312F" w:rsidRPr="002E312F">
              <w:rPr>
                <w:sz w:val="22"/>
              </w:rPr>
              <w:t>(136)</w:t>
            </w:r>
            <w:r w:rsidRPr="004C3497">
              <w:rPr>
                <w:sz w:val="22"/>
                <w:szCs w:val="22"/>
                <w:shd w:val="clear" w:color="auto" w:fill="FFFFFF"/>
              </w:rPr>
              <w:fldChar w:fldCharType="end"/>
            </w:r>
            <w:r w:rsidRPr="004C3497">
              <w:rPr>
                <w:sz w:val="22"/>
                <w:szCs w:val="22"/>
                <w:shd w:val="clear" w:color="auto" w:fill="FFFFFF"/>
              </w:rPr>
              <w:t xml:space="preserve"> </w:t>
            </w:r>
            <w:r w:rsidRPr="004C3497">
              <w:rPr>
                <w:b/>
                <w:bCs/>
                <w:sz w:val="22"/>
                <w:szCs w:val="22"/>
              </w:rPr>
              <w:t>(Parameter 1 unfulfilled)</w:t>
            </w:r>
          </w:p>
          <w:p w14:paraId="46AE3A6C" w14:textId="032EBDD0" w:rsidR="00F720C8" w:rsidRPr="004C3497" w:rsidRDefault="00F720C8" w:rsidP="00484AD6">
            <w:pPr>
              <w:ind w:left="360" w:hanging="360"/>
              <w:rPr>
                <w:sz w:val="22"/>
                <w:szCs w:val="22"/>
              </w:rPr>
            </w:pPr>
            <w:r w:rsidRPr="004C3497">
              <w:rPr>
                <w:b/>
                <w:bCs/>
                <w:sz w:val="22"/>
                <w:szCs w:val="22"/>
              </w:rPr>
              <w:t>Parameter 2:</w:t>
            </w:r>
          </w:p>
          <w:p w14:paraId="2526EE81" w14:textId="02C7D11F" w:rsidR="00F720C8" w:rsidRPr="004C3497" w:rsidRDefault="00F720C8" w:rsidP="00484AD6">
            <w:pPr>
              <w:pStyle w:val="table-bulletLM"/>
              <w:rPr>
                <w:sz w:val="22"/>
                <w:szCs w:val="22"/>
              </w:rPr>
            </w:pPr>
            <w:r w:rsidRPr="004C3497">
              <w:rPr>
                <w:sz w:val="22"/>
                <w:szCs w:val="22"/>
                <w:shd w:val="clear" w:color="auto" w:fill="FFFFFF"/>
              </w:rPr>
              <w:t xml:space="preserve">No documented human cases. </w:t>
            </w:r>
            <w:r w:rsidRPr="004C3497">
              <w:rPr>
                <w:b/>
                <w:bCs/>
                <w:sz w:val="22"/>
                <w:szCs w:val="22"/>
              </w:rPr>
              <w:t>(Parameter 2 unfulfilled)</w:t>
            </w:r>
          </w:p>
          <w:p w14:paraId="2BC4376A" w14:textId="1E532B14" w:rsidR="00F720C8" w:rsidRPr="004C3497" w:rsidRDefault="00F720C8" w:rsidP="00484AD6">
            <w:pPr>
              <w:ind w:left="360" w:hanging="360"/>
              <w:rPr>
                <w:sz w:val="22"/>
                <w:szCs w:val="22"/>
              </w:rPr>
            </w:pPr>
            <w:r w:rsidRPr="004C3497">
              <w:rPr>
                <w:b/>
                <w:bCs/>
                <w:sz w:val="22"/>
                <w:szCs w:val="22"/>
              </w:rPr>
              <w:t>Parameter 3:</w:t>
            </w:r>
          </w:p>
          <w:p w14:paraId="6198920B" w14:textId="5D1F1263" w:rsidR="00F720C8" w:rsidRPr="004C3497" w:rsidRDefault="00F720C8" w:rsidP="00484AD6">
            <w:pPr>
              <w:pStyle w:val="table-bulletLM"/>
              <w:rPr>
                <w:sz w:val="22"/>
                <w:szCs w:val="22"/>
              </w:rPr>
            </w:pPr>
            <w:r w:rsidRPr="004C3497">
              <w:rPr>
                <w:sz w:val="22"/>
                <w:szCs w:val="22"/>
              </w:rPr>
              <w:t>No cases detected in cattle and livestock.</w:t>
            </w:r>
            <w:r w:rsidRPr="004C3497">
              <w:rPr>
                <w:sz w:val="22"/>
                <w:szCs w:val="22"/>
              </w:rPr>
              <w:fldChar w:fldCharType="begin"/>
            </w:r>
            <w:r w:rsidR="00172948">
              <w:rPr>
                <w:sz w:val="22"/>
                <w:szCs w:val="22"/>
              </w:rPr>
              <w:instrText xml:space="preserve"> ADDIN ZOTERO_ITEM CSL_CITATION {"citationID":"qNrkjZP0","properties":{"formattedCitation":"(137)","plainCitation":"(137)","noteIndex":0},"citationItems":[{"id":263,"uris":["http://zotero.org/users/local/naf1fcHg/items/66T5F5LU"],"itemData":{"id":263,"type":"article-journal","container-title":"Nature microbiology","ISSN":"2058-5276","issue":"8","journalAbbreviation":"Nature microbiology","note":"publisher: Nature Publishing Group UK London","page":"1337-1343","title":"The global distribution of Bacillus anthracis and associated anthrax risk to humans, livestock and wildlife","volume":"4","author":[{"family":"Carlson","given":"Colin J"},{"family":"Kracalik","given":"Ian T"},{"family":"Ross","given":"Noam"},{"family":"Alexander","given":"Kathleen A"},{"family":"Hugh-Jones","given":"Martin E"},{"family":"Fegan","given":"Mark"},{"family":"Elkin","given":"Brett T"},{"family":"Epp","given":"Tasha"},{"family":"Shury","given":"Todd K"},{"family":"Zhang","given":"Wenyi"}],"issued":{"date-parts":[["2019"]]}}}],"schema":"https://github.com/citation-style-language/schema/raw/master/csl-citation.json"} </w:instrText>
            </w:r>
            <w:r w:rsidRPr="004C3497">
              <w:rPr>
                <w:sz w:val="22"/>
                <w:szCs w:val="22"/>
              </w:rPr>
              <w:fldChar w:fldCharType="separate"/>
            </w:r>
            <w:r w:rsidR="002E312F" w:rsidRPr="002E312F">
              <w:rPr>
                <w:sz w:val="22"/>
              </w:rPr>
              <w:t>(137)</w:t>
            </w:r>
            <w:r w:rsidRPr="004C3497">
              <w:rPr>
                <w:sz w:val="22"/>
                <w:szCs w:val="22"/>
              </w:rPr>
              <w:fldChar w:fldCharType="end"/>
            </w:r>
            <w:r w:rsidRPr="004C3497">
              <w:rPr>
                <w:sz w:val="22"/>
                <w:szCs w:val="22"/>
              </w:rPr>
              <w:t xml:space="preserve"> </w:t>
            </w:r>
            <w:r w:rsidRPr="004C3497">
              <w:rPr>
                <w:b/>
                <w:bCs/>
                <w:sz w:val="22"/>
                <w:szCs w:val="22"/>
              </w:rPr>
              <w:t>(Parameter 3 unfulfilled)</w:t>
            </w:r>
          </w:p>
          <w:p w14:paraId="0ACD5E30" w14:textId="0E1AF782" w:rsidR="00F720C8" w:rsidRPr="004C3497" w:rsidRDefault="00F720C8" w:rsidP="00484AD6">
            <w:pPr>
              <w:ind w:left="360" w:hanging="360"/>
              <w:rPr>
                <w:sz w:val="22"/>
                <w:szCs w:val="22"/>
              </w:rPr>
            </w:pPr>
            <w:r w:rsidRPr="004C3497">
              <w:rPr>
                <w:b/>
                <w:bCs/>
                <w:sz w:val="22"/>
                <w:szCs w:val="22"/>
              </w:rPr>
              <w:lastRenderedPageBreak/>
              <w:t>Parameter 4:</w:t>
            </w:r>
          </w:p>
          <w:p w14:paraId="35279F44" w14:textId="76E3AA4E" w:rsidR="00F720C8" w:rsidRPr="004C3497" w:rsidRDefault="00F720C8" w:rsidP="00484AD6">
            <w:pPr>
              <w:pStyle w:val="table-bulletLM"/>
              <w:rPr>
                <w:sz w:val="22"/>
                <w:szCs w:val="22"/>
              </w:rPr>
            </w:pPr>
            <w:r w:rsidRPr="004C3497">
              <w:rPr>
                <w:sz w:val="22"/>
                <w:szCs w:val="22"/>
              </w:rPr>
              <w:t>Cattle and livestock, both present in Nigeria.</w:t>
            </w:r>
            <w:r w:rsidRPr="004C3497">
              <w:rPr>
                <w:sz w:val="22"/>
                <w:szCs w:val="22"/>
              </w:rPr>
              <w:fldChar w:fldCharType="begin"/>
            </w:r>
            <w:r w:rsidR="00713980">
              <w:rPr>
                <w:sz w:val="22"/>
                <w:szCs w:val="22"/>
              </w:rPr>
              <w:instrText xml:space="preserve"> ADDIN ZOTERO_ITEM CSL_CITATION {"citationID":"x7wU6QCp","properties":{"formattedCitation":"(138)","plainCitation":"(138)","noteIndex":0},"citationItems":[{"id":142,"uris":["http://zotero.org/users/local/naf1fcHg/items/UENPE66F"],"itemData":{"id":142,"type":"document","publisher":"Food and Agriculture Organization of the United Nations (FAO) and International Livestock Research Institute  (ILRI),","source":"978-92-5-107033-8","title":"Global livestock production systems","URL":"https://www.fao.org/3/i2414e/i2414e.pdf","author":[{"family":"Robinson","given":"T.P."},{"family":"Thornton","given":"P.K"},{"family":"Franceschini","given":"G"},{"family":"Kruska","given":"R.L"},{"family":"Chiozza","given":"F"},{"family":"Notenbaert","given":"A"},{"family":"Cecchi","given":"G"},{"family":"Herrero","given":"M"},{"family":"Epprecht","given":"M"},{"family":"Fritz","given":"S"},{"family":"You","given":"L"},{"family":"Conchedda","given":"G"},{"family":"See","given":"L"}],"accessed":{"date-parts":[["2023",8,18]]},"issued":{"date-parts":[["2011"]]}}}],"schema":"https://github.com/citation-style-language/schema/raw/master/csl-citation.json"} </w:instrText>
            </w:r>
            <w:r w:rsidRPr="004C3497">
              <w:rPr>
                <w:sz w:val="22"/>
                <w:szCs w:val="22"/>
              </w:rPr>
              <w:fldChar w:fldCharType="separate"/>
            </w:r>
            <w:r w:rsidR="002E312F" w:rsidRPr="002E312F">
              <w:rPr>
                <w:sz w:val="22"/>
              </w:rPr>
              <w:t>(138)</w:t>
            </w:r>
            <w:r w:rsidRPr="004C3497">
              <w:rPr>
                <w:sz w:val="22"/>
                <w:szCs w:val="22"/>
              </w:rPr>
              <w:fldChar w:fldCharType="end"/>
            </w:r>
            <w:r w:rsidRPr="004C3497">
              <w:rPr>
                <w:sz w:val="22"/>
                <w:szCs w:val="22"/>
              </w:rPr>
              <w:t xml:space="preserve"> </w:t>
            </w:r>
            <w:r w:rsidRPr="004C3497">
              <w:rPr>
                <w:b/>
                <w:bCs/>
                <w:sz w:val="22"/>
                <w:szCs w:val="22"/>
              </w:rPr>
              <w:t>(Parameter 4 unfulfilled)</w:t>
            </w:r>
          </w:p>
          <w:p w14:paraId="586EBA33" w14:textId="64F28B43" w:rsidR="00F720C8" w:rsidRPr="004C3497" w:rsidRDefault="00F720C8" w:rsidP="00484AD6">
            <w:pPr>
              <w:ind w:left="360" w:hanging="360"/>
              <w:rPr>
                <w:sz w:val="22"/>
                <w:szCs w:val="22"/>
              </w:rPr>
            </w:pPr>
            <w:r w:rsidRPr="004C3497">
              <w:rPr>
                <w:b/>
                <w:bCs/>
                <w:sz w:val="22"/>
                <w:szCs w:val="22"/>
              </w:rPr>
              <w:t>Parameter 5:</w:t>
            </w:r>
          </w:p>
          <w:p w14:paraId="4C15C36D" w14:textId="79172558" w:rsidR="00F720C8" w:rsidRPr="004C3497" w:rsidRDefault="00F720C8" w:rsidP="00484AD6">
            <w:pPr>
              <w:pStyle w:val="table-bulletLM"/>
              <w:rPr>
                <w:sz w:val="22"/>
                <w:szCs w:val="22"/>
              </w:rPr>
            </w:pPr>
            <w:r w:rsidRPr="004C3497">
              <w:rPr>
                <w:sz w:val="22"/>
                <w:szCs w:val="22"/>
                <w:shd w:val="clear" w:color="auto" w:fill="FFFFFF"/>
              </w:rPr>
              <w:t>Ecological suitability throughout northern Nigeria demonstrated through ecological niche modeling.</w:t>
            </w:r>
            <w:r w:rsidRPr="004C3497">
              <w:rPr>
                <w:sz w:val="22"/>
                <w:szCs w:val="22"/>
              </w:rPr>
              <w:fldChar w:fldCharType="begin"/>
            </w:r>
            <w:r w:rsidR="00A24C3C">
              <w:rPr>
                <w:sz w:val="22"/>
                <w:szCs w:val="22"/>
              </w:rPr>
              <w:instrText xml:space="preserve"> ADDIN ZOTERO_ITEM CSL_CITATION {"citationID":"F0XPgEST","properties":{"formattedCitation":"(139)","plainCitation":"(139)","noteIndex":0},"citationItems":[{"id":245,"uris":["http://zotero.org/users/local/naf1fcHg/items/NIF597V9"],"itemData":{"id":245,"type":"article-journal","abstract":"Zoonoses, diseases affecting both humans and animals, can exert tremendous pressures on human and veterinary health systems, particularly in resource  limited countries. Anthrax is one such zoonosis of concern and is a disease  requiring greater public health attention in Nigeria. Here we describe the  genetic diversity of Bacillus anthracis in Nigeria and compare it to Chad,  Cameroon and a broader global dataset based on the multiple locus variable number  tandem repeat (MLVA-25) genetic typing system. Nigerian B. anthracis isolates had  identical MLVA genotypes and could only be resolved by measuring highly mutable  single nucleotide repeats (SNRs). The Nigerian MLVA genotype was identical or  highly genetically similar to those in the neighboring countries, confirming the  strains belong to this unique West African lineage. Interestingly, sequence data  from a Nigerian isolate shares the anthrose deficient genotypes previously  described for strains in this region, which may be associated with vaccine  evasion. Strains in this study were isolated over six decades, indicating a high  level of temporal strain stability regionally. Ecological niche models were used  to predict the geographic distribution of the pathogen for all three countries.  We describe a west-east habitat corridor through northern Nigeria extending into  Chad and Cameroon. Ecological niche models and genetic results show B. anthracis  to be ecologically established in Nigeria. These findings expand our  understanding of the global B. anthracis population structure and can guide  regional anthrax surveillance and control planning.","container-title":"PLoS neglected tropical diseases","DOI":"10.1371/journal.pntd.0003931","ISSN":"1935-2735 1935-2727","issue":"8","journalAbbreviation":"PLoS Negl Trop Dis","language":"eng","note":"publisher-place: United States\nPMID: 26291625 \nPMCID: PMC4546381","page":"e0003931","title":"Bacillus anthracis Diversity and Geographic Potential across Nigeria, Cameroon and Chad: Further Support of a Novel West African Lineage.","volume":"9","author":[{"family":"Blackburn","given":"Jason K."},{"family":"Odugbo","given":"Moses Ode"},{"family":"Van Ert","given":"Matthew"},{"family":"O'Shea","given":"Bob"},{"family":"Mullins","given":"Jocelyn"},{"family":"Perreten","given":"Vincent"},{"family":"Maho","given":"Angaya"},{"family":"Hugh-Jones","given":"Martin"},{"family":"Hadfield","given":"Ted"}],"issued":{"date-parts":[["2015"]]}}}],"schema":"https://github.com/citation-style-language/schema/raw/master/csl-citation.json"} </w:instrText>
            </w:r>
            <w:r w:rsidRPr="004C3497">
              <w:rPr>
                <w:sz w:val="22"/>
                <w:szCs w:val="22"/>
              </w:rPr>
              <w:fldChar w:fldCharType="separate"/>
            </w:r>
            <w:r w:rsidR="002E312F" w:rsidRPr="002E312F">
              <w:rPr>
                <w:sz w:val="22"/>
              </w:rPr>
              <w:t>(139)</w:t>
            </w:r>
            <w:r w:rsidRPr="004C3497">
              <w:rPr>
                <w:sz w:val="22"/>
                <w:szCs w:val="22"/>
              </w:rPr>
              <w:fldChar w:fldCharType="end"/>
            </w:r>
            <w:r w:rsidRPr="004C3497">
              <w:rPr>
                <w:sz w:val="22"/>
                <w:szCs w:val="22"/>
              </w:rPr>
              <w:t xml:space="preserve"> </w:t>
            </w:r>
            <w:r w:rsidRPr="004C3497">
              <w:rPr>
                <w:b/>
                <w:bCs/>
                <w:sz w:val="22"/>
                <w:szCs w:val="22"/>
              </w:rPr>
              <w:t>(Parameter 5 fulfilled)</w:t>
            </w:r>
          </w:p>
        </w:tc>
      </w:tr>
      <w:tr w:rsidR="00FD6F19" w:rsidRPr="004C3497" w14:paraId="0AAF232D" w14:textId="77777777" w:rsidTr="003700CA">
        <w:tc>
          <w:tcPr>
            <w:tcW w:w="2459" w:type="dxa"/>
            <w:tcBorders>
              <w:right w:val="nil"/>
            </w:tcBorders>
          </w:tcPr>
          <w:p w14:paraId="21163819" w14:textId="4E93FAE6" w:rsidR="00FD6F19" w:rsidRPr="00A04ACB" w:rsidRDefault="00FD6F19" w:rsidP="00051371">
            <w:pPr>
              <w:rPr>
                <w:rStyle w:val="Emphasis"/>
                <w:sz w:val="22"/>
                <w:szCs w:val="22"/>
                <w:shd w:val="clear" w:color="auto" w:fill="FFFFFF"/>
              </w:rPr>
            </w:pPr>
            <w:r w:rsidRPr="00A04ACB">
              <w:rPr>
                <w:i/>
                <w:iCs/>
                <w:sz w:val="22"/>
                <w:szCs w:val="22"/>
              </w:rPr>
              <w:lastRenderedPageBreak/>
              <w:t xml:space="preserve">Bartonella </w:t>
            </w:r>
            <w:r w:rsidRPr="00A04ACB">
              <w:rPr>
                <w:sz w:val="22"/>
                <w:szCs w:val="22"/>
              </w:rPr>
              <w:t>spp.</w:t>
            </w:r>
          </w:p>
        </w:tc>
        <w:tc>
          <w:tcPr>
            <w:tcW w:w="6901" w:type="dxa"/>
            <w:tcBorders>
              <w:left w:val="nil"/>
            </w:tcBorders>
          </w:tcPr>
          <w:p w14:paraId="18EC39D5" w14:textId="77777777" w:rsidR="00FD6F19" w:rsidRDefault="00FD6F19" w:rsidP="00484AD6">
            <w:pPr>
              <w:rPr>
                <w:sz w:val="22"/>
                <w:szCs w:val="22"/>
              </w:rPr>
            </w:pPr>
            <w:r w:rsidRPr="518E2EF6">
              <w:rPr>
                <w:b/>
                <w:bCs/>
                <w:sz w:val="22"/>
                <w:szCs w:val="22"/>
              </w:rPr>
              <w:t>Parameter 1:</w:t>
            </w:r>
          </w:p>
          <w:p w14:paraId="39736E88" w14:textId="2F008B31" w:rsidR="00FD6F19" w:rsidRDefault="00FD6F19" w:rsidP="00E5220E">
            <w:pPr>
              <w:pStyle w:val="table-bulletLM"/>
              <w:rPr>
                <w:sz w:val="22"/>
                <w:szCs w:val="22"/>
              </w:rPr>
            </w:pPr>
            <w:r w:rsidRPr="518E2EF6">
              <w:rPr>
                <w:sz w:val="22"/>
                <w:szCs w:val="22"/>
              </w:rPr>
              <w:t xml:space="preserve">Human-to-human </w:t>
            </w:r>
            <w:r w:rsidRPr="00E5220E">
              <w:rPr>
                <w:sz w:val="22"/>
                <w:szCs w:val="22"/>
                <w:shd w:val="clear" w:color="auto" w:fill="FFFFFF"/>
              </w:rPr>
              <w:t>transmission</w:t>
            </w:r>
            <w:r w:rsidRPr="518E2EF6">
              <w:rPr>
                <w:sz w:val="22"/>
                <w:szCs w:val="22"/>
              </w:rPr>
              <w:t xml:space="preserve"> of Bartonella species is rare. Although uncommon, transmission via blood transfusion has been reported for certain Bartonella species.</w:t>
            </w:r>
            <w:r w:rsidRPr="518E2EF6">
              <w:rPr>
                <w:sz w:val="22"/>
                <w:szCs w:val="22"/>
              </w:rPr>
              <w:fldChar w:fldCharType="begin"/>
            </w:r>
            <w:r w:rsidR="006C3E85">
              <w:rPr>
                <w:sz w:val="22"/>
                <w:szCs w:val="22"/>
              </w:rPr>
              <w:instrText xml:space="preserve"> ADDIN ZOTERO_ITEM CSL_CITATION {"citationID":"1bRTC9GE","properties":{"formattedCitation":"(140)","plainCitation":"(140)","noteIndex":0},"citationItems":[{"id":4490,"uris":["http://zotero.org/users/local/naf1fcHg/items/8KVNYZ9D"],"itemData":{"id":4490,"type":"article-journal","container-title":"PLOS Neglected Tropical Diseases","DOI":"10.1371/journal.pntd.0003467","ISSN":"1935-2735","issue":"1","journalAbbreviation":"PLoS Negl Trop Dis","language":"en","license":"https://creativecommons.org/publicdomain/zero/1.0/","note":"publisher: Public Library of Science (PLoS)","page":"e0003467","source":"Crossref","title":"Bartonella spp. Bacteremia in Blood Donors from Campinas, Brazil","volume":"9","author":[{"family":"Pitassi","given":"Luiza Helena Urso"},{"family":"De Paiva Diniz","given":"Pedro Paulo Vissotto"},{"family":"Scorpio","given":"Diana Gerardi"},{"family":"Drummond","given":"Marina Rovani"},{"family":"Lania","given":"Bruno Grosselli"},{"family":"Barjas-Castro","given":"Maria Lourdes"},{"family":"Gilioli","given":"Rovilson"},{"family":"Colombo","given":"Silvia"},{"family":"Sowy","given":"Stanley"},{"family":"Breitschwerdt","given":"Edward B."},{"family":"Nicholson","given":"William L."},{"family":"Velho","given":"Paulo Eduardo Neves Ferreira"}],"editor":[{"family":"Walker","given":"David H."}],"issued":{"date-parts":[["2015",1,15]]}}}],"schema":"https://github.com/citation-style-language/schema/raw/master/csl-citation.json"} </w:instrText>
            </w:r>
            <w:r w:rsidRPr="518E2EF6">
              <w:rPr>
                <w:sz w:val="22"/>
                <w:szCs w:val="22"/>
              </w:rPr>
              <w:fldChar w:fldCharType="separate"/>
            </w:r>
            <w:r w:rsidR="002E312F" w:rsidRPr="002E312F">
              <w:rPr>
                <w:sz w:val="22"/>
              </w:rPr>
              <w:t>(140)</w:t>
            </w:r>
            <w:r w:rsidRPr="518E2EF6">
              <w:rPr>
                <w:sz w:val="22"/>
                <w:szCs w:val="22"/>
              </w:rPr>
              <w:fldChar w:fldCharType="end"/>
            </w:r>
            <w:r w:rsidRPr="518E2EF6">
              <w:rPr>
                <w:sz w:val="22"/>
                <w:szCs w:val="22"/>
              </w:rPr>
              <w:t xml:space="preserve"> Most infections occur through arthropod vectors such as fleas, lice, and sandflies</w:t>
            </w:r>
            <w:r w:rsidRPr="518E2EF6">
              <w:rPr>
                <w:sz w:val="22"/>
                <w:szCs w:val="22"/>
              </w:rPr>
              <w:fldChar w:fldCharType="begin"/>
            </w:r>
            <w:r w:rsidR="007F78CB">
              <w:rPr>
                <w:sz w:val="22"/>
                <w:szCs w:val="22"/>
              </w:rPr>
              <w:instrText xml:space="preserve"> ADDIN ZOTERO_ITEM CSL_CITATION {"citationID":"ewbI2oZS","properties":{"formattedCitation":"(141)","plainCitation":"(141)","noteIndex":0},"citationItems":[{"id":4492,"uris":["http://zotero.org/users/local/naf1fcHg/items/VYZEBMTE"],"itemData":{"id":4492,"type":"article-journal","container-title":"Veterinary Parasitology: Regional Studies and Reports","DOI":"10.1016/j.vprsr.2021.100612","ISSN":"2405-9390","language":"en","license":"https://www.elsevier.com/tdm/userlicense/1.0/","note":"publisher: Elsevier BV","page":"100612","source":"Crossref","title":"Detection of zoonotic Bartonella species in ticks and fleas parasitizing free-ranging cats and dogs residing in temples of Bangkok, Thailand","volume":"25","author":[{"family":"Saengsawang","given":"Phirabhat"},{"family":"Kaewmongkol","given":"Gunn"},{"family":"Phoosangwalthong","given":"Pornkamol"},{"family":"Chimnoi","given":"Wissanuwat"},{"family":"Inpankaew","given":"Tawin"}],"issued":{"date-parts":[["2021",7]]}}}],"schema":"https://github.com/citation-style-language/schema/raw/master/csl-citation.json"} </w:instrText>
            </w:r>
            <w:r w:rsidRPr="518E2EF6">
              <w:rPr>
                <w:sz w:val="22"/>
                <w:szCs w:val="22"/>
              </w:rPr>
              <w:fldChar w:fldCharType="separate"/>
            </w:r>
            <w:r w:rsidR="002E312F" w:rsidRPr="002E312F">
              <w:rPr>
                <w:sz w:val="22"/>
              </w:rPr>
              <w:t>(141)</w:t>
            </w:r>
            <w:r w:rsidRPr="518E2EF6">
              <w:rPr>
                <w:sz w:val="22"/>
                <w:szCs w:val="22"/>
              </w:rPr>
              <w:fldChar w:fldCharType="end"/>
            </w:r>
            <w:r w:rsidRPr="518E2EF6">
              <w:rPr>
                <w:sz w:val="22"/>
                <w:szCs w:val="22"/>
              </w:rPr>
              <w:t xml:space="preserve"> or through scratches and bites</w:t>
            </w:r>
            <w:r w:rsidRPr="518E2EF6">
              <w:rPr>
                <w:color w:val="FF0000"/>
                <w:sz w:val="22"/>
                <w:szCs w:val="22"/>
              </w:rPr>
              <w:t xml:space="preserve">. </w:t>
            </w:r>
            <w:r w:rsidRPr="518E2EF6">
              <w:rPr>
                <w:b/>
                <w:bCs/>
                <w:sz w:val="22"/>
                <w:szCs w:val="22"/>
              </w:rPr>
              <w:t>(Parameter 1 partially fulfilled)</w:t>
            </w:r>
          </w:p>
          <w:p w14:paraId="1C641C31" w14:textId="77777777" w:rsidR="00FD6F19" w:rsidRDefault="00FD6F19" w:rsidP="00484AD6">
            <w:pPr>
              <w:ind w:left="450" w:hanging="450"/>
              <w:rPr>
                <w:b/>
                <w:bCs/>
                <w:sz w:val="22"/>
                <w:szCs w:val="22"/>
              </w:rPr>
            </w:pPr>
            <w:r w:rsidRPr="518E2EF6">
              <w:rPr>
                <w:b/>
                <w:bCs/>
                <w:sz w:val="22"/>
                <w:szCs w:val="22"/>
              </w:rPr>
              <w:t>Parameter 2:</w:t>
            </w:r>
          </w:p>
          <w:p w14:paraId="479A53E6" w14:textId="77777777" w:rsidR="00FD6F19" w:rsidRDefault="00FD6F19" w:rsidP="00484AD6">
            <w:pPr>
              <w:ind w:left="450" w:hanging="450"/>
              <w:rPr>
                <w:b/>
                <w:bCs/>
                <w:sz w:val="22"/>
                <w:szCs w:val="22"/>
              </w:rPr>
            </w:pPr>
            <w:r w:rsidRPr="24C7DB5B">
              <w:rPr>
                <w:sz w:val="22"/>
                <w:szCs w:val="22"/>
              </w:rPr>
              <w:t>No documented detection in humans in Nigeria.</w:t>
            </w:r>
            <w:r w:rsidRPr="24C7DB5B">
              <w:rPr>
                <w:b/>
                <w:bCs/>
                <w:sz w:val="22"/>
                <w:szCs w:val="22"/>
              </w:rPr>
              <w:t xml:space="preserve"> (Parameter 2 unfulfilled)</w:t>
            </w:r>
          </w:p>
          <w:p w14:paraId="06917F11" w14:textId="77777777" w:rsidR="00FD6F19" w:rsidRDefault="00FD6F19" w:rsidP="00484AD6">
            <w:pPr>
              <w:ind w:left="450" w:hanging="450"/>
              <w:rPr>
                <w:sz w:val="22"/>
                <w:szCs w:val="22"/>
              </w:rPr>
            </w:pPr>
            <w:r w:rsidRPr="518E2EF6">
              <w:rPr>
                <w:b/>
                <w:bCs/>
                <w:sz w:val="22"/>
                <w:szCs w:val="22"/>
              </w:rPr>
              <w:t>Parameter 3</w:t>
            </w:r>
            <w:r w:rsidRPr="518E2EF6">
              <w:rPr>
                <w:sz w:val="22"/>
                <w:szCs w:val="22"/>
              </w:rPr>
              <w:t xml:space="preserve">: </w:t>
            </w:r>
          </w:p>
          <w:p w14:paraId="6C72C9A8" w14:textId="7B18F16C" w:rsidR="00FD6F19" w:rsidRPr="004C3497" w:rsidRDefault="00FD6F19" w:rsidP="00E5220E">
            <w:pPr>
              <w:pStyle w:val="table-bulletLM"/>
              <w:rPr>
                <w:b/>
                <w:bCs/>
                <w:sz w:val="22"/>
                <w:szCs w:val="22"/>
              </w:rPr>
            </w:pPr>
            <w:r w:rsidRPr="518E2EF6">
              <w:rPr>
                <w:sz w:val="22"/>
                <w:szCs w:val="22"/>
              </w:rPr>
              <w:t xml:space="preserve">A 2014 study </w:t>
            </w:r>
            <w:r w:rsidRPr="00E5220E">
              <w:rPr>
                <w:sz w:val="22"/>
                <w:szCs w:val="22"/>
                <w:shd w:val="clear" w:color="auto" w:fill="FFFFFF"/>
              </w:rPr>
              <w:t>screened</w:t>
            </w:r>
            <w:r w:rsidRPr="518E2EF6">
              <w:rPr>
                <w:sz w:val="22"/>
                <w:szCs w:val="22"/>
              </w:rPr>
              <w:t xml:space="preserve"> bats and bat flies captured in sites across Nigeria and molecularly detected </w:t>
            </w:r>
            <w:r w:rsidRPr="518E2EF6">
              <w:rPr>
                <w:i/>
                <w:iCs/>
                <w:sz w:val="22"/>
                <w:szCs w:val="22"/>
              </w:rPr>
              <w:t>Bartonella</w:t>
            </w:r>
            <w:r w:rsidRPr="518E2EF6">
              <w:rPr>
                <w:sz w:val="22"/>
                <w:szCs w:val="22"/>
              </w:rPr>
              <w:t xml:space="preserve"> spp. in 51.4% and 41.7%, respectively.</w:t>
            </w:r>
            <w:r w:rsidRPr="518E2EF6">
              <w:rPr>
                <w:sz w:val="22"/>
                <w:szCs w:val="22"/>
              </w:rPr>
              <w:fldChar w:fldCharType="begin"/>
            </w:r>
            <w:r w:rsidR="00537D27">
              <w:rPr>
                <w:sz w:val="22"/>
                <w:szCs w:val="22"/>
              </w:rPr>
              <w:instrText xml:space="preserve"> ADDIN ZOTERO_ITEM CSL_CITATION {"citationID":"gba8W9bD","properties":{"formattedCitation":"(142)","plainCitation":"(142)","noteIndex":0},"citationItems":[{"id":4511,"uris":["http://zotero.org/users/local/naf1fcHg/items/QG8H4M77"],"itemData":{"id":4511,"type":"article-journal","abstract":"Previous and ongoing studies have incriminated bats as reservoirs of several emerging and re-emerging zoonoses. Most of these studies, however, have focused on viral agents and neglected important bacterial pathogens. To date, there has been no report investigating the prevalence of Bartonella spp. in bats and bat flies from Nigeria, despite the fact that bats are used as food and for cultural ritual purposes by some ethnic groups in Nigeria. To elucidate the role of bats as reservoirs of bartonellae, we screened by molecular methods 148 bats and 34 bat flies, Diptera:Hippoboscoidea:Nycteribiidae (Cyclopodia greeffi) from Nigeria for Bartonella spp. Overall, Bartonella spp. DNA was detected in 76 out of 148 (51.4%) bat blood samples tested and 10 out of 24 (41.7%) bat flies tested by qPCR targeting the 16S-23S internal transcribed spacer (ITS) locus. Bartonella was isolated from 23 of 148 (15.5%) bat blood samples, and the isolates were genetically characterized. Prevalence of Bartonella spp. culture-positive samples ranged from 0% to 45.5% among five bat species. Micropterus spp. bats had a significantly higher relative risk of 3.45 for being culture positive compared to Eidolon helvum, Epomophorus spp., Rhinolophus spp., and Chaerephon nigeriae. Bartonella spp. detected in this study fall into three distinct clusters along with other Bartonella spp. isolated from bats and bat flies from Kenya and Ghana, respectively. The isolation of Bartonella spp. in 10.0-45.5% of four out of five bat species screened in this study indicates a widespread infection in bat population in Nigeria. Further investigation is warranted to determine the role of these bacteria as a cause of human and animal diseases in Nigeria.","container-title":"Vector Borne and Zoonotic Diseases (Larchmont, N.Y.)","DOI":"10.1089/vbz.2013.1541","ISSN":"1557-7759","issue":"9","journalAbbreviation":"Vector Borne Zoonotic Dis","language":"eng","note":"PMID: 25229701\nPMCID: PMC4170809","page":"625-632","source":"PubMed","title":"Bartonella species in bats (Chiroptera) and bat flies (Nycteribiidae) from Nigeria, West Africa","volume":"14","author":[{"family":"Kamani","given":"Joshua"},{"family":"Baneth","given":"Gad"},{"family":"Mitchell","given":"Mark"},{"family":"Mumcuoglu","given":"Kosta Y."},{"family":"Gutiérrez","given":"Ricardo"},{"family":"Harrus","given":"Shimon"}],"issued":{"date-parts":[["2014",9]]}}}],"schema":"https://github.com/citation-style-language/schema/raw/master/csl-citation.json"} </w:instrText>
            </w:r>
            <w:r w:rsidRPr="518E2EF6">
              <w:rPr>
                <w:sz w:val="22"/>
                <w:szCs w:val="22"/>
              </w:rPr>
              <w:fldChar w:fldCharType="separate"/>
            </w:r>
            <w:r w:rsidR="002E312F" w:rsidRPr="002E312F">
              <w:rPr>
                <w:sz w:val="22"/>
              </w:rPr>
              <w:t>(142)</w:t>
            </w:r>
            <w:r w:rsidRPr="518E2EF6">
              <w:rPr>
                <w:sz w:val="22"/>
                <w:szCs w:val="22"/>
              </w:rPr>
              <w:fldChar w:fldCharType="end"/>
            </w:r>
            <w:r w:rsidRPr="518E2EF6">
              <w:rPr>
                <w:sz w:val="22"/>
                <w:szCs w:val="22"/>
              </w:rPr>
              <w:t xml:space="preserve"> </w:t>
            </w:r>
            <w:r w:rsidRPr="518E2EF6">
              <w:rPr>
                <w:b/>
                <w:bCs/>
                <w:sz w:val="22"/>
                <w:szCs w:val="22"/>
              </w:rPr>
              <w:t>(Parameter 3a fulfilled)</w:t>
            </w:r>
          </w:p>
        </w:tc>
      </w:tr>
      <w:tr w:rsidR="00FD6F19" w:rsidRPr="004C3497" w14:paraId="23E00403" w14:textId="77777777" w:rsidTr="003700CA">
        <w:tc>
          <w:tcPr>
            <w:tcW w:w="2459" w:type="dxa"/>
            <w:tcBorders>
              <w:right w:val="nil"/>
            </w:tcBorders>
          </w:tcPr>
          <w:p w14:paraId="6678F4B2" w14:textId="23D2F114" w:rsidR="00FD6F19" w:rsidRPr="00A04ACB" w:rsidRDefault="00FD6F19" w:rsidP="00484AD6">
            <w:pPr>
              <w:rPr>
                <w:i/>
                <w:iCs/>
                <w:sz w:val="22"/>
                <w:szCs w:val="22"/>
              </w:rPr>
            </w:pPr>
            <w:r w:rsidRPr="00A04ACB">
              <w:rPr>
                <w:rStyle w:val="Emphasis"/>
                <w:sz w:val="22"/>
                <w:szCs w:val="22"/>
                <w:shd w:val="clear" w:color="auto" w:fill="FFFFFF"/>
              </w:rPr>
              <w:t>Bordetella pertussis</w:t>
            </w:r>
            <w:r w:rsidRPr="00A04ACB">
              <w:rPr>
                <w:sz w:val="22"/>
                <w:szCs w:val="22"/>
              </w:rPr>
              <w:t xml:space="preserve"> (Pertussis, Whooping Cough)</w:t>
            </w:r>
          </w:p>
        </w:tc>
        <w:tc>
          <w:tcPr>
            <w:tcW w:w="6901" w:type="dxa"/>
            <w:tcBorders>
              <w:left w:val="nil"/>
            </w:tcBorders>
          </w:tcPr>
          <w:p w14:paraId="6E7762E1" w14:textId="77777777" w:rsidR="00FD6F19" w:rsidRPr="004C3497" w:rsidRDefault="00FD6F19" w:rsidP="00484AD6">
            <w:pPr>
              <w:rPr>
                <w:sz w:val="22"/>
                <w:szCs w:val="22"/>
              </w:rPr>
            </w:pPr>
            <w:r w:rsidRPr="004C3497">
              <w:rPr>
                <w:b/>
                <w:bCs/>
                <w:sz w:val="22"/>
                <w:szCs w:val="22"/>
              </w:rPr>
              <w:t>Parameter 1:</w:t>
            </w:r>
          </w:p>
          <w:p w14:paraId="49502D20" w14:textId="70973A3C" w:rsidR="00FD6F19" w:rsidRPr="004C3497" w:rsidRDefault="00FD6F19" w:rsidP="00E5220E">
            <w:pPr>
              <w:pStyle w:val="table-bulletLM"/>
              <w:rPr>
                <w:b/>
                <w:bCs/>
                <w:sz w:val="22"/>
                <w:szCs w:val="22"/>
              </w:rPr>
            </w:pPr>
            <w:r w:rsidRPr="004C3497">
              <w:rPr>
                <w:sz w:val="22"/>
                <w:szCs w:val="22"/>
              </w:rPr>
              <w:t>Transmitted from human</w:t>
            </w:r>
            <w:r w:rsidR="00FA6C61">
              <w:rPr>
                <w:sz w:val="22"/>
                <w:szCs w:val="22"/>
              </w:rPr>
              <w:t xml:space="preserve"> </w:t>
            </w:r>
            <w:r w:rsidRPr="004C3497">
              <w:rPr>
                <w:sz w:val="22"/>
                <w:szCs w:val="22"/>
              </w:rPr>
              <w:t>to</w:t>
            </w:r>
            <w:r w:rsidR="00FA6C61">
              <w:rPr>
                <w:sz w:val="22"/>
                <w:szCs w:val="22"/>
              </w:rPr>
              <w:t xml:space="preserve"> </w:t>
            </w:r>
            <w:r w:rsidRPr="004C3497">
              <w:rPr>
                <w:sz w:val="22"/>
                <w:szCs w:val="22"/>
              </w:rPr>
              <w:t>human through respiratory aerosols and airborne droplets.</w:t>
            </w:r>
            <w:r w:rsidRPr="004C3497">
              <w:rPr>
                <w:sz w:val="22"/>
                <w:szCs w:val="22"/>
              </w:rPr>
              <w:fldChar w:fldCharType="begin"/>
            </w:r>
            <w:r w:rsidR="00F60A8F">
              <w:rPr>
                <w:sz w:val="22"/>
                <w:szCs w:val="22"/>
              </w:rPr>
              <w:instrText xml:space="preserve"> ADDIN ZOTERO_ITEM CSL_CITATION {"citationID":"9TeXBWiu","properties":{"formattedCitation":"(143)","plainCitation":"(143)","noteIndex":0},"citationItems":[{"id":268,"uris":["http://zotero.org/users/local/naf1fcHg/items/QZKCQH2W"],"itemData":{"id":268,"type":"article-journal","container-title":"Infection and immunity","ISSN":"0019-9567","issue":"4","journalAbbreviation":"Infection and immunity","note":"publisher: Am Soc Microbiol","page":"1530-1536","title":"Nonhuman primate model of pertussis","volume":"80","author":[{"family":"Warfel","given":"Jason M"},{"family":"Beren","given":"Joel"},{"family":"Kelly","given":"Vanessa K"},{"family":"Lee","given":"Gloria"},{"family":"Merkel","given":"Tod J"}],"issued":{"date-parts":[["2012"]]}}}],"schema":"https://github.com/citation-style-language/schema/raw/master/csl-citation.json"} </w:instrText>
            </w:r>
            <w:r w:rsidRPr="004C3497">
              <w:rPr>
                <w:sz w:val="22"/>
                <w:szCs w:val="22"/>
              </w:rPr>
              <w:fldChar w:fldCharType="separate"/>
            </w:r>
            <w:r w:rsidR="002E312F" w:rsidRPr="002E312F">
              <w:rPr>
                <w:sz w:val="22"/>
              </w:rPr>
              <w:t>(143)</w:t>
            </w:r>
            <w:r w:rsidRPr="004C3497">
              <w:rPr>
                <w:sz w:val="22"/>
                <w:szCs w:val="22"/>
              </w:rPr>
              <w:fldChar w:fldCharType="end"/>
            </w:r>
            <w:r w:rsidRPr="004C3497">
              <w:rPr>
                <w:sz w:val="22"/>
                <w:szCs w:val="22"/>
              </w:rPr>
              <w:t xml:space="preserve"> </w:t>
            </w:r>
            <w:r w:rsidRPr="004C3497">
              <w:rPr>
                <w:b/>
                <w:bCs/>
                <w:sz w:val="22"/>
                <w:szCs w:val="22"/>
              </w:rPr>
              <w:t>(Parameter 1 fulfilled)</w:t>
            </w:r>
          </w:p>
        </w:tc>
      </w:tr>
      <w:tr w:rsidR="00FD6F19" w:rsidRPr="004C3497" w14:paraId="3974C76E" w14:textId="77777777" w:rsidTr="003700CA">
        <w:tc>
          <w:tcPr>
            <w:tcW w:w="2459" w:type="dxa"/>
            <w:tcBorders>
              <w:right w:val="nil"/>
            </w:tcBorders>
          </w:tcPr>
          <w:p w14:paraId="1D68CE37" w14:textId="74A204E8" w:rsidR="00FD6F19" w:rsidRPr="00A04ACB" w:rsidRDefault="00FD6F19" w:rsidP="00DE2DA0">
            <w:pPr>
              <w:keepNext/>
              <w:rPr>
                <w:rStyle w:val="Emphasis"/>
                <w:sz w:val="22"/>
                <w:szCs w:val="22"/>
                <w:shd w:val="clear" w:color="auto" w:fill="FFFFFF"/>
              </w:rPr>
            </w:pPr>
            <w:r w:rsidRPr="00A04ACB">
              <w:rPr>
                <w:i/>
                <w:iCs/>
                <w:sz w:val="22"/>
                <w:szCs w:val="22"/>
              </w:rPr>
              <w:lastRenderedPageBreak/>
              <w:t xml:space="preserve">Brucella </w:t>
            </w:r>
            <w:r w:rsidRPr="00A04ACB">
              <w:rPr>
                <w:sz w:val="22"/>
                <w:szCs w:val="22"/>
              </w:rPr>
              <w:t>spp</w:t>
            </w:r>
            <w:r>
              <w:rPr>
                <w:sz w:val="22"/>
                <w:szCs w:val="22"/>
              </w:rPr>
              <w:t>.</w:t>
            </w:r>
          </w:p>
        </w:tc>
        <w:tc>
          <w:tcPr>
            <w:tcW w:w="6901" w:type="dxa"/>
            <w:tcBorders>
              <w:left w:val="nil"/>
            </w:tcBorders>
          </w:tcPr>
          <w:p w14:paraId="12916283" w14:textId="77777777" w:rsidR="00FD6F19" w:rsidRDefault="00FD6F19" w:rsidP="00DE2DA0">
            <w:pPr>
              <w:keepNext/>
              <w:rPr>
                <w:sz w:val="22"/>
                <w:szCs w:val="22"/>
              </w:rPr>
            </w:pPr>
            <w:r w:rsidRPr="4FC45B05">
              <w:rPr>
                <w:b/>
                <w:bCs/>
                <w:sz w:val="22"/>
                <w:szCs w:val="22"/>
              </w:rPr>
              <w:t>Parameter 1:</w:t>
            </w:r>
            <w:r w:rsidRPr="4FC45B05">
              <w:rPr>
                <w:sz w:val="22"/>
                <w:szCs w:val="22"/>
              </w:rPr>
              <w:t xml:space="preserve"> </w:t>
            </w:r>
          </w:p>
          <w:p w14:paraId="6E7CE639" w14:textId="7713B2DF" w:rsidR="00FD6F19" w:rsidRDefault="00FD6F19" w:rsidP="00DE2DA0">
            <w:pPr>
              <w:pStyle w:val="table-bulletLM"/>
              <w:keepNext/>
              <w:rPr>
                <w:b/>
                <w:bCs/>
                <w:sz w:val="22"/>
                <w:szCs w:val="22"/>
              </w:rPr>
            </w:pPr>
            <w:r w:rsidRPr="4FC45B05">
              <w:rPr>
                <w:sz w:val="22"/>
                <w:szCs w:val="22"/>
              </w:rPr>
              <w:t>Brucella species are primarily transmitted to humans through direct contact with infected animals, consumption of contaminated animal products, or by inhaling brucella.</w:t>
            </w:r>
            <w:r w:rsidRPr="4FC45B05">
              <w:rPr>
                <w:sz w:val="22"/>
                <w:szCs w:val="22"/>
              </w:rPr>
              <w:fldChar w:fldCharType="begin"/>
            </w:r>
            <w:r w:rsidR="0051153C">
              <w:rPr>
                <w:sz w:val="22"/>
                <w:szCs w:val="22"/>
              </w:rPr>
              <w:instrText xml:space="preserve"> ADDIN ZOTERO_ITEM CSL_CITATION {"citationID":"1ovkWwez","properties":{"formattedCitation":"(144)","plainCitation":"(144)","noteIndex":0},"citationItems":[{"id":4477,"uris":["http://zotero.org/users/local/naf1fcHg/items/UKT3MW2K"],"itemData":{"id":4477,"type":"article-journal","container-title":"Computational and Structural Biotechnology Journal","DOI":"10.1016/j.csbj.2020.11.014","ISSN":"2001-0370","language":"en","license":"https://www.elsevier.com/tdm/userlicense/1.0/","note":"publisher: Elsevier BV","page":"3843-3860","source":"Crossref","title":"Transmission dynamics of brucellosis: Mathematical modelling and applications in China","title-short":"Transmission dynamics of brucellosis","volume":"18","author":[{"family":"Sun","given":"Gui-Quan"},{"family":"Li","given":"Ming-Tao"},{"family":"Zhang","given":"Juan"},{"family":"Zhang","given":"Wei"},{"family":"Pei","given":"Xin"},{"family":"Jin","given":"Zhen"}],"issued":{"date-parts":[["2020"]]}}}],"schema":"https://github.com/citation-style-language/schema/raw/master/csl-citation.json"} </w:instrText>
            </w:r>
            <w:r w:rsidRPr="4FC45B05">
              <w:rPr>
                <w:sz w:val="22"/>
                <w:szCs w:val="22"/>
              </w:rPr>
              <w:fldChar w:fldCharType="separate"/>
            </w:r>
            <w:r w:rsidR="002E312F" w:rsidRPr="002E312F">
              <w:rPr>
                <w:sz w:val="22"/>
              </w:rPr>
              <w:t>(144)</w:t>
            </w:r>
            <w:r w:rsidRPr="4FC45B05">
              <w:rPr>
                <w:sz w:val="22"/>
                <w:szCs w:val="22"/>
              </w:rPr>
              <w:fldChar w:fldCharType="end"/>
            </w:r>
            <w:r w:rsidRPr="4FC45B05">
              <w:rPr>
                <w:sz w:val="22"/>
                <w:szCs w:val="22"/>
              </w:rPr>
              <w:t xml:space="preserve"> While human-to-human transmission is rare, isolated cases via breastfeeding,</w:t>
            </w:r>
            <w:r w:rsidRPr="4FC45B05">
              <w:rPr>
                <w:sz w:val="22"/>
                <w:szCs w:val="22"/>
              </w:rPr>
              <w:fldChar w:fldCharType="begin"/>
            </w:r>
            <w:r w:rsidR="00422510">
              <w:rPr>
                <w:sz w:val="22"/>
                <w:szCs w:val="22"/>
              </w:rPr>
              <w:instrText xml:space="preserve"> ADDIN ZOTERO_ITEM CSL_CITATION {"citationID":"UYaBntdZ","properties":{"formattedCitation":"(145)","plainCitation":"(145)","noteIndex":0},"citationItems":[{"id":4202,"uris":["http://zotero.org/users/local/naf1fcHg/items/JZXVLD5B"],"itemData":{"id":4202,"type":"article-journal","abstract":"OBJECTIVE: The most common form of transmitting human brucellosis is through contaminated food or direct contact with infected animals. Human-to-human transmission (HHT) has been described as isolated case reports. The aim of this systematic review was to describe all cases of HHT of human brucellosis reported in the medical literature.\nMETHODS: A literature search was conducted using PubMed, Scopus and Scielo databases using specific search terms published until March 2016. Two investigators independently determined study eligibility. All clinical data were evaluated to construct a table comprising the most important clinical aspects, age, gender, confirmed infection and detection method, transmission method and HHT confirmation and potential source of infection for human transmission. No statistical method was employed in this study.\nRESULTS: The initial search resulted in 615 publications, but only 35 were included. 45 brucellosis HHT cases were identified. 61% of patients who acquired brucellosis from another human were &lt;1 year old (newborn and breastfeeding). Other cases include sexual transmission, blood transfusion, bone marrow transplantation and aerosol from an infected patient. Most patients (40/45) presented symptoms upon diagnosis. Diagnostic tests included culture, molecular methods and serum testing.\nCONCLUSION: Human brucellosis is a disease liable to transmission between humans by placental barrier, lactation, sexual and tissues such as blood and bone marrow. The indication for screening in tissue banks, transplants, blood and pregnancy is not yet established.","container-title":"Tropical medicine &amp; international health: TM &amp; IH","DOI":"10.1111/tmi.12856","ISSN":"1365-3156","issue":"5","journalAbbreviation":"Trop Med Int Health","language":"eng","note":"PMID: 28196298","page":"539-546","source":"PubMed","title":"Human-to-human transmission of Brucella - a systematic review","volume":"22","author":[{"family":"Tuon","given":"Felipe F."},{"family":"Gondolfo","given":"Regina B."},{"family":"Cerchiari","given":"Natacha"}],"issued":{"date-parts":[["2017",5]]}}}],"schema":"https://github.com/citation-style-language/schema/raw/master/csl-citation.json"} </w:instrText>
            </w:r>
            <w:r w:rsidRPr="4FC45B05">
              <w:rPr>
                <w:sz w:val="22"/>
                <w:szCs w:val="22"/>
              </w:rPr>
              <w:fldChar w:fldCharType="separate"/>
            </w:r>
            <w:r w:rsidR="002E312F" w:rsidRPr="002E312F">
              <w:rPr>
                <w:sz w:val="22"/>
              </w:rPr>
              <w:t>(145)</w:t>
            </w:r>
            <w:r w:rsidRPr="4FC45B05">
              <w:rPr>
                <w:sz w:val="22"/>
                <w:szCs w:val="22"/>
              </w:rPr>
              <w:fldChar w:fldCharType="end"/>
            </w:r>
            <w:r w:rsidRPr="4FC45B05">
              <w:rPr>
                <w:sz w:val="22"/>
                <w:szCs w:val="22"/>
              </w:rPr>
              <w:t xml:space="preserve"> sexual contact,</w:t>
            </w:r>
            <w:r w:rsidRPr="4FC45B05">
              <w:rPr>
                <w:sz w:val="22"/>
                <w:szCs w:val="22"/>
              </w:rPr>
              <w:fldChar w:fldCharType="begin"/>
            </w:r>
            <w:r w:rsidR="009C44C8">
              <w:rPr>
                <w:sz w:val="22"/>
                <w:szCs w:val="22"/>
              </w:rPr>
              <w:instrText xml:space="preserve"> ADDIN ZOTERO_ITEM CSL_CITATION {"citationID":"q26xuhL2","properties":{"formattedCitation":"(146)","plainCitation":"(146)","noteIndex":0},"citationItems":[{"id":4475,"uris":["http://zotero.org/users/local/naf1fcHg/items/SAYZCUA3"],"itemData":{"id":4475,"type":"article-journal","container-title":"IDCases","DOI":"10.1016/j.idcr.2020.e00871","ISSN":"2214-2509","language":"en","license":"https://www.elsevier.com/tdm/userlicense/1.0/","note":"publisher: Elsevier BV","page":"e00871","source":"Crossref","title":"Probable sexual transmission of brucellosis","volume":"21","author":[{"family":"Li","given":"Nana"},{"family":"Yu","given":"Fei"},{"family":"Peng","given":"Fengying"},{"family":"Zhang","given":"Xiaobing"},{"family":"Jia","given":"Bei"}],"issued":{"date-parts":[["2020"]]}}}],"schema":"https://github.com/citation-style-language/schema/raw/master/csl-citation.json"} </w:instrText>
            </w:r>
            <w:r w:rsidRPr="4FC45B05">
              <w:rPr>
                <w:sz w:val="22"/>
                <w:szCs w:val="22"/>
              </w:rPr>
              <w:fldChar w:fldCharType="separate"/>
            </w:r>
            <w:r w:rsidR="002E312F" w:rsidRPr="002E312F">
              <w:rPr>
                <w:sz w:val="22"/>
              </w:rPr>
              <w:t>(146)</w:t>
            </w:r>
            <w:r w:rsidRPr="4FC45B05">
              <w:rPr>
                <w:sz w:val="22"/>
                <w:szCs w:val="22"/>
              </w:rPr>
              <w:fldChar w:fldCharType="end"/>
            </w:r>
            <w:r w:rsidRPr="4FC45B05">
              <w:rPr>
                <w:sz w:val="22"/>
                <w:szCs w:val="22"/>
              </w:rPr>
              <w:t xml:space="preserve"> and blood transfusions</w:t>
            </w:r>
            <w:r w:rsidRPr="4FC45B05">
              <w:rPr>
                <w:sz w:val="22"/>
                <w:szCs w:val="22"/>
              </w:rPr>
              <w:fldChar w:fldCharType="begin"/>
            </w:r>
            <w:r w:rsidR="00116BA2">
              <w:rPr>
                <w:sz w:val="22"/>
                <w:szCs w:val="22"/>
              </w:rPr>
              <w:instrText xml:space="preserve"> ADDIN ZOTERO_ITEM CSL_CITATION {"citationID":"6Z7wtq4M","properties":{"formattedCitation":"(147)","plainCitation":"(147)","noteIndex":0},"citationItems":[{"id":4473,"uris":["http://zotero.org/users/local/naf1fcHg/items/PYTSMMWQ"],"itemData":{"id":4473,"type":"article-journal","container-title":"Jundishapur Journal of Microbiology","DOI":"10.5812/jjm.3248","ISSN":"2008-3645, 2008-4161","issue":"2","journalAbbreviation":"Jundishapur J Microbiol","note":"publisher: Brieflands","page":"384-387","source":"Crossref","title":"A Review of Epidemiology, Diagnosis and Management of Brucellosis for General Physicians Working in the Iranian Health Network","volume":"5","author":[{"family":"Alavi","given":"Seyed Mohammad"},{"family":"Motlagh","given":"Mohammad Esmaeil"}],"issued":{"date-parts":[["2012",4,1]]}}}],"schema":"https://github.com/citation-style-language/schema/raw/master/csl-citation.json"} </w:instrText>
            </w:r>
            <w:r w:rsidRPr="4FC45B05">
              <w:rPr>
                <w:sz w:val="22"/>
                <w:szCs w:val="22"/>
              </w:rPr>
              <w:fldChar w:fldCharType="separate"/>
            </w:r>
            <w:r w:rsidR="002E312F" w:rsidRPr="002E312F">
              <w:rPr>
                <w:sz w:val="22"/>
              </w:rPr>
              <w:t>(147)</w:t>
            </w:r>
            <w:r w:rsidRPr="4FC45B05">
              <w:rPr>
                <w:sz w:val="22"/>
                <w:szCs w:val="22"/>
              </w:rPr>
              <w:fldChar w:fldCharType="end"/>
            </w:r>
            <w:r w:rsidRPr="4FC45B05">
              <w:rPr>
                <w:sz w:val="22"/>
                <w:szCs w:val="22"/>
              </w:rPr>
              <w:t xml:space="preserve"> have been described.</w:t>
            </w:r>
            <w:r w:rsidRPr="4FC45B05">
              <w:rPr>
                <w:b/>
                <w:bCs/>
                <w:sz w:val="22"/>
                <w:szCs w:val="22"/>
              </w:rPr>
              <w:t xml:space="preserve"> (Parameter 1 partially fulfilled)</w:t>
            </w:r>
          </w:p>
          <w:p w14:paraId="4899001C" w14:textId="77777777" w:rsidR="00FD6F19" w:rsidRDefault="00FD6F19" w:rsidP="00DE2DA0">
            <w:pPr>
              <w:keepNext/>
              <w:ind w:left="450" w:hanging="450"/>
              <w:rPr>
                <w:b/>
                <w:bCs/>
                <w:sz w:val="22"/>
                <w:szCs w:val="22"/>
              </w:rPr>
            </w:pPr>
            <w:r w:rsidRPr="4FC45B05">
              <w:rPr>
                <w:b/>
                <w:bCs/>
                <w:sz w:val="22"/>
                <w:szCs w:val="22"/>
              </w:rPr>
              <w:t>Parameter 2:</w:t>
            </w:r>
          </w:p>
          <w:p w14:paraId="58BBD8B0" w14:textId="44902FEC" w:rsidR="00FD6F19" w:rsidRPr="004C3497" w:rsidRDefault="00FD6F19" w:rsidP="00DE2DA0">
            <w:pPr>
              <w:pStyle w:val="table-bulletLM"/>
              <w:keepNext/>
              <w:rPr>
                <w:b/>
                <w:bCs/>
                <w:sz w:val="22"/>
                <w:szCs w:val="22"/>
              </w:rPr>
            </w:pPr>
            <w:r w:rsidRPr="4FC45B05">
              <w:rPr>
                <w:sz w:val="22"/>
                <w:szCs w:val="22"/>
              </w:rPr>
              <w:t>Known endemicity among humans and animals in Nigeria</w:t>
            </w:r>
            <w:r w:rsidRPr="4FC45B05">
              <w:rPr>
                <w:color w:val="00B050"/>
                <w:sz w:val="22"/>
                <w:szCs w:val="22"/>
              </w:rPr>
              <w:t>.</w:t>
            </w:r>
            <w:r w:rsidRPr="4FC45B05">
              <w:rPr>
                <w:b/>
                <w:bCs/>
                <w:color w:val="00B050"/>
                <w:sz w:val="22"/>
                <w:szCs w:val="22"/>
              </w:rPr>
              <w:fldChar w:fldCharType="begin"/>
            </w:r>
            <w:r w:rsidR="004F4229">
              <w:rPr>
                <w:b/>
                <w:bCs/>
                <w:color w:val="00B050"/>
                <w:sz w:val="22"/>
                <w:szCs w:val="22"/>
              </w:rPr>
              <w:instrText xml:space="preserve"> ADDIN ZOTERO_ITEM CSL_CITATION {"citationID":"CB9ckgKr","properties":{"formattedCitation":"(148)","plainCitation":"(148)","noteIndex":0},"citationItems":[{"id":4508,"uris":["http://zotero.org/users/local/naf1fcHg/items/REWIMA6S"],"itemData":{"id":4508,"type":"article-journal","abstract":"The global burden of human and animal brucellosis remains enormous. The disease, which is endemic in Nigeria, lacks appropriate attention and national data. This review estimated the burden and distribution of human and animal brucellosis in Nigeria in the last twenty years (2001-2021). Publications reporting the detection of brucellosis in Nigeria were sorted from different search engines, including PubMed, ResearchGate, Scopus, and Google Scholar, to generate data on its prevalence, spatial distribution, and predisposing factors. The results of the national seroprevalence of human and animal brucellosis as revealed in this study were 17.6% (554/3144) and 13.3% (8547/64,435), respectively. Specifically, 15.8% (7178/45,363) seroprevalence of brucellosis was recorded in northern Nigeria as against 8.7% (1902/21,740) seroprevalence in the southern part. It also indicated that 78.7% of the detected brucellae were un-typed. The Brucella species detected were B. abortus (15.2%), B. melitensis (4%), B. suis (1.8%), and B. canis (0.4%). This study revealed that brucellosis is endemic in Nigeria. Culture and molecular methods for detecting brucellosis and reports on antimicrobial susceptibility testing remain a conjecture. This review will help researchers redirect their research focus and serve as a guide for policymakers on measures for managing brucellosis in Nigeria.","container-title":"Veterinary Sciences","DOI":"10.3390/vetsci9080384","ISSN":"2306-7381","issue":"8","journalAbbreviation":"Vet Sci","language":"eng","note":"PMID: 35893777\nPMCID: PMC9394481","page":"384","source":"PubMed","title":"Human and Animal Brucellosis in Nigeria: A Systemic Review and Meta-Analysis in the Last Twenty-One Years (2001-2021)","title-short":"Human and Animal Brucellosis in Nigeria","volume":"9","author":[{"family":"Akinyemi","given":"Kabiru O."},{"family":"Fakorede","given":"Christopher O."},{"family":"Amisu","given":"Kehinde O."},{"family":"Wareth","given":"Gamal"}],"issued":{"date-parts":[["2022",7,26]]}}}],"schema":"https://github.com/citation-style-language/schema/raw/master/csl-citation.json"} </w:instrText>
            </w:r>
            <w:r w:rsidRPr="4FC45B05">
              <w:rPr>
                <w:b/>
                <w:bCs/>
                <w:color w:val="00B050"/>
                <w:sz w:val="22"/>
                <w:szCs w:val="22"/>
              </w:rPr>
              <w:fldChar w:fldCharType="separate"/>
            </w:r>
            <w:r w:rsidR="002E312F" w:rsidRPr="002E312F">
              <w:rPr>
                <w:sz w:val="22"/>
              </w:rPr>
              <w:t>(148)</w:t>
            </w:r>
            <w:r w:rsidRPr="4FC45B05">
              <w:rPr>
                <w:b/>
                <w:bCs/>
                <w:color w:val="00B050"/>
                <w:sz w:val="22"/>
                <w:szCs w:val="22"/>
              </w:rPr>
              <w:fldChar w:fldCharType="end"/>
            </w:r>
            <w:r w:rsidRPr="4FC45B05">
              <w:rPr>
                <w:b/>
                <w:bCs/>
                <w:color w:val="00B050"/>
                <w:sz w:val="22"/>
                <w:szCs w:val="22"/>
              </w:rPr>
              <w:t xml:space="preserve"> </w:t>
            </w:r>
            <w:r w:rsidRPr="4FC45B05">
              <w:rPr>
                <w:b/>
                <w:bCs/>
                <w:sz w:val="22"/>
                <w:szCs w:val="22"/>
              </w:rPr>
              <w:t>(Parameter 2a fulfilled)</w:t>
            </w:r>
          </w:p>
        </w:tc>
      </w:tr>
      <w:tr w:rsidR="00FD6F19" w:rsidRPr="004C3497" w14:paraId="1F3FA955" w14:textId="77777777" w:rsidTr="003700CA">
        <w:tc>
          <w:tcPr>
            <w:tcW w:w="2459" w:type="dxa"/>
            <w:tcBorders>
              <w:right w:val="nil"/>
            </w:tcBorders>
          </w:tcPr>
          <w:p w14:paraId="74780E0B" w14:textId="2B322B2D" w:rsidR="00FD6F19" w:rsidRPr="00A04ACB" w:rsidRDefault="00FD6F19" w:rsidP="00051371">
            <w:pPr>
              <w:rPr>
                <w:i/>
                <w:iCs/>
                <w:sz w:val="22"/>
                <w:szCs w:val="22"/>
              </w:rPr>
            </w:pPr>
            <w:proofErr w:type="spellStart"/>
            <w:r w:rsidRPr="00A04ACB">
              <w:rPr>
                <w:i/>
                <w:iCs/>
                <w:sz w:val="22"/>
                <w:szCs w:val="22"/>
              </w:rPr>
              <w:t>Burkholderia</w:t>
            </w:r>
            <w:proofErr w:type="spellEnd"/>
            <w:r w:rsidRPr="00A04ACB">
              <w:rPr>
                <w:i/>
                <w:iCs/>
                <w:sz w:val="22"/>
                <w:szCs w:val="22"/>
              </w:rPr>
              <w:t xml:space="preserve"> mallei</w:t>
            </w:r>
            <w:r w:rsidRPr="00A04ACB">
              <w:rPr>
                <w:sz w:val="22"/>
                <w:szCs w:val="22"/>
              </w:rPr>
              <w:t xml:space="preserve"> (glanders)</w:t>
            </w:r>
          </w:p>
        </w:tc>
        <w:tc>
          <w:tcPr>
            <w:tcW w:w="6901" w:type="dxa"/>
            <w:tcBorders>
              <w:left w:val="nil"/>
            </w:tcBorders>
          </w:tcPr>
          <w:p w14:paraId="7FE5285D" w14:textId="77777777" w:rsidR="00FD6F19" w:rsidRDefault="00FD6F19" w:rsidP="00484AD6">
            <w:pPr>
              <w:rPr>
                <w:b/>
                <w:bCs/>
                <w:sz w:val="22"/>
                <w:szCs w:val="22"/>
              </w:rPr>
            </w:pPr>
            <w:r w:rsidRPr="3769C00C">
              <w:rPr>
                <w:b/>
                <w:bCs/>
                <w:sz w:val="22"/>
                <w:szCs w:val="22"/>
              </w:rPr>
              <w:t>Parameter 1:</w:t>
            </w:r>
          </w:p>
          <w:p w14:paraId="154A8002" w14:textId="330EAC07" w:rsidR="00FD6F19" w:rsidRDefault="00FD6F19" w:rsidP="00E5220E">
            <w:pPr>
              <w:pStyle w:val="table-bulletLM"/>
              <w:rPr>
                <w:sz w:val="22"/>
                <w:szCs w:val="22"/>
              </w:rPr>
            </w:pPr>
            <w:r w:rsidRPr="3769C00C">
              <w:rPr>
                <w:sz w:val="22"/>
                <w:szCs w:val="22"/>
              </w:rPr>
              <w:t xml:space="preserve">Typically associated with </w:t>
            </w:r>
            <w:proofErr w:type="spellStart"/>
            <w:r w:rsidRPr="3769C00C">
              <w:rPr>
                <w:sz w:val="22"/>
                <w:szCs w:val="22"/>
              </w:rPr>
              <w:t>soliped</w:t>
            </w:r>
            <w:proofErr w:type="spellEnd"/>
            <w:r w:rsidRPr="3769C00C">
              <w:rPr>
                <w:sz w:val="22"/>
                <w:szCs w:val="22"/>
              </w:rPr>
              <w:t xml:space="preserve"> mammals like horses, donkeys, or mules. Rare cases of human transmission primarily occur via direct contact with infected </w:t>
            </w:r>
            <w:proofErr w:type="spellStart"/>
            <w:r w:rsidRPr="3769C00C">
              <w:rPr>
                <w:sz w:val="22"/>
                <w:szCs w:val="22"/>
              </w:rPr>
              <w:t>soliped</w:t>
            </w:r>
            <w:proofErr w:type="spellEnd"/>
            <w:r w:rsidRPr="3769C00C">
              <w:rPr>
                <w:sz w:val="22"/>
                <w:szCs w:val="22"/>
              </w:rPr>
              <w:t xml:space="preserve"> bodily fluids, including through skin abrasions, inhalation of aerosols, or mucosal exposure.</w:t>
            </w:r>
            <w:r w:rsidRPr="3769C00C">
              <w:rPr>
                <w:sz w:val="22"/>
                <w:szCs w:val="22"/>
              </w:rPr>
              <w:fldChar w:fldCharType="begin"/>
            </w:r>
            <w:r w:rsidR="00C44C67">
              <w:rPr>
                <w:sz w:val="22"/>
                <w:szCs w:val="22"/>
              </w:rPr>
              <w:instrText xml:space="preserve"> ADDIN ZOTERO_ITEM CSL_CITATION {"citationID":"F4YqSVUE","properties":{"formattedCitation":"(149)","plainCitation":"(149)","noteIndex":0},"citationItems":[{"id":4623,"uris":["http://zotero.org/users/local/naf1fcHg/items/E7GW3R28"],"itemData":{"id":4623,"type":"article-journal","container-title":"Journal of the American Veterinary Medical Association","DOI":"10.2460/javma.233.4.570","ISSN":"0003-1488","issue":"4","journalAbbreviation":"javma","note":"publisher: American Veterinary Medical Association (AVMA)","page":"570-577","source":"Crossref","title":"Glanders","volume":"233","author":[{"family":"Dvorak","given":"Glenda D."},{"family":"Spickler","given":"Anna R."}],"issued":{"date-parts":[["2008",8,15]]}}}],"schema":"https://github.com/citation-style-language/schema/raw/master/csl-citation.json"} </w:instrText>
            </w:r>
            <w:r w:rsidRPr="3769C00C">
              <w:rPr>
                <w:sz w:val="22"/>
                <w:szCs w:val="22"/>
              </w:rPr>
              <w:fldChar w:fldCharType="separate"/>
            </w:r>
            <w:r w:rsidR="002E312F" w:rsidRPr="002E312F">
              <w:rPr>
                <w:sz w:val="22"/>
              </w:rPr>
              <w:t>(149)</w:t>
            </w:r>
            <w:r w:rsidRPr="3769C00C">
              <w:rPr>
                <w:sz w:val="22"/>
                <w:szCs w:val="22"/>
              </w:rPr>
              <w:fldChar w:fldCharType="end"/>
            </w:r>
            <w:r w:rsidRPr="3769C00C">
              <w:rPr>
                <w:sz w:val="22"/>
                <w:szCs w:val="22"/>
              </w:rPr>
              <w:t xml:space="preserve"> </w:t>
            </w:r>
            <w:r w:rsidRPr="3769C00C">
              <w:rPr>
                <w:b/>
                <w:bCs/>
                <w:sz w:val="22"/>
                <w:szCs w:val="22"/>
              </w:rPr>
              <w:t>(Parameter 1 partially fulfilled)</w:t>
            </w:r>
          </w:p>
          <w:p w14:paraId="661D88E4" w14:textId="77777777" w:rsidR="00FD6F19" w:rsidRDefault="00FD6F19" w:rsidP="00484AD6">
            <w:pPr>
              <w:spacing w:before="20"/>
              <w:ind w:left="450" w:hanging="450"/>
              <w:rPr>
                <w:i/>
                <w:iCs/>
                <w:sz w:val="22"/>
                <w:szCs w:val="22"/>
              </w:rPr>
            </w:pPr>
            <w:r w:rsidRPr="24C7DB5B">
              <w:rPr>
                <w:b/>
                <w:bCs/>
                <w:sz w:val="22"/>
                <w:szCs w:val="22"/>
              </w:rPr>
              <w:t>Parameters 2-3:</w:t>
            </w:r>
            <w:r w:rsidRPr="24C7DB5B">
              <w:rPr>
                <w:i/>
                <w:iCs/>
                <w:sz w:val="22"/>
                <w:szCs w:val="22"/>
              </w:rPr>
              <w:t xml:space="preserve"> </w:t>
            </w:r>
          </w:p>
          <w:p w14:paraId="16198D90" w14:textId="42AB81F0" w:rsidR="00FD6F19" w:rsidRDefault="00FD6F19" w:rsidP="00E5220E">
            <w:pPr>
              <w:pStyle w:val="table-bulletLM"/>
              <w:rPr>
                <w:b/>
                <w:bCs/>
                <w:sz w:val="22"/>
                <w:szCs w:val="22"/>
              </w:rPr>
            </w:pPr>
            <w:r w:rsidRPr="3769C00C">
              <w:rPr>
                <w:sz w:val="22"/>
                <w:szCs w:val="22"/>
              </w:rPr>
              <w:t xml:space="preserve">No modern day </w:t>
            </w:r>
            <w:r w:rsidRPr="00E5220E">
              <w:rPr>
                <w:sz w:val="22"/>
                <w:szCs w:val="22"/>
                <w:shd w:val="clear" w:color="auto" w:fill="FFFFFF"/>
              </w:rPr>
              <w:t>cases</w:t>
            </w:r>
            <w:r w:rsidRPr="3769C00C">
              <w:rPr>
                <w:sz w:val="22"/>
                <w:szCs w:val="22"/>
              </w:rPr>
              <w:t xml:space="preserve"> detected in Nigeria, or anywhere on the African continent.</w:t>
            </w:r>
            <w:r w:rsidRPr="3769C00C">
              <w:rPr>
                <w:sz w:val="22"/>
                <w:szCs w:val="22"/>
              </w:rPr>
              <w:fldChar w:fldCharType="begin"/>
            </w:r>
            <w:r w:rsidR="00C400BE">
              <w:rPr>
                <w:sz w:val="22"/>
                <w:szCs w:val="22"/>
              </w:rPr>
              <w:instrText xml:space="preserve"> ADDIN ZOTERO_ITEM CSL_CITATION {"citationID":"XtDaMHA7","properties":{"formattedCitation":"(150)","plainCitation":"(150)","noteIndex":0},"citationItems":[{"id":4683,"uris":["http://zotero.org/users/local/naf1fcHg/items/SKH6CH7W"],"itemData":{"id":4683,"type":"article-journal","abstract":"Glanders is a highly contagious and potentially fatal zoonotic disease that primarily affects equines but can also infect humans. Caused by the bacterium Burkholderia mallei, the disease is characterized by nodular lesions in the lungs and ulcerations of the skin and mucous membranes. This review explores the historical significance of glanders, from its early recognition to its role as a biothreat agent. Additionally, it examines the global distribution and epidemiology of glanders, emphasizing its status as a re-emerging disease in certain regions. Finally, the clinical presentation, diagnosis, and host-immunity responses to B. mallei infection are discussed, with a focus on the ongoing efforts to develop a viable vaccine.","container-title":"PLoS neglected tropical diseases","DOI":"10.1371/journal.pntd.0013160","ISSN":"1935-2735","issue":"6","journalAbbreviation":"PLoS Negl Trop Dis","language":"eng","note":"PMID: 40498787\nPMCID: PMC12157308","page":"e0013160","source":"PubMed","title":"Glanders: An ancient and emergent disease with no vaccine or treatment on site","title-short":"Glanders","volume":"19","author":[{"family":"Torres","given":"Alfredo G."}],"issued":{"date-parts":[["2025",6]]}}}],"schema":"https://github.com/citation-style-language/schema/raw/master/csl-citation.json"} </w:instrText>
            </w:r>
            <w:r w:rsidRPr="3769C00C">
              <w:rPr>
                <w:sz w:val="22"/>
                <w:szCs w:val="22"/>
              </w:rPr>
              <w:fldChar w:fldCharType="separate"/>
            </w:r>
            <w:r w:rsidR="002E312F" w:rsidRPr="002E312F">
              <w:rPr>
                <w:sz w:val="22"/>
              </w:rPr>
              <w:t>(150)</w:t>
            </w:r>
            <w:r w:rsidRPr="3769C00C">
              <w:rPr>
                <w:sz w:val="22"/>
                <w:szCs w:val="22"/>
              </w:rPr>
              <w:fldChar w:fldCharType="end"/>
            </w:r>
            <w:r w:rsidRPr="3769C00C">
              <w:rPr>
                <w:sz w:val="22"/>
                <w:szCs w:val="22"/>
              </w:rPr>
              <w:t xml:space="preserve"> </w:t>
            </w:r>
            <w:r w:rsidRPr="3769C00C">
              <w:rPr>
                <w:b/>
                <w:bCs/>
                <w:sz w:val="22"/>
                <w:szCs w:val="22"/>
              </w:rPr>
              <w:t>(Parameters 2-3 unfulfilled)</w:t>
            </w:r>
          </w:p>
          <w:p w14:paraId="6D589504" w14:textId="77777777" w:rsidR="00FD6F19" w:rsidRDefault="00FD6F19" w:rsidP="00484AD6">
            <w:pPr>
              <w:spacing w:before="20"/>
              <w:ind w:left="450" w:hanging="450"/>
              <w:rPr>
                <w:i/>
                <w:iCs/>
                <w:sz w:val="22"/>
                <w:szCs w:val="22"/>
              </w:rPr>
            </w:pPr>
            <w:r w:rsidRPr="3769C00C">
              <w:rPr>
                <w:b/>
                <w:bCs/>
                <w:sz w:val="22"/>
                <w:szCs w:val="22"/>
              </w:rPr>
              <w:t>Parameter 4:</w:t>
            </w:r>
            <w:r w:rsidRPr="3769C00C">
              <w:rPr>
                <w:i/>
                <w:iCs/>
                <w:sz w:val="22"/>
                <w:szCs w:val="22"/>
              </w:rPr>
              <w:t xml:space="preserve"> </w:t>
            </w:r>
          </w:p>
          <w:p w14:paraId="3CBFA592" w14:textId="3E30C500" w:rsidR="00FD6F19" w:rsidRPr="2329C9B7" w:rsidRDefault="00FD6F19" w:rsidP="00484AD6">
            <w:pPr>
              <w:rPr>
                <w:b/>
                <w:bCs/>
                <w:sz w:val="22"/>
                <w:szCs w:val="22"/>
              </w:rPr>
            </w:pPr>
            <w:r w:rsidRPr="3769C00C">
              <w:rPr>
                <w:sz w:val="22"/>
                <w:szCs w:val="22"/>
              </w:rPr>
              <w:t>There are horses</w:t>
            </w:r>
            <w:r w:rsidRPr="3769C00C">
              <w:rPr>
                <w:sz w:val="22"/>
                <w:szCs w:val="22"/>
              </w:rPr>
              <w:fldChar w:fldCharType="begin"/>
            </w:r>
            <w:r w:rsidR="00731D29">
              <w:rPr>
                <w:sz w:val="22"/>
                <w:szCs w:val="22"/>
              </w:rPr>
              <w:instrText xml:space="preserve"> ADDIN ZOTERO_ITEM CSL_CITATION {"citationID":"5qKiOvMZ","properties":{"formattedCitation":"(151)","plainCitation":"(151)","noteIndex":0},"citationItems":[{"id":4713,"uris":["http://zotero.org/users/local/naf1fcHg/items/5SP64PV6"],"itemData":{"id":4713,"type":"article-journal","abstract":"African horse sickness (AHS) is endemic in Nigeria. Despite this, little is known about the perspective of horse handlers in Nigeria regarding AHS. The study aimed to evaluate the knowledge, attitudes, and perceptions (KAP) of horse handlers in Southwest Nigeria regarding AHS. A cross-sectional survey study was conducted, which involved convenient sampling of 131 horse handlers in Lagos and Oyo States by February - April 2024. The pre-validated questionnaires were administered via face-to-face interviews, covering demographics, knowledge of AHS transmission, clinical signs, prevention and control measures, attitudes towards severity and preventability, and perceptions of AHS risk and impact. Numeric scoring categorized KAP levels as satisfactory or unsatisfactory. Data analysis used descriptive statistics, chi-square tests, and multivariate logistic regression. Result showed majority were early adults aged 20-39 years (63.4%, n = 83), highest level of education was secondary school (47.3%, n = 62), and most had more than 4 years of experience handling horses (83.2%, n = 109). Higher knowledge levels were associated with being from Lagos State (AOR = 851.4, 95% CI = 39.8-18215.2, p = 0.00), having more experience (AOR = 50.0, 95% CI = 2.7-925.9, p = 0.00), and owning larger herds (AOR = 31.6, 95%CI = 3.1-327.5, p = 0.00). Satisfactory attitudes and perceptions towards AHS prevention and control was exhibited by 98.5%. While knowledge gaps exist, the positive attitudes and perceptions present opportunities for enhancing AHS awareness and control strategies among this population of horse handlers. Future research should focus on developing and evaluating targeted interventions to address the identified knowledge gaps and maintain the positive attitudes and perceptions observed in this study.","container-title":"Scientific Reports","DOI":"10.1038/s41598-025-07991-7","ISSN":"2045-2322","issue":"1","journalAbbreviation":"Sci Rep","language":"eng","note":"PMID: 40596541\nPMCID: PMC12219157","page":"21880","source":"PubMed","title":"Horse handlers' knowledge, attitudes, and perceptions of African horse sickness in South-West, Nigeria","volume":"15","author":[{"family":"Akinniyi","given":"Olumide Odunayo"},{"family":"Lawal","given":"Taiwo Rianat"},{"family":"Rufai","given":"Nurudeen"},{"family":"Jolayemi","given":"Kelvin Olutimilehin"},{"family":"Amaje","given":"Joyce"}],"issued":{"date-parts":[["2025",7,1]]}}}],"schema":"https://github.com/citation-style-language/schema/raw/master/csl-citation.json"} </w:instrText>
            </w:r>
            <w:r w:rsidRPr="3769C00C">
              <w:rPr>
                <w:sz w:val="22"/>
                <w:szCs w:val="22"/>
              </w:rPr>
              <w:fldChar w:fldCharType="separate"/>
            </w:r>
            <w:r w:rsidR="002E312F" w:rsidRPr="002E312F">
              <w:rPr>
                <w:sz w:val="22"/>
              </w:rPr>
              <w:t>(151)</w:t>
            </w:r>
            <w:r w:rsidRPr="3769C00C">
              <w:rPr>
                <w:sz w:val="22"/>
                <w:szCs w:val="22"/>
              </w:rPr>
              <w:fldChar w:fldCharType="end"/>
            </w:r>
            <w:r w:rsidRPr="3769C00C">
              <w:rPr>
                <w:sz w:val="22"/>
                <w:szCs w:val="22"/>
              </w:rPr>
              <w:t xml:space="preserve"> </w:t>
            </w:r>
            <w:r w:rsidR="00FA6C61">
              <w:rPr>
                <w:sz w:val="22"/>
                <w:szCs w:val="22"/>
              </w:rPr>
              <w:t xml:space="preserve">and </w:t>
            </w:r>
            <w:r w:rsidRPr="3769C00C">
              <w:rPr>
                <w:sz w:val="22"/>
                <w:szCs w:val="22"/>
              </w:rPr>
              <w:t>donkeys</w:t>
            </w:r>
            <w:r w:rsidRPr="3769C00C">
              <w:rPr>
                <w:sz w:val="22"/>
                <w:szCs w:val="22"/>
              </w:rPr>
              <w:fldChar w:fldCharType="begin"/>
            </w:r>
            <w:r w:rsidR="006F5E12">
              <w:rPr>
                <w:sz w:val="22"/>
                <w:szCs w:val="22"/>
              </w:rPr>
              <w:instrText xml:space="preserve"> ADDIN ZOTERO_ITEM CSL_CITATION {"citationID":"oVaigHJ5","properties":{"formattedCitation":"(152)","plainCitation":"(152)","noteIndex":0},"citationItems":[{"id":4715,"uris":["http://zotero.org/users/local/naf1fcHg/items/GHMQIGXG"],"itemData":{"id":4715,"type":"article-journal","abstract":"BACKGROUND: Animal-associated antimicrobial-resistant staphylococci pose a One Health concern, as they can spread into the environment and cause serious infections. Yet, donkeys in Nigeria have been largely overlooked as potential reservoirs of these pathogens.\nAIM/OBJECTIVES: To isolate Staphylococcus aureus from donkeys in Obollo-Afor, southeast Nigeria, assess their antimicrobial resistance profiles, and evaluate their virulence potential.\nMATERIALS AND METHODS: Staphylococci were isolated from the nasal swabs of 250 donkeys, using mannitol salt agar, confirmed biochemically, with Staphylococcus aureus identified via a latex agglutination test and mass spectrometry. The resistance profiles of the isolates, including in regard to methicillin, inducible clindamycin, and β-lactamase production, were determined using disc diffusion, while vancomycin resistance was assessed through the use of agar dilution. The virulence factors were evaluated phenotypically.\nRESULTS: Of the 250 samples, 11 (4.4%) contained S. aureus and 239 (95.6%) grew other Staphylococcus species. The resistance rates of the 11 S. aureus isolates to gentamicin, penicillin, tigecycline, cefoxitin, linezolid, and chloramphenicol were 45.5%, 66.7%, 54.5%, 27.3%, 36.4%, and 18.1%, respectively. The phenotypic methicillin-resistant S. aureus prevalence was 1.2%. Additionally, 23.5% of the S. aureus isolates were multidrug resistant, with a mean antibiotic resistance index of 0.25. All the S. aureus isolates exhibited virulence factors like clumping factor expression, catalase, caseinase, lecithinase, and gelatinase activity, while the occurrence of haemagglutinin, biofilm, pellicle, and hemolysin occurred in 27.3%, 54.5%, 36.4%, 72.2%, respectively.\nCONCLUSION: Although a small percentage of donkeys in Nigeria may harbor S. aureus, these animals are potentially spreading antimicrobial resistance, including multidrug and methicillin resistance, to humans and the environment.","container-title":"Antibiotics (Basel, Switzerland)","DOI":"10.3390/antibiotics14050453","ISSN":"2079-6382","issue":"5","journalAbbreviation":"Antibiotics (Basel)","language":"eng","note":"PMID: 40426520\nPMCID: PMC12108190","page":"453","source":"PubMed","title":"Prevalence, Antimicrobial Resistance, and Virulence Potential of Staphylococcus aureus in Donkeys from Nigeria","volume":"14","author":[{"family":"Okorie-Kanu","given":"Onyinye Josephine"},{"family":"Anyanwu","given":"Madubuike Umunna"},{"family":"Nwobi","given":"Obichukwu Chisom"},{"family":"Tambe-Ebot","given":"Regina Yaya"},{"family":"Ikenna-Ezeh","given":"Nkechi Harriet"},{"family":"Okolo","given":"Chukwuemeka Calistus"},{"family":"Obodoechi","given":"Lynda Onyinyechi"},{"family":"Ugwu","given":"Patience Chinasa"},{"family":"Okosi","given":"Ifeyinwa Riona"},{"family":"Jaja","given":"Ishmael Festus"},{"family":"Oguttu","given":"James Wabwire"}],"issued":{"date-parts":[["2025",4,29]]}}}],"schema":"https://github.com/citation-style-language/schema/raw/master/csl-citation.json"} </w:instrText>
            </w:r>
            <w:r w:rsidRPr="3769C00C">
              <w:rPr>
                <w:sz w:val="22"/>
                <w:szCs w:val="22"/>
              </w:rPr>
              <w:fldChar w:fldCharType="separate"/>
            </w:r>
            <w:r w:rsidR="002E312F" w:rsidRPr="002E312F">
              <w:rPr>
                <w:sz w:val="22"/>
              </w:rPr>
              <w:t>(152)</w:t>
            </w:r>
            <w:r w:rsidRPr="3769C00C">
              <w:rPr>
                <w:sz w:val="22"/>
                <w:szCs w:val="22"/>
              </w:rPr>
              <w:fldChar w:fldCharType="end"/>
            </w:r>
            <w:r w:rsidRPr="3769C00C">
              <w:rPr>
                <w:sz w:val="22"/>
                <w:szCs w:val="22"/>
              </w:rPr>
              <w:t xml:space="preserve"> in Nigeria. </w:t>
            </w:r>
            <w:r w:rsidRPr="3769C00C">
              <w:rPr>
                <w:b/>
                <w:bCs/>
                <w:sz w:val="22"/>
                <w:szCs w:val="22"/>
              </w:rPr>
              <w:t>(Parameter 4 fulfilled)</w:t>
            </w:r>
          </w:p>
        </w:tc>
      </w:tr>
      <w:tr w:rsidR="00FD6F19" w:rsidRPr="004C3497" w14:paraId="5DF12878" w14:textId="77777777" w:rsidTr="003700CA">
        <w:tc>
          <w:tcPr>
            <w:tcW w:w="2459" w:type="dxa"/>
            <w:tcBorders>
              <w:right w:val="nil"/>
            </w:tcBorders>
          </w:tcPr>
          <w:p w14:paraId="630FA825" w14:textId="5C5B0759" w:rsidR="00FD6F19" w:rsidRPr="00A04ACB" w:rsidRDefault="00FD6F19" w:rsidP="00051371">
            <w:pPr>
              <w:rPr>
                <w:i/>
                <w:iCs/>
                <w:sz w:val="22"/>
                <w:szCs w:val="22"/>
              </w:rPr>
            </w:pPr>
            <w:proofErr w:type="spellStart"/>
            <w:r w:rsidRPr="00A04ACB">
              <w:rPr>
                <w:i/>
                <w:iCs/>
                <w:sz w:val="22"/>
                <w:szCs w:val="22"/>
              </w:rPr>
              <w:lastRenderedPageBreak/>
              <w:t>Burkholderia</w:t>
            </w:r>
            <w:proofErr w:type="spellEnd"/>
            <w:r w:rsidRPr="00A04ACB">
              <w:rPr>
                <w:i/>
                <w:iCs/>
                <w:sz w:val="22"/>
                <w:szCs w:val="22"/>
              </w:rPr>
              <w:t xml:space="preserve"> pseudomallei</w:t>
            </w:r>
            <w:r w:rsidRPr="00A04ACB">
              <w:rPr>
                <w:sz w:val="22"/>
                <w:szCs w:val="22"/>
              </w:rPr>
              <w:t xml:space="preserve"> (melioidosis)</w:t>
            </w:r>
          </w:p>
        </w:tc>
        <w:tc>
          <w:tcPr>
            <w:tcW w:w="6901" w:type="dxa"/>
            <w:tcBorders>
              <w:left w:val="nil"/>
            </w:tcBorders>
          </w:tcPr>
          <w:p w14:paraId="3680265E" w14:textId="77777777" w:rsidR="00FD6F19" w:rsidRDefault="00FD6F19" w:rsidP="00484AD6">
            <w:pPr>
              <w:rPr>
                <w:b/>
                <w:bCs/>
                <w:sz w:val="22"/>
                <w:szCs w:val="22"/>
              </w:rPr>
            </w:pPr>
            <w:r w:rsidRPr="2C744736">
              <w:rPr>
                <w:b/>
                <w:bCs/>
                <w:sz w:val="22"/>
                <w:szCs w:val="22"/>
              </w:rPr>
              <w:t>Parameter 1:</w:t>
            </w:r>
          </w:p>
          <w:p w14:paraId="6D4CBF1C" w14:textId="77777777" w:rsidR="00FD6F19" w:rsidRDefault="00FD6F19" w:rsidP="00E5220E">
            <w:pPr>
              <w:pStyle w:val="table-bulletLM"/>
              <w:rPr>
                <w:sz w:val="22"/>
                <w:szCs w:val="22"/>
              </w:rPr>
            </w:pPr>
            <w:r w:rsidRPr="2C744736">
              <w:rPr>
                <w:sz w:val="22"/>
                <w:szCs w:val="22"/>
              </w:rPr>
              <w:t>Transmission to humans typically occurs through percutaneous inoculation, inhalation of aerosolized bacteria, or ingestion of contaminated water or food.</w:t>
            </w:r>
          </w:p>
          <w:p w14:paraId="344C82A5" w14:textId="4A3F2B0B" w:rsidR="00FD6F19" w:rsidRDefault="00FD6F19" w:rsidP="00E5220E">
            <w:pPr>
              <w:pStyle w:val="table-bulletLM"/>
              <w:rPr>
                <w:sz w:val="22"/>
                <w:szCs w:val="22"/>
              </w:rPr>
            </w:pPr>
            <w:r w:rsidRPr="2C744736">
              <w:rPr>
                <w:sz w:val="22"/>
                <w:szCs w:val="22"/>
              </w:rPr>
              <w:t>Human-to-</w:t>
            </w:r>
            <w:r w:rsidRPr="00E5220E">
              <w:rPr>
                <w:sz w:val="22"/>
                <w:szCs w:val="22"/>
                <w:shd w:val="clear" w:color="auto" w:fill="FFFFFF"/>
              </w:rPr>
              <w:t>human</w:t>
            </w:r>
            <w:r w:rsidRPr="2C744736">
              <w:rPr>
                <w:sz w:val="22"/>
                <w:szCs w:val="22"/>
              </w:rPr>
              <w:t xml:space="preserve"> transmission is rare, with only a few isolated cases reported where transmission occurred via sexual contact or nosocomial routes.</w:t>
            </w:r>
            <w:r w:rsidRPr="2C744736">
              <w:rPr>
                <w:sz w:val="22"/>
                <w:szCs w:val="22"/>
              </w:rPr>
              <w:fldChar w:fldCharType="begin"/>
            </w:r>
            <w:r w:rsidR="002D0CD0">
              <w:rPr>
                <w:sz w:val="22"/>
                <w:szCs w:val="22"/>
              </w:rPr>
              <w:instrText xml:space="preserve"> ADDIN ZOTERO_ITEM CSL_CITATION {"citationID":"e9RCsJv7","properties":{"formattedCitation":"(153)","plainCitation":"(153)","noteIndex":0},"citationItems":[{"id":4625,"uris":["http://zotero.org/users/local/naf1fcHg/items/TBKFEIIW"],"itemData":{"id":4625,"type":"article-journal","container-title":"Nature Reviews Disease Primers","DOI":"10.1038/nrdp.2017.107","ISSN":"2056-676X","issue":"1","journalAbbreviation":"Nat Rev Dis Primers","language":"en","license":"https://www.springernature.com/gp/researchers/text-and-data-mining","note":"publisher: Springer Science and Business Media LLC","source":"Crossref","title":"Melioidosis","URL":"https://www.nature.com/articles/nrdp2017107","volume":"4","author":[{"family":"Wiersinga","given":"W. Joost"},{"family":"Virk","given":"Harjeet S."},{"family":"Torres","given":"Alfredo G."},{"family":"Currie","given":"Bart J."},{"family":"Peacock","given":"Sharon J."},{"family":"Dance","given":"David A. B."},{"family":"Limmathurotsakul","given":"Direk"}],"accessed":{"date-parts":[["2025",7,22]]},"issued":{"date-parts":[["2018",2,1]]}}}],"schema":"https://github.com/citation-style-language/schema/raw/master/csl-citation.json"} </w:instrText>
            </w:r>
            <w:r w:rsidRPr="2C744736">
              <w:rPr>
                <w:sz w:val="22"/>
                <w:szCs w:val="22"/>
              </w:rPr>
              <w:fldChar w:fldCharType="separate"/>
            </w:r>
            <w:r w:rsidR="002E312F" w:rsidRPr="002E312F">
              <w:rPr>
                <w:sz w:val="22"/>
              </w:rPr>
              <w:t>(153)</w:t>
            </w:r>
            <w:r w:rsidRPr="2C744736">
              <w:rPr>
                <w:sz w:val="22"/>
                <w:szCs w:val="22"/>
              </w:rPr>
              <w:fldChar w:fldCharType="end"/>
            </w:r>
            <w:r w:rsidRPr="2C744736">
              <w:rPr>
                <w:sz w:val="22"/>
                <w:szCs w:val="22"/>
              </w:rPr>
              <w:t xml:space="preserve"> </w:t>
            </w:r>
            <w:r w:rsidRPr="2C744736">
              <w:rPr>
                <w:b/>
                <w:bCs/>
                <w:sz w:val="22"/>
                <w:szCs w:val="22"/>
              </w:rPr>
              <w:t>(Parameter 1 partially fulfilled)</w:t>
            </w:r>
            <w:r w:rsidRPr="2C744736">
              <w:rPr>
                <w:sz w:val="22"/>
                <w:szCs w:val="22"/>
              </w:rPr>
              <w:t xml:space="preserve"> </w:t>
            </w:r>
          </w:p>
          <w:p w14:paraId="763CB5F3" w14:textId="77777777" w:rsidR="00FD6F19" w:rsidRDefault="00FD6F19" w:rsidP="00484AD6">
            <w:pPr>
              <w:ind w:left="450" w:hanging="450"/>
              <w:rPr>
                <w:b/>
                <w:bCs/>
                <w:i/>
                <w:iCs/>
                <w:sz w:val="22"/>
                <w:szCs w:val="22"/>
              </w:rPr>
            </w:pPr>
            <w:r w:rsidRPr="2C744736">
              <w:rPr>
                <w:b/>
                <w:bCs/>
                <w:sz w:val="22"/>
                <w:szCs w:val="22"/>
              </w:rPr>
              <w:t>Parameters 2-3:</w:t>
            </w:r>
            <w:r w:rsidRPr="2C744736">
              <w:rPr>
                <w:b/>
                <w:bCs/>
                <w:i/>
                <w:iCs/>
                <w:sz w:val="22"/>
                <w:szCs w:val="22"/>
              </w:rPr>
              <w:t xml:space="preserve"> </w:t>
            </w:r>
          </w:p>
          <w:p w14:paraId="121D2C75" w14:textId="439179E9" w:rsidR="00FD6F19" w:rsidRDefault="00FD6F19" w:rsidP="00E5220E">
            <w:pPr>
              <w:pStyle w:val="table-bulletLM"/>
              <w:rPr>
                <w:sz w:val="22"/>
                <w:szCs w:val="22"/>
              </w:rPr>
            </w:pPr>
            <w:r w:rsidRPr="2C744736">
              <w:rPr>
                <w:sz w:val="22"/>
                <w:szCs w:val="22"/>
              </w:rPr>
              <w:t xml:space="preserve">No clear </w:t>
            </w:r>
            <w:r w:rsidRPr="00E5220E">
              <w:rPr>
                <w:sz w:val="22"/>
                <w:szCs w:val="22"/>
                <w:shd w:val="clear" w:color="auto" w:fill="FFFFFF"/>
              </w:rPr>
              <w:t>evidence</w:t>
            </w:r>
            <w:r w:rsidRPr="2C744736">
              <w:rPr>
                <w:sz w:val="22"/>
                <w:szCs w:val="22"/>
              </w:rPr>
              <w:t xml:space="preserve"> of molecular or serological detection in Nigeria.</w:t>
            </w:r>
            <w:r>
              <w:rPr>
                <w:sz w:val="22"/>
                <w:szCs w:val="22"/>
              </w:rPr>
              <w:fldChar w:fldCharType="begin"/>
            </w:r>
            <w:r w:rsidR="00860CBB">
              <w:rPr>
                <w:sz w:val="22"/>
                <w:szCs w:val="22"/>
              </w:rPr>
              <w:instrText xml:space="preserve"> ADDIN ZOTERO_ITEM CSL_CITATION {"citationID":"C5wJmycZ","properties":{"formattedCitation":"(154)","plainCitation":"(154)","noteIndex":0},"citationItems":[{"id":4751,"uris":["http://zotero.org/users/local/naf1fcHg/items/VSQ6DGLP"],"itemData":{"id":4751,"type":"article-journal","abstract":"The genus\n              \n                \n                  Burkholderia\n                \n              \n              comprises Gram-negative bacteria that are metabolically complex and versatile, often thriving in hostile settings.\n              \n                \n                  Burkholderia pseudomallei\n                \n              \n              , the causative agent of melioidosis, is a prominent member of the genus and a clinical pathogen in tropical and sub-tropical regions. This pathogen is well known for its multidrug resistance and possible bioweapon potential. There is currently no report of the pathogen from clinical specimens in Nigeria, which might be due to misdiagnosis with phenotypic assays. This study aims to explore the accuracy of the use of phenotypic assays to diagnose\n              \n                \n                  B. pseudomallei\n                \n              \n              in Nigeria. Two hundred and seventeen clinical samples and 28 Gram-negative clinical isolates were collected and analysed using Ashdown’s selective agar and monoclonal antibody-based latex agglutination. Species-level identification was achieved using the analytical profile index (API) 20NE system. The susceptibility of the isolates to nine different antimicrobial agents was determined using the disc diffusion method. A total of seventy-four culture-positive isolates were obtained using Ashdown’s selective agar. Twenty-two of these isolates were believed to be\n              \n                \n                  B. pseudomallei\n                \n              \n              through the monoclonal antibody-based latex agglutination test and the API 20NE system subsequently identified 14 isolates as\n              \n                \n                  Burkholderia\n                \n              \n              . The predominant\n              \n                \n                  Burkholderia\n                \n              \n              species was\n              \n                \n                  B. cepacia\n                \n              \n              with an isolation rate of 30.8 % (8/26). No isolate was distinctively identified as\n              \n                \n                  B. pseudomallei\n                \n              \n              but five isolates were strongly suspected to be\n              \n                \n                  B. pseudomallei\n                \n              \n              with similarity indices ranging from 81.9–91.3 %. Other bacterial species with definitive identity include\n              \n                \n                  Aeromonas\n                \n              \n              sp.,\n              \n                \n                  Sphingomonas\n                \n              \n              sp. and\n              \n                \n                  Pseudomonas aeruginosa\n                \n              \n              . The antibiotic susceptibility results revealed an overall resistance to amoxicillin–clavullanic acid of 71.4 %, to cefepime of 33.3 %, to trimethoprim–sulfamethoxazole of 38.1 %, to piperacillin–tazobactam of 33.3 %, to imipenem of 66.7 %, to doxycycline of 57.1% and to ceftazidime of 66.7 %. The highest intermediate resistance was observed for cefepime and piperacillin–tazobactam with a value of 66.7 % each, while there was no intermediate resistance for gentamicin, colistin and imipenem. Our findings, therefore, show that phenotypic assays alone are not sufficient in the diagnosis of melioidosis. Additionally, they provide robust support for present and future decisions to expand diagnostic capability for melioidosis beyond phenotypic assays in low-resource settings.","container-title":"Access Microbiology","DOI":"10.1099/acmi.0.000604.v5","ISSN":"2516-8290","issue":"10","language":"en","license":"https://creativecommons.org/licenses/by/4.0/","note":"number: 10","source":"DOI.org (Crossref)","title":"Showing the limitations of available phenotypic assays to detect Burkholderia pseudomallei from clinical specimens in Nigeria","URL":"https://www.microbiologyresearch.org/content/journal/acmi/10.1099/acmi.0.000604.v5","volume":"5","author":[{"family":"Orababa","given":"Oluwatosin Qawiyy"},{"family":"Adesida","given":"Solayide A."},{"family":"Peters","given":"Rebecca F."},{"family":"AbdulGanniyu","given":"Zainab"},{"family":"Olakojo","given":"Olawale"},{"family":"Abioye","given":"Adefunke"}],"accessed":{"date-parts":[["2025",7,29]]},"issued":{"date-parts":[["2023",10,1]]}}}],"schema":"https://github.com/citation-style-language/schema/raw/master/csl-citation.json"} </w:instrText>
            </w:r>
            <w:r>
              <w:rPr>
                <w:sz w:val="22"/>
                <w:szCs w:val="22"/>
              </w:rPr>
              <w:fldChar w:fldCharType="separate"/>
            </w:r>
            <w:r w:rsidR="002E312F" w:rsidRPr="002E312F">
              <w:rPr>
                <w:sz w:val="22"/>
              </w:rPr>
              <w:t>(154)</w:t>
            </w:r>
            <w:r>
              <w:rPr>
                <w:sz w:val="22"/>
                <w:szCs w:val="22"/>
              </w:rPr>
              <w:fldChar w:fldCharType="end"/>
            </w:r>
            <w:r w:rsidRPr="2C744736">
              <w:rPr>
                <w:sz w:val="22"/>
                <w:szCs w:val="22"/>
              </w:rPr>
              <w:t xml:space="preserve"> </w:t>
            </w:r>
            <w:r w:rsidRPr="2C744736">
              <w:rPr>
                <w:b/>
                <w:bCs/>
                <w:sz w:val="22"/>
                <w:szCs w:val="22"/>
              </w:rPr>
              <w:t>(Parameters 2-3 unfulfilled)</w:t>
            </w:r>
          </w:p>
          <w:p w14:paraId="043F3DAE" w14:textId="77777777" w:rsidR="00FD6F19" w:rsidRDefault="00FD6F19" w:rsidP="00484AD6">
            <w:pPr>
              <w:spacing w:before="20"/>
              <w:ind w:left="450" w:hanging="450"/>
              <w:rPr>
                <w:i/>
                <w:iCs/>
                <w:sz w:val="22"/>
                <w:szCs w:val="22"/>
              </w:rPr>
            </w:pPr>
            <w:r w:rsidRPr="2C744736">
              <w:rPr>
                <w:b/>
                <w:bCs/>
                <w:sz w:val="22"/>
                <w:szCs w:val="22"/>
              </w:rPr>
              <w:t>Parameters 4-5:</w:t>
            </w:r>
          </w:p>
          <w:p w14:paraId="6AB286FB" w14:textId="7841604D" w:rsidR="00FD6F19" w:rsidRPr="2329C9B7" w:rsidRDefault="00FA6C61" w:rsidP="00FA6C61">
            <w:pPr>
              <w:pStyle w:val="table-bulletLM"/>
              <w:rPr>
                <w:b/>
                <w:bCs/>
                <w:sz w:val="22"/>
                <w:szCs w:val="22"/>
              </w:rPr>
            </w:pPr>
            <w:r>
              <w:rPr>
                <w:b/>
                <w:bCs/>
                <w:sz w:val="22"/>
                <w:szCs w:val="22"/>
              </w:rPr>
              <w:tab/>
            </w:r>
            <w:r w:rsidR="00FD6F19" w:rsidRPr="2C744736">
              <w:rPr>
                <w:b/>
                <w:bCs/>
                <w:sz w:val="22"/>
                <w:szCs w:val="22"/>
              </w:rPr>
              <w:t>(Parameters 4-5 not applicable)</w:t>
            </w:r>
          </w:p>
        </w:tc>
      </w:tr>
      <w:tr w:rsidR="00AA0BBA" w:rsidRPr="004C3497" w14:paraId="150803C0" w14:textId="77777777" w:rsidTr="003700CA">
        <w:tc>
          <w:tcPr>
            <w:tcW w:w="2459" w:type="dxa"/>
            <w:tcBorders>
              <w:right w:val="nil"/>
            </w:tcBorders>
          </w:tcPr>
          <w:p w14:paraId="6AF22D54" w14:textId="1BB7FEDF" w:rsidR="00AA0BBA" w:rsidRPr="00A04ACB" w:rsidRDefault="00AA0BBA" w:rsidP="00051371">
            <w:pPr>
              <w:rPr>
                <w:i/>
                <w:iCs/>
                <w:sz w:val="22"/>
                <w:szCs w:val="22"/>
              </w:rPr>
            </w:pPr>
            <w:r w:rsidRPr="00A04ACB">
              <w:rPr>
                <w:i/>
                <w:iCs/>
                <w:sz w:val="22"/>
                <w:szCs w:val="22"/>
              </w:rPr>
              <w:t xml:space="preserve">Campylobacter </w:t>
            </w:r>
            <w:proofErr w:type="spellStart"/>
            <w:r w:rsidRPr="00A04ACB">
              <w:rPr>
                <w:i/>
                <w:iCs/>
                <w:sz w:val="22"/>
                <w:szCs w:val="22"/>
              </w:rPr>
              <w:t>jejuni</w:t>
            </w:r>
            <w:proofErr w:type="spellEnd"/>
          </w:p>
        </w:tc>
        <w:tc>
          <w:tcPr>
            <w:tcW w:w="6901" w:type="dxa"/>
            <w:tcBorders>
              <w:left w:val="nil"/>
            </w:tcBorders>
          </w:tcPr>
          <w:p w14:paraId="680DB8A7" w14:textId="77777777" w:rsidR="00AA0BBA" w:rsidRDefault="00AA0BBA" w:rsidP="00484AD6">
            <w:pPr>
              <w:rPr>
                <w:b/>
                <w:bCs/>
                <w:sz w:val="22"/>
                <w:szCs w:val="22"/>
              </w:rPr>
            </w:pPr>
            <w:r w:rsidRPr="71E8CA4A">
              <w:rPr>
                <w:b/>
                <w:bCs/>
                <w:sz w:val="22"/>
                <w:szCs w:val="22"/>
              </w:rPr>
              <w:t>Parameter 1:</w:t>
            </w:r>
          </w:p>
          <w:p w14:paraId="7171DAAC" w14:textId="10030949" w:rsidR="00AA0BBA" w:rsidRDefault="00AA0BBA" w:rsidP="00E5220E">
            <w:pPr>
              <w:pStyle w:val="table-bulletLM"/>
              <w:rPr>
                <w:b/>
                <w:bCs/>
                <w:sz w:val="22"/>
                <w:szCs w:val="22"/>
              </w:rPr>
            </w:pPr>
            <w:r w:rsidRPr="71E8CA4A">
              <w:rPr>
                <w:sz w:val="22"/>
                <w:szCs w:val="22"/>
              </w:rPr>
              <w:t xml:space="preserve">Transmission </w:t>
            </w:r>
            <w:r w:rsidRPr="00E5220E">
              <w:rPr>
                <w:sz w:val="22"/>
                <w:szCs w:val="22"/>
                <w:shd w:val="clear" w:color="auto" w:fill="FFFFFF"/>
              </w:rPr>
              <w:t>to</w:t>
            </w:r>
            <w:r w:rsidRPr="71E8CA4A">
              <w:rPr>
                <w:sz w:val="22"/>
                <w:szCs w:val="22"/>
              </w:rPr>
              <w:t xml:space="preserve"> humans is typically via contaminated food, especially undercooked poultry, and sometimes through untreated water or unpasteurized milk.</w:t>
            </w:r>
            <w:r w:rsidRPr="71E8CA4A">
              <w:rPr>
                <w:sz w:val="22"/>
                <w:szCs w:val="22"/>
              </w:rPr>
              <w:fldChar w:fldCharType="begin"/>
            </w:r>
            <w:r w:rsidR="00860CBB">
              <w:rPr>
                <w:sz w:val="22"/>
                <w:szCs w:val="22"/>
              </w:rPr>
              <w:instrText xml:space="preserve"> ADDIN ZOTERO_ITEM CSL_CITATION {"citationID":"xa7AhnQZ","properties":{"formattedCitation":"(155)","plainCitation":"(155)","noteIndex":0},"citationItems":[{"id":4638,"uris":["http://zotero.org/users/local/naf1fcHg/items/BNVE9Q6H"],"itemData":{"id":4638,"type":"article-journal","abstract":"Campylobacteriosis is a leading cause of infectious diarrhea and foodborne illness worldwide. Campylobacter infection is primarily transmitted through the consumption of contaminated food, especially uncooked meat, or untreated water; contact with infected animals or contaminated environments; poultry is the primary reservoir and source of human transmission. The clinical spectrum of Campylobacter jejuni/coli infection can be classified into two distinct categories: gastrointestinal and extraintestinal manifestations. Late complications are reactive arthritis, Guillain–Barré syndrome, and Miller Fisher syndrome. In the pediatric population, the 0–4 age group has the highest incidence of campylobacteriosis. Regarding the use of specific antimicrobial therapy, international guidelines agree in recommending it for severe intestinal infections. Host factors, including malnutrition, immunodeficiency, and malignancy, can also influence the decision to treat. The Centers for Disease Control and Prevention (CDC) has identified antibiotic resistance in Campylobacter as a ‘significant public health threat’ due to increasing resistance to FQs or macrolides. Although numerous vaccines have been proposed in recent years to reduce the intestinal colonization of poultry, none have shown sufficient efficacy to provide a definitive solution.","container-title":"Microorganisms","DOI":"10.3390/microorganisms12122669","ISSN":"2076-2607","issue":"12","language":"en","license":"https://creativecommons.org/licenses/by/4.0/","note":"publisher: MDPI AG","page":"2669","source":"Crossref","title":"Campylobacter jejuni/coli Infection: Is It Still a Concern?","title-short":"Campylobacter jejuni/coli Infection","volume":"12","author":[{"family":"Veronese","given":"Piero"},{"family":"Dodi","given":"Icilio"}],"issued":{"date-parts":[["2024",12,23]]}}}],"schema":"https://github.com/citation-style-language/schema/raw/master/csl-citation.json"} </w:instrText>
            </w:r>
            <w:r w:rsidRPr="71E8CA4A">
              <w:rPr>
                <w:sz w:val="22"/>
                <w:szCs w:val="22"/>
              </w:rPr>
              <w:fldChar w:fldCharType="separate"/>
            </w:r>
            <w:r w:rsidR="002E312F" w:rsidRPr="002E312F">
              <w:rPr>
                <w:sz w:val="22"/>
              </w:rPr>
              <w:t>(155)</w:t>
            </w:r>
            <w:r w:rsidRPr="71E8CA4A">
              <w:rPr>
                <w:sz w:val="22"/>
                <w:szCs w:val="22"/>
              </w:rPr>
              <w:fldChar w:fldCharType="end"/>
            </w:r>
            <w:r w:rsidRPr="71E8CA4A">
              <w:rPr>
                <w:sz w:val="22"/>
                <w:szCs w:val="22"/>
              </w:rPr>
              <w:t xml:space="preserve"> </w:t>
            </w:r>
            <w:r w:rsidRPr="71E8CA4A">
              <w:rPr>
                <w:b/>
                <w:bCs/>
                <w:sz w:val="22"/>
                <w:szCs w:val="22"/>
              </w:rPr>
              <w:t>(Parameter 1 unfulfilled)</w:t>
            </w:r>
          </w:p>
          <w:p w14:paraId="37DEE9ED" w14:textId="77777777" w:rsidR="00AA0BBA" w:rsidRDefault="00AA0BBA" w:rsidP="00484AD6">
            <w:pPr>
              <w:spacing w:before="20"/>
              <w:ind w:left="450" w:hanging="450"/>
              <w:rPr>
                <w:i/>
                <w:iCs/>
                <w:sz w:val="22"/>
                <w:szCs w:val="22"/>
              </w:rPr>
            </w:pPr>
            <w:r w:rsidRPr="71E8CA4A">
              <w:rPr>
                <w:b/>
                <w:bCs/>
                <w:sz w:val="22"/>
                <w:szCs w:val="22"/>
              </w:rPr>
              <w:t>Parameters 2-3:</w:t>
            </w:r>
            <w:r w:rsidRPr="71E8CA4A">
              <w:rPr>
                <w:i/>
                <w:iCs/>
                <w:sz w:val="22"/>
                <w:szCs w:val="22"/>
              </w:rPr>
              <w:t xml:space="preserve"> </w:t>
            </w:r>
          </w:p>
          <w:p w14:paraId="67C1E8AC" w14:textId="01832145" w:rsidR="00AA0BBA" w:rsidRPr="2329C9B7" w:rsidRDefault="00AA0BBA" w:rsidP="00E5220E">
            <w:pPr>
              <w:pStyle w:val="table-bulletLM"/>
              <w:rPr>
                <w:b/>
                <w:bCs/>
                <w:sz w:val="22"/>
                <w:szCs w:val="22"/>
              </w:rPr>
            </w:pPr>
            <w:r w:rsidRPr="71E8CA4A">
              <w:rPr>
                <w:sz w:val="22"/>
                <w:szCs w:val="22"/>
              </w:rPr>
              <w:t xml:space="preserve">Multiple </w:t>
            </w:r>
            <w:r w:rsidRPr="00E5220E">
              <w:rPr>
                <w:sz w:val="22"/>
                <w:szCs w:val="22"/>
                <w:shd w:val="clear" w:color="auto" w:fill="FFFFFF"/>
              </w:rPr>
              <w:t>studies</w:t>
            </w:r>
            <w:r w:rsidRPr="71E8CA4A">
              <w:rPr>
                <w:sz w:val="22"/>
                <w:szCs w:val="22"/>
              </w:rPr>
              <w:t xml:space="preserve"> report molecular detection in humans</w:t>
            </w:r>
            <w:r>
              <w:rPr>
                <w:sz w:val="22"/>
                <w:szCs w:val="22"/>
              </w:rPr>
              <w:fldChar w:fldCharType="begin"/>
            </w:r>
            <w:r w:rsidR="00860CBB">
              <w:rPr>
                <w:sz w:val="22"/>
                <w:szCs w:val="22"/>
              </w:rPr>
              <w:instrText xml:space="preserve"> ADDIN ZOTERO_ITEM CSL_CITATION {"citationID":"pYNOaapA","properties":{"formattedCitation":"(156)","plainCitation":"(156)","noteIndex":0},"citationItems":[{"id":4754,"uris":["http://zotero.org/users/local/naf1fcHg/items/IVPRTNQ7"],"itemData":{"id":4754,"type":"article-journal","abstract":"Abstract\n            \n              Background\n              \n                Campylobacter\n                spp. are zoonotic pathogens, ubiquitous and are found naturally as commensals in livestock from where they can be transmitted to humans directly or through animal products. The genomic diversity and antimicrobial resistance profile of\n                Campylobacter\n                was investigated with a focus on\n                C\n                .\n                jejuni\n                and\n                C\n                .\n                coli\n                in humans and livestock (poultry and cattle) from Nigeria.\n              \n            \n            \n              Methods\n              \n                586 human stool samples and 472 faecal samples from livestock were cultured for thermophilic\n                Campylobacter\n                species on modified charcoal cefoperazone deoxycholate agar (mCCDA). Culture in combination with whole genome sequencing identified and confirmed the presence of\n                Campylobacter\n                in humans and animals from the study area. Further analysis of the sequences was performed to determine multilocus sequence types and genetic determinants of antimicrobial resistance to fluoroquinolone, betalactam, tetracycline and macrolide classes of antimicrobials.\n              \n            \n            \n              Results\n              \n                From the human stool samples tested, 50 (9%) were positive of which 33 (66%) were\n                C\n                .\n                jejuni\n                , 14 (28%) were\n                C\n                .\n                coli\n                while 3 (6%) were\n                C\n                .\n                hyointestinalis\n                . In livestock, 132 (28%) were positive. Thirty one (7%) were\n                C\n                .\n                jejuni\n                while 101 (21%) were\n                C\n                .\n                coli\n                . Whole genome sequencing and MLST of the isolates revealed a total of 32 sequence types (STs) identified from 47 human isolates while 48 STs were identified in 124 isolates from livestock indicating a population which was overall, genetically diverse with a few more dominant strains. The antimicrobial resistance profiles of the isolates indicated a higher prevalence of resistance in\n                Campylobacter\n                isolated from livestock than in humans. Generally, resistance was greatest for betalactams (42%) closely followed by fluoroquinolones (41%), tetracyclines (15%) and lastly macrolides (2%). Multidrug resistance to three or more antimicrobials was observed in 24 (13%) isolates from humans (n = 1, 4%) and chicken (n = 23, 96%).\n              \n            \n            \n              Conclusions\n              \n                This study has further contributed information about the epidemiology, genetic diversity and antimicrobial resistance profile of thermophilic\n                Campylobacter\n                in Nigeria.","container-title":"Journal of Biomedical Science","DOI":"10.1186/s12929-022-00786-2","ISSN":"1423-0127","issue":"1","journalAbbreviation":"J Biomed Sci","language":"en","note":"number: 1","page":"7","source":"DOI.org (Crossref)","title":"Genomic diversity and antimicrobial resistance of Campylobacter spp. from humans and livestock in Nigeria","volume":"29","author":[{"family":"Audu","given":"Benshak J."},{"family":"Norval","given":"Strachan"},{"family":"Bruno","given":"Lopes"},{"family":"Meenakshi","given":"Ramjee"},{"family":"Marion","given":"Macrae"},{"family":"Forbes","given":"Ken J."}],"issued":{"date-parts":[["2022",1,24]]}}}],"schema":"https://github.com/citation-style-language/schema/raw/master/csl-citation.json"} </w:instrText>
            </w:r>
            <w:r>
              <w:rPr>
                <w:sz w:val="22"/>
                <w:szCs w:val="22"/>
              </w:rPr>
              <w:fldChar w:fldCharType="separate"/>
            </w:r>
            <w:r w:rsidR="002E312F" w:rsidRPr="002E312F">
              <w:rPr>
                <w:sz w:val="22"/>
              </w:rPr>
              <w:t>(156)</w:t>
            </w:r>
            <w:r>
              <w:rPr>
                <w:sz w:val="22"/>
                <w:szCs w:val="22"/>
              </w:rPr>
              <w:fldChar w:fldCharType="end"/>
            </w:r>
            <w:r w:rsidRPr="71E8CA4A">
              <w:rPr>
                <w:sz w:val="22"/>
                <w:szCs w:val="22"/>
              </w:rPr>
              <w:t xml:space="preserve"> and animals</w:t>
            </w:r>
            <w:r>
              <w:rPr>
                <w:sz w:val="22"/>
                <w:szCs w:val="22"/>
              </w:rPr>
              <w:t xml:space="preserve"> </w:t>
            </w:r>
            <w:r>
              <w:rPr>
                <w:sz w:val="22"/>
                <w:szCs w:val="22"/>
              </w:rPr>
              <w:fldChar w:fldCharType="begin"/>
            </w:r>
            <w:r w:rsidR="00860CBB">
              <w:rPr>
                <w:sz w:val="22"/>
                <w:szCs w:val="22"/>
              </w:rPr>
              <w:instrText xml:space="preserve"> ADDIN ZOTERO_ITEM CSL_CITATION {"citationID":"1lOdUj4t","properties":{"formattedCitation":"(157)","plainCitation":"(157)","noteIndex":0},"citationItems":[{"id":4756,"uris":["http://zotero.org/users/local/naf1fcHg/items/4V6KWU3Q"],"itemData":{"id":4756,"type":"article-journal","container-title":"Veterinary World","DOI":"10.14202/vetworld.2015.1420-1423","ISSN":"09728988, 22310916","issue":"12","journalAbbreviation":"Vet World","note":"number: 12","page":"1420-1423","source":"DOI.org (Crossref)","title":"Molecular identification of Campylobacter jejuni and coli from chicken, calves and dogs to determine its potential threat on human being","volume":"8","author":[{"family":"Begum","given":"Sonuwara"},{"family":"Sekar","given":"M."},{"family":"Gunaseelan","given":"L."},{"family":"Gawande","given":"Monica"},{"family":"Suganya","given":"G."},{"family":"Malar","given":"P. Annal Selva"},{"family":"Karthikeyan","given":"A."}],"issued":{"date-parts":[["2015",12]]}}}],"schema":"https://github.com/citation-style-language/schema/raw/master/csl-citation.json"} </w:instrText>
            </w:r>
            <w:r>
              <w:rPr>
                <w:sz w:val="22"/>
                <w:szCs w:val="22"/>
              </w:rPr>
              <w:fldChar w:fldCharType="separate"/>
            </w:r>
            <w:r w:rsidR="002E312F" w:rsidRPr="002E312F">
              <w:rPr>
                <w:sz w:val="22"/>
              </w:rPr>
              <w:t>(157)</w:t>
            </w:r>
            <w:r>
              <w:rPr>
                <w:sz w:val="22"/>
                <w:szCs w:val="22"/>
              </w:rPr>
              <w:fldChar w:fldCharType="end"/>
            </w:r>
            <w:r w:rsidRPr="71E8CA4A">
              <w:rPr>
                <w:sz w:val="22"/>
                <w:szCs w:val="22"/>
              </w:rPr>
              <w:t xml:space="preserve"> in Nigeria. </w:t>
            </w:r>
            <w:r w:rsidRPr="71E8CA4A">
              <w:rPr>
                <w:b/>
                <w:bCs/>
                <w:sz w:val="22"/>
                <w:szCs w:val="22"/>
              </w:rPr>
              <w:t>(Parameter</w:t>
            </w:r>
            <w:r>
              <w:rPr>
                <w:b/>
                <w:bCs/>
                <w:sz w:val="22"/>
                <w:szCs w:val="22"/>
              </w:rPr>
              <w:t>s</w:t>
            </w:r>
            <w:r w:rsidRPr="71E8CA4A">
              <w:rPr>
                <w:b/>
                <w:bCs/>
                <w:sz w:val="22"/>
                <w:szCs w:val="22"/>
              </w:rPr>
              <w:t xml:space="preserve"> 2</w:t>
            </w:r>
            <w:r>
              <w:rPr>
                <w:b/>
                <w:bCs/>
                <w:sz w:val="22"/>
                <w:szCs w:val="22"/>
              </w:rPr>
              <w:t>a-3a</w:t>
            </w:r>
            <w:r w:rsidRPr="71E8CA4A">
              <w:rPr>
                <w:b/>
                <w:bCs/>
                <w:sz w:val="22"/>
                <w:szCs w:val="22"/>
              </w:rPr>
              <w:t xml:space="preserve"> fulfilled)</w:t>
            </w:r>
          </w:p>
        </w:tc>
      </w:tr>
      <w:tr w:rsidR="00AA0BBA" w:rsidRPr="004C3497" w14:paraId="3332F1CB" w14:textId="77777777" w:rsidTr="003700CA">
        <w:tc>
          <w:tcPr>
            <w:tcW w:w="2459" w:type="dxa"/>
            <w:tcBorders>
              <w:right w:val="nil"/>
            </w:tcBorders>
          </w:tcPr>
          <w:p w14:paraId="3D92CA83" w14:textId="4D93E8A4" w:rsidR="00AA0BBA" w:rsidRPr="00A04ACB" w:rsidRDefault="00AA0BBA" w:rsidP="00051371">
            <w:pPr>
              <w:rPr>
                <w:i/>
                <w:iCs/>
                <w:sz w:val="22"/>
                <w:szCs w:val="22"/>
              </w:rPr>
            </w:pPr>
            <w:r w:rsidRPr="00A04ACB">
              <w:rPr>
                <w:i/>
                <w:iCs/>
                <w:sz w:val="22"/>
                <w:szCs w:val="22"/>
              </w:rPr>
              <w:t>Chlamydia psittaci</w:t>
            </w:r>
            <w:r w:rsidRPr="00A04ACB">
              <w:rPr>
                <w:sz w:val="22"/>
                <w:szCs w:val="22"/>
              </w:rPr>
              <w:t xml:space="preserve"> (Psittacosis)</w:t>
            </w:r>
          </w:p>
        </w:tc>
        <w:tc>
          <w:tcPr>
            <w:tcW w:w="6901" w:type="dxa"/>
            <w:tcBorders>
              <w:left w:val="nil"/>
            </w:tcBorders>
          </w:tcPr>
          <w:p w14:paraId="61A1E817" w14:textId="77777777" w:rsidR="00AA0BBA" w:rsidRDefault="00AA0BBA" w:rsidP="00484AD6">
            <w:pPr>
              <w:rPr>
                <w:b/>
                <w:bCs/>
                <w:sz w:val="22"/>
                <w:szCs w:val="22"/>
              </w:rPr>
            </w:pPr>
            <w:r w:rsidRPr="5B2D1668">
              <w:rPr>
                <w:b/>
                <w:bCs/>
                <w:sz w:val="22"/>
                <w:szCs w:val="22"/>
              </w:rPr>
              <w:t>Parameter 1:</w:t>
            </w:r>
          </w:p>
          <w:p w14:paraId="1B51B0AB" w14:textId="197E9C96" w:rsidR="00AA0BBA" w:rsidRDefault="00AA0BBA" w:rsidP="00E5220E">
            <w:pPr>
              <w:pStyle w:val="table-bulletLM"/>
              <w:rPr>
                <w:b/>
                <w:bCs/>
                <w:sz w:val="22"/>
                <w:szCs w:val="22"/>
              </w:rPr>
            </w:pPr>
            <w:r w:rsidRPr="5B2D1668">
              <w:rPr>
                <w:sz w:val="22"/>
                <w:szCs w:val="22"/>
              </w:rPr>
              <w:t xml:space="preserve">Is typically </w:t>
            </w:r>
            <w:r w:rsidRPr="00E5220E">
              <w:rPr>
                <w:sz w:val="22"/>
                <w:szCs w:val="22"/>
                <w:shd w:val="clear" w:color="auto" w:fill="FFFFFF"/>
              </w:rPr>
              <w:t>associated</w:t>
            </w:r>
            <w:r w:rsidRPr="5B2D1668">
              <w:rPr>
                <w:sz w:val="22"/>
                <w:szCs w:val="22"/>
              </w:rPr>
              <w:t xml:space="preserve"> with transmitted to humans via various birds species, including </w:t>
            </w:r>
            <w:r w:rsidRPr="5B2D1668">
              <w:rPr>
                <w:i/>
                <w:iCs/>
                <w:sz w:val="22"/>
                <w:szCs w:val="22"/>
              </w:rPr>
              <w:t>Psittacidae</w:t>
            </w:r>
            <w:r w:rsidRPr="5B2D1668">
              <w:rPr>
                <w:sz w:val="22"/>
                <w:szCs w:val="22"/>
              </w:rPr>
              <w:t xml:space="preserve"> (parrots, parakeets, &amp; cockatoos) and </w:t>
            </w:r>
            <w:r w:rsidRPr="5B2D1668">
              <w:rPr>
                <w:i/>
                <w:iCs/>
                <w:sz w:val="22"/>
                <w:szCs w:val="22"/>
              </w:rPr>
              <w:t>Columbiformes</w:t>
            </w:r>
            <w:r w:rsidRPr="5B2D1668">
              <w:rPr>
                <w:sz w:val="22"/>
                <w:szCs w:val="22"/>
              </w:rPr>
              <w:t xml:space="preserve"> (pigeons).</w:t>
            </w:r>
            <w:r w:rsidRPr="5B2D1668">
              <w:rPr>
                <w:sz w:val="22"/>
                <w:szCs w:val="22"/>
              </w:rPr>
              <w:fldChar w:fldCharType="begin"/>
            </w:r>
            <w:r w:rsidR="00860CBB">
              <w:rPr>
                <w:sz w:val="22"/>
                <w:szCs w:val="22"/>
              </w:rPr>
              <w:instrText xml:space="preserve"> ADDIN ZOTERO_ITEM CSL_CITATION {"citationID":"M3Oxla0q","properties":{"formattedCitation":"(158)","plainCitation":"(158)","noteIndex":0},"citationItems":[{"id":4639,"uris":["http://zotero.org/users/local/naf1fcHg/items/DSXNHNWR"],"itemData":{"id":4639,"type":"article-journal","container-title":"Clinical Microbiology and Infection","DOI":"10.1111/j.1469-0691.2008.02669.x","ISSN":"1198-743X","issue":"1","language":"en","license":"https://www.elsevier.com/tdm/userlicense/1.0/","note":"publisher: Elsevier BV","page":"11-17","source":"Crossref","title":"Zoonotic Chlamydophila psittaci infections from a clinical perspective","volume":"15","author":[{"family":"Beeckman","given":"D.S.A."},{"family":"Vanrompay","given":"D.C.G."}],"issued":{"date-parts":[["2009",1]]}}}],"schema":"https://github.com/citation-style-language/schema/raw/master/csl-citation.json"} </w:instrText>
            </w:r>
            <w:r w:rsidRPr="5B2D1668">
              <w:rPr>
                <w:sz w:val="22"/>
                <w:szCs w:val="22"/>
              </w:rPr>
              <w:fldChar w:fldCharType="separate"/>
            </w:r>
            <w:r w:rsidR="002E312F" w:rsidRPr="002E312F">
              <w:rPr>
                <w:sz w:val="22"/>
              </w:rPr>
              <w:t>(158)</w:t>
            </w:r>
            <w:r w:rsidRPr="5B2D1668">
              <w:rPr>
                <w:sz w:val="22"/>
                <w:szCs w:val="22"/>
              </w:rPr>
              <w:fldChar w:fldCharType="end"/>
            </w:r>
            <w:r w:rsidRPr="5B2D1668">
              <w:rPr>
                <w:sz w:val="22"/>
                <w:szCs w:val="22"/>
              </w:rPr>
              <w:t xml:space="preserve"> However, human-to-human </w:t>
            </w:r>
            <w:r w:rsidRPr="5B2D1668">
              <w:rPr>
                <w:sz w:val="22"/>
                <w:szCs w:val="22"/>
              </w:rPr>
              <w:lastRenderedPageBreak/>
              <w:t xml:space="preserve">transmission through close personal contact and nosocomial routes has been </w:t>
            </w:r>
            <w:r w:rsidRPr="00E5220E">
              <w:rPr>
                <w:sz w:val="22"/>
                <w:szCs w:val="22"/>
                <w:shd w:val="clear" w:color="auto" w:fill="FFFFFF"/>
              </w:rPr>
              <w:t>documented</w:t>
            </w:r>
            <w:r w:rsidRPr="5B2D1668">
              <w:rPr>
                <w:sz w:val="22"/>
                <w:szCs w:val="22"/>
              </w:rPr>
              <w:t>.</w:t>
            </w:r>
            <w:r w:rsidRPr="5B2D1668">
              <w:rPr>
                <w:sz w:val="22"/>
                <w:szCs w:val="22"/>
              </w:rPr>
              <w:fldChar w:fldCharType="begin"/>
            </w:r>
            <w:r w:rsidR="00860CBB">
              <w:rPr>
                <w:sz w:val="22"/>
                <w:szCs w:val="22"/>
              </w:rPr>
              <w:instrText xml:space="preserve"> ADDIN ZOTERO_ITEM CSL_CITATION {"citationID":"8gXiMaWu","properties":{"formattedCitation":"(159)","plainCitation":"(159)","noteIndex":0},"citationItems":[{"id":4641,"uris":["http://zotero.org/users/local/naf1fcHg/items/6EM4JAVB"],"itemData":{"id":4641,"type":"article-journal","abstract":"Proven transmission of Chlamydia psittaci between humans has been described on only one occasion previously. We describe an outbreak which occurred in Sweden in early 2013, where the epidemiological and serological investigation suggests that one patient, severely ill with psittacosis after exposure to wild bird droppings, transmitted the disease to ten others: Two family members, one hospital roommate and seven hospital caregivers. Three cases also provided respiratory samples that could be analysed by PCR. All the obtained C. psittaci sequences were indistinguishable and clustered within genotype A. The finding has implications for the management of severely ill patients with atypical pneumonia, because these patients may be more contagious than was previously thought. In order to prevent nosocomial person-to-person transmission of C. psittaci, stricter hygiene measures may need to be applied.","container-title":"Eurosurveillance","DOI":"10.2807/1560-7917.es2014.19.42.20937","ISSN":"1560-7917","issue":"42","language":"en","license":"http://creativecommons.org/licenses/by/4.0/","note":"publisher: European Centre for Disease Control and Prevention (ECDC)","source":"Crossref","title":"Multiple human-to-human transmission from a severe case of psittacosis, Sweden, January–February 2013","URL":"https://www.eurosurveillance.org/content/10.2807/1560-7917.ES2014.19.42.20937","volume":"19","author":[{"family":"Wallensten","given":"A"},{"family":"Fredlund","given":"H"},{"family":"Runehagen","given":"A"}],"accessed":{"date-parts":[["2025",7,22]]},"issued":{"date-parts":[["2014",10,23]]}}}],"schema":"https://github.com/citation-style-language/schema/raw/master/csl-citation.json"} </w:instrText>
            </w:r>
            <w:r w:rsidRPr="5B2D1668">
              <w:rPr>
                <w:sz w:val="22"/>
                <w:szCs w:val="22"/>
              </w:rPr>
              <w:fldChar w:fldCharType="separate"/>
            </w:r>
            <w:r w:rsidR="002E312F" w:rsidRPr="002E312F">
              <w:rPr>
                <w:sz w:val="22"/>
              </w:rPr>
              <w:t>(159)</w:t>
            </w:r>
            <w:r w:rsidRPr="5B2D1668">
              <w:rPr>
                <w:sz w:val="22"/>
                <w:szCs w:val="22"/>
              </w:rPr>
              <w:fldChar w:fldCharType="end"/>
            </w:r>
            <w:r w:rsidRPr="5B2D1668">
              <w:rPr>
                <w:sz w:val="22"/>
                <w:szCs w:val="22"/>
              </w:rPr>
              <w:t xml:space="preserve"> </w:t>
            </w:r>
            <w:r w:rsidRPr="5B2D1668">
              <w:rPr>
                <w:b/>
                <w:bCs/>
                <w:sz w:val="22"/>
                <w:szCs w:val="22"/>
              </w:rPr>
              <w:t>(Parameter 1 partially fulfilled)</w:t>
            </w:r>
          </w:p>
          <w:p w14:paraId="27F362B2" w14:textId="77777777" w:rsidR="00AA0BBA" w:rsidRDefault="00AA0BBA" w:rsidP="00484AD6">
            <w:pPr>
              <w:ind w:left="450" w:hanging="450"/>
              <w:rPr>
                <w:sz w:val="22"/>
                <w:szCs w:val="22"/>
              </w:rPr>
            </w:pPr>
            <w:r w:rsidRPr="5B2D1668">
              <w:rPr>
                <w:b/>
                <w:bCs/>
                <w:sz w:val="22"/>
                <w:szCs w:val="22"/>
              </w:rPr>
              <w:t>Parameters 2-3:</w:t>
            </w:r>
            <w:r w:rsidRPr="5B2D1668">
              <w:rPr>
                <w:sz w:val="22"/>
                <w:szCs w:val="22"/>
              </w:rPr>
              <w:t xml:space="preserve"> </w:t>
            </w:r>
          </w:p>
          <w:p w14:paraId="3F1E0096" w14:textId="0AF75D27" w:rsidR="00AA0BBA" w:rsidRDefault="00AA0BBA" w:rsidP="00E5220E">
            <w:pPr>
              <w:pStyle w:val="table-bulletLM"/>
              <w:rPr>
                <w:b/>
                <w:bCs/>
                <w:sz w:val="22"/>
                <w:szCs w:val="22"/>
              </w:rPr>
            </w:pPr>
            <w:r w:rsidRPr="5B2D1668">
              <w:rPr>
                <w:sz w:val="22"/>
                <w:szCs w:val="22"/>
              </w:rPr>
              <w:t xml:space="preserve">Primarily </w:t>
            </w:r>
            <w:r w:rsidRPr="00E5220E">
              <w:rPr>
                <w:sz w:val="22"/>
                <w:szCs w:val="22"/>
                <w:shd w:val="clear" w:color="auto" w:fill="FFFFFF"/>
              </w:rPr>
              <w:t>detected</w:t>
            </w:r>
            <w:r w:rsidRPr="5B2D1668">
              <w:rPr>
                <w:sz w:val="22"/>
                <w:szCs w:val="22"/>
              </w:rPr>
              <w:t xml:space="preserve"> in Asia, Europe, Oceania, and the Americas. Reported cases in Africa are rare.</w:t>
            </w:r>
            <w:r>
              <w:rPr>
                <w:sz w:val="22"/>
                <w:szCs w:val="22"/>
              </w:rPr>
              <w:fldChar w:fldCharType="begin"/>
            </w:r>
            <w:r w:rsidR="00860CBB">
              <w:rPr>
                <w:sz w:val="22"/>
                <w:szCs w:val="22"/>
              </w:rPr>
              <w:instrText xml:space="preserve"> ADDIN ZOTERO_ITEM CSL_CITATION {"citationID":"Urum6Sn3","properties":{"formattedCitation":"(160)","plainCitation":"(160)","noteIndex":0},"citationItems":[{"id":4729,"uris":["http://zotero.org/users/local/naf1fcHg/items/PVIKREV5"],"itemData":{"id":4729,"type":"article-journal","container-title":"Virulence","DOI":"10.1080/21505594.2024.2428411","ISSN":"2150-5594, 2150-5608","issue":"1","journalAbbreviation":"Virulence","language":"en","page":"2428411","source":"DOI.org (Crossref)","title":"&lt;i&gt;Chlamydia psittaci&lt;/i&gt; : A zoonotic pathogen causing avian chlamydiosis and psittacosis","title-short":"&lt;i&gt;Chlamydia psittaci&lt;/i&gt;","volume":"15","author":[{"family":"Wang","given":"Jiewen"},{"family":"Wang","given":"Buwei"},{"family":"Xiao","given":"Jian"},{"family":"Chen","given":"Yuqing"},{"family":"Wang","given":"Chuan"}],"issued":{"date-parts":[["2024",12,31]]}}}],"schema":"https://github.com/citation-style-language/schema/raw/master/csl-citation.json"} </w:instrText>
            </w:r>
            <w:r>
              <w:rPr>
                <w:sz w:val="22"/>
                <w:szCs w:val="22"/>
              </w:rPr>
              <w:fldChar w:fldCharType="separate"/>
            </w:r>
            <w:r w:rsidR="002E312F" w:rsidRPr="002E312F">
              <w:rPr>
                <w:sz w:val="22"/>
              </w:rPr>
              <w:t>(160)</w:t>
            </w:r>
            <w:r>
              <w:rPr>
                <w:sz w:val="22"/>
                <w:szCs w:val="22"/>
              </w:rPr>
              <w:fldChar w:fldCharType="end"/>
            </w:r>
            <w:r w:rsidRPr="5B2D1668">
              <w:rPr>
                <w:sz w:val="22"/>
                <w:szCs w:val="22"/>
              </w:rPr>
              <w:t xml:space="preserve"> There have been no detections in Nigeria in animals or humans.</w:t>
            </w:r>
            <w:r w:rsidRPr="5B2D1668">
              <w:rPr>
                <w:sz w:val="22"/>
                <w:szCs w:val="22"/>
              </w:rPr>
              <w:fldChar w:fldCharType="begin"/>
            </w:r>
            <w:r w:rsidR="00860CBB">
              <w:rPr>
                <w:sz w:val="22"/>
                <w:szCs w:val="22"/>
              </w:rPr>
              <w:instrText xml:space="preserve"> ADDIN ZOTERO_ITEM CSL_CITATION {"citationID":"u5JCE3Bl","properties":{"formattedCitation":"(160,161)","plainCitation":"(160,161)","noteIndex":0},"citationItems":[{"id":4729,"uris":["http://zotero.org/users/local/naf1fcHg/items/PVIKREV5"],"itemData":{"id":4729,"type":"article-journal","container-title":"Virulence","DOI":"10.1080/21505594.2024.2428411","ISSN":"2150-5594, 2150-5608","issue":"1","journalAbbreviation":"Virulence","language":"en","page":"2428411","source":"DOI.org (Crossref)","title":"&lt;i&gt;Chlamydia psittaci&lt;/i&gt; : A zoonotic pathogen causing avian chlamydiosis and psittacosis","title-short":"&lt;i&gt;Chlamydia psittaci&lt;/i&gt;","volume":"15","author":[{"family":"Wang","given":"Jiewen"},{"family":"Wang","given":"Buwei"},{"family":"Xiao","given":"Jian"},{"family":"Chen","given":"Yuqing"},{"family":"Wang","given":"Chuan"}],"issued":{"date-parts":[["2024",12,31]]}},"label":"page"},{"id":4728,"uris":["http://zotero.org/users/local/naf1fcHg/items/8CXFQV4B"],"itemData":{"id":4728,"type":"article-journal","container-title":"BMC Public Health","DOI":"10.1186/s12889-025-21612-y","ISSN":"1471-2458","issue":"1","journalAbbreviation":"BMC Public Health","language":"en","page":"2010","source":"DOI.org (Crossref)","title":"Global prevalence of psittacosis in outbreaks: a systematic review and meta-analysis","title-short":"Global prevalence of psittacosis in outbreaks","volume":"25","author":[{"family":"Sheng","given":"Yu"},{"family":"Jin","given":"Le-ying"},{"family":"Li","given":"Ning"},{"family":"Zhang","given":"Yan"},{"family":"Shi","given":"Ya-jun"}],"issued":{"date-parts":[["2025",5,31]]}},"label":"page"}],"schema":"https://github.com/citation-style-language/schema/raw/master/csl-citation.json"} </w:instrText>
            </w:r>
            <w:r w:rsidRPr="5B2D1668">
              <w:rPr>
                <w:sz w:val="22"/>
                <w:szCs w:val="22"/>
              </w:rPr>
              <w:fldChar w:fldCharType="separate"/>
            </w:r>
            <w:r w:rsidR="002E312F" w:rsidRPr="002E312F">
              <w:rPr>
                <w:sz w:val="22"/>
              </w:rPr>
              <w:t>(160,161)</w:t>
            </w:r>
            <w:r w:rsidRPr="5B2D1668">
              <w:rPr>
                <w:sz w:val="22"/>
                <w:szCs w:val="22"/>
              </w:rPr>
              <w:fldChar w:fldCharType="end"/>
            </w:r>
            <w:r w:rsidRPr="5B2D1668">
              <w:rPr>
                <w:sz w:val="22"/>
                <w:szCs w:val="22"/>
              </w:rPr>
              <w:t xml:space="preserve"> </w:t>
            </w:r>
            <w:r w:rsidRPr="5B2D1668">
              <w:rPr>
                <w:b/>
                <w:bCs/>
                <w:sz w:val="22"/>
                <w:szCs w:val="22"/>
              </w:rPr>
              <w:t>(Parameters 2-3 unfulfilled)</w:t>
            </w:r>
          </w:p>
          <w:p w14:paraId="7D093DA0" w14:textId="77777777" w:rsidR="00AA0BBA" w:rsidRDefault="00AA0BBA" w:rsidP="00484AD6">
            <w:pPr>
              <w:ind w:left="450" w:hanging="450"/>
              <w:rPr>
                <w:b/>
                <w:bCs/>
                <w:sz w:val="22"/>
                <w:szCs w:val="22"/>
              </w:rPr>
            </w:pPr>
            <w:r w:rsidRPr="5B2D1668">
              <w:rPr>
                <w:b/>
                <w:bCs/>
                <w:sz w:val="22"/>
                <w:szCs w:val="22"/>
              </w:rPr>
              <w:t>Parameter 4:</w:t>
            </w:r>
          </w:p>
          <w:p w14:paraId="436FCDB2" w14:textId="33B17B88" w:rsidR="00AA0BBA" w:rsidRPr="2329C9B7" w:rsidRDefault="00AA0BBA" w:rsidP="00E5220E">
            <w:pPr>
              <w:pStyle w:val="table-bulletLM"/>
              <w:rPr>
                <w:b/>
                <w:bCs/>
                <w:sz w:val="22"/>
                <w:szCs w:val="22"/>
              </w:rPr>
            </w:pPr>
            <w:r w:rsidRPr="5B2D1668">
              <w:rPr>
                <w:sz w:val="22"/>
                <w:szCs w:val="22"/>
              </w:rPr>
              <w:t>The true range of reservoirs is unknown</w:t>
            </w:r>
            <w:r w:rsidR="00FA6C61">
              <w:rPr>
                <w:sz w:val="22"/>
                <w:szCs w:val="22"/>
              </w:rPr>
              <w:t>;</w:t>
            </w:r>
            <w:r w:rsidRPr="5B2D1668">
              <w:rPr>
                <w:sz w:val="22"/>
                <w:szCs w:val="22"/>
              </w:rPr>
              <w:t xml:space="preserve"> however</w:t>
            </w:r>
            <w:r w:rsidR="00FA6C61">
              <w:rPr>
                <w:sz w:val="22"/>
                <w:szCs w:val="22"/>
              </w:rPr>
              <w:t>,</w:t>
            </w:r>
            <w:r w:rsidRPr="5B2D1668">
              <w:rPr>
                <w:sz w:val="22"/>
                <w:szCs w:val="22"/>
              </w:rPr>
              <w:t xml:space="preserve"> most cases are associated with </w:t>
            </w:r>
            <w:r w:rsidRPr="00E5220E">
              <w:rPr>
                <w:sz w:val="22"/>
                <w:szCs w:val="22"/>
                <w:shd w:val="clear" w:color="auto" w:fill="FFFFFF"/>
              </w:rPr>
              <w:t>domesticated</w:t>
            </w:r>
            <w:r w:rsidRPr="5B2D1668">
              <w:rPr>
                <w:sz w:val="22"/>
                <w:szCs w:val="22"/>
              </w:rPr>
              <w:t xml:space="preserve"> avian species, other domesticated animals</w:t>
            </w:r>
            <w:r w:rsidR="00FA6C61">
              <w:rPr>
                <w:sz w:val="22"/>
                <w:szCs w:val="22"/>
              </w:rPr>
              <w:t>,</w:t>
            </w:r>
            <w:r w:rsidRPr="5B2D1668">
              <w:rPr>
                <w:sz w:val="22"/>
                <w:szCs w:val="22"/>
              </w:rPr>
              <w:t xml:space="preserve"> or farm animals. It has also been found in wild birds, such as eagles</w:t>
            </w:r>
            <w:r w:rsidR="00FA6C61">
              <w:rPr>
                <w:sz w:val="22"/>
                <w:szCs w:val="22"/>
              </w:rPr>
              <w:t xml:space="preserve"> and </w:t>
            </w:r>
            <w:r w:rsidRPr="5B2D1668">
              <w:rPr>
                <w:sz w:val="22"/>
                <w:szCs w:val="22"/>
              </w:rPr>
              <w:t>doves</w:t>
            </w:r>
            <w:r w:rsidR="00FA6C61">
              <w:rPr>
                <w:sz w:val="22"/>
                <w:szCs w:val="22"/>
              </w:rPr>
              <w:t>,</w:t>
            </w:r>
            <w:r w:rsidRPr="5B2D1668">
              <w:rPr>
                <w:sz w:val="22"/>
                <w:szCs w:val="22"/>
              </w:rPr>
              <w:t xml:space="preserve"> and feral pigeons in urban areas are a natural reservoir of </w:t>
            </w:r>
            <w:r w:rsidRPr="5B2D1668">
              <w:rPr>
                <w:i/>
                <w:iCs/>
                <w:sz w:val="22"/>
                <w:szCs w:val="22"/>
              </w:rPr>
              <w:t>C. psittaci.</w:t>
            </w:r>
            <w:r w:rsidRPr="5B2D1668">
              <w:rPr>
                <w:i/>
                <w:iCs/>
                <w:sz w:val="22"/>
                <w:szCs w:val="22"/>
              </w:rPr>
              <w:fldChar w:fldCharType="begin"/>
            </w:r>
            <w:r w:rsidR="00860CBB">
              <w:rPr>
                <w:i/>
                <w:iCs/>
                <w:sz w:val="22"/>
                <w:szCs w:val="22"/>
              </w:rPr>
              <w:instrText xml:space="preserve"> ADDIN ZOTERO_ITEM CSL_CITATION {"citationID":"9NCYGwE4","properties":{"formattedCitation":"(162)","plainCitation":"(162)","noteIndex":0},"citationItems":[{"id":4730,"uris":["http://zotero.org/users/local/naf1fcHg/items/KCDQK84A"],"itemData":{"id":4730,"type":"article-journal","abstract":"The bacterial agent Chlamydia psittaci, and the resulting disease of psittacosis, is a little-known and underappreciated infectious disease by healthcare practitioners and in public health in general. C. psittaci infections can cause significant psittacosis outbreaks, with person-to-person transmission documented in the last decade. In this publication, we review the pathogen and its disease, as well as examine the potential for genetic manipulation in this organism to create a more deadly pathogen. Recent disease surveys indicate that currently, the highest incidences of human disease exist in Australia, Germany and the UK. We recommend the universal public health reporting of C. psittaci and psittacosis disease and increasing the promotion of public health awareness.","container-title":"Pathogens","DOI":"10.3390/pathogens12091165","ISSN":"2076-0817","issue":"9","journalAbbreviation":"Pathogens","language":"en","license":"https://creativecommons.org/licenses/by/4.0/","page":"1165","source":"DOI.org (Crossref)","title":"Psittacosis: An Underappreciated and Often Undiagnosed Disease","title-short":"Psittacosis","volume":"12","author":[{"family":"Dembek","given":"Zygmunt F."},{"family":"Mothershead","given":"Jerry L."},{"family":"Owens","given":"Akeisha N."},{"family":"Chekol","given":"Tesema"},{"family":"Wu","given":"Aiguo"}],"issued":{"date-parts":[["2023",9,15]]}}}],"schema":"https://github.com/citation-style-language/schema/raw/master/csl-citation.json"} </w:instrText>
            </w:r>
            <w:r w:rsidRPr="5B2D1668">
              <w:rPr>
                <w:i/>
                <w:iCs/>
                <w:sz w:val="22"/>
                <w:szCs w:val="22"/>
              </w:rPr>
              <w:fldChar w:fldCharType="separate"/>
            </w:r>
            <w:r w:rsidR="002E312F" w:rsidRPr="002E312F">
              <w:rPr>
                <w:sz w:val="22"/>
              </w:rPr>
              <w:t>(162)</w:t>
            </w:r>
            <w:r w:rsidRPr="5B2D1668">
              <w:rPr>
                <w:i/>
                <w:iCs/>
                <w:sz w:val="22"/>
                <w:szCs w:val="22"/>
              </w:rPr>
              <w:fldChar w:fldCharType="end"/>
            </w:r>
            <w:r w:rsidRPr="5B2D1668">
              <w:rPr>
                <w:sz w:val="22"/>
                <w:szCs w:val="22"/>
              </w:rPr>
              <w:t xml:space="preserve"> Both domesticated and farm animals are found in Nigeria. Various eagle, dove</w:t>
            </w:r>
            <w:r w:rsidR="00FA6C61">
              <w:rPr>
                <w:sz w:val="22"/>
                <w:szCs w:val="22"/>
              </w:rPr>
              <w:t>,</w:t>
            </w:r>
            <w:r w:rsidRPr="5B2D1668">
              <w:rPr>
                <w:sz w:val="22"/>
                <w:szCs w:val="22"/>
              </w:rPr>
              <w:t xml:space="preserve"> and parrot species can be found in Nigeria.</w:t>
            </w:r>
            <w:r>
              <w:rPr>
                <w:sz w:val="22"/>
                <w:szCs w:val="22"/>
              </w:rPr>
              <w:fldChar w:fldCharType="begin"/>
            </w:r>
            <w:r w:rsidR="00860CBB">
              <w:rPr>
                <w:sz w:val="22"/>
                <w:szCs w:val="22"/>
              </w:rPr>
              <w:instrText xml:space="preserve"> ADDIN ZOTERO_ITEM CSL_CITATION {"citationID":"UmFsj9H7","properties":{"formattedCitation":"(163)","plainCitation":"(163)","noteIndex":0},"citationItems":[{"id":4763,"uris":["http://zotero.org/users/local/naf1fcHg/items/YG84JM8T"],"itemData":{"id":4763,"type":"webpage","title":"Bird List (Nigeria)","URL":"https://ebird.org/region/NG/bird-list","author":[{"literal":"eBird"}],"accessed":{"date-parts":[["2025",7,30]]},"issued":{"date-parts":[["2025"]]}}}],"schema":"https://github.com/citation-style-language/schema/raw/master/csl-citation.json"} </w:instrText>
            </w:r>
            <w:r>
              <w:rPr>
                <w:sz w:val="22"/>
                <w:szCs w:val="22"/>
              </w:rPr>
              <w:fldChar w:fldCharType="separate"/>
            </w:r>
            <w:r w:rsidR="002E312F" w:rsidRPr="002E312F">
              <w:rPr>
                <w:sz w:val="22"/>
              </w:rPr>
              <w:t>(163)</w:t>
            </w:r>
            <w:r>
              <w:rPr>
                <w:sz w:val="22"/>
                <w:szCs w:val="22"/>
              </w:rPr>
              <w:fldChar w:fldCharType="end"/>
            </w:r>
            <w:r w:rsidRPr="5B2D1668">
              <w:rPr>
                <w:sz w:val="22"/>
                <w:szCs w:val="22"/>
              </w:rPr>
              <w:t xml:space="preserve"> </w:t>
            </w:r>
            <w:r w:rsidRPr="5B2D1668">
              <w:rPr>
                <w:b/>
                <w:bCs/>
                <w:sz w:val="22"/>
                <w:szCs w:val="22"/>
              </w:rPr>
              <w:t>(Parameter 4 fulfilled)</w:t>
            </w:r>
          </w:p>
        </w:tc>
      </w:tr>
      <w:tr w:rsidR="00FD6F19" w:rsidRPr="004C3497" w14:paraId="52A2E3C7" w14:textId="77777777" w:rsidTr="003700CA">
        <w:tc>
          <w:tcPr>
            <w:tcW w:w="2459" w:type="dxa"/>
            <w:tcBorders>
              <w:right w:val="nil"/>
            </w:tcBorders>
          </w:tcPr>
          <w:p w14:paraId="35FC4553" w14:textId="1CE22E97" w:rsidR="00FD6F19" w:rsidRPr="00A04ACB" w:rsidRDefault="00FD6F19" w:rsidP="00051371">
            <w:pPr>
              <w:rPr>
                <w:i/>
                <w:sz w:val="22"/>
                <w:szCs w:val="22"/>
              </w:rPr>
            </w:pPr>
            <w:r w:rsidRPr="00A04ACB">
              <w:rPr>
                <w:i/>
                <w:iCs/>
                <w:sz w:val="22"/>
                <w:szCs w:val="22"/>
              </w:rPr>
              <w:lastRenderedPageBreak/>
              <w:t xml:space="preserve">Coxiella </w:t>
            </w:r>
            <w:proofErr w:type="spellStart"/>
            <w:r w:rsidRPr="00A04ACB">
              <w:rPr>
                <w:i/>
                <w:iCs/>
                <w:sz w:val="22"/>
                <w:szCs w:val="22"/>
              </w:rPr>
              <w:t>burnetii</w:t>
            </w:r>
            <w:proofErr w:type="spellEnd"/>
          </w:p>
        </w:tc>
        <w:tc>
          <w:tcPr>
            <w:tcW w:w="6901" w:type="dxa"/>
            <w:tcBorders>
              <w:left w:val="nil"/>
            </w:tcBorders>
          </w:tcPr>
          <w:p w14:paraId="0C3082E6" w14:textId="77777777" w:rsidR="00FD6F19" w:rsidRDefault="00FD6F19" w:rsidP="00484AD6">
            <w:pPr>
              <w:rPr>
                <w:sz w:val="22"/>
                <w:szCs w:val="22"/>
              </w:rPr>
            </w:pPr>
            <w:r w:rsidRPr="2329C9B7">
              <w:rPr>
                <w:b/>
                <w:bCs/>
                <w:sz w:val="22"/>
                <w:szCs w:val="22"/>
              </w:rPr>
              <w:t>Parameter 1:</w:t>
            </w:r>
          </w:p>
          <w:p w14:paraId="3C1A6A20" w14:textId="7C2A4FEA" w:rsidR="00FD6F19" w:rsidRDefault="00FD6F19" w:rsidP="00E5220E">
            <w:pPr>
              <w:pStyle w:val="table-bulletLM"/>
              <w:rPr>
                <w:b/>
                <w:bCs/>
                <w:sz w:val="22"/>
                <w:szCs w:val="22"/>
              </w:rPr>
            </w:pPr>
            <w:r w:rsidRPr="2329C9B7">
              <w:rPr>
                <w:sz w:val="22"/>
                <w:szCs w:val="22"/>
              </w:rPr>
              <w:t>Human-to-</w:t>
            </w:r>
            <w:r w:rsidRPr="00E5220E">
              <w:rPr>
                <w:sz w:val="22"/>
                <w:szCs w:val="22"/>
                <w:shd w:val="clear" w:color="auto" w:fill="FFFFFF"/>
              </w:rPr>
              <w:t>human</w:t>
            </w:r>
            <w:r w:rsidRPr="2329C9B7">
              <w:rPr>
                <w:sz w:val="22"/>
                <w:szCs w:val="22"/>
              </w:rPr>
              <w:t xml:space="preserve"> transmission is rare.</w:t>
            </w:r>
            <w:r w:rsidRPr="2329C9B7">
              <w:rPr>
                <w:sz w:val="22"/>
                <w:szCs w:val="22"/>
              </w:rPr>
              <w:fldChar w:fldCharType="begin"/>
            </w:r>
            <w:r w:rsidR="00860CBB">
              <w:rPr>
                <w:sz w:val="22"/>
                <w:szCs w:val="22"/>
              </w:rPr>
              <w:instrText xml:space="preserve"> ADDIN ZOTERO_ITEM CSL_CITATION {"citationID":"jZHXjobc","properties":{"formattedCitation":"(164)","plainCitation":"(164)","noteIndex":0},"citationItems":[{"id":4500,"uris":["http://zotero.org/users/local/naf1fcHg/items/4R38DZW6"],"itemData":{"id":4500,"type":"article-journal","container-title":"Comparative Immunology, Microbiology and Infectious Diseases","DOI":"10.1016/j.cimid.2019.02.004","ISSN":"0147-9571","language":"en","license":"https://www.elsevier.com/tdm/userlicense/1.0/","note":"publisher: Elsevier BV","page":"67-72","source":"Crossref","title":"Comprehensive literature review of the sources of infection and transmission routes of Coxiella burnetii, with particular regard to the criteria of “evidence-based medicine”","volume":"64","author":[{"family":"Koehler","given":"Lisa Marie"},{"family":"Kloppert","given":"Bärbel"},{"family":"Hamann","given":"Hans-Peter"},{"family":"El-Sayed","given":"Amr"},{"family":"Zschöck","given":"Michael"}],"issued":{"date-parts":[["2019",6]]}}}],"schema":"https://github.com/citation-style-language/schema/raw/master/csl-citation.json"} </w:instrText>
            </w:r>
            <w:r w:rsidRPr="2329C9B7">
              <w:rPr>
                <w:sz w:val="22"/>
                <w:szCs w:val="22"/>
              </w:rPr>
              <w:fldChar w:fldCharType="separate"/>
            </w:r>
            <w:r w:rsidR="002E312F" w:rsidRPr="002E312F">
              <w:rPr>
                <w:sz w:val="22"/>
              </w:rPr>
              <w:t>(164)</w:t>
            </w:r>
            <w:r w:rsidRPr="2329C9B7">
              <w:rPr>
                <w:sz w:val="22"/>
                <w:szCs w:val="22"/>
              </w:rPr>
              <w:fldChar w:fldCharType="end"/>
            </w:r>
            <w:r w:rsidRPr="2329C9B7">
              <w:rPr>
                <w:sz w:val="22"/>
                <w:szCs w:val="22"/>
              </w:rPr>
              <w:t xml:space="preserve"> Most infections occur through inhalation of contaminated aerosols from infected animals or their products.</w:t>
            </w:r>
            <w:r w:rsidRPr="2329C9B7">
              <w:rPr>
                <w:sz w:val="22"/>
                <w:szCs w:val="22"/>
              </w:rPr>
              <w:fldChar w:fldCharType="begin"/>
            </w:r>
            <w:r w:rsidR="00860CBB">
              <w:rPr>
                <w:sz w:val="22"/>
                <w:szCs w:val="22"/>
              </w:rPr>
              <w:instrText xml:space="preserve"> ADDIN ZOTERO_ITEM CSL_CITATION {"citationID":"K9VAubJb","properties":{"formattedCitation":"(165)","plainCitation":"(165)","noteIndex":0},"citationItems":[{"id":4501,"uris":["http://zotero.org/users/local/naf1fcHg/items/T7UXN46P"],"itemData":{"id":4501,"type":"article-journal","abstract":"The zoonosis Q fever is caused by the obligate intracellular bacterium Coxiella burnetii. Besides the main transmission route via inhalation of contaminated aerosols, ticks are discussed as vectors since the first isolation of the pathogen from a Dermacentor andersonii tick. The rare detection of C. burnetii in ticks and the difficult differentiation of C. burnetii from Coxiella-like endosymbionts (CLEs) are questioning the relevance of ticks in the epidemiology of Q fever. In this review, literature databases were systematically searched for recent prevalence studies concerning C. burnetii in ticks in Europe and experimental studies evaluating the vector competence of tick species. A total of 72 prevalence studies were included and evaluated regarding DNA detection methods and collection methods, country, and tested tick species. Specimens of more than 25 different tick species were collected in 23 European countries. Overall, an average prevalence of 4.8% was determined. However, in half of the studies, no Coxiella-DNA was detected. In Southern European countries, a significantly higher prevalence was observed, possibly related to the abundance of different tick species here, namely Hyalomma spp. and Rhipicephalus spp. In comparison, a similar proportion of studies used ticks sampled by flagging and dragging or tick collection from animals, under 30% of the total tick samples derived from the latter. There was no significant difference in the various target genes used for the molecular test. In most of the studies, no distinction was made between C. burnetii and CLEs. The application of specific detection methods and the confirmation of positive results are crucial to determine the role of ticks in Q fever transmission. Only two studies were available, which assessed the vector competence of ticks for C. burnetii in the last 20 years, demonstrating the need for further research.","container-title":"Frontiers in Veterinary Science","DOI":"10.3389/fvets.2021.655715","ISSN":"2297-1769","journalAbbreviation":"Front. Vet. Sci.","license":"https://creativecommons.org/licenses/by/4.0/","note":"publisher: Frontiers Media SA","source":"Crossref","title":"The Prevalence of Coxiella burnetii in Hard Ticks in Europe and Their Role in Q Fever Transmission Revisited—A Systematic Review","URL":"https://www.frontiersin.org/articles/10.3389/fvets.2021.655715/full","volume":"8","author":[{"family":"Körner","given":"Sophia"},{"family":"Makert","given":"Gustavo R."},{"family":"Ulbert","given":"Sebastian"},{"family":"Pfeffer","given":"Martin"},{"family":"Mertens-Scholz","given":"Katja"}],"accessed":{"date-parts":[["2025",7,15]]},"issued":{"date-parts":[["2021",4,26]]}}}],"schema":"https://github.com/citation-style-language/schema/raw/master/csl-citation.json"} </w:instrText>
            </w:r>
            <w:r w:rsidRPr="2329C9B7">
              <w:rPr>
                <w:sz w:val="22"/>
                <w:szCs w:val="22"/>
              </w:rPr>
              <w:fldChar w:fldCharType="separate"/>
            </w:r>
            <w:r w:rsidR="002E312F" w:rsidRPr="002E312F">
              <w:rPr>
                <w:sz w:val="22"/>
              </w:rPr>
              <w:t>(165)</w:t>
            </w:r>
            <w:r w:rsidRPr="2329C9B7">
              <w:rPr>
                <w:sz w:val="22"/>
                <w:szCs w:val="22"/>
              </w:rPr>
              <w:fldChar w:fldCharType="end"/>
            </w:r>
            <w:r w:rsidRPr="2329C9B7">
              <w:rPr>
                <w:sz w:val="22"/>
                <w:szCs w:val="22"/>
              </w:rPr>
              <w:t xml:space="preserve"> However, rare instances of transmission via blood transfusion</w:t>
            </w:r>
            <w:r w:rsidRPr="2329C9B7">
              <w:rPr>
                <w:sz w:val="22"/>
                <w:szCs w:val="22"/>
              </w:rPr>
              <w:fldChar w:fldCharType="begin"/>
            </w:r>
            <w:r w:rsidR="00860CBB">
              <w:rPr>
                <w:sz w:val="22"/>
                <w:szCs w:val="22"/>
              </w:rPr>
              <w:instrText xml:space="preserve"> ADDIN ZOTERO_ITEM CSL_CITATION {"citationID":"gO5wUguT","properties":{"formattedCitation":"(166)","plainCitation":"(166)","noteIndex":0},"citationItems":[{"id":4503,"uris":["http://zotero.org/users/local/naf1fcHg/items/ASN26AZ3"],"itemData":{"id":4503,"type":"article-journal","abstract":"Coxiella burnetii is a zoonotic bacterium with an obligatory intracellular lifestyle and has a worldwide distribution. Coxiella burnetii is the causative agent of Q fever in humans and coxiellosis in animals. Since its discovery in 1935, it has been shown to infect a wide range of animal species including mammals, birds, reptiles, and arthropods. Coxiella burnetii infection is of public and veterinary health and economic concern due to its potential for rapid spread and highly infectious nature. Livestock are the primary source of C. burnetii infection in most Q fever outbreaks which occurs mainly through inhalation of contaminated particles. Aside from livestock, many cases of Q fever linked to exposure to wildlife. Changes in the dynamics of human-wildlife interactions may lead to an increased potential risk of interspecies transmission and contribute to the emergence/re-emergence of Q fever. Although C. burnetii transmission is mainly airborne, ticks may act as vectors and play an important role in the natural cycle of transmission of coxiellosis among wild vertebrates and livestock. In this review, we aim to compile available information on vectors, domestic, and wild hosts of C. burnetii, and to highlight their potential role as bacterial reservoirs in the transmission of C. burnetii.","container-title":"Frontiers in Veterinary Science","DOI":"10.3389/fvets.2022.1068129","ISSN":"2297-1769","journalAbbreviation":"Front. Vet. Sci.","license":"https://creativecommons.org/licenses/by/4.0/","note":"publisher: Frontiers Media SA","source":"Crossref","title":"Coxiella burnetii in ticks, livestock, pets and wildlife: A mini-review","title-short":"Coxiella burnetii in ticks, livestock, pets and wildlife","URL":"https://www.frontiersin.org/articles/10.3389/fvets.2022.1068129/full","volume":"9","author":[{"family":"Celina","given":"Seyma S."},{"family":"Cerný","given":"Jirí"}],"accessed":{"date-parts":[["2025",7,15]]},"issued":{"date-parts":[["2022",11,11]]}}}],"schema":"https://github.com/citation-style-language/schema/raw/master/csl-citation.json"} </w:instrText>
            </w:r>
            <w:r w:rsidRPr="2329C9B7">
              <w:rPr>
                <w:sz w:val="22"/>
                <w:szCs w:val="22"/>
              </w:rPr>
              <w:fldChar w:fldCharType="separate"/>
            </w:r>
            <w:r w:rsidR="002E312F" w:rsidRPr="002E312F">
              <w:rPr>
                <w:sz w:val="22"/>
              </w:rPr>
              <w:t>(166)</w:t>
            </w:r>
            <w:r w:rsidRPr="2329C9B7">
              <w:rPr>
                <w:sz w:val="22"/>
                <w:szCs w:val="22"/>
              </w:rPr>
              <w:fldChar w:fldCharType="end"/>
            </w:r>
            <w:r w:rsidRPr="2329C9B7">
              <w:rPr>
                <w:sz w:val="22"/>
                <w:szCs w:val="22"/>
              </w:rPr>
              <w:t xml:space="preserve"> or perinatal</w:t>
            </w:r>
            <w:r w:rsidRPr="2329C9B7">
              <w:rPr>
                <w:sz w:val="22"/>
                <w:szCs w:val="22"/>
              </w:rPr>
              <w:fldChar w:fldCharType="begin"/>
            </w:r>
            <w:r w:rsidR="00860CBB">
              <w:rPr>
                <w:sz w:val="22"/>
                <w:szCs w:val="22"/>
              </w:rPr>
              <w:instrText xml:space="preserve"> ADDIN ZOTERO_ITEM CSL_CITATION {"citationID":"NQLlQlvD","properties":{"formattedCitation":"(167)","plainCitation":"(167)","noteIndex":0},"citationItems":[{"id":4507,"uris":["http://zotero.org/users/local/naf1fcHg/items/B4CM3DZ8"],"itemData":{"id":4507,"type":"article-journal","container-title":"Clinical Microbiology and Infection","DOI":"10.1016/j.cmi.2019.10.024","ISSN":"1198-743X","issue":"7","language":"en","license":"https://www.elsevier.com/tdm/userlicense/1.0/","note":"publisher: Elsevier BV","page":"864-870","source":"Crossref","title":"Q fever during pregnancy: a narrative review","title-short":"Q fever during pregnancy","volume":"26","author":[{"family":"Ghanem-Zoubi","given":"N."},{"family":"Paul","given":"M."}],"issued":{"date-parts":[["2020",7]]}}}],"schema":"https://github.com/citation-style-language/schema/raw/master/csl-citation.json"} </w:instrText>
            </w:r>
            <w:r w:rsidRPr="2329C9B7">
              <w:rPr>
                <w:sz w:val="22"/>
                <w:szCs w:val="22"/>
              </w:rPr>
              <w:fldChar w:fldCharType="separate"/>
            </w:r>
            <w:r w:rsidR="002E312F" w:rsidRPr="002E312F">
              <w:rPr>
                <w:sz w:val="22"/>
              </w:rPr>
              <w:t>(167)</w:t>
            </w:r>
            <w:r w:rsidRPr="2329C9B7">
              <w:rPr>
                <w:sz w:val="22"/>
                <w:szCs w:val="22"/>
              </w:rPr>
              <w:fldChar w:fldCharType="end"/>
            </w:r>
            <w:r w:rsidRPr="2329C9B7">
              <w:rPr>
                <w:sz w:val="22"/>
                <w:szCs w:val="22"/>
              </w:rPr>
              <w:t xml:space="preserve"> routes have been documented. </w:t>
            </w:r>
            <w:r w:rsidRPr="2329C9B7">
              <w:rPr>
                <w:b/>
                <w:bCs/>
                <w:sz w:val="22"/>
                <w:szCs w:val="22"/>
              </w:rPr>
              <w:t>(Parameter 1 partially fulfilled)</w:t>
            </w:r>
          </w:p>
          <w:p w14:paraId="5C662CC8" w14:textId="77777777" w:rsidR="00FD6F19" w:rsidRDefault="00FD6F19" w:rsidP="00DE2DA0">
            <w:pPr>
              <w:keepNext/>
              <w:ind w:left="446" w:hanging="446"/>
              <w:rPr>
                <w:b/>
                <w:bCs/>
                <w:sz w:val="22"/>
                <w:szCs w:val="22"/>
              </w:rPr>
            </w:pPr>
            <w:r w:rsidRPr="2329C9B7">
              <w:rPr>
                <w:b/>
                <w:bCs/>
                <w:sz w:val="22"/>
                <w:szCs w:val="22"/>
              </w:rPr>
              <w:lastRenderedPageBreak/>
              <w:t>Parameter 2:</w:t>
            </w:r>
          </w:p>
          <w:p w14:paraId="29FC645C" w14:textId="3ADCF1BD" w:rsidR="00FD6F19" w:rsidRPr="004C3497" w:rsidRDefault="00FD6F19" w:rsidP="00E5220E">
            <w:pPr>
              <w:pStyle w:val="table-bulletLM"/>
              <w:rPr>
                <w:b/>
                <w:bCs/>
                <w:sz w:val="22"/>
                <w:szCs w:val="22"/>
              </w:rPr>
            </w:pPr>
            <w:r w:rsidRPr="2329C9B7">
              <w:rPr>
                <w:sz w:val="22"/>
                <w:szCs w:val="22"/>
              </w:rPr>
              <w:t xml:space="preserve">Serological </w:t>
            </w:r>
            <w:r w:rsidRPr="00E5220E">
              <w:rPr>
                <w:sz w:val="22"/>
                <w:szCs w:val="22"/>
                <w:shd w:val="clear" w:color="auto" w:fill="FFFFFF"/>
              </w:rPr>
              <w:t>detection</w:t>
            </w:r>
            <w:r w:rsidRPr="2329C9B7">
              <w:rPr>
                <w:sz w:val="22"/>
                <w:szCs w:val="22"/>
              </w:rPr>
              <w:t xml:space="preserve"> among pastoralists in Sokoto State, Nigeria</w:t>
            </w:r>
            <w:r w:rsidR="00ED673E">
              <w:rPr>
                <w:sz w:val="22"/>
                <w:szCs w:val="22"/>
              </w:rPr>
              <w:t>,</w:t>
            </w:r>
            <w:r w:rsidRPr="2329C9B7">
              <w:rPr>
                <w:sz w:val="22"/>
                <w:szCs w:val="22"/>
              </w:rPr>
              <w:t xml:space="preserve"> revealed 62.57% and 2.98% seropositivity among the pastoralists and their cattle, respectively.</w:t>
            </w:r>
            <w:r w:rsidRPr="2329C9B7">
              <w:rPr>
                <w:sz w:val="22"/>
                <w:szCs w:val="22"/>
              </w:rPr>
              <w:fldChar w:fldCharType="begin"/>
            </w:r>
            <w:r w:rsidR="00860CBB">
              <w:rPr>
                <w:sz w:val="22"/>
                <w:szCs w:val="22"/>
              </w:rPr>
              <w:instrText xml:space="preserve"> ADDIN ZOTERO_ITEM CSL_CITATION {"citationID":"K3R9E8fn","properties":{"formattedCitation":"(168)","plainCitation":"(168)","noteIndex":0},"citationItems":[{"id":4519,"uris":["http://zotero.org/users/local/naf1fcHg/items/L8P6L5VK"],"itemData":{"id":4519,"type":"article-journal","abstract":"Brucellosis and Q fever are neglected zoonoses of global health importance, with unknown true prevalence in occupationally vulnerable settings, partly due to misdiagnosis for other febrile conditions and poor access to primary health care. We examined the seroprevalence of these diseases and associated factors amongst pastoralists and their cattle in Sokoto State, a hub of cattle and pastoral populations in Nigeria. Serum samples randomly collected from 137 pastoralists and 366 cattle from 27 herds in three selected Local Government Areas (LGAs) in the state were analysed for antibodies to Brucella abortus using Rose Bengal Plate Test (RBT) and competitive Enzyme-Linked Immunosorbent Assay (cELISA) as well as antibodies to Coxiella burnetti using indirect ELISA. Consenting pastoralists' knowledge, perception and practices about the diseases were assessed using a semi-structured questionnaire. Data were analysed using descriptive statistics and bivariate analysis at p ≤ 0.05 level of significance. Brucellosis adjusted individual seroprevalence were 0.83% (95%CI: 0.04-4.59%) and 0% among pastoralists; 2.28% (95%CI: 1.16-4.43%) and 5.70% (95%CI: 3.68-8.74%) in cattle by RBT and cELISA, respectively. Adjusted herd-level seroprevalence for brucellosis were 23.20% (95%CI: 11.07-42.54%) and 42.00% (95%CI: 25.27-61.11%) by RBT and cELISA, respectively. For Q fever, higher seroprevalence of 62.57% (95%CI: 54.04-70.46%) and 2.98% (95%CI: 1.57-5.58%) were recorded amongst the pastoralists and their cattle, respectively. with adjusted herd-level seroprevalence of 40.36% (95%CI: 22.57-63.17%). The LGAs of sampling were significantly (OR: 0.2; 95%CI: 0.02-1.00) associated with Q fever infection, though marginal. The majority of the pastoralists had poor knowledge, perception and practices towards the diseases. This is the first study establishing the presence of brucellosis and Q fever at the human-animal interface in Sokoto State, Nigeria. The pastoralists' poor knowledge, perception and practices about these diseases are worrisome and are important factors for consideration in disease control.","container-title":"PloS One","DOI":"10.1371/journal.pone.0254530","ISSN":"1932-6203","issue":"7","journalAbbreviation":"PLoS One","language":"eng","note":"PMID: 34283853\nPMCID: PMC8291711","page":"e0254530","source":"PubMed","title":"Seroprevalence of brucellosis and Q fever infections amongst pastoralists and their cattle herds in Sokoto State, Nigeria","volume":"16","author":[{"family":"Cadmus","given":"Simeon"},{"family":"Salam","given":"Samson Polycarp"},{"family":"Adesokan","given":"Hezekiah Kehinde"},{"family":"Akporube","given":"Kelechi"},{"family":"Ola-Daniel","given":"Fiyinfoluwa"},{"family":"Awosanya","given":"Emmanuel Jolaoluwa"}],"issued":{"date-parts":[["2021"]]}}}],"schema":"https://github.com/citation-style-language/schema/raw/master/csl-citation.json"} </w:instrText>
            </w:r>
            <w:r w:rsidRPr="2329C9B7">
              <w:rPr>
                <w:sz w:val="22"/>
                <w:szCs w:val="22"/>
              </w:rPr>
              <w:fldChar w:fldCharType="separate"/>
            </w:r>
            <w:r w:rsidR="002E312F" w:rsidRPr="002E312F">
              <w:rPr>
                <w:sz w:val="22"/>
              </w:rPr>
              <w:t>(168)</w:t>
            </w:r>
            <w:r w:rsidRPr="2329C9B7">
              <w:rPr>
                <w:sz w:val="22"/>
                <w:szCs w:val="22"/>
              </w:rPr>
              <w:fldChar w:fldCharType="end"/>
            </w:r>
            <w:r w:rsidRPr="2329C9B7">
              <w:rPr>
                <w:sz w:val="22"/>
                <w:szCs w:val="22"/>
              </w:rPr>
              <w:t xml:space="preserve"> </w:t>
            </w:r>
            <w:r w:rsidRPr="2329C9B7">
              <w:rPr>
                <w:b/>
                <w:bCs/>
                <w:sz w:val="22"/>
                <w:szCs w:val="22"/>
              </w:rPr>
              <w:t>(Parameter 2b fulfilled)</w:t>
            </w:r>
          </w:p>
        </w:tc>
      </w:tr>
      <w:tr w:rsidR="00FD6F19" w:rsidRPr="004C3497" w14:paraId="3CF891C4" w14:textId="77777777" w:rsidTr="003700CA">
        <w:tc>
          <w:tcPr>
            <w:tcW w:w="2459" w:type="dxa"/>
            <w:tcBorders>
              <w:right w:val="nil"/>
            </w:tcBorders>
          </w:tcPr>
          <w:p w14:paraId="54DAF167" w14:textId="14192B29" w:rsidR="00FD6F19" w:rsidRPr="00A04ACB" w:rsidRDefault="00FD6F19" w:rsidP="00484AD6">
            <w:pPr>
              <w:rPr>
                <w:i/>
                <w:iCs/>
                <w:sz w:val="22"/>
                <w:szCs w:val="22"/>
              </w:rPr>
            </w:pPr>
            <w:r w:rsidRPr="00A04ACB">
              <w:rPr>
                <w:i/>
                <w:sz w:val="22"/>
                <w:szCs w:val="22"/>
              </w:rPr>
              <w:lastRenderedPageBreak/>
              <w:t>Clostridium botulinum</w:t>
            </w:r>
            <w:r w:rsidRPr="00A04ACB">
              <w:rPr>
                <w:sz w:val="22"/>
                <w:szCs w:val="22"/>
              </w:rPr>
              <w:t> (Botulism)</w:t>
            </w:r>
          </w:p>
        </w:tc>
        <w:tc>
          <w:tcPr>
            <w:tcW w:w="6901" w:type="dxa"/>
            <w:tcBorders>
              <w:left w:val="nil"/>
            </w:tcBorders>
          </w:tcPr>
          <w:p w14:paraId="24998D2D" w14:textId="77777777" w:rsidR="00FD6F19" w:rsidRPr="004C3497" w:rsidRDefault="00FD6F19" w:rsidP="00484AD6">
            <w:pPr>
              <w:rPr>
                <w:sz w:val="22"/>
                <w:szCs w:val="22"/>
              </w:rPr>
            </w:pPr>
            <w:r w:rsidRPr="004C3497">
              <w:rPr>
                <w:b/>
                <w:bCs/>
                <w:sz w:val="22"/>
                <w:szCs w:val="22"/>
              </w:rPr>
              <w:t>Parameter 1:</w:t>
            </w:r>
          </w:p>
          <w:p w14:paraId="6E6BE9E3" w14:textId="525C066A" w:rsidR="00FD6F19" w:rsidRPr="004C3497" w:rsidRDefault="00FD6F19" w:rsidP="00E5220E">
            <w:pPr>
              <w:pStyle w:val="table-bulletLM"/>
              <w:rPr>
                <w:b/>
                <w:bCs/>
                <w:sz w:val="22"/>
                <w:szCs w:val="22"/>
              </w:rPr>
            </w:pPr>
            <w:r w:rsidRPr="004C3497">
              <w:rPr>
                <w:sz w:val="22"/>
                <w:szCs w:val="22"/>
                <w:shd w:val="clear" w:color="auto" w:fill="FFFFFF"/>
              </w:rPr>
              <w:t>Transmission occurs by the fecal-oral route.</w:t>
            </w:r>
            <w:r w:rsidRPr="004C3497">
              <w:rPr>
                <w:sz w:val="22"/>
                <w:szCs w:val="22"/>
                <w:shd w:val="clear" w:color="auto" w:fill="FFFFFF"/>
              </w:rPr>
              <w:fldChar w:fldCharType="begin"/>
            </w:r>
            <w:r w:rsidR="00860CBB">
              <w:rPr>
                <w:sz w:val="22"/>
                <w:szCs w:val="22"/>
                <w:shd w:val="clear" w:color="auto" w:fill="FFFFFF"/>
              </w:rPr>
              <w:instrText xml:space="preserve"> ADDIN ZOTERO_ITEM CSL_CITATION {"citationID":"yznbpYpL","properties":{"formattedCitation":"(169,170)","plainCitation":"(169,170)","noteIndex":0},"citationItems":[{"id":265,"uris":["http://zotero.org/users/local/naf1fcHg/items/S7MXH5RS"],"itemData":{"id":265,"type":"article-journal","container-title":"European Journal of Clinical Microbiology &amp; Infectious Diseases","ISSN":"0934-9723","journalAbbreviation":"European Journal of Clinical Microbiology &amp; Infectious Diseases","note":"publisher: Springer","page":"1211-1221","title":"Clostridium difficile infection","volume":"38","author":[{"family":"Czepiel","given":"Jacek"},{"family":"Dróżdż","given":"Mirosław"},{"family":"Pituch","given":"Hanna"},{"family":"Kuijper","given":"Ed J"},{"family":"Perucki","given":"William"},{"family":"Mielimonka","given":"Aleksandra"},{"family":"Goldman","given":"Sarah"},{"family":"Wultańska","given":"Dorota"},{"family":"Garlicki","given":"Aleksander"},{"family":"Biesiada","given":"Grażyna"}],"issued":{"date-parts":[["2019"]]}},"label":"page"},{"id":264,"uris":["http://zotero.org/users/local/naf1fcHg/items/UNUEH45I"],"itemData":{"id":264,"type":"article-journal","container-title":"New England Journal of Medicine","ISSN":"0028-4793","issue":"16","journalAbbreviation":"New England Journal of Medicine","note":"publisher: Mass Medical Soc","page":"1539-1548","title":"Clostridium difficile infection","volume":"372","author":[{"family":"Leffler","given":"Daniel A"},{"family":"Lamont","given":"J Thomas"}],"issued":{"date-parts":[["2015"]]}},"label":"page"}],"schema":"https://github.com/citation-style-language/schema/raw/master/csl-citation.json"} </w:instrText>
            </w:r>
            <w:r w:rsidRPr="004C3497">
              <w:rPr>
                <w:sz w:val="22"/>
                <w:szCs w:val="22"/>
                <w:shd w:val="clear" w:color="auto" w:fill="FFFFFF"/>
              </w:rPr>
              <w:fldChar w:fldCharType="separate"/>
            </w:r>
            <w:r w:rsidR="002E312F" w:rsidRPr="002E312F">
              <w:rPr>
                <w:sz w:val="22"/>
              </w:rPr>
              <w:t>(169,170)</w:t>
            </w:r>
            <w:r w:rsidRPr="004C3497">
              <w:rPr>
                <w:sz w:val="22"/>
                <w:szCs w:val="22"/>
                <w:shd w:val="clear" w:color="auto" w:fill="FFFFFF"/>
              </w:rPr>
              <w:fldChar w:fldCharType="end"/>
            </w:r>
            <w:r w:rsidRPr="004C3497">
              <w:rPr>
                <w:sz w:val="22"/>
                <w:szCs w:val="22"/>
                <w:shd w:val="clear" w:color="auto" w:fill="FFFFFF"/>
              </w:rPr>
              <w:t xml:space="preserve"> </w:t>
            </w:r>
            <w:r w:rsidRPr="004C3497">
              <w:rPr>
                <w:b/>
                <w:bCs/>
                <w:sz w:val="22"/>
                <w:szCs w:val="22"/>
              </w:rPr>
              <w:t>(Parameter 1 fulfilled)</w:t>
            </w:r>
          </w:p>
        </w:tc>
      </w:tr>
      <w:tr w:rsidR="00FD6F19" w:rsidRPr="004C3497" w14:paraId="71F73D28" w14:textId="77777777" w:rsidTr="003700CA">
        <w:tc>
          <w:tcPr>
            <w:tcW w:w="2459" w:type="dxa"/>
            <w:tcBorders>
              <w:right w:val="nil"/>
            </w:tcBorders>
          </w:tcPr>
          <w:p w14:paraId="0B6F3343" w14:textId="245FC7A6" w:rsidR="00FD6F19" w:rsidRPr="00A04ACB" w:rsidRDefault="00FD6F19" w:rsidP="00484AD6">
            <w:pPr>
              <w:rPr>
                <w:i/>
                <w:iCs/>
                <w:sz w:val="22"/>
                <w:szCs w:val="22"/>
              </w:rPr>
            </w:pPr>
            <w:r w:rsidRPr="00A04ACB">
              <w:rPr>
                <w:i/>
                <w:sz w:val="22"/>
                <w:szCs w:val="22"/>
                <w:shd w:val="clear" w:color="auto" w:fill="FFFFFF"/>
              </w:rPr>
              <w:t>Corynebacterium diphtheriae</w:t>
            </w:r>
            <w:r w:rsidRPr="00A04ACB">
              <w:rPr>
                <w:sz w:val="22"/>
                <w:szCs w:val="22"/>
              </w:rPr>
              <w:t xml:space="preserve"> (Diphtheria)</w:t>
            </w:r>
          </w:p>
        </w:tc>
        <w:tc>
          <w:tcPr>
            <w:tcW w:w="6901" w:type="dxa"/>
            <w:tcBorders>
              <w:left w:val="nil"/>
            </w:tcBorders>
          </w:tcPr>
          <w:p w14:paraId="097AF377" w14:textId="77777777" w:rsidR="00FD6F19" w:rsidRPr="004C3497" w:rsidRDefault="00FD6F19" w:rsidP="00484AD6">
            <w:pPr>
              <w:rPr>
                <w:sz w:val="22"/>
                <w:szCs w:val="22"/>
              </w:rPr>
            </w:pPr>
            <w:r w:rsidRPr="004C3497">
              <w:rPr>
                <w:b/>
                <w:bCs/>
                <w:sz w:val="22"/>
                <w:szCs w:val="22"/>
              </w:rPr>
              <w:t>Parameter 1:</w:t>
            </w:r>
          </w:p>
          <w:p w14:paraId="440E4198" w14:textId="34FD2D7D" w:rsidR="00FD6F19" w:rsidRPr="004C3497" w:rsidRDefault="00FD6F19" w:rsidP="00E5220E">
            <w:pPr>
              <w:pStyle w:val="table-bulletLM"/>
              <w:rPr>
                <w:b/>
                <w:bCs/>
                <w:sz w:val="22"/>
                <w:szCs w:val="22"/>
              </w:rPr>
            </w:pPr>
            <w:r w:rsidRPr="004C3497">
              <w:rPr>
                <w:sz w:val="22"/>
                <w:szCs w:val="22"/>
                <w:shd w:val="clear" w:color="auto" w:fill="FFFFFF"/>
              </w:rPr>
              <w:t>Transmitted by physical contact via respiratory secretions from a patient or a carrier.</w:t>
            </w:r>
            <w:r w:rsidRPr="004C3497">
              <w:rPr>
                <w:sz w:val="22"/>
                <w:szCs w:val="22"/>
                <w:shd w:val="clear" w:color="auto" w:fill="FFFFFF"/>
              </w:rPr>
              <w:fldChar w:fldCharType="begin"/>
            </w:r>
            <w:r w:rsidR="00860CBB">
              <w:rPr>
                <w:sz w:val="22"/>
                <w:szCs w:val="22"/>
                <w:shd w:val="clear" w:color="auto" w:fill="FFFFFF"/>
              </w:rPr>
              <w:instrText xml:space="preserve"> ADDIN ZOTERO_ITEM CSL_CITATION {"citationID":"NK2HW3Rp","properties":{"formattedCitation":"(171)","plainCitation":"(171)","noteIndex":0},"citationItems":[{"id":254,"uris":["http://zotero.org/users/local/naf1fcHg/items/CYYS8Q4X"],"itemData":{"id":254,"type":"article-journal","container-title":"Eurosurveillance","ISSN":"1560-7917","issue":"8","journalAbbreviation":"Eurosurveillance","note":"publisher: European Centre for Disease Prevention and Control","page":"2100058","title":"Diphtheria in the WHO European Region, 2010 to 2019","volume":"27","author":[{"family":"Muscat","given":"Mark"},{"family":"Gebrie","given":"Belete"},{"family":"Efstratiou","given":"Androulla"},{"family":"Datta","given":"Siddhartha S"},{"family":"Daniels","given":"Danni"}],"issued":{"date-parts":[["2022"]]}}}],"schema":"https://github.com/citation-style-language/schema/raw/master/csl-citation.json"} </w:instrText>
            </w:r>
            <w:r w:rsidRPr="004C3497">
              <w:rPr>
                <w:sz w:val="22"/>
                <w:szCs w:val="22"/>
                <w:shd w:val="clear" w:color="auto" w:fill="FFFFFF"/>
              </w:rPr>
              <w:fldChar w:fldCharType="separate"/>
            </w:r>
            <w:r w:rsidR="002E312F" w:rsidRPr="002E312F">
              <w:rPr>
                <w:sz w:val="22"/>
              </w:rPr>
              <w:t>(171)</w:t>
            </w:r>
            <w:r w:rsidRPr="004C3497">
              <w:rPr>
                <w:sz w:val="22"/>
                <w:szCs w:val="22"/>
                <w:shd w:val="clear" w:color="auto" w:fill="FFFFFF"/>
              </w:rPr>
              <w:fldChar w:fldCharType="end"/>
            </w:r>
            <w:r w:rsidRPr="004C3497">
              <w:rPr>
                <w:sz w:val="22"/>
                <w:szCs w:val="22"/>
                <w:shd w:val="clear" w:color="auto" w:fill="FFFFFF"/>
              </w:rPr>
              <w:t xml:space="preserve"> </w:t>
            </w:r>
            <w:r w:rsidRPr="004C3497">
              <w:rPr>
                <w:b/>
                <w:bCs/>
                <w:sz w:val="22"/>
                <w:szCs w:val="22"/>
              </w:rPr>
              <w:t>(Parameter 1 fulfilled)</w:t>
            </w:r>
          </w:p>
        </w:tc>
      </w:tr>
      <w:tr w:rsidR="00AA0BBA" w:rsidRPr="004C3497" w14:paraId="093C09B5" w14:textId="77777777" w:rsidTr="003700CA">
        <w:tc>
          <w:tcPr>
            <w:tcW w:w="2459" w:type="dxa"/>
            <w:tcBorders>
              <w:right w:val="nil"/>
            </w:tcBorders>
          </w:tcPr>
          <w:p w14:paraId="45BE0329" w14:textId="2D34A355" w:rsidR="00AA0BBA" w:rsidRPr="00A04ACB" w:rsidRDefault="00AA0BBA" w:rsidP="00484AD6">
            <w:pPr>
              <w:rPr>
                <w:i/>
                <w:sz w:val="22"/>
                <w:szCs w:val="22"/>
                <w:shd w:val="clear" w:color="auto" w:fill="FFFFFF"/>
              </w:rPr>
            </w:pPr>
            <w:r w:rsidRPr="00A04ACB">
              <w:rPr>
                <w:sz w:val="22"/>
                <w:szCs w:val="22"/>
              </w:rPr>
              <w:t xml:space="preserve">Diarrheagenic </w:t>
            </w:r>
            <w:proofErr w:type="gramStart"/>
            <w:r w:rsidRPr="00A04ACB">
              <w:rPr>
                <w:i/>
                <w:iCs/>
                <w:sz w:val="22"/>
                <w:szCs w:val="22"/>
              </w:rPr>
              <w:t>E.coli</w:t>
            </w:r>
            <w:proofErr w:type="gramEnd"/>
          </w:p>
        </w:tc>
        <w:tc>
          <w:tcPr>
            <w:tcW w:w="6901" w:type="dxa"/>
            <w:tcBorders>
              <w:left w:val="nil"/>
            </w:tcBorders>
          </w:tcPr>
          <w:p w14:paraId="576ACA32" w14:textId="77777777" w:rsidR="00AA0BBA" w:rsidRDefault="00AA0BBA" w:rsidP="00484AD6">
            <w:pPr>
              <w:rPr>
                <w:b/>
                <w:bCs/>
                <w:sz w:val="22"/>
                <w:szCs w:val="22"/>
              </w:rPr>
            </w:pPr>
            <w:r w:rsidRPr="02618CC3">
              <w:rPr>
                <w:b/>
                <w:bCs/>
                <w:sz w:val="22"/>
                <w:szCs w:val="22"/>
              </w:rPr>
              <w:t>Parameter 1:</w:t>
            </w:r>
          </w:p>
          <w:p w14:paraId="258C0F84" w14:textId="3D90EE88" w:rsidR="00AA0BBA" w:rsidRPr="004C3497" w:rsidRDefault="00AA0BBA" w:rsidP="00E5220E">
            <w:pPr>
              <w:pStyle w:val="table-bulletLM"/>
              <w:rPr>
                <w:b/>
                <w:bCs/>
                <w:sz w:val="22"/>
                <w:szCs w:val="22"/>
              </w:rPr>
            </w:pPr>
            <w:r w:rsidRPr="02618CC3">
              <w:rPr>
                <w:sz w:val="22"/>
                <w:szCs w:val="22"/>
              </w:rPr>
              <w:t>Transmission to humans typically occurs through the fecal-oral route.</w:t>
            </w:r>
            <w:r w:rsidRPr="02618CC3">
              <w:rPr>
                <w:sz w:val="22"/>
                <w:szCs w:val="22"/>
              </w:rPr>
              <w:fldChar w:fldCharType="begin"/>
            </w:r>
            <w:r w:rsidR="00860CBB">
              <w:rPr>
                <w:sz w:val="22"/>
                <w:szCs w:val="22"/>
              </w:rPr>
              <w:instrText xml:space="preserve"> ADDIN ZOTERO_ITEM CSL_CITATION {"citationID":"8EFBJqk4","properties":{"formattedCitation":"(172)","plainCitation":"(172)","noteIndex":0},"citationItems":[{"id":4644,"uris":["http://zotero.org/users/local/naf1fcHg/items/HM5PAI7B"],"itemData":{"id":4644,"type":"article-journal","container-title":"Emerging Infectious Diseases","DOI":"10.3201/eid2910.230746","ISSN":"1080-6040, 1080-6059","issue":"10","journalAbbreviation":"Emerg. Infect. Dis.","note":"publisher: Centers for Disease Control and Prevention (CDC)","source":"Crossref","title":"&lt;i&gt;Listeria monocytogenes&lt;/i&gt; Transmission from Donated Blood to Platelet Transfusion Recipient, Italy","URL":"https://wwwnc.cdc.gov/eid/article/29/10/23-0746_article","volume":"29","author":[{"family":"Gori","given":"Maria"},{"family":"Bolzoni","given":"Luca"},{"family":"Scaltriti","given":"Erika"},{"family":"Andriani","given":"Lilia"},{"family":"Marano","given":"Vito"},{"family":"Morabito","given":"Francesca"},{"family":"Fappani","given":"Clara"},{"family":"Cereda","given":"Danilo"},{"family":"Giompapa","given":"Enza"},{"family":"Chianese","given":"Rosa"},{"family":"Lanzini","given":"Paola"},{"family":"Martinelli","given":"Livia Antonietta"},{"family":"Bianchi","given":"Silvia"},{"family":"Amendola","given":"Antonella"},{"family":"Pongolini","given":"Stefano"},{"family":"Tanzi","given":"Elisabetta"}],"accessed":{"date-parts":[["2025",7,22]]},"issued":{"date-parts":[["2023",10]]}}}],"schema":"https://github.com/citation-style-language/schema/raw/master/csl-citation.json"} </w:instrText>
            </w:r>
            <w:r w:rsidRPr="02618CC3">
              <w:rPr>
                <w:sz w:val="22"/>
                <w:szCs w:val="22"/>
              </w:rPr>
              <w:fldChar w:fldCharType="separate"/>
            </w:r>
            <w:r w:rsidR="002E312F" w:rsidRPr="002E312F">
              <w:rPr>
                <w:sz w:val="22"/>
              </w:rPr>
              <w:t>(172)</w:t>
            </w:r>
            <w:r w:rsidRPr="02618CC3">
              <w:rPr>
                <w:sz w:val="22"/>
                <w:szCs w:val="22"/>
              </w:rPr>
              <w:fldChar w:fldCharType="end"/>
            </w:r>
            <w:r w:rsidRPr="02618CC3">
              <w:rPr>
                <w:sz w:val="22"/>
                <w:szCs w:val="22"/>
              </w:rPr>
              <w:t xml:space="preserve"> </w:t>
            </w:r>
            <w:r w:rsidRPr="02618CC3">
              <w:rPr>
                <w:b/>
                <w:bCs/>
                <w:sz w:val="22"/>
                <w:szCs w:val="22"/>
              </w:rPr>
              <w:t>(Parameter 1 fulfilled)</w:t>
            </w:r>
          </w:p>
        </w:tc>
      </w:tr>
      <w:tr w:rsidR="00FD6F19" w:rsidRPr="004C3497" w14:paraId="0FD2EA7F" w14:textId="77777777" w:rsidTr="003700CA">
        <w:tc>
          <w:tcPr>
            <w:tcW w:w="2459" w:type="dxa"/>
            <w:tcBorders>
              <w:right w:val="nil"/>
            </w:tcBorders>
          </w:tcPr>
          <w:p w14:paraId="6B4C2733" w14:textId="0CBE8DBA" w:rsidR="00FD6F19" w:rsidRPr="00A04ACB" w:rsidRDefault="00FD6F19" w:rsidP="00484AD6">
            <w:pPr>
              <w:rPr>
                <w:i/>
                <w:iCs/>
                <w:sz w:val="22"/>
                <w:szCs w:val="22"/>
              </w:rPr>
            </w:pPr>
            <w:r w:rsidRPr="00A04ACB">
              <w:rPr>
                <w:i/>
                <w:iCs/>
                <w:sz w:val="22"/>
                <w:szCs w:val="22"/>
              </w:rPr>
              <w:t>Francisella tularensis</w:t>
            </w:r>
            <w:r w:rsidR="00051371">
              <w:rPr>
                <w:sz w:val="22"/>
                <w:szCs w:val="22"/>
              </w:rPr>
              <w:t xml:space="preserve"> </w:t>
            </w:r>
            <w:r w:rsidRPr="00A04ACB">
              <w:rPr>
                <w:sz w:val="22"/>
                <w:szCs w:val="22"/>
              </w:rPr>
              <w:t>(Tularemia)</w:t>
            </w:r>
          </w:p>
        </w:tc>
        <w:tc>
          <w:tcPr>
            <w:tcW w:w="6901" w:type="dxa"/>
            <w:tcBorders>
              <w:left w:val="nil"/>
            </w:tcBorders>
          </w:tcPr>
          <w:p w14:paraId="4845BB9A" w14:textId="77777777" w:rsidR="00FD6F19" w:rsidRPr="004C3497" w:rsidRDefault="00FD6F19" w:rsidP="00484AD6">
            <w:pPr>
              <w:rPr>
                <w:sz w:val="22"/>
                <w:szCs w:val="22"/>
              </w:rPr>
            </w:pPr>
            <w:r w:rsidRPr="004C3497">
              <w:rPr>
                <w:b/>
                <w:bCs/>
                <w:sz w:val="22"/>
                <w:szCs w:val="22"/>
              </w:rPr>
              <w:t>Parameter 1:</w:t>
            </w:r>
          </w:p>
          <w:p w14:paraId="363ADBBC" w14:textId="4E010565" w:rsidR="00FD6F19" w:rsidRPr="004C3497" w:rsidRDefault="00FD6F19" w:rsidP="00484AD6">
            <w:pPr>
              <w:pStyle w:val="table-bulletLM"/>
              <w:rPr>
                <w:sz w:val="22"/>
                <w:szCs w:val="22"/>
              </w:rPr>
            </w:pPr>
            <w:r w:rsidRPr="24C7DB5B">
              <w:rPr>
                <w:sz w:val="22"/>
                <w:szCs w:val="22"/>
              </w:rPr>
              <w:t xml:space="preserve">Main sources </w:t>
            </w:r>
            <w:r w:rsidRPr="00E5220E">
              <w:rPr>
                <w:sz w:val="22"/>
                <w:szCs w:val="22"/>
                <w:shd w:val="clear" w:color="auto" w:fill="FFFFFF"/>
              </w:rPr>
              <w:t>of</w:t>
            </w:r>
            <w:r w:rsidRPr="24C7DB5B">
              <w:rPr>
                <w:sz w:val="22"/>
                <w:szCs w:val="22"/>
              </w:rPr>
              <w:t xml:space="preserve"> infection for humans include lagomorphs and small rodents, or through the skin via contact with an infected animal or arthropod bites</w:t>
            </w:r>
            <w:r w:rsidRPr="24C7DB5B">
              <w:rPr>
                <w:sz w:val="22"/>
                <w:szCs w:val="22"/>
              </w:rPr>
              <w:fldChar w:fldCharType="begin"/>
            </w:r>
            <w:r w:rsidR="00860CBB">
              <w:rPr>
                <w:sz w:val="22"/>
                <w:szCs w:val="22"/>
              </w:rPr>
              <w:instrText xml:space="preserve"> ADDIN ZOTERO_ITEM CSL_CITATION {"citationID":"P50dkaE9","properties":{"formattedCitation":"(173)","plainCitation":"(173)","noteIndex":0},"citationItems":[{"id":255,"uris":["http://zotero.org/users/local/naf1fcHg/items/LZS5FHSN"],"itemData":{"id":255,"type":"article-journal","container-title":"Emerging microbes &amp; infections","ISSN":"2222-1751","issue":"1","journalAbbreviation":"Emerging microbes &amp; infections","note":"publisher: Taylor &amp; Francis","page":"1027-1042","title":"Tularemia as a waterborne disease: a review","volume":"8","author":[{"family":"Hennebique","given":"Aurélie"},{"family":"Boisset","given":"Sandrine"},{"family":"Maurin","given":"Max"}],"issued":{"date-parts":[["2019"]]}}}],"schema":"https://github.com/citation-style-language/schema/raw/master/csl-citation.json"} </w:instrText>
            </w:r>
            <w:r w:rsidRPr="24C7DB5B">
              <w:rPr>
                <w:sz w:val="22"/>
                <w:szCs w:val="22"/>
              </w:rPr>
              <w:fldChar w:fldCharType="separate"/>
            </w:r>
            <w:r w:rsidR="002E312F" w:rsidRPr="002E312F">
              <w:rPr>
                <w:sz w:val="22"/>
              </w:rPr>
              <w:t>(173)</w:t>
            </w:r>
            <w:r w:rsidRPr="24C7DB5B">
              <w:rPr>
                <w:sz w:val="22"/>
                <w:szCs w:val="22"/>
              </w:rPr>
              <w:fldChar w:fldCharType="end"/>
            </w:r>
            <w:r w:rsidRPr="24C7DB5B">
              <w:rPr>
                <w:sz w:val="22"/>
                <w:szCs w:val="22"/>
              </w:rPr>
              <w:t xml:space="preserve"> and by </w:t>
            </w:r>
            <w:r w:rsidRPr="24C7DB5B">
              <w:rPr>
                <w:i/>
                <w:iCs/>
                <w:sz w:val="22"/>
                <w:szCs w:val="22"/>
              </w:rPr>
              <w:t>Culex</w:t>
            </w:r>
            <w:r w:rsidRPr="24C7DB5B">
              <w:rPr>
                <w:sz w:val="22"/>
                <w:szCs w:val="22"/>
              </w:rPr>
              <w:t xml:space="preserve"> and </w:t>
            </w:r>
            <w:proofErr w:type="spellStart"/>
            <w:r w:rsidRPr="24C7DB5B">
              <w:rPr>
                <w:i/>
                <w:iCs/>
                <w:sz w:val="22"/>
                <w:szCs w:val="22"/>
              </w:rPr>
              <w:t>Culiseta</w:t>
            </w:r>
            <w:proofErr w:type="spellEnd"/>
            <w:r w:rsidRPr="24C7DB5B">
              <w:rPr>
                <w:sz w:val="22"/>
                <w:szCs w:val="22"/>
              </w:rPr>
              <w:t xml:space="preserve"> mosquitoes.</w:t>
            </w:r>
            <w:r w:rsidRPr="24C7DB5B">
              <w:rPr>
                <w:sz w:val="22"/>
                <w:szCs w:val="22"/>
              </w:rPr>
              <w:fldChar w:fldCharType="begin"/>
            </w:r>
            <w:r w:rsidR="00860CBB">
              <w:rPr>
                <w:sz w:val="22"/>
                <w:szCs w:val="22"/>
              </w:rPr>
              <w:instrText xml:space="preserve"> ADDIN ZOTERO_ITEM CSL_CITATION {"citationID":"Oob6UxJL","properties":{"formattedCitation":"(174)","plainCitation":"(174)","noteIndex":0},"citationItems":[{"id":256,"uris":["http://zotero.org/users/local/naf1fcHg/items/JSRIDW4W"],"itemData":{"id":256,"type":"article-journal","container-title":"Journal of Zoological Research| Volume","issue":"03","journalAbbreviation":"Journal of Zoological Research| Volume","title":"Composition and Distribution of Mosquito Vectors in a Peri-Urban Community Surrounding an Institution of Learning in Lafia Metropolis, Nasarawa State, Central Nigeria","volume":"4","author":[{"family":"Ombugadu","given":"A"},{"family":"Jibril","given":"AB"},{"family":"Mwansat","given":"GS"},{"family":"Njila","given":"HL"},{"family":"Attah","given":"AS"},{"family":"Pam","given":"VA"},{"family":"Benson","given":"RF"},{"family":"Maikenti","given":"JI"},{"family":"Deme","given":"GG"},{"family":"Echor","given":"BO"}],"issued":{"date-parts":[["2022"]]}}}],"schema":"https://github.com/citation-style-language/schema/raw/master/csl-citation.json"} </w:instrText>
            </w:r>
            <w:r w:rsidRPr="24C7DB5B">
              <w:rPr>
                <w:sz w:val="22"/>
                <w:szCs w:val="22"/>
              </w:rPr>
              <w:fldChar w:fldCharType="separate"/>
            </w:r>
            <w:r w:rsidR="002E312F" w:rsidRPr="002E312F">
              <w:rPr>
                <w:sz w:val="22"/>
              </w:rPr>
              <w:t>(174)</w:t>
            </w:r>
            <w:r w:rsidRPr="24C7DB5B">
              <w:rPr>
                <w:sz w:val="22"/>
                <w:szCs w:val="22"/>
              </w:rPr>
              <w:fldChar w:fldCharType="end"/>
            </w:r>
            <w:r w:rsidRPr="24C7DB5B">
              <w:rPr>
                <w:sz w:val="22"/>
                <w:szCs w:val="22"/>
              </w:rPr>
              <w:t xml:space="preserve"> </w:t>
            </w:r>
            <w:r w:rsidRPr="24C7DB5B">
              <w:rPr>
                <w:b/>
                <w:bCs/>
                <w:sz w:val="22"/>
                <w:szCs w:val="22"/>
              </w:rPr>
              <w:t>(Parameter 1 unfulfilled)</w:t>
            </w:r>
          </w:p>
          <w:p w14:paraId="0B0C9E81" w14:textId="77777777" w:rsidR="00FD6F19" w:rsidRPr="004C3497" w:rsidRDefault="00FD6F19" w:rsidP="00484AD6">
            <w:pPr>
              <w:ind w:left="360" w:hanging="360"/>
              <w:rPr>
                <w:sz w:val="22"/>
                <w:szCs w:val="22"/>
              </w:rPr>
            </w:pPr>
            <w:r w:rsidRPr="004C3497">
              <w:rPr>
                <w:b/>
                <w:bCs/>
                <w:sz w:val="22"/>
                <w:szCs w:val="22"/>
              </w:rPr>
              <w:t>Parameters 2-3:</w:t>
            </w:r>
          </w:p>
          <w:p w14:paraId="7E298138" w14:textId="57508EC7" w:rsidR="00FD6F19" w:rsidRPr="004C3497" w:rsidRDefault="00FD6F19" w:rsidP="00484AD6">
            <w:pPr>
              <w:pStyle w:val="table-bulletLM"/>
              <w:rPr>
                <w:sz w:val="22"/>
                <w:szCs w:val="22"/>
              </w:rPr>
            </w:pPr>
            <w:r w:rsidRPr="24C7DB5B">
              <w:rPr>
                <w:sz w:val="22"/>
                <w:szCs w:val="22"/>
              </w:rPr>
              <w:t xml:space="preserve">No human or animal cases recorded anywhere in the southern </w:t>
            </w:r>
            <w:r w:rsidRPr="00E5220E">
              <w:rPr>
                <w:sz w:val="22"/>
                <w:szCs w:val="22"/>
                <w:shd w:val="clear" w:color="auto" w:fill="FFFFFF"/>
              </w:rPr>
              <w:t>hemisphere</w:t>
            </w:r>
            <w:r w:rsidRPr="24C7DB5B">
              <w:rPr>
                <w:sz w:val="22"/>
                <w:szCs w:val="22"/>
              </w:rPr>
              <w:t>.</w:t>
            </w:r>
            <w:r w:rsidRPr="24C7DB5B">
              <w:rPr>
                <w:sz w:val="22"/>
                <w:szCs w:val="22"/>
              </w:rPr>
              <w:fldChar w:fldCharType="begin"/>
            </w:r>
            <w:r w:rsidR="00860CBB">
              <w:rPr>
                <w:sz w:val="22"/>
                <w:szCs w:val="22"/>
              </w:rPr>
              <w:instrText xml:space="preserve"> ADDIN ZOTERO_ITEM CSL_CITATION {"citationID":"LkKKmJjU","properties":{"formattedCitation":"(175)","plainCitation":"(175)","noteIndex":0},"citationItems":[{"id":258,"uris":["http://zotero.org/users/local/naf1fcHg/items/62TPZE8T"],"itemData":{"id":258,"type":"article-journal","note":"publisher: World Health Organization Geneva","title":"WHO guidelines on tularaemia: epidemic and pandemic alert and response","author":[{"literal":"WHO"}],"issued":{"date-parts":[["2007"]]}}}],"schema":"https://github.com/citation-style-language/schema/raw/master/csl-citation.json"} </w:instrText>
            </w:r>
            <w:r w:rsidRPr="24C7DB5B">
              <w:rPr>
                <w:sz w:val="22"/>
                <w:szCs w:val="22"/>
              </w:rPr>
              <w:fldChar w:fldCharType="separate"/>
            </w:r>
            <w:r w:rsidR="002E312F" w:rsidRPr="002E312F">
              <w:rPr>
                <w:sz w:val="22"/>
              </w:rPr>
              <w:t>(175)</w:t>
            </w:r>
            <w:r w:rsidRPr="24C7DB5B">
              <w:rPr>
                <w:sz w:val="22"/>
                <w:szCs w:val="22"/>
              </w:rPr>
              <w:fldChar w:fldCharType="end"/>
            </w:r>
            <w:r w:rsidRPr="24C7DB5B">
              <w:rPr>
                <w:sz w:val="22"/>
                <w:szCs w:val="22"/>
              </w:rPr>
              <w:t xml:space="preserve"> </w:t>
            </w:r>
            <w:r w:rsidRPr="24C7DB5B">
              <w:rPr>
                <w:b/>
                <w:bCs/>
                <w:sz w:val="22"/>
                <w:szCs w:val="22"/>
              </w:rPr>
              <w:t>(Parameters 2-3 unfulfilled)</w:t>
            </w:r>
          </w:p>
          <w:p w14:paraId="194F30B1" w14:textId="77777777" w:rsidR="00FD6F19" w:rsidRPr="004C3497" w:rsidRDefault="00FD6F19" w:rsidP="00DE2DA0">
            <w:pPr>
              <w:keepNext/>
              <w:ind w:left="360" w:hanging="360"/>
              <w:rPr>
                <w:i/>
                <w:iCs/>
                <w:sz w:val="22"/>
                <w:szCs w:val="22"/>
              </w:rPr>
            </w:pPr>
            <w:r w:rsidRPr="004C3497">
              <w:rPr>
                <w:b/>
                <w:bCs/>
                <w:sz w:val="22"/>
                <w:szCs w:val="22"/>
              </w:rPr>
              <w:lastRenderedPageBreak/>
              <w:t>Parameter 4:</w:t>
            </w:r>
          </w:p>
          <w:p w14:paraId="6388BD4C" w14:textId="50B601C0" w:rsidR="00FD6F19" w:rsidRPr="004C3497" w:rsidRDefault="00FD6F19" w:rsidP="00E5220E">
            <w:pPr>
              <w:pStyle w:val="table-bulletLM"/>
              <w:rPr>
                <w:b/>
                <w:bCs/>
                <w:sz w:val="22"/>
                <w:szCs w:val="22"/>
              </w:rPr>
            </w:pPr>
            <w:r w:rsidRPr="004C3497">
              <w:rPr>
                <w:sz w:val="22"/>
                <w:szCs w:val="22"/>
              </w:rPr>
              <w:t>Its vectors and reservoirs infect multiple taxa. The geographic distribution of the animal species found in the wild to be infected with it does not include Africa,</w:t>
            </w:r>
            <w:r w:rsidRPr="004C3497">
              <w:rPr>
                <w:sz w:val="22"/>
                <w:szCs w:val="22"/>
              </w:rPr>
              <w:fldChar w:fldCharType="begin"/>
            </w:r>
            <w:r w:rsidR="00860CBB">
              <w:rPr>
                <w:sz w:val="22"/>
                <w:szCs w:val="22"/>
              </w:rPr>
              <w:instrText xml:space="preserve"> ADDIN ZOTERO_ITEM CSL_CITATION {"citationID":"ylwEPHbM","properties":{"formattedCitation":"(175)","plainCitation":"(175)","noteIndex":0},"citationItems":[{"id":258,"uris":["http://zotero.org/users/local/naf1fcHg/items/62TPZE8T"],"itemData":{"id":258,"type":"article-journal","note":"publisher: World Health Organization Geneva","title":"WHO guidelines on tularaemia: epidemic and pandemic alert and response","author":[{"literal":"WHO"}],"issued":{"date-parts":[["2007"]]}}}],"schema":"https://github.com/citation-style-language/schema/raw/master/csl-citation.json"} </w:instrText>
            </w:r>
            <w:r w:rsidRPr="004C3497">
              <w:rPr>
                <w:sz w:val="22"/>
                <w:szCs w:val="22"/>
              </w:rPr>
              <w:fldChar w:fldCharType="separate"/>
            </w:r>
            <w:r w:rsidR="002E312F" w:rsidRPr="002E312F">
              <w:rPr>
                <w:sz w:val="22"/>
              </w:rPr>
              <w:t>(175)</w:t>
            </w:r>
            <w:r w:rsidRPr="004C3497">
              <w:rPr>
                <w:sz w:val="22"/>
                <w:szCs w:val="22"/>
              </w:rPr>
              <w:fldChar w:fldCharType="end"/>
            </w:r>
            <w:r w:rsidRPr="004C3497">
              <w:rPr>
                <w:sz w:val="22"/>
                <w:szCs w:val="22"/>
              </w:rPr>
              <w:t xml:space="preserve"> with the exception of the following </w:t>
            </w:r>
            <w:r w:rsidR="00DE2DA0">
              <w:rPr>
                <w:sz w:val="22"/>
                <w:szCs w:val="22"/>
              </w:rPr>
              <w:t>two</w:t>
            </w:r>
            <w:r w:rsidRPr="004C3497">
              <w:rPr>
                <w:sz w:val="22"/>
                <w:szCs w:val="22"/>
              </w:rPr>
              <w:t xml:space="preserve"> species: </w:t>
            </w:r>
            <w:r w:rsidRPr="004C3497">
              <w:rPr>
                <w:i/>
                <w:iCs/>
                <w:sz w:val="22"/>
                <w:szCs w:val="22"/>
              </w:rPr>
              <w:t>Mus musculus:</w:t>
            </w:r>
            <w:r w:rsidRPr="004C3497">
              <w:rPr>
                <w:sz w:val="22"/>
                <w:szCs w:val="22"/>
              </w:rPr>
              <w:t xml:space="preserve"> Found in Nigeria.</w:t>
            </w:r>
            <w:r w:rsidRPr="004C3497">
              <w:rPr>
                <w:sz w:val="22"/>
                <w:szCs w:val="22"/>
              </w:rPr>
              <w:fldChar w:fldCharType="begin"/>
            </w:r>
            <w:r w:rsidR="00860CBB">
              <w:rPr>
                <w:sz w:val="22"/>
                <w:szCs w:val="22"/>
              </w:rPr>
              <w:instrText xml:space="preserve"> ADDIN ZOTERO_ITEM CSL_CITATION {"citationID":"KZSP4k1m","properties":{"formattedCitation":"(176)","plainCitation":"(176)","noteIndex":0},"citationItems":[{"id":260,"uris":["http://zotero.org/users/local/naf1fcHg/items/HV3JQ7UD"],"itemData":{"id":260,"type":"article-journal","abstract":"Wild populations of the house mouse (Mus musculus) represent the raw genetic material for the classical inbred strains in biomedical research and are a major  model system for evolutionary biology. We provide whole genome sequencing data of  individuals representing natural populations of M. m. domesticus (24 individuals  from 3 populations), M. m. helgolandicus (3 individuals), M. m. musculus (22  individuals from 3 populations) and M. spretus (8 individuals from one  population). We use a single pipeline to map and call variants for these  individuals and also include 10 additional individuals of M. m. castaneus for  which genomic data are publically available. In addition, RNAseq data were  obtained from 10 tissues of up to eight adult individuals from each of the three  M. m. domesticus populations for which genomic data were collected. Data and  analyses are presented via tracks viewable in the UCSC or IGV genome browsers. We  also provide information on available outbred stocks and instructions on how to  keep them in the laboratory.","container-title":"Scientific data","DOI":"10.1038/sdata.2016.75","ISSN":"2052-4463","journalAbbreviation":"Sci Data","language":"eng","note":"publisher-place: England\nPMID: 27622383 \nPMCID: PMC5020872","page":"160075","title":"Genomic resources for wild populations of the house mouse, Mus musculus and its close relative Mus spretus.","volume":"3","author":[{"family":"Harr","given":"Bettina"},{"family":"Karakoc","given":"Emre"},{"family":"Neme","given":"Rafik"},{"family":"Teschke","given":"Meike"},{"family":"Pfeifle","given":"Christine"},{"family":"Pezer","given":"Željka"},{"family":"Babiker","given":"Hiba"},{"family":"Linnenbrink","given":"Miriam"},{"family":"Montero","given":"Inka"},{"family":"Scavetta","given":"Rick"},{"family":"Abai","given":"Mohammad Reza"},{"family":"Molins","given":"Marta Puente"},{"family":"Schlegel","given":"Mathias"},{"family":"Ulrich","given":"Rainer G."},{"family":"Altmüller","given":"Janine"},{"family":"Franitza","given":"Marek"},{"family":"Büntge","given":"Anna"},{"family":"Künzel","given":"Sven"},{"family":"Tautz","given":"Diethard"}],"issued":{"date-parts":[["2016",9,13]]}}}],"schema":"https://github.com/citation-style-language/schema/raw/master/csl-citation.json"} </w:instrText>
            </w:r>
            <w:r w:rsidRPr="004C3497">
              <w:rPr>
                <w:sz w:val="22"/>
                <w:szCs w:val="22"/>
              </w:rPr>
              <w:fldChar w:fldCharType="separate"/>
            </w:r>
            <w:r w:rsidR="002E312F" w:rsidRPr="002E312F">
              <w:rPr>
                <w:sz w:val="22"/>
              </w:rPr>
              <w:t>(176)</w:t>
            </w:r>
            <w:r w:rsidRPr="004C3497">
              <w:rPr>
                <w:sz w:val="22"/>
                <w:szCs w:val="22"/>
              </w:rPr>
              <w:fldChar w:fldCharType="end"/>
            </w:r>
            <w:r w:rsidRPr="004C3497">
              <w:rPr>
                <w:sz w:val="22"/>
                <w:szCs w:val="22"/>
              </w:rPr>
              <w:t xml:space="preserve"> </w:t>
            </w:r>
            <w:r w:rsidRPr="004C3497">
              <w:rPr>
                <w:i/>
                <w:iCs/>
                <w:sz w:val="22"/>
                <w:szCs w:val="22"/>
              </w:rPr>
              <w:t>Lepus</w:t>
            </w:r>
            <w:r w:rsidRPr="004C3497">
              <w:rPr>
                <w:sz w:val="22"/>
                <w:szCs w:val="22"/>
              </w:rPr>
              <w:t xml:space="preserve"> spp.: </w:t>
            </w:r>
            <w:proofErr w:type="spellStart"/>
            <w:r w:rsidRPr="004C3497">
              <w:rPr>
                <w:i/>
                <w:iCs/>
                <w:sz w:val="22"/>
                <w:szCs w:val="22"/>
              </w:rPr>
              <w:t>Leptus</w:t>
            </w:r>
            <w:proofErr w:type="spellEnd"/>
            <w:r w:rsidRPr="004C3497">
              <w:rPr>
                <w:i/>
                <w:iCs/>
                <w:sz w:val="22"/>
                <w:szCs w:val="22"/>
              </w:rPr>
              <w:t xml:space="preserve"> victoriae</w:t>
            </w:r>
            <w:r w:rsidRPr="004C3497">
              <w:rPr>
                <w:sz w:val="22"/>
                <w:szCs w:val="22"/>
              </w:rPr>
              <w:t xml:space="preserve"> found in Nigeria.</w:t>
            </w:r>
            <w:r w:rsidRPr="004C3497">
              <w:rPr>
                <w:sz w:val="22"/>
                <w:szCs w:val="22"/>
              </w:rPr>
              <w:fldChar w:fldCharType="begin"/>
            </w:r>
            <w:r w:rsidR="00860CBB">
              <w:rPr>
                <w:sz w:val="22"/>
                <w:szCs w:val="22"/>
              </w:rPr>
              <w:instrText xml:space="preserve"> ADDIN ZOTERO_ITEM CSL_CITATION {"citationID":"495uQZ6T","properties":{"formattedCitation":"(177)","plainCitation":"(177)","noteIndex":0},"citationItems":[{"id":262,"uris":["http://zotero.org/users/local/naf1fcHg/items/7Z62XPNX"],"itemData":{"id":262,"type":"dataset","DOI":"2307-8235","title":"The IUCN Red List of Threatened Species","URL":"https://www.iucnredlist.org","version":"2022-2","accessed":{"date-parts":[["2023",9,22]]}}}],"schema":"https://github.com/citation-style-language/schema/raw/master/csl-citation.json"} </w:instrText>
            </w:r>
            <w:r w:rsidRPr="004C3497">
              <w:rPr>
                <w:sz w:val="22"/>
                <w:szCs w:val="22"/>
              </w:rPr>
              <w:fldChar w:fldCharType="separate"/>
            </w:r>
            <w:r w:rsidR="002E312F" w:rsidRPr="002E312F">
              <w:rPr>
                <w:sz w:val="22"/>
              </w:rPr>
              <w:t>(177)</w:t>
            </w:r>
            <w:r w:rsidRPr="004C3497">
              <w:rPr>
                <w:sz w:val="22"/>
                <w:szCs w:val="22"/>
              </w:rPr>
              <w:fldChar w:fldCharType="end"/>
            </w:r>
            <w:r w:rsidRPr="004C3497">
              <w:rPr>
                <w:sz w:val="22"/>
                <w:szCs w:val="22"/>
              </w:rPr>
              <w:t xml:space="preserve"> </w:t>
            </w:r>
            <w:r w:rsidRPr="004C3497">
              <w:rPr>
                <w:b/>
                <w:bCs/>
                <w:sz w:val="22"/>
                <w:szCs w:val="22"/>
              </w:rPr>
              <w:t>(Parameter 4 fulfilled)</w:t>
            </w:r>
          </w:p>
        </w:tc>
      </w:tr>
      <w:tr w:rsidR="00862F7F" w:rsidRPr="004C3497" w14:paraId="5F6A51A2" w14:textId="77777777" w:rsidTr="003700CA">
        <w:trPr>
          <w:trHeight w:val="300"/>
        </w:trPr>
        <w:tc>
          <w:tcPr>
            <w:tcW w:w="2459" w:type="dxa"/>
            <w:tcBorders>
              <w:right w:val="nil"/>
            </w:tcBorders>
          </w:tcPr>
          <w:p w14:paraId="3343F7AA" w14:textId="35E9BDE6" w:rsidR="00862F7F" w:rsidRPr="00A04ACB" w:rsidRDefault="00862F7F" w:rsidP="00051371">
            <w:pPr>
              <w:rPr>
                <w:i/>
                <w:iCs/>
                <w:sz w:val="22"/>
                <w:szCs w:val="22"/>
                <w:shd w:val="clear" w:color="auto" w:fill="FFFFFF"/>
              </w:rPr>
            </w:pPr>
            <w:r w:rsidRPr="00A04ACB">
              <w:rPr>
                <w:i/>
                <w:iCs/>
                <w:sz w:val="22"/>
                <w:szCs w:val="22"/>
              </w:rPr>
              <w:lastRenderedPageBreak/>
              <w:t>Leptospira</w:t>
            </w:r>
            <w:r w:rsidRPr="00A04ACB">
              <w:rPr>
                <w:sz w:val="22"/>
                <w:szCs w:val="22"/>
              </w:rPr>
              <w:t xml:space="preserve"> </w:t>
            </w:r>
            <w:proofErr w:type="spellStart"/>
            <w:r w:rsidRPr="00A04ACB">
              <w:rPr>
                <w:sz w:val="22"/>
                <w:szCs w:val="22"/>
              </w:rPr>
              <w:t>spp</w:t>
            </w:r>
            <w:proofErr w:type="spellEnd"/>
          </w:p>
        </w:tc>
        <w:tc>
          <w:tcPr>
            <w:tcW w:w="6901" w:type="dxa"/>
            <w:tcBorders>
              <w:left w:val="nil"/>
            </w:tcBorders>
          </w:tcPr>
          <w:p w14:paraId="77BCC380" w14:textId="77777777" w:rsidR="00862F7F" w:rsidRDefault="00862F7F" w:rsidP="00484AD6">
            <w:pPr>
              <w:rPr>
                <w:sz w:val="22"/>
                <w:szCs w:val="22"/>
              </w:rPr>
            </w:pPr>
            <w:r w:rsidRPr="1290CF94">
              <w:rPr>
                <w:b/>
                <w:bCs/>
                <w:sz w:val="22"/>
                <w:szCs w:val="22"/>
              </w:rPr>
              <w:t>Parameter 1:</w:t>
            </w:r>
          </w:p>
          <w:p w14:paraId="1FA4EB54" w14:textId="2880DEA4" w:rsidR="00862F7F" w:rsidRDefault="00862F7F" w:rsidP="00E5220E">
            <w:pPr>
              <w:pStyle w:val="table-bulletLM"/>
              <w:rPr>
                <w:b/>
                <w:bCs/>
                <w:sz w:val="22"/>
                <w:szCs w:val="22"/>
              </w:rPr>
            </w:pPr>
            <w:r w:rsidRPr="1290CF94">
              <w:rPr>
                <w:sz w:val="22"/>
                <w:szCs w:val="22"/>
              </w:rPr>
              <w:t>Human-to-human transmission of Leptospira species is rare.</w:t>
            </w:r>
            <w:r w:rsidRPr="1290CF94">
              <w:rPr>
                <w:sz w:val="22"/>
                <w:szCs w:val="22"/>
              </w:rPr>
              <w:fldChar w:fldCharType="begin"/>
            </w:r>
            <w:r w:rsidR="00860CBB">
              <w:rPr>
                <w:sz w:val="22"/>
                <w:szCs w:val="22"/>
              </w:rPr>
              <w:instrText xml:space="preserve"> ADDIN ZOTERO_ITEM CSL_CITATION {"citationID":"smEdLhU4","properties":{"formattedCitation":"(178)","plainCitation":"(178)","noteIndex":0},"citationItems":[{"id":4470,"uris":["http://zotero.org/users/local/naf1fcHg/items/WJ23R9LF"],"itemData":{"id":4470,"type":"chapter","container-title":"Current Topics in Microbiology and Immunology","event-place":"Berlin, Heidelberg","ISBN":"978-3-662-45058-1","language":"en","license":"https://www.springernature.com/gp/researchers/text-and-data-mining","note":"DOI: 10.1007/978-3-662-45059-8_5\nISSN: 0070-217X, 2196-9965","page":"65-97","publisher":"Springer Berlin Heidelberg","publisher-place":"Berlin, Heidelberg","source":"Crossref","title":"Leptospirosis in Humans","URL":"https://link.springer.com/10.1007/978-3-662-45059-8_5","container-author":[{"family":"Haake","given":"David A."},{"family":"Levett","given":"Paul N."}],"accessed":{"date-parts":[["2025",7,15]]},"issued":{"date-parts":[["2015"]]}}}],"schema":"https://github.com/citation-style-language/schema/raw/master/csl-citation.json"} </w:instrText>
            </w:r>
            <w:r w:rsidRPr="1290CF94">
              <w:rPr>
                <w:sz w:val="22"/>
                <w:szCs w:val="22"/>
              </w:rPr>
              <w:fldChar w:fldCharType="separate"/>
            </w:r>
            <w:r w:rsidR="002E312F" w:rsidRPr="002E312F">
              <w:rPr>
                <w:sz w:val="22"/>
              </w:rPr>
              <w:t>(178)</w:t>
            </w:r>
            <w:r w:rsidRPr="1290CF94">
              <w:rPr>
                <w:sz w:val="22"/>
                <w:szCs w:val="22"/>
              </w:rPr>
              <w:fldChar w:fldCharType="end"/>
            </w:r>
            <w:r w:rsidRPr="1290CF94">
              <w:rPr>
                <w:sz w:val="22"/>
                <w:szCs w:val="22"/>
              </w:rPr>
              <w:t xml:space="preserve"> Most infections result from direct contact with water, soil, or food contaminated with urine from infected animals.</w:t>
            </w:r>
            <w:r w:rsidRPr="1290CF94">
              <w:rPr>
                <w:sz w:val="22"/>
                <w:szCs w:val="22"/>
              </w:rPr>
              <w:fldChar w:fldCharType="begin"/>
            </w:r>
            <w:r w:rsidR="00860CBB">
              <w:rPr>
                <w:sz w:val="22"/>
                <w:szCs w:val="22"/>
              </w:rPr>
              <w:instrText xml:space="preserve"> ADDIN ZOTERO_ITEM CSL_CITATION {"citationID":"xXUblAsA","properties":{"formattedCitation":"(179)","plainCitation":"(179)","noteIndex":0},"citationItems":[{"id":4468,"uris":["http://zotero.org/users/local/naf1fcHg/items/CN9C3JQ7"],"itemData":{"id":4468,"type":"article-journal","container-title":"Microbes and Environments","DOI":"10.1264/jsme2.me12154","ISSN":"1342-6311, 1347-4405","issue":"1","journalAbbreviation":"Microb. Environ.","language":"en","note":"publisher: Japanese Society of Microbial Ecology","page":"135-140","source":"Crossref","title":"Pathogenic and Saprophytic &lt;i&gt;Leptospira&lt;/i&gt; Species in Water and Soils from Selected Urban Sites in Peninsular Malaysia","volume":"28","author":[{"family":"Benacer","given":"Douadi"},{"family":"Woh","given":"Pei Yee"},{"family":"Mohd Zain","given":"Siti Nursheena"},{"family":"Amran","given":"Fairuz"},{"family":"Thong","given":"Kwai Lin"}],"issued":{"date-parts":[["2013"]]}}}],"schema":"https://github.com/citation-style-language/schema/raw/master/csl-citation.json"} </w:instrText>
            </w:r>
            <w:r w:rsidRPr="1290CF94">
              <w:rPr>
                <w:sz w:val="22"/>
                <w:szCs w:val="22"/>
              </w:rPr>
              <w:fldChar w:fldCharType="separate"/>
            </w:r>
            <w:r w:rsidR="002E312F" w:rsidRPr="002E312F">
              <w:rPr>
                <w:sz w:val="22"/>
              </w:rPr>
              <w:t>(179)</w:t>
            </w:r>
            <w:r w:rsidRPr="1290CF94">
              <w:rPr>
                <w:sz w:val="22"/>
                <w:szCs w:val="22"/>
              </w:rPr>
              <w:fldChar w:fldCharType="end"/>
            </w:r>
            <w:r w:rsidRPr="1290CF94">
              <w:rPr>
                <w:sz w:val="22"/>
                <w:szCs w:val="22"/>
              </w:rPr>
              <w:t xml:space="preserve"> </w:t>
            </w:r>
            <w:r w:rsidRPr="1290CF94">
              <w:rPr>
                <w:b/>
                <w:bCs/>
                <w:sz w:val="22"/>
                <w:szCs w:val="22"/>
              </w:rPr>
              <w:t>(Parameter 1 partially fulfilled)</w:t>
            </w:r>
          </w:p>
          <w:p w14:paraId="14E4C9AA" w14:textId="77777777" w:rsidR="00862F7F" w:rsidRDefault="00862F7F" w:rsidP="00484AD6">
            <w:pPr>
              <w:ind w:left="450" w:hanging="450"/>
              <w:rPr>
                <w:b/>
                <w:bCs/>
                <w:sz w:val="22"/>
                <w:szCs w:val="22"/>
              </w:rPr>
            </w:pPr>
            <w:r w:rsidRPr="24C7DB5B">
              <w:rPr>
                <w:b/>
                <w:bCs/>
                <w:sz w:val="22"/>
                <w:szCs w:val="22"/>
              </w:rPr>
              <w:t>Parameters 2-3:</w:t>
            </w:r>
          </w:p>
          <w:p w14:paraId="518110B2" w14:textId="4C163062" w:rsidR="00862F7F" w:rsidRPr="004C3497" w:rsidRDefault="00862F7F" w:rsidP="00E5220E">
            <w:pPr>
              <w:pStyle w:val="table-bulletLM"/>
              <w:rPr>
                <w:b/>
                <w:bCs/>
                <w:sz w:val="22"/>
                <w:szCs w:val="22"/>
              </w:rPr>
            </w:pPr>
            <w:r w:rsidRPr="24C7DB5B">
              <w:rPr>
                <w:sz w:val="22"/>
                <w:szCs w:val="22"/>
              </w:rPr>
              <w:t xml:space="preserve">A 2024 study </w:t>
            </w:r>
            <w:r w:rsidRPr="00E5220E">
              <w:rPr>
                <w:sz w:val="22"/>
                <w:szCs w:val="22"/>
                <w:shd w:val="clear" w:color="auto" w:fill="FFFFFF"/>
              </w:rPr>
              <w:t>examined</w:t>
            </w:r>
            <w:r w:rsidRPr="24C7DB5B">
              <w:rPr>
                <w:sz w:val="22"/>
                <w:szCs w:val="22"/>
              </w:rPr>
              <w:t xml:space="preserve"> blood specimens from abattoir workers, rats</w:t>
            </w:r>
            <w:r w:rsidR="00ED673E">
              <w:rPr>
                <w:sz w:val="22"/>
                <w:szCs w:val="22"/>
              </w:rPr>
              <w:t>,</w:t>
            </w:r>
            <w:r w:rsidRPr="24C7DB5B">
              <w:rPr>
                <w:sz w:val="22"/>
                <w:szCs w:val="22"/>
              </w:rPr>
              <w:t xml:space="preserve"> and cattle from Plateau state, Nigeria. </w:t>
            </w:r>
            <w:r w:rsidRPr="24C7DB5B">
              <w:rPr>
                <w:i/>
                <w:iCs/>
                <w:sz w:val="22"/>
                <w:szCs w:val="22"/>
              </w:rPr>
              <w:t>Leptospira</w:t>
            </w:r>
            <w:r w:rsidRPr="24C7DB5B">
              <w:rPr>
                <w:sz w:val="22"/>
                <w:szCs w:val="22"/>
              </w:rPr>
              <w:t xml:space="preserve"> spp. was molecularly detected in 13.96 % (humans), 13.45 % (rats), and 6.35 % (cattle).</w:t>
            </w:r>
            <w:r w:rsidRPr="24C7DB5B">
              <w:rPr>
                <w:sz w:val="22"/>
                <w:szCs w:val="22"/>
              </w:rPr>
              <w:fldChar w:fldCharType="begin"/>
            </w:r>
            <w:r w:rsidR="00860CBB">
              <w:rPr>
                <w:sz w:val="22"/>
                <w:szCs w:val="22"/>
              </w:rPr>
              <w:instrText xml:space="preserve"> ADDIN ZOTERO_ITEM CSL_CITATION {"citationID":"yXGYqXOk","properties":{"formattedCitation":"(180)","plainCitation":"(180)","noteIndex":0},"citationItems":[{"id":4780,"uris":["http://zotero.org/users/local/naf1fcHg/items/YWUJ7B5N"],"itemData":{"id":4780,"type":"article-journal","container-title":"Comparative Immunology, Microbiology and Infectious Diseases","DOI":"10.1016/j.cimid.2024.102223","ISSN":"01479571","journalAbbreviation":"Comparative Immunology, Microbiology and Infectious Diseases","language":"en","page":"102223","source":"DOI.org (Crossref)","title":"Pathogenic Leptospira interrogans in Jos North Abattoir, Nigeria: Occurrence, serology, and molecular characterization","title-short":"Pathogenic Leptospira interrogans in Jos North Abattoir, Nigeria","volume":"112","author":[{"family":"Abiayi","given":"Elmina Abiba"},{"family":"Itelima","given":"Janet Uchechukwu"},{"family":"Onwuliri","given":"Festus Chukwuemeka"},{"family":"Udechukwu","given":"Collins Chimezie"},{"family":"Jolayemi","given":"Kelvin Olutimilehin"},{"family":"Abiayi","given":"Daniel Chibuzo"},{"family":"Abiayi","given":"David Chinedu"},{"family":"Pam","given":"Helen Luka"},{"family":"ThankGod","given":"Daniel Geofrey"},{"family":"Meseko","given":"Clement"}],"issued":{"date-parts":[["2024",9]]}}}],"schema":"https://github.com/citation-style-language/schema/raw/master/csl-citation.json"} </w:instrText>
            </w:r>
            <w:r w:rsidRPr="24C7DB5B">
              <w:rPr>
                <w:sz w:val="22"/>
                <w:szCs w:val="22"/>
              </w:rPr>
              <w:fldChar w:fldCharType="separate"/>
            </w:r>
            <w:r w:rsidR="002E312F" w:rsidRPr="002E312F">
              <w:rPr>
                <w:sz w:val="22"/>
              </w:rPr>
              <w:t>(180)</w:t>
            </w:r>
            <w:r w:rsidRPr="24C7DB5B">
              <w:rPr>
                <w:sz w:val="22"/>
                <w:szCs w:val="22"/>
              </w:rPr>
              <w:fldChar w:fldCharType="end"/>
            </w:r>
            <w:r w:rsidRPr="24C7DB5B">
              <w:rPr>
                <w:b/>
                <w:bCs/>
                <w:sz w:val="22"/>
                <w:szCs w:val="22"/>
              </w:rPr>
              <w:t xml:space="preserve"> (Parameters 2a and 3a fulfilled)</w:t>
            </w:r>
          </w:p>
        </w:tc>
      </w:tr>
      <w:tr w:rsidR="00862F7F" w:rsidRPr="004C3497" w14:paraId="7E96DE19" w14:textId="77777777" w:rsidTr="003700CA">
        <w:trPr>
          <w:trHeight w:val="300"/>
        </w:trPr>
        <w:tc>
          <w:tcPr>
            <w:tcW w:w="2459" w:type="dxa"/>
            <w:tcBorders>
              <w:right w:val="nil"/>
            </w:tcBorders>
          </w:tcPr>
          <w:p w14:paraId="1645B6C6" w14:textId="48201EED" w:rsidR="00862F7F" w:rsidRPr="00A04ACB" w:rsidRDefault="00862F7F" w:rsidP="00051371">
            <w:pPr>
              <w:rPr>
                <w:sz w:val="22"/>
                <w:szCs w:val="22"/>
              </w:rPr>
            </w:pPr>
            <w:r w:rsidRPr="00A04ACB">
              <w:rPr>
                <w:i/>
                <w:iCs/>
                <w:sz w:val="22"/>
                <w:szCs w:val="22"/>
              </w:rPr>
              <w:t>Listeria monocytogenes</w:t>
            </w:r>
          </w:p>
        </w:tc>
        <w:tc>
          <w:tcPr>
            <w:tcW w:w="6901" w:type="dxa"/>
            <w:tcBorders>
              <w:left w:val="nil"/>
            </w:tcBorders>
          </w:tcPr>
          <w:p w14:paraId="49F4E35C" w14:textId="77777777" w:rsidR="00862F7F" w:rsidRDefault="00862F7F" w:rsidP="00484AD6">
            <w:pPr>
              <w:rPr>
                <w:b/>
                <w:bCs/>
                <w:sz w:val="22"/>
                <w:szCs w:val="22"/>
              </w:rPr>
            </w:pPr>
            <w:r w:rsidRPr="0C4E6EB4">
              <w:rPr>
                <w:b/>
                <w:bCs/>
                <w:sz w:val="22"/>
                <w:szCs w:val="22"/>
              </w:rPr>
              <w:t>Parameter 1:</w:t>
            </w:r>
          </w:p>
          <w:p w14:paraId="03E8371C" w14:textId="4932B7A0" w:rsidR="00862F7F" w:rsidRPr="004C3497" w:rsidRDefault="00862F7F" w:rsidP="00E5220E">
            <w:pPr>
              <w:pStyle w:val="table-bulletLM"/>
              <w:rPr>
                <w:sz w:val="22"/>
                <w:szCs w:val="22"/>
              </w:rPr>
            </w:pPr>
            <w:r w:rsidRPr="0C4E6EB4">
              <w:rPr>
                <w:sz w:val="22"/>
                <w:szCs w:val="22"/>
              </w:rPr>
              <w:t xml:space="preserve">Transmission routes to humans can occur via blood transfusions, </w:t>
            </w:r>
            <w:r w:rsidRPr="00E5220E">
              <w:rPr>
                <w:sz w:val="22"/>
                <w:szCs w:val="22"/>
                <w:shd w:val="clear" w:color="auto" w:fill="FFFFFF"/>
              </w:rPr>
              <w:t>contaminated</w:t>
            </w:r>
            <w:r w:rsidRPr="0C4E6EB4">
              <w:rPr>
                <w:sz w:val="22"/>
                <w:szCs w:val="22"/>
              </w:rPr>
              <w:t xml:space="preserve"> food</w:t>
            </w:r>
            <w:r w:rsidRPr="0C4E6EB4">
              <w:rPr>
                <w:sz w:val="22"/>
                <w:szCs w:val="22"/>
              </w:rPr>
              <w:fldChar w:fldCharType="begin"/>
            </w:r>
            <w:r w:rsidR="00860CBB">
              <w:rPr>
                <w:sz w:val="22"/>
                <w:szCs w:val="22"/>
              </w:rPr>
              <w:instrText xml:space="preserve"> ADDIN ZOTERO_ITEM CSL_CITATION {"citationID":"AdJhEAgI","properties":{"formattedCitation":"(172)","plainCitation":"(172)","noteIndex":0},"citationItems":[{"id":4644,"uris":["http://zotero.org/users/local/naf1fcHg/items/HM5PAI7B"],"itemData":{"id":4644,"type":"article-journal","container-title":"Emerging Infectious Diseases","DOI":"10.3201/eid2910.230746","ISSN":"1080-6040, 1080-6059","issue":"10","journalAbbreviation":"Emerg. Infect. Dis.","note":"publisher: Centers for Disease Control and Prevention (CDC)","source":"Crossref","title":"&lt;i&gt;Listeria monocytogenes&lt;/i&gt; Transmission from Donated Blood to Platelet Transfusion Recipient, Italy","URL":"https://wwwnc.cdc.gov/eid/article/29/10/23-0746_article","volume":"29","author":[{"family":"Gori","given":"Maria"},{"family":"Bolzoni","given":"Luca"},{"family":"Scaltriti","given":"Erika"},{"family":"Andriani","given":"Lilia"},{"family":"Marano","given":"Vito"},{"family":"Morabito","given":"Francesca"},{"family":"Fappani","given":"Clara"},{"family":"Cereda","given":"Danilo"},{"family":"Giompapa","given":"Enza"},{"family":"Chianese","given":"Rosa"},{"family":"Lanzini","given":"Paola"},{"family":"Martinelli","given":"Livia Antonietta"},{"family":"Bianchi","given":"Silvia"},{"family":"Amendola","given":"Antonella"},{"family":"Pongolini","given":"Stefano"},{"family":"Tanzi","given":"Elisabetta"}],"accessed":{"date-parts":[["2025",7,22]]},"issued":{"date-parts":[["2023",10]]}}}],"schema":"https://github.com/citation-style-language/schema/raw/master/csl-citation.json"} </w:instrText>
            </w:r>
            <w:r w:rsidRPr="0C4E6EB4">
              <w:rPr>
                <w:sz w:val="22"/>
                <w:szCs w:val="22"/>
              </w:rPr>
              <w:fldChar w:fldCharType="separate"/>
            </w:r>
            <w:r w:rsidR="002E312F" w:rsidRPr="002E312F">
              <w:rPr>
                <w:sz w:val="22"/>
              </w:rPr>
              <w:t>(172)</w:t>
            </w:r>
            <w:r w:rsidRPr="0C4E6EB4">
              <w:rPr>
                <w:sz w:val="22"/>
                <w:szCs w:val="22"/>
              </w:rPr>
              <w:fldChar w:fldCharType="end"/>
            </w:r>
            <w:r w:rsidR="00ED673E">
              <w:rPr>
                <w:sz w:val="22"/>
                <w:szCs w:val="22"/>
              </w:rPr>
              <w:t>, and</w:t>
            </w:r>
            <w:r w:rsidRPr="0C4E6EB4">
              <w:rPr>
                <w:sz w:val="22"/>
                <w:szCs w:val="22"/>
              </w:rPr>
              <w:t xml:space="preserve"> maternal-neonatal routes.</w:t>
            </w:r>
            <w:r w:rsidRPr="0C4E6EB4">
              <w:rPr>
                <w:sz w:val="22"/>
                <w:szCs w:val="22"/>
              </w:rPr>
              <w:fldChar w:fldCharType="begin"/>
            </w:r>
            <w:r w:rsidR="00860CBB">
              <w:rPr>
                <w:sz w:val="22"/>
                <w:szCs w:val="22"/>
              </w:rPr>
              <w:instrText xml:space="preserve"> ADDIN ZOTERO_ITEM CSL_CITATION {"citationID":"NHPn6CGp","properties":{"formattedCitation":"(181)","plainCitation":"(181)","noteIndex":0},"citationItems":[{"id":4646,"uris":["http://zotero.org/users/local/naf1fcHg/items/TK2LLBN5"],"itemData":{"id":4646,"type":"article-journal","container-title":"Virulence","DOI":"10.1080/21505594.2020.1759287","ISSN":"2150-5594, 2150-5608","issue":"1","language":"en","license":"http://creativecommons.org/licenses/by/4.0/","note":"publisher: Informa UK Limited","page":"391-397","source":"Crossref","title":"Maternal-neonatal listeriosis","volume":"11","author":[{"family":"Charlier","given":"Caroline"},{"family":"Disson","given":"Olivier"},{"family":"Lecuit","given":"Marc"}],"issued":{"date-parts":[["2020",12,31]]}}}],"schema":"https://github.com/citation-style-language/schema/raw/master/csl-citation.json"} </w:instrText>
            </w:r>
            <w:r w:rsidRPr="0C4E6EB4">
              <w:rPr>
                <w:sz w:val="22"/>
                <w:szCs w:val="22"/>
              </w:rPr>
              <w:fldChar w:fldCharType="separate"/>
            </w:r>
            <w:r w:rsidR="002E312F" w:rsidRPr="002E312F">
              <w:rPr>
                <w:sz w:val="22"/>
              </w:rPr>
              <w:t>(181)</w:t>
            </w:r>
            <w:r w:rsidRPr="0C4E6EB4">
              <w:rPr>
                <w:sz w:val="22"/>
                <w:szCs w:val="22"/>
              </w:rPr>
              <w:fldChar w:fldCharType="end"/>
            </w:r>
            <w:r w:rsidRPr="0C4E6EB4">
              <w:rPr>
                <w:sz w:val="22"/>
                <w:szCs w:val="22"/>
              </w:rPr>
              <w:t xml:space="preserve"> </w:t>
            </w:r>
            <w:r w:rsidRPr="0C4E6EB4">
              <w:rPr>
                <w:b/>
                <w:bCs/>
                <w:sz w:val="22"/>
                <w:szCs w:val="22"/>
              </w:rPr>
              <w:t>(Parameter 1 fulfilled)</w:t>
            </w:r>
          </w:p>
        </w:tc>
      </w:tr>
      <w:tr w:rsidR="00AA0BBA" w:rsidRPr="004C3497" w14:paraId="7A9A283D" w14:textId="77777777" w:rsidTr="003700CA">
        <w:tc>
          <w:tcPr>
            <w:tcW w:w="2459" w:type="dxa"/>
            <w:tcBorders>
              <w:right w:val="nil"/>
            </w:tcBorders>
          </w:tcPr>
          <w:p w14:paraId="2290DBA4" w14:textId="39D2D157" w:rsidR="00AA0BBA" w:rsidRPr="00A04ACB" w:rsidRDefault="00AA0BBA" w:rsidP="00051371">
            <w:pPr>
              <w:rPr>
                <w:sz w:val="22"/>
                <w:szCs w:val="22"/>
              </w:rPr>
            </w:pPr>
            <w:r w:rsidRPr="00A04ACB">
              <w:rPr>
                <w:rStyle w:val="Emphasis"/>
                <w:sz w:val="22"/>
                <w:szCs w:val="22"/>
                <w:shd w:val="clear" w:color="auto" w:fill="FFFFFF"/>
              </w:rPr>
              <w:t>Mycobacterium tuberculosis</w:t>
            </w:r>
            <w:r w:rsidR="00A835DE">
              <w:rPr>
                <w:rStyle w:val="Emphasis"/>
                <w:sz w:val="22"/>
                <w:szCs w:val="22"/>
                <w:shd w:val="clear" w:color="auto" w:fill="FFFFFF"/>
              </w:rPr>
              <w:t xml:space="preserve"> </w:t>
            </w:r>
            <w:r w:rsidRPr="00A04ACB">
              <w:rPr>
                <w:sz w:val="22"/>
                <w:szCs w:val="22"/>
              </w:rPr>
              <w:t>(Tuberculosis)</w:t>
            </w:r>
          </w:p>
        </w:tc>
        <w:tc>
          <w:tcPr>
            <w:tcW w:w="6901" w:type="dxa"/>
            <w:tcBorders>
              <w:left w:val="nil"/>
            </w:tcBorders>
          </w:tcPr>
          <w:p w14:paraId="6D63ED4F" w14:textId="77777777" w:rsidR="00AA0BBA" w:rsidRPr="004C3497" w:rsidRDefault="00AA0BBA" w:rsidP="00484AD6">
            <w:pPr>
              <w:rPr>
                <w:sz w:val="22"/>
                <w:szCs w:val="22"/>
              </w:rPr>
            </w:pPr>
            <w:r w:rsidRPr="004C3497">
              <w:rPr>
                <w:b/>
                <w:bCs/>
                <w:sz w:val="22"/>
                <w:szCs w:val="22"/>
              </w:rPr>
              <w:t>Parameter 1:</w:t>
            </w:r>
          </w:p>
          <w:p w14:paraId="2A46D65B" w14:textId="46503AF4" w:rsidR="00AA0BBA" w:rsidRPr="004C3497" w:rsidRDefault="00AA0BBA" w:rsidP="00484AD6">
            <w:pPr>
              <w:pStyle w:val="table-bulletLM"/>
              <w:rPr>
                <w:sz w:val="22"/>
                <w:szCs w:val="22"/>
              </w:rPr>
            </w:pPr>
            <w:r w:rsidRPr="004C3497">
              <w:rPr>
                <w:sz w:val="22"/>
                <w:szCs w:val="22"/>
              </w:rPr>
              <w:t xml:space="preserve">Airborne </w:t>
            </w:r>
            <w:r w:rsidRPr="00E5220E">
              <w:rPr>
                <w:sz w:val="22"/>
                <w:szCs w:val="22"/>
                <w:shd w:val="clear" w:color="auto" w:fill="FFFFFF"/>
              </w:rPr>
              <w:t>human</w:t>
            </w:r>
            <w:r w:rsidRPr="004C3497">
              <w:rPr>
                <w:sz w:val="22"/>
                <w:szCs w:val="22"/>
              </w:rPr>
              <w:t>-to-human transmission.</w:t>
            </w:r>
            <w:r w:rsidRPr="004C3497">
              <w:rPr>
                <w:sz w:val="22"/>
                <w:szCs w:val="22"/>
              </w:rPr>
              <w:fldChar w:fldCharType="begin"/>
            </w:r>
            <w:r w:rsidR="00860CBB">
              <w:rPr>
                <w:sz w:val="22"/>
                <w:szCs w:val="22"/>
              </w:rPr>
              <w:instrText xml:space="preserve"> ADDIN ZOTERO_ITEM CSL_CITATION {"citationID":"B1Azlg1i","properties":{"formattedCitation":"(182)","plainCitation":"(182)","noteIndex":0},"citationItems":[{"id":272,"uris":["http://zotero.org/users/local/naf1fcHg/items/C6D4M5CG"],"itemData":{"id":272,"type":"article-journal","container-title":"American journal of epidemiology","ISSN":"0002-9262","issue":"1","journalAbbreviation":"American journal of epidemiology","note":"publisher: Oxford University Press","page":"133-145","title":"Quantifying Mycobacterium tuberculosis transmission dynamics across global settings: a systematic analysis","volume":"192","author":[{"family":"Smith","given":"Jonathan P"},{"family":"Cohen","given":"Ted"},{"family":"Dowdy","given":"David"},{"family":"Shrestha","given":"Sourya"},{"family":"Gandhi","given":"Neel R"},{"family":"Hill","given":"Andrew N"}],"issued":{"date-parts":[["2023"]]}}}],"schema":"https://github.com/citation-style-language/schema/raw/master/csl-citation.json"} </w:instrText>
            </w:r>
            <w:r w:rsidRPr="004C3497">
              <w:rPr>
                <w:sz w:val="22"/>
                <w:szCs w:val="22"/>
              </w:rPr>
              <w:fldChar w:fldCharType="separate"/>
            </w:r>
            <w:r w:rsidR="002E312F" w:rsidRPr="002E312F">
              <w:rPr>
                <w:sz w:val="22"/>
              </w:rPr>
              <w:t>(182)</w:t>
            </w:r>
            <w:r w:rsidRPr="004C3497">
              <w:rPr>
                <w:sz w:val="22"/>
                <w:szCs w:val="22"/>
              </w:rPr>
              <w:fldChar w:fldCharType="end"/>
            </w:r>
            <w:r w:rsidRPr="004C3497">
              <w:rPr>
                <w:sz w:val="22"/>
                <w:szCs w:val="22"/>
              </w:rPr>
              <w:t xml:space="preserve"> </w:t>
            </w:r>
            <w:r w:rsidRPr="004C3497">
              <w:rPr>
                <w:b/>
                <w:bCs/>
                <w:sz w:val="22"/>
                <w:szCs w:val="22"/>
              </w:rPr>
              <w:t>(Parameter 1 fulfilled)</w:t>
            </w:r>
          </w:p>
        </w:tc>
      </w:tr>
      <w:tr w:rsidR="00AA0BBA" w:rsidRPr="004C3497" w14:paraId="730D7186" w14:textId="77777777" w:rsidTr="003700CA">
        <w:tc>
          <w:tcPr>
            <w:tcW w:w="2459" w:type="dxa"/>
            <w:tcBorders>
              <w:right w:val="nil"/>
            </w:tcBorders>
          </w:tcPr>
          <w:p w14:paraId="07069B6F" w14:textId="1CBE0164" w:rsidR="00AA0BBA" w:rsidRPr="00A04ACB" w:rsidRDefault="00AA0BBA" w:rsidP="00484AD6">
            <w:pPr>
              <w:rPr>
                <w:sz w:val="22"/>
                <w:szCs w:val="22"/>
              </w:rPr>
            </w:pPr>
            <w:r w:rsidRPr="00A04ACB">
              <w:rPr>
                <w:i/>
                <w:iCs/>
                <w:sz w:val="22"/>
                <w:szCs w:val="22"/>
                <w:shd w:val="clear" w:color="auto" w:fill="FFFFFF"/>
              </w:rPr>
              <w:lastRenderedPageBreak/>
              <w:t>Mycobacterium ulcerans</w:t>
            </w:r>
            <w:r w:rsidRPr="00A04ACB">
              <w:rPr>
                <w:sz w:val="22"/>
                <w:szCs w:val="22"/>
              </w:rPr>
              <w:t xml:space="preserve"> (Buruli Ulcers)</w:t>
            </w:r>
          </w:p>
        </w:tc>
        <w:tc>
          <w:tcPr>
            <w:tcW w:w="6901" w:type="dxa"/>
            <w:tcBorders>
              <w:left w:val="nil"/>
            </w:tcBorders>
          </w:tcPr>
          <w:p w14:paraId="40482BE6" w14:textId="77777777" w:rsidR="00AA0BBA" w:rsidRPr="004C3497" w:rsidRDefault="00AA0BBA" w:rsidP="00484AD6">
            <w:pPr>
              <w:rPr>
                <w:sz w:val="22"/>
                <w:szCs w:val="22"/>
              </w:rPr>
            </w:pPr>
            <w:r w:rsidRPr="004C3497">
              <w:rPr>
                <w:b/>
                <w:bCs/>
                <w:sz w:val="22"/>
                <w:szCs w:val="22"/>
              </w:rPr>
              <w:t>Parameter 1:</w:t>
            </w:r>
          </w:p>
          <w:p w14:paraId="2BC8F6D7" w14:textId="633B5B1B" w:rsidR="00AA0BBA" w:rsidRPr="004C3497" w:rsidRDefault="00AA0BBA" w:rsidP="00484AD6">
            <w:pPr>
              <w:pStyle w:val="table-bulletLM"/>
              <w:rPr>
                <w:sz w:val="22"/>
                <w:szCs w:val="22"/>
              </w:rPr>
            </w:pPr>
            <w:r w:rsidRPr="004C3497">
              <w:rPr>
                <w:sz w:val="22"/>
                <w:szCs w:val="22"/>
              </w:rPr>
              <w:t>Unknown mode of transmission</w:t>
            </w:r>
            <w:r w:rsidR="00601A67">
              <w:rPr>
                <w:sz w:val="22"/>
                <w:szCs w:val="22"/>
              </w:rPr>
              <w:t xml:space="preserve"> </w:t>
            </w:r>
            <w:r w:rsidRPr="004C3497">
              <w:rPr>
                <w:sz w:val="22"/>
                <w:szCs w:val="22"/>
              </w:rPr>
              <w:fldChar w:fldCharType="begin"/>
            </w:r>
            <w:r w:rsidR="00860CBB">
              <w:rPr>
                <w:sz w:val="22"/>
                <w:szCs w:val="22"/>
              </w:rPr>
              <w:instrText xml:space="preserve"> ADDIN ZOTERO_ITEM CSL_CITATION {"citationID":"5qh1lYT6","properties":{"formattedCitation":"(183)","plainCitation":"(183)","noteIndex":0},"citationItems":[{"id":247,"uris":["http://zotero.org/users/local/naf1fcHg/items/VRJTQ8BA"],"itemData":{"id":247,"type":"article-journal","container-title":"Journal of clinical microbiology","ISSN":"0095-1137","issue":"4","journalAbbreviation":"Journal of clinical microbiology","note":"publisher: Am Soc Microbiol","page":"10-1128","title":"Buruli ulcer: review of a neglected skin mycobacterial disease","volume":"56","author":[{"family":"Guarner","given":"Jeannette"}],"issued":{"date-parts":[["2018"]]}}}],"schema":"https://github.com/citation-style-language/schema/raw/master/csl-citation.json"} </w:instrText>
            </w:r>
            <w:r w:rsidRPr="004C3497">
              <w:rPr>
                <w:sz w:val="22"/>
                <w:szCs w:val="22"/>
              </w:rPr>
              <w:fldChar w:fldCharType="separate"/>
            </w:r>
            <w:r w:rsidR="002E312F" w:rsidRPr="002E312F">
              <w:rPr>
                <w:sz w:val="22"/>
              </w:rPr>
              <w:t>(183)</w:t>
            </w:r>
            <w:r w:rsidRPr="004C3497">
              <w:rPr>
                <w:sz w:val="22"/>
                <w:szCs w:val="22"/>
              </w:rPr>
              <w:fldChar w:fldCharType="end"/>
            </w:r>
            <w:r w:rsidRPr="004C3497">
              <w:rPr>
                <w:sz w:val="22"/>
                <w:szCs w:val="22"/>
              </w:rPr>
              <w:t xml:space="preserve"> and is not considered to be transmissible from human</w:t>
            </w:r>
            <w:r w:rsidR="00ED673E">
              <w:rPr>
                <w:sz w:val="22"/>
                <w:szCs w:val="22"/>
              </w:rPr>
              <w:t xml:space="preserve"> </w:t>
            </w:r>
            <w:r w:rsidRPr="004C3497">
              <w:rPr>
                <w:sz w:val="22"/>
                <w:szCs w:val="22"/>
              </w:rPr>
              <w:t>to</w:t>
            </w:r>
            <w:r w:rsidR="00ED673E">
              <w:rPr>
                <w:sz w:val="22"/>
                <w:szCs w:val="22"/>
              </w:rPr>
              <w:t xml:space="preserve"> </w:t>
            </w:r>
            <w:r w:rsidRPr="004C3497">
              <w:rPr>
                <w:sz w:val="22"/>
                <w:szCs w:val="22"/>
              </w:rPr>
              <w:t>human.</w:t>
            </w:r>
            <w:r w:rsidRPr="004C3497">
              <w:rPr>
                <w:sz w:val="22"/>
                <w:szCs w:val="22"/>
              </w:rPr>
              <w:fldChar w:fldCharType="begin"/>
            </w:r>
            <w:r w:rsidR="00860CBB">
              <w:rPr>
                <w:sz w:val="22"/>
                <w:szCs w:val="22"/>
              </w:rPr>
              <w:instrText xml:space="preserve"> ADDIN ZOTERO_ITEM CSL_CITATION {"citationID":"KQ5pFaV2","properties":{"formattedCitation":"(184)","plainCitation":"(184)","noteIndex":0},"citationItems":[{"id":248,"uris":["http://zotero.org/users/local/naf1fcHg/items/ERN8T3A6"],"itemData":{"id":248,"type":"article-journal","container-title":"PLoS neglected tropical diseases","ISSN":"1935-2735","issue":"12","journalAbbreviation":"PLoS neglected tropical diseases","note":"publisher: Public Library of Science San Francisco, USA","page":"e911","title":"Ecology and transmission of Buruli ulcer disease: a systematic review","volume":"4","author":[{"family":"Merritt","given":"Richard W"},{"family":"Walker","given":"Edward D"},{"family":"Small","given":"Pamela LC"},{"family":"Wallace","given":"John R"},{"family":"Johnson","given":"Paul DR"},{"family":"Benbow","given":"M Eric"},{"family":"Boakye","given":"Daniel A"}],"issued":{"date-parts":[["2010"]]}}}],"schema":"https://github.com/citation-style-language/schema/raw/master/csl-citation.json"} </w:instrText>
            </w:r>
            <w:r w:rsidRPr="004C3497">
              <w:rPr>
                <w:sz w:val="22"/>
                <w:szCs w:val="22"/>
              </w:rPr>
              <w:fldChar w:fldCharType="separate"/>
            </w:r>
            <w:r w:rsidR="002E312F" w:rsidRPr="002E312F">
              <w:rPr>
                <w:sz w:val="22"/>
              </w:rPr>
              <w:t>(184)</w:t>
            </w:r>
            <w:r w:rsidRPr="004C3497">
              <w:rPr>
                <w:sz w:val="22"/>
                <w:szCs w:val="22"/>
              </w:rPr>
              <w:fldChar w:fldCharType="end"/>
            </w:r>
            <w:r w:rsidRPr="004C3497">
              <w:rPr>
                <w:sz w:val="22"/>
                <w:szCs w:val="22"/>
              </w:rPr>
              <w:t xml:space="preserve"> </w:t>
            </w:r>
            <w:r w:rsidRPr="004C3497">
              <w:rPr>
                <w:b/>
                <w:bCs/>
                <w:sz w:val="22"/>
                <w:szCs w:val="22"/>
              </w:rPr>
              <w:t>(Parameter 1 unfulfilled)</w:t>
            </w:r>
          </w:p>
          <w:p w14:paraId="57B2593D" w14:textId="77777777" w:rsidR="00AA0BBA" w:rsidRPr="004C3497" w:rsidRDefault="00AA0BBA" w:rsidP="00484AD6">
            <w:pPr>
              <w:rPr>
                <w:sz w:val="22"/>
                <w:szCs w:val="22"/>
              </w:rPr>
            </w:pPr>
            <w:r w:rsidRPr="004C3497">
              <w:rPr>
                <w:b/>
                <w:bCs/>
                <w:sz w:val="22"/>
                <w:szCs w:val="22"/>
              </w:rPr>
              <w:t>Parameter 2:</w:t>
            </w:r>
          </w:p>
          <w:p w14:paraId="476B1B91" w14:textId="5D97328C" w:rsidR="00AA0BBA" w:rsidRPr="004C3497" w:rsidRDefault="00AA0BBA" w:rsidP="00484AD6">
            <w:pPr>
              <w:pStyle w:val="table-bulletLM"/>
              <w:rPr>
                <w:i/>
                <w:sz w:val="22"/>
                <w:szCs w:val="22"/>
              </w:rPr>
            </w:pPr>
            <w:r w:rsidRPr="24C7DB5B">
              <w:rPr>
                <w:sz w:val="22"/>
                <w:szCs w:val="22"/>
              </w:rPr>
              <w:t>Documented human cases in Nigeria.</w:t>
            </w:r>
            <w:r w:rsidRPr="24C7DB5B">
              <w:rPr>
                <w:sz w:val="22"/>
                <w:szCs w:val="22"/>
              </w:rPr>
              <w:fldChar w:fldCharType="begin"/>
            </w:r>
            <w:r w:rsidR="00860CBB">
              <w:rPr>
                <w:sz w:val="22"/>
                <w:szCs w:val="22"/>
              </w:rPr>
              <w:instrText xml:space="preserve"> ADDIN ZOTERO_ITEM CSL_CITATION {"citationID":"LfMWbo4r","properties":{"formattedCitation":"(185)","plainCitation":"(185)","noteIndex":0},"citationItems":[{"id":250,"uris":["http://zotero.org/users/local/naf1fcHg/items/FJBZT2BB"],"itemData":{"id":250,"type":"article-journal","container-title":"Buruli Ulcer (Mycobacterium ulcerans infection) in Nigeria: an update on the disease burden in Nigeria, J Clinical and Medical Research and Studies","issue":"1","journalAbbreviation":"Buruli Ulcer (Mycobacterium ulcerans infection) in Nigeria: an update on the disease burden in Nigeria, J Clinical and Medical Research and Studies","title":"Department of Microbiology, School of Science and Information Technology, Skyline University Nigeria","volume":"2","author":[{"family":"Rabiu","given":"Ismail"}]}}],"schema":"https://github.com/citation-style-language/schema/raw/master/csl-citation.json"} </w:instrText>
            </w:r>
            <w:r w:rsidRPr="24C7DB5B">
              <w:rPr>
                <w:sz w:val="22"/>
                <w:szCs w:val="22"/>
              </w:rPr>
              <w:fldChar w:fldCharType="separate"/>
            </w:r>
            <w:r w:rsidR="002E312F" w:rsidRPr="002E312F">
              <w:rPr>
                <w:sz w:val="22"/>
              </w:rPr>
              <w:t>(185)</w:t>
            </w:r>
            <w:r w:rsidRPr="24C7DB5B">
              <w:rPr>
                <w:sz w:val="22"/>
                <w:szCs w:val="22"/>
              </w:rPr>
              <w:fldChar w:fldCharType="end"/>
            </w:r>
            <w:r w:rsidRPr="24C7DB5B">
              <w:rPr>
                <w:sz w:val="22"/>
                <w:szCs w:val="22"/>
              </w:rPr>
              <w:t xml:space="preserve"> </w:t>
            </w:r>
            <w:r w:rsidRPr="24C7DB5B">
              <w:rPr>
                <w:b/>
                <w:bCs/>
                <w:sz w:val="22"/>
                <w:szCs w:val="22"/>
              </w:rPr>
              <w:t>(Parameter 2 fulfilled</w:t>
            </w:r>
            <w:r w:rsidRPr="24C7DB5B">
              <w:rPr>
                <w:sz w:val="22"/>
                <w:szCs w:val="22"/>
              </w:rPr>
              <w:t>)</w:t>
            </w:r>
          </w:p>
        </w:tc>
      </w:tr>
      <w:tr w:rsidR="00F720C8" w:rsidRPr="004C3497" w14:paraId="29BCC2F8" w14:textId="77777777" w:rsidTr="003700CA">
        <w:tc>
          <w:tcPr>
            <w:tcW w:w="2459" w:type="dxa"/>
            <w:tcBorders>
              <w:right w:val="nil"/>
            </w:tcBorders>
          </w:tcPr>
          <w:p w14:paraId="65C91870" w14:textId="0609EF87" w:rsidR="00F720C8" w:rsidRPr="00A04ACB" w:rsidRDefault="00F720C8" w:rsidP="00484AD6">
            <w:pPr>
              <w:rPr>
                <w:i/>
                <w:sz w:val="22"/>
                <w:szCs w:val="22"/>
                <w:highlight w:val="yellow"/>
              </w:rPr>
            </w:pPr>
            <w:r w:rsidRPr="00A04ACB">
              <w:rPr>
                <w:i/>
                <w:sz w:val="22"/>
                <w:szCs w:val="22"/>
              </w:rPr>
              <w:t xml:space="preserve">Neisseria meningitidis </w:t>
            </w:r>
            <w:r w:rsidRPr="00DE2DA0">
              <w:rPr>
                <w:iCs/>
                <w:sz w:val="22"/>
                <w:szCs w:val="22"/>
              </w:rPr>
              <w:t>(</w:t>
            </w:r>
            <w:r w:rsidRPr="00A04ACB">
              <w:rPr>
                <w:sz w:val="22"/>
                <w:szCs w:val="22"/>
              </w:rPr>
              <w:t>Meningococcus disease)</w:t>
            </w:r>
          </w:p>
        </w:tc>
        <w:tc>
          <w:tcPr>
            <w:tcW w:w="6901" w:type="dxa"/>
            <w:tcBorders>
              <w:left w:val="nil"/>
            </w:tcBorders>
          </w:tcPr>
          <w:p w14:paraId="6979B867" w14:textId="58648720" w:rsidR="00F720C8" w:rsidRPr="004C3497" w:rsidRDefault="00F720C8" w:rsidP="00484AD6">
            <w:pPr>
              <w:rPr>
                <w:sz w:val="22"/>
                <w:szCs w:val="22"/>
              </w:rPr>
            </w:pPr>
            <w:r w:rsidRPr="004C3497">
              <w:rPr>
                <w:b/>
                <w:bCs/>
                <w:sz w:val="22"/>
                <w:szCs w:val="22"/>
              </w:rPr>
              <w:t>Parameter 1:</w:t>
            </w:r>
          </w:p>
          <w:p w14:paraId="6EBB7D24" w14:textId="77230607" w:rsidR="00F720C8" w:rsidRPr="004C3497" w:rsidRDefault="00F720C8" w:rsidP="00484AD6">
            <w:pPr>
              <w:pStyle w:val="table-bulletLM"/>
              <w:rPr>
                <w:sz w:val="22"/>
                <w:szCs w:val="22"/>
              </w:rPr>
            </w:pPr>
            <w:r w:rsidRPr="004C3497">
              <w:rPr>
                <w:sz w:val="22"/>
                <w:szCs w:val="22"/>
                <w:shd w:val="clear" w:color="auto" w:fill="FFFFFF"/>
              </w:rPr>
              <w:t>Human-to-human transmission via direct contact or through dispersion of respiratory droplets from a carrier</w:t>
            </w:r>
            <w:r w:rsidRPr="004C3497">
              <w:rPr>
                <w:sz w:val="22"/>
                <w:szCs w:val="22"/>
                <w:shd w:val="clear" w:color="auto" w:fill="FFFFFF"/>
              </w:rPr>
              <w:fldChar w:fldCharType="begin"/>
            </w:r>
            <w:r w:rsidR="00860CBB">
              <w:rPr>
                <w:sz w:val="22"/>
                <w:szCs w:val="22"/>
                <w:shd w:val="clear" w:color="auto" w:fill="FFFFFF"/>
              </w:rPr>
              <w:instrText xml:space="preserve"> ADDIN ZOTERO_ITEM CSL_CITATION {"citationID":"KgkUIHQX","properties":{"formattedCitation":"(186)","plainCitation":"(186)","noteIndex":0},"citationItems":[{"id":267,"uris":["http://zotero.org/users/local/naf1fcHg/items/CRSLT69V"],"itemData":{"id":267,"type":"article-journal","container-title":"The Lancet","ISSN":"0140-6736","issue":"9580","journalAbbreviation":"The Lancet","note":"publisher: Elsevier","page":"2196-2210","title":"Epidemic meningitis, meningococcaemia, and Neisseria meningitidis","volume":"369","author":[{"family":"Stephens","given":"David S"},{"family":"Greenwood","given":"Brian"},{"family":"Brandtzaeg","given":"Petter"}],"issued":{"date-parts":[["2007"]]}}}],"schema":"https://github.com/citation-style-language/schema/raw/master/csl-citation.json"} </w:instrText>
            </w:r>
            <w:r w:rsidRPr="004C3497">
              <w:rPr>
                <w:sz w:val="22"/>
                <w:szCs w:val="22"/>
                <w:shd w:val="clear" w:color="auto" w:fill="FFFFFF"/>
              </w:rPr>
              <w:fldChar w:fldCharType="separate"/>
            </w:r>
            <w:r w:rsidR="002E312F" w:rsidRPr="002E312F">
              <w:rPr>
                <w:sz w:val="22"/>
              </w:rPr>
              <w:t>(186)</w:t>
            </w:r>
            <w:r w:rsidRPr="004C3497">
              <w:rPr>
                <w:sz w:val="22"/>
                <w:szCs w:val="22"/>
                <w:shd w:val="clear" w:color="auto" w:fill="FFFFFF"/>
              </w:rPr>
              <w:fldChar w:fldCharType="end"/>
            </w:r>
            <w:r w:rsidRPr="004C3497">
              <w:rPr>
                <w:sz w:val="22"/>
                <w:szCs w:val="22"/>
                <w:shd w:val="clear" w:color="auto" w:fill="FFFFFF"/>
              </w:rPr>
              <w:t xml:space="preserve"> and through sexual transmission.</w:t>
            </w:r>
            <w:r w:rsidRPr="004C3497">
              <w:rPr>
                <w:sz w:val="22"/>
                <w:szCs w:val="22"/>
                <w:shd w:val="clear" w:color="auto" w:fill="FFFFFF"/>
              </w:rPr>
              <w:fldChar w:fldCharType="begin"/>
            </w:r>
            <w:r w:rsidR="00860CBB">
              <w:rPr>
                <w:sz w:val="22"/>
                <w:szCs w:val="22"/>
                <w:shd w:val="clear" w:color="auto" w:fill="FFFFFF"/>
              </w:rPr>
              <w:instrText xml:space="preserve"> ADDIN ZOTERO_ITEM CSL_CITATION {"citationID":"xsiu0qKK","properties":{"formattedCitation":"(187)","plainCitation":"(187)","noteIndex":0},"citationItems":[{"id":266,"uris":["http://zotero.org/users/local/naf1fcHg/items/HNA785IK"],"itemData":{"id":266,"type":"article-journal","container-title":"The Lancet","ISSN":"0140-6736","issue":"10240","journalAbbreviation":"The Lancet","note":"publisher: Elsevier","page":"1865-1877","title":"Meningococcal disease and sexual transmission: urogenital and anorectal infections and invasive disease due to Neisseria meningitidis","volume":"395","author":[{"family":"Ladhani","given":"Shamez N"},{"family":"Lucidarme","given":"Jay"},{"family":"Parikh","given":"Sydel R"},{"family":"Campbell","given":"Helen"},{"family":"Borrow","given":"Ray"},{"family":"Ramsay","given":"Mary E"}],"issued":{"date-parts":[["2020"]]}}}],"schema":"https://github.com/citation-style-language/schema/raw/master/csl-citation.json"} </w:instrText>
            </w:r>
            <w:r w:rsidRPr="004C3497">
              <w:rPr>
                <w:sz w:val="22"/>
                <w:szCs w:val="22"/>
                <w:shd w:val="clear" w:color="auto" w:fill="FFFFFF"/>
              </w:rPr>
              <w:fldChar w:fldCharType="separate"/>
            </w:r>
            <w:r w:rsidR="002E312F" w:rsidRPr="002E312F">
              <w:rPr>
                <w:sz w:val="22"/>
              </w:rPr>
              <w:t>(187)</w:t>
            </w:r>
            <w:r w:rsidRPr="004C3497">
              <w:rPr>
                <w:sz w:val="22"/>
                <w:szCs w:val="22"/>
                <w:shd w:val="clear" w:color="auto" w:fill="FFFFFF"/>
              </w:rPr>
              <w:fldChar w:fldCharType="end"/>
            </w:r>
            <w:r w:rsidRPr="004C3497">
              <w:rPr>
                <w:sz w:val="22"/>
                <w:szCs w:val="22"/>
              </w:rPr>
              <w:t xml:space="preserve"> </w:t>
            </w:r>
            <w:r w:rsidRPr="004C3497">
              <w:rPr>
                <w:b/>
                <w:bCs/>
                <w:sz w:val="22"/>
                <w:szCs w:val="22"/>
              </w:rPr>
              <w:t>(Parameter 1 fulfilled)</w:t>
            </w:r>
          </w:p>
        </w:tc>
      </w:tr>
      <w:tr w:rsidR="00AA0BBA" w14:paraId="431CC8B2" w14:textId="77777777" w:rsidTr="003700CA">
        <w:trPr>
          <w:trHeight w:val="300"/>
        </w:trPr>
        <w:tc>
          <w:tcPr>
            <w:tcW w:w="2459" w:type="dxa"/>
            <w:tcBorders>
              <w:right w:val="nil"/>
            </w:tcBorders>
          </w:tcPr>
          <w:p w14:paraId="71AD2484" w14:textId="78557BAE" w:rsidR="00AA0BBA" w:rsidRPr="00A04ACB" w:rsidRDefault="00AA0BBA" w:rsidP="00A835DE">
            <w:pPr>
              <w:rPr>
                <w:i/>
                <w:iCs/>
                <w:sz w:val="22"/>
                <w:szCs w:val="22"/>
              </w:rPr>
            </w:pPr>
            <w:proofErr w:type="spellStart"/>
            <w:r w:rsidRPr="00F10F80">
              <w:rPr>
                <w:i/>
                <w:iCs/>
                <w:color w:val="000000" w:themeColor="text1"/>
                <w:sz w:val="22"/>
                <w:szCs w:val="22"/>
              </w:rPr>
              <w:t>Orientia</w:t>
            </w:r>
            <w:proofErr w:type="spellEnd"/>
            <w:r w:rsidRPr="00F10F80">
              <w:rPr>
                <w:i/>
                <w:iCs/>
                <w:color w:val="000000" w:themeColor="text1"/>
                <w:sz w:val="22"/>
                <w:szCs w:val="22"/>
              </w:rPr>
              <w:t xml:space="preserve"> tsutsugamushi</w:t>
            </w:r>
          </w:p>
        </w:tc>
        <w:tc>
          <w:tcPr>
            <w:tcW w:w="6901" w:type="dxa"/>
            <w:tcBorders>
              <w:left w:val="nil"/>
            </w:tcBorders>
          </w:tcPr>
          <w:p w14:paraId="179679EA" w14:textId="77777777" w:rsidR="00AA0BBA" w:rsidRDefault="00AA0BBA" w:rsidP="00484AD6">
            <w:pPr>
              <w:rPr>
                <w:b/>
                <w:bCs/>
                <w:sz w:val="22"/>
                <w:szCs w:val="22"/>
              </w:rPr>
            </w:pPr>
            <w:r w:rsidRPr="1F1E8294">
              <w:rPr>
                <w:b/>
                <w:bCs/>
                <w:sz w:val="22"/>
                <w:szCs w:val="22"/>
              </w:rPr>
              <w:t>Parameter 1:</w:t>
            </w:r>
          </w:p>
          <w:p w14:paraId="02CFCC5F" w14:textId="15AB37FA" w:rsidR="00AA0BBA" w:rsidRDefault="00AA0BBA" w:rsidP="00E5220E">
            <w:pPr>
              <w:pStyle w:val="table-bulletLM"/>
              <w:rPr>
                <w:b/>
                <w:bCs/>
                <w:sz w:val="22"/>
                <w:szCs w:val="22"/>
              </w:rPr>
            </w:pPr>
            <w:r w:rsidRPr="1F1E8294">
              <w:rPr>
                <w:sz w:val="22"/>
                <w:szCs w:val="22"/>
              </w:rPr>
              <w:t>In the Asian-</w:t>
            </w:r>
            <w:r w:rsidRPr="00E5220E">
              <w:rPr>
                <w:sz w:val="22"/>
                <w:szCs w:val="22"/>
                <w:shd w:val="clear" w:color="auto" w:fill="FFFFFF"/>
              </w:rPr>
              <w:t>Pacific</w:t>
            </w:r>
            <w:r w:rsidRPr="1F1E8294">
              <w:rPr>
                <w:sz w:val="22"/>
                <w:szCs w:val="22"/>
              </w:rPr>
              <w:t xml:space="preserve"> region it is primarily transmitted to humans via a chigger mite vector, </w:t>
            </w:r>
            <w:proofErr w:type="spellStart"/>
            <w:r w:rsidRPr="1F1E8294">
              <w:rPr>
                <w:i/>
                <w:iCs/>
                <w:sz w:val="22"/>
                <w:szCs w:val="22"/>
              </w:rPr>
              <w:t>Leptotrombidium</w:t>
            </w:r>
            <w:proofErr w:type="spellEnd"/>
            <w:r w:rsidRPr="1F1E8294">
              <w:rPr>
                <w:i/>
                <w:iCs/>
                <w:sz w:val="22"/>
                <w:szCs w:val="22"/>
              </w:rPr>
              <w:t xml:space="preserve"> </w:t>
            </w:r>
            <w:r w:rsidRPr="1F1E8294">
              <w:rPr>
                <w:sz w:val="22"/>
                <w:szCs w:val="22"/>
              </w:rPr>
              <w:t>sp</w:t>
            </w:r>
            <w:r w:rsidRPr="1F1E8294">
              <w:rPr>
                <w:i/>
                <w:iCs/>
                <w:sz w:val="22"/>
                <w:szCs w:val="22"/>
              </w:rPr>
              <w:t>.</w:t>
            </w:r>
            <w:r w:rsidRPr="1F1E8294">
              <w:rPr>
                <w:sz w:val="22"/>
                <w:szCs w:val="22"/>
              </w:rPr>
              <w:fldChar w:fldCharType="begin"/>
            </w:r>
            <w:r w:rsidR="00860CBB">
              <w:rPr>
                <w:sz w:val="22"/>
                <w:szCs w:val="22"/>
              </w:rPr>
              <w:instrText xml:space="preserve"> ADDIN ZOTERO_ITEM CSL_CITATION {"citationID":"hn7SgY3o","properties":{"formattedCitation":"(188)","plainCitation":"(188)","noteIndex":0},"citationItems":[{"id":4630,"uris":["http://zotero.org/users/local/naf1fcHg/items/THMYIH77"],"itemData":{"id":4630,"type":"article-journal","container-title":"Emerging Infectious Diseases","DOI":"10.3201/eid2612.202188","ISSN":"1080-6040, 1080-6059","issue":"12","journalAbbreviation":"Emerg. Infect. Dis.","note":"publisher: Centers for Disease Control and Prevention (CDC)","page":"3101-3103","source":"Crossref","title":"Transmission Electron Microscopy Confirmation of &lt;i&gt;Orientia tsutsugamushi&lt;/i&gt; in Human Bile","volume":"26","author":[{"family":"Lee","given":"Yujeong"},{"family":"Kim","given":"Seung Il"},{"family":"Yi","given":"Yoon-sun"},{"family":"Lee","given":"Hayoung"},{"family":"Hwang","given":"Joo-Hee"},{"family":"Park","given":"Edmond Changkyun"},{"family":"Jun","given":"Sangmi"},{"family":"Lee","given":"Chang-Seop"}],"issued":{"date-parts":[["2020",12]]}}}],"schema":"https://github.com/citation-style-language/schema/raw/master/csl-citation.json"} </w:instrText>
            </w:r>
            <w:r w:rsidRPr="1F1E8294">
              <w:rPr>
                <w:sz w:val="22"/>
                <w:szCs w:val="22"/>
              </w:rPr>
              <w:fldChar w:fldCharType="separate"/>
            </w:r>
            <w:r w:rsidR="002E312F" w:rsidRPr="002E312F">
              <w:rPr>
                <w:sz w:val="22"/>
              </w:rPr>
              <w:t>(188)</w:t>
            </w:r>
            <w:r w:rsidRPr="1F1E8294">
              <w:rPr>
                <w:sz w:val="22"/>
                <w:szCs w:val="22"/>
              </w:rPr>
              <w:fldChar w:fldCharType="end"/>
            </w:r>
            <w:r w:rsidRPr="1F1E8294">
              <w:rPr>
                <w:sz w:val="22"/>
                <w:szCs w:val="22"/>
              </w:rPr>
              <w:t xml:space="preserve"> </w:t>
            </w:r>
            <w:r w:rsidRPr="1F1E8294">
              <w:rPr>
                <w:b/>
                <w:bCs/>
                <w:sz w:val="22"/>
                <w:szCs w:val="22"/>
              </w:rPr>
              <w:t>(Parameter 1 unfulfilled)</w:t>
            </w:r>
          </w:p>
          <w:p w14:paraId="78DFFB20" w14:textId="77777777" w:rsidR="00AA0BBA" w:rsidRDefault="00AA0BBA" w:rsidP="00484AD6">
            <w:pPr>
              <w:spacing w:before="20"/>
              <w:ind w:left="450" w:hanging="450"/>
              <w:rPr>
                <w:i/>
                <w:iCs/>
                <w:sz w:val="22"/>
                <w:szCs w:val="22"/>
              </w:rPr>
            </w:pPr>
            <w:r w:rsidRPr="1F1E8294">
              <w:rPr>
                <w:b/>
                <w:bCs/>
                <w:sz w:val="22"/>
                <w:szCs w:val="22"/>
              </w:rPr>
              <w:t>Parameters 2-3:</w:t>
            </w:r>
            <w:r w:rsidRPr="1F1E8294">
              <w:rPr>
                <w:i/>
                <w:iCs/>
                <w:sz w:val="22"/>
                <w:szCs w:val="22"/>
              </w:rPr>
              <w:t xml:space="preserve"> </w:t>
            </w:r>
          </w:p>
          <w:p w14:paraId="43B1F7AF" w14:textId="28D09D15" w:rsidR="00AA0BBA" w:rsidRDefault="00AA0BBA" w:rsidP="00E5220E">
            <w:pPr>
              <w:pStyle w:val="table-bulletLM"/>
              <w:rPr>
                <w:b/>
                <w:bCs/>
                <w:sz w:val="22"/>
                <w:szCs w:val="22"/>
              </w:rPr>
            </w:pPr>
            <w:r w:rsidRPr="24C7DB5B">
              <w:rPr>
                <w:sz w:val="22"/>
                <w:szCs w:val="22"/>
              </w:rPr>
              <w:t xml:space="preserve">Current known </w:t>
            </w:r>
            <w:r w:rsidRPr="00E5220E">
              <w:rPr>
                <w:sz w:val="22"/>
                <w:szCs w:val="22"/>
                <w:shd w:val="clear" w:color="auto" w:fill="FFFFFF"/>
              </w:rPr>
              <w:t>geographic</w:t>
            </w:r>
            <w:r w:rsidRPr="24C7DB5B">
              <w:rPr>
                <w:sz w:val="22"/>
                <w:szCs w:val="22"/>
              </w:rPr>
              <w:t xml:space="preserve"> distribution does not include the African continent. It is mainly transmitted in the “Tsutsugamushi Triangle</w:t>
            </w:r>
            <w:r w:rsidR="00ED673E">
              <w:rPr>
                <w:sz w:val="22"/>
                <w:szCs w:val="22"/>
              </w:rPr>
              <w:t>,</w:t>
            </w:r>
            <w:r w:rsidRPr="24C7DB5B">
              <w:rPr>
                <w:sz w:val="22"/>
                <w:szCs w:val="22"/>
              </w:rPr>
              <w:t>”</w:t>
            </w:r>
            <w:r w:rsidR="00100ED3">
              <w:rPr>
                <w:sz w:val="22"/>
                <w:szCs w:val="22"/>
              </w:rPr>
              <w:t xml:space="preserve"> </w:t>
            </w:r>
            <w:r w:rsidRPr="24C7DB5B">
              <w:rPr>
                <w:sz w:val="22"/>
                <w:szCs w:val="22"/>
              </w:rPr>
              <w:t>which includes parts of multiple countries including Japan, Russia, Australia, Pakistan, Afghanistan</w:t>
            </w:r>
            <w:r w:rsidR="00ED673E">
              <w:rPr>
                <w:sz w:val="22"/>
                <w:szCs w:val="22"/>
              </w:rPr>
              <w:t>,</w:t>
            </w:r>
            <w:r w:rsidRPr="24C7DB5B">
              <w:rPr>
                <w:sz w:val="22"/>
                <w:szCs w:val="22"/>
              </w:rPr>
              <w:t xml:space="preserve"> the Western Pacific islands</w:t>
            </w:r>
            <w:r w:rsidR="00ED673E">
              <w:rPr>
                <w:sz w:val="22"/>
                <w:szCs w:val="22"/>
              </w:rPr>
              <w:t>,</w:t>
            </w:r>
            <w:r w:rsidRPr="24C7DB5B">
              <w:rPr>
                <w:sz w:val="22"/>
                <w:szCs w:val="22"/>
              </w:rPr>
              <w:t xml:space="preserve"> and China.</w:t>
            </w:r>
            <w:r w:rsidRPr="24C7DB5B">
              <w:rPr>
                <w:sz w:val="22"/>
                <w:szCs w:val="22"/>
              </w:rPr>
              <w:fldChar w:fldCharType="begin"/>
            </w:r>
            <w:r w:rsidR="00860CBB">
              <w:rPr>
                <w:sz w:val="22"/>
                <w:szCs w:val="22"/>
              </w:rPr>
              <w:instrText xml:space="preserve"> ADDIN ZOTERO_ITEM CSL_CITATION {"citationID":"PUr7ckh4","properties":{"formattedCitation":"(189)","plainCitation":"(189)","noteIndex":0},"citationItems":[{"id":4685,"uris":["http://zotero.org/users/local/naf1fcHg/items/X9IE6BN8"],"itemData":{"id":4685,"type":"article-journal","container-title":"Human Vaccines &amp; Immunotherapeutics","DOI":"10.1080/21645515.2021.1934355","ISSN":"2164-5515, 2164-554X","issue":"10","language":"en","note":"publisher: Informa UK Limited","page":"3795-3805","source":"Crossref","title":"The epidemiology, diagnosis and management of scrub typhus disease in China","volume":"17","author":[{"family":"Musa","given":"Taha Hussein"},{"family":"Ahmad","given":"Tauseef"},{"family":"Wana","given":"Mohammed Nasiru"},{"family":"Li","given":"Wei"},{"family":"Musa","given":"Hassan Hussein"},{"family":"Sharun","given":"Khan"},{"family":"Tiwari","given":"Ruchi"},{"family":"Dhama","given":"Kuldeep"},{"family":"Chaicumpa","given":"Wanpen"},{"family":"Campbell","given":"Michael C."},{"family":"Wei","given":"Pingmin"}],"issued":{"date-parts":[["2021",10,3]]}}}],"schema":"https://github.com/citation-style-language/schema/raw/master/csl-citation.json"} </w:instrText>
            </w:r>
            <w:r w:rsidRPr="24C7DB5B">
              <w:rPr>
                <w:sz w:val="22"/>
                <w:szCs w:val="22"/>
              </w:rPr>
              <w:fldChar w:fldCharType="separate"/>
            </w:r>
            <w:r w:rsidR="002E312F" w:rsidRPr="002E312F">
              <w:rPr>
                <w:sz w:val="22"/>
              </w:rPr>
              <w:t>(189)</w:t>
            </w:r>
            <w:r w:rsidRPr="24C7DB5B">
              <w:rPr>
                <w:sz w:val="22"/>
                <w:szCs w:val="22"/>
              </w:rPr>
              <w:fldChar w:fldCharType="end"/>
            </w:r>
            <w:r w:rsidRPr="24C7DB5B">
              <w:rPr>
                <w:sz w:val="22"/>
                <w:szCs w:val="22"/>
              </w:rPr>
              <w:t xml:space="preserve"> </w:t>
            </w:r>
            <w:r w:rsidRPr="24C7DB5B">
              <w:rPr>
                <w:b/>
                <w:bCs/>
                <w:sz w:val="22"/>
                <w:szCs w:val="22"/>
              </w:rPr>
              <w:t>(Parameters 2-3 unfulfilled)</w:t>
            </w:r>
          </w:p>
          <w:p w14:paraId="1D77C520" w14:textId="77777777" w:rsidR="00AA0BBA" w:rsidRDefault="00AA0BBA" w:rsidP="00484AD6">
            <w:pPr>
              <w:spacing w:before="20"/>
              <w:ind w:left="450" w:hanging="450"/>
              <w:rPr>
                <w:b/>
                <w:bCs/>
                <w:sz w:val="22"/>
                <w:szCs w:val="22"/>
              </w:rPr>
            </w:pPr>
            <w:r w:rsidRPr="1F1E8294">
              <w:rPr>
                <w:b/>
                <w:bCs/>
                <w:sz w:val="22"/>
                <w:szCs w:val="22"/>
              </w:rPr>
              <w:t>Parameter 4:</w:t>
            </w:r>
          </w:p>
          <w:p w14:paraId="16D21A38" w14:textId="648F27FE" w:rsidR="00AA0BBA" w:rsidRDefault="00AA0BBA" w:rsidP="00E5220E">
            <w:pPr>
              <w:pStyle w:val="table-bulletLM"/>
              <w:rPr>
                <w:sz w:val="22"/>
                <w:szCs w:val="22"/>
              </w:rPr>
            </w:pPr>
            <w:r w:rsidRPr="1F1E8294">
              <w:rPr>
                <w:sz w:val="22"/>
                <w:szCs w:val="22"/>
              </w:rPr>
              <w:t xml:space="preserve">The known </w:t>
            </w:r>
            <w:r w:rsidRPr="00E5220E">
              <w:rPr>
                <w:sz w:val="22"/>
                <w:szCs w:val="22"/>
                <w:shd w:val="clear" w:color="auto" w:fill="FFFFFF"/>
              </w:rPr>
              <w:t>distribution</w:t>
            </w:r>
            <w:r w:rsidRPr="1F1E8294">
              <w:rPr>
                <w:sz w:val="22"/>
                <w:szCs w:val="22"/>
              </w:rPr>
              <w:t xml:space="preserve"> of </w:t>
            </w:r>
            <w:proofErr w:type="spellStart"/>
            <w:r w:rsidRPr="1F1E8294">
              <w:rPr>
                <w:i/>
                <w:iCs/>
                <w:sz w:val="22"/>
                <w:szCs w:val="22"/>
              </w:rPr>
              <w:t>Leptotrombidium</w:t>
            </w:r>
            <w:proofErr w:type="spellEnd"/>
            <w:r w:rsidRPr="1F1E8294">
              <w:rPr>
                <w:i/>
                <w:iCs/>
                <w:sz w:val="22"/>
                <w:szCs w:val="22"/>
              </w:rPr>
              <w:t xml:space="preserve"> sp. </w:t>
            </w:r>
            <w:r w:rsidRPr="1F1E8294">
              <w:rPr>
                <w:sz w:val="22"/>
                <w:szCs w:val="22"/>
              </w:rPr>
              <w:t>does not include Nigeria or any country on the African continent.</w:t>
            </w:r>
            <w:r w:rsidRPr="1F1E8294">
              <w:rPr>
                <w:sz w:val="22"/>
                <w:szCs w:val="22"/>
              </w:rPr>
              <w:fldChar w:fldCharType="begin"/>
            </w:r>
            <w:r w:rsidR="00860CBB">
              <w:rPr>
                <w:sz w:val="22"/>
                <w:szCs w:val="22"/>
              </w:rPr>
              <w:instrText xml:space="preserve"> ADDIN ZOTERO_ITEM CSL_CITATION {"citationID":"tbLeERfg","properties":{"formattedCitation":"(190)","plainCitation":"(190)","noteIndex":0},"citationItems":[{"id":4720,"uris":["http://zotero.org/users/local/naf1fcHg/items/XSNF4NZY"],"itemData":{"id":4720,"type":"article-journal","container-title":"PLOS Neglected Tropical Diseases","DOI":"10.1371/journal.pntd.0005408","ISSN":"1935-2735","issue":"3","journalAbbreviation":"PLoS Negl Trop Dis","language":"en","license":"http://creativecommons.org/licenses/by/4.0/","note":"publisher: Public Library of Science (PLoS)","page":"e0005408","source":"Crossref","title":"Diversification of Orientia tsutsugamushi genotypes by intragenic recombination and their potential expansion in endemic areas","volume":"11","author":[{"family":"Kim","given":"Gwanghun"},{"family":"Ha","given":"Na-Young"},{"family":"Min","given":"Chan-Ki"},{"family":"Kim","given":"Hong-Il"},{"family":"Yen","given":"Nguyen Thi Hai"},{"family":"Lee","given":"Keun-Hwa"},{"family":"Oh","given":"Inbo"},{"family":"Kang","given":"Jae-Seung"},{"family":"Choi","given":"Myung-Sik"},{"family":"Kim","given":"Ik-Sang"},{"family":"Cho","given":"Nam-Hyuk"}],"editor":[{"family":"Small","given":"Pamela L. C."}],"issued":{"date-parts":[["2017",3,1]]}}}],"schema":"https://github.com/citation-style-language/schema/raw/master/csl-citation.json"} </w:instrText>
            </w:r>
            <w:r w:rsidRPr="1F1E8294">
              <w:rPr>
                <w:sz w:val="22"/>
                <w:szCs w:val="22"/>
              </w:rPr>
              <w:fldChar w:fldCharType="separate"/>
            </w:r>
            <w:r w:rsidR="002E312F" w:rsidRPr="002E312F">
              <w:rPr>
                <w:sz w:val="22"/>
              </w:rPr>
              <w:t>(190)</w:t>
            </w:r>
            <w:r w:rsidRPr="1F1E8294">
              <w:rPr>
                <w:sz w:val="22"/>
                <w:szCs w:val="22"/>
              </w:rPr>
              <w:fldChar w:fldCharType="end"/>
            </w:r>
            <w:r w:rsidRPr="1F1E8294">
              <w:rPr>
                <w:sz w:val="22"/>
                <w:szCs w:val="22"/>
              </w:rPr>
              <w:t xml:space="preserve"> </w:t>
            </w:r>
            <w:r w:rsidRPr="1F1E8294">
              <w:rPr>
                <w:b/>
                <w:bCs/>
                <w:sz w:val="22"/>
                <w:szCs w:val="22"/>
              </w:rPr>
              <w:t>(Parameter 4 unfulfilled)</w:t>
            </w:r>
          </w:p>
          <w:p w14:paraId="154495A9" w14:textId="77777777" w:rsidR="00AA0BBA" w:rsidRPr="00F10F80" w:rsidRDefault="00AA0BBA" w:rsidP="00DE2DA0">
            <w:pPr>
              <w:keepNext/>
              <w:spacing w:before="20"/>
              <w:ind w:left="446" w:hanging="446"/>
              <w:rPr>
                <w:b/>
                <w:bCs/>
                <w:color w:val="000000" w:themeColor="text1"/>
                <w:sz w:val="22"/>
                <w:szCs w:val="22"/>
              </w:rPr>
            </w:pPr>
            <w:r w:rsidRPr="00F10F80">
              <w:rPr>
                <w:b/>
                <w:bCs/>
                <w:color w:val="000000" w:themeColor="text1"/>
                <w:sz w:val="22"/>
                <w:szCs w:val="22"/>
              </w:rPr>
              <w:lastRenderedPageBreak/>
              <w:t>Parameter 5:</w:t>
            </w:r>
          </w:p>
          <w:p w14:paraId="032E3A88" w14:textId="1F517F02" w:rsidR="00AA0BBA" w:rsidRPr="00F10F80" w:rsidRDefault="00AA0BBA" w:rsidP="00E5220E">
            <w:pPr>
              <w:pStyle w:val="table-bulletLM"/>
              <w:rPr>
                <w:i/>
                <w:iCs/>
                <w:color w:val="000000" w:themeColor="text1"/>
                <w:sz w:val="22"/>
                <w:szCs w:val="22"/>
              </w:rPr>
            </w:pPr>
            <w:r w:rsidRPr="00F10F80">
              <w:rPr>
                <w:color w:val="000000" w:themeColor="text1"/>
                <w:sz w:val="22"/>
                <w:szCs w:val="22"/>
              </w:rPr>
              <w:t xml:space="preserve">The main </w:t>
            </w:r>
            <w:r w:rsidRPr="00E5220E">
              <w:rPr>
                <w:sz w:val="22"/>
                <w:szCs w:val="22"/>
                <w:shd w:val="clear" w:color="auto" w:fill="FFFFFF"/>
              </w:rPr>
              <w:t>vector</w:t>
            </w:r>
            <w:r w:rsidRPr="00F10F80">
              <w:rPr>
                <w:color w:val="000000" w:themeColor="text1"/>
                <w:sz w:val="22"/>
                <w:szCs w:val="22"/>
              </w:rPr>
              <w:t xml:space="preserve"> species are </w:t>
            </w:r>
            <w:proofErr w:type="spellStart"/>
            <w:r w:rsidRPr="00F10F80">
              <w:rPr>
                <w:i/>
                <w:iCs/>
                <w:color w:val="000000" w:themeColor="text1"/>
                <w:sz w:val="22"/>
                <w:szCs w:val="22"/>
              </w:rPr>
              <w:t>Leptotrombidium</w:t>
            </w:r>
            <w:proofErr w:type="spellEnd"/>
            <w:r w:rsidRPr="00F10F80">
              <w:rPr>
                <w:i/>
                <w:iCs/>
                <w:color w:val="000000" w:themeColor="text1"/>
                <w:sz w:val="22"/>
                <w:szCs w:val="22"/>
              </w:rPr>
              <w:t xml:space="preserve"> delicense, L. pallidum</w:t>
            </w:r>
            <w:r w:rsidRPr="00F10F80">
              <w:rPr>
                <w:color w:val="000000" w:themeColor="text1"/>
                <w:sz w:val="22"/>
                <w:szCs w:val="22"/>
              </w:rPr>
              <w:t> and </w:t>
            </w:r>
            <w:r w:rsidRPr="00F10F80">
              <w:rPr>
                <w:i/>
                <w:iCs/>
                <w:color w:val="000000" w:themeColor="text1"/>
                <w:sz w:val="22"/>
                <w:szCs w:val="22"/>
              </w:rPr>
              <w:t xml:space="preserve">L. </w:t>
            </w:r>
            <w:proofErr w:type="spellStart"/>
            <w:r w:rsidRPr="00F10F80">
              <w:rPr>
                <w:i/>
                <w:iCs/>
                <w:color w:val="000000" w:themeColor="text1"/>
                <w:sz w:val="22"/>
                <w:szCs w:val="22"/>
              </w:rPr>
              <w:t>scutellare</w:t>
            </w:r>
            <w:proofErr w:type="spellEnd"/>
            <w:r w:rsidRPr="00F10F80">
              <w:rPr>
                <w:i/>
                <w:iCs/>
                <w:color w:val="000000" w:themeColor="text1"/>
                <w:sz w:val="22"/>
                <w:szCs w:val="22"/>
              </w:rPr>
              <w:t>.</w:t>
            </w:r>
            <w:r w:rsidRPr="00F10F80">
              <w:rPr>
                <w:i/>
                <w:iCs/>
                <w:color w:val="000000" w:themeColor="text1"/>
              </w:rPr>
              <w:fldChar w:fldCharType="begin"/>
            </w:r>
            <w:r w:rsidR="00860CBB">
              <w:rPr>
                <w:i/>
                <w:iCs/>
                <w:color w:val="000000" w:themeColor="text1"/>
              </w:rPr>
              <w:instrText xml:space="preserve"> ADDIN ZOTERO_ITEM CSL_CITATION {"citationID":"0FU4BgT6","properties":{"formattedCitation":"(191)","plainCitation":"(191)","noteIndex":0},"citationItems":[{"id":4732,"uris":["http://zotero.org/users/local/naf1fcHg/items/2REVV5HM"],"itemData":{"id":4732,"type":"article-journal","abstract":"Abstract\n            \n              Scrub typhus, caused by\n              Orientia tsutsugamushi\n              , is an important and neglected vector-borne zoonotic disease with an expanding known distribution. The ecology of the disease is complex and poorly understood, impairing discussion of public health interventions. To highlight what we know and the themes of our ignorance, we conducted a systematic review of all studies investigating the pathogen in vectors and non-human hosts. A total of 276 articles in 7 languages were included, with 793 study sites across 30 countries. There was no time restriction for article inclusion, with the oldest published in 1924. Seventy-six potential vector species and 234 vertebrate host species were tested, accounting for over one million trombiculid mites (‘chiggers’) and 83,000 vertebrates. The proportion of\n              O. tsutsugamushi\n              positivity was recorded for different categories of laboratory test and host species. Vector and host collection sites were geocoded and mapped. Ecological data associated with these sites were summarised. A further 145 articles encompassing general themes of scrub typhus ecology were reviewed. These topics range from the life-cycle to transmission, habitats, seasonality and human risks. Important gaps in our understanding are highlighted together with possible tools to begin to unravel these. Many of the data reported are highly variable and inconsistent and minimum data reporting standards are proposed. With more recent reports of human\n              Orientia\n              sp. infection in the Middle East and South America and enormous advances in research technology over recent decades, this comprehensive review provides a detailed summary of work investigating this pathogen in vectors and non-human hosts and updates current understanding of the complex ecology of scrub typhus. A better understanding of scrub typhus ecology has important relevance to ongoing research into improving diagnostics, developing vaccines and identifying useful public health interventions to reduce the burden of the disease.","container-title":"Parasites &amp; Vectors","DOI":"10.1186/s13071-019-3751-x","ISSN":"1756-3305","issue":"1","journalAbbreviation":"Parasites Vectors","language":"en","page":"513","source":"DOI.org (Crossref)","title":"Scrub typhus ecology: a systematic review of Orientia in vectors and hosts","title-short":"Scrub typhus ecology","volume":"12","author":[{"family":"Elliott","given":"Ivo"},{"family":"Pearson","given":"Isabelle"},{"family":"Dahal","given":"Prabin"},{"family":"Thomas","given":"Nigel V."},{"family":"Roberts","given":"Tamalee"},{"family":"Newton","given":"Paul N."}],"issued":{"date-parts":[["2019",12]]}}}],"schema":"https://github.com/citation-style-language/schema/raw/master/csl-citation.json"} </w:instrText>
            </w:r>
            <w:r w:rsidRPr="00F10F80">
              <w:rPr>
                <w:i/>
                <w:iCs/>
                <w:color w:val="000000" w:themeColor="text1"/>
              </w:rPr>
              <w:fldChar w:fldCharType="separate"/>
            </w:r>
            <w:r w:rsidR="002E312F" w:rsidRPr="002E312F">
              <w:rPr>
                <w:sz w:val="22"/>
              </w:rPr>
              <w:t>(191)</w:t>
            </w:r>
            <w:r w:rsidRPr="00F10F80">
              <w:rPr>
                <w:i/>
                <w:iCs/>
                <w:color w:val="000000" w:themeColor="text1"/>
              </w:rPr>
              <w:fldChar w:fldCharType="end"/>
            </w:r>
            <w:r w:rsidRPr="00F10F80">
              <w:rPr>
                <w:i/>
                <w:iCs/>
                <w:color w:val="000000" w:themeColor="text1"/>
                <w:sz w:val="22"/>
                <w:szCs w:val="22"/>
              </w:rPr>
              <w:t xml:space="preserve"> </w:t>
            </w:r>
          </w:p>
          <w:p w14:paraId="1A5ED4F7" w14:textId="4A5CD59C" w:rsidR="00AA0BBA" w:rsidRPr="0C4E6EB4" w:rsidRDefault="00AA0BBA" w:rsidP="00E5220E">
            <w:pPr>
              <w:pStyle w:val="table-bulletLM"/>
              <w:rPr>
                <w:b/>
                <w:bCs/>
                <w:sz w:val="22"/>
                <w:szCs w:val="22"/>
              </w:rPr>
            </w:pPr>
            <w:r w:rsidRPr="00F10F80">
              <w:rPr>
                <w:i/>
                <w:iCs/>
                <w:color w:val="000000" w:themeColor="text1"/>
                <w:sz w:val="22"/>
                <w:szCs w:val="22"/>
              </w:rPr>
              <w:t xml:space="preserve">L. </w:t>
            </w:r>
            <w:proofErr w:type="spellStart"/>
            <w:r w:rsidRPr="00F10F80">
              <w:rPr>
                <w:i/>
                <w:iCs/>
                <w:color w:val="000000" w:themeColor="text1"/>
                <w:sz w:val="22"/>
                <w:szCs w:val="22"/>
              </w:rPr>
              <w:t>scutellare</w:t>
            </w:r>
            <w:proofErr w:type="spellEnd"/>
            <w:r w:rsidRPr="00F10F80">
              <w:rPr>
                <w:color w:val="000000" w:themeColor="text1"/>
                <w:sz w:val="22"/>
                <w:szCs w:val="22"/>
              </w:rPr>
              <w:t> are mainly found in mountainous areas at high altitudes (&gt;3500 m).</w:t>
            </w:r>
            <w:r w:rsidRPr="00F10F80">
              <w:rPr>
                <w:color w:val="000000" w:themeColor="text1"/>
              </w:rPr>
              <w:fldChar w:fldCharType="begin"/>
            </w:r>
            <w:r w:rsidR="00860CBB">
              <w:rPr>
                <w:color w:val="000000" w:themeColor="text1"/>
              </w:rPr>
              <w:instrText xml:space="preserve"> ADDIN ZOTERO_ITEM CSL_CITATION {"citationID":"dkwPyNw9","properties":{"formattedCitation":"(192)","plainCitation":"(192)","noteIndex":0},"citationItems":[{"id":4734,"uris":["http://zotero.org/users/local/naf1fcHg/items/95YFXUJS"],"itemData":{"id":4734,"type":"article-journal","container-title":"Science of The Total Environment","DOI":"10.1016/j.scitotenv.2022.156986","ISSN":"00489697","journalAbbreviation":"Science of The Total Environment","language":"en","page":"156986","source":"DOI.org (Crossref)","title":"The current and future risk of spread of Leptotrombidium deliense and Leptotrombidium scutellare in mainland China","volume":"843","author":[{"family":"Ma","given":"Tian"},{"family":"Hao","given":"Mengmeng"},{"family":"Chen","given":"Shuai"},{"family":"Ding","given":"Fangyu"}],"issued":{"date-parts":[["2022",10]]}}}],"schema":"https://github.com/citation-style-language/schema/raw/master/csl-citation.json"} </w:instrText>
            </w:r>
            <w:r w:rsidRPr="00F10F80">
              <w:rPr>
                <w:color w:val="000000" w:themeColor="text1"/>
              </w:rPr>
              <w:fldChar w:fldCharType="separate"/>
            </w:r>
            <w:r w:rsidR="002E312F" w:rsidRPr="002E312F">
              <w:rPr>
                <w:sz w:val="22"/>
              </w:rPr>
              <w:t>(192)</w:t>
            </w:r>
            <w:r w:rsidRPr="00F10F80">
              <w:rPr>
                <w:color w:val="000000" w:themeColor="text1"/>
              </w:rPr>
              <w:fldChar w:fldCharType="end"/>
            </w:r>
            <w:r w:rsidRPr="00F10F80">
              <w:rPr>
                <w:color w:val="000000" w:themeColor="text1"/>
                <w:sz w:val="22"/>
                <w:szCs w:val="22"/>
              </w:rPr>
              <w:t xml:space="preserve"> No defined habitat requirements for </w:t>
            </w:r>
            <w:r w:rsidRPr="00F10F80">
              <w:rPr>
                <w:i/>
                <w:iCs/>
                <w:color w:val="000000" w:themeColor="text1"/>
                <w:sz w:val="22"/>
                <w:szCs w:val="22"/>
              </w:rPr>
              <w:t>L. pallidum</w:t>
            </w:r>
            <w:r w:rsidRPr="00F10F80">
              <w:rPr>
                <w:color w:val="000000" w:themeColor="text1"/>
                <w:sz w:val="22"/>
                <w:szCs w:val="22"/>
              </w:rPr>
              <w:t> were found. Maximum elevation in Nigeria is under 2,000 m.</w:t>
            </w:r>
            <w:r w:rsidRPr="00F10F80">
              <w:rPr>
                <w:color w:val="000000" w:themeColor="text1"/>
              </w:rPr>
              <w:fldChar w:fldCharType="begin"/>
            </w:r>
            <w:r w:rsidR="00860CBB">
              <w:rPr>
                <w:color w:val="000000" w:themeColor="text1"/>
              </w:rPr>
              <w:instrText xml:space="preserve"> ADDIN ZOTERO_ITEM CSL_CITATION {"citationID":"8PTbaEPK","properties":{"formattedCitation":"(193)","plainCitation":"(193)","noteIndex":0},"citationItems":[{"id":572,"uris":["http://zotero.org/users/local/naf1fcHg/items/UZ9PWHCG"],"itemData":{"id":572,"type":"article-journal","container-title":"Reviews of geophysics","issue":"2","note":"ISBN: 8755-1209\npublisher: Wiley Online Library","title":"The shuttle radar topography mission","volume":"45","author":[{"family":"Farr","given":"Tom G."},{"family":"Rosen","given":"Paul A."},{"family":"Caro","given":"Edward"},{"family":"Crippen","given":"Robert"},{"family":"Duren","given":"Riley"},{"family":"Hensley","given":"Scott"},{"family":"Kobrick","given":"Michael"},{"family":"Paller","given":"Mimi"},{"family":"Rodriguez","given":"Ernesto"},{"family":"Roth","given":"Ladislav"}],"issued":{"date-parts":[["2007"]]}}}],"schema":"https://github.com/citation-style-language/schema/raw/master/csl-citation.json"} </w:instrText>
            </w:r>
            <w:r w:rsidRPr="00F10F80">
              <w:rPr>
                <w:color w:val="000000" w:themeColor="text1"/>
              </w:rPr>
              <w:fldChar w:fldCharType="separate"/>
            </w:r>
            <w:r w:rsidR="002E312F" w:rsidRPr="002E312F">
              <w:rPr>
                <w:sz w:val="22"/>
              </w:rPr>
              <w:t>(193)</w:t>
            </w:r>
            <w:r w:rsidRPr="00F10F80">
              <w:rPr>
                <w:color w:val="000000" w:themeColor="text1"/>
              </w:rPr>
              <w:fldChar w:fldCharType="end"/>
            </w:r>
            <w:r w:rsidR="00816246">
              <w:rPr>
                <w:color w:val="000000" w:themeColor="text1"/>
              </w:rPr>
              <w:t xml:space="preserve"> </w:t>
            </w:r>
            <w:r w:rsidRPr="00F10F80">
              <w:rPr>
                <w:color w:val="000000" w:themeColor="text1"/>
                <w:sz w:val="22"/>
                <w:szCs w:val="22"/>
              </w:rPr>
              <w:t>The complete habitat requirements of</w:t>
            </w:r>
            <w:r w:rsidRPr="00F10F80">
              <w:rPr>
                <w:i/>
                <w:iCs/>
                <w:color w:val="000000" w:themeColor="text1"/>
                <w:sz w:val="22"/>
                <w:szCs w:val="22"/>
              </w:rPr>
              <w:t xml:space="preserve"> L. </w:t>
            </w:r>
            <w:proofErr w:type="spellStart"/>
            <w:r w:rsidRPr="00F10F80">
              <w:rPr>
                <w:i/>
                <w:iCs/>
                <w:color w:val="000000" w:themeColor="text1"/>
                <w:sz w:val="22"/>
                <w:szCs w:val="22"/>
              </w:rPr>
              <w:t>deliense</w:t>
            </w:r>
            <w:proofErr w:type="spellEnd"/>
            <w:r w:rsidRPr="00F10F80">
              <w:rPr>
                <w:color w:val="000000" w:themeColor="text1"/>
                <w:sz w:val="22"/>
                <w:szCs w:val="22"/>
              </w:rPr>
              <w:t> are unknown</w:t>
            </w:r>
            <w:r w:rsidR="002219F6">
              <w:rPr>
                <w:color w:val="000000" w:themeColor="text1"/>
                <w:sz w:val="22"/>
                <w:szCs w:val="22"/>
              </w:rPr>
              <w:t>;</w:t>
            </w:r>
            <w:r w:rsidRPr="00F10F80">
              <w:rPr>
                <w:color w:val="000000" w:themeColor="text1"/>
                <w:sz w:val="22"/>
                <w:szCs w:val="22"/>
              </w:rPr>
              <w:t xml:space="preserve"> however</w:t>
            </w:r>
            <w:r w:rsidR="002219F6">
              <w:rPr>
                <w:color w:val="000000" w:themeColor="text1"/>
                <w:sz w:val="22"/>
                <w:szCs w:val="22"/>
              </w:rPr>
              <w:t>,</w:t>
            </w:r>
            <w:r w:rsidRPr="00F10F80">
              <w:rPr>
                <w:color w:val="000000" w:themeColor="text1"/>
                <w:sz w:val="22"/>
                <w:szCs w:val="22"/>
              </w:rPr>
              <w:t xml:space="preserve"> they are commonly found on plains, flatlands</w:t>
            </w:r>
            <w:r w:rsidR="002219F6">
              <w:rPr>
                <w:color w:val="000000" w:themeColor="text1"/>
                <w:sz w:val="22"/>
                <w:szCs w:val="22"/>
              </w:rPr>
              <w:t>,</w:t>
            </w:r>
            <w:r w:rsidRPr="00F10F80">
              <w:rPr>
                <w:color w:val="000000" w:themeColor="text1"/>
                <w:sz w:val="22"/>
                <w:szCs w:val="22"/>
              </w:rPr>
              <w:t xml:space="preserve"> and in valleys at low altitudes. Their lifecycle can be completed in the temperature range of 13 ± 1–35 ± 1°C. There are plains, flatlands</w:t>
            </w:r>
            <w:r w:rsidR="00167100">
              <w:rPr>
                <w:color w:val="000000" w:themeColor="text1"/>
                <w:sz w:val="22"/>
                <w:szCs w:val="22"/>
              </w:rPr>
              <w:t>,</w:t>
            </w:r>
            <w:r w:rsidRPr="00F10F80">
              <w:rPr>
                <w:color w:val="000000" w:themeColor="text1"/>
                <w:sz w:val="22"/>
                <w:szCs w:val="22"/>
              </w:rPr>
              <w:t xml:space="preserve"> and valleys in Nigeria</w:t>
            </w:r>
            <w:r w:rsidR="00167100">
              <w:rPr>
                <w:color w:val="000000" w:themeColor="text1"/>
                <w:sz w:val="22"/>
                <w:szCs w:val="22"/>
              </w:rPr>
              <w:t>,</w:t>
            </w:r>
            <w:r w:rsidRPr="00F10F80">
              <w:rPr>
                <w:color w:val="000000" w:themeColor="text1"/>
                <w:sz w:val="22"/>
                <w:szCs w:val="22"/>
              </w:rPr>
              <w:t>(</w:t>
            </w:r>
            <w:r w:rsidRPr="00F10F80">
              <w:rPr>
                <w:color w:val="000000" w:themeColor="text1"/>
                <w:sz w:val="22"/>
              </w:rPr>
              <w:t>177)</w:t>
            </w:r>
            <w:r>
              <w:rPr>
                <w:color w:val="000000" w:themeColor="text1"/>
                <w:sz w:val="22"/>
              </w:rPr>
              <w:t xml:space="preserve"> and this temperature range can be found in Nigeria.</w:t>
            </w:r>
            <w:r>
              <w:rPr>
                <w:color w:val="000000" w:themeColor="text1"/>
                <w:sz w:val="22"/>
              </w:rPr>
              <w:fldChar w:fldCharType="begin"/>
            </w:r>
            <w:r w:rsidR="00860CBB">
              <w:rPr>
                <w:color w:val="000000" w:themeColor="text1"/>
                <w:sz w:val="22"/>
              </w:rPr>
              <w:instrText xml:space="preserve"> ADDIN ZOTERO_ITEM CSL_CITATION {"citationID":"amMqjKk6","properties":{"formattedCitation":"(25)","plainCitation":"(25)","noteIndex":0},"citationItems":[{"id":4790,"uris":["http://zotero.org/users/local/naf1fcHg/items/66H5DPLA"],"itemData":{"id":4790,"type":"article-journal","abstract":"Abstract\n            \n              The Climate Hazards Center Coupled Model Intercomparison Project Phase 6 climate projection dataset (CHC-CMIP6) was developed to support the analysis of climate-related hazards, including extreme humid heat and drought conditions, over the recent past and in the near-future. Global daily high resolution (0.05°) grids of the Climate Hazards InfraRed Temperature with Stations temperature product, the Climate Hazards InfraRed Precipitation with Stations precipitation product, and ERA5-derived relative humidity form the basis of the 1983–2016 historical record, from which daily Vapor Pressure Deficits (VPD) and maximum Wet Bulb Globe Temperatures (WBGT\n              max\n              ) were derived. Large CMIP6 ensembles from the Shared Socioeconomic Pathway 2-4.5 and SSP 5-8.5 scenarios were then used to develop high resolution daily 2030 and 2050 ‘delta’ fields. These deltas were used to perturb the historical observations, thereby generating 0.05° 2030 and 2050 projections of daily precipitation, temperature, relative humidity, and derived VPD and WBGT\n              max\n              . Finally, monthly counts of frequency of extremes for each variable were derived for each time period.","container-title":"Scientific Data","DOI":"10.1038/s41597-024-03074-w","ISSN":"2052-4463","issue":"1","journalAbbreviation":"Sci Data","language":"en","page":"261","source":"DOI.org (Crossref)","title":"High resolution climate change observations and projections for the evaluation of heat-related extremes","volume":"11","author":[{"family":"Williams","given":"Emily"},{"family":"Funk","given":"Chris"},{"family":"Peterson","given":"Pete"},{"family":"Tuholske","given":"Cascade"}],"issued":{"date-parts":[["2024",3,1]]}}}],"schema":"https://github.com/citation-style-language/schema/raw/master/csl-citation.json"} </w:instrText>
            </w:r>
            <w:r>
              <w:rPr>
                <w:color w:val="000000" w:themeColor="text1"/>
                <w:sz w:val="22"/>
              </w:rPr>
              <w:fldChar w:fldCharType="separate"/>
            </w:r>
            <w:r w:rsidR="002E312F" w:rsidRPr="002E312F">
              <w:rPr>
                <w:sz w:val="22"/>
              </w:rPr>
              <w:t>(25)</w:t>
            </w:r>
            <w:r>
              <w:rPr>
                <w:color w:val="000000" w:themeColor="text1"/>
                <w:sz w:val="22"/>
              </w:rPr>
              <w:fldChar w:fldCharType="end"/>
            </w:r>
            <w:r w:rsidRPr="00F10F80">
              <w:rPr>
                <w:color w:val="000000" w:themeColor="text1"/>
                <w:sz w:val="22"/>
              </w:rPr>
              <w:t xml:space="preserve"> (</w:t>
            </w:r>
            <w:r w:rsidRPr="00F10F80">
              <w:rPr>
                <w:b/>
                <w:bCs/>
                <w:color w:val="000000" w:themeColor="text1"/>
                <w:sz w:val="22"/>
                <w:szCs w:val="22"/>
              </w:rPr>
              <w:t>Parameter 5 fulfilled)</w:t>
            </w:r>
          </w:p>
        </w:tc>
      </w:tr>
      <w:tr w:rsidR="00F720C8" w14:paraId="4BF63825" w14:textId="77777777" w:rsidTr="003700CA">
        <w:trPr>
          <w:trHeight w:val="300"/>
        </w:trPr>
        <w:tc>
          <w:tcPr>
            <w:tcW w:w="2459" w:type="dxa"/>
            <w:tcBorders>
              <w:right w:val="nil"/>
            </w:tcBorders>
          </w:tcPr>
          <w:p w14:paraId="73610DFF" w14:textId="02C82768" w:rsidR="00F720C8" w:rsidRPr="00A04ACB" w:rsidRDefault="00F720C8" w:rsidP="00A835DE">
            <w:pPr>
              <w:rPr>
                <w:i/>
                <w:iCs/>
                <w:sz w:val="22"/>
                <w:szCs w:val="22"/>
              </w:rPr>
            </w:pPr>
            <w:r w:rsidRPr="00A04ACB">
              <w:rPr>
                <w:sz w:val="22"/>
                <w:szCs w:val="22"/>
              </w:rPr>
              <w:lastRenderedPageBreak/>
              <w:t>Pan-Salmonella</w:t>
            </w:r>
          </w:p>
        </w:tc>
        <w:tc>
          <w:tcPr>
            <w:tcW w:w="6901" w:type="dxa"/>
            <w:tcBorders>
              <w:left w:val="nil"/>
            </w:tcBorders>
          </w:tcPr>
          <w:p w14:paraId="09B0FFC7" w14:textId="6DAB780E" w:rsidR="00F720C8" w:rsidRDefault="00F720C8" w:rsidP="00484AD6">
            <w:pPr>
              <w:rPr>
                <w:b/>
                <w:bCs/>
                <w:sz w:val="22"/>
                <w:szCs w:val="22"/>
              </w:rPr>
            </w:pPr>
            <w:r w:rsidRPr="3840E425">
              <w:rPr>
                <w:b/>
                <w:bCs/>
                <w:sz w:val="22"/>
                <w:szCs w:val="22"/>
              </w:rPr>
              <w:t>Parameter 1:</w:t>
            </w:r>
          </w:p>
          <w:p w14:paraId="160746A8" w14:textId="2F519F08" w:rsidR="00F720C8" w:rsidRDefault="00F720C8" w:rsidP="00E5220E">
            <w:pPr>
              <w:pStyle w:val="table-bulletLM"/>
              <w:rPr>
                <w:b/>
                <w:bCs/>
                <w:sz w:val="22"/>
                <w:szCs w:val="22"/>
              </w:rPr>
            </w:pPr>
            <w:r w:rsidRPr="3840E425">
              <w:rPr>
                <w:sz w:val="22"/>
                <w:szCs w:val="22"/>
              </w:rPr>
              <w:t xml:space="preserve">While there have </w:t>
            </w:r>
            <w:r w:rsidRPr="00E5220E">
              <w:rPr>
                <w:sz w:val="22"/>
                <w:szCs w:val="22"/>
                <w:shd w:val="clear" w:color="auto" w:fill="FFFFFF"/>
              </w:rPr>
              <w:t>been</w:t>
            </w:r>
            <w:r w:rsidRPr="3840E425">
              <w:rPr>
                <w:sz w:val="22"/>
                <w:szCs w:val="22"/>
              </w:rPr>
              <w:t xml:space="preserve"> rare cases of </w:t>
            </w:r>
            <w:r w:rsidR="00167100" w:rsidRPr="3840E425">
              <w:rPr>
                <w:sz w:val="22"/>
                <w:szCs w:val="22"/>
              </w:rPr>
              <w:t>non</w:t>
            </w:r>
            <w:r w:rsidRPr="3840E425">
              <w:rPr>
                <w:sz w:val="22"/>
                <w:szCs w:val="22"/>
              </w:rPr>
              <w:t xml:space="preserve">–typhoidal </w:t>
            </w:r>
            <w:r w:rsidRPr="3840E425">
              <w:rPr>
                <w:i/>
                <w:iCs/>
                <w:sz w:val="22"/>
                <w:szCs w:val="22"/>
              </w:rPr>
              <w:t xml:space="preserve">Salmonellae </w:t>
            </w:r>
            <w:r w:rsidRPr="3840E425">
              <w:rPr>
                <w:sz w:val="22"/>
                <w:szCs w:val="22"/>
              </w:rPr>
              <w:t>(NTS) transmission between humans</w:t>
            </w:r>
            <w:r w:rsidR="00167100">
              <w:rPr>
                <w:sz w:val="22"/>
                <w:szCs w:val="22"/>
              </w:rPr>
              <w:t>,</w:t>
            </w:r>
            <w:r w:rsidR="00167100" w:rsidRPr="3840E425">
              <w:rPr>
                <w:sz w:val="22"/>
                <w:szCs w:val="22"/>
              </w:rPr>
              <w:fldChar w:fldCharType="begin"/>
            </w:r>
            <w:r w:rsidR="00167100">
              <w:rPr>
                <w:sz w:val="22"/>
                <w:szCs w:val="22"/>
              </w:rPr>
              <w:instrText xml:space="preserve"> ADDIN ZOTERO_ITEM CSL_CITATION {"citationID":"0KtNODk9","properties":{"formattedCitation":"(194)","plainCitation":"(194)","noteIndex":0},"citationItems":[{"id":4597,"uris":["http://zotero.org/users/local/naf1fcHg/items/QG3IGHFK"],"itemData":{"id":4597,"type":"article-journal","container-title":"PLOS ONE","DOI":"10.1371/journal.pone.0152130","ISSN":"1932-6203","issue":"3","journalAbbreviation":"PLoS ONE","language":"en","license":"http://creativecommons.org/licenses/by/4.0/","note":"publisher: Public Library of Science (PLoS)","page":"e0152130","source":"Crossref","title":"Potential Sources and Transmission of Salmonella and Antimicrobial Resistance in Kampala, Uganda","volume":"11","author":[{"family":"Afema","given":"Josephine A."},{"family":"Byarugaba","given":"Denis K."},{"family":"Shah","given":"Devendra H."},{"family":"Atukwase","given":"Esther"},{"family":"Nambi","given":"Maria"},{"family":"Sischo","given":"William M."}],"editor":[{"family":"Butaye","given":"Patrick"}],"issued":{"date-parts":[["2016",3,21]]}}}],"schema":"https://github.com/citation-style-language/schema/raw/master/csl-citation.json"} </w:instrText>
            </w:r>
            <w:r w:rsidR="00167100" w:rsidRPr="3840E425">
              <w:rPr>
                <w:sz w:val="22"/>
                <w:szCs w:val="22"/>
              </w:rPr>
              <w:fldChar w:fldCharType="separate"/>
            </w:r>
            <w:r w:rsidR="00167100" w:rsidRPr="002E312F">
              <w:rPr>
                <w:sz w:val="22"/>
              </w:rPr>
              <w:t>(194)</w:t>
            </w:r>
            <w:r w:rsidR="00167100" w:rsidRPr="3840E425">
              <w:rPr>
                <w:sz w:val="22"/>
                <w:szCs w:val="22"/>
              </w:rPr>
              <w:fldChar w:fldCharType="end"/>
            </w:r>
            <w:r w:rsidRPr="3840E425">
              <w:rPr>
                <w:sz w:val="22"/>
                <w:szCs w:val="22"/>
              </w:rPr>
              <w:t xml:space="preserve"> Salmonella transmission to humans is more commonly attributed to pets, farm animals, or water (in cases of Newport, Typhimurium, Saintpaul</w:t>
            </w:r>
            <w:r w:rsidR="00167100">
              <w:rPr>
                <w:sz w:val="22"/>
                <w:szCs w:val="22"/>
              </w:rPr>
              <w:t>,</w:t>
            </w:r>
            <w:r w:rsidRPr="3840E425">
              <w:rPr>
                <w:sz w:val="22"/>
                <w:szCs w:val="22"/>
              </w:rPr>
              <w:t xml:space="preserve"> and Dublin </w:t>
            </w:r>
            <w:r w:rsidRPr="3840E425">
              <w:rPr>
                <w:i/>
                <w:iCs/>
                <w:sz w:val="22"/>
                <w:szCs w:val="22"/>
              </w:rPr>
              <w:t xml:space="preserve">Salmonella </w:t>
            </w:r>
            <w:r w:rsidRPr="3840E425">
              <w:rPr>
                <w:sz w:val="22"/>
                <w:szCs w:val="22"/>
              </w:rPr>
              <w:t>serotypes).</w:t>
            </w:r>
            <w:r w:rsidRPr="3840E425">
              <w:rPr>
                <w:sz w:val="22"/>
                <w:szCs w:val="22"/>
              </w:rPr>
              <w:fldChar w:fldCharType="begin"/>
            </w:r>
            <w:r w:rsidR="00860CBB">
              <w:rPr>
                <w:sz w:val="22"/>
                <w:szCs w:val="22"/>
              </w:rPr>
              <w:instrText xml:space="preserve"> ADDIN ZOTERO_ITEM CSL_CITATION {"citationID":"9twj3PLv","properties":{"formattedCitation":"(195)","plainCitation":"(195)","noteIndex":0},"citationItems":[{"id":4599,"uris":["http://zotero.org/users/local/naf1fcHg/items/AG6ZGMZN"],"itemData":{"id":4599,"type":"article-journal","container-title":"Veterinary Research","DOI":"10.1186/1297-9716-42-34","ISSN":"1297-9716","issue":"1","journalAbbreviation":"Vet Res","language":"en","note":"publisher: Springer Science and Business Media LLC","page":"34","source":"Crossref","title":"Animal contact as a source of human non-typhoidal salmonellosis","volume":"42","author":[{"family":"Hoelzer","given":"Karin"},{"family":"Moreno Switt","given":"Andrea"},{"family":"Wiedmann","given":"Martin"}],"issued":{"date-parts":[["2011"]]}}}],"schema":"https://github.com/citation-style-language/schema/raw/master/csl-citation.json"} </w:instrText>
            </w:r>
            <w:r w:rsidRPr="3840E425">
              <w:rPr>
                <w:sz w:val="22"/>
                <w:szCs w:val="22"/>
              </w:rPr>
              <w:fldChar w:fldCharType="separate"/>
            </w:r>
            <w:r w:rsidR="002E312F" w:rsidRPr="002E312F">
              <w:rPr>
                <w:sz w:val="22"/>
              </w:rPr>
              <w:t>(195)</w:t>
            </w:r>
            <w:r w:rsidRPr="3840E425">
              <w:rPr>
                <w:sz w:val="22"/>
                <w:szCs w:val="22"/>
              </w:rPr>
              <w:fldChar w:fldCharType="end"/>
            </w:r>
            <w:r w:rsidRPr="3840E425">
              <w:rPr>
                <w:sz w:val="22"/>
                <w:szCs w:val="22"/>
              </w:rPr>
              <w:t xml:space="preserve"> </w:t>
            </w:r>
            <w:r w:rsidRPr="3840E425">
              <w:rPr>
                <w:b/>
                <w:bCs/>
                <w:sz w:val="22"/>
                <w:szCs w:val="22"/>
              </w:rPr>
              <w:t>(Parameter 1 partially fulfilled)</w:t>
            </w:r>
            <w:r w:rsidR="00100ED3">
              <w:rPr>
                <w:b/>
                <w:bCs/>
                <w:sz w:val="22"/>
                <w:szCs w:val="22"/>
              </w:rPr>
              <w:t xml:space="preserve"> </w:t>
            </w:r>
          </w:p>
          <w:p w14:paraId="4D8C40F2" w14:textId="77777777" w:rsidR="00F720C8" w:rsidRDefault="00F720C8" w:rsidP="00484AD6">
            <w:pPr>
              <w:ind w:left="450" w:hanging="450"/>
              <w:rPr>
                <w:b/>
                <w:bCs/>
                <w:color w:val="70AD47" w:themeColor="accent6"/>
                <w:sz w:val="22"/>
                <w:szCs w:val="22"/>
              </w:rPr>
            </w:pPr>
            <w:r w:rsidRPr="3840E425">
              <w:rPr>
                <w:b/>
                <w:bCs/>
                <w:sz w:val="22"/>
                <w:szCs w:val="22"/>
              </w:rPr>
              <w:t>Parameter 2:</w:t>
            </w:r>
          </w:p>
          <w:p w14:paraId="06865361" w14:textId="06E079CA" w:rsidR="00F720C8" w:rsidRDefault="00F720C8" w:rsidP="00E5220E">
            <w:pPr>
              <w:pStyle w:val="table-bulletLM"/>
              <w:rPr>
                <w:sz w:val="22"/>
                <w:szCs w:val="22"/>
              </w:rPr>
            </w:pPr>
            <w:r w:rsidRPr="3840E425">
              <w:rPr>
                <w:sz w:val="22"/>
                <w:szCs w:val="22"/>
              </w:rPr>
              <w:t xml:space="preserve">Typhoid fever remains a significant public health issue in low- and middle-income </w:t>
            </w:r>
            <w:r w:rsidRPr="00E5220E">
              <w:rPr>
                <w:sz w:val="22"/>
                <w:szCs w:val="22"/>
                <w:shd w:val="clear" w:color="auto" w:fill="FFFFFF"/>
              </w:rPr>
              <w:t>countries</w:t>
            </w:r>
            <w:r w:rsidRPr="3840E425">
              <w:rPr>
                <w:sz w:val="22"/>
                <w:szCs w:val="22"/>
              </w:rPr>
              <w:t xml:space="preserve"> and has a known endemicity in Nigeria.</w:t>
            </w:r>
            <w:r w:rsidRPr="3840E425">
              <w:rPr>
                <w:sz w:val="22"/>
                <w:szCs w:val="22"/>
              </w:rPr>
              <w:fldChar w:fldCharType="begin"/>
            </w:r>
            <w:r w:rsidR="00860CBB">
              <w:rPr>
                <w:sz w:val="22"/>
                <w:szCs w:val="22"/>
              </w:rPr>
              <w:instrText xml:space="preserve"> ADDIN ZOTERO_ITEM CSL_CITATION {"citationID":"lV0GJl20","properties":{"formattedCitation":"(196)","plainCitation":"(196)","noteIndex":0},"citationItems":[{"id":4548,"uris":["http://zotero.org/users/local/naf1fcHg/items/KFGMYI6P"],"itemData":{"id":4548,"type":"article-journal","abstract":"Typhoid fever continues to pose a serious health challenge in developing countries. A reliable database on positive blood cultures is essential for prompt interventions. To generate reliable data on Salmonella enterica serovar Typhi (S. Typhi)-positive blood culture trends in typhoidal Salmonella in Nigeria alongside changing contextual factors and antimicrobial resistance patterns, a retrospective cohort study was conducted in two hospitals in Lagos between 1993 and 2015. Medical records of typhoid patients were reviewed for positive culture and antibiogram, using standard procedures and analyzed. Additional data were retrieved from a previous study in seven facilities in Abuja and three hospitals in Kano from 2008 to 2017 and 2013 to 2017, respectively. A declining trend in percent positivity of S. Typhi was observed in Abuja with more erratic trends in Lagos and Kano. In Lagos, more than 80% of the isolates from the entire study period exhibited multiple drug resistance with a generally increasing trend. Of the chosen contextual factors, improvements were recorded in female literacy, access to improved water supply, diarrheal mortality in children younger than 5 years, gross domestic product, and poverty while access to improved sanitation facilities decreased over time nationally. Typhoid fever still poses a serious health challenge in Nigeria and in antibiotic resistance, and is a major health security issue. A combined approach that includes the use of typhoid vaccines, improvements in sanitation, and safe water supply is essential.","container-title":"The American Journal of Tropical Medicine and Hygiene","DOI":"10.4269/ajtmh.18-0045","ISSN":"1476-1645","issue":"3_Suppl","journalAbbreviation":"Am J Trop Med Hyg","language":"eng","note":"PMID: 30047362\nPMCID: PMC6128359","page":"41-47","source":"PubMed","title":"Typhoid Fever: Tracking the Trend in Nigeria","title-short":"Typhoid Fever","volume":"99","author":[{"family":"Akinyemi","given":"Kabiru Olusegun"},{"family":"Oyefolu","given":"Akeeb Oriowo Bola"},{"family":"Mutiu","given":"Wasiu Bamidele"},{"family":"Iwalokun","given":"Bamidele Abiodun"},{"family":"Ayeni","given":"Edward Sunday"},{"family":"Ajose","given":"Samuel Oluwasegun"},{"family":"Obaro","given":"Stephen K."}],"issued":{"date-parts":[["2018",9]]}}}],"schema":"https://github.com/citation-style-language/schema/raw/master/csl-citation.json"} </w:instrText>
            </w:r>
            <w:r w:rsidRPr="3840E425">
              <w:rPr>
                <w:sz w:val="22"/>
                <w:szCs w:val="22"/>
              </w:rPr>
              <w:fldChar w:fldCharType="separate"/>
            </w:r>
            <w:r w:rsidR="002E312F" w:rsidRPr="002E312F">
              <w:rPr>
                <w:sz w:val="22"/>
              </w:rPr>
              <w:t>(196)</w:t>
            </w:r>
            <w:r w:rsidRPr="3840E425">
              <w:rPr>
                <w:sz w:val="22"/>
                <w:szCs w:val="22"/>
              </w:rPr>
              <w:fldChar w:fldCharType="end"/>
            </w:r>
            <w:r w:rsidR="00100ED3">
              <w:rPr>
                <w:sz w:val="22"/>
                <w:szCs w:val="22"/>
              </w:rPr>
              <w:t xml:space="preserve"> </w:t>
            </w:r>
            <w:r w:rsidRPr="3840E425">
              <w:rPr>
                <w:b/>
                <w:bCs/>
                <w:sz w:val="22"/>
                <w:szCs w:val="22"/>
              </w:rPr>
              <w:t>(Parameter 2a fulfilled)</w:t>
            </w:r>
          </w:p>
        </w:tc>
      </w:tr>
      <w:tr w:rsidR="00AA0BBA" w14:paraId="16D49517" w14:textId="77777777" w:rsidTr="003700CA">
        <w:trPr>
          <w:trHeight w:val="300"/>
        </w:trPr>
        <w:tc>
          <w:tcPr>
            <w:tcW w:w="2459" w:type="dxa"/>
            <w:tcBorders>
              <w:right w:val="nil"/>
            </w:tcBorders>
          </w:tcPr>
          <w:p w14:paraId="24110549" w14:textId="0F6E2A18" w:rsidR="00AA0BBA" w:rsidRPr="00A04ACB" w:rsidRDefault="00AA0BBA" w:rsidP="00DE2DA0">
            <w:pPr>
              <w:keepNext/>
              <w:rPr>
                <w:sz w:val="22"/>
                <w:szCs w:val="22"/>
              </w:rPr>
            </w:pPr>
            <w:r w:rsidRPr="00A04ACB">
              <w:rPr>
                <w:i/>
                <w:iCs/>
                <w:sz w:val="22"/>
                <w:szCs w:val="22"/>
              </w:rPr>
              <w:lastRenderedPageBreak/>
              <w:t>Rickettsia sp.</w:t>
            </w:r>
          </w:p>
        </w:tc>
        <w:tc>
          <w:tcPr>
            <w:tcW w:w="6901" w:type="dxa"/>
            <w:tcBorders>
              <w:left w:val="nil"/>
            </w:tcBorders>
          </w:tcPr>
          <w:p w14:paraId="10518CC6" w14:textId="77777777" w:rsidR="00AA0BBA" w:rsidRDefault="00AA0BBA" w:rsidP="00DE2DA0">
            <w:pPr>
              <w:keepNext/>
              <w:rPr>
                <w:b/>
                <w:bCs/>
                <w:sz w:val="22"/>
                <w:szCs w:val="22"/>
              </w:rPr>
            </w:pPr>
            <w:r w:rsidRPr="63427575">
              <w:rPr>
                <w:b/>
                <w:bCs/>
                <w:sz w:val="22"/>
                <w:szCs w:val="22"/>
              </w:rPr>
              <w:t>Parameter 1:</w:t>
            </w:r>
          </w:p>
          <w:p w14:paraId="2392484C" w14:textId="24EDB192" w:rsidR="00AA0BBA" w:rsidRDefault="00AA0BBA" w:rsidP="00DE2DA0">
            <w:pPr>
              <w:pStyle w:val="table-bulletLM"/>
              <w:keepNext/>
              <w:rPr>
                <w:b/>
                <w:bCs/>
                <w:sz w:val="22"/>
                <w:szCs w:val="22"/>
              </w:rPr>
            </w:pPr>
            <w:r w:rsidRPr="63427575">
              <w:rPr>
                <w:sz w:val="22"/>
                <w:szCs w:val="22"/>
              </w:rPr>
              <w:t xml:space="preserve">Transmission of rickettsiae to humans is primarily via the bite of infected arthropods </w:t>
            </w:r>
            <w:r w:rsidRPr="00E5220E">
              <w:rPr>
                <w:sz w:val="22"/>
                <w:szCs w:val="22"/>
                <w:shd w:val="clear" w:color="auto" w:fill="FFFFFF"/>
              </w:rPr>
              <w:t>such</w:t>
            </w:r>
            <w:r w:rsidRPr="63427575">
              <w:rPr>
                <w:sz w:val="22"/>
                <w:szCs w:val="22"/>
              </w:rPr>
              <w:t xml:space="preserve"> as ticks, fleas, mites, and lice. Infection is also possible through inhalation of airborne bacteria (in </w:t>
            </w:r>
            <w:r w:rsidRPr="63427575">
              <w:rPr>
                <w:i/>
                <w:iCs/>
                <w:sz w:val="22"/>
                <w:szCs w:val="22"/>
              </w:rPr>
              <w:t>Rickettsia prowazekii)</w:t>
            </w:r>
            <w:r w:rsidRPr="63427575">
              <w:rPr>
                <w:sz w:val="22"/>
                <w:szCs w:val="22"/>
              </w:rPr>
              <w:t xml:space="preserve">, or when bacteria present in arthropod feces enter the body through bite wounds, the eyes, or mucous membranes (in </w:t>
            </w:r>
            <w:r w:rsidRPr="63427575">
              <w:rPr>
                <w:i/>
                <w:iCs/>
                <w:sz w:val="22"/>
                <w:szCs w:val="22"/>
              </w:rPr>
              <w:t>Rickettsia typhi)</w:t>
            </w:r>
            <w:r w:rsidRPr="63427575">
              <w:rPr>
                <w:sz w:val="22"/>
                <w:szCs w:val="22"/>
              </w:rPr>
              <w:t>.</w:t>
            </w:r>
            <w:r w:rsidRPr="63427575">
              <w:rPr>
                <w:sz w:val="22"/>
                <w:szCs w:val="22"/>
              </w:rPr>
              <w:fldChar w:fldCharType="begin"/>
            </w:r>
            <w:r w:rsidR="00860CBB">
              <w:rPr>
                <w:sz w:val="22"/>
                <w:szCs w:val="22"/>
              </w:rPr>
              <w:instrText xml:space="preserve"> ADDIN ZOTERO_ITEM CSL_CITATION {"citationID":"x0wMGU7y","properties":{"formattedCitation":"(197)","plainCitation":"(197)","noteIndex":0},"citationItems":[{"id":4577,"uris":["http://zotero.org/users/local/naf1fcHg/items/QHJ5KNK7"],"itemData":{"id":4577,"type":"article-journal","abstract":"AbstractBackgroundAssessing the burden of rickettsial infections in Ontario, Canada, is challenging since rickettsial infections are not reportable to public health. In the absence of reportable disease data, we assessed the burden of rickettsial infections by examining patient serological data and clinical information.MethodsOur retrospective, cross-sectional study included patients who had Rickettsia serological testing ordered by their physician, in Ontario, from 2013 to 2018. We tested sera from 2755 non-travel patients for antibodies against spotted fever group rickettsiae (SFGR) and typhus group rickettsiae (TGR) using an indirect immunofluorescence assay (IFA) (positive IgG titers ≥1:64). We classified cases using a sensitive surveillance case definition: confirmed (4-fold increase in IgG titers between acute and convalescent sera with clinical evidence of infection), possible (single positive sera with clinical evidence) and previous rickettsial infection (single positive sera without clinical evidence). We classified cases seropositive for both SFGR and TGR as unspecified Rickettsia infections (URIs).ResultsLess than 5% of all patients had paired acute and convalescent sera tested, and of these, we found a single, laboratory-confirmed SFGR case, with a 4-fold increase in IgG titers and evidence of fever, maculopapular rash and headache. There were 45 possible (19 SFGR, 7 TGR, 19 URI) and 580 previous rickettsial infection (183 SFGR, 89 TGR, 308 URI) cases. The rate of positive tests for SFGR, TGR and URI combined (all case classifications) were 4.4 per 100,000 population. For confirmed and possible cases, the most common signs and symptoms were fever, headache, gastrointestinal complaints and maculopapular rash. The odds of having seropositive patients increased annually by 30% (odds ratio = 1.3, 95% confidence interval: 1.23–1.39).ConclusionsThe rates of rickettsial infections in Ontario are difficult to determine. Based on confirmed and possible cases, rates are low, but inclusion of previous rickettsial infection cases would indicate higher rates. We highlight the need for education regarding the importance of testing acute and convalescent sera and consistent completion of the laboratory requisition in confirming rickettsial disease. We suggest further research in Ontario to investigate rickettsial agents in potential vectors and clinical studies employing PCR testing of clinical samples.","container-title":"BMC Infectious Diseases","DOI":"10.1186/s12879-020-05244-8","ISSN":"1471-2334","issue":"1","journalAbbreviation":"BMC Infect Dis","language":"en","license":"https://creativecommons.org/licenses/by/4.0","note":"publisher: Springer Science and Business Media LLC","source":"Crossref","title":"Assessing human exposure to spotted fever and typhus group rickettsiae in Ontario, Canada (2013–2018): a retrospective, cross-sectional study","title-short":"Assessing human exposure to spotted fever and typhus group rickettsiae in Ontario, Canada (2013–2018)","URL":"https://bmcinfectdis.biomedcentral.com/articles/10.1186/s12879-020-05244-8","volume":"20","author":[{"family":"Nelder","given":"Mark P."},{"family":"Russell","given":"Curtis B."},{"family":"Johnson","given":"Steven"},{"family":"Li","given":"Ye"},{"family":"Cronin","given":"Kirby"},{"family":"Warshawsky","given":"Bryna"},{"family":"Brandon","given":"Nicholas"},{"family":"Patel","given":"Samir N."}],"accessed":{"date-parts":[["2025",7,22]]},"issued":{"date-parts":[["2020",12]]}}}],"schema":"https://github.com/citation-style-language/schema/raw/master/csl-citation.json"} </w:instrText>
            </w:r>
            <w:r w:rsidRPr="63427575">
              <w:rPr>
                <w:sz w:val="22"/>
                <w:szCs w:val="22"/>
              </w:rPr>
              <w:fldChar w:fldCharType="separate"/>
            </w:r>
            <w:r w:rsidR="002E312F" w:rsidRPr="002E312F">
              <w:rPr>
                <w:sz w:val="22"/>
              </w:rPr>
              <w:t>(197)</w:t>
            </w:r>
            <w:r w:rsidRPr="63427575">
              <w:rPr>
                <w:sz w:val="22"/>
                <w:szCs w:val="22"/>
              </w:rPr>
              <w:fldChar w:fldCharType="end"/>
            </w:r>
            <w:r w:rsidRPr="63427575">
              <w:rPr>
                <w:sz w:val="22"/>
                <w:szCs w:val="22"/>
              </w:rPr>
              <w:t xml:space="preserve"> </w:t>
            </w:r>
            <w:r w:rsidRPr="63427575">
              <w:rPr>
                <w:b/>
                <w:bCs/>
                <w:sz w:val="22"/>
                <w:szCs w:val="22"/>
              </w:rPr>
              <w:t>(Parameter 1 unfulfilled)</w:t>
            </w:r>
          </w:p>
          <w:p w14:paraId="3DEC4036" w14:textId="77777777" w:rsidR="00AA0BBA" w:rsidRDefault="00AA0BBA" w:rsidP="00DE2DA0">
            <w:pPr>
              <w:keepNext/>
              <w:ind w:left="360" w:hanging="360"/>
              <w:rPr>
                <w:b/>
                <w:bCs/>
                <w:sz w:val="22"/>
                <w:szCs w:val="22"/>
              </w:rPr>
            </w:pPr>
            <w:r w:rsidRPr="63427575">
              <w:rPr>
                <w:b/>
                <w:bCs/>
                <w:sz w:val="22"/>
                <w:szCs w:val="22"/>
              </w:rPr>
              <w:t>Parameter 2:</w:t>
            </w:r>
          </w:p>
          <w:p w14:paraId="2B681EBA" w14:textId="3F3F78D7" w:rsidR="00AA0BBA" w:rsidRDefault="00AA0BBA" w:rsidP="00DE2DA0">
            <w:pPr>
              <w:pStyle w:val="table-bulletLM"/>
              <w:keepNext/>
              <w:rPr>
                <w:b/>
                <w:bCs/>
                <w:sz w:val="22"/>
                <w:szCs w:val="22"/>
              </w:rPr>
            </w:pPr>
            <w:r w:rsidRPr="63427575">
              <w:rPr>
                <w:sz w:val="22"/>
                <w:szCs w:val="22"/>
              </w:rPr>
              <w:t xml:space="preserve">No </w:t>
            </w:r>
            <w:r w:rsidRPr="00E5220E">
              <w:rPr>
                <w:sz w:val="22"/>
                <w:szCs w:val="22"/>
                <w:shd w:val="clear" w:color="auto" w:fill="FFFFFF"/>
              </w:rPr>
              <w:t>documented</w:t>
            </w:r>
            <w:r w:rsidRPr="63427575">
              <w:rPr>
                <w:sz w:val="22"/>
                <w:szCs w:val="22"/>
              </w:rPr>
              <w:t xml:space="preserve"> human cases of any Rickettsia spp. in Nigeria.</w:t>
            </w:r>
            <w:r w:rsidRPr="63427575">
              <w:rPr>
                <w:sz w:val="22"/>
                <w:szCs w:val="22"/>
              </w:rPr>
              <w:fldChar w:fldCharType="begin"/>
            </w:r>
            <w:r w:rsidR="00860CBB">
              <w:rPr>
                <w:sz w:val="22"/>
                <w:szCs w:val="22"/>
              </w:rPr>
              <w:instrText xml:space="preserve"> ADDIN ZOTERO_ITEM CSL_CITATION {"citationID":"I7uAsRvi","properties":{"formattedCitation":"(198)","plainCitation":"(198)","noteIndex":0},"citationItems":[{"id":4514,"uris":["http://zotero.org/users/local/naf1fcHg/items/F8F6RWJS"],"itemData":{"id":4514,"type":"article-journal","abstract":"Tick-borne febrile illnesses caused by pathogens like Anaplasma spp., Bartonella spp., Borrelia spp., Ehrlichia spp., Coxiella burnetii, Francisella tularensis, and Rickettsia spp., are significant health concerns in Africa. The epidemiological occurrence of these pathogens is closely linked to the habitats of their vectors, prevalent in rural and semi-urban areas where humans and livestock coexist. The overlapping clinical presentations, non-specific symptoms, and limited access to commercially available in vitro diagnostics in resource-limited settings exacerbate the complexity of accurate diagnoses. This review aimed to systematically extract and analyze existing literature on tick-borne febrile illnesses in Africa, highlighting the diagnostic challenges and presenting an up-to-date overview of the most relevant pathogens affecting human populations. A comprehensive literature search from January 1990 to June 2024 using databases like PubMed, Cochrane Library, Science Direct, EMBASE, and Google Scholar yielded 13,420 articles, of which 70 met the inclusion criteria. Anaplasma spp. were reported in Morocco, Egypt, and South Africa; Francisella spp. in Kenya and Ethiopia; Ehrlichia spp. in Cameroon; Bartonella spp. in Senegal, Namibia, South Africa, and Ethiopia; Borrelia spp. in Senegal, Gabon, Tanzania, and Ethiopia; Coxiella burnetii in 10 countries including Senegal, Mali, and South Africa; and Rickettsia spp. in 14 countries including Senegal, Algeria, and Uganda. Data were analyzed using a fixed-effect model in R version 4.0.1 and visualized on an African map using Tableau version 2022.2. This review highlights the urgent need for improved diagnostics to better manage and control tick-borne febrile illnesses in Africa.","container-title":"Frontiers in Medicine","DOI":"10.3389/fmed.2024.1419575","ISSN":"2296-858X","journalAbbreviation":"Front Med (Lausanne)","language":"eng","note":"PMID: 39351006\nPMCID: PMC11441061","page":"1419575","source":"PubMed","title":"Aetiologies of bacterial tick-borne febrile illnesses in humans in Africa: diagnostic limitations and the need for improvement","title-short":"Aetiologies of bacterial tick-borne febrile illnesses in humans in Africa","volume":"11","author":[{"family":"Adamu","given":"Abdulrahman"},{"family":"Reyer","given":"Flavia"},{"family":"Lawal","given":"Nafiú"},{"family":"Hassan","given":"Abdurrahman Jibril"},{"family":"Imam","given":"Mustapha Umar"},{"family":"Bello","given":"Muhammad Bashir"},{"family":"Kraiczy","given":"Peter"}],"issued":{"date-parts":[["2024"]]}}}],"schema":"https://github.com/citation-style-language/schema/raw/master/csl-citation.json"} </w:instrText>
            </w:r>
            <w:r w:rsidRPr="63427575">
              <w:rPr>
                <w:sz w:val="22"/>
                <w:szCs w:val="22"/>
              </w:rPr>
              <w:fldChar w:fldCharType="separate"/>
            </w:r>
            <w:r w:rsidR="002E312F" w:rsidRPr="002E312F">
              <w:rPr>
                <w:sz w:val="22"/>
              </w:rPr>
              <w:t>(198)</w:t>
            </w:r>
            <w:r w:rsidRPr="63427575">
              <w:rPr>
                <w:sz w:val="22"/>
                <w:szCs w:val="22"/>
              </w:rPr>
              <w:fldChar w:fldCharType="end"/>
            </w:r>
            <w:r w:rsidR="00100ED3">
              <w:rPr>
                <w:sz w:val="22"/>
                <w:szCs w:val="22"/>
              </w:rPr>
              <w:t xml:space="preserve"> </w:t>
            </w:r>
            <w:r w:rsidRPr="63427575">
              <w:rPr>
                <w:b/>
                <w:bCs/>
                <w:sz w:val="22"/>
                <w:szCs w:val="22"/>
              </w:rPr>
              <w:t>(Parameter 2 unfulfilled)</w:t>
            </w:r>
          </w:p>
          <w:p w14:paraId="546F8782" w14:textId="77777777" w:rsidR="00AA0BBA" w:rsidRDefault="00AA0BBA" w:rsidP="00DE2DA0">
            <w:pPr>
              <w:keepNext/>
              <w:ind w:left="360" w:hanging="360"/>
              <w:rPr>
                <w:b/>
                <w:bCs/>
                <w:sz w:val="22"/>
                <w:szCs w:val="22"/>
              </w:rPr>
            </w:pPr>
            <w:r w:rsidRPr="63427575">
              <w:rPr>
                <w:b/>
                <w:bCs/>
                <w:sz w:val="22"/>
                <w:szCs w:val="22"/>
              </w:rPr>
              <w:t>Parameter 3:</w:t>
            </w:r>
          </w:p>
          <w:p w14:paraId="3C0494FD" w14:textId="70DFB7FD" w:rsidR="00AA0BBA" w:rsidRPr="3840E425" w:rsidRDefault="00AA0BBA" w:rsidP="00DE2DA0">
            <w:pPr>
              <w:pStyle w:val="table-bulletLM"/>
              <w:keepNext/>
              <w:rPr>
                <w:b/>
                <w:bCs/>
                <w:sz w:val="22"/>
                <w:szCs w:val="22"/>
              </w:rPr>
            </w:pPr>
            <w:r w:rsidRPr="63427575">
              <w:rPr>
                <w:sz w:val="22"/>
                <w:szCs w:val="22"/>
              </w:rPr>
              <w:t xml:space="preserve">Molecular </w:t>
            </w:r>
            <w:r w:rsidRPr="00E5220E">
              <w:rPr>
                <w:sz w:val="22"/>
                <w:szCs w:val="22"/>
                <w:shd w:val="clear" w:color="auto" w:fill="FFFFFF"/>
              </w:rPr>
              <w:t>detection</w:t>
            </w:r>
            <w:r w:rsidRPr="63427575">
              <w:rPr>
                <w:sz w:val="22"/>
                <w:szCs w:val="22"/>
              </w:rPr>
              <w:t xml:space="preserve"> in dogs and ticks</w:t>
            </w:r>
            <w:r w:rsidRPr="63427575">
              <w:rPr>
                <w:b/>
                <w:bCs/>
                <w:sz w:val="22"/>
                <w:szCs w:val="22"/>
              </w:rPr>
              <w:t xml:space="preserve"> </w:t>
            </w:r>
            <w:r w:rsidRPr="63427575">
              <w:rPr>
                <w:b/>
                <w:bCs/>
                <w:sz w:val="22"/>
                <w:szCs w:val="22"/>
              </w:rPr>
              <w:fldChar w:fldCharType="begin"/>
            </w:r>
            <w:r w:rsidR="00860CBB">
              <w:rPr>
                <w:b/>
                <w:bCs/>
                <w:sz w:val="22"/>
                <w:szCs w:val="22"/>
              </w:rPr>
              <w:instrText xml:space="preserve"> ADDIN ZOTERO_ITEM CSL_CITATION {"citationID":"9b6It8X9","properties":{"formattedCitation":"(199)","plainCitation":"(199)","noteIndex":0},"citationItems":[{"id":4186,"uris":["http://zotero.org/users/local/naf1fcHg/items/SBCXETQ9"],"itemData":{"id":4186,"type":"article-journal","abstract":"BACKGROUND: Only limited information is currently available on the prevalence of vector borne and zoonotic pathogens in dogs and ticks in Nigeria. The aim of this study was to use molecular techniques to detect and characterize vector borne pathogens in dogs and ticks from Nigeria.\nMETHODOLOGY/PRINCIPAL FINDINGS: Blood samples and ticks (Rhipicephalus sanguineus, Rhipicephalus turanicus and Heamaphysalis leachi) collected from 181 dogs from Nigeria were molecularly screened for human and animal vector-borne pathogens by PCR and sequencing. DNA of Hepatozoon canis (41.4%), Ehrlichia canis (12.7%), Rickettsia spp. (8.8%), Babesia rossi (6.6%), Anaplasma platys (6.6%), Babesia vogeli (0.6%) and Theileria sp. (0.6%) was detected in the blood samples. DNA of E. canis (23.7%), H. canis (21.1%), Rickettsia spp. (10.5%), Candidatus Neoehrlichia mikurensis (5.3%) and A. platys (1.9%) was detected in 258 ticks collected from 42 of the 181 dogs. Co- infections with two pathogens were present in 37% of the dogs examined and one dog was co-infected with 3 pathogens. DNA of Rickettsia conorii israelensis was detected in one dog and Rhipicephalus sanguineus tick. DNA of another human pathogen, Candidatus N. mikurensis was detected in Rhipicephalus sanguineus and Heamaphysalis leachi ticks, and is the first description of Candidatus N. mikurensis in Africa. The Theileria sp. DNA detected in a local dog in this study had 98% sequence identity to Theileria ovis from sheep.\nCONCLUSIONS/SIGNIFICANCE: The results of this study indicate that human and animal pathogens are abundant in dogs and their ticks in Nigeria and portray the potential high risk of human exposure to infection with these agents.","container-title":"PLoS neglected tropical diseases","DOI":"10.1371/journal.pntd.0002108","ISSN":"1935-2735","issue":"3","journalAbbreviation":"PLoS Negl Trop Dis","language":"eng","note":"PMID: 23505591\nPMCID: PMC3591325","page":"e2108","source":"PubMed","title":"Molecular detection and characterization of tick-borne pathogens in dogs and ticks from Nigeria","volume":"7","author":[{"family":"Kamani","given":"Joshua"},{"family":"Baneth","given":"Gad"},{"family":"Mumcuoglu","given":"Kosta Y."},{"family":"Waziri","given":"Ndadilnasiya E."},{"family":"Eyal","given":"Osnat"},{"family":"Guthmann","given":"Yifat"},{"family":"Harrus","given":"Shimon"}],"issued":{"date-parts":[["2013"]]}}}],"schema":"https://github.com/citation-style-language/schema/raw/master/csl-citation.json"} </w:instrText>
            </w:r>
            <w:r w:rsidRPr="63427575">
              <w:rPr>
                <w:b/>
                <w:bCs/>
                <w:sz w:val="22"/>
                <w:szCs w:val="22"/>
              </w:rPr>
              <w:fldChar w:fldCharType="separate"/>
            </w:r>
            <w:r w:rsidR="002E312F" w:rsidRPr="002E312F">
              <w:rPr>
                <w:sz w:val="22"/>
              </w:rPr>
              <w:t>(199)</w:t>
            </w:r>
            <w:r w:rsidRPr="63427575">
              <w:rPr>
                <w:b/>
                <w:bCs/>
                <w:sz w:val="22"/>
                <w:szCs w:val="22"/>
              </w:rPr>
              <w:fldChar w:fldCharType="end"/>
            </w:r>
            <w:r w:rsidRPr="63427575">
              <w:rPr>
                <w:b/>
                <w:bCs/>
                <w:sz w:val="22"/>
                <w:szCs w:val="22"/>
              </w:rPr>
              <w:t xml:space="preserve"> </w:t>
            </w:r>
            <w:r w:rsidRPr="63427575">
              <w:rPr>
                <w:sz w:val="22"/>
                <w:szCs w:val="22"/>
              </w:rPr>
              <w:t>and ticks from the vegetation and livestock in Nigeria.</w:t>
            </w:r>
            <w:r w:rsidRPr="63427575">
              <w:rPr>
                <w:b/>
                <w:bCs/>
                <w:sz w:val="22"/>
                <w:szCs w:val="22"/>
              </w:rPr>
              <w:fldChar w:fldCharType="begin"/>
            </w:r>
            <w:r w:rsidR="00860CBB">
              <w:rPr>
                <w:b/>
                <w:bCs/>
                <w:sz w:val="22"/>
                <w:szCs w:val="22"/>
              </w:rPr>
              <w:instrText xml:space="preserve"> ADDIN ZOTERO_ITEM CSL_CITATION {"citationID":"KrK9l1rM","properties":{"formattedCitation":"(200)","plainCitation":"(200)","noteIndex":0},"citationItems":[{"id":4189,"uris":["http://zotero.org/users/local/naf1fcHg/items/JAVYKBWJ"],"itemData":{"id":4189,"type":"article-journal","abstract":"Ticks are important disease vectors that can cause considerable economic losses by affecting animal health and productivity, especially in tropical and subtropical regions. In this study, we investigated the prevalence and diversity of bacterial and protozoan tick-borne pathogens in ticks collected from the vegetation and cattle in Nigeria by PCR. The infection rates of questing ticks were 3.1% for Rickettsia species, 0.1% for Coxiella burnetii and 0.4% for Borrelia species. Other pathogens, such as Babesia, Theileria, Anaplasma, and Ehrlichia species, were not detected in ticks from the vegetation. Feeding ticks collected from cattle displayed infection rates of 12.5% for Rickettsia species, 14% for Coxiella burnetii, 5.9% for Anaplasma species, 5.1% for Ehrlichia species, and 2.9% for Theileria mutans. Babesia and Borrelia species were not detected in ticks collected from cattle. Mixed infections were found only in feeding ticks and mainly Rickettsia species and Coxiella burnetii were involved. The diversity of tick-borne pathogens in Nigeria was higher in feeding than in questing ticks, suggesting that cattle serve as reservoirs for at least some of the pathogens studied, in particular C. burnetii. The total estimated herd infection rates of 20.6% for a Rickettsia africae-like species, 27% for Coxiella burnetii, and 8.5% for Anaplasma marginale/centrale suggest that these pathogens may have considerable implications for human and animal health.","container-title":"Applied and Environmental Microbiology","DOI":"10.1128/AEM.06686-11","ISSN":"1098-5336","issue":"8","journalAbbreviation":"Appl Environ Microbiol","language":"eng","note":"PMID: 22327584\nPMCID: PMC3318832","page":"2562-2568","source":"PubMed","title":"Pathogen prevalence in ticks collected from the vegetation and livestock in Nigeria","volume":"78","author":[{"family":"Reye","given":"Anna L."},{"family":"Arinola","given":"Olatunbosun G."},{"family":"Hübschen","given":"Judith M."},{"family":"Muller","given":"Claude P."}],"issued":{"date-parts":[["2012",4]]}}}],"schema":"https://github.com/citation-style-language/schema/raw/master/csl-citation.json"} </w:instrText>
            </w:r>
            <w:r w:rsidRPr="63427575">
              <w:rPr>
                <w:b/>
                <w:bCs/>
                <w:sz w:val="22"/>
                <w:szCs w:val="22"/>
              </w:rPr>
              <w:fldChar w:fldCharType="separate"/>
            </w:r>
            <w:r w:rsidR="002E312F" w:rsidRPr="002E312F">
              <w:rPr>
                <w:sz w:val="22"/>
              </w:rPr>
              <w:t>(200)</w:t>
            </w:r>
            <w:r w:rsidRPr="63427575">
              <w:rPr>
                <w:b/>
                <w:bCs/>
                <w:sz w:val="22"/>
                <w:szCs w:val="22"/>
              </w:rPr>
              <w:fldChar w:fldCharType="end"/>
            </w:r>
            <w:r w:rsidRPr="63427575">
              <w:rPr>
                <w:b/>
                <w:bCs/>
                <w:sz w:val="22"/>
                <w:szCs w:val="22"/>
              </w:rPr>
              <w:t xml:space="preserve"> (Parameter 3a fulfilled)</w:t>
            </w:r>
          </w:p>
        </w:tc>
      </w:tr>
      <w:tr w:rsidR="00AA0BBA" w14:paraId="12BF2387" w14:textId="77777777" w:rsidTr="003700CA">
        <w:trPr>
          <w:trHeight w:val="300"/>
        </w:trPr>
        <w:tc>
          <w:tcPr>
            <w:tcW w:w="2459" w:type="dxa"/>
            <w:tcBorders>
              <w:right w:val="nil"/>
            </w:tcBorders>
          </w:tcPr>
          <w:p w14:paraId="610F1041" w14:textId="076BFCB3" w:rsidR="00AA0BBA" w:rsidRPr="00A04ACB" w:rsidRDefault="00AA0BBA" w:rsidP="00484AD6">
            <w:pPr>
              <w:rPr>
                <w:i/>
                <w:iCs/>
                <w:sz w:val="22"/>
                <w:szCs w:val="22"/>
              </w:rPr>
            </w:pPr>
            <w:r w:rsidRPr="00A04ACB">
              <w:rPr>
                <w:i/>
                <w:sz w:val="22"/>
                <w:szCs w:val="22"/>
              </w:rPr>
              <w:t>Shigella sp.</w:t>
            </w:r>
            <w:r w:rsidRPr="00A04ACB">
              <w:rPr>
                <w:sz w:val="22"/>
                <w:szCs w:val="22"/>
              </w:rPr>
              <w:t xml:space="preserve"> (Shigellosis)</w:t>
            </w:r>
          </w:p>
        </w:tc>
        <w:tc>
          <w:tcPr>
            <w:tcW w:w="6901" w:type="dxa"/>
            <w:tcBorders>
              <w:left w:val="nil"/>
            </w:tcBorders>
          </w:tcPr>
          <w:p w14:paraId="54CA1BB8" w14:textId="77777777" w:rsidR="00AA0BBA" w:rsidRPr="004C3497" w:rsidRDefault="00AA0BBA" w:rsidP="00484AD6">
            <w:pPr>
              <w:rPr>
                <w:sz w:val="22"/>
                <w:szCs w:val="22"/>
              </w:rPr>
            </w:pPr>
            <w:r w:rsidRPr="004C3497">
              <w:rPr>
                <w:b/>
                <w:bCs/>
                <w:sz w:val="22"/>
                <w:szCs w:val="22"/>
              </w:rPr>
              <w:t>Parameter 1:</w:t>
            </w:r>
          </w:p>
          <w:p w14:paraId="19EF7744" w14:textId="19326215" w:rsidR="00AA0BBA" w:rsidRPr="72C79AB9" w:rsidRDefault="00AA0BBA" w:rsidP="00E5220E">
            <w:pPr>
              <w:pStyle w:val="table-bulletLM"/>
              <w:rPr>
                <w:b/>
                <w:bCs/>
                <w:sz w:val="22"/>
                <w:szCs w:val="22"/>
              </w:rPr>
            </w:pPr>
            <w:r w:rsidRPr="004C3497">
              <w:rPr>
                <w:sz w:val="22"/>
                <w:szCs w:val="22"/>
              </w:rPr>
              <w:t>Primarily transmitted via fecal-oral route with </w:t>
            </w:r>
            <w:r w:rsidRPr="004C3497">
              <w:rPr>
                <w:i/>
                <w:iCs/>
                <w:sz w:val="22"/>
                <w:szCs w:val="22"/>
              </w:rPr>
              <w:t>Musca</w:t>
            </w:r>
            <w:r w:rsidRPr="004C3497">
              <w:rPr>
                <w:rStyle w:val="Emphasis"/>
                <w:sz w:val="22"/>
                <w:szCs w:val="22"/>
              </w:rPr>
              <w:t> domestica</w:t>
            </w:r>
            <w:r w:rsidRPr="004C3497">
              <w:rPr>
                <w:sz w:val="22"/>
                <w:szCs w:val="22"/>
              </w:rPr>
              <w:t xml:space="preserve"> and through </w:t>
            </w:r>
            <w:r w:rsidRPr="00E5220E">
              <w:rPr>
                <w:sz w:val="22"/>
                <w:szCs w:val="22"/>
                <w:shd w:val="clear" w:color="auto" w:fill="FFFFFF"/>
              </w:rPr>
              <w:t>direct</w:t>
            </w:r>
            <w:r w:rsidRPr="004C3497">
              <w:rPr>
                <w:sz w:val="22"/>
                <w:szCs w:val="22"/>
              </w:rPr>
              <w:t xml:space="preserve"> contact or consumption of food and water.</w:t>
            </w:r>
            <w:r w:rsidRPr="004C3497">
              <w:rPr>
                <w:sz w:val="22"/>
                <w:szCs w:val="22"/>
              </w:rPr>
              <w:fldChar w:fldCharType="begin"/>
            </w:r>
            <w:r w:rsidR="00860CBB">
              <w:rPr>
                <w:sz w:val="22"/>
                <w:szCs w:val="22"/>
              </w:rPr>
              <w:instrText xml:space="preserve"> ADDIN ZOTERO_ITEM CSL_CITATION {"citationID":"duRsye6o","properties":{"formattedCitation":"(201,202)","plainCitation":"(201,202)","noteIndex":0},"citationItems":[{"id":269,"uris":["http://zotero.org/users/local/naf1fcHg/items/A9XL7R7G"],"itemData":{"id":269,"type":"article-journal","container-title":"Journal of clinical microbiology","ISSN":"0095-1137","issue":"8","journalAbbreviation":"Journal of clinical microbiology","note":"publisher: Am Soc Microbiol","page":"2879-2883","title":"Characterization of Shigella strains in Iran by plasmid profile analysis and PCR amplification of ipa genes","volume":"44","author":[{"family":"Farshad","given":"Shohreh"},{"family":"Sheikhi","given":"Raheleh"},{"family":"Japoni","given":"Aziz"},{"family":"Basiri","given":"Ezzatollah"},{"family":"Alborzi","given":"Abdolvahab"}],"issued":{"date-parts":[["2006"]]}}},{"id":270,"uris":["http://zotero.org/users/local/naf1fcHg/items/Y2QAVF2F"],"itemData":{"id":270,"type":"article-journal","container-title":"Ethiopian Journal of Health Development","ISSN":"1021-6790","issue":"3","journalAbbreviation":"Ethiopian Journal of Health Development","title":"A five-year antimicrobial resistance pattern observed in Shigella species isolated from stool samples in Gondar University Hospital, northwest Ethiopia","volume":"20","author":[{"family":"Yismaw","given":"O"},{"family":"Negeri","given":"Challa"},{"family":"Kassu","given":"Afework"}],"issued":{"date-parts":[["2006"]]}}}],"schema":"https://github.com/citation-style-language/schema/raw/master/csl-citation.json"} </w:instrText>
            </w:r>
            <w:r w:rsidRPr="004C3497">
              <w:rPr>
                <w:sz w:val="22"/>
                <w:szCs w:val="22"/>
              </w:rPr>
              <w:fldChar w:fldCharType="separate"/>
            </w:r>
            <w:r w:rsidR="002E312F" w:rsidRPr="002E312F">
              <w:rPr>
                <w:sz w:val="22"/>
              </w:rPr>
              <w:t>(201,202)</w:t>
            </w:r>
            <w:r w:rsidRPr="004C3497">
              <w:rPr>
                <w:sz w:val="22"/>
                <w:szCs w:val="22"/>
              </w:rPr>
              <w:fldChar w:fldCharType="end"/>
            </w:r>
            <w:r w:rsidRPr="004C3497">
              <w:rPr>
                <w:sz w:val="22"/>
                <w:szCs w:val="22"/>
              </w:rPr>
              <w:t xml:space="preserve"> </w:t>
            </w:r>
            <w:r w:rsidRPr="004C3497">
              <w:rPr>
                <w:b/>
                <w:bCs/>
                <w:sz w:val="22"/>
                <w:szCs w:val="22"/>
              </w:rPr>
              <w:t>(Parameter 1 fulfilled)</w:t>
            </w:r>
          </w:p>
        </w:tc>
      </w:tr>
      <w:tr w:rsidR="00AA0BBA" w14:paraId="5DAF90FE" w14:textId="77777777" w:rsidTr="003700CA">
        <w:trPr>
          <w:trHeight w:val="300"/>
        </w:trPr>
        <w:tc>
          <w:tcPr>
            <w:tcW w:w="2459" w:type="dxa"/>
            <w:tcBorders>
              <w:right w:val="nil"/>
            </w:tcBorders>
          </w:tcPr>
          <w:p w14:paraId="00B1A686" w14:textId="3F20DFE1" w:rsidR="00AA0BBA" w:rsidRPr="00A04ACB" w:rsidRDefault="00AA0BBA" w:rsidP="00A835DE">
            <w:pPr>
              <w:rPr>
                <w:sz w:val="22"/>
                <w:szCs w:val="22"/>
              </w:rPr>
            </w:pPr>
            <w:r w:rsidRPr="00A04ACB">
              <w:rPr>
                <w:i/>
                <w:iCs/>
                <w:sz w:val="22"/>
                <w:szCs w:val="22"/>
              </w:rPr>
              <w:t>Streptococcus pneumoniae</w:t>
            </w:r>
          </w:p>
        </w:tc>
        <w:tc>
          <w:tcPr>
            <w:tcW w:w="6901" w:type="dxa"/>
            <w:tcBorders>
              <w:left w:val="nil"/>
            </w:tcBorders>
          </w:tcPr>
          <w:p w14:paraId="5E25E9AC" w14:textId="77777777" w:rsidR="00AA0BBA" w:rsidRDefault="00AA0BBA" w:rsidP="00484AD6">
            <w:pPr>
              <w:rPr>
                <w:b/>
                <w:bCs/>
                <w:sz w:val="22"/>
                <w:szCs w:val="22"/>
              </w:rPr>
            </w:pPr>
            <w:r w:rsidRPr="72C79AB9">
              <w:rPr>
                <w:b/>
                <w:bCs/>
                <w:sz w:val="22"/>
                <w:szCs w:val="22"/>
              </w:rPr>
              <w:t>Parameter 1:</w:t>
            </w:r>
          </w:p>
          <w:p w14:paraId="3A4E0200" w14:textId="1F56FCA8" w:rsidR="00AA0BBA" w:rsidRPr="3840E425" w:rsidRDefault="00AA0BBA" w:rsidP="00E5220E">
            <w:pPr>
              <w:pStyle w:val="table-bulletLM"/>
              <w:rPr>
                <w:b/>
                <w:bCs/>
                <w:sz w:val="22"/>
                <w:szCs w:val="22"/>
              </w:rPr>
            </w:pPr>
            <w:r w:rsidRPr="72C79AB9">
              <w:rPr>
                <w:sz w:val="22"/>
                <w:szCs w:val="22"/>
              </w:rPr>
              <w:t xml:space="preserve">Transmission </w:t>
            </w:r>
            <w:r w:rsidRPr="00E5220E">
              <w:rPr>
                <w:sz w:val="22"/>
                <w:szCs w:val="22"/>
                <w:shd w:val="clear" w:color="auto" w:fill="FFFFFF"/>
              </w:rPr>
              <w:t>between</w:t>
            </w:r>
            <w:r w:rsidRPr="72C79AB9">
              <w:rPr>
                <w:sz w:val="22"/>
                <w:szCs w:val="22"/>
              </w:rPr>
              <w:t xml:space="preserve"> humans typically occurs through respiratory routes.</w:t>
            </w:r>
            <w:r w:rsidRPr="72C79AB9">
              <w:rPr>
                <w:sz w:val="22"/>
                <w:szCs w:val="22"/>
              </w:rPr>
              <w:fldChar w:fldCharType="begin"/>
            </w:r>
            <w:r w:rsidR="00860CBB">
              <w:rPr>
                <w:sz w:val="22"/>
                <w:szCs w:val="22"/>
              </w:rPr>
              <w:instrText xml:space="preserve"> ADDIN ZOTERO_ITEM CSL_CITATION {"citationID":"XecN0eX9","properties":{"formattedCitation":"(203)","plainCitation":"(203)","noteIndex":0},"citationItems":[{"id":4626,"uris":["http://zotero.org/users/local/naf1fcHg/items/P3HD3Y3I"],"itemData":{"id":4626,"type":"article-journal","container-title":"Cell Host &amp; Microbe","DOI":"10.1016/j.chom.2016.12.005","ISSN":"1931-3128","issue":"1","language":"en","license":"https://www.elsevier.com/tdm/userlicense/1.0/","note":"publisher: Elsevier BV","page":"73-83","source":"Crossref","title":"Host-to-Host Transmission of Streptococcus pneumoniae Is Driven by Its Inflammatory Toxin, Pneumolysin","volume":"21","author":[{"family":"Zafar","given":"M. Ammar"},{"family":"Wang","given":"Yang"},{"family":"Hamaguchi","given":"Shigeto"},{"family":"Weiser","given":"Jeffrey N."}],"issued":{"date-parts":[["2017",1]]}}}],"schema":"https://github.com/citation-style-language/schema/raw/master/csl-citation.json"} </w:instrText>
            </w:r>
            <w:r w:rsidRPr="72C79AB9">
              <w:rPr>
                <w:sz w:val="22"/>
                <w:szCs w:val="22"/>
              </w:rPr>
              <w:fldChar w:fldCharType="separate"/>
            </w:r>
            <w:r w:rsidR="002E312F" w:rsidRPr="002E312F">
              <w:rPr>
                <w:sz w:val="22"/>
              </w:rPr>
              <w:t>(203)</w:t>
            </w:r>
            <w:r w:rsidRPr="72C79AB9">
              <w:rPr>
                <w:sz w:val="22"/>
                <w:szCs w:val="22"/>
              </w:rPr>
              <w:fldChar w:fldCharType="end"/>
            </w:r>
            <w:r w:rsidRPr="72C79AB9">
              <w:rPr>
                <w:sz w:val="22"/>
                <w:szCs w:val="22"/>
              </w:rPr>
              <w:t xml:space="preserve"> </w:t>
            </w:r>
            <w:r w:rsidRPr="72C79AB9">
              <w:rPr>
                <w:b/>
                <w:bCs/>
                <w:sz w:val="22"/>
                <w:szCs w:val="22"/>
              </w:rPr>
              <w:t>(Parameter 1 fulfilled)</w:t>
            </w:r>
          </w:p>
        </w:tc>
      </w:tr>
      <w:tr w:rsidR="00AA0BBA" w14:paraId="706DE969" w14:textId="77777777" w:rsidTr="003700CA">
        <w:trPr>
          <w:trHeight w:val="300"/>
        </w:trPr>
        <w:tc>
          <w:tcPr>
            <w:tcW w:w="2459" w:type="dxa"/>
            <w:tcBorders>
              <w:right w:val="nil"/>
            </w:tcBorders>
          </w:tcPr>
          <w:p w14:paraId="6D79B27C" w14:textId="5B6467CD" w:rsidR="00AA0BBA" w:rsidRPr="00A04ACB" w:rsidRDefault="00AA0BBA" w:rsidP="00DE2DA0">
            <w:pPr>
              <w:keepNext/>
              <w:rPr>
                <w:i/>
                <w:iCs/>
                <w:sz w:val="22"/>
                <w:szCs w:val="22"/>
              </w:rPr>
            </w:pPr>
            <w:r w:rsidRPr="00A04ACB">
              <w:rPr>
                <w:i/>
                <w:sz w:val="22"/>
                <w:szCs w:val="22"/>
                <w:shd w:val="clear" w:color="auto" w:fill="FFFFFF"/>
              </w:rPr>
              <w:lastRenderedPageBreak/>
              <w:t>Vibrio cholerae</w:t>
            </w:r>
            <w:r w:rsidRPr="00A04ACB">
              <w:rPr>
                <w:sz w:val="22"/>
                <w:szCs w:val="22"/>
              </w:rPr>
              <w:t xml:space="preserve"> (Cholera)</w:t>
            </w:r>
          </w:p>
        </w:tc>
        <w:tc>
          <w:tcPr>
            <w:tcW w:w="6901" w:type="dxa"/>
            <w:tcBorders>
              <w:left w:val="nil"/>
            </w:tcBorders>
          </w:tcPr>
          <w:p w14:paraId="2BE61E55" w14:textId="77777777" w:rsidR="00AA0BBA" w:rsidRPr="004C3497" w:rsidRDefault="00AA0BBA" w:rsidP="00DE2DA0">
            <w:pPr>
              <w:keepNext/>
              <w:rPr>
                <w:sz w:val="22"/>
                <w:szCs w:val="22"/>
              </w:rPr>
            </w:pPr>
            <w:r w:rsidRPr="004C3497">
              <w:rPr>
                <w:b/>
                <w:bCs/>
                <w:sz w:val="22"/>
                <w:szCs w:val="22"/>
              </w:rPr>
              <w:t>Parameter 1:</w:t>
            </w:r>
          </w:p>
          <w:p w14:paraId="553087CD" w14:textId="0B82723B" w:rsidR="00AA0BBA" w:rsidRDefault="00AA0BBA" w:rsidP="00DE2DA0">
            <w:pPr>
              <w:pStyle w:val="table-bulletLM"/>
              <w:keepNext/>
              <w:rPr>
                <w:sz w:val="22"/>
                <w:szCs w:val="22"/>
              </w:rPr>
            </w:pPr>
            <w:r w:rsidRPr="004C3497">
              <w:rPr>
                <w:sz w:val="22"/>
                <w:szCs w:val="22"/>
              </w:rPr>
              <w:t xml:space="preserve">Transmitted </w:t>
            </w:r>
            <w:r w:rsidRPr="00E5220E">
              <w:rPr>
                <w:sz w:val="22"/>
                <w:szCs w:val="22"/>
                <w:shd w:val="clear" w:color="auto" w:fill="FFFFFF"/>
              </w:rPr>
              <w:t>fecal</w:t>
            </w:r>
            <w:r w:rsidRPr="004C3497">
              <w:rPr>
                <w:sz w:val="22"/>
                <w:szCs w:val="22"/>
              </w:rPr>
              <w:t xml:space="preserve">-orally either directly from human to </w:t>
            </w:r>
            <w:r w:rsidR="009865FB">
              <w:rPr>
                <w:sz w:val="22"/>
                <w:szCs w:val="22"/>
              </w:rPr>
              <w:t>human</w:t>
            </w:r>
            <w:r w:rsidRPr="004C3497">
              <w:rPr>
                <w:sz w:val="22"/>
                <w:szCs w:val="22"/>
              </w:rPr>
              <w:t xml:space="preserve"> or from consumption of contaminated food/drink.</w:t>
            </w:r>
            <w:r w:rsidRPr="004C3497">
              <w:rPr>
                <w:sz w:val="22"/>
                <w:szCs w:val="22"/>
              </w:rPr>
              <w:fldChar w:fldCharType="begin"/>
            </w:r>
            <w:r w:rsidR="00860CBB">
              <w:rPr>
                <w:sz w:val="22"/>
                <w:szCs w:val="22"/>
              </w:rPr>
              <w:instrText xml:space="preserve"> ADDIN ZOTERO_ITEM CSL_CITATION {"citationID":"5USm3nZw","properties":{"formattedCitation":"(204,205)","plainCitation":"(204,205)","noteIndex":0},"citationItems":[{"id":252,"uris":["http://zotero.org/users/local/naf1fcHg/items/2HHT6VX2"],"itemData":{"id":252,"type":"article-journal","container-title":"Vaccine","ISSN":"0264-410X","journalAbbreviation":"Vaccine","note":"publisher: Elsevier","page":"A31-A40","title":"Epidemiology of cholera","volume":"38","author":[{"family":"Deen","given":"Jacqueline"},{"family":"Mengel","given":"Martin A"},{"family":"Clemens","given":"John D"}],"issued":{"date-parts":[["2020"]]}}},{"id":253,"uris":["http://zotero.org/users/local/naf1fcHg/items/GJDDJEH2"],"itemData":{"id":253,"type":"article-journal","container-title":"The Journal of infectious diseases","ISSN":"0022-1899","issue":"suppl_3","journalAbbreviation":"The Journal of infectious diseases","note":"publisher: Oxford University Press US","page":"S154-S164","title":"Individual and household risk factors for symptomatic cholera infection: a systematic review and meta-analysis","volume":"218","author":[{"family":"Richterman","given":"Aaron"},{"family":"Sainvilien","given":"Duarxy Rodcnel"},{"family":"Eberly","given":"Lauren"},{"family":"Ivers","given":"Louise C"}],"issued":{"date-parts":[["2018"]]}}}],"schema":"https://github.com/citation-style-language/schema/raw/master/csl-citation.json"} </w:instrText>
            </w:r>
            <w:r w:rsidRPr="004C3497">
              <w:rPr>
                <w:sz w:val="22"/>
                <w:szCs w:val="22"/>
              </w:rPr>
              <w:fldChar w:fldCharType="separate"/>
            </w:r>
            <w:r w:rsidR="002E312F" w:rsidRPr="002E312F">
              <w:rPr>
                <w:sz w:val="22"/>
              </w:rPr>
              <w:t>(204,205)</w:t>
            </w:r>
            <w:r w:rsidRPr="004C3497">
              <w:rPr>
                <w:sz w:val="22"/>
                <w:szCs w:val="22"/>
              </w:rPr>
              <w:fldChar w:fldCharType="end"/>
            </w:r>
            <w:r w:rsidRPr="004C3497">
              <w:rPr>
                <w:sz w:val="22"/>
                <w:szCs w:val="22"/>
              </w:rPr>
              <w:t xml:space="preserve"> </w:t>
            </w:r>
            <w:r w:rsidRPr="004C3497">
              <w:rPr>
                <w:b/>
                <w:bCs/>
                <w:sz w:val="22"/>
                <w:szCs w:val="22"/>
              </w:rPr>
              <w:t>(Parameter 1 fulfilled)</w:t>
            </w:r>
          </w:p>
        </w:tc>
      </w:tr>
      <w:tr w:rsidR="00F720C8" w14:paraId="04900F50" w14:textId="77777777" w:rsidTr="003700CA">
        <w:trPr>
          <w:trHeight w:val="300"/>
        </w:trPr>
        <w:tc>
          <w:tcPr>
            <w:tcW w:w="2459" w:type="dxa"/>
            <w:tcBorders>
              <w:right w:val="nil"/>
            </w:tcBorders>
          </w:tcPr>
          <w:p w14:paraId="7D89F880" w14:textId="69B1E04D" w:rsidR="00F720C8" w:rsidRPr="00A04ACB" w:rsidRDefault="00F720C8" w:rsidP="00A835DE">
            <w:pPr>
              <w:rPr>
                <w:i/>
                <w:iCs/>
                <w:sz w:val="22"/>
                <w:szCs w:val="22"/>
              </w:rPr>
            </w:pPr>
            <w:r w:rsidRPr="00A04ACB">
              <w:rPr>
                <w:i/>
                <w:iCs/>
                <w:sz w:val="22"/>
                <w:szCs w:val="22"/>
              </w:rPr>
              <w:t>Yersinia enterocolitica</w:t>
            </w:r>
          </w:p>
        </w:tc>
        <w:tc>
          <w:tcPr>
            <w:tcW w:w="6901" w:type="dxa"/>
            <w:tcBorders>
              <w:left w:val="nil"/>
            </w:tcBorders>
          </w:tcPr>
          <w:p w14:paraId="48A01641" w14:textId="7783E5A7" w:rsidR="00F720C8" w:rsidRDefault="00F720C8" w:rsidP="00484AD6">
            <w:pPr>
              <w:rPr>
                <w:b/>
                <w:bCs/>
                <w:sz w:val="22"/>
                <w:szCs w:val="22"/>
              </w:rPr>
            </w:pPr>
            <w:r w:rsidRPr="3920109F">
              <w:rPr>
                <w:b/>
                <w:bCs/>
                <w:sz w:val="22"/>
                <w:szCs w:val="22"/>
              </w:rPr>
              <w:t>Parameter 1:</w:t>
            </w:r>
          </w:p>
          <w:p w14:paraId="1D95FE07" w14:textId="0C05A9F2" w:rsidR="00F720C8" w:rsidRDefault="00F720C8" w:rsidP="00E5220E">
            <w:pPr>
              <w:pStyle w:val="table-bulletLM"/>
              <w:rPr>
                <w:b/>
                <w:bCs/>
                <w:sz w:val="22"/>
                <w:szCs w:val="22"/>
              </w:rPr>
            </w:pPr>
            <w:r w:rsidRPr="3920109F">
              <w:rPr>
                <w:sz w:val="22"/>
                <w:szCs w:val="22"/>
              </w:rPr>
              <w:t xml:space="preserve">Transmission to humans primarily occurs via food contaminated by the </w:t>
            </w:r>
            <w:r w:rsidRPr="3920109F">
              <w:rPr>
                <w:i/>
                <w:iCs/>
                <w:sz w:val="22"/>
                <w:szCs w:val="22"/>
              </w:rPr>
              <w:t>Y. pestis, Y. pseudotuberculosis,</w:t>
            </w:r>
            <w:r w:rsidRPr="3920109F">
              <w:rPr>
                <w:sz w:val="22"/>
                <w:szCs w:val="22"/>
              </w:rPr>
              <w:t xml:space="preserve"> or </w:t>
            </w:r>
            <w:r w:rsidRPr="3920109F">
              <w:rPr>
                <w:i/>
                <w:iCs/>
                <w:sz w:val="22"/>
                <w:szCs w:val="22"/>
              </w:rPr>
              <w:t xml:space="preserve">Y. enterocolitica </w:t>
            </w:r>
            <w:r w:rsidRPr="3920109F">
              <w:rPr>
                <w:sz w:val="22"/>
                <w:szCs w:val="22"/>
              </w:rPr>
              <w:t xml:space="preserve">genera of </w:t>
            </w:r>
            <w:r w:rsidRPr="3920109F">
              <w:rPr>
                <w:i/>
                <w:iCs/>
                <w:sz w:val="22"/>
                <w:szCs w:val="22"/>
              </w:rPr>
              <w:t>Yersinia enterocolitica.</w:t>
            </w:r>
            <w:r w:rsidRPr="3920109F">
              <w:rPr>
                <w:sz w:val="22"/>
                <w:szCs w:val="22"/>
              </w:rPr>
              <w:t xml:space="preserve"> </w:t>
            </w:r>
            <w:r w:rsidR="004022E7">
              <w:rPr>
                <w:sz w:val="22"/>
                <w:szCs w:val="22"/>
              </w:rPr>
              <w:t>S</w:t>
            </w:r>
            <w:r w:rsidRPr="3920109F">
              <w:rPr>
                <w:sz w:val="22"/>
                <w:szCs w:val="22"/>
              </w:rPr>
              <w:t xml:space="preserve">tudies </w:t>
            </w:r>
            <w:r w:rsidR="004022E7">
              <w:rPr>
                <w:sz w:val="22"/>
                <w:szCs w:val="22"/>
              </w:rPr>
              <w:t>have</w:t>
            </w:r>
            <w:r w:rsidR="004022E7" w:rsidRPr="3920109F">
              <w:rPr>
                <w:sz w:val="22"/>
                <w:szCs w:val="22"/>
              </w:rPr>
              <w:t xml:space="preserve"> </w:t>
            </w:r>
            <w:r w:rsidRPr="3920109F">
              <w:rPr>
                <w:sz w:val="22"/>
                <w:szCs w:val="22"/>
              </w:rPr>
              <w:t>suggest</w:t>
            </w:r>
            <w:r w:rsidR="004022E7">
              <w:rPr>
                <w:sz w:val="22"/>
                <w:szCs w:val="22"/>
              </w:rPr>
              <w:t>ed</w:t>
            </w:r>
            <w:r w:rsidRPr="3920109F">
              <w:rPr>
                <w:sz w:val="22"/>
                <w:szCs w:val="22"/>
              </w:rPr>
              <w:t xml:space="preserve"> that human-to-human transmission through blood transfusion is possible.</w:t>
            </w:r>
            <w:r w:rsidRPr="3920109F">
              <w:rPr>
                <w:sz w:val="22"/>
                <w:szCs w:val="22"/>
              </w:rPr>
              <w:fldChar w:fldCharType="begin"/>
            </w:r>
            <w:r w:rsidR="00860CBB">
              <w:rPr>
                <w:sz w:val="22"/>
                <w:szCs w:val="22"/>
              </w:rPr>
              <w:instrText xml:space="preserve"> ADDIN ZOTERO_ITEM CSL_CITATION {"citationID":"voHO8T5q","properties":{"formattedCitation":"(206)","plainCitation":"(206)","noteIndex":0},"citationItems":[{"id":4620,"uris":["http://zotero.org/users/local/naf1fcHg/items/5JWENR5A"],"itemData":{"id":4620,"type":"article-journal","abstract":"AlthoughYersinia enterocoliticais usually transmitted through contaminated food and untreated water, occasional transmission such as human-to-human, animal-to-human and blood transfusion associated transmission have also identified in human disease. Of the sixY. enterocoliticabiotypes, the virulence of the pathogenic biotypes, namely, 1B and 2–5 is attributed to the presence of a highly conserved 70-kb virulence plasmid, termed pYV/pCD and certain chromosomal genes. Some biotype 1A strains, despite lacking virulence plasmid (pYV) and traditional chromosomal virulence genes, are isolated frequently from humans with gastrointestinal diseases similar to that produced by isolates belonging known pathogenic biotypes.Y. enterocoliticapathogenic biotypes have evolved two major properties: the ability to penetrate the intestinal wall, which is thought to be controlled by plasmid genes, and the production of heat-stable enterotoxin, which is controlled by chromosomal genes.","container-title":"Journal of Pathogens","DOI":"10.4061/2011/429069","ISSN":"2090-3065","language":"en","license":"http://creativecommons.org/licenses/by/3.0/","note":"publisher: Hindawi Limited","page":"1-10","source":"Crossref","title":"&lt;i&gt;Yersinia enterocolitica&lt;/i&gt;: Mode of Transmission, Molecular Insights of Virulence, and Pathogenesis of Infection","title-short":"&lt;i&gt;Yersinia enterocolitica&lt;/i&gt;","volume":"2011","author":[{"family":"Sabina","given":"Yeasmin"},{"family":"Rahman","given":"Atiqur"},{"family":"Ray","given":"Ramesh Chandra"},{"family":"Montet","given":"Didier"}],"issued":{"date-parts":[["2011"]]}}}],"schema":"https://github.com/citation-style-language/schema/raw/master/csl-citation.json"} </w:instrText>
            </w:r>
            <w:r w:rsidRPr="3920109F">
              <w:rPr>
                <w:sz w:val="22"/>
                <w:szCs w:val="22"/>
              </w:rPr>
              <w:fldChar w:fldCharType="separate"/>
            </w:r>
            <w:r w:rsidR="002E312F" w:rsidRPr="002E312F">
              <w:rPr>
                <w:sz w:val="22"/>
              </w:rPr>
              <w:t>(206)</w:t>
            </w:r>
            <w:r w:rsidRPr="3920109F">
              <w:rPr>
                <w:sz w:val="22"/>
                <w:szCs w:val="22"/>
              </w:rPr>
              <w:fldChar w:fldCharType="end"/>
            </w:r>
            <w:r w:rsidRPr="3920109F">
              <w:rPr>
                <w:sz w:val="22"/>
                <w:szCs w:val="22"/>
              </w:rPr>
              <w:t xml:space="preserve"> </w:t>
            </w:r>
            <w:r w:rsidRPr="3920109F">
              <w:rPr>
                <w:b/>
                <w:bCs/>
                <w:sz w:val="22"/>
                <w:szCs w:val="22"/>
              </w:rPr>
              <w:t>(Parameter 1 partially fulfilled)</w:t>
            </w:r>
          </w:p>
          <w:p w14:paraId="13AE4C5B" w14:textId="2899A49B" w:rsidR="00F720C8" w:rsidRDefault="00F720C8" w:rsidP="00484AD6">
            <w:pPr>
              <w:ind w:left="450" w:hanging="450"/>
              <w:rPr>
                <w:i/>
                <w:iCs/>
                <w:sz w:val="22"/>
                <w:szCs w:val="22"/>
              </w:rPr>
            </w:pPr>
            <w:r w:rsidRPr="24C7DB5B">
              <w:rPr>
                <w:b/>
                <w:bCs/>
                <w:sz w:val="22"/>
                <w:szCs w:val="22"/>
              </w:rPr>
              <w:t>Parameters 2-3:</w:t>
            </w:r>
            <w:r w:rsidRPr="24C7DB5B">
              <w:rPr>
                <w:i/>
                <w:iCs/>
                <w:sz w:val="22"/>
                <w:szCs w:val="22"/>
              </w:rPr>
              <w:t xml:space="preserve"> </w:t>
            </w:r>
          </w:p>
          <w:p w14:paraId="448E8F77" w14:textId="03A22702" w:rsidR="00F720C8" w:rsidRDefault="00F720C8" w:rsidP="00E5220E">
            <w:pPr>
              <w:pStyle w:val="table-bulletLM"/>
              <w:rPr>
                <w:sz w:val="22"/>
                <w:szCs w:val="22"/>
              </w:rPr>
            </w:pPr>
            <w:r w:rsidRPr="24C7DB5B">
              <w:rPr>
                <w:sz w:val="22"/>
                <w:szCs w:val="22"/>
              </w:rPr>
              <w:t>Molecular evidence in humans in Nigeria.</w:t>
            </w:r>
            <w:r w:rsidRPr="24C7DB5B">
              <w:rPr>
                <w:sz w:val="22"/>
                <w:szCs w:val="22"/>
              </w:rPr>
              <w:fldChar w:fldCharType="begin"/>
            </w:r>
            <w:r w:rsidR="00860CBB">
              <w:rPr>
                <w:sz w:val="22"/>
                <w:szCs w:val="22"/>
              </w:rPr>
              <w:instrText xml:space="preserve"> ADDIN ZOTERO_ITEM CSL_CITATION {"citationID":"V77nAGav","properties":{"formattedCitation":"(207)","plainCitation":"(207)","noteIndex":0},"citationItems":[{"id":4748,"uris":["http://zotero.org/users/local/naf1fcHg/items/QT7S2RR2"],"itemData":{"id":4748,"type":"article-journal","container-title":"Food Microbiology","DOI":"10.1016/j.fm.2009.06.001","ISSN":"07400020","issue":"8","journalAbbreviation":"Food Microbiology","language":"en","license":"https://www.elsevier.com/tdm/userlicense/1.0/","note":"number: 8","page":"872-875","source":"DOI.org (Crossref)","title":"Pathogenic Yersinia enterocolitica 2/O:9 and Yersinia pseudotuberculosis 1/O:1 strains isolated from human and non-human sources in the Plateau State of Nigeria","title-short":"Pathogenic Yersinia enterocolitica 2/O","volume":"26","author":[{"family":"Okwori","given":"Ameh E.J."},{"family":"Martínez","given":"Pilar Ortiz"},{"family":"Fredriksson-Ahomaa","given":"Maria"},{"family":"Agina","given":"Samuel E."},{"family":"Korkeala","given":"Hannu"}],"issued":{"date-parts":[["2009",12]]}}}],"schema":"https://github.com/citation-style-language/schema/raw/master/csl-citation.json"} </w:instrText>
            </w:r>
            <w:r w:rsidRPr="24C7DB5B">
              <w:rPr>
                <w:sz w:val="22"/>
                <w:szCs w:val="22"/>
              </w:rPr>
              <w:fldChar w:fldCharType="separate"/>
            </w:r>
            <w:r w:rsidR="002E312F" w:rsidRPr="002E312F">
              <w:rPr>
                <w:sz w:val="22"/>
              </w:rPr>
              <w:t>(207)</w:t>
            </w:r>
            <w:r w:rsidRPr="24C7DB5B">
              <w:rPr>
                <w:sz w:val="22"/>
                <w:szCs w:val="22"/>
              </w:rPr>
              <w:fldChar w:fldCharType="end"/>
            </w:r>
            <w:r w:rsidRPr="24C7DB5B">
              <w:rPr>
                <w:sz w:val="22"/>
                <w:szCs w:val="22"/>
              </w:rPr>
              <w:t xml:space="preserve"> Has also molecularly detected in pigs, cattle, and sheep</w:t>
            </w:r>
            <w:r w:rsidRPr="24C7DB5B">
              <w:rPr>
                <w:sz w:val="22"/>
                <w:szCs w:val="22"/>
              </w:rPr>
              <w:fldChar w:fldCharType="begin"/>
            </w:r>
            <w:r w:rsidR="00860CBB">
              <w:rPr>
                <w:sz w:val="22"/>
                <w:szCs w:val="22"/>
              </w:rPr>
              <w:instrText xml:space="preserve"> ADDIN ZOTERO_ITEM CSL_CITATION {"citationID":"AIrmAIqC","properties":{"formattedCitation":"(207\\uc0\\u8211{}209)","plainCitation":"(207–209)","noteIndex":0},"citationItems":[{"id":4748,"uris":["http://zotero.org/users/local/naf1fcHg/items/QT7S2RR2"],"itemData":{"id":4748,"type":"article-journal","container-title":"Food Microbiology","DOI":"10.1016/j.fm.2009.06.001","ISSN":"07400020","issue":"8","journalAbbreviation":"Food Microbiology","language":"en","license":"https://www.elsevier.com/tdm/userlicense/1.0/","note":"number: 8","page":"872-875","source":"DOI.org (Crossref)","title":"Pathogenic Yersinia enterocolitica 2/O:9 and Yersinia pseudotuberculosis 1/O:1 strains isolated from human and non-human sources in the Plateau State of Nigeria","title-short":"Pathogenic Yersinia enterocolitica 2/O","volume":"26","author":[{"family":"Okwori","given":"Ameh E.J."},{"family":"Martínez","given":"Pilar Ortiz"},{"family":"Fredriksson-Ahomaa","given":"Maria"},{"family":"Agina","given":"Samuel E."},{"family":"Korkeala","given":"Hannu"}],"issued":{"date-parts":[["2009",12]]}},"label":"page"},{"id":4767,"uris":["http://zotero.org/users/local/naf1fcHg/items/V5VBJ2TN"],"itemData":{"id":4767,"type":"article-journal","container-title":"The Veterinary Record","DOI":"10.1136/vr.117.14.364","ISSN":"0042-4900","issue":"14","journalAbbreviation":"Vet Rec","language":"eng","note":"PMID: 4060546","page":"364","source":"PubMed","title":"Isolation of Yersinia species from pigs in Nigeria","volume":"117","author":[{"family":"Lombin","given":"L. H."},{"family":"Adesiyun","given":"A. A."},{"family":"Agbonlahor","given":"D. E."},{"family":"Kwaga","given":"J. K."}],"issued":{"date-parts":[["1985",10,5]]}},"label":"page"},{"id":4769,"uris":["http://zotero.org/users/local/naf1fcHg/items/DMTM2JKW"],"itemData":{"id":4769,"type":"article-journal","container-title":"Revue D'elevage Et De Medecine Veterinaire Des Pays Tropicaux","ISSN":"0035-1865","issue":"4","journalAbbreviation":"Rev Elev Med Vet Pays Trop","language":"eng","note":"PMID: 3842781","page":"416-422","source":"PubMed","title":"Colonial, biochemical and serological characteristics of Yersinia species isolated from animals in Nigeria","volume":"38","author":[{"family":"Agbonlahor","given":"D. E."},{"family":"Adesiyun","given":"A. A."},{"family":"Kwaga","given":"J. K."},{"family":"Lombin","given":"L. H."}],"issued":{"date-parts":[["1985"]]}},"label":"page"}],"schema":"https://github.com/citation-style-language/schema/raw/master/csl-citation.json"} </w:instrText>
            </w:r>
            <w:r w:rsidRPr="24C7DB5B">
              <w:rPr>
                <w:sz w:val="22"/>
                <w:szCs w:val="22"/>
              </w:rPr>
              <w:fldChar w:fldCharType="separate"/>
            </w:r>
            <w:r w:rsidR="002E312F" w:rsidRPr="002E312F">
              <w:rPr>
                <w:sz w:val="22"/>
              </w:rPr>
              <w:t>(207–209)</w:t>
            </w:r>
            <w:r w:rsidRPr="24C7DB5B">
              <w:rPr>
                <w:sz w:val="22"/>
                <w:szCs w:val="22"/>
              </w:rPr>
              <w:fldChar w:fldCharType="end"/>
            </w:r>
            <w:r w:rsidRPr="24C7DB5B">
              <w:rPr>
                <w:sz w:val="22"/>
                <w:szCs w:val="22"/>
              </w:rPr>
              <w:t xml:space="preserve"> in Nigeria. </w:t>
            </w:r>
            <w:r w:rsidRPr="24C7DB5B">
              <w:rPr>
                <w:b/>
                <w:bCs/>
                <w:sz w:val="22"/>
                <w:szCs w:val="22"/>
              </w:rPr>
              <w:t>(Parameters 2-3 fulfilled)</w:t>
            </w:r>
            <w:r w:rsidRPr="24C7DB5B">
              <w:rPr>
                <w:sz w:val="22"/>
                <w:szCs w:val="22"/>
              </w:rPr>
              <w:t xml:space="preserve"> </w:t>
            </w:r>
            <w:r w:rsidRPr="24C7DB5B">
              <w:rPr>
                <w:i/>
                <w:iCs/>
                <w:sz w:val="22"/>
                <w:szCs w:val="22"/>
              </w:rPr>
              <w:t>Note:</w:t>
            </w:r>
            <w:r w:rsidRPr="24C7DB5B">
              <w:rPr>
                <w:sz w:val="22"/>
                <w:szCs w:val="22"/>
              </w:rPr>
              <w:t xml:space="preserve"> </w:t>
            </w:r>
            <w:r w:rsidRPr="24C7DB5B">
              <w:rPr>
                <w:i/>
                <w:iCs/>
                <w:sz w:val="22"/>
                <w:szCs w:val="22"/>
              </w:rPr>
              <w:t xml:space="preserve">Yersinia enterocolitica </w:t>
            </w:r>
            <w:r w:rsidRPr="24C7DB5B">
              <w:rPr>
                <w:sz w:val="22"/>
                <w:szCs w:val="22"/>
              </w:rPr>
              <w:t>detected via culture.</w:t>
            </w:r>
          </w:p>
        </w:tc>
      </w:tr>
      <w:tr w:rsidR="00AA0BBA" w14:paraId="6D78977C" w14:textId="77777777" w:rsidTr="003700CA">
        <w:trPr>
          <w:trHeight w:val="300"/>
        </w:trPr>
        <w:tc>
          <w:tcPr>
            <w:tcW w:w="2459" w:type="dxa"/>
            <w:tcBorders>
              <w:right w:val="nil"/>
            </w:tcBorders>
          </w:tcPr>
          <w:p w14:paraId="72AA14B9" w14:textId="1B2CA8E5" w:rsidR="00AA0BBA" w:rsidRPr="00A04ACB" w:rsidRDefault="00AA0BBA" w:rsidP="00484AD6">
            <w:pPr>
              <w:rPr>
                <w:i/>
                <w:iCs/>
                <w:sz w:val="22"/>
                <w:szCs w:val="22"/>
              </w:rPr>
            </w:pPr>
            <w:r w:rsidRPr="00A04ACB">
              <w:rPr>
                <w:i/>
                <w:iCs/>
                <w:sz w:val="22"/>
                <w:szCs w:val="22"/>
              </w:rPr>
              <w:t>Yersinia pestis</w:t>
            </w:r>
            <w:r w:rsidR="00A835DE">
              <w:rPr>
                <w:sz w:val="22"/>
                <w:szCs w:val="22"/>
              </w:rPr>
              <w:t xml:space="preserve"> </w:t>
            </w:r>
            <w:r w:rsidRPr="00A04ACB">
              <w:rPr>
                <w:sz w:val="22"/>
                <w:szCs w:val="22"/>
              </w:rPr>
              <w:t>(Plague)</w:t>
            </w:r>
          </w:p>
        </w:tc>
        <w:tc>
          <w:tcPr>
            <w:tcW w:w="6901" w:type="dxa"/>
            <w:tcBorders>
              <w:left w:val="nil"/>
            </w:tcBorders>
          </w:tcPr>
          <w:p w14:paraId="4AB95330" w14:textId="77777777" w:rsidR="00AA0BBA" w:rsidRPr="004C3497" w:rsidRDefault="00AA0BBA" w:rsidP="00484AD6">
            <w:pPr>
              <w:rPr>
                <w:sz w:val="22"/>
                <w:szCs w:val="22"/>
              </w:rPr>
            </w:pPr>
            <w:r w:rsidRPr="004C3497">
              <w:rPr>
                <w:b/>
                <w:bCs/>
                <w:sz w:val="22"/>
                <w:szCs w:val="22"/>
              </w:rPr>
              <w:t>Parameter 1:</w:t>
            </w:r>
          </w:p>
          <w:p w14:paraId="42B93D37" w14:textId="15E77A51" w:rsidR="00AA0BBA" w:rsidRPr="004C3497" w:rsidRDefault="00AA0BBA" w:rsidP="00E5220E">
            <w:pPr>
              <w:pStyle w:val="table-bulletLM"/>
              <w:rPr>
                <w:sz w:val="22"/>
                <w:szCs w:val="22"/>
              </w:rPr>
            </w:pPr>
            <w:r w:rsidRPr="004C3497">
              <w:rPr>
                <w:sz w:val="22"/>
                <w:szCs w:val="22"/>
                <w:shd w:val="clear" w:color="auto" w:fill="FFFFFF"/>
              </w:rPr>
              <w:t>Carried by rodents and transmitted within them through a flea vector (</w:t>
            </w:r>
            <w:proofErr w:type="spellStart"/>
            <w:r w:rsidRPr="004C3497">
              <w:rPr>
                <w:rStyle w:val="html-italic"/>
                <w:i/>
                <w:iCs/>
                <w:sz w:val="22"/>
                <w:szCs w:val="22"/>
                <w:shd w:val="clear" w:color="auto" w:fill="FFFFFF"/>
              </w:rPr>
              <w:t>Xenopsylla</w:t>
            </w:r>
            <w:proofErr w:type="spellEnd"/>
            <w:r w:rsidRPr="004C3497">
              <w:rPr>
                <w:rStyle w:val="html-italic"/>
                <w:i/>
                <w:iCs/>
                <w:sz w:val="22"/>
                <w:szCs w:val="22"/>
                <w:shd w:val="clear" w:color="auto" w:fill="FFFFFF"/>
              </w:rPr>
              <w:t xml:space="preserve"> </w:t>
            </w:r>
            <w:proofErr w:type="spellStart"/>
            <w:r w:rsidRPr="004C3497">
              <w:rPr>
                <w:rStyle w:val="html-italic"/>
                <w:i/>
                <w:iCs/>
                <w:sz w:val="22"/>
                <w:szCs w:val="22"/>
                <w:shd w:val="clear" w:color="auto" w:fill="FFFFFF"/>
              </w:rPr>
              <w:t>cheopis</w:t>
            </w:r>
            <w:proofErr w:type="spellEnd"/>
            <w:r w:rsidRPr="004C3497">
              <w:rPr>
                <w:sz w:val="22"/>
                <w:szCs w:val="22"/>
                <w:shd w:val="clear" w:color="auto" w:fill="FFFFFF"/>
              </w:rPr>
              <w:t>).</w:t>
            </w:r>
            <w:r w:rsidRPr="004C3497">
              <w:rPr>
                <w:sz w:val="22"/>
                <w:szCs w:val="22"/>
                <w:shd w:val="clear" w:color="auto" w:fill="FFFFFF"/>
              </w:rPr>
              <w:fldChar w:fldCharType="begin"/>
            </w:r>
            <w:r w:rsidR="00860CBB">
              <w:rPr>
                <w:sz w:val="22"/>
                <w:szCs w:val="22"/>
                <w:shd w:val="clear" w:color="auto" w:fill="FFFFFF"/>
              </w:rPr>
              <w:instrText xml:space="preserve"> ADDIN ZOTERO_ITEM CSL_CITATION {"citationID":"lDG4WnLG","properties":{"formattedCitation":"(210,211)","plainCitation":"(210,211)","noteIndex":0},"citationItems":[{"id":273,"uris":["http://zotero.org/users/local/naf1fcHg/items/D5SEEUIW"],"itemData":{"id":273,"type":"article-journal","container-title":"Proceedings of the National Academy of Sciences","ISSN":"0027-8424","issue":"42","journalAbbreviation":"Proceedings of the National Academy of Sciences","note":"publisher: National Acad Sciences","page":"15380-15385","title":"Early-phase transmission of Yersinia pestis by unblocked fleas as a mechanism explaining rapidly spreading plague epizootics","volume":"103","author":[{"family":"Eisen","given":"Rebecca J"},{"family":"Bearden","given":"Scott W"},{"family":"Wilder","given":"Aryn P"},{"family":"Montenieri","given":"John A"},{"family":"Antolin","given":"Michael F"},{"family":"Gage","given":"Kenneth L"}],"issued":{"date-parts":[["2006"]]}}},{"id":274,"uris":["http://zotero.org/users/local/naf1fcHg/items/CCQ9J4R7"],"itemData":{"id":274,"type":"article-journal","container-title":"Annual review of microbiology","ISSN":"0066-4227","journalAbbreviation":"Annual review of microbiology","note":"publisher: Annual Reviews","page":"215-232","title":"“Fleaing” the plague: adaptations of Yersinia pestis to its insect vector that lead to transmission","volume":"71","author":[{"family":"Hinnebusch","given":"B Joseph"},{"family":"Jarrett","given":"Clayton O"},{"family":"Bland","given":"David M"}],"issued":{"date-parts":[["2017"]]}}}],"schema":"https://github.com/citation-style-language/schema/raw/master/csl-citation.json"} </w:instrText>
            </w:r>
            <w:r w:rsidRPr="004C3497">
              <w:rPr>
                <w:sz w:val="22"/>
                <w:szCs w:val="22"/>
                <w:shd w:val="clear" w:color="auto" w:fill="FFFFFF"/>
              </w:rPr>
              <w:fldChar w:fldCharType="separate"/>
            </w:r>
            <w:r w:rsidR="002E312F" w:rsidRPr="002E312F">
              <w:rPr>
                <w:sz w:val="22"/>
              </w:rPr>
              <w:t>(210,211)</w:t>
            </w:r>
            <w:r w:rsidRPr="004C3497">
              <w:rPr>
                <w:sz w:val="22"/>
                <w:szCs w:val="22"/>
                <w:shd w:val="clear" w:color="auto" w:fill="FFFFFF"/>
              </w:rPr>
              <w:fldChar w:fldCharType="end"/>
            </w:r>
            <w:r w:rsidRPr="004C3497">
              <w:rPr>
                <w:sz w:val="22"/>
                <w:szCs w:val="22"/>
                <w:shd w:val="clear" w:color="auto" w:fill="FFFFFF"/>
              </w:rPr>
              <w:t xml:space="preserve"> </w:t>
            </w:r>
            <w:r w:rsidRPr="004C3497">
              <w:rPr>
                <w:b/>
                <w:bCs/>
                <w:sz w:val="22"/>
                <w:szCs w:val="22"/>
              </w:rPr>
              <w:t>(Parameter 1 unfulfilled)</w:t>
            </w:r>
          </w:p>
          <w:p w14:paraId="576E4C95" w14:textId="77777777" w:rsidR="00AA0BBA" w:rsidRPr="004C3497" w:rsidRDefault="00AA0BBA" w:rsidP="00484AD6">
            <w:pPr>
              <w:ind w:left="360" w:hanging="360"/>
              <w:rPr>
                <w:sz w:val="22"/>
                <w:szCs w:val="22"/>
              </w:rPr>
            </w:pPr>
            <w:r w:rsidRPr="004C3497">
              <w:rPr>
                <w:b/>
                <w:bCs/>
                <w:sz w:val="22"/>
                <w:szCs w:val="22"/>
              </w:rPr>
              <w:t>Parameters 2-3:</w:t>
            </w:r>
          </w:p>
          <w:p w14:paraId="3D7CD5A8" w14:textId="01AC79DA" w:rsidR="00AA0BBA" w:rsidRPr="004C3497" w:rsidRDefault="00AA0BBA" w:rsidP="00484AD6">
            <w:pPr>
              <w:pStyle w:val="table-bulletLM"/>
              <w:rPr>
                <w:sz w:val="22"/>
                <w:szCs w:val="22"/>
              </w:rPr>
            </w:pPr>
            <w:r w:rsidRPr="004C3497">
              <w:rPr>
                <w:sz w:val="22"/>
                <w:szCs w:val="22"/>
                <w:shd w:val="clear" w:color="auto" w:fill="FFFFFF"/>
              </w:rPr>
              <w:t>No human or animal cases detected.</w:t>
            </w:r>
            <w:r w:rsidRPr="004C3497">
              <w:rPr>
                <w:sz w:val="22"/>
                <w:szCs w:val="22"/>
                <w:shd w:val="clear" w:color="auto" w:fill="FFFFFF"/>
              </w:rPr>
              <w:fldChar w:fldCharType="begin"/>
            </w:r>
            <w:r w:rsidR="00860CBB">
              <w:rPr>
                <w:sz w:val="22"/>
                <w:szCs w:val="22"/>
                <w:shd w:val="clear" w:color="auto" w:fill="FFFFFF"/>
              </w:rPr>
              <w:instrText xml:space="preserve"> ADDIN ZOTERO_ITEM CSL_CITATION {"citationID":"MrUAULIf","properties":{"formattedCitation":"(212)","plainCitation":"(212)","noteIndex":0},"citationItems":[{"id":277,"uris":["http://zotero.org/users/local/naf1fcHg/items/5ZR9AHKA"],"itemData":{"id":277,"type":"article-journal","container-title":"Heliyon","ISSN":"2405-8440","issue":"6","journalAbbreviation":"Heliyon","note":"publisher: Elsevier","title":"Emerging and re-emerging bacterial zoonoses in Nigeria: current preventive measures and future approaches to intervention","volume":"6","author":[{"family":"Omitola","given":"Olaitan O"},{"family":"Taylor-Robinson","given":"Andrew W"}],"issued":{"date-parts":[["2020"]]}}}],"schema":"https://github.com/citation-style-language/schema/raw/master/csl-citation.json"} </w:instrText>
            </w:r>
            <w:r w:rsidRPr="004C3497">
              <w:rPr>
                <w:sz w:val="22"/>
                <w:szCs w:val="22"/>
                <w:shd w:val="clear" w:color="auto" w:fill="FFFFFF"/>
              </w:rPr>
              <w:fldChar w:fldCharType="separate"/>
            </w:r>
            <w:r w:rsidR="002E312F" w:rsidRPr="002E312F">
              <w:rPr>
                <w:sz w:val="22"/>
              </w:rPr>
              <w:t>(212)</w:t>
            </w:r>
            <w:r w:rsidRPr="004C3497">
              <w:rPr>
                <w:sz w:val="22"/>
                <w:szCs w:val="22"/>
                <w:shd w:val="clear" w:color="auto" w:fill="FFFFFF"/>
              </w:rPr>
              <w:fldChar w:fldCharType="end"/>
            </w:r>
            <w:r w:rsidRPr="004C3497">
              <w:rPr>
                <w:sz w:val="22"/>
                <w:szCs w:val="22"/>
                <w:shd w:val="clear" w:color="auto" w:fill="FFFFFF"/>
              </w:rPr>
              <w:t xml:space="preserve"> </w:t>
            </w:r>
            <w:r w:rsidRPr="004C3497">
              <w:rPr>
                <w:b/>
                <w:bCs/>
                <w:sz w:val="22"/>
                <w:szCs w:val="22"/>
              </w:rPr>
              <w:t>(Parameters 2-3 unfulfilled)</w:t>
            </w:r>
          </w:p>
          <w:p w14:paraId="791D6C96" w14:textId="77777777" w:rsidR="00AA0BBA" w:rsidRPr="004C3497" w:rsidRDefault="00AA0BBA" w:rsidP="00484AD6">
            <w:pPr>
              <w:ind w:left="360" w:hanging="360"/>
              <w:rPr>
                <w:sz w:val="22"/>
                <w:szCs w:val="22"/>
              </w:rPr>
            </w:pPr>
            <w:r w:rsidRPr="004C3497">
              <w:rPr>
                <w:b/>
                <w:bCs/>
                <w:sz w:val="22"/>
                <w:szCs w:val="22"/>
              </w:rPr>
              <w:t>Parameter 4:</w:t>
            </w:r>
          </w:p>
          <w:p w14:paraId="78DBBF88" w14:textId="788671D6" w:rsidR="00AA0BBA" w:rsidRPr="004C3497" w:rsidRDefault="00AA0BBA" w:rsidP="00484AD6">
            <w:pPr>
              <w:pStyle w:val="table-bulletLM"/>
              <w:rPr>
                <w:sz w:val="22"/>
                <w:szCs w:val="22"/>
              </w:rPr>
            </w:pPr>
            <w:r w:rsidRPr="004C3497">
              <w:rPr>
                <w:sz w:val="22"/>
                <w:szCs w:val="22"/>
              </w:rPr>
              <w:t>Found in small numbers 30+ years ago</w:t>
            </w:r>
            <w:r w:rsidRPr="004C3497">
              <w:rPr>
                <w:sz w:val="22"/>
                <w:szCs w:val="22"/>
              </w:rPr>
              <w:fldChar w:fldCharType="begin"/>
            </w:r>
            <w:r w:rsidR="00860CBB">
              <w:rPr>
                <w:sz w:val="22"/>
                <w:szCs w:val="22"/>
              </w:rPr>
              <w:instrText xml:space="preserve"> ADDIN ZOTERO_ITEM CSL_CITATION {"citationID":"btzAMa4W","properties":{"formattedCitation":"(213)","plainCitation":"(213)","noteIndex":0},"citationItems":[{"id":278,"uris":["http://zotero.org/users/local/naf1fcHg/items/XI52FPGI"],"itemData":{"id":278,"type":"article-journal","container-title":"Angewandte parasitologie","ISSN":"0003-3162","issue":"3","journalAbbreviation":"Angewandte parasitologie","page":"143-148","title":"Distribution and incidence of ectoparasites on small mammals in a rainforest belt of southern Nigeria.","volume":"32","author":[{"family":"Ugbomoiko","given":"US"},{"family":"Obiamiwe","given":"BA"}],"issued":{"date-parts":[["1991"]]}}}],"schema":"https://github.com/citation-style-language/schema/raw/master/csl-citation.json"} </w:instrText>
            </w:r>
            <w:r w:rsidRPr="004C3497">
              <w:rPr>
                <w:sz w:val="22"/>
                <w:szCs w:val="22"/>
              </w:rPr>
              <w:fldChar w:fldCharType="separate"/>
            </w:r>
            <w:r w:rsidR="002E312F" w:rsidRPr="002E312F">
              <w:rPr>
                <w:sz w:val="22"/>
              </w:rPr>
              <w:t>(213)</w:t>
            </w:r>
            <w:r w:rsidRPr="004C3497">
              <w:rPr>
                <w:sz w:val="22"/>
                <w:szCs w:val="22"/>
              </w:rPr>
              <w:fldChar w:fldCharType="end"/>
            </w:r>
            <w:r w:rsidRPr="004C3497">
              <w:rPr>
                <w:sz w:val="22"/>
                <w:szCs w:val="22"/>
              </w:rPr>
              <w:t xml:space="preserve"> but not detected since.</w:t>
            </w:r>
            <w:r w:rsidRPr="004C3497">
              <w:rPr>
                <w:sz w:val="22"/>
                <w:szCs w:val="22"/>
              </w:rPr>
              <w:fldChar w:fldCharType="begin"/>
            </w:r>
            <w:r w:rsidR="00860CBB">
              <w:rPr>
                <w:sz w:val="22"/>
                <w:szCs w:val="22"/>
              </w:rPr>
              <w:instrText xml:space="preserve"> ADDIN ZOTERO_ITEM CSL_CITATION {"citationID":"ov8qETuK","properties":{"formattedCitation":"(214)","plainCitation":"(214)","noteIndex":0},"citationItems":[{"id":279,"uris":["http://zotero.org/users/local/naf1fcHg/items/SJSF5JHL"],"itemData":{"id":279,"type":"article-journal","container-title":"Acta Tropica","ISSN":"0001-706X","journalAbbreviation":"Acta Tropica","note":"publisher: Elsevier","page":"106743","title":"Ecological interactions, local people awareness and practices on rodent-borne diseases in Africa: A review","author":[{"family":"Banda","given":"Annabel"},{"family":"Gandiwa","given":"Edson"},{"family":"Muposhi","given":"Victor K"},{"family":"Muboko","given":"Never"}],"issued":{"date-parts":[["2022"]]}}}],"schema":"https://github.com/citation-style-language/schema/raw/master/csl-citation.json"} </w:instrText>
            </w:r>
            <w:r w:rsidRPr="004C3497">
              <w:rPr>
                <w:sz w:val="22"/>
                <w:szCs w:val="22"/>
              </w:rPr>
              <w:fldChar w:fldCharType="separate"/>
            </w:r>
            <w:r w:rsidR="002E312F" w:rsidRPr="002E312F">
              <w:rPr>
                <w:sz w:val="22"/>
              </w:rPr>
              <w:t>(214)</w:t>
            </w:r>
            <w:r w:rsidRPr="004C3497">
              <w:rPr>
                <w:sz w:val="22"/>
                <w:szCs w:val="22"/>
              </w:rPr>
              <w:fldChar w:fldCharType="end"/>
            </w:r>
            <w:r w:rsidRPr="004C3497">
              <w:rPr>
                <w:sz w:val="22"/>
                <w:szCs w:val="22"/>
              </w:rPr>
              <w:t xml:space="preserve"> </w:t>
            </w:r>
            <w:r w:rsidRPr="004C3497">
              <w:rPr>
                <w:b/>
                <w:bCs/>
                <w:sz w:val="22"/>
                <w:szCs w:val="22"/>
              </w:rPr>
              <w:t>(Parameter 4 unfulfilled)</w:t>
            </w:r>
          </w:p>
          <w:p w14:paraId="214FCD27" w14:textId="77777777" w:rsidR="00AA0BBA" w:rsidRPr="004C3497" w:rsidRDefault="00AA0BBA" w:rsidP="00DE2DA0">
            <w:pPr>
              <w:keepNext/>
              <w:ind w:left="360" w:hanging="360"/>
              <w:rPr>
                <w:sz w:val="22"/>
                <w:szCs w:val="22"/>
              </w:rPr>
            </w:pPr>
            <w:r w:rsidRPr="004C3497">
              <w:rPr>
                <w:b/>
                <w:bCs/>
                <w:sz w:val="22"/>
                <w:szCs w:val="22"/>
              </w:rPr>
              <w:lastRenderedPageBreak/>
              <w:t>Parameter 5:</w:t>
            </w:r>
          </w:p>
          <w:p w14:paraId="2E84317F" w14:textId="78FFF46F" w:rsidR="00AA0BBA" w:rsidRDefault="00AA0BBA" w:rsidP="00E5220E">
            <w:pPr>
              <w:pStyle w:val="table-bulletLM"/>
              <w:rPr>
                <w:sz w:val="22"/>
                <w:szCs w:val="22"/>
              </w:rPr>
            </w:pPr>
            <w:r w:rsidRPr="004C3497">
              <w:rPr>
                <w:sz w:val="22"/>
                <w:szCs w:val="22"/>
                <w:shd w:val="clear" w:color="auto" w:fill="FFFFFF"/>
              </w:rPr>
              <w:t>Potential distribution of plague in Nigeria based ecological niche modeling of environmental covariates including potential evapotranspiration, normalized difference in vegetation index of various years, and minimum and maximum temperatures of the coldest and hottest months, respectively.</w:t>
            </w:r>
            <w:r w:rsidRPr="004C3497">
              <w:rPr>
                <w:sz w:val="22"/>
                <w:szCs w:val="22"/>
                <w:shd w:val="clear" w:color="auto" w:fill="FFFFFF"/>
              </w:rPr>
              <w:fldChar w:fldCharType="begin"/>
            </w:r>
            <w:r w:rsidR="00860CBB">
              <w:rPr>
                <w:sz w:val="22"/>
                <w:szCs w:val="22"/>
                <w:shd w:val="clear" w:color="auto" w:fill="FFFFFF"/>
              </w:rPr>
              <w:instrText xml:space="preserve"> ADDIN ZOTERO_ITEM CSL_CITATION {"citationID":"T6Dqgi8T","properties":{"formattedCitation":"(215)","plainCitation":"(215)","noteIndex":0},"citationItems":[{"id":275,"uris":["http://zotero.org/users/local/naf1fcHg/items/C6SVJISY"],"itemData":{"id":275,"type":"article-journal","container-title":"International Journal of Health Geographics","ISSN":"1476-072X","issue":"1","journalAbbreviation":"International Journal of Health Geographics","note":"publisher: BioMed Central","page":"1-12","title":"Geographic distribution and ecological niche of plague in sub-Saharan Africa","volume":"7","author":[{"family":"Neerinckx","given":"Simon B"},{"family":"Peterson","given":"Andrew T"},{"family":"Gulinck","given":"Hubert"},{"family":"Deckers","given":"Jozef"},{"family":"Leirs","given":"Herwig"}],"issued":{"date-parts":[["2008"]]}}}],"schema":"https://github.com/citation-style-language/schema/raw/master/csl-citation.json"} </w:instrText>
            </w:r>
            <w:r w:rsidRPr="004C3497">
              <w:rPr>
                <w:sz w:val="22"/>
                <w:szCs w:val="22"/>
                <w:shd w:val="clear" w:color="auto" w:fill="FFFFFF"/>
              </w:rPr>
              <w:fldChar w:fldCharType="separate"/>
            </w:r>
            <w:r w:rsidR="002E312F" w:rsidRPr="002E312F">
              <w:rPr>
                <w:sz w:val="22"/>
              </w:rPr>
              <w:t>(215)</w:t>
            </w:r>
            <w:r w:rsidRPr="004C3497">
              <w:rPr>
                <w:sz w:val="22"/>
                <w:szCs w:val="22"/>
                <w:shd w:val="clear" w:color="auto" w:fill="FFFFFF"/>
              </w:rPr>
              <w:fldChar w:fldCharType="end"/>
            </w:r>
            <w:r w:rsidRPr="004C3497">
              <w:rPr>
                <w:sz w:val="22"/>
                <w:szCs w:val="22"/>
                <w:shd w:val="clear" w:color="auto" w:fill="FFFFFF"/>
              </w:rPr>
              <w:t xml:space="preserve"> </w:t>
            </w:r>
            <w:r w:rsidRPr="004C3497">
              <w:rPr>
                <w:b/>
                <w:bCs/>
                <w:sz w:val="22"/>
                <w:szCs w:val="22"/>
              </w:rPr>
              <w:t>(Parameter 5 fulfilled)</w:t>
            </w:r>
          </w:p>
        </w:tc>
      </w:tr>
      <w:tr w:rsidR="00F720C8" w14:paraId="3DB9CA88" w14:textId="77777777" w:rsidTr="24C7DB5B">
        <w:trPr>
          <w:trHeight w:val="300"/>
        </w:trPr>
        <w:tc>
          <w:tcPr>
            <w:tcW w:w="9360" w:type="dxa"/>
            <w:gridSpan w:val="2"/>
            <w:shd w:val="clear" w:color="auto" w:fill="D9D9D9" w:themeFill="background1" w:themeFillShade="D9"/>
          </w:tcPr>
          <w:p w14:paraId="7039AAB1" w14:textId="02D14428" w:rsidR="00F720C8" w:rsidRPr="00A04ACB" w:rsidRDefault="00F720C8" w:rsidP="00484AD6">
            <w:pPr>
              <w:jc w:val="center"/>
              <w:rPr>
                <w:b/>
                <w:sz w:val="26"/>
                <w:szCs w:val="26"/>
              </w:rPr>
            </w:pPr>
            <w:r w:rsidRPr="00A04ACB">
              <w:rPr>
                <w:rFonts w:eastAsia="Segoe UI"/>
                <w:b/>
                <w:sz w:val="26"/>
                <w:szCs w:val="26"/>
              </w:rPr>
              <w:lastRenderedPageBreak/>
              <w:t>Nematode</w:t>
            </w:r>
            <w:r>
              <w:rPr>
                <w:rFonts w:eastAsia="Segoe UI"/>
                <w:b/>
                <w:sz w:val="26"/>
                <w:szCs w:val="26"/>
              </w:rPr>
              <w:t xml:space="preserve"> </w:t>
            </w:r>
            <w:r w:rsidRPr="00A04ACB">
              <w:rPr>
                <w:rFonts w:eastAsia="Segoe UI"/>
                <w:b/>
                <w:sz w:val="26"/>
                <w:szCs w:val="26"/>
              </w:rPr>
              <w:t>Pathogen</w:t>
            </w:r>
            <w:r>
              <w:rPr>
                <w:rFonts w:eastAsia="Segoe UI"/>
                <w:b/>
                <w:sz w:val="26"/>
                <w:szCs w:val="26"/>
              </w:rPr>
              <w:t>s</w:t>
            </w:r>
          </w:p>
        </w:tc>
      </w:tr>
      <w:tr w:rsidR="00F720C8" w:rsidRPr="004C3497" w14:paraId="1704C127" w14:textId="77777777" w:rsidTr="003700CA">
        <w:tc>
          <w:tcPr>
            <w:tcW w:w="2459" w:type="dxa"/>
            <w:tcBorders>
              <w:right w:val="nil"/>
            </w:tcBorders>
          </w:tcPr>
          <w:p w14:paraId="0E504AA9" w14:textId="6554D7A7" w:rsidR="00F720C8" w:rsidRPr="00A04ACB" w:rsidRDefault="00F720C8" w:rsidP="00484AD6">
            <w:pPr>
              <w:rPr>
                <w:sz w:val="22"/>
                <w:szCs w:val="22"/>
              </w:rPr>
            </w:pPr>
            <w:r w:rsidRPr="00A04ACB">
              <w:rPr>
                <w:rStyle w:val="Emphasis"/>
                <w:sz w:val="22"/>
                <w:szCs w:val="22"/>
                <w:shd w:val="clear" w:color="auto" w:fill="FFFFFF"/>
              </w:rPr>
              <w:t>Dracunculus</w:t>
            </w:r>
            <w:r w:rsidR="00A835DE">
              <w:rPr>
                <w:rStyle w:val="Emphasis"/>
                <w:sz w:val="22"/>
                <w:szCs w:val="22"/>
                <w:shd w:val="clear" w:color="auto" w:fill="FFFFFF"/>
              </w:rPr>
              <w:t xml:space="preserve"> </w:t>
            </w:r>
            <w:r w:rsidRPr="00A04ACB">
              <w:rPr>
                <w:rStyle w:val="Emphasis"/>
                <w:sz w:val="22"/>
                <w:szCs w:val="22"/>
                <w:shd w:val="clear" w:color="auto" w:fill="FFFFFF"/>
              </w:rPr>
              <w:t>medinensis</w:t>
            </w:r>
            <w:r w:rsidRPr="00A04ACB">
              <w:rPr>
                <w:sz w:val="22"/>
                <w:szCs w:val="22"/>
              </w:rPr>
              <w:t xml:space="preserve"> (Guinea Worm)</w:t>
            </w:r>
          </w:p>
        </w:tc>
        <w:tc>
          <w:tcPr>
            <w:tcW w:w="6901" w:type="dxa"/>
            <w:tcBorders>
              <w:left w:val="nil"/>
            </w:tcBorders>
          </w:tcPr>
          <w:p w14:paraId="1103E9C7" w14:textId="68B052F0" w:rsidR="00F720C8" w:rsidRPr="004C3497" w:rsidRDefault="00F720C8" w:rsidP="00484AD6">
            <w:pPr>
              <w:rPr>
                <w:sz w:val="22"/>
                <w:szCs w:val="22"/>
              </w:rPr>
            </w:pPr>
            <w:r w:rsidRPr="004C3497">
              <w:rPr>
                <w:b/>
                <w:bCs/>
                <w:sz w:val="22"/>
                <w:szCs w:val="22"/>
              </w:rPr>
              <w:t>Parameter 1:</w:t>
            </w:r>
          </w:p>
          <w:p w14:paraId="394CE75F" w14:textId="416343F1" w:rsidR="00F720C8" w:rsidRPr="004C3497" w:rsidRDefault="00F720C8" w:rsidP="00484AD6">
            <w:pPr>
              <w:pStyle w:val="table-bulletLM"/>
              <w:rPr>
                <w:sz w:val="22"/>
                <w:szCs w:val="22"/>
              </w:rPr>
            </w:pPr>
            <w:r w:rsidRPr="004C3497">
              <w:rPr>
                <w:sz w:val="22"/>
                <w:szCs w:val="22"/>
                <w:shd w:val="clear" w:color="auto" w:fill="FFFFFF"/>
              </w:rPr>
              <w:t>Transmitted to humans by drinking water contaminated with crustacean</w:t>
            </w:r>
            <w:r w:rsidR="002C4F64">
              <w:rPr>
                <w:sz w:val="22"/>
                <w:szCs w:val="22"/>
                <w:shd w:val="clear" w:color="auto" w:fill="FFFFFF"/>
              </w:rPr>
              <w:t>s</w:t>
            </w:r>
            <w:r w:rsidRPr="004C3497">
              <w:rPr>
                <w:sz w:val="22"/>
                <w:szCs w:val="22"/>
                <w:shd w:val="clear" w:color="auto" w:fill="FFFFFF"/>
              </w:rPr>
              <w:t xml:space="preserve"> carrying the nematode.</w:t>
            </w:r>
            <w:r w:rsidRPr="004C3497">
              <w:rPr>
                <w:sz w:val="22"/>
                <w:szCs w:val="22"/>
                <w:shd w:val="clear" w:color="auto" w:fill="FFFFFF"/>
              </w:rPr>
              <w:fldChar w:fldCharType="begin"/>
            </w:r>
            <w:r w:rsidR="00860CBB">
              <w:rPr>
                <w:sz w:val="22"/>
                <w:szCs w:val="22"/>
                <w:shd w:val="clear" w:color="auto" w:fill="FFFFFF"/>
              </w:rPr>
              <w:instrText xml:space="preserve"> ADDIN ZOTERO_ITEM CSL_CITATION {"citationID":"IxyXQKj5","properties":{"formattedCitation":"(216)","plainCitation":"(216)","noteIndex":0},"citationItems":[{"id":281,"uris":["http://zotero.org/users/local/naf1fcHg/items/MHQXX77M"],"itemData":{"id":281,"type":"book","ISBN":"94-011-3054-X","number-of-pages":"281","publisher":"Springer Science &amp; Business Media","title":"Parasitic helminths and zoonoses in Africa","author":[{"family":"Craig","given":"P"},{"family":"Macpherson","given":"Cal"}],"issued":{"date-parts":[["2012"]]}}}],"schema":"https://github.com/citation-style-language/schema/raw/master/csl-citation.json"} </w:instrText>
            </w:r>
            <w:r w:rsidRPr="004C3497">
              <w:rPr>
                <w:sz w:val="22"/>
                <w:szCs w:val="22"/>
                <w:shd w:val="clear" w:color="auto" w:fill="FFFFFF"/>
              </w:rPr>
              <w:fldChar w:fldCharType="separate"/>
            </w:r>
            <w:r w:rsidR="002E312F" w:rsidRPr="002E312F">
              <w:rPr>
                <w:sz w:val="22"/>
              </w:rPr>
              <w:t>(216)</w:t>
            </w:r>
            <w:r w:rsidRPr="004C3497">
              <w:rPr>
                <w:sz w:val="22"/>
                <w:szCs w:val="22"/>
                <w:shd w:val="clear" w:color="auto" w:fill="FFFFFF"/>
              </w:rPr>
              <w:fldChar w:fldCharType="end"/>
            </w:r>
            <w:r w:rsidRPr="004C3497">
              <w:rPr>
                <w:sz w:val="22"/>
                <w:szCs w:val="22"/>
                <w:shd w:val="clear" w:color="auto" w:fill="FFFFFF"/>
              </w:rPr>
              <w:t xml:space="preserve"> </w:t>
            </w:r>
            <w:r w:rsidRPr="004C3497">
              <w:rPr>
                <w:b/>
                <w:bCs/>
                <w:sz w:val="22"/>
                <w:szCs w:val="22"/>
              </w:rPr>
              <w:t>(Parameter 1 unfulfilled)</w:t>
            </w:r>
          </w:p>
          <w:p w14:paraId="71D994B5" w14:textId="3B5C318C" w:rsidR="00F720C8" w:rsidRPr="004C3497" w:rsidRDefault="00F720C8" w:rsidP="00484AD6">
            <w:pPr>
              <w:rPr>
                <w:sz w:val="22"/>
                <w:szCs w:val="22"/>
              </w:rPr>
            </w:pPr>
            <w:r w:rsidRPr="004C3497">
              <w:rPr>
                <w:b/>
                <w:bCs/>
                <w:sz w:val="22"/>
                <w:szCs w:val="22"/>
              </w:rPr>
              <w:t>Parameter 2:</w:t>
            </w:r>
          </w:p>
          <w:p w14:paraId="56550745" w14:textId="4FCD47BC" w:rsidR="00F720C8" w:rsidRPr="004C3497" w:rsidRDefault="00F720C8" w:rsidP="00484AD6">
            <w:pPr>
              <w:pStyle w:val="table-bulletLM"/>
              <w:ind w:left="720" w:hanging="720"/>
              <w:rPr>
                <w:sz w:val="22"/>
                <w:szCs w:val="22"/>
              </w:rPr>
            </w:pPr>
            <w:r w:rsidRPr="004C3497">
              <w:rPr>
                <w:sz w:val="22"/>
                <w:szCs w:val="22"/>
                <w:shd w:val="clear" w:color="auto" w:fill="FFFFFF"/>
              </w:rPr>
              <w:t>Previous detection in humans.</w:t>
            </w:r>
            <w:r w:rsidRPr="004C3497">
              <w:rPr>
                <w:sz w:val="22"/>
                <w:szCs w:val="22"/>
                <w:shd w:val="clear" w:color="auto" w:fill="FFFFFF"/>
              </w:rPr>
              <w:fldChar w:fldCharType="begin"/>
            </w:r>
            <w:r w:rsidR="00860CBB">
              <w:rPr>
                <w:sz w:val="22"/>
                <w:szCs w:val="22"/>
                <w:shd w:val="clear" w:color="auto" w:fill="FFFFFF"/>
              </w:rPr>
              <w:instrText xml:space="preserve"> ADDIN ZOTERO_ITEM CSL_CITATION {"citationID":"ce2DN5az","properties":{"formattedCitation":"(217,218)","plainCitation":"(217,218)","noteIndex":0},"citationItems":[{"id":282,"uris":["http://zotero.org/users/local/naf1fcHg/items/Q7VSQ3SV"],"itemData":{"id":282,"type":"article-journal","container-title":"International Journal of Entomology and Nematology Research","ISSN":"2399-1151","issue":"1","journalAbbreviation":"International Journal of Entomology and Nematology Research","note":"publisher: European-American Journals","page":"11-28","title":"Communicating Bionomics of Cyclops in Communal Waters and their Guinea Worm Infection Status in Ebonyi State, Nigeria Fifteen Years After it Was Declared Guinea Worm Free","volume":"6","author":[{"family":"Nwafor","given":"Kenneth Adibe"},{"family":"Onyali","given":"IO"},{"family":"John","given":"O Nkwuda"},{"family":"Ikpeze","given":"IO"},{"family":"Njoku","given":"Ijeoma Uzo"},{"family":"Oji","given":"Zainab A"}],"issued":{"date-parts":[["2022"]]}},"label":"page"},{"id":283,"uris":["http://zotero.org/users/local/naf1fcHg/items/Q3IECKVW"],"itemData":{"id":283,"type":"article-journal","container-title":"African Scientist","ISSN":"1595-6881","issue":"3","journalAbbreviation":"African Scientist","title":"The impact of guinea worm disease on school attendance in Akoko, Ondo State, Nigeria","volume":"4","author":[{"family":"Adewole","given":"SO"},{"family":"Hassan","given":"AA"}],"issued":{"date-parts":[["2021"]]}},"label":"page"}],"schema":"https://github.com/citation-style-language/schema/raw/master/csl-citation.json"} </w:instrText>
            </w:r>
            <w:r w:rsidRPr="004C3497">
              <w:rPr>
                <w:sz w:val="22"/>
                <w:szCs w:val="22"/>
                <w:shd w:val="clear" w:color="auto" w:fill="FFFFFF"/>
              </w:rPr>
              <w:fldChar w:fldCharType="separate"/>
            </w:r>
            <w:r w:rsidR="002E312F" w:rsidRPr="002E312F">
              <w:rPr>
                <w:sz w:val="22"/>
              </w:rPr>
              <w:t>(217,218)</w:t>
            </w:r>
            <w:r w:rsidRPr="004C3497">
              <w:rPr>
                <w:sz w:val="22"/>
                <w:szCs w:val="22"/>
                <w:shd w:val="clear" w:color="auto" w:fill="FFFFFF"/>
              </w:rPr>
              <w:fldChar w:fldCharType="end"/>
            </w:r>
            <w:r w:rsidRPr="004C3497">
              <w:rPr>
                <w:sz w:val="22"/>
                <w:szCs w:val="22"/>
                <w:shd w:val="clear" w:color="auto" w:fill="FFFFFF"/>
              </w:rPr>
              <w:t xml:space="preserve"> </w:t>
            </w:r>
            <w:r w:rsidRPr="004C3497">
              <w:rPr>
                <w:b/>
                <w:bCs/>
                <w:sz w:val="22"/>
                <w:szCs w:val="22"/>
              </w:rPr>
              <w:t>(Parameter 2a fulfilled)</w:t>
            </w:r>
          </w:p>
        </w:tc>
      </w:tr>
      <w:tr w:rsidR="00F720C8" w:rsidRPr="004C3497" w14:paraId="53C6F2EF" w14:textId="77777777" w:rsidTr="003700CA">
        <w:tc>
          <w:tcPr>
            <w:tcW w:w="2459" w:type="dxa"/>
            <w:tcBorders>
              <w:right w:val="nil"/>
            </w:tcBorders>
          </w:tcPr>
          <w:p w14:paraId="2C72BBE7" w14:textId="29786619" w:rsidR="00F720C8" w:rsidRPr="00A04ACB" w:rsidRDefault="00F720C8" w:rsidP="00484AD6">
            <w:pPr>
              <w:rPr>
                <w:sz w:val="22"/>
                <w:szCs w:val="22"/>
              </w:rPr>
            </w:pPr>
            <w:proofErr w:type="spellStart"/>
            <w:r w:rsidRPr="00A04ACB">
              <w:rPr>
                <w:rStyle w:val="Emphasis"/>
                <w:sz w:val="22"/>
                <w:szCs w:val="22"/>
                <w:shd w:val="clear" w:color="auto" w:fill="FFFFFF"/>
              </w:rPr>
              <w:t>Wuchereria</w:t>
            </w:r>
            <w:proofErr w:type="spellEnd"/>
            <w:r w:rsidRPr="00A04ACB">
              <w:rPr>
                <w:rStyle w:val="Emphasis"/>
                <w:sz w:val="22"/>
                <w:szCs w:val="22"/>
                <w:shd w:val="clear" w:color="auto" w:fill="FFFFFF"/>
              </w:rPr>
              <w:t xml:space="preserve"> </w:t>
            </w:r>
            <w:proofErr w:type="spellStart"/>
            <w:r w:rsidRPr="00A04ACB">
              <w:rPr>
                <w:rStyle w:val="Emphasis"/>
                <w:sz w:val="22"/>
                <w:szCs w:val="22"/>
                <w:shd w:val="clear" w:color="auto" w:fill="FFFFFF"/>
              </w:rPr>
              <w:t>bancrofti</w:t>
            </w:r>
            <w:proofErr w:type="spellEnd"/>
            <w:r w:rsidRPr="00A04ACB">
              <w:rPr>
                <w:rStyle w:val="Emphasis"/>
                <w:sz w:val="22"/>
                <w:szCs w:val="22"/>
                <w:shd w:val="clear" w:color="auto" w:fill="FFFFFF"/>
              </w:rPr>
              <w:t xml:space="preserve">, </w:t>
            </w:r>
            <w:proofErr w:type="spellStart"/>
            <w:r w:rsidRPr="00A04ACB">
              <w:rPr>
                <w:rStyle w:val="Emphasis"/>
                <w:sz w:val="22"/>
                <w:szCs w:val="22"/>
                <w:shd w:val="clear" w:color="auto" w:fill="FFFFFF"/>
              </w:rPr>
              <w:t>Brugia</w:t>
            </w:r>
            <w:proofErr w:type="spellEnd"/>
            <w:r w:rsidRPr="00A04ACB">
              <w:rPr>
                <w:rStyle w:val="Emphasis"/>
                <w:sz w:val="22"/>
                <w:szCs w:val="22"/>
                <w:shd w:val="clear" w:color="auto" w:fill="FFFFFF"/>
              </w:rPr>
              <w:t xml:space="preserve"> </w:t>
            </w:r>
            <w:proofErr w:type="spellStart"/>
            <w:r w:rsidRPr="00A04ACB">
              <w:rPr>
                <w:rStyle w:val="Emphasis"/>
                <w:sz w:val="22"/>
                <w:szCs w:val="22"/>
                <w:shd w:val="clear" w:color="auto" w:fill="FFFFFF"/>
              </w:rPr>
              <w:t>malayi</w:t>
            </w:r>
            <w:proofErr w:type="spellEnd"/>
            <w:r w:rsidRPr="00A04ACB">
              <w:rPr>
                <w:rStyle w:val="Emphasis"/>
                <w:sz w:val="22"/>
                <w:szCs w:val="22"/>
                <w:shd w:val="clear" w:color="auto" w:fill="FFFFFF"/>
              </w:rPr>
              <w:t xml:space="preserve">, </w:t>
            </w:r>
            <w:r w:rsidRPr="00A04ACB">
              <w:rPr>
                <w:sz w:val="22"/>
                <w:szCs w:val="22"/>
                <w:shd w:val="clear" w:color="auto" w:fill="FFFFFF"/>
              </w:rPr>
              <w:t xml:space="preserve">and </w:t>
            </w:r>
            <w:proofErr w:type="spellStart"/>
            <w:r w:rsidRPr="00A04ACB">
              <w:rPr>
                <w:rStyle w:val="Emphasis"/>
                <w:sz w:val="22"/>
                <w:szCs w:val="22"/>
                <w:shd w:val="clear" w:color="auto" w:fill="FFFFFF"/>
              </w:rPr>
              <w:t>Brugia</w:t>
            </w:r>
            <w:proofErr w:type="spellEnd"/>
            <w:r w:rsidRPr="00A04ACB">
              <w:rPr>
                <w:rStyle w:val="Emphasis"/>
                <w:sz w:val="22"/>
                <w:szCs w:val="22"/>
                <w:shd w:val="clear" w:color="auto" w:fill="FFFFFF"/>
              </w:rPr>
              <w:t xml:space="preserve"> </w:t>
            </w:r>
            <w:proofErr w:type="spellStart"/>
            <w:r w:rsidRPr="00A04ACB">
              <w:rPr>
                <w:rStyle w:val="Emphasis"/>
                <w:sz w:val="22"/>
                <w:szCs w:val="22"/>
                <w:shd w:val="clear" w:color="auto" w:fill="FFFFFF"/>
              </w:rPr>
              <w:t>timori</w:t>
            </w:r>
            <w:proofErr w:type="spellEnd"/>
            <w:r w:rsidRPr="00A04ACB">
              <w:rPr>
                <w:rStyle w:val="Emphasis"/>
                <w:sz w:val="22"/>
                <w:szCs w:val="22"/>
                <w:shd w:val="clear" w:color="auto" w:fill="FFFFFF"/>
              </w:rPr>
              <w:t xml:space="preserve"> </w:t>
            </w:r>
            <w:r w:rsidRPr="00DE2DA0">
              <w:rPr>
                <w:rStyle w:val="Emphasis"/>
                <w:i w:val="0"/>
                <w:iCs w:val="0"/>
                <w:sz w:val="22"/>
                <w:szCs w:val="22"/>
                <w:shd w:val="clear" w:color="auto" w:fill="FFFFFF"/>
              </w:rPr>
              <w:t>(</w:t>
            </w:r>
            <w:r w:rsidRPr="00A04ACB">
              <w:rPr>
                <w:sz w:val="22"/>
                <w:szCs w:val="22"/>
              </w:rPr>
              <w:t>Lymphatic Filariasis)</w:t>
            </w:r>
          </w:p>
        </w:tc>
        <w:tc>
          <w:tcPr>
            <w:tcW w:w="6901" w:type="dxa"/>
            <w:tcBorders>
              <w:left w:val="nil"/>
            </w:tcBorders>
          </w:tcPr>
          <w:p w14:paraId="6F7C8026" w14:textId="018425E1" w:rsidR="00F720C8" w:rsidRPr="004C3497" w:rsidRDefault="00F720C8" w:rsidP="00484AD6">
            <w:pPr>
              <w:rPr>
                <w:sz w:val="22"/>
                <w:szCs w:val="22"/>
              </w:rPr>
            </w:pPr>
            <w:r w:rsidRPr="004C3497">
              <w:rPr>
                <w:b/>
                <w:bCs/>
                <w:sz w:val="22"/>
                <w:szCs w:val="22"/>
              </w:rPr>
              <w:t>Parameter 1:</w:t>
            </w:r>
          </w:p>
          <w:p w14:paraId="489F5260" w14:textId="2AE966C8" w:rsidR="00F720C8" w:rsidRPr="004C3497" w:rsidRDefault="00F720C8" w:rsidP="00484AD6">
            <w:pPr>
              <w:pStyle w:val="table-bulletLM"/>
              <w:rPr>
                <w:sz w:val="22"/>
                <w:szCs w:val="22"/>
              </w:rPr>
            </w:pPr>
            <w:r w:rsidRPr="004C3497">
              <w:rPr>
                <w:sz w:val="22"/>
                <w:szCs w:val="22"/>
              </w:rPr>
              <w:t xml:space="preserve">Transmitted to humans via infected mosquito bite from the following species: </w:t>
            </w:r>
            <w:r w:rsidRPr="004C3497">
              <w:rPr>
                <w:rStyle w:val="Emphasis"/>
                <w:sz w:val="22"/>
                <w:szCs w:val="22"/>
                <w:shd w:val="clear" w:color="auto" w:fill="FFFFFF"/>
              </w:rPr>
              <w:t>Anopheles</w:t>
            </w:r>
            <w:r w:rsidRPr="004C3497">
              <w:rPr>
                <w:sz w:val="22"/>
                <w:szCs w:val="22"/>
                <w:shd w:val="clear" w:color="auto" w:fill="FFFFFF"/>
              </w:rPr>
              <w:t>, </w:t>
            </w:r>
            <w:r w:rsidRPr="004C3497">
              <w:rPr>
                <w:rStyle w:val="Emphasis"/>
                <w:sz w:val="22"/>
                <w:szCs w:val="22"/>
                <w:shd w:val="clear" w:color="auto" w:fill="FFFFFF"/>
              </w:rPr>
              <w:t>Aedes</w:t>
            </w:r>
            <w:r w:rsidRPr="004C3497">
              <w:rPr>
                <w:sz w:val="22"/>
                <w:szCs w:val="22"/>
                <w:shd w:val="clear" w:color="auto" w:fill="FFFFFF"/>
              </w:rPr>
              <w:t>, </w:t>
            </w:r>
            <w:r w:rsidRPr="004C3497">
              <w:rPr>
                <w:rStyle w:val="Emphasis"/>
                <w:sz w:val="22"/>
                <w:szCs w:val="22"/>
                <w:shd w:val="clear" w:color="auto" w:fill="FFFFFF"/>
              </w:rPr>
              <w:t>Culex</w:t>
            </w:r>
            <w:r w:rsidRPr="004C3497">
              <w:rPr>
                <w:sz w:val="22"/>
                <w:szCs w:val="22"/>
                <w:shd w:val="clear" w:color="auto" w:fill="FFFFFF"/>
              </w:rPr>
              <w:t>, and </w:t>
            </w:r>
            <w:proofErr w:type="spellStart"/>
            <w:r w:rsidRPr="004C3497">
              <w:rPr>
                <w:rStyle w:val="Emphasis"/>
                <w:sz w:val="22"/>
                <w:szCs w:val="22"/>
                <w:shd w:val="clear" w:color="auto" w:fill="FFFFFF"/>
              </w:rPr>
              <w:t>Mansonia</w:t>
            </w:r>
            <w:proofErr w:type="spellEnd"/>
            <w:r w:rsidRPr="004C3497">
              <w:rPr>
                <w:rStyle w:val="Emphasis"/>
                <w:sz w:val="22"/>
                <w:szCs w:val="22"/>
                <w:shd w:val="clear" w:color="auto" w:fill="FFFFFF"/>
              </w:rPr>
              <w:t>.</w:t>
            </w:r>
            <w:r w:rsidRPr="004C3497">
              <w:rPr>
                <w:sz w:val="22"/>
                <w:szCs w:val="22"/>
              </w:rPr>
              <w:fldChar w:fldCharType="begin"/>
            </w:r>
            <w:r w:rsidR="00860CBB">
              <w:rPr>
                <w:sz w:val="22"/>
                <w:szCs w:val="22"/>
              </w:rPr>
              <w:instrText xml:space="preserve"> ADDIN ZOTERO_ITEM CSL_CITATION {"citationID":"K1mvRrG6","properties":{"formattedCitation":"(219)","plainCitation":"(219)","noteIndex":0},"citationItems":[{"id":284,"uris":["http://zotero.org/users/local/naf1fcHg/items/JAV2TGV4"],"itemData":{"id":284,"type":"report","number":"9241505648","publisher":"World Health Organization","title":"Lymphatic filariasis: a handbook of practical entomology for national lymphatic filariasis elimination programmes","author":[{"literal":"World Health Organization"}],"issued":{"date-parts":[["2013"]]}}}],"schema":"https://github.com/citation-style-language/schema/raw/master/csl-citation.json"} </w:instrText>
            </w:r>
            <w:r w:rsidRPr="004C3497">
              <w:rPr>
                <w:sz w:val="22"/>
                <w:szCs w:val="22"/>
              </w:rPr>
              <w:fldChar w:fldCharType="separate"/>
            </w:r>
            <w:r w:rsidR="002E312F" w:rsidRPr="002E312F">
              <w:rPr>
                <w:sz w:val="22"/>
              </w:rPr>
              <w:t>(219)</w:t>
            </w:r>
            <w:r w:rsidRPr="004C3497">
              <w:rPr>
                <w:sz w:val="22"/>
                <w:szCs w:val="22"/>
              </w:rPr>
              <w:fldChar w:fldCharType="end"/>
            </w:r>
            <w:r w:rsidRPr="004C3497">
              <w:rPr>
                <w:sz w:val="22"/>
                <w:szCs w:val="22"/>
              </w:rPr>
              <w:t xml:space="preserve"> </w:t>
            </w:r>
            <w:r w:rsidRPr="004C3497">
              <w:rPr>
                <w:b/>
                <w:bCs/>
                <w:sz w:val="22"/>
                <w:szCs w:val="22"/>
              </w:rPr>
              <w:t>(Parameter 1 unfulfilled)</w:t>
            </w:r>
          </w:p>
          <w:p w14:paraId="3B7589AE" w14:textId="2C5B431D" w:rsidR="00F720C8" w:rsidRPr="004C3497" w:rsidRDefault="00F720C8" w:rsidP="00484AD6">
            <w:pPr>
              <w:rPr>
                <w:sz w:val="22"/>
                <w:szCs w:val="22"/>
              </w:rPr>
            </w:pPr>
            <w:r w:rsidRPr="004C3497">
              <w:rPr>
                <w:b/>
                <w:bCs/>
                <w:sz w:val="22"/>
                <w:szCs w:val="22"/>
              </w:rPr>
              <w:t>Parameter 2:</w:t>
            </w:r>
          </w:p>
          <w:p w14:paraId="23281554" w14:textId="5B9C37AB" w:rsidR="00F720C8" w:rsidRPr="004C3497" w:rsidRDefault="00F720C8" w:rsidP="00484AD6">
            <w:pPr>
              <w:pStyle w:val="table-bulletLM"/>
              <w:rPr>
                <w:sz w:val="22"/>
                <w:szCs w:val="22"/>
              </w:rPr>
            </w:pPr>
            <w:r w:rsidRPr="004C3497">
              <w:rPr>
                <w:sz w:val="22"/>
                <w:szCs w:val="22"/>
              </w:rPr>
              <w:t xml:space="preserve">Human cases </w:t>
            </w:r>
            <w:r w:rsidRPr="00E5220E">
              <w:rPr>
                <w:sz w:val="22"/>
                <w:szCs w:val="22"/>
                <w:shd w:val="clear" w:color="auto" w:fill="FFFFFF"/>
              </w:rPr>
              <w:t>detected</w:t>
            </w:r>
            <w:r w:rsidRPr="004C3497">
              <w:rPr>
                <w:sz w:val="22"/>
                <w:szCs w:val="22"/>
              </w:rPr>
              <w:t xml:space="preserve"> throughout Nigeria.</w:t>
            </w:r>
            <w:r w:rsidRPr="004C3497">
              <w:rPr>
                <w:sz w:val="22"/>
                <w:szCs w:val="22"/>
              </w:rPr>
              <w:fldChar w:fldCharType="begin"/>
            </w:r>
            <w:r w:rsidR="00860CBB">
              <w:rPr>
                <w:sz w:val="22"/>
                <w:szCs w:val="22"/>
              </w:rPr>
              <w:instrText xml:space="preserve"> ADDIN ZOTERO_ITEM CSL_CITATION {"citationID":"ZIsJZrTS","properties":{"formattedCitation":"(220,221)","plainCitation":"(220,221)","noteIndex":0},"citationItems":[{"id":286,"uris":["http://zotero.org/users/local/naf1fcHg/items/4ENISP2J"],"itemData":{"id":286,"type":"article-journal","container-title":"Parasites &amp; vectors","ISSN":"1756-3305","issue":"1","journalAbbreviation":"Parasites &amp; vectors","note":"publisher: BioMed Central","page":"1-13","title":"Mapping the baseline prevalence of lymphatic filariasis across Nigeria","volume":"12","author":[{"family":"Eneanya","given":"Obiora A"},{"family":"Fronterre","given":"Claudio"},{"family":"Anagbogu","given":"Ifeoma"},{"family":"Okoronkwo","given":"Chukwu"},{"family":"Garske","given":"Tini"},{"family":"Cano","given":"Jorge"},{"family":"Donnelly","given":"Christl A"}],"issued":{"date-parts":[["2019"]]}}},{"id":285,"uris":["http://zotero.org/users/local/naf1fcHg/items/4BJWY2P2"],"itemData":{"id":285,"type":"article-journal","note":"publisher: Federal Ministry of Health Abuja, Nigeria","title":"Neglected Tropical Diseases Nigeria Multi-Year Master Plan 2015–2020","author":[{"literal":"Federal Ministry of Health Nigeria"}],"issued":{"date-parts":[["2015"]]}}}],"schema":"https://github.com/citation-style-language/schema/raw/master/csl-citation.json"} </w:instrText>
            </w:r>
            <w:r w:rsidRPr="004C3497">
              <w:rPr>
                <w:sz w:val="22"/>
                <w:szCs w:val="22"/>
              </w:rPr>
              <w:fldChar w:fldCharType="separate"/>
            </w:r>
            <w:r w:rsidR="002E312F" w:rsidRPr="002E312F">
              <w:rPr>
                <w:sz w:val="22"/>
              </w:rPr>
              <w:t>(220,221)</w:t>
            </w:r>
            <w:r w:rsidRPr="004C3497">
              <w:rPr>
                <w:sz w:val="22"/>
                <w:szCs w:val="22"/>
              </w:rPr>
              <w:fldChar w:fldCharType="end"/>
            </w:r>
            <w:r w:rsidRPr="004C3497">
              <w:rPr>
                <w:sz w:val="22"/>
                <w:szCs w:val="22"/>
              </w:rPr>
              <w:t xml:space="preserve"> </w:t>
            </w:r>
            <w:r w:rsidRPr="004C3497">
              <w:rPr>
                <w:b/>
                <w:bCs/>
                <w:sz w:val="22"/>
                <w:szCs w:val="22"/>
              </w:rPr>
              <w:t xml:space="preserve">(Parameter 2a fulfilled) </w:t>
            </w:r>
            <w:r w:rsidRPr="001B6144">
              <w:rPr>
                <w:i/>
                <w:iCs/>
                <w:sz w:val="22"/>
                <w:szCs w:val="22"/>
              </w:rPr>
              <w:t>Note: Cases detected through antigen tests.</w:t>
            </w:r>
          </w:p>
        </w:tc>
      </w:tr>
      <w:tr w:rsidR="00F720C8" w:rsidRPr="004C3497" w14:paraId="63E5495B" w14:textId="77777777" w:rsidTr="24C7DB5B">
        <w:tc>
          <w:tcPr>
            <w:tcW w:w="9360" w:type="dxa"/>
            <w:gridSpan w:val="2"/>
            <w:shd w:val="clear" w:color="auto" w:fill="D9D9D9" w:themeFill="background1" w:themeFillShade="D9"/>
          </w:tcPr>
          <w:p w14:paraId="4C0AE156" w14:textId="733E0A02" w:rsidR="00F720C8" w:rsidRPr="00684A9C" w:rsidRDefault="00F720C8" w:rsidP="00484AD6">
            <w:pPr>
              <w:jc w:val="center"/>
              <w:rPr>
                <w:b/>
                <w:sz w:val="26"/>
                <w:szCs w:val="26"/>
              </w:rPr>
            </w:pPr>
            <w:r w:rsidRPr="00684A9C">
              <w:rPr>
                <w:b/>
                <w:sz w:val="26"/>
                <w:szCs w:val="26"/>
              </w:rPr>
              <w:t>Protozoan Pathogens</w:t>
            </w:r>
          </w:p>
        </w:tc>
      </w:tr>
      <w:tr w:rsidR="00093AAE" w:rsidRPr="004C3497" w14:paraId="2E203F5F" w14:textId="77777777" w:rsidTr="003700CA">
        <w:tc>
          <w:tcPr>
            <w:tcW w:w="2459" w:type="dxa"/>
            <w:tcBorders>
              <w:right w:val="nil"/>
            </w:tcBorders>
          </w:tcPr>
          <w:p w14:paraId="3ABA0B61" w14:textId="53C35C5F" w:rsidR="00093AAE" w:rsidRPr="00A04ACB" w:rsidRDefault="00093AAE" w:rsidP="00FA7CE8">
            <w:pPr>
              <w:rPr>
                <w:i/>
                <w:iCs/>
                <w:sz w:val="22"/>
                <w:szCs w:val="22"/>
              </w:rPr>
            </w:pPr>
            <w:r w:rsidRPr="00A04ACB">
              <w:rPr>
                <w:i/>
                <w:iCs/>
                <w:sz w:val="22"/>
                <w:szCs w:val="22"/>
              </w:rPr>
              <w:t xml:space="preserve">Balamuthia </w:t>
            </w:r>
            <w:proofErr w:type="spellStart"/>
            <w:r w:rsidRPr="00A04ACB">
              <w:rPr>
                <w:i/>
                <w:iCs/>
                <w:sz w:val="22"/>
                <w:szCs w:val="22"/>
              </w:rPr>
              <w:t>mandrillaris</w:t>
            </w:r>
            <w:proofErr w:type="spellEnd"/>
          </w:p>
        </w:tc>
        <w:tc>
          <w:tcPr>
            <w:tcW w:w="6901" w:type="dxa"/>
            <w:tcBorders>
              <w:left w:val="nil"/>
            </w:tcBorders>
          </w:tcPr>
          <w:p w14:paraId="77668D88" w14:textId="77777777" w:rsidR="00093AAE" w:rsidRPr="004C3497" w:rsidRDefault="00093AAE" w:rsidP="00484AD6">
            <w:pPr>
              <w:rPr>
                <w:sz w:val="22"/>
                <w:szCs w:val="22"/>
              </w:rPr>
            </w:pPr>
            <w:r w:rsidRPr="1F1D8E10">
              <w:rPr>
                <w:b/>
                <w:bCs/>
                <w:sz w:val="22"/>
                <w:szCs w:val="22"/>
              </w:rPr>
              <w:t>Parameter 1:</w:t>
            </w:r>
          </w:p>
          <w:p w14:paraId="34509EA8" w14:textId="43A52CA3" w:rsidR="00093AAE" w:rsidRPr="004C3497" w:rsidRDefault="00093AAE" w:rsidP="00484AD6">
            <w:pPr>
              <w:pStyle w:val="table-bulletLM"/>
              <w:rPr>
                <w:sz w:val="22"/>
                <w:szCs w:val="22"/>
              </w:rPr>
            </w:pPr>
            <w:r w:rsidRPr="1F1D8E10">
              <w:rPr>
                <w:sz w:val="22"/>
                <w:szCs w:val="22"/>
              </w:rPr>
              <w:t xml:space="preserve">The most common </w:t>
            </w:r>
            <w:r w:rsidRPr="00E5220E">
              <w:rPr>
                <w:sz w:val="22"/>
                <w:szCs w:val="22"/>
                <w:shd w:val="clear" w:color="auto" w:fill="FFFFFF"/>
              </w:rPr>
              <w:t>route</w:t>
            </w:r>
            <w:r w:rsidRPr="1F1D8E10">
              <w:rPr>
                <w:sz w:val="22"/>
                <w:szCs w:val="22"/>
              </w:rPr>
              <w:t xml:space="preserve"> of infection is through exposure to contaminated soil, via interaction with dirt or gardening, and inhalation of cysts </w:t>
            </w:r>
            <w:r w:rsidRPr="1F1D8E10">
              <w:rPr>
                <w:sz w:val="22"/>
                <w:szCs w:val="22"/>
              </w:rPr>
              <w:lastRenderedPageBreak/>
              <w:t>carried by the wind, are likely sources of infection.</w:t>
            </w:r>
            <w:r w:rsidRPr="1F1D8E10">
              <w:rPr>
                <w:sz w:val="22"/>
                <w:szCs w:val="22"/>
              </w:rPr>
              <w:fldChar w:fldCharType="begin"/>
            </w:r>
            <w:r w:rsidR="00860CBB">
              <w:rPr>
                <w:sz w:val="22"/>
                <w:szCs w:val="22"/>
              </w:rPr>
              <w:instrText xml:space="preserve"> ADDIN ZOTERO_ITEM CSL_CITATION {"citationID":"jUZl1JET","properties":{"formattedCitation":"(222)","plainCitation":"(222)","noteIndex":0},"citationItems":[{"id":4465,"uris":["http://zotero.org/users/local/naf1fcHg/items/JWXGXCK8"],"itemData":{"id":4465,"type":"article-journal","abstract":"Balamuthia mandrillaris is an opportunistic, free-living ameba that is pathogenic to humans. It has a worldwide distribution but is mainly detected in warmer regions. Balamuthia infections are rare but have been reported in both immunocompetent and immunocompromised individuals of all ages. B. mandrillaris can enter through wounds on the skin or the nose and cause cutaneous lesions and the usually fatal Balamuthia amebic encephalitis (BAE). Infection usually spreads from the lungs or through nerve fibers, and attacks the central nervous system, forming granulomatous lesions and necrosis in the brain. Balamuthia infection is usually chronic, and patients initially present with nonspecific symptoms, including headache, nausea, myalgia, and low-grade fever. As the disease progresses, the patient becomes paralyzed and comatose, often leading to death. Lack of knowledge of predisposing factors, specific treatment, and standardized detection tools have resulted in a nearly cent percent fatality rate. Although only about 200 cases have been reported worldwide since its characterization in the 1990s, the number of reported cases has increased over the years. BAE is an emerging disease and a major health concern. Few patients have survived Balamuthia infections with antimicrobial treatment that has largely been empirical. Early diagnosis is the key and requires familiarity with the disease and a high degree of suspicion on the part of the diagnostician. There are currently no specific treatment and prevention recommendations. This review highlights our current understanding of B. mandrillaris in terms of its pathogenicity, genomics, and novel diagnostic and therapeutic approaches against BAE infections.","container-title":"Tropical Parasitology","DOI":"10.4103/tp.tp_36_21","ISSN":"2229-5070","issue":"2","journalAbbreviation":"Trop Parasitol","language":"eng","note":"PMID: 34765527\nPMCID: PMC8579774","page":"78-88","source":"PubMed","title":"Balamuthia mandrillaris: An opportunistic, free-living ameba - An updated review","title-short":"Balamuthia mandrillaris","volume":"11","author":[{"family":"Bhosale","given":"Namrata K."},{"family":"Parija","given":"Subhash Chandra"}],"issued":{"date-parts":[["2021"]]}}}],"schema":"https://github.com/citation-style-language/schema/raw/master/csl-citation.json"} </w:instrText>
            </w:r>
            <w:r w:rsidRPr="1F1D8E10">
              <w:rPr>
                <w:sz w:val="22"/>
                <w:szCs w:val="22"/>
              </w:rPr>
              <w:fldChar w:fldCharType="separate"/>
            </w:r>
            <w:r w:rsidR="002E312F" w:rsidRPr="002E312F">
              <w:rPr>
                <w:sz w:val="22"/>
              </w:rPr>
              <w:t>(222)</w:t>
            </w:r>
            <w:r w:rsidRPr="1F1D8E10">
              <w:rPr>
                <w:sz w:val="22"/>
                <w:szCs w:val="22"/>
              </w:rPr>
              <w:fldChar w:fldCharType="end"/>
            </w:r>
            <w:r w:rsidRPr="1F1D8E10">
              <w:rPr>
                <w:sz w:val="22"/>
                <w:szCs w:val="22"/>
              </w:rPr>
              <w:t xml:space="preserve"> Human-to-human transmission can occur through organ transplantation and through inhalation, but this is not the most common route of </w:t>
            </w:r>
            <w:commentRangeStart w:id="0"/>
            <w:r w:rsidRPr="1F1D8E10">
              <w:rPr>
                <w:sz w:val="22"/>
                <w:szCs w:val="22"/>
              </w:rPr>
              <w:t>infection</w:t>
            </w:r>
            <w:commentRangeEnd w:id="0"/>
            <w:r>
              <w:rPr>
                <w:rStyle w:val="CommentReference"/>
              </w:rPr>
              <w:commentReference w:id="0"/>
            </w:r>
            <w:r w:rsidRPr="1F1D8E10">
              <w:rPr>
                <w:sz w:val="22"/>
                <w:szCs w:val="22"/>
              </w:rPr>
              <w:t>.</w:t>
            </w:r>
            <w:r w:rsidRPr="1F1D8E10">
              <w:rPr>
                <w:sz w:val="22"/>
                <w:szCs w:val="22"/>
              </w:rPr>
              <w:fldChar w:fldCharType="begin"/>
            </w:r>
            <w:r w:rsidR="00860CBB">
              <w:rPr>
                <w:sz w:val="22"/>
                <w:szCs w:val="22"/>
              </w:rPr>
              <w:instrText xml:space="preserve"> ADDIN ZOTERO_ITEM CSL_CITATION {"citationID":"tiMCCXCP","properties":{"formattedCitation":"(223)","plainCitation":"(223)","noteIndex":0},"citationItems":[{"id":4462,"uris":["http://zotero.org/users/local/naf1fcHg/items/78YFW59A"],"itemData":{"id":4462,"type":"article-journal","abstract":"The cause of encephalitis among solid organ transplant recipients may be multifactorial; the disease can result from infectious or noninfectious etiologies. During 2002-2013, the US Centers for Disease Control and Prevention investigated several encephalitis clusters among transplant recipients. Cases were caused by infections from transplant-transmitted pathogens: West Nile virus, rabies virus, lymphocytic choriomeningitis virus, and Balamuthia mandrillaris amebae. In many of the clusters, identification of the cause was complicated by delayed diagnosis due to the rarity of the disease, geographic distance separating transplant recipients, and lack of prompt recognition and reporting systems. Establishment of surveillance systems to detect illness among organ recipients, including communication among transplant center physicians, organ procurement organizations, and public health authorities, may enable the rapid discovery and investigation of infectious encephalitis clusters. These transplant-transmitted pathogen clusters highlight the need for greater awareness among clinicians, pathologists, and public health workers, of emerging infectious agents causing encephalitis among organ recipients.","container-title":"Emerging Infectious Diseases","DOI":"10.3201/eid2009.131332","ISSN":"1080-6059","issue":"9","journalAbbreviation":"Emerg Infect Dis","language":"eng","note":"PMID: 25148201\nPMCID: PMC4178385","page":"1443-1451","source":"PubMed","title":"Encephalitis caused by pathogens transmitted through organ transplants, United States, 2002-2013","volume":"20","author":[{"family":"Basavaraju","given":"Sridhar V."},{"family":"Kuehnert","given":"Matthew J."},{"family":"Zaki","given":"Sherif R."},{"family":"Sejvar","given":"James J."}],"issued":{"date-parts":[["2014",9]]}}}],"schema":"https://github.com/citation-style-language/schema/raw/master/csl-citation.json"} </w:instrText>
            </w:r>
            <w:r w:rsidRPr="1F1D8E10">
              <w:rPr>
                <w:sz w:val="22"/>
                <w:szCs w:val="22"/>
              </w:rPr>
              <w:fldChar w:fldCharType="separate"/>
            </w:r>
            <w:r w:rsidR="002E312F" w:rsidRPr="002E312F">
              <w:rPr>
                <w:sz w:val="22"/>
              </w:rPr>
              <w:t>(223)</w:t>
            </w:r>
            <w:r w:rsidRPr="1F1D8E10">
              <w:rPr>
                <w:sz w:val="22"/>
                <w:szCs w:val="22"/>
              </w:rPr>
              <w:fldChar w:fldCharType="end"/>
            </w:r>
            <w:r w:rsidRPr="1F1D8E10">
              <w:rPr>
                <w:sz w:val="22"/>
                <w:szCs w:val="22"/>
              </w:rPr>
              <w:t xml:space="preserve"> </w:t>
            </w:r>
            <w:r w:rsidRPr="1F1D8E10">
              <w:rPr>
                <w:b/>
                <w:bCs/>
                <w:sz w:val="22"/>
                <w:szCs w:val="22"/>
              </w:rPr>
              <w:t>(Parameter 1 partially fulfilled)</w:t>
            </w:r>
          </w:p>
          <w:p w14:paraId="13E35D70" w14:textId="77777777" w:rsidR="00093AAE" w:rsidRPr="004C3497" w:rsidRDefault="00093AAE" w:rsidP="00484AD6">
            <w:pPr>
              <w:rPr>
                <w:sz w:val="22"/>
                <w:szCs w:val="22"/>
              </w:rPr>
            </w:pPr>
            <w:r w:rsidRPr="1F1D8E10">
              <w:rPr>
                <w:b/>
                <w:bCs/>
                <w:sz w:val="22"/>
                <w:szCs w:val="22"/>
              </w:rPr>
              <w:t>Parameters 2-3:</w:t>
            </w:r>
          </w:p>
          <w:p w14:paraId="14845354" w14:textId="46650D62" w:rsidR="00093AAE" w:rsidRPr="004C3497" w:rsidRDefault="00093AAE" w:rsidP="00E5220E">
            <w:pPr>
              <w:pStyle w:val="table-bulletLM"/>
              <w:rPr>
                <w:sz w:val="22"/>
                <w:szCs w:val="22"/>
              </w:rPr>
            </w:pPr>
            <w:r w:rsidRPr="1F1D8E10">
              <w:rPr>
                <w:sz w:val="22"/>
                <w:szCs w:val="22"/>
              </w:rPr>
              <w:t xml:space="preserve">No human or </w:t>
            </w:r>
            <w:r w:rsidRPr="00E5220E">
              <w:rPr>
                <w:sz w:val="22"/>
                <w:szCs w:val="22"/>
                <w:shd w:val="clear" w:color="auto" w:fill="FFFFFF"/>
              </w:rPr>
              <w:t>animal</w:t>
            </w:r>
            <w:r w:rsidRPr="1F1D8E10">
              <w:rPr>
                <w:sz w:val="22"/>
                <w:szCs w:val="22"/>
              </w:rPr>
              <w:t xml:space="preserve"> cases reported in Nigeria.</w:t>
            </w:r>
            <w:r w:rsidRPr="1F1D8E10">
              <w:rPr>
                <w:sz w:val="22"/>
                <w:szCs w:val="22"/>
              </w:rPr>
              <w:fldChar w:fldCharType="begin"/>
            </w:r>
            <w:r w:rsidR="00860CBB">
              <w:rPr>
                <w:sz w:val="22"/>
                <w:szCs w:val="22"/>
              </w:rPr>
              <w:instrText xml:space="preserve"> ADDIN ZOTERO_ITEM CSL_CITATION {"citationID":"9qyHYCs6","properties":{"formattedCitation":"(224)","plainCitation":"(224)","noteIndex":0},"citationItems":[{"id":4553,"uris":["http://zotero.org/users/local/naf1fcHg/items/HNJ9LJB6"],"itemData":{"id":4553,"type":"article-journal","abstract":"Balamuthia amoebic encephalitis (BAE), caused by the protozoan pathogen, Balamuthia mandrillaris, is a serious human disease with fatal consequences and a mortality rate of more than 95%. A key factor that contributes to the high mortality is the incomplete understanding of its pathogenesis and pathophysiology. The most distressing aspect is that the high level of mortality is due to lack of awareness combined with the lack of effective drugs. Early diagnosis followed by aggressive treatment may lead to cure. Several lines of evidence suggest that BAE develops as a result of haematogenous spread, but it is unclear how circulating amoebae enter the central nervous system and cause inflammation, blood-brain barrier disruption and neuronal injury. Recent studies have identified several parasite-host determinants for B. mandrillaris translocation of the blood-brain barrier, and host inflammatory markers that may be associated with neuronal injury. These determinants may provide important targets for the prevention and treatment of BAE. Here, we present a brief overview of the current understanding of the pathogenesis and pathophysiology of BAE, available diagnostic methods, possible therapeutic interventions and biology of the causative agent.","container-title":"Microbial Pathogenesis","DOI":"10.1016/j.micpath.2007.06.008","ISSN":"0882-4010","issue":"2","journalAbbreviation":"Microb Pathog","language":"eng","note":"PMID: 17913450","page":"89-97","source":"PubMed","title":"Balamuthia amoebic encephalitis: an emerging disease with fatal consequences","title-short":"Balamuthia amoebic encephalitis","volume":"44","author":[{"family":"Siddiqui","given":"Ruqaiyyah"},{"family":"Khan","given":"Naveed Ahmed"}],"issued":{"date-parts":[["2008",2]]}}}],"schema":"https://github.com/citation-style-language/schema/raw/master/csl-citation.json"} </w:instrText>
            </w:r>
            <w:r w:rsidRPr="1F1D8E10">
              <w:rPr>
                <w:sz w:val="22"/>
                <w:szCs w:val="22"/>
              </w:rPr>
              <w:fldChar w:fldCharType="separate"/>
            </w:r>
            <w:r w:rsidR="002E312F" w:rsidRPr="002E312F">
              <w:rPr>
                <w:sz w:val="22"/>
              </w:rPr>
              <w:t>(224)</w:t>
            </w:r>
            <w:r w:rsidRPr="1F1D8E10">
              <w:rPr>
                <w:sz w:val="22"/>
                <w:szCs w:val="22"/>
              </w:rPr>
              <w:fldChar w:fldCharType="end"/>
            </w:r>
            <w:r w:rsidRPr="1F1D8E10">
              <w:rPr>
                <w:sz w:val="22"/>
                <w:szCs w:val="22"/>
              </w:rPr>
              <w:t xml:space="preserve"> </w:t>
            </w:r>
            <w:r w:rsidRPr="1F1D8E10">
              <w:rPr>
                <w:b/>
                <w:bCs/>
                <w:sz w:val="22"/>
                <w:szCs w:val="22"/>
              </w:rPr>
              <w:t>(Parameter</w:t>
            </w:r>
            <w:r>
              <w:rPr>
                <w:b/>
                <w:bCs/>
                <w:sz w:val="22"/>
                <w:szCs w:val="22"/>
              </w:rPr>
              <w:t>s</w:t>
            </w:r>
            <w:r w:rsidRPr="1F1D8E10">
              <w:rPr>
                <w:b/>
                <w:bCs/>
                <w:sz w:val="22"/>
                <w:szCs w:val="22"/>
              </w:rPr>
              <w:t xml:space="preserve"> 2-3 unfulfilled)</w:t>
            </w:r>
          </w:p>
          <w:p w14:paraId="337D757D" w14:textId="50556BE6" w:rsidR="00093AAE" w:rsidRPr="004C3497" w:rsidRDefault="00093AAE" w:rsidP="00DE2DA0">
            <w:pPr>
              <w:rPr>
                <w:b/>
                <w:bCs/>
                <w:sz w:val="22"/>
                <w:szCs w:val="22"/>
              </w:rPr>
            </w:pPr>
            <w:r>
              <w:rPr>
                <w:b/>
                <w:bCs/>
                <w:sz w:val="22"/>
                <w:szCs w:val="22"/>
              </w:rPr>
              <w:t>P</w:t>
            </w:r>
            <w:r>
              <w:rPr>
                <w:sz w:val="22"/>
                <w:szCs w:val="22"/>
              </w:rPr>
              <w:t>a</w:t>
            </w:r>
            <w:r w:rsidRPr="1F1D8E10">
              <w:rPr>
                <w:b/>
                <w:bCs/>
                <w:sz w:val="22"/>
                <w:szCs w:val="22"/>
              </w:rPr>
              <w:t xml:space="preserve">rameters 4-5: </w:t>
            </w:r>
          </w:p>
          <w:p w14:paraId="0E53563E" w14:textId="78193F3A" w:rsidR="00093AAE" w:rsidRPr="004C3497" w:rsidRDefault="00093AAE" w:rsidP="00E5220E">
            <w:pPr>
              <w:pStyle w:val="table-bulletLM"/>
              <w:rPr>
                <w:b/>
                <w:bCs/>
                <w:sz w:val="22"/>
                <w:szCs w:val="22"/>
              </w:rPr>
            </w:pPr>
            <w:r w:rsidRPr="1F1D8E10">
              <w:rPr>
                <w:sz w:val="22"/>
                <w:szCs w:val="22"/>
              </w:rPr>
              <w:t>Limited knowledge about the ecological distribution of these amoebae, although they have been isolated from the soil.</w:t>
            </w:r>
            <w:r w:rsidRPr="1F1D8E10">
              <w:rPr>
                <w:sz w:val="22"/>
                <w:szCs w:val="22"/>
              </w:rPr>
              <w:fldChar w:fldCharType="begin"/>
            </w:r>
            <w:r w:rsidR="00860CBB">
              <w:rPr>
                <w:sz w:val="22"/>
                <w:szCs w:val="22"/>
              </w:rPr>
              <w:instrText xml:space="preserve"> ADDIN ZOTERO_ITEM CSL_CITATION {"citationID":"rZDfGFbg","properties":{"formattedCitation":"(224,225)","plainCitation":"(224,225)","noteIndex":0},"citationItems":[{"id":4553,"uris":["http://zotero.org/users/local/naf1fcHg/items/HNJ9LJB6"],"itemData":{"id":4553,"type":"article-journal","abstract":"Balamuthia amoebic encephalitis (BAE), caused by the protozoan pathogen, Balamuthia mandrillaris, is a serious human disease with fatal consequences and a mortality rate of more than 95%. A key factor that contributes to the high mortality is the incomplete understanding of its pathogenesis and pathophysiology. The most distressing aspect is that the high level of mortality is due to lack of awareness combined with the lack of effective drugs. Early diagnosis followed by aggressive treatment may lead to cure. Several lines of evidence suggest that BAE develops as a result of haematogenous spread, but it is unclear how circulating amoebae enter the central nervous system and cause inflammation, blood-brain barrier disruption and neuronal injury. Recent studies have identified several parasite-host determinants for B. mandrillaris translocation of the blood-brain barrier, and host inflammatory markers that may be associated with neuronal injury. These determinants may provide important targets for the prevention and treatment of BAE. Here, we present a brief overview of the current understanding of the pathogenesis and pathophysiology of BAE, available diagnostic methods, possible therapeutic interventions and biology of the causative agent.","container-title":"Microbial Pathogenesis","DOI":"10.1016/j.micpath.2007.06.008","ISSN":"0882-4010","issue":"2","journalAbbreviation":"Microb Pathog","language":"eng","note":"PMID: 17913450","page":"89-97","source":"PubMed","title":"Balamuthia amoebic encephalitis: an emerging disease with fatal consequences","title-short":"Balamuthia amoebic encephalitis","volume":"44","author":[{"family":"Siddiqui","given":"Ruqaiyyah"},{"family":"Khan","given":"Naveed Ahmed"}],"issued":{"date-parts":[["2008",2]]}},"label":"page"},{"id":4558,"uris":["http://zotero.org/users/local/naf1fcHg/items/XRL5A2LI"],"itemData":{"id":4558,"type":"article-journal","abstract":"This report describes the first isolation of the ameba Balamuthia mandrillaris from an environmental soil sample associated with a fatal case of amebic encephalitis in a northern California child. Isolation of the ameba into culture from autopsied brain tissue confirmed the presence of Balamuthia: In trying to locate a possible source of infection, soil and water samples from the child's home and play areas were examined for the presence of Balamuthia: The environmental samples (plated onto nonnutrient agar with Escherichia coli as a food source) contained, in addition to the ameba, a variety of soil organisms, including other amebas, ciliates, fungi, and nematodes, as contaminants. Presumptive Balamuthia amebas were recognized only after cultures had been kept for several weeks, after they had burrowed into the agar. These were transferred through a succession of nonnutrient agar plates to eliminate fungal and other contaminants. In subsequent transfers, axenic Naegleria amebas and, later, tissue cultures (monkey kidney cells) served as the food source. Finally, the amebas were transferred to cell-free axenic medium. In vitro, the Balamuthia isolate is a slow-growing organism with a generation time of approximately 30 h and produces populations of approximately 2 x 10(5) amebas per ml. It was confirmed as Balamuthia by indirect immunofluorescence staining with rabbit anti-Balamuthia serum and human anti-Balamuthia antibody-containing serum from the amebic encephalitis patient. The environmental isolate is similar in its antimicrobial sensitivities and identical in its 16S ribosomal DNA sequences to the Balamuthia isolate from the deceased patient.","container-title":"Journal of Clinical Microbiology","DOI":"10.1128/JCM.41.7.3175-3180.2003","ISSN":"0095-1137","issue":"7","journalAbbreviation":"J Clin Microbiol","language":"eng","note":"PMID: 12843060\nPMCID: PMC165348","page":"3175-3180","source":"PubMed","title":"Environmental isolation of Balamuthia mandrillaris associated with a case of amebic encephalitis","volume":"41","author":[{"family":"Schuster","given":"Frederick L."},{"family":"Dunnebacke","given":"Thelma H."},{"family":"Booton","given":"Gregory C."},{"family":"Yagi","given":"Shigeo"},{"family":"Kohlmeier","given":"Candice K."},{"family":"Glaser","given":"Carol"},{"family":"Vugia","given":"Duc"},{"family":"Bakardjiev","given":"Anna"},{"family":"Azimi","given":"Parvin"},{"family":"Maddux-Gonzalez","given":"Mary"},{"family":"Martinez","given":"A. Julio"},{"family":"Visvesvara","given":"Govinda S."}],"issued":{"date-parts":[["2003",7]]}},"label":"page"}],"schema":"https://github.com/citation-style-language/schema/raw/master/csl-citation.json"} </w:instrText>
            </w:r>
            <w:r w:rsidRPr="1F1D8E10">
              <w:rPr>
                <w:sz w:val="22"/>
                <w:szCs w:val="22"/>
              </w:rPr>
              <w:fldChar w:fldCharType="separate"/>
            </w:r>
            <w:r w:rsidR="002E312F" w:rsidRPr="002E312F">
              <w:rPr>
                <w:sz w:val="22"/>
              </w:rPr>
              <w:t>(224,225)</w:t>
            </w:r>
            <w:r w:rsidRPr="1F1D8E10">
              <w:rPr>
                <w:sz w:val="22"/>
                <w:szCs w:val="22"/>
              </w:rPr>
              <w:fldChar w:fldCharType="end"/>
            </w:r>
            <w:r w:rsidRPr="1F1D8E10">
              <w:rPr>
                <w:sz w:val="22"/>
                <w:szCs w:val="22"/>
              </w:rPr>
              <w:t xml:space="preserve"> Are considered to be </w:t>
            </w:r>
            <w:r w:rsidR="00E86BA2" w:rsidRPr="1F1D8E10">
              <w:rPr>
                <w:sz w:val="22"/>
                <w:szCs w:val="22"/>
              </w:rPr>
              <w:t>free</w:t>
            </w:r>
            <w:r w:rsidR="00E86BA2">
              <w:rPr>
                <w:sz w:val="22"/>
                <w:szCs w:val="22"/>
              </w:rPr>
              <w:t>-</w:t>
            </w:r>
            <w:r w:rsidRPr="1F1D8E10">
              <w:rPr>
                <w:sz w:val="22"/>
                <w:szCs w:val="22"/>
              </w:rPr>
              <w:t>living amoebae.</w:t>
            </w:r>
            <w:r w:rsidRPr="1F1D8E10">
              <w:rPr>
                <w:color w:val="70AD47" w:themeColor="accent6"/>
                <w:sz w:val="22"/>
                <w:szCs w:val="22"/>
              </w:rPr>
              <w:fldChar w:fldCharType="begin"/>
            </w:r>
            <w:r w:rsidR="00860CBB">
              <w:rPr>
                <w:color w:val="70AD47" w:themeColor="accent6"/>
                <w:sz w:val="22"/>
                <w:szCs w:val="22"/>
              </w:rPr>
              <w:instrText xml:space="preserve"> ADDIN ZOTERO_ITEM CSL_CITATION {"citationID":"ecSX3W5e","properties":{"formattedCitation":"(226)","plainCitation":"(226)","noteIndex":0},"citationItems":[{"id":4555,"uris":["http://zotero.org/users/local/naf1fcHg/items/7GMF7XWW"],"itemData":{"id":4555,"type":"article-journal","abstract":"Free-living amoebae (FLA) are protozoa that have been reported worldwide from various environmental sources. However, only some groups (Acanthamoeba spp., Naegleria fowleri, Balamuthia mandrillaris, Sappinia pedata, Vahlkampfia spp., and Vermamoeba vermiformis) are considered to be pathogenic for humans and other animals. FLA has been previously reported in the Canary Islands archipelago since 2005. However, climate change and other environmental factors that could affect the communities of FLA in the islands lead to the development of this extra study. This study was carried out in Tenerife, the largest and most populated island, between June 2021 and July 2022. A total of 28 soil samples and 23 water samples were seeded in 2% non-nutrient agar (NNA) plates, incubated at 26 °C, and monitored daily to evaluate the presence of FLA. DNA was extracted from those plates on which there was suspected FLA growth, and polymerase chain reaction amplification of the 18S rRNA gene (DF3• region on the case of Acanthamoeba) was carried out. The obtained results showed that the genus Acanthamoeba (25/51:48.07%), with the genotype T4 being the most common (21/25; 84%), and the species V. vermiformis (7/51; 13.73%) were the most abundant FLA in the surveyed samples collected from Tenerife.","container-title":"ACS ES&amp;T water","DOI":"10.1021/acsestwater.4c00573","ISSN":"2690-0637","issue":"6","journalAbbreviation":"ACS ES T Water","language":"eng","note":"PMID: 40535166\nPMCID: PMC12172190","page":"2861-2869","source":"PubMed","title":"Isolation and Molecular Identification of Pathogenic Free-Living Amoebae from Environmental Samples in Tenerife, Canary Islands, Spain","volume":"5","author":[{"family":"Pérez-Pérez","given":"Patricia"},{"family":"Reyes-Batlle","given":"María"},{"family":"Morchón","given":"Rodrigo"},{"family":"Piñero","given":"José E."},{"family":"Lorenzo-Morales","given":"Jacob"}],"issued":{"date-parts":[["2025",6,13]]}}}],"schema":"https://github.com/citation-style-language/schema/raw/master/csl-citation.json"} </w:instrText>
            </w:r>
            <w:r w:rsidRPr="1F1D8E10">
              <w:rPr>
                <w:color w:val="70AD47" w:themeColor="accent6"/>
                <w:sz w:val="22"/>
                <w:szCs w:val="22"/>
              </w:rPr>
              <w:fldChar w:fldCharType="separate"/>
            </w:r>
            <w:r w:rsidR="002E312F" w:rsidRPr="002E312F">
              <w:rPr>
                <w:sz w:val="22"/>
              </w:rPr>
              <w:t>(226)</w:t>
            </w:r>
            <w:r w:rsidRPr="1F1D8E10">
              <w:rPr>
                <w:color w:val="70AD47" w:themeColor="accent6"/>
                <w:sz w:val="22"/>
                <w:szCs w:val="22"/>
              </w:rPr>
              <w:fldChar w:fldCharType="end"/>
            </w:r>
            <w:r w:rsidR="00100ED3">
              <w:rPr>
                <w:color w:val="70AD47" w:themeColor="accent6"/>
                <w:sz w:val="22"/>
                <w:szCs w:val="22"/>
              </w:rPr>
              <w:t xml:space="preserve"> </w:t>
            </w:r>
            <w:r w:rsidRPr="1F1D8E10">
              <w:rPr>
                <w:b/>
                <w:bCs/>
                <w:sz w:val="22"/>
                <w:szCs w:val="22"/>
              </w:rPr>
              <w:t>(Parameters 4-5 not applicable)</w:t>
            </w:r>
          </w:p>
        </w:tc>
      </w:tr>
      <w:tr w:rsidR="00093AAE" w:rsidRPr="004C3497" w14:paraId="0E95516D" w14:textId="77777777" w:rsidTr="003700CA">
        <w:tc>
          <w:tcPr>
            <w:tcW w:w="2459" w:type="dxa"/>
            <w:tcBorders>
              <w:right w:val="nil"/>
            </w:tcBorders>
          </w:tcPr>
          <w:p w14:paraId="353E66EA" w14:textId="1A1C57FD" w:rsidR="00093AAE" w:rsidRPr="00A04ACB" w:rsidRDefault="00093AAE" w:rsidP="00FA7CE8">
            <w:pPr>
              <w:rPr>
                <w:i/>
                <w:iCs/>
                <w:sz w:val="22"/>
                <w:szCs w:val="22"/>
              </w:rPr>
            </w:pPr>
            <w:r w:rsidRPr="00A04ACB">
              <w:rPr>
                <w:i/>
                <w:iCs/>
                <w:sz w:val="22"/>
                <w:szCs w:val="22"/>
              </w:rPr>
              <w:lastRenderedPageBreak/>
              <w:t>Cryptosporidium parvum</w:t>
            </w:r>
          </w:p>
        </w:tc>
        <w:tc>
          <w:tcPr>
            <w:tcW w:w="6901" w:type="dxa"/>
            <w:tcBorders>
              <w:left w:val="nil"/>
            </w:tcBorders>
          </w:tcPr>
          <w:p w14:paraId="2A23CCEA" w14:textId="77777777" w:rsidR="00093AAE" w:rsidRDefault="00093AAE" w:rsidP="00484AD6">
            <w:pPr>
              <w:rPr>
                <w:b/>
                <w:bCs/>
                <w:sz w:val="22"/>
                <w:szCs w:val="22"/>
              </w:rPr>
            </w:pPr>
            <w:r w:rsidRPr="60BFD65C">
              <w:rPr>
                <w:b/>
                <w:bCs/>
                <w:sz w:val="22"/>
                <w:szCs w:val="22"/>
              </w:rPr>
              <w:t>Parameter 1:</w:t>
            </w:r>
          </w:p>
          <w:p w14:paraId="35FEE49E" w14:textId="0C32920E" w:rsidR="00093AAE" w:rsidRPr="004C3497" w:rsidRDefault="00093AAE" w:rsidP="00E5220E">
            <w:pPr>
              <w:pStyle w:val="table-bulletLM"/>
              <w:rPr>
                <w:b/>
                <w:bCs/>
                <w:sz w:val="22"/>
                <w:szCs w:val="22"/>
              </w:rPr>
            </w:pPr>
            <w:r w:rsidRPr="60BFD65C">
              <w:rPr>
                <w:sz w:val="22"/>
                <w:szCs w:val="22"/>
              </w:rPr>
              <w:t xml:space="preserve">Transmission </w:t>
            </w:r>
            <w:r w:rsidRPr="00E5220E">
              <w:rPr>
                <w:sz w:val="22"/>
                <w:szCs w:val="22"/>
                <w:shd w:val="clear" w:color="auto" w:fill="FFFFFF"/>
              </w:rPr>
              <w:t>typically</w:t>
            </w:r>
            <w:r w:rsidRPr="60BFD65C">
              <w:rPr>
                <w:sz w:val="22"/>
                <w:szCs w:val="22"/>
              </w:rPr>
              <w:t xml:space="preserve"> occurs through the oral-fecal route through consumption of contaminated food or water.</w:t>
            </w:r>
            <w:r w:rsidRPr="60BFD65C">
              <w:rPr>
                <w:sz w:val="22"/>
                <w:szCs w:val="22"/>
              </w:rPr>
              <w:fldChar w:fldCharType="begin"/>
            </w:r>
            <w:r w:rsidR="00860CBB">
              <w:rPr>
                <w:sz w:val="22"/>
                <w:szCs w:val="22"/>
              </w:rPr>
              <w:instrText xml:space="preserve"> ADDIN ZOTERO_ITEM CSL_CITATION {"citationID":"ta6h5nZw","properties":{"formattedCitation":"(227)","plainCitation":"(227)","noteIndex":0},"citationItems":[{"id":4690,"uris":["http://zotero.org/users/local/naf1fcHg/items/4GPDS9QU"],"itemData":{"id":4690,"type":"article-journal","abstract":"Cryptosporidium is a protozoan that infects a wide variety of vertebrates, including humans, causing acute gastroenteritis. The disease manifests with abdominal pain and diarrhea similar to that of choleric infection. In the immunocompromised hosts, the parasite causes prolonged infections that can also be fatal. For this reason, cryptosporidiosis is considered one of riskiest opportunistic infections for patients with acquired immunodeficiency syndrome. The best way to control the infection in these patients is setting up sensitive and specific diagnostic tests for epidemiological surveillance and morbidity reduction. Here, we summarized the general aspects of Cryptosporidium infection focusing on available diagnostic tools used for the diagnosis of cryptosporidiosis. Molecular methods currently available for its detection and progress in the development of new diagnostics for cryptosporidiosis are also discussed.","container-title":"European Journal of Microbiology and Immunology","DOI":"10.1556/1886.2019.00019","ISSN":"2062-8633","issue":"4","journalAbbreviation":"EuJMI","license":"http://creativecommons.org/licenses/by-nc/4.0/","note":"publisher: Akademiai Kiado Zrt.","page":"119-123","source":"Crossref","title":"Cryptosporidium infection: epidemiology, pathogenesis, and differential diagnosis","title-short":"Cryptosporidium infection","volume":"9","author":[{"family":"Gerace","given":"Elisabetta"},{"family":"Presti","given":"Vincenzo Di Marco Lo"},{"family":"Biondo","given":"Carmelo"}],"issued":{"date-parts":[["2019",12]]}}}],"schema":"https://github.com/citation-style-language/schema/raw/master/csl-citation.json"} </w:instrText>
            </w:r>
            <w:r w:rsidRPr="60BFD65C">
              <w:rPr>
                <w:sz w:val="22"/>
                <w:szCs w:val="22"/>
              </w:rPr>
              <w:fldChar w:fldCharType="separate"/>
            </w:r>
            <w:r w:rsidR="002E312F" w:rsidRPr="002E312F">
              <w:rPr>
                <w:sz w:val="22"/>
              </w:rPr>
              <w:t>(227)</w:t>
            </w:r>
            <w:r w:rsidRPr="60BFD65C">
              <w:rPr>
                <w:sz w:val="22"/>
                <w:szCs w:val="22"/>
              </w:rPr>
              <w:fldChar w:fldCharType="end"/>
            </w:r>
            <w:r w:rsidRPr="60BFD65C">
              <w:rPr>
                <w:sz w:val="22"/>
                <w:szCs w:val="22"/>
              </w:rPr>
              <w:t xml:space="preserve"> </w:t>
            </w:r>
            <w:r w:rsidRPr="60BFD65C">
              <w:rPr>
                <w:b/>
                <w:bCs/>
                <w:sz w:val="22"/>
                <w:szCs w:val="22"/>
              </w:rPr>
              <w:t>(Parameter 1 fulfilled)</w:t>
            </w:r>
          </w:p>
        </w:tc>
      </w:tr>
      <w:tr w:rsidR="00093AAE" w:rsidRPr="004C3497" w14:paraId="2EF2668B" w14:textId="77777777" w:rsidTr="003700CA">
        <w:tc>
          <w:tcPr>
            <w:tcW w:w="2459" w:type="dxa"/>
            <w:tcBorders>
              <w:right w:val="nil"/>
            </w:tcBorders>
          </w:tcPr>
          <w:p w14:paraId="3F7876CA" w14:textId="4BC155C7" w:rsidR="00093AAE" w:rsidRPr="00A04ACB" w:rsidRDefault="00093AAE" w:rsidP="00484AD6">
            <w:pPr>
              <w:rPr>
                <w:i/>
                <w:iCs/>
                <w:sz w:val="22"/>
                <w:szCs w:val="22"/>
              </w:rPr>
            </w:pPr>
            <w:r w:rsidRPr="00A04ACB">
              <w:rPr>
                <w:i/>
                <w:iCs/>
                <w:sz w:val="22"/>
                <w:szCs w:val="22"/>
              </w:rPr>
              <w:t xml:space="preserve">Cyclospora </w:t>
            </w:r>
            <w:proofErr w:type="spellStart"/>
            <w:r w:rsidRPr="00A04ACB">
              <w:rPr>
                <w:i/>
                <w:iCs/>
                <w:sz w:val="22"/>
                <w:szCs w:val="22"/>
              </w:rPr>
              <w:t>cayatanensis</w:t>
            </w:r>
            <w:proofErr w:type="spellEnd"/>
          </w:p>
        </w:tc>
        <w:tc>
          <w:tcPr>
            <w:tcW w:w="6901" w:type="dxa"/>
            <w:tcBorders>
              <w:left w:val="nil"/>
            </w:tcBorders>
          </w:tcPr>
          <w:p w14:paraId="530489E9" w14:textId="77777777" w:rsidR="00093AAE" w:rsidRDefault="00093AAE" w:rsidP="00484AD6">
            <w:pPr>
              <w:rPr>
                <w:b/>
                <w:bCs/>
                <w:sz w:val="22"/>
                <w:szCs w:val="22"/>
              </w:rPr>
            </w:pPr>
            <w:r w:rsidRPr="3F3C1E34">
              <w:rPr>
                <w:b/>
                <w:bCs/>
                <w:sz w:val="22"/>
                <w:szCs w:val="22"/>
              </w:rPr>
              <w:t>Parameter 1:</w:t>
            </w:r>
          </w:p>
          <w:p w14:paraId="0B71FC8D" w14:textId="03037892" w:rsidR="00093AAE" w:rsidRPr="004C3497" w:rsidRDefault="00093AAE" w:rsidP="00E5220E">
            <w:pPr>
              <w:pStyle w:val="table-bulletLM"/>
              <w:rPr>
                <w:b/>
                <w:bCs/>
                <w:sz w:val="22"/>
                <w:szCs w:val="22"/>
              </w:rPr>
            </w:pPr>
            <w:r w:rsidRPr="3F3C1E34">
              <w:rPr>
                <w:sz w:val="22"/>
                <w:szCs w:val="22"/>
              </w:rPr>
              <w:t xml:space="preserve">Transmission in humans is typically associated with fecal contact, </w:t>
            </w:r>
            <w:r w:rsidRPr="00E5220E">
              <w:rPr>
                <w:sz w:val="22"/>
                <w:szCs w:val="22"/>
                <w:shd w:val="clear" w:color="auto" w:fill="FFFFFF"/>
              </w:rPr>
              <w:t>especially</w:t>
            </w:r>
            <w:r w:rsidRPr="3F3C1E34">
              <w:rPr>
                <w:sz w:val="22"/>
                <w:szCs w:val="22"/>
              </w:rPr>
              <w:t xml:space="preserve"> via consumption of contaminated food and water.</w:t>
            </w:r>
            <w:r w:rsidRPr="3F3C1E34">
              <w:rPr>
                <w:sz w:val="22"/>
                <w:szCs w:val="22"/>
              </w:rPr>
              <w:fldChar w:fldCharType="begin"/>
            </w:r>
            <w:r w:rsidR="00860CBB">
              <w:rPr>
                <w:sz w:val="22"/>
                <w:szCs w:val="22"/>
              </w:rPr>
              <w:instrText xml:space="preserve"> ADDIN ZOTERO_ITEM CSL_CITATION {"citationID":"ohGNmgkj","properties":{"formattedCitation":"(228)","plainCitation":"(228)","noteIndex":0},"citationItems":[{"id":4692,"uris":["http://zotero.org/users/local/naf1fcHg/items/VNQ3GWJC"],"itemData":{"id":4692,"type":"article-journal","container-title":"Frontiers in Cellular and Infection Microbiology","DOI":"10.3389/fcimb.2020.00043","ISSN":"2235-2988","journalAbbreviation":"Front. Cell. Infect. Microbiol.","license":"https://creativecommons.org/licenses/by/4.0/","note":"publisher: Frontiers Media SA","source":"Crossref","title":"Advances in Cyclosporiasis Diagnosis and Therapeutic Intervention","URL":"https://www.frontiersin.org/article/10.3389/fcimb.2020.00043/full","volume":"10","author":[{"family":"Li","given":"Junqiang"},{"family":"Cui","given":"Zhaohui"},{"family":"Qi","given":"Meng"},{"family":"Zhang","given":"Longxian"}],"accessed":{"date-parts":[["2025",7,25]]},"issued":{"date-parts":[["2020",2,11]]}}}],"schema":"https://github.com/citation-style-language/schema/raw/master/csl-citation.json"} </w:instrText>
            </w:r>
            <w:r w:rsidRPr="3F3C1E34">
              <w:rPr>
                <w:sz w:val="22"/>
                <w:szCs w:val="22"/>
              </w:rPr>
              <w:fldChar w:fldCharType="separate"/>
            </w:r>
            <w:r w:rsidR="002E312F" w:rsidRPr="002E312F">
              <w:rPr>
                <w:sz w:val="22"/>
              </w:rPr>
              <w:t>(228)</w:t>
            </w:r>
            <w:r w:rsidRPr="3F3C1E34">
              <w:rPr>
                <w:sz w:val="22"/>
                <w:szCs w:val="22"/>
              </w:rPr>
              <w:fldChar w:fldCharType="end"/>
            </w:r>
            <w:r w:rsidRPr="3F3C1E34">
              <w:rPr>
                <w:sz w:val="22"/>
                <w:szCs w:val="22"/>
              </w:rPr>
              <w:t xml:space="preserve"> </w:t>
            </w:r>
            <w:r w:rsidRPr="3F3C1E34">
              <w:rPr>
                <w:b/>
                <w:bCs/>
                <w:sz w:val="22"/>
                <w:szCs w:val="22"/>
              </w:rPr>
              <w:t>(Parameter 1 fulfilled)</w:t>
            </w:r>
          </w:p>
        </w:tc>
      </w:tr>
      <w:tr w:rsidR="00093AAE" w:rsidRPr="004C3497" w14:paraId="3F4023BE" w14:textId="77777777" w:rsidTr="003700CA">
        <w:tc>
          <w:tcPr>
            <w:tcW w:w="2459" w:type="dxa"/>
            <w:tcBorders>
              <w:right w:val="nil"/>
            </w:tcBorders>
          </w:tcPr>
          <w:p w14:paraId="741880B9" w14:textId="7B9B8AC1" w:rsidR="00093AAE" w:rsidRPr="00A04ACB" w:rsidRDefault="00093AAE" w:rsidP="00DE2DA0">
            <w:pPr>
              <w:keepNext/>
              <w:rPr>
                <w:i/>
                <w:iCs/>
                <w:sz w:val="22"/>
                <w:szCs w:val="22"/>
              </w:rPr>
            </w:pPr>
            <w:r w:rsidRPr="00A04ACB">
              <w:rPr>
                <w:i/>
                <w:iCs/>
                <w:sz w:val="22"/>
                <w:szCs w:val="22"/>
              </w:rPr>
              <w:lastRenderedPageBreak/>
              <w:t>Giardia lamblia</w:t>
            </w:r>
          </w:p>
        </w:tc>
        <w:tc>
          <w:tcPr>
            <w:tcW w:w="6901" w:type="dxa"/>
            <w:tcBorders>
              <w:left w:val="nil"/>
            </w:tcBorders>
          </w:tcPr>
          <w:p w14:paraId="7491CBAA" w14:textId="77777777" w:rsidR="00093AAE" w:rsidRDefault="00093AAE" w:rsidP="00DE2DA0">
            <w:pPr>
              <w:keepNext/>
              <w:rPr>
                <w:b/>
                <w:bCs/>
                <w:sz w:val="22"/>
                <w:szCs w:val="22"/>
              </w:rPr>
            </w:pPr>
            <w:r w:rsidRPr="7CD322B8">
              <w:rPr>
                <w:b/>
                <w:bCs/>
                <w:sz w:val="22"/>
                <w:szCs w:val="22"/>
              </w:rPr>
              <w:t>Parameter 1:</w:t>
            </w:r>
          </w:p>
          <w:p w14:paraId="6B0F2660" w14:textId="571E4B7B" w:rsidR="00093AAE" w:rsidRPr="004C3497" w:rsidRDefault="00093AAE" w:rsidP="00DE2DA0">
            <w:pPr>
              <w:pStyle w:val="table-bulletLM"/>
              <w:keepNext/>
              <w:rPr>
                <w:b/>
                <w:bCs/>
                <w:sz w:val="22"/>
                <w:szCs w:val="22"/>
              </w:rPr>
            </w:pPr>
            <w:r w:rsidRPr="7CD322B8">
              <w:rPr>
                <w:sz w:val="22"/>
                <w:szCs w:val="22"/>
              </w:rPr>
              <w:t xml:space="preserve">Transmission to humans typically occurs through consumption of </w:t>
            </w:r>
            <w:r w:rsidRPr="00E5220E">
              <w:rPr>
                <w:sz w:val="22"/>
                <w:szCs w:val="22"/>
                <w:shd w:val="clear" w:color="auto" w:fill="FFFFFF"/>
              </w:rPr>
              <w:t>contaminated</w:t>
            </w:r>
            <w:r w:rsidRPr="7CD322B8">
              <w:rPr>
                <w:sz w:val="22"/>
                <w:szCs w:val="22"/>
              </w:rPr>
              <w:t xml:space="preserve"> water or food. Human-to-human transmission also occurs via sexual and direct fecal contact. </w:t>
            </w:r>
            <w:r w:rsidRPr="7CD322B8">
              <w:rPr>
                <w:sz w:val="22"/>
                <w:szCs w:val="22"/>
              </w:rPr>
              <w:fldChar w:fldCharType="begin"/>
            </w:r>
            <w:r w:rsidR="00860CBB">
              <w:rPr>
                <w:sz w:val="22"/>
                <w:szCs w:val="22"/>
              </w:rPr>
              <w:instrText xml:space="preserve"> ADDIN ZOTERO_ITEM CSL_CITATION {"citationID":"lkEZ6OkC","properties":{"formattedCitation":"(229)","plainCitation":"(229)","noteIndex":0},"citationItems":[{"id":4703,"uris":["http://zotero.org/users/local/naf1fcHg/items/BA8ZCH7Y"],"itemData":{"id":4703,"type":"article-journal","container-title":"Current Research in Parasitology &amp; Vector-Borne Diseases","DOI":"10.1016/j.crpvbd.2022.100084","ISSN":"2667-114X","language":"en","license":"https://www.elsevier.com/tdm/userlicense/1.0/","note":"publisher: Elsevier BV","page":"100084","source":"Crossref","title":"A scoping review of risk factors and transmission routes associated with human giardiasis outbreaks in high-income settings","volume":"2","author":[{"family":"Krumrie","given":"Sarah"},{"family":"Capewell","given":"Paul"},{"family":"Smith-Palmer","given":"Alison"},{"family":"Mellor","given":"Dominic"},{"family":"Weir","given":"Willie"},{"family":"Alexander","given":"Claire L."}],"issued":{"date-parts":[["2022"]]}}}],"schema":"https://github.com/citation-style-language/schema/raw/master/csl-citation.json"} </w:instrText>
            </w:r>
            <w:r w:rsidRPr="7CD322B8">
              <w:rPr>
                <w:sz w:val="22"/>
                <w:szCs w:val="22"/>
              </w:rPr>
              <w:fldChar w:fldCharType="separate"/>
            </w:r>
            <w:r w:rsidR="002E312F" w:rsidRPr="002E312F">
              <w:rPr>
                <w:sz w:val="22"/>
              </w:rPr>
              <w:t>(229)</w:t>
            </w:r>
            <w:r w:rsidRPr="7CD322B8">
              <w:rPr>
                <w:sz w:val="22"/>
                <w:szCs w:val="22"/>
              </w:rPr>
              <w:fldChar w:fldCharType="end"/>
            </w:r>
            <w:r w:rsidRPr="7CD322B8">
              <w:rPr>
                <w:sz w:val="22"/>
                <w:szCs w:val="22"/>
              </w:rPr>
              <w:t xml:space="preserve"> </w:t>
            </w:r>
            <w:r w:rsidRPr="7CD322B8">
              <w:rPr>
                <w:b/>
                <w:bCs/>
                <w:sz w:val="22"/>
                <w:szCs w:val="22"/>
              </w:rPr>
              <w:t>(Parameter 1 fulfilled)</w:t>
            </w:r>
          </w:p>
        </w:tc>
      </w:tr>
      <w:tr w:rsidR="00093AAE" w:rsidRPr="004C3497" w14:paraId="50A9BC39" w14:textId="77777777" w:rsidTr="003700CA">
        <w:tc>
          <w:tcPr>
            <w:tcW w:w="2459" w:type="dxa"/>
            <w:tcBorders>
              <w:right w:val="nil"/>
            </w:tcBorders>
          </w:tcPr>
          <w:p w14:paraId="701E00EB" w14:textId="7B65F157" w:rsidR="00093AAE" w:rsidRPr="00A04ACB" w:rsidRDefault="00093AAE" w:rsidP="00FA7CE8">
            <w:pPr>
              <w:rPr>
                <w:i/>
                <w:iCs/>
                <w:sz w:val="22"/>
                <w:szCs w:val="22"/>
              </w:rPr>
            </w:pPr>
            <w:r w:rsidRPr="00A04ACB">
              <w:rPr>
                <w:rFonts w:eastAsia="Aptos Narrow"/>
                <w:i/>
                <w:iCs/>
                <w:sz w:val="22"/>
                <w:szCs w:val="22"/>
              </w:rPr>
              <w:t>Leishmania</w:t>
            </w:r>
            <w:r w:rsidRPr="00A04ACB">
              <w:rPr>
                <w:rFonts w:eastAsia="Aptos Narrow"/>
                <w:sz w:val="22"/>
                <w:szCs w:val="22"/>
              </w:rPr>
              <w:t xml:space="preserve"> spp.</w:t>
            </w:r>
          </w:p>
        </w:tc>
        <w:tc>
          <w:tcPr>
            <w:tcW w:w="6901" w:type="dxa"/>
            <w:tcBorders>
              <w:left w:val="nil"/>
            </w:tcBorders>
          </w:tcPr>
          <w:p w14:paraId="030DEEEE" w14:textId="77777777" w:rsidR="00093AAE" w:rsidRDefault="00093AAE" w:rsidP="00484AD6">
            <w:pPr>
              <w:spacing w:before="20"/>
              <w:rPr>
                <w:sz w:val="22"/>
                <w:szCs w:val="22"/>
              </w:rPr>
            </w:pPr>
            <w:r w:rsidRPr="11BCE02D">
              <w:rPr>
                <w:b/>
                <w:bCs/>
                <w:sz w:val="22"/>
                <w:szCs w:val="22"/>
              </w:rPr>
              <w:t>Parameter 1:</w:t>
            </w:r>
          </w:p>
          <w:p w14:paraId="4893CC25" w14:textId="547680C5" w:rsidR="00093AAE" w:rsidRDefault="00093AAE" w:rsidP="00E5220E">
            <w:pPr>
              <w:pStyle w:val="table-bulletLM"/>
              <w:rPr>
                <w:b/>
                <w:bCs/>
                <w:sz w:val="22"/>
                <w:szCs w:val="22"/>
              </w:rPr>
            </w:pPr>
            <w:r w:rsidRPr="11BCE02D">
              <w:rPr>
                <w:sz w:val="22"/>
                <w:szCs w:val="22"/>
              </w:rPr>
              <w:t xml:space="preserve">Transmission to humans usually occurs via bites from infected female sandflies (genera </w:t>
            </w:r>
            <w:r w:rsidRPr="11BCE02D">
              <w:rPr>
                <w:i/>
                <w:iCs/>
                <w:sz w:val="22"/>
                <w:szCs w:val="22"/>
              </w:rPr>
              <w:t>Phlebotomus</w:t>
            </w:r>
            <w:r w:rsidRPr="11BCE02D">
              <w:rPr>
                <w:sz w:val="22"/>
                <w:szCs w:val="22"/>
              </w:rPr>
              <w:t xml:space="preserve"> and </w:t>
            </w:r>
            <w:r w:rsidRPr="11BCE02D">
              <w:rPr>
                <w:i/>
                <w:iCs/>
                <w:sz w:val="22"/>
                <w:szCs w:val="22"/>
              </w:rPr>
              <w:t>Lutzomyia</w:t>
            </w:r>
            <w:r w:rsidRPr="11BCE02D">
              <w:rPr>
                <w:sz w:val="22"/>
                <w:szCs w:val="22"/>
              </w:rPr>
              <w:t>).</w:t>
            </w:r>
            <w:r w:rsidRPr="11BCE02D">
              <w:rPr>
                <w:sz w:val="22"/>
                <w:szCs w:val="22"/>
              </w:rPr>
              <w:fldChar w:fldCharType="begin"/>
            </w:r>
            <w:r w:rsidR="00860CBB">
              <w:rPr>
                <w:sz w:val="22"/>
                <w:szCs w:val="22"/>
              </w:rPr>
              <w:instrText xml:space="preserve"> ADDIN ZOTERO_ITEM CSL_CITATION {"citationID":"jRhQj05u","properties":{"formattedCitation":"(230)","plainCitation":"(230)","noteIndex":0},"citationItems":[{"id":4607,"uris":["http://zotero.org/users/local/naf1fcHg/items/HB9MPKQ4"],"itemData":{"id":4607,"type":"article-journal","container-title":"Current Tropical Medicine Reports","DOI":"10.1007/s40475-022-00267-4","ISSN":"2196-3045","issue":"4","journalAbbreviation":"Curr Trop Med Rep","language":"en","license":"https://www.springernature.com/gp/researchers/text-and-data-mining","note":"publisher: Springer Science and Business Media LLC","page":"160-168","source":"Crossref","title":"Possibility of Leishmania Transmission via Lutzomyia spp. Sand Flies Within the USA and Implications for Human and Canine Autochthonous Infection","volume":"9","author":[{"family":"Beasley","given":"Erin A."},{"family":"Mahachi","given":"Kurayi G."},{"family":"Petersen","given":"Christine A."}],"issued":{"date-parts":[["2022",9,21]]}}}],"schema":"https://github.com/citation-style-language/schema/raw/master/csl-citation.json"} </w:instrText>
            </w:r>
            <w:r w:rsidRPr="11BCE02D">
              <w:rPr>
                <w:sz w:val="22"/>
                <w:szCs w:val="22"/>
              </w:rPr>
              <w:fldChar w:fldCharType="separate"/>
            </w:r>
            <w:r w:rsidR="002E312F" w:rsidRPr="002E312F">
              <w:rPr>
                <w:sz w:val="22"/>
              </w:rPr>
              <w:t>(230)</w:t>
            </w:r>
            <w:r w:rsidRPr="11BCE02D">
              <w:rPr>
                <w:sz w:val="22"/>
                <w:szCs w:val="22"/>
              </w:rPr>
              <w:fldChar w:fldCharType="end"/>
            </w:r>
            <w:r w:rsidRPr="11BCE02D">
              <w:rPr>
                <w:sz w:val="22"/>
                <w:szCs w:val="22"/>
              </w:rPr>
              <w:t xml:space="preserve"> Rare routes of transmission between humans include congenital transmission, blood transfusion, organ transplantation, and, in rare cases, sexual transmission.</w:t>
            </w:r>
            <w:r w:rsidRPr="11BCE02D">
              <w:rPr>
                <w:sz w:val="22"/>
                <w:szCs w:val="22"/>
              </w:rPr>
              <w:fldChar w:fldCharType="begin"/>
            </w:r>
            <w:r w:rsidR="00860CBB">
              <w:rPr>
                <w:sz w:val="22"/>
                <w:szCs w:val="22"/>
              </w:rPr>
              <w:instrText xml:space="preserve"> ADDIN ZOTERO_ITEM CSL_CITATION {"citationID":"YH1ipxOF","properties":{"formattedCitation":"(231)","plainCitation":"(231)","noteIndex":0},"citationItems":[{"id":4608,"uris":["http://zotero.org/users/local/naf1fcHg/items/G9LQU9FR"],"itemData":{"id":4608,"type":"article-journal","abstract":"Although Leishmania transmission in nature is associated with the bite of an infected sandfly vector, other possible transmission routes are speculated to occur, such as the oral route. We evaluated the possibility of infection by this route in golden hamsters (Mesocricetus auratus) using Leishmania braziliensis (Lb) and Leishmania infantum (Li). Hamsters were exposed to experimental oral or intragastrical infection with axenic promastigotes, besides oral ingestion of a suspension of cultivated macrophages infected with amastigotes, lesion-fed Lutzomyia longipalpis, skin lesion or infective spleen fragment. The parasite’s isolation, besides a positive PCR and IFAT, confirmed the intragastric infection by promastigote parasites. The oral ingestion of macrophages infected with L. braziliensis amastigotes was also infective. These results confirmed that Leishmania parasites could infect mammals by the intragastric route through the ingestion of promastigote forms (what can happen after a sandfly ingestion) and by the oral ingestion of infected macrophages (what can happen in nature in a predator–prey interaction). The better understanding of these alternative routes is essential to understand their transmission dynamics in nature. As far as we know, this is the first time that oral and intragastric Leishmania transmission has been experimentally demonstrated, constituting new infection routes, at least for L. infantum and L. braziliensis.","container-title":"Pathogens","DOI":"10.3390/pathogens11060688","ISSN":"2076-0817","issue":"6","language":"en","license":"https://creativecommons.org/licenses/by/4.0/","note":"publisher: MDPI AG","page":"688","source":"Crossref","title":"Oral and Intragastric: New Routes of Infection by Leishmania braziliensis and Leishmania infantum?","title-short":"Oral and Intragastric","volume":"11","author":[{"family":"Reimann","given":"Mayra M."},{"family":"Torres-Santos","given":"Eduardo Caio"},{"family":"Souza","given":"Celeste S. F. De"},{"family":"Andrade-Neto","given":"Valter V."},{"family":"Jansen","given":"Ana Maria"},{"family":"Brazil","given":"Reginaldo P."},{"family":"Roque","given":"André Luiz R."}],"issued":{"date-parts":[["2022",6,16]]}}}],"schema":"https://github.com/citation-style-language/schema/raw/master/csl-citation.json"} </w:instrText>
            </w:r>
            <w:r w:rsidRPr="11BCE02D">
              <w:rPr>
                <w:sz w:val="22"/>
                <w:szCs w:val="22"/>
              </w:rPr>
              <w:fldChar w:fldCharType="separate"/>
            </w:r>
            <w:r w:rsidR="002E312F" w:rsidRPr="002E312F">
              <w:rPr>
                <w:sz w:val="22"/>
              </w:rPr>
              <w:t>(231)</w:t>
            </w:r>
            <w:r w:rsidRPr="11BCE02D">
              <w:rPr>
                <w:sz w:val="22"/>
                <w:szCs w:val="22"/>
              </w:rPr>
              <w:fldChar w:fldCharType="end"/>
            </w:r>
            <w:r w:rsidRPr="11BCE02D">
              <w:rPr>
                <w:sz w:val="22"/>
                <w:szCs w:val="22"/>
              </w:rPr>
              <w:t xml:space="preserve"> </w:t>
            </w:r>
            <w:r w:rsidRPr="11BCE02D">
              <w:rPr>
                <w:b/>
                <w:bCs/>
                <w:sz w:val="22"/>
                <w:szCs w:val="22"/>
              </w:rPr>
              <w:t>(Parameter 1 partially fulfilled)</w:t>
            </w:r>
          </w:p>
          <w:p w14:paraId="690B7D4F" w14:textId="77777777" w:rsidR="00093AAE" w:rsidRDefault="00093AAE" w:rsidP="00484AD6">
            <w:pPr>
              <w:spacing w:before="20"/>
              <w:rPr>
                <w:b/>
                <w:bCs/>
                <w:sz w:val="22"/>
                <w:szCs w:val="22"/>
              </w:rPr>
            </w:pPr>
            <w:r w:rsidRPr="11BCE02D">
              <w:rPr>
                <w:b/>
                <w:bCs/>
                <w:sz w:val="22"/>
                <w:szCs w:val="22"/>
              </w:rPr>
              <w:t>Parameter 2:</w:t>
            </w:r>
          </w:p>
          <w:p w14:paraId="4A1632DA" w14:textId="0CA5DD94" w:rsidR="00093AAE" w:rsidRPr="004C3497" w:rsidRDefault="00093AAE" w:rsidP="00484AD6">
            <w:pPr>
              <w:rPr>
                <w:b/>
                <w:bCs/>
                <w:sz w:val="22"/>
                <w:szCs w:val="22"/>
              </w:rPr>
            </w:pPr>
            <w:r w:rsidRPr="11BCE02D">
              <w:rPr>
                <w:sz w:val="22"/>
                <w:szCs w:val="22"/>
              </w:rPr>
              <w:t>Has a known endemicity in Nigeria.</w:t>
            </w:r>
            <w:r w:rsidRPr="11BCE02D">
              <w:rPr>
                <w:sz w:val="22"/>
                <w:szCs w:val="22"/>
              </w:rPr>
              <w:fldChar w:fldCharType="begin"/>
            </w:r>
            <w:r w:rsidR="00860CBB">
              <w:rPr>
                <w:sz w:val="22"/>
                <w:szCs w:val="22"/>
              </w:rPr>
              <w:instrText xml:space="preserve"> ADDIN ZOTERO_ITEM CSL_CITATION {"citationID":"htr6r1Fn","properties":{"formattedCitation":"(232)","plainCitation":"(232)","noteIndex":0},"citationItems":[{"id":4569,"uris":["http://zotero.org/users/local/naf1fcHg/items/CL3X3MJW"],"itemData":{"id":4569,"type":"article-journal","abstract":"Leishmaniasis causes the ninth largest disease burden among infectious diseases but remains a very neglected tropical disease. Although the disease is endemic in Cameroon and some neighboring countries, data on its epidemiology are very scanty. The present review summarizes the available information on leishmaniasis in the central region of Africa. According to available records, Cameroon, Chad and Nigeria have been identified as endemic foci of both cutaneous (CL) and visceral leishmaniasis (VL). In addition, the phlebotomine vectors of leishmaniasis have been reported in these three countries and also in Congo and the Central African Republic. Although Gabon, Central African Republic, Equatorial Guinea and Congo are all situated next to the above leishmaniasis-endemic countries and are characterized by similar landscapes and vegetation, they lack published reports of autochthonous cases of leishmaniasis. Considering that many cases of the disease might remain unreported, it might not be an overstatement to recommend that research should be carried out in Gabon, Equatorial Guinea, Central African Republic and Congo to identify cases of leishmaniasis (CL and/or VL), the parasite and vector species, and the mammalian reservoir host. This review updates data on leishmaniasis and its insect vector in the geographical region of Central Africa. Such updates are basic requirement for the development of successful control programmes in individual countries and the whole region. In order to address the shortcomings identified in the present review, the authors recommend training of more scientists in leishmaniasis epidemiology in the region that should be accompanied by necessary funding. This training must be multidisciplinary and include development of laboratory and field skills for studies of the parasite, the vector, the reservoir, the vegetation and the soil in potential endemic foci. In addition, prospective studies involving geographers and other experts should develop a disease risk map of the Central Africa region.","container-title":"Current Research in Parasitology &amp; Vector-Borne Diseases","DOI":"10.1016/j.crpvbd.2022.100077","ISSN":"2667-114X","journalAbbreviation":"Curr Res Parasitol Vector Borne Dis","language":"eng","note":"PMID: 36589871\nPMCID: PMC9795355","page":"100077","source":"PubMed","title":"Leishmaniasis in Cameroon and neighboring countries: An overview of current status and control challenges","title-short":"Leishmaniasis in Cameroon and neighboring countries","volume":"2","author":[{"family":"Ngouateu","given":"Omer Bébé"},{"family":"Dondji","given":"Blaise"}],"issued":{"date-parts":[["2022"]]}}}],"schema":"https://github.com/citation-style-language/schema/raw/master/csl-citation.json"} </w:instrText>
            </w:r>
            <w:r w:rsidRPr="11BCE02D">
              <w:rPr>
                <w:sz w:val="22"/>
                <w:szCs w:val="22"/>
              </w:rPr>
              <w:fldChar w:fldCharType="separate"/>
            </w:r>
            <w:r w:rsidR="002E312F" w:rsidRPr="002E312F">
              <w:rPr>
                <w:sz w:val="22"/>
              </w:rPr>
              <w:t>(232)</w:t>
            </w:r>
            <w:r w:rsidRPr="11BCE02D">
              <w:rPr>
                <w:sz w:val="22"/>
                <w:szCs w:val="22"/>
              </w:rPr>
              <w:fldChar w:fldCharType="end"/>
            </w:r>
            <w:r w:rsidRPr="11BCE02D">
              <w:rPr>
                <w:sz w:val="22"/>
                <w:szCs w:val="22"/>
              </w:rPr>
              <w:t xml:space="preserve"> </w:t>
            </w:r>
            <w:r w:rsidRPr="11BCE02D">
              <w:rPr>
                <w:b/>
                <w:bCs/>
                <w:sz w:val="22"/>
                <w:szCs w:val="22"/>
              </w:rPr>
              <w:t>(Parameter 2a fulfilled)</w:t>
            </w:r>
          </w:p>
        </w:tc>
      </w:tr>
      <w:tr w:rsidR="00093AAE" w:rsidRPr="004C3497" w14:paraId="2BF8D936" w14:textId="77777777" w:rsidTr="003700CA">
        <w:tc>
          <w:tcPr>
            <w:tcW w:w="2459" w:type="dxa"/>
            <w:tcBorders>
              <w:right w:val="nil"/>
            </w:tcBorders>
          </w:tcPr>
          <w:p w14:paraId="0BDF9871" w14:textId="022BEF01" w:rsidR="00093AAE" w:rsidRPr="00A04ACB" w:rsidRDefault="00093AAE" w:rsidP="00484AD6">
            <w:pPr>
              <w:rPr>
                <w:i/>
                <w:iCs/>
                <w:sz w:val="22"/>
                <w:szCs w:val="22"/>
              </w:rPr>
            </w:pPr>
            <w:r w:rsidRPr="00A04ACB">
              <w:rPr>
                <w:sz w:val="22"/>
                <w:szCs w:val="22"/>
              </w:rPr>
              <w:t>Microsporidia</w:t>
            </w:r>
          </w:p>
        </w:tc>
        <w:tc>
          <w:tcPr>
            <w:tcW w:w="6901" w:type="dxa"/>
            <w:tcBorders>
              <w:left w:val="nil"/>
            </w:tcBorders>
          </w:tcPr>
          <w:p w14:paraId="6A7CADBC" w14:textId="77777777" w:rsidR="00093AAE" w:rsidRDefault="00093AAE" w:rsidP="00484AD6">
            <w:pPr>
              <w:rPr>
                <w:b/>
                <w:bCs/>
                <w:sz w:val="22"/>
                <w:szCs w:val="22"/>
              </w:rPr>
            </w:pPr>
            <w:r w:rsidRPr="58D6B752">
              <w:rPr>
                <w:b/>
                <w:bCs/>
                <w:sz w:val="22"/>
                <w:szCs w:val="22"/>
              </w:rPr>
              <w:t>Parameter 1:</w:t>
            </w:r>
          </w:p>
          <w:p w14:paraId="1BE7F042" w14:textId="67887707" w:rsidR="00093AAE" w:rsidRPr="004C3497" w:rsidRDefault="00093AAE" w:rsidP="00E5220E">
            <w:pPr>
              <w:pStyle w:val="table-bulletLM"/>
              <w:rPr>
                <w:b/>
                <w:bCs/>
                <w:sz w:val="22"/>
                <w:szCs w:val="22"/>
              </w:rPr>
            </w:pPr>
            <w:r w:rsidRPr="58D6B752">
              <w:rPr>
                <w:sz w:val="22"/>
                <w:szCs w:val="22"/>
              </w:rPr>
              <w:t xml:space="preserve">Transmission </w:t>
            </w:r>
            <w:r w:rsidRPr="00E5220E">
              <w:rPr>
                <w:sz w:val="22"/>
                <w:szCs w:val="22"/>
                <w:shd w:val="clear" w:color="auto" w:fill="FFFFFF"/>
              </w:rPr>
              <w:t>to</w:t>
            </w:r>
            <w:r w:rsidRPr="58D6B752">
              <w:rPr>
                <w:sz w:val="22"/>
                <w:szCs w:val="22"/>
              </w:rPr>
              <w:t xml:space="preserve"> humans occurs via transplantation, respiratory</w:t>
            </w:r>
            <w:r w:rsidR="00AE6751">
              <w:rPr>
                <w:sz w:val="22"/>
                <w:szCs w:val="22"/>
              </w:rPr>
              <w:t>,</w:t>
            </w:r>
            <w:r w:rsidRPr="58D6B752">
              <w:rPr>
                <w:sz w:val="22"/>
                <w:szCs w:val="22"/>
              </w:rPr>
              <w:t xml:space="preserve"> and sexual contact.</w:t>
            </w:r>
            <w:r w:rsidRPr="58D6B752">
              <w:rPr>
                <w:sz w:val="22"/>
                <w:szCs w:val="22"/>
              </w:rPr>
              <w:fldChar w:fldCharType="begin"/>
            </w:r>
            <w:r w:rsidR="00860CBB">
              <w:rPr>
                <w:sz w:val="22"/>
                <w:szCs w:val="22"/>
              </w:rPr>
              <w:instrText xml:space="preserve"> ADDIN ZOTERO_ITEM CSL_CITATION {"citationID":"8kC2jkeD","properties":{"formattedCitation":"(233)","plainCitation":"(233)","noteIndex":0},"citationItems":[{"id":4648,"uris":["http://zotero.org/users/local/naf1fcHg/items/8IKMUYSX"],"itemData":{"id":4648,"type":"article-journal","abstract":"Microsporidia are obligate intracellular pathogens identified </w:instrText>
            </w:r>
            <w:r w:rsidR="00860CBB">
              <w:rPr>
                <w:rFonts w:ascii="Cambria Math" w:hAnsi="Cambria Math" w:cs="Cambria Math"/>
                <w:sz w:val="22"/>
                <w:szCs w:val="22"/>
              </w:rPr>
              <w:instrText>∼</w:instrText>
            </w:r>
            <w:r w:rsidR="00860CBB">
              <w:rPr>
                <w:sz w:val="22"/>
                <w:szCs w:val="22"/>
              </w:rPr>
              <w:instrText xml:space="preserve">150 years ago as the cause of pébrine, an economically important infection in silkworms. There are about 220 genera and 1,700 species of microsporidia, which are classified based on their ultrastructural features, developmental cycle, host-parasite relationship, and molecular analysis.","container-title":"Clinical Microbiology Reviews","DOI":"10.1128/cmr.00010-20","ISSN":"0893-8512, 1098-6618","issue":"4","journalAbbreviation":"Clin Microbiol Rev","language":"en","license":"https://doi.org/10.1128/ASMCopyrightv2","note":"publisher: American Society for Microbiology","source":"Crossref","title":"Microsporidiosis in Humans","URL":"https://journals.asm.org/doi/10.1128/CMR.00010-20","volume":"34","author":[{"family":"Han","given":"Bing"},{"family":"Pan","given":"Guoqing"},{"family":"Weiss","given":"Louis M."}],"accessed":{"date-parts":[["2025",7,22]]},"issued":{"date-parts":[["2021",12,15]]}}}],"schema":"https://github.com/citation-style-language/schema/raw/master/csl-citation.json"} </w:instrText>
            </w:r>
            <w:r w:rsidRPr="58D6B752">
              <w:rPr>
                <w:sz w:val="22"/>
                <w:szCs w:val="22"/>
              </w:rPr>
              <w:fldChar w:fldCharType="separate"/>
            </w:r>
            <w:r w:rsidR="002E312F" w:rsidRPr="002E312F">
              <w:rPr>
                <w:sz w:val="22"/>
              </w:rPr>
              <w:t>(233)</w:t>
            </w:r>
            <w:r w:rsidRPr="58D6B752">
              <w:rPr>
                <w:sz w:val="22"/>
                <w:szCs w:val="22"/>
              </w:rPr>
              <w:fldChar w:fldCharType="end"/>
            </w:r>
            <w:r w:rsidRPr="58D6B752">
              <w:rPr>
                <w:sz w:val="22"/>
                <w:szCs w:val="22"/>
              </w:rPr>
              <w:t xml:space="preserve"> </w:t>
            </w:r>
            <w:r w:rsidRPr="58D6B752">
              <w:rPr>
                <w:b/>
                <w:bCs/>
                <w:sz w:val="22"/>
                <w:szCs w:val="22"/>
              </w:rPr>
              <w:t>(Parameter 1 fulfilled)</w:t>
            </w:r>
          </w:p>
        </w:tc>
      </w:tr>
      <w:tr w:rsidR="00093AAE" w:rsidRPr="004C3497" w14:paraId="7A7FD47C" w14:textId="77777777" w:rsidTr="003700CA">
        <w:tc>
          <w:tcPr>
            <w:tcW w:w="2459" w:type="dxa"/>
            <w:tcBorders>
              <w:right w:val="nil"/>
            </w:tcBorders>
          </w:tcPr>
          <w:p w14:paraId="7709390E" w14:textId="360A8A0F" w:rsidR="00093AAE" w:rsidRPr="00A04ACB" w:rsidRDefault="00093AAE" w:rsidP="00FA7CE8">
            <w:pPr>
              <w:rPr>
                <w:rStyle w:val="Emphasis"/>
                <w:sz w:val="22"/>
                <w:szCs w:val="22"/>
                <w:shd w:val="clear" w:color="auto" w:fill="FFFFFF"/>
              </w:rPr>
            </w:pPr>
            <w:r w:rsidRPr="00A04ACB">
              <w:rPr>
                <w:i/>
                <w:iCs/>
                <w:sz w:val="22"/>
                <w:szCs w:val="22"/>
              </w:rPr>
              <w:t xml:space="preserve">Plasmodium </w:t>
            </w:r>
            <w:r w:rsidRPr="00A04ACB">
              <w:rPr>
                <w:sz w:val="22"/>
                <w:szCs w:val="22"/>
              </w:rPr>
              <w:t>sp.</w:t>
            </w:r>
          </w:p>
        </w:tc>
        <w:tc>
          <w:tcPr>
            <w:tcW w:w="6901" w:type="dxa"/>
            <w:tcBorders>
              <w:left w:val="nil"/>
            </w:tcBorders>
          </w:tcPr>
          <w:p w14:paraId="3B07C6ED" w14:textId="22C9DFCA" w:rsidR="00093AAE" w:rsidRPr="004C3497" w:rsidRDefault="00093AAE" w:rsidP="00484AD6">
            <w:pPr>
              <w:rPr>
                <w:b/>
                <w:bCs/>
                <w:sz w:val="22"/>
                <w:szCs w:val="22"/>
              </w:rPr>
            </w:pPr>
            <w:r w:rsidRPr="004C3497">
              <w:rPr>
                <w:b/>
                <w:bCs/>
                <w:sz w:val="22"/>
                <w:szCs w:val="22"/>
              </w:rPr>
              <w:t>Parameter 1:</w:t>
            </w:r>
            <w:r w:rsidRPr="004C3497">
              <w:rPr>
                <w:sz w:val="22"/>
                <w:szCs w:val="22"/>
              </w:rPr>
              <w:t xml:space="preserve"> </w:t>
            </w:r>
          </w:p>
          <w:p w14:paraId="743AE5C3" w14:textId="34436943" w:rsidR="00093AAE" w:rsidRPr="004C3497" w:rsidRDefault="00093AAE" w:rsidP="00E5220E">
            <w:pPr>
              <w:pStyle w:val="table-bulletLM"/>
              <w:rPr>
                <w:b/>
                <w:sz w:val="22"/>
                <w:szCs w:val="22"/>
              </w:rPr>
            </w:pPr>
            <w:r>
              <w:rPr>
                <w:sz w:val="22"/>
                <w:szCs w:val="22"/>
              </w:rPr>
              <w:t>T</w:t>
            </w:r>
            <w:r w:rsidRPr="004C3497">
              <w:rPr>
                <w:sz w:val="22"/>
                <w:szCs w:val="22"/>
              </w:rPr>
              <w:t xml:space="preserve">ransmission </w:t>
            </w:r>
            <w:r>
              <w:rPr>
                <w:sz w:val="22"/>
                <w:szCs w:val="22"/>
              </w:rPr>
              <w:t xml:space="preserve">to humans </w:t>
            </w:r>
            <w:r w:rsidRPr="004C3497">
              <w:rPr>
                <w:sz w:val="22"/>
                <w:szCs w:val="22"/>
              </w:rPr>
              <w:t xml:space="preserve">primarily occurs through bites from infected </w:t>
            </w:r>
            <w:r w:rsidRPr="004C3497">
              <w:rPr>
                <w:i/>
                <w:iCs/>
                <w:sz w:val="22"/>
                <w:szCs w:val="22"/>
              </w:rPr>
              <w:t>Anopheles</w:t>
            </w:r>
            <w:r w:rsidRPr="004C3497">
              <w:rPr>
                <w:sz w:val="22"/>
                <w:szCs w:val="22"/>
              </w:rPr>
              <w:t xml:space="preserve"> sp. mosquitoes.</w:t>
            </w:r>
            <w:r w:rsidRPr="004C3497">
              <w:rPr>
                <w:sz w:val="22"/>
                <w:szCs w:val="22"/>
              </w:rPr>
              <w:fldChar w:fldCharType="begin"/>
            </w:r>
            <w:r w:rsidR="00860CBB">
              <w:rPr>
                <w:sz w:val="22"/>
                <w:szCs w:val="22"/>
              </w:rPr>
              <w:instrText xml:space="preserve"> ADDIN ZOTERO_ITEM CSL_CITATION {"citationID":"pfmpS9QX","properties":{"formattedCitation":"(234)","plainCitation":"(234)","noteIndex":0},"citationItems":[{"id":4530,"uris":["http://zotero.org/users/local/naf1fcHg/items/LDZX78HU"],"itemData":{"id":4530,"type":"article-journal","abstract":"Plasmodium parasites experience significant bottlenecks as they transit through the mosquito and are transmitted to their mammalian host. Oocyst prevalence on mosquito midguts and sporozoite prevalence in salivary glands are nevertheless commonly used to confirm successful malaria transmission, assuming that these are reliable indicators of the mosquito's capacity to give rise to secondary infections. Here we discuss recent insights in sporogonic development and transmission bottlenecks for Plasmodium. We highlight critical gaps in our knowledge and frame their importance in understanding the human and mosquito reservoirs of infection. A better understanding of the events that lead to successful inoculation of infectious sporozoites by mosquitoes is critical to designing effective interventions to shrink the malaria map.","container-title":"Trends in Parasitology","DOI":"10.1016/j.pt.2020.05.011","ISSN":"1471-5007","issue":"8","journalAbbreviation":"Trends Parasitol","language":"eng","note":"PMID: 32620501\nPMCID: PMC7386819","page":"705-716","source":"PubMed","title":"When Is a Plasmodium-Infected Mosquito an Infectious Mosquito?","volume":"36","author":[{"family":"Graumans","given":"Wouter"},{"family":"Jacobs","given":"Ella"},{"family":"Bousema","given":"Teun"},{"family":"Sinnis","given":"Photini"}],"issued":{"date-parts":[["2020",8]]}}}],"schema":"https://github.com/citation-style-language/schema/raw/master/csl-citation.json"} </w:instrText>
            </w:r>
            <w:r w:rsidRPr="004C3497">
              <w:rPr>
                <w:sz w:val="22"/>
                <w:szCs w:val="22"/>
              </w:rPr>
              <w:fldChar w:fldCharType="separate"/>
            </w:r>
            <w:r w:rsidR="002E312F" w:rsidRPr="002E312F">
              <w:rPr>
                <w:sz w:val="22"/>
              </w:rPr>
              <w:t>(234)</w:t>
            </w:r>
            <w:r w:rsidRPr="004C3497">
              <w:rPr>
                <w:sz w:val="22"/>
                <w:szCs w:val="22"/>
              </w:rPr>
              <w:fldChar w:fldCharType="end"/>
            </w:r>
            <w:r w:rsidR="00100ED3">
              <w:rPr>
                <w:sz w:val="22"/>
                <w:szCs w:val="22"/>
              </w:rPr>
              <w:t xml:space="preserve"> </w:t>
            </w:r>
            <w:r w:rsidRPr="004C3497">
              <w:rPr>
                <w:sz w:val="22"/>
                <w:szCs w:val="22"/>
              </w:rPr>
              <w:t>However, transmission between humans can occur through blood transfusions, congenital transmission (mother to fetus), and organ transplants.</w:t>
            </w:r>
            <w:r w:rsidRPr="004C3497">
              <w:rPr>
                <w:sz w:val="22"/>
                <w:szCs w:val="22"/>
              </w:rPr>
              <w:fldChar w:fldCharType="begin"/>
            </w:r>
            <w:r w:rsidR="00860CBB">
              <w:rPr>
                <w:sz w:val="22"/>
                <w:szCs w:val="22"/>
              </w:rPr>
              <w:instrText xml:space="preserve"> ADDIN ZOTERO_ITEM CSL_CITATION {"citationID":"3OJjxy9X","properties":{"formattedCitation":"(235)","plainCitation":"(235)","noteIndex":0},"citationItems":[{"id":4585,"uris":["http://zotero.org/users/local/naf1fcHg/items/2VMNG36N"],"itemData":{"id":4585,"type":"article-journal","abstract":"Abstract                                 Background                  Malaria transmission through blood transfusion is an accidental but preventable cause of malaria infection and is increasingly becoming a matter of concern for blood transfusion services. This systematic review was conducted to provide a summary of evidence about the prevalence of Plasmodium infection in asymptomatic blood donors and the effectiveness of screening methods used based on the available literature.                                                Methods                  PRISMA guidelines were followed. Scopus, PubMed, Science Direct, and EMBASE were searched from 1982 to October 10, 2017. All peer-reviewed original research articles describing the prevalence of malaria parasitemia in blood donors with different diagnostic methods were included. The random-effects model was applied to assess the effects of heterogeneity among the selected studies. Incoherence and heterogeneity between studies were quantified by I2 index and Cochran’s Q test. Publication and population bias was assessed with funnel plots and Egger’s regression asymmetry test. All statistical analyses were performed using Stata (version 2.7.2).                                                Results                  Seventy-one studies from 21 countries, 5 continents, were included in the present systematic review. The median prevalence of malaria parasitemia among 984 975 asymptomatic healthy blood donors was 10.54%, 5.36%, and 0.38% by microscopy, molecular methods (polymerase chain reaction), and rapid diagnostic tests, respectively. The most commonly detected Plasmodium species was P. falciparum.                                                Conclusions                  This systematic review demonstrates that compared with other transfusion-linked infections, that is, HIV, HCV, and HBV, transfusion-transmitted malaria is one of the most significant transfusion-associated infections especially in Sub-Saharan Africa. Future work must aim to understand the clinical significance of transfusion-transmitted malaria in malaria-endemic settings.","container-title":"Open Forum Infectious Diseases","DOI":"10.1093/ofid/ofz283","ISSN":"2328-8957","issue":"7","language":"en","license":"http://creativecommons.org/licenses/by-nc-nd/4.0/","note":"publisher: Oxford University Press (OUP)","source":"Crossref","title":"Transfusion-Transmitted Malaria: A Systematic Review and Meta-analysis","title-short":"Transfusion-Transmitted Malaria","URL":"https://academic.oup.com/ofid/article/doi/10.1093/ofid/ofz283/5514070","volume":"6","author":[{"family":"Ahmadpour","given":"Ehsan"},{"family":"Foroutan-Rad","given":"Masoud"},{"family":"Majidiani","given":"Hamidreza"},{"family":"Moghaddam","given":"Sirous Mehrani"},{"family":"Hatam-Nahavandi","given":"Kareem"},{"family":"Hosseini","given":"Seyed-Abdollah"},{"family":"Rahimi","given":"Mohammad Taghi"},{"family":"Barac","given":"Aleksandra"},{"family":"Rubino","given":"Salvatore"},{"family":"Zarean","given":"Mehdi"},{"family":"Mathioudakis","given":"Alexander G"},{"family":"Cevik","given":"Muge"}],"accessed":{"date-parts":[["2025",7,22]]},"issued":{"date-parts":[["2019",7,1]]}}}],"schema":"https://github.com/citation-style-language/schema/raw/master/csl-citation.json"} </w:instrText>
            </w:r>
            <w:r w:rsidRPr="004C3497">
              <w:rPr>
                <w:sz w:val="22"/>
                <w:szCs w:val="22"/>
              </w:rPr>
              <w:fldChar w:fldCharType="separate"/>
            </w:r>
            <w:r w:rsidR="002E312F" w:rsidRPr="002E312F">
              <w:rPr>
                <w:sz w:val="22"/>
              </w:rPr>
              <w:t>(235)</w:t>
            </w:r>
            <w:r w:rsidRPr="004C3497">
              <w:rPr>
                <w:sz w:val="22"/>
                <w:szCs w:val="22"/>
              </w:rPr>
              <w:fldChar w:fldCharType="end"/>
            </w:r>
            <w:r w:rsidRPr="004C3497">
              <w:rPr>
                <w:sz w:val="22"/>
                <w:szCs w:val="22"/>
              </w:rPr>
              <w:t xml:space="preserve"> The ma</w:t>
            </w:r>
            <w:r w:rsidRPr="004C3497">
              <w:rPr>
                <w:sz w:val="22"/>
                <w:szCs w:val="22"/>
              </w:rPr>
              <w:fldChar w:fldCharType="begin"/>
            </w:r>
            <w:r w:rsidRPr="004C3497">
              <w:rPr>
                <w:sz w:val="22"/>
                <w:szCs w:val="22"/>
              </w:rPr>
              <w:instrText xml:space="preserve"> ADDIN ZOTERO_ITEM CSL_CITATION {"citationID":"MTxLeo2j","properties":{"formattedCitation":"(121)","plainCitation":"(121)","dontUpdate":true,"noteIndex":0},"citationItems":[{"id":4585,"uris":["http://zotero.org/users/local/naf1fcHg/items/2VMNG36N"],"itemData":{"id":4585,"type":"article-journal","abstract":"Abstract                                 Background                  Malaria transmission through blood transfusion is an accidental but preventable cause of malaria infection and is increasingly becoming a matter of concern for blood transfusion services. This systematic review was conducted to provide a summary of evidence about the prevalence of Plasmodium infection in asymptomatic blood donors and the effectiveness of screening methods used based on the available literature.                                                Methods                  PRISMA guidelines were followed. Scopus, PubMed, Science Direct, and EMBASE were searched from 1982 to October 10, 2017. All peer-reviewed original research articles describing the prevalence of malaria parasitemia in blood donors with different diagnostic methods were included. The random-effects model was applied to assess the effects of heterogeneity among the selected studies. Incoherence and heterogeneity between studies were quantified by I2 index and Cochran’s Q test. Publication and population bias was assessed with funnel plots and Egger’s regression asymmetry test. All statistical analyses were performed using Stata (version 2.7.2).                                                Results                  Seventy-one studies from 21 countries, 5 continents, were included in the present systematic review. The median prevalence of malaria parasitemia among 984 975 asymptomatic healthy blood donors was 10.54%, 5.36%, and 0.38% by microscopy, molecular methods (polymerase chain reaction), and rapid diagnostic tests, respectively. The most commonly detected Plasmodium species was P. falciparum.                                                Conclusions                  This systematic review demonstrates that compared with other transfusion-linked infections, that is, HIV, HCV, and HBV, transfusion-transmitted malaria is one of the most significant transfusion-associated infections especially in Sub-Saharan Africa. Future work must aim to understand the clinical significance of transfusion-transmitted malaria in malaria-endemic settings.","container-title":"Open Forum Infectious Diseases","DOI":"10.1093/ofid/ofz283","ISSN":"2328-8957","issue":"7","language":"en","license":"http://creativecommons.org/licenses/by-nc-nd/4.0/","note":"publisher: Oxford University Press (OUP)","source":"Crossref","title":"Transfusion-Transmitted Malaria: A Systematic Review and Meta-analysis","title-short":"Transfusion-Transmitted Malaria","URL":"https://academic.oup.com/ofid/article/doi/10.1093/ofid/ofz283/5514070","volume":"6","author":[{"family":"Ahmadpour","given":"Ehsan"},{"family":"Foroutan-Rad","given":"Masoud"},{"family":"Majidiani","given":"Hamidreza"},{"family":"Moghaddam","given":"Sirous Mehrani"},{"family":"Hatam-Nahavandi","given":"Kareem"},{"family":"Hosseini","given":"Seyed-Abdollah"},{"family":"Rahimi","given":"Mohammad Taghi"},{"family":"Barac","given":"Aleksandra"},{"family":"Rubino","given":"Salvatore"},{"family":"Zarean","given":"Mehdi"},{"family":"Mathioudakis","given":"Alexander G"},{"family":"Cevik","given":"Muge"}],"accessed":{"date-parts":[["2025",7,22]]},"issued":{"date-parts":[["2019",7,1]]}}}],"schema":"https://github.com/citation-style-language/schema/raw/master/csl-citation.json"} </w:instrText>
            </w:r>
            <w:r w:rsidRPr="004C3497">
              <w:rPr>
                <w:sz w:val="22"/>
                <w:szCs w:val="22"/>
              </w:rPr>
              <w:fldChar w:fldCharType="separate"/>
            </w:r>
            <w:r w:rsidRPr="004C3497">
              <w:rPr>
                <w:sz w:val="22"/>
                <w:szCs w:val="22"/>
              </w:rPr>
              <w:fldChar w:fldCharType="end"/>
            </w:r>
            <w:r w:rsidRPr="004C3497">
              <w:rPr>
                <w:sz w:val="22"/>
                <w:szCs w:val="22"/>
              </w:rPr>
              <w:t xml:space="preserve">jor species causing malaria in humans are </w:t>
            </w:r>
            <w:r w:rsidRPr="004C3497">
              <w:rPr>
                <w:i/>
                <w:iCs/>
                <w:sz w:val="22"/>
                <w:szCs w:val="22"/>
              </w:rPr>
              <w:t>P. falciparum</w:t>
            </w:r>
            <w:r w:rsidRPr="004C3497">
              <w:rPr>
                <w:sz w:val="22"/>
                <w:szCs w:val="22"/>
              </w:rPr>
              <w:t xml:space="preserve">, </w:t>
            </w:r>
            <w:r w:rsidRPr="004C3497">
              <w:rPr>
                <w:i/>
                <w:iCs/>
                <w:sz w:val="22"/>
                <w:szCs w:val="22"/>
              </w:rPr>
              <w:t>P. vivax</w:t>
            </w:r>
            <w:r w:rsidRPr="004C3497">
              <w:rPr>
                <w:sz w:val="22"/>
                <w:szCs w:val="22"/>
              </w:rPr>
              <w:t xml:space="preserve">, </w:t>
            </w:r>
            <w:r w:rsidRPr="004C3497">
              <w:rPr>
                <w:i/>
                <w:iCs/>
                <w:sz w:val="22"/>
                <w:szCs w:val="22"/>
              </w:rPr>
              <w:t xml:space="preserve">P. </w:t>
            </w:r>
            <w:proofErr w:type="spellStart"/>
            <w:r w:rsidRPr="004C3497">
              <w:rPr>
                <w:i/>
                <w:iCs/>
                <w:sz w:val="22"/>
                <w:szCs w:val="22"/>
              </w:rPr>
              <w:t>ovale</w:t>
            </w:r>
            <w:proofErr w:type="spellEnd"/>
            <w:r w:rsidRPr="004C3497">
              <w:rPr>
                <w:sz w:val="22"/>
                <w:szCs w:val="22"/>
              </w:rPr>
              <w:t xml:space="preserve">, </w:t>
            </w:r>
            <w:r w:rsidRPr="004C3497">
              <w:rPr>
                <w:i/>
                <w:iCs/>
                <w:sz w:val="22"/>
                <w:szCs w:val="22"/>
              </w:rPr>
              <w:t>P. malariae</w:t>
            </w:r>
            <w:r w:rsidRPr="004C3497">
              <w:rPr>
                <w:sz w:val="22"/>
                <w:szCs w:val="22"/>
              </w:rPr>
              <w:t xml:space="preserve">, and </w:t>
            </w:r>
            <w:r w:rsidRPr="004C3497">
              <w:rPr>
                <w:i/>
                <w:iCs/>
                <w:sz w:val="22"/>
                <w:szCs w:val="22"/>
              </w:rPr>
              <w:t>P. knowlesi</w:t>
            </w:r>
            <w:r w:rsidRPr="004C3497">
              <w:rPr>
                <w:sz w:val="22"/>
                <w:szCs w:val="22"/>
              </w:rPr>
              <w:t>.</w:t>
            </w:r>
            <w:r w:rsidRPr="004C3497">
              <w:rPr>
                <w:sz w:val="22"/>
                <w:szCs w:val="22"/>
              </w:rPr>
              <w:fldChar w:fldCharType="begin"/>
            </w:r>
            <w:r w:rsidR="00860CBB">
              <w:rPr>
                <w:sz w:val="22"/>
                <w:szCs w:val="22"/>
              </w:rPr>
              <w:instrText xml:space="preserve"> ADDIN ZOTERO_ITEM CSL_CITATION {"citationID":"UaEP8OuM","properties":{"formattedCitation":"(235)","plainCitation":"(235)","noteIndex":0},"citationItems":[{"id":4585,"uris":["http://zotero.org/users/local/naf1fcHg/items/2VMNG36N"],"itemData":{"id":4585,"type":"article-journal","abstract":"Abstract                                 Background                  Malaria transmission through blood transfusion is an accidental but preventable cause of malaria infection and is increasingly becoming a matter of concern for blood transfusion services. This systematic review was conducted to provide a summary of evidence about the prevalence of Plasmodium infection in asymptomatic blood donors and the effectiveness of screening methods used based on the available literature.                                                Methods                  PRISMA guidelines were followed. Scopus, PubMed, Science Direct, and EMBASE were searched from 1982 to October 10, 2017. All peer-reviewed original research articles describing the prevalence of malaria parasitemia in blood donors with different diagnostic methods were included. The random-effects model was applied to assess the effects of heterogeneity among the selected studies. Incoherence and heterogeneity between studies were quantified by I2 index and Cochran’s Q test. Publication and population bias was assessed with funnel plots and Egger’s regression asymmetry test. All statistical analyses were performed using Stata (version 2.7.2).                                                Results                  Seventy-one studies from 21 countries, 5 continents, were included in the present systematic review. The median prevalence of malaria parasitemia among 984 975 asymptomatic healthy blood donors was 10.54%, 5.36%, and 0.38% by microscopy, molecular methods (polymerase chain reaction), and rapid diagnostic tests, respectively. The most commonly detected Plasmodium species was P. falciparum.                                                Conclusions                  This systematic review demonstrates that compared with other transfusion-linked infections, that is, HIV, HCV, and HBV, transfusion-transmitted malaria is one of the most significant transfusion-associated infections especially in Sub-Saharan Africa. Future work must aim to understand the clinical significance of transfusion-transmitted malaria in malaria-endemic settings.","container-title":"Open Forum Infectious Diseases","DOI":"10.1093/ofid/ofz283","ISSN":"2328-8957","issue":"7","language":"en","license":"http://creativecommons.org/licenses/by-nc-nd/4.0/","note":"publisher: Oxford University Press (OUP)","source":"Crossref","title":"Transfusion-Transmitted Malaria: A Systematic Review and Meta-analysis","title-short":"Transfusion-Transmitted Malaria","URL":"https://academic.oup.com/ofid/article/doi/10.1093/ofid/ofz283/5514070","volume":"6","author":[{"family":"Ahmadpour","given":"Ehsan"},{"family":"Foroutan-Rad","given":"Masoud"},{"family":"Majidiani","given":"Hamidreza"},{"family":"Moghaddam","given":"Sirous Mehrani"},{"family":"Hatam-Nahavandi","given":"Kareem"},{"family":"Hosseini","given":"Seyed-Abdollah"},{"family":"Rahimi","given":"Mohammad Taghi"},{"family":"Barac","given":"Aleksandra"},{"family":"Rubino","given":"Salvatore"},{"family":"Zarean","given":"Mehdi"},{"family":"Mathioudakis","given":"Alexander G"},{"family":"Cevik","given":"Muge"}],"accessed":{"date-parts":[["2025",7,22]]},"issued":{"date-parts":[["2019",7,1]]}}}],"schema":"https://github.com/citation-style-language/schema/raw/master/csl-citation.json"} </w:instrText>
            </w:r>
            <w:r w:rsidRPr="004C3497">
              <w:rPr>
                <w:sz w:val="22"/>
                <w:szCs w:val="22"/>
              </w:rPr>
              <w:fldChar w:fldCharType="separate"/>
            </w:r>
            <w:r w:rsidR="002E312F" w:rsidRPr="002E312F">
              <w:rPr>
                <w:sz w:val="22"/>
              </w:rPr>
              <w:t>(235)</w:t>
            </w:r>
            <w:r w:rsidRPr="004C3497">
              <w:rPr>
                <w:sz w:val="22"/>
                <w:szCs w:val="22"/>
              </w:rPr>
              <w:fldChar w:fldCharType="end"/>
            </w:r>
            <w:r w:rsidRPr="004C3497">
              <w:rPr>
                <w:sz w:val="22"/>
                <w:szCs w:val="22"/>
              </w:rPr>
              <w:t xml:space="preserve"> </w:t>
            </w:r>
            <w:r w:rsidRPr="004C3497">
              <w:rPr>
                <w:b/>
                <w:bCs/>
                <w:sz w:val="22"/>
                <w:szCs w:val="22"/>
              </w:rPr>
              <w:t>(Parameter 1 partially fulfilled)</w:t>
            </w:r>
          </w:p>
          <w:p w14:paraId="36C1DE20" w14:textId="77777777" w:rsidR="00093AAE" w:rsidRPr="004C3497" w:rsidRDefault="00093AAE" w:rsidP="00DE2DA0">
            <w:pPr>
              <w:keepNext/>
              <w:ind w:left="360" w:hanging="360"/>
              <w:rPr>
                <w:b/>
                <w:bCs/>
                <w:sz w:val="22"/>
                <w:szCs w:val="22"/>
              </w:rPr>
            </w:pPr>
            <w:r w:rsidRPr="004C3497">
              <w:rPr>
                <w:b/>
                <w:bCs/>
                <w:sz w:val="22"/>
                <w:szCs w:val="22"/>
              </w:rPr>
              <w:lastRenderedPageBreak/>
              <w:t>Parameter 2:</w:t>
            </w:r>
          </w:p>
          <w:p w14:paraId="37DED435" w14:textId="19270387" w:rsidR="00093AAE" w:rsidRPr="004C3497" w:rsidRDefault="00093AAE" w:rsidP="00E5220E">
            <w:pPr>
              <w:pStyle w:val="table-bulletLM"/>
              <w:rPr>
                <w:sz w:val="22"/>
                <w:szCs w:val="22"/>
              </w:rPr>
            </w:pPr>
            <w:r w:rsidRPr="004C3497">
              <w:rPr>
                <w:i/>
                <w:iCs/>
                <w:sz w:val="22"/>
                <w:szCs w:val="22"/>
              </w:rPr>
              <w:t>Plasmodium</w:t>
            </w:r>
            <w:r w:rsidRPr="004C3497">
              <w:rPr>
                <w:sz w:val="22"/>
                <w:szCs w:val="22"/>
              </w:rPr>
              <w:t xml:space="preserve"> sp. </w:t>
            </w:r>
            <w:r w:rsidRPr="00E5220E">
              <w:rPr>
                <w:sz w:val="22"/>
                <w:szCs w:val="22"/>
                <w:shd w:val="clear" w:color="auto" w:fill="FFFFFF"/>
              </w:rPr>
              <w:t>has</w:t>
            </w:r>
            <w:r w:rsidRPr="004C3497">
              <w:rPr>
                <w:sz w:val="22"/>
                <w:szCs w:val="22"/>
              </w:rPr>
              <w:t xml:space="preserve"> a known endemicity </w:t>
            </w:r>
            <w:r w:rsidR="00BA0BEC" w:rsidRPr="004C3497">
              <w:rPr>
                <w:sz w:val="22"/>
                <w:szCs w:val="22"/>
              </w:rPr>
              <w:t>through</w:t>
            </w:r>
            <w:r w:rsidR="00BA0BEC">
              <w:rPr>
                <w:sz w:val="22"/>
                <w:szCs w:val="22"/>
              </w:rPr>
              <w:t>o</w:t>
            </w:r>
            <w:r w:rsidR="00BA0BEC" w:rsidRPr="004C3497">
              <w:rPr>
                <w:sz w:val="22"/>
                <w:szCs w:val="22"/>
              </w:rPr>
              <w:t xml:space="preserve">ut </w:t>
            </w:r>
            <w:r w:rsidRPr="004C3497">
              <w:rPr>
                <w:sz w:val="22"/>
                <w:szCs w:val="22"/>
              </w:rPr>
              <w:t>parts of Africa, with Nigeria reporting the highest malaria burden globally.</w:t>
            </w:r>
            <w:r w:rsidRPr="004C3497">
              <w:rPr>
                <w:sz w:val="22"/>
                <w:szCs w:val="22"/>
              </w:rPr>
              <w:fldChar w:fldCharType="begin"/>
            </w:r>
            <w:r w:rsidR="00860CBB">
              <w:rPr>
                <w:sz w:val="22"/>
                <w:szCs w:val="22"/>
              </w:rPr>
              <w:instrText xml:space="preserve"> ADDIN ZOTERO_ITEM CSL_CITATION {"citationID":"mAerYqh5","properties":{"formattedCitation":"(236)","plainCitation":"(236)","noteIndex":0},"citationItems":[{"id":4533,"uris":["http://zotero.org/users/local/naf1fcHg/items/NPTDC3R4"],"itemData":{"id":4533,"type":"article-journal","abstract":"BACKGROUND: Malaria is one of the most severe global public health problems worldwide, particularly in Africa, where Nigeria has the greatest number of malaria cases. This community-based study was designed to investigate the prevalence and risk factors of malaria and to evaluate the knowledge, attitudes, and practices (KAP) regarding malaria among rural Hausa communities in Kano State, Nigeria.\nMETHODS: A cross-sectional community-based study was conducted on 551 participants from five local government areas in Kano State. Blood samples were collected and examined for the presence of Plasmodium species by rapid diagnostic test (RDT), Giemsa-stained thin and thick blood films, and PCR. Moreover, demographic, socioeconomic, and environmental information as well as KAP data were collected using a pre-tested questionnaire.\nRESULTS: A total of 334 (60.6 %) participants were found positive for Plasmodium falciparum. The prevalence differed significantly by age group (p &lt; 0.01), but not by gender or location. A multivariate analysis showed that malaria was associated significantly with being aged 12 years or older, having a low household family income, not using insecticide treated nets (ITNs), and having no toilets in the house. Overall, 95.6 % of the respondents had prior knowledge about malaria, and 79.7, 87.6 and 95.7 % of them knew about the transmission, symptoms, and prevention of malaria, respectively. The majority (93.4 %) of the respondents considered malaria a serious disease. Although 79.5 % of the respondents had at least one ITN in their household, utilization rate of ITNs was 49.5 %. Significant associations between the respondents' knowledge concerning malaria and their age, gender, education, and household monthly income were reported.\nCONCLUSIONS: Malaria is still highly prevalent among rural Hausa communities in Nigeria. Despite high levels of knowledge and attitudes in the study area, significant gaps persist in appropriate preventive practices, particularly the use of ITNs. Innovative and Integrated control measures to reduce the burden of malaria should be identified and implemented in these communities. Community mobilization and health education regarding the importance of using ITNs to prevent malaria and save lives should be considered.","container-title":"Malaria Journal","DOI":"10.1186/s12936-016-1394-3","ISSN":"1475-2875","journalAbbreviation":"Malar J","language":"eng","note":"PMID: 27392040\nPMCID: PMC4938925","page":"351","source":"PubMed","title":"Is Nigeria winning the battle against malaria? Prevalence, risk factors and KAP assessment among Hausa communities in Kano State","title-short":"Is Nigeria winning the battle against malaria?","volume":"15","author":[{"family":"Dawaki","given":"Salwa"},{"family":"Al-Mekhlafi","given":"Hesham M."},{"family":"Ithoi","given":"Init"},{"family":"Ibrahim","given":"Jamaiah"},{"family":"Atroosh","given":"Wahib M."},{"family":"Abdulsalam","given":"Awatif M."},{"family":"Sady","given":"Hany"},{"family":"Elyana","given":"Fatin Nur"},{"family":"Adamu","given":"Ado U."},{"family":"Yelwa","given":"Saadatu I."},{"family":"Ahmed","given":"Abdulhamid"},{"family":"Al-Areeqi","given":"Mona A."},{"family":"Subramaniam","given":"Lahvanya R."},{"family":"Nasr","given":"Nabil A."},{"family":"Lau","given":"Yee-Ling"}],"issued":{"date-parts":[["2016",7,8]]}}}],"schema":"https://github.com/citation-style-language/schema/raw/master/csl-citation.json"} </w:instrText>
            </w:r>
            <w:r w:rsidRPr="004C3497">
              <w:rPr>
                <w:sz w:val="22"/>
                <w:szCs w:val="22"/>
              </w:rPr>
              <w:fldChar w:fldCharType="separate"/>
            </w:r>
            <w:r w:rsidR="002E312F" w:rsidRPr="002E312F">
              <w:rPr>
                <w:sz w:val="22"/>
              </w:rPr>
              <w:t>(236)</w:t>
            </w:r>
            <w:r w:rsidRPr="004C3497">
              <w:rPr>
                <w:sz w:val="22"/>
                <w:szCs w:val="22"/>
              </w:rPr>
              <w:fldChar w:fldCharType="end"/>
            </w:r>
            <w:r w:rsidRPr="004C3497">
              <w:rPr>
                <w:sz w:val="22"/>
                <w:szCs w:val="22"/>
              </w:rPr>
              <w:t xml:space="preserve"> (</w:t>
            </w:r>
            <w:r w:rsidRPr="004C3497">
              <w:rPr>
                <w:b/>
                <w:bCs/>
                <w:sz w:val="22"/>
                <w:szCs w:val="22"/>
              </w:rPr>
              <w:t>Parameter 2</w:t>
            </w:r>
            <w:r>
              <w:rPr>
                <w:b/>
                <w:bCs/>
                <w:sz w:val="22"/>
                <w:szCs w:val="22"/>
              </w:rPr>
              <w:t>a</w:t>
            </w:r>
            <w:r w:rsidRPr="004C3497">
              <w:rPr>
                <w:b/>
                <w:bCs/>
                <w:sz w:val="22"/>
                <w:szCs w:val="22"/>
              </w:rPr>
              <w:t xml:space="preserve"> fulfilled)</w:t>
            </w:r>
          </w:p>
        </w:tc>
      </w:tr>
      <w:tr w:rsidR="00093AAE" w:rsidRPr="004C3497" w14:paraId="5F6FBFE4" w14:textId="77777777" w:rsidTr="00093AAE">
        <w:trPr>
          <w:trHeight w:val="2483"/>
        </w:trPr>
        <w:tc>
          <w:tcPr>
            <w:tcW w:w="2459" w:type="dxa"/>
            <w:tcBorders>
              <w:right w:val="nil"/>
            </w:tcBorders>
          </w:tcPr>
          <w:p w14:paraId="52BB5569" w14:textId="2913FE3A" w:rsidR="00093AAE" w:rsidRPr="00A04ACB" w:rsidRDefault="00093AAE" w:rsidP="00FA7CE8">
            <w:pPr>
              <w:rPr>
                <w:rStyle w:val="Emphasis"/>
                <w:sz w:val="22"/>
                <w:szCs w:val="22"/>
                <w:shd w:val="clear" w:color="auto" w:fill="FFFFFF"/>
              </w:rPr>
            </w:pPr>
            <w:r w:rsidRPr="00A04ACB">
              <w:rPr>
                <w:i/>
                <w:iCs/>
                <w:sz w:val="22"/>
                <w:szCs w:val="22"/>
              </w:rPr>
              <w:lastRenderedPageBreak/>
              <w:t>Trypanosoma brucei</w:t>
            </w:r>
          </w:p>
        </w:tc>
        <w:tc>
          <w:tcPr>
            <w:tcW w:w="6901" w:type="dxa"/>
            <w:tcBorders>
              <w:left w:val="nil"/>
            </w:tcBorders>
          </w:tcPr>
          <w:p w14:paraId="31F3F8B4" w14:textId="52CE7CD2" w:rsidR="00093AAE" w:rsidRPr="004C3497" w:rsidRDefault="00093AAE" w:rsidP="00484AD6">
            <w:pPr>
              <w:rPr>
                <w:b/>
                <w:bCs/>
                <w:sz w:val="22"/>
                <w:szCs w:val="22"/>
              </w:rPr>
            </w:pPr>
            <w:r w:rsidRPr="11BCE02D">
              <w:rPr>
                <w:b/>
                <w:bCs/>
                <w:sz w:val="22"/>
                <w:szCs w:val="22"/>
              </w:rPr>
              <w:t>Parameter 1:</w:t>
            </w:r>
          </w:p>
          <w:p w14:paraId="6024BCC4" w14:textId="60F2BDCD" w:rsidR="00093AAE" w:rsidRPr="004C3497" w:rsidRDefault="00093AAE" w:rsidP="00E5220E">
            <w:pPr>
              <w:pStyle w:val="table-bulletLM"/>
              <w:rPr>
                <w:b/>
                <w:bCs/>
                <w:sz w:val="22"/>
                <w:szCs w:val="22"/>
              </w:rPr>
            </w:pPr>
            <w:r w:rsidRPr="11BCE02D">
              <w:rPr>
                <w:sz w:val="22"/>
                <w:szCs w:val="22"/>
              </w:rPr>
              <w:t xml:space="preserve">Transmission of </w:t>
            </w:r>
            <w:r w:rsidRPr="11BCE02D">
              <w:rPr>
                <w:i/>
                <w:iCs/>
                <w:sz w:val="22"/>
                <w:szCs w:val="22"/>
              </w:rPr>
              <w:t>Trypanosoma brucei</w:t>
            </w:r>
            <w:r w:rsidRPr="11BCE02D">
              <w:rPr>
                <w:sz w:val="22"/>
                <w:szCs w:val="22"/>
              </w:rPr>
              <w:t xml:space="preserve"> to humans typically occurs via bites from infected tsetse flies (genus </w:t>
            </w:r>
            <w:r w:rsidRPr="11BCE02D">
              <w:rPr>
                <w:i/>
                <w:iCs/>
                <w:sz w:val="22"/>
                <w:szCs w:val="22"/>
              </w:rPr>
              <w:t>Glossina</w:t>
            </w:r>
            <w:r w:rsidRPr="11BCE02D">
              <w:rPr>
                <w:sz w:val="22"/>
                <w:szCs w:val="22"/>
              </w:rPr>
              <w:t>).</w:t>
            </w:r>
            <w:r w:rsidRPr="11BCE02D">
              <w:rPr>
                <w:sz w:val="22"/>
                <w:szCs w:val="22"/>
              </w:rPr>
              <w:fldChar w:fldCharType="begin"/>
            </w:r>
            <w:r w:rsidR="00860CBB">
              <w:rPr>
                <w:sz w:val="22"/>
                <w:szCs w:val="22"/>
              </w:rPr>
              <w:instrText xml:space="preserve"> ADDIN ZOTERO_ITEM CSL_CITATION {"citationID":"tBjZfWd0","properties":{"formattedCitation":"(237)","plainCitation":"(237)","noteIndex":0},"citationItems":[{"id":4601,"uris":["http://zotero.org/users/local/naf1fcHg/items/625SRCEB"],"itemData":{"id":4601,"type":"article-journal","container-title":"Frontiers in Microbiology","DOI":"10.3389/fmicb.2016.02126","ISSN":"1664-302X","journalAbbreviation":"Front. Microbiol.","note":"publisher: Frontiers Media SA","source":"Crossref","title":"An Overview of Trypanosoma brucei Infections: An Intense Host–Parasite Interaction","title-short":"An Overview of Trypanosoma brucei Infections","URL":"http://journal.frontiersin.org/article/10.3389/fmicb.2016.02126/full","volume":"7","author":[{"family":"Ponte-Sucre","given":"Alicia"}],"accessed":{"date-parts":[["2025",7,22]]},"issued":{"date-parts":[["2016",12,26]]}}}],"schema":"https://github.com/citation-style-language/schema/raw/master/csl-citation.json"} </w:instrText>
            </w:r>
            <w:r w:rsidRPr="11BCE02D">
              <w:rPr>
                <w:sz w:val="22"/>
                <w:szCs w:val="22"/>
              </w:rPr>
              <w:fldChar w:fldCharType="separate"/>
            </w:r>
            <w:r w:rsidR="002E312F" w:rsidRPr="002E312F">
              <w:rPr>
                <w:sz w:val="22"/>
              </w:rPr>
              <w:t>(237)</w:t>
            </w:r>
            <w:r w:rsidRPr="11BCE02D">
              <w:rPr>
                <w:sz w:val="22"/>
                <w:szCs w:val="22"/>
              </w:rPr>
              <w:fldChar w:fldCharType="end"/>
            </w:r>
            <w:r w:rsidRPr="11BCE02D">
              <w:rPr>
                <w:sz w:val="22"/>
                <w:szCs w:val="22"/>
              </w:rPr>
              <w:t xml:space="preserve"> In humans, the disease is </w:t>
            </w:r>
            <w:r w:rsidRPr="00E5220E">
              <w:rPr>
                <w:sz w:val="22"/>
                <w:szCs w:val="22"/>
                <w:shd w:val="clear" w:color="auto" w:fill="FFFFFF"/>
              </w:rPr>
              <w:t>caused</w:t>
            </w:r>
            <w:r w:rsidRPr="11BCE02D">
              <w:rPr>
                <w:sz w:val="22"/>
                <w:szCs w:val="22"/>
              </w:rPr>
              <w:t xml:space="preserve"> by the </w:t>
            </w:r>
            <w:r w:rsidRPr="11BCE02D">
              <w:rPr>
                <w:i/>
                <w:iCs/>
                <w:sz w:val="22"/>
                <w:szCs w:val="22"/>
              </w:rPr>
              <w:t>T. b. gambiense</w:t>
            </w:r>
            <w:r w:rsidRPr="11BCE02D">
              <w:rPr>
                <w:sz w:val="22"/>
                <w:szCs w:val="22"/>
              </w:rPr>
              <w:t xml:space="preserve"> and </w:t>
            </w:r>
            <w:r w:rsidRPr="11BCE02D">
              <w:rPr>
                <w:i/>
                <w:iCs/>
                <w:sz w:val="22"/>
                <w:szCs w:val="22"/>
              </w:rPr>
              <w:t xml:space="preserve">T. b. rhodesiense </w:t>
            </w:r>
            <w:r w:rsidRPr="11BCE02D">
              <w:rPr>
                <w:sz w:val="22"/>
                <w:szCs w:val="22"/>
              </w:rPr>
              <w:t>subspecies.</w:t>
            </w:r>
            <w:r w:rsidRPr="11BCE02D">
              <w:rPr>
                <w:sz w:val="22"/>
                <w:szCs w:val="22"/>
              </w:rPr>
              <w:fldChar w:fldCharType="begin"/>
            </w:r>
            <w:r w:rsidR="00860CBB">
              <w:rPr>
                <w:sz w:val="22"/>
                <w:szCs w:val="22"/>
              </w:rPr>
              <w:instrText xml:space="preserve"> ADDIN ZOTERO_ITEM CSL_CITATION {"citationID":"45vkYNuf","properties":{"formattedCitation":"(238)","plainCitation":"(238)","noteIndex":0},"citationItems":[{"id":4603,"uris":["http://zotero.org/users/local/naf1fcHg/items/8NED7YAU"],"itemData":{"id":4603,"type":"article-journal","abstract":"SummarySince first identified, human African trypanosomiasis (HAT) or sleeping sickness has been described as invariably fatal. Increasing data however argue that infection by Trypanosoma brucei gambiense, the causative agent of HAT, results in a wide range of outcomes in its human host and importantly that a number of subjects in endemic areas are apparently able to control infection to low levels, undetectable by the classical parasitological tests used in the field. Thus, trypanotolerance seems to occur in humans as has already been described in cattle or in the rodent experimental models of infection. This review focuses on the description of the diversity of outcomes resulting from T. b. gambiense in humans and on the host factors involved. The consequences/impacts on HAT epidemiology resulting from this diversity are also discussed with regard to implementing sustainable HAT control strategies.","container-title":"Parasite Immunology","DOI":"10.1111/j.1365-3024.2011.01287.x","ISSN":"0141-9838, 1365-3024","issue":"8","language":"en","license":"http://onlinelibrary.wiley.com/termsAndConditions#vor","note":"publisher: Wiley","page":"438-447","source":"Crossref","title":"Human host determinants influencing the outcome of &lt;i&gt;Trypanosoma brucei gambiense&lt;/i&gt; infections","volume":"33","author":[{"family":"Bucheton","given":"B."},{"family":"MacLEOD","given":"A."},{"family":"Jamonneau","given":"V."}],"issued":{"date-parts":[["2011",8]]}}}],"schema":"https://github.com/citation-style-language/schema/raw/master/csl-citation.json"} </w:instrText>
            </w:r>
            <w:r w:rsidRPr="11BCE02D">
              <w:rPr>
                <w:sz w:val="22"/>
                <w:szCs w:val="22"/>
              </w:rPr>
              <w:fldChar w:fldCharType="separate"/>
            </w:r>
            <w:r w:rsidR="002E312F" w:rsidRPr="002E312F">
              <w:rPr>
                <w:sz w:val="22"/>
              </w:rPr>
              <w:t>(238)</w:t>
            </w:r>
            <w:r w:rsidRPr="11BCE02D">
              <w:rPr>
                <w:sz w:val="22"/>
                <w:szCs w:val="22"/>
              </w:rPr>
              <w:fldChar w:fldCharType="end"/>
            </w:r>
            <w:r w:rsidRPr="11BCE02D">
              <w:rPr>
                <w:sz w:val="22"/>
                <w:szCs w:val="22"/>
              </w:rPr>
              <w:t xml:space="preserve"> Human-to-human transmission is less common, often through congenital, blood transfusions, and organ transplantation routes.</w:t>
            </w:r>
            <w:r w:rsidRPr="11BCE02D">
              <w:rPr>
                <w:sz w:val="22"/>
                <w:szCs w:val="22"/>
              </w:rPr>
              <w:fldChar w:fldCharType="begin"/>
            </w:r>
            <w:r w:rsidR="00860CBB">
              <w:rPr>
                <w:sz w:val="22"/>
                <w:szCs w:val="22"/>
              </w:rPr>
              <w:instrText xml:space="preserve"> ADDIN ZOTERO_ITEM CSL_CITATION {"citationID":"UOkUMzh6","properties":{"formattedCitation":"(239)","plainCitation":"(239)","noteIndex":0},"citationItems":[{"id":4605,"uris":["http://zotero.org/users/local/naf1fcHg/items/MLCT4Y2U"],"itemData":{"id":4605,"type":"article-journal","container-title":"Emerging Infectious Diseases","DOI":"10.3201/eid2205.160133","ISSN":"1080-6040, 1080-6059","issue":"5","journalAbbreviation":"Emerg. Infect. Dis.","note":"publisher: Centers for Disease Control and Prevention (CDC)","page":"935-937","source":"Crossref","title":"Congenital Trypanosomiasis in Child Born in France to African Mother","volume":"22","author":[{"family":"De Kyvon","given":"Marie-Alix Lestrade-Carluer"},{"family":"Maakaroun-Vermesse","given":"Zoha"},{"family":"Lanotte","given":"Philippe"},{"family":"Priotto","given":"Gerardo"},{"family":"Perez-Simarro","given":"Pere"},{"family":"Guennoc","given":"Anne-Marie"},{"family":"De Toffol","given":"Bertrand"},{"family":"Paris","given":"Luc"},{"family":"Bernard","given":"Louis"},{"family":"Goudeau","given":"Alain"},{"family":"Chandenier","given":"Jacques"},{"family":"Desoubeaux","given":"Guillaume"}],"issued":{"date-parts":[["2016",5]]}}}],"schema":"https://github.com/citation-style-language/schema/raw/master/csl-citation.json"} </w:instrText>
            </w:r>
            <w:r w:rsidRPr="11BCE02D">
              <w:rPr>
                <w:sz w:val="22"/>
                <w:szCs w:val="22"/>
              </w:rPr>
              <w:fldChar w:fldCharType="separate"/>
            </w:r>
            <w:r w:rsidR="002E312F" w:rsidRPr="002E312F">
              <w:rPr>
                <w:sz w:val="22"/>
              </w:rPr>
              <w:t>(239)</w:t>
            </w:r>
            <w:r w:rsidRPr="11BCE02D">
              <w:rPr>
                <w:sz w:val="22"/>
                <w:szCs w:val="22"/>
              </w:rPr>
              <w:fldChar w:fldCharType="end"/>
            </w:r>
            <w:r w:rsidRPr="11BCE02D">
              <w:rPr>
                <w:sz w:val="22"/>
                <w:szCs w:val="22"/>
              </w:rPr>
              <w:t xml:space="preserve"> </w:t>
            </w:r>
            <w:r w:rsidRPr="11BCE02D">
              <w:rPr>
                <w:b/>
                <w:bCs/>
                <w:sz w:val="22"/>
                <w:szCs w:val="22"/>
              </w:rPr>
              <w:t>(Parameter 1 partially fulfilled)</w:t>
            </w:r>
          </w:p>
          <w:p w14:paraId="6982625D" w14:textId="77777777" w:rsidR="00093AAE" w:rsidRPr="004C3497" w:rsidRDefault="00093AAE" w:rsidP="00484AD6">
            <w:pPr>
              <w:ind w:left="450" w:hanging="450"/>
              <w:rPr>
                <w:b/>
                <w:bCs/>
                <w:sz w:val="22"/>
                <w:szCs w:val="22"/>
              </w:rPr>
            </w:pPr>
            <w:r w:rsidRPr="11BCE02D">
              <w:rPr>
                <w:b/>
                <w:bCs/>
                <w:sz w:val="22"/>
                <w:szCs w:val="22"/>
              </w:rPr>
              <w:t>Parameter 2:</w:t>
            </w:r>
          </w:p>
          <w:p w14:paraId="77C86FA3" w14:textId="08BF1DCD" w:rsidR="00093AAE" w:rsidRPr="004C3497" w:rsidRDefault="00093AAE" w:rsidP="00E5220E">
            <w:pPr>
              <w:pStyle w:val="table-bulletLM"/>
              <w:rPr>
                <w:sz w:val="22"/>
                <w:szCs w:val="22"/>
              </w:rPr>
            </w:pPr>
            <w:r w:rsidRPr="11BCE02D">
              <w:rPr>
                <w:sz w:val="22"/>
                <w:szCs w:val="22"/>
              </w:rPr>
              <w:t xml:space="preserve">Is targeted for </w:t>
            </w:r>
            <w:r w:rsidRPr="00E5220E">
              <w:rPr>
                <w:sz w:val="22"/>
                <w:szCs w:val="22"/>
                <w:shd w:val="clear" w:color="auto" w:fill="FFFFFF"/>
              </w:rPr>
              <w:t>elimination</w:t>
            </w:r>
            <w:r w:rsidRPr="11BCE02D">
              <w:rPr>
                <w:sz w:val="22"/>
                <w:szCs w:val="22"/>
              </w:rPr>
              <w:t xml:space="preserve"> in Nigeria</w:t>
            </w:r>
            <w:r w:rsidR="005C5D29">
              <w:rPr>
                <w:sz w:val="22"/>
                <w:szCs w:val="22"/>
              </w:rPr>
              <w:t>;</w:t>
            </w:r>
            <w:r w:rsidR="005C5D29" w:rsidRPr="11BCE02D">
              <w:rPr>
                <w:sz w:val="22"/>
                <w:szCs w:val="22"/>
              </w:rPr>
              <w:t xml:space="preserve"> </w:t>
            </w:r>
            <w:r w:rsidRPr="11BCE02D">
              <w:rPr>
                <w:sz w:val="22"/>
                <w:szCs w:val="22"/>
              </w:rPr>
              <w:t>however, there remain some cases and silent transmission.</w:t>
            </w:r>
            <w:r w:rsidRPr="11BCE02D">
              <w:rPr>
                <w:sz w:val="22"/>
                <w:szCs w:val="22"/>
              </w:rPr>
              <w:fldChar w:fldCharType="begin"/>
            </w:r>
            <w:r w:rsidR="00860CBB">
              <w:rPr>
                <w:sz w:val="22"/>
                <w:szCs w:val="22"/>
              </w:rPr>
              <w:instrText xml:space="preserve"> ADDIN ZOTERO_ITEM CSL_CITATION {"citationID":"QX7bkQIR","properties":{"formattedCitation":"(240)","plainCitation":"(240)","noteIndex":0},"citationItems":[{"id":4551,"uris":["http://zotero.org/users/local/naf1fcHg/items/RBX33HM4"],"itemData":{"id":4551,"type":"article-journal","abstract":"Human African trypanosomiasis (HAT), commonly known as sleeping sickness, remains a significant health threat in sub-Saharan Africa. In Nigeria, the challenges of diagnosing and treating HAT are profound, especially in resource-constrained, remote areas. This article offers a perspective on the barriers to timely diagnosis and treatment of HAT in Nigeria, drawing from recent developments in diagnostic techniques and case management approaches. The focus is on improving the current diagnostic framework, decentralizing the validation process, and streamlining drug distribution to effectively halt the transmission of HAT. We discuss the potential of simple and rapid molecular diagnostics, particularly the lyophilized LAMP test, as a game-changer in resource-limited settings and the need for a national repository of drugs to ensure timely therapeutic interventions. This article also explores future directions for the elimination of HAT in Nigeria, highlighting the importance of policy reforms and increased investment in diagnostic infrastructure.","container-title":"Frontiers in Tropical Diseases","DOI":"10.3389/fitd.2024.1503421","ISSN":"2673-7515","journalAbbreviation":"Front. Trop. Dis.","license":"https://creativecommons.org/licenses/by/4.0/","note":"publisher: Frontiers Media SA","source":"Crossref","title":"Advancing diagnosis and treatment for human African trypanosomiasis in Nigeria: challenges and future directions","title-short":"Advancing diagnosis and treatment for human African trypanosomiasis in Nigeria","URL":"https://www.frontiersin.org/articles/10.3389/fitd.2024.1503421/full","volume":"5","author":[{"family":"Zongo","given":"Kelly"},{"family":"Emmanuel","given":"Rolayo Toyin"}],"accessed":{"date-parts":[["2025",7,21]]},"issued":{"date-parts":[["2025",1,6]]}}}],"schema":"https://github.com/citation-style-language/schema/raw/master/csl-citation.json"} </w:instrText>
            </w:r>
            <w:r w:rsidRPr="11BCE02D">
              <w:rPr>
                <w:sz w:val="22"/>
                <w:szCs w:val="22"/>
              </w:rPr>
              <w:fldChar w:fldCharType="separate"/>
            </w:r>
            <w:r w:rsidR="002E312F" w:rsidRPr="002E312F">
              <w:rPr>
                <w:sz w:val="22"/>
              </w:rPr>
              <w:t>(240)</w:t>
            </w:r>
            <w:r w:rsidRPr="11BCE02D">
              <w:rPr>
                <w:sz w:val="22"/>
                <w:szCs w:val="22"/>
              </w:rPr>
              <w:fldChar w:fldCharType="end"/>
            </w:r>
            <w:r w:rsidRPr="11BCE02D">
              <w:rPr>
                <w:sz w:val="22"/>
                <w:szCs w:val="22"/>
              </w:rPr>
              <w:t xml:space="preserve"> </w:t>
            </w:r>
            <w:r w:rsidRPr="11BCE02D">
              <w:rPr>
                <w:b/>
                <w:bCs/>
                <w:sz w:val="22"/>
                <w:szCs w:val="22"/>
              </w:rPr>
              <w:t>(Parameter 2a fulfilled)</w:t>
            </w:r>
          </w:p>
        </w:tc>
      </w:tr>
      <w:tr w:rsidR="00093AAE" w:rsidRPr="004C3497" w14:paraId="6B19F70F" w14:textId="77777777" w:rsidTr="003700CA">
        <w:tc>
          <w:tcPr>
            <w:tcW w:w="2459" w:type="dxa"/>
            <w:tcBorders>
              <w:right w:val="nil"/>
            </w:tcBorders>
          </w:tcPr>
          <w:p w14:paraId="0621A68A" w14:textId="5F1E4A86" w:rsidR="00093AAE" w:rsidRPr="00A04ACB" w:rsidRDefault="00093AAE" w:rsidP="00FA7CE8">
            <w:pPr>
              <w:rPr>
                <w:sz w:val="22"/>
                <w:szCs w:val="22"/>
              </w:rPr>
            </w:pPr>
            <w:r w:rsidRPr="00A04ACB">
              <w:rPr>
                <w:i/>
                <w:iCs/>
                <w:sz w:val="22"/>
                <w:szCs w:val="22"/>
              </w:rPr>
              <w:t>Naegleria fowleri</w:t>
            </w:r>
          </w:p>
        </w:tc>
        <w:tc>
          <w:tcPr>
            <w:tcW w:w="6901" w:type="dxa"/>
            <w:tcBorders>
              <w:left w:val="nil"/>
            </w:tcBorders>
          </w:tcPr>
          <w:p w14:paraId="7E831739" w14:textId="77777777" w:rsidR="00093AAE" w:rsidRDefault="00093AAE" w:rsidP="00484AD6">
            <w:pPr>
              <w:rPr>
                <w:b/>
                <w:bCs/>
                <w:sz w:val="22"/>
                <w:szCs w:val="22"/>
              </w:rPr>
            </w:pPr>
            <w:r w:rsidRPr="5CD664C3">
              <w:rPr>
                <w:b/>
                <w:bCs/>
                <w:sz w:val="22"/>
                <w:szCs w:val="22"/>
              </w:rPr>
              <w:t>Parameter 1:</w:t>
            </w:r>
          </w:p>
          <w:p w14:paraId="53FEA558" w14:textId="05AC4DD9" w:rsidR="00093AAE" w:rsidRPr="004C3497" w:rsidRDefault="00093AAE" w:rsidP="00484AD6">
            <w:pPr>
              <w:pStyle w:val="table-bulletLM"/>
              <w:rPr>
                <w:b/>
                <w:bCs/>
                <w:sz w:val="22"/>
                <w:szCs w:val="22"/>
              </w:rPr>
            </w:pPr>
            <w:r w:rsidRPr="5CD664C3">
              <w:rPr>
                <w:sz w:val="22"/>
                <w:szCs w:val="22"/>
              </w:rPr>
              <w:t xml:space="preserve">Transmission </w:t>
            </w:r>
            <w:r w:rsidRPr="00E5220E">
              <w:rPr>
                <w:sz w:val="22"/>
                <w:szCs w:val="22"/>
                <w:shd w:val="clear" w:color="auto" w:fill="FFFFFF"/>
              </w:rPr>
              <w:t>primarily</w:t>
            </w:r>
            <w:r w:rsidRPr="5CD664C3">
              <w:rPr>
                <w:sz w:val="22"/>
                <w:szCs w:val="22"/>
              </w:rPr>
              <w:t xml:space="preserve"> occurs through intranasal exposure to contaminated water sources.</w:t>
            </w:r>
            <w:r>
              <w:rPr>
                <w:sz w:val="22"/>
                <w:szCs w:val="22"/>
              </w:rPr>
              <w:t xml:space="preserve"> </w:t>
            </w:r>
            <w:r>
              <w:rPr>
                <w:sz w:val="22"/>
                <w:szCs w:val="22"/>
              </w:rPr>
              <w:fldChar w:fldCharType="begin"/>
            </w:r>
            <w:r w:rsidR="00860CBB">
              <w:rPr>
                <w:sz w:val="22"/>
                <w:szCs w:val="22"/>
              </w:rPr>
              <w:instrText xml:space="preserve"> ADDIN ZOTERO_ITEM CSL_CITATION {"citationID":"xTDzEyja","properties":{"formattedCitation":"(241)","plainCitation":"(241)","noteIndex":0},"citationItems":[{"id":4704,"uris":["http://zotero.org/users/local/naf1fcHg/items/HLI7SARL"],"itemData":{"id":4704,"type":"article-journal","container-title":"Journal of Infection and Public Health","DOI":"10.1016/j.jiph.2025.102690","ISSN":"1876-0341","issue":"4","language":"en","license":"https://www.elsevier.com/tdm/userlicense/1.0/","note":"publisher: Elsevier BV","page":"102690","source":"Crossref","title":"Advancing the understanding of Naegleria fowleri: Global epidemiology, phylogenetic analysis, and strategies to combat a deadly pathogen","title-short":"Advancing the understanding of Naegleria fowleri","volume":"18","author":[{"family":"Alanazi","given":"Awadh"},{"family":"Younas","given":"Sonia"},{"family":"Ejaz","given":"Hasan"},{"family":"Alruwaili","given":"Muharib"},{"family":"Alruwaili","given":"Yasir"},{"family":"Mazhari","given":"Bi Bi Zainab"},{"family":"Atif","given":"Muhammad"},{"family":"Junaid","given":"Kashaf"}],"issued":{"date-parts":[["2025",4]]}}}],"schema":"https://github.com/citation-style-language/schema/raw/master/csl-citation.json"} </w:instrText>
            </w:r>
            <w:r>
              <w:rPr>
                <w:sz w:val="22"/>
                <w:szCs w:val="22"/>
              </w:rPr>
              <w:fldChar w:fldCharType="separate"/>
            </w:r>
            <w:r w:rsidR="002E312F" w:rsidRPr="002E312F">
              <w:rPr>
                <w:sz w:val="22"/>
              </w:rPr>
              <w:t>(241)</w:t>
            </w:r>
            <w:r>
              <w:rPr>
                <w:sz w:val="22"/>
                <w:szCs w:val="22"/>
              </w:rPr>
              <w:fldChar w:fldCharType="end"/>
            </w:r>
            <w:r>
              <w:rPr>
                <w:sz w:val="22"/>
                <w:szCs w:val="22"/>
              </w:rPr>
              <w:t xml:space="preserve"> </w:t>
            </w:r>
            <w:r w:rsidRPr="5CD664C3">
              <w:rPr>
                <w:b/>
                <w:bCs/>
                <w:sz w:val="22"/>
                <w:szCs w:val="22"/>
              </w:rPr>
              <w:t>(Parameter 1 fulfilled)</w:t>
            </w:r>
          </w:p>
        </w:tc>
      </w:tr>
      <w:tr w:rsidR="00093AAE" w14:paraId="3DF7F555" w14:textId="77777777" w:rsidTr="003700CA">
        <w:trPr>
          <w:trHeight w:val="300"/>
        </w:trPr>
        <w:tc>
          <w:tcPr>
            <w:tcW w:w="2459" w:type="dxa"/>
            <w:tcBorders>
              <w:right w:val="nil"/>
            </w:tcBorders>
          </w:tcPr>
          <w:p w14:paraId="0816D38D" w14:textId="18C5EACB" w:rsidR="00093AAE" w:rsidRPr="00A04ACB" w:rsidRDefault="00093AAE" w:rsidP="00FA7CE8">
            <w:pPr>
              <w:rPr>
                <w:rFonts w:eastAsia="Aptos Narrow"/>
                <w:i/>
                <w:iCs/>
                <w:sz w:val="22"/>
                <w:szCs w:val="22"/>
              </w:rPr>
            </w:pPr>
            <w:r w:rsidRPr="00A04ACB">
              <w:rPr>
                <w:i/>
                <w:iCs/>
                <w:sz w:val="22"/>
                <w:szCs w:val="22"/>
              </w:rPr>
              <w:t>Toxoplasma gondii</w:t>
            </w:r>
          </w:p>
        </w:tc>
        <w:tc>
          <w:tcPr>
            <w:tcW w:w="6901" w:type="dxa"/>
            <w:tcBorders>
              <w:left w:val="nil"/>
            </w:tcBorders>
          </w:tcPr>
          <w:p w14:paraId="38D5C7C7" w14:textId="38C02870" w:rsidR="00093AAE" w:rsidRDefault="00093AAE" w:rsidP="00484AD6">
            <w:pPr>
              <w:spacing w:before="20"/>
              <w:rPr>
                <w:sz w:val="22"/>
                <w:szCs w:val="22"/>
              </w:rPr>
            </w:pPr>
            <w:r w:rsidRPr="4B16440F">
              <w:rPr>
                <w:b/>
                <w:bCs/>
                <w:sz w:val="22"/>
                <w:szCs w:val="22"/>
              </w:rPr>
              <w:t>Parameter 1:</w:t>
            </w:r>
            <w:r w:rsidRPr="4B16440F">
              <w:rPr>
                <w:i/>
                <w:iCs/>
                <w:sz w:val="22"/>
                <w:szCs w:val="22"/>
              </w:rPr>
              <w:t xml:space="preserve"> </w:t>
            </w:r>
          </w:p>
          <w:p w14:paraId="2F146A2E" w14:textId="3F8BE8AF" w:rsidR="00093AAE" w:rsidRDefault="00093AAE" w:rsidP="00E5220E">
            <w:pPr>
              <w:pStyle w:val="table-bulletLM"/>
              <w:rPr>
                <w:b/>
                <w:bCs/>
                <w:sz w:val="22"/>
                <w:szCs w:val="22"/>
              </w:rPr>
            </w:pPr>
            <w:r w:rsidRPr="4B16440F">
              <w:rPr>
                <w:i/>
                <w:iCs/>
                <w:sz w:val="22"/>
                <w:szCs w:val="22"/>
              </w:rPr>
              <w:t>Toxoplasma gondii</w:t>
            </w:r>
            <w:r w:rsidRPr="4B16440F">
              <w:rPr>
                <w:sz w:val="22"/>
                <w:szCs w:val="22"/>
              </w:rPr>
              <w:t xml:space="preserve"> is transmitted to humans primarily through ingestion of meat, soil, </w:t>
            </w:r>
            <w:r w:rsidRPr="00E5220E">
              <w:rPr>
                <w:sz w:val="22"/>
                <w:szCs w:val="22"/>
                <w:shd w:val="clear" w:color="auto" w:fill="FFFFFF"/>
              </w:rPr>
              <w:t>water</w:t>
            </w:r>
            <w:r w:rsidRPr="4B16440F">
              <w:rPr>
                <w:sz w:val="22"/>
                <w:szCs w:val="22"/>
              </w:rPr>
              <w:t>, or food containing oocysts.</w:t>
            </w:r>
            <w:r w:rsidRPr="4B16440F">
              <w:rPr>
                <w:sz w:val="22"/>
                <w:szCs w:val="22"/>
              </w:rPr>
              <w:fldChar w:fldCharType="begin"/>
            </w:r>
            <w:r w:rsidR="00860CBB">
              <w:rPr>
                <w:sz w:val="22"/>
                <w:szCs w:val="22"/>
              </w:rPr>
              <w:instrText xml:space="preserve"> ADDIN ZOTERO_ITEM CSL_CITATION {"citationID":"f7qE7VJN","properties":{"formattedCitation":"(242)","plainCitation":"(242)","noteIndex":0},"citationItems":[{"id":4619,"uris":["http://zotero.org/users/local/naf1fcHg/items/RIQRAV7S"],"itemData":{"id":4619,"type":"article-journal","container-title":"Virulence","DOI":"10.1080/21505594.2021.2012346","ISSN":"2150-5594, 2150-5608","issue":"1","language":"en","license":"http://creativecommons.org/licenses/by/4.0/","note":"publisher: Informa UK Limited","page":"3095-3114","source":"Crossref","title":"The pathogenicity and virulence of &lt;i&gt;Toxoplasma gondii&lt;/i&gt;","volume":"12","author":[{"family":"Sanchez","given":"Syrian G."},{"family":"Besteiro","given":"Sébastien"}],"issued":{"date-parts":[["2021",12,31]]}}}],"schema":"https://github.com/citation-style-language/schema/raw/master/csl-citation.json"} </w:instrText>
            </w:r>
            <w:r w:rsidRPr="4B16440F">
              <w:rPr>
                <w:sz w:val="22"/>
                <w:szCs w:val="22"/>
              </w:rPr>
              <w:fldChar w:fldCharType="separate"/>
            </w:r>
            <w:r w:rsidR="002E312F" w:rsidRPr="002E312F">
              <w:rPr>
                <w:sz w:val="22"/>
              </w:rPr>
              <w:t>(242)</w:t>
            </w:r>
            <w:r w:rsidRPr="4B16440F">
              <w:rPr>
                <w:sz w:val="22"/>
                <w:szCs w:val="22"/>
              </w:rPr>
              <w:fldChar w:fldCharType="end"/>
            </w:r>
            <w:r w:rsidRPr="4B16440F">
              <w:rPr>
                <w:sz w:val="22"/>
                <w:szCs w:val="22"/>
              </w:rPr>
              <w:t xml:space="preserve"> </w:t>
            </w:r>
            <w:r w:rsidRPr="4B16440F">
              <w:rPr>
                <w:b/>
                <w:bCs/>
                <w:sz w:val="22"/>
                <w:szCs w:val="22"/>
              </w:rPr>
              <w:t>(Parameter 1 unfulfilled)</w:t>
            </w:r>
          </w:p>
          <w:p w14:paraId="33172B0A" w14:textId="70DAC595" w:rsidR="00093AAE" w:rsidRDefault="00093AAE" w:rsidP="00DE2DA0">
            <w:pPr>
              <w:keepNext/>
              <w:spacing w:before="20"/>
              <w:ind w:left="446" w:hanging="446"/>
              <w:rPr>
                <w:i/>
                <w:iCs/>
                <w:sz w:val="22"/>
                <w:szCs w:val="22"/>
              </w:rPr>
            </w:pPr>
            <w:r w:rsidRPr="4B16440F">
              <w:rPr>
                <w:b/>
                <w:bCs/>
                <w:sz w:val="22"/>
                <w:szCs w:val="22"/>
              </w:rPr>
              <w:lastRenderedPageBreak/>
              <w:t>Parameter 2:</w:t>
            </w:r>
            <w:r w:rsidRPr="4B16440F">
              <w:rPr>
                <w:i/>
                <w:iCs/>
                <w:sz w:val="22"/>
                <w:szCs w:val="22"/>
              </w:rPr>
              <w:t xml:space="preserve"> </w:t>
            </w:r>
          </w:p>
          <w:p w14:paraId="7268A3C7" w14:textId="26E6E717" w:rsidR="00093AAE" w:rsidRDefault="00093AAE" w:rsidP="00E5220E">
            <w:pPr>
              <w:pStyle w:val="table-bulletLM"/>
              <w:rPr>
                <w:sz w:val="22"/>
                <w:szCs w:val="22"/>
              </w:rPr>
            </w:pPr>
            <w:r w:rsidRPr="4B16440F">
              <w:rPr>
                <w:sz w:val="22"/>
                <w:szCs w:val="22"/>
              </w:rPr>
              <w:t xml:space="preserve">A 2020 meta-analysis reported on detection in 17 Nigerian states (only </w:t>
            </w:r>
            <w:r w:rsidRPr="00E5220E">
              <w:rPr>
                <w:sz w:val="22"/>
                <w:szCs w:val="22"/>
                <w:shd w:val="clear" w:color="auto" w:fill="FFFFFF"/>
              </w:rPr>
              <w:t>molecular</w:t>
            </w:r>
            <w:r w:rsidRPr="4B16440F">
              <w:rPr>
                <w:sz w:val="22"/>
                <w:szCs w:val="22"/>
              </w:rPr>
              <w:t xml:space="preserve"> detection in Oyo state) and moderate prevalence across the country.</w:t>
            </w:r>
            <w:r w:rsidRPr="4B16440F">
              <w:rPr>
                <w:sz w:val="22"/>
                <w:szCs w:val="22"/>
              </w:rPr>
              <w:fldChar w:fldCharType="begin"/>
            </w:r>
            <w:r w:rsidR="00860CBB">
              <w:rPr>
                <w:sz w:val="22"/>
                <w:szCs w:val="22"/>
              </w:rPr>
              <w:instrText xml:space="preserve"> ADDIN ZOTERO_ITEM CSL_CITATION {"citationID":"srqgat5G","properties":{"formattedCitation":"(243)","plainCitation":"(243)","noteIndex":0},"citationItems":[{"id":4574,"uris":["http://zotero.org/users/local/naf1fcHg/items/QN5JMR8W"],"itemData":{"id":4574,"type":"article-journal","abstract":"BACKGROUND: Over 70% of the worlds' population is infected by Toxoplasma gondii; a pathogen capable of causing cerebral toxoplasmosis in HIV patients and neonatal complications like miscarriage, chorioretinitis, hydrocephalus, cerebral calcification and foetal death in the third trimester of pregnancy. In spite of this, the burden of this zoonotic pathogen is poorly understood in Nigeria. The aim of the present study therefore, is to determine the burden of T. gondii among normal individuals, HIV patients and pregnant women as well as the distribution of the infection across Nigeria.\nMETHODS: Using the PRISMA guidelines, we conducted a systematic review and meta-analysis of data retrieved from six electronic databases (AJOL, Google Scholar, PubMed, Scopus, Science Direct and Web of Science). Pooled prevalence (PP) and heterogeneity were determined by the random-effects model and the Cochran's Q-test respectively. The quality of each study and publication bias were assessed by the 9 point Joanna Briggs Institute Critical Appraisal Instrument and the Egger's regression asymmetry test respectively, while the robustness of a pooled estimate was tested by the single study omission analysis.\nRESULTS: Exactly 5834 of the 16,230 individuals examined for T. gondii infection by 50 studies across 17 Nigerian States were positive for the infection. Overall PP was 32.92% (95% CI: 27.89, 38.37), with a range of 14.41% (95% CI: 5.32, 33.54) to 86.82% (95% CI: 66.13, 95.69) across sub-groups. Pooled prevalence was significantly higher (p &lt; 0.001) among pregnant women (40.25%; 95% CI: 33.19, 47.73) and HIV patients (31.68, 95% CI: 20.53, 45.41) than normal individuals (23.32, 95% CI: 17.25, 30.75). T. gondii prevalence declined by over 58% during the 59 years reviewed.\nCONCLUSION: Toxoplasma gondii infection is moderately prevalent in Nigeria. Highest prevalence estimates were observed among pregnant women and in the south-south region. For effective control of the disease in Nigeria, a holistic approach involving on-farm, environmental, public health and animal components are suggested.","container-title":"BMC public health","DOI":"10.1186/s12889-020-09015-7","ISSN":"1471-2458","issue":"1","journalAbbreviation":"BMC Public Health","language":"eng","note":"PMID: 32505179\nPMCID: PMC7276081","page":"877","source":"PubMed","title":"Human Toxoplasma gondii infection in Nigeria: a systematic review and meta-analysis of data published between 1960 and 2019","title-short":"Human Toxoplasma gondii infection in Nigeria","volume":"20","author":[{"family":"Karshima","given":"Solomon Ngutor"},{"family":"Karshima","given":"Magdalene Nguvan"}],"issued":{"date-parts":[["2020",6,6]]}}}],"schema":"https://github.com/citation-style-language/schema/raw/master/csl-citation.json"} </w:instrText>
            </w:r>
            <w:r w:rsidRPr="4B16440F">
              <w:rPr>
                <w:sz w:val="22"/>
                <w:szCs w:val="22"/>
              </w:rPr>
              <w:fldChar w:fldCharType="separate"/>
            </w:r>
            <w:r w:rsidR="002E312F" w:rsidRPr="002E312F">
              <w:rPr>
                <w:sz w:val="22"/>
              </w:rPr>
              <w:t>(243)</w:t>
            </w:r>
            <w:r w:rsidRPr="4B16440F">
              <w:rPr>
                <w:sz w:val="22"/>
                <w:szCs w:val="22"/>
              </w:rPr>
              <w:fldChar w:fldCharType="end"/>
            </w:r>
            <w:r w:rsidRPr="4B16440F">
              <w:rPr>
                <w:sz w:val="22"/>
                <w:szCs w:val="22"/>
              </w:rPr>
              <w:t xml:space="preserve"> </w:t>
            </w:r>
            <w:r w:rsidRPr="4B16440F">
              <w:rPr>
                <w:b/>
                <w:bCs/>
                <w:sz w:val="22"/>
                <w:szCs w:val="22"/>
              </w:rPr>
              <w:t>(Parameter 2b fulfilled)</w:t>
            </w:r>
          </w:p>
        </w:tc>
      </w:tr>
    </w:tbl>
    <w:p w14:paraId="61D28574" w14:textId="74790470" w:rsidR="7CAC818E" w:rsidRDefault="7CAC818E" w:rsidP="7CAC818E">
      <w:pPr>
        <w:rPr>
          <w:b/>
          <w:bCs/>
        </w:rPr>
      </w:pPr>
    </w:p>
    <w:p w14:paraId="4620BEEF" w14:textId="77777777" w:rsidR="005C5D29" w:rsidRDefault="00CC48BE" w:rsidP="006B6E77">
      <w:r>
        <w:softHyphen/>
      </w:r>
      <w:r>
        <w:softHyphen/>
      </w:r>
      <w:r>
        <w:softHyphen/>
      </w:r>
    </w:p>
    <w:p w14:paraId="31A9AB57" w14:textId="77777777" w:rsidR="005C5D29" w:rsidRDefault="005C5D29">
      <w:pPr>
        <w:suppressAutoHyphens w:val="0"/>
        <w:spacing w:after="160" w:line="259" w:lineRule="auto"/>
      </w:pPr>
      <w:r>
        <w:br w:type="page"/>
      </w:r>
    </w:p>
    <w:p w14:paraId="6820D424" w14:textId="7149A772" w:rsidR="004301CA" w:rsidRDefault="004301CA" w:rsidP="006B6E77">
      <w:r w:rsidRPr="006B6E77">
        <w:rPr>
          <w:b/>
          <w:bCs/>
        </w:rPr>
        <w:lastRenderedPageBreak/>
        <w:t>References</w:t>
      </w:r>
    </w:p>
    <w:p w14:paraId="36194DCE" w14:textId="77777777" w:rsidR="00E76F14" w:rsidRDefault="00E76F14" w:rsidP="00E76F14">
      <w:pPr>
        <w:pStyle w:val="BodyText"/>
      </w:pPr>
    </w:p>
    <w:p w14:paraId="525264E1" w14:textId="63D4DA18" w:rsidR="005A567D" w:rsidRPr="005A567D" w:rsidRDefault="005A567D" w:rsidP="005A567D">
      <w:pPr>
        <w:pStyle w:val="Bibliography"/>
      </w:pPr>
      <w:r>
        <w:fldChar w:fldCharType="begin"/>
      </w:r>
      <w:r>
        <w:instrText xml:space="preserve"> ADDIN ZOTERO_BIBL {"uncited":[],"omitted":[],"custom":[]} CSL_BIBLIOGRAPHY </w:instrText>
      </w:r>
      <w:r>
        <w:fldChar w:fldCharType="separate"/>
      </w:r>
      <w:r w:rsidRPr="005A567D">
        <w:t>1.</w:t>
      </w:r>
      <w:r w:rsidRPr="005A567D">
        <w:tab/>
        <w:t>D</w:t>
      </w:r>
      <w:r w:rsidR="003B5C35">
        <w:t>’</w:t>
      </w:r>
      <w:r w:rsidRPr="005A567D">
        <w:t xml:space="preserve">Souza DH, Sair A, Williams K, Papafragkou E, Jean J, Moore C, et al. Persistence of caliciviruses on environmental surfaces and their transfer to food. International Journal of Food Microbiology. 2006 Apr;108(1):84–91. </w:t>
      </w:r>
    </w:p>
    <w:p w14:paraId="3DF4F8AF" w14:textId="77777777" w:rsidR="005A567D" w:rsidRPr="005A567D" w:rsidRDefault="005A567D" w:rsidP="005A567D">
      <w:pPr>
        <w:pStyle w:val="Bibliography"/>
      </w:pPr>
      <w:r w:rsidRPr="005A567D">
        <w:t>2.</w:t>
      </w:r>
      <w:r w:rsidRPr="005A567D">
        <w:tab/>
        <w:t>Rotavirus and Noro- and Caliciviruses. In: Textbook of Clinical Pediatrics [Internet]. Berlin, Heidelberg: Springer Berlin Heidelberg; 2012 [cited 2025 Jul 25]. p. 1249–57. Available from: http://link.springer.com/10.1007/978-3-642-02202-9_120</w:t>
      </w:r>
    </w:p>
    <w:p w14:paraId="79F52F75" w14:textId="77777777" w:rsidR="005A567D" w:rsidRPr="005A567D" w:rsidRDefault="005A567D" w:rsidP="005A567D">
      <w:pPr>
        <w:pStyle w:val="Bibliography"/>
      </w:pPr>
      <w:r w:rsidRPr="005A567D">
        <w:t>3.</w:t>
      </w:r>
      <w:r w:rsidRPr="005A567D">
        <w:tab/>
        <w:t xml:space="preserve">Radoshitzky SR, Kuhn JH, Jahrling PB, Bavari S. Hemorrhagic fever-causing mammarenaviruses. Medical Aspects of Biological Warfare; Bozue, J, Cote, CK, Glass, PJ, Eds. 2018;517–45. </w:t>
      </w:r>
    </w:p>
    <w:p w14:paraId="4E2A8C32" w14:textId="77777777" w:rsidR="005A567D" w:rsidRPr="005A567D" w:rsidRDefault="005A567D" w:rsidP="005A567D">
      <w:pPr>
        <w:pStyle w:val="Bibliography"/>
      </w:pPr>
      <w:r w:rsidRPr="005A567D">
        <w:t>4.</w:t>
      </w:r>
      <w:r w:rsidRPr="005A567D">
        <w:tab/>
        <w:t xml:space="preserve">Salvato MS. The Arenaviridae. Illustrated. Springer Science &amp; Business Media; 2012. 401 p. (The Viruses). </w:t>
      </w:r>
    </w:p>
    <w:p w14:paraId="51513B32" w14:textId="77777777" w:rsidR="005A567D" w:rsidRPr="00304E81" w:rsidRDefault="005A567D" w:rsidP="005A567D">
      <w:pPr>
        <w:pStyle w:val="Bibliography"/>
      </w:pPr>
      <w:r w:rsidRPr="00304E81">
        <w:t>5.</w:t>
      </w:r>
      <w:r w:rsidRPr="00304E81">
        <w:tab/>
        <w:t xml:space="preserve">Delgado S, Erickson BR, Agudo R, Blair PJ, Vallejo E, Albariño CG, et al. </w:t>
      </w:r>
      <w:r w:rsidRPr="005A567D">
        <w:t xml:space="preserve">Chapare Virus, a Newly Discovered Arenavirus Isolated from a Fatal Hemorrhagic Fever Case in Bolivia. </w:t>
      </w:r>
      <w:r w:rsidRPr="00304E81">
        <w:t xml:space="preserve">PLOS Pathogens. 2008 Apr 18;4(4):e1000047. </w:t>
      </w:r>
    </w:p>
    <w:p w14:paraId="3458CF9F" w14:textId="77777777" w:rsidR="005A567D" w:rsidRPr="005A567D" w:rsidRDefault="005A567D" w:rsidP="005A567D">
      <w:pPr>
        <w:pStyle w:val="Bibliography"/>
      </w:pPr>
      <w:r w:rsidRPr="00304E81">
        <w:t>6.</w:t>
      </w:r>
      <w:r w:rsidRPr="00304E81">
        <w:tab/>
        <w:t xml:space="preserve">Escalera-Antezana JP, Rodriguez-Villena OJ, Arancibia-Alba AW, Alvarado-Arnez LE, Bonilla-Aldana DK, Rodríguez-Morales AJ. </w:t>
      </w:r>
      <w:r w:rsidRPr="005A567D">
        <w:t xml:space="preserve">Clinical features of fatal cases of Chapare virus hemorrhagic fever originating from rural La Paz, Bolivia, 2019: A cluster analysis. Travel medicine and infectious disease. 2020;36:101589. </w:t>
      </w:r>
    </w:p>
    <w:p w14:paraId="4E21D429" w14:textId="77777777" w:rsidR="005A567D" w:rsidRPr="005A567D" w:rsidRDefault="005A567D" w:rsidP="005A567D">
      <w:pPr>
        <w:pStyle w:val="Bibliography"/>
      </w:pPr>
      <w:r w:rsidRPr="00304E81">
        <w:rPr>
          <w:lang w:val="es-HN"/>
        </w:rPr>
        <w:t>7.</w:t>
      </w:r>
      <w:r w:rsidRPr="00304E81">
        <w:rPr>
          <w:lang w:val="es-HN"/>
        </w:rPr>
        <w:tab/>
        <w:t xml:space="preserve">Cossaboom C, Ramirez AM, Romero C, Morales-Betoulle M, De la Vega G, Gutiérrez J, et al. </w:t>
      </w:r>
      <w:r w:rsidRPr="005A567D">
        <w:t xml:space="preserve">Re-emergence of Chapare hemorrhagic fever in Bolivia, 2019. International Journal of Infectious Diseases. 2020;101:244–5. </w:t>
      </w:r>
    </w:p>
    <w:p w14:paraId="02D51B17" w14:textId="77777777" w:rsidR="005A567D" w:rsidRPr="005A567D" w:rsidRDefault="005A567D" w:rsidP="005A567D">
      <w:pPr>
        <w:pStyle w:val="Bibliography"/>
      </w:pPr>
      <w:r w:rsidRPr="005A567D">
        <w:t>8.</w:t>
      </w:r>
      <w:r w:rsidRPr="005A567D">
        <w:tab/>
        <w:t xml:space="preserve">Sarute N, Ross SR. New World arenavirus biology. Annual review of virology. 2017;4:141–58. </w:t>
      </w:r>
    </w:p>
    <w:p w14:paraId="447CEDF0" w14:textId="77777777" w:rsidR="005A567D" w:rsidRPr="005A567D" w:rsidRDefault="005A567D" w:rsidP="005A567D">
      <w:pPr>
        <w:pStyle w:val="Bibliography"/>
      </w:pPr>
      <w:r w:rsidRPr="005A567D">
        <w:t>9.</w:t>
      </w:r>
      <w:r w:rsidRPr="005A567D">
        <w:tab/>
        <w:t xml:space="preserve">World Health Organization, UNICEF. Global vector control response 2017-2030. 2017; </w:t>
      </w:r>
    </w:p>
    <w:p w14:paraId="07C0ECF4" w14:textId="77777777" w:rsidR="005A567D" w:rsidRPr="005A567D" w:rsidRDefault="005A567D" w:rsidP="005A567D">
      <w:pPr>
        <w:pStyle w:val="Bibliography"/>
      </w:pPr>
      <w:r w:rsidRPr="005A567D">
        <w:t>10.</w:t>
      </w:r>
      <w:r w:rsidRPr="005A567D">
        <w:tab/>
        <w:t xml:space="preserve">Abdullahi IN, Akande AO, Muhammed Y, Rogo LD, Oderinde BS. Prevalence Pattern of Chikungunya Virus Infection in Nigeria: A Four Decade Systematic Review and Meta-analysis. Pathog Glob Health. 2020 May;114(3):111–6. </w:t>
      </w:r>
    </w:p>
    <w:p w14:paraId="0F4F122D" w14:textId="77777777" w:rsidR="005A567D" w:rsidRPr="005A567D" w:rsidRDefault="005A567D" w:rsidP="005A567D">
      <w:pPr>
        <w:pStyle w:val="Bibliography"/>
      </w:pPr>
      <w:r w:rsidRPr="005A567D">
        <w:t>11.</w:t>
      </w:r>
      <w:r w:rsidRPr="005A567D">
        <w:tab/>
        <w:t xml:space="preserve">Omatola CA, Onoja BA, Fassan PK, Osaruyi SA, Iyeh M, Samuel MA, et al. Seroprevalence of chikungunya virus infection in five hospitals within Anyigba, Kogi State of Nigeria. Braz J Infect Dis. 2020 Feb;24(1):1–6. </w:t>
      </w:r>
    </w:p>
    <w:p w14:paraId="67791167" w14:textId="77777777" w:rsidR="005A567D" w:rsidRPr="005A567D" w:rsidRDefault="005A567D" w:rsidP="005A567D">
      <w:pPr>
        <w:pStyle w:val="Bibliography"/>
      </w:pPr>
      <w:r w:rsidRPr="005A567D">
        <w:lastRenderedPageBreak/>
        <w:t>12.</w:t>
      </w:r>
      <w:r w:rsidRPr="005A567D">
        <w:tab/>
        <w:t xml:space="preserve">Bente DA, Forrester NL, Watts DM, McAuley AJ, Whitehouse CA, Bray M. Crimean-Congo hemorrhagic fever: history, epidemiology, pathogenesis, clinical syndrome and genetic diversity. Antiviral research. 2013;100(1):159–89. </w:t>
      </w:r>
    </w:p>
    <w:p w14:paraId="2A9D7A14" w14:textId="77777777" w:rsidR="005A567D" w:rsidRPr="005A567D" w:rsidRDefault="005A567D" w:rsidP="005A567D">
      <w:pPr>
        <w:pStyle w:val="Bibliography"/>
      </w:pPr>
      <w:r w:rsidRPr="005A567D">
        <w:t>13.</w:t>
      </w:r>
      <w:r w:rsidRPr="005A567D">
        <w:tab/>
        <w:t xml:space="preserve">Bukbuk DN, Dowall SD, Lewandowski K, Bosworth A, Baba SS, Varghese A, et al. Serological and virological evidence of Crimean-Congo haemorrhagic fever virus circulation in the human population of Borno State, northeastern Nigeria. PLoS Neglected Tropical Diseases. 2016;10(12):e0005126. </w:t>
      </w:r>
    </w:p>
    <w:p w14:paraId="76612D0D" w14:textId="77777777" w:rsidR="005A567D" w:rsidRPr="005A567D" w:rsidRDefault="005A567D" w:rsidP="005A567D">
      <w:pPr>
        <w:pStyle w:val="Bibliography"/>
      </w:pPr>
      <w:r w:rsidRPr="005A567D">
        <w:t>14.</w:t>
      </w:r>
      <w:r w:rsidRPr="005A567D">
        <w:tab/>
        <w:t xml:space="preserve">Woodall J, Williams M, Simpson D. Congo virus: a hitherto undescribed virus occurring in Africa. Part 2. Identification studies. East African medical journal. 1967;44(2):93–8. </w:t>
      </w:r>
    </w:p>
    <w:p w14:paraId="090A391F" w14:textId="77777777" w:rsidR="005A567D" w:rsidRPr="005A567D" w:rsidRDefault="005A567D" w:rsidP="005A567D">
      <w:pPr>
        <w:pStyle w:val="Bibliography"/>
      </w:pPr>
      <w:r w:rsidRPr="005A567D">
        <w:t>15.</w:t>
      </w:r>
      <w:r w:rsidRPr="005A567D">
        <w:tab/>
        <w:t xml:space="preserve">Oluwayelu D, Afrough B, Adebiyi A, Varghese A, Eun-Sil P, Fukushi S, et al. Prevalence of antibodies to Crimean-Congo hemorrhagic fever virus in ruminants, Nigeria, 2015. Emerging infectious diseases. 2020;26(4):744. </w:t>
      </w:r>
    </w:p>
    <w:p w14:paraId="683E153A" w14:textId="77777777" w:rsidR="005A567D" w:rsidRPr="005A567D" w:rsidRDefault="005A567D" w:rsidP="005A567D">
      <w:pPr>
        <w:pStyle w:val="Bibliography"/>
      </w:pPr>
      <w:r w:rsidRPr="005A567D">
        <w:t>16.</w:t>
      </w:r>
      <w:r w:rsidRPr="005A567D">
        <w:tab/>
        <w:t xml:space="preserve">Otu A, Ebenso B, Etokidem A, Chukwuekezie O. Dengue fever–an update review and implications for Nigeria, and similar countries. African Health Sciences. 2019;19(2):2000–7. </w:t>
      </w:r>
    </w:p>
    <w:p w14:paraId="30C15067" w14:textId="77777777" w:rsidR="005A567D" w:rsidRPr="005A567D" w:rsidRDefault="005A567D" w:rsidP="005A567D">
      <w:pPr>
        <w:pStyle w:val="Bibliography"/>
      </w:pPr>
      <w:r w:rsidRPr="005A567D">
        <w:t>17.</w:t>
      </w:r>
      <w:r w:rsidRPr="005A567D">
        <w:tab/>
        <w:t xml:space="preserve">Fagbami AH, Onoja AB. Dengue haemorrhagic fever: An emerging disease in Nigeria, West Africa. Journal of infection and public health. 2018;11(6):757–62. </w:t>
      </w:r>
    </w:p>
    <w:p w14:paraId="03363C57" w14:textId="77777777" w:rsidR="005A567D" w:rsidRPr="005A567D" w:rsidRDefault="005A567D" w:rsidP="005A567D">
      <w:pPr>
        <w:pStyle w:val="Bibliography"/>
      </w:pPr>
      <w:r w:rsidRPr="005A567D">
        <w:t>18.</w:t>
      </w:r>
      <w:r w:rsidRPr="005A567D">
        <w:tab/>
        <w:t xml:space="preserve">Ayukekbong JA. Dengue virus in Nigeria: Current status and future perspective. Hosts and Viruses. 2014;1(4):106. </w:t>
      </w:r>
    </w:p>
    <w:p w14:paraId="52B57C91" w14:textId="77777777" w:rsidR="005A567D" w:rsidRPr="005A567D" w:rsidRDefault="005A567D" w:rsidP="005A567D">
      <w:pPr>
        <w:pStyle w:val="Bibliography"/>
      </w:pPr>
      <w:r w:rsidRPr="005A567D">
        <w:t>19.</w:t>
      </w:r>
      <w:r w:rsidRPr="005A567D">
        <w:tab/>
        <w:t xml:space="preserve">Armstrong PM, Andreadis TG. Eastern Equine Encephalitis Virus — Old Enemy, New Threat. N Engl J Med. 2013 May 2;368(18):1670–3. </w:t>
      </w:r>
    </w:p>
    <w:p w14:paraId="1778B1E7" w14:textId="77777777" w:rsidR="005A567D" w:rsidRPr="00484AD6" w:rsidRDefault="005A567D" w:rsidP="005A567D">
      <w:pPr>
        <w:pStyle w:val="Bibliography"/>
        <w:rPr>
          <w:lang w:val="es-HN"/>
        </w:rPr>
      </w:pPr>
      <w:r w:rsidRPr="005A567D">
        <w:t>20.</w:t>
      </w:r>
      <w:r w:rsidRPr="005A567D">
        <w:tab/>
        <w:t xml:space="preserve">Kumar B, Manuja A, Gulati BR, Virmani N, Tripathi BN. Zoonotic Viral Diseases of Equines and Their Impact on Human and Animal Health. </w:t>
      </w:r>
      <w:r w:rsidRPr="00484AD6">
        <w:rPr>
          <w:lang w:val="es-HN"/>
        </w:rPr>
        <w:t xml:space="preserve">Open Virol J. 2018;12:80–98. </w:t>
      </w:r>
    </w:p>
    <w:p w14:paraId="0C4DB2A1" w14:textId="77777777" w:rsidR="005A567D" w:rsidRPr="005A567D" w:rsidRDefault="005A567D" w:rsidP="005A567D">
      <w:pPr>
        <w:pStyle w:val="Bibliography"/>
      </w:pPr>
      <w:r w:rsidRPr="00484AD6">
        <w:rPr>
          <w:lang w:val="es-HN"/>
        </w:rPr>
        <w:t>21.</w:t>
      </w:r>
      <w:r w:rsidRPr="00484AD6">
        <w:rPr>
          <w:lang w:val="es-HN"/>
        </w:rPr>
        <w:tab/>
        <w:t xml:space="preserve">Martínez-Barciela Y, González AP, Rial DG, González JG. </w:t>
      </w:r>
      <w:r w:rsidRPr="005A567D">
        <w:t>First records of five species of mosquitoes (Diptera: Culicidae) in Galicia, including the first evidence of the genus Coquillettidia in northwestern Spain. Journal of Vector Ecology [Internet]. 2021 Jun 14 [cited 2025 Jul 22];46(1). Available from: https://bioone.org/journals/journal-of-vector-ecology/volume-46/issue-1/1081-1710-46.1.96/First-records-of-five-species-of-mosquitoes-Diptera--Culicidae/10.52707/1081-1710-46.1.96.full</w:t>
      </w:r>
    </w:p>
    <w:p w14:paraId="1BCA7773" w14:textId="77777777" w:rsidR="005A567D" w:rsidRPr="005A567D" w:rsidRDefault="005A567D" w:rsidP="005A567D">
      <w:pPr>
        <w:pStyle w:val="Bibliography"/>
      </w:pPr>
      <w:r w:rsidRPr="005A567D">
        <w:t>22.</w:t>
      </w:r>
      <w:r w:rsidRPr="005A567D">
        <w:tab/>
        <w:t xml:space="preserve">Mahmood F, Crans WJ. Ovarian development and parity determination in Culiseta melanura (Diptera: Culicidae). J Med Entomol. 1998 Nov;35(6):980–8. </w:t>
      </w:r>
    </w:p>
    <w:p w14:paraId="415529A7" w14:textId="77777777" w:rsidR="005A567D" w:rsidRPr="005A567D" w:rsidRDefault="005A567D" w:rsidP="005A567D">
      <w:pPr>
        <w:pStyle w:val="Bibliography"/>
      </w:pPr>
      <w:r w:rsidRPr="005A567D">
        <w:t>23.</w:t>
      </w:r>
      <w:r w:rsidRPr="005A567D">
        <w:tab/>
        <w:t xml:space="preserve">Igu NI. Species Diversity and Structure of an Intact Freshwater Swamp Forest in the Niger Delta. OJF. 2017;07(02):242–54. </w:t>
      </w:r>
    </w:p>
    <w:p w14:paraId="7B2BD251" w14:textId="77777777" w:rsidR="005A567D" w:rsidRPr="005A567D" w:rsidRDefault="005A567D" w:rsidP="005A567D">
      <w:pPr>
        <w:pStyle w:val="Bibliography"/>
      </w:pPr>
      <w:r w:rsidRPr="005A567D">
        <w:lastRenderedPageBreak/>
        <w:t>24.</w:t>
      </w:r>
      <w:r w:rsidRPr="005A567D">
        <w:tab/>
        <w:t xml:space="preserve">Sallam MF, Whitehead S, Barve N, Bauer A, Guralnick R, Allen J, et al. Co-occurrence probabilities between mosquito vectors of West Nile and Eastern equine encephalitis viruses using Markov Random Fields (MRFcov). Parasites Vectors. 2023 Jan 10;16(1):10. </w:t>
      </w:r>
    </w:p>
    <w:p w14:paraId="5B3067C8" w14:textId="77777777" w:rsidR="005A567D" w:rsidRPr="005A567D" w:rsidRDefault="005A567D" w:rsidP="005A567D">
      <w:pPr>
        <w:pStyle w:val="Bibliography"/>
      </w:pPr>
      <w:r w:rsidRPr="005A567D">
        <w:t>25.</w:t>
      </w:r>
      <w:r w:rsidRPr="005A567D">
        <w:tab/>
        <w:t xml:space="preserve">Williams E, Funk C, Peterson P, Tuholske C. High resolution climate change observations and projections for the evaluation of heat-related extremes. Sci Data. 2024 Mar 1;11(1):261. </w:t>
      </w:r>
    </w:p>
    <w:p w14:paraId="6B0A5552" w14:textId="77777777" w:rsidR="005A567D" w:rsidRPr="005A567D" w:rsidRDefault="005A567D" w:rsidP="005A567D">
      <w:pPr>
        <w:pStyle w:val="Bibliography"/>
      </w:pPr>
      <w:r w:rsidRPr="005A567D">
        <w:t>26.</w:t>
      </w:r>
      <w:r w:rsidRPr="005A567D">
        <w:tab/>
        <w:t xml:space="preserve">Judson S, Prescott J, Munster V. Understanding Ebola virus transmission. Viruses. 2015;7(2):511–21. </w:t>
      </w:r>
    </w:p>
    <w:p w14:paraId="067819B0" w14:textId="77777777" w:rsidR="005A567D" w:rsidRPr="00484AD6" w:rsidRDefault="005A567D" w:rsidP="005A567D">
      <w:pPr>
        <w:pStyle w:val="Bibliography"/>
        <w:rPr>
          <w:lang w:val="es-HN"/>
        </w:rPr>
      </w:pPr>
      <w:r w:rsidRPr="005A567D">
        <w:t>27.</w:t>
      </w:r>
      <w:r w:rsidRPr="005A567D">
        <w:tab/>
        <w:t xml:space="preserve">Schindell BG, Webb AL, Kindrachuk J. Persistence and sexual transmission of filoviruses. </w:t>
      </w:r>
      <w:r w:rsidRPr="00484AD6">
        <w:rPr>
          <w:lang w:val="es-HN"/>
        </w:rPr>
        <w:t xml:space="preserve">Viruses. 2018;10(12):683. </w:t>
      </w:r>
    </w:p>
    <w:p w14:paraId="487E21D2" w14:textId="77777777" w:rsidR="005A567D" w:rsidRPr="005A567D" w:rsidRDefault="005A567D" w:rsidP="005A567D">
      <w:pPr>
        <w:pStyle w:val="Bibliography"/>
      </w:pPr>
      <w:r w:rsidRPr="00484AD6">
        <w:rPr>
          <w:lang w:val="es-HN"/>
        </w:rPr>
        <w:t>28.</w:t>
      </w:r>
      <w:r w:rsidRPr="00484AD6">
        <w:rPr>
          <w:lang w:val="es-HN"/>
        </w:rPr>
        <w:tab/>
        <w:t xml:space="preserve">Silva-Ramos CR, Montoya-Ruíz C, Faccini-Martínez ÁA, Rodas JD. </w:t>
      </w:r>
      <w:r w:rsidRPr="005A567D">
        <w:t xml:space="preserve">An updated review and current challenges of Guanarito virus infection, Venezuelan hemorrhagic fever. Archives of Virology. 2022;167(9):1727–38. </w:t>
      </w:r>
    </w:p>
    <w:p w14:paraId="29E44790" w14:textId="77777777" w:rsidR="005A567D" w:rsidRPr="005A567D" w:rsidRDefault="005A567D" w:rsidP="005A567D">
      <w:pPr>
        <w:pStyle w:val="Bibliography"/>
      </w:pPr>
      <w:r w:rsidRPr="005A567D">
        <w:t>29.</w:t>
      </w:r>
      <w:r w:rsidRPr="005A567D">
        <w:tab/>
        <w:t xml:space="preserve">Manzione N de, Salas RA, Paredes H, Godoy O, Rojas L, Araoz F, et al. Venezuelan hemorrhagic fever: clinical and epidemiological studies of 165 cases. Clinical infectious diseases. 1998;26(2):308–13. </w:t>
      </w:r>
    </w:p>
    <w:p w14:paraId="359A23B9" w14:textId="77777777" w:rsidR="005A567D" w:rsidRPr="005A567D" w:rsidRDefault="005A567D" w:rsidP="005A567D">
      <w:pPr>
        <w:pStyle w:val="Bibliography"/>
      </w:pPr>
      <w:r w:rsidRPr="005A567D">
        <w:t>30.</w:t>
      </w:r>
      <w:r w:rsidRPr="005A567D">
        <w:tab/>
        <w:t xml:space="preserve">Fulhorst CF, Bowen MD, Salas RA, Duno G, Utrera A, Ksiazek TG, et al. Natural rodent host associations of Guanarito and pirital viruses (Family Arenaviridae) in central Venezuela. The American journal of tropical medicine and hygiene. 1999;61(2):325–30. </w:t>
      </w:r>
    </w:p>
    <w:p w14:paraId="755943D3" w14:textId="795661EB" w:rsidR="005A567D" w:rsidRPr="005A567D" w:rsidRDefault="005A567D" w:rsidP="005A567D">
      <w:pPr>
        <w:pStyle w:val="Bibliography"/>
      </w:pPr>
      <w:r w:rsidRPr="005A567D">
        <w:t>31.</w:t>
      </w:r>
      <w:r w:rsidRPr="005A567D">
        <w:tab/>
        <w:t>Tsendbazar NE, Tarko A, Linlin L, Herold M, Lesiv M, Fritz S, et al. Copernicus</w:t>
      </w:r>
      <w:r w:rsidR="00100ED3">
        <w:t xml:space="preserve"> </w:t>
      </w:r>
      <w:r w:rsidRPr="005A567D">
        <w:t>Global Land Service: Land Cover 100m: Version 3 Globe 2015-2019: Validation Report [Internet]. 2020 [cited 2024 Jun 17]. Available from: file:///C:/Users/cquiner/Downloads/CGLOPS1_VR_LC100m-V3.0_I1.00_revised_202103.pdf</w:t>
      </w:r>
    </w:p>
    <w:p w14:paraId="7C8BEAC3" w14:textId="77777777" w:rsidR="005A567D" w:rsidRPr="005A567D" w:rsidRDefault="005A567D" w:rsidP="005A567D">
      <w:pPr>
        <w:pStyle w:val="Bibliography"/>
      </w:pPr>
      <w:r w:rsidRPr="005A567D">
        <w:t>32.</w:t>
      </w:r>
      <w:r w:rsidRPr="005A567D">
        <w:tab/>
        <w:t xml:space="preserve">Zanaga D, Van De Kerchove R, Daems D, De Keersmaecker W, Brockmann C, Kirches G, et al. ESA WorldCover 10 m 2021 v200. 2022; </w:t>
      </w:r>
    </w:p>
    <w:p w14:paraId="1EBA3773" w14:textId="77777777" w:rsidR="005A567D" w:rsidRPr="005A567D" w:rsidRDefault="005A567D" w:rsidP="005A567D">
      <w:pPr>
        <w:pStyle w:val="Bibliography"/>
      </w:pPr>
      <w:r w:rsidRPr="005A567D">
        <w:t>33.</w:t>
      </w:r>
      <w:r w:rsidRPr="005A567D">
        <w:tab/>
        <w:t>Voss R. An introduction to the neotropical muroid rodent genus Zygodontomys. In New York: [New York] : American Museum of Natural History; 1991 [cited 2024 Mar 21]. p. 113. (Bulletin of the American Museum of Natural History). Available from: https://digitallibrary.amnh.org/bitstreams/1b92b2ab-a5b6-4337-87fe-c98507a32d35/download</w:t>
      </w:r>
    </w:p>
    <w:p w14:paraId="68EDECF3" w14:textId="77777777" w:rsidR="005A567D" w:rsidRPr="005A567D" w:rsidRDefault="005A567D" w:rsidP="005A567D">
      <w:pPr>
        <w:pStyle w:val="Bibliography"/>
      </w:pPr>
      <w:r w:rsidRPr="005A567D">
        <w:t>34.</w:t>
      </w:r>
      <w:r w:rsidRPr="005A567D">
        <w:tab/>
        <w:t xml:space="preserve">Jarvis A, Reuter HI, Nelson A, Guevara E. Hole-filled SRTM for the globe Version 4. available from the CGIAR-CSI SRTM 90m Database (http://srtm csi cgiar org). 2008;15(25–54):5. </w:t>
      </w:r>
    </w:p>
    <w:p w14:paraId="0AA80CA2" w14:textId="77777777" w:rsidR="005A567D" w:rsidRPr="005A567D" w:rsidRDefault="005A567D" w:rsidP="005A567D">
      <w:pPr>
        <w:pStyle w:val="Bibliography"/>
      </w:pPr>
      <w:r w:rsidRPr="00484AD6">
        <w:rPr>
          <w:lang w:val="es-HN"/>
        </w:rPr>
        <w:t>35.</w:t>
      </w:r>
      <w:r w:rsidRPr="00484AD6">
        <w:rPr>
          <w:lang w:val="es-HN"/>
        </w:rPr>
        <w:tab/>
        <w:t xml:space="preserve">Adedoyin OS, Aluko SO, Olabode MA, Ajibola AA, Ajagun Ebunoluwa Oghale, Ajakaye Oludare Clement. </w:t>
      </w:r>
      <w:r w:rsidRPr="005A567D">
        <w:t xml:space="preserve">Global Forest Resources assessment 2015. Country Report. Nigeria </w:t>
      </w:r>
      <w:r w:rsidRPr="005A567D">
        <w:lastRenderedPageBreak/>
        <w:t>[Internet]. Food and Agriculture Organization; 2014 [cited 2023 Sep 21]. Available from: https://www.fao.org/3/az293e/az293e.pdf</w:t>
      </w:r>
    </w:p>
    <w:p w14:paraId="6BF95AF8" w14:textId="77777777" w:rsidR="005A567D" w:rsidRPr="005A567D" w:rsidRDefault="005A567D" w:rsidP="005A567D">
      <w:pPr>
        <w:pStyle w:val="Bibliography"/>
      </w:pPr>
      <w:r w:rsidRPr="005A567D">
        <w:t>36.</w:t>
      </w:r>
      <w:r w:rsidRPr="005A567D">
        <w:tab/>
        <w:t xml:space="preserve">Gallant AL, Klaver RW, Casper GS, Lannoo MJ. Global Rates of Habitat Loss and Implications for Amphibian Conservation. Copeia. 2007 Dec 28;2007(4):967–79. </w:t>
      </w:r>
    </w:p>
    <w:p w14:paraId="5823DE2B" w14:textId="77777777" w:rsidR="005A567D" w:rsidRPr="005A567D" w:rsidRDefault="005A567D" w:rsidP="005A567D">
      <w:pPr>
        <w:pStyle w:val="Bibliography"/>
      </w:pPr>
      <w:r w:rsidRPr="005A567D">
        <w:t>37.</w:t>
      </w:r>
      <w:r w:rsidRPr="005A567D">
        <w:tab/>
        <w:t xml:space="preserve">Toledo J, Haby MM, Reveiz L, Sosa Leon L, Angerami R, Aldighieri S. Evidence for human-to-human transmission of hantavirus: a systematic review. The Journal of infectious diseases. 2022;226(8):1362–71. </w:t>
      </w:r>
    </w:p>
    <w:p w14:paraId="730EFE0C" w14:textId="77777777" w:rsidR="005A567D" w:rsidRPr="005A567D" w:rsidRDefault="005A567D" w:rsidP="005A567D">
      <w:pPr>
        <w:pStyle w:val="Bibliography"/>
      </w:pPr>
      <w:r w:rsidRPr="005A567D">
        <w:t>38.</w:t>
      </w:r>
      <w:r w:rsidRPr="005A567D">
        <w:tab/>
        <w:t xml:space="preserve">Klempa B, Koivogui L, Sylla O, Koulemou K, Auste B, Krüger DH, et al. Serological evidence of human hantavirus infections in Guinea, West Africa. The Journal of infectious diseases. 2010;201(7):1031–4. </w:t>
      </w:r>
    </w:p>
    <w:p w14:paraId="2134F7D1" w14:textId="77777777" w:rsidR="005A567D" w:rsidRPr="005A567D" w:rsidRDefault="005A567D" w:rsidP="005A567D">
      <w:pPr>
        <w:pStyle w:val="Bibliography"/>
      </w:pPr>
      <w:r w:rsidRPr="005A567D">
        <w:t>39.</w:t>
      </w:r>
      <w:r w:rsidRPr="005A567D">
        <w:tab/>
        <w:t xml:space="preserve">Klempa B, Fichet-Calvet E, Lecompte E, Auste B, Aniskin V, Meisel H, et al. Hantavirus in African wood mouse, Guinea. Emerging infectious diseases. 2006;12(5):838. </w:t>
      </w:r>
    </w:p>
    <w:p w14:paraId="0813BE4F" w14:textId="11AAEA80" w:rsidR="005A567D" w:rsidRPr="005A567D" w:rsidRDefault="005A567D" w:rsidP="005A567D">
      <w:pPr>
        <w:pStyle w:val="Bibliography"/>
      </w:pPr>
      <w:r w:rsidRPr="005A567D">
        <w:t>40.</w:t>
      </w:r>
      <w:r w:rsidRPr="005A567D">
        <w:tab/>
        <w:t>Gu SH, Nicolas V, Lalis A, Sathirapongsasuti N, Yanagihara R. Complete genome sequence and molecular phylogeny of a newfound hantavirus harbored by the Doucet</w:t>
      </w:r>
      <w:r w:rsidR="003B5C35">
        <w:t>’</w:t>
      </w:r>
      <w:r w:rsidRPr="005A567D">
        <w:t xml:space="preserve">s musk shrew (Crocidura douceti) in Guinea. Infection, Genetics and Evolution. 2013;20:118–23. </w:t>
      </w:r>
    </w:p>
    <w:p w14:paraId="787884B5" w14:textId="5423CADF" w:rsidR="005A567D" w:rsidRPr="00484AD6" w:rsidRDefault="005A567D" w:rsidP="005A567D">
      <w:pPr>
        <w:pStyle w:val="Bibliography"/>
        <w:rPr>
          <w:lang w:val="es-HN"/>
        </w:rPr>
      </w:pPr>
      <w:r w:rsidRPr="005A567D">
        <w:t>41.</w:t>
      </w:r>
      <w:r w:rsidRPr="005A567D">
        <w:tab/>
        <w:t>Kang HJ, Kadjo B, Dubey S, Jacquet F, Yanagihara R. Molecular evolution of Azagny virus, a newfound hantavirus harbored by the West African pygmy shrew (Crocidura obscurior) in Cote d</w:t>
      </w:r>
      <w:r w:rsidR="003B5C35">
        <w:t>’</w:t>
      </w:r>
      <w:r w:rsidRPr="005A567D">
        <w:t xml:space="preserve">Ivoire. </w:t>
      </w:r>
      <w:r w:rsidRPr="00484AD6">
        <w:rPr>
          <w:lang w:val="es-HN"/>
        </w:rPr>
        <w:t xml:space="preserve">Virology Journal. 2011;8:1–7. </w:t>
      </w:r>
    </w:p>
    <w:p w14:paraId="428813CE" w14:textId="77777777" w:rsidR="005A567D" w:rsidRPr="005A567D" w:rsidRDefault="005A567D" w:rsidP="005A567D">
      <w:pPr>
        <w:pStyle w:val="Bibliography"/>
      </w:pPr>
      <w:r w:rsidRPr="00484AD6">
        <w:rPr>
          <w:lang w:val="es-HN"/>
        </w:rPr>
        <w:t>42.</w:t>
      </w:r>
      <w:r w:rsidRPr="00484AD6">
        <w:rPr>
          <w:lang w:val="es-HN"/>
        </w:rPr>
        <w:tab/>
        <w:t xml:space="preserve">Igbokwe J, Nicolas V, Oyeyiola A, Obadare A, Adesina AS, Awodiran MO, et al. </w:t>
      </w:r>
      <w:r w:rsidRPr="005A567D">
        <w:t xml:space="preserve">Molecular taxonomy of Crocidura species (Eulipotyphla: Soricidae) in a key biogeographical region for African shrews, Nigeria. Comptes rendus biologies. 2019;342(3–4):108–17. </w:t>
      </w:r>
    </w:p>
    <w:p w14:paraId="796CB002" w14:textId="77777777" w:rsidR="005A567D" w:rsidRPr="005A567D" w:rsidRDefault="005A567D" w:rsidP="005A567D">
      <w:pPr>
        <w:pStyle w:val="Bibliography"/>
      </w:pPr>
      <w:r w:rsidRPr="005A567D">
        <w:t>43.</w:t>
      </w:r>
      <w:r w:rsidRPr="005A567D">
        <w:tab/>
        <w:t xml:space="preserve">Nainan OV, Xia G, Vaughan G, Margolis HS. Diagnosis of Hepatitis A Virus Infection: a Molecular Approach. Clin Microbiol Rev. 2006 Jan;19(1):63–79. </w:t>
      </w:r>
    </w:p>
    <w:p w14:paraId="59A92553" w14:textId="77777777" w:rsidR="005A567D" w:rsidRPr="005A567D" w:rsidRDefault="005A567D" w:rsidP="005A567D">
      <w:pPr>
        <w:pStyle w:val="Bibliography"/>
      </w:pPr>
      <w:r w:rsidRPr="005A567D">
        <w:t>44.</w:t>
      </w:r>
      <w:r w:rsidRPr="005A567D">
        <w:tab/>
        <w:t xml:space="preserve">Li P, Liu J, Li Y, Su J, Ma Z, Bramer WM, et al. The global epidemiology of hepatitis E virus infection: A systematic review and meta-analysis. Liver Int. 2020 Jul;40(7):1516–28. </w:t>
      </w:r>
    </w:p>
    <w:p w14:paraId="4909D0DF" w14:textId="77777777" w:rsidR="005A567D" w:rsidRPr="005A567D" w:rsidRDefault="005A567D" w:rsidP="005A567D">
      <w:pPr>
        <w:pStyle w:val="Bibliography"/>
      </w:pPr>
      <w:r w:rsidRPr="005A567D">
        <w:t>45.</w:t>
      </w:r>
      <w:r w:rsidRPr="005A567D">
        <w:tab/>
        <w:t xml:space="preserve">Meng XJ. Zoonotic and Foodborne Transmission of Hepatitis E Virus. Semin Liver Dis. 2013 Apr 5;33(01):041–9. </w:t>
      </w:r>
    </w:p>
    <w:p w14:paraId="189ECE2F" w14:textId="77777777" w:rsidR="005A567D" w:rsidRPr="005A567D" w:rsidRDefault="005A567D" w:rsidP="005A567D">
      <w:pPr>
        <w:pStyle w:val="Bibliography"/>
      </w:pPr>
      <w:r w:rsidRPr="005A567D">
        <w:t>46.</w:t>
      </w:r>
      <w:r w:rsidRPr="005A567D">
        <w:tab/>
        <w:t xml:space="preserve">Kumar S, Subhadra S, Singh B, Panda BK. Hepatitis E virus: the current scenario. International Journal of Infectious Diseases. 2013 Apr;17(4):e228–33. </w:t>
      </w:r>
    </w:p>
    <w:p w14:paraId="1F58AC61" w14:textId="77777777" w:rsidR="005A567D" w:rsidRPr="005A567D" w:rsidRDefault="005A567D" w:rsidP="005A567D">
      <w:pPr>
        <w:pStyle w:val="Bibliography"/>
      </w:pPr>
      <w:r w:rsidRPr="005A567D">
        <w:t>47.</w:t>
      </w:r>
      <w:r w:rsidRPr="005A567D">
        <w:tab/>
        <w:t xml:space="preserve">Meng XJ. From barnyard to food table: The omnipresence of hepatitis E virus and risk for zoonotic infection and food safety. Virus Research. 2011 Oct;161(1):23–30. </w:t>
      </w:r>
    </w:p>
    <w:p w14:paraId="27D9CDC5" w14:textId="77777777" w:rsidR="005A567D" w:rsidRPr="005A567D" w:rsidRDefault="005A567D" w:rsidP="005A567D">
      <w:pPr>
        <w:pStyle w:val="Bibliography"/>
      </w:pPr>
      <w:r w:rsidRPr="005A567D">
        <w:lastRenderedPageBreak/>
        <w:t>48.</w:t>
      </w:r>
      <w:r w:rsidRPr="005A567D">
        <w:tab/>
        <w:t xml:space="preserve">Srivastava KS, Jeswani V, Pal N, Bohra B, Vishwakarma V, Bapat AA, et al. Japanese Encephalitis Virus: An Update on the Potential Antivirals and Vaccines. Vaccines. 2023 Mar 27;11(4):742. </w:t>
      </w:r>
    </w:p>
    <w:p w14:paraId="69B7D1CF" w14:textId="77777777" w:rsidR="005A567D" w:rsidRPr="005A567D" w:rsidRDefault="005A567D" w:rsidP="005A567D">
      <w:pPr>
        <w:pStyle w:val="Bibliography"/>
      </w:pPr>
      <w:r w:rsidRPr="005A567D">
        <w:t>49.</w:t>
      </w:r>
      <w:r w:rsidRPr="005A567D">
        <w:tab/>
        <w:t xml:space="preserve">Kuwata R, Torii S, Shimoda H, Supriyono S, Phichitraslip T, Prasertsincharoen N, et al. Distribution of Japanese Encephalitis Virus, Japan and Southeast Asia, 2016-2018. Emerg Infect Dis. 2020 Jan;26(1):125–8. </w:t>
      </w:r>
    </w:p>
    <w:p w14:paraId="4BF8EAD5" w14:textId="77777777" w:rsidR="005A567D" w:rsidRPr="005A567D" w:rsidRDefault="005A567D" w:rsidP="005A567D">
      <w:pPr>
        <w:pStyle w:val="Bibliography"/>
      </w:pPr>
      <w:r w:rsidRPr="005A567D">
        <w:t>50.</w:t>
      </w:r>
      <w:r w:rsidRPr="005A567D">
        <w:tab/>
        <w:t xml:space="preserve">Adeleke R, Olanipekun T, Abiola J, Aluko A, Sule W, Oluwayelu D. Serological Investigation of Japanese Encephalitis Virus Infection in Commercially Reared Pigs, Southwestern Nigeria. Vet Ital. 2023 Dec 31;59(4). </w:t>
      </w:r>
    </w:p>
    <w:p w14:paraId="2755D827" w14:textId="0DD96DA5" w:rsidR="005A567D" w:rsidRPr="005A567D" w:rsidRDefault="005A567D" w:rsidP="005A567D">
      <w:pPr>
        <w:pStyle w:val="Bibliography"/>
      </w:pPr>
      <w:r w:rsidRPr="005A567D">
        <w:t>51.</w:t>
      </w:r>
      <w:r w:rsidRPr="005A567D">
        <w:tab/>
        <w:t>MacLachlan NJ, Dubovi EJ, editors. Chapter 23 - Arenaviridae. In: Fenner</w:t>
      </w:r>
      <w:r w:rsidR="003B5C35">
        <w:t>’</w:t>
      </w:r>
      <w:r w:rsidRPr="005A567D">
        <w:t>s Veterinary Virology (Fifth Edition) [Internet]. Boston: Academic Press; 2017 [cited 2025 Aug 1]. p. 425–34. Available from: https://www.sciencedirect.com/science/article/pii/B9780128009468000234</w:t>
      </w:r>
    </w:p>
    <w:p w14:paraId="235223CA" w14:textId="77777777" w:rsidR="005A567D" w:rsidRPr="005A567D" w:rsidRDefault="005A567D" w:rsidP="005A567D">
      <w:pPr>
        <w:pStyle w:val="Bibliography"/>
      </w:pPr>
      <w:r w:rsidRPr="005A567D">
        <w:t>52.</w:t>
      </w:r>
      <w:r w:rsidRPr="005A567D">
        <w:tab/>
        <w:t>Flores-Pérez N, Kulkarni P, Uhart M, Pandit PS. Climate Change Impact on Human-Rodent Interfaces: Modeling Junin Virus Reservoir Shifts. EcoHealth [Internet]. 2025 Jun 27 [cited 2025 Jul 15]; Available from: https://link.springer.com/10.1007/s10393-025-01723-z</w:t>
      </w:r>
    </w:p>
    <w:p w14:paraId="2133CB22" w14:textId="77777777" w:rsidR="005A567D" w:rsidRPr="005A567D" w:rsidRDefault="005A567D" w:rsidP="005A567D">
      <w:pPr>
        <w:pStyle w:val="Bibliography"/>
      </w:pPr>
      <w:r w:rsidRPr="00484AD6">
        <w:rPr>
          <w:lang w:val="es-HN"/>
        </w:rPr>
        <w:t>53.</w:t>
      </w:r>
      <w:r w:rsidRPr="00484AD6">
        <w:rPr>
          <w:lang w:val="es-HN"/>
        </w:rPr>
        <w:tab/>
        <w:t xml:space="preserve">González Ittig RE, Gardenal CN. </w:t>
      </w:r>
      <w:r w:rsidRPr="005A567D">
        <w:t xml:space="preserve">Recent range expansion and low levels of contemporary gene flow in Calomys musculinus: its relationship with the emergence and spread of Argentine haemorrhagic fever. Heredity (Edinb). 2004 Dec;93(6):535–41. </w:t>
      </w:r>
    </w:p>
    <w:p w14:paraId="5B04AD85" w14:textId="3C699BAF" w:rsidR="005A567D" w:rsidRPr="005A567D" w:rsidRDefault="005A567D" w:rsidP="005A567D">
      <w:pPr>
        <w:pStyle w:val="Bibliography"/>
      </w:pPr>
      <w:r w:rsidRPr="005A567D">
        <w:t>54.</w:t>
      </w:r>
      <w:r w:rsidRPr="005A567D">
        <w:tab/>
        <w:t>IUCN. Calomys laucha: Christoff, A., Weksler, M., Vieira, E, D</w:t>
      </w:r>
      <w:r w:rsidR="003B5C35">
        <w:t>’</w:t>
      </w:r>
      <w:r w:rsidRPr="005A567D">
        <w:t>Elia, G., Jayat., J.P. &amp; Pardinas., U.: The IUCN Red List of Threatened Species 2008: e.T3613A9983560 [Internet]. 2008 [cited 2025 Aug 1]. Available from: https://www.iucnredlist.org/species/3613/9983560</w:t>
      </w:r>
    </w:p>
    <w:p w14:paraId="5D819CCF" w14:textId="77777777" w:rsidR="005A567D" w:rsidRPr="00484AD6" w:rsidRDefault="005A567D" w:rsidP="005A567D">
      <w:pPr>
        <w:pStyle w:val="Bibliography"/>
        <w:rPr>
          <w:lang w:val="es-HN"/>
        </w:rPr>
      </w:pPr>
      <w:r w:rsidRPr="005A567D">
        <w:t>55.</w:t>
      </w:r>
      <w:r w:rsidRPr="005A567D">
        <w:tab/>
        <w:t xml:space="preserve">Abba AM, Varela D, Cirignoli S, Pereira JA, Bolkovic ML, Peker S, et al. </w:t>
      </w:r>
      <w:r w:rsidRPr="00484AD6">
        <w:rPr>
          <w:lang w:val="es-HN"/>
        </w:rPr>
        <w:t xml:space="preserve">Categorización de los mamíferos de Argentina 2019: Resumen y análisis de las amenazas. Mastozoología neotropical. 2022;29(1):657–657. </w:t>
      </w:r>
    </w:p>
    <w:p w14:paraId="506994B4" w14:textId="77777777" w:rsidR="005A567D" w:rsidRPr="005A567D" w:rsidRDefault="005A567D" w:rsidP="005A567D">
      <w:pPr>
        <w:pStyle w:val="Bibliography"/>
      </w:pPr>
      <w:r w:rsidRPr="00484AD6">
        <w:rPr>
          <w:lang w:val="es-HN"/>
        </w:rPr>
        <w:t>56.</w:t>
      </w:r>
      <w:r w:rsidRPr="00484AD6">
        <w:rPr>
          <w:lang w:val="es-HN"/>
        </w:rPr>
        <w:tab/>
        <w:t xml:space="preserve">Mills JN, Ellis BA, McKee KT, Calderon GE, Maiztegui JI, Nelson GO, et al. </w:t>
      </w:r>
      <w:r w:rsidRPr="005A567D">
        <w:t xml:space="preserve">A Longitudinal Study of Junin Virus Activity in the Rodent Reservoir of Agrentine Hemorrhagic Fever. The American Journal of Tropical Medicine and Hygiene. 1992 Dec;47(6):749–63. </w:t>
      </w:r>
    </w:p>
    <w:p w14:paraId="7D7A9F9E" w14:textId="77777777" w:rsidR="005A567D" w:rsidRPr="005A567D" w:rsidRDefault="005A567D" w:rsidP="005A567D">
      <w:pPr>
        <w:pStyle w:val="Bibliography"/>
      </w:pPr>
      <w:r w:rsidRPr="005A567D">
        <w:t>57.</w:t>
      </w:r>
      <w:r w:rsidRPr="005A567D">
        <w:tab/>
        <w:t>Leandro Parente, Lindsey Sloat, Vinicius Mesquita, Davide Consoli, Radost Stanimirova, Tomislav Hengl, et al. Global Pasture Watch - Annual grassland class and extent maps at 30-m spatial resolution (2000—2022) [Internet]. Zenodo; 2024 [cited 2025 Aug 1]. Available from: https://zenodo.org/doi/10.5281/zenodo.13890401</w:t>
      </w:r>
    </w:p>
    <w:p w14:paraId="644A759E" w14:textId="77777777" w:rsidR="005A567D" w:rsidRPr="005A567D" w:rsidRDefault="005A567D" w:rsidP="005A567D">
      <w:pPr>
        <w:pStyle w:val="Bibliography"/>
      </w:pPr>
      <w:r w:rsidRPr="005A567D">
        <w:lastRenderedPageBreak/>
        <w:t>58.</w:t>
      </w:r>
      <w:r w:rsidRPr="005A567D">
        <w:tab/>
        <w:t xml:space="preserve">Parente L, Sloat L, Mesquita V, Consoli D, Stanimirova R, Hengl T, et al. Annual 30-m maps of global grassland class and extent (2000–2022) based on spatiotemporal Machine Learning. Sci Data. 2024 Dec 11;11(1):1303. </w:t>
      </w:r>
    </w:p>
    <w:p w14:paraId="178F2D1B" w14:textId="77777777" w:rsidR="005A567D" w:rsidRPr="005A567D" w:rsidRDefault="005A567D" w:rsidP="005A567D">
      <w:pPr>
        <w:pStyle w:val="Bibliography"/>
      </w:pPr>
      <w:r w:rsidRPr="005A567D">
        <w:t>59.</w:t>
      </w:r>
      <w:r w:rsidRPr="005A567D">
        <w:tab/>
        <w:t xml:space="preserve">Leisnham PT, Juliano SA. Impacts of Climate, Land Use, and Biological Invasion on the Ecology of Immature Aedes Mosquitoes: Implications for La Crosse Emergence. EcoHealth. 2012 Jun;9(2):217–28. </w:t>
      </w:r>
    </w:p>
    <w:p w14:paraId="6AC21E34" w14:textId="77777777" w:rsidR="005A567D" w:rsidRPr="005A567D" w:rsidRDefault="005A567D" w:rsidP="005A567D">
      <w:pPr>
        <w:pStyle w:val="Bibliography"/>
      </w:pPr>
      <w:r w:rsidRPr="005A567D">
        <w:t>60.</w:t>
      </w:r>
      <w:r w:rsidRPr="005A567D">
        <w:tab/>
        <w:t>Khan UM, Gudlavalleti A. La Crosse Encephalitis. In: StatPearls [Internet]. Treasure Island (FL): StatPearls Publishing; 2025 [cited 2025 Jul 25]. Available from: http://www.ncbi.nlm.nih.gov/books/NBK562248/</w:t>
      </w:r>
    </w:p>
    <w:p w14:paraId="340D8FFA" w14:textId="77777777" w:rsidR="005A567D" w:rsidRPr="005A567D" w:rsidRDefault="005A567D" w:rsidP="005A567D">
      <w:pPr>
        <w:pStyle w:val="Bibliography"/>
      </w:pPr>
      <w:r w:rsidRPr="005A567D">
        <w:t>61.</w:t>
      </w:r>
      <w:r w:rsidRPr="005A567D">
        <w:tab/>
        <w:t xml:space="preserve">Harding S, Greig J, Mascarenhas M, Young I, Waddell LA. La Crosse virus: a scoping review of the global evidence. Epidemiol Infect. 2018 Dec 5;147:e66. </w:t>
      </w:r>
    </w:p>
    <w:p w14:paraId="0759308E" w14:textId="77777777" w:rsidR="005A567D" w:rsidRPr="005A567D" w:rsidRDefault="005A567D" w:rsidP="005A567D">
      <w:pPr>
        <w:pStyle w:val="Bibliography"/>
      </w:pPr>
      <w:r w:rsidRPr="005A567D">
        <w:t>62.</w:t>
      </w:r>
      <w:r w:rsidRPr="005A567D">
        <w:tab/>
        <w:t xml:space="preserve">Babalola AS, Adeogun AO, Thabet HS, TagEldin RA, Oyeniyi T, Adekunle O, et al. Geospatial modeling of geographical spread of Aedes species, in relation to climatic and topographical factors in Lagos State, Nigeria. PLoS Negl Trop Dis. 2025 Feb;19(2):e0012860. </w:t>
      </w:r>
    </w:p>
    <w:p w14:paraId="03A87D0C" w14:textId="77777777" w:rsidR="005A567D" w:rsidRPr="005A567D" w:rsidRDefault="005A567D" w:rsidP="005A567D">
      <w:pPr>
        <w:pStyle w:val="Bibliography"/>
      </w:pPr>
      <w:r w:rsidRPr="005A567D">
        <w:t>63.</w:t>
      </w:r>
      <w:r w:rsidRPr="005A567D">
        <w:tab/>
        <w:t xml:space="preserve">Saluzzo J, Dodet B. Emergence and control of rodent-borne viral diseases. 1st ed. Elsevier; 1999. 289 p. </w:t>
      </w:r>
    </w:p>
    <w:p w14:paraId="71D1F772" w14:textId="77777777" w:rsidR="005A567D" w:rsidRPr="005A567D" w:rsidRDefault="005A567D" w:rsidP="005A567D">
      <w:pPr>
        <w:pStyle w:val="Bibliography"/>
      </w:pPr>
      <w:r w:rsidRPr="005A567D">
        <w:t>64.</w:t>
      </w:r>
      <w:r w:rsidRPr="005A567D">
        <w:tab/>
        <w:t xml:space="preserve">Ogbu O, Ajuluchukwu E, Uneke C. Lassa fever in West African sub-region: an overview. Journal of vector borne diseases. 2007;44(1):1. </w:t>
      </w:r>
    </w:p>
    <w:p w14:paraId="1F0EB233" w14:textId="77777777" w:rsidR="005A567D" w:rsidRPr="005A567D" w:rsidRDefault="005A567D" w:rsidP="005A567D">
      <w:pPr>
        <w:pStyle w:val="Bibliography"/>
      </w:pPr>
      <w:r w:rsidRPr="005A567D">
        <w:t>65.</w:t>
      </w:r>
      <w:r w:rsidRPr="005A567D">
        <w:tab/>
        <w:t xml:space="preserve">Fichet-Calvet E, Rogers DJ. Risk maps of Lassa fever in West Africa. PLoS neglected tropical diseases. 2009;3(3):e388. </w:t>
      </w:r>
    </w:p>
    <w:p w14:paraId="11D703A8" w14:textId="77777777" w:rsidR="005A567D" w:rsidRPr="005A567D" w:rsidRDefault="005A567D" w:rsidP="005A567D">
      <w:pPr>
        <w:pStyle w:val="Bibliography"/>
      </w:pPr>
      <w:r w:rsidRPr="005A567D">
        <w:t>66.</w:t>
      </w:r>
      <w:r w:rsidRPr="005A567D">
        <w:tab/>
        <w:t xml:space="preserve">McCormick J, Fisher-Hoch S. Areanaviruses I: Lassa fever. Pringer; 2002. (Current Topics in Microbiology and Immunology; vol. 262). </w:t>
      </w:r>
    </w:p>
    <w:p w14:paraId="00B3EF32" w14:textId="77777777" w:rsidR="005A567D" w:rsidRPr="005A567D" w:rsidRDefault="005A567D" w:rsidP="005A567D">
      <w:pPr>
        <w:pStyle w:val="Bibliography"/>
      </w:pPr>
      <w:r w:rsidRPr="005A567D">
        <w:t>67.</w:t>
      </w:r>
      <w:r w:rsidRPr="005A567D">
        <w:tab/>
        <w:t xml:space="preserve">Briese T, Paweska JT, McMullan LK, Hutchison SK, Street C, Palacios G, et al. Genetic detection and characterization of Lujo virus, a new hemorrhagic fever–associated arenavirus from Southern Africa. PLoS pathogens. 2009;5(5):e1000455. </w:t>
      </w:r>
    </w:p>
    <w:p w14:paraId="11EBF642" w14:textId="77777777" w:rsidR="005A567D" w:rsidRPr="005A567D" w:rsidRDefault="005A567D" w:rsidP="005A567D">
      <w:pPr>
        <w:pStyle w:val="Bibliography"/>
      </w:pPr>
      <w:r w:rsidRPr="005A567D">
        <w:t>68.</w:t>
      </w:r>
      <w:r w:rsidRPr="005A567D">
        <w:tab/>
        <w:t xml:space="preserve">Sewlall NH, Paweska JT. Lujo virus: current concepts. Virus Adaptation and Treatment. 2017;41–7. </w:t>
      </w:r>
    </w:p>
    <w:p w14:paraId="2452F215" w14:textId="77777777" w:rsidR="005A567D" w:rsidRPr="005A567D" w:rsidRDefault="005A567D" w:rsidP="005A567D">
      <w:pPr>
        <w:pStyle w:val="Bibliography"/>
      </w:pPr>
      <w:r w:rsidRPr="005A567D">
        <w:t>69.</w:t>
      </w:r>
      <w:r w:rsidRPr="005A567D">
        <w:tab/>
        <w:t xml:space="preserve">Paweska JT, Sewlall NH, Ksiazek TG, Blumberg LH, Hale MJ, Lipkin WI, et al. Nosocomial outbreak of novel arenavirus infection, southern Africa. Emerging infectious diseases. 2009;15(10):1598. </w:t>
      </w:r>
    </w:p>
    <w:p w14:paraId="1D1DE623" w14:textId="77777777" w:rsidR="005A567D" w:rsidRPr="005A567D" w:rsidRDefault="005A567D" w:rsidP="005A567D">
      <w:pPr>
        <w:pStyle w:val="Bibliography"/>
      </w:pPr>
      <w:r w:rsidRPr="005A567D">
        <w:t>70.</w:t>
      </w:r>
      <w:r w:rsidRPr="005A567D">
        <w:tab/>
        <w:t xml:space="preserve">Johnson KM, Kuns ML, Mackenzie RB, Webb PA, Yunker CE. Isolation of Machupo virus from wild rodent Calomys callosus. American Journal of Tropical Medicine and Hygiene. 1966;15(1):103–6. </w:t>
      </w:r>
    </w:p>
    <w:p w14:paraId="1F128806" w14:textId="77777777" w:rsidR="005A567D" w:rsidRPr="005A567D" w:rsidRDefault="005A567D" w:rsidP="005A567D">
      <w:pPr>
        <w:pStyle w:val="Bibliography"/>
      </w:pPr>
      <w:r w:rsidRPr="005A567D">
        <w:lastRenderedPageBreak/>
        <w:t>71.</w:t>
      </w:r>
      <w:r w:rsidRPr="005A567D">
        <w:tab/>
        <w:t xml:space="preserve">Mackenzie RB, Beye HK, Valverde CL, Garrón H. Epidemic Hemorrhagic Fever in Bolivia. I. A Preliminary Report of the Epide-miologic and Clinical Findings in a New Epidemic Area in South America. American Journal of Tropical Medicine and Hygiene. 1964;13(4):620–5. </w:t>
      </w:r>
    </w:p>
    <w:p w14:paraId="24F90BF6" w14:textId="77777777" w:rsidR="005A567D" w:rsidRPr="005A567D" w:rsidRDefault="005A567D" w:rsidP="005A567D">
      <w:pPr>
        <w:pStyle w:val="Bibliography"/>
      </w:pPr>
      <w:r w:rsidRPr="005A567D">
        <w:t>72.</w:t>
      </w:r>
      <w:r w:rsidRPr="005A567D">
        <w:tab/>
        <w:t xml:space="preserve">Aguilar PV, Camargo W, Vargas J, Guevara C, Roca Y, Vidal Felices V, et al. Reemergence of Bolivian hemorrhagic fever, 2007–2008. Emerging infectious diseases. 2009;15(9):1526. </w:t>
      </w:r>
    </w:p>
    <w:p w14:paraId="014C99ED" w14:textId="4FD395AE" w:rsidR="005A567D" w:rsidRPr="005A567D" w:rsidRDefault="005A567D" w:rsidP="005A567D">
      <w:pPr>
        <w:pStyle w:val="Bibliography"/>
      </w:pPr>
      <w:r w:rsidRPr="005A567D">
        <w:t>73.</w:t>
      </w:r>
      <w:r w:rsidRPr="005A567D">
        <w:tab/>
        <w:t>Dunnum, J, Vargas, J, Bernal, N, D</w:t>
      </w:r>
      <w:r w:rsidR="003B5C35">
        <w:t>’</w:t>
      </w:r>
      <w:r w:rsidRPr="005A567D">
        <w:t>elia, G, Pardinas, U, Teta, P. Calomys callosus. The IUCN Red List of Threatened Species. [Internet]. 2016 [cited 2023 Sep 21]. Available from: https://dx.doi.org/10.2305/IUCN.UK.2016-3.RLTS.T3611A22334720.en.</w:t>
      </w:r>
    </w:p>
    <w:p w14:paraId="72B9C1BE" w14:textId="77777777" w:rsidR="005A567D" w:rsidRPr="005A567D" w:rsidRDefault="005A567D" w:rsidP="005A567D">
      <w:pPr>
        <w:pStyle w:val="Bibliography"/>
      </w:pPr>
      <w:r w:rsidRPr="005A567D">
        <w:t>74.</w:t>
      </w:r>
      <w:r w:rsidRPr="005A567D">
        <w:tab/>
        <w:t xml:space="preserve">Vainrub B, Salas R. Latin American hemorrhagic fever. Infectious Disease Clinics of North America. 1994;8(1):47–59. </w:t>
      </w:r>
    </w:p>
    <w:p w14:paraId="5B4A97C3" w14:textId="77777777" w:rsidR="005A567D" w:rsidRPr="005A567D" w:rsidRDefault="005A567D" w:rsidP="005A567D">
      <w:pPr>
        <w:pStyle w:val="Bibliography"/>
      </w:pPr>
      <w:r w:rsidRPr="005A567D">
        <w:t>75.</w:t>
      </w:r>
      <w:r w:rsidRPr="005A567D">
        <w:tab/>
        <w:t xml:space="preserve">Salazar-Bravo J, Dragoo JW, Bowen MD, Peters CJ, Ksiazek TG, Yates TL. Natural nidality in Bolivian hemorrhagic fever and the systematics of the reservoir species. Infection, Genetics and Evolution. 2002;1(3):191–9. </w:t>
      </w:r>
    </w:p>
    <w:p w14:paraId="57ACF9AB" w14:textId="77777777" w:rsidR="005A567D" w:rsidRPr="005A567D" w:rsidRDefault="005A567D" w:rsidP="005A567D">
      <w:pPr>
        <w:pStyle w:val="Bibliography"/>
      </w:pPr>
      <w:r w:rsidRPr="005A567D">
        <w:t>76.</w:t>
      </w:r>
      <w:r w:rsidRPr="005A567D">
        <w:tab/>
        <w:t xml:space="preserve">Espinosa M, Lasserre A, Piantanida M, Vitullo A. Cytogenetics of vesper mice, Calomys (Sigmodontinae): a new karyotype from the Puna region and its implication for chromosomal phylogeny. Cellular and Molecular Life Sciences CMLS. 1997;53:583–6. </w:t>
      </w:r>
    </w:p>
    <w:p w14:paraId="21F2E931" w14:textId="77777777" w:rsidR="005A567D" w:rsidRPr="005A567D" w:rsidRDefault="005A567D" w:rsidP="005A567D">
      <w:pPr>
        <w:pStyle w:val="Bibliography"/>
      </w:pPr>
      <w:r w:rsidRPr="005A567D">
        <w:t>77.</w:t>
      </w:r>
      <w:r w:rsidRPr="005A567D">
        <w:tab/>
        <w:t xml:space="preserve">Adjemian J, Farnon EC, Tschioko F, Wamala JF, Byaruhanga E, Bwire GS, et al. Outbreak of Marburg hemorrhagic fever among miners in Kamwenge and Ibanda Districts, Uganda, 2007. The Journal of infectious diseases. 2011;204(suppl_3):S796–9. </w:t>
      </w:r>
    </w:p>
    <w:p w14:paraId="7EE8CEFE" w14:textId="77777777" w:rsidR="005A567D" w:rsidRPr="005A567D" w:rsidRDefault="005A567D" w:rsidP="005A567D">
      <w:pPr>
        <w:pStyle w:val="Bibliography"/>
      </w:pPr>
      <w:r w:rsidRPr="005A567D">
        <w:t>78.</w:t>
      </w:r>
      <w:r w:rsidRPr="005A567D">
        <w:tab/>
        <w:t xml:space="preserve">Towner JS, Khristova ML, Sealy TK, Vincent MJ, Erickson BR, Bawiec DA, et al. Marburgvirus genomics and association with a large hemorrhagic fever outbreak in Angola. Journal of virology. 2006;80(13):6497–516. </w:t>
      </w:r>
    </w:p>
    <w:p w14:paraId="4459F071" w14:textId="77777777" w:rsidR="005A567D" w:rsidRPr="005A567D" w:rsidRDefault="005A567D" w:rsidP="005A567D">
      <w:pPr>
        <w:pStyle w:val="Bibliography"/>
      </w:pPr>
      <w:r w:rsidRPr="005A567D">
        <w:t>79.</w:t>
      </w:r>
      <w:r w:rsidRPr="005A567D">
        <w:tab/>
        <w:t xml:space="preserve">Bausch DG, Nichol ST, Muyembe-Tamfum JJ, Borchert M, Rollin PE, Sleurs H, et al. Marburg hemorrhagic fever associated with multiple genetic lineages of virus. New England Journal of Medicine. 2006;355(9):909–19. </w:t>
      </w:r>
    </w:p>
    <w:p w14:paraId="4969F6CB" w14:textId="4DC3CBE9" w:rsidR="005A567D" w:rsidRPr="005A567D" w:rsidRDefault="005A567D" w:rsidP="005A567D">
      <w:pPr>
        <w:pStyle w:val="Bibliography"/>
      </w:pPr>
      <w:r w:rsidRPr="005A567D">
        <w:t>80.</w:t>
      </w:r>
      <w:r w:rsidRPr="005A567D">
        <w:tab/>
        <w:t>World Health Organization. West Africa</w:t>
      </w:r>
      <w:r w:rsidR="003B5C35">
        <w:t>’</w:t>
      </w:r>
      <w:r w:rsidRPr="005A567D">
        <w:t>s first-ever case of Marburg virus disease confirmed in Guinea. 2021 Aug 9 [cited 2023 Sep 12]; Available from: https://www.afro.who.int/news/west-africas-first-ever-case-marburg-virus-disease-confirmed-guinea</w:t>
      </w:r>
    </w:p>
    <w:p w14:paraId="012D9820" w14:textId="77777777" w:rsidR="005A567D" w:rsidRPr="005A567D" w:rsidRDefault="005A567D" w:rsidP="005A567D">
      <w:pPr>
        <w:pStyle w:val="Bibliography"/>
      </w:pPr>
      <w:r w:rsidRPr="005A567D">
        <w:t>81.</w:t>
      </w:r>
      <w:r w:rsidRPr="005A567D">
        <w:tab/>
        <w:t xml:space="preserve">Kortepeter MG, Dierberg K, Shenoy ES, Cieslak TJ. Marburg virus disease: A summary for clinicians. Int J Infect Dis. 2020 Oct;99:233–42. </w:t>
      </w:r>
    </w:p>
    <w:p w14:paraId="4D31B6F3" w14:textId="77777777" w:rsidR="005A567D" w:rsidRPr="005A567D" w:rsidRDefault="005A567D" w:rsidP="005A567D">
      <w:pPr>
        <w:pStyle w:val="Bibliography"/>
      </w:pPr>
      <w:r w:rsidRPr="005A567D">
        <w:t>82.</w:t>
      </w:r>
      <w:r w:rsidRPr="005A567D">
        <w:tab/>
        <w:t xml:space="preserve">Kwiecinski GG, Griffiths TA. Rousettus egyptiacus. Mammalian species. 1999;(611):1–9. </w:t>
      </w:r>
    </w:p>
    <w:p w14:paraId="07447261" w14:textId="77777777" w:rsidR="005A567D" w:rsidRPr="00484AD6" w:rsidRDefault="005A567D" w:rsidP="005A567D">
      <w:pPr>
        <w:pStyle w:val="Bibliography"/>
        <w:rPr>
          <w:lang w:val="es-HN"/>
        </w:rPr>
      </w:pPr>
      <w:r w:rsidRPr="005A567D">
        <w:lastRenderedPageBreak/>
        <w:t>83.</w:t>
      </w:r>
      <w:r w:rsidRPr="005A567D">
        <w:tab/>
        <w:t xml:space="preserve">Pigott DM, Golding N, Mylne A, Huang Z, Weiss DJ, Brady OJ, et al. Mapping the zoonotic niche of Marburg virus disease in Africa. Transactions of the Royal Society of Tropical Medicine and Hygiene. </w:t>
      </w:r>
      <w:r w:rsidRPr="00484AD6">
        <w:rPr>
          <w:lang w:val="es-HN"/>
        </w:rPr>
        <w:t xml:space="preserve">2015;109(6):366–78. </w:t>
      </w:r>
    </w:p>
    <w:p w14:paraId="67E4B9F8" w14:textId="77777777" w:rsidR="005A567D" w:rsidRPr="005A567D" w:rsidRDefault="005A567D" w:rsidP="005A567D">
      <w:pPr>
        <w:pStyle w:val="Bibliography"/>
      </w:pPr>
      <w:r w:rsidRPr="00484AD6">
        <w:rPr>
          <w:lang w:val="es-HN"/>
        </w:rPr>
        <w:t>84.</w:t>
      </w:r>
      <w:r w:rsidRPr="00484AD6">
        <w:rPr>
          <w:lang w:val="es-HN"/>
        </w:rPr>
        <w:tab/>
        <w:t xml:space="preserve">Hutson CL, Olson VA, Carroll DS, Abel JA, Hughes CM, Braden ZH, et al. </w:t>
      </w:r>
      <w:r w:rsidRPr="005A567D">
        <w:t xml:space="preserve">A prairie dog animal model of systemic orthopoxvirus disease using West African and Congo Basin strains of monkeypox virus. J Gen Virol. 2009 Feb;90(Pt 2):323–33. </w:t>
      </w:r>
    </w:p>
    <w:p w14:paraId="4CBF4AEA" w14:textId="77777777" w:rsidR="005A567D" w:rsidRPr="005A567D" w:rsidRDefault="005A567D" w:rsidP="005A567D">
      <w:pPr>
        <w:pStyle w:val="Bibliography"/>
      </w:pPr>
      <w:r w:rsidRPr="005A567D">
        <w:t>85.</w:t>
      </w:r>
      <w:r w:rsidRPr="005A567D">
        <w:tab/>
        <w:t xml:space="preserve">Jezek Z, Grab B, Szczeniowski MV, Paluku KM, Mutombo M. Human monkeypox: secondary attack rates. Bull World Health Organ. 1988;66(4):465–70. </w:t>
      </w:r>
    </w:p>
    <w:p w14:paraId="61A9DB75" w14:textId="77777777" w:rsidR="005A567D" w:rsidRPr="005A567D" w:rsidRDefault="005A567D" w:rsidP="005A567D">
      <w:pPr>
        <w:pStyle w:val="Bibliography"/>
      </w:pPr>
      <w:r w:rsidRPr="005A567D">
        <w:t>86.</w:t>
      </w:r>
      <w:r w:rsidRPr="005A567D">
        <w:tab/>
        <w:t xml:space="preserve">Madhukalya R, Yadav U, Parray HA, Raj N, Lupitha SS, Kumar V, et al. Nipah virus: pathogenesis, genome, diagnosis, and treatment. Appl Microbiol Biotechnol. 2025 Jul 1;109(1):158. </w:t>
      </w:r>
    </w:p>
    <w:p w14:paraId="4C54F949" w14:textId="77777777" w:rsidR="005A567D" w:rsidRPr="005A567D" w:rsidRDefault="005A567D" w:rsidP="005A567D">
      <w:pPr>
        <w:pStyle w:val="Bibliography"/>
      </w:pPr>
      <w:r w:rsidRPr="005A567D">
        <w:t>87.</w:t>
      </w:r>
      <w:r w:rsidRPr="005A567D">
        <w:tab/>
        <w:t>Ganguly A, Mahapatra S, Ray S, Chattopadhyay S, Islam MdJ, Garai S, et al. The rising threat of Nipah virus: a highly contagious and deadly zoonotic pathogen. Virol J [Internet]. 2025 May 10 [cited 2025 Jul 22];22(1). Available from: https://virologyj.biomedcentral.com/articles/10.1186/s12985-025-02728-4</w:t>
      </w:r>
    </w:p>
    <w:p w14:paraId="72EC40EE" w14:textId="77777777" w:rsidR="005A567D" w:rsidRPr="005A567D" w:rsidRDefault="005A567D" w:rsidP="005A567D">
      <w:pPr>
        <w:pStyle w:val="Bibliography"/>
      </w:pPr>
      <w:r w:rsidRPr="00484AD6">
        <w:rPr>
          <w:lang w:val="es-HN"/>
        </w:rPr>
        <w:t>88.</w:t>
      </w:r>
      <w:r w:rsidRPr="00484AD6">
        <w:rPr>
          <w:lang w:val="es-HN"/>
        </w:rPr>
        <w:tab/>
        <w:t xml:space="preserve">Adamu AM, McNabb L, Adikwu AA, Jibril YJ, Idoko SI, Turaki AU, et al. </w:t>
      </w:r>
      <w:r w:rsidRPr="005A567D">
        <w:t xml:space="preserve">Henipavirus sero-surveillance in horses and pigs from Northern Nigeria. Front Virol. 2022 Aug 2;2:929715. </w:t>
      </w:r>
    </w:p>
    <w:p w14:paraId="6C83DB60" w14:textId="77777777" w:rsidR="005A567D" w:rsidRPr="005A567D" w:rsidRDefault="005A567D" w:rsidP="005A567D">
      <w:pPr>
        <w:pStyle w:val="Bibliography"/>
      </w:pPr>
      <w:r w:rsidRPr="005A567D">
        <w:t>89.</w:t>
      </w:r>
      <w:r w:rsidRPr="005A567D">
        <w:tab/>
        <w:t>IUCN. Pteropus giganteus: Tsang, S.M.: The IUCN Red List of Threatened Species 2020: e.T18725A194134899 [Internet]. 2019 [cited 2025 Jul 29]. Available from: https://www.iucnredlist.org/species/18725/194134899</w:t>
      </w:r>
    </w:p>
    <w:p w14:paraId="1983E7E4" w14:textId="77777777" w:rsidR="005A567D" w:rsidRPr="005A567D" w:rsidRDefault="005A567D" w:rsidP="005A567D">
      <w:pPr>
        <w:pStyle w:val="Bibliography"/>
      </w:pPr>
      <w:r w:rsidRPr="005A567D">
        <w:t>90.</w:t>
      </w:r>
      <w:r w:rsidRPr="005A567D">
        <w:tab/>
        <w:t xml:space="preserve">Madala MF, Guna C, Pradeepan A, Chalil AK. Roost tree characteristics of Pteropus medius (Chiroptera: Pteropodidae) in the midland laterite hillocks of northern Kerala, India. Journal of Asia-Pacific Biodiversity. 2022 Dec;15(4):465–72. </w:t>
      </w:r>
    </w:p>
    <w:p w14:paraId="7463CC99" w14:textId="22EBD792" w:rsidR="005A567D" w:rsidRPr="005A567D" w:rsidRDefault="005A567D" w:rsidP="005A567D">
      <w:pPr>
        <w:pStyle w:val="Bibliography"/>
      </w:pPr>
      <w:r w:rsidRPr="005A567D">
        <w:t>91.</w:t>
      </w:r>
      <w:r w:rsidRPr="005A567D">
        <w:tab/>
        <w:t>Rezza G, Chen R, Weaver SC. O</w:t>
      </w:r>
      <w:r w:rsidR="003B5C35">
        <w:t>’</w:t>
      </w:r>
      <w:r w:rsidRPr="005A567D">
        <w:t xml:space="preserve">nyong-nyong fever: a neglected mosquito-borne viral disease. Pathogens and Global Health. 2017 Aug 18;111(6):271–5. </w:t>
      </w:r>
    </w:p>
    <w:p w14:paraId="33AD0152" w14:textId="0B3BA4DE" w:rsidR="005A567D" w:rsidRPr="005A567D" w:rsidRDefault="005A567D" w:rsidP="005A567D">
      <w:pPr>
        <w:pStyle w:val="Bibliography"/>
      </w:pPr>
      <w:r w:rsidRPr="005A567D">
        <w:t>92.</w:t>
      </w:r>
      <w:r w:rsidRPr="005A567D">
        <w:tab/>
        <w:t>Mutsaers M, Engdahl CS, Wilkman L, Ahlm C, Evander M, Lwande OW. Vector competence of Anopheles stephensi for O</w:t>
      </w:r>
      <w:r w:rsidR="003B5C35">
        <w:t>’</w:t>
      </w:r>
      <w:r w:rsidRPr="005A567D">
        <w:t xml:space="preserve">nyong-nyong virus: a risk for global virus spread. Parasit Vectors. 2023 Apr 17;16(1):133. </w:t>
      </w:r>
    </w:p>
    <w:p w14:paraId="0F186475" w14:textId="069B9559" w:rsidR="005A567D" w:rsidRPr="005A567D" w:rsidRDefault="005A567D" w:rsidP="005A567D">
      <w:pPr>
        <w:pStyle w:val="Bibliography"/>
      </w:pPr>
      <w:r w:rsidRPr="005A567D">
        <w:t>93.</w:t>
      </w:r>
      <w:r w:rsidRPr="005A567D">
        <w:tab/>
        <w:t>Jagtap S, Altinli M, Badusche M, Chevalier M, Becker N, Leggewie M, et al. Invasive Aedes albopictus is a competent vector for O</w:t>
      </w:r>
      <w:r w:rsidR="003B5C35">
        <w:t>’</w:t>
      </w:r>
      <w:r w:rsidRPr="005A567D">
        <w:t xml:space="preserve">nyong Nyong virus. One Health. 2025 Jun;20:101062. </w:t>
      </w:r>
    </w:p>
    <w:p w14:paraId="35D2A2CA" w14:textId="09D81099" w:rsidR="005A567D" w:rsidRPr="005A567D" w:rsidRDefault="005A567D" w:rsidP="005A567D">
      <w:pPr>
        <w:pStyle w:val="Bibliography"/>
      </w:pPr>
      <w:r w:rsidRPr="005A567D">
        <w:t>94.</w:t>
      </w:r>
      <w:r w:rsidRPr="005A567D">
        <w:tab/>
        <w:t>Okorie PN, McKenzie FE, Ademowo OG, Bockarie M, Kelly-Hope L. Nigeria Anopheles vector database: an overview of 100 years</w:t>
      </w:r>
      <w:r w:rsidR="003B5C35">
        <w:t>’</w:t>
      </w:r>
      <w:r w:rsidRPr="005A567D">
        <w:t xml:space="preserve"> research. PLoS One. 2011;6(12):e28347. </w:t>
      </w:r>
    </w:p>
    <w:p w14:paraId="6CBBE164" w14:textId="77777777" w:rsidR="005A567D" w:rsidRPr="005A567D" w:rsidRDefault="005A567D" w:rsidP="005A567D">
      <w:pPr>
        <w:pStyle w:val="Bibliography"/>
      </w:pPr>
      <w:r w:rsidRPr="005A567D">
        <w:lastRenderedPageBreak/>
        <w:t>95.</w:t>
      </w:r>
      <w:r w:rsidRPr="005A567D">
        <w:tab/>
        <w:t xml:space="preserve">Diaz JH. The Disease Ecology, Epidemiology, Clinical Manifestations, Management, Prevention, and Control of Increasing Human Infections with Animal Orthopoxviruses. Wilderness &amp; Environmental Medicine. 2021 Dec;32(4):528–36. </w:t>
      </w:r>
    </w:p>
    <w:p w14:paraId="7EC2BA80" w14:textId="77777777" w:rsidR="005A567D" w:rsidRPr="00484AD6" w:rsidRDefault="005A567D" w:rsidP="005A567D">
      <w:pPr>
        <w:pStyle w:val="Bibliography"/>
        <w:rPr>
          <w:lang w:val="es-HN"/>
        </w:rPr>
      </w:pPr>
      <w:r w:rsidRPr="005A567D">
        <w:t>96.</w:t>
      </w:r>
      <w:r w:rsidRPr="005A567D">
        <w:tab/>
        <w:t xml:space="preserve">Nathanson N, Kew OM. From emergence to eradication: the epidemiology of poliomyelitis deconstructed. </w:t>
      </w:r>
      <w:r w:rsidRPr="00484AD6">
        <w:rPr>
          <w:lang w:val="es-HN"/>
        </w:rPr>
        <w:t xml:space="preserve">Am J Epidemiol. 2010 Dec 1;172(11):1213–29. </w:t>
      </w:r>
    </w:p>
    <w:p w14:paraId="0F79C666" w14:textId="77777777" w:rsidR="005A567D" w:rsidRPr="005A567D" w:rsidRDefault="005A567D" w:rsidP="005A567D">
      <w:pPr>
        <w:pStyle w:val="Bibliography"/>
      </w:pPr>
      <w:r w:rsidRPr="00484AD6">
        <w:rPr>
          <w:lang w:val="es-HN"/>
        </w:rPr>
        <w:t>97.</w:t>
      </w:r>
      <w:r w:rsidRPr="00484AD6">
        <w:rPr>
          <w:lang w:val="es-HN"/>
        </w:rPr>
        <w:tab/>
        <w:t xml:space="preserve">Nnadi C, Damisa E, Esapa L, Braka F, Waziri N, Siddique A, et al. </w:t>
      </w:r>
      <w:r w:rsidRPr="005A567D">
        <w:t xml:space="preserve">Continued Endemic Wild Poliovirus Transmission in Security-Compromised Areas - Nigeria, 2016. MMWR Morb Mortal Wkly Rep. 2017 Feb 24;66(7):190–3. </w:t>
      </w:r>
    </w:p>
    <w:p w14:paraId="4DBD014F" w14:textId="77777777" w:rsidR="005A567D" w:rsidRPr="005A567D" w:rsidRDefault="005A567D" w:rsidP="005A567D">
      <w:pPr>
        <w:pStyle w:val="Bibliography"/>
      </w:pPr>
      <w:r w:rsidRPr="005A567D">
        <w:t>98.</w:t>
      </w:r>
      <w:r w:rsidRPr="005A567D">
        <w:tab/>
        <w:t>As Nigeria Celebrates 2 Years Of Polio Free: Emeka Offor Urges FG To Rema. This Day [Internet]. 2022 Oct 25 [cited 2023 Sep 21]; Available from: https://www.thisdaylive.com/index.php/2022/10/25/as-nigeria-celebrates-2-years-of-polio-free-emeka-offor-urges-fg-to-remain-vigilant</w:t>
      </w:r>
    </w:p>
    <w:p w14:paraId="66E80DC3" w14:textId="77777777" w:rsidR="005A567D" w:rsidRPr="005A567D" w:rsidRDefault="005A567D" w:rsidP="005A567D">
      <w:pPr>
        <w:pStyle w:val="Bibliography"/>
      </w:pPr>
      <w:r w:rsidRPr="005A567D">
        <w:t>99.</w:t>
      </w:r>
      <w:r w:rsidRPr="005A567D">
        <w:tab/>
        <w:t xml:space="preserve">Rupprecht CE, Hanlon CA, Hemachudha T. Rabies re-examined. The Lancet infectious diseases. 2002;2(6):327–43. </w:t>
      </w:r>
    </w:p>
    <w:p w14:paraId="6F64D86A" w14:textId="77777777" w:rsidR="005A567D" w:rsidRPr="005A567D" w:rsidRDefault="005A567D" w:rsidP="005A567D">
      <w:pPr>
        <w:pStyle w:val="Bibliography"/>
      </w:pPr>
      <w:r w:rsidRPr="005A567D">
        <w:t>100.</w:t>
      </w:r>
      <w:r w:rsidRPr="005A567D">
        <w:tab/>
        <w:t xml:space="preserve">Tang X, Luo M, Zhang S, Fooks AR, Hu R, Tu C. Pivotal role of dogs in rabies transmission, China. Emerging infectious diseases. 2005;11(12):1970. </w:t>
      </w:r>
    </w:p>
    <w:p w14:paraId="0ACF4DE7" w14:textId="77777777" w:rsidR="005A567D" w:rsidRPr="005A567D" w:rsidRDefault="005A567D" w:rsidP="005A567D">
      <w:pPr>
        <w:pStyle w:val="Bibliography"/>
      </w:pPr>
      <w:r w:rsidRPr="005A567D">
        <w:t>101.</w:t>
      </w:r>
      <w:r w:rsidRPr="005A567D">
        <w:tab/>
        <w:t xml:space="preserve">Wertheim HFL, Nguyen TQ, Nguyen KAT, de Jong MD, Taylor WRJ, Le TV, et al. Furious rabies after an atypical exposure. PLoS medicine. 2009;6(3):e1000044. </w:t>
      </w:r>
    </w:p>
    <w:p w14:paraId="4DEC3FE7" w14:textId="77777777" w:rsidR="005A567D" w:rsidRPr="005A567D" w:rsidRDefault="005A567D" w:rsidP="005A567D">
      <w:pPr>
        <w:pStyle w:val="Bibliography"/>
      </w:pPr>
      <w:r w:rsidRPr="005A567D">
        <w:t>102.</w:t>
      </w:r>
      <w:r w:rsidRPr="005A567D">
        <w:tab/>
        <w:t xml:space="preserve">Audu SW, Mshelbwala PP, Jahun BM, Bouaddi K, Weese JS. Two fatal cases of rabies in humans who did not receive rabies postexposure prophylaxis in Nigeria. Clinical case reports. 2019;7(4):749. </w:t>
      </w:r>
    </w:p>
    <w:p w14:paraId="7B5C6877" w14:textId="77777777" w:rsidR="005A567D" w:rsidRPr="005A567D" w:rsidRDefault="005A567D" w:rsidP="005A567D">
      <w:pPr>
        <w:pStyle w:val="Bibliography"/>
      </w:pPr>
      <w:r w:rsidRPr="005A567D">
        <w:t>103.</w:t>
      </w:r>
      <w:r w:rsidRPr="005A567D">
        <w:tab/>
        <w:t xml:space="preserve">Mshelbwala PP, Weese JS, Sanni-Adeniyi OA, Chakma S, Okeme SS, Mamun AA, et al. Rabies epidemiology, prevention and control in Nigeria: Scoping progress towards elimination. PLoS Neglected Tropical Diseases. 2021;15(8):e0009617. </w:t>
      </w:r>
    </w:p>
    <w:p w14:paraId="23209E7C" w14:textId="77777777" w:rsidR="005A567D" w:rsidRPr="005A567D" w:rsidRDefault="005A567D" w:rsidP="005A567D">
      <w:pPr>
        <w:pStyle w:val="Bibliography"/>
      </w:pPr>
      <w:r w:rsidRPr="005A567D">
        <w:t>104.</w:t>
      </w:r>
      <w:r w:rsidRPr="005A567D">
        <w:tab/>
        <w:t xml:space="preserve">Monath TP. The Arboviruses:: Epidemiology and Ecology. Vol. 1. CRC Press; 2020. </w:t>
      </w:r>
    </w:p>
    <w:p w14:paraId="356CBB43" w14:textId="77777777" w:rsidR="005A567D" w:rsidRPr="005A567D" w:rsidRDefault="005A567D" w:rsidP="005A567D">
      <w:pPr>
        <w:pStyle w:val="Bibliography"/>
      </w:pPr>
      <w:r w:rsidRPr="005A567D">
        <w:t>105.</w:t>
      </w:r>
      <w:r w:rsidRPr="005A567D">
        <w:tab/>
        <w:t xml:space="preserve">Turell M, Bailey C, Beaman J. Vector competence of a Houston, Texas strain of Aedes albopictus for Rift Valley fever virus. Journal of the American Mosquito Control Association. 1988;4(1):94–6. </w:t>
      </w:r>
    </w:p>
    <w:p w14:paraId="2758C65E" w14:textId="77777777" w:rsidR="005A567D" w:rsidRPr="005A567D" w:rsidRDefault="005A567D" w:rsidP="005A567D">
      <w:pPr>
        <w:pStyle w:val="Bibliography"/>
      </w:pPr>
      <w:r w:rsidRPr="005A567D">
        <w:t>106.</w:t>
      </w:r>
      <w:r w:rsidRPr="005A567D">
        <w:tab/>
        <w:t xml:space="preserve">Turell MJ, Linthicum KJ, Patrican LA, Davies FG, Kairo A, Bailey CL. Vector competence of selected African mosquito (Diptera: Culicidae) species for Rift Valley fever virus. Journal of medical entomology. 2008;45(1):102–8. </w:t>
      </w:r>
    </w:p>
    <w:p w14:paraId="13BED380" w14:textId="77777777" w:rsidR="005A567D" w:rsidRPr="005A567D" w:rsidRDefault="005A567D" w:rsidP="005A567D">
      <w:pPr>
        <w:pStyle w:val="Bibliography"/>
      </w:pPr>
      <w:r w:rsidRPr="005A567D">
        <w:t>107.</w:t>
      </w:r>
      <w:r w:rsidRPr="005A567D">
        <w:tab/>
        <w:t xml:space="preserve">Idris I, Adesola RO. The Existence of Rift Valley Fever Virus in Nigeria: Past, Present, And Future. Intersect: The Stanford Journal of Science, Technology, and Society. 2022;16(1). </w:t>
      </w:r>
    </w:p>
    <w:p w14:paraId="1AC496B1" w14:textId="77777777" w:rsidR="005A567D" w:rsidRPr="005A567D" w:rsidRDefault="005A567D" w:rsidP="005A567D">
      <w:pPr>
        <w:pStyle w:val="Bibliography"/>
      </w:pPr>
      <w:r w:rsidRPr="005A567D">
        <w:lastRenderedPageBreak/>
        <w:t>108.</w:t>
      </w:r>
      <w:r w:rsidRPr="005A567D">
        <w:tab/>
        <w:t xml:space="preserve">Oragwa AO, Oragwa FC, Oluwayelu DO. Serologic evidence of silent Rift Valley fever virus infection among occupationally exposed persons in northern Nigeria. The Journal of Infection in Developing Countries. 2022;16(05):881–7. </w:t>
      </w:r>
    </w:p>
    <w:p w14:paraId="02D5B8D4" w14:textId="77777777" w:rsidR="005A567D" w:rsidRPr="00484AD6" w:rsidRDefault="005A567D" w:rsidP="005A567D">
      <w:pPr>
        <w:pStyle w:val="Bibliography"/>
        <w:rPr>
          <w:lang w:val="es-HN"/>
        </w:rPr>
      </w:pPr>
      <w:r w:rsidRPr="005A567D">
        <w:t>109.</w:t>
      </w:r>
      <w:r w:rsidRPr="005A567D">
        <w:tab/>
        <w:t xml:space="preserve">Atuman YJ, Kudi CA, Abdu PA, Okubanjo OO, Wungak Y, Ularamu HG, et al. Serological evidence of antibodies to Rift Valley fever virus in wild and domestic animals in Bauchi State, Nigeria. </w:t>
      </w:r>
      <w:r w:rsidRPr="00484AD6">
        <w:rPr>
          <w:lang w:val="es-HN"/>
        </w:rPr>
        <w:t xml:space="preserve">Veterinary Medicine International. 2022;2022. </w:t>
      </w:r>
    </w:p>
    <w:p w14:paraId="5C205D27" w14:textId="77777777" w:rsidR="005A567D" w:rsidRPr="005A567D" w:rsidRDefault="005A567D" w:rsidP="005A567D">
      <w:pPr>
        <w:pStyle w:val="Bibliography"/>
      </w:pPr>
      <w:r w:rsidRPr="00484AD6">
        <w:rPr>
          <w:lang w:val="es-HN"/>
        </w:rPr>
        <w:t>110.</w:t>
      </w:r>
      <w:r w:rsidRPr="00484AD6">
        <w:rPr>
          <w:lang w:val="es-HN"/>
        </w:rPr>
        <w:tab/>
        <w:t xml:space="preserve">Adamu A, Enem S, Ngbede E, Owolodun O, Dzikwi A, Ajagbe O, et al. </w:t>
      </w:r>
      <w:r w:rsidRPr="005A567D">
        <w:t xml:space="preserve">Serosurvey on sheep unravel circulation of Rift Valley fever virus in Nigeria. EcoHealth. 2020;17:393–7. </w:t>
      </w:r>
    </w:p>
    <w:p w14:paraId="60A28D97" w14:textId="77777777" w:rsidR="005A567D" w:rsidRPr="005A567D" w:rsidRDefault="005A567D" w:rsidP="005A567D">
      <w:pPr>
        <w:pStyle w:val="Bibliography"/>
      </w:pPr>
      <w:r w:rsidRPr="005A567D">
        <w:t>111.</w:t>
      </w:r>
      <w:r w:rsidRPr="005A567D">
        <w:tab/>
        <w:t xml:space="preserve">De Santis M, Cavaliere AF, Straface G, Caruso A. Rubella infection in pregnancy. Reproductive Toxicology. 2006;21(4):390–8. </w:t>
      </w:r>
    </w:p>
    <w:p w14:paraId="571EC454" w14:textId="77777777" w:rsidR="005A567D" w:rsidRPr="005A567D" w:rsidRDefault="005A567D" w:rsidP="005A567D">
      <w:pPr>
        <w:pStyle w:val="Bibliography"/>
      </w:pPr>
      <w:r w:rsidRPr="005A567D">
        <w:t>112.</w:t>
      </w:r>
      <w:r w:rsidRPr="005A567D">
        <w:tab/>
        <w:t xml:space="preserve">De Vries RD, Duprex WP, De Swart RL. Morbillivirus infections: an introduction. Viruses. 2015;7(2):699–706. </w:t>
      </w:r>
    </w:p>
    <w:p w14:paraId="525EA8A0" w14:textId="77777777" w:rsidR="005A567D" w:rsidRPr="005A567D" w:rsidRDefault="005A567D" w:rsidP="005A567D">
      <w:pPr>
        <w:pStyle w:val="Bibliography"/>
      </w:pPr>
      <w:r w:rsidRPr="005A567D">
        <w:t>113.</w:t>
      </w:r>
      <w:r w:rsidRPr="005A567D">
        <w:tab/>
        <w:t xml:space="preserve">Jean Baptiste AE, Masresha B, Wagai J, Luce R, Oteri J, Dieng B, et al. Trends in measles incidence and measles vaccination coverage in Nigeria, 2008–2018. Vaccine. 2021 Nov;39:C89–95. </w:t>
      </w:r>
    </w:p>
    <w:p w14:paraId="1477E15D" w14:textId="77777777" w:rsidR="005A567D" w:rsidRPr="005A567D" w:rsidRDefault="005A567D" w:rsidP="005A567D">
      <w:pPr>
        <w:pStyle w:val="Bibliography"/>
      </w:pPr>
      <w:r w:rsidRPr="005A567D">
        <w:t>114.</w:t>
      </w:r>
      <w:r w:rsidRPr="005A567D">
        <w:tab/>
        <w:t>World Health Organization. Transmission of SARS-CoV-2: implications for infection prevention precautions. [Internet]. 2020. Available from: www.who.int/news-room/commentaries/detail/transmission-of-sars-cov-2-implications-for-infection-prevention-precautions.</w:t>
      </w:r>
    </w:p>
    <w:p w14:paraId="560D5B17" w14:textId="77777777" w:rsidR="005A567D" w:rsidRPr="005A567D" w:rsidRDefault="005A567D" w:rsidP="005A567D">
      <w:pPr>
        <w:pStyle w:val="Bibliography"/>
      </w:pPr>
      <w:r w:rsidRPr="005A567D">
        <w:t>115.</w:t>
      </w:r>
      <w:r w:rsidRPr="005A567D">
        <w:tab/>
        <w:t>Ridenour CL, Cocking J, Poidmore S, Erickson D, Brock B, Valentine M, et al. St. Louis Encephalitis Virus in the Southwestern United States: A Phylogeographic Case for a Multi-Variant Introduction Event. Front Genet [Internet]. 2021 Jun 8 [cited 2025 Jul 25];12. Available from: https://www.frontiersin.org/articles/10.3389/fgene.2021.667895/full</w:t>
      </w:r>
    </w:p>
    <w:p w14:paraId="596C64EF" w14:textId="77777777" w:rsidR="005A567D" w:rsidRPr="005A567D" w:rsidRDefault="005A567D" w:rsidP="005A567D">
      <w:pPr>
        <w:pStyle w:val="Bibliography"/>
      </w:pPr>
      <w:r w:rsidRPr="005A567D">
        <w:t>116.</w:t>
      </w:r>
      <w:r w:rsidRPr="005A567D">
        <w:tab/>
        <w:t>Diaz A, Coffey LL, Burkett-Cadena N, Day JF. Reemergence of St. Louis Encephalitis Virus in the Americas. Emerg Infect Dis [Internet]. 2018 Dec [cited 2025 Jul 29];24(12). Available from: http://wwwnc.cdc.gov/eid/article/24/12/18-0372_article.htm</w:t>
      </w:r>
    </w:p>
    <w:p w14:paraId="2E690E06" w14:textId="77777777" w:rsidR="005A567D" w:rsidRPr="00484AD6" w:rsidRDefault="005A567D" w:rsidP="005A567D">
      <w:pPr>
        <w:pStyle w:val="Bibliography"/>
        <w:rPr>
          <w:lang w:val="es-HN"/>
        </w:rPr>
      </w:pPr>
      <w:r w:rsidRPr="005A567D">
        <w:t>117.</w:t>
      </w:r>
      <w:r w:rsidRPr="005A567D">
        <w:tab/>
        <w:t xml:space="preserve">Mohammed BR, Yayo AM, Ajanusi OJ, Lawal IA. Relative abundance and molecular identification of Culex pipiens complex (Diptera: Culicidae), in Kura Local Government Area, North-western Nigeria. </w:t>
      </w:r>
      <w:r w:rsidRPr="00484AD6">
        <w:rPr>
          <w:lang w:val="es-HN"/>
        </w:rPr>
        <w:t xml:space="preserve">Parasite Epidemiol Control. 2021 Aug;14:e00213. </w:t>
      </w:r>
    </w:p>
    <w:p w14:paraId="0F4BD6EC" w14:textId="77777777" w:rsidR="005A567D" w:rsidRPr="005A567D" w:rsidRDefault="005A567D" w:rsidP="005A567D">
      <w:pPr>
        <w:pStyle w:val="Bibliography"/>
      </w:pPr>
      <w:r w:rsidRPr="00484AD6">
        <w:rPr>
          <w:lang w:val="es-HN"/>
        </w:rPr>
        <w:t>118.</w:t>
      </w:r>
      <w:r w:rsidRPr="00484AD6">
        <w:rPr>
          <w:lang w:val="es-HN"/>
        </w:rPr>
        <w:tab/>
        <w:t xml:space="preserve">Omotayo AI, Dogara MM, Sufi D, Shuaibu T, Balogun J, Dawaki S, et al. </w:t>
      </w:r>
      <w:r w:rsidRPr="005A567D">
        <w:t xml:space="preserve">High pyrethroid-resistance intensity in Culex quinquefasciatus (Say) (Diptera: Culicidae) populations from Jigawa, North-West, Nigeria. Lenhart A, editor. PLoS Negl Trop Dis. 2022 Jun 21;16(6):e0010525. </w:t>
      </w:r>
    </w:p>
    <w:p w14:paraId="6B80CDEF" w14:textId="77777777" w:rsidR="005A567D" w:rsidRPr="005A567D" w:rsidRDefault="005A567D" w:rsidP="005A567D">
      <w:pPr>
        <w:pStyle w:val="Bibliography"/>
      </w:pPr>
      <w:r w:rsidRPr="005A567D">
        <w:t>119.</w:t>
      </w:r>
      <w:r w:rsidRPr="005A567D">
        <w:tab/>
        <w:t xml:space="preserve">Weaver SC, Ferro C, Barrera R, Boshell J, Navarro JC. Venezuelan equine encephalitis. Annu Rev Entomol. 2004;49:141–74. </w:t>
      </w:r>
    </w:p>
    <w:p w14:paraId="47693E7D" w14:textId="77777777" w:rsidR="005A567D" w:rsidRPr="005A567D" w:rsidRDefault="005A567D" w:rsidP="005A567D">
      <w:pPr>
        <w:pStyle w:val="Bibliography"/>
      </w:pPr>
      <w:r w:rsidRPr="005A567D">
        <w:lastRenderedPageBreak/>
        <w:t>120.</w:t>
      </w:r>
      <w:r w:rsidRPr="005A567D">
        <w:tab/>
        <w:t>Crosby B, Crespo ME. Venezuelan Equine Encephalitis. In: StatPearls [Internet]. Treasure Island (FL): StatPearls Publishing; 2025 [cited 2025 Jul 25]. Available from: http://www.ncbi.nlm.nih.gov/books/NBK559332/</w:t>
      </w:r>
    </w:p>
    <w:p w14:paraId="2B8F1435" w14:textId="77777777" w:rsidR="005A567D" w:rsidRPr="005A567D" w:rsidRDefault="005A567D" w:rsidP="005A567D">
      <w:pPr>
        <w:pStyle w:val="Bibliography"/>
      </w:pPr>
      <w:r w:rsidRPr="005A567D">
        <w:t>121.</w:t>
      </w:r>
      <w:r w:rsidRPr="005A567D">
        <w:tab/>
        <w:t>Nava MR, Debboun M. Chapter 2 - Mosquito Species of Texas. In: Debboun M, Nava MR, Rueda LM, editors. Mosquitoes, Communities, and Public Health in Texas [Internet]. Academic Press; 2020. p. 9–167. Available from: https://www.sciencedirect.com/science/article/pii/B978012814545600002X</w:t>
      </w:r>
    </w:p>
    <w:p w14:paraId="2B070414" w14:textId="77777777" w:rsidR="005A567D" w:rsidRPr="005A567D" w:rsidRDefault="005A567D" w:rsidP="005A567D">
      <w:pPr>
        <w:pStyle w:val="Bibliography"/>
      </w:pPr>
      <w:r w:rsidRPr="005A567D">
        <w:t>122.</w:t>
      </w:r>
      <w:r w:rsidRPr="005A567D">
        <w:tab/>
        <w:t>UN Environment Programme-World Conservation Monitoring Centre (UNEP-WCMC) (2025). Ocean+ Habitats [Internet]. 2014 [cited 2025 Aug 1]. Available from: habitats.oceanplus.org</w:t>
      </w:r>
    </w:p>
    <w:p w14:paraId="47345067" w14:textId="77777777" w:rsidR="005A567D" w:rsidRPr="005A567D" w:rsidRDefault="005A567D" w:rsidP="005A567D">
      <w:pPr>
        <w:pStyle w:val="Bibliography"/>
      </w:pPr>
      <w:r w:rsidRPr="005A567D">
        <w:t>123.</w:t>
      </w:r>
      <w:r w:rsidRPr="005A567D">
        <w:tab/>
        <w:t xml:space="preserve">Ebenezer A, Noutcha AEM, Agi PI, Okiwelu SN, Commander T. Spatial distribution of the sibling species of Anopheles gambiae sensu lato (Diptera: Culicidae) and malaria prevalence in Bayelsa State, Nigeria. Parasites Vectors. 2014 Dec;7(1):32. </w:t>
      </w:r>
    </w:p>
    <w:p w14:paraId="3CFD50CA" w14:textId="77777777" w:rsidR="005A567D" w:rsidRPr="005A567D" w:rsidRDefault="005A567D" w:rsidP="005A567D">
      <w:pPr>
        <w:pStyle w:val="Bibliography"/>
      </w:pPr>
      <w:r w:rsidRPr="005A567D">
        <w:t>124.</w:t>
      </w:r>
      <w:r w:rsidRPr="005A567D">
        <w:tab/>
        <w:t>Figueiredo LTM. West Nile virus infection in Brazil. Rev Soc Bras Med Trop [Internet]. 2019 [cited 2025 Jul 22];52. Available from: http://www.scielo.br/scielo.php?script=sci_arttext&amp;pid=S0037-86822019000100501&amp;tlng=en</w:t>
      </w:r>
    </w:p>
    <w:p w14:paraId="5D113943" w14:textId="77777777" w:rsidR="005A567D" w:rsidRPr="005A567D" w:rsidRDefault="005A567D" w:rsidP="005A567D">
      <w:pPr>
        <w:pStyle w:val="Bibliography"/>
      </w:pPr>
      <w:r w:rsidRPr="00484AD6">
        <w:rPr>
          <w:lang w:val="es-HN"/>
        </w:rPr>
        <w:t>125.</w:t>
      </w:r>
      <w:r w:rsidRPr="00484AD6">
        <w:rPr>
          <w:lang w:val="es-HN"/>
        </w:rPr>
        <w:tab/>
        <w:t xml:space="preserve">Odigie AE, Stufano A, Schino V, Zarea AAK, Ndiana LA, Mrenoshki D, et al. </w:t>
      </w:r>
      <w:r w:rsidRPr="005A567D">
        <w:t xml:space="preserve">West Nile Virus Infection in Occupational Settings—A Systematic Review. Pathogens. 2024 Feb 9;13(2):157. </w:t>
      </w:r>
    </w:p>
    <w:p w14:paraId="78CE9E0C" w14:textId="77777777" w:rsidR="005A567D" w:rsidRPr="00484AD6" w:rsidRDefault="005A567D" w:rsidP="005A567D">
      <w:pPr>
        <w:pStyle w:val="Bibliography"/>
        <w:rPr>
          <w:lang w:val="es-HN"/>
        </w:rPr>
      </w:pPr>
      <w:r w:rsidRPr="005A567D">
        <w:t>126.</w:t>
      </w:r>
      <w:r w:rsidRPr="005A567D">
        <w:tab/>
        <w:t xml:space="preserve">Abdullahi IN, Emeribe AU, Ghamba PE, Omosigho PO, Bello ZM, Oderinde BS, et al. Distribution pattern and prevalence of West Nile virus infection in Nigeria from 1950 to 2020: a systematic review. </w:t>
      </w:r>
      <w:r w:rsidRPr="00484AD6">
        <w:rPr>
          <w:lang w:val="es-HN"/>
        </w:rPr>
        <w:t xml:space="preserve">Epidemiol Health. 2020;42:e2020071. </w:t>
      </w:r>
    </w:p>
    <w:p w14:paraId="299222FA" w14:textId="77777777" w:rsidR="005A567D" w:rsidRPr="005A567D" w:rsidRDefault="005A567D" w:rsidP="005A567D">
      <w:pPr>
        <w:pStyle w:val="Bibliography"/>
      </w:pPr>
      <w:r w:rsidRPr="00484AD6">
        <w:rPr>
          <w:lang w:val="es-HN"/>
        </w:rPr>
        <w:t>127.</w:t>
      </w:r>
      <w:r w:rsidRPr="00484AD6">
        <w:rPr>
          <w:lang w:val="es-HN"/>
        </w:rPr>
        <w:tab/>
        <w:t xml:space="preserve">Silva NIO, Sacchetto L, De Rezende IM, Trindade G de S, LaBeaud AD, De Thoisy B, et al. </w:t>
      </w:r>
      <w:r w:rsidRPr="005A567D">
        <w:t xml:space="preserve">Recent sylvatic yellow fever virus transmission in Brazil: the news from an old disease. Virology journal. 2020;17:1–12. </w:t>
      </w:r>
    </w:p>
    <w:p w14:paraId="6654AAF5" w14:textId="77777777" w:rsidR="005A567D" w:rsidRPr="005A567D" w:rsidRDefault="005A567D" w:rsidP="005A567D">
      <w:pPr>
        <w:pStyle w:val="Bibliography"/>
      </w:pPr>
      <w:r w:rsidRPr="005A567D">
        <w:t>128.</w:t>
      </w:r>
      <w:r w:rsidRPr="005A567D">
        <w:tab/>
        <w:t xml:space="preserve">Onoja AB, Omatola AC, Maiga M, Gadzama IS. Recurrent Episodes of Some Mosquito-Borne Viral Diseases in Nigeria: A Systematic Review and Meta-Analysis. Pathogens. 2022;11(10):1162. </w:t>
      </w:r>
    </w:p>
    <w:p w14:paraId="592F668C" w14:textId="77777777" w:rsidR="005A567D" w:rsidRPr="005A567D" w:rsidRDefault="005A567D" w:rsidP="005A567D">
      <w:pPr>
        <w:pStyle w:val="Bibliography"/>
      </w:pPr>
      <w:r w:rsidRPr="005A567D">
        <w:t>129.</w:t>
      </w:r>
      <w:r w:rsidRPr="005A567D">
        <w:tab/>
        <w:t xml:space="preserve">Olaoye I, Fatiregun AA, Adejugbagbe AM, Dosumu M, Opeyemi E, Mahmud Z, et al. Characterization of Yellow Fever Suspected Cases and Confirmed Outbreaks in a Southwest State, Nigeria, 2021. Journal of Health Sciences &amp; Surveillance System. 2022;10(4):420–8. </w:t>
      </w:r>
    </w:p>
    <w:p w14:paraId="0A7DF822" w14:textId="77777777" w:rsidR="005A567D" w:rsidRPr="005A567D" w:rsidRDefault="005A567D" w:rsidP="005A567D">
      <w:pPr>
        <w:pStyle w:val="Bibliography"/>
      </w:pPr>
      <w:r w:rsidRPr="005A567D">
        <w:t>130.</w:t>
      </w:r>
      <w:r w:rsidRPr="005A567D">
        <w:tab/>
        <w:t xml:space="preserve">Nwachukwu William E, Oladejo J, Ofoegbunam CM, Anueyiagu C, Dogunro F, Etiki SO, et al. Epidemiological description of and response to a large yellow fever outbreak in Edo state Nigeria, September 2018-January 2019. BMC Public Health. 2022;22(1):1644. </w:t>
      </w:r>
    </w:p>
    <w:p w14:paraId="1DA4D9B7" w14:textId="77777777" w:rsidR="005A567D" w:rsidRPr="005A567D" w:rsidRDefault="005A567D" w:rsidP="005A567D">
      <w:pPr>
        <w:pStyle w:val="Bibliography"/>
      </w:pPr>
      <w:r w:rsidRPr="005A567D">
        <w:lastRenderedPageBreak/>
        <w:t>131.</w:t>
      </w:r>
      <w:r w:rsidRPr="005A567D">
        <w:tab/>
        <w:t xml:space="preserve">Pielnaa P, Al-Saadawe M, Saro A, Dama MF, Zhou M, Huang Y, et al. Zika virus-spread, epidemiology, genome, transmission cycle, clinical manifestation, associated challenges, vaccine and antiviral drug development. Virology. 2020 Apr;543:34–42. </w:t>
      </w:r>
    </w:p>
    <w:p w14:paraId="5840FF25" w14:textId="7001D69E" w:rsidR="005A567D" w:rsidRPr="005A567D" w:rsidRDefault="005A567D" w:rsidP="005A567D">
      <w:pPr>
        <w:pStyle w:val="Bibliography"/>
      </w:pPr>
      <w:r w:rsidRPr="005A567D">
        <w:t>132.</w:t>
      </w:r>
      <w:r w:rsidRPr="005A567D">
        <w:tab/>
        <w:t>Basu R, Tumban E. Zika Virus on a Spreading Spree: what we now know that was unknown in the 1950</w:t>
      </w:r>
      <w:r w:rsidR="003B5C35">
        <w:t>’</w:t>
      </w:r>
      <w:r w:rsidRPr="005A567D">
        <w:t>s. Virol J [Internet]. 2016 Dec [cited 2025 Jul 22];13(1). Available from: http://virologyj.biomedcentral.com/articles/10.1186/s12985-016-0623-2</w:t>
      </w:r>
    </w:p>
    <w:p w14:paraId="50891B16" w14:textId="77777777" w:rsidR="005A567D" w:rsidRPr="005A567D" w:rsidRDefault="005A567D" w:rsidP="005A567D">
      <w:pPr>
        <w:pStyle w:val="Bibliography"/>
      </w:pPr>
      <w:r w:rsidRPr="005A567D">
        <w:t>133.</w:t>
      </w:r>
      <w:r w:rsidRPr="005A567D">
        <w:tab/>
        <w:t xml:space="preserve">Macnamara FN, Horn DW, Porterfield JS. Yellow fever and other arthropod-borne viruses; a consideration of two serological surveys made in South Western Nigeria. Trans R Soc Trop Med Hyg. 1959 Mar;53(2):202–12. </w:t>
      </w:r>
    </w:p>
    <w:p w14:paraId="36E1035E" w14:textId="77777777" w:rsidR="005A567D" w:rsidRPr="005A567D" w:rsidRDefault="005A567D" w:rsidP="005A567D">
      <w:pPr>
        <w:pStyle w:val="Bibliography"/>
      </w:pPr>
      <w:r w:rsidRPr="005A567D">
        <w:t>134.</w:t>
      </w:r>
      <w:r w:rsidRPr="005A567D">
        <w:tab/>
        <w:t xml:space="preserve">Fagbami AH. Zika virus infections in Nigeria: virological and seroepidemiological investigations in Oyo State. J Hyg (Lond). 1979 Oct;83(2):213–9. </w:t>
      </w:r>
    </w:p>
    <w:p w14:paraId="714B07F5" w14:textId="77777777" w:rsidR="005A567D" w:rsidRPr="005A567D" w:rsidRDefault="005A567D" w:rsidP="005A567D">
      <w:pPr>
        <w:pStyle w:val="Bibliography"/>
      </w:pPr>
      <w:r w:rsidRPr="005A567D">
        <w:t>135.</w:t>
      </w:r>
      <w:r w:rsidRPr="005A567D">
        <w:tab/>
        <w:t xml:space="preserve">Mathé P, Egah DZ, Müller JA, Shehu NY, Obishakin ET, Shwe DD, et al. Low Zika virus seroprevalence among pregnant women in North Central Nigeria, 2016. J Clin Virol. 2018 Aug;105:35–40. </w:t>
      </w:r>
    </w:p>
    <w:p w14:paraId="667D47E6" w14:textId="77777777" w:rsidR="005A567D" w:rsidRPr="005A567D" w:rsidRDefault="005A567D" w:rsidP="005A567D">
      <w:pPr>
        <w:pStyle w:val="Bibliography"/>
      </w:pPr>
      <w:r w:rsidRPr="005A567D">
        <w:t>136.</w:t>
      </w:r>
      <w:r w:rsidRPr="005A567D">
        <w:tab/>
        <w:t xml:space="preserve">Wales A, Mackintosh A. JMM Profile: Bacillus anthracis. Journal of Medical Microbiology. 2023;72(8):001747. </w:t>
      </w:r>
    </w:p>
    <w:p w14:paraId="6F3C332B" w14:textId="77777777" w:rsidR="005A567D" w:rsidRPr="005A567D" w:rsidRDefault="005A567D" w:rsidP="005A567D">
      <w:pPr>
        <w:pStyle w:val="Bibliography"/>
      </w:pPr>
      <w:r w:rsidRPr="005A567D">
        <w:t>137.</w:t>
      </w:r>
      <w:r w:rsidRPr="005A567D">
        <w:tab/>
        <w:t xml:space="preserve">Carlson CJ, Kracalik IT, Ross N, Alexander KA, Hugh-Jones ME, Fegan M, et al. The global distribution of Bacillus anthracis and associated anthrax risk to humans, livestock and wildlife. Nature microbiology. 2019;4(8):1337–43. </w:t>
      </w:r>
    </w:p>
    <w:p w14:paraId="7383F90C" w14:textId="0D3FFD27" w:rsidR="005A567D" w:rsidRPr="005A567D" w:rsidRDefault="005A567D" w:rsidP="005A567D">
      <w:pPr>
        <w:pStyle w:val="Bibliography"/>
      </w:pPr>
      <w:r w:rsidRPr="005A567D">
        <w:t>138.</w:t>
      </w:r>
      <w:r w:rsidRPr="005A567D">
        <w:tab/>
        <w:t>Robinson TP, Thornton PK, Franceschini G, Kruska RL, Chiozza F, Notenbaert A, et al. Global livestock production systems [Internet]. Food and Agriculture Organization of the United Nations (FAO) and International Livestock Research Institute</w:t>
      </w:r>
      <w:r w:rsidR="00100ED3">
        <w:t xml:space="preserve"> </w:t>
      </w:r>
      <w:r w:rsidRPr="005A567D">
        <w:t>(ILRI),; 2011 [cited 2023 Aug 18]. Available from: https://www.fao.org/3/i2414e/i2414e.pdf</w:t>
      </w:r>
    </w:p>
    <w:p w14:paraId="28F62816" w14:textId="5E2F54BA" w:rsidR="005A567D" w:rsidRPr="00484AD6" w:rsidRDefault="005A567D" w:rsidP="005A567D">
      <w:pPr>
        <w:pStyle w:val="Bibliography"/>
        <w:rPr>
          <w:lang w:val="es-HN"/>
        </w:rPr>
      </w:pPr>
      <w:r w:rsidRPr="005A567D">
        <w:t>139.</w:t>
      </w:r>
      <w:r w:rsidRPr="005A567D">
        <w:tab/>
        <w:t>Blackburn JK, Odugbo MO, Van Ert M, O</w:t>
      </w:r>
      <w:r w:rsidR="003B5C35">
        <w:t>’</w:t>
      </w:r>
      <w:r w:rsidRPr="005A567D">
        <w:t xml:space="preserve">Shea B, Mullins J, Perreten V, et al. Bacillus anthracis Diversity and Geographic Potential across Nigeria, Cameroon and Chad: Further Support of a Novel West African Lineage. </w:t>
      </w:r>
      <w:r w:rsidRPr="00484AD6">
        <w:rPr>
          <w:lang w:val="es-HN"/>
        </w:rPr>
        <w:t xml:space="preserve">PLoS Negl Trop Dis. 2015;9(8):e0003931. </w:t>
      </w:r>
    </w:p>
    <w:p w14:paraId="066CAF09" w14:textId="77777777" w:rsidR="005A567D" w:rsidRPr="005A567D" w:rsidRDefault="005A567D" w:rsidP="005A567D">
      <w:pPr>
        <w:pStyle w:val="Bibliography"/>
      </w:pPr>
      <w:r w:rsidRPr="00484AD6">
        <w:rPr>
          <w:lang w:val="es-HN"/>
        </w:rPr>
        <w:t>140.</w:t>
      </w:r>
      <w:r w:rsidRPr="00484AD6">
        <w:rPr>
          <w:lang w:val="es-HN"/>
        </w:rPr>
        <w:tab/>
        <w:t xml:space="preserve">Pitassi LHU, De Paiva Diniz PPV, Scorpio DG, Drummond MR, Lania BG, Barjas-Castro ML, et al. </w:t>
      </w:r>
      <w:r w:rsidRPr="005A567D">
        <w:t xml:space="preserve">Bartonella spp. Bacteremia in Blood Donors from Campinas, Brazil. Walker DH, editor. PLoS Negl Trop Dis. 2015 Jan 15;9(1):e0003467. </w:t>
      </w:r>
    </w:p>
    <w:p w14:paraId="128393FC" w14:textId="77777777" w:rsidR="005A567D" w:rsidRPr="005A567D" w:rsidRDefault="005A567D" w:rsidP="005A567D">
      <w:pPr>
        <w:pStyle w:val="Bibliography"/>
      </w:pPr>
      <w:r w:rsidRPr="005A567D">
        <w:t>141.</w:t>
      </w:r>
      <w:r w:rsidRPr="005A567D">
        <w:tab/>
        <w:t xml:space="preserve">Saengsawang P, Kaewmongkol G, Phoosangwalthong P, Chimnoi W, Inpankaew T. Detection of zoonotic Bartonella species in ticks and fleas parasitizing free-ranging cats and dogs residing in temples of Bangkok, Thailand. Veterinary Parasitology: Regional Studies and Reports. 2021 Jul;25:100612. </w:t>
      </w:r>
    </w:p>
    <w:p w14:paraId="5CD0E85C" w14:textId="77777777" w:rsidR="005A567D" w:rsidRPr="005A567D" w:rsidRDefault="005A567D" w:rsidP="005A567D">
      <w:pPr>
        <w:pStyle w:val="Bibliography"/>
      </w:pPr>
      <w:r w:rsidRPr="005A567D">
        <w:t>142.</w:t>
      </w:r>
      <w:r w:rsidRPr="005A567D">
        <w:tab/>
        <w:t xml:space="preserve">Kamani J, Baneth G, Mitchell M, Mumcuoglu KY, Gutiérrez R, Harrus S. Bartonella species in bats (Chiroptera) and bat flies (Nycteribiidae) from Nigeria, West Africa. Vector Borne Zoonotic Dis. 2014 Sep;14(9):625–32. </w:t>
      </w:r>
    </w:p>
    <w:p w14:paraId="556F0C01" w14:textId="77777777" w:rsidR="005A567D" w:rsidRPr="005A567D" w:rsidRDefault="005A567D" w:rsidP="005A567D">
      <w:pPr>
        <w:pStyle w:val="Bibliography"/>
      </w:pPr>
      <w:r w:rsidRPr="005A567D">
        <w:lastRenderedPageBreak/>
        <w:t>143.</w:t>
      </w:r>
      <w:r w:rsidRPr="005A567D">
        <w:tab/>
        <w:t xml:space="preserve">Warfel JM, Beren J, Kelly VK, Lee G, Merkel TJ. Nonhuman primate model of pertussis. Infection and immunity. 2012;80(4):1530–6. </w:t>
      </w:r>
    </w:p>
    <w:p w14:paraId="202C6280" w14:textId="77777777" w:rsidR="005A567D" w:rsidRPr="005A567D" w:rsidRDefault="005A567D" w:rsidP="005A567D">
      <w:pPr>
        <w:pStyle w:val="Bibliography"/>
      </w:pPr>
      <w:r w:rsidRPr="005A567D">
        <w:t>144.</w:t>
      </w:r>
      <w:r w:rsidRPr="005A567D">
        <w:tab/>
        <w:t xml:space="preserve">Sun GQ, Li MT, Zhang J, Zhang W, Pei X, Jin Z. Transmission dynamics of brucellosis: Mathematical modelling and applications in China. Computational and Structural Biotechnology Journal. 2020;18:3843–60. </w:t>
      </w:r>
    </w:p>
    <w:p w14:paraId="61CB7DB3" w14:textId="77777777" w:rsidR="005A567D" w:rsidRPr="005A567D" w:rsidRDefault="005A567D" w:rsidP="005A567D">
      <w:pPr>
        <w:pStyle w:val="Bibliography"/>
      </w:pPr>
      <w:r w:rsidRPr="005A567D">
        <w:t>145.</w:t>
      </w:r>
      <w:r w:rsidRPr="005A567D">
        <w:tab/>
        <w:t xml:space="preserve">Tuon FF, Gondolfo RB, Cerchiari N. Human-to-human transmission of Brucella - a systematic review. Trop Med Int Health. 2017 May;22(5):539–46. </w:t>
      </w:r>
    </w:p>
    <w:p w14:paraId="56A21484" w14:textId="77777777" w:rsidR="005A567D" w:rsidRPr="005A567D" w:rsidRDefault="005A567D" w:rsidP="005A567D">
      <w:pPr>
        <w:pStyle w:val="Bibliography"/>
      </w:pPr>
      <w:r w:rsidRPr="005A567D">
        <w:t>146.</w:t>
      </w:r>
      <w:r w:rsidRPr="005A567D">
        <w:tab/>
        <w:t xml:space="preserve">Li N, Yu F, Peng F, Zhang X, Jia B. Probable sexual transmission of brucellosis. IDCases. 2020;21:e00871. </w:t>
      </w:r>
    </w:p>
    <w:p w14:paraId="22F9F9A6" w14:textId="77777777" w:rsidR="005A567D" w:rsidRPr="005A567D" w:rsidRDefault="005A567D" w:rsidP="005A567D">
      <w:pPr>
        <w:pStyle w:val="Bibliography"/>
      </w:pPr>
      <w:r w:rsidRPr="005A567D">
        <w:t>147.</w:t>
      </w:r>
      <w:r w:rsidRPr="005A567D">
        <w:tab/>
        <w:t xml:space="preserve">Alavi SM, Motlagh ME. A Review of Epidemiology, Diagnosis and Management of Brucellosis for General Physicians Working in the Iranian Health Network. Jundishapur J Microbiol. 2012 Apr 1;5(2):384–7. </w:t>
      </w:r>
    </w:p>
    <w:p w14:paraId="6AEB2C25" w14:textId="77777777" w:rsidR="005A567D" w:rsidRPr="005A567D" w:rsidRDefault="005A567D" w:rsidP="005A567D">
      <w:pPr>
        <w:pStyle w:val="Bibliography"/>
      </w:pPr>
      <w:r w:rsidRPr="005A567D">
        <w:t>148.</w:t>
      </w:r>
      <w:r w:rsidRPr="005A567D">
        <w:tab/>
        <w:t xml:space="preserve">Akinyemi KO, Fakorede CO, Amisu KO, Wareth G. Human and Animal Brucellosis in Nigeria: A Systemic Review and Meta-Analysis in the Last Twenty-One Years (2001-2021). Vet Sci. 2022 Jul 26;9(8):384. </w:t>
      </w:r>
    </w:p>
    <w:p w14:paraId="5B097549" w14:textId="77777777" w:rsidR="005A567D" w:rsidRPr="005A567D" w:rsidRDefault="005A567D" w:rsidP="005A567D">
      <w:pPr>
        <w:pStyle w:val="Bibliography"/>
      </w:pPr>
      <w:r w:rsidRPr="005A567D">
        <w:t>149.</w:t>
      </w:r>
      <w:r w:rsidRPr="005A567D">
        <w:tab/>
        <w:t xml:space="preserve">Dvorak GD, Spickler AR. Glanders. javma. 2008 Aug 15;233(4):570–7. </w:t>
      </w:r>
    </w:p>
    <w:p w14:paraId="14E55673" w14:textId="77777777" w:rsidR="005A567D" w:rsidRPr="005A567D" w:rsidRDefault="005A567D" w:rsidP="005A567D">
      <w:pPr>
        <w:pStyle w:val="Bibliography"/>
      </w:pPr>
      <w:r w:rsidRPr="005A567D">
        <w:t>150.</w:t>
      </w:r>
      <w:r w:rsidRPr="005A567D">
        <w:tab/>
        <w:t xml:space="preserve">Torres AG. Glanders: An ancient and emergent disease with no vaccine or treatment on site. PLoS Negl Trop Dis. 2025 Jun;19(6):e0013160. </w:t>
      </w:r>
    </w:p>
    <w:p w14:paraId="3D3246F4" w14:textId="175C365C" w:rsidR="005A567D" w:rsidRPr="005A567D" w:rsidRDefault="005A567D" w:rsidP="005A567D">
      <w:pPr>
        <w:pStyle w:val="Bibliography"/>
      </w:pPr>
      <w:r w:rsidRPr="005A567D">
        <w:t>151.</w:t>
      </w:r>
      <w:r w:rsidRPr="005A567D">
        <w:tab/>
        <w:t>Akinniyi OO, Lawal TR, Rufai N, Jolayemi KO, Amaje J. Horse handlers</w:t>
      </w:r>
      <w:r w:rsidR="003B5C35">
        <w:t>’</w:t>
      </w:r>
      <w:r w:rsidRPr="005A567D">
        <w:t xml:space="preserve"> knowledge, attitudes, and perceptions of African horse sickness in South-West, Nigeria. Sci Rep. 2025 Jul 1;15(1):21880. </w:t>
      </w:r>
    </w:p>
    <w:p w14:paraId="4CD8DBED" w14:textId="77777777" w:rsidR="005A567D" w:rsidRPr="005A567D" w:rsidRDefault="005A567D" w:rsidP="005A567D">
      <w:pPr>
        <w:pStyle w:val="Bibliography"/>
      </w:pPr>
      <w:r w:rsidRPr="005A567D">
        <w:t>152.</w:t>
      </w:r>
      <w:r w:rsidRPr="005A567D">
        <w:tab/>
        <w:t xml:space="preserve">Okorie-Kanu OJ, Anyanwu MU, Nwobi OC, Tambe-Ebot RY, Ikenna-Ezeh NH, Okolo CC, et al. Prevalence, Antimicrobial Resistance, and Virulence Potential of Staphylococcus aureus in Donkeys from Nigeria. Antibiotics (Basel). 2025 Apr 29;14(5):453. </w:t>
      </w:r>
    </w:p>
    <w:p w14:paraId="3679F268" w14:textId="77777777" w:rsidR="005A567D" w:rsidRPr="005A567D" w:rsidRDefault="005A567D" w:rsidP="005A567D">
      <w:pPr>
        <w:pStyle w:val="Bibliography"/>
      </w:pPr>
      <w:r w:rsidRPr="005A567D">
        <w:t>153.</w:t>
      </w:r>
      <w:r w:rsidRPr="005A567D">
        <w:tab/>
        <w:t>Wiersinga WJ, Virk HS, Torres AG, Currie BJ, Peacock SJ, Dance DAB, et al. Melioidosis. Nat Rev Dis Primers [Internet]. 2018 Feb 1 [cited 2025 Jul 22];4(1). Available from: https://www.nature.com/articles/nrdp2017107</w:t>
      </w:r>
    </w:p>
    <w:p w14:paraId="7F555B6A" w14:textId="77777777" w:rsidR="005A567D" w:rsidRPr="005A567D" w:rsidRDefault="005A567D" w:rsidP="005A567D">
      <w:pPr>
        <w:pStyle w:val="Bibliography"/>
      </w:pPr>
      <w:r w:rsidRPr="005A567D">
        <w:t>154.</w:t>
      </w:r>
      <w:r w:rsidRPr="005A567D">
        <w:tab/>
        <w:t>Orababa OQ, Adesida SA, Peters RF, AbdulGanniyu Z, Olakojo O, Abioye A. Showing the limitations of available phenotypic assays to detect Burkholderia pseudomallei from clinical specimens in Nigeria. Access Microbiology [Internet]. 2023 Oct 1 [cited 2025 Jul 29];5(10). Available from: https://www.microbiologyresearch.org/content/journal/acmi/10.1099/acmi.0.000604.v5</w:t>
      </w:r>
    </w:p>
    <w:p w14:paraId="08A0F755" w14:textId="77777777" w:rsidR="005A567D" w:rsidRPr="005A567D" w:rsidRDefault="005A567D" w:rsidP="005A567D">
      <w:pPr>
        <w:pStyle w:val="Bibliography"/>
      </w:pPr>
      <w:r w:rsidRPr="005A567D">
        <w:t>155.</w:t>
      </w:r>
      <w:r w:rsidRPr="005A567D">
        <w:tab/>
        <w:t xml:space="preserve">Veronese P, Dodi I. Campylobacter jejuni/coli Infection: Is It Still a Concern? Microorganisms. 2024 Dec 23;12(12):2669. </w:t>
      </w:r>
    </w:p>
    <w:p w14:paraId="223D3B3E" w14:textId="77777777" w:rsidR="005A567D" w:rsidRPr="005A567D" w:rsidRDefault="005A567D" w:rsidP="005A567D">
      <w:pPr>
        <w:pStyle w:val="Bibliography"/>
      </w:pPr>
      <w:r w:rsidRPr="005A567D">
        <w:lastRenderedPageBreak/>
        <w:t>156.</w:t>
      </w:r>
      <w:r w:rsidRPr="005A567D">
        <w:tab/>
        <w:t xml:space="preserve">Audu BJ, Norval S, Bruno L, Meenakshi R, Marion M, Forbes KJ. Genomic diversity and antimicrobial resistance of Campylobacter spp. from humans and livestock in Nigeria. J Biomed Sci. 2022 Jan 24;29(1):7. </w:t>
      </w:r>
    </w:p>
    <w:p w14:paraId="22167851" w14:textId="77777777" w:rsidR="005A567D" w:rsidRPr="005A567D" w:rsidRDefault="005A567D" w:rsidP="005A567D">
      <w:pPr>
        <w:pStyle w:val="Bibliography"/>
      </w:pPr>
      <w:r w:rsidRPr="005A567D">
        <w:t>157.</w:t>
      </w:r>
      <w:r w:rsidRPr="005A567D">
        <w:tab/>
        <w:t xml:space="preserve">Begum S, Sekar M, Gunaseelan L, Gawande M, Suganya G, Malar PAS, et al. Molecular identification of Campylobacter jejuni and coli from chicken, calves and dogs to determine its potential threat on human being. Vet World. 2015 Dec;8(12):1420–3. </w:t>
      </w:r>
    </w:p>
    <w:p w14:paraId="53127725" w14:textId="77777777" w:rsidR="005A567D" w:rsidRPr="005A567D" w:rsidRDefault="005A567D" w:rsidP="005A567D">
      <w:pPr>
        <w:pStyle w:val="Bibliography"/>
      </w:pPr>
      <w:r w:rsidRPr="005A567D">
        <w:t>158.</w:t>
      </w:r>
      <w:r w:rsidRPr="005A567D">
        <w:tab/>
        <w:t xml:space="preserve">Beeckman DSA, Vanrompay DCG. Zoonotic Chlamydophila psittaci infections from a clinical perspective. Clinical Microbiology and Infection. 2009 Jan;15(1):11–7. </w:t>
      </w:r>
    </w:p>
    <w:p w14:paraId="0671975E" w14:textId="77777777" w:rsidR="005A567D" w:rsidRPr="005A567D" w:rsidRDefault="005A567D" w:rsidP="005A567D">
      <w:pPr>
        <w:pStyle w:val="Bibliography"/>
      </w:pPr>
      <w:r w:rsidRPr="005A567D">
        <w:t>159.</w:t>
      </w:r>
      <w:r w:rsidRPr="005A567D">
        <w:tab/>
        <w:t>Wallensten A, Fredlund H, Runehagen A. Multiple human-to-human transmission from a severe case of psittacosis, Sweden, January–February 2013. Eurosurveillance [Internet]. 2014 Oct 23 [cited 2025 Jul 22];19(42). Available from: https://www.eurosurveillance.org/content/10.2807/1560-7917.ES2014.19.42.20937</w:t>
      </w:r>
    </w:p>
    <w:p w14:paraId="4EC8AB38" w14:textId="77777777" w:rsidR="005A567D" w:rsidRPr="005A567D" w:rsidRDefault="005A567D" w:rsidP="005A567D">
      <w:pPr>
        <w:pStyle w:val="Bibliography"/>
      </w:pPr>
      <w:r w:rsidRPr="005A567D">
        <w:t>160.</w:t>
      </w:r>
      <w:r w:rsidRPr="005A567D">
        <w:tab/>
        <w:t xml:space="preserve">Wang J, Wang B, Xiao J, Chen Y, Wang C. </w:t>
      </w:r>
      <w:r w:rsidRPr="005A567D">
        <w:rPr>
          <w:i/>
          <w:iCs/>
        </w:rPr>
        <w:t>Chlamydia psittaci</w:t>
      </w:r>
      <w:r w:rsidRPr="005A567D">
        <w:t xml:space="preserve"> : A zoonotic pathogen causing avian chlamydiosis and psittacosis. Virulence. 2024 Dec 31;15(1):2428411. </w:t>
      </w:r>
    </w:p>
    <w:p w14:paraId="035D546C" w14:textId="77777777" w:rsidR="005A567D" w:rsidRPr="005A567D" w:rsidRDefault="005A567D" w:rsidP="005A567D">
      <w:pPr>
        <w:pStyle w:val="Bibliography"/>
      </w:pPr>
      <w:r w:rsidRPr="005A567D">
        <w:t>161.</w:t>
      </w:r>
      <w:r w:rsidRPr="005A567D">
        <w:tab/>
        <w:t xml:space="preserve">Sheng Y, Jin L ying, Li N, Zhang Y, Shi Y jun. Global prevalence of psittacosis in outbreaks: a systematic review and meta-analysis. BMC Public Health. 2025 May 31;25(1):2010. </w:t>
      </w:r>
    </w:p>
    <w:p w14:paraId="2E7C54E1" w14:textId="77777777" w:rsidR="005A567D" w:rsidRPr="005A567D" w:rsidRDefault="005A567D" w:rsidP="005A567D">
      <w:pPr>
        <w:pStyle w:val="Bibliography"/>
      </w:pPr>
      <w:r w:rsidRPr="005A567D">
        <w:t>162.</w:t>
      </w:r>
      <w:r w:rsidRPr="005A567D">
        <w:tab/>
        <w:t xml:space="preserve">Dembek ZF, Mothershead JL, Owens AN, Chekol T, Wu A. Psittacosis: An Underappreciated and Often Undiagnosed Disease. Pathogens. 2023 Sep 15;12(9):1165. </w:t>
      </w:r>
    </w:p>
    <w:p w14:paraId="72D10491" w14:textId="77777777" w:rsidR="005A567D" w:rsidRPr="005A567D" w:rsidRDefault="005A567D" w:rsidP="005A567D">
      <w:pPr>
        <w:pStyle w:val="Bibliography"/>
      </w:pPr>
      <w:r w:rsidRPr="005A567D">
        <w:t>163.</w:t>
      </w:r>
      <w:r w:rsidRPr="005A567D">
        <w:tab/>
        <w:t>eBird. Bird List (Nigeria) [Internet]. 2025 [cited 2025 Jul 30]. Available from: https://ebird.org/region/NG/bird-list</w:t>
      </w:r>
    </w:p>
    <w:p w14:paraId="57A91DCB" w14:textId="77777777" w:rsidR="005A567D" w:rsidRPr="005A567D" w:rsidRDefault="005A567D" w:rsidP="005A567D">
      <w:pPr>
        <w:pStyle w:val="Bibliography"/>
      </w:pPr>
      <w:r w:rsidRPr="005A567D">
        <w:t>164.</w:t>
      </w:r>
      <w:r w:rsidRPr="005A567D">
        <w:tab/>
        <w:t xml:space="preserve">Koehler LM, Kloppert B, Hamann HP, El-Sayed A, Zschöck M. Comprehensive literature review of the sources of infection and transmission routes of Coxiella burnetii, with particular regard to the criteria of “evidence-based medicine.” Comparative Immunology, Microbiology and Infectious Diseases. 2019 Jun;64:67–72. </w:t>
      </w:r>
    </w:p>
    <w:p w14:paraId="0DE8DCFA" w14:textId="77777777" w:rsidR="005A567D" w:rsidRPr="005A567D" w:rsidRDefault="005A567D" w:rsidP="005A567D">
      <w:pPr>
        <w:pStyle w:val="Bibliography"/>
      </w:pPr>
      <w:r w:rsidRPr="005A567D">
        <w:t>165.</w:t>
      </w:r>
      <w:r w:rsidRPr="005A567D">
        <w:tab/>
        <w:t>Körner S, Makert GR, Ulbert S, Pfeffer M, Mertens-Scholz K. The Prevalence of Coxiella burnetii in Hard Ticks in Europe and Their Role in Q Fever Transmission Revisited—A Systematic Review. Front Vet Sci [Internet]. 2021 Apr 26 [cited 2025 Jul 15];8. Available from: https://www.frontiersin.org/articles/10.3389/fvets.2021.655715/full</w:t>
      </w:r>
    </w:p>
    <w:p w14:paraId="39720956" w14:textId="77777777" w:rsidR="005A567D" w:rsidRPr="005A567D" w:rsidRDefault="005A567D" w:rsidP="005A567D">
      <w:pPr>
        <w:pStyle w:val="Bibliography"/>
      </w:pPr>
      <w:r w:rsidRPr="005A567D">
        <w:t>166.</w:t>
      </w:r>
      <w:r w:rsidRPr="005A567D">
        <w:tab/>
        <w:t>Celina SS, Cerný J. Coxiella burnetii in ticks, livestock, pets and wildlife: A mini-review. Front Vet Sci [Internet]. 2022 Nov 11 [cited 2025 Jul 15];9. Available from: https://www.frontiersin.org/articles/10.3389/fvets.2022.1068129/full</w:t>
      </w:r>
    </w:p>
    <w:p w14:paraId="66DCE9A7" w14:textId="77777777" w:rsidR="005A567D" w:rsidRPr="005A567D" w:rsidRDefault="005A567D" w:rsidP="005A567D">
      <w:pPr>
        <w:pStyle w:val="Bibliography"/>
      </w:pPr>
      <w:r w:rsidRPr="005A567D">
        <w:t>167.</w:t>
      </w:r>
      <w:r w:rsidRPr="005A567D">
        <w:tab/>
        <w:t xml:space="preserve">Ghanem-Zoubi N, Paul M. Q fever during pregnancy: a narrative review. Clinical Microbiology and Infection. 2020 Jul;26(7):864–70. </w:t>
      </w:r>
    </w:p>
    <w:p w14:paraId="43FC9B76" w14:textId="77777777" w:rsidR="005A567D" w:rsidRPr="005A567D" w:rsidRDefault="005A567D" w:rsidP="005A567D">
      <w:pPr>
        <w:pStyle w:val="Bibliography"/>
      </w:pPr>
      <w:r w:rsidRPr="005A567D">
        <w:lastRenderedPageBreak/>
        <w:t>168.</w:t>
      </w:r>
      <w:r w:rsidRPr="005A567D">
        <w:tab/>
        <w:t xml:space="preserve">Cadmus S, Salam SP, Adesokan HK, Akporube K, Ola-Daniel F, Awosanya EJ. Seroprevalence of brucellosis and Q fever infections amongst pastoralists and their cattle herds in Sokoto State, Nigeria. PLoS One. 2021;16(7):e0254530. </w:t>
      </w:r>
    </w:p>
    <w:p w14:paraId="4CE4D801" w14:textId="77777777" w:rsidR="005A567D" w:rsidRPr="005A567D" w:rsidRDefault="005A567D" w:rsidP="005A567D">
      <w:pPr>
        <w:pStyle w:val="Bibliography"/>
      </w:pPr>
      <w:r w:rsidRPr="005A567D">
        <w:t>169.</w:t>
      </w:r>
      <w:r w:rsidRPr="005A567D">
        <w:tab/>
        <w:t xml:space="preserve">Czepiel J, Dróżdż M, Pituch H, Kuijper EJ, Perucki W, Mielimonka A, et al. Clostridium difficile infection. European Journal of Clinical Microbiology &amp; Infectious Diseases. 2019;38:1211–21. </w:t>
      </w:r>
    </w:p>
    <w:p w14:paraId="023F8BEA" w14:textId="77777777" w:rsidR="005A567D" w:rsidRPr="005A567D" w:rsidRDefault="005A567D" w:rsidP="005A567D">
      <w:pPr>
        <w:pStyle w:val="Bibliography"/>
      </w:pPr>
      <w:r w:rsidRPr="005A567D">
        <w:t>170.</w:t>
      </w:r>
      <w:r w:rsidRPr="005A567D">
        <w:tab/>
        <w:t xml:space="preserve">Leffler DA, Lamont JT. Clostridium difficile infection. New England Journal of Medicine. 2015;372(16):1539–48. </w:t>
      </w:r>
    </w:p>
    <w:p w14:paraId="5AE7328C" w14:textId="77777777" w:rsidR="005A567D" w:rsidRPr="00484AD6" w:rsidRDefault="005A567D" w:rsidP="005A567D">
      <w:pPr>
        <w:pStyle w:val="Bibliography"/>
        <w:rPr>
          <w:lang w:val="es-HN"/>
        </w:rPr>
      </w:pPr>
      <w:r w:rsidRPr="005A567D">
        <w:t>171.</w:t>
      </w:r>
      <w:r w:rsidRPr="005A567D">
        <w:tab/>
        <w:t xml:space="preserve">Muscat M, Gebrie B, Efstratiou A, Datta SS, Daniels D. Diphtheria in the WHO European Region, 2010 to 2019. </w:t>
      </w:r>
      <w:r w:rsidRPr="00484AD6">
        <w:rPr>
          <w:lang w:val="es-HN"/>
        </w:rPr>
        <w:t xml:space="preserve">Eurosurveillance. 2022;27(8):2100058. </w:t>
      </w:r>
    </w:p>
    <w:p w14:paraId="728B1AF2" w14:textId="77777777" w:rsidR="005A567D" w:rsidRPr="005A567D" w:rsidRDefault="005A567D" w:rsidP="005A567D">
      <w:pPr>
        <w:pStyle w:val="Bibliography"/>
      </w:pPr>
      <w:r w:rsidRPr="00484AD6">
        <w:rPr>
          <w:lang w:val="es-HN"/>
        </w:rPr>
        <w:t>172.</w:t>
      </w:r>
      <w:r w:rsidRPr="00484AD6">
        <w:rPr>
          <w:lang w:val="es-HN"/>
        </w:rPr>
        <w:tab/>
        <w:t xml:space="preserve">Gori M, Bolzoni L, Scaltriti E, Andriani L, Marano V, Morabito F, et al. </w:t>
      </w:r>
      <w:r w:rsidRPr="005A567D">
        <w:rPr>
          <w:i/>
          <w:iCs/>
        </w:rPr>
        <w:t>Listeria monocytogenes</w:t>
      </w:r>
      <w:r w:rsidRPr="005A567D">
        <w:t xml:space="preserve"> Transmission from Donated Blood to Platelet Transfusion Recipient, Italy. Emerg Infect Dis [Internet]. 2023 Oct [cited 2025 Jul 22];29(10). Available from: https://wwwnc.cdc.gov/eid/article/29/10/23-0746_article</w:t>
      </w:r>
    </w:p>
    <w:p w14:paraId="5D95B0F2" w14:textId="77777777" w:rsidR="005A567D" w:rsidRPr="005A567D" w:rsidRDefault="005A567D" w:rsidP="005A567D">
      <w:pPr>
        <w:pStyle w:val="Bibliography"/>
      </w:pPr>
      <w:r w:rsidRPr="005A567D">
        <w:t>173.</w:t>
      </w:r>
      <w:r w:rsidRPr="005A567D">
        <w:tab/>
        <w:t xml:space="preserve">Hennebique A, Boisset S, Maurin M. Tularemia as a waterborne disease: a review. Emerging microbes &amp; infections. 2019;8(1):1027–42. </w:t>
      </w:r>
    </w:p>
    <w:p w14:paraId="52B217A5" w14:textId="77777777" w:rsidR="005A567D" w:rsidRPr="005A567D" w:rsidRDefault="005A567D" w:rsidP="005A567D">
      <w:pPr>
        <w:pStyle w:val="Bibliography"/>
      </w:pPr>
      <w:r w:rsidRPr="005A567D">
        <w:t>174.</w:t>
      </w:r>
      <w:r w:rsidRPr="005A567D">
        <w:tab/>
        <w:t xml:space="preserve">Ombugadu A, Jibril A, Mwansat G, Njila H, Attah A, Pam V, et al. Composition and Distribution of Mosquito Vectors in a Peri-Urban Community Surrounding an Institution of Learning in Lafia Metropolis, Nasarawa State, Central Nigeria. Journal of Zoological Research| Volume. 2022;4(03). </w:t>
      </w:r>
    </w:p>
    <w:p w14:paraId="1541E5B8" w14:textId="77777777" w:rsidR="005A567D" w:rsidRPr="005A567D" w:rsidRDefault="005A567D" w:rsidP="005A567D">
      <w:pPr>
        <w:pStyle w:val="Bibliography"/>
      </w:pPr>
      <w:r w:rsidRPr="005A567D">
        <w:t>175.</w:t>
      </w:r>
      <w:r w:rsidRPr="005A567D">
        <w:tab/>
        <w:t xml:space="preserve">WHO. WHO guidelines on tularaemia: epidemic and pandemic alert and response. 2007; </w:t>
      </w:r>
    </w:p>
    <w:p w14:paraId="1C166FFB" w14:textId="77777777" w:rsidR="005A567D" w:rsidRPr="005A567D" w:rsidRDefault="005A567D" w:rsidP="005A567D">
      <w:pPr>
        <w:pStyle w:val="Bibliography"/>
      </w:pPr>
      <w:r w:rsidRPr="005A567D">
        <w:t>176.</w:t>
      </w:r>
      <w:r w:rsidRPr="005A567D">
        <w:tab/>
        <w:t xml:space="preserve">Harr B, Karakoc E, Neme R, Teschke M, Pfeifle C, Pezer Ž, et al. Genomic resources for wild populations of the house mouse, Mus musculus and its close relative Mus spretus. Sci Data. 2016 Sep 13;3:160075. </w:t>
      </w:r>
    </w:p>
    <w:p w14:paraId="23D2A323" w14:textId="77777777" w:rsidR="005A567D" w:rsidRPr="005A567D" w:rsidRDefault="005A567D" w:rsidP="005A567D">
      <w:pPr>
        <w:pStyle w:val="Bibliography"/>
      </w:pPr>
      <w:r w:rsidRPr="005A567D">
        <w:t>177.</w:t>
      </w:r>
      <w:r w:rsidRPr="005A567D">
        <w:tab/>
        <w:t>The IUCN Red List of Threatened Species [Internet]. [cited 2023 Sep 22]. Available from: https://www.iucnredlist.org</w:t>
      </w:r>
    </w:p>
    <w:p w14:paraId="62C93CF8" w14:textId="77777777" w:rsidR="005A567D" w:rsidRPr="005A567D" w:rsidRDefault="005A567D" w:rsidP="005A567D">
      <w:pPr>
        <w:pStyle w:val="Bibliography"/>
      </w:pPr>
      <w:r w:rsidRPr="005A567D">
        <w:t>178.</w:t>
      </w:r>
      <w:r w:rsidRPr="005A567D">
        <w:tab/>
        <w:t>Leptospirosis in Humans. In: Current Topics in Microbiology and Immunology [Internet]. Berlin, Heidelberg: Springer Berlin Heidelberg; 2015 [cited 2025 Jul 15]. p. 65–97. Available from: https://link.springer.com/10.1007/978-3-662-45059-8_5</w:t>
      </w:r>
    </w:p>
    <w:p w14:paraId="5D34EC54" w14:textId="77777777" w:rsidR="005A567D" w:rsidRPr="005A567D" w:rsidRDefault="005A567D" w:rsidP="005A567D">
      <w:pPr>
        <w:pStyle w:val="Bibliography"/>
      </w:pPr>
      <w:r w:rsidRPr="005A567D">
        <w:t>179.</w:t>
      </w:r>
      <w:r w:rsidRPr="005A567D">
        <w:tab/>
        <w:t xml:space="preserve">Benacer D, Woh PY, Mohd Zain SN, Amran F, Thong KL. Pathogenic and Saprophytic </w:t>
      </w:r>
      <w:r w:rsidRPr="005A567D">
        <w:rPr>
          <w:i/>
          <w:iCs/>
        </w:rPr>
        <w:t>Leptospira</w:t>
      </w:r>
      <w:r w:rsidRPr="005A567D">
        <w:t xml:space="preserve"> Species in Water and Soils from Selected Urban Sites in Peninsular Malaysia. Microb Environ. 2013;28(1):135–40. </w:t>
      </w:r>
    </w:p>
    <w:p w14:paraId="525B447B" w14:textId="77777777" w:rsidR="005A567D" w:rsidRPr="005A567D" w:rsidRDefault="005A567D" w:rsidP="005A567D">
      <w:pPr>
        <w:pStyle w:val="Bibliography"/>
      </w:pPr>
      <w:r w:rsidRPr="005A567D">
        <w:t>180.</w:t>
      </w:r>
      <w:r w:rsidRPr="005A567D">
        <w:tab/>
        <w:t xml:space="preserve">Abiayi EA, Itelima JU, Onwuliri FC, Udechukwu CC, Jolayemi KO, Abiayi DC, et al. Pathogenic Leptospira interrogans in Jos North Abattoir, Nigeria: Occurrence, serology, </w:t>
      </w:r>
      <w:r w:rsidRPr="005A567D">
        <w:lastRenderedPageBreak/>
        <w:t xml:space="preserve">and molecular characterization. Comparative Immunology, Microbiology and Infectious Diseases. 2024 Sep;112:102223. </w:t>
      </w:r>
    </w:p>
    <w:p w14:paraId="125F0717" w14:textId="77777777" w:rsidR="005A567D" w:rsidRPr="005A567D" w:rsidRDefault="005A567D" w:rsidP="005A567D">
      <w:pPr>
        <w:pStyle w:val="Bibliography"/>
      </w:pPr>
      <w:r w:rsidRPr="005A567D">
        <w:t>181.</w:t>
      </w:r>
      <w:r w:rsidRPr="005A567D">
        <w:tab/>
        <w:t xml:space="preserve">Charlier C, Disson O, Lecuit M. Maternal-neonatal listeriosis. Virulence. 2020 Dec 31;11(1):391–7. </w:t>
      </w:r>
    </w:p>
    <w:p w14:paraId="629FC01D" w14:textId="77777777" w:rsidR="005A567D" w:rsidRPr="005A567D" w:rsidRDefault="005A567D" w:rsidP="005A567D">
      <w:pPr>
        <w:pStyle w:val="Bibliography"/>
      </w:pPr>
      <w:r w:rsidRPr="005A567D">
        <w:t>182.</w:t>
      </w:r>
      <w:r w:rsidRPr="005A567D">
        <w:tab/>
        <w:t xml:space="preserve">Smith JP, Cohen T, Dowdy D, Shrestha S, Gandhi NR, Hill AN. Quantifying Mycobacterium tuberculosis transmission dynamics across global settings: a systematic analysis. American journal of epidemiology. 2023;192(1):133–45. </w:t>
      </w:r>
    </w:p>
    <w:p w14:paraId="259A12AC" w14:textId="77777777" w:rsidR="005A567D" w:rsidRPr="005A567D" w:rsidRDefault="005A567D" w:rsidP="005A567D">
      <w:pPr>
        <w:pStyle w:val="Bibliography"/>
      </w:pPr>
      <w:r w:rsidRPr="005A567D">
        <w:t>183.</w:t>
      </w:r>
      <w:r w:rsidRPr="005A567D">
        <w:tab/>
        <w:t xml:space="preserve">Guarner J. Buruli ulcer: review of a neglected skin mycobacterial disease. Journal of clinical microbiology. 2018;56(4):10–1128. </w:t>
      </w:r>
    </w:p>
    <w:p w14:paraId="22CB06CF" w14:textId="77777777" w:rsidR="005A567D" w:rsidRPr="005A567D" w:rsidRDefault="005A567D" w:rsidP="005A567D">
      <w:pPr>
        <w:pStyle w:val="Bibliography"/>
      </w:pPr>
      <w:r w:rsidRPr="005A567D">
        <w:t>184.</w:t>
      </w:r>
      <w:r w:rsidRPr="005A567D">
        <w:tab/>
        <w:t xml:space="preserve">Merritt RW, Walker ED, Small PL, Wallace JR, Johnson PD, Benbow ME, et al. Ecology and transmission of Buruli ulcer disease: a systematic review. PLoS neglected tropical diseases. 2010;4(12):e911. </w:t>
      </w:r>
    </w:p>
    <w:p w14:paraId="61D1011F" w14:textId="77777777" w:rsidR="005A567D" w:rsidRPr="005A567D" w:rsidRDefault="005A567D" w:rsidP="005A567D">
      <w:pPr>
        <w:pStyle w:val="Bibliography"/>
      </w:pPr>
      <w:r w:rsidRPr="005A567D">
        <w:t>185.</w:t>
      </w:r>
      <w:r w:rsidRPr="005A567D">
        <w:tab/>
        <w:t xml:space="preserve">Rabiu I. Department of Microbiology, School of Science and Information Technology, Skyline University Nigeria. Buruli Ulcer (Mycobacterium ulcerans infection) in Nigeria: an update on the disease burden in Nigeria, J Clinical and Medical Research and Studies. 2(1). </w:t>
      </w:r>
    </w:p>
    <w:p w14:paraId="2A24FEDE" w14:textId="77777777" w:rsidR="005A567D" w:rsidRPr="005A567D" w:rsidRDefault="005A567D" w:rsidP="005A567D">
      <w:pPr>
        <w:pStyle w:val="Bibliography"/>
      </w:pPr>
      <w:r w:rsidRPr="005A567D">
        <w:t>186.</w:t>
      </w:r>
      <w:r w:rsidRPr="005A567D">
        <w:tab/>
        <w:t xml:space="preserve">Stephens DS, Greenwood B, Brandtzaeg P. Epidemic meningitis, meningococcaemia, and Neisseria meningitidis. The Lancet. 2007;369(9580):2196–210. </w:t>
      </w:r>
    </w:p>
    <w:p w14:paraId="6852671C" w14:textId="77777777" w:rsidR="005A567D" w:rsidRPr="00601A67" w:rsidRDefault="005A567D" w:rsidP="005A567D">
      <w:pPr>
        <w:pStyle w:val="Bibliography"/>
      </w:pPr>
      <w:r w:rsidRPr="005A567D">
        <w:t>187.</w:t>
      </w:r>
      <w:r w:rsidRPr="005A567D">
        <w:tab/>
        <w:t xml:space="preserve">Ladhani SN, Lucidarme J, Parikh SR, Campbell H, Borrow R, Ramsay ME. Meningococcal disease and sexual transmission: urogenital and anorectal infections and invasive disease due to Neisseria meningitidis. The Lancet. </w:t>
      </w:r>
      <w:r w:rsidRPr="00601A67">
        <w:t xml:space="preserve">2020;395(10240):1865–77. </w:t>
      </w:r>
    </w:p>
    <w:p w14:paraId="3C4A7C8E" w14:textId="77777777" w:rsidR="005A567D" w:rsidRPr="005A567D" w:rsidRDefault="005A567D" w:rsidP="005A567D">
      <w:pPr>
        <w:pStyle w:val="Bibliography"/>
      </w:pPr>
      <w:r w:rsidRPr="00601A67">
        <w:t>188.</w:t>
      </w:r>
      <w:r w:rsidRPr="00601A67">
        <w:tab/>
        <w:t xml:space="preserve">Lee Y, Kim SI, Yi Y sun, Lee H, Hwang JH, Park EC, et al. </w:t>
      </w:r>
      <w:r w:rsidRPr="005A567D">
        <w:t xml:space="preserve">Transmission Electron Microscopy Confirmation of </w:t>
      </w:r>
      <w:r w:rsidRPr="005A567D">
        <w:rPr>
          <w:i/>
          <w:iCs/>
        </w:rPr>
        <w:t>Orientia tsutsugamushi</w:t>
      </w:r>
      <w:r w:rsidRPr="005A567D">
        <w:t xml:space="preserve"> in Human Bile. Emerg Infect Dis. 2020 Dec;26(12):3101–3. </w:t>
      </w:r>
    </w:p>
    <w:p w14:paraId="10993632" w14:textId="77777777" w:rsidR="005A567D" w:rsidRPr="005A567D" w:rsidRDefault="005A567D" w:rsidP="005A567D">
      <w:pPr>
        <w:pStyle w:val="Bibliography"/>
      </w:pPr>
      <w:r w:rsidRPr="005A567D">
        <w:t>189.</w:t>
      </w:r>
      <w:r w:rsidRPr="005A567D">
        <w:tab/>
        <w:t xml:space="preserve">Musa TH, Ahmad T, Wana MN, Li W, Musa HH, Sharun K, et al. The epidemiology, diagnosis and management of scrub typhus disease in China. Human Vaccines &amp; Immunotherapeutics. 2021 Oct 3;17(10):3795–805. </w:t>
      </w:r>
    </w:p>
    <w:p w14:paraId="60C0D123" w14:textId="77777777" w:rsidR="005A567D" w:rsidRPr="005A567D" w:rsidRDefault="005A567D" w:rsidP="005A567D">
      <w:pPr>
        <w:pStyle w:val="Bibliography"/>
      </w:pPr>
      <w:r w:rsidRPr="005A567D">
        <w:t>190.</w:t>
      </w:r>
      <w:r w:rsidRPr="005A567D">
        <w:tab/>
        <w:t xml:space="preserve">Kim G, Ha NY, Min CK, Kim HI, Yen NTH, Lee KH, et al. Diversification of Orientia tsutsugamushi genotypes by intragenic recombination and their potential expansion in endemic areas. Small PLC, editor. PLoS Negl Trop Dis. 2017 Mar 1;11(3):e0005408. </w:t>
      </w:r>
    </w:p>
    <w:p w14:paraId="602415A9" w14:textId="77777777" w:rsidR="005A567D" w:rsidRPr="005A567D" w:rsidRDefault="005A567D" w:rsidP="005A567D">
      <w:pPr>
        <w:pStyle w:val="Bibliography"/>
      </w:pPr>
      <w:r w:rsidRPr="005A567D">
        <w:t>191.</w:t>
      </w:r>
      <w:r w:rsidRPr="005A567D">
        <w:tab/>
        <w:t xml:space="preserve">Elliott I, Pearson I, Dahal P, Thomas NV, Roberts T, Newton PN. Scrub typhus ecology: a systematic review of Orientia in vectors and hosts. Parasites Vectors. 2019 Dec;12(1):513. </w:t>
      </w:r>
    </w:p>
    <w:p w14:paraId="635FEE73" w14:textId="77777777" w:rsidR="005A567D" w:rsidRPr="005A567D" w:rsidRDefault="005A567D" w:rsidP="005A567D">
      <w:pPr>
        <w:pStyle w:val="Bibliography"/>
      </w:pPr>
      <w:r w:rsidRPr="005A567D">
        <w:t>192.</w:t>
      </w:r>
      <w:r w:rsidRPr="005A567D">
        <w:tab/>
        <w:t xml:space="preserve">Ma T, Hao M, Chen S, Ding F. The current and future risk of spread of Leptotrombidium deliense and Leptotrombidium scutellare in mainland China. Science of The Total Environment. 2022 Oct;843:156986. </w:t>
      </w:r>
    </w:p>
    <w:p w14:paraId="724BADDB" w14:textId="77777777" w:rsidR="005A567D" w:rsidRPr="005A567D" w:rsidRDefault="005A567D" w:rsidP="005A567D">
      <w:pPr>
        <w:pStyle w:val="Bibliography"/>
      </w:pPr>
      <w:r w:rsidRPr="005A567D">
        <w:lastRenderedPageBreak/>
        <w:t>193.</w:t>
      </w:r>
      <w:r w:rsidRPr="005A567D">
        <w:tab/>
        <w:t xml:space="preserve">Farr TG, Rosen PA, Caro E, Crippen R, Duren R, Hensley S, et al. The shuttle radar topography mission. Reviews of geophysics. 2007;45(2). </w:t>
      </w:r>
    </w:p>
    <w:p w14:paraId="5C59A2F8" w14:textId="77777777" w:rsidR="005A567D" w:rsidRPr="005A567D" w:rsidRDefault="005A567D" w:rsidP="005A567D">
      <w:pPr>
        <w:pStyle w:val="Bibliography"/>
      </w:pPr>
      <w:r w:rsidRPr="005A567D">
        <w:t>194.</w:t>
      </w:r>
      <w:r w:rsidRPr="005A567D">
        <w:tab/>
        <w:t xml:space="preserve">Afema JA, Byarugaba DK, Shah DH, Atukwase E, Nambi M, Sischo WM. Potential Sources and Transmission of Salmonella and Antimicrobial Resistance in Kampala, Uganda. Butaye P, editor. PLoS ONE. 2016 Mar 21;11(3):e0152130. </w:t>
      </w:r>
    </w:p>
    <w:p w14:paraId="75CDDA09" w14:textId="77777777" w:rsidR="005A567D" w:rsidRPr="00484AD6" w:rsidRDefault="005A567D" w:rsidP="005A567D">
      <w:pPr>
        <w:pStyle w:val="Bibliography"/>
        <w:rPr>
          <w:lang w:val="es-HN"/>
        </w:rPr>
      </w:pPr>
      <w:r w:rsidRPr="005A567D">
        <w:t>195.</w:t>
      </w:r>
      <w:r w:rsidRPr="005A567D">
        <w:tab/>
        <w:t xml:space="preserve">Hoelzer K, Moreno Switt A, Wiedmann M. Animal contact as a source of human non-typhoidal salmonellosis. </w:t>
      </w:r>
      <w:r w:rsidRPr="00484AD6">
        <w:rPr>
          <w:lang w:val="es-HN"/>
        </w:rPr>
        <w:t xml:space="preserve">Vet Res. 2011;42(1):34. </w:t>
      </w:r>
    </w:p>
    <w:p w14:paraId="75327238" w14:textId="77777777" w:rsidR="005A567D" w:rsidRPr="005A567D" w:rsidRDefault="005A567D" w:rsidP="005A567D">
      <w:pPr>
        <w:pStyle w:val="Bibliography"/>
      </w:pPr>
      <w:r w:rsidRPr="00484AD6">
        <w:rPr>
          <w:lang w:val="es-HN"/>
        </w:rPr>
        <w:t>196.</w:t>
      </w:r>
      <w:r w:rsidRPr="00484AD6">
        <w:rPr>
          <w:lang w:val="es-HN"/>
        </w:rPr>
        <w:tab/>
        <w:t xml:space="preserve">Akinyemi KO, Oyefolu AOB, Mutiu WB, Iwalokun BA, Ayeni ES, Ajose SO, et al. </w:t>
      </w:r>
      <w:r w:rsidRPr="005A567D">
        <w:t xml:space="preserve">Typhoid Fever: Tracking the Trend in Nigeria. Am J Trop Med Hyg. 2018 Sep;99(3_Suppl):41–7. </w:t>
      </w:r>
    </w:p>
    <w:p w14:paraId="2B54BE5D" w14:textId="77777777" w:rsidR="005A567D" w:rsidRPr="005A567D" w:rsidRDefault="005A567D" w:rsidP="005A567D">
      <w:pPr>
        <w:pStyle w:val="Bibliography"/>
      </w:pPr>
      <w:r w:rsidRPr="005A567D">
        <w:t>197.</w:t>
      </w:r>
      <w:r w:rsidRPr="005A567D">
        <w:tab/>
        <w:t>Nelder MP, Russell CB, Johnson S, Li Y, Cronin K, Warshawsky B, et al. Assessing human exposure to spotted fever and typhus group rickettsiae in Ontario, Canada (2013–2018): a retrospective, cross-sectional study. BMC Infect Dis [Internet]. 2020 Dec [cited 2025 Jul 22];20(1). Available from: https://bmcinfectdis.biomedcentral.com/articles/10.1186/s12879-020-05244-8</w:t>
      </w:r>
    </w:p>
    <w:p w14:paraId="6D17BE8A" w14:textId="77777777" w:rsidR="005A567D" w:rsidRPr="005A567D" w:rsidRDefault="005A567D" w:rsidP="005A567D">
      <w:pPr>
        <w:pStyle w:val="Bibliography"/>
      </w:pPr>
      <w:r w:rsidRPr="005A567D">
        <w:t>198.</w:t>
      </w:r>
      <w:r w:rsidRPr="005A567D">
        <w:tab/>
        <w:t xml:space="preserve">Adamu A, Reyer F, Lawal N, Hassan AJ, Imam MU, Bello MB, et al. Aetiologies of bacterial tick-borne febrile illnesses in humans in Africa: diagnostic limitations and the need for improvement. Front Med (Lausanne). 2024;11:1419575. </w:t>
      </w:r>
    </w:p>
    <w:p w14:paraId="42F59C49" w14:textId="77777777" w:rsidR="005A567D" w:rsidRPr="00484AD6" w:rsidRDefault="005A567D" w:rsidP="005A567D">
      <w:pPr>
        <w:pStyle w:val="Bibliography"/>
        <w:rPr>
          <w:lang w:val="es-HN"/>
        </w:rPr>
      </w:pPr>
      <w:r w:rsidRPr="005A567D">
        <w:t>199.</w:t>
      </w:r>
      <w:r w:rsidRPr="005A567D">
        <w:tab/>
        <w:t xml:space="preserve">Kamani J, Baneth G, Mumcuoglu KY, Waziri NE, Eyal O, Guthmann Y, et al. Molecular detection and characterization of tick-borne pathogens in dogs and ticks from Nigeria. </w:t>
      </w:r>
      <w:r w:rsidRPr="00484AD6">
        <w:rPr>
          <w:lang w:val="es-HN"/>
        </w:rPr>
        <w:t xml:space="preserve">PLoS Negl Trop Dis. 2013;7(3):e2108. </w:t>
      </w:r>
    </w:p>
    <w:p w14:paraId="63796293" w14:textId="77777777" w:rsidR="005A567D" w:rsidRPr="005A567D" w:rsidRDefault="005A567D" w:rsidP="005A567D">
      <w:pPr>
        <w:pStyle w:val="Bibliography"/>
      </w:pPr>
      <w:r w:rsidRPr="00484AD6">
        <w:rPr>
          <w:lang w:val="es-HN"/>
        </w:rPr>
        <w:t>200.</w:t>
      </w:r>
      <w:r w:rsidRPr="00484AD6">
        <w:rPr>
          <w:lang w:val="es-HN"/>
        </w:rPr>
        <w:tab/>
        <w:t xml:space="preserve">Reye AL, Arinola OG, Hübschen JM, Muller CP. </w:t>
      </w:r>
      <w:r w:rsidRPr="005A567D">
        <w:t xml:space="preserve">Pathogen prevalence in ticks collected from the vegetation and livestock in Nigeria. Appl Environ Microbiol. 2012 Apr;78(8):2562–8. </w:t>
      </w:r>
    </w:p>
    <w:p w14:paraId="42C79B3C" w14:textId="77777777" w:rsidR="005A567D" w:rsidRPr="005A567D" w:rsidRDefault="005A567D" w:rsidP="005A567D">
      <w:pPr>
        <w:pStyle w:val="Bibliography"/>
      </w:pPr>
      <w:r w:rsidRPr="005A567D">
        <w:t>201.</w:t>
      </w:r>
      <w:r w:rsidRPr="005A567D">
        <w:tab/>
        <w:t xml:space="preserve">Farshad S, Sheikhi R, Japoni A, Basiri E, Alborzi A. Characterization of Shigella strains in Iran by plasmid profile analysis and PCR amplification of ipa genes. Journal of clinical microbiology. 2006;44(8):2879–83. </w:t>
      </w:r>
    </w:p>
    <w:p w14:paraId="7E9B33F8" w14:textId="77777777" w:rsidR="005A567D" w:rsidRPr="005A567D" w:rsidRDefault="005A567D" w:rsidP="005A567D">
      <w:pPr>
        <w:pStyle w:val="Bibliography"/>
      </w:pPr>
      <w:r w:rsidRPr="005A567D">
        <w:t>202.</w:t>
      </w:r>
      <w:r w:rsidRPr="005A567D">
        <w:tab/>
        <w:t xml:space="preserve">Yismaw O, Negeri C, Kassu A. A five-year antimicrobial resistance pattern observed in Shigella species isolated from stool samples in Gondar University Hospital, northwest Ethiopia. Ethiopian Journal of Health Development. 2006;20(3). </w:t>
      </w:r>
    </w:p>
    <w:p w14:paraId="2325B5DE" w14:textId="77777777" w:rsidR="005A567D" w:rsidRPr="005A567D" w:rsidRDefault="005A567D" w:rsidP="005A567D">
      <w:pPr>
        <w:pStyle w:val="Bibliography"/>
      </w:pPr>
      <w:r w:rsidRPr="005A567D">
        <w:t>203.</w:t>
      </w:r>
      <w:r w:rsidRPr="005A567D">
        <w:tab/>
        <w:t xml:space="preserve">Zafar MA, Wang Y, Hamaguchi S, Weiser JN. Host-to-Host Transmission of Streptococcus pneumoniae Is Driven by Its Inflammatory Toxin, Pneumolysin. Cell Host &amp; Microbe. 2017 Jan;21(1):73–83. </w:t>
      </w:r>
    </w:p>
    <w:p w14:paraId="78BEDA64" w14:textId="77777777" w:rsidR="005A567D" w:rsidRPr="005A567D" w:rsidRDefault="005A567D" w:rsidP="005A567D">
      <w:pPr>
        <w:pStyle w:val="Bibliography"/>
      </w:pPr>
      <w:r w:rsidRPr="005A567D">
        <w:t>204.</w:t>
      </w:r>
      <w:r w:rsidRPr="005A567D">
        <w:tab/>
        <w:t xml:space="preserve">Deen J, Mengel MA, Clemens JD. Epidemiology of cholera. Vaccine. 2020;38:A31–40. </w:t>
      </w:r>
    </w:p>
    <w:p w14:paraId="4CCD18E0" w14:textId="77777777" w:rsidR="005A567D" w:rsidRPr="005A567D" w:rsidRDefault="005A567D" w:rsidP="005A567D">
      <w:pPr>
        <w:pStyle w:val="Bibliography"/>
      </w:pPr>
      <w:r w:rsidRPr="005A567D">
        <w:lastRenderedPageBreak/>
        <w:t>205.</w:t>
      </w:r>
      <w:r w:rsidRPr="005A567D">
        <w:tab/>
        <w:t xml:space="preserve">Richterman A, Sainvilien DR, Eberly L, Ivers LC. Individual and household risk factors for symptomatic cholera infection: a systematic review and meta-analysis. The Journal of infectious diseases. 2018;218(suppl_3):S154–64. </w:t>
      </w:r>
    </w:p>
    <w:p w14:paraId="73402E9A" w14:textId="77777777" w:rsidR="005A567D" w:rsidRPr="005A567D" w:rsidRDefault="005A567D" w:rsidP="005A567D">
      <w:pPr>
        <w:pStyle w:val="Bibliography"/>
      </w:pPr>
      <w:r w:rsidRPr="005A567D">
        <w:t>206.</w:t>
      </w:r>
      <w:r w:rsidRPr="005A567D">
        <w:tab/>
        <w:t xml:space="preserve">Sabina Y, Rahman A, Ray RC, Montet D. </w:t>
      </w:r>
      <w:r w:rsidRPr="005A567D">
        <w:rPr>
          <w:i/>
          <w:iCs/>
        </w:rPr>
        <w:t>Yersinia enterocolitica</w:t>
      </w:r>
      <w:r w:rsidRPr="005A567D">
        <w:t xml:space="preserve">: Mode of Transmission, Molecular Insights of Virulence, and Pathogenesis of Infection. Journal of Pathogens. 2011;2011:1–10. </w:t>
      </w:r>
    </w:p>
    <w:p w14:paraId="0048B300" w14:textId="77777777" w:rsidR="005A567D" w:rsidRPr="005A567D" w:rsidRDefault="005A567D" w:rsidP="005A567D">
      <w:pPr>
        <w:pStyle w:val="Bibliography"/>
      </w:pPr>
      <w:r w:rsidRPr="005A567D">
        <w:t>207.</w:t>
      </w:r>
      <w:r w:rsidRPr="005A567D">
        <w:tab/>
        <w:t xml:space="preserve">Okwori AEJ, Martínez PO, Fredriksson-Ahomaa M, Agina SE, Korkeala H. Pathogenic Yersinia enterocolitica 2/O:9 and Yersinia pseudotuberculosis 1/O:1 strains isolated from human and non-human sources in the Plateau State of Nigeria. Food Microbiology. 2009 Dec;26(8):872–5. </w:t>
      </w:r>
    </w:p>
    <w:p w14:paraId="0007AD98" w14:textId="77777777" w:rsidR="005A567D" w:rsidRPr="005A567D" w:rsidRDefault="005A567D" w:rsidP="005A567D">
      <w:pPr>
        <w:pStyle w:val="Bibliography"/>
      </w:pPr>
      <w:r w:rsidRPr="005A567D">
        <w:t>208.</w:t>
      </w:r>
      <w:r w:rsidRPr="005A567D">
        <w:tab/>
        <w:t xml:space="preserve">Lombin LH, Adesiyun AA, Agbonlahor DE, Kwaga JK. Isolation of Yersinia species from pigs in Nigeria. Vet Rec. 1985 Oct 5;117(14):364. </w:t>
      </w:r>
    </w:p>
    <w:p w14:paraId="419B423D" w14:textId="77777777" w:rsidR="005A567D" w:rsidRPr="005A567D" w:rsidRDefault="005A567D" w:rsidP="005A567D">
      <w:pPr>
        <w:pStyle w:val="Bibliography"/>
      </w:pPr>
      <w:r w:rsidRPr="005A567D">
        <w:t>209.</w:t>
      </w:r>
      <w:r w:rsidRPr="005A567D">
        <w:tab/>
        <w:t xml:space="preserve">Agbonlahor DE, Adesiyun AA, Kwaga JK, Lombin LH. Colonial, biochemical and serological characteristics of Yersinia species isolated from animals in Nigeria. Rev Elev Med Vet Pays Trop. 1985;38(4):416–22. </w:t>
      </w:r>
    </w:p>
    <w:p w14:paraId="7C48F1D7" w14:textId="77777777" w:rsidR="005A567D" w:rsidRPr="005A567D" w:rsidRDefault="005A567D" w:rsidP="005A567D">
      <w:pPr>
        <w:pStyle w:val="Bibliography"/>
      </w:pPr>
      <w:r w:rsidRPr="005A567D">
        <w:t>210.</w:t>
      </w:r>
      <w:r w:rsidRPr="005A567D">
        <w:tab/>
        <w:t xml:space="preserve">Eisen RJ, Bearden SW, Wilder AP, Montenieri JA, Antolin MF, Gage KL. Early-phase transmission of Yersinia pestis by unblocked fleas as a mechanism explaining rapidly spreading plague epizootics. Proceedings of the National Academy of Sciences. 2006;103(42):15380–5. </w:t>
      </w:r>
    </w:p>
    <w:p w14:paraId="1572BAD2" w14:textId="77777777" w:rsidR="005A567D" w:rsidRPr="005A567D" w:rsidRDefault="005A567D" w:rsidP="005A567D">
      <w:pPr>
        <w:pStyle w:val="Bibliography"/>
      </w:pPr>
      <w:r w:rsidRPr="005A567D">
        <w:t>211.</w:t>
      </w:r>
      <w:r w:rsidRPr="005A567D">
        <w:tab/>
        <w:t xml:space="preserve">Hinnebusch BJ, Jarrett CO, Bland DM. “Fleaing” the plague: adaptations of Yersinia pestis to its insect vector that lead to transmission. Annual review of microbiology. 2017;71:215–32. </w:t>
      </w:r>
    </w:p>
    <w:p w14:paraId="6D75CB8D" w14:textId="77777777" w:rsidR="005A567D" w:rsidRPr="005A567D" w:rsidRDefault="005A567D" w:rsidP="005A567D">
      <w:pPr>
        <w:pStyle w:val="Bibliography"/>
      </w:pPr>
      <w:r w:rsidRPr="005A567D">
        <w:t>212.</w:t>
      </w:r>
      <w:r w:rsidRPr="005A567D">
        <w:tab/>
        <w:t xml:space="preserve">Omitola OO, Taylor-Robinson AW. Emerging and re-emerging bacterial zoonoses in Nigeria: current preventive measures and future approaches to intervention. Heliyon. 2020;6(6). </w:t>
      </w:r>
    </w:p>
    <w:p w14:paraId="5B0EC214" w14:textId="77777777" w:rsidR="005A567D" w:rsidRPr="005A567D" w:rsidRDefault="005A567D" w:rsidP="005A567D">
      <w:pPr>
        <w:pStyle w:val="Bibliography"/>
      </w:pPr>
      <w:r w:rsidRPr="005A567D">
        <w:t>213.</w:t>
      </w:r>
      <w:r w:rsidRPr="005A567D">
        <w:tab/>
        <w:t xml:space="preserve">Ugbomoiko U, Obiamiwe B. Distribution and incidence of ectoparasites on small mammals in a rainforest belt of southern Nigeria. Angewandte parasitologie. 1991;32(3):143–8. </w:t>
      </w:r>
    </w:p>
    <w:p w14:paraId="60385BCB" w14:textId="77777777" w:rsidR="005A567D" w:rsidRPr="005A567D" w:rsidRDefault="005A567D" w:rsidP="005A567D">
      <w:pPr>
        <w:pStyle w:val="Bibliography"/>
      </w:pPr>
      <w:r w:rsidRPr="005A567D">
        <w:t>214.</w:t>
      </w:r>
      <w:r w:rsidRPr="005A567D">
        <w:tab/>
        <w:t xml:space="preserve">Banda A, Gandiwa E, Muposhi VK, Muboko N. Ecological interactions, local people awareness and practices on rodent-borne diseases in Africa: A review. Acta Tropica. 2022;106743. </w:t>
      </w:r>
    </w:p>
    <w:p w14:paraId="6D26757A" w14:textId="77777777" w:rsidR="005A567D" w:rsidRPr="005A567D" w:rsidRDefault="005A567D" w:rsidP="005A567D">
      <w:pPr>
        <w:pStyle w:val="Bibliography"/>
      </w:pPr>
      <w:r w:rsidRPr="005A567D">
        <w:t>215.</w:t>
      </w:r>
      <w:r w:rsidRPr="005A567D">
        <w:tab/>
        <w:t xml:space="preserve">Neerinckx SB, Peterson AT, Gulinck H, Deckers J, Leirs H. Geographic distribution and ecological niche of plague in sub-Saharan Africa. International Journal of Health Geographics. 2008;7(1):1–12. </w:t>
      </w:r>
    </w:p>
    <w:p w14:paraId="7775B763" w14:textId="77777777" w:rsidR="005A567D" w:rsidRPr="005A567D" w:rsidRDefault="005A567D" w:rsidP="005A567D">
      <w:pPr>
        <w:pStyle w:val="Bibliography"/>
      </w:pPr>
      <w:r w:rsidRPr="005A567D">
        <w:t>216.</w:t>
      </w:r>
      <w:r w:rsidRPr="005A567D">
        <w:tab/>
        <w:t xml:space="preserve">Craig P, Macpherson C. Parasitic helminths and zoonoses in Africa. Springer Science &amp; Business Media; 2012. 281 p. </w:t>
      </w:r>
    </w:p>
    <w:p w14:paraId="7A094AB8" w14:textId="77777777" w:rsidR="005A567D" w:rsidRPr="005A567D" w:rsidRDefault="005A567D" w:rsidP="005A567D">
      <w:pPr>
        <w:pStyle w:val="Bibliography"/>
      </w:pPr>
      <w:r w:rsidRPr="005A567D">
        <w:lastRenderedPageBreak/>
        <w:t>217.</w:t>
      </w:r>
      <w:r w:rsidRPr="005A567D">
        <w:tab/>
        <w:t xml:space="preserve">Nwafor KA, Onyali I, John ON, Ikpeze I, Njoku IU, Oji ZA. Communicating Bionomics of Cyclops in Communal Waters and their Guinea Worm Infection Status in Ebonyi State, Nigeria Fifteen Years After it Was Declared Guinea Worm Free. International Journal of Entomology and Nematology Research. 2022;6(1):11–28. </w:t>
      </w:r>
    </w:p>
    <w:p w14:paraId="51847B7D" w14:textId="77777777" w:rsidR="005A567D" w:rsidRPr="005A567D" w:rsidRDefault="005A567D" w:rsidP="005A567D">
      <w:pPr>
        <w:pStyle w:val="Bibliography"/>
      </w:pPr>
      <w:r w:rsidRPr="005A567D">
        <w:t>218.</w:t>
      </w:r>
      <w:r w:rsidRPr="005A567D">
        <w:tab/>
        <w:t xml:space="preserve">Adewole S, Hassan A. The impact of guinea worm disease on school attendance in Akoko, Ondo State, Nigeria. African Scientist. 2021;4(3). </w:t>
      </w:r>
    </w:p>
    <w:p w14:paraId="628253FB" w14:textId="77777777" w:rsidR="005A567D" w:rsidRPr="005A567D" w:rsidRDefault="005A567D" w:rsidP="005A567D">
      <w:pPr>
        <w:pStyle w:val="Bibliography"/>
      </w:pPr>
      <w:r w:rsidRPr="005A567D">
        <w:t>219.</w:t>
      </w:r>
      <w:r w:rsidRPr="005A567D">
        <w:tab/>
        <w:t xml:space="preserve">World Health Organization. Lymphatic filariasis: a handbook of practical entomology for national lymphatic filariasis elimination programmes. World Health Organization; 2013. Report No.: 9241505648. </w:t>
      </w:r>
    </w:p>
    <w:p w14:paraId="3CDCC1C4" w14:textId="77777777" w:rsidR="005A567D" w:rsidRPr="005A567D" w:rsidRDefault="005A567D" w:rsidP="005A567D">
      <w:pPr>
        <w:pStyle w:val="Bibliography"/>
      </w:pPr>
      <w:r w:rsidRPr="005A567D">
        <w:t>220.</w:t>
      </w:r>
      <w:r w:rsidRPr="005A567D">
        <w:tab/>
        <w:t xml:space="preserve">Eneanya OA, Fronterre C, Anagbogu I, Okoronkwo C, Garske T, Cano J, et al. Mapping the baseline prevalence of lymphatic filariasis across Nigeria. Parasites &amp; vectors. 2019;12(1):1–13. </w:t>
      </w:r>
    </w:p>
    <w:p w14:paraId="7C024029" w14:textId="77777777" w:rsidR="005A567D" w:rsidRPr="005A567D" w:rsidRDefault="005A567D" w:rsidP="005A567D">
      <w:pPr>
        <w:pStyle w:val="Bibliography"/>
      </w:pPr>
      <w:r w:rsidRPr="005A567D">
        <w:t>221.</w:t>
      </w:r>
      <w:r w:rsidRPr="005A567D">
        <w:tab/>
        <w:t xml:space="preserve">Federal Ministry of Health Nigeria. Neglected Tropical Diseases Nigeria Multi-Year Master Plan 2015–2020. 2015; </w:t>
      </w:r>
    </w:p>
    <w:p w14:paraId="7D645B6D" w14:textId="77777777" w:rsidR="005A567D" w:rsidRPr="005A567D" w:rsidRDefault="005A567D" w:rsidP="005A567D">
      <w:pPr>
        <w:pStyle w:val="Bibliography"/>
      </w:pPr>
      <w:r w:rsidRPr="005A567D">
        <w:t>222.</w:t>
      </w:r>
      <w:r w:rsidRPr="005A567D">
        <w:tab/>
        <w:t xml:space="preserve">Bhosale NK, Parija SC. Balamuthia mandrillaris: An opportunistic, free-living ameba - An updated review. Trop Parasitol. 2021;11(2):78–88. </w:t>
      </w:r>
    </w:p>
    <w:p w14:paraId="0E147297" w14:textId="77777777" w:rsidR="005A567D" w:rsidRPr="005A567D" w:rsidRDefault="005A567D" w:rsidP="005A567D">
      <w:pPr>
        <w:pStyle w:val="Bibliography"/>
      </w:pPr>
      <w:r w:rsidRPr="005A567D">
        <w:t>223.</w:t>
      </w:r>
      <w:r w:rsidRPr="005A567D">
        <w:tab/>
        <w:t xml:space="preserve">Basavaraju SV, Kuehnert MJ, Zaki SR, Sejvar JJ. Encephalitis caused by pathogens transmitted through organ transplants, United States, 2002-2013. Emerg Infect Dis. 2014 Sep;20(9):1443–51. </w:t>
      </w:r>
    </w:p>
    <w:p w14:paraId="417CC66C" w14:textId="77777777" w:rsidR="005A567D" w:rsidRPr="005A567D" w:rsidRDefault="005A567D" w:rsidP="005A567D">
      <w:pPr>
        <w:pStyle w:val="Bibliography"/>
      </w:pPr>
      <w:r w:rsidRPr="005A567D">
        <w:t>224.</w:t>
      </w:r>
      <w:r w:rsidRPr="005A567D">
        <w:tab/>
        <w:t xml:space="preserve">Siddiqui R, Khan NA. Balamuthia amoebic encephalitis: an emerging disease with fatal consequences. Microb Pathog. 2008 Feb;44(2):89–97. </w:t>
      </w:r>
    </w:p>
    <w:p w14:paraId="6AD50695" w14:textId="77777777" w:rsidR="005A567D" w:rsidRPr="005A567D" w:rsidRDefault="005A567D" w:rsidP="005A567D">
      <w:pPr>
        <w:pStyle w:val="Bibliography"/>
      </w:pPr>
      <w:r w:rsidRPr="005A567D">
        <w:t>225.</w:t>
      </w:r>
      <w:r w:rsidRPr="005A567D">
        <w:tab/>
        <w:t xml:space="preserve">Schuster FL, Dunnebacke TH, Booton GC, Yagi S, Kohlmeier CK, Glaser C, et al. Environmental isolation of Balamuthia mandrillaris associated with a case of amebic encephalitis. J Clin Microbiol. 2003 Jul;41(7):3175–80. </w:t>
      </w:r>
    </w:p>
    <w:p w14:paraId="096A6ACF" w14:textId="77777777" w:rsidR="005A567D" w:rsidRPr="005A567D" w:rsidRDefault="005A567D" w:rsidP="005A567D">
      <w:pPr>
        <w:pStyle w:val="Bibliography"/>
      </w:pPr>
      <w:r w:rsidRPr="005A567D">
        <w:t>226.</w:t>
      </w:r>
      <w:r w:rsidRPr="005A567D">
        <w:tab/>
        <w:t xml:space="preserve">Pérez-Pérez P, Reyes-Batlle M, Morchón R, Piñero JE, Lorenzo-Morales J. Isolation and Molecular Identification of Pathogenic Free-Living Amoebae from Environmental Samples in Tenerife, Canary Islands, Spain. ACS ES T Water. 2025 Jun 13;5(6):2861–9. </w:t>
      </w:r>
    </w:p>
    <w:p w14:paraId="5290313C" w14:textId="77777777" w:rsidR="005A567D" w:rsidRPr="005A567D" w:rsidRDefault="005A567D" w:rsidP="005A567D">
      <w:pPr>
        <w:pStyle w:val="Bibliography"/>
      </w:pPr>
      <w:r w:rsidRPr="005A567D">
        <w:t>227.</w:t>
      </w:r>
      <w:r w:rsidRPr="005A567D">
        <w:tab/>
        <w:t xml:space="preserve">Gerace E, Presti VDML, Biondo C. Cryptosporidium infection: epidemiology, pathogenesis, and differential diagnosis. EuJMI. 2019 Dec;9(4):119–23. </w:t>
      </w:r>
    </w:p>
    <w:p w14:paraId="00BDA0D2" w14:textId="77777777" w:rsidR="005A567D" w:rsidRPr="005A567D" w:rsidRDefault="005A567D" w:rsidP="005A567D">
      <w:pPr>
        <w:pStyle w:val="Bibliography"/>
      </w:pPr>
      <w:r w:rsidRPr="005A567D">
        <w:t>228.</w:t>
      </w:r>
      <w:r w:rsidRPr="005A567D">
        <w:tab/>
        <w:t>Li J, Cui Z, Qi M, Zhang L. Advances in Cyclosporiasis Diagnosis and Therapeutic Intervention. Front Cell Infect Microbiol [Internet]. 2020 Feb 11 [cited 2025 Jul 25];10. Available from: https://www.frontiersin.org/article/10.3389/fcimb.2020.00043/full</w:t>
      </w:r>
    </w:p>
    <w:p w14:paraId="05CF397C" w14:textId="77777777" w:rsidR="005A567D" w:rsidRPr="005A567D" w:rsidRDefault="005A567D" w:rsidP="005A567D">
      <w:pPr>
        <w:pStyle w:val="Bibliography"/>
      </w:pPr>
      <w:r w:rsidRPr="005A567D">
        <w:t>229.</w:t>
      </w:r>
      <w:r w:rsidRPr="005A567D">
        <w:tab/>
        <w:t xml:space="preserve">Krumrie S, Capewell P, Smith-Palmer A, Mellor D, Weir W, Alexander CL. A scoping review of risk factors and transmission routes associated with human giardiasis outbreaks in </w:t>
      </w:r>
      <w:r w:rsidRPr="005A567D">
        <w:lastRenderedPageBreak/>
        <w:t xml:space="preserve">high-income settings. Current Research in Parasitology &amp; Vector-Borne Diseases. 2022;2:100084. </w:t>
      </w:r>
    </w:p>
    <w:p w14:paraId="79DD0F6E" w14:textId="77777777" w:rsidR="005A567D" w:rsidRPr="005A567D" w:rsidRDefault="005A567D" w:rsidP="005A567D">
      <w:pPr>
        <w:pStyle w:val="Bibliography"/>
      </w:pPr>
      <w:r w:rsidRPr="005A567D">
        <w:t>230.</w:t>
      </w:r>
      <w:r w:rsidRPr="005A567D">
        <w:tab/>
        <w:t xml:space="preserve">Beasley EA, Mahachi KG, Petersen CA. Possibility of Leishmania Transmission via Lutzomyia spp. Sand Flies Within the USA and Implications for Human and Canine Autochthonous Infection. Curr Trop Med Rep. 2022 Sep 21;9(4):160–8. </w:t>
      </w:r>
    </w:p>
    <w:p w14:paraId="30A5DBF1" w14:textId="77777777" w:rsidR="005A567D" w:rsidRPr="005A567D" w:rsidRDefault="005A567D" w:rsidP="005A567D">
      <w:pPr>
        <w:pStyle w:val="Bibliography"/>
      </w:pPr>
      <w:r w:rsidRPr="005A567D">
        <w:t>231.</w:t>
      </w:r>
      <w:r w:rsidRPr="005A567D">
        <w:tab/>
        <w:t xml:space="preserve">Reimann MM, Torres-Santos EC, Souza CSFD, Andrade-Neto VV, Jansen AM, Brazil RP, et al. Oral and Intragastric: New Routes of Infection by Leishmania braziliensis and Leishmania infantum? Pathogens. 2022 Jun 16;11(6):688. </w:t>
      </w:r>
    </w:p>
    <w:p w14:paraId="65F37335" w14:textId="77777777" w:rsidR="005A567D" w:rsidRPr="00484AD6" w:rsidRDefault="005A567D" w:rsidP="005A567D">
      <w:pPr>
        <w:pStyle w:val="Bibliography"/>
        <w:rPr>
          <w:lang w:val="es-HN"/>
        </w:rPr>
      </w:pPr>
      <w:r w:rsidRPr="005A567D">
        <w:t>232.</w:t>
      </w:r>
      <w:r w:rsidRPr="005A567D">
        <w:tab/>
        <w:t xml:space="preserve">Ngouateu OB, Dondji B. Leishmaniasis in Cameroon and neighboring countries: An overview of current status and control challenges. </w:t>
      </w:r>
      <w:r w:rsidRPr="00484AD6">
        <w:rPr>
          <w:lang w:val="es-HN"/>
        </w:rPr>
        <w:t xml:space="preserve">Curr Res Parasitol Vector Borne Dis. 2022;2:100077. </w:t>
      </w:r>
    </w:p>
    <w:p w14:paraId="47979D1B" w14:textId="77777777" w:rsidR="005A567D" w:rsidRPr="005A567D" w:rsidRDefault="005A567D" w:rsidP="005A567D">
      <w:pPr>
        <w:pStyle w:val="Bibliography"/>
      </w:pPr>
      <w:r w:rsidRPr="00484AD6">
        <w:rPr>
          <w:lang w:val="es-HN"/>
        </w:rPr>
        <w:t>233.</w:t>
      </w:r>
      <w:r w:rsidRPr="00484AD6">
        <w:rPr>
          <w:lang w:val="es-HN"/>
        </w:rPr>
        <w:tab/>
        <w:t xml:space="preserve">Han B, Pan G, Weiss LM. </w:t>
      </w:r>
      <w:r w:rsidRPr="005A567D">
        <w:t>Microsporidiosis in Humans. Clin Microbiol Rev [Internet]. 2021 Dec 15 [cited 2025 Jul 22];34(4). Available from: https://journals.asm.org/doi/10.1128/CMR.00010-20</w:t>
      </w:r>
    </w:p>
    <w:p w14:paraId="1E730162" w14:textId="77777777" w:rsidR="005A567D" w:rsidRPr="005A567D" w:rsidRDefault="005A567D" w:rsidP="005A567D">
      <w:pPr>
        <w:pStyle w:val="Bibliography"/>
      </w:pPr>
      <w:r w:rsidRPr="005A567D">
        <w:t>234.</w:t>
      </w:r>
      <w:r w:rsidRPr="005A567D">
        <w:tab/>
        <w:t xml:space="preserve">Graumans W, Jacobs E, Bousema T, Sinnis P. When Is a Plasmodium-Infected Mosquito an Infectious Mosquito? Trends Parasitol. 2020 Aug;36(8):705–16. </w:t>
      </w:r>
    </w:p>
    <w:p w14:paraId="3D08C7A5" w14:textId="77777777" w:rsidR="005A567D" w:rsidRPr="005A567D" w:rsidRDefault="005A567D" w:rsidP="005A567D">
      <w:pPr>
        <w:pStyle w:val="Bibliography"/>
      </w:pPr>
      <w:r w:rsidRPr="005A567D">
        <w:t>235.</w:t>
      </w:r>
      <w:r w:rsidRPr="005A567D">
        <w:tab/>
        <w:t>Ahmadpour E, Foroutan-Rad M, Majidiani H, Moghaddam SM, Hatam-Nahavandi K, Hosseini SA, et al. Transfusion-Transmitted Malaria: A Systematic Review and Meta-analysis. Open Forum Infectious Diseases [Internet]. 2019 Jul 1 [cited 2025 Jul 22];6(7). Available from: https://academic.oup.com/ofid/article/doi/10.1093/ofid/ofz283/5514070</w:t>
      </w:r>
    </w:p>
    <w:p w14:paraId="14DFE3E1" w14:textId="77777777" w:rsidR="005A567D" w:rsidRPr="005A567D" w:rsidRDefault="005A567D" w:rsidP="005A567D">
      <w:pPr>
        <w:pStyle w:val="Bibliography"/>
      </w:pPr>
      <w:r w:rsidRPr="005A567D">
        <w:t>236.</w:t>
      </w:r>
      <w:r w:rsidRPr="005A567D">
        <w:tab/>
        <w:t xml:space="preserve">Dawaki S, Al-Mekhlafi HM, Ithoi I, Ibrahim J, Atroosh WM, Abdulsalam AM, et al. Is Nigeria winning the battle against malaria? Prevalence, risk factors and KAP assessment among Hausa communities in Kano State. Malar J. 2016 Jul 8;15:351. </w:t>
      </w:r>
    </w:p>
    <w:p w14:paraId="6C35E788" w14:textId="77777777" w:rsidR="005A567D" w:rsidRPr="005A567D" w:rsidRDefault="005A567D" w:rsidP="005A567D">
      <w:pPr>
        <w:pStyle w:val="Bibliography"/>
      </w:pPr>
      <w:r w:rsidRPr="005A567D">
        <w:t>237.</w:t>
      </w:r>
      <w:r w:rsidRPr="005A567D">
        <w:tab/>
        <w:t>Ponte-Sucre A. An Overview of Trypanosoma brucei Infections: An Intense Host–Parasite Interaction. Front Microbiol [Internet]. 2016 Dec 26 [cited 2025 Jul 22];7. Available from: http://journal.frontiersin.org/article/10.3389/fmicb.2016.02126/full</w:t>
      </w:r>
    </w:p>
    <w:p w14:paraId="6B004078" w14:textId="77777777" w:rsidR="005A567D" w:rsidRPr="005A567D" w:rsidRDefault="005A567D" w:rsidP="005A567D">
      <w:pPr>
        <w:pStyle w:val="Bibliography"/>
      </w:pPr>
      <w:r w:rsidRPr="005A567D">
        <w:t>238.</w:t>
      </w:r>
      <w:r w:rsidRPr="005A567D">
        <w:tab/>
        <w:t xml:space="preserve">Bucheton B, MacLEOD A, Jamonneau V. Human host determinants influencing the outcome of </w:t>
      </w:r>
      <w:r w:rsidRPr="005A567D">
        <w:rPr>
          <w:i/>
          <w:iCs/>
        </w:rPr>
        <w:t>Trypanosoma brucei gambiense</w:t>
      </w:r>
      <w:r w:rsidRPr="005A567D">
        <w:t xml:space="preserve"> infections. Parasite Immunology. 2011 Aug;33(8):438–47. </w:t>
      </w:r>
    </w:p>
    <w:p w14:paraId="03B62360" w14:textId="77777777" w:rsidR="005A567D" w:rsidRPr="005A567D" w:rsidRDefault="005A567D" w:rsidP="005A567D">
      <w:pPr>
        <w:pStyle w:val="Bibliography"/>
      </w:pPr>
      <w:r w:rsidRPr="005A567D">
        <w:t>239.</w:t>
      </w:r>
      <w:r w:rsidRPr="005A567D">
        <w:tab/>
        <w:t xml:space="preserve">De Kyvon MALC, Maakaroun-Vermesse Z, Lanotte P, Priotto G, Perez-Simarro P, Guennoc AM, et al. Congenital Trypanosomiasis in Child Born in France to African Mother. Emerg Infect Dis. 2016 May;22(5):935–7. </w:t>
      </w:r>
    </w:p>
    <w:p w14:paraId="7D77BD03" w14:textId="77777777" w:rsidR="005A567D" w:rsidRPr="005A567D" w:rsidRDefault="005A567D" w:rsidP="005A567D">
      <w:pPr>
        <w:pStyle w:val="Bibliography"/>
      </w:pPr>
      <w:r w:rsidRPr="005A567D">
        <w:t>240.</w:t>
      </w:r>
      <w:r w:rsidRPr="005A567D">
        <w:tab/>
        <w:t>Zongo K, Emmanuel RT. Advancing diagnosis and treatment for human African trypanosomiasis in Nigeria: challenges and future directions. Front Trop Dis [Internet]. 2025 Jan 6 [cited 2025 Jul 21];5. Available from: https://www.frontiersin.org/articles/10.3389/fitd.2024.1503421/full</w:t>
      </w:r>
    </w:p>
    <w:p w14:paraId="759B238F" w14:textId="77777777" w:rsidR="005A567D" w:rsidRPr="005A567D" w:rsidRDefault="005A567D" w:rsidP="005A567D">
      <w:pPr>
        <w:pStyle w:val="Bibliography"/>
      </w:pPr>
      <w:r w:rsidRPr="005A567D">
        <w:lastRenderedPageBreak/>
        <w:t>241.</w:t>
      </w:r>
      <w:r w:rsidRPr="005A567D">
        <w:tab/>
        <w:t xml:space="preserve">Alanazi A, Younas S, Ejaz H, Alruwaili M, Alruwaili Y, Mazhari BBZ, et al. Advancing the understanding of Naegleria fowleri: Global epidemiology, phylogenetic analysis, and strategies to combat a deadly pathogen. Journal of Infection and Public Health. 2025 Apr;18(4):102690. </w:t>
      </w:r>
    </w:p>
    <w:p w14:paraId="5BB00E5F" w14:textId="77777777" w:rsidR="005A567D" w:rsidRPr="005A567D" w:rsidRDefault="005A567D" w:rsidP="005A567D">
      <w:pPr>
        <w:pStyle w:val="Bibliography"/>
      </w:pPr>
      <w:r w:rsidRPr="005A567D">
        <w:t>242.</w:t>
      </w:r>
      <w:r w:rsidRPr="005A567D">
        <w:tab/>
        <w:t xml:space="preserve">Sanchez SG, Besteiro S. The pathogenicity and virulence of </w:t>
      </w:r>
      <w:r w:rsidRPr="005A567D">
        <w:rPr>
          <w:i/>
          <w:iCs/>
        </w:rPr>
        <w:t>Toxoplasma gondii</w:t>
      </w:r>
      <w:r w:rsidRPr="005A567D">
        <w:t xml:space="preserve">. Virulence. 2021 Dec 31;12(1):3095–114. </w:t>
      </w:r>
    </w:p>
    <w:p w14:paraId="0C24423C" w14:textId="77777777" w:rsidR="005A567D" w:rsidRPr="005A567D" w:rsidRDefault="005A567D" w:rsidP="005A567D">
      <w:pPr>
        <w:pStyle w:val="Bibliography"/>
      </w:pPr>
      <w:r w:rsidRPr="005A567D">
        <w:t>243.</w:t>
      </w:r>
      <w:r w:rsidRPr="005A567D">
        <w:tab/>
        <w:t xml:space="preserve">Karshima SN, Karshima MN. Human Toxoplasma gondii infection in Nigeria: a systematic review and meta-analysis of data published between 1960 and 2019. BMC Public Health. 2020 Jun 6;20(1):877. </w:t>
      </w:r>
    </w:p>
    <w:p w14:paraId="3044047D" w14:textId="5408D839" w:rsidR="004301CA" w:rsidRDefault="005A567D" w:rsidP="00816246">
      <w:pPr>
        <w:pStyle w:val="BodyText"/>
      </w:pPr>
      <w:r>
        <w:fldChar w:fldCharType="end"/>
      </w:r>
    </w:p>
    <w:sectPr w:rsidR="004301CA">
      <w:headerReference w:type="default" r:id="rId15"/>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0" w:author="Quiner, Claire" w:date="2025-07-11T03:07:00Z" w:initials="QC">
    <w:p w14:paraId="7BC09BBD" w14:textId="77777777" w:rsidR="00093AAE" w:rsidRDefault="00093AAE">
      <w:pPr>
        <w:pStyle w:val="CommentText"/>
      </w:pPr>
      <w:r>
        <w:rPr>
          <w:rStyle w:val="CommentReference"/>
        </w:rPr>
        <w:annotationRef/>
      </w:r>
      <w:r w:rsidRPr="06327626">
        <w:t>REF:</w:t>
      </w:r>
    </w:p>
    <w:p w14:paraId="2723ACCE" w14:textId="77777777" w:rsidR="00093AAE" w:rsidRDefault="00093AAE">
      <w:pPr>
        <w:pStyle w:val="CommentText"/>
      </w:pPr>
      <w:r w:rsidRPr="7D60A238">
        <w:rPr>
          <w:color w:val="1B1B1B"/>
          <w:highlight w:val="white"/>
        </w:rPr>
        <w:t> PMID: </w:t>
      </w:r>
      <w:hyperlink r:id="rId1">
        <w:r w:rsidRPr="2BA8B201">
          <w:rPr>
            <w:rStyle w:val="Hyperlink"/>
          </w:rPr>
          <w:t>25148201</w:t>
        </w:r>
      </w:hyperlink>
      <w:r w:rsidRPr="2C2C068C">
        <w:t xml:space="preserve">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2723ACCE"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5C6CABD6" w16cex:dateUtc="2025-07-11T14:0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2723ACCE" w16cid:durableId="5C6CABD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CC42B9" w14:textId="77777777" w:rsidR="00654CB8" w:rsidRDefault="00654CB8" w:rsidP="00340DFF">
      <w:pPr>
        <w:spacing w:line="240" w:lineRule="auto"/>
      </w:pPr>
      <w:r>
        <w:separator/>
      </w:r>
    </w:p>
  </w:endnote>
  <w:endnote w:type="continuationSeparator" w:id="0">
    <w:p w14:paraId="3016304F" w14:textId="77777777" w:rsidR="00654CB8" w:rsidRDefault="00654CB8" w:rsidP="00340DFF">
      <w:pPr>
        <w:spacing w:line="240" w:lineRule="auto"/>
      </w:pPr>
      <w:r>
        <w:continuationSeparator/>
      </w:r>
    </w:p>
  </w:endnote>
  <w:endnote w:type="continuationNotice" w:id="1">
    <w:p w14:paraId="0FC1C38F" w14:textId="77777777" w:rsidR="00654CB8" w:rsidRDefault="00654CB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Aptos Narrow">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4180D92" w14:textId="77777777" w:rsidR="00654CB8" w:rsidRDefault="00654CB8" w:rsidP="00340DFF">
      <w:pPr>
        <w:spacing w:line="240" w:lineRule="auto"/>
      </w:pPr>
      <w:r>
        <w:separator/>
      </w:r>
    </w:p>
  </w:footnote>
  <w:footnote w:type="continuationSeparator" w:id="0">
    <w:p w14:paraId="3F4FB219" w14:textId="77777777" w:rsidR="00654CB8" w:rsidRDefault="00654CB8" w:rsidP="00340DFF">
      <w:pPr>
        <w:spacing w:line="240" w:lineRule="auto"/>
      </w:pPr>
      <w:r>
        <w:continuationSeparator/>
      </w:r>
    </w:p>
  </w:footnote>
  <w:footnote w:type="continuationNotice" w:id="1">
    <w:p w14:paraId="3DB36CB6" w14:textId="77777777" w:rsidR="00654CB8" w:rsidRDefault="00654CB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77B54C" w14:textId="7805D048" w:rsidR="004E23DE" w:rsidRPr="00564546" w:rsidRDefault="004E23DE" w:rsidP="004E23DE">
    <w:pPr>
      <w:pStyle w:val="Header"/>
    </w:pPr>
    <w:r>
      <w:t>Supplementary Material 1: Implementation</w:t>
    </w:r>
    <w:r w:rsidRPr="00793E88">
      <w:t xml:space="preserve"> of</w:t>
    </w:r>
    <w:r>
      <w:t xml:space="preserve"> </w:t>
    </w:r>
    <w:r w:rsidRPr="00793E88">
      <w:t>Framework</w:t>
    </w:r>
  </w:p>
  <w:p w14:paraId="1A324A6F" w14:textId="4367C830" w:rsidR="00340DFF" w:rsidRPr="004E23DE" w:rsidRDefault="00340DFF" w:rsidP="004E23DE">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F"/>
    <w:multiLevelType w:val="singleLevel"/>
    <w:tmpl w:val="71BE164A"/>
    <w:lvl w:ilvl="0">
      <w:start w:val="1"/>
      <w:numFmt w:val="lowerLetter"/>
      <w:pStyle w:val="ListNumber2"/>
      <w:lvlText w:val="%1."/>
      <w:lvlJc w:val="left"/>
      <w:pPr>
        <w:ind w:left="1440" w:hanging="360"/>
      </w:pPr>
      <w:rPr>
        <w:rFonts w:hint="default"/>
      </w:rPr>
    </w:lvl>
  </w:abstractNum>
  <w:abstractNum w:abstractNumId="1" w15:restartNumberingAfterBreak="0">
    <w:nsid w:val="FFFFFF82"/>
    <w:multiLevelType w:val="singleLevel"/>
    <w:tmpl w:val="5A98DB18"/>
    <w:lvl w:ilvl="0">
      <w:start w:val="1"/>
      <w:numFmt w:val="bullet"/>
      <w:pStyle w:val="ListBullet3"/>
      <w:lvlText w:val=""/>
      <w:lvlJc w:val="left"/>
      <w:pPr>
        <w:ind w:left="1800" w:hanging="360"/>
      </w:pPr>
      <w:rPr>
        <w:rFonts w:ascii="Wingdings" w:hAnsi="Wingdings" w:hint="default"/>
      </w:rPr>
    </w:lvl>
  </w:abstractNum>
  <w:abstractNum w:abstractNumId="2" w15:restartNumberingAfterBreak="0">
    <w:nsid w:val="FFFFFF83"/>
    <w:multiLevelType w:val="singleLevel"/>
    <w:tmpl w:val="1948553E"/>
    <w:lvl w:ilvl="0">
      <w:start w:val="1"/>
      <w:numFmt w:val="bullet"/>
      <w:pStyle w:val="ListBullet2"/>
      <w:lvlText w:val="–"/>
      <w:lvlJc w:val="left"/>
      <w:pPr>
        <w:ind w:left="1440" w:hanging="360"/>
      </w:pPr>
      <w:rPr>
        <w:rFonts w:ascii="Times New Roman" w:hAnsi="Times New Roman" w:cs="Times New Roman" w:hint="default"/>
      </w:rPr>
    </w:lvl>
  </w:abstractNum>
  <w:abstractNum w:abstractNumId="3" w15:restartNumberingAfterBreak="0">
    <w:nsid w:val="FFFFFF88"/>
    <w:multiLevelType w:val="singleLevel"/>
    <w:tmpl w:val="385A4AD2"/>
    <w:lvl w:ilvl="0">
      <w:start w:val="1"/>
      <w:numFmt w:val="decimal"/>
      <w:pStyle w:val="ListNumber"/>
      <w:lvlText w:val="%1."/>
      <w:lvlJc w:val="left"/>
      <w:pPr>
        <w:tabs>
          <w:tab w:val="num" w:pos="1080"/>
        </w:tabs>
        <w:ind w:left="1080" w:hanging="360"/>
      </w:pPr>
      <w:rPr>
        <w:rFonts w:hint="default"/>
      </w:rPr>
    </w:lvl>
  </w:abstractNum>
  <w:abstractNum w:abstractNumId="4" w15:restartNumberingAfterBreak="0">
    <w:nsid w:val="FFFFFF89"/>
    <w:multiLevelType w:val="singleLevel"/>
    <w:tmpl w:val="03EEFE00"/>
    <w:lvl w:ilvl="0">
      <w:start w:val="1"/>
      <w:numFmt w:val="bullet"/>
      <w:pStyle w:val="ListBullet"/>
      <w:lvlText w:val=""/>
      <w:lvlJc w:val="left"/>
      <w:pPr>
        <w:tabs>
          <w:tab w:val="num" w:pos="1080"/>
        </w:tabs>
        <w:ind w:left="1080" w:hanging="360"/>
      </w:pPr>
      <w:rPr>
        <w:rFonts w:ascii="Symbol" w:hAnsi="Symbol" w:hint="default"/>
      </w:rPr>
    </w:lvl>
  </w:abstractNum>
  <w:abstractNum w:abstractNumId="5" w15:restartNumberingAfterBreak="0">
    <w:nsid w:val="02390167"/>
    <w:multiLevelType w:val="hybridMultilevel"/>
    <w:tmpl w:val="15B66BB4"/>
    <w:lvl w:ilvl="0" w:tplc="499A2240">
      <w:start w:val="1"/>
      <w:numFmt w:val="decimal"/>
      <w:lvlText w:val="%1)"/>
      <w:lvlJc w:val="left"/>
      <w:pPr>
        <w:ind w:left="1080" w:hanging="360"/>
      </w:pPr>
    </w:lvl>
    <w:lvl w:ilvl="1" w:tplc="4F0048AC">
      <w:start w:val="1"/>
      <w:numFmt w:val="decimal"/>
      <w:lvlText w:val="%2)"/>
      <w:lvlJc w:val="left"/>
      <w:pPr>
        <w:ind w:left="1080" w:hanging="360"/>
      </w:pPr>
    </w:lvl>
    <w:lvl w:ilvl="2" w:tplc="4DC2781E">
      <w:start w:val="1"/>
      <w:numFmt w:val="decimal"/>
      <w:lvlText w:val="%3)"/>
      <w:lvlJc w:val="left"/>
      <w:pPr>
        <w:ind w:left="1080" w:hanging="360"/>
      </w:pPr>
    </w:lvl>
    <w:lvl w:ilvl="3" w:tplc="7E24BDEE">
      <w:start w:val="1"/>
      <w:numFmt w:val="decimal"/>
      <w:lvlText w:val="%4)"/>
      <w:lvlJc w:val="left"/>
      <w:pPr>
        <w:ind w:left="1080" w:hanging="360"/>
      </w:pPr>
    </w:lvl>
    <w:lvl w:ilvl="4" w:tplc="D77C56CE">
      <w:start w:val="1"/>
      <w:numFmt w:val="decimal"/>
      <w:lvlText w:val="%5)"/>
      <w:lvlJc w:val="left"/>
      <w:pPr>
        <w:ind w:left="1080" w:hanging="360"/>
      </w:pPr>
    </w:lvl>
    <w:lvl w:ilvl="5" w:tplc="8C92337E">
      <w:start w:val="1"/>
      <w:numFmt w:val="decimal"/>
      <w:lvlText w:val="%6)"/>
      <w:lvlJc w:val="left"/>
      <w:pPr>
        <w:ind w:left="1080" w:hanging="360"/>
      </w:pPr>
    </w:lvl>
    <w:lvl w:ilvl="6" w:tplc="EB6AC3C0">
      <w:start w:val="1"/>
      <w:numFmt w:val="decimal"/>
      <w:lvlText w:val="%7)"/>
      <w:lvlJc w:val="left"/>
      <w:pPr>
        <w:ind w:left="1080" w:hanging="360"/>
      </w:pPr>
    </w:lvl>
    <w:lvl w:ilvl="7" w:tplc="4B964D4C">
      <w:start w:val="1"/>
      <w:numFmt w:val="decimal"/>
      <w:lvlText w:val="%8)"/>
      <w:lvlJc w:val="left"/>
      <w:pPr>
        <w:ind w:left="1080" w:hanging="360"/>
      </w:pPr>
    </w:lvl>
    <w:lvl w:ilvl="8" w:tplc="DD602C6C">
      <w:start w:val="1"/>
      <w:numFmt w:val="decimal"/>
      <w:lvlText w:val="%9)"/>
      <w:lvlJc w:val="left"/>
      <w:pPr>
        <w:ind w:left="1080" w:hanging="360"/>
      </w:pPr>
    </w:lvl>
  </w:abstractNum>
  <w:abstractNum w:abstractNumId="6" w15:restartNumberingAfterBreak="0">
    <w:nsid w:val="02AC2465"/>
    <w:multiLevelType w:val="hybridMultilevel"/>
    <w:tmpl w:val="0434AC30"/>
    <w:lvl w:ilvl="0" w:tplc="4C98BD32">
      <w:start w:val="1"/>
      <w:numFmt w:val="decimal"/>
      <w:lvlText w:val="%1)"/>
      <w:lvlJc w:val="left"/>
      <w:pPr>
        <w:ind w:left="1080" w:hanging="360"/>
      </w:pPr>
    </w:lvl>
    <w:lvl w:ilvl="1" w:tplc="A51EF0DE">
      <w:start w:val="1"/>
      <w:numFmt w:val="decimal"/>
      <w:lvlText w:val="%2)"/>
      <w:lvlJc w:val="left"/>
      <w:pPr>
        <w:ind w:left="1080" w:hanging="360"/>
      </w:pPr>
    </w:lvl>
    <w:lvl w:ilvl="2" w:tplc="1060980C">
      <w:start w:val="1"/>
      <w:numFmt w:val="decimal"/>
      <w:lvlText w:val="%3)"/>
      <w:lvlJc w:val="left"/>
      <w:pPr>
        <w:ind w:left="1080" w:hanging="360"/>
      </w:pPr>
    </w:lvl>
    <w:lvl w:ilvl="3" w:tplc="81FE6708">
      <w:start w:val="1"/>
      <w:numFmt w:val="decimal"/>
      <w:lvlText w:val="%4)"/>
      <w:lvlJc w:val="left"/>
      <w:pPr>
        <w:ind w:left="1080" w:hanging="360"/>
      </w:pPr>
    </w:lvl>
    <w:lvl w:ilvl="4" w:tplc="FA9252B0">
      <w:start w:val="1"/>
      <w:numFmt w:val="decimal"/>
      <w:lvlText w:val="%5)"/>
      <w:lvlJc w:val="left"/>
      <w:pPr>
        <w:ind w:left="1080" w:hanging="360"/>
      </w:pPr>
    </w:lvl>
    <w:lvl w:ilvl="5" w:tplc="B478E3B8">
      <w:start w:val="1"/>
      <w:numFmt w:val="decimal"/>
      <w:lvlText w:val="%6)"/>
      <w:lvlJc w:val="left"/>
      <w:pPr>
        <w:ind w:left="1080" w:hanging="360"/>
      </w:pPr>
    </w:lvl>
    <w:lvl w:ilvl="6" w:tplc="8EACDB96">
      <w:start w:val="1"/>
      <w:numFmt w:val="decimal"/>
      <w:lvlText w:val="%7)"/>
      <w:lvlJc w:val="left"/>
      <w:pPr>
        <w:ind w:left="1080" w:hanging="360"/>
      </w:pPr>
    </w:lvl>
    <w:lvl w:ilvl="7" w:tplc="820A22F8">
      <w:start w:val="1"/>
      <w:numFmt w:val="decimal"/>
      <w:lvlText w:val="%8)"/>
      <w:lvlJc w:val="left"/>
      <w:pPr>
        <w:ind w:left="1080" w:hanging="360"/>
      </w:pPr>
    </w:lvl>
    <w:lvl w:ilvl="8" w:tplc="F35A59AC">
      <w:start w:val="1"/>
      <w:numFmt w:val="decimal"/>
      <w:lvlText w:val="%9)"/>
      <w:lvlJc w:val="left"/>
      <w:pPr>
        <w:ind w:left="1080" w:hanging="360"/>
      </w:pPr>
    </w:lvl>
  </w:abstractNum>
  <w:abstractNum w:abstractNumId="7" w15:restartNumberingAfterBreak="0">
    <w:nsid w:val="039B7E9D"/>
    <w:multiLevelType w:val="hybridMultilevel"/>
    <w:tmpl w:val="624EC5A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0A98189F"/>
    <w:multiLevelType w:val="hybridMultilevel"/>
    <w:tmpl w:val="FFE229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0C28A37E"/>
    <w:multiLevelType w:val="hybridMultilevel"/>
    <w:tmpl w:val="FFFFFFFF"/>
    <w:lvl w:ilvl="0" w:tplc="D3B0B4DC">
      <w:start w:val="1"/>
      <w:numFmt w:val="bullet"/>
      <w:lvlText w:val=""/>
      <w:lvlJc w:val="left"/>
      <w:pPr>
        <w:ind w:left="720" w:hanging="360"/>
      </w:pPr>
      <w:rPr>
        <w:rFonts w:ascii="Symbol" w:hAnsi="Symbol" w:hint="default"/>
      </w:rPr>
    </w:lvl>
    <w:lvl w:ilvl="1" w:tplc="FB463B22">
      <w:start w:val="1"/>
      <w:numFmt w:val="bullet"/>
      <w:lvlText w:val="o"/>
      <w:lvlJc w:val="left"/>
      <w:pPr>
        <w:ind w:left="1440" w:hanging="360"/>
      </w:pPr>
      <w:rPr>
        <w:rFonts w:ascii="Courier New" w:hAnsi="Courier New" w:hint="default"/>
      </w:rPr>
    </w:lvl>
    <w:lvl w:ilvl="2" w:tplc="14961286">
      <w:start w:val="1"/>
      <w:numFmt w:val="bullet"/>
      <w:lvlText w:val=""/>
      <w:lvlJc w:val="left"/>
      <w:pPr>
        <w:ind w:left="2160" w:hanging="360"/>
      </w:pPr>
      <w:rPr>
        <w:rFonts w:ascii="Wingdings" w:hAnsi="Wingdings" w:hint="default"/>
      </w:rPr>
    </w:lvl>
    <w:lvl w:ilvl="3" w:tplc="07B4E502">
      <w:start w:val="1"/>
      <w:numFmt w:val="bullet"/>
      <w:lvlText w:val=""/>
      <w:lvlJc w:val="left"/>
      <w:pPr>
        <w:ind w:left="2880" w:hanging="360"/>
      </w:pPr>
      <w:rPr>
        <w:rFonts w:ascii="Symbol" w:hAnsi="Symbol" w:hint="default"/>
      </w:rPr>
    </w:lvl>
    <w:lvl w:ilvl="4" w:tplc="09AA3D00">
      <w:start w:val="1"/>
      <w:numFmt w:val="bullet"/>
      <w:lvlText w:val="o"/>
      <w:lvlJc w:val="left"/>
      <w:pPr>
        <w:ind w:left="3600" w:hanging="360"/>
      </w:pPr>
      <w:rPr>
        <w:rFonts w:ascii="Courier New" w:hAnsi="Courier New" w:hint="default"/>
      </w:rPr>
    </w:lvl>
    <w:lvl w:ilvl="5" w:tplc="9714713E">
      <w:start w:val="1"/>
      <w:numFmt w:val="bullet"/>
      <w:lvlText w:val=""/>
      <w:lvlJc w:val="left"/>
      <w:pPr>
        <w:ind w:left="4320" w:hanging="360"/>
      </w:pPr>
      <w:rPr>
        <w:rFonts w:ascii="Wingdings" w:hAnsi="Wingdings" w:hint="default"/>
      </w:rPr>
    </w:lvl>
    <w:lvl w:ilvl="6" w:tplc="DE5608A0">
      <w:start w:val="1"/>
      <w:numFmt w:val="bullet"/>
      <w:lvlText w:val=""/>
      <w:lvlJc w:val="left"/>
      <w:pPr>
        <w:ind w:left="5040" w:hanging="360"/>
      </w:pPr>
      <w:rPr>
        <w:rFonts w:ascii="Symbol" w:hAnsi="Symbol" w:hint="default"/>
      </w:rPr>
    </w:lvl>
    <w:lvl w:ilvl="7" w:tplc="58088E66">
      <w:start w:val="1"/>
      <w:numFmt w:val="bullet"/>
      <w:lvlText w:val="o"/>
      <w:lvlJc w:val="left"/>
      <w:pPr>
        <w:ind w:left="5760" w:hanging="360"/>
      </w:pPr>
      <w:rPr>
        <w:rFonts w:ascii="Courier New" w:hAnsi="Courier New" w:hint="default"/>
      </w:rPr>
    </w:lvl>
    <w:lvl w:ilvl="8" w:tplc="6C74204A">
      <w:start w:val="1"/>
      <w:numFmt w:val="bullet"/>
      <w:lvlText w:val=""/>
      <w:lvlJc w:val="left"/>
      <w:pPr>
        <w:ind w:left="6480" w:hanging="360"/>
      </w:pPr>
      <w:rPr>
        <w:rFonts w:ascii="Wingdings" w:hAnsi="Wingdings" w:hint="default"/>
      </w:rPr>
    </w:lvl>
  </w:abstractNum>
  <w:abstractNum w:abstractNumId="10" w15:restartNumberingAfterBreak="0">
    <w:nsid w:val="0E016939"/>
    <w:multiLevelType w:val="hybridMultilevel"/>
    <w:tmpl w:val="A1D03FBC"/>
    <w:lvl w:ilvl="0" w:tplc="AB3838C0">
      <w:start w:val="1"/>
      <w:numFmt w:val="bullet"/>
      <w:pStyle w:val="table-bulletind"/>
      <w:lvlText w:val="•"/>
      <w:lvlJc w:val="left"/>
      <w:pPr>
        <w:ind w:left="576" w:hanging="288"/>
      </w:pPr>
      <w:rPr>
        <w:rFonts w:ascii="Times New Roman" w:hAnsi="Times New Roman" w:cs="Times New Roman" w:hint="default"/>
        <w:sz w:val="24"/>
        <w:szCs w:val="24"/>
      </w:rPr>
    </w:lvl>
    <w:lvl w:ilvl="1" w:tplc="04090003" w:tentative="1">
      <w:start w:val="1"/>
      <w:numFmt w:val="bullet"/>
      <w:lvlText w:val="o"/>
      <w:lvlJc w:val="left"/>
      <w:pPr>
        <w:ind w:left="1627" w:hanging="360"/>
      </w:pPr>
      <w:rPr>
        <w:rFonts w:ascii="Courier New" w:hAnsi="Courier New" w:cs="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cs="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cs="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11" w15:restartNumberingAfterBreak="0">
    <w:nsid w:val="1227E0D4"/>
    <w:multiLevelType w:val="hybridMultilevel"/>
    <w:tmpl w:val="FFFFFFFF"/>
    <w:lvl w:ilvl="0" w:tplc="CA06CE72">
      <w:start w:val="1"/>
      <w:numFmt w:val="bullet"/>
      <w:lvlText w:val=""/>
      <w:lvlJc w:val="left"/>
      <w:pPr>
        <w:ind w:left="720" w:hanging="360"/>
      </w:pPr>
      <w:rPr>
        <w:rFonts w:ascii="Symbol" w:hAnsi="Symbol" w:hint="default"/>
      </w:rPr>
    </w:lvl>
    <w:lvl w:ilvl="1" w:tplc="94FE5D02">
      <w:start w:val="1"/>
      <w:numFmt w:val="bullet"/>
      <w:lvlText w:val="o"/>
      <w:lvlJc w:val="left"/>
      <w:pPr>
        <w:ind w:left="1440" w:hanging="360"/>
      </w:pPr>
      <w:rPr>
        <w:rFonts w:ascii="Courier New" w:hAnsi="Courier New" w:hint="default"/>
      </w:rPr>
    </w:lvl>
    <w:lvl w:ilvl="2" w:tplc="941A49C2">
      <w:start w:val="1"/>
      <w:numFmt w:val="bullet"/>
      <w:lvlText w:val=""/>
      <w:lvlJc w:val="left"/>
      <w:pPr>
        <w:ind w:left="2160" w:hanging="360"/>
      </w:pPr>
      <w:rPr>
        <w:rFonts w:ascii="Wingdings" w:hAnsi="Wingdings" w:hint="default"/>
      </w:rPr>
    </w:lvl>
    <w:lvl w:ilvl="3" w:tplc="13D88538">
      <w:start w:val="1"/>
      <w:numFmt w:val="bullet"/>
      <w:lvlText w:val=""/>
      <w:lvlJc w:val="left"/>
      <w:pPr>
        <w:ind w:left="2880" w:hanging="360"/>
      </w:pPr>
      <w:rPr>
        <w:rFonts w:ascii="Symbol" w:hAnsi="Symbol" w:hint="default"/>
      </w:rPr>
    </w:lvl>
    <w:lvl w:ilvl="4" w:tplc="584AA97C">
      <w:start w:val="1"/>
      <w:numFmt w:val="bullet"/>
      <w:lvlText w:val="o"/>
      <w:lvlJc w:val="left"/>
      <w:pPr>
        <w:ind w:left="3600" w:hanging="360"/>
      </w:pPr>
      <w:rPr>
        <w:rFonts w:ascii="Courier New" w:hAnsi="Courier New" w:hint="default"/>
      </w:rPr>
    </w:lvl>
    <w:lvl w:ilvl="5" w:tplc="89283F32">
      <w:start w:val="1"/>
      <w:numFmt w:val="bullet"/>
      <w:lvlText w:val=""/>
      <w:lvlJc w:val="left"/>
      <w:pPr>
        <w:ind w:left="4320" w:hanging="360"/>
      </w:pPr>
      <w:rPr>
        <w:rFonts w:ascii="Wingdings" w:hAnsi="Wingdings" w:hint="default"/>
      </w:rPr>
    </w:lvl>
    <w:lvl w:ilvl="6" w:tplc="DCF2B542">
      <w:start w:val="1"/>
      <w:numFmt w:val="bullet"/>
      <w:lvlText w:val=""/>
      <w:lvlJc w:val="left"/>
      <w:pPr>
        <w:ind w:left="5040" w:hanging="360"/>
      </w:pPr>
      <w:rPr>
        <w:rFonts w:ascii="Symbol" w:hAnsi="Symbol" w:hint="default"/>
      </w:rPr>
    </w:lvl>
    <w:lvl w:ilvl="7" w:tplc="523670E8">
      <w:start w:val="1"/>
      <w:numFmt w:val="bullet"/>
      <w:lvlText w:val="o"/>
      <w:lvlJc w:val="left"/>
      <w:pPr>
        <w:ind w:left="5760" w:hanging="360"/>
      </w:pPr>
      <w:rPr>
        <w:rFonts w:ascii="Courier New" w:hAnsi="Courier New" w:hint="default"/>
      </w:rPr>
    </w:lvl>
    <w:lvl w:ilvl="8" w:tplc="16169B22">
      <w:start w:val="1"/>
      <w:numFmt w:val="bullet"/>
      <w:lvlText w:val=""/>
      <w:lvlJc w:val="left"/>
      <w:pPr>
        <w:ind w:left="6480" w:hanging="360"/>
      </w:pPr>
      <w:rPr>
        <w:rFonts w:ascii="Wingdings" w:hAnsi="Wingdings" w:hint="default"/>
      </w:rPr>
    </w:lvl>
  </w:abstractNum>
  <w:abstractNum w:abstractNumId="12" w15:restartNumberingAfterBreak="0">
    <w:nsid w:val="2CFC1795"/>
    <w:multiLevelType w:val="multilevel"/>
    <w:tmpl w:val="FFFFFFFF"/>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3" w15:restartNumberingAfterBreak="0">
    <w:nsid w:val="45E536E9"/>
    <w:multiLevelType w:val="hybridMultilevel"/>
    <w:tmpl w:val="24C60714"/>
    <w:lvl w:ilvl="0" w:tplc="7B7CCCD2">
      <w:start w:val="1"/>
      <w:numFmt w:val="bullet"/>
      <w:pStyle w:val="table-bullet2nd"/>
      <w:lvlText w:val="–"/>
      <w:lvlJc w:val="left"/>
      <w:pPr>
        <w:tabs>
          <w:tab w:val="num" w:pos="576"/>
        </w:tabs>
        <w:ind w:left="576" w:hanging="288"/>
      </w:pPr>
      <w:rPr>
        <w:rFonts w:ascii="Verdana" w:hAnsi="Verdana" w:cs="Tahoma" w:hint="default"/>
        <w:b w:val="0"/>
        <w:i w:val="0"/>
        <w:sz w:val="20"/>
        <w:szCs w:val="20"/>
      </w:rPr>
    </w:lvl>
    <w:lvl w:ilvl="1" w:tplc="04090003" w:tentative="1">
      <w:start w:val="1"/>
      <w:numFmt w:val="bullet"/>
      <w:lvlText w:val="o"/>
      <w:lvlJc w:val="left"/>
      <w:pPr>
        <w:ind w:left="1728" w:hanging="360"/>
      </w:pPr>
      <w:rPr>
        <w:rFonts w:ascii="Courier New" w:hAnsi="Courier New" w:cs="Courier New" w:hint="default"/>
      </w:rPr>
    </w:lvl>
    <w:lvl w:ilvl="2" w:tplc="04090005" w:tentative="1">
      <w:start w:val="1"/>
      <w:numFmt w:val="bullet"/>
      <w:lvlText w:val=""/>
      <w:lvlJc w:val="left"/>
      <w:pPr>
        <w:ind w:left="2448" w:hanging="360"/>
      </w:pPr>
      <w:rPr>
        <w:rFonts w:ascii="Wingdings" w:hAnsi="Wingdings" w:hint="default"/>
      </w:rPr>
    </w:lvl>
    <w:lvl w:ilvl="3" w:tplc="04090001" w:tentative="1">
      <w:start w:val="1"/>
      <w:numFmt w:val="bullet"/>
      <w:lvlText w:val=""/>
      <w:lvlJc w:val="left"/>
      <w:pPr>
        <w:ind w:left="3168" w:hanging="360"/>
      </w:pPr>
      <w:rPr>
        <w:rFonts w:ascii="Symbol" w:hAnsi="Symbol" w:hint="default"/>
      </w:rPr>
    </w:lvl>
    <w:lvl w:ilvl="4" w:tplc="04090003" w:tentative="1">
      <w:start w:val="1"/>
      <w:numFmt w:val="bullet"/>
      <w:lvlText w:val="o"/>
      <w:lvlJc w:val="left"/>
      <w:pPr>
        <w:ind w:left="3888" w:hanging="360"/>
      </w:pPr>
      <w:rPr>
        <w:rFonts w:ascii="Courier New" w:hAnsi="Courier New" w:cs="Courier New" w:hint="default"/>
      </w:rPr>
    </w:lvl>
    <w:lvl w:ilvl="5" w:tplc="04090005" w:tentative="1">
      <w:start w:val="1"/>
      <w:numFmt w:val="bullet"/>
      <w:lvlText w:val=""/>
      <w:lvlJc w:val="left"/>
      <w:pPr>
        <w:ind w:left="4608" w:hanging="360"/>
      </w:pPr>
      <w:rPr>
        <w:rFonts w:ascii="Wingdings" w:hAnsi="Wingdings" w:hint="default"/>
      </w:rPr>
    </w:lvl>
    <w:lvl w:ilvl="6" w:tplc="04090001" w:tentative="1">
      <w:start w:val="1"/>
      <w:numFmt w:val="bullet"/>
      <w:lvlText w:val=""/>
      <w:lvlJc w:val="left"/>
      <w:pPr>
        <w:ind w:left="5328" w:hanging="360"/>
      </w:pPr>
      <w:rPr>
        <w:rFonts w:ascii="Symbol" w:hAnsi="Symbol" w:hint="default"/>
      </w:rPr>
    </w:lvl>
    <w:lvl w:ilvl="7" w:tplc="04090003" w:tentative="1">
      <w:start w:val="1"/>
      <w:numFmt w:val="bullet"/>
      <w:lvlText w:val="o"/>
      <w:lvlJc w:val="left"/>
      <w:pPr>
        <w:ind w:left="6048" w:hanging="360"/>
      </w:pPr>
      <w:rPr>
        <w:rFonts w:ascii="Courier New" w:hAnsi="Courier New" w:cs="Courier New" w:hint="default"/>
      </w:rPr>
    </w:lvl>
    <w:lvl w:ilvl="8" w:tplc="04090005" w:tentative="1">
      <w:start w:val="1"/>
      <w:numFmt w:val="bullet"/>
      <w:lvlText w:val=""/>
      <w:lvlJc w:val="left"/>
      <w:pPr>
        <w:ind w:left="6768" w:hanging="360"/>
      </w:pPr>
      <w:rPr>
        <w:rFonts w:ascii="Wingdings" w:hAnsi="Wingdings" w:hint="default"/>
      </w:rPr>
    </w:lvl>
  </w:abstractNum>
  <w:abstractNum w:abstractNumId="14" w15:restartNumberingAfterBreak="0">
    <w:nsid w:val="57AC3746"/>
    <w:multiLevelType w:val="multilevel"/>
    <w:tmpl w:val="9092D6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6EAD140A"/>
    <w:multiLevelType w:val="hybridMultilevel"/>
    <w:tmpl w:val="FFFFFFFF"/>
    <w:lvl w:ilvl="0" w:tplc="81505726">
      <w:start w:val="1"/>
      <w:numFmt w:val="bullet"/>
      <w:lvlText w:val=""/>
      <w:lvlJc w:val="left"/>
      <w:pPr>
        <w:ind w:left="720" w:hanging="360"/>
      </w:pPr>
      <w:rPr>
        <w:rFonts w:ascii="Symbol" w:hAnsi="Symbol" w:hint="default"/>
      </w:rPr>
    </w:lvl>
    <w:lvl w:ilvl="1" w:tplc="B89CE2B4">
      <w:start w:val="1"/>
      <w:numFmt w:val="bullet"/>
      <w:lvlText w:val="o"/>
      <w:lvlJc w:val="left"/>
      <w:pPr>
        <w:ind w:left="1440" w:hanging="360"/>
      </w:pPr>
      <w:rPr>
        <w:rFonts w:ascii="Courier New" w:hAnsi="Courier New" w:hint="default"/>
      </w:rPr>
    </w:lvl>
    <w:lvl w:ilvl="2" w:tplc="C728CBB0">
      <w:start w:val="1"/>
      <w:numFmt w:val="bullet"/>
      <w:lvlText w:val=""/>
      <w:lvlJc w:val="left"/>
      <w:pPr>
        <w:ind w:left="2160" w:hanging="360"/>
      </w:pPr>
      <w:rPr>
        <w:rFonts w:ascii="Wingdings" w:hAnsi="Wingdings" w:hint="default"/>
      </w:rPr>
    </w:lvl>
    <w:lvl w:ilvl="3" w:tplc="ACAA7E80">
      <w:start w:val="1"/>
      <w:numFmt w:val="bullet"/>
      <w:lvlText w:val=""/>
      <w:lvlJc w:val="left"/>
      <w:pPr>
        <w:ind w:left="2880" w:hanging="360"/>
      </w:pPr>
      <w:rPr>
        <w:rFonts w:ascii="Symbol" w:hAnsi="Symbol" w:hint="default"/>
      </w:rPr>
    </w:lvl>
    <w:lvl w:ilvl="4" w:tplc="59CEA15C">
      <w:start w:val="1"/>
      <w:numFmt w:val="bullet"/>
      <w:lvlText w:val="o"/>
      <w:lvlJc w:val="left"/>
      <w:pPr>
        <w:ind w:left="3600" w:hanging="360"/>
      </w:pPr>
      <w:rPr>
        <w:rFonts w:ascii="Courier New" w:hAnsi="Courier New" w:hint="default"/>
      </w:rPr>
    </w:lvl>
    <w:lvl w:ilvl="5" w:tplc="DE82D992">
      <w:start w:val="1"/>
      <w:numFmt w:val="bullet"/>
      <w:lvlText w:val=""/>
      <w:lvlJc w:val="left"/>
      <w:pPr>
        <w:ind w:left="4320" w:hanging="360"/>
      </w:pPr>
      <w:rPr>
        <w:rFonts w:ascii="Wingdings" w:hAnsi="Wingdings" w:hint="default"/>
      </w:rPr>
    </w:lvl>
    <w:lvl w:ilvl="6" w:tplc="559A4B7C">
      <w:start w:val="1"/>
      <w:numFmt w:val="bullet"/>
      <w:lvlText w:val=""/>
      <w:lvlJc w:val="left"/>
      <w:pPr>
        <w:ind w:left="5040" w:hanging="360"/>
      </w:pPr>
      <w:rPr>
        <w:rFonts w:ascii="Symbol" w:hAnsi="Symbol" w:hint="default"/>
      </w:rPr>
    </w:lvl>
    <w:lvl w:ilvl="7" w:tplc="2A929694">
      <w:start w:val="1"/>
      <w:numFmt w:val="bullet"/>
      <w:lvlText w:val="o"/>
      <w:lvlJc w:val="left"/>
      <w:pPr>
        <w:ind w:left="5760" w:hanging="360"/>
      </w:pPr>
      <w:rPr>
        <w:rFonts w:ascii="Courier New" w:hAnsi="Courier New" w:hint="default"/>
      </w:rPr>
    </w:lvl>
    <w:lvl w:ilvl="8" w:tplc="3FDC25D6">
      <w:start w:val="1"/>
      <w:numFmt w:val="bullet"/>
      <w:lvlText w:val=""/>
      <w:lvlJc w:val="left"/>
      <w:pPr>
        <w:ind w:left="6480" w:hanging="360"/>
      </w:pPr>
      <w:rPr>
        <w:rFonts w:ascii="Wingdings" w:hAnsi="Wingdings" w:hint="default"/>
      </w:rPr>
    </w:lvl>
  </w:abstractNum>
  <w:abstractNum w:abstractNumId="16" w15:restartNumberingAfterBreak="0">
    <w:nsid w:val="798219A3"/>
    <w:multiLevelType w:val="multilevel"/>
    <w:tmpl w:val="FFFFFFFF"/>
    <w:lvl w:ilvl="0">
      <w:start w:val="1"/>
      <w:numFmt w:val="bullet"/>
      <w:lvlText w:val="•"/>
      <w:lvlJc w:val="left"/>
      <w:pPr>
        <w:ind w:left="360" w:hanging="360"/>
      </w:pPr>
      <w:rPr>
        <w:rFonts w:ascii="Times New Roman" w:hAnsi="Times New Roman"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7" w15:restartNumberingAfterBreak="0">
    <w:nsid w:val="7F122726"/>
    <w:multiLevelType w:val="hybridMultilevel"/>
    <w:tmpl w:val="0BEEE94E"/>
    <w:lvl w:ilvl="0" w:tplc="DFB6CDEA">
      <w:start w:val="1"/>
      <w:numFmt w:val="decimal"/>
      <w:lvlText w:val="%1)"/>
      <w:lvlJc w:val="left"/>
      <w:pPr>
        <w:ind w:left="1080" w:hanging="360"/>
      </w:pPr>
    </w:lvl>
    <w:lvl w:ilvl="1" w:tplc="22685BAA">
      <w:start w:val="1"/>
      <w:numFmt w:val="decimal"/>
      <w:lvlText w:val="%2)"/>
      <w:lvlJc w:val="left"/>
      <w:pPr>
        <w:ind w:left="1080" w:hanging="360"/>
      </w:pPr>
    </w:lvl>
    <w:lvl w:ilvl="2" w:tplc="F3046816">
      <w:start w:val="1"/>
      <w:numFmt w:val="decimal"/>
      <w:lvlText w:val="%3)"/>
      <w:lvlJc w:val="left"/>
      <w:pPr>
        <w:ind w:left="1080" w:hanging="360"/>
      </w:pPr>
    </w:lvl>
    <w:lvl w:ilvl="3" w:tplc="730E7C34">
      <w:start w:val="1"/>
      <w:numFmt w:val="decimal"/>
      <w:lvlText w:val="%4)"/>
      <w:lvlJc w:val="left"/>
      <w:pPr>
        <w:ind w:left="1080" w:hanging="360"/>
      </w:pPr>
    </w:lvl>
    <w:lvl w:ilvl="4" w:tplc="53EA9BCC">
      <w:start w:val="1"/>
      <w:numFmt w:val="decimal"/>
      <w:lvlText w:val="%5)"/>
      <w:lvlJc w:val="left"/>
      <w:pPr>
        <w:ind w:left="1080" w:hanging="360"/>
      </w:pPr>
    </w:lvl>
    <w:lvl w:ilvl="5" w:tplc="50B6DE96">
      <w:start w:val="1"/>
      <w:numFmt w:val="decimal"/>
      <w:lvlText w:val="%6)"/>
      <w:lvlJc w:val="left"/>
      <w:pPr>
        <w:ind w:left="1080" w:hanging="360"/>
      </w:pPr>
    </w:lvl>
    <w:lvl w:ilvl="6" w:tplc="9E4662EC">
      <w:start w:val="1"/>
      <w:numFmt w:val="decimal"/>
      <w:lvlText w:val="%7)"/>
      <w:lvlJc w:val="left"/>
      <w:pPr>
        <w:ind w:left="1080" w:hanging="360"/>
      </w:pPr>
    </w:lvl>
    <w:lvl w:ilvl="7" w:tplc="8A4884B2">
      <w:start w:val="1"/>
      <w:numFmt w:val="decimal"/>
      <w:lvlText w:val="%8)"/>
      <w:lvlJc w:val="left"/>
      <w:pPr>
        <w:ind w:left="1080" w:hanging="360"/>
      </w:pPr>
    </w:lvl>
    <w:lvl w:ilvl="8" w:tplc="28EA06A4">
      <w:start w:val="1"/>
      <w:numFmt w:val="decimal"/>
      <w:lvlText w:val="%9)"/>
      <w:lvlJc w:val="left"/>
      <w:pPr>
        <w:ind w:left="1080" w:hanging="360"/>
      </w:pPr>
    </w:lvl>
  </w:abstractNum>
  <w:num w:numId="1" w16cid:durableId="113839829">
    <w:abstractNumId w:val="7"/>
  </w:num>
  <w:num w:numId="2" w16cid:durableId="1362168094">
    <w:abstractNumId w:val="3"/>
  </w:num>
  <w:num w:numId="3" w16cid:durableId="1587574461">
    <w:abstractNumId w:val="0"/>
  </w:num>
  <w:num w:numId="4" w16cid:durableId="101649715">
    <w:abstractNumId w:val="4"/>
    <w:lvlOverride w:ilvl="0">
      <w:startOverride w:val="1"/>
    </w:lvlOverride>
  </w:num>
  <w:num w:numId="5" w16cid:durableId="1365134846">
    <w:abstractNumId w:val="2"/>
    <w:lvlOverride w:ilvl="0">
      <w:startOverride w:val="1"/>
    </w:lvlOverride>
  </w:num>
  <w:num w:numId="6" w16cid:durableId="530458459">
    <w:abstractNumId w:val="1"/>
    <w:lvlOverride w:ilvl="0">
      <w:startOverride w:val="1"/>
    </w:lvlOverride>
  </w:num>
  <w:num w:numId="7" w16cid:durableId="1478183255">
    <w:abstractNumId w:val="13"/>
  </w:num>
  <w:num w:numId="8" w16cid:durableId="428739503">
    <w:abstractNumId w:val="10"/>
  </w:num>
  <w:num w:numId="9" w16cid:durableId="802507701">
    <w:abstractNumId w:val="14"/>
  </w:num>
  <w:num w:numId="10" w16cid:durableId="1042293079">
    <w:abstractNumId w:val="5"/>
  </w:num>
  <w:num w:numId="11" w16cid:durableId="2094666827">
    <w:abstractNumId w:val="9"/>
  </w:num>
  <w:num w:numId="12" w16cid:durableId="309215267">
    <w:abstractNumId w:val="15"/>
  </w:num>
  <w:num w:numId="13" w16cid:durableId="1877884970">
    <w:abstractNumId w:val="16"/>
  </w:num>
  <w:num w:numId="14" w16cid:durableId="1598367693">
    <w:abstractNumId w:val="8"/>
  </w:num>
  <w:num w:numId="15" w16cid:durableId="347173771">
    <w:abstractNumId w:val="17"/>
  </w:num>
  <w:num w:numId="16" w16cid:durableId="1134443494">
    <w:abstractNumId w:val="6"/>
  </w:num>
  <w:num w:numId="17" w16cid:durableId="245770015">
    <w:abstractNumId w:val="12"/>
  </w:num>
  <w:num w:numId="18" w16cid:durableId="530654886">
    <w:abstractNumId w:val="11"/>
  </w:num>
  <w:numIdMacAtCleanup w:val="16"/>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Quiner, Claire">
    <w15:presenceInfo w15:providerId="AD" w15:userId="S::cquiner@rti.org::e69ab56b-d9ea-462c-bd71-a42acb4cb3c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F6C"/>
    <w:rsid w:val="0000045B"/>
    <w:rsid w:val="0000094A"/>
    <w:rsid w:val="0000193E"/>
    <w:rsid w:val="00002952"/>
    <w:rsid w:val="00002BCE"/>
    <w:rsid w:val="0000313E"/>
    <w:rsid w:val="000047FF"/>
    <w:rsid w:val="00005208"/>
    <w:rsid w:val="0000549C"/>
    <w:rsid w:val="000056DF"/>
    <w:rsid w:val="00005B8B"/>
    <w:rsid w:val="00007655"/>
    <w:rsid w:val="00007EAF"/>
    <w:rsid w:val="00010D09"/>
    <w:rsid w:val="00012EF8"/>
    <w:rsid w:val="000140DA"/>
    <w:rsid w:val="0001443D"/>
    <w:rsid w:val="0001458A"/>
    <w:rsid w:val="0001644C"/>
    <w:rsid w:val="00017229"/>
    <w:rsid w:val="00017812"/>
    <w:rsid w:val="00017855"/>
    <w:rsid w:val="00020311"/>
    <w:rsid w:val="000208DD"/>
    <w:rsid w:val="000211E7"/>
    <w:rsid w:val="000214D7"/>
    <w:rsid w:val="000241BB"/>
    <w:rsid w:val="000242C7"/>
    <w:rsid w:val="00024698"/>
    <w:rsid w:val="00025B61"/>
    <w:rsid w:val="000268C1"/>
    <w:rsid w:val="000272EA"/>
    <w:rsid w:val="00027678"/>
    <w:rsid w:val="00027B42"/>
    <w:rsid w:val="00030E98"/>
    <w:rsid w:val="000311F9"/>
    <w:rsid w:val="0003225A"/>
    <w:rsid w:val="000325F7"/>
    <w:rsid w:val="000326F4"/>
    <w:rsid w:val="000331AF"/>
    <w:rsid w:val="00033E77"/>
    <w:rsid w:val="0003482C"/>
    <w:rsid w:val="0003549D"/>
    <w:rsid w:val="00035562"/>
    <w:rsid w:val="00036056"/>
    <w:rsid w:val="0003693A"/>
    <w:rsid w:val="0003769F"/>
    <w:rsid w:val="00037AC4"/>
    <w:rsid w:val="0004000A"/>
    <w:rsid w:val="00040658"/>
    <w:rsid w:val="00041F36"/>
    <w:rsid w:val="000430AE"/>
    <w:rsid w:val="000434B0"/>
    <w:rsid w:val="0004377F"/>
    <w:rsid w:val="00043C1F"/>
    <w:rsid w:val="00044184"/>
    <w:rsid w:val="000459B5"/>
    <w:rsid w:val="00046FF9"/>
    <w:rsid w:val="00050401"/>
    <w:rsid w:val="000504A5"/>
    <w:rsid w:val="00050C27"/>
    <w:rsid w:val="00051371"/>
    <w:rsid w:val="00051824"/>
    <w:rsid w:val="000519E2"/>
    <w:rsid w:val="00052C75"/>
    <w:rsid w:val="000532C5"/>
    <w:rsid w:val="00053AB3"/>
    <w:rsid w:val="00054597"/>
    <w:rsid w:val="00056767"/>
    <w:rsid w:val="00056C49"/>
    <w:rsid w:val="0005756B"/>
    <w:rsid w:val="000578C5"/>
    <w:rsid w:val="0005E8B5"/>
    <w:rsid w:val="00060589"/>
    <w:rsid w:val="00060EA4"/>
    <w:rsid w:val="000619D1"/>
    <w:rsid w:val="00063959"/>
    <w:rsid w:val="00064222"/>
    <w:rsid w:val="000646E4"/>
    <w:rsid w:val="000648BD"/>
    <w:rsid w:val="000650B4"/>
    <w:rsid w:val="00065418"/>
    <w:rsid w:val="00065506"/>
    <w:rsid w:val="000664E3"/>
    <w:rsid w:val="000669F2"/>
    <w:rsid w:val="00066F45"/>
    <w:rsid w:val="00066F4F"/>
    <w:rsid w:val="00067E6F"/>
    <w:rsid w:val="000718E7"/>
    <w:rsid w:val="00071B06"/>
    <w:rsid w:val="00073616"/>
    <w:rsid w:val="00075438"/>
    <w:rsid w:val="0007568B"/>
    <w:rsid w:val="00075A26"/>
    <w:rsid w:val="00075C66"/>
    <w:rsid w:val="00075FB2"/>
    <w:rsid w:val="000763BB"/>
    <w:rsid w:val="0007659C"/>
    <w:rsid w:val="0007788C"/>
    <w:rsid w:val="00077D9E"/>
    <w:rsid w:val="00080E35"/>
    <w:rsid w:val="00082513"/>
    <w:rsid w:val="000836A3"/>
    <w:rsid w:val="0008385C"/>
    <w:rsid w:val="0008462F"/>
    <w:rsid w:val="00084D6D"/>
    <w:rsid w:val="00085932"/>
    <w:rsid w:val="00085BE8"/>
    <w:rsid w:val="000877C5"/>
    <w:rsid w:val="00087CBF"/>
    <w:rsid w:val="00090E77"/>
    <w:rsid w:val="000917C9"/>
    <w:rsid w:val="000918E5"/>
    <w:rsid w:val="00091DA1"/>
    <w:rsid w:val="00091F02"/>
    <w:rsid w:val="0009362A"/>
    <w:rsid w:val="00093AAE"/>
    <w:rsid w:val="00094465"/>
    <w:rsid w:val="00094751"/>
    <w:rsid w:val="00094E76"/>
    <w:rsid w:val="000A0E70"/>
    <w:rsid w:val="000A1DDB"/>
    <w:rsid w:val="000A4AE0"/>
    <w:rsid w:val="000A4E34"/>
    <w:rsid w:val="000A4F46"/>
    <w:rsid w:val="000A50BB"/>
    <w:rsid w:val="000A6645"/>
    <w:rsid w:val="000A6F62"/>
    <w:rsid w:val="000A79E9"/>
    <w:rsid w:val="000B07E9"/>
    <w:rsid w:val="000B0B6B"/>
    <w:rsid w:val="000B25B9"/>
    <w:rsid w:val="000B25DF"/>
    <w:rsid w:val="000B2A71"/>
    <w:rsid w:val="000B387F"/>
    <w:rsid w:val="000B41D8"/>
    <w:rsid w:val="000B4A46"/>
    <w:rsid w:val="000B4A94"/>
    <w:rsid w:val="000B54F2"/>
    <w:rsid w:val="000B5E0C"/>
    <w:rsid w:val="000B61DA"/>
    <w:rsid w:val="000B6932"/>
    <w:rsid w:val="000B6996"/>
    <w:rsid w:val="000B6DCA"/>
    <w:rsid w:val="000B7FCA"/>
    <w:rsid w:val="000C0654"/>
    <w:rsid w:val="000C0D0D"/>
    <w:rsid w:val="000C1B78"/>
    <w:rsid w:val="000C2668"/>
    <w:rsid w:val="000C305C"/>
    <w:rsid w:val="000C3EE3"/>
    <w:rsid w:val="000C42A0"/>
    <w:rsid w:val="000C46C4"/>
    <w:rsid w:val="000C4BD7"/>
    <w:rsid w:val="000C541E"/>
    <w:rsid w:val="000C5BE3"/>
    <w:rsid w:val="000C6A9D"/>
    <w:rsid w:val="000C7356"/>
    <w:rsid w:val="000C756E"/>
    <w:rsid w:val="000C765B"/>
    <w:rsid w:val="000D010E"/>
    <w:rsid w:val="000D0305"/>
    <w:rsid w:val="000D035B"/>
    <w:rsid w:val="000D0653"/>
    <w:rsid w:val="000D065C"/>
    <w:rsid w:val="000D073A"/>
    <w:rsid w:val="000D2515"/>
    <w:rsid w:val="000D3F48"/>
    <w:rsid w:val="000D4330"/>
    <w:rsid w:val="000D53A3"/>
    <w:rsid w:val="000D7BD5"/>
    <w:rsid w:val="000E0A48"/>
    <w:rsid w:val="000E1967"/>
    <w:rsid w:val="000E1E0F"/>
    <w:rsid w:val="000E2C17"/>
    <w:rsid w:val="000E56FC"/>
    <w:rsid w:val="000E5893"/>
    <w:rsid w:val="000E64EF"/>
    <w:rsid w:val="000E688F"/>
    <w:rsid w:val="000E78F5"/>
    <w:rsid w:val="000F0119"/>
    <w:rsid w:val="000F0EA4"/>
    <w:rsid w:val="000F1D3E"/>
    <w:rsid w:val="000F36AA"/>
    <w:rsid w:val="000F44D4"/>
    <w:rsid w:val="000F4A0D"/>
    <w:rsid w:val="000F500F"/>
    <w:rsid w:val="000F55D2"/>
    <w:rsid w:val="000F5818"/>
    <w:rsid w:val="000F58E8"/>
    <w:rsid w:val="00100ED3"/>
    <w:rsid w:val="001029E6"/>
    <w:rsid w:val="00105365"/>
    <w:rsid w:val="00106457"/>
    <w:rsid w:val="00106518"/>
    <w:rsid w:val="00107BE6"/>
    <w:rsid w:val="00110C36"/>
    <w:rsid w:val="00110DA4"/>
    <w:rsid w:val="001131EE"/>
    <w:rsid w:val="001134D7"/>
    <w:rsid w:val="00113DEE"/>
    <w:rsid w:val="00115415"/>
    <w:rsid w:val="00115C2B"/>
    <w:rsid w:val="00116665"/>
    <w:rsid w:val="001168B8"/>
    <w:rsid w:val="00116B50"/>
    <w:rsid w:val="00116BA2"/>
    <w:rsid w:val="00116C55"/>
    <w:rsid w:val="00117641"/>
    <w:rsid w:val="001217D1"/>
    <w:rsid w:val="0012256A"/>
    <w:rsid w:val="00122BF9"/>
    <w:rsid w:val="00123E7F"/>
    <w:rsid w:val="00124A4D"/>
    <w:rsid w:val="00124AC8"/>
    <w:rsid w:val="0012562B"/>
    <w:rsid w:val="00126202"/>
    <w:rsid w:val="00126722"/>
    <w:rsid w:val="00130116"/>
    <w:rsid w:val="001305B1"/>
    <w:rsid w:val="00131985"/>
    <w:rsid w:val="00131EC9"/>
    <w:rsid w:val="001325BA"/>
    <w:rsid w:val="001343DA"/>
    <w:rsid w:val="00134481"/>
    <w:rsid w:val="001344D3"/>
    <w:rsid w:val="001349C6"/>
    <w:rsid w:val="00136B52"/>
    <w:rsid w:val="001370BB"/>
    <w:rsid w:val="001429F1"/>
    <w:rsid w:val="00142EBF"/>
    <w:rsid w:val="001447EF"/>
    <w:rsid w:val="001461CE"/>
    <w:rsid w:val="00146231"/>
    <w:rsid w:val="001464FA"/>
    <w:rsid w:val="00146544"/>
    <w:rsid w:val="00146E51"/>
    <w:rsid w:val="001479D0"/>
    <w:rsid w:val="0015068F"/>
    <w:rsid w:val="001507A6"/>
    <w:rsid w:val="00150A4E"/>
    <w:rsid w:val="00150FDE"/>
    <w:rsid w:val="00151726"/>
    <w:rsid w:val="0015211C"/>
    <w:rsid w:val="00152326"/>
    <w:rsid w:val="00155750"/>
    <w:rsid w:val="00155A20"/>
    <w:rsid w:val="00156047"/>
    <w:rsid w:val="001561AA"/>
    <w:rsid w:val="00157207"/>
    <w:rsid w:val="00160B23"/>
    <w:rsid w:val="00160CAF"/>
    <w:rsid w:val="00161232"/>
    <w:rsid w:val="0016292B"/>
    <w:rsid w:val="001638A1"/>
    <w:rsid w:val="00164861"/>
    <w:rsid w:val="00165BA4"/>
    <w:rsid w:val="00165E99"/>
    <w:rsid w:val="00166D3E"/>
    <w:rsid w:val="00167100"/>
    <w:rsid w:val="0016721D"/>
    <w:rsid w:val="0016750B"/>
    <w:rsid w:val="00170EEB"/>
    <w:rsid w:val="00171E68"/>
    <w:rsid w:val="00172327"/>
    <w:rsid w:val="001723D9"/>
    <w:rsid w:val="0017240E"/>
    <w:rsid w:val="00172596"/>
    <w:rsid w:val="00172679"/>
    <w:rsid w:val="0017277D"/>
    <w:rsid w:val="0017283A"/>
    <w:rsid w:val="001728B3"/>
    <w:rsid w:val="00172948"/>
    <w:rsid w:val="00172F2D"/>
    <w:rsid w:val="00174742"/>
    <w:rsid w:val="00174D48"/>
    <w:rsid w:val="00174D4A"/>
    <w:rsid w:val="00175F72"/>
    <w:rsid w:val="00176C35"/>
    <w:rsid w:val="00176D14"/>
    <w:rsid w:val="00177218"/>
    <w:rsid w:val="00177367"/>
    <w:rsid w:val="001773AD"/>
    <w:rsid w:val="001807A4"/>
    <w:rsid w:val="001810ED"/>
    <w:rsid w:val="00182167"/>
    <w:rsid w:val="0018272C"/>
    <w:rsid w:val="00182742"/>
    <w:rsid w:val="00184060"/>
    <w:rsid w:val="00185C54"/>
    <w:rsid w:val="00186ADE"/>
    <w:rsid w:val="00186C09"/>
    <w:rsid w:val="0019032B"/>
    <w:rsid w:val="00190E51"/>
    <w:rsid w:val="00191D33"/>
    <w:rsid w:val="00192379"/>
    <w:rsid w:val="0019258E"/>
    <w:rsid w:val="00192E41"/>
    <w:rsid w:val="00193D60"/>
    <w:rsid w:val="00194208"/>
    <w:rsid w:val="0019471C"/>
    <w:rsid w:val="00194F17"/>
    <w:rsid w:val="00195D40"/>
    <w:rsid w:val="00196759"/>
    <w:rsid w:val="00196C0B"/>
    <w:rsid w:val="00196E1A"/>
    <w:rsid w:val="0019713A"/>
    <w:rsid w:val="001A1533"/>
    <w:rsid w:val="001A1F87"/>
    <w:rsid w:val="001A220A"/>
    <w:rsid w:val="001A2E52"/>
    <w:rsid w:val="001A373A"/>
    <w:rsid w:val="001A3BEB"/>
    <w:rsid w:val="001A4DBA"/>
    <w:rsid w:val="001A6983"/>
    <w:rsid w:val="001B13A5"/>
    <w:rsid w:val="001B1A9B"/>
    <w:rsid w:val="001B1D54"/>
    <w:rsid w:val="001B6144"/>
    <w:rsid w:val="001B629A"/>
    <w:rsid w:val="001B6B04"/>
    <w:rsid w:val="001B7802"/>
    <w:rsid w:val="001C0400"/>
    <w:rsid w:val="001C17FB"/>
    <w:rsid w:val="001C1843"/>
    <w:rsid w:val="001C3844"/>
    <w:rsid w:val="001C5B53"/>
    <w:rsid w:val="001C5DEA"/>
    <w:rsid w:val="001C71CA"/>
    <w:rsid w:val="001C71EC"/>
    <w:rsid w:val="001C75BF"/>
    <w:rsid w:val="001C7790"/>
    <w:rsid w:val="001D013F"/>
    <w:rsid w:val="001D1983"/>
    <w:rsid w:val="001D22A0"/>
    <w:rsid w:val="001D2DB2"/>
    <w:rsid w:val="001D2F2B"/>
    <w:rsid w:val="001D38B3"/>
    <w:rsid w:val="001D52E3"/>
    <w:rsid w:val="001D55F9"/>
    <w:rsid w:val="001D716E"/>
    <w:rsid w:val="001D7E99"/>
    <w:rsid w:val="001E03EE"/>
    <w:rsid w:val="001E075A"/>
    <w:rsid w:val="001E1571"/>
    <w:rsid w:val="001E1760"/>
    <w:rsid w:val="001E18C1"/>
    <w:rsid w:val="001E1A4D"/>
    <w:rsid w:val="001E2D60"/>
    <w:rsid w:val="001E4053"/>
    <w:rsid w:val="001E4442"/>
    <w:rsid w:val="001E46E2"/>
    <w:rsid w:val="001E6FC0"/>
    <w:rsid w:val="001E705E"/>
    <w:rsid w:val="001F0E1F"/>
    <w:rsid w:val="001F1EE3"/>
    <w:rsid w:val="001F2138"/>
    <w:rsid w:val="001F2CFF"/>
    <w:rsid w:val="001F2E3C"/>
    <w:rsid w:val="001F4326"/>
    <w:rsid w:val="001F552F"/>
    <w:rsid w:val="001F6B9D"/>
    <w:rsid w:val="001F70AE"/>
    <w:rsid w:val="001F76F6"/>
    <w:rsid w:val="0020064C"/>
    <w:rsid w:val="0020107B"/>
    <w:rsid w:val="00201E84"/>
    <w:rsid w:val="00202E30"/>
    <w:rsid w:val="00203B23"/>
    <w:rsid w:val="00204D06"/>
    <w:rsid w:val="00205260"/>
    <w:rsid w:val="0020652F"/>
    <w:rsid w:val="0020693F"/>
    <w:rsid w:val="00210131"/>
    <w:rsid w:val="00210E02"/>
    <w:rsid w:val="00211863"/>
    <w:rsid w:val="0021189F"/>
    <w:rsid w:val="002120EC"/>
    <w:rsid w:val="0021264F"/>
    <w:rsid w:val="00212AC1"/>
    <w:rsid w:val="00213D51"/>
    <w:rsid w:val="00214C7B"/>
    <w:rsid w:val="002152C8"/>
    <w:rsid w:val="00216DB8"/>
    <w:rsid w:val="002171C0"/>
    <w:rsid w:val="00221529"/>
    <w:rsid w:val="002219F6"/>
    <w:rsid w:val="00222C99"/>
    <w:rsid w:val="002237F8"/>
    <w:rsid w:val="002239B0"/>
    <w:rsid w:val="00225BD4"/>
    <w:rsid w:val="00226424"/>
    <w:rsid w:val="00226B79"/>
    <w:rsid w:val="0022782C"/>
    <w:rsid w:val="002316C9"/>
    <w:rsid w:val="00232292"/>
    <w:rsid w:val="00232778"/>
    <w:rsid w:val="00232AD4"/>
    <w:rsid w:val="00232BB4"/>
    <w:rsid w:val="002340DD"/>
    <w:rsid w:val="00240340"/>
    <w:rsid w:val="00240B32"/>
    <w:rsid w:val="0024124D"/>
    <w:rsid w:val="002418B2"/>
    <w:rsid w:val="00242C26"/>
    <w:rsid w:val="00242DBA"/>
    <w:rsid w:val="00243C1D"/>
    <w:rsid w:val="00245213"/>
    <w:rsid w:val="00245CE6"/>
    <w:rsid w:val="00246175"/>
    <w:rsid w:val="0024637A"/>
    <w:rsid w:val="0024658C"/>
    <w:rsid w:val="002479BA"/>
    <w:rsid w:val="00250A1F"/>
    <w:rsid w:val="00250DFC"/>
    <w:rsid w:val="00250EB9"/>
    <w:rsid w:val="00250F6F"/>
    <w:rsid w:val="00251369"/>
    <w:rsid w:val="00251574"/>
    <w:rsid w:val="002517FB"/>
    <w:rsid w:val="00251B53"/>
    <w:rsid w:val="00251BDB"/>
    <w:rsid w:val="002529B2"/>
    <w:rsid w:val="00253F28"/>
    <w:rsid w:val="00254891"/>
    <w:rsid w:val="00255C62"/>
    <w:rsid w:val="00255F5B"/>
    <w:rsid w:val="0025680D"/>
    <w:rsid w:val="00257C07"/>
    <w:rsid w:val="00257E08"/>
    <w:rsid w:val="00260580"/>
    <w:rsid w:val="002609F4"/>
    <w:rsid w:val="00260EAC"/>
    <w:rsid w:val="0026125C"/>
    <w:rsid w:val="00261EA1"/>
    <w:rsid w:val="002627D0"/>
    <w:rsid w:val="002629DE"/>
    <w:rsid w:val="00262D63"/>
    <w:rsid w:val="002633D4"/>
    <w:rsid w:val="00263922"/>
    <w:rsid w:val="00263EF2"/>
    <w:rsid w:val="00264AD1"/>
    <w:rsid w:val="00265576"/>
    <w:rsid w:val="00265E90"/>
    <w:rsid w:val="00266749"/>
    <w:rsid w:val="0026691C"/>
    <w:rsid w:val="002711C4"/>
    <w:rsid w:val="00271346"/>
    <w:rsid w:val="0027161B"/>
    <w:rsid w:val="002718DB"/>
    <w:rsid w:val="00271A6F"/>
    <w:rsid w:val="002725BE"/>
    <w:rsid w:val="0027270F"/>
    <w:rsid w:val="0027308C"/>
    <w:rsid w:val="00274673"/>
    <w:rsid w:val="00275B4C"/>
    <w:rsid w:val="00275C2E"/>
    <w:rsid w:val="00275CDF"/>
    <w:rsid w:val="002772F4"/>
    <w:rsid w:val="0027752B"/>
    <w:rsid w:val="0027760D"/>
    <w:rsid w:val="00277D6F"/>
    <w:rsid w:val="00277DEB"/>
    <w:rsid w:val="0028010D"/>
    <w:rsid w:val="002811B6"/>
    <w:rsid w:val="00281F9B"/>
    <w:rsid w:val="002825A0"/>
    <w:rsid w:val="00283152"/>
    <w:rsid w:val="002836C8"/>
    <w:rsid w:val="0028399E"/>
    <w:rsid w:val="00284280"/>
    <w:rsid w:val="002849E1"/>
    <w:rsid w:val="00284DCF"/>
    <w:rsid w:val="00285CBF"/>
    <w:rsid w:val="00286821"/>
    <w:rsid w:val="00286E44"/>
    <w:rsid w:val="00287622"/>
    <w:rsid w:val="0028777D"/>
    <w:rsid w:val="00290347"/>
    <w:rsid w:val="002916B0"/>
    <w:rsid w:val="00291920"/>
    <w:rsid w:val="002930DC"/>
    <w:rsid w:val="00293774"/>
    <w:rsid w:val="00294E0D"/>
    <w:rsid w:val="00294F53"/>
    <w:rsid w:val="0029519C"/>
    <w:rsid w:val="002956EB"/>
    <w:rsid w:val="0029628F"/>
    <w:rsid w:val="00296652"/>
    <w:rsid w:val="0029732A"/>
    <w:rsid w:val="002A00D0"/>
    <w:rsid w:val="002A0184"/>
    <w:rsid w:val="002A1002"/>
    <w:rsid w:val="002A1CED"/>
    <w:rsid w:val="002A3509"/>
    <w:rsid w:val="002A5335"/>
    <w:rsid w:val="002A695F"/>
    <w:rsid w:val="002A79E6"/>
    <w:rsid w:val="002A7A4C"/>
    <w:rsid w:val="002B1338"/>
    <w:rsid w:val="002B1B50"/>
    <w:rsid w:val="002B1FCA"/>
    <w:rsid w:val="002B262A"/>
    <w:rsid w:val="002B3244"/>
    <w:rsid w:val="002B3383"/>
    <w:rsid w:val="002B3679"/>
    <w:rsid w:val="002B38A8"/>
    <w:rsid w:val="002B4564"/>
    <w:rsid w:val="002B53FE"/>
    <w:rsid w:val="002B5529"/>
    <w:rsid w:val="002B674B"/>
    <w:rsid w:val="002C0FBF"/>
    <w:rsid w:val="002C2C39"/>
    <w:rsid w:val="002C2D5F"/>
    <w:rsid w:val="002C334B"/>
    <w:rsid w:val="002C4152"/>
    <w:rsid w:val="002C468E"/>
    <w:rsid w:val="002C4F64"/>
    <w:rsid w:val="002C5100"/>
    <w:rsid w:val="002C5A77"/>
    <w:rsid w:val="002CAF37"/>
    <w:rsid w:val="002D04ED"/>
    <w:rsid w:val="002D0CD0"/>
    <w:rsid w:val="002D217C"/>
    <w:rsid w:val="002D27F1"/>
    <w:rsid w:val="002D2B06"/>
    <w:rsid w:val="002D3220"/>
    <w:rsid w:val="002D35AA"/>
    <w:rsid w:val="002D3B3D"/>
    <w:rsid w:val="002D3F4E"/>
    <w:rsid w:val="002D3F4F"/>
    <w:rsid w:val="002D59C3"/>
    <w:rsid w:val="002D5E7D"/>
    <w:rsid w:val="002D693F"/>
    <w:rsid w:val="002D69A7"/>
    <w:rsid w:val="002D6FBD"/>
    <w:rsid w:val="002D76F6"/>
    <w:rsid w:val="002D77D4"/>
    <w:rsid w:val="002D84DF"/>
    <w:rsid w:val="002E018C"/>
    <w:rsid w:val="002E01AB"/>
    <w:rsid w:val="002E0396"/>
    <w:rsid w:val="002E0A71"/>
    <w:rsid w:val="002E0AC7"/>
    <w:rsid w:val="002E0CDA"/>
    <w:rsid w:val="002E0EC2"/>
    <w:rsid w:val="002E0ED8"/>
    <w:rsid w:val="002E2834"/>
    <w:rsid w:val="002E2E75"/>
    <w:rsid w:val="002E312F"/>
    <w:rsid w:val="002E3B73"/>
    <w:rsid w:val="002E4819"/>
    <w:rsid w:val="002E4B66"/>
    <w:rsid w:val="002E4F8A"/>
    <w:rsid w:val="002E54F6"/>
    <w:rsid w:val="002E5BFB"/>
    <w:rsid w:val="002E69A5"/>
    <w:rsid w:val="002F12C2"/>
    <w:rsid w:val="002F16EB"/>
    <w:rsid w:val="002F328A"/>
    <w:rsid w:val="002F39F0"/>
    <w:rsid w:val="002F5989"/>
    <w:rsid w:val="002F5C29"/>
    <w:rsid w:val="002F5E53"/>
    <w:rsid w:val="002F6231"/>
    <w:rsid w:val="002F6390"/>
    <w:rsid w:val="002F7950"/>
    <w:rsid w:val="002F7FBB"/>
    <w:rsid w:val="00301C73"/>
    <w:rsid w:val="00301E33"/>
    <w:rsid w:val="0030462C"/>
    <w:rsid w:val="00304E81"/>
    <w:rsid w:val="0030541A"/>
    <w:rsid w:val="00305A0E"/>
    <w:rsid w:val="00307A67"/>
    <w:rsid w:val="0031053E"/>
    <w:rsid w:val="00310946"/>
    <w:rsid w:val="003119E7"/>
    <w:rsid w:val="003136BD"/>
    <w:rsid w:val="00313C2E"/>
    <w:rsid w:val="00313F76"/>
    <w:rsid w:val="0031495E"/>
    <w:rsid w:val="00314A5A"/>
    <w:rsid w:val="00315A4A"/>
    <w:rsid w:val="00315C0E"/>
    <w:rsid w:val="003167D7"/>
    <w:rsid w:val="003179AE"/>
    <w:rsid w:val="00317CA1"/>
    <w:rsid w:val="00317EC2"/>
    <w:rsid w:val="00321668"/>
    <w:rsid w:val="00322B45"/>
    <w:rsid w:val="00322D70"/>
    <w:rsid w:val="00324C2B"/>
    <w:rsid w:val="003260BD"/>
    <w:rsid w:val="00326569"/>
    <w:rsid w:val="003271F8"/>
    <w:rsid w:val="003276A1"/>
    <w:rsid w:val="0033027B"/>
    <w:rsid w:val="00330987"/>
    <w:rsid w:val="00330EA5"/>
    <w:rsid w:val="003316AF"/>
    <w:rsid w:val="0033308B"/>
    <w:rsid w:val="00333A32"/>
    <w:rsid w:val="00334437"/>
    <w:rsid w:val="003346D5"/>
    <w:rsid w:val="003348A2"/>
    <w:rsid w:val="0033760E"/>
    <w:rsid w:val="00337C2D"/>
    <w:rsid w:val="00337FCC"/>
    <w:rsid w:val="00340DEB"/>
    <w:rsid w:val="00340DFF"/>
    <w:rsid w:val="003411FB"/>
    <w:rsid w:val="003423E5"/>
    <w:rsid w:val="0034458B"/>
    <w:rsid w:val="00345F1C"/>
    <w:rsid w:val="00346A81"/>
    <w:rsid w:val="0034789B"/>
    <w:rsid w:val="00347A0A"/>
    <w:rsid w:val="00347A59"/>
    <w:rsid w:val="00347EF6"/>
    <w:rsid w:val="00352AC6"/>
    <w:rsid w:val="00353767"/>
    <w:rsid w:val="00354B53"/>
    <w:rsid w:val="00355B21"/>
    <w:rsid w:val="0035613F"/>
    <w:rsid w:val="00356B43"/>
    <w:rsid w:val="00361975"/>
    <w:rsid w:val="003629E5"/>
    <w:rsid w:val="003640C4"/>
    <w:rsid w:val="00364150"/>
    <w:rsid w:val="0036457B"/>
    <w:rsid w:val="0036457F"/>
    <w:rsid w:val="003646C7"/>
    <w:rsid w:val="00365AD0"/>
    <w:rsid w:val="00365AF2"/>
    <w:rsid w:val="00367534"/>
    <w:rsid w:val="003678C3"/>
    <w:rsid w:val="003700CA"/>
    <w:rsid w:val="00371150"/>
    <w:rsid w:val="00372EFE"/>
    <w:rsid w:val="00372F4A"/>
    <w:rsid w:val="00372F79"/>
    <w:rsid w:val="0037392B"/>
    <w:rsid w:val="00374A1D"/>
    <w:rsid w:val="00375103"/>
    <w:rsid w:val="00375CAA"/>
    <w:rsid w:val="00376C33"/>
    <w:rsid w:val="00376DAD"/>
    <w:rsid w:val="0037728E"/>
    <w:rsid w:val="00380536"/>
    <w:rsid w:val="00380549"/>
    <w:rsid w:val="00382B45"/>
    <w:rsid w:val="00382DA9"/>
    <w:rsid w:val="00382E52"/>
    <w:rsid w:val="00382EC4"/>
    <w:rsid w:val="0038392C"/>
    <w:rsid w:val="003842F4"/>
    <w:rsid w:val="00384595"/>
    <w:rsid w:val="00385303"/>
    <w:rsid w:val="00385F7E"/>
    <w:rsid w:val="0038601A"/>
    <w:rsid w:val="00386657"/>
    <w:rsid w:val="003876C3"/>
    <w:rsid w:val="003920F0"/>
    <w:rsid w:val="003929B6"/>
    <w:rsid w:val="00392DDE"/>
    <w:rsid w:val="00393620"/>
    <w:rsid w:val="00393CA8"/>
    <w:rsid w:val="00393CCE"/>
    <w:rsid w:val="00393E4E"/>
    <w:rsid w:val="00394011"/>
    <w:rsid w:val="00395658"/>
    <w:rsid w:val="00395A34"/>
    <w:rsid w:val="00395E51"/>
    <w:rsid w:val="003962A1"/>
    <w:rsid w:val="003965A6"/>
    <w:rsid w:val="00396F6C"/>
    <w:rsid w:val="003A040D"/>
    <w:rsid w:val="003A1E34"/>
    <w:rsid w:val="003A20B8"/>
    <w:rsid w:val="003A3302"/>
    <w:rsid w:val="003A4109"/>
    <w:rsid w:val="003A41D7"/>
    <w:rsid w:val="003A4CEF"/>
    <w:rsid w:val="003A4FA8"/>
    <w:rsid w:val="003A730A"/>
    <w:rsid w:val="003B0901"/>
    <w:rsid w:val="003B0A0E"/>
    <w:rsid w:val="003B1055"/>
    <w:rsid w:val="003B19B0"/>
    <w:rsid w:val="003B2136"/>
    <w:rsid w:val="003B23BD"/>
    <w:rsid w:val="003B4B06"/>
    <w:rsid w:val="003B52EA"/>
    <w:rsid w:val="003B53DC"/>
    <w:rsid w:val="003B5568"/>
    <w:rsid w:val="003B5C35"/>
    <w:rsid w:val="003B6B52"/>
    <w:rsid w:val="003B6CC0"/>
    <w:rsid w:val="003B7499"/>
    <w:rsid w:val="003C10C9"/>
    <w:rsid w:val="003C1A97"/>
    <w:rsid w:val="003C2B0B"/>
    <w:rsid w:val="003C5CB9"/>
    <w:rsid w:val="003C60A8"/>
    <w:rsid w:val="003D00D3"/>
    <w:rsid w:val="003D0167"/>
    <w:rsid w:val="003D0940"/>
    <w:rsid w:val="003D0BFD"/>
    <w:rsid w:val="003D11F3"/>
    <w:rsid w:val="003D1707"/>
    <w:rsid w:val="003D230F"/>
    <w:rsid w:val="003D2746"/>
    <w:rsid w:val="003D35B2"/>
    <w:rsid w:val="003D3DD8"/>
    <w:rsid w:val="003D4498"/>
    <w:rsid w:val="003D48F2"/>
    <w:rsid w:val="003D4DBB"/>
    <w:rsid w:val="003D506A"/>
    <w:rsid w:val="003D5608"/>
    <w:rsid w:val="003D580B"/>
    <w:rsid w:val="003D5A87"/>
    <w:rsid w:val="003D629A"/>
    <w:rsid w:val="003D632A"/>
    <w:rsid w:val="003D7289"/>
    <w:rsid w:val="003D735E"/>
    <w:rsid w:val="003E058A"/>
    <w:rsid w:val="003E148C"/>
    <w:rsid w:val="003E23D7"/>
    <w:rsid w:val="003E34AD"/>
    <w:rsid w:val="003E5E32"/>
    <w:rsid w:val="003E7DC2"/>
    <w:rsid w:val="003F04F8"/>
    <w:rsid w:val="003F0D6F"/>
    <w:rsid w:val="003F105B"/>
    <w:rsid w:val="003F1383"/>
    <w:rsid w:val="003F3C26"/>
    <w:rsid w:val="003F3DFA"/>
    <w:rsid w:val="003F4498"/>
    <w:rsid w:val="003F49D1"/>
    <w:rsid w:val="003F5C65"/>
    <w:rsid w:val="003F61A2"/>
    <w:rsid w:val="003F6927"/>
    <w:rsid w:val="003F763B"/>
    <w:rsid w:val="00401F49"/>
    <w:rsid w:val="004022E7"/>
    <w:rsid w:val="00402CAC"/>
    <w:rsid w:val="00403BDD"/>
    <w:rsid w:val="00404A42"/>
    <w:rsid w:val="004059B4"/>
    <w:rsid w:val="00405AB9"/>
    <w:rsid w:val="0040633A"/>
    <w:rsid w:val="00406C5B"/>
    <w:rsid w:val="00410173"/>
    <w:rsid w:val="0041195F"/>
    <w:rsid w:val="00411D55"/>
    <w:rsid w:val="00412AB5"/>
    <w:rsid w:val="004139A8"/>
    <w:rsid w:val="00413BA8"/>
    <w:rsid w:val="00414236"/>
    <w:rsid w:val="004146ED"/>
    <w:rsid w:val="00414FD5"/>
    <w:rsid w:val="004155C0"/>
    <w:rsid w:val="00416346"/>
    <w:rsid w:val="004167C4"/>
    <w:rsid w:val="004167EC"/>
    <w:rsid w:val="00416886"/>
    <w:rsid w:val="00417223"/>
    <w:rsid w:val="00417928"/>
    <w:rsid w:val="00417E87"/>
    <w:rsid w:val="00420169"/>
    <w:rsid w:val="00421C0A"/>
    <w:rsid w:val="00422497"/>
    <w:rsid w:val="00422510"/>
    <w:rsid w:val="00422BDF"/>
    <w:rsid w:val="004234B7"/>
    <w:rsid w:val="00424645"/>
    <w:rsid w:val="00426A3D"/>
    <w:rsid w:val="00427057"/>
    <w:rsid w:val="00427BE4"/>
    <w:rsid w:val="00427C4F"/>
    <w:rsid w:val="004301CA"/>
    <w:rsid w:val="00430392"/>
    <w:rsid w:val="00430FF2"/>
    <w:rsid w:val="0043107A"/>
    <w:rsid w:val="00431716"/>
    <w:rsid w:val="00433639"/>
    <w:rsid w:val="00435900"/>
    <w:rsid w:val="00435D6C"/>
    <w:rsid w:val="00436928"/>
    <w:rsid w:val="004378A7"/>
    <w:rsid w:val="004406ED"/>
    <w:rsid w:val="00440C71"/>
    <w:rsid w:val="004414B6"/>
    <w:rsid w:val="004440B0"/>
    <w:rsid w:val="004447BC"/>
    <w:rsid w:val="004448E2"/>
    <w:rsid w:val="004449DF"/>
    <w:rsid w:val="00446A84"/>
    <w:rsid w:val="00447304"/>
    <w:rsid w:val="00447E28"/>
    <w:rsid w:val="004504E5"/>
    <w:rsid w:val="00450AB2"/>
    <w:rsid w:val="00450BF5"/>
    <w:rsid w:val="0045168C"/>
    <w:rsid w:val="004516AF"/>
    <w:rsid w:val="00452CA2"/>
    <w:rsid w:val="0045389C"/>
    <w:rsid w:val="004542C5"/>
    <w:rsid w:val="004543E8"/>
    <w:rsid w:val="00454B23"/>
    <w:rsid w:val="00455EBC"/>
    <w:rsid w:val="004563BC"/>
    <w:rsid w:val="00456B55"/>
    <w:rsid w:val="0045701A"/>
    <w:rsid w:val="004570D5"/>
    <w:rsid w:val="00457EB1"/>
    <w:rsid w:val="0045AF0E"/>
    <w:rsid w:val="0046143F"/>
    <w:rsid w:val="00461582"/>
    <w:rsid w:val="0046266F"/>
    <w:rsid w:val="0046276A"/>
    <w:rsid w:val="00463343"/>
    <w:rsid w:val="00464108"/>
    <w:rsid w:val="004660D8"/>
    <w:rsid w:val="00466263"/>
    <w:rsid w:val="00466D2D"/>
    <w:rsid w:val="00466F7A"/>
    <w:rsid w:val="00467101"/>
    <w:rsid w:val="00467120"/>
    <w:rsid w:val="00471487"/>
    <w:rsid w:val="0047177C"/>
    <w:rsid w:val="00471B5F"/>
    <w:rsid w:val="004730D2"/>
    <w:rsid w:val="004734BF"/>
    <w:rsid w:val="00473691"/>
    <w:rsid w:val="0047404C"/>
    <w:rsid w:val="004744E8"/>
    <w:rsid w:val="00474A06"/>
    <w:rsid w:val="0047638A"/>
    <w:rsid w:val="004772EC"/>
    <w:rsid w:val="00480959"/>
    <w:rsid w:val="0048113A"/>
    <w:rsid w:val="00481950"/>
    <w:rsid w:val="0048211C"/>
    <w:rsid w:val="00483405"/>
    <w:rsid w:val="00483742"/>
    <w:rsid w:val="00483CDC"/>
    <w:rsid w:val="00484AD6"/>
    <w:rsid w:val="0048510A"/>
    <w:rsid w:val="00485323"/>
    <w:rsid w:val="00485824"/>
    <w:rsid w:val="00486965"/>
    <w:rsid w:val="00487C0B"/>
    <w:rsid w:val="00487D15"/>
    <w:rsid w:val="00487E71"/>
    <w:rsid w:val="0049053C"/>
    <w:rsid w:val="00490C63"/>
    <w:rsid w:val="00491781"/>
    <w:rsid w:val="00491ECF"/>
    <w:rsid w:val="00492286"/>
    <w:rsid w:val="00492A4A"/>
    <w:rsid w:val="004938E8"/>
    <w:rsid w:val="0049564A"/>
    <w:rsid w:val="00496E78"/>
    <w:rsid w:val="00497D8D"/>
    <w:rsid w:val="004A03AD"/>
    <w:rsid w:val="004A1F87"/>
    <w:rsid w:val="004A25AB"/>
    <w:rsid w:val="004A2959"/>
    <w:rsid w:val="004A2994"/>
    <w:rsid w:val="004A2C03"/>
    <w:rsid w:val="004A3180"/>
    <w:rsid w:val="004A39A8"/>
    <w:rsid w:val="004A4045"/>
    <w:rsid w:val="004A57C2"/>
    <w:rsid w:val="004A7E9C"/>
    <w:rsid w:val="004A7EAA"/>
    <w:rsid w:val="004A7FE4"/>
    <w:rsid w:val="004B0302"/>
    <w:rsid w:val="004B0A11"/>
    <w:rsid w:val="004B0AA4"/>
    <w:rsid w:val="004B1E99"/>
    <w:rsid w:val="004B237A"/>
    <w:rsid w:val="004B2EB9"/>
    <w:rsid w:val="004B328F"/>
    <w:rsid w:val="004B5487"/>
    <w:rsid w:val="004B556B"/>
    <w:rsid w:val="004B5749"/>
    <w:rsid w:val="004B583E"/>
    <w:rsid w:val="004B681E"/>
    <w:rsid w:val="004B79E9"/>
    <w:rsid w:val="004C0554"/>
    <w:rsid w:val="004C0F9B"/>
    <w:rsid w:val="004C15F2"/>
    <w:rsid w:val="004C1931"/>
    <w:rsid w:val="004C2F35"/>
    <w:rsid w:val="004C31C3"/>
    <w:rsid w:val="004C3497"/>
    <w:rsid w:val="004C41F4"/>
    <w:rsid w:val="004C43A2"/>
    <w:rsid w:val="004C5C85"/>
    <w:rsid w:val="004C6195"/>
    <w:rsid w:val="004C6CB6"/>
    <w:rsid w:val="004C71DF"/>
    <w:rsid w:val="004C75E8"/>
    <w:rsid w:val="004C7D88"/>
    <w:rsid w:val="004D07C5"/>
    <w:rsid w:val="004D10F4"/>
    <w:rsid w:val="004D14BE"/>
    <w:rsid w:val="004D15FB"/>
    <w:rsid w:val="004D373E"/>
    <w:rsid w:val="004D3D7E"/>
    <w:rsid w:val="004D420A"/>
    <w:rsid w:val="004D4DBB"/>
    <w:rsid w:val="004D591F"/>
    <w:rsid w:val="004D6787"/>
    <w:rsid w:val="004D7CEA"/>
    <w:rsid w:val="004E0613"/>
    <w:rsid w:val="004E209B"/>
    <w:rsid w:val="004E23DE"/>
    <w:rsid w:val="004E2A82"/>
    <w:rsid w:val="004E2FAB"/>
    <w:rsid w:val="004E37D1"/>
    <w:rsid w:val="004E393C"/>
    <w:rsid w:val="004E3F49"/>
    <w:rsid w:val="004E4B0E"/>
    <w:rsid w:val="004E5097"/>
    <w:rsid w:val="004E52F5"/>
    <w:rsid w:val="004E53B3"/>
    <w:rsid w:val="004E6850"/>
    <w:rsid w:val="004E6A3C"/>
    <w:rsid w:val="004F1090"/>
    <w:rsid w:val="004F1D61"/>
    <w:rsid w:val="004F3C4D"/>
    <w:rsid w:val="004F4229"/>
    <w:rsid w:val="004F51A9"/>
    <w:rsid w:val="004F51AA"/>
    <w:rsid w:val="004F5378"/>
    <w:rsid w:val="004F5B85"/>
    <w:rsid w:val="004F70D5"/>
    <w:rsid w:val="004F70EB"/>
    <w:rsid w:val="004F778E"/>
    <w:rsid w:val="005015FF"/>
    <w:rsid w:val="00501652"/>
    <w:rsid w:val="00501DEF"/>
    <w:rsid w:val="0050217E"/>
    <w:rsid w:val="005026D7"/>
    <w:rsid w:val="00502816"/>
    <w:rsid w:val="00502ABA"/>
    <w:rsid w:val="00504504"/>
    <w:rsid w:val="0050457E"/>
    <w:rsid w:val="0050522D"/>
    <w:rsid w:val="00505949"/>
    <w:rsid w:val="00505C81"/>
    <w:rsid w:val="00506979"/>
    <w:rsid w:val="005070F0"/>
    <w:rsid w:val="00507C04"/>
    <w:rsid w:val="005101BE"/>
    <w:rsid w:val="005109A3"/>
    <w:rsid w:val="00510C33"/>
    <w:rsid w:val="00510E69"/>
    <w:rsid w:val="00511250"/>
    <w:rsid w:val="0051153C"/>
    <w:rsid w:val="0051231B"/>
    <w:rsid w:val="00512B01"/>
    <w:rsid w:val="00513874"/>
    <w:rsid w:val="005168F9"/>
    <w:rsid w:val="00516D24"/>
    <w:rsid w:val="0052009D"/>
    <w:rsid w:val="005207BE"/>
    <w:rsid w:val="005214A6"/>
    <w:rsid w:val="00521DD7"/>
    <w:rsid w:val="00522DA6"/>
    <w:rsid w:val="00523BF4"/>
    <w:rsid w:val="00524266"/>
    <w:rsid w:val="005255AE"/>
    <w:rsid w:val="00525CED"/>
    <w:rsid w:val="00527C2F"/>
    <w:rsid w:val="00530CAB"/>
    <w:rsid w:val="00530CEF"/>
    <w:rsid w:val="00531AF4"/>
    <w:rsid w:val="0053277C"/>
    <w:rsid w:val="005336A2"/>
    <w:rsid w:val="00533986"/>
    <w:rsid w:val="0053442B"/>
    <w:rsid w:val="00534965"/>
    <w:rsid w:val="00535E34"/>
    <w:rsid w:val="005379B3"/>
    <w:rsid w:val="00537D27"/>
    <w:rsid w:val="00537D29"/>
    <w:rsid w:val="00540948"/>
    <w:rsid w:val="00540D2B"/>
    <w:rsid w:val="005413CF"/>
    <w:rsid w:val="005418CB"/>
    <w:rsid w:val="00541BB4"/>
    <w:rsid w:val="005428CD"/>
    <w:rsid w:val="00542F2C"/>
    <w:rsid w:val="00543BA2"/>
    <w:rsid w:val="00543F1E"/>
    <w:rsid w:val="00545887"/>
    <w:rsid w:val="0054686E"/>
    <w:rsid w:val="00546A0E"/>
    <w:rsid w:val="00546E0F"/>
    <w:rsid w:val="00546EE1"/>
    <w:rsid w:val="00546EFB"/>
    <w:rsid w:val="00546FC1"/>
    <w:rsid w:val="00547D48"/>
    <w:rsid w:val="005505C9"/>
    <w:rsid w:val="00550A46"/>
    <w:rsid w:val="00550CFF"/>
    <w:rsid w:val="0055150B"/>
    <w:rsid w:val="00551FC2"/>
    <w:rsid w:val="0055225F"/>
    <w:rsid w:val="00554996"/>
    <w:rsid w:val="005555D7"/>
    <w:rsid w:val="005557B3"/>
    <w:rsid w:val="005566F7"/>
    <w:rsid w:val="00557496"/>
    <w:rsid w:val="00557761"/>
    <w:rsid w:val="00560032"/>
    <w:rsid w:val="00560672"/>
    <w:rsid w:val="00560D4E"/>
    <w:rsid w:val="00564940"/>
    <w:rsid w:val="005669EF"/>
    <w:rsid w:val="005703E3"/>
    <w:rsid w:val="0057052E"/>
    <w:rsid w:val="00571866"/>
    <w:rsid w:val="005719B8"/>
    <w:rsid w:val="00571B6E"/>
    <w:rsid w:val="00571C75"/>
    <w:rsid w:val="00573244"/>
    <w:rsid w:val="00573A9B"/>
    <w:rsid w:val="00574B1F"/>
    <w:rsid w:val="005756C9"/>
    <w:rsid w:val="00575F0F"/>
    <w:rsid w:val="00575F87"/>
    <w:rsid w:val="00577358"/>
    <w:rsid w:val="00581513"/>
    <w:rsid w:val="00586650"/>
    <w:rsid w:val="0058679D"/>
    <w:rsid w:val="00587051"/>
    <w:rsid w:val="00587835"/>
    <w:rsid w:val="005879B7"/>
    <w:rsid w:val="00587A0E"/>
    <w:rsid w:val="00587F97"/>
    <w:rsid w:val="005935C6"/>
    <w:rsid w:val="00593735"/>
    <w:rsid w:val="00594BF7"/>
    <w:rsid w:val="00596F14"/>
    <w:rsid w:val="005970DD"/>
    <w:rsid w:val="00597123"/>
    <w:rsid w:val="0059735E"/>
    <w:rsid w:val="005A04FA"/>
    <w:rsid w:val="005A0A06"/>
    <w:rsid w:val="005A24E5"/>
    <w:rsid w:val="005A2D4F"/>
    <w:rsid w:val="005A2E1A"/>
    <w:rsid w:val="005A3845"/>
    <w:rsid w:val="005A3ACA"/>
    <w:rsid w:val="005A4069"/>
    <w:rsid w:val="005A4511"/>
    <w:rsid w:val="005A497A"/>
    <w:rsid w:val="005A4B4A"/>
    <w:rsid w:val="005A4C23"/>
    <w:rsid w:val="005A4D27"/>
    <w:rsid w:val="005A4E9E"/>
    <w:rsid w:val="005A567D"/>
    <w:rsid w:val="005A57BE"/>
    <w:rsid w:val="005A58EF"/>
    <w:rsid w:val="005B08B1"/>
    <w:rsid w:val="005B0AC9"/>
    <w:rsid w:val="005B0EE2"/>
    <w:rsid w:val="005B15E8"/>
    <w:rsid w:val="005B18CC"/>
    <w:rsid w:val="005B18F3"/>
    <w:rsid w:val="005B27A0"/>
    <w:rsid w:val="005B336B"/>
    <w:rsid w:val="005B3546"/>
    <w:rsid w:val="005B3669"/>
    <w:rsid w:val="005B3FAE"/>
    <w:rsid w:val="005B4DE3"/>
    <w:rsid w:val="005B5047"/>
    <w:rsid w:val="005B50E2"/>
    <w:rsid w:val="005B70CB"/>
    <w:rsid w:val="005B7A24"/>
    <w:rsid w:val="005B7D32"/>
    <w:rsid w:val="005C0526"/>
    <w:rsid w:val="005C05EE"/>
    <w:rsid w:val="005C1DBF"/>
    <w:rsid w:val="005C1F37"/>
    <w:rsid w:val="005C249F"/>
    <w:rsid w:val="005C35B0"/>
    <w:rsid w:val="005C3E46"/>
    <w:rsid w:val="005C4203"/>
    <w:rsid w:val="005C48E6"/>
    <w:rsid w:val="005C4D68"/>
    <w:rsid w:val="005C5032"/>
    <w:rsid w:val="005C5204"/>
    <w:rsid w:val="005C5D29"/>
    <w:rsid w:val="005C5DC4"/>
    <w:rsid w:val="005C5F3C"/>
    <w:rsid w:val="005C6806"/>
    <w:rsid w:val="005C6B74"/>
    <w:rsid w:val="005C6CB0"/>
    <w:rsid w:val="005C7AD7"/>
    <w:rsid w:val="005C7F3A"/>
    <w:rsid w:val="005D24AA"/>
    <w:rsid w:val="005D3BA5"/>
    <w:rsid w:val="005D3FA9"/>
    <w:rsid w:val="005D4019"/>
    <w:rsid w:val="005D45B2"/>
    <w:rsid w:val="005D4A35"/>
    <w:rsid w:val="005D5091"/>
    <w:rsid w:val="005D5466"/>
    <w:rsid w:val="005D5C44"/>
    <w:rsid w:val="005D73B0"/>
    <w:rsid w:val="005D775C"/>
    <w:rsid w:val="005E27F9"/>
    <w:rsid w:val="005E2835"/>
    <w:rsid w:val="005E2C4C"/>
    <w:rsid w:val="005E3105"/>
    <w:rsid w:val="005E3FD7"/>
    <w:rsid w:val="005E43B9"/>
    <w:rsid w:val="005E4B69"/>
    <w:rsid w:val="005E5027"/>
    <w:rsid w:val="005E7B0C"/>
    <w:rsid w:val="005F0688"/>
    <w:rsid w:val="005F0A04"/>
    <w:rsid w:val="005F11E6"/>
    <w:rsid w:val="005F14CB"/>
    <w:rsid w:val="005F28A1"/>
    <w:rsid w:val="005F33E1"/>
    <w:rsid w:val="005F51B7"/>
    <w:rsid w:val="005F571D"/>
    <w:rsid w:val="005F5893"/>
    <w:rsid w:val="005F7BEB"/>
    <w:rsid w:val="00600A75"/>
    <w:rsid w:val="0060162D"/>
    <w:rsid w:val="00601A67"/>
    <w:rsid w:val="00601AC3"/>
    <w:rsid w:val="00601DF4"/>
    <w:rsid w:val="00604915"/>
    <w:rsid w:val="006060AA"/>
    <w:rsid w:val="00606533"/>
    <w:rsid w:val="006070BD"/>
    <w:rsid w:val="00607405"/>
    <w:rsid w:val="006078CD"/>
    <w:rsid w:val="00610EA0"/>
    <w:rsid w:val="0061126B"/>
    <w:rsid w:val="0061158B"/>
    <w:rsid w:val="00611C3B"/>
    <w:rsid w:val="00612AB1"/>
    <w:rsid w:val="006133C0"/>
    <w:rsid w:val="006136FD"/>
    <w:rsid w:val="00615458"/>
    <w:rsid w:val="00615502"/>
    <w:rsid w:val="0061666B"/>
    <w:rsid w:val="006202A0"/>
    <w:rsid w:val="0062106B"/>
    <w:rsid w:val="00621525"/>
    <w:rsid w:val="0062405F"/>
    <w:rsid w:val="006245FB"/>
    <w:rsid w:val="00624C0A"/>
    <w:rsid w:val="00624CB8"/>
    <w:rsid w:val="00624EE7"/>
    <w:rsid w:val="006265FE"/>
    <w:rsid w:val="00627CE7"/>
    <w:rsid w:val="006300FC"/>
    <w:rsid w:val="00630542"/>
    <w:rsid w:val="00630697"/>
    <w:rsid w:val="00631C2F"/>
    <w:rsid w:val="00633195"/>
    <w:rsid w:val="006338DD"/>
    <w:rsid w:val="00634BE8"/>
    <w:rsid w:val="00635E67"/>
    <w:rsid w:val="00636040"/>
    <w:rsid w:val="00636A58"/>
    <w:rsid w:val="00637C76"/>
    <w:rsid w:val="00637EF7"/>
    <w:rsid w:val="00637F85"/>
    <w:rsid w:val="00643477"/>
    <w:rsid w:val="00643E75"/>
    <w:rsid w:val="0064432F"/>
    <w:rsid w:val="0064470F"/>
    <w:rsid w:val="006450ED"/>
    <w:rsid w:val="00645551"/>
    <w:rsid w:val="00646AF0"/>
    <w:rsid w:val="00646B38"/>
    <w:rsid w:val="0064797E"/>
    <w:rsid w:val="00647C9A"/>
    <w:rsid w:val="00650E5F"/>
    <w:rsid w:val="00651600"/>
    <w:rsid w:val="00651FF3"/>
    <w:rsid w:val="00652455"/>
    <w:rsid w:val="00652565"/>
    <w:rsid w:val="00653A1C"/>
    <w:rsid w:val="0065415B"/>
    <w:rsid w:val="00654420"/>
    <w:rsid w:val="00654CB8"/>
    <w:rsid w:val="00654F1B"/>
    <w:rsid w:val="00656F93"/>
    <w:rsid w:val="00660677"/>
    <w:rsid w:val="00660B01"/>
    <w:rsid w:val="00660B76"/>
    <w:rsid w:val="006617BC"/>
    <w:rsid w:val="00661893"/>
    <w:rsid w:val="00661ADD"/>
    <w:rsid w:val="00662209"/>
    <w:rsid w:val="006622E8"/>
    <w:rsid w:val="00663AEA"/>
    <w:rsid w:val="00664466"/>
    <w:rsid w:val="006647C0"/>
    <w:rsid w:val="00664E3B"/>
    <w:rsid w:val="00665222"/>
    <w:rsid w:val="00665350"/>
    <w:rsid w:val="006664D5"/>
    <w:rsid w:val="00666E39"/>
    <w:rsid w:val="00667104"/>
    <w:rsid w:val="00667EB5"/>
    <w:rsid w:val="00671474"/>
    <w:rsid w:val="00671D05"/>
    <w:rsid w:val="006723E9"/>
    <w:rsid w:val="006729FD"/>
    <w:rsid w:val="0067365D"/>
    <w:rsid w:val="00673982"/>
    <w:rsid w:val="00673B28"/>
    <w:rsid w:val="00673BAD"/>
    <w:rsid w:val="00674702"/>
    <w:rsid w:val="00674BB6"/>
    <w:rsid w:val="00674D72"/>
    <w:rsid w:val="00675C98"/>
    <w:rsid w:val="00677171"/>
    <w:rsid w:val="00680D48"/>
    <w:rsid w:val="00681D54"/>
    <w:rsid w:val="0068283B"/>
    <w:rsid w:val="0068377E"/>
    <w:rsid w:val="00684966"/>
    <w:rsid w:val="00684A9C"/>
    <w:rsid w:val="0068534A"/>
    <w:rsid w:val="00685DF9"/>
    <w:rsid w:val="006861B9"/>
    <w:rsid w:val="006870F7"/>
    <w:rsid w:val="00687E4C"/>
    <w:rsid w:val="006915CE"/>
    <w:rsid w:val="00691AF8"/>
    <w:rsid w:val="00692628"/>
    <w:rsid w:val="00692660"/>
    <w:rsid w:val="00693B00"/>
    <w:rsid w:val="0069458B"/>
    <w:rsid w:val="00694886"/>
    <w:rsid w:val="00695E31"/>
    <w:rsid w:val="006965CB"/>
    <w:rsid w:val="006A0A14"/>
    <w:rsid w:val="006A0E16"/>
    <w:rsid w:val="006A158C"/>
    <w:rsid w:val="006A177F"/>
    <w:rsid w:val="006A1967"/>
    <w:rsid w:val="006A261D"/>
    <w:rsid w:val="006A363B"/>
    <w:rsid w:val="006A3917"/>
    <w:rsid w:val="006A4A3B"/>
    <w:rsid w:val="006A660D"/>
    <w:rsid w:val="006A6996"/>
    <w:rsid w:val="006A7156"/>
    <w:rsid w:val="006A7D77"/>
    <w:rsid w:val="006A7F6F"/>
    <w:rsid w:val="006B0693"/>
    <w:rsid w:val="006B25D3"/>
    <w:rsid w:val="006B2ECB"/>
    <w:rsid w:val="006B3399"/>
    <w:rsid w:val="006B3BF5"/>
    <w:rsid w:val="006B439E"/>
    <w:rsid w:val="006B565B"/>
    <w:rsid w:val="006B5C97"/>
    <w:rsid w:val="006B6E77"/>
    <w:rsid w:val="006C0E35"/>
    <w:rsid w:val="006C1352"/>
    <w:rsid w:val="006C1A7D"/>
    <w:rsid w:val="006C1DF8"/>
    <w:rsid w:val="006C3E85"/>
    <w:rsid w:val="006C53BB"/>
    <w:rsid w:val="006C6659"/>
    <w:rsid w:val="006C679C"/>
    <w:rsid w:val="006C79B0"/>
    <w:rsid w:val="006D02E9"/>
    <w:rsid w:val="006D1375"/>
    <w:rsid w:val="006D13E2"/>
    <w:rsid w:val="006D24FD"/>
    <w:rsid w:val="006D43B1"/>
    <w:rsid w:val="006D4F67"/>
    <w:rsid w:val="006D5366"/>
    <w:rsid w:val="006D5A39"/>
    <w:rsid w:val="006D6188"/>
    <w:rsid w:val="006E00D1"/>
    <w:rsid w:val="006E03EF"/>
    <w:rsid w:val="006E09E9"/>
    <w:rsid w:val="006E1862"/>
    <w:rsid w:val="006E1D8D"/>
    <w:rsid w:val="006E24E4"/>
    <w:rsid w:val="006E2644"/>
    <w:rsid w:val="006E3318"/>
    <w:rsid w:val="006E3E36"/>
    <w:rsid w:val="006E47FA"/>
    <w:rsid w:val="006E6355"/>
    <w:rsid w:val="006E6478"/>
    <w:rsid w:val="006E7744"/>
    <w:rsid w:val="006E79FB"/>
    <w:rsid w:val="006E7A95"/>
    <w:rsid w:val="006F04E6"/>
    <w:rsid w:val="006F066D"/>
    <w:rsid w:val="006F2320"/>
    <w:rsid w:val="006F2ABC"/>
    <w:rsid w:val="006F34A9"/>
    <w:rsid w:val="006F3641"/>
    <w:rsid w:val="006F4A55"/>
    <w:rsid w:val="006F4BE4"/>
    <w:rsid w:val="006F4E14"/>
    <w:rsid w:val="006F5483"/>
    <w:rsid w:val="006F5E12"/>
    <w:rsid w:val="006F6F34"/>
    <w:rsid w:val="006F70F3"/>
    <w:rsid w:val="00700F1C"/>
    <w:rsid w:val="00701718"/>
    <w:rsid w:val="00701C1C"/>
    <w:rsid w:val="007023A4"/>
    <w:rsid w:val="0070592B"/>
    <w:rsid w:val="00706F05"/>
    <w:rsid w:val="007071CE"/>
    <w:rsid w:val="007074D1"/>
    <w:rsid w:val="00710203"/>
    <w:rsid w:val="00710D7C"/>
    <w:rsid w:val="007113F2"/>
    <w:rsid w:val="00711BD9"/>
    <w:rsid w:val="00711E1A"/>
    <w:rsid w:val="00712A7A"/>
    <w:rsid w:val="00712E64"/>
    <w:rsid w:val="00713312"/>
    <w:rsid w:val="00713980"/>
    <w:rsid w:val="00714E7E"/>
    <w:rsid w:val="00716552"/>
    <w:rsid w:val="00716AC3"/>
    <w:rsid w:val="00717786"/>
    <w:rsid w:val="00717AD2"/>
    <w:rsid w:val="00721854"/>
    <w:rsid w:val="0072297B"/>
    <w:rsid w:val="00723918"/>
    <w:rsid w:val="00724322"/>
    <w:rsid w:val="00724CCB"/>
    <w:rsid w:val="007259E6"/>
    <w:rsid w:val="00725DB8"/>
    <w:rsid w:val="0072763B"/>
    <w:rsid w:val="007276D5"/>
    <w:rsid w:val="00730876"/>
    <w:rsid w:val="00730C53"/>
    <w:rsid w:val="007310B2"/>
    <w:rsid w:val="00731D29"/>
    <w:rsid w:val="00732331"/>
    <w:rsid w:val="00732D6C"/>
    <w:rsid w:val="00732E4E"/>
    <w:rsid w:val="00733FA4"/>
    <w:rsid w:val="007352AE"/>
    <w:rsid w:val="00735365"/>
    <w:rsid w:val="00736891"/>
    <w:rsid w:val="00737C21"/>
    <w:rsid w:val="00737FC0"/>
    <w:rsid w:val="007410D4"/>
    <w:rsid w:val="007416BF"/>
    <w:rsid w:val="007426C1"/>
    <w:rsid w:val="00743E71"/>
    <w:rsid w:val="00743F2F"/>
    <w:rsid w:val="00745083"/>
    <w:rsid w:val="00747446"/>
    <w:rsid w:val="00747B70"/>
    <w:rsid w:val="00747E3C"/>
    <w:rsid w:val="00750AA0"/>
    <w:rsid w:val="00750B6C"/>
    <w:rsid w:val="00750DF8"/>
    <w:rsid w:val="00753FD9"/>
    <w:rsid w:val="00754280"/>
    <w:rsid w:val="0075433D"/>
    <w:rsid w:val="0075481A"/>
    <w:rsid w:val="00754FA1"/>
    <w:rsid w:val="007560BD"/>
    <w:rsid w:val="007566A2"/>
    <w:rsid w:val="007602AD"/>
    <w:rsid w:val="007610F0"/>
    <w:rsid w:val="00761D88"/>
    <w:rsid w:val="007626D8"/>
    <w:rsid w:val="0076361A"/>
    <w:rsid w:val="0076389A"/>
    <w:rsid w:val="00763DE3"/>
    <w:rsid w:val="00764818"/>
    <w:rsid w:val="0076520C"/>
    <w:rsid w:val="00766469"/>
    <w:rsid w:val="0076703E"/>
    <w:rsid w:val="00767189"/>
    <w:rsid w:val="00770073"/>
    <w:rsid w:val="007701D1"/>
    <w:rsid w:val="0077074D"/>
    <w:rsid w:val="00770F4B"/>
    <w:rsid w:val="00771368"/>
    <w:rsid w:val="00772C5E"/>
    <w:rsid w:val="00774170"/>
    <w:rsid w:val="007749B5"/>
    <w:rsid w:val="00775219"/>
    <w:rsid w:val="0077530F"/>
    <w:rsid w:val="00775B5C"/>
    <w:rsid w:val="0077620C"/>
    <w:rsid w:val="00776D96"/>
    <w:rsid w:val="00777279"/>
    <w:rsid w:val="00777593"/>
    <w:rsid w:val="0078012E"/>
    <w:rsid w:val="00780AEF"/>
    <w:rsid w:val="00781B9B"/>
    <w:rsid w:val="00784A2F"/>
    <w:rsid w:val="00785FE0"/>
    <w:rsid w:val="00785FEB"/>
    <w:rsid w:val="00786DBE"/>
    <w:rsid w:val="00790F5B"/>
    <w:rsid w:val="00791856"/>
    <w:rsid w:val="007921AC"/>
    <w:rsid w:val="0079349B"/>
    <w:rsid w:val="007941C5"/>
    <w:rsid w:val="00794292"/>
    <w:rsid w:val="007944FC"/>
    <w:rsid w:val="0079641A"/>
    <w:rsid w:val="00796958"/>
    <w:rsid w:val="00797662"/>
    <w:rsid w:val="007A08FE"/>
    <w:rsid w:val="007A144F"/>
    <w:rsid w:val="007A22B8"/>
    <w:rsid w:val="007A3114"/>
    <w:rsid w:val="007A3188"/>
    <w:rsid w:val="007A3B3E"/>
    <w:rsid w:val="007A5F74"/>
    <w:rsid w:val="007A685A"/>
    <w:rsid w:val="007A69E1"/>
    <w:rsid w:val="007A69F6"/>
    <w:rsid w:val="007A8B74"/>
    <w:rsid w:val="007B02A2"/>
    <w:rsid w:val="007B0C4A"/>
    <w:rsid w:val="007B0D4F"/>
    <w:rsid w:val="007B247E"/>
    <w:rsid w:val="007B2AA8"/>
    <w:rsid w:val="007B4217"/>
    <w:rsid w:val="007B45EC"/>
    <w:rsid w:val="007B6A3B"/>
    <w:rsid w:val="007B6D2B"/>
    <w:rsid w:val="007B6D9C"/>
    <w:rsid w:val="007B6EE5"/>
    <w:rsid w:val="007B72E8"/>
    <w:rsid w:val="007B76F6"/>
    <w:rsid w:val="007C0AB3"/>
    <w:rsid w:val="007C0E0D"/>
    <w:rsid w:val="007C1818"/>
    <w:rsid w:val="007C1BDF"/>
    <w:rsid w:val="007C2236"/>
    <w:rsid w:val="007C2F33"/>
    <w:rsid w:val="007C30CB"/>
    <w:rsid w:val="007C3DA9"/>
    <w:rsid w:val="007C48EA"/>
    <w:rsid w:val="007C4F10"/>
    <w:rsid w:val="007C51D2"/>
    <w:rsid w:val="007C545A"/>
    <w:rsid w:val="007D12F3"/>
    <w:rsid w:val="007D1C78"/>
    <w:rsid w:val="007D23C8"/>
    <w:rsid w:val="007D3940"/>
    <w:rsid w:val="007D4AC0"/>
    <w:rsid w:val="007D4C32"/>
    <w:rsid w:val="007D5916"/>
    <w:rsid w:val="007D6355"/>
    <w:rsid w:val="007D695F"/>
    <w:rsid w:val="007D6E3A"/>
    <w:rsid w:val="007DD423"/>
    <w:rsid w:val="007E0192"/>
    <w:rsid w:val="007E05DE"/>
    <w:rsid w:val="007E11C1"/>
    <w:rsid w:val="007E1724"/>
    <w:rsid w:val="007E2E06"/>
    <w:rsid w:val="007E44EF"/>
    <w:rsid w:val="007E5D3A"/>
    <w:rsid w:val="007E5F55"/>
    <w:rsid w:val="007E7B1F"/>
    <w:rsid w:val="007F0597"/>
    <w:rsid w:val="007F0640"/>
    <w:rsid w:val="007F0C71"/>
    <w:rsid w:val="007F11FA"/>
    <w:rsid w:val="007F389B"/>
    <w:rsid w:val="007F494A"/>
    <w:rsid w:val="007F499D"/>
    <w:rsid w:val="007F67F4"/>
    <w:rsid w:val="007F6850"/>
    <w:rsid w:val="007F69DB"/>
    <w:rsid w:val="007F6B9A"/>
    <w:rsid w:val="007F78CB"/>
    <w:rsid w:val="007F7BAA"/>
    <w:rsid w:val="007F7DB2"/>
    <w:rsid w:val="00800008"/>
    <w:rsid w:val="00801F18"/>
    <w:rsid w:val="00802045"/>
    <w:rsid w:val="00802FB8"/>
    <w:rsid w:val="008036DE"/>
    <w:rsid w:val="00803BA1"/>
    <w:rsid w:val="00805A6B"/>
    <w:rsid w:val="00807735"/>
    <w:rsid w:val="0080792C"/>
    <w:rsid w:val="0081048E"/>
    <w:rsid w:val="008119AE"/>
    <w:rsid w:val="00812B6F"/>
    <w:rsid w:val="00814B93"/>
    <w:rsid w:val="0081573B"/>
    <w:rsid w:val="00815B0D"/>
    <w:rsid w:val="00815BC0"/>
    <w:rsid w:val="00815FF1"/>
    <w:rsid w:val="00816013"/>
    <w:rsid w:val="00816246"/>
    <w:rsid w:val="008162C8"/>
    <w:rsid w:val="0082027E"/>
    <w:rsid w:val="008204A3"/>
    <w:rsid w:val="00821C93"/>
    <w:rsid w:val="00822F32"/>
    <w:rsid w:val="00824610"/>
    <w:rsid w:val="008246C4"/>
    <w:rsid w:val="0082607E"/>
    <w:rsid w:val="0082716A"/>
    <w:rsid w:val="00827CB0"/>
    <w:rsid w:val="0083070E"/>
    <w:rsid w:val="00830A8F"/>
    <w:rsid w:val="0083127F"/>
    <w:rsid w:val="00831D55"/>
    <w:rsid w:val="00833E68"/>
    <w:rsid w:val="008351E4"/>
    <w:rsid w:val="00837A72"/>
    <w:rsid w:val="00840389"/>
    <w:rsid w:val="00840BB7"/>
    <w:rsid w:val="00841377"/>
    <w:rsid w:val="008414C2"/>
    <w:rsid w:val="008423B7"/>
    <w:rsid w:val="008425E4"/>
    <w:rsid w:val="008426CE"/>
    <w:rsid w:val="008428AF"/>
    <w:rsid w:val="0084294C"/>
    <w:rsid w:val="0084406E"/>
    <w:rsid w:val="00844B37"/>
    <w:rsid w:val="008465BC"/>
    <w:rsid w:val="008466D0"/>
    <w:rsid w:val="00851D88"/>
    <w:rsid w:val="0085231A"/>
    <w:rsid w:val="008534D9"/>
    <w:rsid w:val="00853C21"/>
    <w:rsid w:val="00853CEE"/>
    <w:rsid w:val="008540D2"/>
    <w:rsid w:val="0085437D"/>
    <w:rsid w:val="0085578A"/>
    <w:rsid w:val="00856346"/>
    <w:rsid w:val="00856967"/>
    <w:rsid w:val="00856B2E"/>
    <w:rsid w:val="00856F01"/>
    <w:rsid w:val="00856FA7"/>
    <w:rsid w:val="00857EBD"/>
    <w:rsid w:val="00857F73"/>
    <w:rsid w:val="00860CBB"/>
    <w:rsid w:val="00862BF7"/>
    <w:rsid w:val="00862F7F"/>
    <w:rsid w:val="00864646"/>
    <w:rsid w:val="00865F90"/>
    <w:rsid w:val="008667D1"/>
    <w:rsid w:val="00866B9D"/>
    <w:rsid w:val="00866EE1"/>
    <w:rsid w:val="008674AE"/>
    <w:rsid w:val="00867BAC"/>
    <w:rsid w:val="00870569"/>
    <w:rsid w:val="00872387"/>
    <w:rsid w:val="0087301A"/>
    <w:rsid w:val="008735C7"/>
    <w:rsid w:val="00874442"/>
    <w:rsid w:val="00880F4B"/>
    <w:rsid w:val="008827FF"/>
    <w:rsid w:val="008855BC"/>
    <w:rsid w:val="0088673A"/>
    <w:rsid w:val="008868C0"/>
    <w:rsid w:val="00886BFF"/>
    <w:rsid w:val="00887B83"/>
    <w:rsid w:val="008902A8"/>
    <w:rsid w:val="00890FE5"/>
    <w:rsid w:val="00891C2F"/>
    <w:rsid w:val="00891F32"/>
    <w:rsid w:val="008929CE"/>
    <w:rsid w:val="00892D17"/>
    <w:rsid w:val="00893D0F"/>
    <w:rsid w:val="00895D09"/>
    <w:rsid w:val="00896B8A"/>
    <w:rsid w:val="00896E80"/>
    <w:rsid w:val="008973B9"/>
    <w:rsid w:val="008A0645"/>
    <w:rsid w:val="008A0EC4"/>
    <w:rsid w:val="008A2D82"/>
    <w:rsid w:val="008A2E85"/>
    <w:rsid w:val="008A3721"/>
    <w:rsid w:val="008A37E8"/>
    <w:rsid w:val="008A40C4"/>
    <w:rsid w:val="008A4600"/>
    <w:rsid w:val="008A77A6"/>
    <w:rsid w:val="008B0318"/>
    <w:rsid w:val="008B17A1"/>
    <w:rsid w:val="008B1824"/>
    <w:rsid w:val="008B1A7E"/>
    <w:rsid w:val="008B2C22"/>
    <w:rsid w:val="008B35E1"/>
    <w:rsid w:val="008B393B"/>
    <w:rsid w:val="008B3FF6"/>
    <w:rsid w:val="008B4108"/>
    <w:rsid w:val="008B47AC"/>
    <w:rsid w:val="008B5939"/>
    <w:rsid w:val="008B5949"/>
    <w:rsid w:val="008B5AEB"/>
    <w:rsid w:val="008B5F6C"/>
    <w:rsid w:val="008B6DDB"/>
    <w:rsid w:val="008B745D"/>
    <w:rsid w:val="008C01A1"/>
    <w:rsid w:val="008C112E"/>
    <w:rsid w:val="008C20B6"/>
    <w:rsid w:val="008C2662"/>
    <w:rsid w:val="008C30DC"/>
    <w:rsid w:val="008C3AC8"/>
    <w:rsid w:val="008C4FD7"/>
    <w:rsid w:val="008C4FEF"/>
    <w:rsid w:val="008C580E"/>
    <w:rsid w:val="008C5830"/>
    <w:rsid w:val="008C58CD"/>
    <w:rsid w:val="008C6C3B"/>
    <w:rsid w:val="008D0DC3"/>
    <w:rsid w:val="008D17BC"/>
    <w:rsid w:val="008D2BE5"/>
    <w:rsid w:val="008D3069"/>
    <w:rsid w:val="008D3926"/>
    <w:rsid w:val="008D4148"/>
    <w:rsid w:val="008D4526"/>
    <w:rsid w:val="008D4620"/>
    <w:rsid w:val="008D49AB"/>
    <w:rsid w:val="008D4B4A"/>
    <w:rsid w:val="008D569C"/>
    <w:rsid w:val="008D5DA4"/>
    <w:rsid w:val="008D659C"/>
    <w:rsid w:val="008D7685"/>
    <w:rsid w:val="008E2BDF"/>
    <w:rsid w:val="008E2D6C"/>
    <w:rsid w:val="008E31C9"/>
    <w:rsid w:val="008E62CA"/>
    <w:rsid w:val="008E68E8"/>
    <w:rsid w:val="008E6F5B"/>
    <w:rsid w:val="008E7180"/>
    <w:rsid w:val="008E75B6"/>
    <w:rsid w:val="008F0AD3"/>
    <w:rsid w:val="008F1BE9"/>
    <w:rsid w:val="008F2292"/>
    <w:rsid w:val="008F2C9E"/>
    <w:rsid w:val="008F319F"/>
    <w:rsid w:val="008F534C"/>
    <w:rsid w:val="008F5D32"/>
    <w:rsid w:val="008F6082"/>
    <w:rsid w:val="008F6D08"/>
    <w:rsid w:val="008F71A6"/>
    <w:rsid w:val="008F7425"/>
    <w:rsid w:val="008F7566"/>
    <w:rsid w:val="008F75E5"/>
    <w:rsid w:val="008F7EF7"/>
    <w:rsid w:val="009000F6"/>
    <w:rsid w:val="00900900"/>
    <w:rsid w:val="009032EC"/>
    <w:rsid w:val="00903353"/>
    <w:rsid w:val="00903B6D"/>
    <w:rsid w:val="00903E6B"/>
    <w:rsid w:val="00904F22"/>
    <w:rsid w:val="0090549D"/>
    <w:rsid w:val="009062FF"/>
    <w:rsid w:val="0090725B"/>
    <w:rsid w:val="009073EE"/>
    <w:rsid w:val="0090794E"/>
    <w:rsid w:val="0090DD33"/>
    <w:rsid w:val="00910E14"/>
    <w:rsid w:val="009121DF"/>
    <w:rsid w:val="009126A5"/>
    <w:rsid w:val="00912BD9"/>
    <w:rsid w:val="00913119"/>
    <w:rsid w:val="00913488"/>
    <w:rsid w:val="00914C17"/>
    <w:rsid w:val="00915717"/>
    <w:rsid w:val="00917B31"/>
    <w:rsid w:val="009205A1"/>
    <w:rsid w:val="00920CA2"/>
    <w:rsid w:val="00921CD5"/>
    <w:rsid w:val="00922922"/>
    <w:rsid w:val="00924339"/>
    <w:rsid w:val="009255CC"/>
    <w:rsid w:val="00926823"/>
    <w:rsid w:val="00927C9D"/>
    <w:rsid w:val="009308D2"/>
    <w:rsid w:val="00930C8A"/>
    <w:rsid w:val="009310FE"/>
    <w:rsid w:val="009312C7"/>
    <w:rsid w:val="0093155D"/>
    <w:rsid w:val="00931AFF"/>
    <w:rsid w:val="00932189"/>
    <w:rsid w:val="00933158"/>
    <w:rsid w:val="00933CCB"/>
    <w:rsid w:val="00933E2E"/>
    <w:rsid w:val="0093570D"/>
    <w:rsid w:val="00935CD4"/>
    <w:rsid w:val="00937EEC"/>
    <w:rsid w:val="0094056B"/>
    <w:rsid w:val="009417E1"/>
    <w:rsid w:val="009420E4"/>
    <w:rsid w:val="00942663"/>
    <w:rsid w:val="00943536"/>
    <w:rsid w:val="0094374E"/>
    <w:rsid w:val="00944870"/>
    <w:rsid w:val="00944C52"/>
    <w:rsid w:val="00944EF1"/>
    <w:rsid w:val="00945307"/>
    <w:rsid w:val="0094657D"/>
    <w:rsid w:val="00946C5F"/>
    <w:rsid w:val="0094716F"/>
    <w:rsid w:val="009505A8"/>
    <w:rsid w:val="0095198D"/>
    <w:rsid w:val="009522B9"/>
    <w:rsid w:val="0095321A"/>
    <w:rsid w:val="0095418C"/>
    <w:rsid w:val="00955B21"/>
    <w:rsid w:val="009568E1"/>
    <w:rsid w:val="00956DDB"/>
    <w:rsid w:val="0096079C"/>
    <w:rsid w:val="00960C05"/>
    <w:rsid w:val="009615F1"/>
    <w:rsid w:val="009618AE"/>
    <w:rsid w:val="00961A6E"/>
    <w:rsid w:val="00962745"/>
    <w:rsid w:val="00964279"/>
    <w:rsid w:val="0096446C"/>
    <w:rsid w:val="009647F7"/>
    <w:rsid w:val="009649D9"/>
    <w:rsid w:val="00964AE7"/>
    <w:rsid w:val="00965431"/>
    <w:rsid w:val="00965C00"/>
    <w:rsid w:val="00966C00"/>
    <w:rsid w:val="009677EB"/>
    <w:rsid w:val="00967DE1"/>
    <w:rsid w:val="009718A2"/>
    <w:rsid w:val="00971A72"/>
    <w:rsid w:val="00971C58"/>
    <w:rsid w:val="00971D02"/>
    <w:rsid w:val="009724CC"/>
    <w:rsid w:val="009727A4"/>
    <w:rsid w:val="00972CAF"/>
    <w:rsid w:val="00973674"/>
    <w:rsid w:val="009736D5"/>
    <w:rsid w:val="00974471"/>
    <w:rsid w:val="0097487E"/>
    <w:rsid w:val="00974F3E"/>
    <w:rsid w:val="00975A32"/>
    <w:rsid w:val="00975CF8"/>
    <w:rsid w:val="0097633F"/>
    <w:rsid w:val="00976A02"/>
    <w:rsid w:val="00976D33"/>
    <w:rsid w:val="00976E3F"/>
    <w:rsid w:val="00976F8E"/>
    <w:rsid w:val="009772EF"/>
    <w:rsid w:val="009814DE"/>
    <w:rsid w:val="009817B6"/>
    <w:rsid w:val="0098198B"/>
    <w:rsid w:val="00982840"/>
    <w:rsid w:val="00982DBC"/>
    <w:rsid w:val="009830FC"/>
    <w:rsid w:val="009837D9"/>
    <w:rsid w:val="00983D07"/>
    <w:rsid w:val="0098511A"/>
    <w:rsid w:val="009858F3"/>
    <w:rsid w:val="009865FB"/>
    <w:rsid w:val="00986F33"/>
    <w:rsid w:val="009879D4"/>
    <w:rsid w:val="00991102"/>
    <w:rsid w:val="00991B4A"/>
    <w:rsid w:val="0099302E"/>
    <w:rsid w:val="00993234"/>
    <w:rsid w:val="00994C45"/>
    <w:rsid w:val="00994FF4"/>
    <w:rsid w:val="00996C6D"/>
    <w:rsid w:val="00996E3D"/>
    <w:rsid w:val="00997A6C"/>
    <w:rsid w:val="00997F6E"/>
    <w:rsid w:val="009A0418"/>
    <w:rsid w:val="009A0508"/>
    <w:rsid w:val="009A2F97"/>
    <w:rsid w:val="009A3CEF"/>
    <w:rsid w:val="009A3D3B"/>
    <w:rsid w:val="009A4085"/>
    <w:rsid w:val="009A4D4C"/>
    <w:rsid w:val="009A6C82"/>
    <w:rsid w:val="009A76CB"/>
    <w:rsid w:val="009A792F"/>
    <w:rsid w:val="009A7E07"/>
    <w:rsid w:val="009B06AA"/>
    <w:rsid w:val="009B06FA"/>
    <w:rsid w:val="009B082A"/>
    <w:rsid w:val="009B1478"/>
    <w:rsid w:val="009B18A0"/>
    <w:rsid w:val="009B4431"/>
    <w:rsid w:val="009B5237"/>
    <w:rsid w:val="009B65DF"/>
    <w:rsid w:val="009B6896"/>
    <w:rsid w:val="009B68CA"/>
    <w:rsid w:val="009B711C"/>
    <w:rsid w:val="009B77B3"/>
    <w:rsid w:val="009C0234"/>
    <w:rsid w:val="009C02ED"/>
    <w:rsid w:val="009C44C8"/>
    <w:rsid w:val="009C4589"/>
    <w:rsid w:val="009C4A15"/>
    <w:rsid w:val="009C528F"/>
    <w:rsid w:val="009C5CCC"/>
    <w:rsid w:val="009C6ED9"/>
    <w:rsid w:val="009D03FB"/>
    <w:rsid w:val="009D083E"/>
    <w:rsid w:val="009D1754"/>
    <w:rsid w:val="009D3591"/>
    <w:rsid w:val="009D4845"/>
    <w:rsid w:val="009D5856"/>
    <w:rsid w:val="009D6250"/>
    <w:rsid w:val="009E0AA4"/>
    <w:rsid w:val="009E1137"/>
    <w:rsid w:val="009E12BF"/>
    <w:rsid w:val="009E1934"/>
    <w:rsid w:val="009E2926"/>
    <w:rsid w:val="009E2DDA"/>
    <w:rsid w:val="009E66BC"/>
    <w:rsid w:val="009E7055"/>
    <w:rsid w:val="009E737A"/>
    <w:rsid w:val="009E7523"/>
    <w:rsid w:val="009E7E32"/>
    <w:rsid w:val="009E7EA0"/>
    <w:rsid w:val="009F05C0"/>
    <w:rsid w:val="009F1345"/>
    <w:rsid w:val="009F1619"/>
    <w:rsid w:val="009F18AC"/>
    <w:rsid w:val="009F18B2"/>
    <w:rsid w:val="009F2F36"/>
    <w:rsid w:val="009F3C60"/>
    <w:rsid w:val="009F5944"/>
    <w:rsid w:val="009F6200"/>
    <w:rsid w:val="009F6429"/>
    <w:rsid w:val="00A012DA"/>
    <w:rsid w:val="00A02048"/>
    <w:rsid w:val="00A021A6"/>
    <w:rsid w:val="00A027AC"/>
    <w:rsid w:val="00A030B3"/>
    <w:rsid w:val="00A032B1"/>
    <w:rsid w:val="00A036DA"/>
    <w:rsid w:val="00A04784"/>
    <w:rsid w:val="00A04ACB"/>
    <w:rsid w:val="00A12EA5"/>
    <w:rsid w:val="00A13E82"/>
    <w:rsid w:val="00A14B4D"/>
    <w:rsid w:val="00A15D24"/>
    <w:rsid w:val="00A17019"/>
    <w:rsid w:val="00A17A93"/>
    <w:rsid w:val="00A201CA"/>
    <w:rsid w:val="00A20715"/>
    <w:rsid w:val="00A23D25"/>
    <w:rsid w:val="00A24C3C"/>
    <w:rsid w:val="00A250A5"/>
    <w:rsid w:val="00A250BB"/>
    <w:rsid w:val="00A25DA0"/>
    <w:rsid w:val="00A3088C"/>
    <w:rsid w:val="00A3105C"/>
    <w:rsid w:val="00A31312"/>
    <w:rsid w:val="00A31614"/>
    <w:rsid w:val="00A31783"/>
    <w:rsid w:val="00A31A2A"/>
    <w:rsid w:val="00A32246"/>
    <w:rsid w:val="00A32362"/>
    <w:rsid w:val="00A32522"/>
    <w:rsid w:val="00A330AF"/>
    <w:rsid w:val="00A332BA"/>
    <w:rsid w:val="00A33CD1"/>
    <w:rsid w:val="00A33EF0"/>
    <w:rsid w:val="00A34EC0"/>
    <w:rsid w:val="00A35093"/>
    <w:rsid w:val="00A35666"/>
    <w:rsid w:val="00A36C48"/>
    <w:rsid w:val="00A4162A"/>
    <w:rsid w:val="00A41AB1"/>
    <w:rsid w:val="00A41F16"/>
    <w:rsid w:val="00A42B09"/>
    <w:rsid w:val="00A43230"/>
    <w:rsid w:val="00A43892"/>
    <w:rsid w:val="00A456C0"/>
    <w:rsid w:val="00A466C8"/>
    <w:rsid w:val="00A4746B"/>
    <w:rsid w:val="00A47759"/>
    <w:rsid w:val="00A509A0"/>
    <w:rsid w:val="00A53C12"/>
    <w:rsid w:val="00A540F2"/>
    <w:rsid w:val="00A55AA0"/>
    <w:rsid w:val="00A56178"/>
    <w:rsid w:val="00A56ABE"/>
    <w:rsid w:val="00A57E93"/>
    <w:rsid w:val="00A60436"/>
    <w:rsid w:val="00A608E0"/>
    <w:rsid w:val="00A60DC7"/>
    <w:rsid w:val="00A61B01"/>
    <w:rsid w:val="00A61C3F"/>
    <w:rsid w:val="00A62187"/>
    <w:rsid w:val="00A625C5"/>
    <w:rsid w:val="00A62C39"/>
    <w:rsid w:val="00A62E2E"/>
    <w:rsid w:val="00A644A8"/>
    <w:rsid w:val="00A65A5D"/>
    <w:rsid w:val="00A65BB1"/>
    <w:rsid w:val="00A66207"/>
    <w:rsid w:val="00A7030B"/>
    <w:rsid w:val="00A70C8C"/>
    <w:rsid w:val="00A71C8A"/>
    <w:rsid w:val="00A731A9"/>
    <w:rsid w:val="00A732D5"/>
    <w:rsid w:val="00A73342"/>
    <w:rsid w:val="00A74213"/>
    <w:rsid w:val="00A75791"/>
    <w:rsid w:val="00A75B42"/>
    <w:rsid w:val="00A75BD8"/>
    <w:rsid w:val="00A75DB2"/>
    <w:rsid w:val="00A75FE6"/>
    <w:rsid w:val="00A7600D"/>
    <w:rsid w:val="00A763B5"/>
    <w:rsid w:val="00A76F71"/>
    <w:rsid w:val="00A77448"/>
    <w:rsid w:val="00A82784"/>
    <w:rsid w:val="00A82CF9"/>
    <w:rsid w:val="00A833D7"/>
    <w:rsid w:val="00A835DE"/>
    <w:rsid w:val="00A8530B"/>
    <w:rsid w:val="00A85B00"/>
    <w:rsid w:val="00A8620C"/>
    <w:rsid w:val="00A86B74"/>
    <w:rsid w:val="00A87500"/>
    <w:rsid w:val="00A902E4"/>
    <w:rsid w:val="00A9068E"/>
    <w:rsid w:val="00A918B8"/>
    <w:rsid w:val="00A93617"/>
    <w:rsid w:val="00A9456B"/>
    <w:rsid w:val="00A94587"/>
    <w:rsid w:val="00A95664"/>
    <w:rsid w:val="00A96C0B"/>
    <w:rsid w:val="00A97B7C"/>
    <w:rsid w:val="00AA0BBA"/>
    <w:rsid w:val="00AA15C0"/>
    <w:rsid w:val="00AA1BA3"/>
    <w:rsid w:val="00AA4141"/>
    <w:rsid w:val="00AA4647"/>
    <w:rsid w:val="00AA46BB"/>
    <w:rsid w:val="00AA58C8"/>
    <w:rsid w:val="00AA5E49"/>
    <w:rsid w:val="00AA7220"/>
    <w:rsid w:val="00AA72F9"/>
    <w:rsid w:val="00AB0675"/>
    <w:rsid w:val="00AB0C93"/>
    <w:rsid w:val="00AB0D58"/>
    <w:rsid w:val="00AB1295"/>
    <w:rsid w:val="00AB20CC"/>
    <w:rsid w:val="00AB230F"/>
    <w:rsid w:val="00AB4AA1"/>
    <w:rsid w:val="00AB5ACC"/>
    <w:rsid w:val="00AB5B88"/>
    <w:rsid w:val="00AB6B46"/>
    <w:rsid w:val="00AB7B19"/>
    <w:rsid w:val="00AB9D2D"/>
    <w:rsid w:val="00AC007E"/>
    <w:rsid w:val="00AC0356"/>
    <w:rsid w:val="00AC08E6"/>
    <w:rsid w:val="00AC08F1"/>
    <w:rsid w:val="00AC0A69"/>
    <w:rsid w:val="00AC1601"/>
    <w:rsid w:val="00AC1723"/>
    <w:rsid w:val="00AC1BDC"/>
    <w:rsid w:val="00AC23A5"/>
    <w:rsid w:val="00AC2C32"/>
    <w:rsid w:val="00AC33AE"/>
    <w:rsid w:val="00AC40C0"/>
    <w:rsid w:val="00AC52CD"/>
    <w:rsid w:val="00AC647F"/>
    <w:rsid w:val="00AC7860"/>
    <w:rsid w:val="00AC7BED"/>
    <w:rsid w:val="00AD12BD"/>
    <w:rsid w:val="00AD2605"/>
    <w:rsid w:val="00AD2784"/>
    <w:rsid w:val="00AD410D"/>
    <w:rsid w:val="00AD432B"/>
    <w:rsid w:val="00AD509B"/>
    <w:rsid w:val="00AD58B3"/>
    <w:rsid w:val="00AD5C11"/>
    <w:rsid w:val="00AD6528"/>
    <w:rsid w:val="00AD6622"/>
    <w:rsid w:val="00AD6831"/>
    <w:rsid w:val="00AD6D86"/>
    <w:rsid w:val="00AD7DCA"/>
    <w:rsid w:val="00AE0B07"/>
    <w:rsid w:val="00AE0C3D"/>
    <w:rsid w:val="00AE232E"/>
    <w:rsid w:val="00AE2B79"/>
    <w:rsid w:val="00AE4CF0"/>
    <w:rsid w:val="00AE5841"/>
    <w:rsid w:val="00AE6751"/>
    <w:rsid w:val="00AE70A2"/>
    <w:rsid w:val="00AF04B1"/>
    <w:rsid w:val="00AF111D"/>
    <w:rsid w:val="00AF1BA4"/>
    <w:rsid w:val="00AF36C8"/>
    <w:rsid w:val="00AF387A"/>
    <w:rsid w:val="00AF3A1A"/>
    <w:rsid w:val="00AF4B52"/>
    <w:rsid w:val="00AF5453"/>
    <w:rsid w:val="00AF6665"/>
    <w:rsid w:val="00AF697B"/>
    <w:rsid w:val="00AF7064"/>
    <w:rsid w:val="00B01286"/>
    <w:rsid w:val="00B0194D"/>
    <w:rsid w:val="00B023B4"/>
    <w:rsid w:val="00B02C61"/>
    <w:rsid w:val="00B02FF6"/>
    <w:rsid w:val="00B03A83"/>
    <w:rsid w:val="00B054B4"/>
    <w:rsid w:val="00B05C40"/>
    <w:rsid w:val="00B05C5F"/>
    <w:rsid w:val="00B06133"/>
    <w:rsid w:val="00B06B1F"/>
    <w:rsid w:val="00B10145"/>
    <w:rsid w:val="00B13021"/>
    <w:rsid w:val="00B14C61"/>
    <w:rsid w:val="00B159F1"/>
    <w:rsid w:val="00B15D68"/>
    <w:rsid w:val="00B15E5C"/>
    <w:rsid w:val="00B17359"/>
    <w:rsid w:val="00B208D9"/>
    <w:rsid w:val="00B21210"/>
    <w:rsid w:val="00B212D3"/>
    <w:rsid w:val="00B21B14"/>
    <w:rsid w:val="00B21D0E"/>
    <w:rsid w:val="00B241C0"/>
    <w:rsid w:val="00B2476B"/>
    <w:rsid w:val="00B24D19"/>
    <w:rsid w:val="00B25078"/>
    <w:rsid w:val="00B25F26"/>
    <w:rsid w:val="00B268B8"/>
    <w:rsid w:val="00B30372"/>
    <w:rsid w:val="00B30ABF"/>
    <w:rsid w:val="00B31157"/>
    <w:rsid w:val="00B3126D"/>
    <w:rsid w:val="00B3132C"/>
    <w:rsid w:val="00B326F8"/>
    <w:rsid w:val="00B32820"/>
    <w:rsid w:val="00B3285F"/>
    <w:rsid w:val="00B33869"/>
    <w:rsid w:val="00B33B07"/>
    <w:rsid w:val="00B33E9B"/>
    <w:rsid w:val="00B34BED"/>
    <w:rsid w:val="00B35EE8"/>
    <w:rsid w:val="00B3637C"/>
    <w:rsid w:val="00B36A59"/>
    <w:rsid w:val="00B36E41"/>
    <w:rsid w:val="00B37C9B"/>
    <w:rsid w:val="00B40B59"/>
    <w:rsid w:val="00B410A1"/>
    <w:rsid w:val="00B41333"/>
    <w:rsid w:val="00B4198E"/>
    <w:rsid w:val="00B42A58"/>
    <w:rsid w:val="00B42BE0"/>
    <w:rsid w:val="00B42F4A"/>
    <w:rsid w:val="00B45C2D"/>
    <w:rsid w:val="00B46323"/>
    <w:rsid w:val="00B46CFF"/>
    <w:rsid w:val="00B47C9A"/>
    <w:rsid w:val="00B47DF2"/>
    <w:rsid w:val="00B50534"/>
    <w:rsid w:val="00B52976"/>
    <w:rsid w:val="00B52D17"/>
    <w:rsid w:val="00B52D3F"/>
    <w:rsid w:val="00B52D4D"/>
    <w:rsid w:val="00B534A2"/>
    <w:rsid w:val="00B537DE"/>
    <w:rsid w:val="00B54A60"/>
    <w:rsid w:val="00B553B7"/>
    <w:rsid w:val="00B5673A"/>
    <w:rsid w:val="00B6201E"/>
    <w:rsid w:val="00B62BF8"/>
    <w:rsid w:val="00B635A4"/>
    <w:rsid w:val="00B63628"/>
    <w:rsid w:val="00B6395F"/>
    <w:rsid w:val="00B63D4D"/>
    <w:rsid w:val="00B64C0C"/>
    <w:rsid w:val="00B65B68"/>
    <w:rsid w:val="00B65D82"/>
    <w:rsid w:val="00B667C6"/>
    <w:rsid w:val="00B674BE"/>
    <w:rsid w:val="00B67573"/>
    <w:rsid w:val="00B676DB"/>
    <w:rsid w:val="00B70AEE"/>
    <w:rsid w:val="00B71072"/>
    <w:rsid w:val="00B716EE"/>
    <w:rsid w:val="00B7186C"/>
    <w:rsid w:val="00B7273B"/>
    <w:rsid w:val="00B744AE"/>
    <w:rsid w:val="00B74C00"/>
    <w:rsid w:val="00B76801"/>
    <w:rsid w:val="00B76A0F"/>
    <w:rsid w:val="00B77D47"/>
    <w:rsid w:val="00B80342"/>
    <w:rsid w:val="00B80780"/>
    <w:rsid w:val="00B80F09"/>
    <w:rsid w:val="00B8204D"/>
    <w:rsid w:val="00B82E22"/>
    <w:rsid w:val="00B831DC"/>
    <w:rsid w:val="00B84957"/>
    <w:rsid w:val="00B851E3"/>
    <w:rsid w:val="00B86408"/>
    <w:rsid w:val="00B86E93"/>
    <w:rsid w:val="00B87256"/>
    <w:rsid w:val="00B87E2C"/>
    <w:rsid w:val="00B91AF7"/>
    <w:rsid w:val="00B92742"/>
    <w:rsid w:val="00B934E2"/>
    <w:rsid w:val="00B939E9"/>
    <w:rsid w:val="00B94C95"/>
    <w:rsid w:val="00B96177"/>
    <w:rsid w:val="00B971F8"/>
    <w:rsid w:val="00B97B1B"/>
    <w:rsid w:val="00BA0BEC"/>
    <w:rsid w:val="00BA0E37"/>
    <w:rsid w:val="00BA13CC"/>
    <w:rsid w:val="00BA13D0"/>
    <w:rsid w:val="00BA250D"/>
    <w:rsid w:val="00BA5511"/>
    <w:rsid w:val="00BA6102"/>
    <w:rsid w:val="00BB0B32"/>
    <w:rsid w:val="00BB125A"/>
    <w:rsid w:val="00BB13AC"/>
    <w:rsid w:val="00BB1B01"/>
    <w:rsid w:val="00BB1DA2"/>
    <w:rsid w:val="00BB1EA7"/>
    <w:rsid w:val="00BB2358"/>
    <w:rsid w:val="00BB30DE"/>
    <w:rsid w:val="00BB362C"/>
    <w:rsid w:val="00BB3BD1"/>
    <w:rsid w:val="00BB3D75"/>
    <w:rsid w:val="00BB40DF"/>
    <w:rsid w:val="00BB49AE"/>
    <w:rsid w:val="00BB5172"/>
    <w:rsid w:val="00BB5A81"/>
    <w:rsid w:val="00BB5B0F"/>
    <w:rsid w:val="00BB5EBB"/>
    <w:rsid w:val="00BB7496"/>
    <w:rsid w:val="00BB779C"/>
    <w:rsid w:val="00BB78A3"/>
    <w:rsid w:val="00BB7F71"/>
    <w:rsid w:val="00BC027B"/>
    <w:rsid w:val="00BC0380"/>
    <w:rsid w:val="00BC1DB3"/>
    <w:rsid w:val="00BC2036"/>
    <w:rsid w:val="00BC26C2"/>
    <w:rsid w:val="00BC2A16"/>
    <w:rsid w:val="00BC3BB2"/>
    <w:rsid w:val="00BC3CAF"/>
    <w:rsid w:val="00BC47FC"/>
    <w:rsid w:val="00BC4FE6"/>
    <w:rsid w:val="00BC5FDE"/>
    <w:rsid w:val="00BC7CAB"/>
    <w:rsid w:val="00BD0523"/>
    <w:rsid w:val="00BD1410"/>
    <w:rsid w:val="00BD1F42"/>
    <w:rsid w:val="00BD2794"/>
    <w:rsid w:val="00BD3602"/>
    <w:rsid w:val="00BD4209"/>
    <w:rsid w:val="00BD48B7"/>
    <w:rsid w:val="00BD5493"/>
    <w:rsid w:val="00BD6755"/>
    <w:rsid w:val="00BD79D0"/>
    <w:rsid w:val="00BD7DC6"/>
    <w:rsid w:val="00BE1EBB"/>
    <w:rsid w:val="00BE2135"/>
    <w:rsid w:val="00BE2F55"/>
    <w:rsid w:val="00BE3FD7"/>
    <w:rsid w:val="00BE40F1"/>
    <w:rsid w:val="00BE6AFD"/>
    <w:rsid w:val="00BE6E0C"/>
    <w:rsid w:val="00BE77CE"/>
    <w:rsid w:val="00BF02F7"/>
    <w:rsid w:val="00BF0B1C"/>
    <w:rsid w:val="00BF14E4"/>
    <w:rsid w:val="00BF1765"/>
    <w:rsid w:val="00BF1831"/>
    <w:rsid w:val="00BF1852"/>
    <w:rsid w:val="00BF1EB9"/>
    <w:rsid w:val="00BF2126"/>
    <w:rsid w:val="00BF236E"/>
    <w:rsid w:val="00BF33CA"/>
    <w:rsid w:val="00BF44A5"/>
    <w:rsid w:val="00BF475A"/>
    <w:rsid w:val="00BF4E5F"/>
    <w:rsid w:val="00BF503D"/>
    <w:rsid w:val="00BF57C7"/>
    <w:rsid w:val="00BF6805"/>
    <w:rsid w:val="00BF6D3E"/>
    <w:rsid w:val="00BF6DE7"/>
    <w:rsid w:val="00BF7DD4"/>
    <w:rsid w:val="00C0085B"/>
    <w:rsid w:val="00C0164A"/>
    <w:rsid w:val="00C01F47"/>
    <w:rsid w:val="00C0308A"/>
    <w:rsid w:val="00C043A8"/>
    <w:rsid w:val="00C04816"/>
    <w:rsid w:val="00C04B93"/>
    <w:rsid w:val="00C0500D"/>
    <w:rsid w:val="00C053DE"/>
    <w:rsid w:val="00C061EA"/>
    <w:rsid w:val="00C0765F"/>
    <w:rsid w:val="00C07B55"/>
    <w:rsid w:val="00C1024D"/>
    <w:rsid w:val="00C118DC"/>
    <w:rsid w:val="00C139C0"/>
    <w:rsid w:val="00C14050"/>
    <w:rsid w:val="00C142D5"/>
    <w:rsid w:val="00C15C74"/>
    <w:rsid w:val="00C16E5F"/>
    <w:rsid w:val="00C16FD0"/>
    <w:rsid w:val="00C17A71"/>
    <w:rsid w:val="00C2010F"/>
    <w:rsid w:val="00C203FF"/>
    <w:rsid w:val="00C20BBA"/>
    <w:rsid w:val="00C212AC"/>
    <w:rsid w:val="00C2151E"/>
    <w:rsid w:val="00C216FB"/>
    <w:rsid w:val="00C21BA2"/>
    <w:rsid w:val="00C2285C"/>
    <w:rsid w:val="00C22E4C"/>
    <w:rsid w:val="00C2521A"/>
    <w:rsid w:val="00C252CF"/>
    <w:rsid w:val="00C25E73"/>
    <w:rsid w:val="00C26272"/>
    <w:rsid w:val="00C26420"/>
    <w:rsid w:val="00C26823"/>
    <w:rsid w:val="00C31987"/>
    <w:rsid w:val="00C329AC"/>
    <w:rsid w:val="00C34D76"/>
    <w:rsid w:val="00C35890"/>
    <w:rsid w:val="00C35D9D"/>
    <w:rsid w:val="00C3645C"/>
    <w:rsid w:val="00C366AB"/>
    <w:rsid w:val="00C36A60"/>
    <w:rsid w:val="00C378E2"/>
    <w:rsid w:val="00C400BE"/>
    <w:rsid w:val="00C40C5E"/>
    <w:rsid w:val="00C4136E"/>
    <w:rsid w:val="00C4139B"/>
    <w:rsid w:val="00C41E90"/>
    <w:rsid w:val="00C424EA"/>
    <w:rsid w:val="00C427FE"/>
    <w:rsid w:val="00C42A45"/>
    <w:rsid w:val="00C43D60"/>
    <w:rsid w:val="00C449A3"/>
    <w:rsid w:val="00C449EA"/>
    <w:rsid w:val="00C44C67"/>
    <w:rsid w:val="00C44D37"/>
    <w:rsid w:val="00C461AC"/>
    <w:rsid w:val="00C463D7"/>
    <w:rsid w:val="00C46C85"/>
    <w:rsid w:val="00C507CD"/>
    <w:rsid w:val="00C513C1"/>
    <w:rsid w:val="00C513E8"/>
    <w:rsid w:val="00C51705"/>
    <w:rsid w:val="00C521B4"/>
    <w:rsid w:val="00C5387E"/>
    <w:rsid w:val="00C54561"/>
    <w:rsid w:val="00C558EA"/>
    <w:rsid w:val="00C55A29"/>
    <w:rsid w:val="00C56FF3"/>
    <w:rsid w:val="00C575F2"/>
    <w:rsid w:val="00C60843"/>
    <w:rsid w:val="00C60E09"/>
    <w:rsid w:val="00C61177"/>
    <w:rsid w:val="00C616F0"/>
    <w:rsid w:val="00C61B54"/>
    <w:rsid w:val="00C61BAA"/>
    <w:rsid w:val="00C61FC2"/>
    <w:rsid w:val="00C629E1"/>
    <w:rsid w:val="00C63356"/>
    <w:rsid w:val="00C64D92"/>
    <w:rsid w:val="00C653F5"/>
    <w:rsid w:val="00C66457"/>
    <w:rsid w:val="00C66496"/>
    <w:rsid w:val="00C665ED"/>
    <w:rsid w:val="00C66B86"/>
    <w:rsid w:val="00C67FD6"/>
    <w:rsid w:val="00C712C9"/>
    <w:rsid w:val="00C714CE"/>
    <w:rsid w:val="00C718E1"/>
    <w:rsid w:val="00C73147"/>
    <w:rsid w:val="00C74519"/>
    <w:rsid w:val="00C746B8"/>
    <w:rsid w:val="00C74D32"/>
    <w:rsid w:val="00C75471"/>
    <w:rsid w:val="00C75C0E"/>
    <w:rsid w:val="00C76BAA"/>
    <w:rsid w:val="00C77ED7"/>
    <w:rsid w:val="00C8005B"/>
    <w:rsid w:val="00C80B92"/>
    <w:rsid w:val="00C81B0D"/>
    <w:rsid w:val="00C8224A"/>
    <w:rsid w:val="00C82E4E"/>
    <w:rsid w:val="00C831B6"/>
    <w:rsid w:val="00C83427"/>
    <w:rsid w:val="00C8347D"/>
    <w:rsid w:val="00C84207"/>
    <w:rsid w:val="00C84434"/>
    <w:rsid w:val="00C85216"/>
    <w:rsid w:val="00C8543B"/>
    <w:rsid w:val="00C85770"/>
    <w:rsid w:val="00C857D5"/>
    <w:rsid w:val="00C85EA9"/>
    <w:rsid w:val="00C87801"/>
    <w:rsid w:val="00C879A4"/>
    <w:rsid w:val="00C87FB8"/>
    <w:rsid w:val="00C90267"/>
    <w:rsid w:val="00C91651"/>
    <w:rsid w:val="00C91ABE"/>
    <w:rsid w:val="00C91B51"/>
    <w:rsid w:val="00C91D4E"/>
    <w:rsid w:val="00C931A4"/>
    <w:rsid w:val="00C936CD"/>
    <w:rsid w:val="00C938DC"/>
    <w:rsid w:val="00C9392A"/>
    <w:rsid w:val="00C967DF"/>
    <w:rsid w:val="00C9680F"/>
    <w:rsid w:val="00C96BA4"/>
    <w:rsid w:val="00C972F7"/>
    <w:rsid w:val="00C97F13"/>
    <w:rsid w:val="00CA0AA2"/>
    <w:rsid w:val="00CA0F87"/>
    <w:rsid w:val="00CA276D"/>
    <w:rsid w:val="00CA2F78"/>
    <w:rsid w:val="00CA3859"/>
    <w:rsid w:val="00CA3B9B"/>
    <w:rsid w:val="00CA581E"/>
    <w:rsid w:val="00CA62FB"/>
    <w:rsid w:val="00CA68F3"/>
    <w:rsid w:val="00CA6DCF"/>
    <w:rsid w:val="00CA7874"/>
    <w:rsid w:val="00CA7F51"/>
    <w:rsid w:val="00CA7FCF"/>
    <w:rsid w:val="00CAD187"/>
    <w:rsid w:val="00CB022F"/>
    <w:rsid w:val="00CB0312"/>
    <w:rsid w:val="00CB0605"/>
    <w:rsid w:val="00CB0817"/>
    <w:rsid w:val="00CB1086"/>
    <w:rsid w:val="00CB1271"/>
    <w:rsid w:val="00CB3619"/>
    <w:rsid w:val="00CB39A3"/>
    <w:rsid w:val="00CB4015"/>
    <w:rsid w:val="00CB42BE"/>
    <w:rsid w:val="00CB48FA"/>
    <w:rsid w:val="00CB4EFB"/>
    <w:rsid w:val="00CB545A"/>
    <w:rsid w:val="00CB631A"/>
    <w:rsid w:val="00CB67B8"/>
    <w:rsid w:val="00CB69B6"/>
    <w:rsid w:val="00CB7006"/>
    <w:rsid w:val="00CB7F53"/>
    <w:rsid w:val="00CC0598"/>
    <w:rsid w:val="00CC05AA"/>
    <w:rsid w:val="00CC1CA6"/>
    <w:rsid w:val="00CC2025"/>
    <w:rsid w:val="00CC2274"/>
    <w:rsid w:val="00CC3068"/>
    <w:rsid w:val="00CC34FB"/>
    <w:rsid w:val="00CC3B12"/>
    <w:rsid w:val="00CC48BE"/>
    <w:rsid w:val="00CC4FEA"/>
    <w:rsid w:val="00CC5A86"/>
    <w:rsid w:val="00CC5AD7"/>
    <w:rsid w:val="00CC6ECC"/>
    <w:rsid w:val="00CC7296"/>
    <w:rsid w:val="00CD01CD"/>
    <w:rsid w:val="00CD0271"/>
    <w:rsid w:val="00CD04A6"/>
    <w:rsid w:val="00CD19E0"/>
    <w:rsid w:val="00CD1D68"/>
    <w:rsid w:val="00CD29E3"/>
    <w:rsid w:val="00CD306A"/>
    <w:rsid w:val="00CD38EF"/>
    <w:rsid w:val="00CD39AC"/>
    <w:rsid w:val="00CD3C4B"/>
    <w:rsid w:val="00CD476E"/>
    <w:rsid w:val="00CD5B1C"/>
    <w:rsid w:val="00CD63DC"/>
    <w:rsid w:val="00CD6E47"/>
    <w:rsid w:val="00CE32BD"/>
    <w:rsid w:val="00CE3B8B"/>
    <w:rsid w:val="00CE4467"/>
    <w:rsid w:val="00CE65CE"/>
    <w:rsid w:val="00CF0170"/>
    <w:rsid w:val="00CF1570"/>
    <w:rsid w:val="00CF18BE"/>
    <w:rsid w:val="00CF1943"/>
    <w:rsid w:val="00CF1A2F"/>
    <w:rsid w:val="00CF1A92"/>
    <w:rsid w:val="00CF21BC"/>
    <w:rsid w:val="00CF3CDB"/>
    <w:rsid w:val="00CF3FF5"/>
    <w:rsid w:val="00CF52A3"/>
    <w:rsid w:val="00CF64B1"/>
    <w:rsid w:val="00CF6E99"/>
    <w:rsid w:val="00CF7616"/>
    <w:rsid w:val="00CF761C"/>
    <w:rsid w:val="00CF7CCE"/>
    <w:rsid w:val="00D00814"/>
    <w:rsid w:val="00D01611"/>
    <w:rsid w:val="00D016B8"/>
    <w:rsid w:val="00D01BF6"/>
    <w:rsid w:val="00D02593"/>
    <w:rsid w:val="00D027CC"/>
    <w:rsid w:val="00D03547"/>
    <w:rsid w:val="00D055D4"/>
    <w:rsid w:val="00D05E92"/>
    <w:rsid w:val="00D06478"/>
    <w:rsid w:val="00D0690C"/>
    <w:rsid w:val="00D06D9D"/>
    <w:rsid w:val="00D0741F"/>
    <w:rsid w:val="00D07C0A"/>
    <w:rsid w:val="00D101AD"/>
    <w:rsid w:val="00D10A43"/>
    <w:rsid w:val="00D1125F"/>
    <w:rsid w:val="00D13A1B"/>
    <w:rsid w:val="00D15ED8"/>
    <w:rsid w:val="00D16531"/>
    <w:rsid w:val="00D1658F"/>
    <w:rsid w:val="00D16877"/>
    <w:rsid w:val="00D16CA3"/>
    <w:rsid w:val="00D16DD6"/>
    <w:rsid w:val="00D17701"/>
    <w:rsid w:val="00D20480"/>
    <w:rsid w:val="00D214CE"/>
    <w:rsid w:val="00D219C6"/>
    <w:rsid w:val="00D231C4"/>
    <w:rsid w:val="00D23399"/>
    <w:rsid w:val="00D250AF"/>
    <w:rsid w:val="00D25123"/>
    <w:rsid w:val="00D2552F"/>
    <w:rsid w:val="00D255D9"/>
    <w:rsid w:val="00D2586E"/>
    <w:rsid w:val="00D27DEA"/>
    <w:rsid w:val="00D32A4D"/>
    <w:rsid w:val="00D32D5D"/>
    <w:rsid w:val="00D33657"/>
    <w:rsid w:val="00D33768"/>
    <w:rsid w:val="00D341A5"/>
    <w:rsid w:val="00D343EF"/>
    <w:rsid w:val="00D344A9"/>
    <w:rsid w:val="00D3463E"/>
    <w:rsid w:val="00D34B6C"/>
    <w:rsid w:val="00D34D71"/>
    <w:rsid w:val="00D369E9"/>
    <w:rsid w:val="00D40392"/>
    <w:rsid w:val="00D40513"/>
    <w:rsid w:val="00D40B93"/>
    <w:rsid w:val="00D41019"/>
    <w:rsid w:val="00D419BB"/>
    <w:rsid w:val="00D420F3"/>
    <w:rsid w:val="00D42815"/>
    <w:rsid w:val="00D428D1"/>
    <w:rsid w:val="00D433F9"/>
    <w:rsid w:val="00D43C59"/>
    <w:rsid w:val="00D43EF9"/>
    <w:rsid w:val="00D4561E"/>
    <w:rsid w:val="00D4679B"/>
    <w:rsid w:val="00D4681D"/>
    <w:rsid w:val="00D4730B"/>
    <w:rsid w:val="00D47D4A"/>
    <w:rsid w:val="00D510D6"/>
    <w:rsid w:val="00D517B0"/>
    <w:rsid w:val="00D534B9"/>
    <w:rsid w:val="00D534E3"/>
    <w:rsid w:val="00D5386A"/>
    <w:rsid w:val="00D53A54"/>
    <w:rsid w:val="00D54126"/>
    <w:rsid w:val="00D54D5F"/>
    <w:rsid w:val="00D55221"/>
    <w:rsid w:val="00D558FD"/>
    <w:rsid w:val="00D56113"/>
    <w:rsid w:val="00D566E0"/>
    <w:rsid w:val="00D574FF"/>
    <w:rsid w:val="00D57B91"/>
    <w:rsid w:val="00D57C5C"/>
    <w:rsid w:val="00D60A00"/>
    <w:rsid w:val="00D60AF8"/>
    <w:rsid w:val="00D61901"/>
    <w:rsid w:val="00D61AAF"/>
    <w:rsid w:val="00D6228A"/>
    <w:rsid w:val="00D636A7"/>
    <w:rsid w:val="00D643C7"/>
    <w:rsid w:val="00D6467E"/>
    <w:rsid w:val="00D64F65"/>
    <w:rsid w:val="00D64F90"/>
    <w:rsid w:val="00D65449"/>
    <w:rsid w:val="00D70251"/>
    <w:rsid w:val="00D707A0"/>
    <w:rsid w:val="00D71061"/>
    <w:rsid w:val="00D712DA"/>
    <w:rsid w:val="00D71676"/>
    <w:rsid w:val="00D728AD"/>
    <w:rsid w:val="00D72D05"/>
    <w:rsid w:val="00D72E86"/>
    <w:rsid w:val="00D731BB"/>
    <w:rsid w:val="00D73D83"/>
    <w:rsid w:val="00D7456A"/>
    <w:rsid w:val="00D74CDB"/>
    <w:rsid w:val="00D80252"/>
    <w:rsid w:val="00D805D6"/>
    <w:rsid w:val="00D81814"/>
    <w:rsid w:val="00D81F71"/>
    <w:rsid w:val="00D82B43"/>
    <w:rsid w:val="00D82D33"/>
    <w:rsid w:val="00D83731"/>
    <w:rsid w:val="00D83B67"/>
    <w:rsid w:val="00D83EBA"/>
    <w:rsid w:val="00D83F1B"/>
    <w:rsid w:val="00D84140"/>
    <w:rsid w:val="00D846A0"/>
    <w:rsid w:val="00D84716"/>
    <w:rsid w:val="00D85ACC"/>
    <w:rsid w:val="00D85AE0"/>
    <w:rsid w:val="00D902B5"/>
    <w:rsid w:val="00D90688"/>
    <w:rsid w:val="00D9154E"/>
    <w:rsid w:val="00D91A70"/>
    <w:rsid w:val="00D92084"/>
    <w:rsid w:val="00D9289E"/>
    <w:rsid w:val="00D938B6"/>
    <w:rsid w:val="00D94E50"/>
    <w:rsid w:val="00D94E5F"/>
    <w:rsid w:val="00D9556C"/>
    <w:rsid w:val="00D961E0"/>
    <w:rsid w:val="00D96606"/>
    <w:rsid w:val="00D96960"/>
    <w:rsid w:val="00D96FB0"/>
    <w:rsid w:val="00D9762D"/>
    <w:rsid w:val="00D97660"/>
    <w:rsid w:val="00D976A2"/>
    <w:rsid w:val="00D97DA2"/>
    <w:rsid w:val="00DA0917"/>
    <w:rsid w:val="00DA26BA"/>
    <w:rsid w:val="00DA44B5"/>
    <w:rsid w:val="00DA50DA"/>
    <w:rsid w:val="00DA5F99"/>
    <w:rsid w:val="00DA6229"/>
    <w:rsid w:val="00DA629C"/>
    <w:rsid w:val="00DB0BC0"/>
    <w:rsid w:val="00DB17F3"/>
    <w:rsid w:val="00DB21DF"/>
    <w:rsid w:val="00DB3392"/>
    <w:rsid w:val="00DB4064"/>
    <w:rsid w:val="00DB68B4"/>
    <w:rsid w:val="00DB6E84"/>
    <w:rsid w:val="00DB6EC5"/>
    <w:rsid w:val="00DB7FB2"/>
    <w:rsid w:val="00DC16F8"/>
    <w:rsid w:val="00DC175B"/>
    <w:rsid w:val="00DC2636"/>
    <w:rsid w:val="00DC2F9C"/>
    <w:rsid w:val="00DC311E"/>
    <w:rsid w:val="00DC4355"/>
    <w:rsid w:val="00DC5306"/>
    <w:rsid w:val="00DC64C7"/>
    <w:rsid w:val="00DC678C"/>
    <w:rsid w:val="00DC6BF1"/>
    <w:rsid w:val="00DC767F"/>
    <w:rsid w:val="00DC7A1B"/>
    <w:rsid w:val="00DC7A47"/>
    <w:rsid w:val="00DC7B4E"/>
    <w:rsid w:val="00DD0520"/>
    <w:rsid w:val="00DD25BC"/>
    <w:rsid w:val="00DD28E9"/>
    <w:rsid w:val="00DD3C0D"/>
    <w:rsid w:val="00DD3DA9"/>
    <w:rsid w:val="00DD4F6C"/>
    <w:rsid w:val="00DD579E"/>
    <w:rsid w:val="00DD5ACE"/>
    <w:rsid w:val="00DD5BDA"/>
    <w:rsid w:val="00DD66E5"/>
    <w:rsid w:val="00DE2538"/>
    <w:rsid w:val="00DE2DA0"/>
    <w:rsid w:val="00DE3AC6"/>
    <w:rsid w:val="00DE3B62"/>
    <w:rsid w:val="00DE3C4E"/>
    <w:rsid w:val="00DE446F"/>
    <w:rsid w:val="00DE4742"/>
    <w:rsid w:val="00DE4EBF"/>
    <w:rsid w:val="00DE56A4"/>
    <w:rsid w:val="00DE5A13"/>
    <w:rsid w:val="00DE65C0"/>
    <w:rsid w:val="00DE7147"/>
    <w:rsid w:val="00DF0501"/>
    <w:rsid w:val="00DF070F"/>
    <w:rsid w:val="00DF0D7E"/>
    <w:rsid w:val="00DF0F6F"/>
    <w:rsid w:val="00DF1605"/>
    <w:rsid w:val="00DF16F1"/>
    <w:rsid w:val="00DF1A84"/>
    <w:rsid w:val="00DF1E0C"/>
    <w:rsid w:val="00DF2597"/>
    <w:rsid w:val="00DF3CB1"/>
    <w:rsid w:val="00DF54E8"/>
    <w:rsid w:val="00DF7355"/>
    <w:rsid w:val="00DF748B"/>
    <w:rsid w:val="00DF7B74"/>
    <w:rsid w:val="00E014F5"/>
    <w:rsid w:val="00E026FB"/>
    <w:rsid w:val="00E03F9F"/>
    <w:rsid w:val="00E04611"/>
    <w:rsid w:val="00E04DE6"/>
    <w:rsid w:val="00E04ECE"/>
    <w:rsid w:val="00E066C3"/>
    <w:rsid w:val="00E106AD"/>
    <w:rsid w:val="00E10F8F"/>
    <w:rsid w:val="00E11721"/>
    <w:rsid w:val="00E11B65"/>
    <w:rsid w:val="00E12073"/>
    <w:rsid w:val="00E12084"/>
    <w:rsid w:val="00E12762"/>
    <w:rsid w:val="00E12FF1"/>
    <w:rsid w:val="00E1396A"/>
    <w:rsid w:val="00E14A45"/>
    <w:rsid w:val="00E15449"/>
    <w:rsid w:val="00E15D5C"/>
    <w:rsid w:val="00E16180"/>
    <w:rsid w:val="00E17C8A"/>
    <w:rsid w:val="00E17EBC"/>
    <w:rsid w:val="00E17ED4"/>
    <w:rsid w:val="00E21180"/>
    <w:rsid w:val="00E2124E"/>
    <w:rsid w:val="00E213EC"/>
    <w:rsid w:val="00E216E7"/>
    <w:rsid w:val="00E233CD"/>
    <w:rsid w:val="00E23757"/>
    <w:rsid w:val="00E243D7"/>
    <w:rsid w:val="00E244DA"/>
    <w:rsid w:val="00E24905"/>
    <w:rsid w:val="00E254D3"/>
    <w:rsid w:val="00E257C0"/>
    <w:rsid w:val="00E264B5"/>
    <w:rsid w:val="00E2711A"/>
    <w:rsid w:val="00E30A68"/>
    <w:rsid w:val="00E3320B"/>
    <w:rsid w:val="00E3339D"/>
    <w:rsid w:val="00E337F3"/>
    <w:rsid w:val="00E33F83"/>
    <w:rsid w:val="00E341AB"/>
    <w:rsid w:val="00E349AD"/>
    <w:rsid w:val="00E34B10"/>
    <w:rsid w:val="00E35677"/>
    <w:rsid w:val="00E360BD"/>
    <w:rsid w:val="00E367B5"/>
    <w:rsid w:val="00E36A5F"/>
    <w:rsid w:val="00E37010"/>
    <w:rsid w:val="00E37C66"/>
    <w:rsid w:val="00E40147"/>
    <w:rsid w:val="00E41642"/>
    <w:rsid w:val="00E416DA"/>
    <w:rsid w:val="00E421D3"/>
    <w:rsid w:val="00E42B4A"/>
    <w:rsid w:val="00E42E75"/>
    <w:rsid w:val="00E4335A"/>
    <w:rsid w:val="00E43386"/>
    <w:rsid w:val="00E44B2D"/>
    <w:rsid w:val="00E46782"/>
    <w:rsid w:val="00E47ED9"/>
    <w:rsid w:val="00E500AE"/>
    <w:rsid w:val="00E51061"/>
    <w:rsid w:val="00E5220E"/>
    <w:rsid w:val="00E53B55"/>
    <w:rsid w:val="00E55C5B"/>
    <w:rsid w:val="00E56B6B"/>
    <w:rsid w:val="00E57515"/>
    <w:rsid w:val="00E578E0"/>
    <w:rsid w:val="00E57BDF"/>
    <w:rsid w:val="00E57DA6"/>
    <w:rsid w:val="00E60604"/>
    <w:rsid w:val="00E60953"/>
    <w:rsid w:val="00E6156F"/>
    <w:rsid w:val="00E622B8"/>
    <w:rsid w:val="00E639DB"/>
    <w:rsid w:val="00E649EF"/>
    <w:rsid w:val="00E65119"/>
    <w:rsid w:val="00E65CC5"/>
    <w:rsid w:val="00E66333"/>
    <w:rsid w:val="00E670BA"/>
    <w:rsid w:val="00E71446"/>
    <w:rsid w:val="00E71ACB"/>
    <w:rsid w:val="00E72667"/>
    <w:rsid w:val="00E728ED"/>
    <w:rsid w:val="00E72F6F"/>
    <w:rsid w:val="00E73051"/>
    <w:rsid w:val="00E76BE3"/>
    <w:rsid w:val="00E76F14"/>
    <w:rsid w:val="00E77115"/>
    <w:rsid w:val="00E772E3"/>
    <w:rsid w:val="00E77326"/>
    <w:rsid w:val="00E77BED"/>
    <w:rsid w:val="00E80468"/>
    <w:rsid w:val="00E80B64"/>
    <w:rsid w:val="00E8146F"/>
    <w:rsid w:val="00E819D2"/>
    <w:rsid w:val="00E82B30"/>
    <w:rsid w:val="00E82C58"/>
    <w:rsid w:val="00E8316E"/>
    <w:rsid w:val="00E83380"/>
    <w:rsid w:val="00E8415A"/>
    <w:rsid w:val="00E845E9"/>
    <w:rsid w:val="00E84747"/>
    <w:rsid w:val="00E84824"/>
    <w:rsid w:val="00E84D28"/>
    <w:rsid w:val="00E855F9"/>
    <w:rsid w:val="00E85BB8"/>
    <w:rsid w:val="00E86031"/>
    <w:rsid w:val="00E86BA2"/>
    <w:rsid w:val="00E86BDA"/>
    <w:rsid w:val="00E87149"/>
    <w:rsid w:val="00E871E0"/>
    <w:rsid w:val="00E87617"/>
    <w:rsid w:val="00E91D06"/>
    <w:rsid w:val="00E94F24"/>
    <w:rsid w:val="00E94FB2"/>
    <w:rsid w:val="00EA053F"/>
    <w:rsid w:val="00EA0FFF"/>
    <w:rsid w:val="00EA182A"/>
    <w:rsid w:val="00EA1966"/>
    <w:rsid w:val="00EA1B55"/>
    <w:rsid w:val="00EA1DE5"/>
    <w:rsid w:val="00EA52D8"/>
    <w:rsid w:val="00EA624B"/>
    <w:rsid w:val="00EA63AF"/>
    <w:rsid w:val="00EA65A9"/>
    <w:rsid w:val="00EA672E"/>
    <w:rsid w:val="00EA67D0"/>
    <w:rsid w:val="00EA753C"/>
    <w:rsid w:val="00EB09D4"/>
    <w:rsid w:val="00EB11BA"/>
    <w:rsid w:val="00EB13B7"/>
    <w:rsid w:val="00EB4CA2"/>
    <w:rsid w:val="00EB515C"/>
    <w:rsid w:val="00EB6359"/>
    <w:rsid w:val="00EB7359"/>
    <w:rsid w:val="00EC0667"/>
    <w:rsid w:val="00EC0858"/>
    <w:rsid w:val="00EC0CC4"/>
    <w:rsid w:val="00EC0DC1"/>
    <w:rsid w:val="00EC1811"/>
    <w:rsid w:val="00EC1D98"/>
    <w:rsid w:val="00EC27C6"/>
    <w:rsid w:val="00EC3A28"/>
    <w:rsid w:val="00EC5B4D"/>
    <w:rsid w:val="00EC5D84"/>
    <w:rsid w:val="00EC6B25"/>
    <w:rsid w:val="00ED051D"/>
    <w:rsid w:val="00ED24FA"/>
    <w:rsid w:val="00ED2A3C"/>
    <w:rsid w:val="00ED2F43"/>
    <w:rsid w:val="00ED42ED"/>
    <w:rsid w:val="00ED4368"/>
    <w:rsid w:val="00ED565D"/>
    <w:rsid w:val="00ED57C9"/>
    <w:rsid w:val="00ED5B2A"/>
    <w:rsid w:val="00ED5BB3"/>
    <w:rsid w:val="00ED673E"/>
    <w:rsid w:val="00ED70C4"/>
    <w:rsid w:val="00EE0629"/>
    <w:rsid w:val="00EE0E57"/>
    <w:rsid w:val="00EE19A0"/>
    <w:rsid w:val="00EE1AC3"/>
    <w:rsid w:val="00EE2B5B"/>
    <w:rsid w:val="00EE353A"/>
    <w:rsid w:val="00EE37A4"/>
    <w:rsid w:val="00EE3CA4"/>
    <w:rsid w:val="00EE41EE"/>
    <w:rsid w:val="00EE4989"/>
    <w:rsid w:val="00EE49B2"/>
    <w:rsid w:val="00EE5173"/>
    <w:rsid w:val="00EE6193"/>
    <w:rsid w:val="00EE7356"/>
    <w:rsid w:val="00EE7CCC"/>
    <w:rsid w:val="00EF0FAE"/>
    <w:rsid w:val="00EF1021"/>
    <w:rsid w:val="00EF2A5B"/>
    <w:rsid w:val="00EF2F67"/>
    <w:rsid w:val="00EF37FD"/>
    <w:rsid w:val="00EF403E"/>
    <w:rsid w:val="00EF46A2"/>
    <w:rsid w:val="00EF5C4F"/>
    <w:rsid w:val="00EF645E"/>
    <w:rsid w:val="00EF68D8"/>
    <w:rsid w:val="00EF79C9"/>
    <w:rsid w:val="00EF7E33"/>
    <w:rsid w:val="00F00299"/>
    <w:rsid w:val="00F00AAE"/>
    <w:rsid w:val="00F00BD5"/>
    <w:rsid w:val="00F022E9"/>
    <w:rsid w:val="00F024D9"/>
    <w:rsid w:val="00F0352E"/>
    <w:rsid w:val="00F055E1"/>
    <w:rsid w:val="00F0563D"/>
    <w:rsid w:val="00F05972"/>
    <w:rsid w:val="00F068A8"/>
    <w:rsid w:val="00F06D16"/>
    <w:rsid w:val="00F06DE5"/>
    <w:rsid w:val="00F0762D"/>
    <w:rsid w:val="00F07C31"/>
    <w:rsid w:val="00F102C7"/>
    <w:rsid w:val="00F10EE0"/>
    <w:rsid w:val="00F10F80"/>
    <w:rsid w:val="00F1164D"/>
    <w:rsid w:val="00F11DE8"/>
    <w:rsid w:val="00F1209B"/>
    <w:rsid w:val="00F12550"/>
    <w:rsid w:val="00F12659"/>
    <w:rsid w:val="00F1447C"/>
    <w:rsid w:val="00F14C84"/>
    <w:rsid w:val="00F15CAB"/>
    <w:rsid w:val="00F15E6D"/>
    <w:rsid w:val="00F16A7E"/>
    <w:rsid w:val="00F16A9F"/>
    <w:rsid w:val="00F174CF"/>
    <w:rsid w:val="00F17BB4"/>
    <w:rsid w:val="00F204D3"/>
    <w:rsid w:val="00F22CEA"/>
    <w:rsid w:val="00F22F9A"/>
    <w:rsid w:val="00F23558"/>
    <w:rsid w:val="00F24228"/>
    <w:rsid w:val="00F25771"/>
    <w:rsid w:val="00F25E05"/>
    <w:rsid w:val="00F26175"/>
    <w:rsid w:val="00F26F18"/>
    <w:rsid w:val="00F3022A"/>
    <w:rsid w:val="00F30257"/>
    <w:rsid w:val="00F328B4"/>
    <w:rsid w:val="00F3395C"/>
    <w:rsid w:val="00F33D1A"/>
    <w:rsid w:val="00F34AE3"/>
    <w:rsid w:val="00F35093"/>
    <w:rsid w:val="00F3585F"/>
    <w:rsid w:val="00F35AF2"/>
    <w:rsid w:val="00F35C93"/>
    <w:rsid w:val="00F376D3"/>
    <w:rsid w:val="00F40733"/>
    <w:rsid w:val="00F40C69"/>
    <w:rsid w:val="00F40DB8"/>
    <w:rsid w:val="00F42C22"/>
    <w:rsid w:val="00F4541F"/>
    <w:rsid w:val="00F45F05"/>
    <w:rsid w:val="00F464C4"/>
    <w:rsid w:val="00F46ADD"/>
    <w:rsid w:val="00F46BA3"/>
    <w:rsid w:val="00F47A25"/>
    <w:rsid w:val="00F50259"/>
    <w:rsid w:val="00F503BE"/>
    <w:rsid w:val="00F51876"/>
    <w:rsid w:val="00F52252"/>
    <w:rsid w:val="00F52639"/>
    <w:rsid w:val="00F52699"/>
    <w:rsid w:val="00F52C43"/>
    <w:rsid w:val="00F5340E"/>
    <w:rsid w:val="00F542BB"/>
    <w:rsid w:val="00F54CAE"/>
    <w:rsid w:val="00F54D15"/>
    <w:rsid w:val="00F55522"/>
    <w:rsid w:val="00F56109"/>
    <w:rsid w:val="00F60310"/>
    <w:rsid w:val="00F60A8F"/>
    <w:rsid w:val="00F60C2D"/>
    <w:rsid w:val="00F62297"/>
    <w:rsid w:val="00F624B4"/>
    <w:rsid w:val="00F62F52"/>
    <w:rsid w:val="00F63CBE"/>
    <w:rsid w:val="00F65AA8"/>
    <w:rsid w:val="00F66083"/>
    <w:rsid w:val="00F664C3"/>
    <w:rsid w:val="00F66E8F"/>
    <w:rsid w:val="00F670E2"/>
    <w:rsid w:val="00F70F96"/>
    <w:rsid w:val="00F71ECF"/>
    <w:rsid w:val="00F720C8"/>
    <w:rsid w:val="00F73033"/>
    <w:rsid w:val="00F73351"/>
    <w:rsid w:val="00F74D92"/>
    <w:rsid w:val="00F74DA2"/>
    <w:rsid w:val="00F76250"/>
    <w:rsid w:val="00F76AB3"/>
    <w:rsid w:val="00F76AB9"/>
    <w:rsid w:val="00F76CBE"/>
    <w:rsid w:val="00F77879"/>
    <w:rsid w:val="00F77EB4"/>
    <w:rsid w:val="00F82A27"/>
    <w:rsid w:val="00F82A5F"/>
    <w:rsid w:val="00F8309D"/>
    <w:rsid w:val="00F845CB"/>
    <w:rsid w:val="00F84E01"/>
    <w:rsid w:val="00F85CB6"/>
    <w:rsid w:val="00F90944"/>
    <w:rsid w:val="00F928C0"/>
    <w:rsid w:val="00F94137"/>
    <w:rsid w:val="00F94283"/>
    <w:rsid w:val="00F9474E"/>
    <w:rsid w:val="00F94DC9"/>
    <w:rsid w:val="00F95E64"/>
    <w:rsid w:val="00F962B7"/>
    <w:rsid w:val="00F962C4"/>
    <w:rsid w:val="00F964D1"/>
    <w:rsid w:val="00F96D83"/>
    <w:rsid w:val="00FA0E9D"/>
    <w:rsid w:val="00FA19AB"/>
    <w:rsid w:val="00FA1CE2"/>
    <w:rsid w:val="00FA322C"/>
    <w:rsid w:val="00FA3B1B"/>
    <w:rsid w:val="00FA49C7"/>
    <w:rsid w:val="00FA564B"/>
    <w:rsid w:val="00FA5731"/>
    <w:rsid w:val="00FA5945"/>
    <w:rsid w:val="00FA6696"/>
    <w:rsid w:val="00FA696E"/>
    <w:rsid w:val="00FA6C61"/>
    <w:rsid w:val="00FA7045"/>
    <w:rsid w:val="00FA75D0"/>
    <w:rsid w:val="00FA7CB9"/>
    <w:rsid w:val="00FA7CE8"/>
    <w:rsid w:val="00FB0DEA"/>
    <w:rsid w:val="00FB284C"/>
    <w:rsid w:val="00FB34A3"/>
    <w:rsid w:val="00FB625E"/>
    <w:rsid w:val="00FB62B5"/>
    <w:rsid w:val="00FB6C20"/>
    <w:rsid w:val="00FB71F6"/>
    <w:rsid w:val="00FB7C4E"/>
    <w:rsid w:val="00FC00D6"/>
    <w:rsid w:val="00FC02AF"/>
    <w:rsid w:val="00FC0B7D"/>
    <w:rsid w:val="00FC0DE8"/>
    <w:rsid w:val="00FC2DB3"/>
    <w:rsid w:val="00FC57DC"/>
    <w:rsid w:val="00FC5808"/>
    <w:rsid w:val="00FC638B"/>
    <w:rsid w:val="00FC6765"/>
    <w:rsid w:val="00FC6F23"/>
    <w:rsid w:val="00FC7EE1"/>
    <w:rsid w:val="00FC7F53"/>
    <w:rsid w:val="00FD192B"/>
    <w:rsid w:val="00FD1A86"/>
    <w:rsid w:val="00FD1D26"/>
    <w:rsid w:val="00FD20EE"/>
    <w:rsid w:val="00FD2834"/>
    <w:rsid w:val="00FD3A47"/>
    <w:rsid w:val="00FD418D"/>
    <w:rsid w:val="00FD4414"/>
    <w:rsid w:val="00FD4F14"/>
    <w:rsid w:val="00FD6E88"/>
    <w:rsid w:val="00FD6F19"/>
    <w:rsid w:val="00FD7E90"/>
    <w:rsid w:val="00FE008A"/>
    <w:rsid w:val="00FE0110"/>
    <w:rsid w:val="00FE1521"/>
    <w:rsid w:val="00FE316B"/>
    <w:rsid w:val="00FE364A"/>
    <w:rsid w:val="00FE37BB"/>
    <w:rsid w:val="00FE3E57"/>
    <w:rsid w:val="00FE41CC"/>
    <w:rsid w:val="00FE4382"/>
    <w:rsid w:val="00FE5871"/>
    <w:rsid w:val="00FE69AD"/>
    <w:rsid w:val="00FF08D0"/>
    <w:rsid w:val="00FF10D2"/>
    <w:rsid w:val="00FF1D6E"/>
    <w:rsid w:val="00FF3603"/>
    <w:rsid w:val="00FF4846"/>
    <w:rsid w:val="00FF4BA2"/>
    <w:rsid w:val="00FF4FD5"/>
    <w:rsid w:val="00FF5F3B"/>
    <w:rsid w:val="00FF6E22"/>
    <w:rsid w:val="010C43DB"/>
    <w:rsid w:val="01335A73"/>
    <w:rsid w:val="0139E5FF"/>
    <w:rsid w:val="014B16EC"/>
    <w:rsid w:val="014B2094"/>
    <w:rsid w:val="014BF56B"/>
    <w:rsid w:val="0158AFBF"/>
    <w:rsid w:val="016C786E"/>
    <w:rsid w:val="018570C8"/>
    <w:rsid w:val="018CB421"/>
    <w:rsid w:val="01900DBB"/>
    <w:rsid w:val="01924497"/>
    <w:rsid w:val="01A04071"/>
    <w:rsid w:val="01A8299E"/>
    <w:rsid w:val="01AF7B16"/>
    <w:rsid w:val="01D5C2E7"/>
    <w:rsid w:val="020A2BDB"/>
    <w:rsid w:val="021229E5"/>
    <w:rsid w:val="021868AE"/>
    <w:rsid w:val="02472BE3"/>
    <w:rsid w:val="02590138"/>
    <w:rsid w:val="02618CC3"/>
    <w:rsid w:val="02625E19"/>
    <w:rsid w:val="0276249D"/>
    <w:rsid w:val="02843E65"/>
    <w:rsid w:val="02868033"/>
    <w:rsid w:val="02A303C6"/>
    <w:rsid w:val="02BD788D"/>
    <w:rsid w:val="02C384FC"/>
    <w:rsid w:val="02C87673"/>
    <w:rsid w:val="02CB2539"/>
    <w:rsid w:val="02D55D9A"/>
    <w:rsid w:val="02DDFAE0"/>
    <w:rsid w:val="02EC9229"/>
    <w:rsid w:val="02F46FE9"/>
    <w:rsid w:val="0330BA71"/>
    <w:rsid w:val="03499C30"/>
    <w:rsid w:val="038EE980"/>
    <w:rsid w:val="039D0DF7"/>
    <w:rsid w:val="03AEA716"/>
    <w:rsid w:val="03B7892A"/>
    <w:rsid w:val="03BD9128"/>
    <w:rsid w:val="03E73751"/>
    <w:rsid w:val="040A2D84"/>
    <w:rsid w:val="041E5EB7"/>
    <w:rsid w:val="0424CD32"/>
    <w:rsid w:val="0436F77C"/>
    <w:rsid w:val="0458CB2F"/>
    <w:rsid w:val="0459B4EA"/>
    <w:rsid w:val="0465A468"/>
    <w:rsid w:val="047F280D"/>
    <w:rsid w:val="048B5705"/>
    <w:rsid w:val="0494D1D1"/>
    <w:rsid w:val="049953AB"/>
    <w:rsid w:val="04B51BE6"/>
    <w:rsid w:val="04B9AFB9"/>
    <w:rsid w:val="04D26C33"/>
    <w:rsid w:val="04D87D5F"/>
    <w:rsid w:val="04E8DA93"/>
    <w:rsid w:val="04F383DF"/>
    <w:rsid w:val="04F5D767"/>
    <w:rsid w:val="050D63A8"/>
    <w:rsid w:val="051E15FD"/>
    <w:rsid w:val="052397EE"/>
    <w:rsid w:val="052F6B06"/>
    <w:rsid w:val="053150A5"/>
    <w:rsid w:val="053817E3"/>
    <w:rsid w:val="05383184"/>
    <w:rsid w:val="054CE508"/>
    <w:rsid w:val="0570021E"/>
    <w:rsid w:val="057116FC"/>
    <w:rsid w:val="057F093B"/>
    <w:rsid w:val="05897350"/>
    <w:rsid w:val="058FBCC1"/>
    <w:rsid w:val="05A3312A"/>
    <w:rsid w:val="05D82033"/>
    <w:rsid w:val="05E8DB40"/>
    <w:rsid w:val="05F145B7"/>
    <w:rsid w:val="06123BEB"/>
    <w:rsid w:val="0615399F"/>
    <w:rsid w:val="063151D0"/>
    <w:rsid w:val="06364986"/>
    <w:rsid w:val="0637E476"/>
    <w:rsid w:val="0638C8A2"/>
    <w:rsid w:val="065867C6"/>
    <w:rsid w:val="06589F0C"/>
    <w:rsid w:val="0658A0F3"/>
    <w:rsid w:val="066357E6"/>
    <w:rsid w:val="0666861F"/>
    <w:rsid w:val="066B8A1A"/>
    <w:rsid w:val="0674AB11"/>
    <w:rsid w:val="067DAA87"/>
    <w:rsid w:val="0680B81B"/>
    <w:rsid w:val="068BA11A"/>
    <w:rsid w:val="069989C5"/>
    <w:rsid w:val="06A52EDF"/>
    <w:rsid w:val="06AA0021"/>
    <w:rsid w:val="06AFB72E"/>
    <w:rsid w:val="06D01D4C"/>
    <w:rsid w:val="06EC5EA0"/>
    <w:rsid w:val="06F2E142"/>
    <w:rsid w:val="070B5E33"/>
    <w:rsid w:val="07255372"/>
    <w:rsid w:val="0729F769"/>
    <w:rsid w:val="072C8A4A"/>
    <w:rsid w:val="0741ED8F"/>
    <w:rsid w:val="0758C013"/>
    <w:rsid w:val="076B5A29"/>
    <w:rsid w:val="076FB5B3"/>
    <w:rsid w:val="0791B2AD"/>
    <w:rsid w:val="0792DB33"/>
    <w:rsid w:val="07A2B012"/>
    <w:rsid w:val="07B05537"/>
    <w:rsid w:val="07C261CF"/>
    <w:rsid w:val="07C2B02D"/>
    <w:rsid w:val="07CD3444"/>
    <w:rsid w:val="07D99B9D"/>
    <w:rsid w:val="07E475A1"/>
    <w:rsid w:val="07F63B3A"/>
    <w:rsid w:val="080E54DB"/>
    <w:rsid w:val="080E82E2"/>
    <w:rsid w:val="08130F50"/>
    <w:rsid w:val="081F273D"/>
    <w:rsid w:val="0827AEDE"/>
    <w:rsid w:val="0829F64D"/>
    <w:rsid w:val="08310C65"/>
    <w:rsid w:val="08483B6D"/>
    <w:rsid w:val="084D296B"/>
    <w:rsid w:val="0859BCAE"/>
    <w:rsid w:val="08635EA5"/>
    <w:rsid w:val="086EF508"/>
    <w:rsid w:val="086F1B74"/>
    <w:rsid w:val="08731716"/>
    <w:rsid w:val="087A6CD8"/>
    <w:rsid w:val="0889B791"/>
    <w:rsid w:val="0890C980"/>
    <w:rsid w:val="089CC3A0"/>
    <w:rsid w:val="08ADECB1"/>
    <w:rsid w:val="08B53648"/>
    <w:rsid w:val="08D0ECB4"/>
    <w:rsid w:val="08D68D5D"/>
    <w:rsid w:val="08E59CCB"/>
    <w:rsid w:val="090D34C1"/>
    <w:rsid w:val="091220BF"/>
    <w:rsid w:val="091289B0"/>
    <w:rsid w:val="091E8730"/>
    <w:rsid w:val="09204CD4"/>
    <w:rsid w:val="092270BB"/>
    <w:rsid w:val="093CD187"/>
    <w:rsid w:val="093E1B5C"/>
    <w:rsid w:val="0940202E"/>
    <w:rsid w:val="09587A33"/>
    <w:rsid w:val="09679265"/>
    <w:rsid w:val="0970DEF5"/>
    <w:rsid w:val="0973590B"/>
    <w:rsid w:val="09798CF9"/>
    <w:rsid w:val="0993CF7C"/>
    <w:rsid w:val="09B7D725"/>
    <w:rsid w:val="09D53602"/>
    <w:rsid w:val="09E7DE0F"/>
    <w:rsid w:val="09EC1C61"/>
    <w:rsid w:val="0A02BB9E"/>
    <w:rsid w:val="0A08A939"/>
    <w:rsid w:val="0A27B700"/>
    <w:rsid w:val="0A3AAFD4"/>
    <w:rsid w:val="0A489EF5"/>
    <w:rsid w:val="0A57EEBA"/>
    <w:rsid w:val="0A59C79C"/>
    <w:rsid w:val="0A7588C3"/>
    <w:rsid w:val="0A853541"/>
    <w:rsid w:val="0A965190"/>
    <w:rsid w:val="0AA006E8"/>
    <w:rsid w:val="0AA22564"/>
    <w:rsid w:val="0AAFF113"/>
    <w:rsid w:val="0AB8A07F"/>
    <w:rsid w:val="0ABF1E4F"/>
    <w:rsid w:val="0B1FB7F0"/>
    <w:rsid w:val="0B288D12"/>
    <w:rsid w:val="0B551BC7"/>
    <w:rsid w:val="0B738FA1"/>
    <w:rsid w:val="0B8583B8"/>
    <w:rsid w:val="0B8FE8D8"/>
    <w:rsid w:val="0B955E73"/>
    <w:rsid w:val="0B9C0DA5"/>
    <w:rsid w:val="0BB24D3E"/>
    <w:rsid w:val="0BC79F1B"/>
    <w:rsid w:val="0BDACA6F"/>
    <w:rsid w:val="0BEB9FCE"/>
    <w:rsid w:val="0C038F0C"/>
    <w:rsid w:val="0C0CD824"/>
    <w:rsid w:val="0C0FD797"/>
    <w:rsid w:val="0C18EF5A"/>
    <w:rsid w:val="0C1D7267"/>
    <w:rsid w:val="0C273FDA"/>
    <w:rsid w:val="0C32EF10"/>
    <w:rsid w:val="0C346FD6"/>
    <w:rsid w:val="0C3A943A"/>
    <w:rsid w:val="0C478BB3"/>
    <w:rsid w:val="0C4E6EB4"/>
    <w:rsid w:val="0C4E9B8D"/>
    <w:rsid w:val="0C6BB139"/>
    <w:rsid w:val="0C791D78"/>
    <w:rsid w:val="0C8779F3"/>
    <w:rsid w:val="0C8FE1C5"/>
    <w:rsid w:val="0C91D265"/>
    <w:rsid w:val="0C97D16D"/>
    <w:rsid w:val="0C98804C"/>
    <w:rsid w:val="0CA0F453"/>
    <w:rsid w:val="0CA3111B"/>
    <w:rsid w:val="0CAF8980"/>
    <w:rsid w:val="0CCFFC22"/>
    <w:rsid w:val="0CE59DA7"/>
    <w:rsid w:val="0CF3C0EC"/>
    <w:rsid w:val="0D1D2163"/>
    <w:rsid w:val="0D25F09B"/>
    <w:rsid w:val="0D4AA33C"/>
    <w:rsid w:val="0D5C7C1E"/>
    <w:rsid w:val="0D70D88C"/>
    <w:rsid w:val="0D93E8DD"/>
    <w:rsid w:val="0D9559DB"/>
    <w:rsid w:val="0DA6BEE7"/>
    <w:rsid w:val="0DA6DB35"/>
    <w:rsid w:val="0DB00413"/>
    <w:rsid w:val="0DB780CE"/>
    <w:rsid w:val="0DBBC760"/>
    <w:rsid w:val="0DD41FD9"/>
    <w:rsid w:val="0DDC2225"/>
    <w:rsid w:val="0E08B2B0"/>
    <w:rsid w:val="0E1D49DD"/>
    <w:rsid w:val="0E1EDC6B"/>
    <w:rsid w:val="0E22BDD1"/>
    <w:rsid w:val="0E2D8153"/>
    <w:rsid w:val="0E46528C"/>
    <w:rsid w:val="0E48728D"/>
    <w:rsid w:val="0E4C9F39"/>
    <w:rsid w:val="0E57B2CE"/>
    <w:rsid w:val="0E604F86"/>
    <w:rsid w:val="0E660629"/>
    <w:rsid w:val="0E71D5ED"/>
    <w:rsid w:val="0E89BCD3"/>
    <w:rsid w:val="0E95327D"/>
    <w:rsid w:val="0E9E2F6C"/>
    <w:rsid w:val="0EA42E6A"/>
    <w:rsid w:val="0EB03328"/>
    <w:rsid w:val="0EB7EB2F"/>
    <w:rsid w:val="0EE9462E"/>
    <w:rsid w:val="0EF34AF0"/>
    <w:rsid w:val="0EF36137"/>
    <w:rsid w:val="0F037557"/>
    <w:rsid w:val="0F1D9980"/>
    <w:rsid w:val="0F2287BA"/>
    <w:rsid w:val="0F3A8A05"/>
    <w:rsid w:val="0F4218B5"/>
    <w:rsid w:val="0F4DF8C7"/>
    <w:rsid w:val="0F619A98"/>
    <w:rsid w:val="0F72EFB8"/>
    <w:rsid w:val="0F746CF7"/>
    <w:rsid w:val="0F7B1988"/>
    <w:rsid w:val="0F8696CE"/>
    <w:rsid w:val="0F9201A7"/>
    <w:rsid w:val="0FA66C0C"/>
    <w:rsid w:val="0FAED83C"/>
    <w:rsid w:val="0FBDD49B"/>
    <w:rsid w:val="0FBF7226"/>
    <w:rsid w:val="0FC410BF"/>
    <w:rsid w:val="0FD0BA3B"/>
    <w:rsid w:val="0FE88E77"/>
    <w:rsid w:val="0FF550D7"/>
    <w:rsid w:val="0FFF452A"/>
    <w:rsid w:val="0FFFDDDA"/>
    <w:rsid w:val="10091C7F"/>
    <w:rsid w:val="100E93FD"/>
    <w:rsid w:val="10126463"/>
    <w:rsid w:val="101459B0"/>
    <w:rsid w:val="10146963"/>
    <w:rsid w:val="101C2ADE"/>
    <w:rsid w:val="102C7138"/>
    <w:rsid w:val="10403D62"/>
    <w:rsid w:val="1058681B"/>
    <w:rsid w:val="105F2A9B"/>
    <w:rsid w:val="1069CE99"/>
    <w:rsid w:val="108843B1"/>
    <w:rsid w:val="1093E305"/>
    <w:rsid w:val="109E3E7D"/>
    <w:rsid w:val="10A173E7"/>
    <w:rsid w:val="10E18A25"/>
    <w:rsid w:val="10F41293"/>
    <w:rsid w:val="112B8A10"/>
    <w:rsid w:val="113F86E9"/>
    <w:rsid w:val="115EE008"/>
    <w:rsid w:val="1165B85E"/>
    <w:rsid w:val="1172357B"/>
    <w:rsid w:val="11960CFD"/>
    <w:rsid w:val="11BCE02D"/>
    <w:rsid w:val="11DEBDE1"/>
    <w:rsid w:val="11DFD9D6"/>
    <w:rsid w:val="120EC344"/>
    <w:rsid w:val="1218F299"/>
    <w:rsid w:val="1230B355"/>
    <w:rsid w:val="12492A53"/>
    <w:rsid w:val="128B4F19"/>
    <w:rsid w:val="1290CF94"/>
    <w:rsid w:val="1291E5BC"/>
    <w:rsid w:val="129CC34A"/>
    <w:rsid w:val="12A27E59"/>
    <w:rsid w:val="12AFC28B"/>
    <w:rsid w:val="12B4CDE9"/>
    <w:rsid w:val="12B5495B"/>
    <w:rsid w:val="12C47763"/>
    <w:rsid w:val="12DD1FC4"/>
    <w:rsid w:val="12EA129A"/>
    <w:rsid w:val="12ECBC23"/>
    <w:rsid w:val="12F95D3E"/>
    <w:rsid w:val="131D9363"/>
    <w:rsid w:val="1327D526"/>
    <w:rsid w:val="13318D73"/>
    <w:rsid w:val="1342257B"/>
    <w:rsid w:val="1346D565"/>
    <w:rsid w:val="134BAB63"/>
    <w:rsid w:val="136FBAC0"/>
    <w:rsid w:val="1373D58E"/>
    <w:rsid w:val="13BE0A40"/>
    <w:rsid w:val="13C21E7C"/>
    <w:rsid w:val="13E1642A"/>
    <w:rsid w:val="1403C18E"/>
    <w:rsid w:val="141EEA98"/>
    <w:rsid w:val="1431F7A8"/>
    <w:rsid w:val="1434C5C8"/>
    <w:rsid w:val="143B823B"/>
    <w:rsid w:val="144041BB"/>
    <w:rsid w:val="1442C3E5"/>
    <w:rsid w:val="1442F71A"/>
    <w:rsid w:val="144C42F3"/>
    <w:rsid w:val="144C93EF"/>
    <w:rsid w:val="144D4464"/>
    <w:rsid w:val="144E5902"/>
    <w:rsid w:val="146EA4D2"/>
    <w:rsid w:val="14775914"/>
    <w:rsid w:val="14781F14"/>
    <w:rsid w:val="147ACCF3"/>
    <w:rsid w:val="14976A3F"/>
    <w:rsid w:val="14BC908A"/>
    <w:rsid w:val="14C82C51"/>
    <w:rsid w:val="14E7EFBE"/>
    <w:rsid w:val="14FB91AA"/>
    <w:rsid w:val="15094ECD"/>
    <w:rsid w:val="15101FBC"/>
    <w:rsid w:val="15157871"/>
    <w:rsid w:val="1520292C"/>
    <w:rsid w:val="153A52CC"/>
    <w:rsid w:val="154960D0"/>
    <w:rsid w:val="1551F299"/>
    <w:rsid w:val="1561D968"/>
    <w:rsid w:val="1583C328"/>
    <w:rsid w:val="1597D815"/>
    <w:rsid w:val="15A8A9D1"/>
    <w:rsid w:val="15AA5F68"/>
    <w:rsid w:val="15CE3655"/>
    <w:rsid w:val="15CF5B3F"/>
    <w:rsid w:val="15D0EB43"/>
    <w:rsid w:val="15DFDB2F"/>
    <w:rsid w:val="15E9257B"/>
    <w:rsid w:val="15FF7393"/>
    <w:rsid w:val="16094D5C"/>
    <w:rsid w:val="161B8427"/>
    <w:rsid w:val="1620EED7"/>
    <w:rsid w:val="1622936C"/>
    <w:rsid w:val="16424F87"/>
    <w:rsid w:val="164BD065"/>
    <w:rsid w:val="1660D265"/>
    <w:rsid w:val="166B7DB5"/>
    <w:rsid w:val="166DA88E"/>
    <w:rsid w:val="1677861D"/>
    <w:rsid w:val="16816D20"/>
    <w:rsid w:val="169BFBA2"/>
    <w:rsid w:val="16A956A4"/>
    <w:rsid w:val="16BF6907"/>
    <w:rsid w:val="16C0CBFF"/>
    <w:rsid w:val="16C40DE4"/>
    <w:rsid w:val="16CAB39F"/>
    <w:rsid w:val="16CCC25E"/>
    <w:rsid w:val="16ED8984"/>
    <w:rsid w:val="170B094C"/>
    <w:rsid w:val="171A82A8"/>
    <w:rsid w:val="1724F31E"/>
    <w:rsid w:val="174FD7F8"/>
    <w:rsid w:val="17522E78"/>
    <w:rsid w:val="176BA251"/>
    <w:rsid w:val="177B62F1"/>
    <w:rsid w:val="179E3CC8"/>
    <w:rsid w:val="17E98B9C"/>
    <w:rsid w:val="17F2A8D1"/>
    <w:rsid w:val="17F37D6D"/>
    <w:rsid w:val="18151410"/>
    <w:rsid w:val="186E7C1A"/>
    <w:rsid w:val="18745477"/>
    <w:rsid w:val="18881548"/>
    <w:rsid w:val="1896EE70"/>
    <w:rsid w:val="18AA6048"/>
    <w:rsid w:val="18B85F7F"/>
    <w:rsid w:val="18BA8F24"/>
    <w:rsid w:val="18BC9086"/>
    <w:rsid w:val="18BE5C6A"/>
    <w:rsid w:val="18C93E89"/>
    <w:rsid w:val="18E9DF6D"/>
    <w:rsid w:val="18FC7244"/>
    <w:rsid w:val="1904D9CE"/>
    <w:rsid w:val="1918ED79"/>
    <w:rsid w:val="1930EA51"/>
    <w:rsid w:val="1933F9EE"/>
    <w:rsid w:val="19384DBF"/>
    <w:rsid w:val="1938FF24"/>
    <w:rsid w:val="1951F882"/>
    <w:rsid w:val="1952C28C"/>
    <w:rsid w:val="1954B74E"/>
    <w:rsid w:val="195C830F"/>
    <w:rsid w:val="196D7652"/>
    <w:rsid w:val="19A16ADD"/>
    <w:rsid w:val="19B6EA17"/>
    <w:rsid w:val="19C6F894"/>
    <w:rsid w:val="19CA7EA4"/>
    <w:rsid w:val="19CEC7D5"/>
    <w:rsid w:val="19D0F24B"/>
    <w:rsid w:val="19E372BC"/>
    <w:rsid w:val="19FE2E52"/>
    <w:rsid w:val="1A17A1FA"/>
    <w:rsid w:val="1A3E345B"/>
    <w:rsid w:val="1A5085C6"/>
    <w:rsid w:val="1A511487"/>
    <w:rsid w:val="1A5B6886"/>
    <w:rsid w:val="1A609792"/>
    <w:rsid w:val="1A7919F1"/>
    <w:rsid w:val="1A885279"/>
    <w:rsid w:val="1AB6AFD1"/>
    <w:rsid w:val="1AE35981"/>
    <w:rsid w:val="1AEB81CD"/>
    <w:rsid w:val="1B0D3368"/>
    <w:rsid w:val="1B0DECE4"/>
    <w:rsid w:val="1B11DB0D"/>
    <w:rsid w:val="1B1DEE0D"/>
    <w:rsid w:val="1B24CE8C"/>
    <w:rsid w:val="1B2DA99D"/>
    <w:rsid w:val="1B374779"/>
    <w:rsid w:val="1B46F598"/>
    <w:rsid w:val="1B555488"/>
    <w:rsid w:val="1B58941A"/>
    <w:rsid w:val="1B6AC565"/>
    <w:rsid w:val="1B809B20"/>
    <w:rsid w:val="1B8E8AE1"/>
    <w:rsid w:val="1B9A9DE9"/>
    <w:rsid w:val="1BB0410C"/>
    <w:rsid w:val="1BC19E82"/>
    <w:rsid w:val="1BDC50DB"/>
    <w:rsid w:val="1BDC7DEC"/>
    <w:rsid w:val="1BDD4AC7"/>
    <w:rsid w:val="1BEA6701"/>
    <w:rsid w:val="1C0415B9"/>
    <w:rsid w:val="1C0DDB7E"/>
    <w:rsid w:val="1C0EEC87"/>
    <w:rsid w:val="1C289D6F"/>
    <w:rsid w:val="1C3CDE0B"/>
    <w:rsid w:val="1C417762"/>
    <w:rsid w:val="1C504C51"/>
    <w:rsid w:val="1C65A259"/>
    <w:rsid w:val="1C68DAF1"/>
    <w:rsid w:val="1C71A35C"/>
    <w:rsid w:val="1C750BDC"/>
    <w:rsid w:val="1C7A264D"/>
    <w:rsid w:val="1C7E9FE3"/>
    <w:rsid w:val="1C82F850"/>
    <w:rsid w:val="1C8493DC"/>
    <w:rsid w:val="1CA6A9DC"/>
    <w:rsid w:val="1CB90FEA"/>
    <w:rsid w:val="1CC4F28A"/>
    <w:rsid w:val="1CD69A70"/>
    <w:rsid w:val="1CE3E952"/>
    <w:rsid w:val="1D07AA3A"/>
    <w:rsid w:val="1D350A61"/>
    <w:rsid w:val="1D5D9B9D"/>
    <w:rsid w:val="1D5F4D69"/>
    <w:rsid w:val="1D6B647B"/>
    <w:rsid w:val="1D71BCB6"/>
    <w:rsid w:val="1D8140AD"/>
    <w:rsid w:val="1D906EC4"/>
    <w:rsid w:val="1D9F4AE5"/>
    <w:rsid w:val="1DAE35AB"/>
    <w:rsid w:val="1DB44E58"/>
    <w:rsid w:val="1DB6D3A3"/>
    <w:rsid w:val="1DDB6B4A"/>
    <w:rsid w:val="1DE1A308"/>
    <w:rsid w:val="1DEA807D"/>
    <w:rsid w:val="1DED44F4"/>
    <w:rsid w:val="1DFA64ED"/>
    <w:rsid w:val="1E0006C2"/>
    <w:rsid w:val="1E0FCB8A"/>
    <w:rsid w:val="1E16E2EF"/>
    <w:rsid w:val="1E2C4109"/>
    <w:rsid w:val="1E311296"/>
    <w:rsid w:val="1E40EB55"/>
    <w:rsid w:val="1E4EFE5C"/>
    <w:rsid w:val="1E4F2C72"/>
    <w:rsid w:val="1E549634"/>
    <w:rsid w:val="1E61B18F"/>
    <w:rsid w:val="1E625D66"/>
    <w:rsid w:val="1E6959F5"/>
    <w:rsid w:val="1E7FB1CC"/>
    <w:rsid w:val="1E806A5B"/>
    <w:rsid w:val="1E8238F9"/>
    <w:rsid w:val="1E8A8625"/>
    <w:rsid w:val="1E91AAA7"/>
    <w:rsid w:val="1E98DDA9"/>
    <w:rsid w:val="1EA074E7"/>
    <w:rsid w:val="1EA67C19"/>
    <w:rsid w:val="1EA6E75B"/>
    <w:rsid w:val="1EC8B04B"/>
    <w:rsid w:val="1ECAF8AE"/>
    <w:rsid w:val="1EDF99F1"/>
    <w:rsid w:val="1F1B3088"/>
    <w:rsid w:val="1F1D8E10"/>
    <w:rsid w:val="1F1E8294"/>
    <w:rsid w:val="1F3EE7AA"/>
    <w:rsid w:val="1F4921C8"/>
    <w:rsid w:val="1F558359"/>
    <w:rsid w:val="1F6BF0F8"/>
    <w:rsid w:val="1F77992E"/>
    <w:rsid w:val="1F92ED1B"/>
    <w:rsid w:val="1F98DF22"/>
    <w:rsid w:val="1F9E4902"/>
    <w:rsid w:val="1FAF0958"/>
    <w:rsid w:val="1FB32AAC"/>
    <w:rsid w:val="1FB36BE7"/>
    <w:rsid w:val="1FC3F4C3"/>
    <w:rsid w:val="1FC605F3"/>
    <w:rsid w:val="1FE87F64"/>
    <w:rsid w:val="1FF05062"/>
    <w:rsid w:val="20026C82"/>
    <w:rsid w:val="200563F3"/>
    <w:rsid w:val="2049CAD1"/>
    <w:rsid w:val="2050DCD2"/>
    <w:rsid w:val="205A2025"/>
    <w:rsid w:val="2065E235"/>
    <w:rsid w:val="207D5951"/>
    <w:rsid w:val="2080A7FD"/>
    <w:rsid w:val="208951D5"/>
    <w:rsid w:val="209C7B15"/>
    <w:rsid w:val="209E2AA6"/>
    <w:rsid w:val="20A50B62"/>
    <w:rsid w:val="20B0D58F"/>
    <w:rsid w:val="20B8096D"/>
    <w:rsid w:val="20B95FC3"/>
    <w:rsid w:val="20C9491C"/>
    <w:rsid w:val="20CE95B8"/>
    <w:rsid w:val="20DA4680"/>
    <w:rsid w:val="20E3CED6"/>
    <w:rsid w:val="20E89AEB"/>
    <w:rsid w:val="20F6729B"/>
    <w:rsid w:val="20F797D9"/>
    <w:rsid w:val="210C554C"/>
    <w:rsid w:val="211BAFC4"/>
    <w:rsid w:val="211CF883"/>
    <w:rsid w:val="2124D258"/>
    <w:rsid w:val="213A85D9"/>
    <w:rsid w:val="215146C5"/>
    <w:rsid w:val="2168B51D"/>
    <w:rsid w:val="21852151"/>
    <w:rsid w:val="219CA638"/>
    <w:rsid w:val="21A4AB3E"/>
    <w:rsid w:val="21B80259"/>
    <w:rsid w:val="21BADFDD"/>
    <w:rsid w:val="21BCDDAA"/>
    <w:rsid w:val="21BF603E"/>
    <w:rsid w:val="21C260C8"/>
    <w:rsid w:val="21C8AB94"/>
    <w:rsid w:val="21D96189"/>
    <w:rsid w:val="2206C321"/>
    <w:rsid w:val="222CEBA5"/>
    <w:rsid w:val="222D8C70"/>
    <w:rsid w:val="224354A1"/>
    <w:rsid w:val="224D269E"/>
    <w:rsid w:val="22530BDA"/>
    <w:rsid w:val="22590663"/>
    <w:rsid w:val="225B7EB5"/>
    <w:rsid w:val="22748799"/>
    <w:rsid w:val="2274B290"/>
    <w:rsid w:val="227969DB"/>
    <w:rsid w:val="227E24DC"/>
    <w:rsid w:val="227EA764"/>
    <w:rsid w:val="2294EA6A"/>
    <w:rsid w:val="22951569"/>
    <w:rsid w:val="22972BAB"/>
    <w:rsid w:val="22CE9D57"/>
    <w:rsid w:val="22E1E11F"/>
    <w:rsid w:val="22E862FF"/>
    <w:rsid w:val="22E9E588"/>
    <w:rsid w:val="22EB6E0D"/>
    <w:rsid w:val="22F28337"/>
    <w:rsid w:val="22F6CC87"/>
    <w:rsid w:val="2311C910"/>
    <w:rsid w:val="231B9059"/>
    <w:rsid w:val="2329C9B7"/>
    <w:rsid w:val="23391EE6"/>
    <w:rsid w:val="233C0BA0"/>
    <w:rsid w:val="23A5F430"/>
    <w:rsid w:val="23A9016A"/>
    <w:rsid w:val="23AC6261"/>
    <w:rsid w:val="23B05861"/>
    <w:rsid w:val="23BB78E7"/>
    <w:rsid w:val="23C53CF1"/>
    <w:rsid w:val="23DFC27A"/>
    <w:rsid w:val="2411EC0C"/>
    <w:rsid w:val="24154089"/>
    <w:rsid w:val="241AB45E"/>
    <w:rsid w:val="24385A23"/>
    <w:rsid w:val="244240EC"/>
    <w:rsid w:val="244736B4"/>
    <w:rsid w:val="244B95BA"/>
    <w:rsid w:val="249502E8"/>
    <w:rsid w:val="249D4F28"/>
    <w:rsid w:val="24A6560A"/>
    <w:rsid w:val="24A84E81"/>
    <w:rsid w:val="24BCCF5B"/>
    <w:rsid w:val="24C5E1A9"/>
    <w:rsid w:val="24C7DB5B"/>
    <w:rsid w:val="24CA18F9"/>
    <w:rsid w:val="24D02C3F"/>
    <w:rsid w:val="24DB44F3"/>
    <w:rsid w:val="24E6ACD1"/>
    <w:rsid w:val="24EE12C2"/>
    <w:rsid w:val="25011FB2"/>
    <w:rsid w:val="250DE956"/>
    <w:rsid w:val="2534300E"/>
    <w:rsid w:val="2544229A"/>
    <w:rsid w:val="254FD4F9"/>
    <w:rsid w:val="256988DD"/>
    <w:rsid w:val="25784DC2"/>
    <w:rsid w:val="257B35D6"/>
    <w:rsid w:val="257EA2ED"/>
    <w:rsid w:val="25891F44"/>
    <w:rsid w:val="259B67DE"/>
    <w:rsid w:val="259C98A8"/>
    <w:rsid w:val="25A7A7C9"/>
    <w:rsid w:val="25BE5632"/>
    <w:rsid w:val="25C07314"/>
    <w:rsid w:val="25C3F96E"/>
    <w:rsid w:val="25CC4CB3"/>
    <w:rsid w:val="25D36603"/>
    <w:rsid w:val="25DAD9A2"/>
    <w:rsid w:val="25F62E45"/>
    <w:rsid w:val="2601D33D"/>
    <w:rsid w:val="26080280"/>
    <w:rsid w:val="261002AC"/>
    <w:rsid w:val="261CAB83"/>
    <w:rsid w:val="26401373"/>
    <w:rsid w:val="264501E6"/>
    <w:rsid w:val="26465B67"/>
    <w:rsid w:val="265AFFA5"/>
    <w:rsid w:val="265E10B5"/>
    <w:rsid w:val="265E83D7"/>
    <w:rsid w:val="265E90EC"/>
    <w:rsid w:val="2669D4CC"/>
    <w:rsid w:val="266C38DB"/>
    <w:rsid w:val="26A2B6BE"/>
    <w:rsid w:val="26B2B0BB"/>
    <w:rsid w:val="26B380AF"/>
    <w:rsid w:val="26E18532"/>
    <w:rsid w:val="26F1A8CD"/>
    <w:rsid w:val="26FD21AC"/>
    <w:rsid w:val="27018919"/>
    <w:rsid w:val="27039E9A"/>
    <w:rsid w:val="2722FD71"/>
    <w:rsid w:val="272448CA"/>
    <w:rsid w:val="27263116"/>
    <w:rsid w:val="272FF85B"/>
    <w:rsid w:val="27387070"/>
    <w:rsid w:val="2739D385"/>
    <w:rsid w:val="274B3C46"/>
    <w:rsid w:val="27561393"/>
    <w:rsid w:val="2764D770"/>
    <w:rsid w:val="276E3003"/>
    <w:rsid w:val="277F8CC8"/>
    <w:rsid w:val="27818571"/>
    <w:rsid w:val="27825230"/>
    <w:rsid w:val="27A61BEF"/>
    <w:rsid w:val="27BE357E"/>
    <w:rsid w:val="27C03746"/>
    <w:rsid w:val="27CACA47"/>
    <w:rsid w:val="27E26A02"/>
    <w:rsid w:val="27E28AC0"/>
    <w:rsid w:val="27EBB021"/>
    <w:rsid w:val="27F62EE7"/>
    <w:rsid w:val="28044897"/>
    <w:rsid w:val="280FCAC1"/>
    <w:rsid w:val="2816828C"/>
    <w:rsid w:val="283222FC"/>
    <w:rsid w:val="28354C20"/>
    <w:rsid w:val="2846174B"/>
    <w:rsid w:val="28490F16"/>
    <w:rsid w:val="284FD18D"/>
    <w:rsid w:val="285BDFCD"/>
    <w:rsid w:val="28737518"/>
    <w:rsid w:val="28AA7E05"/>
    <w:rsid w:val="28D4F920"/>
    <w:rsid w:val="28D59B1E"/>
    <w:rsid w:val="28D7AD1D"/>
    <w:rsid w:val="28F68C0B"/>
    <w:rsid w:val="28FF5DB1"/>
    <w:rsid w:val="29022182"/>
    <w:rsid w:val="29133F89"/>
    <w:rsid w:val="291665F5"/>
    <w:rsid w:val="291CBB85"/>
    <w:rsid w:val="2921ABB1"/>
    <w:rsid w:val="2947FC03"/>
    <w:rsid w:val="294FA170"/>
    <w:rsid w:val="29541883"/>
    <w:rsid w:val="295E04A3"/>
    <w:rsid w:val="2975B249"/>
    <w:rsid w:val="2977FF25"/>
    <w:rsid w:val="2980FB52"/>
    <w:rsid w:val="298BFBCB"/>
    <w:rsid w:val="29908537"/>
    <w:rsid w:val="29A49CA3"/>
    <w:rsid w:val="29A94EAF"/>
    <w:rsid w:val="29AD8FFC"/>
    <w:rsid w:val="29D45C3A"/>
    <w:rsid w:val="29D91764"/>
    <w:rsid w:val="29DE556D"/>
    <w:rsid w:val="29E1588B"/>
    <w:rsid w:val="29E606ED"/>
    <w:rsid w:val="2A0118A8"/>
    <w:rsid w:val="2A0241A6"/>
    <w:rsid w:val="2A0BC6D1"/>
    <w:rsid w:val="2A1C96B2"/>
    <w:rsid w:val="2A1E7875"/>
    <w:rsid w:val="2A22A494"/>
    <w:rsid w:val="2A24F3FD"/>
    <w:rsid w:val="2A46EC4D"/>
    <w:rsid w:val="2A5B595E"/>
    <w:rsid w:val="2A83C19A"/>
    <w:rsid w:val="2A902CAA"/>
    <w:rsid w:val="2AB6E76C"/>
    <w:rsid w:val="2AB9F3F4"/>
    <w:rsid w:val="2AC0B855"/>
    <w:rsid w:val="2AC9DBF0"/>
    <w:rsid w:val="2ACFA4CA"/>
    <w:rsid w:val="2AD303FD"/>
    <w:rsid w:val="2AD308D4"/>
    <w:rsid w:val="2AD3516B"/>
    <w:rsid w:val="2AD754FE"/>
    <w:rsid w:val="2AE31DAD"/>
    <w:rsid w:val="2AE68FAF"/>
    <w:rsid w:val="2AEA295E"/>
    <w:rsid w:val="2B0DE276"/>
    <w:rsid w:val="2B14C65B"/>
    <w:rsid w:val="2B260D04"/>
    <w:rsid w:val="2B261730"/>
    <w:rsid w:val="2B285F99"/>
    <w:rsid w:val="2B2B361E"/>
    <w:rsid w:val="2B2BD8BB"/>
    <w:rsid w:val="2B35FFDB"/>
    <w:rsid w:val="2B54DA35"/>
    <w:rsid w:val="2B55D698"/>
    <w:rsid w:val="2B6144C8"/>
    <w:rsid w:val="2B684F74"/>
    <w:rsid w:val="2B74FC54"/>
    <w:rsid w:val="2B9046B7"/>
    <w:rsid w:val="2B947DFC"/>
    <w:rsid w:val="2BD92458"/>
    <w:rsid w:val="2C12E49A"/>
    <w:rsid w:val="2C2A51DB"/>
    <w:rsid w:val="2C3C62DC"/>
    <w:rsid w:val="2C423E4B"/>
    <w:rsid w:val="2C49D185"/>
    <w:rsid w:val="2C5188F9"/>
    <w:rsid w:val="2C53F8BE"/>
    <w:rsid w:val="2C540CB2"/>
    <w:rsid w:val="2C62AA72"/>
    <w:rsid w:val="2C648677"/>
    <w:rsid w:val="2C6D59CF"/>
    <w:rsid w:val="2C6F3F60"/>
    <w:rsid w:val="2C744736"/>
    <w:rsid w:val="2C7D91F0"/>
    <w:rsid w:val="2C88123A"/>
    <w:rsid w:val="2C90D232"/>
    <w:rsid w:val="2C9C02C9"/>
    <w:rsid w:val="2C9F5617"/>
    <w:rsid w:val="2CB1AE72"/>
    <w:rsid w:val="2CEA8FE5"/>
    <w:rsid w:val="2CEAC84D"/>
    <w:rsid w:val="2CF22DC3"/>
    <w:rsid w:val="2CF54BC9"/>
    <w:rsid w:val="2CFA15C5"/>
    <w:rsid w:val="2CFD5521"/>
    <w:rsid w:val="2D141844"/>
    <w:rsid w:val="2D18BFBC"/>
    <w:rsid w:val="2D1DB1A5"/>
    <w:rsid w:val="2D318860"/>
    <w:rsid w:val="2D36E9C7"/>
    <w:rsid w:val="2D376EB5"/>
    <w:rsid w:val="2D5CD144"/>
    <w:rsid w:val="2D5D60BC"/>
    <w:rsid w:val="2D6E3CD8"/>
    <w:rsid w:val="2DA2F683"/>
    <w:rsid w:val="2DCE3A57"/>
    <w:rsid w:val="2DCF7ED4"/>
    <w:rsid w:val="2E25FC9A"/>
    <w:rsid w:val="2E297942"/>
    <w:rsid w:val="2E3C220D"/>
    <w:rsid w:val="2E570ECC"/>
    <w:rsid w:val="2E645DC1"/>
    <w:rsid w:val="2E6ECE85"/>
    <w:rsid w:val="2E7C4293"/>
    <w:rsid w:val="2E7C74BE"/>
    <w:rsid w:val="2EC1414D"/>
    <w:rsid w:val="2EDA8789"/>
    <w:rsid w:val="2EE04B11"/>
    <w:rsid w:val="2EE0C7A5"/>
    <w:rsid w:val="2EEC6E6C"/>
    <w:rsid w:val="2EFA4719"/>
    <w:rsid w:val="2F19FDC7"/>
    <w:rsid w:val="2F1DBC17"/>
    <w:rsid w:val="2F23BC4D"/>
    <w:rsid w:val="2F29450E"/>
    <w:rsid w:val="2F30776A"/>
    <w:rsid w:val="2F35DE78"/>
    <w:rsid w:val="2F37089E"/>
    <w:rsid w:val="2F3EC5F8"/>
    <w:rsid w:val="2F461D53"/>
    <w:rsid w:val="2F6CD27D"/>
    <w:rsid w:val="2F79163E"/>
    <w:rsid w:val="2F796B7F"/>
    <w:rsid w:val="2F7C311F"/>
    <w:rsid w:val="2F944AC6"/>
    <w:rsid w:val="2F9BA5C4"/>
    <w:rsid w:val="2FA00D6D"/>
    <w:rsid w:val="2FAD6840"/>
    <w:rsid w:val="2FBA961C"/>
    <w:rsid w:val="2FC20692"/>
    <w:rsid w:val="2FCA21D8"/>
    <w:rsid w:val="2FCFCF07"/>
    <w:rsid w:val="2FE014A0"/>
    <w:rsid w:val="2FE3683B"/>
    <w:rsid w:val="300D913F"/>
    <w:rsid w:val="301BAC31"/>
    <w:rsid w:val="304F29E2"/>
    <w:rsid w:val="305C2091"/>
    <w:rsid w:val="3075DAAF"/>
    <w:rsid w:val="30775AC6"/>
    <w:rsid w:val="307AC38A"/>
    <w:rsid w:val="308DBCEC"/>
    <w:rsid w:val="3093D0D5"/>
    <w:rsid w:val="30974502"/>
    <w:rsid w:val="309F7764"/>
    <w:rsid w:val="309FFF5F"/>
    <w:rsid w:val="30A6DCF8"/>
    <w:rsid w:val="30A98840"/>
    <w:rsid w:val="30AA24F4"/>
    <w:rsid w:val="30D3FD14"/>
    <w:rsid w:val="30D6CD8F"/>
    <w:rsid w:val="30FAFE6E"/>
    <w:rsid w:val="31170C72"/>
    <w:rsid w:val="311D96D9"/>
    <w:rsid w:val="312544E9"/>
    <w:rsid w:val="31367D77"/>
    <w:rsid w:val="313B2AE2"/>
    <w:rsid w:val="313DC6AE"/>
    <w:rsid w:val="313FB64F"/>
    <w:rsid w:val="3146855B"/>
    <w:rsid w:val="31597FFA"/>
    <w:rsid w:val="3167F448"/>
    <w:rsid w:val="316B608C"/>
    <w:rsid w:val="316D2973"/>
    <w:rsid w:val="3173A18B"/>
    <w:rsid w:val="317E2ACE"/>
    <w:rsid w:val="318199A2"/>
    <w:rsid w:val="318C0D18"/>
    <w:rsid w:val="31A88AD0"/>
    <w:rsid w:val="31D43656"/>
    <w:rsid w:val="31D7C8BF"/>
    <w:rsid w:val="32050E54"/>
    <w:rsid w:val="3222D343"/>
    <w:rsid w:val="32261D48"/>
    <w:rsid w:val="32540418"/>
    <w:rsid w:val="32634230"/>
    <w:rsid w:val="327EE343"/>
    <w:rsid w:val="32869B09"/>
    <w:rsid w:val="3287F224"/>
    <w:rsid w:val="328A7FCD"/>
    <w:rsid w:val="329AF2CF"/>
    <w:rsid w:val="32AA3C96"/>
    <w:rsid w:val="32D3E44C"/>
    <w:rsid w:val="32D715A5"/>
    <w:rsid w:val="32E907CC"/>
    <w:rsid w:val="32EC932F"/>
    <w:rsid w:val="32EE6FA3"/>
    <w:rsid w:val="3302A8F8"/>
    <w:rsid w:val="33103EA5"/>
    <w:rsid w:val="33373F8E"/>
    <w:rsid w:val="3338D08A"/>
    <w:rsid w:val="333FA66E"/>
    <w:rsid w:val="33429EA5"/>
    <w:rsid w:val="33699397"/>
    <w:rsid w:val="3384DD66"/>
    <w:rsid w:val="33900F91"/>
    <w:rsid w:val="33979735"/>
    <w:rsid w:val="33AE2071"/>
    <w:rsid w:val="33B485A1"/>
    <w:rsid w:val="33B9685D"/>
    <w:rsid w:val="33BC19D8"/>
    <w:rsid w:val="33BCAA71"/>
    <w:rsid w:val="33BF6B61"/>
    <w:rsid w:val="33C33A58"/>
    <w:rsid w:val="33C9C6CD"/>
    <w:rsid w:val="33CC8B41"/>
    <w:rsid w:val="33E638B2"/>
    <w:rsid w:val="33EBB19D"/>
    <w:rsid w:val="33EDF5EB"/>
    <w:rsid w:val="3408E3C2"/>
    <w:rsid w:val="3428E2AD"/>
    <w:rsid w:val="34425926"/>
    <w:rsid w:val="3465AD96"/>
    <w:rsid w:val="3465E4A4"/>
    <w:rsid w:val="347541FA"/>
    <w:rsid w:val="348BD81C"/>
    <w:rsid w:val="349ADF7B"/>
    <w:rsid w:val="349B3932"/>
    <w:rsid w:val="349C495C"/>
    <w:rsid w:val="34AF680A"/>
    <w:rsid w:val="34B4DAEE"/>
    <w:rsid w:val="34C45156"/>
    <w:rsid w:val="34D683D5"/>
    <w:rsid w:val="34DF45A3"/>
    <w:rsid w:val="34EA368B"/>
    <w:rsid w:val="34ED8A5B"/>
    <w:rsid w:val="350DCD98"/>
    <w:rsid w:val="35134155"/>
    <w:rsid w:val="3520963B"/>
    <w:rsid w:val="35364779"/>
    <w:rsid w:val="353F1C12"/>
    <w:rsid w:val="35581BD0"/>
    <w:rsid w:val="355A31F2"/>
    <w:rsid w:val="355F73F1"/>
    <w:rsid w:val="356F134A"/>
    <w:rsid w:val="3574FCEE"/>
    <w:rsid w:val="35794179"/>
    <w:rsid w:val="357A4AD1"/>
    <w:rsid w:val="358F8D1C"/>
    <w:rsid w:val="35A028FD"/>
    <w:rsid w:val="35AB67DF"/>
    <w:rsid w:val="35AD9797"/>
    <w:rsid w:val="35BBD95E"/>
    <w:rsid w:val="35CB9C17"/>
    <w:rsid w:val="35F4CE45"/>
    <w:rsid w:val="36133701"/>
    <w:rsid w:val="361EED37"/>
    <w:rsid w:val="363F682F"/>
    <w:rsid w:val="36728274"/>
    <w:rsid w:val="368ADD55"/>
    <w:rsid w:val="368F134F"/>
    <w:rsid w:val="36A8B2D5"/>
    <w:rsid w:val="36BDE86B"/>
    <w:rsid w:val="36CC4464"/>
    <w:rsid w:val="36D15AAF"/>
    <w:rsid w:val="36F4644D"/>
    <w:rsid w:val="36FBACC4"/>
    <w:rsid w:val="3724C9EE"/>
    <w:rsid w:val="3731B7CF"/>
    <w:rsid w:val="3749E9FA"/>
    <w:rsid w:val="374D5FFB"/>
    <w:rsid w:val="375442CA"/>
    <w:rsid w:val="3769C00C"/>
    <w:rsid w:val="3781A744"/>
    <w:rsid w:val="378BDACA"/>
    <w:rsid w:val="3791B304"/>
    <w:rsid w:val="3798A6F5"/>
    <w:rsid w:val="37A283DD"/>
    <w:rsid w:val="37BA3713"/>
    <w:rsid w:val="37BFF4E7"/>
    <w:rsid w:val="37CF998B"/>
    <w:rsid w:val="37E7130A"/>
    <w:rsid w:val="37FC5D4C"/>
    <w:rsid w:val="382A3D43"/>
    <w:rsid w:val="382A4896"/>
    <w:rsid w:val="3840E425"/>
    <w:rsid w:val="384DCFBD"/>
    <w:rsid w:val="384E48DE"/>
    <w:rsid w:val="38577E88"/>
    <w:rsid w:val="38634593"/>
    <w:rsid w:val="3864D98D"/>
    <w:rsid w:val="3865FFA6"/>
    <w:rsid w:val="386D16FE"/>
    <w:rsid w:val="3874F342"/>
    <w:rsid w:val="387804D1"/>
    <w:rsid w:val="387FD622"/>
    <w:rsid w:val="3887BED1"/>
    <w:rsid w:val="3894E6FF"/>
    <w:rsid w:val="3899DBD6"/>
    <w:rsid w:val="389F77E5"/>
    <w:rsid w:val="38A8A349"/>
    <w:rsid w:val="38AF3525"/>
    <w:rsid w:val="38AFCB86"/>
    <w:rsid w:val="38B2D7C5"/>
    <w:rsid w:val="38B9D7C1"/>
    <w:rsid w:val="38DE7B27"/>
    <w:rsid w:val="38DF3346"/>
    <w:rsid w:val="38EA9B5E"/>
    <w:rsid w:val="3916F6A3"/>
    <w:rsid w:val="3920109F"/>
    <w:rsid w:val="3920730B"/>
    <w:rsid w:val="39337E96"/>
    <w:rsid w:val="39364D7D"/>
    <w:rsid w:val="39447CB2"/>
    <w:rsid w:val="3946C01D"/>
    <w:rsid w:val="394E78D1"/>
    <w:rsid w:val="394FBCF1"/>
    <w:rsid w:val="395892D5"/>
    <w:rsid w:val="396053D4"/>
    <w:rsid w:val="3973A1CD"/>
    <w:rsid w:val="3978D8DA"/>
    <w:rsid w:val="397FC88E"/>
    <w:rsid w:val="3996F424"/>
    <w:rsid w:val="39B0F7C4"/>
    <w:rsid w:val="39BD0BF7"/>
    <w:rsid w:val="39C11040"/>
    <w:rsid w:val="39C644A4"/>
    <w:rsid w:val="39CE00F4"/>
    <w:rsid w:val="39DE472C"/>
    <w:rsid w:val="39E0C661"/>
    <w:rsid w:val="39FA04D0"/>
    <w:rsid w:val="39FB0BBA"/>
    <w:rsid w:val="3A05156E"/>
    <w:rsid w:val="3A0EB9CF"/>
    <w:rsid w:val="3A1E95F1"/>
    <w:rsid w:val="3A28D892"/>
    <w:rsid w:val="3A315590"/>
    <w:rsid w:val="3A34E68E"/>
    <w:rsid w:val="3A39F802"/>
    <w:rsid w:val="3A479560"/>
    <w:rsid w:val="3A4CF2ED"/>
    <w:rsid w:val="3A74375F"/>
    <w:rsid w:val="3A7B0998"/>
    <w:rsid w:val="3A7E09D4"/>
    <w:rsid w:val="3A807B3E"/>
    <w:rsid w:val="3A890D5F"/>
    <w:rsid w:val="3A9C9371"/>
    <w:rsid w:val="3AAC550C"/>
    <w:rsid w:val="3AC5665A"/>
    <w:rsid w:val="3AC653E7"/>
    <w:rsid w:val="3ACA6AA7"/>
    <w:rsid w:val="3ADAAFAD"/>
    <w:rsid w:val="3AEE2C30"/>
    <w:rsid w:val="3B00F54E"/>
    <w:rsid w:val="3B291366"/>
    <w:rsid w:val="3B39048D"/>
    <w:rsid w:val="3B448121"/>
    <w:rsid w:val="3B4C6BFF"/>
    <w:rsid w:val="3B654E38"/>
    <w:rsid w:val="3B6B0D9E"/>
    <w:rsid w:val="3B6C796A"/>
    <w:rsid w:val="3B7CB5A8"/>
    <w:rsid w:val="3B8AF8E5"/>
    <w:rsid w:val="3B911E2B"/>
    <w:rsid w:val="3B92B395"/>
    <w:rsid w:val="3BA07548"/>
    <w:rsid w:val="3BA9BA1A"/>
    <w:rsid w:val="3BD1C47E"/>
    <w:rsid w:val="3BD99557"/>
    <w:rsid w:val="3BF67160"/>
    <w:rsid w:val="3C019536"/>
    <w:rsid w:val="3C343771"/>
    <w:rsid w:val="3C37EAEA"/>
    <w:rsid w:val="3C3EBEEF"/>
    <w:rsid w:val="3C71A73B"/>
    <w:rsid w:val="3C8EF812"/>
    <w:rsid w:val="3C9B2761"/>
    <w:rsid w:val="3CB8F7D4"/>
    <w:rsid w:val="3CEE0323"/>
    <w:rsid w:val="3CF8BC26"/>
    <w:rsid w:val="3CFD6298"/>
    <w:rsid w:val="3D110CD1"/>
    <w:rsid w:val="3D2ED7E2"/>
    <w:rsid w:val="3D3C4B88"/>
    <w:rsid w:val="3D496D2D"/>
    <w:rsid w:val="3D5B4124"/>
    <w:rsid w:val="3D68C7EB"/>
    <w:rsid w:val="3D6CFBB6"/>
    <w:rsid w:val="3D777883"/>
    <w:rsid w:val="3D7B293F"/>
    <w:rsid w:val="3D7D460F"/>
    <w:rsid w:val="3D7DFAF5"/>
    <w:rsid w:val="3D901594"/>
    <w:rsid w:val="3D9A83FB"/>
    <w:rsid w:val="3DA3B713"/>
    <w:rsid w:val="3DAF4815"/>
    <w:rsid w:val="3DB94600"/>
    <w:rsid w:val="3DBF8F5A"/>
    <w:rsid w:val="3DD749F3"/>
    <w:rsid w:val="3DDF81B5"/>
    <w:rsid w:val="3DF41A78"/>
    <w:rsid w:val="3DF98FEF"/>
    <w:rsid w:val="3E0A66A8"/>
    <w:rsid w:val="3E0C4F03"/>
    <w:rsid w:val="3E199D33"/>
    <w:rsid w:val="3E331A76"/>
    <w:rsid w:val="3E48DC4E"/>
    <w:rsid w:val="3E664BD7"/>
    <w:rsid w:val="3E7380DA"/>
    <w:rsid w:val="3E7E3B80"/>
    <w:rsid w:val="3E9AC5FA"/>
    <w:rsid w:val="3EA3565D"/>
    <w:rsid w:val="3EA95DD6"/>
    <w:rsid w:val="3EB420DE"/>
    <w:rsid w:val="3EC78775"/>
    <w:rsid w:val="3EC9538F"/>
    <w:rsid w:val="3ED0AF87"/>
    <w:rsid w:val="3ED6BFB9"/>
    <w:rsid w:val="3EE50E4D"/>
    <w:rsid w:val="3F008BEF"/>
    <w:rsid w:val="3F06EE70"/>
    <w:rsid w:val="3F126B36"/>
    <w:rsid w:val="3F19E654"/>
    <w:rsid w:val="3F1B6A72"/>
    <w:rsid w:val="3F1D3816"/>
    <w:rsid w:val="3F3A31FF"/>
    <w:rsid w:val="3F3C1E34"/>
    <w:rsid w:val="3F3C3153"/>
    <w:rsid w:val="3F51DEC0"/>
    <w:rsid w:val="3F58B020"/>
    <w:rsid w:val="3F73A8EE"/>
    <w:rsid w:val="3F958BAC"/>
    <w:rsid w:val="3F968F36"/>
    <w:rsid w:val="3F981542"/>
    <w:rsid w:val="3FA90485"/>
    <w:rsid w:val="3FC9C4B5"/>
    <w:rsid w:val="3FE2FCA0"/>
    <w:rsid w:val="3FE85CDD"/>
    <w:rsid w:val="400ABDC8"/>
    <w:rsid w:val="400B6D9E"/>
    <w:rsid w:val="4013E817"/>
    <w:rsid w:val="4017B0EA"/>
    <w:rsid w:val="4021BA1E"/>
    <w:rsid w:val="402E0016"/>
    <w:rsid w:val="403839A5"/>
    <w:rsid w:val="405785DD"/>
    <w:rsid w:val="4058627C"/>
    <w:rsid w:val="4077263D"/>
    <w:rsid w:val="4089F1CA"/>
    <w:rsid w:val="408CCEE7"/>
    <w:rsid w:val="40914C28"/>
    <w:rsid w:val="40A71FB4"/>
    <w:rsid w:val="40ABC666"/>
    <w:rsid w:val="40AC1B96"/>
    <w:rsid w:val="410346A9"/>
    <w:rsid w:val="4104D20E"/>
    <w:rsid w:val="4106FA11"/>
    <w:rsid w:val="410ADB62"/>
    <w:rsid w:val="411289A6"/>
    <w:rsid w:val="4119FF3F"/>
    <w:rsid w:val="411A39F9"/>
    <w:rsid w:val="4128D673"/>
    <w:rsid w:val="414958F1"/>
    <w:rsid w:val="417D61BB"/>
    <w:rsid w:val="418CC743"/>
    <w:rsid w:val="41B39CDE"/>
    <w:rsid w:val="41B488BB"/>
    <w:rsid w:val="41B68681"/>
    <w:rsid w:val="41C24664"/>
    <w:rsid w:val="41CBAB42"/>
    <w:rsid w:val="41D1DA24"/>
    <w:rsid w:val="41E7A3DD"/>
    <w:rsid w:val="41F20159"/>
    <w:rsid w:val="41F95E2F"/>
    <w:rsid w:val="4231ECD0"/>
    <w:rsid w:val="4236D1DE"/>
    <w:rsid w:val="4239BBE1"/>
    <w:rsid w:val="42609198"/>
    <w:rsid w:val="426225AD"/>
    <w:rsid w:val="426F0A69"/>
    <w:rsid w:val="427AEEB9"/>
    <w:rsid w:val="4292177D"/>
    <w:rsid w:val="42949224"/>
    <w:rsid w:val="42B58838"/>
    <w:rsid w:val="42D7BD2E"/>
    <w:rsid w:val="42E33281"/>
    <w:rsid w:val="42E48AE4"/>
    <w:rsid w:val="42E90513"/>
    <w:rsid w:val="42FC04DD"/>
    <w:rsid w:val="4316A560"/>
    <w:rsid w:val="432B7F5D"/>
    <w:rsid w:val="4336C832"/>
    <w:rsid w:val="437CC7A5"/>
    <w:rsid w:val="437EA0C6"/>
    <w:rsid w:val="4381F07B"/>
    <w:rsid w:val="438D5E3C"/>
    <w:rsid w:val="43966687"/>
    <w:rsid w:val="43AAA2AB"/>
    <w:rsid w:val="43C82D7F"/>
    <w:rsid w:val="43DC0571"/>
    <w:rsid w:val="43E0F1B7"/>
    <w:rsid w:val="43E2D8FD"/>
    <w:rsid w:val="43E5B952"/>
    <w:rsid w:val="43E7E749"/>
    <w:rsid w:val="43EBCA4E"/>
    <w:rsid w:val="43F71424"/>
    <w:rsid w:val="43FEBB5F"/>
    <w:rsid w:val="44064A1F"/>
    <w:rsid w:val="440D0F36"/>
    <w:rsid w:val="441CCFC3"/>
    <w:rsid w:val="44321C36"/>
    <w:rsid w:val="4442126A"/>
    <w:rsid w:val="44614FCD"/>
    <w:rsid w:val="44632421"/>
    <w:rsid w:val="44674C4E"/>
    <w:rsid w:val="44809A81"/>
    <w:rsid w:val="44A2CA3B"/>
    <w:rsid w:val="44C9D432"/>
    <w:rsid w:val="44CAE88B"/>
    <w:rsid w:val="44D8AC0D"/>
    <w:rsid w:val="44E97CD4"/>
    <w:rsid w:val="450108F3"/>
    <w:rsid w:val="4508227C"/>
    <w:rsid w:val="452595CD"/>
    <w:rsid w:val="45300457"/>
    <w:rsid w:val="45340B6A"/>
    <w:rsid w:val="453E2310"/>
    <w:rsid w:val="4540FAFF"/>
    <w:rsid w:val="454B79CA"/>
    <w:rsid w:val="45656CE2"/>
    <w:rsid w:val="45698524"/>
    <w:rsid w:val="45BB8D5B"/>
    <w:rsid w:val="45BF5F86"/>
    <w:rsid w:val="45C0BF0F"/>
    <w:rsid w:val="45C2611F"/>
    <w:rsid w:val="45C3B0CC"/>
    <w:rsid w:val="45CAC1C8"/>
    <w:rsid w:val="45CACCB1"/>
    <w:rsid w:val="45D76479"/>
    <w:rsid w:val="45EE2E52"/>
    <w:rsid w:val="4620639C"/>
    <w:rsid w:val="462A30C7"/>
    <w:rsid w:val="4645E9C4"/>
    <w:rsid w:val="466232D8"/>
    <w:rsid w:val="4666E42E"/>
    <w:rsid w:val="466FF20D"/>
    <w:rsid w:val="467F07C9"/>
    <w:rsid w:val="468B8E58"/>
    <w:rsid w:val="469D0C66"/>
    <w:rsid w:val="46A46D36"/>
    <w:rsid w:val="46BB0BC3"/>
    <w:rsid w:val="46BDBB09"/>
    <w:rsid w:val="46BE02C0"/>
    <w:rsid w:val="46C0EB15"/>
    <w:rsid w:val="46E7E21F"/>
    <w:rsid w:val="46F57AF7"/>
    <w:rsid w:val="470AB922"/>
    <w:rsid w:val="471140E0"/>
    <w:rsid w:val="471B3E49"/>
    <w:rsid w:val="471DD743"/>
    <w:rsid w:val="47344E33"/>
    <w:rsid w:val="4755CDBF"/>
    <w:rsid w:val="47626620"/>
    <w:rsid w:val="476415FF"/>
    <w:rsid w:val="47658F4E"/>
    <w:rsid w:val="47695055"/>
    <w:rsid w:val="477119BD"/>
    <w:rsid w:val="4775CDF6"/>
    <w:rsid w:val="477B575F"/>
    <w:rsid w:val="47BB092E"/>
    <w:rsid w:val="47BB1EED"/>
    <w:rsid w:val="47C00B4B"/>
    <w:rsid w:val="47C82E0D"/>
    <w:rsid w:val="47CAB187"/>
    <w:rsid w:val="47D1E380"/>
    <w:rsid w:val="47D7A553"/>
    <w:rsid w:val="47DA5745"/>
    <w:rsid w:val="47EB664E"/>
    <w:rsid w:val="47F14B23"/>
    <w:rsid w:val="48010A44"/>
    <w:rsid w:val="4809C40D"/>
    <w:rsid w:val="480B419D"/>
    <w:rsid w:val="4821AFF9"/>
    <w:rsid w:val="483243C9"/>
    <w:rsid w:val="4858453D"/>
    <w:rsid w:val="48610390"/>
    <w:rsid w:val="487951C6"/>
    <w:rsid w:val="489D03FF"/>
    <w:rsid w:val="48AC4811"/>
    <w:rsid w:val="48BC7D74"/>
    <w:rsid w:val="48EC0C16"/>
    <w:rsid w:val="48F5A542"/>
    <w:rsid w:val="49225E4F"/>
    <w:rsid w:val="4926D2E0"/>
    <w:rsid w:val="492BFD70"/>
    <w:rsid w:val="4930940F"/>
    <w:rsid w:val="4945A6E7"/>
    <w:rsid w:val="4957724D"/>
    <w:rsid w:val="4960C22E"/>
    <w:rsid w:val="4964230C"/>
    <w:rsid w:val="497682D2"/>
    <w:rsid w:val="49797D06"/>
    <w:rsid w:val="497DC515"/>
    <w:rsid w:val="498EBDFA"/>
    <w:rsid w:val="498EEE10"/>
    <w:rsid w:val="4990E851"/>
    <w:rsid w:val="4997351C"/>
    <w:rsid w:val="499DD4D5"/>
    <w:rsid w:val="49D2302B"/>
    <w:rsid w:val="49E7EA83"/>
    <w:rsid w:val="49F81747"/>
    <w:rsid w:val="49FDEC80"/>
    <w:rsid w:val="4A05FA69"/>
    <w:rsid w:val="4A08AADC"/>
    <w:rsid w:val="4A0C1540"/>
    <w:rsid w:val="4A10A0E1"/>
    <w:rsid w:val="4A1E7B35"/>
    <w:rsid w:val="4A213498"/>
    <w:rsid w:val="4A27F258"/>
    <w:rsid w:val="4A291AB5"/>
    <w:rsid w:val="4A2AB84E"/>
    <w:rsid w:val="4A3ED102"/>
    <w:rsid w:val="4A5D94CA"/>
    <w:rsid w:val="4A8A5E99"/>
    <w:rsid w:val="4A8C4E28"/>
    <w:rsid w:val="4AB18D3D"/>
    <w:rsid w:val="4AE49022"/>
    <w:rsid w:val="4B065202"/>
    <w:rsid w:val="4B072235"/>
    <w:rsid w:val="4B16440F"/>
    <w:rsid w:val="4B6D787D"/>
    <w:rsid w:val="4B76CC5A"/>
    <w:rsid w:val="4B8C3C32"/>
    <w:rsid w:val="4B974E25"/>
    <w:rsid w:val="4BA4AE53"/>
    <w:rsid w:val="4BAA8C73"/>
    <w:rsid w:val="4BAB783D"/>
    <w:rsid w:val="4BCA0E0E"/>
    <w:rsid w:val="4BD32059"/>
    <w:rsid w:val="4BEF9097"/>
    <w:rsid w:val="4BF7956E"/>
    <w:rsid w:val="4BFDCB83"/>
    <w:rsid w:val="4C0441DA"/>
    <w:rsid w:val="4C110D58"/>
    <w:rsid w:val="4C12A1BC"/>
    <w:rsid w:val="4C346510"/>
    <w:rsid w:val="4C5A30EA"/>
    <w:rsid w:val="4C5FBC03"/>
    <w:rsid w:val="4C638008"/>
    <w:rsid w:val="4C6ED763"/>
    <w:rsid w:val="4C874B5B"/>
    <w:rsid w:val="4C947EC5"/>
    <w:rsid w:val="4C99F00A"/>
    <w:rsid w:val="4C9F9F22"/>
    <w:rsid w:val="4CA0ED19"/>
    <w:rsid w:val="4CA49FA9"/>
    <w:rsid w:val="4CA64465"/>
    <w:rsid w:val="4CB6F25D"/>
    <w:rsid w:val="4CBCC91E"/>
    <w:rsid w:val="4CCAEE8A"/>
    <w:rsid w:val="4CD7E3FA"/>
    <w:rsid w:val="4CDB4363"/>
    <w:rsid w:val="4CE5977D"/>
    <w:rsid w:val="4CFF766D"/>
    <w:rsid w:val="4D14805C"/>
    <w:rsid w:val="4D2640E4"/>
    <w:rsid w:val="4D4F477B"/>
    <w:rsid w:val="4D5BF255"/>
    <w:rsid w:val="4D63A120"/>
    <w:rsid w:val="4D7E2F8C"/>
    <w:rsid w:val="4D8C3E96"/>
    <w:rsid w:val="4D92C23D"/>
    <w:rsid w:val="4D94E6FA"/>
    <w:rsid w:val="4DD9AA8D"/>
    <w:rsid w:val="4DF09245"/>
    <w:rsid w:val="4DF177BA"/>
    <w:rsid w:val="4DF4ED29"/>
    <w:rsid w:val="4DF91475"/>
    <w:rsid w:val="4DFF5D99"/>
    <w:rsid w:val="4E14A40C"/>
    <w:rsid w:val="4E17282A"/>
    <w:rsid w:val="4E1878EF"/>
    <w:rsid w:val="4E1AFC24"/>
    <w:rsid w:val="4E258FE8"/>
    <w:rsid w:val="4E3580AB"/>
    <w:rsid w:val="4E522284"/>
    <w:rsid w:val="4E59D1FE"/>
    <w:rsid w:val="4E629139"/>
    <w:rsid w:val="4E8EF2EC"/>
    <w:rsid w:val="4E9ABE35"/>
    <w:rsid w:val="4EB392FC"/>
    <w:rsid w:val="4EB907F7"/>
    <w:rsid w:val="4EF0FF82"/>
    <w:rsid w:val="4F2D7110"/>
    <w:rsid w:val="4F4BB01E"/>
    <w:rsid w:val="4F5AB41E"/>
    <w:rsid w:val="4F5E3C22"/>
    <w:rsid w:val="4F6BFEDC"/>
    <w:rsid w:val="4F816BF7"/>
    <w:rsid w:val="4F850195"/>
    <w:rsid w:val="4F929E66"/>
    <w:rsid w:val="4F93CE2B"/>
    <w:rsid w:val="4F9461CE"/>
    <w:rsid w:val="4F9786AA"/>
    <w:rsid w:val="4FA1A06D"/>
    <w:rsid w:val="4FAED395"/>
    <w:rsid w:val="4FBA8850"/>
    <w:rsid w:val="4FBBED33"/>
    <w:rsid w:val="4FC45B05"/>
    <w:rsid w:val="4FFD4A4A"/>
    <w:rsid w:val="5003FAD4"/>
    <w:rsid w:val="50040948"/>
    <w:rsid w:val="501DF270"/>
    <w:rsid w:val="503C6413"/>
    <w:rsid w:val="50608D66"/>
    <w:rsid w:val="506C7F33"/>
    <w:rsid w:val="506EB51F"/>
    <w:rsid w:val="50740970"/>
    <w:rsid w:val="5076AF5A"/>
    <w:rsid w:val="5082C7EB"/>
    <w:rsid w:val="508CC858"/>
    <w:rsid w:val="50AB4DEF"/>
    <w:rsid w:val="50BA8E7D"/>
    <w:rsid w:val="50BDEBFE"/>
    <w:rsid w:val="50BE6073"/>
    <w:rsid w:val="50D05414"/>
    <w:rsid w:val="50D0AE00"/>
    <w:rsid w:val="50DEF8AA"/>
    <w:rsid w:val="50DFCED2"/>
    <w:rsid w:val="50E282E8"/>
    <w:rsid w:val="50E2F7A2"/>
    <w:rsid w:val="50E3F976"/>
    <w:rsid w:val="5109280F"/>
    <w:rsid w:val="511A26F2"/>
    <w:rsid w:val="51217800"/>
    <w:rsid w:val="5124F8FB"/>
    <w:rsid w:val="51285213"/>
    <w:rsid w:val="513AEFA5"/>
    <w:rsid w:val="514B8D81"/>
    <w:rsid w:val="514D7ABC"/>
    <w:rsid w:val="514FF058"/>
    <w:rsid w:val="51516D87"/>
    <w:rsid w:val="515BCA2C"/>
    <w:rsid w:val="51600C91"/>
    <w:rsid w:val="517EF4FB"/>
    <w:rsid w:val="51883CA8"/>
    <w:rsid w:val="518E2EF6"/>
    <w:rsid w:val="5196C737"/>
    <w:rsid w:val="519CA736"/>
    <w:rsid w:val="51BDEC19"/>
    <w:rsid w:val="51E59680"/>
    <w:rsid w:val="5215A0AB"/>
    <w:rsid w:val="523602C0"/>
    <w:rsid w:val="523C80F1"/>
    <w:rsid w:val="524058D1"/>
    <w:rsid w:val="524E9812"/>
    <w:rsid w:val="526514C8"/>
    <w:rsid w:val="5266CF4C"/>
    <w:rsid w:val="5297E0BA"/>
    <w:rsid w:val="52AC3973"/>
    <w:rsid w:val="52C4E65E"/>
    <w:rsid w:val="52DC442A"/>
    <w:rsid w:val="52DF0FD1"/>
    <w:rsid w:val="52F017E0"/>
    <w:rsid w:val="52F6A55C"/>
    <w:rsid w:val="52FB6BD0"/>
    <w:rsid w:val="53069D0C"/>
    <w:rsid w:val="53090A07"/>
    <w:rsid w:val="530E4932"/>
    <w:rsid w:val="530F8D6B"/>
    <w:rsid w:val="5310916E"/>
    <w:rsid w:val="5325F604"/>
    <w:rsid w:val="5330323E"/>
    <w:rsid w:val="5340A80D"/>
    <w:rsid w:val="53458803"/>
    <w:rsid w:val="53496488"/>
    <w:rsid w:val="5351C531"/>
    <w:rsid w:val="53652138"/>
    <w:rsid w:val="536E61D2"/>
    <w:rsid w:val="5380E6D5"/>
    <w:rsid w:val="53A7E4DA"/>
    <w:rsid w:val="53B2C0D0"/>
    <w:rsid w:val="53B9567E"/>
    <w:rsid w:val="53BF8593"/>
    <w:rsid w:val="53D0AC13"/>
    <w:rsid w:val="53D8F85F"/>
    <w:rsid w:val="53E2AE21"/>
    <w:rsid w:val="5407BB84"/>
    <w:rsid w:val="540FB68B"/>
    <w:rsid w:val="54174814"/>
    <w:rsid w:val="54248A4E"/>
    <w:rsid w:val="543AF49B"/>
    <w:rsid w:val="543B2DFB"/>
    <w:rsid w:val="547A51EB"/>
    <w:rsid w:val="5480AB9F"/>
    <w:rsid w:val="54872598"/>
    <w:rsid w:val="5496EAA6"/>
    <w:rsid w:val="54AF4821"/>
    <w:rsid w:val="54B71D48"/>
    <w:rsid w:val="54BC70EA"/>
    <w:rsid w:val="54C0ECB6"/>
    <w:rsid w:val="54C62885"/>
    <w:rsid w:val="54D4F77F"/>
    <w:rsid w:val="54E086A5"/>
    <w:rsid w:val="550B838F"/>
    <w:rsid w:val="5510F0B2"/>
    <w:rsid w:val="551622E0"/>
    <w:rsid w:val="5525100A"/>
    <w:rsid w:val="55257AA4"/>
    <w:rsid w:val="552ADDE3"/>
    <w:rsid w:val="5539C223"/>
    <w:rsid w:val="55416029"/>
    <w:rsid w:val="55586263"/>
    <w:rsid w:val="555910EE"/>
    <w:rsid w:val="555A252F"/>
    <w:rsid w:val="555D453D"/>
    <w:rsid w:val="556B8660"/>
    <w:rsid w:val="556DB7D2"/>
    <w:rsid w:val="557110C7"/>
    <w:rsid w:val="55785A9F"/>
    <w:rsid w:val="5578CE7B"/>
    <w:rsid w:val="557C945B"/>
    <w:rsid w:val="559CF9BA"/>
    <w:rsid w:val="55B21FEC"/>
    <w:rsid w:val="55BCC5CC"/>
    <w:rsid w:val="55ED0668"/>
    <w:rsid w:val="55F1DE2A"/>
    <w:rsid w:val="5619A840"/>
    <w:rsid w:val="561BABB2"/>
    <w:rsid w:val="56338BD6"/>
    <w:rsid w:val="56402CB8"/>
    <w:rsid w:val="5658D3EF"/>
    <w:rsid w:val="565E0DC1"/>
    <w:rsid w:val="56639A9B"/>
    <w:rsid w:val="5664A4E0"/>
    <w:rsid w:val="568B6BDD"/>
    <w:rsid w:val="56978614"/>
    <w:rsid w:val="569E6688"/>
    <w:rsid w:val="56A9CA89"/>
    <w:rsid w:val="56ABC0E8"/>
    <w:rsid w:val="56C90152"/>
    <w:rsid w:val="56D7563B"/>
    <w:rsid w:val="56E037D2"/>
    <w:rsid w:val="56E653BD"/>
    <w:rsid w:val="56E7AF8F"/>
    <w:rsid w:val="570F3797"/>
    <w:rsid w:val="57349D09"/>
    <w:rsid w:val="5735E188"/>
    <w:rsid w:val="57369E24"/>
    <w:rsid w:val="574BA4CE"/>
    <w:rsid w:val="575F78A9"/>
    <w:rsid w:val="57650733"/>
    <w:rsid w:val="5786DC4C"/>
    <w:rsid w:val="578B7F44"/>
    <w:rsid w:val="578BF876"/>
    <w:rsid w:val="578D65E1"/>
    <w:rsid w:val="57979DB3"/>
    <w:rsid w:val="579F8599"/>
    <w:rsid w:val="57A185C0"/>
    <w:rsid w:val="57ABCCB6"/>
    <w:rsid w:val="57B2AC02"/>
    <w:rsid w:val="57B7B2E5"/>
    <w:rsid w:val="57D276FB"/>
    <w:rsid w:val="57E1505E"/>
    <w:rsid w:val="57F6B713"/>
    <w:rsid w:val="580FF08D"/>
    <w:rsid w:val="58160753"/>
    <w:rsid w:val="58248A15"/>
    <w:rsid w:val="5826A2D8"/>
    <w:rsid w:val="58362369"/>
    <w:rsid w:val="58417935"/>
    <w:rsid w:val="58448E11"/>
    <w:rsid w:val="5845554B"/>
    <w:rsid w:val="5861241B"/>
    <w:rsid w:val="586205C1"/>
    <w:rsid w:val="5872CE06"/>
    <w:rsid w:val="587A93EE"/>
    <w:rsid w:val="588B646C"/>
    <w:rsid w:val="5891FBEE"/>
    <w:rsid w:val="58A0194F"/>
    <w:rsid w:val="58AC9838"/>
    <w:rsid w:val="58C2DCB9"/>
    <w:rsid w:val="58C8197C"/>
    <w:rsid w:val="58D6B752"/>
    <w:rsid w:val="58E28BE8"/>
    <w:rsid w:val="58E53882"/>
    <w:rsid w:val="58F3697D"/>
    <w:rsid w:val="58F5DE0A"/>
    <w:rsid w:val="58FED803"/>
    <w:rsid w:val="591203CA"/>
    <w:rsid w:val="5912383A"/>
    <w:rsid w:val="595651A2"/>
    <w:rsid w:val="5959417E"/>
    <w:rsid w:val="5967761E"/>
    <w:rsid w:val="5967F1AE"/>
    <w:rsid w:val="597EC9FA"/>
    <w:rsid w:val="598095A5"/>
    <w:rsid w:val="59829096"/>
    <w:rsid w:val="598A1232"/>
    <w:rsid w:val="59945C1F"/>
    <w:rsid w:val="59A4157D"/>
    <w:rsid w:val="59AD8346"/>
    <w:rsid w:val="59ADB6AA"/>
    <w:rsid w:val="59B50D33"/>
    <w:rsid w:val="59BB70AC"/>
    <w:rsid w:val="59BCA187"/>
    <w:rsid w:val="59D3CEEB"/>
    <w:rsid w:val="59EC0057"/>
    <w:rsid w:val="59EDCC0F"/>
    <w:rsid w:val="5A06057B"/>
    <w:rsid w:val="5A0B17AF"/>
    <w:rsid w:val="5A12B42E"/>
    <w:rsid w:val="5A211B68"/>
    <w:rsid w:val="5A27A35A"/>
    <w:rsid w:val="5A483E31"/>
    <w:rsid w:val="5A4BE8A3"/>
    <w:rsid w:val="5A5588E3"/>
    <w:rsid w:val="5A699B4A"/>
    <w:rsid w:val="5A92C310"/>
    <w:rsid w:val="5A9492B0"/>
    <w:rsid w:val="5A94E0B3"/>
    <w:rsid w:val="5A9F001D"/>
    <w:rsid w:val="5AA34E3D"/>
    <w:rsid w:val="5AA4F5EB"/>
    <w:rsid w:val="5ACD1C21"/>
    <w:rsid w:val="5B0FF2B9"/>
    <w:rsid w:val="5B113D0D"/>
    <w:rsid w:val="5B120E8B"/>
    <w:rsid w:val="5B13329E"/>
    <w:rsid w:val="5B2D1668"/>
    <w:rsid w:val="5B43A0FB"/>
    <w:rsid w:val="5B472C84"/>
    <w:rsid w:val="5B48A045"/>
    <w:rsid w:val="5B5DA135"/>
    <w:rsid w:val="5B5EDF12"/>
    <w:rsid w:val="5B750D4F"/>
    <w:rsid w:val="5B9BB1F8"/>
    <w:rsid w:val="5BB9605C"/>
    <w:rsid w:val="5BBEE4D8"/>
    <w:rsid w:val="5BCB8A07"/>
    <w:rsid w:val="5BD1628B"/>
    <w:rsid w:val="5C0FEAAF"/>
    <w:rsid w:val="5C1337F7"/>
    <w:rsid w:val="5C1ADECA"/>
    <w:rsid w:val="5C1F65EC"/>
    <w:rsid w:val="5C209EFF"/>
    <w:rsid w:val="5C29F5CE"/>
    <w:rsid w:val="5C381522"/>
    <w:rsid w:val="5C3E51DB"/>
    <w:rsid w:val="5C50986A"/>
    <w:rsid w:val="5C526F5D"/>
    <w:rsid w:val="5C6C3CD3"/>
    <w:rsid w:val="5C7B7279"/>
    <w:rsid w:val="5C810F2F"/>
    <w:rsid w:val="5C8D764C"/>
    <w:rsid w:val="5C918C34"/>
    <w:rsid w:val="5C9A5154"/>
    <w:rsid w:val="5C9C2351"/>
    <w:rsid w:val="5CB81319"/>
    <w:rsid w:val="5CB93CF7"/>
    <w:rsid w:val="5CCF3FE1"/>
    <w:rsid w:val="5CD113EA"/>
    <w:rsid w:val="5CD664C3"/>
    <w:rsid w:val="5CDF3408"/>
    <w:rsid w:val="5CE13005"/>
    <w:rsid w:val="5CE701C7"/>
    <w:rsid w:val="5CF227D2"/>
    <w:rsid w:val="5CF54B22"/>
    <w:rsid w:val="5CFD934B"/>
    <w:rsid w:val="5D01A128"/>
    <w:rsid w:val="5D0AC3A4"/>
    <w:rsid w:val="5D10F390"/>
    <w:rsid w:val="5D19D016"/>
    <w:rsid w:val="5D1CBCA6"/>
    <w:rsid w:val="5D1D7CB2"/>
    <w:rsid w:val="5D1F6FF7"/>
    <w:rsid w:val="5D2F5542"/>
    <w:rsid w:val="5D3E35EB"/>
    <w:rsid w:val="5D5A30AC"/>
    <w:rsid w:val="5D7D314A"/>
    <w:rsid w:val="5D7EFFF4"/>
    <w:rsid w:val="5D812ADF"/>
    <w:rsid w:val="5DAA80D0"/>
    <w:rsid w:val="5DB94C34"/>
    <w:rsid w:val="5DC83556"/>
    <w:rsid w:val="5DCB05F4"/>
    <w:rsid w:val="5DD853E8"/>
    <w:rsid w:val="5DE1D682"/>
    <w:rsid w:val="5DF13E80"/>
    <w:rsid w:val="5E3BCE2B"/>
    <w:rsid w:val="5E4D2C39"/>
    <w:rsid w:val="5E666F82"/>
    <w:rsid w:val="5E831EEA"/>
    <w:rsid w:val="5E8F6D81"/>
    <w:rsid w:val="5EBD8794"/>
    <w:rsid w:val="5F00BCEF"/>
    <w:rsid w:val="5F1C9E0A"/>
    <w:rsid w:val="5F1CED4C"/>
    <w:rsid w:val="5F238BA8"/>
    <w:rsid w:val="5F355A80"/>
    <w:rsid w:val="5F384909"/>
    <w:rsid w:val="5F3EF6D1"/>
    <w:rsid w:val="5F46245C"/>
    <w:rsid w:val="5F59EAD0"/>
    <w:rsid w:val="5F5CE784"/>
    <w:rsid w:val="5F6327B8"/>
    <w:rsid w:val="5F777128"/>
    <w:rsid w:val="5F7C00E3"/>
    <w:rsid w:val="5FA6A793"/>
    <w:rsid w:val="5FCB7960"/>
    <w:rsid w:val="5FCC4CA9"/>
    <w:rsid w:val="5FCF7C0D"/>
    <w:rsid w:val="5FD7DDE9"/>
    <w:rsid w:val="5FE3252A"/>
    <w:rsid w:val="5FEB8F98"/>
    <w:rsid w:val="5FFD3137"/>
    <w:rsid w:val="600EF1D3"/>
    <w:rsid w:val="6021D185"/>
    <w:rsid w:val="602ED0E4"/>
    <w:rsid w:val="6037D464"/>
    <w:rsid w:val="605D8C3B"/>
    <w:rsid w:val="6064D45E"/>
    <w:rsid w:val="6087874D"/>
    <w:rsid w:val="60889EF8"/>
    <w:rsid w:val="608B5CA6"/>
    <w:rsid w:val="60BA5266"/>
    <w:rsid w:val="60BFD65C"/>
    <w:rsid w:val="60D50F71"/>
    <w:rsid w:val="60E40ADE"/>
    <w:rsid w:val="60F2DF75"/>
    <w:rsid w:val="60FAB0CE"/>
    <w:rsid w:val="60FE40B2"/>
    <w:rsid w:val="61088A30"/>
    <w:rsid w:val="610B768E"/>
    <w:rsid w:val="610ED7A5"/>
    <w:rsid w:val="6130B455"/>
    <w:rsid w:val="613CAA88"/>
    <w:rsid w:val="614142E3"/>
    <w:rsid w:val="6141FE58"/>
    <w:rsid w:val="6147378B"/>
    <w:rsid w:val="6150110D"/>
    <w:rsid w:val="616CA932"/>
    <w:rsid w:val="616E45F6"/>
    <w:rsid w:val="616F0318"/>
    <w:rsid w:val="6171B0BE"/>
    <w:rsid w:val="61802D3C"/>
    <w:rsid w:val="6183EB88"/>
    <w:rsid w:val="618D92D0"/>
    <w:rsid w:val="61B4F347"/>
    <w:rsid w:val="61C85C68"/>
    <w:rsid w:val="61D6B021"/>
    <w:rsid w:val="61EF493D"/>
    <w:rsid w:val="61FBC1C9"/>
    <w:rsid w:val="62003D4A"/>
    <w:rsid w:val="6276D1B2"/>
    <w:rsid w:val="62DDC945"/>
    <w:rsid w:val="62ED76BC"/>
    <w:rsid w:val="62F17D72"/>
    <w:rsid w:val="62F4B327"/>
    <w:rsid w:val="62F80E93"/>
    <w:rsid w:val="62FEB2F0"/>
    <w:rsid w:val="6313D36F"/>
    <w:rsid w:val="63143FD0"/>
    <w:rsid w:val="632414CC"/>
    <w:rsid w:val="6324F260"/>
    <w:rsid w:val="632C6478"/>
    <w:rsid w:val="632FC9C4"/>
    <w:rsid w:val="63427575"/>
    <w:rsid w:val="6342C725"/>
    <w:rsid w:val="6344D15C"/>
    <w:rsid w:val="6366AC86"/>
    <w:rsid w:val="636AC7AB"/>
    <w:rsid w:val="63897277"/>
    <w:rsid w:val="63924ACC"/>
    <w:rsid w:val="63BAB0B0"/>
    <w:rsid w:val="63D120CC"/>
    <w:rsid w:val="63DF1897"/>
    <w:rsid w:val="63FF0295"/>
    <w:rsid w:val="64267984"/>
    <w:rsid w:val="64280630"/>
    <w:rsid w:val="642BDEFA"/>
    <w:rsid w:val="643681A0"/>
    <w:rsid w:val="646A5FD1"/>
    <w:rsid w:val="6474FC65"/>
    <w:rsid w:val="6487EACB"/>
    <w:rsid w:val="649DBE2E"/>
    <w:rsid w:val="64A13ECE"/>
    <w:rsid w:val="64A87836"/>
    <w:rsid w:val="64A8C3D9"/>
    <w:rsid w:val="64BCE8BC"/>
    <w:rsid w:val="64DC617C"/>
    <w:rsid w:val="64DFD1B3"/>
    <w:rsid w:val="64F5EABD"/>
    <w:rsid w:val="64FDBB81"/>
    <w:rsid w:val="6505FD76"/>
    <w:rsid w:val="651096E5"/>
    <w:rsid w:val="6514A2DE"/>
    <w:rsid w:val="6516215C"/>
    <w:rsid w:val="6516ED47"/>
    <w:rsid w:val="65317F78"/>
    <w:rsid w:val="65383415"/>
    <w:rsid w:val="653EEC90"/>
    <w:rsid w:val="6559C86A"/>
    <w:rsid w:val="6566B6D1"/>
    <w:rsid w:val="657E381D"/>
    <w:rsid w:val="6585B55E"/>
    <w:rsid w:val="658781C5"/>
    <w:rsid w:val="659C783B"/>
    <w:rsid w:val="65C1DAE8"/>
    <w:rsid w:val="65C2937E"/>
    <w:rsid w:val="65C626D5"/>
    <w:rsid w:val="65D249F9"/>
    <w:rsid w:val="65D519D3"/>
    <w:rsid w:val="65DCE669"/>
    <w:rsid w:val="65E0660E"/>
    <w:rsid w:val="65F9834D"/>
    <w:rsid w:val="65FC53E0"/>
    <w:rsid w:val="66028E97"/>
    <w:rsid w:val="66066D8C"/>
    <w:rsid w:val="6642354D"/>
    <w:rsid w:val="6678CEB3"/>
    <w:rsid w:val="667B7A06"/>
    <w:rsid w:val="668ADE27"/>
    <w:rsid w:val="668CD5AA"/>
    <w:rsid w:val="66962A90"/>
    <w:rsid w:val="66A0E241"/>
    <w:rsid w:val="66B48A64"/>
    <w:rsid w:val="66DEF5F9"/>
    <w:rsid w:val="66EF6D7D"/>
    <w:rsid w:val="66FE5A0D"/>
    <w:rsid w:val="67025DA1"/>
    <w:rsid w:val="670D74F9"/>
    <w:rsid w:val="671E6637"/>
    <w:rsid w:val="672ED1C4"/>
    <w:rsid w:val="6737C4DA"/>
    <w:rsid w:val="67517204"/>
    <w:rsid w:val="675482CF"/>
    <w:rsid w:val="6755209E"/>
    <w:rsid w:val="675BA368"/>
    <w:rsid w:val="675F43C9"/>
    <w:rsid w:val="6777CA2A"/>
    <w:rsid w:val="67949DCE"/>
    <w:rsid w:val="6796531A"/>
    <w:rsid w:val="679B7FAC"/>
    <w:rsid w:val="67B41830"/>
    <w:rsid w:val="67B8BB7E"/>
    <w:rsid w:val="67BA7403"/>
    <w:rsid w:val="67E2FB48"/>
    <w:rsid w:val="67E43B71"/>
    <w:rsid w:val="67F4E02A"/>
    <w:rsid w:val="680069B6"/>
    <w:rsid w:val="68260B6E"/>
    <w:rsid w:val="682CE443"/>
    <w:rsid w:val="6830EE33"/>
    <w:rsid w:val="6837FA34"/>
    <w:rsid w:val="6844E691"/>
    <w:rsid w:val="6860575A"/>
    <w:rsid w:val="6863393E"/>
    <w:rsid w:val="6866D1BE"/>
    <w:rsid w:val="6877E4EE"/>
    <w:rsid w:val="688C88F5"/>
    <w:rsid w:val="68B1160A"/>
    <w:rsid w:val="68C31D48"/>
    <w:rsid w:val="68C3C950"/>
    <w:rsid w:val="68CEC16D"/>
    <w:rsid w:val="68D2636C"/>
    <w:rsid w:val="68F184F6"/>
    <w:rsid w:val="68FE3814"/>
    <w:rsid w:val="6914EC56"/>
    <w:rsid w:val="6938765F"/>
    <w:rsid w:val="693D9453"/>
    <w:rsid w:val="696112A9"/>
    <w:rsid w:val="696B3F79"/>
    <w:rsid w:val="69742E9E"/>
    <w:rsid w:val="6984CDFA"/>
    <w:rsid w:val="6985F90B"/>
    <w:rsid w:val="699385C0"/>
    <w:rsid w:val="69B05A8B"/>
    <w:rsid w:val="69DAD3AE"/>
    <w:rsid w:val="69DB1E04"/>
    <w:rsid w:val="69E3ADAC"/>
    <w:rsid w:val="69F0F9DA"/>
    <w:rsid w:val="69FA96D2"/>
    <w:rsid w:val="6A02C4B8"/>
    <w:rsid w:val="6A0437AF"/>
    <w:rsid w:val="6A140960"/>
    <w:rsid w:val="6A1617A6"/>
    <w:rsid w:val="6A2E849E"/>
    <w:rsid w:val="6A49CD06"/>
    <w:rsid w:val="6A4C549D"/>
    <w:rsid w:val="6A4F7B16"/>
    <w:rsid w:val="6A7B5EC5"/>
    <w:rsid w:val="6A973460"/>
    <w:rsid w:val="6A97C9BD"/>
    <w:rsid w:val="6AA3797B"/>
    <w:rsid w:val="6AAEFDB2"/>
    <w:rsid w:val="6ABB45D5"/>
    <w:rsid w:val="6ABE23B5"/>
    <w:rsid w:val="6ABE7BF9"/>
    <w:rsid w:val="6AC5F85B"/>
    <w:rsid w:val="6ADD047F"/>
    <w:rsid w:val="6AE3A92C"/>
    <w:rsid w:val="6AF6F9BA"/>
    <w:rsid w:val="6B086948"/>
    <w:rsid w:val="6B097081"/>
    <w:rsid w:val="6B0ACA98"/>
    <w:rsid w:val="6B140DE3"/>
    <w:rsid w:val="6B151740"/>
    <w:rsid w:val="6B1B78A3"/>
    <w:rsid w:val="6B1CB227"/>
    <w:rsid w:val="6B34F96C"/>
    <w:rsid w:val="6B39E392"/>
    <w:rsid w:val="6B6E9A44"/>
    <w:rsid w:val="6B74335A"/>
    <w:rsid w:val="6B89991C"/>
    <w:rsid w:val="6BAB1A44"/>
    <w:rsid w:val="6BE38C95"/>
    <w:rsid w:val="6BEA6881"/>
    <w:rsid w:val="6BEB818A"/>
    <w:rsid w:val="6BF011E5"/>
    <w:rsid w:val="6BF1796C"/>
    <w:rsid w:val="6C3029F0"/>
    <w:rsid w:val="6C47FDBC"/>
    <w:rsid w:val="6C4A8183"/>
    <w:rsid w:val="6C5CB05C"/>
    <w:rsid w:val="6C6EC021"/>
    <w:rsid w:val="6C8B4C1E"/>
    <w:rsid w:val="6C9038B3"/>
    <w:rsid w:val="6C925566"/>
    <w:rsid w:val="6C9679BD"/>
    <w:rsid w:val="6C9ABFB6"/>
    <w:rsid w:val="6CA15B3B"/>
    <w:rsid w:val="6CA6E09E"/>
    <w:rsid w:val="6CB2B3FD"/>
    <w:rsid w:val="6CBD77EF"/>
    <w:rsid w:val="6CC257FC"/>
    <w:rsid w:val="6CC83044"/>
    <w:rsid w:val="6CE1FF33"/>
    <w:rsid w:val="6CEB0A14"/>
    <w:rsid w:val="6CF26326"/>
    <w:rsid w:val="6CF8BEFA"/>
    <w:rsid w:val="6D23DBAD"/>
    <w:rsid w:val="6D2B1848"/>
    <w:rsid w:val="6D2F2588"/>
    <w:rsid w:val="6D5D4E92"/>
    <w:rsid w:val="6D6CA020"/>
    <w:rsid w:val="6D78B512"/>
    <w:rsid w:val="6D7C3122"/>
    <w:rsid w:val="6D7FB41B"/>
    <w:rsid w:val="6D839B5E"/>
    <w:rsid w:val="6DBB1BE7"/>
    <w:rsid w:val="6DC1DCA5"/>
    <w:rsid w:val="6DC72628"/>
    <w:rsid w:val="6DCB31FB"/>
    <w:rsid w:val="6DCD7D56"/>
    <w:rsid w:val="6DDC3C42"/>
    <w:rsid w:val="6E028426"/>
    <w:rsid w:val="6E05FA44"/>
    <w:rsid w:val="6E1A3412"/>
    <w:rsid w:val="6E1E240D"/>
    <w:rsid w:val="6E330B90"/>
    <w:rsid w:val="6E3D07E0"/>
    <w:rsid w:val="6E54B171"/>
    <w:rsid w:val="6E62CEDC"/>
    <w:rsid w:val="6E709601"/>
    <w:rsid w:val="6E82BB99"/>
    <w:rsid w:val="6E8A21F0"/>
    <w:rsid w:val="6EB29D71"/>
    <w:rsid w:val="6EB95324"/>
    <w:rsid w:val="6ECC80CB"/>
    <w:rsid w:val="6ED63D3B"/>
    <w:rsid w:val="6EEAA516"/>
    <w:rsid w:val="6EEE00AF"/>
    <w:rsid w:val="6EFF785B"/>
    <w:rsid w:val="6F11B9AE"/>
    <w:rsid w:val="6F166672"/>
    <w:rsid w:val="6F2213AC"/>
    <w:rsid w:val="6F221EB9"/>
    <w:rsid w:val="6F407BB1"/>
    <w:rsid w:val="6F44B402"/>
    <w:rsid w:val="6F4B9FDA"/>
    <w:rsid w:val="6F521CFD"/>
    <w:rsid w:val="6F547FA6"/>
    <w:rsid w:val="6F615EFA"/>
    <w:rsid w:val="6F732A42"/>
    <w:rsid w:val="6F73921B"/>
    <w:rsid w:val="6F7543FE"/>
    <w:rsid w:val="6F82C749"/>
    <w:rsid w:val="6F84D1C6"/>
    <w:rsid w:val="6F933AE1"/>
    <w:rsid w:val="6FBE2CE0"/>
    <w:rsid w:val="6FDFAF90"/>
    <w:rsid w:val="6FEA120E"/>
    <w:rsid w:val="6FEDAB00"/>
    <w:rsid w:val="6FFD029A"/>
    <w:rsid w:val="70037164"/>
    <w:rsid w:val="700668F9"/>
    <w:rsid w:val="701124E5"/>
    <w:rsid w:val="7018E372"/>
    <w:rsid w:val="7018F3BD"/>
    <w:rsid w:val="70319A63"/>
    <w:rsid w:val="703A6088"/>
    <w:rsid w:val="703CD60D"/>
    <w:rsid w:val="704C2861"/>
    <w:rsid w:val="704DEEDD"/>
    <w:rsid w:val="705991A2"/>
    <w:rsid w:val="70673718"/>
    <w:rsid w:val="7072041A"/>
    <w:rsid w:val="707554C1"/>
    <w:rsid w:val="7078D3AA"/>
    <w:rsid w:val="707B1EEC"/>
    <w:rsid w:val="708BAEFD"/>
    <w:rsid w:val="709D5DB3"/>
    <w:rsid w:val="70C4DF21"/>
    <w:rsid w:val="70D5E7E5"/>
    <w:rsid w:val="70E2AFC9"/>
    <w:rsid w:val="70FDD782"/>
    <w:rsid w:val="7108682A"/>
    <w:rsid w:val="711A4797"/>
    <w:rsid w:val="71264360"/>
    <w:rsid w:val="713B528A"/>
    <w:rsid w:val="7143ABC4"/>
    <w:rsid w:val="715A5FE2"/>
    <w:rsid w:val="715BE97D"/>
    <w:rsid w:val="71773EC0"/>
    <w:rsid w:val="717F69CD"/>
    <w:rsid w:val="71987BA6"/>
    <w:rsid w:val="719DD267"/>
    <w:rsid w:val="71A25689"/>
    <w:rsid w:val="71A77710"/>
    <w:rsid w:val="71BFE018"/>
    <w:rsid w:val="71D9AE95"/>
    <w:rsid w:val="71E32A7F"/>
    <w:rsid w:val="71E8CA4A"/>
    <w:rsid w:val="71F5DFA0"/>
    <w:rsid w:val="71FB0FE2"/>
    <w:rsid w:val="7201DE29"/>
    <w:rsid w:val="720A53A3"/>
    <w:rsid w:val="721199F2"/>
    <w:rsid w:val="7228FEC1"/>
    <w:rsid w:val="722C376B"/>
    <w:rsid w:val="7232EF14"/>
    <w:rsid w:val="7237DED9"/>
    <w:rsid w:val="72385C99"/>
    <w:rsid w:val="723FAE5C"/>
    <w:rsid w:val="725B23F1"/>
    <w:rsid w:val="726918A3"/>
    <w:rsid w:val="726C3EFD"/>
    <w:rsid w:val="727BEFC2"/>
    <w:rsid w:val="727FADD0"/>
    <w:rsid w:val="72804743"/>
    <w:rsid w:val="729B89FA"/>
    <w:rsid w:val="72A290B5"/>
    <w:rsid w:val="72B81FEF"/>
    <w:rsid w:val="72BEF724"/>
    <w:rsid w:val="72C79AB9"/>
    <w:rsid w:val="72D1250D"/>
    <w:rsid w:val="72DF82D3"/>
    <w:rsid w:val="72F156EB"/>
    <w:rsid w:val="72FD6D68"/>
    <w:rsid w:val="7337CF48"/>
    <w:rsid w:val="73388D9B"/>
    <w:rsid w:val="73657F6E"/>
    <w:rsid w:val="7371C6F7"/>
    <w:rsid w:val="73730ED2"/>
    <w:rsid w:val="73819E30"/>
    <w:rsid w:val="73C3B6D5"/>
    <w:rsid w:val="73C92B71"/>
    <w:rsid w:val="73CA2692"/>
    <w:rsid w:val="73CBADBB"/>
    <w:rsid w:val="73F80BBE"/>
    <w:rsid w:val="73FBEAB3"/>
    <w:rsid w:val="74032352"/>
    <w:rsid w:val="74194032"/>
    <w:rsid w:val="744340E8"/>
    <w:rsid w:val="745E524D"/>
    <w:rsid w:val="746E86EC"/>
    <w:rsid w:val="7480B247"/>
    <w:rsid w:val="74A05B46"/>
    <w:rsid w:val="74A8300B"/>
    <w:rsid w:val="74AF3342"/>
    <w:rsid w:val="74BDD561"/>
    <w:rsid w:val="74FD26BD"/>
    <w:rsid w:val="752A04A4"/>
    <w:rsid w:val="752C014D"/>
    <w:rsid w:val="753E99EC"/>
    <w:rsid w:val="75413E26"/>
    <w:rsid w:val="754AEDE5"/>
    <w:rsid w:val="75504B75"/>
    <w:rsid w:val="7553180C"/>
    <w:rsid w:val="75644D8A"/>
    <w:rsid w:val="7568CA65"/>
    <w:rsid w:val="7570BDDF"/>
    <w:rsid w:val="75788A63"/>
    <w:rsid w:val="757A9F51"/>
    <w:rsid w:val="757E179B"/>
    <w:rsid w:val="75815E2F"/>
    <w:rsid w:val="7583616F"/>
    <w:rsid w:val="7587B051"/>
    <w:rsid w:val="7588826E"/>
    <w:rsid w:val="75AEC8CC"/>
    <w:rsid w:val="7617842B"/>
    <w:rsid w:val="7618792D"/>
    <w:rsid w:val="76245DDD"/>
    <w:rsid w:val="762574A4"/>
    <w:rsid w:val="76293026"/>
    <w:rsid w:val="7630EC40"/>
    <w:rsid w:val="7637CE9B"/>
    <w:rsid w:val="7642E171"/>
    <w:rsid w:val="76498659"/>
    <w:rsid w:val="765B7E2F"/>
    <w:rsid w:val="76632197"/>
    <w:rsid w:val="766B3A32"/>
    <w:rsid w:val="76720C88"/>
    <w:rsid w:val="767BC1AD"/>
    <w:rsid w:val="7688A48D"/>
    <w:rsid w:val="768E82D3"/>
    <w:rsid w:val="7691CFDE"/>
    <w:rsid w:val="7697B9D9"/>
    <w:rsid w:val="7698ED73"/>
    <w:rsid w:val="769AE58E"/>
    <w:rsid w:val="76A04994"/>
    <w:rsid w:val="76A7FA64"/>
    <w:rsid w:val="76B102B4"/>
    <w:rsid w:val="76B246C4"/>
    <w:rsid w:val="76B53171"/>
    <w:rsid w:val="76BA03E5"/>
    <w:rsid w:val="76CB53EA"/>
    <w:rsid w:val="76EFAD94"/>
    <w:rsid w:val="772ADA03"/>
    <w:rsid w:val="7739EED3"/>
    <w:rsid w:val="7751B384"/>
    <w:rsid w:val="77562140"/>
    <w:rsid w:val="7762714A"/>
    <w:rsid w:val="776CB2FD"/>
    <w:rsid w:val="777181F2"/>
    <w:rsid w:val="77796785"/>
    <w:rsid w:val="77895047"/>
    <w:rsid w:val="7790A7F3"/>
    <w:rsid w:val="77946139"/>
    <w:rsid w:val="77AE48FC"/>
    <w:rsid w:val="77BF4029"/>
    <w:rsid w:val="77F27EB7"/>
    <w:rsid w:val="78073C48"/>
    <w:rsid w:val="78077AD2"/>
    <w:rsid w:val="780B446A"/>
    <w:rsid w:val="78148876"/>
    <w:rsid w:val="7827765B"/>
    <w:rsid w:val="783637DF"/>
    <w:rsid w:val="783B8324"/>
    <w:rsid w:val="7842BFF8"/>
    <w:rsid w:val="7848A80E"/>
    <w:rsid w:val="78550E71"/>
    <w:rsid w:val="7856A0E8"/>
    <w:rsid w:val="78655A32"/>
    <w:rsid w:val="786E7F98"/>
    <w:rsid w:val="786FAE5A"/>
    <w:rsid w:val="7879D0B6"/>
    <w:rsid w:val="787CFBF0"/>
    <w:rsid w:val="787D56A3"/>
    <w:rsid w:val="78BCB400"/>
    <w:rsid w:val="78DB160C"/>
    <w:rsid w:val="78DBF80C"/>
    <w:rsid w:val="78FF9152"/>
    <w:rsid w:val="790590EA"/>
    <w:rsid w:val="79193D36"/>
    <w:rsid w:val="79266645"/>
    <w:rsid w:val="792719CF"/>
    <w:rsid w:val="79404717"/>
    <w:rsid w:val="7942D14C"/>
    <w:rsid w:val="795414E1"/>
    <w:rsid w:val="7985939D"/>
    <w:rsid w:val="79884A16"/>
    <w:rsid w:val="799ECD42"/>
    <w:rsid w:val="79B1B6EC"/>
    <w:rsid w:val="79B90753"/>
    <w:rsid w:val="79BFB1B3"/>
    <w:rsid w:val="79C6B0E0"/>
    <w:rsid w:val="79E2C17E"/>
    <w:rsid w:val="7A0CBCB7"/>
    <w:rsid w:val="7A19327E"/>
    <w:rsid w:val="7A3681C2"/>
    <w:rsid w:val="7A482F6E"/>
    <w:rsid w:val="7A4D5B16"/>
    <w:rsid w:val="7A5CC66D"/>
    <w:rsid w:val="7A6B205B"/>
    <w:rsid w:val="7A6EE855"/>
    <w:rsid w:val="7A875992"/>
    <w:rsid w:val="7A893735"/>
    <w:rsid w:val="7A979671"/>
    <w:rsid w:val="7A99B425"/>
    <w:rsid w:val="7AA068BA"/>
    <w:rsid w:val="7AA3FF82"/>
    <w:rsid w:val="7AC13E05"/>
    <w:rsid w:val="7AC22FD3"/>
    <w:rsid w:val="7AE1EA16"/>
    <w:rsid w:val="7AE79DC3"/>
    <w:rsid w:val="7AEA8FEB"/>
    <w:rsid w:val="7AFA9216"/>
    <w:rsid w:val="7B00C162"/>
    <w:rsid w:val="7B02B371"/>
    <w:rsid w:val="7B0F0F51"/>
    <w:rsid w:val="7B1664F8"/>
    <w:rsid w:val="7B1AAD0C"/>
    <w:rsid w:val="7B1B8D96"/>
    <w:rsid w:val="7B2EAEAF"/>
    <w:rsid w:val="7B3E163C"/>
    <w:rsid w:val="7B431DE8"/>
    <w:rsid w:val="7B51E030"/>
    <w:rsid w:val="7B54F2C3"/>
    <w:rsid w:val="7B619AB9"/>
    <w:rsid w:val="7B899441"/>
    <w:rsid w:val="7B94393E"/>
    <w:rsid w:val="7BB2237E"/>
    <w:rsid w:val="7BE8A626"/>
    <w:rsid w:val="7BF128FD"/>
    <w:rsid w:val="7BF6EDF3"/>
    <w:rsid w:val="7BFD4664"/>
    <w:rsid w:val="7C03260E"/>
    <w:rsid w:val="7C081F50"/>
    <w:rsid w:val="7C0BC42A"/>
    <w:rsid w:val="7C125491"/>
    <w:rsid w:val="7C2E0582"/>
    <w:rsid w:val="7C33EED4"/>
    <w:rsid w:val="7C447667"/>
    <w:rsid w:val="7C4AE745"/>
    <w:rsid w:val="7C72BA58"/>
    <w:rsid w:val="7C765B85"/>
    <w:rsid w:val="7C7DEC34"/>
    <w:rsid w:val="7C87A240"/>
    <w:rsid w:val="7C8C01A0"/>
    <w:rsid w:val="7C8EDDC7"/>
    <w:rsid w:val="7C957739"/>
    <w:rsid w:val="7C999AFC"/>
    <w:rsid w:val="7CA489A5"/>
    <w:rsid w:val="7CA4AEF6"/>
    <w:rsid w:val="7CAC818E"/>
    <w:rsid w:val="7CB0452F"/>
    <w:rsid w:val="7CB4420B"/>
    <w:rsid w:val="7CB8FFC9"/>
    <w:rsid w:val="7CC021B0"/>
    <w:rsid w:val="7CCB2E1E"/>
    <w:rsid w:val="7CCC81E8"/>
    <w:rsid w:val="7CD322B8"/>
    <w:rsid w:val="7CE8C2A8"/>
    <w:rsid w:val="7CFF6EE9"/>
    <w:rsid w:val="7D016B07"/>
    <w:rsid w:val="7D57AE27"/>
    <w:rsid w:val="7D7118F0"/>
    <w:rsid w:val="7D721B75"/>
    <w:rsid w:val="7D826202"/>
    <w:rsid w:val="7DB5A1A6"/>
    <w:rsid w:val="7DC72FBF"/>
    <w:rsid w:val="7DEFCBC6"/>
    <w:rsid w:val="7E22B2DE"/>
    <w:rsid w:val="7E413A0A"/>
    <w:rsid w:val="7E674644"/>
    <w:rsid w:val="7E8A022B"/>
    <w:rsid w:val="7EACDEFD"/>
    <w:rsid w:val="7EE26428"/>
    <w:rsid w:val="7EE438F7"/>
    <w:rsid w:val="7EF4EA9E"/>
    <w:rsid w:val="7EFF1C09"/>
    <w:rsid w:val="7F02947D"/>
    <w:rsid w:val="7F07B68A"/>
    <w:rsid w:val="7F08D1C3"/>
    <w:rsid w:val="7F111B57"/>
    <w:rsid w:val="7F136043"/>
    <w:rsid w:val="7F1901F5"/>
    <w:rsid w:val="7F4C39F0"/>
    <w:rsid w:val="7F53E26E"/>
    <w:rsid w:val="7F54F7B6"/>
    <w:rsid w:val="7F58D561"/>
    <w:rsid w:val="7F672153"/>
    <w:rsid w:val="7F712EC6"/>
    <w:rsid w:val="7F8D9D7A"/>
    <w:rsid w:val="7FA3299E"/>
    <w:rsid w:val="7FAFAFCF"/>
    <w:rsid w:val="7FCA1DDC"/>
    <w:rsid w:val="7FD77E0E"/>
    <w:rsid w:val="7FE8E43C"/>
    <w:rsid w:val="7FEC14BB"/>
    <w:rsid w:val="7FF3B0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57A868"/>
  <w15:chartTrackingRefBased/>
  <w15:docId w15:val="{97A57D86-A5FE-4C69-88F2-254345BE51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nhideWhenUsed="1"/>
    <w:lsdException w:name="List Bullet 5" w:semiHidden="1" w:unhideWhenUsed="1"/>
    <w:lsdException w:name="List Number 2" w:semiHidden="1" w:uiPriority="0"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iPriority="0"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iPriority="0"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330"/>
    <w:pPr>
      <w:suppressAutoHyphens/>
      <w:spacing w:after="0" w:line="480" w:lineRule="auto"/>
    </w:pPr>
    <w:rPr>
      <w:rFonts w:ascii="Times New Roman" w:eastAsia="Times New Roman" w:hAnsi="Times New Roman" w:cs="Times New Roman"/>
      <w:kern w:val="0"/>
      <w:sz w:val="24"/>
      <w:szCs w:val="24"/>
      <w14:ligatures w14:val="none"/>
    </w:rPr>
  </w:style>
  <w:style w:type="paragraph" w:styleId="Heading1">
    <w:name w:val="heading 1"/>
    <w:basedOn w:val="Normal"/>
    <w:next w:val="BodyText"/>
    <w:link w:val="Heading1Char"/>
    <w:qFormat/>
    <w:rsid w:val="006A158C"/>
    <w:pPr>
      <w:keepNext/>
      <w:keepLines/>
      <w:jc w:val="center"/>
      <w:outlineLvl w:val="0"/>
    </w:pPr>
    <w:rPr>
      <w:rFonts w:cs="Arial"/>
      <w:b/>
      <w:bCs/>
      <w:szCs w:val="32"/>
    </w:rPr>
  </w:style>
  <w:style w:type="paragraph" w:styleId="Heading2">
    <w:name w:val="heading 2"/>
    <w:basedOn w:val="Normal"/>
    <w:next w:val="BodyText"/>
    <w:link w:val="Heading2Char"/>
    <w:qFormat/>
    <w:rsid w:val="006A158C"/>
    <w:pPr>
      <w:keepNext/>
      <w:keepLines/>
      <w:outlineLvl w:val="1"/>
    </w:pPr>
    <w:rPr>
      <w:rFonts w:cs="Arial"/>
      <w:b/>
      <w:bCs/>
      <w:iCs/>
      <w:szCs w:val="28"/>
    </w:rPr>
  </w:style>
  <w:style w:type="paragraph" w:styleId="Heading3">
    <w:name w:val="heading 3"/>
    <w:basedOn w:val="Normal"/>
    <w:next w:val="BodyText"/>
    <w:link w:val="Heading3Char"/>
    <w:qFormat/>
    <w:rsid w:val="006A158C"/>
    <w:pPr>
      <w:keepNext/>
      <w:keepLines/>
      <w:outlineLvl w:val="2"/>
    </w:pPr>
    <w:rPr>
      <w:rFonts w:cs="Arial"/>
      <w:b/>
      <w:bCs/>
      <w:i/>
      <w:szCs w:val="26"/>
    </w:rPr>
  </w:style>
  <w:style w:type="paragraph" w:styleId="Heading4">
    <w:name w:val="heading 4"/>
    <w:basedOn w:val="Normal"/>
    <w:next w:val="BodyText"/>
    <w:link w:val="Heading4Char"/>
    <w:qFormat/>
    <w:rsid w:val="006A158C"/>
    <w:pPr>
      <w:keepNext/>
      <w:keepLines/>
      <w:outlineLvl w:val="3"/>
    </w:pPr>
    <w:rPr>
      <w:b/>
      <w:bCs/>
      <w:szCs w:val="28"/>
    </w:rPr>
  </w:style>
  <w:style w:type="paragraph" w:styleId="Heading5">
    <w:name w:val="heading 5"/>
    <w:basedOn w:val="Normal"/>
    <w:next w:val="Heading1"/>
    <w:link w:val="Heading5Char"/>
    <w:qFormat/>
    <w:rsid w:val="006A158C"/>
    <w:pPr>
      <w:keepNext/>
      <w:keepLines/>
      <w:outlineLvl w:val="4"/>
    </w:pPr>
    <w:rPr>
      <w:b/>
      <w:bCs/>
      <w:i/>
      <w:iCs/>
      <w:szCs w:val="26"/>
    </w:rPr>
  </w:style>
  <w:style w:type="paragraph" w:styleId="Heading9">
    <w:name w:val="heading 9"/>
    <w:basedOn w:val="Normal"/>
    <w:next w:val="Normal"/>
    <w:link w:val="Heading9Char"/>
    <w:qFormat/>
    <w:rsid w:val="006A158C"/>
    <w:pPr>
      <w:keepNext/>
      <w:keepLines/>
      <w:pageBreakBefore/>
      <w:suppressAutoHyphens w:val="0"/>
      <w:jc w:val="center"/>
      <w:outlineLvl w:val="8"/>
    </w:pPr>
    <w:rPr>
      <w:rFonts w:cs="Arial"/>
      <w:caps/>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6A158C"/>
    <w:rPr>
      <w:i/>
      <w:iCs/>
    </w:rPr>
  </w:style>
  <w:style w:type="character" w:styleId="Hyperlink">
    <w:name w:val="Hyperlink"/>
    <w:basedOn w:val="DefaultParagraphFont"/>
    <w:unhideWhenUsed/>
    <w:rsid w:val="006A158C"/>
    <w:rPr>
      <w:color w:val="1F419A"/>
      <w:u w:val="single"/>
    </w:rPr>
  </w:style>
  <w:style w:type="paragraph" w:styleId="ListParagraph">
    <w:name w:val="List Paragraph"/>
    <w:basedOn w:val="Normal"/>
    <w:uiPriority w:val="34"/>
    <w:qFormat/>
    <w:rsid w:val="00396F6C"/>
    <w:pPr>
      <w:ind w:left="720"/>
      <w:contextualSpacing/>
    </w:pPr>
  </w:style>
  <w:style w:type="table" w:styleId="TableGrid">
    <w:name w:val="Table Grid"/>
    <w:basedOn w:val="TableNormal"/>
    <w:uiPriority w:val="39"/>
    <w:rsid w:val="00396F6C"/>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italic">
    <w:name w:val="html-italic"/>
    <w:basedOn w:val="DefaultParagraphFont"/>
    <w:rsid w:val="00396F6C"/>
  </w:style>
  <w:style w:type="character" w:customStyle="1" w:styleId="Heading1Char">
    <w:name w:val="Heading 1 Char"/>
    <w:basedOn w:val="DefaultParagraphFont"/>
    <w:link w:val="Heading1"/>
    <w:rsid w:val="00396F6C"/>
    <w:rPr>
      <w:rFonts w:ascii="Times New Roman" w:eastAsia="Times New Roman" w:hAnsi="Times New Roman" w:cs="Arial"/>
      <w:b/>
      <w:bCs/>
      <w:kern w:val="0"/>
      <w:sz w:val="24"/>
      <w:szCs w:val="32"/>
      <w14:ligatures w14:val="none"/>
    </w:rPr>
  </w:style>
  <w:style w:type="paragraph" w:styleId="Bibliography">
    <w:name w:val="Bibliography"/>
    <w:basedOn w:val="Normal"/>
    <w:next w:val="Normal"/>
    <w:uiPriority w:val="37"/>
    <w:unhideWhenUsed/>
    <w:rsid w:val="004301CA"/>
    <w:pPr>
      <w:tabs>
        <w:tab w:val="left" w:pos="504"/>
      </w:tabs>
      <w:spacing w:after="240" w:line="240" w:lineRule="auto"/>
      <w:ind w:left="504" w:hanging="504"/>
    </w:pPr>
  </w:style>
  <w:style w:type="character" w:customStyle="1" w:styleId="Heading2Char">
    <w:name w:val="Heading 2 Char"/>
    <w:basedOn w:val="DefaultParagraphFont"/>
    <w:link w:val="Heading2"/>
    <w:rsid w:val="00340DFF"/>
    <w:rPr>
      <w:rFonts w:ascii="Times New Roman" w:eastAsia="Times New Roman" w:hAnsi="Times New Roman" w:cs="Arial"/>
      <w:b/>
      <w:bCs/>
      <w:iCs/>
      <w:kern w:val="0"/>
      <w:sz w:val="24"/>
      <w:szCs w:val="28"/>
      <w14:ligatures w14:val="none"/>
    </w:rPr>
  </w:style>
  <w:style w:type="character" w:customStyle="1" w:styleId="Heading3Char">
    <w:name w:val="Heading 3 Char"/>
    <w:basedOn w:val="DefaultParagraphFont"/>
    <w:link w:val="Heading3"/>
    <w:rsid w:val="00340DFF"/>
    <w:rPr>
      <w:rFonts w:ascii="Times New Roman" w:eastAsia="Times New Roman" w:hAnsi="Times New Roman" w:cs="Arial"/>
      <w:b/>
      <w:bCs/>
      <w:i/>
      <w:kern w:val="0"/>
      <w:sz w:val="24"/>
      <w:szCs w:val="26"/>
      <w14:ligatures w14:val="none"/>
    </w:rPr>
  </w:style>
  <w:style w:type="character" w:customStyle="1" w:styleId="Heading4Char">
    <w:name w:val="Heading 4 Char"/>
    <w:basedOn w:val="DefaultParagraphFont"/>
    <w:link w:val="Heading4"/>
    <w:rsid w:val="006A158C"/>
    <w:rPr>
      <w:rFonts w:ascii="Times New Roman" w:eastAsia="Times New Roman" w:hAnsi="Times New Roman" w:cs="Times New Roman"/>
      <w:b/>
      <w:bCs/>
      <w:kern w:val="0"/>
      <w:sz w:val="24"/>
      <w:szCs w:val="28"/>
      <w14:ligatures w14:val="none"/>
    </w:rPr>
  </w:style>
  <w:style w:type="character" w:customStyle="1" w:styleId="Heading5Char">
    <w:name w:val="Heading 5 Char"/>
    <w:basedOn w:val="DefaultParagraphFont"/>
    <w:link w:val="Heading5"/>
    <w:rsid w:val="006A158C"/>
    <w:rPr>
      <w:rFonts w:ascii="Times New Roman" w:eastAsia="Times New Roman" w:hAnsi="Times New Roman" w:cs="Times New Roman"/>
      <w:b/>
      <w:bCs/>
      <w:i/>
      <w:iCs/>
      <w:kern w:val="0"/>
      <w:sz w:val="24"/>
      <w:szCs w:val="26"/>
      <w14:ligatures w14:val="none"/>
    </w:rPr>
  </w:style>
  <w:style w:type="character" w:customStyle="1" w:styleId="Heading9Char">
    <w:name w:val="Heading 9 Char"/>
    <w:basedOn w:val="DefaultParagraphFont"/>
    <w:link w:val="Heading9"/>
    <w:rsid w:val="00340DFF"/>
    <w:rPr>
      <w:rFonts w:ascii="Times New Roman" w:eastAsia="Times New Roman" w:hAnsi="Times New Roman" w:cs="Arial"/>
      <w:caps/>
      <w:kern w:val="0"/>
      <w:sz w:val="24"/>
      <w14:ligatures w14:val="none"/>
    </w:rPr>
  </w:style>
  <w:style w:type="paragraph" w:styleId="Header">
    <w:name w:val="header"/>
    <w:basedOn w:val="Normal"/>
    <w:link w:val="HeaderChar"/>
    <w:rsid w:val="006A158C"/>
    <w:pPr>
      <w:tabs>
        <w:tab w:val="right" w:pos="9360"/>
      </w:tabs>
    </w:pPr>
    <w:rPr>
      <w:caps/>
    </w:rPr>
  </w:style>
  <w:style w:type="character" w:customStyle="1" w:styleId="HeaderChar">
    <w:name w:val="Header Char"/>
    <w:basedOn w:val="DefaultParagraphFont"/>
    <w:link w:val="Header"/>
    <w:rsid w:val="00340DFF"/>
    <w:rPr>
      <w:rFonts w:ascii="Times New Roman" w:eastAsia="Times New Roman" w:hAnsi="Times New Roman" w:cs="Times New Roman"/>
      <w:caps/>
      <w:kern w:val="0"/>
      <w:sz w:val="24"/>
      <w:szCs w:val="24"/>
      <w14:ligatures w14:val="none"/>
    </w:rPr>
  </w:style>
  <w:style w:type="character" w:styleId="HTMLKeyboard">
    <w:name w:val="HTML Keyboard"/>
    <w:basedOn w:val="DefaultParagraphFont"/>
    <w:rsid w:val="006A158C"/>
    <w:rPr>
      <w:rFonts w:ascii="Courier New" w:hAnsi="Courier New"/>
      <w:sz w:val="20"/>
      <w:szCs w:val="20"/>
    </w:rPr>
  </w:style>
  <w:style w:type="character" w:styleId="PageNumber">
    <w:name w:val="page number"/>
    <w:basedOn w:val="DefaultParagraphFont"/>
    <w:rsid w:val="006A158C"/>
  </w:style>
  <w:style w:type="character" w:styleId="LineNumber">
    <w:name w:val="line number"/>
    <w:basedOn w:val="DefaultParagraphFont"/>
    <w:rsid w:val="006A158C"/>
  </w:style>
  <w:style w:type="paragraph" w:styleId="Footer">
    <w:name w:val="footer"/>
    <w:basedOn w:val="Normal"/>
    <w:link w:val="FooterChar"/>
    <w:rsid w:val="006A158C"/>
    <w:pPr>
      <w:tabs>
        <w:tab w:val="center" w:pos="4320"/>
        <w:tab w:val="right" w:pos="8640"/>
      </w:tabs>
    </w:pPr>
  </w:style>
  <w:style w:type="character" w:customStyle="1" w:styleId="FooterChar">
    <w:name w:val="Footer Char"/>
    <w:basedOn w:val="DefaultParagraphFont"/>
    <w:link w:val="Footer"/>
    <w:rsid w:val="00340DFF"/>
    <w:rPr>
      <w:rFonts w:ascii="Times New Roman" w:eastAsia="Times New Roman" w:hAnsi="Times New Roman" w:cs="Times New Roman"/>
      <w:kern w:val="0"/>
      <w:sz w:val="24"/>
      <w:szCs w:val="24"/>
      <w14:ligatures w14:val="none"/>
    </w:rPr>
  </w:style>
  <w:style w:type="paragraph" w:styleId="BodyText">
    <w:name w:val="Body Text"/>
    <w:basedOn w:val="Normal"/>
    <w:link w:val="BodyTextChar"/>
    <w:rsid w:val="006A158C"/>
    <w:pPr>
      <w:ind w:firstLine="720"/>
    </w:pPr>
  </w:style>
  <w:style w:type="character" w:customStyle="1" w:styleId="BodyTextChar">
    <w:name w:val="Body Text Char"/>
    <w:basedOn w:val="DefaultParagraphFont"/>
    <w:link w:val="BodyText"/>
    <w:rsid w:val="006A158C"/>
    <w:rPr>
      <w:rFonts w:ascii="Times New Roman" w:eastAsia="Times New Roman" w:hAnsi="Times New Roman" w:cs="Times New Roman"/>
      <w:kern w:val="0"/>
      <w:sz w:val="24"/>
      <w:szCs w:val="24"/>
      <w14:ligatures w14:val="none"/>
    </w:rPr>
  </w:style>
  <w:style w:type="paragraph" w:styleId="Caption">
    <w:name w:val="caption"/>
    <w:basedOn w:val="Normal"/>
    <w:next w:val="Normal"/>
    <w:qFormat/>
    <w:rsid w:val="006A158C"/>
    <w:pPr>
      <w:keepLines/>
      <w:suppressAutoHyphens w:val="0"/>
    </w:pPr>
    <w:rPr>
      <w:bCs/>
      <w:i/>
      <w:szCs w:val="20"/>
    </w:rPr>
  </w:style>
  <w:style w:type="paragraph" w:styleId="Title">
    <w:name w:val="Title"/>
    <w:basedOn w:val="Normal"/>
    <w:link w:val="TitleChar"/>
    <w:qFormat/>
    <w:rsid w:val="006A158C"/>
    <w:pPr>
      <w:spacing w:before="720" w:after="240"/>
      <w:jc w:val="center"/>
      <w:outlineLvl w:val="0"/>
    </w:pPr>
    <w:rPr>
      <w:rFonts w:cs="Arial"/>
      <w:b/>
      <w:bCs/>
      <w:kern w:val="28"/>
      <w:szCs w:val="32"/>
    </w:rPr>
  </w:style>
  <w:style w:type="character" w:customStyle="1" w:styleId="TitleChar">
    <w:name w:val="Title Char"/>
    <w:basedOn w:val="DefaultParagraphFont"/>
    <w:link w:val="Title"/>
    <w:rsid w:val="00340DFF"/>
    <w:rPr>
      <w:rFonts w:ascii="Times New Roman" w:eastAsia="Times New Roman" w:hAnsi="Times New Roman" w:cs="Arial"/>
      <w:b/>
      <w:bCs/>
      <w:kern w:val="28"/>
      <w:sz w:val="24"/>
      <w:szCs w:val="32"/>
      <w14:ligatures w14:val="none"/>
    </w:rPr>
  </w:style>
  <w:style w:type="paragraph" w:customStyle="1" w:styleId="AuthorList">
    <w:name w:val="Author List"/>
    <w:basedOn w:val="Normal"/>
    <w:rsid w:val="006A158C"/>
    <w:pPr>
      <w:keepLines/>
      <w:jc w:val="center"/>
    </w:pPr>
  </w:style>
  <w:style w:type="paragraph" w:customStyle="1" w:styleId="AbstractText">
    <w:name w:val="Abstract Text"/>
    <w:basedOn w:val="Normal"/>
    <w:rsid w:val="006A158C"/>
  </w:style>
  <w:style w:type="paragraph" w:customStyle="1" w:styleId="TableHeading">
    <w:name w:val="Table Heading"/>
    <w:basedOn w:val="Normal"/>
    <w:next w:val="Normal"/>
    <w:rsid w:val="006A158C"/>
    <w:pPr>
      <w:keepNext/>
      <w:keepLines/>
    </w:pPr>
    <w:rPr>
      <w:i/>
    </w:rPr>
  </w:style>
  <w:style w:type="paragraph" w:customStyle="1" w:styleId="TableNumber">
    <w:name w:val="Table Number"/>
    <w:basedOn w:val="Normal"/>
    <w:next w:val="TableHeading"/>
    <w:rsid w:val="006A158C"/>
    <w:pPr>
      <w:keepNext/>
      <w:keepLines/>
    </w:pPr>
    <w:rPr>
      <w:b/>
    </w:rPr>
  </w:style>
  <w:style w:type="paragraph" w:customStyle="1" w:styleId="References">
    <w:name w:val="References"/>
    <w:basedOn w:val="Normal"/>
    <w:rsid w:val="006A158C"/>
    <w:pPr>
      <w:keepLines/>
      <w:ind w:left="720" w:hanging="720"/>
    </w:pPr>
  </w:style>
  <w:style w:type="character" w:styleId="CommentReference">
    <w:name w:val="annotation reference"/>
    <w:basedOn w:val="DefaultParagraphFont"/>
    <w:uiPriority w:val="99"/>
    <w:rsid w:val="006A158C"/>
    <w:rPr>
      <w:sz w:val="16"/>
      <w:szCs w:val="16"/>
    </w:rPr>
  </w:style>
  <w:style w:type="paragraph" w:styleId="BodyTextIndent">
    <w:name w:val="Body Text Indent"/>
    <w:basedOn w:val="Normal"/>
    <w:link w:val="BodyTextIndentChar"/>
    <w:rsid w:val="006A158C"/>
    <w:pPr>
      <w:ind w:left="720"/>
    </w:pPr>
  </w:style>
  <w:style w:type="character" w:customStyle="1" w:styleId="BodyTextIndentChar">
    <w:name w:val="Body Text Indent Char"/>
    <w:basedOn w:val="DefaultParagraphFont"/>
    <w:link w:val="BodyTextIndent"/>
    <w:rsid w:val="006A158C"/>
    <w:rPr>
      <w:rFonts w:ascii="Times New Roman" w:eastAsia="Times New Roman" w:hAnsi="Times New Roman" w:cs="Times New Roman"/>
      <w:kern w:val="0"/>
      <w:sz w:val="24"/>
      <w:szCs w:val="24"/>
      <w14:ligatures w14:val="none"/>
    </w:rPr>
  </w:style>
  <w:style w:type="paragraph" w:styleId="BlockText">
    <w:name w:val="Block Text"/>
    <w:basedOn w:val="Normal"/>
    <w:rsid w:val="006A158C"/>
    <w:pPr>
      <w:ind w:left="720"/>
    </w:pPr>
  </w:style>
  <w:style w:type="paragraph" w:styleId="CommentText">
    <w:name w:val="annotation text"/>
    <w:basedOn w:val="Normal"/>
    <w:link w:val="CommentTextChar"/>
    <w:uiPriority w:val="99"/>
    <w:semiHidden/>
    <w:rsid w:val="006A158C"/>
    <w:rPr>
      <w:sz w:val="20"/>
      <w:szCs w:val="20"/>
    </w:rPr>
  </w:style>
  <w:style w:type="character" w:customStyle="1" w:styleId="CommentTextChar">
    <w:name w:val="Comment Text Char"/>
    <w:basedOn w:val="DefaultParagraphFont"/>
    <w:link w:val="CommentText"/>
    <w:uiPriority w:val="99"/>
    <w:semiHidden/>
    <w:rsid w:val="006A158C"/>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rsid w:val="006A158C"/>
    <w:rPr>
      <w:b/>
      <w:bCs/>
    </w:rPr>
  </w:style>
  <w:style w:type="character" w:customStyle="1" w:styleId="CommentSubjectChar">
    <w:name w:val="Comment Subject Char"/>
    <w:basedOn w:val="CommentTextChar"/>
    <w:link w:val="CommentSubject"/>
    <w:rsid w:val="006A158C"/>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rsid w:val="006A158C"/>
    <w:pPr>
      <w:spacing w:line="240" w:lineRule="auto"/>
    </w:pPr>
    <w:rPr>
      <w:rFonts w:ascii="Tahoma" w:hAnsi="Tahoma" w:cs="Tahoma"/>
      <w:sz w:val="16"/>
      <w:szCs w:val="16"/>
    </w:rPr>
  </w:style>
  <w:style w:type="character" w:customStyle="1" w:styleId="BalloonTextChar">
    <w:name w:val="Balloon Text Char"/>
    <w:basedOn w:val="DefaultParagraphFont"/>
    <w:link w:val="BalloonText"/>
    <w:rsid w:val="006A158C"/>
    <w:rPr>
      <w:rFonts w:ascii="Tahoma" w:eastAsia="Times New Roman" w:hAnsi="Tahoma" w:cs="Tahoma"/>
      <w:kern w:val="0"/>
      <w:sz w:val="16"/>
      <w:szCs w:val="16"/>
      <w14:ligatures w14:val="none"/>
    </w:rPr>
  </w:style>
  <w:style w:type="character" w:styleId="FollowedHyperlink">
    <w:name w:val="FollowedHyperlink"/>
    <w:basedOn w:val="DefaultParagraphFont"/>
    <w:rsid w:val="006A158C"/>
    <w:rPr>
      <w:color w:val="CD3835"/>
      <w:u w:val="single"/>
    </w:rPr>
  </w:style>
  <w:style w:type="paragraph" w:styleId="FootnoteText">
    <w:name w:val="footnote text"/>
    <w:basedOn w:val="Normal"/>
    <w:link w:val="FootnoteTextChar"/>
    <w:semiHidden/>
    <w:unhideWhenUsed/>
    <w:rsid w:val="006A158C"/>
    <w:rPr>
      <w:sz w:val="20"/>
      <w:szCs w:val="20"/>
    </w:rPr>
  </w:style>
  <w:style w:type="character" w:customStyle="1" w:styleId="FootnoteTextChar">
    <w:name w:val="Footnote Text Char"/>
    <w:basedOn w:val="DefaultParagraphFont"/>
    <w:link w:val="FootnoteText"/>
    <w:semiHidden/>
    <w:rsid w:val="006A158C"/>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rsid w:val="006A158C"/>
    <w:rPr>
      <w:color w:val="auto"/>
      <w:vertAlign w:val="superscript"/>
    </w:rPr>
  </w:style>
  <w:style w:type="paragraph" w:customStyle="1" w:styleId="titlepage-text">
    <w:name w:val="titlepage-text"/>
    <w:basedOn w:val="Normal"/>
    <w:rsid w:val="006A158C"/>
    <w:pPr>
      <w:suppressAutoHyphens w:val="0"/>
    </w:pPr>
    <w:rPr>
      <w:rFonts w:eastAsia="SimSun"/>
      <w:szCs w:val="22"/>
      <w:lang w:eastAsia="zh-CN"/>
    </w:rPr>
  </w:style>
  <w:style w:type="character" w:styleId="Strong">
    <w:name w:val="Strong"/>
    <w:uiPriority w:val="22"/>
    <w:qFormat/>
    <w:rsid w:val="006A158C"/>
    <w:rPr>
      <w:b/>
      <w:bCs/>
    </w:rPr>
  </w:style>
  <w:style w:type="paragraph" w:styleId="NormalWeb">
    <w:name w:val="Normal (Web)"/>
    <w:basedOn w:val="Normal"/>
    <w:uiPriority w:val="99"/>
    <w:semiHidden/>
    <w:unhideWhenUsed/>
    <w:rsid w:val="006A158C"/>
    <w:pPr>
      <w:suppressAutoHyphens w:val="0"/>
      <w:spacing w:before="100" w:beforeAutospacing="1" w:after="100" w:afterAutospacing="1" w:line="240" w:lineRule="auto"/>
    </w:pPr>
  </w:style>
  <w:style w:type="paragraph" w:customStyle="1" w:styleId="source-notes">
    <w:name w:val="source-notes"/>
    <w:basedOn w:val="NormalWeb"/>
    <w:qFormat/>
    <w:rsid w:val="006A158C"/>
    <w:pPr>
      <w:shd w:val="clear" w:color="auto" w:fill="FFFFFF"/>
      <w:spacing w:before="20" w:beforeAutospacing="0" w:after="0" w:afterAutospacing="0" w:line="480" w:lineRule="auto"/>
    </w:pPr>
    <w:rPr>
      <w:rFonts w:cs="Arial"/>
      <w:color w:val="333333"/>
    </w:rPr>
  </w:style>
  <w:style w:type="paragraph" w:customStyle="1" w:styleId="FigureNumber">
    <w:name w:val="Figure Number"/>
    <w:basedOn w:val="TableNumber"/>
    <w:qFormat/>
    <w:rsid w:val="006A158C"/>
  </w:style>
  <w:style w:type="paragraph" w:customStyle="1" w:styleId="FigureHeading">
    <w:name w:val="Figure Heading"/>
    <w:basedOn w:val="TableHeading"/>
    <w:qFormat/>
    <w:rsid w:val="006A158C"/>
  </w:style>
  <w:style w:type="paragraph" w:styleId="ListBullet">
    <w:name w:val="List Bullet"/>
    <w:basedOn w:val="Normal"/>
    <w:unhideWhenUsed/>
    <w:rsid w:val="006A158C"/>
    <w:pPr>
      <w:numPr>
        <w:numId w:val="4"/>
      </w:numPr>
      <w:contextualSpacing/>
    </w:pPr>
  </w:style>
  <w:style w:type="paragraph" w:styleId="ListBullet2">
    <w:name w:val="List Bullet 2"/>
    <w:basedOn w:val="Normal"/>
    <w:unhideWhenUsed/>
    <w:rsid w:val="006A158C"/>
    <w:pPr>
      <w:numPr>
        <w:numId w:val="5"/>
      </w:numPr>
      <w:contextualSpacing/>
    </w:pPr>
  </w:style>
  <w:style w:type="paragraph" w:styleId="ListBullet3">
    <w:name w:val="List Bullet 3"/>
    <w:basedOn w:val="Normal"/>
    <w:unhideWhenUsed/>
    <w:rsid w:val="006A158C"/>
    <w:pPr>
      <w:numPr>
        <w:numId w:val="6"/>
      </w:numPr>
      <w:contextualSpacing/>
    </w:pPr>
  </w:style>
  <w:style w:type="paragraph" w:styleId="ListNumber">
    <w:name w:val="List Number"/>
    <w:basedOn w:val="Normal"/>
    <w:rsid w:val="006A158C"/>
    <w:pPr>
      <w:numPr>
        <w:numId w:val="2"/>
      </w:numPr>
      <w:contextualSpacing/>
    </w:pPr>
  </w:style>
  <w:style w:type="paragraph" w:styleId="ListNumber2">
    <w:name w:val="List Number 2"/>
    <w:basedOn w:val="Normal"/>
    <w:unhideWhenUsed/>
    <w:rsid w:val="006A158C"/>
    <w:pPr>
      <w:numPr>
        <w:numId w:val="3"/>
      </w:numPr>
      <w:contextualSpacing/>
    </w:pPr>
  </w:style>
  <w:style w:type="paragraph" w:styleId="ListContinue">
    <w:name w:val="List Continue"/>
    <w:basedOn w:val="Normal"/>
    <w:unhideWhenUsed/>
    <w:rsid w:val="006A158C"/>
    <w:pPr>
      <w:spacing w:after="120"/>
      <w:ind w:left="1080"/>
      <w:contextualSpacing/>
    </w:pPr>
  </w:style>
  <w:style w:type="paragraph" w:customStyle="1" w:styleId="table-bullet2nd">
    <w:name w:val="table-bullet_2nd"/>
    <w:basedOn w:val="Normal"/>
    <w:rsid w:val="006A158C"/>
    <w:pPr>
      <w:numPr>
        <w:numId w:val="7"/>
      </w:numPr>
      <w:suppressAutoHyphens w:val="0"/>
      <w:spacing w:before="20"/>
    </w:pPr>
    <w:rPr>
      <w:rFonts w:eastAsia="SimSun"/>
      <w:szCs w:val="18"/>
      <w:lang w:eastAsia="zh-CN"/>
    </w:rPr>
  </w:style>
  <w:style w:type="paragraph" w:customStyle="1" w:styleId="table-bulletind">
    <w:name w:val="table-bullet_ind"/>
    <w:basedOn w:val="Normal"/>
    <w:rsid w:val="006A158C"/>
    <w:pPr>
      <w:numPr>
        <w:numId w:val="8"/>
      </w:numPr>
      <w:suppressAutoHyphens w:val="0"/>
      <w:spacing w:before="20"/>
    </w:pPr>
    <w:rPr>
      <w:rFonts w:eastAsia="MS Mincho"/>
      <w:szCs w:val="22"/>
      <w:lang w:eastAsia="zh-CN"/>
    </w:rPr>
  </w:style>
  <w:style w:type="paragraph" w:customStyle="1" w:styleId="table-bulletLM">
    <w:name w:val="table-bullet_LM"/>
    <w:basedOn w:val="Normal"/>
    <w:qFormat/>
    <w:rsid w:val="006A158C"/>
    <w:pPr>
      <w:suppressAutoHyphens w:val="0"/>
      <w:autoSpaceDE w:val="0"/>
      <w:autoSpaceDN w:val="0"/>
      <w:adjustRightInd w:val="0"/>
      <w:spacing w:before="20"/>
      <w:ind w:left="360" w:hanging="360"/>
    </w:pPr>
    <w:rPr>
      <w:snapToGrid w:val="0"/>
      <w:lang w:eastAsia="zh-CN"/>
    </w:rPr>
  </w:style>
  <w:style w:type="paragraph" w:customStyle="1" w:styleId="table-headers">
    <w:name w:val="table-headers"/>
    <w:basedOn w:val="Normal"/>
    <w:qFormat/>
    <w:rsid w:val="006A158C"/>
    <w:pPr>
      <w:keepNext/>
      <w:suppressAutoHyphens w:val="0"/>
      <w:spacing w:before="20"/>
      <w:jc w:val="center"/>
    </w:pPr>
    <w:rPr>
      <w:rFonts w:eastAsia="SimSun"/>
      <w:b/>
      <w:snapToGrid w:val="0"/>
      <w:szCs w:val="22"/>
      <w:lang w:eastAsia="zh-CN"/>
    </w:rPr>
  </w:style>
  <w:style w:type="paragraph" w:customStyle="1" w:styleId="table-text">
    <w:name w:val="table-text"/>
    <w:basedOn w:val="Normal"/>
    <w:rsid w:val="006A158C"/>
    <w:pPr>
      <w:suppressAutoHyphens w:val="0"/>
      <w:spacing w:before="20"/>
    </w:pPr>
    <w:rPr>
      <w:rFonts w:eastAsia="SimSun"/>
      <w:szCs w:val="22"/>
      <w:lang w:eastAsia="zh-CN"/>
    </w:rPr>
  </w:style>
  <w:style w:type="paragraph" w:customStyle="1" w:styleId="table-textindent">
    <w:name w:val="table-text_indent"/>
    <w:basedOn w:val="Normal"/>
    <w:qFormat/>
    <w:rsid w:val="006A158C"/>
    <w:pPr>
      <w:suppressAutoHyphens w:val="0"/>
      <w:spacing w:before="20"/>
      <w:ind w:left="216"/>
    </w:pPr>
    <w:rPr>
      <w:rFonts w:eastAsia="SimSun"/>
      <w:snapToGrid w:val="0"/>
      <w:szCs w:val="22"/>
      <w:lang w:eastAsia="zh-CN"/>
    </w:rPr>
  </w:style>
  <w:style w:type="character" w:styleId="UnresolvedMention">
    <w:name w:val="Unresolved Mention"/>
    <w:basedOn w:val="DefaultParagraphFont"/>
    <w:uiPriority w:val="99"/>
    <w:semiHidden/>
    <w:unhideWhenUsed/>
    <w:rsid w:val="006A158C"/>
    <w:rPr>
      <w:color w:val="605E5C"/>
      <w:shd w:val="clear" w:color="auto" w:fill="E1DFDD"/>
    </w:rPr>
  </w:style>
  <w:style w:type="paragraph" w:styleId="Revision">
    <w:name w:val="Revision"/>
    <w:hidden/>
    <w:uiPriority w:val="99"/>
    <w:semiHidden/>
    <w:rsid w:val="00F94137"/>
    <w:pPr>
      <w:spacing w:after="0" w:line="240" w:lineRule="auto"/>
    </w:pPr>
    <w:rPr>
      <w:rFonts w:ascii="Times New Roman" w:eastAsia="Times New Roman" w:hAnsi="Times New Roman" w:cs="Times New Roman"/>
      <w:kern w:val="0"/>
      <w:sz w:val="24"/>
      <w:szCs w:val="24"/>
      <w14:ligatures w14:val="none"/>
    </w:rPr>
  </w:style>
  <w:style w:type="character" w:styleId="Mention">
    <w:name w:val="Mention"/>
    <w:basedOn w:val="DefaultParagraphFont"/>
    <w:uiPriority w:val="99"/>
    <w:unhideWhenUsed/>
    <w:rsid w:val="0031053E"/>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98182">
      <w:bodyDiv w:val="1"/>
      <w:marLeft w:val="0"/>
      <w:marRight w:val="0"/>
      <w:marTop w:val="0"/>
      <w:marBottom w:val="0"/>
      <w:divBdr>
        <w:top w:val="none" w:sz="0" w:space="0" w:color="auto"/>
        <w:left w:val="none" w:sz="0" w:space="0" w:color="auto"/>
        <w:bottom w:val="none" w:sz="0" w:space="0" w:color="auto"/>
        <w:right w:val="none" w:sz="0" w:space="0" w:color="auto"/>
      </w:divBdr>
    </w:div>
    <w:div w:id="415901965">
      <w:bodyDiv w:val="1"/>
      <w:marLeft w:val="0"/>
      <w:marRight w:val="0"/>
      <w:marTop w:val="0"/>
      <w:marBottom w:val="0"/>
      <w:divBdr>
        <w:top w:val="none" w:sz="0" w:space="0" w:color="auto"/>
        <w:left w:val="none" w:sz="0" w:space="0" w:color="auto"/>
        <w:bottom w:val="none" w:sz="0" w:space="0" w:color="auto"/>
        <w:right w:val="none" w:sz="0" w:space="0" w:color="auto"/>
      </w:divBdr>
    </w:div>
    <w:div w:id="647593962">
      <w:bodyDiv w:val="1"/>
      <w:marLeft w:val="0"/>
      <w:marRight w:val="0"/>
      <w:marTop w:val="0"/>
      <w:marBottom w:val="0"/>
      <w:divBdr>
        <w:top w:val="none" w:sz="0" w:space="0" w:color="auto"/>
        <w:left w:val="none" w:sz="0" w:space="0" w:color="auto"/>
        <w:bottom w:val="none" w:sz="0" w:space="0" w:color="auto"/>
        <w:right w:val="none" w:sz="0" w:space="0" w:color="auto"/>
      </w:divBdr>
    </w:div>
    <w:div w:id="663431724">
      <w:bodyDiv w:val="1"/>
      <w:marLeft w:val="0"/>
      <w:marRight w:val="0"/>
      <w:marTop w:val="0"/>
      <w:marBottom w:val="0"/>
      <w:divBdr>
        <w:top w:val="none" w:sz="0" w:space="0" w:color="auto"/>
        <w:left w:val="none" w:sz="0" w:space="0" w:color="auto"/>
        <w:bottom w:val="none" w:sz="0" w:space="0" w:color="auto"/>
        <w:right w:val="none" w:sz="0" w:space="0" w:color="auto"/>
      </w:divBdr>
    </w:div>
    <w:div w:id="690036685">
      <w:bodyDiv w:val="1"/>
      <w:marLeft w:val="0"/>
      <w:marRight w:val="0"/>
      <w:marTop w:val="0"/>
      <w:marBottom w:val="0"/>
      <w:divBdr>
        <w:top w:val="none" w:sz="0" w:space="0" w:color="auto"/>
        <w:left w:val="none" w:sz="0" w:space="0" w:color="auto"/>
        <w:bottom w:val="none" w:sz="0" w:space="0" w:color="auto"/>
        <w:right w:val="none" w:sz="0" w:space="0" w:color="auto"/>
      </w:divBdr>
    </w:div>
    <w:div w:id="700126032">
      <w:bodyDiv w:val="1"/>
      <w:marLeft w:val="0"/>
      <w:marRight w:val="0"/>
      <w:marTop w:val="0"/>
      <w:marBottom w:val="0"/>
      <w:divBdr>
        <w:top w:val="none" w:sz="0" w:space="0" w:color="auto"/>
        <w:left w:val="none" w:sz="0" w:space="0" w:color="auto"/>
        <w:bottom w:val="none" w:sz="0" w:space="0" w:color="auto"/>
        <w:right w:val="none" w:sz="0" w:space="0" w:color="auto"/>
      </w:divBdr>
    </w:div>
    <w:div w:id="710884190">
      <w:bodyDiv w:val="1"/>
      <w:marLeft w:val="0"/>
      <w:marRight w:val="0"/>
      <w:marTop w:val="0"/>
      <w:marBottom w:val="0"/>
      <w:divBdr>
        <w:top w:val="none" w:sz="0" w:space="0" w:color="auto"/>
        <w:left w:val="none" w:sz="0" w:space="0" w:color="auto"/>
        <w:bottom w:val="none" w:sz="0" w:space="0" w:color="auto"/>
        <w:right w:val="none" w:sz="0" w:space="0" w:color="auto"/>
      </w:divBdr>
    </w:div>
    <w:div w:id="1154838955">
      <w:bodyDiv w:val="1"/>
      <w:marLeft w:val="0"/>
      <w:marRight w:val="0"/>
      <w:marTop w:val="0"/>
      <w:marBottom w:val="0"/>
      <w:divBdr>
        <w:top w:val="none" w:sz="0" w:space="0" w:color="auto"/>
        <w:left w:val="none" w:sz="0" w:space="0" w:color="auto"/>
        <w:bottom w:val="none" w:sz="0" w:space="0" w:color="auto"/>
        <w:right w:val="none" w:sz="0" w:space="0" w:color="auto"/>
      </w:divBdr>
    </w:div>
    <w:div w:id="1241015068">
      <w:bodyDiv w:val="1"/>
      <w:marLeft w:val="0"/>
      <w:marRight w:val="0"/>
      <w:marTop w:val="0"/>
      <w:marBottom w:val="0"/>
      <w:divBdr>
        <w:top w:val="none" w:sz="0" w:space="0" w:color="auto"/>
        <w:left w:val="none" w:sz="0" w:space="0" w:color="auto"/>
        <w:bottom w:val="none" w:sz="0" w:space="0" w:color="auto"/>
        <w:right w:val="none" w:sz="0" w:space="0" w:color="auto"/>
      </w:divBdr>
    </w:div>
    <w:div w:id="1324702653">
      <w:bodyDiv w:val="1"/>
      <w:marLeft w:val="0"/>
      <w:marRight w:val="0"/>
      <w:marTop w:val="0"/>
      <w:marBottom w:val="0"/>
      <w:divBdr>
        <w:top w:val="none" w:sz="0" w:space="0" w:color="auto"/>
        <w:left w:val="none" w:sz="0" w:space="0" w:color="auto"/>
        <w:bottom w:val="none" w:sz="0" w:space="0" w:color="auto"/>
        <w:right w:val="none" w:sz="0" w:space="0" w:color="auto"/>
      </w:divBdr>
    </w:div>
    <w:div w:id="1512644447">
      <w:bodyDiv w:val="1"/>
      <w:marLeft w:val="0"/>
      <w:marRight w:val="0"/>
      <w:marTop w:val="0"/>
      <w:marBottom w:val="0"/>
      <w:divBdr>
        <w:top w:val="none" w:sz="0" w:space="0" w:color="auto"/>
        <w:left w:val="none" w:sz="0" w:space="0" w:color="auto"/>
        <w:bottom w:val="none" w:sz="0" w:space="0" w:color="auto"/>
        <w:right w:val="none" w:sz="0" w:space="0" w:color="auto"/>
      </w:divBdr>
    </w:div>
    <w:div w:id="1841119623">
      <w:bodyDiv w:val="1"/>
      <w:marLeft w:val="0"/>
      <w:marRight w:val="0"/>
      <w:marTop w:val="0"/>
      <w:marBottom w:val="0"/>
      <w:divBdr>
        <w:top w:val="none" w:sz="0" w:space="0" w:color="auto"/>
        <w:left w:val="none" w:sz="0" w:space="0" w:color="auto"/>
        <w:bottom w:val="none" w:sz="0" w:space="0" w:color="auto"/>
        <w:right w:val="none" w:sz="0" w:space="0" w:color="auto"/>
      </w:divBdr>
    </w:div>
    <w:div w:id="1863780309">
      <w:bodyDiv w:val="1"/>
      <w:marLeft w:val="0"/>
      <w:marRight w:val="0"/>
      <w:marTop w:val="0"/>
      <w:marBottom w:val="0"/>
      <w:divBdr>
        <w:top w:val="none" w:sz="0" w:space="0" w:color="auto"/>
        <w:left w:val="none" w:sz="0" w:space="0" w:color="auto"/>
        <w:bottom w:val="none" w:sz="0" w:space="0" w:color="auto"/>
        <w:right w:val="none" w:sz="0" w:space="0" w:color="auto"/>
      </w:divBdr>
    </w:div>
    <w:div w:id="1912233553">
      <w:bodyDiv w:val="1"/>
      <w:marLeft w:val="0"/>
      <w:marRight w:val="0"/>
      <w:marTop w:val="0"/>
      <w:marBottom w:val="0"/>
      <w:divBdr>
        <w:top w:val="none" w:sz="0" w:space="0" w:color="auto"/>
        <w:left w:val="none" w:sz="0" w:space="0" w:color="auto"/>
        <w:bottom w:val="none" w:sz="0" w:space="0" w:color="auto"/>
        <w:right w:val="none" w:sz="0" w:space="0" w:color="auto"/>
      </w:divBdr>
    </w:div>
    <w:div w:id="21169029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comments.xml.rels><?xml version="1.0" encoding="UTF-8" standalone="yes"?>
<Relationships xmlns="http://schemas.openxmlformats.org/package/2006/relationships"><Relationship Id="rId1" Type="http://schemas.openxmlformats.org/officeDocument/2006/relationships/hyperlink" Target="https://pubmed.ncbi.nlm.nih.gov/25148201/" TargetMode="External"/></Relationship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16/09/relationships/commentsIds" Target="commentsIds.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microsoft.com/office/2011/relationships/commentsExtended" Target="commentsExtended.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comments" Target="comments.xml"/><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microsoft.com/office/2019/05/relationships/documenttasks" Target="documenttasks/documenttasks1.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18/08/relationships/commentsExtensible" Target="commentsExtensi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Word%20Template\American%20Psychological%20Association%205th%20Edition%20-%20Journal%20MS.dotx" TargetMode="External"/></Relationships>
</file>

<file path=word/documenttasks/documenttasks1.xml><?xml version="1.0" encoding="utf-8"?>
<t:Tasks xmlns:t="http://schemas.microsoft.com/office/tasks/2019/documenttasks" xmlns:oel="http://schemas.microsoft.com/office/2019/extlst">
  <t:Task id="{3CE3DB1F-B2AE-4FB5-BAE4-262B36B7DF9A}">
    <t:Anchor>
      <t:Comment id="548263234"/>
    </t:Anchor>
    <t:History>
      <t:Event id="{C221E95A-2898-4F79-BD27-CE47A2E531E1}" time="2025-07-16T13:45:04.156Z">
        <t:Attribution userId="S::aephraim.contractor@rti.org::d0c74081-bfe2-4aca-8342-c33abf3bf1a2" userProvider="AD" userName="Ephraim, Adamu (Contractor)"/>
        <t:Anchor>
          <t:Comment id="548263234"/>
        </t:Anchor>
        <t:Create/>
      </t:Event>
      <t:Event id="{2B612F3F-60E8-4D5E-AF80-6C7B99028CA0}" time="2025-07-16T13:45:04.156Z">
        <t:Attribution userId="S::aephraim.contractor@rti.org::d0c74081-bfe2-4aca-8342-c33abf3bf1a2" userProvider="AD" userName="Ephraim, Adamu (Contractor)"/>
        <t:Anchor>
          <t:Comment id="548263234"/>
        </t:Anchor>
        <t:Assign userId="S::cquiner@rti.org::e69ab56b-d9ea-462c-bd71-a42acb4cb3cf" userProvider="AD" userName="Quiner, Claire"/>
      </t:Event>
      <t:Event id="{74E64A68-6CF0-4582-B6F8-2C85288962B2}" time="2025-07-16T13:45:04.156Z">
        <t:Attribution userId="S::aephraim.contractor@rti.org::d0c74081-bfe2-4aca-8342-c33abf3bf1a2" userProvider="AD" userName="Ephraim, Adamu (Contractor)"/>
        <t:Anchor>
          <t:Comment id="548263234"/>
        </t:Anchor>
        <t:SetTitle title="@Quiner, Claire It looks like this is same as Lacrosse."/>
      </t:Event>
    </t:History>
  </t:Task>
  <t:Task id="{EEA167E3-A0DC-40E1-AE5C-E2B16A306716}">
    <t:Anchor>
      <t:Comment id="1210341599"/>
    </t:Anchor>
    <t:History>
      <t:Event id="{BAFBC8EF-8A71-451C-A9E4-ED73773A1218}" time="2025-07-22T15:27:32.866Z">
        <t:Attribution userId="S::aephraim.contractor@rti.org::d0c74081-bfe2-4aca-8342-c33abf3bf1a2" userProvider="AD" userName="Ephraim, Adamu (Contractor)"/>
        <t:Anchor>
          <t:Comment id="626636970"/>
        </t:Anchor>
        <t:Create/>
      </t:Event>
      <t:Event id="{B2497EC6-889D-4CD3-972B-D7307A38651A}" time="2025-07-22T15:27:32.866Z">
        <t:Attribution userId="S::aephraim.contractor@rti.org::d0c74081-bfe2-4aca-8342-c33abf3bf1a2" userProvider="AD" userName="Ephraim, Adamu (Contractor)"/>
        <t:Anchor>
          <t:Comment id="626636970"/>
        </t:Anchor>
        <t:Assign userId="S::cquiner@rti.org::e69ab56b-d9ea-462c-bd71-a42acb4cb3cf" userProvider="AD" userName="Quiner, Claire"/>
      </t:Event>
      <t:Event id="{7C4105AE-B85B-41A3-9BF6-51783C642219}" time="2025-07-22T15:27:32.866Z">
        <t:Attribution userId="S::aephraim.contractor@rti.org::d0c74081-bfe2-4aca-8342-c33abf3bf1a2" userProvider="AD" userName="Ephraim, Adamu (Contractor)"/>
        <t:Anchor>
          <t:Comment id="626636970"/>
        </t:Anchor>
        <t:SetTitle title="@Quiner, Claire I'm not quite sure what you meant here. Did you mean you do not agree that person to person transmission can occur? Or that the transmission route I stated was incorrect? Or did you also want to see other ways through which transmission …"/>
      </t:Event>
      <t:Event id="{378B3A1E-51C2-4A6D-A862-A90065483EB7}" time="2025-07-29T10:27:46.828Z">
        <t:Attribution userId="S::aephraim.contractor@rti.org::d0c74081-bfe2-4aca-8342-c33abf3bf1a2" userProvider="AD" userName="Ephraim, Adamu (Contractor)"/>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D59AEC73B7A2741B2247E0BD45E1F85" ma:contentTypeVersion="16" ma:contentTypeDescription="Create a new document." ma:contentTypeScope="" ma:versionID="b9c68b91a08728794236c65a93ec38a7">
  <xsd:schema xmlns:xsd="http://www.w3.org/2001/XMLSchema" xmlns:xs="http://www.w3.org/2001/XMLSchema" xmlns:p="http://schemas.microsoft.com/office/2006/metadata/properties" xmlns:ns2="bfffcb09-b46e-4ee8-9d17-8360431ab8da" xmlns:ns3="25c66696-8afb-4924-8c60-2f08f77ccaba" targetNamespace="http://schemas.microsoft.com/office/2006/metadata/properties" ma:root="true" ma:fieldsID="d82a90a3bd6c7df05173810bd194d153" ns2:_="" ns3:_="">
    <xsd:import namespace="bfffcb09-b46e-4ee8-9d17-8360431ab8da"/>
    <xsd:import namespace="25c66696-8afb-4924-8c60-2f08f77ccaba"/>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ServiceSearchProperties" minOccurs="0"/>
                <xsd:element ref="ns2:MediaServiceObjectDetectorVersion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fffcb09-b46e-4ee8-9d17-8360431ab8d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23b40f3a-84d0-4acf-ad34-a39173ff9cc9" ma:termSetId="09814cd3-568e-fe90-9814-8d621ff8fb84" ma:anchorId="fba54fb3-c3e1-fe81-a776-ca4b69148c4d" ma:open="true" ma:isKeyword="false">
      <xsd:complexType>
        <xsd:sequence>
          <xsd:element ref="pc:Terms" minOccurs="0" maxOccurs="1"/>
        </xsd:sequence>
      </xsd:complexType>
    </xsd:element>
    <xsd:element name="MediaServiceDateTaken" ma:index="17" nillable="true" ma:displayName="MediaServiceDateTaken" ma:hidden="true" ma:indexed="true" ma:internalName="MediaServiceDateTaken"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LengthInSeconds" ma:index="23"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25c66696-8afb-4924-8c60-2f08f77ccaba"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a39d0bfa-df38-48f7-a8ab-5f40e003fe6f}" ma:internalName="TaxCatchAll" ma:showField="CatchAllData" ma:web="25c66696-8afb-4924-8c60-2f08f77ccaba">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fffcb09-b46e-4ee8-9d17-8360431ab8da">
      <Terms xmlns="http://schemas.microsoft.com/office/infopath/2007/PartnerControls"/>
    </lcf76f155ced4ddcb4097134ff3c332f>
    <TaxCatchAll xmlns="25c66696-8afb-4924-8c60-2f08f77ccaba"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385F20-C3C3-428F-BBE5-6E24071B0D31}">
  <ds:schemaRefs>
    <ds:schemaRef ds:uri="http://schemas.microsoft.com/sharepoint/v3/contenttype/forms"/>
  </ds:schemaRefs>
</ds:datastoreItem>
</file>

<file path=customXml/itemProps2.xml><?xml version="1.0" encoding="utf-8"?>
<ds:datastoreItem xmlns:ds="http://schemas.openxmlformats.org/officeDocument/2006/customXml" ds:itemID="{046FBE4C-7C28-4A97-BAB1-EB7058C50B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fffcb09-b46e-4ee8-9d17-8360431ab8da"/>
    <ds:schemaRef ds:uri="25c66696-8afb-4924-8c60-2f08f77ccab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7FE0E4C-D406-461B-B1CC-1316D2D2D6E4}">
  <ds:schemaRefs>
    <ds:schemaRef ds:uri="http://schemas.microsoft.com/office/2006/metadata/properties"/>
    <ds:schemaRef ds:uri="http://schemas.microsoft.com/office/infopath/2007/PartnerControls"/>
    <ds:schemaRef ds:uri="bfffcb09-b46e-4ee8-9d17-8360431ab8da"/>
    <ds:schemaRef ds:uri="25c66696-8afb-4924-8c60-2f08f77ccaba"/>
  </ds:schemaRefs>
</ds:datastoreItem>
</file>

<file path=customXml/itemProps4.xml><?xml version="1.0" encoding="utf-8"?>
<ds:datastoreItem xmlns:ds="http://schemas.openxmlformats.org/officeDocument/2006/customXml" ds:itemID="{A836732D-A72A-4756-B8E1-21A87F2145A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American Psychological Association 5th Edition - Journal MS</Template>
  <TotalTime>5</TotalTime>
  <Pages>53</Pages>
  <Words>73867</Words>
  <Characters>421043</Characters>
  <Application>Microsoft Office Word</Application>
  <DocSecurity>0</DocSecurity>
  <Lines>3508</Lines>
  <Paragraphs>9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93923</CharactersWithSpaces>
  <SharedDoc>false</SharedDoc>
  <HLinks>
    <vt:vector size="6" baseType="variant">
      <vt:variant>
        <vt:i4>524300</vt:i4>
      </vt:variant>
      <vt:variant>
        <vt:i4>0</vt:i4>
      </vt:variant>
      <vt:variant>
        <vt:i4>0</vt:i4>
      </vt:variant>
      <vt:variant>
        <vt:i4>5</vt:i4>
      </vt:variant>
      <vt:variant>
        <vt:lpwstr>https://pubmed.ncbi.nlm.nih.gov/2514820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uiner, Claire</dc:creator>
  <cp:keywords/>
  <dc:description/>
  <cp:lastModifiedBy>Quiner, Claire</cp:lastModifiedBy>
  <cp:revision>3</cp:revision>
  <dcterms:created xsi:type="dcterms:W3CDTF">2025-08-14T18:17:00Z</dcterms:created>
  <dcterms:modified xsi:type="dcterms:W3CDTF">2025-08-15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t3dpKpIU"/&gt;&lt;style id="http://www.zotero.org/styles/national-library-of-medicine" hasBibliography="1" bibliographyStyleHasBeenSet="1"/&gt;&lt;prefs&gt;&lt;pref name="fieldType" value="Field"/&gt;&lt;pref name="dont</vt:lpwstr>
  </property>
  <property fmtid="{D5CDD505-2E9C-101B-9397-08002B2CF9AE}" pid="3" name="ContentTypeId">
    <vt:lpwstr>0x0101009D59AEC73B7A2741B2247E0BD45E1F85</vt:lpwstr>
  </property>
  <property fmtid="{D5CDD505-2E9C-101B-9397-08002B2CF9AE}" pid="4" name="MediaServiceImageTags">
    <vt:lpwstr/>
  </property>
  <property fmtid="{D5CDD505-2E9C-101B-9397-08002B2CF9AE}" pid="5" name="ZOTERO_PREF_2">
    <vt:lpwstr>AskDelayCitationUpdates" value="true"/&gt;&lt;/prefs&gt;&lt;/data&gt;</vt:lpwstr>
  </property>
</Properties>
</file>